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207652" w14:textId="2EC4D74C" w:rsidR="00F87A65" w:rsidRPr="003E479A" w:rsidRDefault="00F87A65" w:rsidP="003E479A">
      <w:pPr>
        <w:rPr>
          <w:b/>
          <w:bCs/>
        </w:rPr>
        <w:sectPr w:rsidR="00F87A65" w:rsidRPr="003E479A" w:rsidSect="001E2C60">
          <w:headerReference w:type="even" r:id="rId8"/>
          <w:headerReference w:type="default" r:id="rId9"/>
          <w:pgSz w:w="15840" w:h="12240" w:orient="landscape"/>
          <w:pgMar w:top="1440" w:right="1440" w:bottom="1440" w:left="1440" w:header="331" w:footer="720" w:gutter="0"/>
          <w:cols w:space="720"/>
          <w:docGrid w:linePitch="360"/>
        </w:sectPr>
      </w:pPr>
      <w:r w:rsidRPr="00DB7CF2">
        <w:rPr>
          <w:b/>
          <w:bCs/>
        </w:rPr>
        <w:t>Table S</w:t>
      </w:r>
      <w:r w:rsidR="00A40A0F">
        <w:rPr>
          <w:b/>
          <w:bCs/>
        </w:rPr>
        <w:t>1</w:t>
      </w:r>
      <w:r w:rsidRPr="00DB7CF2">
        <w:rPr>
          <w:b/>
          <w:bCs/>
        </w:rPr>
        <w:t xml:space="preserve">.  </w:t>
      </w:r>
      <w:r w:rsidRPr="00DB7CF2">
        <w:rPr>
          <w:b/>
          <w:bCs/>
          <w:noProof/>
          <w:lang w:eastAsia="ko-KR"/>
        </w:rPr>
        <mc:AlternateContent>
          <mc:Choice Requires="wps">
            <w:drawing>
              <wp:anchor distT="0" distB="0" distL="114300" distR="114300" simplePos="0" relativeHeight="251658240" behindDoc="0" locked="1" layoutInCell="1" allowOverlap="0" wp14:anchorId="0167F51F" wp14:editId="0C3344C3">
                <wp:simplePos x="0" y="0"/>
                <wp:positionH relativeFrom="leftMargin">
                  <wp:posOffset>940435</wp:posOffset>
                </wp:positionH>
                <wp:positionV relativeFrom="topMargin">
                  <wp:posOffset>1436370</wp:posOffset>
                </wp:positionV>
                <wp:extent cx="8531225" cy="5577840"/>
                <wp:effectExtent l="0" t="0" r="3175" b="0"/>
                <wp:wrapSquare wrapText="bothSides"/>
                <wp:docPr id="1583613328" name="Text Box 15836133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531225" cy="5577840"/>
                        </a:xfrm>
                        <a:prstGeom prst="rect">
                          <a:avLst/>
                        </a:prstGeom>
                        <a:noFill/>
                        <a:ln w="6350">
                          <a:noFill/>
                        </a:ln>
                      </wps:spPr>
                      <wps:txbx>
                        <w:txbxContent>
                          <w:tbl>
                            <w:tblPr>
                              <w:tblW w:w="0" w:type="auto"/>
                              <w:tblLook w:val="04A0" w:firstRow="1" w:lastRow="0" w:firstColumn="1" w:lastColumn="0" w:noHBand="0" w:noVBand="1"/>
                            </w:tblPr>
                            <w:tblGrid>
                              <w:gridCol w:w="2082"/>
                              <w:gridCol w:w="811"/>
                              <w:gridCol w:w="619"/>
                              <w:gridCol w:w="1290"/>
                              <w:gridCol w:w="696"/>
                              <w:gridCol w:w="1673"/>
                              <w:gridCol w:w="504"/>
                              <w:gridCol w:w="696"/>
                              <w:gridCol w:w="619"/>
                              <w:gridCol w:w="1290"/>
                              <w:gridCol w:w="696"/>
                              <w:gridCol w:w="1443"/>
                              <w:gridCol w:w="504"/>
                            </w:tblGrid>
                            <w:tr w:rsidR="005E1303" w:rsidRPr="005E1303" w14:paraId="588D5195" w14:textId="77777777" w:rsidTr="005E1303">
                              <w:trPr>
                                <w:trHeight w:val="340"/>
                              </w:trPr>
                              <w:tc>
                                <w:tcPr>
                                  <w:tcW w:w="0" w:type="auto"/>
                                  <w:tcBorders>
                                    <w:top w:val="single" w:sz="8" w:space="0" w:color="auto"/>
                                    <w:left w:val="nil"/>
                                    <w:bottom w:val="single" w:sz="8" w:space="0" w:color="auto"/>
                                    <w:right w:val="nil"/>
                                  </w:tcBorders>
                                  <w:shd w:val="clear" w:color="auto" w:fill="auto"/>
                                  <w:noWrap/>
                                  <w:vAlign w:val="bottom"/>
                                  <w:hideMark/>
                                </w:tcPr>
                                <w:p w14:paraId="7D903539" w14:textId="77777777" w:rsidR="005E1303" w:rsidRPr="005E1303" w:rsidRDefault="005E1303" w:rsidP="005E1303">
                                  <w:pPr>
                                    <w:rPr>
                                      <w:rFonts w:ascii="TimesNewRomanPSMT" w:hAnsi="TimesNewRomanPSMT"/>
                                      <w:color w:val="000000"/>
                                      <w:sz w:val="23"/>
                                      <w:szCs w:val="23"/>
                                    </w:rPr>
                                  </w:pPr>
                                  <w:r w:rsidRPr="005E1303">
                                    <w:rPr>
                                      <w:rFonts w:ascii="TimesNewRomanPSMT" w:hAnsi="TimesNewRomanPSMT"/>
                                      <w:color w:val="000000"/>
                                      <w:sz w:val="23"/>
                                      <w:szCs w:val="23"/>
                                    </w:rPr>
                                    <w:t> </w:t>
                                  </w:r>
                                </w:p>
                              </w:tc>
                              <w:tc>
                                <w:tcPr>
                                  <w:tcW w:w="0" w:type="auto"/>
                                  <w:gridSpan w:val="5"/>
                                  <w:tcBorders>
                                    <w:top w:val="single" w:sz="8" w:space="0" w:color="auto"/>
                                    <w:left w:val="nil"/>
                                    <w:bottom w:val="single" w:sz="8" w:space="0" w:color="auto"/>
                                    <w:right w:val="nil"/>
                                  </w:tcBorders>
                                  <w:shd w:val="clear" w:color="auto" w:fill="auto"/>
                                  <w:hideMark/>
                                </w:tcPr>
                                <w:p w14:paraId="2056C219" w14:textId="7B86EFC2" w:rsidR="005E1303" w:rsidRPr="005E1303" w:rsidRDefault="00F2240B" w:rsidP="005E1303">
                                  <w:pPr>
                                    <w:jc w:val="center"/>
                                    <w:rPr>
                                      <w:b/>
                                      <w:bCs/>
                                      <w:color w:val="000000"/>
                                      <w:sz w:val="23"/>
                                      <w:szCs w:val="23"/>
                                    </w:rPr>
                                  </w:pPr>
                                  <w:r>
                                    <w:rPr>
                                      <w:b/>
                                      <w:bCs/>
                                      <w:color w:val="000000"/>
                                      <w:sz w:val="23"/>
                                      <w:szCs w:val="23"/>
                                    </w:rPr>
                                    <w:t>Japanese</w:t>
                                  </w:r>
                                </w:p>
                              </w:tc>
                              <w:tc>
                                <w:tcPr>
                                  <w:tcW w:w="0" w:type="auto"/>
                                  <w:tcBorders>
                                    <w:top w:val="single" w:sz="8" w:space="0" w:color="auto"/>
                                    <w:left w:val="nil"/>
                                    <w:bottom w:val="single" w:sz="8" w:space="0" w:color="auto"/>
                                    <w:right w:val="nil"/>
                                  </w:tcBorders>
                                  <w:shd w:val="clear" w:color="auto" w:fill="auto"/>
                                  <w:hideMark/>
                                </w:tcPr>
                                <w:p w14:paraId="3B60EC42" w14:textId="77777777" w:rsidR="005E1303" w:rsidRPr="005E1303" w:rsidRDefault="005E1303" w:rsidP="005E1303">
                                  <w:pPr>
                                    <w:jc w:val="center"/>
                                    <w:rPr>
                                      <w:b/>
                                      <w:bCs/>
                                      <w:color w:val="000000"/>
                                      <w:sz w:val="23"/>
                                      <w:szCs w:val="23"/>
                                    </w:rPr>
                                  </w:pPr>
                                  <w:r w:rsidRPr="005E1303">
                                    <w:rPr>
                                      <w:b/>
                                      <w:bCs/>
                                      <w:color w:val="000000"/>
                                      <w:sz w:val="23"/>
                                      <w:szCs w:val="23"/>
                                    </w:rPr>
                                    <w:t> </w:t>
                                  </w:r>
                                </w:p>
                              </w:tc>
                              <w:tc>
                                <w:tcPr>
                                  <w:tcW w:w="0" w:type="auto"/>
                                  <w:gridSpan w:val="5"/>
                                  <w:tcBorders>
                                    <w:top w:val="single" w:sz="8" w:space="0" w:color="auto"/>
                                    <w:left w:val="dashed" w:sz="8" w:space="0" w:color="auto"/>
                                    <w:bottom w:val="single" w:sz="8" w:space="0" w:color="auto"/>
                                    <w:right w:val="nil"/>
                                  </w:tcBorders>
                                  <w:shd w:val="clear" w:color="auto" w:fill="auto"/>
                                  <w:hideMark/>
                                </w:tcPr>
                                <w:p w14:paraId="10547C24" w14:textId="0D8D1792" w:rsidR="005E1303" w:rsidRPr="005E1303" w:rsidRDefault="00F2240B" w:rsidP="005E1303">
                                  <w:pPr>
                                    <w:jc w:val="center"/>
                                    <w:rPr>
                                      <w:b/>
                                      <w:bCs/>
                                      <w:color w:val="000000"/>
                                      <w:sz w:val="23"/>
                                      <w:szCs w:val="23"/>
                                    </w:rPr>
                                  </w:pPr>
                                  <w:r>
                                    <w:rPr>
                                      <w:b/>
                                      <w:bCs/>
                                      <w:color w:val="000000"/>
                                      <w:sz w:val="23"/>
                                      <w:szCs w:val="23"/>
                                    </w:rPr>
                                    <w:t>Americans</w:t>
                                  </w:r>
                                </w:p>
                              </w:tc>
                              <w:tc>
                                <w:tcPr>
                                  <w:tcW w:w="0" w:type="auto"/>
                                  <w:tcBorders>
                                    <w:top w:val="single" w:sz="8" w:space="0" w:color="auto"/>
                                    <w:left w:val="nil"/>
                                    <w:bottom w:val="single" w:sz="8" w:space="0" w:color="auto"/>
                                    <w:right w:val="nil"/>
                                  </w:tcBorders>
                                  <w:shd w:val="clear" w:color="auto" w:fill="auto"/>
                                  <w:noWrap/>
                                  <w:hideMark/>
                                </w:tcPr>
                                <w:p w14:paraId="142B3497" w14:textId="77777777" w:rsidR="005E1303" w:rsidRPr="005E1303" w:rsidRDefault="005E1303" w:rsidP="005E1303">
                                  <w:pPr>
                                    <w:rPr>
                                      <w:color w:val="000000"/>
                                      <w:sz w:val="23"/>
                                      <w:szCs w:val="23"/>
                                    </w:rPr>
                                  </w:pPr>
                                  <w:r w:rsidRPr="005E1303">
                                    <w:rPr>
                                      <w:color w:val="000000"/>
                                      <w:sz w:val="23"/>
                                      <w:szCs w:val="23"/>
                                    </w:rPr>
                                    <w:t> </w:t>
                                  </w:r>
                                </w:p>
                              </w:tc>
                            </w:tr>
                            <w:tr w:rsidR="005E1303" w:rsidRPr="005E1303" w14:paraId="5932C10B" w14:textId="77777777" w:rsidTr="005E1303">
                              <w:trPr>
                                <w:trHeight w:val="320"/>
                              </w:trPr>
                              <w:tc>
                                <w:tcPr>
                                  <w:tcW w:w="0" w:type="auto"/>
                                  <w:tcBorders>
                                    <w:top w:val="nil"/>
                                    <w:left w:val="nil"/>
                                    <w:bottom w:val="single" w:sz="4" w:space="0" w:color="auto"/>
                                    <w:right w:val="nil"/>
                                  </w:tcBorders>
                                  <w:shd w:val="clear" w:color="auto" w:fill="auto"/>
                                  <w:hideMark/>
                                </w:tcPr>
                                <w:p w14:paraId="407F9AF8" w14:textId="77777777" w:rsidR="005E1303" w:rsidRPr="005E1303" w:rsidRDefault="005E1303" w:rsidP="005E1303">
                                  <w:pPr>
                                    <w:rPr>
                                      <w:color w:val="000000"/>
                                      <w:sz w:val="23"/>
                                      <w:szCs w:val="23"/>
                                    </w:rPr>
                                  </w:pPr>
                                  <w:r w:rsidRPr="005E1303">
                                    <w:rPr>
                                      <w:color w:val="000000"/>
                                      <w:sz w:val="23"/>
                                      <w:szCs w:val="23"/>
                                    </w:rPr>
                                    <w:t> </w:t>
                                  </w:r>
                                </w:p>
                              </w:tc>
                              <w:tc>
                                <w:tcPr>
                                  <w:tcW w:w="0" w:type="auto"/>
                                  <w:tcBorders>
                                    <w:top w:val="nil"/>
                                    <w:left w:val="nil"/>
                                    <w:bottom w:val="single" w:sz="4" w:space="0" w:color="auto"/>
                                    <w:right w:val="nil"/>
                                  </w:tcBorders>
                                  <w:shd w:val="clear" w:color="auto" w:fill="auto"/>
                                  <w:hideMark/>
                                </w:tcPr>
                                <w:p w14:paraId="7A68EDC3" w14:textId="77777777" w:rsidR="005E1303" w:rsidRPr="005E1303" w:rsidRDefault="005E1303" w:rsidP="005E1303">
                                  <w:pPr>
                                    <w:jc w:val="center"/>
                                    <w:rPr>
                                      <w:b/>
                                      <w:bCs/>
                                      <w:i/>
                                      <w:iCs/>
                                      <w:color w:val="000000"/>
                                      <w:sz w:val="23"/>
                                      <w:szCs w:val="23"/>
                                    </w:rPr>
                                  </w:pPr>
                                  <w:r w:rsidRPr="005E1303">
                                    <w:rPr>
                                      <w:b/>
                                      <w:bCs/>
                                      <w:i/>
                                      <w:iCs/>
                                      <w:color w:val="000000"/>
                                      <w:sz w:val="23"/>
                                      <w:szCs w:val="23"/>
                                    </w:rPr>
                                    <w:t>b</w:t>
                                  </w:r>
                                </w:p>
                              </w:tc>
                              <w:tc>
                                <w:tcPr>
                                  <w:tcW w:w="0" w:type="auto"/>
                                  <w:tcBorders>
                                    <w:top w:val="nil"/>
                                    <w:left w:val="nil"/>
                                    <w:bottom w:val="single" w:sz="4" w:space="0" w:color="auto"/>
                                    <w:right w:val="nil"/>
                                  </w:tcBorders>
                                  <w:shd w:val="clear" w:color="auto" w:fill="auto"/>
                                  <w:hideMark/>
                                </w:tcPr>
                                <w:p w14:paraId="26765198" w14:textId="77777777" w:rsidR="005E1303" w:rsidRPr="005E1303" w:rsidRDefault="005E1303" w:rsidP="005E1303">
                                  <w:pPr>
                                    <w:jc w:val="center"/>
                                    <w:rPr>
                                      <w:b/>
                                      <w:bCs/>
                                      <w:i/>
                                      <w:iCs/>
                                      <w:color w:val="000000"/>
                                      <w:sz w:val="23"/>
                                      <w:szCs w:val="23"/>
                                    </w:rPr>
                                  </w:pPr>
                                  <w:r w:rsidRPr="005E1303">
                                    <w:rPr>
                                      <w:b/>
                                      <w:bCs/>
                                      <w:i/>
                                      <w:iCs/>
                                      <w:color w:val="000000"/>
                                      <w:sz w:val="23"/>
                                      <w:szCs w:val="23"/>
                                    </w:rPr>
                                    <w:t>SE</w:t>
                                  </w:r>
                                </w:p>
                              </w:tc>
                              <w:tc>
                                <w:tcPr>
                                  <w:tcW w:w="0" w:type="auto"/>
                                  <w:tcBorders>
                                    <w:top w:val="nil"/>
                                    <w:left w:val="nil"/>
                                    <w:bottom w:val="single" w:sz="4" w:space="0" w:color="auto"/>
                                    <w:right w:val="nil"/>
                                  </w:tcBorders>
                                  <w:shd w:val="clear" w:color="auto" w:fill="auto"/>
                                  <w:hideMark/>
                                </w:tcPr>
                                <w:p w14:paraId="24250285" w14:textId="77777777" w:rsidR="005E1303" w:rsidRPr="005E1303" w:rsidRDefault="005E1303" w:rsidP="005E1303">
                                  <w:pPr>
                                    <w:jc w:val="center"/>
                                    <w:rPr>
                                      <w:b/>
                                      <w:bCs/>
                                      <w:color w:val="000000"/>
                                      <w:sz w:val="23"/>
                                      <w:szCs w:val="23"/>
                                    </w:rPr>
                                  </w:pPr>
                                  <w:r w:rsidRPr="005E1303">
                                    <w:rPr>
                                      <w:b/>
                                      <w:bCs/>
                                      <w:color w:val="000000"/>
                                      <w:sz w:val="23"/>
                                      <w:szCs w:val="23"/>
                                    </w:rPr>
                                    <w:t>95%CI</w:t>
                                  </w:r>
                                </w:p>
                              </w:tc>
                              <w:tc>
                                <w:tcPr>
                                  <w:tcW w:w="0" w:type="auto"/>
                                  <w:tcBorders>
                                    <w:top w:val="nil"/>
                                    <w:left w:val="nil"/>
                                    <w:bottom w:val="single" w:sz="4" w:space="0" w:color="auto"/>
                                    <w:right w:val="nil"/>
                                  </w:tcBorders>
                                  <w:shd w:val="clear" w:color="auto" w:fill="auto"/>
                                  <w:hideMark/>
                                </w:tcPr>
                                <w:p w14:paraId="3ADE7B0A" w14:textId="77777777" w:rsidR="005E1303" w:rsidRPr="005E1303" w:rsidRDefault="005E1303" w:rsidP="005E1303">
                                  <w:pPr>
                                    <w:jc w:val="center"/>
                                    <w:rPr>
                                      <w:b/>
                                      <w:bCs/>
                                      <w:i/>
                                      <w:iCs/>
                                      <w:color w:val="000000"/>
                                      <w:sz w:val="23"/>
                                      <w:szCs w:val="23"/>
                                    </w:rPr>
                                  </w:pPr>
                                  <w:r w:rsidRPr="005E1303">
                                    <w:rPr>
                                      <w:b/>
                                      <w:bCs/>
                                      <w:i/>
                                      <w:iCs/>
                                      <w:color w:val="000000"/>
                                      <w:sz w:val="23"/>
                                      <w:szCs w:val="23"/>
                                    </w:rPr>
                                    <w:t>t</w:t>
                                  </w:r>
                                </w:p>
                              </w:tc>
                              <w:tc>
                                <w:tcPr>
                                  <w:tcW w:w="0" w:type="auto"/>
                                  <w:tcBorders>
                                    <w:top w:val="nil"/>
                                    <w:left w:val="nil"/>
                                    <w:bottom w:val="single" w:sz="4" w:space="0" w:color="auto"/>
                                    <w:right w:val="nil"/>
                                  </w:tcBorders>
                                  <w:shd w:val="clear" w:color="auto" w:fill="auto"/>
                                  <w:hideMark/>
                                </w:tcPr>
                                <w:p w14:paraId="0422F67E" w14:textId="77777777" w:rsidR="005E1303" w:rsidRPr="005E1303" w:rsidRDefault="005E1303" w:rsidP="005E1303">
                                  <w:pPr>
                                    <w:jc w:val="center"/>
                                    <w:rPr>
                                      <w:b/>
                                      <w:bCs/>
                                      <w:i/>
                                      <w:iCs/>
                                      <w:color w:val="000000"/>
                                      <w:sz w:val="23"/>
                                      <w:szCs w:val="23"/>
                                    </w:rPr>
                                  </w:pPr>
                                  <w:r w:rsidRPr="005E1303">
                                    <w:rPr>
                                      <w:b/>
                                      <w:bCs/>
                                      <w:i/>
                                      <w:iCs/>
                                      <w:color w:val="000000"/>
                                      <w:sz w:val="23"/>
                                      <w:szCs w:val="23"/>
                                    </w:rPr>
                                    <w:t>p</w:t>
                                  </w:r>
                                </w:p>
                              </w:tc>
                              <w:tc>
                                <w:tcPr>
                                  <w:tcW w:w="0" w:type="auto"/>
                                  <w:tcBorders>
                                    <w:top w:val="nil"/>
                                    <w:left w:val="nil"/>
                                    <w:bottom w:val="single" w:sz="4" w:space="0" w:color="auto"/>
                                    <w:right w:val="nil"/>
                                  </w:tcBorders>
                                  <w:shd w:val="clear" w:color="auto" w:fill="auto"/>
                                  <w:hideMark/>
                                </w:tcPr>
                                <w:p w14:paraId="4C56FAAB" w14:textId="77777777" w:rsidR="005E1303" w:rsidRPr="005E1303" w:rsidRDefault="005E1303" w:rsidP="005E1303">
                                  <w:pPr>
                                    <w:jc w:val="center"/>
                                    <w:rPr>
                                      <w:b/>
                                      <w:bCs/>
                                      <w:i/>
                                      <w:iCs/>
                                      <w:color w:val="000000"/>
                                      <w:sz w:val="23"/>
                                      <w:szCs w:val="23"/>
                                    </w:rPr>
                                  </w:pPr>
                                  <w:r w:rsidRPr="005E1303">
                                    <w:rPr>
                                      <w:b/>
                                      <w:bCs/>
                                      <w:i/>
                                      <w:iCs/>
                                      <w:color w:val="000000"/>
                                      <w:sz w:val="23"/>
                                      <w:szCs w:val="23"/>
                                    </w:rPr>
                                    <w:t> </w:t>
                                  </w:r>
                                </w:p>
                              </w:tc>
                              <w:tc>
                                <w:tcPr>
                                  <w:tcW w:w="0" w:type="auto"/>
                                  <w:tcBorders>
                                    <w:top w:val="nil"/>
                                    <w:left w:val="dashed" w:sz="8" w:space="0" w:color="auto"/>
                                    <w:bottom w:val="single" w:sz="4" w:space="0" w:color="auto"/>
                                    <w:right w:val="nil"/>
                                  </w:tcBorders>
                                  <w:shd w:val="clear" w:color="auto" w:fill="auto"/>
                                  <w:hideMark/>
                                </w:tcPr>
                                <w:p w14:paraId="3FDB431E" w14:textId="77777777" w:rsidR="005E1303" w:rsidRPr="005E1303" w:rsidRDefault="005E1303" w:rsidP="005E1303">
                                  <w:pPr>
                                    <w:jc w:val="center"/>
                                    <w:rPr>
                                      <w:b/>
                                      <w:bCs/>
                                      <w:i/>
                                      <w:iCs/>
                                      <w:color w:val="000000"/>
                                      <w:sz w:val="23"/>
                                      <w:szCs w:val="23"/>
                                    </w:rPr>
                                  </w:pPr>
                                  <w:r w:rsidRPr="005E1303">
                                    <w:rPr>
                                      <w:b/>
                                      <w:bCs/>
                                      <w:i/>
                                      <w:iCs/>
                                      <w:color w:val="000000"/>
                                      <w:sz w:val="23"/>
                                      <w:szCs w:val="23"/>
                                    </w:rPr>
                                    <w:t>b</w:t>
                                  </w:r>
                                </w:p>
                              </w:tc>
                              <w:tc>
                                <w:tcPr>
                                  <w:tcW w:w="0" w:type="auto"/>
                                  <w:tcBorders>
                                    <w:top w:val="nil"/>
                                    <w:left w:val="nil"/>
                                    <w:bottom w:val="single" w:sz="4" w:space="0" w:color="auto"/>
                                    <w:right w:val="nil"/>
                                  </w:tcBorders>
                                  <w:shd w:val="clear" w:color="auto" w:fill="auto"/>
                                  <w:hideMark/>
                                </w:tcPr>
                                <w:p w14:paraId="59AABD4C" w14:textId="77777777" w:rsidR="005E1303" w:rsidRPr="005E1303" w:rsidRDefault="005E1303" w:rsidP="005E1303">
                                  <w:pPr>
                                    <w:jc w:val="center"/>
                                    <w:rPr>
                                      <w:b/>
                                      <w:bCs/>
                                      <w:i/>
                                      <w:iCs/>
                                      <w:color w:val="000000"/>
                                      <w:sz w:val="23"/>
                                      <w:szCs w:val="23"/>
                                    </w:rPr>
                                  </w:pPr>
                                  <w:r w:rsidRPr="005E1303">
                                    <w:rPr>
                                      <w:b/>
                                      <w:bCs/>
                                      <w:i/>
                                      <w:iCs/>
                                      <w:color w:val="000000"/>
                                      <w:sz w:val="23"/>
                                      <w:szCs w:val="23"/>
                                    </w:rPr>
                                    <w:t>SE</w:t>
                                  </w:r>
                                </w:p>
                              </w:tc>
                              <w:tc>
                                <w:tcPr>
                                  <w:tcW w:w="0" w:type="auto"/>
                                  <w:tcBorders>
                                    <w:top w:val="nil"/>
                                    <w:left w:val="nil"/>
                                    <w:bottom w:val="single" w:sz="4" w:space="0" w:color="auto"/>
                                    <w:right w:val="nil"/>
                                  </w:tcBorders>
                                  <w:shd w:val="clear" w:color="auto" w:fill="auto"/>
                                  <w:hideMark/>
                                </w:tcPr>
                                <w:p w14:paraId="062CFFEE" w14:textId="77777777" w:rsidR="005E1303" w:rsidRPr="005E1303" w:rsidRDefault="005E1303" w:rsidP="005E1303">
                                  <w:pPr>
                                    <w:jc w:val="center"/>
                                    <w:rPr>
                                      <w:b/>
                                      <w:bCs/>
                                      <w:color w:val="000000"/>
                                      <w:sz w:val="23"/>
                                      <w:szCs w:val="23"/>
                                    </w:rPr>
                                  </w:pPr>
                                  <w:r w:rsidRPr="005E1303">
                                    <w:rPr>
                                      <w:b/>
                                      <w:bCs/>
                                      <w:color w:val="000000"/>
                                      <w:sz w:val="23"/>
                                      <w:szCs w:val="23"/>
                                    </w:rPr>
                                    <w:t>95%CI</w:t>
                                  </w:r>
                                </w:p>
                              </w:tc>
                              <w:tc>
                                <w:tcPr>
                                  <w:tcW w:w="0" w:type="auto"/>
                                  <w:tcBorders>
                                    <w:top w:val="nil"/>
                                    <w:left w:val="nil"/>
                                    <w:bottom w:val="single" w:sz="4" w:space="0" w:color="auto"/>
                                    <w:right w:val="nil"/>
                                  </w:tcBorders>
                                  <w:shd w:val="clear" w:color="auto" w:fill="auto"/>
                                  <w:hideMark/>
                                </w:tcPr>
                                <w:p w14:paraId="0762EF7B" w14:textId="77777777" w:rsidR="005E1303" w:rsidRPr="005E1303" w:rsidRDefault="005E1303" w:rsidP="005E1303">
                                  <w:pPr>
                                    <w:jc w:val="center"/>
                                    <w:rPr>
                                      <w:b/>
                                      <w:bCs/>
                                      <w:i/>
                                      <w:iCs/>
                                      <w:color w:val="000000"/>
                                      <w:sz w:val="23"/>
                                      <w:szCs w:val="23"/>
                                    </w:rPr>
                                  </w:pPr>
                                  <w:r w:rsidRPr="005E1303">
                                    <w:rPr>
                                      <w:b/>
                                      <w:bCs/>
                                      <w:i/>
                                      <w:iCs/>
                                      <w:color w:val="000000"/>
                                      <w:sz w:val="23"/>
                                      <w:szCs w:val="23"/>
                                    </w:rPr>
                                    <w:t>t</w:t>
                                  </w:r>
                                </w:p>
                              </w:tc>
                              <w:tc>
                                <w:tcPr>
                                  <w:tcW w:w="0" w:type="auto"/>
                                  <w:tcBorders>
                                    <w:top w:val="nil"/>
                                    <w:left w:val="nil"/>
                                    <w:bottom w:val="single" w:sz="4" w:space="0" w:color="auto"/>
                                    <w:right w:val="nil"/>
                                  </w:tcBorders>
                                  <w:shd w:val="clear" w:color="auto" w:fill="auto"/>
                                  <w:hideMark/>
                                </w:tcPr>
                                <w:p w14:paraId="798A06FD" w14:textId="77777777" w:rsidR="005E1303" w:rsidRPr="005E1303" w:rsidRDefault="005E1303" w:rsidP="005E1303">
                                  <w:pPr>
                                    <w:jc w:val="center"/>
                                    <w:rPr>
                                      <w:b/>
                                      <w:bCs/>
                                      <w:i/>
                                      <w:iCs/>
                                      <w:color w:val="000000"/>
                                      <w:sz w:val="23"/>
                                      <w:szCs w:val="23"/>
                                    </w:rPr>
                                  </w:pPr>
                                  <w:r w:rsidRPr="005E1303">
                                    <w:rPr>
                                      <w:b/>
                                      <w:bCs/>
                                      <w:i/>
                                      <w:iCs/>
                                      <w:color w:val="000000"/>
                                      <w:sz w:val="23"/>
                                      <w:szCs w:val="23"/>
                                    </w:rPr>
                                    <w:t>p</w:t>
                                  </w:r>
                                </w:p>
                              </w:tc>
                              <w:tc>
                                <w:tcPr>
                                  <w:tcW w:w="0" w:type="auto"/>
                                  <w:tcBorders>
                                    <w:top w:val="nil"/>
                                    <w:left w:val="nil"/>
                                    <w:bottom w:val="single" w:sz="4" w:space="0" w:color="auto"/>
                                    <w:right w:val="nil"/>
                                  </w:tcBorders>
                                  <w:shd w:val="clear" w:color="auto" w:fill="auto"/>
                                  <w:hideMark/>
                                </w:tcPr>
                                <w:p w14:paraId="3F3B18CA" w14:textId="77777777" w:rsidR="005E1303" w:rsidRPr="005E1303" w:rsidRDefault="005E1303" w:rsidP="005E1303">
                                  <w:pPr>
                                    <w:jc w:val="center"/>
                                    <w:rPr>
                                      <w:b/>
                                      <w:bCs/>
                                      <w:color w:val="000000"/>
                                      <w:sz w:val="23"/>
                                      <w:szCs w:val="23"/>
                                    </w:rPr>
                                  </w:pPr>
                                  <w:r w:rsidRPr="005E1303">
                                    <w:rPr>
                                      <w:b/>
                                      <w:bCs/>
                                      <w:color w:val="000000"/>
                                      <w:sz w:val="23"/>
                                      <w:szCs w:val="23"/>
                                    </w:rPr>
                                    <w:t> </w:t>
                                  </w:r>
                                </w:p>
                              </w:tc>
                            </w:tr>
                            <w:tr w:rsidR="005E1303" w:rsidRPr="005E1303" w14:paraId="36D18B01" w14:textId="77777777" w:rsidTr="005E1303">
                              <w:trPr>
                                <w:trHeight w:val="320"/>
                              </w:trPr>
                              <w:tc>
                                <w:tcPr>
                                  <w:tcW w:w="0" w:type="auto"/>
                                  <w:tcBorders>
                                    <w:top w:val="nil"/>
                                    <w:left w:val="nil"/>
                                    <w:bottom w:val="nil"/>
                                    <w:right w:val="nil"/>
                                  </w:tcBorders>
                                  <w:shd w:val="clear" w:color="auto" w:fill="auto"/>
                                  <w:hideMark/>
                                </w:tcPr>
                                <w:p w14:paraId="0B249DAA" w14:textId="77777777" w:rsidR="005E1303" w:rsidRPr="005E1303" w:rsidRDefault="005E1303" w:rsidP="005E1303">
                                  <w:pPr>
                                    <w:rPr>
                                      <w:color w:val="000000"/>
                                      <w:sz w:val="23"/>
                                      <w:szCs w:val="23"/>
                                    </w:rPr>
                                  </w:pPr>
                                  <w:r w:rsidRPr="005E1303">
                                    <w:rPr>
                                      <w:color w:val="000000"/>
                                      <w:sz w:val="23"/>
                                      <w:szCs w:val="23"/>
                                    </w:rPr>
                                    <w:t>Stress</w:t>
                                  </w:r>
                                </w:p>
                              </w:tc>
                              <w:tc>
                                <w:tcPr>
                                  <w:tcW w:w="0" w:type="auto"/>
                                  <w:tcBorders>
                                    <w:top w:val="nil"/>
                                    <w:left w:val="nil"/>
                                    <w:bottom w:val="nil"/>
                                    <w:right w:val="nil"/>
                                  </w:tcBorders>
                                  <w:shd w:val="clear" w:color="auto" w:fill="auto"/>
                                  <w:hideMark/>
                                </w:tcPr>
                                <w:p w14:paraId="16C12DFF" w14:textId="77777777" w:rsidR="005E1303" w:rsidRPr="005E1303" w:rsidRDefault="005E1303" w:rsidP="005E1303">
                                  <w:pPr>
                                    <w:jc w:val="center"/>
                                    <w:rPr>
                                      <w:color w:val="000000"/>
                                      <w:sz w:val="23"/>
                                      <w:szCs w:val="23"/>
                                    </w:rPr>
                                  </w:pPr>
                                  <w:r w:rsidRPr="005E1303">
                                    <w:rPr>
                                      <w:color w:val="000000"/>
                                      <w:sz w:val="23"/>
                                      <w:szCs w:val="23"/>
                                    </w:rPr>
                                    <w:t>-0.002</w:t>
                                  </w:r>
                                </w:p>
                              </w:tc>
                              <w:tc>
                                <w:tcPr>
                                  <w:tcW w:w="0" w:type="auto"/>
                                  <w:tcBorders>
                                    <w:top w:val="nil"/>
                                    <w:left w:val="nil"/>
                                    <w:bottom w:val="nil"/>
                                    <w:right w:val="nil"/>
                                  </w:tcBorders>
                                  <w:shd w:val="clear" w:color="auto" w:fill="auto"/>
                                  <w:hideMark/>
                                </w:tcPr>
                                <w:p w14:paraId="0C0E3BB3" w14:textId="77777777" w:rsidR="005E1303" w:rsidRPr="005E1303" w:rsidRDefault="005E1303" w:rsidP="005E1303">
                                  <w:pPr>
                                    <w:jc w:val="center"/>
                                    <w:rPr>
                                      <w:color w:val="000000"/>
                                      <w:sz w:val="23"/>
                                      <w:szCs w:val="23"/>
                                    </w:rPr>
                                  </w:pPr>
                                  <w:r w:rsidRPr="005E1303">
                                    <w:rPr>
                                      <w:color w:val="000000"/>
                                      <w:sz w:val="23"/>
                                      <w:szCs w:val="23"/>
                                    </w:rPr>
                                    <w:t>0.03</w:t>
                                  </w:r>
                                </w:p>
                              </w:tc>
                              <w:tc>
                                <w:tcPr>
                                  <w:tcW w:w="0" w:type="auto"/>
                                  <w:tcBorders>
                                    <w:top w:val="nil"/>
                                    <w:left w:val="nil"/>
                                    <w:bottom w:val="nil"/>
                                    <w:right w:val="nil"/>
                                  </w:tcBorders>
                                  <w:shd w:val="clear" w:color="auto" w:fill="auto"/>
                                  <w:hideMark/>
                                </w:tcPr>
                                <w:p w14:paraId="1914EE03" w14:textId="77777777" w:rsidR="005E1303" w:rsidRPr="005E1303" w:rsidRDefault="005E1303" w:rsidP="005E1303">
                                  <w:pPr>
                                    <w:jc w:val="center"/>
                                    <w:rPr>
                                      <w:color w:val="000000"/>
                                      <w:sz w:val="23"/>
                                      <w:szCs w:val="23"/>
                                    </w:rPr>
                                  </w:pPr>
                                  <w:r w:rsidRPr="005E1303">
                                    <w:rPr>
                                      <w:color w:val="000000"/>
                                      <w:sz w:val="23"/>
                                      <w:szCs w:val="23"/>
                                    </w:rPr>
                                    <w:t>-0.07, 0.06</w:t>
                                  </w:r>
                                </w:p>
                              </w:tc>
                              <w:tc>
                                <w:tcPr>
                                  <w:tcW w:w="0" w:type="auto"/>
                                  <w:tcBorders>
                                    <w:top w:val="nil"/>
                                    <w:left w:val="nil"/>
                                    <w:bottom w:val="nil"/>
                                    <w:right w:val="nil"/>
                                  </w:tcBorders>
                                  <w:shd w:val="clear" w:color="auto" w:fill="auto"/>
                                  <w:hideMark/>
                                </w:tcPr>
                                <w:p w14:paraId="52FBB478" w14:textId="77777777" w:rsidR="005E1303" w:rsidRPr="005E1303" w:rsidRDefault="005E1303" w:rsidP="005E1303">
                                  <w:pPr>
                                    <w:jc w:val="center"/>
                                    <w:rPr>
                                      <w:color w:val="000000"/>
                                      <w:sz w:val="23"/>
                                      <w:szCs w:val="23"/>
                                    </w:rPr>
                                  </w:pPr>
                                  <w:r w:rsidRPr="005E1303">
                                    <w:rPr>
                                      <w:color w:val="000000"/>
                                      <w:sz w:val="23"/>
                                      <w:szCs w:val="23"/>
                                    </w:rPr>
                                    <w:t>-0.05</w:t>
                                  </w:r>
                                </w:p>
                              </w:tc>
                              <w:tc>
                                <w:tcPr>
                                  <w:tcW w:w="0" w:type="auto"/>
                                  <w:tcBorders>
                                    <w:top w:val="nil"/>
                                    <w:left w:val="nil"/>
                                    <w:bottom w:val="nil"/>
                                    <w:right w:val="nil"/>
                                  </w:tcBorders>
                                  <w:shd w:val="clear" w:color="auto" w:fill="auto"/>
                                  <w:hideMark/>
                                </w:tcPr>
                                <w:p w14:paraId="1D472F18" w14:textId="77777777" w:rsidR="005E1303" w:rsidRPr="005E1303" w:rsidRDefault="005E1303" w:rsidP="005E1303">
                                  <w:pPr>
                                    <w:jc w:val="center"/>
                                    <w:rPr>
                                      <w:color w:val="000000"/>
                                      <w:sz w:val="23"/>
                                      <w:szCs w:val="23"/>
                                    </w:rPr>
                                  </w:pPr>
                                  <w:r w:rsidRPr="005E1303">
                                    <w:rPr>
                                      <w:color w:val="000000"/>
                                      <w:sz w:val="23"/>
                                      <w:szCs w:val="23"/>
                                    </w:rPr>
                                    <w:t>0.96</w:t>
                                  </w:r>
                                </w:p>
                              </w:tc>
                              <w:tc>
                                <w:tcPr>
                                  <w:tcW w:w="0" w:type="auto"/>
                                  <w:tcBorders>
                                    <w:top w:val="nil"/>
                                    <w:left w:val="nil"/>
                                    <w:bottom w:val="nil"/>
                                    <w:right w:val="dashed" w:sz="8" w:space="0" w:color="auto"/>
                                  </w:tcBorders>
                                  <w:shd w:val="clear" w:color="auto" w:fill="auto"/>
                                  <w:hideMark/>
                                </w:tcPr>
                                <w:p w14:paraId="4EE67AD8"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7B03831D" w14:textId="77777777" w:rsidR="005E1303" w:rsidRPr="005E1303" w:rsidRDefault="005E1303" w:rsidP="005E1303">
                                  <w:pPr>
                                    <w:jc w:val="center"/>
                                    <w:rPr>
                                      <w:color w:val="000000"/>
                                      <w:sz w:val="23"/>
                                      <w:szCs w:val="23"/>
                                    </w:rPr>
                                  </w:pPr>
                                  <w:r w:rsidRPr="005E1303">
                                    <w:rPr>
                                      <w:color w:val="000000"/>
                                      <w:sz w:val="23"/>
                                      <w:szCs w:val="23"/>
                                    </w:rPr>
                                    <w:t>0.00</w:t>
                                  </w:r>
                                </w:p>
                              </w:tc>
                              <w:tc>
                                <w:tcPr>
                                  <w:tcW w:w="0" w:type="auto"/>
                                  <w:tcBorders>
                                    <w:top w:val="nil"/>
                                    <w:left w:val="nil"/>
                                    <w:bottom w:val="nil"/>
                                    <w:right w:val="nil"/>
                                  </w:tcBorders>
                                  <w:shd w:val="clear" w:color="auto" w:fill="auto"/>
                                  <w:hideMark/>
                                </w:tcPr>
                                <w:p w14:paraId="50C9D6C9" w14:textId="77777777" w:rsidR="005E1303" w:rsidRPr="005E1303" w:rsidRDefault="005E1303" w:rsidP="005E1303">
                                  <w:pPr>
                                    <w:jc w:val="center"/>
                                    <w:rPr>
                                      <w:color w:val="000000"/>
                                      <w:sz w:val="23"/>
                                      <w:szCs w:val="23"/>
                                    </w:rPr>
                                  </w:pPr>
                                  <w:r w:rsidRPr="005E1303">
                                    <w:rPr>
                                      <w:color w:val="000000"/>
                                      <w:sz w:val="23"/>
                                      <w:szCs w:val="23"/>
                                    </w:rPr>
                                    <w:t>0.02</w:t>
                                  </w:r>
                                </w:p>
                              </w:tc>
                              <w:tc>
                                <w:tcPr>
                                  <w:tcW w:w="0" w:type="auto"/>
                                  <w:tcBorders>
                                    <w:top w:val="nil"/>
                                    <w:left w:val="nil"/>
                                    <w:bottom w:val="nil"/>
                                    <w:right w:val="nil"/>
                                  </w:tcBorders>
                                  <w:shd w:val="clear" w:color="auto" w:fill="auto"/>
                                  <w:hideMark/>
                                </w:tcPr>
                                <w:p w14:paraId="6A41C265" w14:textId="77777777" w:rsidR="005E1303" w:rsidRPr="005E1303" w:rsidRDefault="005E1303" w:rsidP="005E1303">
                                  <w:pPr>
                                    <w:jc w:val="center"/>
                                    <w:rPr>
                                      <w:color w:val="000000"/>
                                      <w:sz w:val="23"/>
                                      <w:szCs w:val="23"/>
                                    </w:rPr>
                                  </w:pPr>
                                  <w:r w:rsidRPr="005E1303">
                                    <w:rPr>
                                      <w:color w:val="000000"/>
                                      <w:sz w:val="23"/>
                                      <w:szCs w:val="23"/>
                                    </w:rPr>
                                    <w:t>-0.03, 0.03</w:t>
                                  </w:r>
                                </w:p>
                              </w:tc>
                              <w:tc>
                                <w:tcPr>
                                  <w:tcW w:w="0" w:type="auto"/>
                                  <w:tcBorders>
                                    <w:top w:val="nil"/>
                                    <w:left w:val="nil"/>
                                    <w:bottom w:val="nil"/>
                                    <w:right w:val="nil"/>
                                  </w:tcBorders>
                                  <w:shd w:val="clear" w:color="auto" w:fill="auto"/>
                                  <w:hideMark/>
                                </w:tcPr>
                                <w:p w14:paraId="77CB93AD" w14:textId="77777777" w:rsidR="005E1303" w:rsidRPr="005E1303" w:rsidRDefault="005E1303" w:rsidP="005E1303">
                                  <w:pPr>
                                    <w:jc w:val="center"/>
                                    <w:rPr>
                                      <w:color w:val="000000"/>
                                      <w:sz w:val="23"/>
                                      <w:szCs w:val="23"/>
                                    </w:rPr>
                                  </w:pPr>
                                  <w:r w:rsidRPr="005E1303">
                                    <w:rPr>
                                      <w:color w:val="000000"/>
                                      <w:sz w:val="23"/>
                                      <w:szCs w:val="23"/>
                                    </w:rPr>
                                    <w:t>0.13</w:t>
                                  </w:r>
                                </w:p>
                              </w:tc>
                              <w:tc>
                                <w:tcPr>
                                  <w:tcW w:w="0" w:type="auto"/>
                                  <w:tcBorders>
                                    <w:top w:val="nil"/>
                                    <w:left w:val="nil"/>
                                    <w:bottom w:val="nil"/>
                                    <w:right w:val="nil"/>
                                  </w:tcBorders>
                                  <w:shd w:val="clear" w:color="auto" w:fill="auto"/>
                                  <w:hideMark/>
                                </w:tcPr>
                                <w:p w14:paraId="57ED3EC5" w14:textId="77777777" w:rsidR="005E1303" w:rsidRPr="005E1303" w:rsidRDefault="005E1303" w:rsidP="005E1303">
                                  <w:pPr>
                                    <w:jc w:val="center"/>
                                    <w:rPr>
                                      <w:color w:val="000000"/>
                                      <w:sz w:val="23"/>
                                      <w:szCs w:val="23"/>
                                    </w:rPr>
                                  </w:pPr>
                                  <w:r w:rsidRPr="005E1303">
                                    <w:rPr>
                                      <w:color w:val="000000"/>
                                      <w:sz w:val="23"/>
                                      <w:szCs w:val="23"/>
                                    </w:rPr>
                                    <w:t>.90</w:t>
                                  </w:r>
                                </w:p>
                              </w:tc>
                              <w:tc>
                                <w:tcPr>
                                  <w:tcW w:w="0" w:type="auto"/>
                                  <w:tcBorders>
                                    <w:top w:val="nil"/>
                                    <w:left w:val="nil"/>
                                    <w:bottom w:val="nil"/>
                                    <w:right w:val="nil"/>
                                  </w:tcBorders>
                                  <w:shd w:val="clear" w:color="auto" w:fill="auto"/>
                                  <w:hideMark/>
                                </w:tcPr>
                                <w:p w14:paraId="438DED33" w14:textId="77777777" w:rsidR="005E1303" w:rsidRPr="005E1303" w:rsidRDefault="005E1303" w:rsidP="005E1303">
                                  <w:pPr>
                                    <w:jc w:val="center"/>
                                    <w:rPr>
                                      <w:color w:val="000000"/>
                                      <w:sz w:val="23"/>
                                      <w:szCs w:val="23"/>
                                    </w:rPr>
                                  </w:pPr>
                                </w:p>
                              </w:tc>
                            </w:tr>
                            <w:tr w:rsidR="005E1303" w:rsidRPr="005E1303" w14:paraId="1032EA9B" w14:textId="77777777" w:rsidTr="005E1303">
                              <w:trPr>
                                <w:trHeight w:val="320"/>
                              </w:trPr>
                              <w:tc>
                                <w:tcPr>
                                  <w:tcW w:w="0" w:type="auto"/>
                                  <w:tcBorders>
                                    <w:top w:val="nil"/>
                                    <w:left w:val="nil"/>
                                    <w:bottom w:val="nil"/>
                                    <w:right w:val="nil"/>
                                  </w:tcBorders>
                                  <w:shd w:val="clear" w:color="auto" w:fill="auto"/>
                                  <w:hideMark/>
                                </w:tcPr>
                                <w:p w14:paraId="1FCE7829" w14:textId="77777777" w:rsidR="005E1303" w:rsidRPr="005E1303" w:rsidRDefault="005E1303" w:rsidP="005E1303">
                                  <w:pPr>
                                    <w:rPr>
                                      <w:color w:val="000000"/>
                                      <w:sz w:val="23"/>
                                      <w:szCs w:val="23"/>
                                    </w:rPr>
                                  </w:pPr>
                                  <w:r w:rsidRPr="005E1303">
                                    <w:rPr>
                                      <w:color w:val="000000"/>
                                      <w:sz w:val="23"/>
                                      <w:szCs w:val="23"/>
                                    </w:rPr>
                                    <w:t>Reappraisal</w:t>
                                  </w:r>
                                </w:p>
                              </w:tc>
                              <w:tc>
                                <w:tcPr>
                                  <w:tcW w:w="0" w:type="auto"/>
                                  <w:tcBorders>
                                    <w:top w:val="nil"/>
                                    <w:left w:val="nil"/>
                                    <w:bottom w:val="nil"/>
                                    <w:right w:val="nil"/>
                                  </w:tcBorders>
                                  <w:shd w:val="clear" w:color="auto" w:fill="auto"/>
                                  <w:hideMark/>
                                </w:tcPr>
                                <w:p w14:paraId="4EE48BB8" w14:textId="77777777" w:rsidR="005E1303" w:rsidRPr="005E1303" w:rsidRDefault="005E1303" w:rsidP="005E1303">
                                  <w:pPr>
                                    <w:jc w:val="center"/>
                                    <w:rPr>
                                      <w:color w:val="000000"/>
                                      <w:sz w:val="23"/>
                                      <w:szCs w:val="23"/>
                                    </w:rPr>
                                  </w:pPr>
                                  <w:r w:rsidRPr="005E1303">
                                    <w:rPr>
                                      <w:color w:val="000000"/>
                                      <w:sz w:val="23"/>
                                      <w:szCs w:val="23"/>
                                    </w:rPr>
                                    <w:t>0.45</w:t>
                                  </w:r>
                                </w:p>
                              </w:tc>
                              <w:tc>
                                <w:tcPr>
                                  <w:tcW w:w="0" w:type="auto"/>
                                  <w:tcBorders>
                                    <w:top w:val="nil"/>
                                    <w:left w:val="nil"/>
                                    <w:bottom w:val="nil"/>
                                    <w:right w:val="nil"/>
                                  </w:tcBorders>
                                  <w:shd w:val="clear" w:color="auto" w:fill="auto"/>
                                  <w:hideMark/>
                                </w:tcPr>
                                <w:p w14:paraId="30D0EEFB" w14:textId="77777777" w:rsidR="005E1303" w:rsidRPr="005E1303" w:rsidRDefault="005E1303" w:rsidP="005E1303">
                                  <w:pPr>
                                    <w:jc w:val="center"/>
                                    <w:rPr>
                                      <w:color w:val="000000"/>
                                      <w:sz w:val="23"/>
                                      <w:szCs w:val="23"/>
                                    </w:rPr>
                                  </w:pPr>
                                  <w:r w:rsidRPr="005E1303">
                                    <w:rPr>
                                      <w:color w:val="000000"/>
                                      <w:sz w:val="23"/>
                                      <w:szCs w:val="23"/>
                                    </w:rPr>
                                    <w:t>1.12</w:t>
                                  </w:r>
                                </w:p>
                              </w:tc>
                              <w:tc>
                                <w:tcPr>
                                  <w:tcW w:w="0" w:type="auto"/>
                                  <w:tcBorders>
                                    <w:top w:val="nil"/>
                                    <w:left w:val="nil"/>
                                    <w:bottom w:val="nil"/>
                                    <w:right w:val="nil"/>
                                  </w:tcBorders>
                                  <w:shd w:val="clear" w:color="auto" w:fill="auto"/>
                                  <w:hideMark/>
                                </w:tcPr>
                                <w:p w14:paraId="5A6CE48E" w14:textId="77777777" w:rsidR="005E1303" w:rsidRPr="005E1303" w:rsidRDefault="005E1303" w:rsidP="005E1303">
                                  <w:pPr>
                                    <w:jc w:val="center"/>
                                    <w:rPr>
                                      <w:color w:val="000000"/>
                                      <w:sz w:val="23"/>
                                      <w:szCs w:val="23"/>
                                    </w:rPr>
                                  </w:pPr>
                                  <w:r w:rsidRPr="005E1303">
                                    <w:rPr>
                                      <w:color w:val="000000"/>
                                      <w:sz w:val="23"/>
                                      <w:szCs w:val="23"/>
                                    </w:rPr>
                                    <w:t>-1.76, 2.65</w:t>
                                  </w:r>
                                </w:p>
                              </w:tc>
                              <w:tc>
                                <w:tcPr>
                                  <w:tcW w:w="0" w:type="auto"/>
                                  <w:tcBorders>
                                    <w:top w:val="nil"/>
                                    <w:left w:val="nil"/>
                                    <w:bottom w:val="nil"/>
                                    <w:right w:val="nil"/>
                                  </w:tcBorders>
                                  <w:shd w:val="clear" w:color="auto" w:fill="auto"/>
                                  <w:hideMark/>
                                </w:tcPr>
                                <w:p w14:paraId="1E88FF78" w14:textId="77777777" w:rsidR="005E1303" w:rsidRPr="005E1303" w:rsidRDefault="005E1303" w:rsidP="005E1303">
                                  <w:pPr>
                                    <w:jc w:val="center"/>
                                    <w:rPr>
                                      <w:color w:val="000000"/>
                                      <w:sz w:val="23"/>
                                      <w:szCs w:val="23"/>
                                    </w:rPr>
                                  </w:pPr>
                                  <w:r w:rsidRPr="005E1303">
                                    <w:rPr>
                                      <w:color w:val="000000"/>
                                      <w:sz w:val="23"/>
                                      <w:szCs w:val="23"/>
                                    </w:rPr>
                                    <w:t>0.40</w:t>
                                  </w:r>
                                </w:p>
                              </w:tc>
                              <w:tc>
                                <w:tcPr>
                                  <w:tcW w:w="0" w:type="auto"/>
                                  <w:tcBorders>
                                    <w:top w:val="nil"/>
                                    <w:left w:val="nil"/>
                                    <w:bottom w:val="nil"/>
                                    <w:right w:val="nil"/>
                                  </w:tcBorders>
                                  <w:shd w:val="clear" w:color="auto" w:fill="auto"/>
                                  <w:hideMark/>
                                </w:tcPr>
                                <w:p w14:paraId="08BD56F2" w14:textId="77777777" w:rsidR="005E1303" w:rsidRPr="005E1303" w:rsidRDefault="005E1303" w:rsidP="005E1303">
                                  <w:pPr>
                                    <w:jc w:val="center"/>
                                    <w:rPr>
                                      <w:color w:val="000000"/>
                                      <w:sz w:val="23"/>
                                      <w:szCs w:val="23"/>
                                    </w:rPr>
                                  </w:pPr>
                                  <w:r w:rsidRPr="005E1303">
                                    <w:rPr>
                                      <w:color w:val="000000"/>
                                      <w:sz w:val="23"/>
                                      <w:szCs w:val="23"/>
                                    </w:rPr>
                                    <w:t>0.69</w:t>
                                  </w:r>
                                </w:p>
                              </w:tc>
                              <w:tc>
                                <w:tcPr>
                                  <w:tcW w:w="0" w:type="auto"/>
                                  <w:tcBorders>
                                    <w:top w:val="nil"/>
                                    <w:left w:val="nil"/>
                                    <w:bottom w:val="nil"/>
                                    <w:right w:val="dashed" w:sz="8" w:space="0" w:color="auto"/>
                                  </w:tcBorders>
                                  <w:shd w:val="clear" w:color="auto" w:fill="auto"/>
                                  <w:hideMark/>
                                </w:tcPr>
                                <w:p w14:paraId="62BD25CE"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0D6029E7" w14:textId="77777777" w:rsidR="005E1303" w:rsidRPr="005E1303" w:rsidRDefault="005E1303" w:rsidP="005E1303">
                                  <w:pPr>
                                    <w:jc w:val="center"/>
                                    <w:rPr>
                                      <w:color w:val="000000"/>
                                      <w:sz w:val="23"/>
                                      <w:szCs w:val="23"/>
                                    </w:rPr>
                                  </w:pPr>
                                  <w:r w:rsidRPr="005E1303">
                                    <w:rPr>
                                      <w:color w:val="000000"/>
                                      <w:sz w:val="23"/>
                                      <w:szCs w:val="23"/>
                                    </w:rPr>
                                    <w:t>-0.66</w:t>
                                  </w:r>
                                </w:p>
                              </w:tc>
                              <w:tc>
                                <w:tcPr>
                                  <w:tcW w:w="0" w:type="auto"/>
                                  <w:tcBorders>
                                    <w:top w:val="nil"/>
                                    <w:left w:val="nil"/>
                                    <w:bottom w:val="nil"/>
                                    <w:right w:val="nil"/>
                                  </w:tcBorders>
                                  <w:shd w:val="clear" w:color="auto" w:fill="auto"/>
                                  <w:hideMark/>
                                </w:tcPr>
                                <w:p w14:paraId="3D344322" w14:textId="77777777" w:rsidR="005E1303" w:rsidRPr="005E1303" w:rsidRDefault="005E1303" w:rsidP="005E1303">
                                  <w:pPr>
                                    <w:jc w:val="center"/>
                                    <w:rPr>
                                      <w:color w:val="000000"/>
                                      <w:sz w:val="23"/>
                                      <w:szCs w:val="23"/>
                                    </w:rPr>
                                  </w:pPr>
                                  <w:r w:rsidRPr="005E1303">
                                    <w:rPr>
                                      <w:color w:val="000000"/>
                                      <w:sz w:val="23"/>
                                      <w:szCs w:val="23"/>
                                    </w:rPr>
                                    <w:t>0.44</w:t>
                                  </w:r>
                                </w:p>
                              </w:tc>
                              <w:tc>
                                <w:tcPr>
                                  <w:tcW w:w="0" w:type="auto"/>
                                  <w:tcBorders>
                                    <w:top w:val="nil"/>
                                    <w:left w:val="nil"/>
                                    <w:bottom w:val="nil"/>
                                    <w:right w:val="nil"/>
                                  </w:tcBorders>
                                  <w:shd w:val="clear" w:color="auto" w:fill="auto"/>
                                  <w:hideMark/>
                                </w:tcPr>
                                <w:p w14:paraId="19003C61" w14:textId="77777777" w:rsidR="005E1303" w:rsidRPr="005E1303" w:rsidRDefault="005E1303" w:rsidP="005E1303">
                                  <w:pPr>
                                    <w:jc w:val="center"/>
                                    <w:rPr>
                                      <w:color w:val="000000"/>
                                      <w:sz w:val="23"/>
                                      <w:szCs w:val="23"/>
                                    </w:rPr>
                                  </w:pPr>
                                  <w:r w:rsidRPr="005E1303">
                                    <w:rPr>
                                      <w:color w:val="000000"/>
                                      <w:sz w:val="23"/>
                                      <w:szCs w:val="23"/>
                                    </w:rPr>
                                    <w:t>-1.53, 0.22</w:t>
                                  </w:r>
                                </w:p>
                              </w:tc>
                              <w:tc>
                                <w:tcPr>
                                  <w:tcW w:w="0" w:type="auto"/>
                                  <w:tcBorders>
                                    <w:top w:val="nil"/>
                                    <w:left w:val="nil"/>
                                    <w:bottom w:val="nil"/>
                                    <w:right w:val="nil"/>
                                  </w:tcBorders>
                                  <w:shd w:val="clear" w:color="auto" w:fill="auto"/>
                                  <w:hideMark/>
                                </w:tcPr>
                                <w:p w14:paraId="39192497" w14:textId="77777777" w:rsidR="005E1303" w:rsidRPr="005E1303" w:rsidRDefault="005E1303" w:rsidP="005E1303">
                                  <w:pPr>
                                    <w:jc w:val="center"/>
                                    <w:rPr>
                                      <w:color w:val="000000"/>
                                      <w:sz w:val="23"/>
                                      <w:szCs w:val="23"/>
                                    </w:rPr>
                                  </w:pPr>
                                  <w:r w:rsidRPr="005E1303">
                                    <w:rPr>
                                      <w:color w:val="000000"/>
                                      <w:sz w:val="23"/>
                                      <w:szCs w:val="23"/>
                                    </w:rPr>
                                    <w:t>-1.48</w:t>
                                  </w:r>
                                </w:p>
                              </w:tc>
                              <w:tc>
                                <w:tcPr>
                                  <w:tcW w:w="0" w:type="auto"/>
                                  <w:tcBorders>
                                    <w:top w:val="nil"/>
                                    <w:left w:val="nil"/>
                                    <w:bottom w:val="nil"/>
                                    <w:right w:val="nil"/>
                                  </w:tcBorders>
                                  <w:shd w:val="clear" w:color="auto" w:fill="auto"/>
                                  <w:hideMark/>
                                </w:tcPr>
                                <w:p w14:paraId="149D760C" w14:textId="77777777" w:rsidR="005E1303" w:rsidRPr="005E1303" w:rsidRDefault="005E1303" w:rsidP="005E1303">
                                  <w:pPr>
                                    <w:jc w:val="center"/>
                                    <w:rPr>
                                      <w:color w:val="000000"/>
                                      <w:sz w:val="23"/>
                                      <w:szCs w:val="23"/>
                                    </w:rPr>
                                  </w:pPr>
                                  <w:r w:rsidRPr="005E1303">
                                    <w:rPr>
                                      <w:color w:val="000000"/>
                                      <w:sz w:val="23"/>
                                      <w:szCs w:val="23"/>
                                    </w:rPr>
                                    <w:t>.14</w:t>
                                  </w:r>
                                </w:p>
                              </w:tc>
                              <w:tc>
                                <w:tcPr>
                                  <w:tcW w:w="0" w:type="auto"/>
                                  <w:tcBorders>
                                    <w:top w:val="nil"/>
                                    <w:left w:val="nil"/>
                                    <w:bottom w:val="nil"/>
                                    <w:right w:val="nil"/>
                                  </w:tcBorders>
                                  <w:shd w:val="clear" w:color="auto" w:fill="auto"/>
                                  <w:hideMark/>
                                </w:tcPr>
                                <w:p w14:paraId="77C65EE2" w14:textId="77777777" w:rsidR="005E1303" w:rsidRPr="005E1303" w:rsidRDefault="005E1303" w:rsidP="005E1303">
                                  <w:pPr>
                                    <w:jc w:val="center"/>
                                    <w:rPr>
                                      <w:color w:val="000000"/>
                                      <w:sz w:val="23"/>
                                      <w:szCs w:val="23"/>
                                    </w:rPr>
                                  </w:pPr>
                                </w:p>
                              </w:tc>
                            </w:tr>
                            <w:tr w:rsidR="005E1303" w:rsidRPr="005E1303" w14:paraId="2E4C3C59" w14:textId="77777777" w:rsidTr="005E1303">
                              <w:trPr>
                                <w:trHeight w:val="320"/>
                              </w:trPr>
                              <w:tc>
                                <w:tcPr>
                                  <w:tcW w:w="0" w:type="auto"/>
                                  <w:tcBorders>
                                    <w:top w:val="nil"/>
                                    <w:left w:val="nil"/>
                                    <w:bottom w:val="nil"/>
                                    <w:right w:val="nil"/>
                                  </w:tcBorders>
                                  <w:shd w:val="clear" w:color="auto" w:fill="auto"/>
                                  <w:hideMark/>
                                </w:tcPr>
                                <w:p w14:paraId="0C5F025F" w14:textId="77777777" w:rsidR="005E1303" w:rsidRPr="005E1303" w:rsidRDefault="005E1303" w:rsidP="005E1303">
                                  <w:pPr>
                                    <w:rPr>
                                      <w:color w:val="000000"/>
                                      <w:sz w:val="23"/>
                                      <w:szCs w:val="23"/>
                                    </w:rPr>
                                  </w:pPr>
                                  <w:r w:rsidRPr="005E1303">
                                    <w:rPr>
                                      <w:color w:val="000000"/>
                                      <w:sz w:val="23"/>
                                      <w:szCs w:val="23"/>
                                    </w:rPr>
                                    <w:t>Age</w:t>
                                  </w:r>
                                </w:p>
                              </w:tc>
                              <w:tc>
                                <w:tcPr>
                                  <w:tcW w:w="0" w:type="auto"/>
                                  <w:tcBorders>
                                    <w:top w:val="nil"/>
                                    <w:left w:val="nil"/>
                                    <w:bottom w:val="nil"/>
                                    <w:right w:val="nil"/>
                                  </w:tcBorders>
                                  <w:shd w:val="clear" w:color="auto" w:fill="auto"/>
                                  <w:hideMark/>
                                </w:tcPr>
                                <w:p w14:paraId="33EAA39F" w14:textId="77777777" w:rsidR="005E1303" w:rsidRPr="005E1303" w:rsidRDefault="005E1303" w:rsidP="005E1303">
                                  <w:pPr>
                                    <w:jc w:val="center"/>
                                    <w:rPr>
                                      <w:color w:val="000000"/>
                                      <w:sz w:val="23"/>
                                      <w:szCs w:val="23"/>
                                    </w:rPr>
                                  </w:pPr>
                                  <w:r w:rsidRPr="005E1303">
                                    <w:rPr>
                                      <w:color w:val="000000"/>
                                      <w:sz w:val="23"/>
                                      <w:szCs w:val="23"/>
                                    </w:rPr>
                                    <w:t>0.05</w:t>
                                  </w:r>
                                </w:p>
                              </w:tc>
                              <w:tc>
                                <w:tcPr>
                                  <w:tcW w:w="0" w:type="auto"/>
                                  <w:tcBorders>
                                    <w:top w:val="nil"/>
                                    <w:left w:val="nil"/>
                                    <w:bottom w:val="nil"/>
                                    <w:right w:val="nil"/>
                                  </w:tcBorders>
                                  <w:shd w:val="clear" w:color="auto" w:fill="auto"/>
                                  <w:hideMark/>
                                </w:tcPr>
                                <w:p w14:paraId="4B93CB93" w14:textId="77777777" w:rsidR="005E1303" w:rsidRPr="005E1303" w:rsidRDefault="005E1303" w:rsidP="005E1303">
                                  <w:pPr>
                                    <w:jc w:val="center"/>
                                    <w:rPr>
                                      <w:color w:val="000000"/>
                                      <w:sz w:val="23"/>
                                      <w:szCs w:val="23"/>
                                    </w:rPr>
                                  </w:pPr>
                                  <w:r w:rsidRPr="005E1303">
                                    <w:rPr>
                                      <w:color w:val="000000"/>
                                      <w:sz w:val="23"/>
                                      <w:szCs w:val="23"/>
                                    </w:rPr>
                                    <w:t>0.01</w:t>
                                  </w:r>
                                </w:p>
                              </w:tc>
                              <w:tc>
                                <w:tcPr>
                                  <w:tcW w:w="0" w:type="auto"/>
                                  <w:tcBorders>
                                    <w:top w:val="nil"/>
                                    <w:left w:val="nil"/>
                                    <w:bottom w:val="nil"/>
                                    <w:right w:val="nil"/>
                                  </w:tcBorders>
                                  <w:shd w:val="clear" w:color="auto" w:fill="auto"/>
                                  <w:hideMark/>
                                </w:tcPr>
                                <w:p w14:paraId="7FF5A4CF" w14:textId="77777777" w:rsidR="005E1303" w:rsidRPr="005E1303" w:rsidRDefault="005E1303" w:rsidP="005E1303">
                                  <w:pPr>
                                    <w:jc w:val="center"/>
                                    <w:rPr>
                                      <w:color w:val="000000"/>
                                      <w:sz w:val="23"/>
                                      <w:szCs w:val="23"/>
                                    </w:rPr>
                                  </w:pPr>
                                  <w:r w:rsidRPr="005E1303">
                                    <w:rPr>
                                      <w:color w:val="000000"/>
                                      <w:sz w:val="23"/>
                                      <w:szCs w:val="23"/>
                                    </w:rPr>
                                    <w:t>0.03, 0.07</w:t>
                                  </w:r>
                                </w:p>
                              </w:tc>
                              <w:tc>
                                <w:tcPr>
                                  <w:tcW w:w="0" w:type="auto"/>
                                  <w:tcBorders>
                                    <w:top w:val="nil"/>
                                    <w:left w:val="nil"/>
                                    <w:bottom w:val="nil"/>
                                    <w:right w:val="nil"/>
                                  </w:tcBorders>
                                  <w:shd w:val="clear" w:color="auto" w:fill="auto"/>
                                  <w:hideMark/>
                                </w:tcPr>
                                <w:p w14:paraId="0DC0944F" w14:textId="77777777" w:rsidR="005E1303" w:rsidRPr="005E1303" w:rsidRDefault="005E1303" w:rsidP="005E1303">
                                  <w:pPr>
                                    <w:jc w:val="center"/>
                                    <w:rPr>
                                      <w:color w:val="000000"/>
                                      <w:sz w:val="23"/>
                                      <w:szCs w:val="23"/>
                                    </w:rPr>
                                  </w:pPr>
                                  <w:r w:rsidRPr="005E1303">
                                    <w:rPr>
                                      <w:color w:val="000000"/>
                                      <w:sz w:val="23"/>
                                      <w:szCs w:val="23"/>
                                    </w:rPr>
                                    <w:t>5.05</w:t>
                                  </w:r>
                                </w:p>
                              </w:tc>
                              <w:tc>
                                <w:tcPr>
                                  <w:tcW w:w="0" w:type="auto"/>
                                  <w:tcBorders>
                                    <w:top w:val="nil"/>
                                    <w:left w:val="nil"/>
                                    <w:bottom w:val="nil"/>
                                    <w:right w:val="nil"/>
                                  </w:tcBorders>
                                  <w:shd w:val="clear" w:color="auto" w:fill="auto"/>
                                  <w:hideMark/>
                                </w:tcPr>
                                <w:p w14:paraId="30065EF6" w14:textId="77777777" w:rsidR="005E1303" w:rsidRPr="005E1303" w:rsidRDefault="005E1303" w:rsidP="005E1303">
                                  <w:pPr>
                                    <w:jc w:val="center"/>
                                    <w:rPr>
                                      <w:b/>
                                      <w:bCs/>
                                      <w:color w:val="000000"/>
                                      <w:sz w:val="23"/>
                                      <w:szCs w:val="23"/>
                                    </w:rPr>
                                  </w:pPr>
                                  <w:r w:rsidRPr="005E1303">
                                    <w:rPr>
                                      <w:b/>
                                      <w:bCs/>
                                      <w:color w:val="000000"/>
                                      <w:sz w:val="23"/>
                                      <w:szCs w:val="23"/>
                                    </w:rPr>
                                    <w:t>&lt;.001</w:t>
                                  </w:r>
                                </w:p>
                              </w:tc>
                              <w:tc>
                                <w:tcPr>
                                  <w:tcW w:w="0" w:type="auto"/>
                                  <w:tcBorders>
                                    <w:top w:val="nil"/>
                                    <w:left w:val="nil"/>
                                    <w:bottom w:val="nil"/>
                                    <w:right w:val="dashed" w:sz="8" w:space="0" w:color="auto"/>
                                  </w:tcBorders>
                                  <w:shd w:val="clear" w:color="auto" w:fill="auto"/>
                                  <w:hideMark/>
                                </w:tcPr>
                                <w:p w14:paraId="7F75C90C"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64AECEB6" w14:textId="77777777" w:rsidR="005E1303" w:rsidRPr="005E1303" w:rsidRDefault="005E1303" w:rsidP="005E1303">
                                  <w:pPr>
                                    <w:jc w:val="center"/>
                                    <w:rPr>
                                      <w:color w:val="000000"/>
                                      <w:sz w:val="23"/>
                                      <w:szCs w:val="23"/>
                                    </w:rPr>
                                  </w:pPr>
                                  <w:r w:rsidRPr="005E1303">
                                    <w:rPr>
                                      <w:color w:val="000000"/>
                                      <w:sz w:val="23"/>
                                      <w:szCs w:val="23"/>
                                    </w:rPr>
                                    <w:t>0.03</w:t>
                                  </w:r>
                                </w:p>
                              </w:tc>
                              <w:tc>
                                <w:tcPr>
                                  <w:tcW w:w="0" w:type="auto"/>
                                  <w:tcBorders>
                                    <w:top w:val="nil"/>
                                    <w:left w:val="nil"/>
                                    <w:bottom w:val="nil"/>
                                    <w:right w:val="nil"/>
                                  </w:tcBorders>
                                  <w:shd w:val="clear" w:color="auto" w:fill="auto"/>
                                  <w:hideMark/>
                                </w:tcPr>
                                <w:p w14:paraId="213D17FA" w14:textId="77777777" w:rsidR="005E1303" w:rsidRPr="005E1303" w:rsidRDefault="005E1303" w:rsidP="005E1303">
                                  <w:pPr>
                                    <w:jc w:val="center"/>
                                    <w:rPr>
                                      <w:color w:val="000000"/>
                                      <w:sz w:val="23"/>
                                      <w:szCs w:val="23"/>
                                    </w:rPr>
                                  </w:pPr>
                                  <w:r w:rsidRPr="005E1303">
                                    <w:rPr>
                                      <w:color w:val="000000"/>
                                      <w:sz w:val="23"/>
                                      <w:szCs w:val="23"/>
                                    </w:rPr>
                                    <w:t>0.00</w:t>
                                  </w:r>
                                </w:p>
                              </w:tc>
                              <w:tc>
                                <w:tcPr>
                                  <w:tcW w:w="0" w:type="auto"/>
                                  <w:tcBorders>
                                    <w:top w:val="nil"/>
                                    <w:left w:val="nil"/>
                                    <w:bottom w:val="nil"/>
                                    <w:right w:val="nil"/>
                                  </w:tcBorders>
                                  <w:shd w:val="clear" w:color="auto" w:fill="auto"/>
                                  <w:hideMark/>
                                </w:tcPr>
                                <w:p w14:paraId="3FCD8EF6" w14:textId="77777777" w:rsidR="005E1303" w:rsidRPr="005E1303" w:rsidRDefault="005E1303" w:rsidP="005E1303">
                                  <w:pPr>
                                    <w:jc w:val="center"/>
                                    <w:rPr>
                                      <w:color w:val="000000"/>
                                      <w:sz w:val="23"/>
                                      <w:szCs w:val="23"/>
                                    </w:rPr>
                                  </w:pPr>
                                  <w:r w:rsidRPr="005E1303">
                                    <w:rPr>
                                      <w:color w:val="000000"/>
                                      <w:sz w:val="23"/>
                                      <w:szCs w:val="23"/>
                                    </w:rPr>
                                    <w:t>0.02, 0.04</w:t>
                                  </w:r>
                                </w:p>
                              </w:tc>
                              <w:tc>
                                <w:tcPr>
                                  <w:tcW w:w="0" w:type="auto"/>
                                  <w:tcBorders>
                                    <w:top w:val="nil"/>
                                    <w:left w:val="nil"/>
                                    <w:bottom w:val="nil"/>
                                    <w:right w:val="nil"/>
                                  </w:tcBorders>
                                  <w:shd w:val="clear" w:color="auto" w:fill="auto"/>
                                  <w:hideMark/>
                                </w:tcPr>
                                <w:p w14:paraId="4BF25599" w14:textId="77777777" w:rsidR="005E1303" w:rsidRPr="005E1303" w:rsidRDefault="005E1303" w:rsidP="005E1303">
                                  <w:pPr>
                                    <w:jc w:val="center"/>
                                    <w:rPr>
                                      <w:color w:val="000000"/>
                                      <w:sz w:val="23"/>
                                      <w:szCs w:val="23"/>
                                    </w:rPr>
                                  </w:pPr>
                                  <w:r w:rsidRPr="005E1303">
                                    <w:rPr>
                                      <w:color w:val="000000"/>
                                      <w:sz w:val="23"/>
                                      <w:szCs w:val="23"/>
                                    </w:rPr>
                                    <w:t>5.50</w:t>
                                  </w:r>
                                </w:p>
                              </w:tc>
                              <w:tc>
                                <w:tcPr>
                                  <w:tcW w:w="0" w:type="auto"/>
                                  <w:tcBorders>
                                    <w:top w:val="nil"/>
                                    <w:left w:val="nil"/>
                                    <w:bottom w:val="nil"/>
                                    <w:right w:val="nil"/>
                                  </w:tcBorders>
                                  <w:shd w:val="clear" w:color="auto" w:fill="auto"/>
                                  <w:hideMark/>
                                </w:tcPr>
                                <w:p w14:paraId="2ACAAD71" w14:textId="48BA0CBB" w:rsidR="005E1303" w:rsidRPr="005E1303" w:rsidRDefault="005E1303" w:rsidP="005E1303">
                                  <w:pPr>
                                    <w:jc w:val="center"/>
                                    <w:rPr>
                                      <w:b/>
                                      <w:bCs/>
                                      <w:color w:val="000000"/>
                                      <w:sz w:val="23"/>
                                      <w:szCs w:val="23"/>
                                    </w:rPr>
                                  </w:pPr>
                                  <w:r w:rsidRPr="005E1303">
                                    <w:rPr>
                                      <w:b/>
                                      <w:bCs/>
                                      <w:color w:val="000000"/>
                                      <w:sz w:val="23"/>
                                      <w:szCs w:val="23"/>
                                    </w:rPr>
                                    <w:t>&lt;.001</w:t>
                                  </w:r>
                                </w:p>
                              </w:tc>
                              <w:tc>
                                <w:tcPr>
                                  <w:tcW w:w="0" w:type="auto"/>
                                  <w:tcBorders>
                                    <w:top w:val="nil"/>
                                    <w:left w:val="nil"/>
                                    <w:bottom w:val="nil"/>
                                    <w:right w:val="nil"/>
                                  </w:tcBorders>
                                  <w:shd w:val="clear" w:color="auto" w:fill="auto"/>
                                  <w:noWrap/>
                                  <w:hideMark/>
                                </w:tcPr>
                                <w:p w14:paraId="3C6CA03E" w14:textId="77777777" w:rsidR="005E1303" w:rsidRPr="005E1303" w:rsidRDefault="005E1303" w:rsidP="005E1303">
                                  <w:pPr>
                                    <w:jc w:val="center"/>
                                    <w:rPr>
                                      <w:b/>
                                      <w:bCs/>
                                      <w:color w:val="000000"/>
                                      <w:sz w:val="23"/>
                                      <w:szCs w:val="23"/>
                                    </w:rPr>
                                  </w:pPr>
                                </w:p>
                              </w:tc>
                            </w:tr>
                            <w:tr w:rsidR="005E1303" w:rsidRPr="005E1303" w14:paraId="2D2346F0" w14:textId="77777777" w:rsidTr="005E1303">
                              <w:trPr>
                                <w:trHeight w:val="320"/>
                              </w:trPr>
                              <w:tc>
                                <w:tcPr>
                                  <w:tcW w:w="0" w:type="auto"/>
                                  <w:tcBorders>
                                    <w:top w:val="nil"/>
                                    <w:left w:val="nil"/>
                                    <w:bottom w:val="nil"/>
                                    <w:right w:val="nil"/>
                                  </w:tcBorders>
                                  <w:shd w:val="clear" w:color="auto" w:fill="auto"/>
                                  <w:hideMark/>
                                </w:tcPr>
                                <w:p w14:paraId="3DB3E34C" w14:textId="77777777" w:rsidR="005E1303" w:rsidRPr="005E1303" w:rsidRDefault="005E1303" w:rsidP="005E1303">
                                  <w:pPr>
                                    <w:rPr>
                                      <w:color w:val="000000"/>
                                      <w:sz w:val="23"/>
                                      <w:szCs w:val="23"/>
                                    </w:rPr>
                                  </w:pPr>
                                  <w:r w:rsidRPr="005E1303">
                                    <w:rPr>
                                      <w:color w:val="000000"/>
                                      <w:sz w:val="23"/>
                                      <w:szCs w:val="23"/>
                                    </w:rPr>
                                    <w:t>Sex</w:t>
                                  </w:r>
                                </w:p>
                              </w:tc>
                              <w:tc>
                                <w:tcPr>
                                  <w:tcW w:w="0" w:type="auto"/>
                                  <w:tcBorders>
                                    <w:top w:val="nil"/>
                                    <w:left w:val="nil"/>
                                    <w:bottom w:val="nil"/>
                                    <w:right w:val="nil"/>
                                  </w:tcBorders>
                                  <w:shd w:val="clear" w:color="auto" w:fill="auto"/>
                                  <w:hideMark/>
                                </w:tcPr>
                                <w:p w14:paraId="3923A098" w14:textId="77777777" w:rsidR="005E1303" w:rsidRPr="005E1303" w:rsidRDefault="005E1303" w:rsidP="005E1303">
                                  <w:pPr>
                                    <w:jc w:val="center"/>
                                    <w:rPr>
                                      <w:color w:val="000000"/>
                                      <w:sz w:val="23"/>
                                      <w:szCs w:val="23"/>
                                    </w:rPr>
                                  </w:pPr>
                                  <w:r w:rsidRPr="005E1303">
                                    <w:rPr>
                                      <w:color w:val="000000"/>
                                      <w:sz w:val="23"/>
                                      <w:szCs w:val="23"/>
                                    </w:rPr>
                                    <w:t>-1.78</w:t>
                                  </w:r>
                                </w:p>
                              </w:tc>
                              <w:tc>
                                <w:tcPr>
                                  <w:tcW w:w="0" w:type="auto"/>
                                  <w:tcBorders>
                                    <w:top w:val="nil"/>
                                    <w:left w:val="nil"/>
                                    <w:bottom w:val="nil"/>
                                    <w:right w:val="nil"/>
                                  </w:tcBorders>
                                  <w:shd w:val="clear" w:color="auto" w:fill="auto"/>
                                  <w:hideMark/>
                                </w:tcPr>
                                <w:p w14:paraId="26D4B3B9" w14:textId="77777777" w:rsidR="005E1303" w:rsidRPr="005E1303" w:rsidRDefault="005E1303" w:rsidP="005E1303">
                                  <w:pPr>
                                    <w:jc w:val="center"/>
                                    <w:rPr>
                                      <w:color w:val="000000"/>
                                      <w:sz w:val="23"/>
                                      <w:szCs w:val="23"/>
                                    </w:rPr>
                                  </w:pPr>
                                  <w:r w:rsidRPr="005E1303">
                                    <w:rPr>
                                      <w:color w:val="000000"/>
                                      <w:sz w:val="23"/>
                                      <w:szCs w:val="23"/>
                                    </w:rPr>
                                    <w:t>0.25</w:t>
                                  </w:r>
                                </w:p>
                              </w:tc>
                              <w:tc>
                                <w:tcPr>
                                  <w:tcW w:w="0" w:type="auto"/>
                                  <w:tcBorders>
                                    <w:top w:val="nil"/>
                                    <w:left w:val="nil"/>
                                    <w:bottom w:val="nil"/>
                                    <w:right w:val="nil"/>
                                  </w:tcBorders>
                                  <w:shd w:val="clear" w:color="auto" w:fill="auto"/>
                                  <w:hideMark/>
                                </w:tcPr>
                                <w:p w14:paraId="48FF8524" w14:textId="77777777" w:rsidR="005E1303" w:rsidRPr="005E1303" w:rsidRDefault="005E1303" w:rsidP="005E1303">
                                  <w:pPr>
                                    <w:jc w:val="center"/>
                                    <w:rPr>
                                      <w:color w:val="000000"/>
                                      <w:sz w:val="23"/>
                                      <w:szCs w:val="23"/>
                                    </w:rPr>
                                  </w:pPr>
                                  <w:r w:rsidRPr="005E1303">
                                    <w:rPr>
                                      <w:color w:val="000000"/>
                                      <w:sz w:val="23"/>
                                      <w:szCs w:val="23"/>
                                    </w:rPr>
                                    <w:t>-2.27, -1.30</w:t>
                                  </w:r>
                                </w:p>
                              </w:tc>
                              <w:tc>
                                <w:tcPr>
                                  <w:tcW w:w="0" w:type="auto"/>
                                  <w:tcBorders>
                                    <w:top w:val="nil"/>
                                    <w:left w:val="nil"/>
                                    <w:bottom w:val="nil"/>
                                    <w:right w:val="nil"/>
                                  </w:tcBorders>
                                  <w:shd w:val="clear" w:color="auto" w:fill="auto"/>
                                  <w:hideMark/>
                                </w:tcPr>
                                <w:p w14:paraId="0DA3941E" w14:textId="77777777" w:rsidR="005E1303" w:rsidRPr="005E1303" w:rsidRDefault="005E1303" w:rsidP="005E1303">
                                  <w:pPr>
                                    <w:jc w:val="center"/>
                                    <w:rPr>
                                      <w:color w:val="000000"/>
                                      <w:sz w:val="23"/>
                                      <w:szCs w:val="23"/>
                                    </w:rPr>
                                  </w:pPr>
                                  <w:r w:rsidRPr="005E1303">
                                    <w:rPr>
                                      <w:color w:val="000000"/>
                                      <w:sz w:val="23"/>
                                      <w:szCs w:val="23"/>
                                    </w:rPr>
                                    <w:t>-7.22</w:t>
                                  </w:r>
                                </w:p>
                              </w:tc>
                              <w:tc>
                                <w:tcPr>
                                  <w:tcW w:w="0" w:type="auto"/>
                                  <w:tcBorders>
                                    <w:top w:val="nil"/>
                                    <w:left w:val="nil"/>
                                    <w:bottom w:val="nil"/>
                                    <w:right w:val="nil"/>
                                  </w:tcBorders>
                                  <w:shd w:val="clear" w:color="auto" w:fill="auto"/>
                                  <w:hideMark/>
                                </w:tcPr>
                                <w:p w14:paraId="5775F4CD" w14:textId="77777777" w:rsidR="005E1303" w:rsidRPr="005E1303" w:rsidRDefault="005E1303" w:rsidP="005E1303">
                                  <w:pPr>
                                    <w:jc w:val="center"/>
                                    <w:rPr>
                                      <w:b/>
                                      <w:bCs/>
                                      <w:color w:val="000000"/>
                                      <w:sz w:val="23"/>
                                      <w:szCs w:val="23"/>
                                    </w:rPr>
                                  </w:pPr>
                                  <w:r w:rsidRPr="005E1303">
                                    <w:rPr>
                                      <w:b/>
                                      <w:bCs/>
                                      <w:color w:val="000000"/>
                                      <w:sz w:val="23"/>
                                      <w:szCs w:val="23"/>
                                    </w:rPr>
                                    <w:t>&lt;.001</w:t>
                                  </w:r>
                                </w:p>
                              </w:tc>
                              <w:tc>
                                <w:tcPr>
                                  <w:tcW w:w="0" w:type="auto"/>
                                  <w:tcBorders>
                                    <w:top w:val="nil"/>
                                    <w:left w:val="nil"/>
                                    <w:bottom w:val="nil"/>
                                    <w:right w:val="dashed" w:sz="8" w:space="0" w:color="auto"/>
                                  </w:tcBorders>
                                  <w:shd w:val="clear" w:color="auto" w:fill="auto"/>
                                  <w:hideMark/>
                                </w:tcPr>
                                <w:p w14:paraId="633D3543"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3E312E8C" w14:textId="77777777" w:rsidR="005E1303" w:rsidRPr="005E1303" w:rsidRDefault="005E1303" w:rsidP="005E1303">
                                  <w:pPr>
                                    <w:jc w:val="center"/>
                                    <w:rPr>
                                      <w:color w:val="000000"/>
                                      <w:sz w:val="23"/>
                                      <w:szCs w:val="23"/>
                                    </w:rPr>
                                  </w:pPr>
                                  <w:r w:rsidRPr="005E1303">
                                    <w:rPr>
                                      <w:color w:val="000000"/>
                                      <w:sz w:val="23"/>
                                      <w:szCs w:val="23"/>
                                    </w:rPr>
                                    <w:t>0.05</w:t>
                                  </w:r>
                                </w:p>
                              </w:tc>
                              <w:tc>
                                <w:tcPr>
                                  <w:tcW w:w="0" w:type="auto"/>
                                  <w:tcBorders>
                                    <w:top w:val="nil"/>
                                    <w:left w:val="nil"/>
                                    <w:bottom w:val="nil"/>
                                    <w:right w:val="nil"/>
                                  </w:tcBorders>
                                  <w:shd w:val="clear" w:color="auto" w:fill="auto"/>
                                  <w:hideMark/>
                                </w:tcPr>
                                <w:p w14:paraId="7FD37737" w14:textId="77777777" w:rsidR="005E1303" w:rsidRPr="005E1303" w:rsidRDefault="005E1303" w:rsidP="005E1303">
                                  <w:pPr>
                                    <w:jc w:val="center"/>
                                    <w:rPr>
                                      <w:color w:val="000000"/>
                                      <w:sz w:val="23"/>
                                      <w:szCs w:val="23"/>
                                    </w:rPr>
                                  </w:pPr>
                                  <w:r w:rsidRPr="005E1303">
                                    <w:rPr>
                                      <w:color w:val="000000"/>
                                      <w:sz w:val="23"/>
                                      <w:szCs w:val="23"/>
                                    </w:rPr>
                                    <w:t>0.12</w:t>
                                  </w:r>
                                </w:p>
                              </w:tc>
                              <w:tc>
                                <w:tcPr>
                                  <w:tcW w:w="0" w:type="auto"/>
                                  <w:tcBorders>
                                    <w:top w:val="nil"/>
                                    <w:left w:val="nil"/>
                                    <w:bottom w:val="nil"/>
                                    <w:right w:val="nil"/>
                                  </w:tcBorders>
                                  <w:shd w:val="clear" w:color="auto" w:fill="auto"/>
                                  <w:hideMark/>
                                </w:tcPr>
                                <w:p w14:paraId="6E916852" w14:textId="77777777" w:rsidR="005E1303" w:rsidRPr="005E1303" w:rsidRDefault="005E1303" w:rsidP="005E1303">
                                  <w:pPr>
                                    <w:jc w:val="center"/>
                                    <w:rPr>
                                      <w:color w:val="000000"/>
                                      <w:sz w:val="23"/>
                                      <w:szCs w:val="23"/>
                                    </w:rPr>
                                  </w:pPr>
                                  <w:r w:rsidRPr="005E1303">
                                    <w:rPr>
                                      <w:color w:val="000000"/>
                                      <w:sz w:val="23"/>
                                      <w:szCs w:val="23"/>
                                    </w:rPr>
                                    <w:t>-0.18, 0.28</w:t>
                                  </w:r>
                                </w:p>
                              </w:tc>
                              <w:tc>
                                <w:tcPr>
                                  <w:tcW w:w="0" w:type="auto"/>
                                  <w:tcBorders>
                                    <w:top w:val="nil"/>
                                    <w:left w:val="nil"/>
                                    <w:bottom w:val="nil"/>
                                    <w:right w:val="nil"/>
                                  </w:tcBorders>
                                  <w:shd w:val="clear" w:color="auto" w:fill="auto"/>
                                  <w:hideMark/>
                                </w:tcPr>
                                <w:p w14:paraId="5B5C0ED8" w14:textId="77777777" w:rsidR="005E1303" w:rsidRPr="005E1303" w:rsidRDefault="005E1303" w:rsidP="005E1303">
                                  <w:pPr>
                                    <w:jc w:val="center"/>
                                    <w:rPr>
                                      <w:color w:val="000000"/>
                                      <w:sz w:val="23"/>
                                      <w:szCs w:val="23"/>
                                    </w:rPr>
                                  </w:pPr>
                                  <w:r w:rsidRPr="005E1303">
                                    <w:rPr>
                                      <w:color w:val="000000"/>
                                      <w:sz w:val="23"/>
                                      <w:szCs w:val="23"/>
                                    </w:rPr>
                                    <w:t>0.40</w:t>
                                  </w:r>
                                </w:p>
                              </w:tc>
                              <w:tc>
                                <w:tcPr>
                                  <w:tcW w:w="0" w:type="auto"/>
                                  <w:tcBorders>
                                    <w:top w:val="nil"/>
                                    <w:left w:val="nil"/>
                                    <w:bottom w:val="nil"/>
                                    <w:right w:val="nil"/>
                                  </w:tcBorders>
                                  <w:shd w:val="clear" w:color="auto" w:fill="auto"/>
                                  <w:hideMark/>
                                </w:tcPr>
                                <w:p w14:paraId="75B25473" w14:textId="77777777" w:rsidR="005E1303" w:rsidRPr="005E1303" w:rsidRDefault="005E1303" w:rsidP="005E1303">
                                  <w:pPr>
                                    <w:jc w:val="center"/>
                                    <w:rPr>
                                      <w:color w:val="000000"/>
                                      <w:sz w:val="23"/>
                                      <w:szCs w:val="23"/>
                                    </w:rPr>
                                  </w:pPr>
                                  <w:r w:rsidRPr="005E1303">
                                    <w:rPr>
                                      <w:color w:val="000000"/>
                                      <w:sz w:val="23"/>
                                      <w:szCs w:val="23"/>
                                    </w:rPr>
                                    <w:t>.69</w:t>
                                  </w:r>
                                </w:p>
                              </w:tc>
                              <w:tc>
                                <w:tcPr>
                                  <w:tcW w:w="0" w:type="auto"/>
                                  <w:tcBorders>
                                    <w:top w:val="nil"/>
                                    <w:left w:val="nil"/>
                                    <w:bottom w:val="nil"/>
                                    <w:right w:val="nil"/>
                                  </w:tcBorders>
                                  <w:shd w:val="clear" w:color="auto" w:fill="auto"/>
                                  <w:noWrap/>
                                  <w:hideMark/>
                                </w:tcPr>
                                <w:p w14:paraId="555EB3C4" w14:textId="77777777" w:rsidR="005E1303" w:rsidRPr="005E1303" w:rsidRDefault="005E1303" w:rsidP="005E1303">
                                  <w:pPr>
                                    <w:jc w:val="center"/>
                                    <w:rPr>
                                      <w:color w:val="000000"/>
                                      <w:sz w:val="23"/>
                                      <w:szCs w:val="23"/>
                                    </w:rPr>
                                  </w:pPr>
                                </w:p>
                              </w:tc>
                            </w:tr>
                            <w:tr w:rsidR="005E1303" w:rsidRPr="005E1303" w14:paraId="232CD0F5" w14:textId="77777777" w:rsidTr="005E1303">
                              <w:trPr>
                                <w:trHeight w:val="320"/>
                              </w:trPr>
                              <w:tc>
                                <w:tcPr>
                                  <w:tcW w:w="0" w:type="auto"/>
                                  <w:tcBorders>
                                    <w:top w:val="nil"/>
                                    <w:left w:val="nil"/>
                                    <w:bottom w:val="nil"/>
                                    <w:right w:val="nil"/>
                                  </w:tcBorders>
                                  <w:shd w:val="clear" w:color="auto" w:fill="auto"/>
                                  <w:noWrap/>
                                  <w:hideMark/>
                                </w:tcPr>
                                <w:p w14:paraId="3D652BC5" w14:textId="77777777" w:rsidR="005E1303" w:rsidRPr="005E1303" w:rsidRDefault="005E1303" w:rsidP="005E1303">
                                  <w:pPr>
                                    <w:rPr>
                                      <w:color w:val="000000"/>
                                      <w:sz w:val="23"/>
                                      <w:szCs w:val="23"/>
                                    </w:rPr>
                                  </w:pPr>
                                  <w:r w:rsidRPr="005E1303">
                                    <w:rPr>
                                      <w:color w:val="000000"/>
                                      <w:sz w:val="23"/>
                                      <w:szCs w:val="23"/>
                                    </w:rPr>
                                    <w:t>Smoke</w:t>
                                  </w:r>
                                </w:p>
                              </w:tc>
                              <w:tc>
                                <w:tcPr>
                                  <w:tcW w:w="0" w:type="auto"/>
                                  <w:tcBorders>
                                    <w:top w:val="nil"/>
                                    <w:left w:val="nil"/>
                                    <w:bottom w:val="nil"/>
                                    <w:right w:val="nil"/>
                                  </w:tcBorders>
                                  <w:shd w:val="clear" w:color="auto" w:fill="auto"/>
                                  <w:hideMark/>
                                </w:tcPr>
                                <w:p w14:paraId="6D4D0273" w14:textId="77777777" w:rsidR="005E1303" w:rsidRPr="005E1303" w:rsidRDefault="005E1303" w:rsidP="005E1303">
                                  <w:pPr>
                                    <w:jc w:val="center"/>
                                    <w:rPr>
                                      <w:color w:val="000000"/>
                                      <w:sz w:val="23"/>
                                      <w:szCs w:val="23"/>
                                    </w:rPr>
                                  </w:pPr>
                                  <w:r w:rsidRPr="005E1303">
                                    <w:rPr>
                                      <w:color w:val="000000"/>
                                      <w:sz w:val="23"/>
                                      <w:szCs w:val="23"/>
                                    </w:rPr>
                                    <w:t>-0.35</w:t>
                                  </w:r>
                                </w:p>
                              </w:tc>
                              <w:tc>
                                <w:tcPr>
                                  <w:tcW w:w="0" w:type="auto"/>
                                  <w:tcBorders>
                                    <w:top w:val="nil"/>
                                    <w:left w:val="nil"/>
                                    <w:bottom w:val="nil"/>
                                    <w:right w:val="nil"/>
                                  </w:tcBorders>
                                  <w:shd w:val="clear" w:color="auto" w:fill="auto"/>
                                  <w:hideMark/>
                                </w:tcPr>
                                <w:p w14:paraId="3E63E678" w14:textId="77777777" w:rsidR="005E1303" w:rsidRPr="005E1303" w:rsidRDefault="005E1303" w:rsidP="005E1303">
                                  <w:pPr>
                                    <w:jc w:val="center"/>
                                    <w:rPr>
                                      <w:color w:val="000000"/>
                                      <w:sz w:val="23"/>
                                      <w:szCs w:val="23"/>
                                    </w:rPr>
                                  </w:pPr>
                                  <w:r w:rsidRPr="005E1303">
                                    <w:rPr>
                                      <w:color w:val="000000"/>
                                      <w:sz w:val="23"/>
                                      <w:szCs w:val="23"/>
                                    </w:rPr>
                                    <w:t>0.34</w:t>
                                  </w:r>
                                </w:p>
                              </w:tc>
                              <w:tc>
                                <w:tcPr>
                                  <w:tcW w:w="0" w:type="auto"/>
                                  <w:tcBorders>
                                    <w:top w:val="nil"/>
                                    <w:left w:val="nil"/>
                                    <w:bottom w:val="nil"/>
                                    <w:right w:val="nil"/>
                                  </w:tcBorders>
                                  <w:shd w:val="clear" w:color="auto" w:fill="auto"/>
                                  <w:hideMark/>
                                </w:tcPr>
                                <w:p w14:paraId="198D6AA1" w14:textId="77777777" w:rsidR="005E1303" w:rsidRPr="005E1303" w:rsidRDefault="005E1303" w:rsidP="005E1303">
                                  <w:pPr>
                                    <w:jc w:val="center"/>
                                    <w:rPr>
                                      <w:color w:val="000000"/>
                                      <w:sz w:val="23"/>
                                      <w:szCs w:val="23"/>
                                    </w:rPr>
                                  </w:pPr>
                                  <w:r w:rsidRPr="005E1303">
                                    <w:rPr>
                                      <w:color w:val="000000"/>
                                      <w:sz w:val="23"/>
                                      <w:szCs w:val="23"/>
                                    </w:rPr>
                                    <w:t>-1.01, 0.32</w:t>
                                  </w:r>
                                </w:p>
                              </w:tc>
                              <w:tc>
                                <w:tcPr>
                                  <w:tcW w:w="0" w:type="auto"/>
                                  <w:tcBorders>
                                    <w:top w:val="nil"/>
                                    <w:left w:val="nil"/>
                                    <w:bottom w:val="nil"/>
                                    <w:right w:val="nil"/>
                                  </w:tcBorders>
                                  <w:shd w:val="clear" w:color="auto" w:fill="auto"/>
                                  <w:hideMark/>
                                </w:tcPr>
                                <w:p w14:paraId="61405E94" w14:textId="77777777" w:rsidR="005E1303" w:rsidRPr="005E1303" w:rsidRDefault="005E1303" w:rsidP="005E1303">
                                  <w:pPr>
                                    <w:jc w:val="center"/>
                                    <w:rPr>
                                      <w:color w:val="000000"/>
                                      <w:sz w:val="23"/>
                                      <w:szCs w:val="23"/>
                                    </w:rPr>
                                  </w:pPr>
                                  <w:r w:rsidRPr="005E1303">
                                    <w:rPr>
                                      <w:color w:val="000000"/>
                                      <w:sz w:val="23"/>
                                      <w:szCs w:val="23"/>
                                    </w:rPr>
                                    <w:t>-1.03</w:t>
                                  </w:r>
                                </w:p>
                              </w:tc>
                              <w:tc>
                                <w:tcPr>
                                  <w:tcW w:w="0" w:type="auto"/>
                                  <w:tcBorders>
                                    <w:top w:val="nil"/>
                                    <w:left w:val="nil"/>
                                    <w:bottom w:val="nil"/>
                                    <w:right w:val="nil"/>
                                  </w:tcBorders>
                                  <w:shd w:val="clear" w:color="auto" w:fill="auto"/>
                                  <w:hideMark/>
                                </w:tcPr>
                                <w:p w14:paraId="7D794787" w14:textId="77777777" w:rsidR="005E1303" w:rsidRPr="005E1303" w:rsidRDefault="005E1303" w:rsidP="005E1303">
                                  <w:pPr>
                                    <w:jc w:val="center"/>
                                    <w:rPr>
                                      <w:color w:val="000000"/>
                                      <w:sz w:val="23"/>
                                      <w:szCs w:val="23"/>
                                    </w:rPr>
                                  </w:pPr>
                                  <w:r w:rsidRPr="005E1303">
                                    <w:rPr>
                                      <w:color w:val="000000"/>
                                      <w:sz w:val="23"/>
                                      <w:szCs w:val="23"/>
                                    </w:rPr>
                                    <w:t>0.30</w:t>
                                  </w:r>
                                </w:p>
                              </w:tc>
                              <w:tc>
                                <w:tcPr>
                                  <w:tcW w:w="0" w:type="auto"/>
                                  <w:tcBorders>
                                    <w:top w:val="nil"/>
                                    <w:left w:val="nil"/>
                                    <w:bottom w:val="nil"/>
                                    <w:right w:val="dashed" w:sz="8" w:space="0" w:color="auto"/>
                                  </w:tcBorders>
                                  <w:shd w:val="clear" w:color="auto" w:fill="auto"/>
                                  <w:hideMark/>
                                </w:tcPr>
                                <w:p w14:paraId="30B9F83C"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6974E8BE" w14:textId="77777777" w:rsidR="005E1303" w:rsidRPr="005E1303" w:rsidRDefault="005E1303" w:rsidP="005E1303">
                                  <w:pPr>
                                    <w:jc w:val="center"/>
                                    <w:rPr>
                                      <w:color w:val="000000"/>
                                      <w:sz w:val="23"/>
                                      <w:szCs w:val="23"/>
                                    </w:rPr>
                                  </w:pPr>
                                  <w:r w:rsidRPr="005E1303">
                                    <w:rPr>
                                      <w:color w:val="000000"/>
                                      <w:sz w:val="23"/>
                                      <w:szCs w:val="23"/>
                                    </w:rPr>
                                    <w:t>-0.47</w:t>
                                  </w:r>
                                </w:p>
                              </w:tc>
                              <w:tc>
                                <w:tcPr>
                                  <w:tcW w:w="0" w:type="auto"/>
                                  <w:tcBorders>
                                    <w:top w:val="nil"/>
                                    <w:left w:val="nil"/>
                                    <w:bottom w:val="nil"/>
                                    <w:right w:val="nil"/>
                                  </w:tcBorders>
                                  <w:shd w:val="clear" w:color="auto" w:fill="auto"/>
                                  <w:hideMark/>
                                </w:tcPr>
                                <w:p w14:paraId="45119DC9" w14:textId="77777777" w:rsidR="005E1303" w:rsidRPr="005E1303" w:rsidRDefault="005E1303" w:rsidP="005E1303">
                                  <w:pPr>
                                    <w:jc w:val="center"/>
                                    <w:rPr>
                                      <w:color w:val="000000"/>
                                      <w:sz w:val="23"/>
                                      <w:szCs w:val="23"/>
                                    </w:rPr>
                                  </w:pPr>
                                  <w:r w:rsidRPr="005E1303">
                                    <w:rPr>
                                      <w:color w:val="000000"/>
                                      <w:sz w:val="23"/>
                                      <w:szCs w:val="23"/>
                                    </w:rPr>
                                    <w:t>0.20</w:t>
                                  </w:r>
                                </w:p>
                              </w:tc>
                              <w:tc>
                                <w:tcPr>
                                  <w:tcW w:w="0" w:type="auto"/>
                                  <w:tcBorders>
                                    <w:top w:val="nil"/>
                                    <w:left w:val="nil"/>
                                    <w:bottom w:val="nil"/>
                                    <w:right w:val="nil"/>
                                  </w:tcBorders>
                                  <w:shd w:val="clear" w:color="auto" w:fill="auto"/>
                                  <w:hideMark/>
                                </w:tcPr>
                                <w:p w14:paraId="4FDEFCEA" w14:textId="77777777" w:rsidR="005E1303" w:rsidRPr="005E1303" w:rsidRDefault="005E1303" w:rsidP="005E1303">
                                  <w:pPr>
                                    <w:jc w:val="center"/>
                                    <w:rPr>
                                      <w:color w:val="000000"/>
                                      <w:sz w:val="23"/>
                                      <w:szCs w:val="23"/>
                                    </w:rPr>
                                  </w:pPr>
                                  <w:r w:rsidRPr="005E1303">
                                    <w:rPr>
                                      <w:color w:val="000000"/>
                                      <w:sz w:val="23"/>
                                      <w:szCs w:val="23"/>
                                    </w:rPr>
                                    <w:t>-0.86, -0.09</w:t>
                                  </w:r>
                                </w:p>
                              </w:tc>
                              <w:tc>
                                <w:tcPr>
                                  <w:tcW w:w="0" w:type="auto"/>
                                  <w:tcBorders>
                                    <w:top w:val="nil"/>
                                    <w:left w:val="nil"/>
                                    <w:bottom w:val="nil"/>
                                    <w:right w:val="nil"/>
                                  </w:tcBorders>
                                  <w:shd w:val="clear" w:color="auto" w:fill="auto"/>
                                  <w:hideMark/>
                                </w:tcPr>
                                <w:p w14:paraId="38996F21" w14:textId="77777777" w:rsidR="005E1303" w:rsidRPr="005E1303" w:rsidRDefault="005E1303" w:rsidP="005E1303">
                                  <w:pPr>
                                    <w:jc w:val="center"/>
                                    <w:rPr>
                                      <w:color w:val="000000"/>
                                      <w:sz w:val="23"/>
                                      <w:szCs w:val="23"/>
                                    </w:rPr>
                                  </w:pPr>
                                  <w:r w:rsidRPr="005E1303">
                                    <w:rPr>
                                      <w:color w:val="000000"/>
                                      <w:sz w:val="23"/>
                                      <w:szCs w:val="23"/>
                                    </w:rPr>
                                    <w:t>-2.41</w:t>
                                  </w:r>
                                </w:p>
                              </w:tc>
                              <w:tc>
                                <w:tcPr>
                                  <w:tcW w:w="0" w:type="auto"/>
                                  <w:tcBorders>
                                    <w:top w:val="nil"/>
                                    <w:left w:val="nil"/>
                                    <w:bottom w:val="nil"/>
                                    <w:right w:val="nil"/>
                                  </w:tcBorders>
                                  <w:shd w:val="clear" w:color="auto" w:fill="auto"/>
                                  <w:hideMark/>
                                </w:tcPr>
                                <w:p w14:paraId="714921D2" w14:textId="77777777" w:rsidR="005E1303" w:rsidRPr="005E1303" w:rsidRDefault="005E1303" w:rsidP="005E1303">
                                  <w:pPr>
                                    <w:jc w:val="center"/>
                                    <w:rPr>
                                      <w:b/>
                                      <w:bCs/>
                                      <w:color w:val="000000"/>
                                      <w:sz w:val="23"/>
                                      <w:szCs w:val="23"/>
                                    </w:rPr>
                                  </w:pPr>
                                  <w:r w:rsidRPr="005E1303">
                                    <w:rPr>
                                      <w:b/>
                                      <w:bCs/>
                                      <w:color w:val="000000"/>
                                      <w:sz w:val="23"/>
                                      <w:szCs w:val="23"/>
                                    </w:rPr>
                                    <w:t>.02</w:t>
                                  </w:r>
                                </w:p>
                              </w:tc>
                              <w:tc>
                                <w:tcPr>
                                  <w:tcW w:w="0" w:type="auto"/>
                                  <w:tcBorders>
                                    <w:top w:val="nil"/>
                                    <w:left w:val="nil"/>
                                    <w:bottom w:val="nil"/>
                                    <w:right w:val="nil"/>
                                  </w:tcBorders>
                                  <w:shd w:val="clear" w:color="auto" w:fill="auto"/>
                                  <w:noWrap/>
                                  <w:hideMark/>
                                </w:tcPr>
                                <w:p w14:paraId="1DA37784" w14:textId="77777777" w:rsidR="005E1303" w:rsidRPr="005E1303" w:rsidRDefault="005E1303" w:rsidP="005E1303">
                                  <w:pPr>
                                    <w:jc w:val="center"/>
                                    <w:rPr>
                                      <w:b/>
                                      <w:bCs/>
                                      <w:color w:val="000000"/>
                                      <w:sz w:val="23"/>
                                      <w:szCs w:val="23"/>
                                    </w:rPr>
                                  </w:pPr>
                                </w:p>
                              </w:tc>
                            </w:tr>
                            <w:tr w:rsidR="005E1303" w:rsidRPr="005E1303" w14:paraId="757146F5" w14:textId="77777777" w:rsidTr="005E1303">
                              <w:trPr>
                                <w:trHeight w:val="320"/>
                              </w:trPr>
                              <w:tc>
                                <w:tcPr>
                                  <w:tcW w:w="0" w:type="auto"/>
                                  <w:tcBorders>
                                    <w:top w:val="nil"/>
                                    <w:left w:val="nil"/>
                                    <w:bottom w:val="nil"/>
                                    <w:right w:val="nil"/>
                                  </w:tcBorders>
                                  <w:shd w:val="clear" w:color="auto" w:fill="auto"/>
                                  <w:noWrap/>
                                  <w:hideMark/>
                                </w:tcPr>
                                <w:p w14:paraId="0958FDDB" w14:textId="77777777" w:rsidR="005E1303" w:rsidRPr="005E1303" w:rsidRDefault="005E1303" w:rsidP="005E1303">
                                  <w:pPr>
                                    <w:rPr>
                                      <w:color w:val="000000"/>
                                      <w:sz w:val="23"/>
                                      <w:szCs w:val="23"/>
                                    </w:rPr>
                                  </w:pPr>
                                  <w:r w:rsidRPr="005E1303">
                                    <w:rPr>
                                      <w:color w:val="000000"/>
                                      <w:sz w:val="23"/>
                                      <w:szCs w:val="23"/>
                                    </w:rPr>
                                    <w:t>Alcohol</w:t>
                                  </w:r>
                                </w:p>
                              </w:tc>
                              <w:tc>
                                <w:tcPr>
                                  <w:tcW w:w="0" w:type="auto"/>
                                  <w:tcBorders>
                                    <w:top w:val="nil"/>
                                    <w:left w:val="nil"/>
                                    <w:bottom w:val="nil"/>
                                    <w:right w:val="nil"/>
                                  </w:tcBorders>
                                  <w:shd w:val="clear" w:color="auto" w:fill="auto"/>
                                  <w:hideMark/>
                                </w:tcPr>
                                <w:p w14:paraId="360F6C89" w14:textId="77777777" w:rsidR="005E1303" w:rsidRPr="005E1303" w:rsidRDefault="005E1303" w:rsidP="005E1303">
                                  <w:pPr>
                                    <w:jc w:val="center"/>
                                    <w:rPr>
                                      <w:color w:val="000000"/>
                                      <w:sz w:val="23"/>
                                      <w:szCs w:val="23"/>
                                    </w:rPr>
                                  </w:pPr>
                                  <w:r w:rsidRPr="005E1303">
                                    <w:rPr>
                                      <w:color w:val="000000"/>
                                      <w:sz w:val="23"/>
                                      <w:szCs w:val="23"/>
                                    </w:rPr>
                                    <w:t>0.19</w:t>
                                  </w:r>
                                </w:p>
                              </w:tc>
                              <w:tc>
                                <w:tcPr>
                                  <w:tcW w:w="0" w:type="auto"/>
                                  <w:tcBorders>
                                    <w:top w:val="nil"/>
                                    <w:left w:val="nil"/>
                                    <w:bottom w:val="nil"/>
                                    <w:right w:val="nil"/>
                                  </w:tcBorders>
                                  <w:shd w:val="clear" w:color="auto" w:fill="auto"/>
                                  <w:hideMark/>
                                </w:tcPr>
                                <w:p w14:paraId="08C3A388" w14:textId="77777777" w:rsidR="005E1303" w:rsidRPr="005E1303" w:rsidRDefault="005E1303" w:rsidP="005E1303">
                                  <w:pPr>
                                    <w:jc w:val="center"/>
                                    <w:rPr>
                                      <w:color w:val="000000"/>
                                      <w:sz w:val="23"/>
                                      <w:szCs w:val="23"/>
                                    </w:rPr>
                                  </w:pPr>
                                  <w:r w:rsidRPr="005E1303">
                                    <w:rPr>
                                      <w:color w:val="000000"/>
                                      <w:sz w:val="23"/>
                                      <w:szCs w:val="23"/>
                                    </w:rPr>
                                    <w:t>0.06</w:t>
                                  </w:r>
                                </w:p>
                              </w:tc>
                              <w:tc>
                                <w:tcPr>
                                  <w:tcW w:w="0" w:type="auto"/>
                                  <w:tcBorders>
                                    <w:top w:val="nil"/>
                                    <w:left w:val="nil"/>
                                    <w:bottom w:val="nil"/>
                                    <w:right w:val="nil"/>
                                  </w:tcBorders>
                                  <w:shd w:val="clear" w:color="auto" w:fill="auto"/>
                                  <w:hideMark/>
                                </w:tcPr>
                                <w:p w14:paraId="54655120" w14:textId="77777777" w:rsidR="005E1303" w:rsidRPr="005E1303" w:rsidRDefault="005E1303" w:rsidP="005E1303">
                                  <w:pPr>
                                    <w:jc w:val="center"/>
                                    <w:rPr>
                                      <w:color w:val="000000"/>
                                      <w:sz w:val="23"/>
                                      <w:szCs w:val="23"/>
                                    </w:rPr>
                                  </w:pPr>
                                  <w:r w:rsidRPr="005E1303">
                                    <w:rPr>
                                      <w:color w:val="000000"/>
                                      <w:sz w:val="23"/>
                                      <w:szCs w:val="23"/>
                                    </w:rPr>
                                    <w:t>0.08, 0.30</w:t>
                                  </w:r>
                                </w:p>
                              </w:tc>
                              <w:tc>
                                <w:tcPr>
                                  <w:tcW w:w="0" w:type="auto"/>
                                  <w:tcBorders>
                                    <w:top w:val="nil"/>
                                    <w:left w:val="nil"/>
                                    <w:bottom w:val="nil"/>
                                    <w:right w:val="nil"/>
                                  </w:tcBorders>
                                  <w:shd w:val="clear" w:color="auto" w:fill="auto"/>
                                  <w:hideMark/>
                                </w:tcPr>
                                <w:p w14:paraId="4DE625B8" w14:textId="77777777" w:rsidR="005E1303" w:rsidRPr="005E1303" w:rsidRDefault="005E1303" w:rsidP="005E1303">
                                  <w:pPr>
                                    <w:jc w:val="center"/>
                                    <w:rPr>
                                      <w:color w:val="000000"/>
                                      <w:sz w:val="23"/>
                                      <w:szCs w:val="23"/>
                                    </w:rPr>
                                  </w:pPr>
                                  <w:r w:rsidRPr="005E1303">
                                    <w:rPr>
                                      <w:color w:val="000000"/>
                                      <w:sz w:val="23"/>
                                      <w:szCs w:val="23"/>
                                    </w:rPr>
                                    <w:t>3.29</w:t>
                                  </w:r>
                                </w:p>
                              </w:tc>
                              <w:tc>
                                <w:tcPr>
                                  <w:tcW w:w="0" w:type="auto"/>
                                  <w:tcBorders>
                                    <w:top w:val="nil"/>
                                    <w:left w:val="nil"/>
                                    <w:bottom w:val="nil"/>
                                    <w:right w:val="nil"/>
                                  </w:tcBorders>
                                  <w:shd w:val="clear" w:color="auto" w:fill="auto"/>
                                  <w:hideMark/>
                                </w:tcPr>
                                <w:p w14:paraId="1141EFAB" w14:textId="2B20C4AE" w:rsidR="005E1303" w:rsidRPr="005E1303" w:rsidRDefault="005E1303" w:rsidP="005E1303">
                                  <w:pPr>
                                    <w:jc w:val="center"/>
                                    <w:rPr>
                                      <w:b/>
                                      <w:bCs/>
                                      <w:color w:val="000000"/>
                                      <w:sz w:val="23"/>
                                      <w:szCs w:val="23"/>
                                    </w:rPr>
                                  </w:pPr>
                                  <w:r w:rsidRPr="005E1303">
                                    <w:rPr>
                                      <w:b/>
                                      <w:bCs/>
                                      <w:color w:val="000000"/>
                                      <w:sz w:val="23"/>
                                      <w:szCs w:val="23"/>
                                    </w:rPr>
                                    <w:t>.001</w:t>
                                  </w:r>
                                </w:p>
                              </w:tc>
                              <w:tc>
                                <w:tcPr>
                                  <w:tcW w:w="0" w:type="auto"/>
                                  <w:tcBorders>
                                    <w:top w:val="nil"/>
                                    <w:left w:val="nil"/>
                                    <w:bottom w:val="nil"/>
                                    <w:right w:val="dashed" w:sz="8" w:space="0" w:color="auto"/>
                                  </w:tcBorders>
                                  <w:shd w:val="clear" w:color="auto" w:fill="auto"/>
                                  <w:hideMark/>
                                </w:tcPr>
                                <w:p w14:paraId="29943536"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35CA1409" w14:textId="77777777" w:rsidR="005E1303" w:rsidRPr="005E1303" w:rsidRDefault="005E1303" w:rsidP="005E1303">
                                  <w:pPr>
                                    <w:jc w:val="center"/>
                                    <w:rPr>
                                      <w:color w:val="000000"/>
                                      <w:sz w:val="23"/>
                                      <w:szCs w:val="23"/>
                                    </w:rPr>
                                  </w:pPr>
                                  <w:r w:rsidRPr="005E1303">
                                    <w:rPr>
                                      <w:color w:val="000000"/>
                                      <w:sz w:val="23"/>
                                      <w:szCs w:val="23"/>
                                    </w:rPr>
                                    <w:t>0.19</w:t>
                                  </w:r>
                                </w:p>
                              </w:tc>
                              <w:tc>
                                <w:tcPr>
                                  <w:tcW w:w="0" w:type="auto"/>
                                  <w:tcBorders>
                                    <w:top w:val="nil"/>
                                    <w:left w:val="nil"/>
                                    <w:bottom w:val="nil"/>
                                    <w:right w:val="nil"/>
                                  </w:tcBorders>
                                  <w:shd w:val="clear" w:color="auto" w:fill="auto"/>
                                  <w:hideMark/>
                                </w:tcPr>
                                <w:p w14:paraId="246F78AF" w14:textId="77777777" w:rsidR="005E1303" w:rsidRPr="005E1303" w:rsidRDefault="005E1303" w:rsidP="005E1303">
                                  <w:pPr>
                                    <w:jc w:val="center"/>
                                    <w:rPr>
                                      <w:color w:val="000000"/>
                                      <w:sz w:val="23"/>
                                      <w:szCs w:val="23"/>
                                    </w:rPr>
                                  </w:pPr>
                                  <w:r w:rsidRPr="005E1303">
                                    <w:rPr>
                                      <w:color w:val="000000"/>
                                      <w:sz w:val="23"/>
                                      <w:szCs w:val="23"/>
                                    </w:rPr>
                                    <w:t>0.05</w:t>
                                  </w:r>
                                </w:p>
                              </w:tc>
                              <w:tc>
                                <w:tcPr>
                                  <w:tcW w:w="0" w:type="auto"/>
                                  <w:tcBorders>
                                    <w:top w:val="nil"/>
                                    <w:left w:val="nil"/>
                                    <w:bottom w:val="nil"/>
                                    <w:right w:val="nil"/>
                                  </w:tcBorders>
                                  <w:shd w:val="clear" w:color="auto" w:fill="auto"/>
                                  <w:hideMark/>
                                </w:tcPr>
                                <w:p w14:paraId="63759C20" w14:textId="77777777" w:rsidR="005E1303" w:rsidRPr="005E1303" w:rsidRDefault="005E1303" w:rsidP="005E1303">
                                  <w:pPr>
                                    <w:jc w:val="center"/>
                                    <w:rPr>
                                      <w:color w:val="000000"/>
                                      <w:sz w:val="23"/>
                                      <w:szCs w:val="23"/>
                                    </w:rPr>
                                  </w:pPr>
                                  <w:r w:rsidRPr="005E1303">
                                    <w:rPr>
                                      <w:color w:val="000000"/>
                                      <w:sz w:val="23"/>
                                      <w:szCs w:val="23"/>
                                    </w:rPr>
                                    <w:t>0.10, 0.28</w:t>
                                  </w:r>
                                </w:p>
                              </w:tc>
                              <w:tc>
                                <w:tcPr>
                                  <w:tcW w:w="0" w:type="auto"/>
                                  <w:tcBorders>
                                    <w:top w:val="nil"/>
                                    <w:left w:val="nil"/>
                                    <w:bottom w:val="nil"/>
                                    <w:right w:val="nil"/>
                                  </w:tcBorders>
                                  <w:shd w:val="clear" w:color="auto" w:fill="auto"/>
                                  <w:hideMark/>
                                </w:tcPr>
                                <w:p w14:paraId="31F36D90" w14:textId="77777777" w:rsidR="005E1303" w:rsidRPr="005E1303" w:rsidRDefault="005E1303" w:rsidP="005E1303">
                                  <w:pPr>
                                    <w:jc w:val="center"/>
                                    <w:rPr>
                                      <w:color w:val="000000"/>
                                      <w:sz w:val="23"/>
                                      <w:szCs w:val="23"/>
                                    </w:rPr>
                                  </w:pPr>
                                  <w:r w:rsidRPr="005E1303">
                                    <w:rPr>
                                      <w:color w:val="000000"/>
                                      <w:sz w:val="23"/>
                                      <w:szCs w:val="23"/>
                                    </w:rPr>
                                    <w:t>4.14</w:t>
                                  </w:r>
                                </w:p>
                              </w:tc>
                              <w:tc>
                                <w:tcPr>
                                  <w:tcW w:w="0" w:type="auto"/>
                                  <w:tcBorders>
                                    <w:top w:val="nil"/>
                                    <w:left w:val="nil"/>
                                    <w:bottom w:val="nil"/>
                                    <w:right w:val="nil"/>
                                  </w:tcBorders>
                                  <w:shd w:val="clear" w:color="auto" w:fill="auto"/>
                                  <w:hideMark/>
                                </w:tcPr>
                                <w:p w14:paraId="62BF0367" w14:textId="248746F0" w:rsidR="005E1303" w:rsidRPr="005E1303" w:rsidRDefault="005E1303" w:rsidP="005E1303">
                                  <w:pPr>
                                    <w:jc w:val="center"/>
                                    <w:rPr>
                                      <w:b/>
                                      <w:bCs/>
                                      <w:color w:val="000000"/>
                                      <w:sz w:val="23"/>
                                      <w:szCs w:val="23"/>
                                    </w:rPr>
                                  </w:pPr>
                                  <w:r w:rsidRPr="005E1303">
                                    <w:rPr>
                                      <w:b/>
                                      <w:bCs/>
                                      <w:color w:val="000000"/>
                                      <w:sz w:val="23"/>
                                      <w:szCs w:val="23"/>
                                    </w:rPr>
                                    <w:t>&lt;.001</w:t>
                                  </w:r>
                                </w:p>
                              </w:tc>
                              <w:tc>
                                <w:tcPr>
                                  <w:tcW w:w="0" w:type="auto"/>
                                  <w:tcBorders>
                                    <w:top w:val="nil"/>
                                    <w:left w:val="nil"/>
                                    <w:bottom w:val="nil"/>
                                    <w:right w:val="nil"/>
                                  </w:tcBorders>
                                  <w:shd w:val="clear" w:color="auto" w:fill="auto"/>
                                  <w:noWrap/>
                                  <w:hideMark/>
                                </w:tcPr>
                                <w:p w14:paraId="54F27B4E" w14:textId="77777777" w:rsidR="005E1303" w:rsidRPr="005E1303" w:rsidRDefault="005E1303" w:rsidP="005E1303">
                                  <w:pPr>
                                    <w:jc w:val="center"/>
                                    <w:rPr>
                                      <w:b/>
                                      <w:bCs/>
                                      <w:color w:val="000000"/>
                                      <w:sz w:val="23"/>
                                      <w:szCs w:val="23"/>
                                    </w:rPr>
                                  </w:pPr>
                                </w:p>
                              </w:tc>
                            </w:tr>
                            <w:tr w:rsidR="005E1303" w:rsidRPr="005E1303" w14:paraId="00A6CD69" w14:textId="77777777" w:rsidTr="005E1303">
                              <w:trPr>
                                <w:trHeight w:val="320"/>
                              </w:trPr>
                              <w:tc>
                                <w:tcPr>
                                  <w:tcW w:w="0" w:type="auto"/>
                                  <w:tcBorders>
                                    <w:top w:val="nil"/>
                                    <w:left w:val="nil"/>
                                    <w:bottom w:val="nil"/>
                                    <w:right w:val="nil"/>
                                  </w:tcBorders>
                                  <w:shd w:val="clear" w:color="auto" w:fill="auto"/>
                                  <w:hideMark/>
                                </w:tcPr>
                                <w:p w14:paraId="15BC2D3A" w14:textId="77777777" w:rsidR="005E1303" w:rsidRPr="005E1303" w:rsidRDefault="005E1303" w:rsidP="005E1303">
                                  <w:pPr>
                                    <w:rPr>
                                      <w:color w:val="000000"/>
                                      <w:sz w:val="23"/>
                                      <w:szCs w:val="23"/>
                                    </w:rPr>
                                  </w:pPr>
                                  <w:proofErr w:type="spellStart"/>
                                  <w:r w:rsidRPr="005E1303">
                                    <w:rPr>
                                      <w:color w:val="000000"/>
                                      <w:sz w:val="23"/>
                                      <w:szCs w:val="23"/>
                                    </w:rPr>
                                    <w:t>EduAttain</w:t>
                                  </w:r>
                                  <w:proofErr w:type="spellEnd"/>
                                </w:p>
                              </w:tc>
                              <w:tc>
                                <w:tcPr>
                                  <w:tcW w:w="0" w:type="auto"/>
                                  <w:tcBorders>
                                    <w:top w:val="nil"/>
                                    <w:left w:val="nil"/>
                                    <w:bottom w:val="nil"/>
                                    <w:right w:val="nil"/>
                                  </w:tcBorders>
                                  <w:shd w:val="clear" w:color="auto" w:fill="auto"/>
                                  <w:hideMark/>
                                </w:tcPr>
                                <w:p w14:paraId="6F1FC616" w14:textId="77777777" w:rsidR="005E1303" w:rsidRPr="005E1303" w:rsidRDefault="005E1303" w:rsidP="005E1303">
                                  <w:pPr>
                                    <w:jc w:val="center"/>
                                    <w:rPr>
                                      <w:color w:val="000000"/>
                                      <w:sz w:val="23"/>
                                      <w:szCs w:val="23"/>
                                    </w:rPr>
                                  </w:pPr>
                                  <w:r w:rsidRPr="005E1303">
                                    <w:rPr>
                                      <w:color w:val="000000"/>
                                      <w:sz w:val="23"/>
                                      <w:szCs w:val="23"/>
                                    </w:rPr>
                                    <w:t>-0.18</w:t>
                                  </w:r>
                                </w:p>
                              </w:tc>
                              <w:tc>
                                <w:tcPr>
                                  <w:tcW w:w="0" w:type="auto"/>
                                  <w:tcBorders>
                                    <w:top w:val="nil"/>
                                    <w:left w:val="nil"/>
                                    <w:bottom w:val="nil"/>
                                    <w:right w:val="nil"/>
                                  </w:tcBorders>
                                  <w:shd w:val="clear" w:color="auto" w:fill="auto"/>
                                  <w:hideMark/>
                                </w:tcPr>
                                <w:p w14:paraId="30FF26CA" w14:textId="77777777" w:rsidR="005E1303" w:rsidRPr="005E1303" w:rsidRDefault="005E1303" w:rsidP="005E1303">
                                  <w:pPr>
                                    <w:jc w:val="center"/>
                                    <w:rPr>
                                      <w:color w:val="000000"/>
                                      <w:sz w:val="23"/>
                                      <w:szCs w:val="23"/>
                                    </w:rPr>
                                  </w:pPr>
                                  <w:r w:rsidRPr="005E1303">
                                    <w:rPr>
                                      <w:color w:val="000000"/>
                                      <w:sz w:val="23"/>
                                      <w:szCs w:val="23"/>
                                    </w:rPr>
                                    <w:t>0.07</w:t>
                                  </w:r>
                                </w:p>
                              </w:tc>
                              <w:tc>
                                <w:tcPr>
                                  <w:tcW w:w="0" w:type="auto"/>
                                  <w:tcBorders>
                                    <w:top w:val="nil"/>
                                    <w:left w:val="nil"/>
                                    <w:bottom w:val="nil"/>
                                    <w:right w:val="nil"/>
                                  </w:tcBorders>
                                  <w:shd w:val="clear" w:color="auto" w:fill="auto"/>
                                  <w:hideMark/>
                                </w:tcPr>
                                <w:p w14:paraId="477FE355" w14:textId="77777777" w:rsidR="005E1303" w:rsidRPr="005E1303" w:rsidRDefault="005E1303" w:rsidP="005E1303">
                                  <w:pPr>
                                    <w:jc w:val="center"/>
                                    <w:rPr>
                                      <w:color w:val="000000"/>
                                      <w:sz w:val="23"/>
                                      <w:szCs w:val="23"/>
                                    </w:rPr>
                                  </w:pPr>
                                  <w:r w:rsidRPr="005E1303">
                                    <w:rPr>
                                      <w:color w:val="000000"/>
                                      <w:sz w:val="23"/>
                                      <w:szCs w:val="23"/>
                                    </w:rPr>
                                    <w:t>-0.33, -0.04</w:t>
                                  </w:r>
                                </w:p>
                              </w:tc>
                              <w:tc>
                                <w:tcPr>
                                  <w:tcW w:w="0" w:type="auto"/>
                                  <w:tcBorders>
                                    <w:top w:val="nil"/>
                                    <w:left w:val="nil"/>
                                    <w:bottom w:val="nil"/>
                                    <w:right w:val="nil"/>
                                  </w:tcBorders>
                                  <w:shd w:val="clear" w:color="auto" w:fill="auto"/>
                                  <w:hideMark/>
                                </w:tcPr>
                                <w:p w14:paraId="10410674" w14:textId="77777777" w:rsidR="005E1303" w:rsidRPr="005E1303" w:rsidRDefault="005E1303" w:rsidP="005E1303">
                                  <w:pPr>
                                    <w:jc w:val="center"/>
                                    <w:rPr>
                                      <w:color w:val="000000"/>
                                      <w:sz w:val="23"/>
                                      <w:szCs w:val="23"/>
                                    </w:rPr>
                                  </w:pPr>
                                  <w:r w:rsidRPr="005E1303">
                                    <w:rPr>
                                      <w:color w:val="000000"/>
                                      <w:sz w:val="23"/>
                                      <w:szCs w:val="23"/>
                                    </w:rPr>
                                    <w:t>-2.56</w:t>
                                  </w:r>
                                </w:p>
                              </w:tc>
                              <w:tc>
                                <w:tcPr>
                                  <w:tcW w:w="0" w:type="auto"/>
                                  <w:tcBorders>
                                    <w:top w:val="nil"/>
                                    <w:left w:val="nil"/>
                                    <w:bottom w:val="nil"/>
                                    <w:right w:val="nil"/>
                                  </w:tcBorders>
                                  <w:shd w:val="clear" w:color="auto" w:fill="auto"/>
                                  <w:hideMark/>
                                </w:tcPr>
                                <w:p w14:paraId="29A14A10" w14:textId="77777777" w:rsidR="005E1303" w:rsidRPr="005E1303" w:rsidRDefault="005E1303" w:rsidP="005E1303">
                                  <w:pPr>
                                    <w:jc w:val="center"/>
                                    <w:rPr>
                                      <w:b/>
                                      <w:bCs/>
                                      <w:color w:val="000000"/>
                                      <w:sz w:val="23"/>
                                      <w:szCs w:val="23"/>
                                    </w:rPr>
                                  </w:pPr>
                                  <w:r w:rsidRPr="005E1303">
                                    <w:rPr>
                                      <w:b/>
                                      <w:bCs/>
                                      <w:color w:val="000000"/>
                                      <w:sz w:val="23"/>
                                      <w:szCs w:val="23"/>
                                    </w:rPr>
                                    <w:t>0.01</w:t>
                                  </w:r>
                                </w:p>
                              </w:tc>
                              <w:tc>
                                <w:tcPr>
                                  <w:tcW w:w="0" w:type="auto"/>
                                  <w:tcBorders>
                                    <w:top w:val="nil"/>
                                    <w:left w:val="nil"/>
                                    <w:bottom w:val="nil"/>
                                    <w:right w:val="dashed" w:sz="8" w:space="0" w:color="auto"/>
                                  </w:tcBorders>
                                  <w:shd w:val="clear" w:color="auto" w:fill="auto"/>
                                  <w:hideMark/>
                                </w:tcPr>
                                <w:p w14:paraId="2BA30AF3"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28E7DC87" w14:textId="77777777" w:rsidR="005E1303" w:rsidRPr="005E1303" w:rsidRDefault="005E1303" w:rsidP="005E1303">
                                  <w:pPr>
                                    <w:jc w:val="center"/>
                                    <w:rPr>
                                      <w:color w:val="000000"/>
                                      <w:sz w:val="23"/>
                                      <w:szCs w:val="23"/>
                                    </w:rPr>
                                  </w:pPr>
                                  <w:r w:rsidRPr="005E1303">
                                    <w:rPr>
                                      <w:color w:val="000000"/>
                                      <w:sz w:val="23"/>
                                      <w:szCs w:val="23"/>
                                    </w:rPr>
                                    <w:t>-0.15</w:t>
                                  </w:r>
                                </w:p>
                              </w:tc>
                              <w:tc>
                                <w:tcPr>
                                  <w:tcW w:w="0" w:type="auto"/>
                                  <w:tcBorders>
                                    <w:top w:val="nil"/>
                                    <w:left w:val="nil"/>
                                    <w:bottom w:val="nil"/>
                                    <w:right w:val="nil"/>
                                  </w:tcBorders>
                                  <w:shd w:val="clear" w:color="auto" w:fill="auto"/>
                                  <w:hideMark/>
                                </w:tcPr>
                                <w:p w14:paraId="6203EF1F" w14:textId="77777777" w:rsidR="005E1303" w:rsidRPr="005E1303" w:rsidRDefault="005E1303" w:rsidP="005E1303">
                                  <w:pPr>
                                    <w:jc w:val="center"/>
                                    <w:rPr>
                                      <w:color w:val="000000"/>
                                      <w:sz w:val="23"/>
                                      <w:szCs w:val="23"/>
                                    </w:rPr>
                                  </w:pPr>
                                  <w:r w:rsidRPr="005E1303">
                                    <w:rPr>
                                      <w:color w:val="000000"/>
                                      <w:sz w:val="23"/>
                                      <w:szCs w:val="23"/>
                                    </w:rPr>
                                    <w:t>0.04</w:t>
                                  </w:r>
                                </w:p>
                              </w:tc>
                              <w:tc>
                                <w:tcPr>
                                  <w:tcW w:w="0" w:type="auto"/>
                                  <w:tcBorders>
                                    <w:top w:val="nil"/>
                                    <w:left w:val="nil"/>
                                    <w:bottom w:val="nil"/>
                                    <w:right w:val="nil"/>
                                  </w:tcBorders>
                                  <w:shd w:val="clear" w:color="auto" w:fill="auto"/>
                                  <w:hideMark/>
                                </w:tcPr>
                                <w:p w14:paraId="4BF96E6C" w14:textId="77777777" w:rsidR="005E1303" w:rsidRPr="005E1303" w:rsidRDefault="005E1303" w:rsidP="005E1303">
                                  <w:pPr>
                                    <w:jc w:val="center"/>
                                    <w:rPr>
                                      <w:color w:val="000000"/>
                                      <w:sz w:val="23"/>
                                      <w:szCs w:val="23"/>
                                    </w:rPr>
                                  </w:pPr>
                                  <w:r w:rsidRPr="005E1303">
                                    <w:rPr>
                                      <w:color w:val="000000"/>
                                      <w:sz w:val="23"/>
                                      <w:szCs w:val="23"/>
                                    </w:rPr>
                                    <w:t>-0.23, -0.07</w:t>
                                  </w:r>
                                </w:p>
                              </w:tc>
                              <w:tc>
                                <w:tcPr>
                                  <w:tcW w:w="0" w:type="auto"/>
                                  <w:tcBorders>
                                    <w:top w:val="nil"/>
                                    <w:left w:val="nil"/>
                                    <w:bottom w:val="nil"/>
                                    <w:right w:val="nil"/>
                                  </w:tcBorders>
                                  <w:shd w:val="clear" w:color="auto" w:fill="auto"/>
                                  <w:hideMark/>
                                </w:tcPr>
                                <w:p w14:paraId="3B0E103C" w14:textId="77777777" w:rsidR="005E1303" w:rsidRPr="005E1303" w:rsidRDefault="005E1303" w:rsidP="005E1303">
                                  <w:pPr>
                                    <w:jc w:val="center"/>
                                    <w:rPr>
                                      <w:color w:val="000000"/>
                                      <w:sz w:val="23"/>
                                      <w:szCs w:val="23"/>
                                    </w:rPr>
                                  </w:pPr>
                                  <w:r w:rsidRPr="005E1303">
                                    <w:rPr>
                                      <w:color w:val="000000"/>
                                      <w:sz w:val="23"/>
                                      <w:szCs w:val="23"/>
                                    </w:rPr>
                                    <w:t>-3.82</w:t>
                                  </w:r>
                                </w:p>
                              </w:tc>
                              <w:tc>
                                <w:tcPr>
                                  <w:tcW w:w="0" w:type="auto"/>
                                  <w:tcBorders>
                                    <w:top w:val="nil"/>
                                    <w:left w:val="nil"/>
                                    <w:bottom w:val="nil"/>
                                    <w:right w:val="nil"/>
                                  </w:tcBorders>
                                  <w:shd w:val="clear" w:color="auto" w:fill="auto"/>
                                  <w:hideMark/>
                                </w:tcPr>
                                <w:p w14:paraId="25918FF6" w14:textId="74B93954" w:rsidR="005E1303" w:rsidRPr="005E1303" w:rsidRDefault="005E1303" w:rsidP="005E1303">
                                  <w:pPr>
                                    <w:jc w:val="center"/>
                                    <w:rPr>
                                      <w:b/>
                                      <w:bCs/>
                                      <w:color w:val="000000"/>
                                      <w:sz w:val="23"/>
                                      <w:szCs w:val="23"/>
                                    </w:rPr>
                                  </w:pPr>
                                  <w:r w:rsidRPr="005E1303">
                                    <w:rPr>
                                      <w:b/>
                                      <w:bCs/>
                                      <w:color w:val="000000"/>
                                      <w:sz w:val="23"/>
                                      <w:szCs w:val="23"/>
                                    </w:rPr>
                                    <w:t>&lt;.001</w:t>
                                  </w:r>
                                </w:p>
                              </w:tc>
                              <w:tc>
                                <w:tcPr>
                                  <w:tcW w:w="0" w:type="auto"/>
                                  <w:tcBorders>
                                    <w:top w:val="nil"/>
                                    <w:left w:val="nil"/>
                                    <w:bottom w:val="nil"/>
                                    <w:right w:val="nil"/>
                                  </w:tcBorders>
                                  <w:shd w:val="clear" w:color="auto" w:fill="auto"/>
                                  <w:noWrap/>
                                  <w:hideMark/>
                                </w:tcPr>
                                <w:p w14:paraId="5C4C92C1" w14:textId="77777777" w:rsidR="005E1303" w:rsidRPr="005E1303" w:rsidRDefault="005E1303" w:rsidP="005E1303">
                                  <w:pPr>
                                    <w:jc w:val="center"/>
                                    <w:rPr>
                                      <w:b/>
                                      <w:bCs/>
                                      <w:color w:val="000000"/>
                                      <w:sz w:val="23"/>
                                      <w:szCs w:val="23"/>
                                    </w:rPr>
                                  </w:pPr>
                                </w:p>
                              </w:tc>
                            </w:tr>
                            <w:tr w:rsidR="005E1303" w:rsidRPr="005E1303" w14:paraId="7006D9A3" w14:textId="77777777" w:rsidTr="005E1303">
                              <w:trPr>
                                <w:trHeight w:val="320"/>
                              </w:trPr>
                              <w:tc>
                                <w:tcPr>
                                  <w:tcW w:w="0" w:type="auto"/>
                                  <w:tcBorders>
                                    <w:top w:val="nil"/>
                                    <w:left w:val="nil"/>
                                    <w:bottom w:val="nil"/>
                                    <w:right w:val="nil"/>
                                  </w:tcBorders>
                                  <w:shd w:val="clear" w:color="auto" w:fill="auto"/>
                                  <w:noWrap/>
                                  <w:hideMark/>
                                </w:tcPr>
                                <w:p w14:paraId="1A22D9B6" w14:textId="77777777" w:rsidR="005E1303" w:rsidRPr="005E1303" w:rsidRDefault="005E1303" w:rsidP="005E1303">
                                  <w:pPr>
                                    <w:rPr>
                                      <w:color w:val="000000"/>
                                      <w:sz w:val="23"/>
                                      <w:szCs w:val="23"/>
                                    </w:rPr>
                                  </w:pPr>
                                  <w:r w:rsidRPr="005E1303">
                                    <w:rPr>
                                      <w:color w:val="000000"/>
                                      <w:sz w:val="23"/>
                                      <w:szCs w:val="23"/>
                                    </w:rPr>
                                    <w:t>Rx</w:t>
                                  </w:r>
                                </w:p>
                              </w:tc>
                              <w:tc>
                                <w:tcPr>
                                  <w:tcW w:w="0" w:type="auto"/>
                                  <w:tcBorders>
                                    <w:top w:val="nil"/>
                                    <w:left w:val="nil"/>
                                    <w:bottom w:val="nil"/>
                                    <w:right w:val="nil"/>
                                  </w:tcBorders>
                                  <w:shd w:val="clear" w:color="auto" w:fill="auto"/>
                                  <w:hideMark/>
                                </w:tcPr>
                                <w:p w14:paraId="4606E72C" w14:textId="77777777" w:rsidR="005E1303" w:rsidRPr="005E1303" w:rsidRDefault="005E1303" w:rsidP="005E1303">
                                  <w:pPr>
                                    <w:jc w:val="center"/>
                                    <w:rPr>
                                      <w:color w:val="000000"/>
                                      <w:sz w:val="23"/>
                                      <w:szCs w:val="23"/>
                                    </w:rPr>
                                  </w:pPr>
                                  <w:r w:rsidRPr="005E1303">
                                    <w:rPr>
                                      <w:color w:val="000000"/>
                                      <w:sz w:val="23"/>
                                      <w:szCs w:val="23"/>
                                    </w:rPr>
                                    <w:t>-0.05</w:t>
                                  </w:r>
                                </w:p>
                              </w:tc>
                              <w:tc>
                                <w:tcPr>
                                  <w:tcW w:w="0" w:type="auto"/>
                                  <w:tcBorders>
                                    <w:top w:val="nil"/>
                                    <w:left w:val="nil"/>
                                    <w:bottom w:val="nil"/>
                                    <w:right w:val="nil"/>
                                  </w:tcBorders>
                                  <w:shd w:val="clear" w:color="auto" w:fill="auto"/>
                                  <w:hideMark/>
                                </w:tcPr>
                                <w:p w14:paraId="11DF4FFA" w14:textId="77777777" w:rsidR="005E1303" w:rsidRPr="005E1303" w:rsidRDefault="005E1303" w:rsidP="005E1303">
                                  <w:pPr>
                                    <w:jc w:val="center"/>
                                    <w:rPr>
                                      <w:color w:val="000000"/>
                                      <w:sz w:val="23"/>
                                      <w:szCs w:val="23"/>
                                    </w:rPr>
                                  </w:pPr>
                                  <w:r w:rsidRPr="005E1303">
                                    <w:rPr>
                                      <w:color w:val="000000"/>
                                      <w:sz w:val="23"/>
                                      <w:szCs w:val="23"/>
                                    </w:rPr>
                                    <w:t>0.24</w:t>
                                  </w:r>
                                </w:p>
                              </w:tc>
                              <w:tc>
                                <w:tcPr>
                                  <w:tcW w:w="0" w:type="auto"/>
                                  <w:tcBorders>
                                    <w:top w:val="nil"/>
                                    <w:left w:val="nil"/>
                                    <w:bottom w:val="nil"/>
                                    <w:right w:val="nil"/>
                                  </w:tcBorders>
                                  <w:shd w:val="clear" w:color="auto" w:fill="auto"/>
                                  <w:hideMark/>
                                </w:tcPr>
                                <w:p w14:paraId="3F0BE28B" w14:textId="77777777" w:rsidR="005E1303" w:rsidRPr="005E1303" w:rsidRDefault="005E1303" w:rsidP="005E1303">
                                  <w:pPr>
                                    <w:jc w:val="center"/>
                                    <w:rPr>
                                      <w:color w:val="000000"/>
                                      <w:sz w:val="23"/>
                                      <w:szCs w:val="23"/>
                                    </w:rPr>
                                  </w:pPr>
                                  <w:r w:rsidRPr="005E1303">
                                    <w:rPr>
                                      <w:color w:val="000000"/>
                                      <w:sz w:val="23"/>
                                      <w:szCs w:val="23"/>
                                    </w:rPr>
                                    <w:t>-0.52, 0.42</w:t>
                                  </w:r>
                                </w:p>
                              </w:tc>
                              <w:tc>
                                <w:tcPr>
                                  <w:tcW w:w="0" w:type="auto"/>
                                  <w:tcBorders>
                                    <w:top w:val="nil"/>
                                    <w:left w:val="nil"/>
                                    <w:bottom w:val="nil"/>
                                    <w:right w:val="nil"/>
                                  </w:tcBorders>
                                  <w:shd w:val="clear" w:color="auto" w:fill="auto"/>
                                  <w:hideMark/>
                                </w:tcPr>
                                <w:p w14:paraId="45FEB53A" w14:textId="77777777" w:rsidR="005E1303" w:rsidRPr="005E1303" w:rsidRDefault="005E1303" w:rsidP="005E1303">
                                  <w:pPr>
                                    <w:jc w:val="center"/>
                                    <w:rPr>
                                      <w:color w:val="000000"/>
                                      <w:sz w:val="23"/>
                                      <w:szCs w:val="23"/>
                                    </w:rPr>
                                  </w:pPr>
                                  <w:r w:rsidRPr="005E1303">
                                    <w:rPr>
                                      <w:color w:val="000000"/>
                                      <w:sz w:val="23"/>
                                      <w:szCs w:val="23"/>
                                    </w:rPr>
                                    <w:t>-0.22</w:t>
                                  </w:r>
                                </w:p>
                              </w:tc>
                              <w:tc>
                                <w:tcPr>
                                  <w:tcW w:w="0" w:type="auto"/>
                                  <w:tcBorders>
                                    <w:top w:val="nil"/>
                                    <w:left w:val="nil"/>
                                    <w:bottom w:val="nil"/>
                                    <w:right w:val="nil"/>
                                  </w:tcBorders>
                                  <w:shd w:val="clear" w:color="auto" w:fill="auto"/>
                                  <w:hideMark/>
                                </w:tcPr>
                                <w:p w14:paraId="577B5DE4" w14:textId="77777777" w:rsidR="005E1303" w:rsidRPr="005E1303" w:rsidRDefault="005E1303" w:rsidP="005E1303">
                                  <w:pPr>
                                    <w:jc w:val="center"/>
                                    <w:rPr>
                                      <w:color w:val="000000"/>
                                      <w:sz w:val="23"/>
                                      <w:szCs w:val="23"/>
                                    </w:rPr>
                                  </w:pPr>
                                  <w:r w:rsidRPr="005E1303">
                                    <w:rPr>
                                      <w:color w:val="000000"/>
                                      <w:sz w:val="23"/>
                                      <w:szCs w:val="23"/>
                                    </w:rPr>
                                    <w:t>0.83</w:t>
                                  </w:r>
                                </w:p>
                              </w:tc>
                              <w:tc>
                                <w:tcPr>
                                  <w:tcW w:w="0" w:type="auto"/>
                                  <w:tcBorders>
                                    <w:top w:val="nil"/>
                                    <w:left w:val="nil"/>
                                    <w:bottom w:val="nil"/>
                                    <w:right w:val="dashed" w:sz="8" w:space="0" w:color="auto"/>
                                  </w:tcBorders>
                                  <w:shd w:val="clear" w:color="auto" w:fill="auto"/>
                                  <w:hideMark/>
                                </w:tcPr>
                                <w:p w14:paraId="32CDDC47"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1E887194" w14:textId="77777777" w:rsidR="005E1303" w:rsidRPr="005E1303" w:rsidRDefault="005E1303" w:rsidP="005E1303">
                                  <w:pPr>
                                    <w:jc w:val="center"/>
                                    <w:rPr>
                                      <w:color w:val="000000"/>
                                      <w:sz w:val="23"/>
                                      <w:szCs w:val="23"/>
                                    </w:rPr>
                                  </w:pPr>
                                  <w:r w:rsidRPr="005E1303">
                                    <w:rPr>
                                      <w:color w:val="000000"/>
                                      <w:sz w:val="23"/>
                                      <w:szCs w:val="23"/>
                                    </w:rPr>
                                    <w:t>0.50</w:t>
                                  </w:r>
                                </w:p>
                              </w:tc>
                              <w:tc>
                                <w:tcPr>
                                  <w:tcW w:w="0" w:type="auto"/>
                                  <w:tcBorders>
                                    <w:top w:val="nil"/>
                                    <w:left w:val="nil"/>
                                    <w:bottom w:val="nil"/>
                                    <w:right w:val="nil"/>
                                  </w:tcBorders>
                                  <w:shd w:val="clear" w:color="auto" w:fill="auto"/>
                                  <w:hideMark/>
                                </w:tcPr>
                                <w:p w14:paraId="7379EFD0" w14:textId="77777777" w:rsidR="005E1303" w:rsidRPr="005E1303" w:rsidRDefault="005E1303" w:rsidP="005E1303">
                                  <w:pPr>
                                    <w:jc w:val="center"/>
                                    <w:rPr>
                                      <w:color w:val="000000"/>
                                      <w:sz w:val="23"/>
                                      <w:szCs w:val="23"/>
                                    </w:rPr>
                                  </w:pPr>
                                  <w:r w:rsidRPr="005E1303">
                                    <w:rPr>
                                      <w:color w:val="000000"/>
                                      <w:sz w:val="23"/>
                                      <w:szCs w:val="23"/>
                                    </w:rPr>
                                    <w:t>0.13</w:t>
                                  </w:r>
                                </w:p>
                              </w:tc>
                              <w:tc>
                                <w:tcPr>
                                  <w:tcW w:w="0" w:type="auto"/>
                                  <w:tcBorders>
                                    <w:top w:val="nil"/>
                                    <w:left w:val="nil"/>
                                    <w:bottom w:val="nil"/>
                                    <w:right w:val="nil"/>
                                  </w:tcBorders>
                                  <w:shd w:val="clear" w:color="auto" w:fill="auto"/>
                                  <w:hideMark/>
                                </w:tcPr>
                                <w:p w14:paraId="27F1EF7B" w14:textId="77777777" w:rsidR="005E1303" w:rsidRPr="005E1303" w:rsidRDefault="005E1303" w:rsidP="005E1303">
                                  <w:pPr>
                                    <w:jc w:val="center"/>
                                    <w:rPr>
                                      <w:color w:val="000000"/>
                                      <w:sz w:val="23"/>
                                      <w:szCs w:val="23"/>
                                    </w:rPr>
                                  </w:pPr>
                                  <w:r w:rsidRPr="005E1303">
                                    <w:rPr>
                                      <w:color w:val="000000"/>
                                      <w:sz w:val="23"/>
                                      <w:szCs w:val="23"/>
                                    </w:rPr>
                                    <w:t>0.24, 0.77</w:t>
                                  </w:r>
                                </w:p>
                              </w:tc>
                              <w:tc>
                                <w:tcPr>
                                  <w:tcW w:w="0" w:type="auto"/>
                                  <w:tcBorders>
                                    <w:top w:val="nil"/>
                                    <w:left w:val="nil"/>
                                    <w:bottom w:val="nil"/>
                                    <w:right w:val="nil"/>
                                  </w:tcBorders>
                                  <w:shd w:val="clear" w:color="auto" w:fill="auto"/>
                                  <w:hideMark/>
                                </w:tcPr>
                                <w:p w14:paraId="077D1156" w14:textId="77777777" w:rsidR="005E1303" w:rsidRPr="005E1303" w:rsidRDefault="005E1303" w:rsidP="005E1303">
                                  <w:pPr>
                                    <w:jc w:val="center"/>
                                    <w:rPr>
                                      <w:color w:val="000000"/>
                                      <w:sz w:val="23"/>
                                      <w:szCs w:val="23"/>
                                    </w:rPr>
                                  </w:pPr>
                                  <w:r w:rsidRPr="005E1303">
                                    <w:rPr>
                                      <w:color w:val="000000"/>
                                      <w:sz w:val="23"/>
                                      <w:szCs w:val="23"/>
                                    </w:rPr>
                                    <w:t>3.73</w:t>
                                  </w:r>
                                </w:p>
                              </w:tc>
                              <w:tc>
                                <w:tcPr>
                                  <w:tcW w:w="0" w:type="auto"/>
                                  <w:tcBorders>
                                    <w:top w:val="nil"/>
                                    <w:left w:val="nil"/>
                                    <w:bottom w:val="nil"/>
                                    <w:right w:val="nil"/>
                                  </w:tcBorders>
                                  <w:shd w:val="clear" w:color="auto" w:fill="auto"/>
                                  <w:hideMark/>
                                </w:tcPr>
                                <w:p w14:paraId="640EC6F0" w14:textId="00D94B0C" w:rsidR="005E1303" w:rsidRPr="005E1303" w:rsidRDefault="005E1303" w:rsidP="005E1303">
                                  <w:pPr>
                                    <w:jc w:val="center"/>
                                    <w:rPr>
                                      <w:b/>
                                      <w:bCs/>
                                      <w:color w:val="000000"/>
                                      <w:sz w:val="23"/>
                                      <w:szCs w:val="23"/>
                                    </w:rPr>
                                  </w:pPr>
                                  <w:r w:rsidRPr="005E1303">
                                    <w:rPr>
                                      <w:b/>
                                      <w:bCs/>
                                      <w:color w:val="000000"/>
                                      <w:sz w:val="23"/>
                                      <w:szCs w:val="23"/>
                                    </w:rPr>
                                    <w:t>&lt;.001</w:t>
                                  </w:r>
                                </w:p>
                              </w:tc>
                              <w:tc>
                                <w:tcPr>
                                  <w:tcW w:w="0" w:type="auto"/>
                                  <w:tcBorders>
                                    <w:top w:val="nil"/>
                                    <w:left w:val="nil"/>
                                    <w:bottom w:val="nil"/>
                                    <w:right w:val="nil"/>
                                  </w:tcBorders>
                                  <w:shd w:val="clear" w:color="auto" w:fill="auto"/>
                                  <w:noWrap/>
                                  <w:hideMark/>
                                </w:tcPr>
                                <w:p w14:paraId="25F2D5F5" w14:textId="77777777" w:rsidR="005E1303" w:rsidRPr="005E1303" w:rsidRDefault="005E1303" w:rsidP="005E1303">
                                  <w:pPr>
                                    <w:jc w:val="center"/>
                                    <w:rPr>
                                      <w:b/>
                                      <w:bCs/>
                                      <w:color w:val="000000"/>
                                      <w:sz w:val="23"/>
                                      <w:szCs w:val="23"/>
                                    </w:rPr>
                                  </w:pPr>
                                </w:p>
                              </w:tc>
                            </w:tr>
                            <w:tr w:rsidR="005E1303" w:rsidRPr="005E1303" w14:paraId="02F74002" w14:textId="77777777" w:rsidTr="005E1303">
                              <w:trPr>
                                <w:trHeight w:val="560"/>
                              </w:trPr>
                              <w:tc>
                                <w:tcPr>
                                  <w:tcW w:w="0" w:type="auto"/>
                                  <w:tcBorders>
                                    <w:top w:val="nil"/>
                                    <w:left w:val="nil"/>
                                    <w:bottom w:val="nil"/>
                                    <w:right w:val="nil"/>
                                  </w:tcBorders>
                                  <w:shd w:val="clear" w:color="auto" w:fill="auto"/>
                                  <w:hideMark/>
                                </w:tcPr>
                                <w:p w14:paraId="51D846E9" w14:textId="77777777" w:rsidR="005E1303" w:rsidRPr="005E1303" w:rsidRDefault="005E1303" w:rsidP="005E1303">
                                  <w:pPr>
                                    <w:rPr>
                                      <w:color w:val="000000"/>
                                      <w:sz w:val="23"/>
                                      <w:szCs w:val="23"/>
                                    </w:rPr>
                                  </w:pPr>
                                  <w:r w:rsidRPr="005E1303">
                                    <w:rPr>
                                      <w:color w:val="000000"/>
                                      <w:sz w:val="23"/>
                                      <w:szCs w:val="23"/>
                                    </w:rPr>
                                    <w:t>Stress x Reappraisal</w:t>
                                  </w:r>
                                </w:p>
                              </w:tc>
                              <w:tc>
                                <w:tcPr>
                                  <w:tcW w:w="0" w:type="auto"/>
                                  <w:tcBorders>
                                    <w:top w:val="nil"/>
                                    <w:left w:val="nil"/>
                                    <w:bottom w:val="nil"/>
                                    <w:right w:val="nil"/>
                                  </w:tcBorders>
                                  <w:shd w:val="clear" w:color="auto" w:fill="auto"/>
                                  <w:hideMark/>
                                </w:tcPr>
                                <w:p w14:paraId="71254CDB" w14:textId="77777777" w:rsidR="005E1303" w:rsidRPr="005E1303" w:rsidRDefault="005E1303" w:rsidP="005E1303">
                                  <w:pPr>
                                    <w:jc w:val="center"/>
                                    <w:rPr>
                                      <w:color w:val="000000"/>
                                      <w:sz w:val="23"/>
                                      <w:szCs w:val="23"/>
                                    </w:rPr>
                                  </w:pPr>
                                  <w:r w:rsidRPr="005E1303">
                                    <w:rPr>
                                      <w:color w:val="000000"/>
                                      <w:sz w:val="23"/>
                                      <w:szCs w:val="23"/>
                                    </w:rPr>
                                    <w:t>-0.01</w:t>
                                  </w:r>
                                </w:p>
                              </w:tc>
                              <w:tc>
                                <w:tcPr>
                                  <w:tcW w:w="0" w:type="auto"/>
                                  <w:tcBorders>
                                    <w:top w:val="nil"/>
                                    <w:left w:val="nil"/>
                                    <w:bottom w:val="nil"/>
                                    <w:right w:val="nil"/>
                                  </w:tcBorders>
                                  <w:shd w:val="clear" w:color="auto" w:fill="auto"/>
                                  <w:hideMark/>
                                </w:tcPr>
                                <w:p w14:paraId="3F026332" w14:textId="77777777" w:rsidR="005E1303" w:rsidRPr="005E1303" w:rsidRDefault="005E1303" w:rsidP="005E1303">
                                  <w:pPr>
                                    <w:jc w:val="center"/>
                                    <w:rPr>
                                      <w:color w:val="000000"/>
                                      <w:sz w:val="23"/>
                                      <w:szCs w:val="23"/>
                                    </w:rPr>
                                  </w:pPr>
                                  <w:r w:rsidRPr="005E1303">
                                    <w:rPr>
                                      <w:color w:val="000000"/>
                                      <w:sz w:val="23"/>
                                      <w:szCs w:val="23"/>
                                    </w:rPr>
                                    <w:t>0.04</w:t>
                                  </w:r>
                                </w:p>
                              </w:tc>
                              <w:tc>
                                <w:tcPr>
                                  <w:tcW w:w="0" w:type="auto"/>
                                  <w:tcBorders>
                                    <w:top w:val="nil"/>
                                    <w:left w:val="nil"/>
                                    <w:bottom w:val="nil"/>
                                    <w:right w:val="nil"/>
                                  </w:tcBorders>
                                  <w:shd w:val="clear" w:color="auto" w:fill="auto"/>
                                  <w:hideMark/>
                                </w:tcPr>
                                <w:p w14:paraId="59A455BF" w14:textId="77777777" w:rsidR="005E1303" w:rsidRPr="005E1303" w:rsidRDefault="005E1303" w:rsidP="005E1303">
                                  <w:pPr>
                                    <w:jc w:val="center"/>
                                    <w:rPr>
                                      <w:color w:val="000000"/>
                                      <w:sz w:val="23"/>
                                      <w:szCs w:val="23"/>
                                    </w:rPr>
                                  </w:pPr>
                                  <w:r w:rsidRPr="005E1303">
                                    <w:rPr>
                                      <w:color w:val="000000"/>
                                      <w:sz w:val="23"/>
                                      <w:szCs w:val="23"/>
                                    </w:rPr>
                                    <w:t>-0.08, 0.07</w:t>
                                  </w:r>
                                </w:p>
                              </w:tc>
                              <w:tc>
                                <w:tcPr>
                                  <w:tcW w:w="0" w:type="auto"/>
                                  <w:tcBorders>
                                    <w:top w:val="nil"/>
                                    <w:left w:val="nil"/>
                                    <w:bottom w:val="nil"/>
                                    <w:right w:val="nil"/>
                                  </w:tcBorders>
                                  <w:shd w:val="clear" w:color="auto" w:fill="auto"/>
                                  <w:hideMark/>
                                </w:tcPr>
                                <w:p w14:paraId="107A5F66" w14:textId="77777777" w:rsidR="005E1303" w:rsidRPr="005E1303" w:rsidRDefault="005E1303" w:rsidP="005E1303">
                                  <w:pPr>
                                    <w:jc w:val="center"/>
                                    <w:rPr>
                                      <w:color w:val="000000"/>
                                      <w:sz w:val="23"/>
                                      <w:szCs w:val="23"/>
                                    </w:rPr>
                                  </w:pPr>
                                  <w:r w:rsidRPr="005E1303">
                                    <w:rPr>
                                      <w:color w:val="000000"/>
                                      <w:sz w:val="23"/>
                                      <w:szCs w:val="23"/>
                                    </w:rPr>
                                    <w:t>-0.13</w:t>
                                  </w:r>
                                </w:p>
                              </w:tc>
                              <w:tc>
                                <w:tcPr>
                                  <w:tcW w:w="0" w:type="auto"/>
                                  <w:tcBorders>
                                    <w:top w:val="nil"/>
                                    <w:left w:val="nil"/>
                                    <w:bottom w:val="nil"/>
                                    <w:right w:val="nil"/>
                                  </w:tcBorders>
                                  <w:shd w:val="clear" w:color="auto" w:fill="auto"/>
                                  <w:hideMark/>
                                </w:tcPr>
                                <w:p w14:paraId="41AA8BD2" w14:textId="77777777" w:rsidR="005E1303" w:rsidRPr="005E1303" w:rsidRDefault="005E1303" w:rsidP="005E1303">
                                  <w:pPr>
                                    <w:jc w:val="center"/>
                                    <w:rPr>
                                      <w:color w:val="000000"/>
                                      <w:sz w:val="23"/>
                                      <w:szCs w:val="23"/>
                                    </w:rPr>
                                  </w:pPr>
                                  <w:r w:rsidRPr="005E1303">
                                    <w:rPr>
                                      <w:color w:val="000000"/>
                                      <w:sz w:val="23"/>
                                      <w:szCs w:val="23"/>
                                    </w:rPr>
                                    <w:t>0.90</w:t>
                                  </w:r>
                                </w:p>
                              </w:tc>
                              <w:tc>
                                <w:tcPr>
                                  <w:tcW w:w="0" w:type="auto"/>
                                  <w:tcBorders>
                                    <w:top w:val="nil"/>
                                    <w:left w:val="nil"/>
                                    <w:bottom w:val="nil"/>
                                    <w:right w:val="dashed" w:sz="8" w:space="0" w:color="auto"/>
                                  </w:tcBorders>
                                  <w:shd w:val="clear" w:color="auto" w:fill="auto"/>
                                  <w:hideMark/>
                                </w:tcPr>
                                <w:p w14:paraId="46C2C0DE"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386DECBA" w14:textId="77777777" w:rsidR="005E1303" w:rsidRPr="005E1303" w:rsidRDefault="005E1303" w:rsidP="005E1303">
                                  <w:pPr>
                                    <w:jc w:val="center"/>
                                    <w:rPr>
                                      <w:color w:val="000000"/>
                                      <w:sz w:val="23"/>
                                      <w:szCs w:val="23"/>
                                    </w:rPr>
                                  </w:pPr>
                                  <w:r w:rsidRPr="005E1303">
                                    <w:rPr>
                                      <w:color w:val="000000"/>
                                      <w:sz w:val="23"/>
                                      <w:szCs w:val="23"/>
                                    </w:rPr>
                                    <w:t>0.02</w:t>
                                  </w:r>
                                </w:p>
                              </w:tc>
                              <w:tc>
                                <w:tcPr>
                                  <w:tcW w:w="0" w:type="auto"/>
                                  <w:tcBorders>
                                    <w:top w:val="nil"/>
                                    <w:left w:val="nil"/>
                                    <w:bottom w:val="nil"/>
                                    <w:right w:val="nil"/>
                                  </w:tcBorders>
                                  <w:shd w:val="clear" w:color="auto" w:fill="auto"/>
                                  <w:hideMark/>
                                </w:tcPr>
                                <w:p w14:paraId="6C1F5A82" w14:textId="77777777" w:rsidR="005E1303" w:rsidRPr="005E1303" w:rsidRDefault="005E1303" w:rsidP="005E1303">
                                  <w:pPr>
                                    <w:jc w:val="center"/>
                                    <w:rPr>
                                      <w:color w:val="000000"/>
                                      <w:sz w:val="23"/>
                                      <w:szCs w:val="23"/>
                                    </w:rPr>
                                  </w:pPr>
                                  <w:r w:rsidRPr="005E1303">
                                    <w:rPr>
                                      <w:color w:val="000000"/>
                                      <w:sz w:val="23"/>
                                      <w:szCs w:val="23"/>
                                    </w:rPr>
                                    <w:t>0.02</w:t>
                                  </w:r>
                                </w:p>
                              </w:tc>
                              <w:tc>
                                <w:tcPr>
                                  <w:tcW w:w="0" w:type="auto"/>
                                  <w:tcBorders>
                                    <w:top w:val="nil"/>
                                    <w:left w:val="nil"/>
                                    <w:bottom w:val="nil"/>
                                    <w:right w:val="nil"/>
                                  </w:tcBorders>
                                  <w:shd w:val="clear" w:color="auto" w:fill="auto"/>
                                  <w:hideMark/>
                                </w:tcPr>
                                <w:p w14:paraId="09E01D3F" w14:textId="77777777" w:rsidR="005E1303" w:rsidRPr="005E1303" w:rsidRDefault="005E1303" w:rsidP="005E1303">
                                  <w:pPr>
                                    <w:jc w:val="center"/>
                                    <w:rPr>
                                      <w:color w:val="000000"/>
                                      <w:sz w:val="23"/>
                                      <w:szCs w:val="23"/>
                                    </w:rPr>
                                  </w:pPr>
                                  <w:r w:rsidRPr="005E1303">
                                    <w:rPr>
                                      <w:color w:val="000000"/>
                                      <w:sz w:val="23"/>
                                      <w:szCs w:val="23"/>
                                    </w:rPr>
                                    <w:t>-0.01, 0.06</w:t>
                                  </w:r>
                                </w:p>
                              </w:tc>
                              <w:tc>
                                <w:tcPr>
                                  <w:tcW w:w="0" w:type="auto"/>
                                  <w:tcBorders>
                                    <w:top w:val="nil"/>
                                    <w:left w:val="nil"/>
                                    <w:bottom w:val="nil"/>
                                    <w:right w:val="nil"/>
                                  </w:tcBorders>
                                  <w:shd w:val="clear" w:color="auto" w:fill="auto"/>
                                  <w:hideMark/>
                                </w:tcPr>
                                <w:p w14:paraId="75CEC2A4" w14:textId="77777777" w:rsidR="005E1303" w:rsidRPr="005E1303" w:rsidRDefault="005E1303" w:rsidP="005E1303">
                                  <w:pPr>
                                    <w:jc w:val="center"/>
                                    <w:rPr>
                                      <w:color w:val="000000"/>
                                      <w:sz w:val="23"/>
                                      <w:szCs w:val="23"/>
                                    </w:rPr>
                                  </w:pPr>
                                  <w:r w:rsidRPr="005E1303">
                                    <w:rPr>
                                      <w:color w:val="000000"/>
                                      <w:sz w:val="23"/>
                                      <w:szCs w:val="23"/>
                                    </w:rPr>
                                    <w:t>1.20</w:t>
                                  </w:r>
                                </w:p>
                              </w:tc>
                              <w:tc>
                                <w:tcPr>
                                  <w:tcW w:w="0" w:type="auto"/>
                                  <w:tcBorders>
                                    <w:top w:val="nil"/>
                                    <w:left w:val="nil"/>
                                    <w:bottom w:val="nil"/>
                                    <w:right w:val="nil"/>
                                  </w:tcBorders>
                                  <w:shd w:val="clear" w:color="auto" w:fill="auto"/>
                                  <w:hideMark/>
                                </w:tcPr>
                                <w:p w14:paraId="180DF5BB" w14:textId="77777777" w:rsidR="005E1303" w:rsidRPr="005E1303" w:rsidRDefault="005E1303" w:rsidP="005E1303">
                                  <w:pPr>
                                    <w:jc w:val="center"/>
                                    <w:rPr>
                                      <w:color w:val="000000"/>
                                      <w:sz w:val="23"/>
                                      <w:szCs w:val="23"/>
                                    </w:rPr>
                                  </w:pPr>
                                  <w:r w:rsidRPr="005E1303">
                                    <w:rPr>
                                      <w:color w:val="000000"/>
                                      <w:sz w:val="23"/>
                                      <w:szCs w:val="23"/>
                                    </w:rPr>
                                    <w:t>.23</w:t>
                                  </w:r>
                                </w:p>
                              </w:tc>
                              <w:tc>
                                <w:tcPr>
                                  <w:tcW w:w="0" w:type="auto"/>
                                  <w:tcBorders>
                                    <w:top w:val="nil"/>
                                    <w:left w:val="nil"/>
                                    <w:bottom w:val="nil"/>
                                    <w:right w:val="nil"/>
                                  </w:tcBorders>
                                  <w:shd w:val="clear" w:color="auto" w:fill="auto"/>
                                  <w:noWrap/>
                                  <w:hideMark/>
                                </w:tcPr>
                                <w:p w14:paraId="6A98CCD7" w14:textId="77777777" w:rsidR="005E1303" w:rsidRPr="005E1303" w:rsidRDefault="005E1303" w:rsidP="005E1303">
                                  <w:pPr>
                                    <w:jc w:val="center"/>
                                    <w:rPr>
                                      <w:color w:val="000000"/>
                                      <w:sz w:val="23"/>
                                      <w:szCs w:val="23"/>
                                    </w:rPr>
                                  </w:pPr>
                                </w:p>
                              </w:tc>
                            </w:tr>
                            <w:tr w:rsidR="005E1303" w:rsidRPr="005E1303" w14:paraId="6FDEC5BF" w14:textId="77777777" w:rsidTr="005E1303">
                              <w:trPr>
                                <w:trHeight w:val="320"/>
                              </w:trPr>
                              <w:tc>
                                <w:tcPr>
                                  <w:tcW w:w="0" w:type="auto"/>
                                  <w:gridSpan w:val="3"/>
                                  <w:tcBorders>
                                    <w:top w:val="nil"/>
                                    <w:left w:val="nil"/>
                                    <w:bottom w:val="nil"/>
                                    <w:right w:val="nil"/>
                                  </w:tcBorders>
                                  <w:shd w:val="clear" w:color="auto" w:fill="auto"/>
                                  <w:hideMark/>
                                </w:tcPr>
                                <w:p w14:paraId="625F2F6B" w14:textId="77777777" w:rsidR="005E1303" w:rsidRPr="005E1303" w:rsidRDefault="005E1303" w:rsidP="005E1303">
                                  <w:pPr>
                                    <w:rPr>
                                      <w:b/>
                                      <w:bCs/>
                                      <w:color w:val="000000"/>
                                      <w:sz w:val="23"/>
                                      <w:szCs w:val="23"/>
                                    </w:rPr>
                                  </w:pPr>
                                  <w:r w:rsidRPr="005E1303">
                                    <w:rPr>
                                      <w:b/>
                                      <w:bCs/>
                                      <w:color w:val="000000"/>
                                      <w:sz w:val="23"/>
                                      <w:szCs w:val="23"/>
                                    </w:rPr>
                                    <w:t>Conditional Effects</w:t>
                                  </w:r>
                                </w:p>
                              </w:tc>
                              <w:tc>
                                <w:tcPr>
                                  <w:tcW w:w="0" w:type="auto"/>
                                  <w:tcBorders>
                                    <w:top w:val="nil"/>
                                    <w:left w:val="nil"/>
                                    <w:bottom w:val="nil"/>
                                    <w:right w:val="nil"/>
                                  </w:tcBorders>
                                  <w:shd w:val="clear" w:color="auto" w:fill="auto"/>
                                  <w:hideMark/>
                                </w:tcPr>
                                <w:p w14:paraId="78AAF988" w14:textId="77777777" w:rsidR="005E1303" w:rsidRPr="005E1303" w:rsidRDefault="005E1303" w:rsidP="005E1303">
                                  <w:pPr>
                                    <w:rPr>
                                      <w:b/>
                                      <w:bCs/>
                                      <w:color w:val="000000"/>
                                      <w:sz w:val="23"/>
                                      <w:szCs w:val="23"/>
                                    </w:rPr>
                                  </w:pPr>
                                </w:p>
                              </w:tc>
                              <w:tc>
                                <w:tcPr>
                                  <w:tcW w:w="0" w:type="auto"/>
                                  <w:tcBorders>
                                    <w:top w:val="nil"/>
                                    <w:left w:val="nil"/>
                                    <w:bottom w:val="nil"/>
                                    <w:right w:val="nil"/>
                                  </w:tcBorders>
                                  <w:shd w:val="clear" w:color="auto" w:fill="auto"/>
                                  <w:hideMark/>
                                </w:tcPr>
                                <w:p w14:paraId="5233C932"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27BA677F" w14:textId="77777777" w:rsidR="005E1303" w:rsidRPr="005E1303" w:rsidRDefault="005E1303" w:rsidP="005E1303">
                                  <w:pPr>
                                    <w:jc w:val="center"/>
                                    <w:rPr>
                                      <w:sz w:val="23"/>
                                      <w:szCs w:val="23"/>
                                    </w:rPr>
                                  </w:pPr>
                                </w:p>
                              </w:tc>
                              <w:tc>
                                <w:tcPr>
                                  <w:tcW w:w="0" w:type="auto"/>
                                  <w:tcBorders>
                                    <w:top w:val="nil"/>
                                    <w:left w:val="nil"/>
                                    <w:bottom w:val="nil"/>
                                    <w:right w:val="dashed" w:sz="8" w:space="0" w:color="auto"/>
                                  </w:tcBorders>
                                  <w:shd w:val="clear" w:color="auto" w:fill="auto"/>
                                  <w:hideMark/>
                                </w:tcPr>
                                <w:p w14:paraId="35212EEE"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5512385A" w14:textId="77777777" w:rsidR="005E1303" w:rsidRPr="005E1303" w:rsidRDefault="005E1303" w:rsidP="005E1303">
                                  <w:pPr>
                                    <w:jc w:val="center"/>
                                    <w:rPr>
                                      <w:color w:val="000000"/>
                                      <w:sz w:val="23"/>
                                      <w:szCs w:val="23"/>
                                    </w:rPr>
                                  </w:pPr>
                                </w:p>
                              </w:tc>
                              <w:tc>
                                <w:tcPr>
                                  <w:tcW w:w="0" w:type="auto"/>
                                  <w:tcBorders>
                                    <w:top w:val="nil"/>
                                    <w:left w:val="nil"/>
                                    <w:bottom w:val="nil"/>
                                    <w:right w:val="nil"/>
                                  </w:tcBorders>
                                  <w:shd w:val="clear" w:color="auto" w:fill="auto"/>
                                  <w:hideMark/>
                                </w:tcPr>
                                <w:p w14:paraId="3708B102"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637B6B2C"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10CB61D6"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noWrap/>
                                  <w:hideMark/>
                                </w:tcPr>
                                <w:p w14:paraId="657502F7"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54FFAEB9" w14:textId="77777777" w:rsidR="005E1303" w:rsidRPr="005E1303" w:rsidRDefault="005E1303" w:rsidP="005E1303">
                                  <w:pPr>
                                    <w:rPr>
                                      <w:sz w:val="23"/>
                                      <w:szCs w:val="23"/>
                                    </w:rPr>
                                  </w:pPr>
                                </w:p>
                              </w:tc>
                            </w:tr>
                            <w:tr w:rsidR="005E1303" w:rsidRPr="005E1303" w14:paraId="6B4ACACE" w14:textId="77777777" w:rsidTr="005E1303">
                              <w:trPr>
                                <w:trHeight w:val="320"/>
                              </w:trPr>
                              <w:tc>
                                <w:tcPr>
                                  <w:tcW w:w="0" w:type="auto"/>
                                  <w:tcBorders>
                                    <w:top w:val="nil"/>
                                    <w:left w:val="nil"/>
                                    <w:bottom w:val="nil"/>
                                    <w:right w:val="nil"/>
                                  </w:tcBorders>
                                  <w:shd w:val="clear" w:color="auto" w:fill="auto"/>
                                  <w:hideMark/>
                                </w:tcPr>
                                <w:p w14:paraId="505528B9"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6E08101B" w14:textId="77777777" w:rsidR="005E1303" w:rsidRPr="005E1303" w:rsidRDefault="005E1303" w:rsidP="005E1303">
                                  <w:pPr>
                                    <w:jc w:val="center"/>
                                    <w:rPr>
                                      <w:b/>
                                      <w:bCs/>
                                      <w:i/>
                                      <w:iCs/>
                                      <w:color w:val="000000"/>
                                      <w:sz w:val="23"/>
                                      <w:szCs w:val="23"/>
                                    </w:rPr>
                                  </w:pPr>
                                  <w:r w:rsidRPr="005E1303">
                                    <w:rPr>
                                      <w:b/>
                                      <w:bCs/>
                                      <w:i/>
                                      <w:iCs/>
                                      <w:color w:val="000000"/>
                                      <w:sz w:val="23"/>
                                      <w:szCs w:val="23"/>
                                    </w:rPr>
                                    <w:t>b</w:t>
                                  </w:r>
                                </w:p>
                              </w:tc>
                              <w:tc>
                                <w:tcPr>
                                  <w:tcW w:w="0" w:type="auto"/>
                                  <w:tcBorders>
                                    <w:top w:val="nil"/>
                                    <w:left w:val="nil"/>
                                    <w:bottom w:val="nil"/>
                                    <w:right w:val="nil"/>
                                  </w:tcBorders>
                                  <w:shd w:val="clear" w:color="auto" w:fill="auto"/>
                                  <w:hideMark/>
                                </w:tcPr>
                                <w:p w14:paraId="465EBFEA" w14:textId="77777777" w:rsidR="005E1303" w:rsidRPr="005E1303" w:rsidRDefault="005E1303" w:rsidP="005E1303">
                                  <w:pPr>
                                    <w:jc w:val="center"/>
                                    <w:rPr>
                                      <w:b/>
                                      <w:bCs/>
                                      <w:i/>
                                      <w:iCs/>
                                      <w:color w:val="000000"/>
                                      <w:sz w:val="23"/>
                                      <w:szCs w:val="23"/>
                                    </w:rPr>
                                  </w:pPr>
                                  <w:r w:rsidRPr="005E1303">
                                    <w:rPr>
                                      <w:b/>
                                      <w:bCs/>
                                      <w:i/>
                                      <w:iCs/>
                                      <w:color w:val="000000"/>
                                      <w:sz w:val="23"/>
                                      <w:szCs w:val="23"/>
                                    </w:rPr>
                                    <w:t>SE</w:t>
                                  </w:r>
                                </w:p>
                              </w:tc>
                              <w:tc>
                                <w:tcPr>
                                  <w:tcW w:w="0" w:type="auto"/>
                                  <w:tcBorders>
                                    <w:top w:val="nil"/>
                                    <w:left w:val="nil"/>
                                    <w:bottom w:val="nil"/>
                                    <w:right w:val="nil"/>
                                  </w:tcBorders>
                                  <w:shd w:val="clear" w:color="auto" w:fill="auto"/>
                                  <w:hideMark/>
                                </w:tcPr>
                                <w:p w14:paraId="3BF54142" w14:textId="77777777" w:rsidR="005E1303" w:rsidRPr="005E1303" w:rsidRDefault="005E1303" w:rsidP="005E1303">
                                  <w:pPr>
                                    <w:jc w:val="center"/>
                                    <w:rPr>
                                      <w:b/>
                                      <w:bCs/>
                                      <w:i/>
                                      <w:iCs/>
                                      <w:color w:val="000000"/>
                                      <w:sz w:val="23"/>
                                      <w:szCs w:val="23"/>
                                    </w:rPr>
                                  </w:pPr>
                                  <w:r w:rsidRPr="005E1303">
                                    <w:rPr>
                                      <w:b/>
                                      <w:bCs/>
                                      <w:i/>
                                      <w:iCs/>
                                      <w:color w:val="000000"/>
                                      <w:sz w:val="23"/>
                                      <w:szCs w:val="23"/>
                                    </w:rPr>
                                    <w:t>t</w:t>
                                  </w:r>
                                </w:p>
                              </w:tc>
                              <w:tc>
                                <w:tcPr>
                                  <w:tcW w:w="0" w:type="auto"/>
                                  <w:tcBorders>
                                    <w:top w:val="nil"/>
                                    <w:left w:val="nil"/>
                                    <w:bottom w:val="nil"/>
                                    <w:right w:val="nil"/>
                                  </w:tcBorders>
                                  <w:shd w:val="clear" w:color="auto" w:fill="auto"/>
                                  <w:hideMark/>
                                </w:tcPr>
                                <w:p w14:paraId="4AD5653B" w14:textId="77777777" w:rsidR="005E1303" w:rsidRPr="005E1303" w:rsidRDefault="005E1303" w:rsidP="005E1303">
                                  <w:pPr>
                                    <w:jc w:val="center"/>
                                    <w:rPr>
                                      <w:b/>
                                      <w:bCs/>
                                      <w:i/>
                                      <w:iCs/>
                                      <w:color w:val="000000"/>
                                      <w:sz w:val="23"/>
                                      <w:szCs w:val="23"/>
                                    </w:rPr>
                                  </w:pPr>
                                  <w:r w:rsidRPr="005E1303">
                                    <w:rPr>
                                      <w:b/>
                                      <w:bCs/>
                                      <w:i/>
                                      <w:iCs/>
                                      <w:color w:val="000000"/>
                                      <w:sz w:val="23"/>
                                      <w:szCs w:val="23"/>
                                    </w:rPr>
                                    <w:t>r</w:t>
                                  </w:r>
                                </w:p>
                              </w:tc>
                              <w:tc>
                                <w:tcPr>
                                  <w:tcW w:w="0" w:type="auto"/>
                                  <w:tcBorders>
                                    <w:top w:val="nil"/>
                                    <w:left w:val="nil"/>
                                    <w:bottom w:val="nil"/>
                                    <w:right w:val="nil"/>
                                  </w:tcBorders>
                                  <w:shd w:val="clear" w:color="auto" w:fill="auto"/>
                                  <w:hideMark/>
                                </w:tcPr>
                                <w:p w14:paraId="7799639E" w14:textId="77777777" w:rsidR="005E1303" w:rsidRPr="005E1303" w:rsidRDefault="005E1303" w:rsidP="005E1303">
                                  <w:pPr>
                                    <w:jc w:val="center"/>
                                    <w:rPr>
                                      <w:b/>
                                      <w:bCs/>
                                      <w:color w:val="000000"/>
                                      <w:sz w:val="23"/>
                                      <w:szCs w:val="23"/>
                                    </w:rPr>
                                  </w:pPr>
                                  <w:r w:rsidRPr="005E1303">
                                    <w:rPr>
                                      <w:b/>
                                      <w:bCs/>
                                      <w:color w:val="000000"/>
                                      <w:sz w:val="23"/>
                                      <w:szCs w:val="23"/>
                                    </w:rPr>
                                    <w:t>95%CI</w:t>
                                  </w:r>
                                </w:p>
                              </w:tc>
                              <w:tc>
                                <w:tcPr>
                                  <w:tcW w:w="0" w:type="auto"/>
                                  <w:tcBorders>
                                    <w:top w:val="nil"/>
                                    <w:left w:val="nil"/>
                                    <w:bottom w:val="nil"/>
                                    <w:right w:val="dashed" w:sz="8" w:space="0" w:color="auto"/>
                                  </w:tcBorders>
                                  <w:shd w:val="clear" w:color="auto" w:fill="auto"/>
                                  <w:hideMark/>
                                </w:tcPr>
                                <w:p w14:paraId="528FA6C6" w14:textId="77777777" w:rsidR="005E1303" w:rsidRPr="005E1303" w:rsidRDefault="005E1303" w:rsidP="005E1303">
                                  <w:pPr>
                                    <w:jc w:val="center"/>
                                    <w:rPr>
                                      <w:b/>
                                      <w:bCs/>
                                      <w:i/>
                                      <w:iCs/>
                                      <w:color w:val="000000"/>
                                      <w:sz w:val="23"/>
                                      <w:szCs w:val="23"/>
                                    </w:rPr>
                                  </w:pPr>
                                  <w:r w:rsidRPr="005E1303">
                                    <w:rPr>
                                      <w:b/>
                                      <w:bCs/>
                                      <w:i/>
                                      <w:iCs/>
                                      <w:color w:val="000000"/>
                                      <w:sz w:val="23"/>
                                      <w:szCs w:val="23"/>
                                    </w:rPr>
                                    <w:t>p</w:t>
                                  </w:r>
                                </w:p>
                              </w:tc>
                              <w:tc>
                                <w:tcPr>
                                  <w:tcW w:w="0" w:type="auto"/>
                                  <w:tcBorders>
                                    <w:top w:val="nil"/>
                                    <w:left w:val="nil"/>
                                    <w:bottom w:val="nil"/>
                                    <w:right w:val="nil"/>
                                  </w:tcBorders>
                                  <w:shd w:val="clear" w:color="auto" w:fill="auto"/>
                                  <w:hideMark/>
                                </w:tcPr>
                                <w:p w14:paraId="6BFDD5DD" w14:textId="77777777" w:rsidR="005E1303" w:rsidRPr="005E1303" w:rsidRDefault="005E1303" w:rsidP="005E1303">
                                  <w:pPr>
                                    <w:jc w:val="center"/>
                                    <w:rPr>
                                      <w:b/>
                                      <w:bCs/>
                                      <w:i/>
                                      <w:iCs/>
                                      <w:color w:val="000000"/>
                                      <w:sz w:val="23"/>
                                      <w:szCs w:val="23"/>
                                    </w:rPr>
                                  </w:pPr>
                                  <w:r w:rsidRPr="005E1303">
                                    <w:rPr>
                                      <w:b/>
                                      <w:bCs/>
                                      <w:i/>
                                      <w:iCs/>
                                      <w:color w:val="000000"/>
                                      <w:sz w:val="23"/>
                                      <w:szCs w:val="23"/>
                                    </w:rPr>
                                    <w:t>b</w:t>
                                  </w:r>
                                </w:p>
                              </w:tc>
                              <w:tc>
                                <w:tcPr>
                                  <w:tcW w:w="0" w:type="auto"/>
                                  <w:tcBorders>
                                    <w:top w:val="nil"/>
                                    <w:left w:val="nil"/>
                                    <w:bottom w:val="nil"/>
                                    <w:right w:val="nil"/>
                                  </w:tcBorders>
                                  <w:shd w:val="clear" w:color="auto" w:fill="auto"/>
                                  <w:hideMark/>
                                </w:tcPr>
                                <w:p w14:paraId="04027A9F" w14:textId="77777777" w:rsidR="005E1303" w:rsidRPr="005E1303" w:rsidRDefault="005E1303" w:rsidP="005E1303">
                                  <w:pPr>
                                    <w:jc w:val="center"/>
                                    <w:rPr>
                                      <w:b/>
                                      <w:bCs/>
                                      <w:i/>
                                      <w:iCs/>
                                      <w:color w:val="000000"/>
                                      <w:sz w:val="23"/>
                                      <w:szCs w:val="23"/>
                                    </w:rPr>
                                  </w:pPr>
                                  <w:r w:rsidRPr="005E1303">
                                    <w:rPr>
                                      <w:b/>
                                      <w:bCs/>
                                      <w:i/>
                                      <w:iCs/>
                                      <w:color w:val="000000"/>
                                      <w:sz w:val="23"/>
                                      <w:szCs w:val="23"/>
                                    </w:rPr>
                                    <w:t>SE</w:t>
                                  </w:r>
                                </w:p>
                              </w:tc>
                              <w:tc>
                                <w:tcPr>
                                  <w:tcW w:w="0" w:type="auto"/>
                                  <w:tcBorders>
                                    <w:top w:val="nil"/>
                                    <w:left w:val="nil"/>
                                    <w:bottom w:val="nil"/>
                                    <w:right w:val="nil"/>
                                  </w:tcBorders>
                                  <w:shd w:val="clear" w:color="auto" w:fill="auto"/>
                                  <w:hideMark/>
                                </w:tcPr>
                                <w:p w14:paraId="6E26D87C" w14:textId="77777777" w:rsidR="005E1303" w:rsidRPr="005E1303" w:rsidRDefault="005E1303" w:rsidP="005E1303">
                                  <w:pPr>
                                    <w:jc w:val="center"/>
                                    <w:rPr>
                                      <w:b/>
                                      <w:bCs/>
                                      <w:i/>
                                      <w:iCs/>
                                      <w:color w:val="000000"/>
                                      <w:sz w:val="23"/>
                                      <w:szCs w:val="23"/>
                                    </w:rPr>
                                  </w:pPr>
                                  <w:r w:rsidRPr="005E1303">
                                    <w:rPr>
                                      <w:b/>
                                      <w:bCs/>
                                      <w:i/>
                                      <w:iCs/>
                                      <w:color w:val="000000"/>
                                      <w:sz w:val="23"/>
                                      <w:szCs w:val="23"/>
                                    </w:rPr>
                                    <w:t>t</w:t>
                                  </w:r>
                                </w:p>
                              </w:tc>
                              <w:tc>
                                <w:tcPr>
                                  <w:tcW w:w="0" w:type="auto"/>
                                  <w:tcBorders>
                                    <w:top w:val="nil"/>
                                    <w:left w:val="nil"/>
                                    <w:bottom w:val="nil"/>
                                    <w:right w:val="nil"/>
                                  </w:tcBorders>
                                  <w:shd w:val="clear" w:color="auto" w:fill="auto"/>
                                  <w:hideMark/>
                                </w:tcPr>
                                <w:p w14:paraId="634C0C20" w14:textId="77777777" w:rsidR="005E1303" w:rsidRPr="005E1303" w:rsidRDefault="005E1303" w:rsidP="005E1303">
                                  <w:pPr>
                                    <w:jc w:val="center"/>
                                    <w:rPr>
                                      <w:b/>
                                      <w:bCs/>
                                      <w:i/>
                                      <w:iCs/>
                                      <w:color w:val="000000"/>
                                      <w:sz w:val="23"/>
                                      <w:szCs w:val="23"/>
                                    </w:rPr>
                                  </w:pPr>
                                  <w:r w:rsidRPr="005E1303">
                                    <w:rPr>
                                      <w:b/>
                                      <w:bCs/>
                                      <w:i/>
                                      <w:iCs/>
                                      <w:color w:val="000000"/>
                                      <w:sz w:val="23"/>
                                      <w:szCs w:val="23"/>
                                    </w:rPr>
                                    <w:t>r</w:t>
                                  </w:r>
                                </w:p>
                              </w:tc>
                              <w:tc>
                                <w:tcPr>
                                  <w:tcW w:w="0" w:type="auto"/>
                                  <w:tcBorders>
                                    <w:top w:val="nil"/>
                                    <w:left w:val="nil"/>
                                    <w:bottom w:val="nil"/>
                                    <w:right w:val="nil"/>
                                  </w:tcBorders>
                                  <w:shd w:val="clear" w:color="auto" w:fill="auto"/>
                                  <w:hideMark/>
                                </w:tcPr>
                                <w:p w14:paraId="777A03DC" w14:textId="77777777" w:rsidR="005E1303" w:rsidRPr="005E1303" w:rsidRDefault="005E1303" w:rsidP="005E1303">
                                  <w:pPr>
                                    <w:jc w:val="center"/>
                                    <w:rPr>
                                      <w:b/>
                                      <w:bCs/>
                                      <w:color w:val="000000"/>
                                      <w:sz w:val="23"/>
                                      <w:szCs w:val="23"/>
                                    </w:rPr>
                                  </w:pPr>
                                  <w:r w:rsidRPr="005E1303">
                                    <w:rPr>
                                      <w:b/>
                                      <w:bCs/>
                                      <w:color w:val="000000"/>
                                      <w:sz w:val="23"/>
                                      <w:szCs w:val="23"/>
                                    </w:rPr>
                                    <w:t>95%CI</w:t>
                                  </w:r>
                                </w:p>
                              </w:tc>
                              <w:tc>
                                <w:tcPr>
                                  <w:tcW w:w="0" w:type="auto"/>
                                  <w:tcBorders>
                                    <w:top w:val="nil"/>
                                    <w:left w:val="nil"/>
                                    <w:bottom w:val="nil"/>
                                    <w:right w:val="nil"/>
                                  </w:tcBorders>
                                  <w:shd w:val="clear" w:color="auto" w:fill="auto"/>
                                  <w:hideMark/>
                                </w:tcPr>
                                <w:p w14:paraId="1EF2FFC4" w14:textId="77777777" w:rsidR="005E1303" w:rsidRPr="005E1303" w:rsidRDefault="005E1303" w:rsidP="005E1303">
                                  <w:pPr>
                                    <w:jc w:val="center"/>
                                    <w:rPr>
                                      <w:b/>
                                      <w:bCs/>
                                      <w:i/>
                                      <w:iCs/>
                                      <w:color w:val="000000"/>
                                      <w:sz w:val="23"/>
                                      <w:szCs w:val="23"/>
                                    </w:rPr>
                                  </w:pPr>
                                  <w:r w:rsidRPr="005E1303">
                                    <w:rPr>
                                      <w:b/>
                                      <w:bCs/>
                                      <w:i/>
                                      <w:iCs/>
                                      <w:color w:val="000000"/>
                                      <w:sz w:val="23"/>
                                      <w:szCs w:val="23"/>
                                    </w:rPr>
                                    <w:t>p</w:t>
                                  </w:r>
                                </w:p>
                              </w:tc>
                            </w:tr>
                            <w:tr w:rsidR="005E1303" w:rsidRPr="005E1303" w14:paraId="3B002733" w14:textId="77777777" w:rsidTr="005E1303">
                              <w:trPr>
                                <w:trHeight w:val="320"/>
                              </w:trPr>
                              <w:tc>
                                <w:tcPr>
                                  <w:tcW w:w="0" w:type="auto"/>
                                  <w:tcBorders>
                                    <w:top w:val="nil"/>
                                    <w:left w:val="nil"/>
                                    <w:bottom w:val="nil"/>
                                    <w:right w:val="nil"/>
                                  </w:tcBorders>
                                  <w:shd w:val="clear" w:color="auto" w:fill="auto"/>
                                  <w:hideMark/>
                                </w:tcPr>
                                <w:p w14:paraId="2F53416A" w14:textId="77777777" w:rsidR="005E1303" w:rsidRPr="005E1303" w:rsidRDefault="005E1303" w:rsidP="005E1303">
                                  <w:pPr>
                                    <w:rPr>
                                      <w:color w:val="000000"/>
                                      <w:sz w:val="23"/>
                                      <w:szCs w:val="23"/>
                                    </w:rPr>
                                  </w:pPr>
                                  <w:r w:rsidRPr="005E1303">
                                    <w:rPr>
                                      <w:color w:val="000000"/>
                                      <w:sz w:val="23"/>
                                      <w:szCs w:val="23"/>
                                    </w:rPr>
                                    <w:t>Low</w:t>
                                  </w:r>
                                </w:p>
                              </w:tc>
                              <w:tc>
                                <w:tcPr>
                                  <w:tcW w:w="0" w:type="auto"/>
                                  <w:tcBorders>
                                    <w:top w:val="nil"/>
                                    <w:left w:val="nil"/>
                                    <w:bottom w:val="nil"/>
                                    <w:right w:val="nil"/>
                                  </w:tcBorders>
                                  <w:shd w:val="clear" w:color="auto" w:fill="auto"/>
                                  <w:hideMark/>
                                </w:tcPr>
                                <w:p w14:paraId="28014DA9" w14:textId="77777777" w:rsidR="005E1303" w:rsidRPr="005E1303" w:rsidRDefault="005E1303" w:rsidP="005E1303">
                                  <w:pPr>
                                    <w:jc w:val="center"/>
                                    <w:rPr>
                                      <w:color w:val="000000"/>
                                      <w:sz w:val="23"/>
                                      <w:szCs w:val="23"/>
                                    </w:rPr>
                                  </w:pPr>
                                  <w:r w:rsidRPr="005E1303">
                                    <w:rPr>
                                      <w:color w:val="000000"/>
                                      <w:sz w:val="23"/>
                                      <w:szCs w:val="23"/>
                                    </w:rPr>
                                    <w:t>0.01</w:t>
                                  </w:r>
                                </w:p>
                              </w:tc>
                              <w:tc>
                                <w:tcPr>
                                  <w:tcW w:w="0" w:type="auto"/>
                                  <w:tcBorders>
                                    <w:top w:val="nil"/>
                                    <w:left w:val="nil"/>
                                    <w:bottom w:val="nil"/>
                                    <w:right w:val="nil"/>
                                  </w:tcBorders>
                                  <w:shd w:val="clear" w:color="auto" w:fill="auto"/>
                                  <w:hideMark/>
                                </w:tcPr>
                                <w:p w14:paraId="550D112E" w14:textId="77777777" w:rsidR="005E1303" w:rsidRPr="005E1303" w:rsidRDefault="005E1303" w:rsidP="005E1303">
                                  <w:pPr>
                                    <w:jc w:val="center"/>
                                    <w:rPr>
                                      <w:color w:val="000000"/>
                                      <w:sz w:val="23"/>
                                      <w:szCs w:val="23"/>
                                    </w:rPr>
                                  </w:pPr>
                                  <w:r w:rsidRPr="005E1303">
                                    <w:rPr>
                                      <w:color w:val="000000"/>
                                      <w:sz w:val="23"/>
                                      <w:szCs w:val="23"/>
                                    </w:rPr>
                                    <w:t>0.02</w:t>
                                  </w:r>
                                </w:p>
                              </w:tc>
                              <w:tc>
                                <w:tcPr>
                                  <w:tcW w:w="0" w:type="auto"/>
                                  <w:tcBorders>
                                    <w:top w:val="nil"/>
                                    <w:left w:val="nil"/>
                                    <w:bottom w:val="nil"/>
                                    <w:right w:val="nil"/>
                                  </w:tcBorders>
                                  <w:shd w:val="clear" w:color="auto" w:fill="auto"/>
                                  <w:hideMark/>
                                </w:tcPr>
                                <w:p w14:paraId="7158E1CE" w14:textId="77777777" w:rsidR="005E1303" w:rsidRPr="005E1303" w:rsidRDefault="005E1303" w:rsidP="005E1303">
                                  <w:pPr>
                                    <w:jc w:val="center"/>
                                    <w:rPr>
                                      <w:color w:val="000000"/>
                                      <w:sz w:val="23"/>
                                      <w:szCs w:val="23"/>
                                    </w:rPr>
                                  </w:pPr>
                                  <w:r w:rsidRPr="005E1303">
                                    <w:rPr>
                                      <w:color w:val="000000"/>
                                      <w:sz w:val="23"/>
                                      <w:szCs w:val="23"/>
                                    </w:rPr>
                                    <w:t>0.71</w:t>
                                  </w:r>
                                </w:p>
                              </w:tc>
                              <w:tc>
                                <w:tcPr>
                                  <w:tcW w:w="0" w:type="auto"/>
                                  <w:tcBorders>
                                    <w:top w:val="nil"/>
                                    <w:left w:val="nil"/>
                                    <w:bottom w:val="nil"/>
                                    <w:right w:val="nil"/>
                                  </w:tcBorders>
                                  <w:shd w:val="clear" w:color="auto" w:fill="auto"/>
                                  <w:noWrap/>
                                  <w:hideMark/>
                                </w:tcPr>
                                <w:p w14:paraId="79DBA2B4" w14:textId="77777777" w:rsidR="005E1303" w:rsidRPr="005E1303" w:rsidRDefault="005E1303" w:rsidP="005E1303">
                                  <w:pPr>
                                    <w:jc w:val="center"/>
                                    <w:rPr>
                                      <w:color w:val="000000"/>
                                      <w:sz w:val="23"/>
                                      <w:szCs w:val="23"/>
                                    </w:rPr>
                                  </w:pPr>
                                  <w:r w:rsidRPr="005E1303">
                                    <w:rPr>
                                      <w:color w:val="000000"/>
                                      <w:sz w:val="23"/>
                                      <w:szCs w:val="23"/>
                                    </w:rPr>
                                    <w:t>.08</w:t>
                                  </w:r>
                                </w:p>
                              </w:tc>
                              <w:tc>
                                <w:tcPr>
                                  <w:tcW w:w="0" w:type="auto"/>
                                  <w:tcBorders>
                                    <w:top w:val="nil"/>
                                    <w:left w:val="nil"/>
                                    <w:bottom w:val="nil"/>
                                    <w:right w:val="nil"/>
                                  </w:tcBorders>
                                  <w:shd w:val="clear" w:color="auto" w:fill="auto"/>
                                  <w:hideMark/>
                                </w:tcPr>
                                <w:p w14:paraId="79FDD1CB" w14:textId="39D0B5FD" w:rsidR="005E1303" w:rsidRPr="005E1303" w:rsidRDefault="005E1303" w:rsidP="005E1303">
                                  <w:pPr>
                                    <w:jc w:val="center"/>
                                    <w:rPr>
                                      <w:color w:val="000000"/>
                                      <w:sz w:val="23"/>
                                      <w:szCs w:val="23"/>
                                    </w:rPr>
                                  </w:pPr>
                                  <w:r w:rsidRPr="005E1303">
                                    <w:rPr>
                                      <w:color w:val="000000"/>
                                      <w:sz w:val="23"/>
                                      <w:szCs w:val="23"/>
                                    </w:rPr>
                                    <w:t>-0.</w:t>
                                  </w:r>
                                  <w:del w:id="2" w:author="Darci Watanabe" w:date="2025-02-18T17:24:00Z" w16du:dateUtc="2025-02-19T01:24:00Z">
                                    <w:r w:rsidRPr="005E1303" w:rsidDel="002C42FD">
                                      <w:rPr>
                                        <w:color w:val="000000"/>
                                        <w:sz w:val="23"/>
                                        <w:szCs w:val="23"/>
                                      </w:rPr>
                                      <w:delText>13</w:delText>
                                    </w:r>
                                  </w:del>
                                  <w:ins w:id="3" w:author="Darci Watanabe" w:date="2025-02-18T17:24:00Z" w16du:dateUtc="2025-02-19T01:24:00Z">
                                    <w:r w:rsidR="002C42FD" w:rsidRPr="005E1303">
                                      <w:rPr>
                                        <w:color w:val="000000"/>
                                        <w:sz w:val="23"/>
                                        <w:szCs w:val="23"/>
                                      </w:rPr>
                                      <w:t>1</w:t>
                                    </w:r>
                                    <w:r w:rsidR="002C42FD">
                                      <w:rPr>
                                        <w:color w:val="000000"/>
                                        <w:sz w:val="23"/>
                                        <w:szCs w:val="23"/>
                                      </w:rPr>
                                      <w:t>4</w:t>
                                    </w:r>
                                  </w:ins>
                                  <w:r w:rsidRPr="005E1303">
                                    <w:rPr>
                                      <w:color w:val="000000"/>
                                      <w:sz w:val="23"/>
                                      <w:szCs w:val="23"/>
                                    </w:rPr>
                                    <w:t>, 0.</w:t>
                                  </w:r>
                                  <w:del w:id="4" w:author="Darci Watanabe" w:date="2025-02-18T17:24:00Z" w16du:dateUtc="2025-02-19T01:24:00Z">
                                    <w:r w:rsidRPr="005E1303" w:rsidDel="002C42FD">
                                      <w:rPr>
                                        <w:color w:val="000000"/>
                                        <w:sz w:val="23"/>
                                        <w:szCs w:val="23"/>
                                      </w:rPr>
                                      <w:delText>28</w:delText>
                                    </w:r>
                                  </w:del>
                                  <w:ins w:id="5" w:author="Darci Watanabe" w:date="2025-02-18T17:24:00Z" w16du:dateUtc="2025-02-19T01:24:00Z">
                                    <w:r w:rsidR="002C42FD" w:rsidRPr="005E1303">
                                      <w:rPr>
                                        <w:color w:val="000000"/>
                                        <w:sz w:val="23"/>
                                        <w:szCs w:val="23"/>
                                      </w:rPr>
                                      <w:t>2</w:t>
                                    </w:r>
                                    <w:r w:rsidR="002C42FD">
                                      <w:rPr>
                                        <w:color w:val="000000"/>
                                        <w:sz w:val="23"/>
                                        <w:szCs w:val="23"/>
                                      </w:rPr>
                                      <w:t>9</w:t>
                                    </w:r>
                                  </w:ins>
                                </w:p>
                              </w:tc>
                              <w:tc>
                                <w:tcPr>
                                  <w:tcW w:w="0" w:type="auto"/>
                                  <w:tcBorders>
                                    <w:top w:val="nil"/>
                                    <w:left w:val="nil"/>
                                    <w:bottom w:val="nil"/>
                                    <w:right w:val="dashed" w:sz="8" w:space="0" w:color="auto"/>
                                  </w:tcBorders>
                                  <w:shd w:val="clear" w:color="auto" w:fill="auto"/>
                                  <w:vAlign w:val="center"/>
                                  <w:hideMark/>
                                </w:tcPr>
                                <w:p w14:paraId="19664312" w14:textId="77777777" w:rsidR="005E1303" w:rsidRPr="005E1303" w:rsidRDefault="005E1303" w:rsidP="005E1303">
                                  <w:pPr>
                                    <w:jc w:val="center"/>
                                    <w:rPr>
                                      <w:color w:val="000000"/>
                                      <w:sz w:val="23"/>
                                      <w:szCs w:val="23"/>
                                    </w:rPr>
                                  </w:pPr>
                                  <w:r w:rsidRPr="005E1303">
                                    <w:rPr>
                                      <w:color w:val="000000"/>
                                      <w:sz w:val="23"/>
                                      <w:szCs w:val="23"/>
                                    </w:rPr>
                                    <w:t>.48</w:t>
                                  </w:r>
                                </w:p>
                              </w:tc>
                              <w:tc>
                                <w:tcPr>
                                  <w:tcW w:w="0" w:type="auto"/>
                                  <w:tcBorders>
                                    <w:top w:val="nil"/>
                                    <w:left w:val="nil"/>
                                    <w:bottom w:val="nil"/>
                                    <w:right w:val="nil"/>
                                  </w:tcBorders>
                                  <w:shd w:val="clear" w:color="auto" w:fill="auto"/>
                                  <w:hideMark/>
                                </w:tcPr>
                                <w:p w14:paraId="0327D9CB" w14:textId="77777777" w:rsidR="005E1303" w:rsidRPr="005E1303" w:rsidRDefault="005E1303" w:rsidP="005E1303">
                                  <w:pPr>
                                    <w:jc w:val="center"/>
                                    <w:rPr>
                                      <w:color w:val="000000"/>
                                      <w:sz w:val="23"/>
                                      <w:szCs w:val="23"/>
                                    </w:rPr>
                                  </w:pPr>
                                  <w:r w:rsidRPr="005E1303">
                                    <w:rPr>
                                      <w:color w:val="000000"/>
                                      <w:sz w:val="23"/>
                                      <w:szCs w:val="23"/>
                                    </w:rPr>
                                    <w:t>0.00</w:t>
                                  </w:r>
                                </w:p>
                              </w:tc>
                              <w:tc>
                                <w:tcPr>
                                  <w:tcW w:w="0" w:type="auto"/>
                                  <w:tcBorders>
                                    <w:top w:val="nil"/>
                                    <w:left w:val="nil"/>
                                    <w:bottom w:val="nil"/>
                                    <w:right w:val="nil"/>
                                  </w:tcBorders>
                                  <w:shd w:val="clear" w:color="auto" w:fill="auto"/>
                                  <w:hideMark/>
                                </w:tcPr>
                                <w:p w14:paraId="2ADAE277" w14:textId="77777777" w:rsidR="005E1303" w:rsidRPr="005E1303" w:rsidRDefault="005E1303" w:rsidP="005E1303">
                                  <w:pPr>
                                    <w:jc w:val="center"/>
                                    <w:rPr>
                                      <w:color w:val="000000"/>
                                      <w:sz w:val="23"/>
                                      <w:szCs w:val="23"/>
                                    </w:rPr>
                                  </w:pPr>
                                  <w:r w:rsidRPr="005E1303">
                                    <w:rPr>
                                      <w:color w:val="000000"/>
                                      <w:sz w:val="23"/>
                                      <w:szCs w:val="23"/>
                                    </w:rPr>
                                    <w:t>0.02</w:t>
                                  </w:r>
                                </w:p>
                              </w:tc>
                              <w:tc>
                                <w:tcPr>
                                  <w:tcW w:w="0" w:type="auto"/>
                                  <w:tcBorders>
                                    <w:top w:val="nil"/>
                                    <w:left w:val="nil"/>
                                    <w:bottom w:val="nil"/>
                                    <w:right w:val="nil"/>
                                  </w:tcBorders>
                                  <w:shd w:val="clear" w:color="auto" w:fill="auto"/>
                                  <w:hideMark/>
                                </w:tcPr>
                                <w:p w14:paraId="2A2EBF08" w14:textId="77777777" w:rsidR="005E1303" w:rsidRPr="005E1303" w:rsidRDefault="005E1303" w:rsidP="005E1303">
                                  <w:pPr>
                                    <w:jc w:val="center"/>
                                    <w:rPr>
                                      <w:color w:val="000000"/>
                                      <w:sz w:val="23"/>
                                      <w:szCs w:val="23"/>
                                    </w:rPr>
                                  </w:pPr>
                                  <w:r w:rsidRPr="005E1303">
                                    <w:rPr>
                                      <w:color w:val="000000"/>
                                      <w:sz w:val="23"/>
                                      <w:szCs w:val="23"/>
                                    </w:rPr>
                                    <w:t>0.13</w:t>
                                  </w:r>
                                </w:p>
                              </w:tc>
                              <w:tc>
                                <w:tcPr>
                                  <w:tcW w:w="0" w:type="auto"/>
                                  <w:tcBorders>
                                    <w:top w:val="nil"/>
                                    <w:left w:val="nil"/>
                                    <w:bottom w:val="nil"/>
                                    <w:right w:val="nil"/>
                                  </w:tcBorders>
                                  <w:shd w:val="clear" w:color="auto" w:fill="auto"/>
                                  <w:noWrap/>
                                  <w:hideMark/>
                                </w:tcPr>
                                <w:p w14:paraId="5E63718B" w14:textId="77777777" w:rsidR="005E1303" w:rsidRPr="005E1303" w:rsidRDefault="005E1303" w:rsidP="005E1303">
                                  <w:pPr>
                                    <w:jc w:val="center"/>
                                    <w:rPr>
                                      <w:color w:val="000000"/>
                                      <w:sz w:val="23"/>
                                      <w:szCs w:val="23"/>
                                    </w:rPr>
                                  </w:pPr>
                                  <w:r w:rsidRPr="005E1303">
                                    <w:rPr>
                                      <w:color w:val="000000"/>
                                      <w:sz w:val="23"/>
                                      <w:szCs w:val="23"/>
                                    </w:rPr>
                                    <w:t>.06</w:t>
                                  </w:r>
                                </w:p>
                              </w:tc>
                              <w:tc>
                                <w:tcPr>
                                  <w:tcW w:w="0" w:type="auto"/>
                                  <w:tcBorders>
                                    <w:top w:val="nil"/>
                                    <w:left w:val="nil"/>
                                    <w:bottom w:val="nil"/>
                                    <w:right w:val="nil"/>
                                  </w:tcBorders>
                                  <w:shd w:val="clear" w:color="auto" w:fill="auto"/>
                                  <w:hideMark/>
                                </w:tcPr>
                                <w:p w14:paraId="2807C0F5" w14:textId="2B5410E9" w:rsidR="005E1303" w:rsidRPr="005E1303" w:rsidRDefault="005E1303" w:rsidP="005E1303">
                                  <w:pPr>
                                    <w:jc w:val="center"/>
                                    <w:rPr>
                                      <w:color w:val="000000"/>
                                      <w:sz w:val="23"/>
                                      <w:szCs w:val="23"/>
                                    </w:rPr>
                                  </w:pPr>
                                  <w:r w:rsidRPr="005E1303">
                                    <w:rPr>
                                      <w:color w:val="000000"/>
                                      <w:sz w:val="23"/>
                                      <w:szCs w:val="23"/>
                                    </w:rPr>
                                    <w:t>-0.</w:t>
                                  </w:r>
                                  <w:del w:id="6" w:author="Darci Watanabe" w:date="2025-02-18T17:25:00Z" w16du:dateUtc="2025-02-19T01:25:00Z">
                                    <w:r w:rsidRPr="005E1303" w:rsidDel="002A7620">
                                      <w:rPr>
                                        <w:color w:val="000000"/>
                                        <w:sz w:val="23"/>
                                        <w:szCs w:val="23"/>
                                      </w:rPr>
                                      <w:delText>07</w:delText>
                                    </w:r>
                                  </w:del>
                                  <w:ins w:id="7" w:author="Darci Watanabe" w:date="2025-02-18T17:25:00Z" w16du:dateUtc="2025-02-19T01:25:00Z">
                                    <w:r w:rsidR="002A7620" w:rsidRPr="005E1303">
                                      <w:rPr>
                                        <w:color w:val="000000"/>
                                        <w:sz w:val="23"/>
                                        <w:szCs w:val="23"/>
                                      </w:rPr>
                                      <w:t>0</w:t>
                                    </w:r>
                                    <w:r w:rsidR="002A7620">
                                      <w:rPr>
                                        <w:color w:val="000000"/>
                                        <w:sz w:val="23"/>
                                        <w:szCs w:val="23"/>
                                      </w:rPr>
                                      <w:t>8</w:t>
                                    </w:r>
                                  </w:ins>
                                  <w:r w:rsidRPr="005E1303">
                                    <w:rPr>
                                      <w:color w:val="000000"/>
                                      <w:sz w:val="23"/>
                                      <w:szCs w:val="23"/>
                                    </w:rPr>
                                    <w:t>, 0.20</w:t>
                                  </w:r>
                                </w:p>
                              </w:tc>
                              <w:tc>
                                <w:tcPr>
                                  <w:tcW w:w="0" w:type="auto"/>
                                  <w:tcBorders>
                                    <w:top w:val="nil"/>
                                    <w:left w:val="nil"/>
                                    <w:bottom w:val="nil"/>
                                    <w:right w:val="nil"/>
                                  </w:tcBorders>
                                  <w:shd w:val="clear" w:color="auto" w:fill="auto"/>
                                  <w:hideMark/>
                                </w:tcPr>
                                <w:p w14:paraId="4C823A37" w14:textId="77777777" w:rsidR="005E1303" w:rsidRPr="005E1303" w:rsidRDefault="005E1303" w:rsidP="005E1303">
                                  <w:pPr>
                                    <w:jc w:val="center"/>
                                    <w:rPr>
                                      <w:color w:val="000000"/>
                                      <w:sz w:val="23"/>
                                      <w:szCs w:val="23"/>
                                    </w:rPr>
                                  </w:pPr>
                                  <w:r w:rsidRPr="005E1303">
                                    <w:rPr>
                                      <w:color w:val="000000"/>
                                      <w:sz w:val="23"/>
                                      <w:szCs w:val="23"/>
                                    </w:rPr>
                                    <w:t>.90</w:t>
                                  </w:r>
                                </w:p>
                              </w:tc>
                            </w:tr>
                            <w:tr w:rsidR="005E1303" w:rsidRPr="005E1303" w14:paraId="141AEB6A" w14:textId="77777777" w:rsidTr="005E1303">
                              <w:trPr>
                                <w:trHeight w:val="320"/>
                              </w:trPr>
                              <w:tc>
                                <w:tcPr>
                                  <w:tcW w:w="0" w:type="auto"/>
                                  <w:tcBorders>
                                    <w:top w:val="nil"/>
                                    <w:left w:val="nil"/>
                                    <w:bottom w:val="nil"/>
                                    <w:right w:val="nil"/>
                                  </w:tcBorders>
                                  <w:shd w:val="clear" w:color="auto" w:fill="auto"/>
                                  <w:hideMark/>
                                </w:tcPr>
                                <w:p w14:paraId="0FEC937E" w14:textId="77777777" w:rsidR="005E1303" w:rsidRPr="005E1303" w:rsidRDefault="005E1303" w:rsidP="005E1303">
                                  <w:pPr>
                                    <w:rPr>
                                      <w:color w:val="000000"/>
                                      <w:sz w:val="23"/>
                                      <w:szCs w:val="23"/>
                                    </w:rPr>
                                  </w:pPr>
                                  <w:r w:rsidRPr="005E1303">
                                    <w:rPr>
                                      <w:color w:val="000000"/>
                                      <w:sz w:val="23"/>
                                      <w:szCs w:val="23"/>
                                    </w:rPr>
                                    <w:t>High</w:t>
                                  </w:r>
                                </w:p>
                              </w:tc>
                              <w:tc>
                                <w:tcPr>
                                  <w:tcW w:w="0" w:type="auto"/>
                                  <w:tcBorders>
                                    <w:top w:val="nil"/>
                                    <w:left w:val="nil"/>
                                    <w:bottom w:val="nil"/>
                                    <w:right w:val="nil"/>
                                  </w:tcBorders>
                                  <w:shd w:val="clear" w:color="auto" w:fill="auto"/>
                                  <w:hideMark/>
                                </w:tcPr>
                                <w:p w14:paraId="01E2F296" w14:textId="77777777" w:rsidR="005E1303" w:rsidRPr="005E1303" w:rsidRDefault="005E1303" w:rsidP="005E1303">
                                  <w:pPr>
                                    <w:jc w:val="center"/>
                                    <w:rPr>
                                      <w:color w:val="000000"/>
                                      <w:sz w:val="23"/>
                                      <w:szCs w:val="23"/>
                                    </w:rPr>
                                  </w:pPr>
                                  <w:r w:rsidRPr="005E1303">
                                    <w:rPr>
                                      <w:color w:val="000000"/>
                                      <w:sz w:val="23"/>
                                      <w:szCs w:val="23"/>
                                    </w:rPr>
                                    <w:t>0.02</w:t>
                                  </w:r>
                                </w:p>
                              </w:tc>
                              <w:tc>
                                <w:tcPr>
                                  <w:tcW w:w="0" w:type="auto"/>
                                  <w:tcBorders>
                                    <w:top w:val="nil"/>
                                    <w:left w:val="nil"/>
                                    <w:bottom w:val="nil"/>
                                    <w:right w:val="nil"/>
                                  </w:tcBorders>
                                  <w:shd w:val="clear" w:color="auto" w:fill="auto"/>
                                  <w:hideMark/>
                                </w:tcPr>
                                <w:p w14:paraId="7A81259A" w14:textId="77777777" w:rsidR="005E1303" w:rsidRPr="005E1303" w:rsidRDefault="005E1303" w:rsidP="005E1303">
                                  <w:pPr>
                                    <w:jc w:val="center"/>
                                    <w:rPr>
                                      <w:color w:val="000000"/>
                                      <w:sz w:val="23"/>
                                      <w:szCs w:val="23"/>
                                    </w:rPr>
                                  </w:pPr>
                                  <w:r w:rsidRPr="005E1303">
                                    <w:rPr>
                                      <w:color w:val="000000"/>
                                      <w:sz w:val="23"/>
                                      <w:szCs w:val="23"/>
                                    </w:rPr>
                                    <w:t>0.01</w:t>
                                  </w:r>
                                </w:p>
                              </w:tc>
                              <w:tc>
                                <w:tcPr>
                                  <w:tcW w:w="0" w:type="auto"/>
                                  <w:tcBorders>
                                    <w:top w:val="nil"/>
                                    <w:left w:val="nil"/>
                                    <w:bottom w:val="nil"/>
                                    <w:right w:val="nil"/>
                                  </w:tcBorders>
                                  <w:shd w:val="clear" w:color="auto" w:fill="auto"/>
                                  <w:hideMark/>
                                </w:tcPr>
                                <w:p w14:paraId="478C7F3B" w14:textId="77777777" w:rsidR="005E1303" w:rsidRPr="005E1303" w:rsidRDefault="005E1303" w:rsidP="005E1303">
                                  <w:pPr>
                                    <w:jc w:val="center"/>
                                    <w:rPr>
                                      <w:color w:val="000000"/>
                                      <w:sz w:val="23"/>
                                      <w:szCs w:val="23"/>
                                    </w:rPr>
                                  </w:pPr>
                                  <w:r w:rsidRPr="005E1303">
                                    <w:rPr>
                                      <w:color w:val="000000"/>
                                      <w:sz w:val="23"/>
                                      <w:szCs w:val="23"/>
                                    </w:rPr>
                                    <w:t>1.13</w:t>
                                  </w:r>
                                </w:p>
                              </w:tc>
                              <w:tc>
                                <w:tcPr>
                                  <w:tcW w:w="0" w:type="auto"/>
                                  <w:tcBorders>
                                    <w:top w:val="nil"/>
                                    <w:left w:val="nil"/>
                                    <w:bottom w:val="nil"/>
                                    <w:right w:val="nil"/>
                                  </w:tcBorders>
                                  <w:shd w:val="clear" w:color="auto" w:fill="auto"/>
                                  <w:noWrap/>
                                  <w:hideMark/>
                                </w:tcPr>
                                <w:p w14:paraId="73F9D59E" w14:textId="77777777" w:rsidR="005E1303" w:rsidRPr="005E1303" w:rsidRDefault="005E1303" w:rsidP="005E1303">
                                  <w:pPr>
                                    <w:jc w:val="center"/>
                                    <w:rPr>
                                      <w:color w:val="000000"/>
                                      <w:sz w:val="23"/>
                                      <w:szCs w:val="23"/>
                                    </w:rPr>
                                  </w:pPr>
                                  <w:r w:rsidRPr="005E1303">
                                    <w:rPr>
                                      <w:color w:val="000000"/>
                                      <w:sz w:val="23"/>
                                      <w:szCs w:val="23"/>
                                    </w:rPr>
                                    <w:t>.07</w:t>
                                  </w:r>
                                </w:p>
                              </w:tc>
                              <w:tc>
                                <w:tcPr>
                                  <w:tcW w:w="0" w:type="auto"/>
                                  <w:tcBorders>
                                    <w:top w:val="nil"/>
                                    <w:left w:val="nil"/>
                                    <w:bottom w:val="nil"/>
                                    <w:right w:val="nil"/>
                                  </w:tcBorders>
                                  <w:shd w:val="clear" w:color="auto" w:fill="auto"/>
                                  <w:hideMark/>
                                </w:tcPr>
                                <w:p w14:paraId="528510C6" w14:textId="77777777" w:rsidR="005E1303" w:rsidRPr="005E1303" w:rsidRDefault="005E1303" w:rsidP="005E1303">
                                  <w:pPr>
                                    <w:jc w:val="center"/>
                                    <w:rPr>
                                      <w:color w:val="000000"/>
                                      <w:sz w:val="23"/>
                                      <w:szCs w:val="23"/>
                                    </w:rPr>
                                  </w:pPr>
                                  <w:r w:rsidRPr="005E1303">
                                    <w:rPr>
                                      <w:color w:val="000000"/>
                                      <w:sz w:val="23"/>
                                      <w:szCs w:val="23"/>
                                    </w:rPr>
                                    <w:t>-0.05, 0.20</w:t>
                                  </w:r>
                                </w:p>
                              </w:tc>
                              <w:tc>
                                <w:tcPr>
                                  <w:tcW w:w="0" w:type="auto"/>
                                  <w:tcBorders>
                                    <w:top w:val="nil"/>
                                    <w:left w:val="nil"/>
                                    <w:bottom w:val="nil"/>
                                    <w:right w:val="dashed" w:sz="8" w:space="0" w:color="auto"/>
                                  </w:tcBorders>
                                  <w:shd w:val="clear" w:color="auto" w:fill="auto"/>
                                  <w:vAlign w:val="center"/>
                                  <w:hideMark/>
                                </w:tcPr>
                                <w:p w14:paraId="55E157DE" w14:textId="77777777" w:rsidR="005E1303" w:rsidRPr="005E1303" w:rsidRDefault="005E1303" w:rsidP="005E1303">
                                  <w:pPr>
                                    <w:jc w:val="center"/>
                                    <w:rPr>
                                      <w:color w:val="000000"/>
                                      <w:sz w:val="23"/>
                                      <w:szCs w:val="23"/>
                                    </w:rPr>
                                  </w:pPr>
                                  <w:r w:rsidRPr="005E1303">
                                    <w:rPr>
                                      <w:color w:val="000000"/>
                                      <w:sz w:val="23"/>
                                      <w:szCs w:val="23"/>
                                    </w:rPr>
                                    <w:t>.26</w:t>
                                  </w:r>
                                </w:p>
                              </w:tc>
                              <w:tc>
                                <w:tcPr>
                                  <w:tcW w:w="0" w:type="auto"/>
                                  <w:tcBorders>
                                    <w:top w:val="nil"/>
                                    <w:left w:val="nil"/>
                                    <w:bottom w:val="nil"/>
                                    <w:right w:val="nil"/>
                                  </w:tcBorders>
                                  <w:shd w:val="clear" w:color="auto" w:fill="auto"/>
                                  <w:hideMark/>
                                </w:tcPr>
                                <w:p w14:paraId="40F4B49E" w14:textId="77777777" w:rsidR="005E1303" w:rsidRPr="005E1303" w:rsidRDefault="005E1303" w:rsidP="005E1303">
                                  <w:pPr>
                                    <w:jc w:val="center"/>
                                    <w:rPr>
                                      <w:color w:val="000000"/>
                                      <w:sz w:val="23"/>
                                      <w:szCs w:val="23"/>
                                    </w:rPr>
                                  </w:pPr>
                                  <w:r w:rsidRPr="005E1303">
                                    <w:rPr>
                                      <w:color w:val="000000"/>
                                      <w:sz w:val="23"/>
                                      <w:szCs w:val="23"/>
                                    </w:rPr>
                                    <w:t>0.03</w:t>
                                  </w:r>
                                </w:p>
                              </w:tc>
                              <w:tc>
                                <w:tcPr>
                                  <w:tcW w:w="0" w:type="auto"/>
                                  <w:tcBorders>
                                    <w:top w:val="nil"/>
                                    <w:left w:val="nil"/>
                                    <w:bottom w:val="nil"/>
                                    <w:right w:val="nil"/>
                                  </w:tcBorders>
                                  <w:shd w:val="clear" w:color="auto" w:fill="auto"/>
                                  <w:hideMark/>
                                </w:tcPr>
                                <w:p w14:paraId="06C1EA7E" w14:textId="77777777" w:rsidR="005E1303" w:rsidRPr="005E1303" w:rsidRDefault="005E1303" w:rsidP="005E1303">
                                  <w:pPr>
                                    <w:jc w:val="center"/>
                                    <w:rPr>
                                      <w:color w:val="000000"/>
                                      <w:sz w:val="23"/>
                                      <w:szCs w:val="23"/>
                                    </w:rPr>
                                  </w:pPr>
                                  <w:r w:rsidRPr="005E1303">
                                    <w:rPr>
                                      <w:color w:val="000000"/>
                                      <w:sz w:val="23"/>
                                      <w:szCs w:val="23"/>
                                    </w:rPr>
                                    <w:t>0.01</w:t>
                                  </w:r>
                                </w:p>
                              </w:tc>
                              <w:tc>
                                <w:tcPr>
                                  <w:tcW w:w="0" w:type="auto"/>
                                  <w:tcBorders>
                                    <w:top w:val="nil"/>
                                    <w:left w:val="nil"/>
                                    <w:bottom w:val="nil"/>
                                    <w:right w:val="nil"/>
                                  </w:tcBorders>
                                  <w:shd w:val="clear" w:color="auto" w:fill="auto"/>
                                  <w:hideMark/>
                                </w:tcPr>
                                <w:p w14:paraId="584D9620" w14:textId="77777777" w:rsidR="005E1303" w:rsidRPr="005E1303" w:rsidRDefault="005E1303" w:rsidP="005E1303">
                                  <w:pPr>
                                    <w:jc w:val="center"/>
                                    <w:rPr>
                                      <w:color w:val="000000"/>
                                      <w:sz w:val="23"/>
                                      <w:szCs w:val="23"/>
                                    </w:rPr>
                                  </w:pPr>
                                  <w:r w:rsidRPr="005E1303">
                                    <w:rPr>
                                      <w:color w:val="000000"/>
                                      <w:sz w:val="23"/>
                                      <w:szCs w:val="23"/>
                                    </w:rPr>
                                    <w:t>2.06</w:t>
                                  </w:r>
                                </w:p>
                              </w:tc>
                              <w:tc>
                                <w:tcPr>
                                  <w:tcW w:w="0" w:type="auto"/>
                                  <w:tcBorders>
                                    <w:top w:val="nil"/>
                                    <w:left w:val="nil"/>
                                    <w:bottom w:val="nil"/>
                                    <w:right w:val="nil"/>
                                  </w:tcBorders>
                                  <w:shd w:val="clear" w:color="auto" w:fill="auto"/>
                                  <w:noWrap/>
                                  <w:hideMark/>
                                </w:tcPr>
                                <w:p w14:paraId="338525DD" w14:textId="77777777" w:rsidR="005E1303" w:rsidRPr="005E1303" w:rsidRDefault="005E1303" w:rsidP="005E1303">
                                  <w:pPr>
                                    <w:jc w:val="center"/>
                                    <w:rPr>
                                      <w:color w:val="000000"/>
                                      <w:sz w:val="23"/>
                                      <w:szCs w:val="23"/>
                                    </w:rPr>
                                  </w:pPr>
                                  <w:r w:rsidRPr="005E1303">
                                    <w:rPr>
                                      <w:color w:val="000000"/>
                                      <w:sz w:val="23"/>
                                      <w:szCs w:val="23"/>
                                    </w:rPr>
                                    <w:t>.11</w:t>
                                  </w:r>
                                </w:p>
                              </w:tc>
                              <w:tc>
                                <w:tcPr>
                                  <w:tcW w:w="0" w:type="auto"/>
                                  <w:tcBorders>
                                    <w:top w:val="nil"/>
                                    <w:left w:val="nil"/>
                                    <w:bottom w:val="nil"/>
                                    <w:right w:val="nil"/>
                                  </w:tcBorders>
                                  <w:shd w:val="clear" w:color="auto" w:fill="auto"/>
                                  <w:hideMark/>
                                </w:tcPr>
                                <w:p w14:paraId="160A59C4" w14:textId="77777777" w:rsidR="005E1303" w:rsidRPr="005E1303" w:rsidRDefault="005E1303" w:rsidP="005E1303">
                                  <w:pPr>
                                    <w:jc w:val="center"/>
                                    <w:rPr>
                                      <w:color w:val="000000"/>
                                      <w:sz w:val="23"/>
                                      <w:szCs w:val="23"/>
                                    </w:rPr>
                                  </w:pPr>
                                  <w:r w:rsidRPr="005E1303">
                                    <w:rPr>
                                      <w:color w:val="000000"/>
                                      <w:sz w:val="23"/>
                                      <w:szCs w:val="23"/>
                                    </w:rPr>
                                    <w:t>0.00, 0.22</w:t>
                                  </w:r>
                                </w:p>
                              </w:tc>
                              <w:tc>
                                <w:tcPr>
                                  <w:tcW w:w="0" w:type="auto"/>
                                  <w:tcBorders>
                                    <w:top w:val="nil"/>
                                    <w:left w:val="nil"/>
                                    <w:bottom w:val="nil"/>
                                    <w:right w:val="nil"/>
                                  </w:tcBorders>
                                  <w:shd w:val="clear" w:color="auto" w:fill="auto"/>
                                  <w:hideMark/>
                                </w:tcPr>
                                <w:p w14:paraId="26227CCF" w14:textId="77777777" w:rsidR="005E1303" w:rsidRPr="005E1303" w:rsidRDefault="005E1303" w:rsidP="005E1303">
                                  <w:pPr>
                                    <w:jc w:val="center"/>
                                    <w:rPr>
                                      <w:b/>
                                      <w:bCs/>
                                      <w:color w:val="000000"/>
                                      <w:sz w:val="23"/>
                                      <w:szCs w:val="23"/>
                                    </w:rPr>
                                  </w:pPr>
                                  <w:r w:rsidRPr="005E1303">
                                    <w:rPr>
                                      <w:b/>
                                      <w:bCs/>
                                      <w:color w:val="000000"/>
                                      <w:sz w:val="23"/>
                                      <w:szCs w:val="23"/>
                                    </w:rPr>
                                    <w:t>.04</w:t>
                                  </w:r>
                                </w:p>
                              </w:tc>
                            </w:tr>
                            <w:tr w:rsidR="005E1303" w:rsidRPr="005E1303" w14:paraId="0EFF56DD" w14:textId="77777777" w:rsidTr="005E1303">
                              <w:trPr>
                                <w:trHeight w:val="320"/>
                              </w:trPr>
                              <w:tc>
                                <w:tcPr>
                                  <w:tcW w:w="0" w:type="auto"/>
                                  <w:gridSpan w:val="5"/>
                                  <w:tcBorders>
                                    <w:top w:val="nil"/>
                                    <w:left w:val="nil"/>
                                    <w:bottom w:val="nil"/>
                                    <w:right w:val="nil"/>
                                  </w:tcBorders>
                                  <w:shd w:val="clear" w:color="auto" w:fill="auto"/>
                                  <w:vAlign w:val="bottom"/>
                                  <w:hideMark/>
                                </w:tcPr>
                                <w:p w14:paraId="67C60FA8" w14:textId="435FB44D" w:rsidR="005E1303" w:rsidRPr="005E1303" w:rsidRDefault="005E1303" w:rsidP="005E1303">
                                  <w:pPr>
                                    <w:rPr>
                                      <w:b/>
                                      <w:bCs/>
                                      <w:color w:val="000000"/>
                                      <w:sz w:val="23"/>
                                      <w:szCs w:val="23"/>
                                    </w:rPr>
                                  </w:pPr>
                                  <w:r w:rsidRPr="005E1303">
                                    <w:rPr>
                                      <w:b/>
                                      <w:bCs/>
                                      <w:color w:val="000000"/>
                                      <w:sz w:val="23"/>
                                      <w:szCs w:val="23"/>
                                    </w:rPr>
                                    <w:t>Slope Differences (</w:t>
                                  </w:r>
                                  <w:r w:rsidR="002A0C03">
                                    <w:rPr>
                                      <w:b/>
                                      <w:bCs/>
                                      <w:color w:val="000000"/>
                                      <w:sz w:val="23"/>
                                      <w:szCs w:val="23"/>
                                    </w:rPr>
                                    <w:t>Japanese</w:t>
                                  </w:r>
                                  <w:r w:rsidRPr="005E1303">
                                    <w:rPr>
                                      <w:b/>
                                      <w:bCs/>
                                      <w:color w:val="000000"/>
                                      <w:sz w:val="23"/>
                                      <w:szCs w:val="23"/>
                                    </w:rPr>
                                    <w:t xml:space="preserve"> v. </w:t>
                                  </w:r>
                                  <w:r w:rsidR="002A0C03">
                                    <w:rPr>
                                      <w:b/>
                                      <w:bCs/>
                                      <w:color w:val="000000"/>
                                      <w:sz w:val="23"/>
                                      <w:szCs w:val="23"/>
                                    </w:rPr>
                                    <w:t>Americans</w:t>
                                  </w:r>
                                  <w:r w:rsidRPr="005E1303">
                                    <w:rPr>
                                      <w:b/>
                                      <w:bCs/>
                                      <w:color w:val="000000"/>
                                      <w:sz w:val="23"/>
                                      <w:szCs w:val="23"/>
                                    </w:rPr>
                                    <w:t>)</w:t>
                                  </w:r>
                                </w:p>
                              </w:tc>
                              <w:tc>
                                <w:tcPr>
                                  <w:tcW w:w="0" w:type="auto"/>
                                  <w:tcBorders>
                                    <w:top w:val="nil"/>
                                    <w:left w:val="nil"/>
                                    <w:bottom w:val="nil"/>
                                    <w:right w:val="nil"/>
                                  </w:tcBorders>
                                  <w:shd w:val="clear" w:color="auto" w:fill="auto"/>
                                  <w:hideMark/>
                                </w:tcPr>
                                <w:p w14:paraId="34538B2E" w14:textId="77777777" w:rsidR="005E1303" w:rsidRPr="005E1303" w:rsidRDefault="005E1303" w:rsidP="005E1303">
                                  <w:pPr>
                                    <w:rPr>
                                      <w:b/>
                                      <w:bCs/>
                                      <w:color w:val="000000"/>
                                      <w:sz w:val="23"/>
                                      <w:szCs w:val="23"/>
                                    </w:rPr>
                                  </w:pPr>
                                </w:p>
                              </w:tc>
                              <w:tc>
                                <w:tcPr>
                                  <w:tcW w:w="0" w:type="auto"/>
                                  <w:tcBorders>
                                    <w:top w:val="nil"/>
                                    <w:left w:val="nil"/>
                                    <w:bottom w:val="nil"/>
                                    <w:right w:val="dashed" w:sz="8" w:space="0" w:color="auto"/>
                                  </w:tcBorders>
                                  <w:shd w:val="clear" w:color="auto" w:fill="auto"/>
                                  <w:hideMark/>
                                </w:tcPr>
                                <w:p w14:paraId="040F33D0"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56436CB5" w14:textId="77777777" w:rsidR="005E1303" w:rsidRPr="005E1303" w:rsidRDefault="005E1303" w:rsidP="005E1303">
                                  <w:pPr>
                                    <w:jc w:val="center"/>
                                    <w:rPr>
                                      <w:color w:val="000000"/>
                                      <w:sz w:val="23"/>
                                      <w:szCs w:val="23"/>
                                    </w:rPr>
                                  </w:pPr>
                                </w:p>
                              </w:tc>
                              <w:tc>
                                <w:tcPr>
                                  <w:tcW w:w="0" w:type="auto"/>
                                  <w:tcBorders>
                                    <w:top w:val="nil"/>
                                    <w:left w:val="nil"/>
                                    <w:bottom w:val="nil"/>
                                    <w:right w:val="nil"/>
                                  </w:tcBorders>
                                  <w:shd w:val="clear" w:color="auto" w:fill="auto"/>
                                  <w:hideMark/>
                                </w:tcPr>
                                <w:p w14:paraId="73AE33CB"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7D05DCFE"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64FBEBD7"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noWrap/>
                                  <w:vAlign w:val="bottom"/>
                                  <w:hideMark/>
                                </w:tcPr>
                                <w:p w14:paraId="2F9382C7"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noWrap/>
                                  <w:vAlign w:val="center"/>
                                  <w:hideMark/>
                                </w:tcPr>
                                <w:p w14:paraId="490CE6CE" w14:textId="77777777" w:rsidR="005E1303" w:rsidRPr="005E1303" w:rsidRDefault="005E1303" w:rsidP="005E1303">
                                  <w:pPr>
                                    <w:rPr>
                                      <w:sz w:val="23"/>
                                      <w:szCs w:val="23"/>
                                    </w:rPr>
                                  </w:pPr>
                                </w:p>
                              </w:tc>
                            </w:tr>
                            <w:tr w:rsidR="005E1303" w:rsidRPr="005E1303" w14:paraId="3522E7A4" w14:textId="77777777" w:rsidTr="005E1303">
                              <w:trPr>
                                <w:trHeight w:val="320"/>
                              </w:trPr>
                              <w:tc>
                                <w:tcPr>
                                  <w:tcW w:w="0" w:type="auto"/>
                                  <w:tcBorders>
                                    <w:top w:val="nil"/>
                                    <w:left w:val="nil"/>
                                    <w:bottom w:val="nil"/>
                                    <w:right w:val="nil"/>
                                  </w:tcBorders>
                                  <w:shd w:val="clear" w:color="auto" w:fill="auto"/>
                                  <w:noWrap/>
                                  <w:vAlign w:val="center"/>
                                  <w:hideMark/>
                                </w:tcPr>
                                <w:p w14:paraId="74B41095"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3AED1C17" w14:textId="77777777" w:rsidR="005E1303" w:rsidRPr="005E1303" w:rsidRDefault="005E1303" w:rsidP="005E1303">
                                  <w:pPr>
                                    <w:jc w:val="center"/>
                                    <w:rPr>
                                      <w:b/>
                                      <w:bCs/>
                                      <w:i/>
                                      <w:iCs/>
                                      <w:color w:val="000000"/>
                                      <w:sz w:val="23"/>
                                      <w:szCs w:val="23"/>
                                    </w:rPr>
                                  </w:pPr>
                                  <w:r w:rsidRPr="005E1303">
                                    <w:rPr>
                                      <w:b/>
                                      <w:bCs/>
                                      <w:i/>
                                      <w:iCs/>
                                      <w:color w:val="000000"/>
                                      <w:sz w:val="23"/>
                                      <w:szCs w:val="23"/>
                                    </w:rPr>
                                    <w:t>z</w:t>
                                  </w:r>
                                </w:p>
                              </w:tc>
                              <w:tc>
                                <w:tcPr>
                                  <w:tcW w:w="0" w:type="auto"/>
                                  <w:tcBorders>
                                    <w:top w:val="nil"/>
                                    <w:left w:val="nil"/>
                                    <w:bottom w:val="nil"/>
                                    <w:right w:val="nil"/>
                                  </w:tcBorders>
                                  <w:shd w:val="clear" w:color="auto" w:fill="auto"/>
                                  <w:hideMark/>
                                </w:tcPr>
                                <w:p w14:paraId="355B70DA" w14:textId="77777777" w:rsidR="005E1303" w:rsidRPr="005E1303" w:rsidRDefault="005E1303" w:rsidP="005E1303">
                                  <w:pPr>
                                    <w:jc w:val="center"/>
                                    <w:rPr>
                                      <w:b/>
                                      <w:bCs/>
                                      <w:i/>
                                      <w:iCs/>
                                      <w:color w:val="000000"/>
                                      <w:sz w:val="23"/>
                                      <w:szCs w:val="23"/>
                                    </w:rPr>
                                  </w:pPr>
                                  <w:r w:rsidRPr="005E1303">
                                    <w:rPr>
                                      <w:b/>
                                      <w:bCs/>
                                      <w:i/>
                                      <w:iCs/>
                                      <w:color w:val="000000"/>
                                      <w:sz w:val="23"/>
                                      <w:szCs w:val="23"/>
                                    </w:rPr>
                                    <w:t>r</w:t>
                                  </w:r>
                                </w:p>
                              </w:tc>
                              <w:tc>
                                <w:tcPr>
                                  <w:tcW w:w="0" w:type="auto"/>
                                  <w:tcBorders>
                                    <w:top w:val="nil"/>
                                    <w:left w:val="nil"/>
                                    <w:bottom w:val="nil"/>
                                    <w:right w:val="nil"/>
                                  </w:tcBorders>
                                  <w:shd w:val="clear" w:color="auto" w:fill="auto"/>
                                  <w:hideMark/>
                                </w:tcPr>
                                <w:p w14:paraId="10053483" w14:textId="77777777" w:rsidR="005E1303" w:rsidRPr="005E1303" w:rsidRDefault="005E1303" w:rsidP="005E1303">
                                  <w:pPr>
                                    <w:jc w:val="center"/>
                                    <w:rPr>
                                      <w:b/>
                                      <w:bCs/>
                                      <w:color w:val="000000"/>
                                      <w:sz w:val="23"/>
                                      <w:szCs w:val="23"/>
                                    </w:rPr>
                                  </w:pPr>
                                  <w:r w:rsidRPr="005E1303">
                                    <w:rPr>
                                      <w:b/>
                                      <w:bCs/>
                                      <w:color w:val="000000"/>
                                      <w:sz w:val="23"/>
                                      <w:szCs w:val="23"/>
                                    </w:rPr>
                                    <w:t>95% CI</w:t>
                                  </w:r>
                                </w:p>
                              </w:tc>
                              <w:tc>
                                <w:tcPr>
                                  <w:tcW w:w="0" w:type="auto"/>
                                  <w:tcBorders>
                                    <w:top w:val="nil"/>
                                    <w:left w:val="nil"/>
                                    <w:bottom w:val="nil"/>
                                    <w:right w:val="nil"/>
                                  </w:tcBorders>
                                  <w:shd w:val="clear" w:color="auto" w:fill="auto"/>
                                  <w:hideMark/>
                                </w:tcPr>
                                <w:p w14:paraId="32BC4CD9" w14:textId="77777777" w:rsidR="005E1303" w:rsidRPr="005E1303" w:rsidRDefault="005E1303" w:rsidP="005E1303">
                                  <w:pPr>
                                    <w:jc w:val="center"/>
                                    <w:rPr>
                                      <w:b/>
                                      <w:bCs/>
                                      <w:i/>
                                      <w:iCs/>
                                      <w:color w:val="000000"/>
                                      <w:sz w:val="23"/>
                                      <w:szCs w:val="23"/>
                                    </w:rPr>
                                  </w:pPr>
                                  <w:r w:rsidRPr="005E1303">
                                    <w:rPr>
                                      <w:b/>
                                      <w:bCs/>
                                      <w:i/>
                                      <w:iCs/>
                                      <w:color w:val="000000"/>
                                      <w:sz w:val="23"/>
                                      <w:szCs w:val="23"/>
                                    </w:rPr>
                                    <w:t>p</w:t>
                                  </w:r>
                                </w:p>
                              </w:tc>
                              <w:tc>
                                <w:tcPr>
                                  <w:tcW w:w="0" w:type="auto"/>
                                  <w:tcBorders>
                                    <w:top w:val="nil"/>
                                    <w:left w:val="nil"/>
                                    <w:bottom w:val="nil"/>
                                    <w:right w:val="nil"/>
                                  </w:tcBorders>
                                  <w:shd w:val="clear" w:color="auto" w:fill="auto"/>
                                  <w:hideMark/>
                                </w:tcPr>
                                <w:p w14:paraId="7CDCF0B4" w14:textId="77777777" w:rsidR="005E1303" w:rsidRPr="005E1303" w:rsidRDefault="005E1303" w:rsidP="005E1303">
                                  <w:pPr>
                                    <w:jc w:val="center"/>
                                    <w:rPr>
                                      <w:b/>
                                      <w:bCs/>
                                      <w:i/>
                                      <w:iCs/>
                                      <w:color w:val="000000"/>
                                      <w:sz w:val="23"/>
                                      <w:szCs w:val="23"/>
                                    </w:rPr>
                                  </w:pPr>
                                </w:p>
                              </w:tc>
                              <w:tc>
                                <w:tcPr>
                                  <w:tcW w:w="0" w:type="auto"/>
                                  <w:tcBorders>
                                    <w:top w:val="nil"/>
                                    <w:left w:val="nil"/>
                                    <w:bottom w:val="nil"/>
                                    <w:right w:val="dashed" w:sz="8" w:space="0" w:color="auto"/>
                                  </w:tcBorders>
                                  <w:shd w:val="clear" w:color="auto" w:fill="auto"/>
                                  <w:hideMark/>
                                </w:tcPr>
                                <w:p w14:paraId="430B1B5B"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1C25568A" w14:textId="77777777" w:rsidR="005E1303" w:rsidRPr="005E1303" w:rsidRDefault="005E1303" w:rsidP="005E1303">
                                  <w:pPr>
                                    <w:jc w:val="center"/>
                                    <w:rPr>
                                      <w:color w:val="000000"/>
                                      <w:sz w:val="23"/>
                                      <w:szCs w:val="23"/>
                                    </w:rPr>
                                  </w:pPr>
                                </w:p>
                              </w:tc>
                              <w:tc>
                                <w:tcPr>
                                  <w:tcW w:w="0" w:type="auto"/>
                                  <w:tcBorders>
                                    <w:top w:val="nil"/>
                                    <w:left w:val="nil"/>
                                    <w:bottom w:val="nil"/>
                                    <w:right w:val="nil"/>
                                  </w:tcBorders>
                                  <w:shd w:val="clear" w:color="auto" w:fill="auto"/>
                                  <w:hideMark/>
                                </w:tcPr>
                                <w:p w14:paraId="5F75B5DC"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41CEAEEF"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3119E3E3"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noWrap/>
                                  <w:vAlign w:val="bottom"/>
                                  <w:hideMark/>
                                </w:tcPr>
                                <w:p w14:paraId="494845DE"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noWrap/>
                                  <w:vAlign w:val="bottom"/>
                                  <w:hideMark/>
                                </w:tcPr>
                                <w:p w14:paraId="74AD3DA5" w14:textId="77777777" w:rsidR="005E1303" w:rsidRPr="005E1303" w:rsidRDefault="005E1303" w:rsidP="005E1303">
                                  <w:pPr>
                                    <w:rPr>
                                      <w:sz w:val="23"/>
                                      <w:szCs w:val="23"/>
                                    </w:rPr>
                                  </w:pPr>
                                </w:p>
                              </w:tc>
                            </w:tr>
                            <w:tr w:rsidR="005E1303" w:rsidRPr="005E1303" w14:paraId="62F1F476" w14:textId="77777777" w:rsidTr="005E1303">
                              <w:trPr>
                                <w:trHeight w:val="320"/>
                              </w:trPr>
                              <w:tc>
                                <w:tcPr>
                                  <w:tcW w:w="0" w:type="auto"/>
                                  <w:tcBorders>
                                    <w:top w:val="nil"/>
                                    <w:left w:val="nil"/>
                                    <w:bottom w:val="nil"/>
                                    <w:right w:val="nil"/>
                                  </w:tcBorders>
                                  <w:shd w:val="clear" w:color="auto" w:fill="auto"/>
                                  <w:hideMark/>
                                </w:tcPr>
                                <w:p w14:paraId="171D4C6E" w14:textId="77777777" w:rsidR="005E1303" w:rsidRPr="005E1303" w:rsidRDefault="005E1303" w:rsidP="005E1303">
                                  <w:pPr>
                                    <w:rPr>
                                      <w:color w:val="000000"/>
                                      <w:sz w:val="23"/>
                                      <w:szCs w:val="23"/>
                                    </w:rPr>
                                  </w:pPr>
                                  <w:r w:rsidRPr="005E1303">
                                    <w:rPr>
                                      <w:color w:val="000000"/>
                                      <w:sz w:val="23"/>
                                      <w:szCs w:val="23"/>
                                    </w:rPr>
                                    <w:t>Low</w:t>
                                  </w:r>
                                </w:p>
                              </w:tc>
                              <w:tc>
                                <w:tcPr>
                                  <w:tcW w:w="0" w:type="auto"/>
                                  <w:tcBorders>
                                    <w:top w:val="nil"/>
                                    <w:left w:val="nil"/>
                                    <w:bottom w:val="nil"/>
                                    <w:right w:val="nil"/>
                                  </w:tcBorders>
                                  <w:shd w:val="clear" w:color="auto" w:fill="auto"/>
                                  <w:hideMark/>
                                </w:tcPr>
                                <w:p w14:paraId="5A09E73C" w14:textId="77777777" w:rsidR="005E1303" w:rsidRPr="005E1303" w:rsidRDefault="005E1303" w:rsidP="005E1303">
                                  <w:pPr>
                                    <w:jc w:val="center"/>
                                    <w:rPr>
                                      <w:color w:val="000000"/>
                                      <w:sz w:val="23"/>
                                      <w:szCs w:val="23"/>
                                    </w:rPr>
                                  </w:pPr>
                                  <w:r w:rsidRPr="005E1303">
                                    <w:rPr>
                                      <w:color w:val="000000"/>
                                      <w:sz w:val="23"/>
                                      <w:szCs w:val="23"/>
                                    </w:rPr>
                                    <w:t>0.10</w:t>
                                  </w:r>
                                </w:p>
                              </w:tc>
                              <w:tc>
                                <w:tcPr>
                                  <w:tcW w:w="0" w:type="auto"/>
                                  <w:tcBorders>
                                    <w:top w:val="nil"/>
                                    <w:left w:val="nil"/>
                                    <w:bottom w:val="nil"/>
                                    <w:right w:val="nil"/>
                                  </w:tcBorders>
                                  <w:shd w:val="clear" w:color="auto" w:fill="auto"/>
                                  <w:hideMark/>
                                </w:tcPr>
                                <w:p w14:paraId="48F8C961" w14:textId="77777777" w:rsidR="005E1303" w:rsidRPr="005E1303" w:rsidRDefault="005E1303" w:rsidP="005E1303">
                                  <w:pPr>
                                    <w:jc w:val="center"/>
                                    <w:rPr>
                                      <w:color w:val="000000"/>
                                      <w:sz w:val="23"/>
                                      <w:szCs w:val="23"/>
                                    </w:rPr>
                                  </w:pPr>
                                  <w:r w:rsidRPr="005E1303">
                                    <w:rPr>
                                      <w:color w:val="000000"/>
                                      <w:sz w:val="23"/>
                                      <w:szCs w:val="23"/>
                                    </w:rPr>
                                    <w:t>.01</w:t>
                                  </w:r>
                                </w:p>
                              </w:tc>
                              <w:tc>
                                <w:tcPr>
                                  <w:tcW w:w="0" w:type="auto"/>
                                  <w:tcBorders>
                                    <w:top w:val="nil"/>
                                    <w:left w:val="nil"/>
                                    <w:bottom w:val="nil"/>
                                    <w:right w:val="nil"/>
                                  </w:tcBorders>
                                  <w:shd w:val="clear" w:color="auto" w:fill="auto"/>
                                  <w:hideMark/>
                                </w:tcPr>
                                <w:p w14:paraId="0B526D40" w14:textId="77777777" w:rsidR="005E1303" w:rsidRPr="005E1303" w:rsidRDefault="005E1303" w:rsidP="005E1303">
                                  <w:pPr>
                                    <w:jc w:val="center"/>
                                    <w:rPr>
                                      <w:color w:val="000000"/>
                                      <w:sz w:val="23"/>
                                      <w:szCs w:val="23"/>
                                    </w:rPr>
                                  </w:pPr>
                                  <w:r w:rsidRPr="005E1303">
                                    <w:rPr>
                                      <w:color w:val="000000"/>
                                      <w:sz w:val="23"/>
                                      <w:szCs w:val="23"/>
                                    </w:rPr>
                                    <w:t>-0.11, 0.12</w:t>
                                  </w:r>
                                </w:p>
                              </w:tc>
                              <w:tc>
                                <w:tcPr>
                                  <w:tcW w:w="0" w:type="auto"/>
                                  <w:tcBorders>
                                    <w:top w:val="nil"/>
                                    <w:left w:val="nil"/>
                                    <w:bottom w:val="nil"/>
                                    <w:right w:val="nil"/>
                                  </w:tcBorders>
                                  <w:shd w:val="clear" w:color="auto" w:fill="auto"/>
                                  <w:hideMark/>
                                </w:tcPr>
                                <w:p w14:paraId="7435F003" w14:textId="667F2503" w:rsidR="005E1303" w:rsidRPr="005E1303" w:rsidRDefault="005E1303" w:rsidP="005E1303">
                                  <w:pPr>
                                    <w:jc w:val="center"/>
                                    <w:rPr>
                                      <w:color w:val="000000"/>
                                      <w:sz w:val="23"/>
                                      <w:szCs w:val="23"/>
                                    </w:rPr>
                                  </w:pPr>
                                  <w:r w:rsidRPr="005E1303">
                                    <w:rPr>
                                      <w:color w:val="000000"/>
                                      <w:sz w:val="23"/>
                                      <w:szCs w:val="23"/>
                                    </w:rPr>
                                    <w:t>.</w:t>
                                  </w:r>
                                  <w:del w:id="8" w:author="Darci Watanabe" w:date="2025-02-18T17:25:00Z" w16du:dateUtc="2025-02-19T01:25:00Z">
                                    <w:r w:rsidRPr="005E1303" w:rsidDel="004C53CD">
                                      <w:rPr>
                                        <w:color w:val="000000"/>
                                        <w:sz w:val="23"/>
                                        <w:szCs w:val="23"/>
                                      </w:rPr>
                                      <w:delText>7</w:delText>
                                    </w:r>
                                  </w:del>
                                  <w:r w:rsidRPr="005E1303">
                                    <w:rPr>
                                      <w:color w:val="000000"/>
                                      <w:sz w:val="23"/>
                                      <w:szCs w:val="23"/>
                                    </w:rPr>
                                    <w:t>9</w:t>
                                  </w:r>
                                  <w:ins w:id="9" w:author="Darci Watanabe" w:date="2025-02-18T17:33:00Z" w16du:dateUtc="2025-02-19T01:33:00Z">
                                    <w:r w:rsidR="009D0CD2">
                                      <w:rPr>
                                        <w:color w:val="000000"/>
                                        <w:sz w:val="23"/>
                                        <w:szCs w:val="23"/>
                                      </w:rPr>
                                      <w:t>2</w:t>
                                    </w:r>
                                  </w:ins>
                                </w:p>
                              </w:tc>
                              <w:tc>
                                <w:tcPr>
                                  <w:tcW w:w="0" w:type="auto"/>
                                  <w:tcBorders>
                                    <w:top w:val="nil"/>
                                    <w:left w:val="nil"/>
                                    <w:bottom w:val="nil"/>
                                    <w:right w:val="nil"/>
                                  </w:tcBorders>
                                  <w:shd w:val="clear" w:color="auto" w:fill="auto"/>
                                  <w:hideMark/>
                                </w:tcPr>
                                <w:p w14:paraId="54459308" w14:textId="77777777" w:rsidR="005E1303" w:rsidRPr="005E1303" w:rsidRDefault="005E1303" w:rsidP="005E1303">
                                  <w:pPr>
                                    <w:jc w:val="center"/>
                                    <w:rPr>
                                      <w:color w:val="000000"/>
                                      <w:sz w:val="23"/>
                                      <w:szCs w:val="23"/>
                                    </w:rPr>
                                  </w:pPr>
                                </w:p>
                              </w:tc>
                              <w:tc>
                                <w:tcPr>
                                  <w:tcW w:w="0" w:type="auto"/>
                                  <w:tcBorders>
                                    <w:top w:val="nil"/>
                                    <w:left w:val="nil"/>
                                    <w:bottom w:val="nil"/>
                                    <w:right w:val="dashed" w:sz="8" w:space="0" w:color="auto"/>
                                  </w:tcBorders>
                                  <w:shd w:val="clear" w:color="auto" w:fill="auto"/>
                                  <w:hideMark/>
                                </w:tcPr>
                                <w:p w14:paraId="0C2681FC"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3C555F7D" w14:textId="77777777" w:rsidR="005E1303" w:rsidRPr="005E1303" w:rsidRDefault="005E1303" w:rsidP="005E1303">
                                  <w:pPr>
                                    <w:jc w:val="center"/>
                                    <w:rPr>
                                      <w:color w:val="000000"/>
                                      <w:sz w:val="23"/>
                                      <w:szCs w:val="23"/>
                                    </w:rPr>
                                  </w:pPr>
                                </w:p>
                              </w:tc>
                              <w:tc>
                                <w:tcPr>
                                  <w:tcW w:w="0" w:type="auto"/>
                                  <w:tcBorders>
                                    <w:top w:val="nil"/>
                                    <w:left w:val="nil"/>
                                    <w:bottom w:val="nil"/>
                                    <w:right w:val="nil"/>
                                  </w:tcBorders>
                                  <w:shd w:val="clear" w:color="auto" w:fill="auto"/>
                                  <w:hideMark/>
                                </w:tcPr>
                                <w:p w14:paraId="323D0811"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6A6B3CDB"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2F0A7EBE"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noWrap/>
                                  <w:vAlign w:val="bottom"/>
                                  <w:hideMark/>
                                </w:tcPr>
                                <w:p w14:paraId="40AD090E"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noWrap/>
                                  <w:vAlign w:val="bottom"/>
                                  <w:hideMark/>
                                </w:tcPr>
                                <w:p w14:paraId="4941233F" w14:textId="77777777" w:rsidR="005E1303" w:rsidRPr="005E1303" w:rsidRDefault="005E1303" w:rsidP="005E1303">
                                  <w:pPr>
                                    <w:rPr>
                                      <w:sz w:val="23"/>
                                      <w:szCs w:val="23"/>
                                    </w:rPr>
                                  </w:pPr>
                                </w:p>
                              </w:tc>
                            </w:tr>
                            <w:tr w:rsidR="005E1303" w:rsidRPr="005E1303" w14:paraId="1A1CF885" w14:textId="77777777" w:rsidTr="005E1303">
                              <w:trPr>
                                <w:trHeight w:val="320"/>
                              </w:trPr>
                              <w:tc>
                                <w:tcPr>
                                  <w:tcW w:w="0" w:type="auto"/>
                                  <w:tcBorders>
                                    <w:top w:val="nil"/>
                                    <w:left w:val="nil"/>
                                    <w:bottom w:val="single" w:sz="4" w:space="0" w:color="auto"/>
                                    <w:right w:val="nil"/>
                                  </w:tcBorders>
                                  <w:shd w:val="clear" w:color="auto" w:fill="auto"/>
                                  <w:hideMark/>
                                </w:tcPr>
                                <w:p w14:paraId="773C4521" w14:textId="77777777" w:rsidR="005E1303" w:rsidRPr="005E1303" w:rsidRDefault="005E1303" w:rsidP="005E1303">
                                  <w:pPr>
                                    <w:rPr>
                                      <w:color w:val="000000"/>
                                      <w:sz w:val="23"/>
                                      <w:szCs w:val="23"/>
                                    </w:rPr>
                                  </w:pPr>
                                  <w:r w:rsidRPr="005E1303">
                                    <w:rPr>
                                      <w:color w:val="000000"/>
                                      <w:sz w:val="23"/>
                                      <w:szCs w:val="23"/>
                                    </w:rPr>
                                    <w:t>High</w:t>
                                  </w:r>
                                </w:p>
                              </w:tc>
                              <w:tc>
                                <w:tcPr>
                                  <w:tcW w:w="0" w:type="auto"/>
                                  <w:tcBorders>
                                    <w:top w:val="nil"/>
                                    <w:left w:val="nil"/>
                                    <w:bottom w:val="single" w:sz="4" w:space="0" w:color="auto"/>
                                    <w:right w:val="nil"/>
                                  </w:tcBorders>
                                  <w:shd w:val="clear" w:color="auto" w:fill="auto"/>
                                  <w:hideMark/>
                                </w:tcPr>
                                <w:p w14:paraId="5E350344" w14:textId="77777777" w:rsidR="005E1303" w:rsidRPr="005E1303" w:rsidRDefault="005E1303" w:rsidP="005E1303">
                                  <w:pPr>
                                    <w:jc w:val="center"/>
                                    <w:rPr>
                                      <w:color w:val="000000"/>
                                      <w:sz w:val="23"/>
                                      <w:szCs w:val="23"/>
                                    </w:rPr>
                                  </w:pPr>
                                  <w:r w:rsidRPr="005E1303">
                                    <w:rPr>
                                      <w:color w:val="000000"/>
                                      <w:sz w:val="23"/>
                                      <w:szCs w:val="23"/>
                                    </w:rPr>
                                    <w:t>-0.45</w:t>
                                  </w:r>
                                </w:p>
                              </w:tc>
                              <w:tc>
                                <w:tcPr>
                                  <w:tcW w:w="0" w:type="auto"/>
                                  <w:tcBorders>
                                    <w:top w:val="nil"/>
                                    <w:left w:val="nil"/>
                                    <w:bottom w:val="single" w:sz="4" w:space="0" w:color="auto"/>
                                    <w:right w:val="nil"/>
                                  </w:tcBorders>
                                  <w:shd w:val="clear" w:color="auto" w:fill="auto"/>
                                  <w:hideMark/>
                                </w:tcPr>
                                <w:p w14:paraId="32CB2058" w14:textId="77777777" w:rsidR="005E1303" w:rsidRPr="005E1303" w:rsidRDefault="005E1303" w:rsidP="005E1303">
                                  <w:pPr>
                                    <w:jc w:val="center"/>
                                    <w:rPr>
                                      <w:color w:val="000000"/>
                                      <w:sz w:val="23"/>
                                      <w:szCs w:val="23"/>
                                    </w:rPr>
                                  </w:pPr>
                                  <w:r w:rsidRPr="005E1303">
                                    <w:rPr>
                                      <w:color w:val="000000"/>
                                      <w:sz w:val="23"/>
                                      <w:szCs w:val="23"/>
                                    </w:rPr>
                                    <w:t>-.02</w:t>
                                  </w:r>
                                </w:p>
                              </w:tc>
                              <w:tc>
                                <w:tcPr>
                                  <w:tcW w:w="0" w:type="auto"/>
                                  <w:tcBorders>
                                    <w:top w:val="nil"/>
                                    <w:left w:val="nil"/>
                                    <w:bottom w:val="single" w:sz="4" w:space="0" w:color="auto"/>
                                    <w:right w:val="nil"/>
                                  </w:tcBorders>
                                  <w:shd w:val="clear" w:color="auto" w:fill="auto"/>
                                  <w:hideMark/>
                                </w:tcPr>
                                <w:p w14:paraId="35A4A53D" w14:textId="77777777" w:rsidR="005E1303" w:rsidRPr="005E1303" w:rsidRDefault="005E1303" w:rsidP="005E1303">
                                  <w:pPr>
                                    <w:jc w:val="center"/>
                                    <w:rPr>
                                      <w:color w:val="000000"/>
                                      <w:sz w:val="23"/>
                                      <w:szCs w:val="23"/>
                                    </w:rPr>
                                  </w:pPr>
                                  <w:r w:rsidRPr="005E1303">
                                    <w:rPr>
                                      <w:color w:val="000000"/>
                                      <w:sz w:val="23"/>
                                      <w:szCs w:val="23"/>
                                    </w:rPr>
                                    <w:t>-0.11, 0.06</w:t>
                                  </w:r>
                                </w:p>
                              </w:tc>
                              <w:tc>
                                <w:tcPr>
                                  <w:tcW w:w="0" w:type="auto"/>
                                  <w:tcBorders>
                                    <w:top w:val="nil"/>
                                    <w:left w:val="nil"/>
                                    <w:bottom w:val="single" w:sz="4" w:space="0" w:color="auto"/>
                                    <w:right w:val="nil"/>
                                  </w:tcBorders>
                                  <w:shd w:val="clear" w:color="auto" w:fill="auto"/>
                                  <w:hideMark/>
                                </w:tcPr>
                                <w:p w14:paraId="0863E3C3" w14:textId="77777777" w:rsidR="005E1303" w:rsidRPr="005E1303" w:rsidRDefault="005E1303" w:rsidP="005E1303">
                                  <w:pPr>
                                    <w:jc w:val="center"/>
                                    <w:rPr>
                                      <w:color w:val="000000"/>
                                      <w:sz w:val="23"/>
                                      <w:szCs w:val="23"/>
                                    </w:rPr>
                                  </w:pPr>
                                  <w:r w:rsidRPr="005E1303">
                                    <w:rPr>
                                      <w:color w:val="000000"/>
                                      <w:sz w:val="23"/>
                                      <w:szCs w:val="23"/>
                                    </w:rPr>
                                    <w:t>.66</w:t>
                                  </w:r>
                                </w:p>
                              </w:tc>
                              <w:tc>
                                <w:tcPr>
                                  <w:tcW w:w="0" w:type="auto"/>
                                  <w:tcBorders>
                                    <w:top w:val="nil"/>
                                    <w:left w:val="nil"/>
                                    <w:bottom w:val="single" w:sz="4" w:space="0" w:color="auto"/>
                                    <w:right w:val="nil"/>
                                  </w:tcBorders>
                                  <w:shd w:val="clear" w:color="auto" w:fill="auto"/>
                                  <w:hideMark/>
                                </w:tcPr>
                                <w:p w14:paraId="7B257811"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single" w:sz="4" w:space="0" w:color="auto"/>
                                    <w:right w:val="dashed" w:sz="8" w:space="0" w:color="auto"/>
                                  </w:tcBorders>
                                  <w:shd w:val="clear" w:color="auto" w:fill="auto"/>
                                  <w:hideMark/>
                                </w:tcPr>
                                <w:p w14:paraId="677C2846"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single" w:sz="4" w:space="0" w:color="auto"/>
                                    <w:right w:val="nil"/>
                                  </w:tcBorders>
                                  <w:shd w:val="clear" w:color="auto" w:fill="auto"/>
                                  <w:hideMark/>
                                </w:tcPr>
                                <w:p w14:paraId="2121E843"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single" w:sz="4" w:space="0" w:color="auto"/>
                                    <w:right w:val="nil"/>
                                  </w:tcBorders>
                                  <w:shd w:val="clear" w:color="auto" w:fill="auto"/>
                                  <w:hideMark/>
                                </w:tcPr>
                                <w:p w14:paraId="2CD81C38"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single" w:sz="4" w:space="0" w:color="auto"/>
                                    <w:right w:val="nil"/>
                                  </w:tcBorders>
                                  <w:shd w:val="clear" w:color="auto" w:fill="auto"/>
                                  <w:hideMark/>
                                </w:tcPr>
                                <w:p w14:paraId="79BF6DED"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single" w:sz="4" w:space="0" w:color="auto"/>
                                    <w:right w:val="nil"/>
                                  </w:tcBorders>
                                  <w:shd w:val="clear" w:color="auto" w:fill="auto"/>
                                  <w:hideMark/>
                                </w:tcPr>
                                <w:p w14:paraId="3FE91848"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single" w:sz="4" w:space="0" w:color="auto"/>
                                    <w:right w:val="nil"/>
                                  </w:tcBorders>
                                  <w:shd w:val="clear" w:color="auto" w:fill="auto"/>
                                  <w:noWrap/>
                                  <w:vAlign w:val="bottom"/>
                                  <w:hideMark/>
                                </w:tcPr>
                                <w:p w14:paraId="6C554D4F" w14:textId="77777777" w:rsidR="005E1303" w:rsidRPr="005E1303" w:rsidRDefault="005E1303" w:rsidP="005E1303">
                                  <w:pPr>
                                    <w:rPr>
                                      <w:rFonts w:ascii="TimesNewRomanPSMT" w:hAnsi="TimesNewRomanPSMT"/>
                                      <w:color w:val="000000"/>
                                      <w:sz w:val="23"/>
                                      <w:szCs w:val="23"/>
                                    </w:rPr>
                                  </w:pPr>
                                  <w:r w:rsidRPr="005E1303">
                                    <w:rPr>
                                      <w:rFonts w:ascii="TimesNewRomanPSMT" w:hAnsi="TimesNewRomanPSMT"/>
                                      <w:color w:val="000000"/>
                                      <w:sz w:val="23"/>
                                      <w:szCs w:val="23"/>
                                    </w:rPr>
                                    <w:t> </w:t>
                                  </w:r>
                                </w:p>
                              </w:tc>
                              <w:tc>
                                <w:tcPr>
                                  <w:tcW w:w="0" w:type="auto"/>
                                  <w:tcBorders>
                                    <w:top w:val="nil"/>
                                    <w:left w:val="nil"/>
                                    <w:bottom w:val="single" w:sz="4" w:space="0" w:color="auto"/>
                                    <w:right w:val="nil"/>
                                  </w:tcBorders>
                                  <w:shd w:val="clear" w:color="auto" w:fill="auto"/>
                                  <w:noWrap/>
                                  <w:vAlign w:val="bottom"/>
                                  <w:hideMark/>
                                </w:tcPr>
                                <w:p w14:paraId="1F83B0A9" w14:textId="77777777" w:rsidR="005E1303" w:rsidRPr="005E1303" w:rsidRDefault="005E1303" w:rsidP="005E1303">
                                  <w:pPr>
                                    <w:rPr>
                                      <w:rFonts w:ascii="TimesNewRomanPSMT" w:hAnsi="TimesNewRomanPSMT"/>
                                      <w:color w:val="000000"/>
                                      <w:sz w:val="23"/>
                                      <w:szCs w:val="23"/>
                                    </w:rPr>
                                  </w:pPr>
                                  <w:r w:rsidRPr="005E1303">
                                    <w:rPr>
                                      <w:rFonts w:ascii="TimesNewRomanPSMT" w:hAnsi="TimesNewRomanPSMT"/>
                                      <w:color w:val="000000"/>
                                      <w:sz w:val="23"/>
                                      <w:szCs w:val="23"/>
                                    </w:rPr>
                                    <w:t> </w:t>
                                  </w:r>
                                </w:p>
                              </w:tc>
                            </w:tr>
                          </w:tbl>
                          <w:p w14:paraId="51E4C338" w14:textId="42BC85C6" w:rsidR="00F87A65" w:rsidRPr="005E1303" w:rsidRDefault="00F87A65" w:rsidP="00F87A65">
                            <w:pPr>
                              <w:ind w:right="2986"/>
                              <w:rPr>
                                <w:sz w:val="23"/>
                                <w:szCs w:val="23"/>
                              </w:rPr>
                            </w:pPr>
                          </w:p>
                          <w:p w14:paraId="50222AC3" w14:textId="77777777" w:rsidR="00F87A65" w:rsidRPr="005E1303" w:rsidRDefault="00F87A65" w:rsidP="00F87A65">
                            <w:pPr>
                              <w:ind w:right="2986"/>
                              <w:rPr>
                                <w:sz w:val="23"/>
                                <w:szCs w:val="23"/>
                              </w:rPr>
                            </w:pPr>
                          </w:p>
                          <w:p w14:paraId="49CF5880" w14:textId="16097707" w:rsidR="00F87A65" w:rsidRDefault="009D47C4" w:rsidP="00F82AE1">
                            <w:pPr>
                              <w:ind w:right="186"/>
                              <w:rPr>
                                <w:sz w:val="20"/>
                                <w:szCs w:val="20"/>
                              </w:rPr>
                            </w:pPr>
                            <w:r w:rsidRPr="0032341F">
                              <w:rPr>
                                <w:i/>
                                <w:iCs/>
                                <w:sz w:val="20"/>
                                <w:szCs w:val="20"/>
                              </w:rPr>
                              <w:t xml:space="preserve">Note: </w:t>
                            </w:r>
                            <w:r w:rsidR="004C69C2" w:rsidRPr="004C69C2">
                              <w:rPr>
                                <w:sz w:val="20"/>
                                <w:szCs w:val="20"/>
                              </w:rPr>
                              <w:t xml:space="preserve">Table </w:t>
                            </w:r>
                            <w:r w:rsidR="001F5059">
                              <w:rPr>
                                <w:sz w:val="20"/>
                                <w:szCs w:val="20"/>
                              </w:rPr>
                              <w:t>S1</w:t>
                            </w:r>
                            <w:r w:rsidR="004C69C2" w:rsidRPr="004C69C2">
                              <w:rPr>
                                <w:sz w:val="20"/>
                                <w:szCs w:val="20"/>
                              </w:rPr>
                              <w:t xml:space="preserve"> shows the regression of the interaction between Perceived Stress Scale (Stress; Cohen et al., 1983) and cognitive reappraisal (Stress x Reappraisal) measured using a shortened version of the Emotion Regulation Questionnaire (Gross &amp; John, 2003) on the composite cardiovascular risk score</w:t>
                            </w:r>
                            <w:r w:rsidR="009F2B50">
                              <w:rPr>
                                <w:sz w:val="20"/>
                                <w:szCs w:val="20"/>
                              </w:rPr>
                              <w:t xml:space="preserve"> </w:t>
                            </w:r>
                            <w:r w:rsidR="009F2B50" w:rsidRPr="002E1F4F">
                              <w:rPr>
                                <w:sz w:val="20"/>
                                <w:szCs w:val="20"/>
                              </w:rPr>
                              <w:t>indexed by proinflammatory biomarkers, Il-6 and CRP (CVD Risk)</w:t>
                            </w:r>
                            <w:r w:rsidR="004C69C2" w:rsidRPr="004C69C2">
                              <w:rPr>
                                <w:sz w:val="20"/>
                                <w:szCs w:val="20"/>
                              </w:rPr>
                              <w:t xml:space="preserve">. Unstandardized regression coefficients (b) and their associated standard errors (SE), t–values (t), effect size (r) and associated 95% confidence intervals (95%CI) for the conditional effects of the median-split reappraisal groups (low and high) on the composite cardiovascular risk score are presented separately for Japanese and Americans. Slope differences test the difference between Japanese and Americans’ low reappraisal slopes and high reappraisal slopes. Z-statistics (z), p-values, effect sizes (r) and associated 95% confidence intervals (CI) are reported. Japanese are from the Midlife in Japan </w:t>
                            </w:r>
                            <w:r w:rsidR="001034C6">
                              <w:rPr>
                                <w:sz w:val="20"/>
                                <w:szCs w:val="20"/>
                              </w:rPr>
                              <w:t xml:space="preserve">study </w:t>
                            </w:r>
                            <w:r w:rsidR="001034C6" w:rsidRPr="00313F27">
                              <w:rPr>
                                <w:sz w:val="20"/>
                                <w:szCs w:val="20"/>
                              </w:rPr>
                              <w:t xml:space="preserve">and Americans are from the Midlife in the United States </w:t>
                            </w:r>
                            <w:r w:rsidR="001034C6">
                              <w:rPr>
                                <w:sz w:val="20"/>
                                <w:szCs w:val="20"/>
                              </w:rPr>
                              <w:t>study</w:t>
                            </w:r>
                            <w:r w:rsidRPr="0032341F">
                              <w:rPr>
                                <w:sz w:val="20"/>
                                <w:szCs w:val="20"/>
                              </w:rPr>
                              <w:t>.</w:t>
                            </w:r>
                          </w:p>
                          <w:p w14:paraId="3283024A" w14:textId="77777777" w:rsidR="00F87A65" w:rsidRDefault="00F87A65" w:rsidP="00F87A65">
                            <w:pPr>
                              <w:ind w:right="2986"/>
                              <w:rPr>
                                <w:sz w:val="20"/>
                                <w:szCs w:val="20"/>
                              </w:rPr>
                            </w:pPr>
                          </w:p>
                          <w:p w14:paraId="66FB97EA" w14:textId="77777777" w:rsidR="00F87A65" w:rsidRPr="00984FBE" w:rsidRDefault="00F87A65" w:rsidP="00F87A65">
                            <w:pPr>
                              <w:ind w:right="2986"/>
                              <w:rPr>
                                <w:sz w:val="20"/>
                                <w:szCs w:val="20"/>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0167F51F" id="_x0000_t202" coordsize="21600,21600" o:spt="202" path="m,l,21600r21600,l21600,xe">
                <v:stroke joinstyle="miter"/>
                <v:path gradientshapeok="t" o:connecttype="rect"/>
              </v:shapetype>
              <v:shape id="Text Box 1583613328" o:spid="_x0000_s1026" type="#_x0000_t202" style="position:absolute;margin-left:74.05pt;margin-top:113.1pt;width:671.75pt;height:439.2pt;z-index:25165824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op-margin-area;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" o:allowoverlap="f" filled="f" stroked="f" strokeweight=".5pt">
                <v:textbox inset="0,0,0,0">
                  <w:txbxContent>
                    <w:tbl>
                      <w:tblPr>
                        <w:tblW w:w="0" w:type="auto"/>
                        <w:tblLook w:val="04A0" w:firstRow="1" w:lastRow="0" w:firstColumn="1" w:lastColumn="0" w:noHBand="0" w:noVBand="1"/>
                      </w:tblPr>
                      <w:tblGrid>
                        <w:gridCol w:w="2082"/>
                        <w:gridCol w:w="811"/>
                        <w:gridCol w:w="619"/>
                        <w:gridCol w:w="1290"/>
                        <w:gridCol w:w="696"/>
                        <w:gridCol w:w="1673"/>
                        <w:gridCol w:w="504"/>
                        <w:gridCol w:w="696"/>
                        <w:gridCol w:w="619"/>
                        <w:gridCol w:w="1290"/>
                        <w:gridCol w:w="696"/>
                        <w:gridCol w:w="1443"/>
                        <w:gridCol w:w="504"/>
                      </w:tblGrid>
                      <w:tr w:rsidR="005E1303" w:rsidRPr="005E1303" w14:paraId="588D5195" w14:textId="77777777" w:rsidTr="005E1303">
                        <w:trPr>
                          <w:trHeight w:val="340"/>
                        </w:trPr>
                        <w:tc>
                          <w:tcPr>
                            <w:tcW w:w="0" w:type="auto"/>
                            <w:tcBorders>
                              <w:top w:val="single" w:sz="8" w:space="0" w:color="auto"/>
                              <w:left w:val="nil"/>
                              <w:bottom w:val="single" w:sz="8" w:space="0" w:color="auto"/>
                              <w:right w:val="nil"/>
                            </w:tcBorders>
                            <w:shd w:val="clear" w:color="auto" w:fill="auto"/>
                            <w:noWrap/>
                            <w:vAlign w:val="bottom"/>
                            <w:hideMark/>
                          </w:tcPr>
                          <w:p w14:paraId="7D903539" w14:textId="77777777" w:rsidR="005E1303" w:rsidRPr="005E1303" w:rsidRDefault="005E1303" w:rsidP="005E1303">
                            <w:pPr>
                              <w:rPr>
                                <w:rFonts w:ascii="TimesNewRomanPSMT" w:hAnsi="TimesNewRomanPSMT"/>
                                <w:color w:val="000000"/>
                                <w:sz w:val="23"/>
                                <w:szCs w:val="23"/>
                              </w:rPr>
                            </w:pPr>
                            <w:r w:rsidRPr="005E1303">
                              <w:rPr>
                                <w:rFonts w:ascii="TimesNewRomanPSMT" w:hAnsi="TimesNewRomanPSMT"/>
                                <w:color w:val="000000"/>
                                <w:sz w:val="23"/>
                                <w:szCs w:val="23"/>
                              </w:rPr>
                              <w:t> </w:t>
                            </w:r>
                          </w:p>
                        </w:tc>
                        <w:tc>
                          <w:tcPr>
                            <w:tcW w:w="0" w:type="auto"/>
                            <w:gridSpan w:val="5"/>
                            <w:tcBorders>
                              <w:top w:val="single" w:sz="8" w:space="0" w:color="auto"/>
                              <w:left w:val="nil"/>
                              <w:bottom w:val="single" w:sz="8" w:space="0" w:color="auto"/>
                              <w:right w:val="nil"/>
                            </w:tcBorders>
                            <w:shd w:val="clear" w:color="auto" w:fill="auto"/>
                            <w:hideMark/>
                          </w:tcPr>
                          <w:p w14:paraId="2056C219" w14:textId="7B86EFC2" w:rsidR="005E1303" w:rsidRPr="005E1303" w:rsidRDefault="00F2240B" w:rsidP="005E1303">
                            <w:pPr>
                              <w:jc w:val="center"/>
                              <w:rPr>
                                <w:b/>
                                <w:bCs/>
                                <w:color w:val="000000"/>
                                <w:sz w:val="23"/>
                                <w:szCs w:val="23"/>
                              </w:rPr>
                            </w:pPr>
                            <w:r>
                              <w:rPr>
                                <w:b/>
                                <w:bCs/>
                                <w:color w:val="000000"/>
                                <w:sz w:val="23"/>
                                <w:szCs w:val="23"/>
                              </w:rPr>
                              <w:t>Japanese</w:t>
                            </w:r>
                          </w:p>
                        </w:tc>
                        <w:tc>
                          <w:tcPr>
                            <w:tcW w:w="0" w:type="auto"/>
                            <w:tcBorders>
                              <w:top w:val="single" w:sz="8" w:space="0" w:color="auto"/>
                              <w:left w:val="nil"/>
                              <w:bottom w:val="single" w:sz="8" w:space="0" w:color="auto"/>
                              <w:right w:val="nil"/>
                            </w:tcBorders>
                            <w:shd w:val="clear" w:color="auto" w:fill="auto"/>
                            <w:hideMark/>
                          </w:tcPr>
                          <w:p w14:paraId="3B60EC42" w14:textId="77777777" w:rsidR="005E1303" w:rsidRPr="005E1303" w:rsidRDefault="005E1303" w:rsidP="005E1303">
                            <w:pPr>
                              <w:jc w:val="center"/>
                              <w:rPr>
                                <w:b/>
                                <w:bCs/>
                                <w:color w:val="000000"/>
                                <w:sz w:val="23"/>
                                <w:szCs w:val="23"/>
                              </w:rPr>
                            </w:pPr>
                            <w:r w:rsidRPr="005E1303">
                              <w:rPr>
                                <w:b/>
                                <w:bCs/>
                                <w:color w:val="000000"/>
                                <w:sz w:val="23"/>
                                <w:szCs w:val="23"/>
                              </w:rPr>
                              <w:t> </w:t>
                            </w:r>
                          </w:p>
                        </w:tc>
                        <w:tc>
                          <w:tcPr>
                            <w:tcW w:w="0" w:type="auto"/>
                            <w:gridSpan w:val="5"/>
                            <w:tcBorders>
                              <w:top w:val="single" w:sz="8" w:space="0" w:color="auto"/>
                              <w:left w:val="dashed" w:sz="8" w:space="0" w:color="auto"/>
                              <w:bottom w:val="single" w:sz="8" w:space="0" w:color="auto"/>
                              <w:right w:val="nil"/>
                            </w:tcBorders>
                            <w:shd w:val="clear" w:color="auto" w:fill="auto"/>
                            <w:hideMark/>
                          </w:tcPr>
                          <w:p w14:paraId="10547C24" w14:textId="0D8D1792" w:rsidR="005E1303" w:rsidRPr="005E1303" w:rsidRDefault="00F2240B" w:rsidP="005E1303">
                            <w:pPr>
                              <w:jc w:val="center"/>
                              <w:rPr>
                                <w:b/>
                                <w:bCs/>
                                <w:color w:val="000000"/>
                                <w:sz w:val="23"/>
                                <w:szCs w:val="23"/>
                              </w:rPr>
                            </w:pPr>
                            <w:r>
                              <w:rPr>
                                <w:b/>
                                <w:bCs/>
                                <w:color w:val="000000"/>
                                <w:sz w:val="23"/>
                                <w:szCs w:val="23"/>
                              </w:rPr>
                              <w:t>Americans</w:t>
                            </w:r>
                          </w:p>
                        </w:tc>
                        <w:tc>
                          <w:tcPr>
                            <w:tcW w:w="0" w:type="auto"/>
                            <w:tcBorders>
                              <w:top w:val="single" w:sz="8" w:space="0" w:color="auto"/>
                              <w:left w:val="nil"/>
                              <w:bottom w:val="single" w:sz="8" w:space="0" w:color="auto"/>
                              <w:right w:val="nil"/>
                            </w:tcBorders>
                            <w:shd w:val="clear" w:color="auto" w:fill="auto"/>
                            <w:noWrap/>
                            <w:hideMark/>
                          </w:tcPr>
                          <w:p w14:paraId="142B3497" w14:textId="77777777" w:rsidR="005E1303" w:rsidRPr="005E1303" w:rsidRDefault="005E1303" w:rsidP="005E1303">
                            <w:pPr>
                              <w:rPr>
                                <w:color w:val="000000"/>
                                <w:sz w:val="23"/>
                                <w:szCs w:val="23"/>
                              </w:rPr>
                            </w:pPr>
                            <w:r w:rsidRPr="005E1303">
                              <w:rPr>
                                <w:color w:val="000000"/>
                                <w:sz w:val="23"/>
                                <w:szCs w:val="23"/>
                              </w:rPr>
                              <w:t> </w:t>
                            </w:r>
                          </w:p>
                        </w:tc>
                      </w:tr>
                      <w:tr w:rsidR="005E1303" w:rsidRPr="005E1303" w14:paraId="5932C10B" w14:textId="77777777" w:rsidTr="005E1303">
                        <w:trPr>
                          <w:trHeight w:val="320"/>
                        </w:trPr>
                        <w:tc>
                          <w:tcPr>
                            <w:tcW w:w="0" w:type="auto"/>
                            <w:tcBorders>
                              <w:top w:val="nil"/>
                              <w:left w:val="nil"/>
                              <w:bottom w:val="single" w:sz="4" w:space="0" w:color="auto"/>
                              <w:right w:val="nil"/>
                            </w:tcBorders>
                            <w:shd w:val="clear" w:color="auto" w:fill="auto"/>
                            <w:hideMark/>
                          </w:tcPr>
                          <w:p w14:paraId="407F9AF8" w14:textId="77777777" w:rsidR="005E1303" w:rsidRPr="005E1303" w:rsidRDefault="005E1303" w:rsidP="005E1303">
                            <w:pPr>
                              <w:rPr>
                                <w:color w:val="000000"/>
                                <w:sz w:val="23"/>
                                <w:szCs w:val="23"/>
                              </w:rPr>
                            </w:pPr>
                            <w:r w:rsidRPr="005E1303">
                              <w:rPr>
                                <w:color w:val="000000"/>
                                <w:sz w:val="23"/>
                                <w:szCs w:val="23"/>
                              </w:rPr>
                              <w:t> </w:t>
                            </w:r>
                          </w:p>
                        </w:tc>
                        <w:tc>
                          <w:tcPr>
                            <w:tcW w:w="0" w:type="auto"/>
                            <w:tcBorders>
                              <w:top w:val="nil"/>
                              <w:left w:val="nil"/>
                              <w:bottom w:val="single" w:sz="4" w:space="0" w:color="auto"/>
                              <w:right w:val="nil"/>
                            </w:tcBorders>
                            <w:shd w:val="clear" w:color="auto" w:fill="auto"/>
                            <w:hideMark/>
                          </w:tcPr>
                          <w:p w14:paraId="7A68EDC3" w14:textId="77777777" w:rsidR="005E1303" w:rsidRPr="005E1303" w:rsidRDefault="005E1303" w:rsidP="005E1303">
                            <w:pPr>
                              <w:jc w:val="center"/>
                              <w:rPr>
                                <w:b/>
                                <w:bCs/>
                                <w:i/>
                                <w:iCs/>
                                <w:color w:val="000000"/>
                                <w:sz w:val="23"/>
                                <w:szCs w:val="23"/>
                              </w:rPr>
                            </w:pPr>
                            <w:r w:rsidRPr="005E1303">
                              <w:rPr>
                                <w:b/>
                                <w:bCs/>
                                <w:i/>
                                <w:iCs/>
                                <w:color w:val="000000"/>
                                <w:sz w:val="23"/>
                                <w:szCs w:val="23"/>
                              </w:rPr>
                              <w:t>b</w:t>
                            </w:r>
                          </w:p>
                        </w:tc>
                        <w:tc>
                          <w:tcPr>
                            <w:tcW w:w="0" w:type="auto"/>
                            <w:tcBorders>
                              <w:top w:val="nil"/>
                              <w:left w:val="nil"/>
                              <w:bottom w:val="single" w:sz="4" w:space="0" w:color="auto"/>
                              <w:right w:val="nil"/>
                            </w:tcBorders>
                            <w:shd w:val="clear" w:color="auto" w:fill="auto"/>
                            <w:hideMark/>
                          </w:tcPr>
                          <w:p w14:paraId="26765198" w14:textId="77777777" w:rsidR="005E1303" w:rsidRPr="005E1303" w:rsidRDefault="005E1303" w:rsidP="005E1303">
                            <w:pPr>
                              <w:jc w:val="center"/>
                              <w:rPr>
                                <w:b/>
                                <w:bCs/>
                                <w:i/>
                                <w:iCs/>
                                <w:color w:val="000000"/>
                                <w:sz w:val="23"/>
                                <w:szCs w:val="23"/>
                              </w:rPr>
                            </w:pPr>
                            <w:r w:rsidRPr="005E1303">
                              <w:rPr>
                                <w:b/>
                                <w:bCs/>
                                <w:i/>
                                <w:iCs/>
                                <w:color w:val="000000"/>
                                <w:sz w:val="23"/>
                                <w:szCs w:val="23"/>
                              </w:rPr>
                              <w:t>SE</w:t>
                            </w:r>
                          </w:p>
                        </w:tc>
                        <w:tc>
                          <w:tcPr>
                            <w:tcW w:w="0" w:type="auto"/>
                            <w:tcBorders>
                              <w:top w:val="nil"/>
                              <w:left w:val="nil"/>
                              <w:bottom w:val="single" w:sz="4" w:space="0" w:color="auto"/>
                              <w:right w:val="nil"/>
                            </w:tcBorders>
                            <w:shd w:val="clear" w:color="auto" w:fill="auto"/>
                            <w:hideMark/>
                          </w:tcPr>
                          <w:p w14:paraId="24250285" w14:textId="77777777" w:rsidR="005E1303" w:rsidRPr="005E1303" w:rsidRDefault="005E1303" w:rsidP="005E1303">
                            <w:pPr>
                              <w:jc w:val="center"/>
                              <w:rPr>
                                <w:b/>
                                <w:bCs/>
                                <w:color w:val="000000"/>
                                <w:sz w:val="23"/>
                                <w:szCs w:val="23"/>
                              </w:rPr>
                            </w:pPr>
                            <w:r w:rsidRPr="005E1303">
                              <w:rPr>
                                <w:b/>
                                <w:bCs/>
                                <w:color w:val="000000"/>
                                <w:sz w:val="23"/>
                                <w:szCs w:val="23"/>
                              </w:rPr>
                              <w:t>95%CI</w:t>
                            </w:r>
                          </w:p>
                        </w:tc>
                        <w:tc>
                          <w:tcPr>
                            <w:tcW w:w="0" w:type="auto"/>
                            <w:tcBorders>
                              <w:top w:val="nil"/>
                              <w:left w:val="nil"/>
                              <w:bottom w:val="single" w:sz="4" w:space="0" w:color="auto"/>
                              <w:right w:val="nil"/>
                            </w:tcBorders>
                            <w:shd w:val="clear" w:color="auto" w:fill="auto"/>
                            <w:hideMark/>
                          </w:tcPr>
                          <w:p w14:paraId="3ADE7B0A" w14:textId="77777777" w:rsidR="005E1303" w:rsidRPr="005E1303" w:rsidRDefault="005E1303" w:rsidP="005E1303">
                            <w:pPr>
                              <w:jc w:val="center"/>
                              <w:rPr>
                                <w:b/>
                                <w:bCs/>
                                <w:i/>
                                <w:iCs/>
                                <w:color w:val="000000"/>
                                <w:sz w:val="23"/>
                                <w:szCs w:val="23"/>
                              </w:rPr>
                            </w:pPr>
                            <w:r w:rsidRPr="005E1303">
                              <w:rPr>
                                <w:b/>
                                <w:bCs/>
                                <w:i/>
                                <w:iCs/>
                                <w:color w:val="000000"/>
                                <w:sz w:val="23"/>
                                <w:szCs w:val="23"/>
                              </w:rPr>
                              <w:t>t</w:t>
                            </w:r>
                          </w:p>
                        </w:tc>
                        <w:tc>
                          <w:tcPr>
                            <w:tcW w:w="0" w:type="auto"/>
                            <w:tcBorders>
                              <w:top w:val="nil"/>
                              <w:left w:val="nil"/>
                              <w:bottom w:val="single" w:sz="4" w:space="0" w:color="auto"/>
                              <w:right w:val="nil"/>
                            </w:tcBorders>
                            <w:shd w:val="clear" w:color="auto" w:fill="auto"/>
                            <w:hideMark/>
                          </w:tcPr>
                          <w:p w14:paraId="0422F67E" w14:textId="77777777" w:rsidR="005E1303" w:rsidRPr="005E1303" w:rsidRDefault="005E1303" w:rsidP="005E1303">
                            <w:pPr>
                              <w:jc w:val="center"/>
                              <w:rPr>
                                <w:b/>
                                <w:bCs/>
                                <w:i/>
                                <w:iCs/>
                                <w:color w:val="000000"/>
                                <w:sz w:val="23"/>
                                <w:szCs w:val="23"/>
                              </w:rPr>
                            </w:pPr>
                            <w:r w:rsidRPr="005E1303">
                              <w:rPr>
                                <w:b/>
                                <w:bCs/>
                                <w:i/>
                                <w:iCs/>
                                <w:color w:val="000000"/>
                                <w:sz w:val="23"/>
                                <w:szCs w:val="23"/>
                              </w:rPr>
                              <w:t>p</w:t>
                            </w:r>
                          </w:p>
                        </w:tc>
                        <w:tc>
                          <w:tcPr>
                            <w:tcW w:w="0" w:type="auto"/>
                            <w:tcBorders>
                              <w:top w:val="nil"/>
                              <w:left w:val="nil"/>
                              <w:bottom w:val="single" w:sz="4" w:space="0" w:color="auto"/>
                              <w:right w:val="nil"/>
                            </w:tcBorders>
                            <w:shd w:val="clear" w:color="auto" w:fill="auto"/>
                            <w:hideMark/>
                          </w:tcPr>
                          <w:p w14:paraId="4C56FAAB" w14:textId="77777777" w:rsidR="005E1303" w:rsidRPr="005E1303" w:rsidRDefault="005E1303" w:rsidP="005E1303">
                            <w:pPr>
                              <w:jc w:val="center"/>
                              <w:rPr>
                                <w:b/>
                                <w:bCs/>
                                <w:i/>
                                <w:iCs/>
                                <w:color w:val="000000"/>
                                <w:sz w:val="23"/>
                                <w:szCs w:val="23"/>
                              </w:rPr>
                            </w:pPr>
                            <w:r w:rsidRPr="005E1303">
                              <w:rPr>
                                <w:b/>
                                <w:bCs/>
                                <w:i/>
                                <w:iCs/>
                                <w:color w:val="000000"/>
                                <w:sz w:val="23"/>
                                <w:szCs w:val="23"/>
                              </w:rPr>
                              <w:t> </w:t>
                            </w:r>
                          </w:p>
                        </w:tc>
                        <w:tc>
                          <w:tcPr>
                            <w:tcW w:w="0" w:type="auto"/>
                            <w:tcBorders>
                              <w:top w:val="nil"/>
                              <w:left w:val="dashed" w:sz="8" w:space="0" w:color="auto"/>
                              <w:bottom w:val="single" w:sz="4" w:space="0" w:color="auto"/>
                              <w:right w:val="nil"/>
                            </w:tcBorders>
                            <w:shd w:val="clear" w:color="auto" w:fill="auto"/>
                            <w:hideMark/>
                          </w:tcPr>
                          <w:p w14:paraId="3FDB431E" w14:textId="77777777" w:rsidR="005E1303" w:rsidRPr="005E1303" w:rsidRDefault="005E1303" w:rsidP="005E1303">
                            <w:pPr>
                              <w:jc w:val="center"/>
                              <w:rPr>
                                <w:b/>
                                <w:bCs/>
                                <w:i/>
                                <w:iCs/>
                                <w:color w:val="000000"/>
                                <w:sz w:val="23"/>
                                <w:szCs w:val="23"/>
                              </w:rPr>
                            </w:pPr>
                            <w:r w:rsidRPr="005E1303">
                              <w:rPr>
                                <w:b/>
                                <w:bCs/>
                                <w:i/>
                                <w:iCs/>
                                <w:color w:val="000000"/>
                                <w:sz w:val="23"/>
                                <w:szCs w:val="23"/>
                              </w:rPr>
                              <w:t>b</w:t>
                            </w:r>
                          </w:p>
                        </w:tc>
                        <w:tc>
                          <w:tcPr>
                            <w:tcW w:w="0" w:type="auto"/>
                            <w:tcBorders>
                              <w:top w:val="nil"/>
                              <w:left w:val="nil"/>
                              <w:bottom w:val="single" w:sz="4" w:space="0" w:color="auto"/>
                              <w:right w:val="nil"/>
                            </w:tcBorders>
                            <w:shd w:val="clear" w:color="auto" w:fill="auto"/>
                            <w:hideMark/>
                          </w:tcPr>
                          <w:p w14:paraId="59AABD4C" w14:textId="77777777" w:rsidR="005E1303" w:rsidRPr="005E1303" w:rsidRDefault="005E1303" w:rsidP="005E1303">
                            <w:pPr>
                              <w:jc w:val="center"/>
                              <w:rPr>
                                <w:b/>
                                <w:bCs/>
                                <w:i/>
                                <w:iCs/>
                                <w:color w:val="000000"/>
                                <w:sz w:val="23"/>
                                <w:szCs w:val="23"/>
                              </w:rPr>
                            </w:pPr>
                            <w:r w:rsidRPr="005E1303">
                              <w:rPr>
                                <w:b/>
                                <w:bCs/>
                                <w:i/>
                                <w:iCs/>
                                <w:color w:val="000000"/>
                                <w:sz w:val="23"/>
                                <w:szCs w:val="23"/>
                              </w:rPr>
                              <w:t>SE</w:t>
                            </w:r>
                          </w:p>
                        </w:tc>
                        <w:tc>
                          <w:tcPr>
                            <w:tcW w:w="0" w:type="auto"/>
                            <w:tcBorders>
                              <w:top w:val="nil"/>
                              <w:left w:val="nil"/>
                              <w:bottom w:val="single" w:sz="4" w:space="0" w:color="auto"/>
                              <w:right w:val="nil"/>
                            </w:tcBorders>
                            <w:shd w:val="clear" w:color="auto" w:fill="auto"/>
                            <w:hideMark/>
                          </w:tcPr>
                          <w:p w14:paraId="062CFFEE" w14:textId="77777777" w:rsidR="005E1303" w:rsidRPr="005E1303" w:rsidRDefault="005E1303" w:rsidP="005E1303">
                            <w:pPr>
                              <w:jc w:val="center"/>
                              <w:rPr>
                                <w:b/>
                                <w:bCs/>
                                <w:color w:val="000000"/>
                                <w:sz w:val="23"/>
                                <w:szCs w:val="23"/>
                              </w:rPr>
                            </w:pPr>
                            <w:r w:rsidRPr="005E1303">
                              <w:rPr>
                                <w:b/>
                                <w:bCs/>
                                <w:color w:val="000000"/>
                                <w:sz w:val="23"/>
                                <w:szCs w:val="23"/>
                              </w:rPr>
                              <w:t>95%CI</w:t>
                            </w:r>
                          </w:p>
                        </w:tc>
                        <w:tc>
                          <w:tcPr>
                            <w:tcW w:w="0" w:type="auto"/>
                            <w:tcBorders>
                              <w:top w:val="nil"/>
                              <w:left w:val="nil"/>
                              <w:bottom w:val="single" w:sz="4" w:space="0" w:color="auto"/>
                              <w:right w:val="nil"/>
                            </w:tcBorders>
                            <w:shd w:val="clear" w:color="auto" w:fill="auto"/>
                            <w:hideMark/>
                          </w:tcPr>
                          <w:p w14:paraId="0762EF7B" w14:textId="77777777" w:rsidR="005E1303" w:rsidRPr="005E1303" w:rsidRDefault="005E1303" w:rsidP="005E1303">
                            <w:pPr>
                              <w:jc w:val="center"/>
                              <w:rPr>
                                <w:b/>
                                <w:bCs/>
                                <w:i/>
                                <w:iCs/>
                                <w:color w:val="000000"/>
                                <w:sz w:val="23"/>
                                <w:szCs w:val="23"/>
                              </w:rPr>
                            </w:pPr>
                            <w:r w:rsidRPr="005E1303">
                              <w:rPr>
                                <w:b/>
                                <w:bCs/>
                                <w:i/>
                                <w:iCs/>
                                <w:color w:val="000000"/>
                                <w:sz w:val="23"/>
                                <w:szCs w:val="23"/>
                              </w:rPr>
                              <w:t>t</w:t>
                            </w:r>
                          </w:p>
                        </w:tc>
                        <w:tc>
                          <w:tcPr>
                            <w:tcW w:w="0" w:type="auto"/>
                            <w:tcBorders>
                              <w:top w:val="nil"/>
                              <w:left w:val="nil"/>
                              <w:bottom w:val="single" w:sz="4" w:space="0" w:color="auto"/>
                              <w:right w:val="nil"/>
                            </w:tcBorders>
                            <w:shd w:val="clear" w:color="auto" w:fill="auto"/>
                            <w:hideMark/>
                          </w:tcPr>
                          <w:p w14:paraId="798A06FD" w14:textId="77777777" w:rsidR="005E1303" w:rsidRPr="005E1303" w:rsidRDefault="005E1303" w:rsidP="005E1303">
                            <w:pPr>
                              <w:jc w:val="center"/>
                              <w:rPr>
                                <w:b/>
                                <w:bCs/>
                                <w:i/>
                                <w:iCs/>
                                <w:color w:val="000000"/>
                                <w:sz w:val="23"/>
                                <w:szCs w:val="23"/>
                              </w:rPr>
                            </w:pPr>
                            <w:r w:rsidRPr="005E1303">
                              <w:rPr>
                                <w:b/>
                                <w:bCs/>
                                <w:i/>
                                <w:iCs/>
                                <w:color w:val="000000"/>
                                <w:sz w:val="23"/>
                                <w:szCs w:val="23"/>
                              </w:rPr>
                              <w:t>p</w:t>
                            </w:r>
                          </w:p>
                        </w:tc>
                        <w:tc>
                          <w:tcPr>
                            <w:tcW w:w="0" w:type="auto"/>
                            <w:tcBorders>
                              <w:top w:val="nil"/>
                              <w:left w:val="nil"/>
                              <w:bottom w:val="single" w:sz="4" w:space="0" w:color="auto"/>
                              <w:right w:val="nil"/>
                            </w:tcBorders>
                            <w:shd w:val="clear" w:color="auto" w:fill="auto"/>
                            <w:hideMark/>
                          </w:tcPr>
                          <w:p w14:paraId="3F3B18CA" w14:textId="77777777" w:rsidR="005E1303" w:rsidRPr="005E1303" w:rsidRDefault="005E1303" w:rsidP="005E1303">
                            <w:pPr>
                              <w:jc w:val="center"/>
                              <w:rPr>
                                <w:b/>
                                <w:bCs/>
                                <w:color w:val="000000"/>
                                <w:sz w:val="23"/>
                                <w:szCs w:val="23"/>
                              </w:rPr>
                            </w:pPr>
                            <w:r w:rsidRPr="005E1303">
                              <w:rPr>
                                <w:b/>
                                <w:bCs/>
                                <w:color w:val="000000"/>
                                <w:sz w:val="23"/>
                                <w:szCs w:val="23"/>
                              </w:rPr>
                              <w:t> </w:t>
                            </w:r>
                          </w:p>
                        </w:tc>
                      </w:tr>
                      <w:tr w:rsidR="005E1303" w:rsidRPr="005E1303" w14:paraId="36D18B01" w14:textId="77777777" w:rsidTr="005E1303">
                        <w:trPr>
                          <w:trHeight w:val="320"/>
                        </w:trPr>
                        <w:tc>
                          <w:tcPr>
                            <w:tcW w:w="0" w:type="auto"/>
                            <w:tcBorders>
                              <w:top w:val="nil"/>
                              <w:left w:val="nil"/>
                              <w:bottom w:val="nil"/>
                              <w:right w:val="nil"/>
                            </w:tcBorders>
                            <w:shd w:val="clear" w:color="auto" w:fill="auto"/>
                            <w:hideMark/>
                          </w:tcPr>
                          <w:p w14:paraId="0B249DAA" w14:textId="77777777" w:rsidR="005E1303" w:rsidRPr="005E1303" w:rsidRDefault="005E1303" w:rsidP="005E1303">
                            <w:pPr>
                              <w:rPr>
                                <w:color w:val="000000"/>
                                <w:sz w:val="23"/>
                                <w:szCs w:val="23"/>
                              </w:rPr>
                            </w:pPr>
                            <w:r w:rsidRPr="005E1303">
                              <w:rPr>
                                <w:color w:val="000000"/>
                                <w:sz w:val="23"/>
                                <w:szCs w:val="23"/>
                              </w:rPr>
                              <w:t>Stress</w:t>
                            </w:r>
                          </w:p>
                        </w:tc>
                        <w:tc>
                          <w:tcPr>
                            <w:tcW w:w="0" w:type="auto"/>
                            <w:tcBorders>
                              <w:top w:val="nil"/>
                              <w:left w:val="nil"/>
                              <w:bottom w:val="nil"/>
                              <w:right w:val="nil"/>
                            </w:tcBorders>
                            <w:shd w:val="clear" w:color="auto" w:fill="auto"/>
                            <w:hideMark/>
                          </w:tcPr>
                          <w:p w14:paraId="16C12DFF" w14:textId="77777777" w:rsidR="005E1303" w:rsidRPr="005E1303" w:rsidRDefault="005E1303" w:rsidP="005E1303">
                            <w:pPr>
                              <w:jc w:val="center"/>
                              <w:rPr>
                                <w:color w:val="000000"/>
                                <w:sz w:val="23"/>
                                <w:szCs w:val="23"/>
                              </w:rPr>
                            </w:pPr>
                            <w:r w:rsidRPr="005E1303">
                              <w:rPr>
                                <w:color w:val="000000"/>
                                <w:sz w:val="23"/>
                                <w:szCs w:val="23"/>
                              </w:rPr>
                              <w:t>-0.002</w:t>
                            </w:r>
                          </w:p>
                        </w:tc>
                        <w:tc>
                          <w:tcPr>
                            <w:tcW w:w="0" w:type="auto"/>
                            <w:tcBorders>
                              <w:top w:val="nil"/>
                              <w:left w:val="nil"/>
                              <w:bottom w:val="nil"/>
                              <w:right w:val="nil"/>
                            </w:tcBorders>
                            <w:shd w:val="clear" w:color="auto" w:fill="auto"/>
                            <w:hideMark/>
                          </w:tcPr>
                          <w:p w14:paraId="0C0E3BB3" w14:textId="77777777" w:rsidR="005E1303" w:rsidRPr="005E1303" w:rsidRDefault="005E1303" w:rsidP="005E1303">
                            <w:pPr>
                              <w:jc w:val="center"/>
                              <w:rPr>
                                <w:color w:val="000000"/>
                                <w:sz w:val="23"/>
                                <w:szCs w:val="23"/>
                              </w:rPr>
                            </w:pPr>
                            <w:r w:rsidRPr="005E1303">
                              <w:rPr>
                                <w:color w:val="000000"/>
                                <w:sz w:val="23"/>
                                <w:szCs w:val="23"/>
                              </w:rPr>
                              <w:t>0.03</w:t>
                            </w:r>
                          </w:p>
                        </w:tc>
                        <w:tc>
                          <w:tcPr>
                            <w:tcW w:w="0" w:type="auto"/>
                            <w:tcBorders>
                              <w:top w:val="nil"/>
                              <w:left w:val="nil"/>
                              <w:bottom w:val="nil"/>
                              <w:right w:val="nil"/>
                            </w:tcBorders>
                            <w:shd w:val="clear" w:color="auto" w:fill="auto"/>
                            <w:hideMark/>
                          </w:tcPr>
                          <w:p w14:paraId="1914EE03" w14:textId="77777777" w:rsidR="005E1303" w:rsidRPr="005E1303" w:rsidRDefault="005E1303" w:rsidP="005E1303">
                            <w:pPr>
                              <w:jc w:val="center"/>
                              <w:rPr>
                                <w:color w:val="000000"/>
                                <w:sz w:val="23"/>
                                <w:szCs w:val="23"/>
                              </w:rPr>
                            </w:pPr>
                            <w:r w:rsidRPr="005E1303">
                              <w:rPr>
                                <w:color w:val="000000"/>
                                <w:sz w:val="23"/>
                                <w:szCs w:val="23"/>
                              </w:rPr>
                              <w:t>-0.07, 0.06</w:t>
                            </w:r>
                          </w:p>
                        </w:tc>
                        <w:tc>
                          <w:tcPr>
                            <w:tcW w:w="0" w:type="auto"/>
                            <w:tcBorders>
                              <w:top w:val="nil"/>
                              <w:left w:val="nil"/>
                              <w:bottom w:val="nil"/>
                              <w:right w:val="nil"/>
                            </w:tcBorders>
                            <w:shd w:val="clear" w:color="auto" w:fill="auto"/>
                            <w:hideMark/>
                          </w:tcPr>
                          <w:p w14:paraId="52FBB478" w14:textId="77777777" w:rsidR="005E1303" w:rsidRPr="005E1303" w:rsidRDefault="005E1303" w:rsidP="005E1303">
                            <w:pPr>
                              <w:jc w:val="center"/>
                              <w:rPr>
                                <w:color w:val="000000"/>
                                <w:sz w:val="23"/>
                                <w:szCs w:val="23"/>
                              </w:rPr>
                            </w:pPr>
                            <w:r w:rsidRPr="005E1303">
                              <w:rPr>
                                <w:color w:val="000000"/>
                                <w:sz w:val="23"/>
                                <w:szCs w:val="23"/>
                              </w:rPr>
                              <w:t>-0.05</w:t>
                            </w:r>
                          </w:p>
                        </w:tc>
                        <w:tc>
                          <w:tcPr>
                            <w:tcW w:w="0" w:type="auto"/>
                            <w:tcBorders>
                              <w:top w:val="nil"/>
                              <w:left w:val="nil"/>
                              <w:bottom w:val="nil"/>
                              <w:right w:val="nil"/>
                            </w:tcBorders>
                            <w:shd w:val="clear" w:color="auto" w:fill="auto"/>
                            <w:hideMark/>
                          </w:tcPr>
                          <w:p w14:paraId="1D472F18" w14:textId="77777777" w:rsidR="005E1303" w:rsidRPr="005E1303" w:rsidRDefault="005E1303" w:rsidP="005E1303">
                            <w:pPr>
                              <w:jc w:val="center"/>
                              <w:rPr>
                                <w:color w:val="000000"/>
                                <w:sz w:val="23"/>
                                <w:szCs w:val="23"/>
                              </w:rPr>
                            </w:pPr>
                            <w:r w:rsidRPr="005E1303">
                              <w:rPr>
                                <w:color w:val="000000"/>
                                <w:sz w:val="23"/>
                                <w:szCs w:val="23"/>
                              </w:rPr>
                              <w:t>0.96</w:t>
                            </w:r>
                          </w:p>
                        </w:tc>
                        <w:tc>
                          <w:tcPr>
                            <w:tcW w:w="0" w:type="auto"/>
                            <w:tcBorders>
                              <w:top w:val="nil"/>
                              <w:left w:val="nil"/>
                              <w:bottom w:val="nil"/>
                              <w:right w:val="dashed" w:sz="8" w:space="0" w:color="auto"/>
                            </w:tcBorders>
                            <w:shd w:val="clear" w:color="auto" w:fill="auto"/>
                            <w:hideMark/>
                          </w:tcPr>
                          <w:p w14:paraId="4EE67AD8"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7B03831D" w14:textId="77777777" w:rsidR="005E1303" w:rsidRPr="005E1303" w:rsidRDefault="005E1303" w:rsidP="005E1303">
                            <w:pPr>
                              <w:jc w:val="center"/>
                              <w:rPr>
                                <w:color w:val="000000"/>
                                <w:sz w:val="23"/>
                                <w:szCs w:val="23"/>
                              </w:rPr>
                            </w:pPr>
                            <w:r w:rsidRPr="005E1303">
                              <w:rPr>
                                <w:color w:val="000000"/>
                                <w:sz w:val="23"/>
                                <w:szCs w:val="23"/>
                              </w:rPr>
                              <w:t>0.00</w:t>
                            </w:r>
                          </w:p>
                        </w:tc>
                        <w:tc>
                          <w:tcPr>
                            <w:tcW w:w="0" w:type="auto"/>
                            <w:tcBorders>
                              <w:top w:val="nil"/>
                              <w:left w:val="nil"/>
                              <w:bottom w:val="nil"/>
                              <w:right w:val="nil"/>
                            </w:tcBorders>
                            <w:shd w:val="clear" w:color="auto" w:fill="auto"/>
                            <w:hideMark/>
                          </w:tcPr>
                          <w:p w14:paraId="50C9D6C9" w14:textId="77777777" w:rsidR="005E1303" w:rsidRPr="005E1303" w:rsidRDefault="005E1303" w:rsidP="005E1303">
                            <w:pPr>
                              <w:jc w:val="center"/>
                              <w:rPr>
                                <w:color w:val="000000"/>
                                <w:sz w:val="23"/>
                                <w:szCs w:val="23"/>
                              </w:rPr>
                            </w:pPr>
                            <w:r w:rsidRPr="005E1303">
                              <w:rPr>
                                <w:color w:val="000000"/>
                                <w:sz w:val="23"/>
                                <w:szCs w:val="23"/>
                              </w:rPr>
                              <w:t>0.02</w:t>
                            </w:r>
                          </w:p>
                        </w:tc>
                        <w:tc>
                          <w:tcPr>
                            <w:tcW w:w="0" w:type="auto"/>
                            <w:tcBorders>
                              <w:top w:val="nil"/>
                              <w:left w:val="nil"/>
                              <w:bottom w:val="nil"/>
                              <w:right w:val="nil"/>
                            </w:tcBorders>
                            <w:shd w:val="clear" w:color="auto" w:fill="auto"/>
                            <w:hideMark/>
                          </w:tcPr>
                          <w:p w14:paraId="6A41C265" w14:textId="77777777" w:rsidR="005E1303" w:rsidRPr="005E1303" w:rsidRDefault="005E1303" w:rsidP="005E1303">
                            <w:pPr>
                              <w:jc w:val="center"/>
                              <w:rPr>
                                <w:color w:val="000000"/>
                                <w:sz w:val="23"/>
                                <w:szCs w:val="23"/>
                              </w:rPr>
                            </w:pPr>
                            <w:r w:rsidRPr="005E1303">
                              <w:rPr>
                                <w:color w:val="000000"/>
                                <w:sz w:val="23"/>
                                <w:szCs w:val="23"/>
                              </w:rPr>
                              <w:t>-0.03, 0.03</w:t>
                            </w:r>
                          </w:p>
                        </w:tc>
                        <w:tc>
                          <w:tcPr>
                            <w:tcW w:w="0" w:type="auto"/>
                            <w:tcBorders>
                              <w:top w:val="nil"/>
                              <w:left w:val="nil"/>
                              <w:bottom w:val="nil"/>
                              <w:right w:val="nil"/>
                            </w:tcBorders>
                            <w:shd w:val="clear" w:color="auto" w:fill="auto"/>
                            <w:hideMark/>
                          </w:tcPr>
                          <w:p w14:paraId="77CB93AD" w14:textId="77777777" w:rsidR="005E1303" w:rsidRPr="005E1303" w:rsidRDefault="005E1303" w:rsidP="005E1303">
                            <w:pPr>
                              <w:jc w:val="center"/>
                              <w:rPr>
                                <w:color w:val="000000"/>
                                <w:sz w:val="23"/>
                                <w:szCs w:val="23"/>
                              </w:rPr>
                            </w:pPr>
                            <w:r w:rsidRPr="005E1303">
                              <w:rPr>
                                <w:color w:val="000000"/>
                                <w:sz w:val="23"/>
                                <w:szCs w:val="23"/>
                              </w:rPr>
                              <w:t>0.13</w:t>
                            </w:r>
                          </w:p>
                        </w:tc>
                        <w:tc>
                          <w:tcPr>
                            <w:tcW w:w="0" w:type="auto"/>
                            <w:tcBorders>
                              <w:top w:val="nil"/>
                              <w:left w:val="nil"/>
                              <w:bottom w:val="nil"/>
                              <w:right w:val="nil"/>
                            </w:tcBorders>
                            <w:shd w:val="clear" w:color="auto" w:fill="auto"/>
                            <w:hideMark/>
                          </w:tcPr>
                          <w:p w14:paraId="57ED3EC5" w14:textId="77777777" w:rsidR="005E1303" w:rsidRPr="005E1303" w:rsidRDefault="005E1303" w:rsidP="005E1303">
                            <w:pPr>
                              <w:jc w:val="center"/>
                              <w:rPr>
                                <w:color w:val="000000"/>
                                <w:sz w:val="23"/>
                                <w:szCs w:val="23"/>
                              </w:rPr>
                            </w:pPr>
                            <w:r w:rsidRPr="005E1303">
                              <w:rPr>
                                <w:color w:val="000000"/>
                                <w:sz w:val="23"/>
                                <w:szCs w:val="23"/>
                              </w:rPr>
                              <w:t>.90</w:t>
                            </w:r>
                          </w:p>
                        </w:tc>
                        <w:tc>
                          <w:tcPr>
                            <w:tcW w:w="0" w:type="auto"/>
                            <w:tcBorders>
                              <w:top w:val="nil"/>
                              <w:left w:val="nil"/>
                              <w:bottom w:val="nil"/>
                              <w:right w:val="nil"/>
                            </w:tcBorders>
                            <w:shd w:val="clear" w:color="auto" w:fill="auto"/>
                            <w:hideMark/>
                          </w:tcPr>
                          <w:p w14:paraId="438DED33" w14:textId="77777777" w:rsidR="005E1303" w:rsidRPr="005E1303" w:rsidRDefault="005E1303" w:rsidP="005E1303">
                            <w:pPr>
                              <w:jc w:val="center"/>
                              <w:rPr>
                                <w:color w:val="000000"/>
                                <w:sz w:val="23"/>
                                <w:szCs w:val="23"/>
                              </w:rPr>
                            </w:pPr>
                          </w:p>
                        </w:tc>
                      </w:tr>
                      <w:tr w:rsidR="005E1303" w:rsidRPr="005E1303" w14:paraId="1032EA9B" w14:textId="77777777" w:rsidTr="005E1303">
                        <w:trPr>
                          <w:trHeight w:val="320"/>
                        </w:trPr>
                        <w:tc>
                          <w:tcPr>
                            <w:tcW w:w="0" w:type="auto"/>
                            <w:tcBorders>
                              <w:top w:val="nil"/>
                              <w:left w:val="nil"/>
                              <w:bottom w:val="nil"/>
                              <w:right w:val="nil"/>
                            </w:tcBorders>
                            <w:shd w:val="clear" w:color="auto" w:fill="auto"/>
                            <w:hideMark/>
                          </w:tcPr>
                          <w:p w14:paraId="1FCE7829" w14:textId="77777777" w:rsidR="005E1303" w:rsidRPr="005E1303" w:rsidRDefault="005E1303" w:rsidP="005E1303">
                            <w:pPr>
                              <w:rPr>
                                <w:color w:val="000000"/>
                                <w:sz w:val="23"/>
                                <w:szCs w:val="23"/>
                              </w:rPr>
                            </w:pPr>
                            <w:r w:rsidRPr="005E1303">
                              <w:rPr>
                                <w:color w:val="000000"/>
                                <w:sz w:val="23"/>
                                <w:szCs w:val="23"/>
                              </w:rPr>
                              <w:t>Reappraisal</w:t>
                            </w:r>
                          </w:p>
                        </w:tc>
                        <w:tc>
                          <w:tcPr>
                            <w:tcW w:w="0" w:type="auto"/>
                            <w:tcBorders>
                              <w:top w:val="nil"/>
                              <w:left w:val="nil"/>
                              <w:bottom w:val="nil"/>
                              <w:right w:val="nil"/>
                            </w:tcBorders>
                            <w:shd w:val="clear" w:color="auto" w:fill="auto"/>
                            <w:hideMark/>
                          </w:tcPr>
                          <w:p w14:paraId="4EE48BB8" w14:textId="77777777" w:rsidR="005E1303" w:rsidRPr="005E1303" w:rsidRDefault="005E1303" w:rsidP="005E1303">
                            <w:pPr>
                              <w:jc w:val="center"/>
                              <w:rPr>
                                <w:color w:val="000000"/>
                                <w:sz w:val="23"/>
                                <w:szCs w:val="23"/>
                              </w:rPr>
                            </w:pPr>
                            <w:r w:rsidRPr="005E1303">
                              <w:rPr>
                                <w:color w:val="000000"/>
                                <w:sz w:val="23"/>
                                <w:szCs w:val="23"/>
                              </w:rPr>
                              <w:t>0.45</w:t>
                            </w:r>
                          </w:p>
                        </w:tc>
                        <w:tc>
                          <w:tcPr>
                            <w:tcW w:w="0" w:type="auto"/>
                            <w:tcBorders>
                              <w:top w:val="nil"/>
                              <w:left w:val="nil"/>
                              <w:bottom w:val="nil"/>
                              <w:right w:val="nil"/>
                            </w:tcBorders>
                            <w:shd w:val="clear" w:color="auto" w:fill="auto"/>
                            <w:hideMark/>
                          </w:tcPr>
                          <w:p w14:paraId="30D0EEFB" w14:textId="77777777" w:rsidR="005E1303" w:rsidRPr="005E1303" w:rsidRDefault="005E1303" w:rsidP="005E1303">
                            <w:pPr>
                              <w:jc w:val="center"/>
                              <w:rPr>
                                <w:color w:val="000000"/>
                                <w:sz w:val="23"/>
                                <w:szCs w:val="23"/>
                              </w:rPr>
                            </w:pPr>
                            <w:r w:rsidRPr="005E1303">
                              <w:rPr>
                                <w:color w:val="000000"/>
                                <w:sz w:val="23"/>
                                <w:szCs w:val="23"/>
                              </w:rPr>
                              <w:t>1.12</w:t>
                            </w:r>
                          </w:p>
                        </w:tc>
                        <w:tc>
                          <w:tcPr>
                            <w:tcW w:w="0" w:type="auto"/>
                            <w:tcBorders>
                              <w:top w:val="nil"/>
                              <w:left w:val="nil"/>
                              <w:bottom w:val="nil"/>
                              <w:right w:val="nil"/>
                            </w:tcBorders>
                            <w:shd w:val="clear" w:color="auto" w:fill="auto"/>
                            <w:hideMark/>
                          </w:tcPr>
                          <w:p w14:paraId="5A6CE48E" w14:textId="77777777" w:rsidR="005E1303" w:rsidRPr="005E1303" w:rsidRDefault="005E1303" w:rsidP="005E1303">
                            <w:pPr>
                              <w:jc w:val="center"/>
                              <w:rPr>
                                <w:color w:val="000000"/>
                                <w:sz w:val="23"/>
                                <w:szCs w:val="23"/>
                              </w:rPr>
                            </w:pPr>
                            <w:r w:rsidRPr="005E1303">
                              <w:rPr>
                                <w:color w:val="000000"/>
                                <w:sz w:val="23"/>
                                <w:szCs w:val="23"/>
                              </w:rPr>
                              <w:t>-1.76, 2.65</w:t>
                            </w:r>
                          </w:p>
                        </w:tc>
                        <w:tc>
                          <w:tcPr>
                            <w:tcW w:w="0" w:type="auto"/>
                            <w:tcBorders>
                              <w:top w:val="nil"/>
                              <w:left w:val="nil"/>
                              <w:bottom w:val="nil"/>
                              <w:right w:val="nil"/>
                            </w:tcBorders>
                            <w:shd w:val="clear" w:color="auto" w:fill="auto"/>
                            <w:hideMark/>
                          </w:tcPr>
                          <w:p w14:paraId="1E88FF78" w14:textId="77777777" w:rsidR="005E1303" w:rsidRPr="005E1303" w:rsidRDefault="005E1303" w:rsidP="005E1303">
                            <w:pPr>
                              <w:jc w:val="center"/>
                              <w:rPr>
                                <w:color w:val="000000"/>
                                <w:sz w:val="23"/>
                                <w:szCs w:val="23"/>
                              </w:rPr>
                            </w:pPr>
                            <w:r w:rsidRPr="005E1303">
                              <w:rPr>
                                <w:color w:val="000000"/>
                                <w:sz w:val="23"/>
                                <w:szCs w:val="23"/>
                              </w:rPr>
                              <w:t>0.40</w:t>
                            </w:r>
                          </w:p>
                        </w:tc>
                        <w:tc>
                          <w:tcPr>
                            <w:tcW w:w="0" w:type="auto"/>
                            <w:tcBorders>
                              <w:top w:val="nil"/>
                              <w:left w:val="nil"/>
                              <w:bottom w:val="nil"/>
                              <w:right w:val="nil"/>
                            </w:tcBorders>
                            <w:shd w:val="clear" w:color="auto" w:fill="auto"/>
                            <w:hideMark/>
                          </w:tcPr>
                          <w:p w14:paraId="08BD56F2" w14:textId="77777777" w:rsidR="005E1303" w:rsidRPr="005E1303" w:rsidRDefault="005E1303" w:rsidP="005E1303">
                            <w:pPr>
                              <w:jc w:val="center"/>
                              <w:rPr>
                                <w:color w:val="000000"/>
                                <w:sz w:val="23"/>
                                <w:szCs w:val="23"/>
                              </w:rPr>
                            </w:pPr>
                            <w:r w:rsidRPr="005E1303">
                              <w:rPr>
                                <w:color w:val="000000"/>
                                <w:sz w:val="23"/>
                                <w:szCs w:val="23"/>
                              </w:rPr>
                              <w:t>0.69</w:t>
                            </w:r>
                          </w:p>
                        </w:tc>
                        <w:tc>
                          <w:tcPr>
                            <w:tcW w:w="0" w:type="auto"/>
                            <w:tcBorders>
                              <w:top w:val="nil"/>
                              <w:left w:val="nil"/>
                              <w:bottom w:val="nil"/>
                              <w:right w:val="dashed" w:sz="8" w:space="0" w:color="auto"/>
                            </w:tcBorders>
                            <w:shd w:val="clear" w:color="auto" w:fill="auto"/>
                            <w:hideMark/>
                          </w:tcPr>
                          <w:p w14:paraId="62BD25CE"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0D6029E7" w14:textId="77777777" w:rsidR="005E1303" w:rsidRPr="005E1303" w:rsidRDefault="005E1303" w:rsidP="005E1303">
                            <w:pPr>
                              <w:jc w:val="center"/>
                              <w:rPr>
                                <w:color w:val="000000"/>
                                <w:sz w:val="23"/>
                                <w:szCs w:val="23"/>
                              </w:rPr>
                            </w:pPr>
                            <w:r w:rsidRPr="005E1303">
                              <w:rPr>
                                <w:color w:val="000000"/>
                                <w:sz w:val="23"/>
                                <w:szCs w:val="23"/>
                              </w:rPr>
                              <w:t>-0.66</w:t>
                            </w:r>
                          </w:p>
                        </w:tc>
                        <w:tc>
                          <w:tcPr>
                            <w:tcW w:w="0" w:type="auto"/>
                            <w:tcBorders>
                              <w:top w:val="nil"/>
                              <w:left w:val="nil"/>
                              <w:bottom w:val="nil"/>
                              <w:right w:val="nil"/>
                            </w:tcBorders>
                            <w:shd w:val="clear" w:color="auto" w:fill="auto"/>
                            <w:hideMark/>
                          </w:tcPr>
                          <w:p w14:paraId="3D344322" w14:textId="77777777" w:rsidR="005E1303" w:rsidRPr="005E1303" w:rsidRDefault="005E1303" w:rsidP="005E1303">
                            <w:pPr>
                              <w:jc w:val="center"/>
                              <w:rPr>
                                <w:color w:val="000000"/>
                                <w:sz w:val="23"/>
                                <w:szCs w:val="23"/>
                              </w:rPr>
                            </w:pPr>
                            <w:r w:rsidRPr="005E1303">
                              <w:rPr>
                                <w:color w:val="000000"/>
                                <w:sz w:val="23"/>
                                <w:szCs w:val="23"/>
                              </w:rPr>
                              <w:t>0.44</w:t>
                            </w:r>
                          </w:p>
                        </w:tc>
                        <w:tc>
                          <w:tcPr>
                            <w:tcW w:w="0" w:type="auto"/>
                            <w:tcBorders>
                              <w:top w:val="nil"/>
                              <w:left w:val="nil"/>
                              <w:bottom w:val="nil"/>
                              <w:right w:val="nil"/>
                            </w:tcBorders>
                            <w:shd w:val="clear" w:color="auto" w:fill="auto"/>
                            <w:hideMark/>
                          </w:tcPr>
                          <w:p w14:paraId="19003C61" w14:textId="77777777" w:rsidR="005E1303" w:rsidRPr="005E1303" w:rsidRDefault="005E1303" w:rsidP="005E1303">
                            <w:pPr>
                              <w:jc w:val="center"/>
                              <w:rPr>
                                <w:color w:val="000000"/>
                                <w:sz w:val="23"/>
                                <w:szCs w:val="23"/>
                              </w:rPr>
                            </w:pPr>
                            <w:r w:rsidRPr="005E1303">
                              <w:rPr>
                                <w:color w:val="000000"/>
                                <w:sz w:val="23"/>
                                <w:szCs w:val="23"/>
                              </w:rPr>
                              <w:t>-1.53, 0.22</w:t>
                            </w:r>
                          </w:p>
                        </w:tc>
                        <w:tc>
                          <w:tcPr>
                            <w:tcW w:w="0" w:type="auto"/>
                            <w:tcBorders>
                              <w:top w:val="nil"/>
                              <w:left w:val="nil"/>
                              <w:bottom w:val="nil"/>
                              <w:right w:val="nil"/>
                            </w:tcBorders>
                            <w:shd w:val="clear" w:color="auto" w:fill="auto"/>
                            <w:hideMark/>
                          </w:tcPr>
                          <w:p w14:paraId="39192497" w14:textId="77777777" w:rsidR="005E1303" w:rsidRPr="005E1303" w:rsidRDefault="005E1303" w:rsidP="005E1303">
                            <w:pPr>
                              <w:jc w:val="center"/>
                              <w:rPr>
                                <w:color w:val="000000"/>
                                <w:sz w:val="23"/>
                                <w:szCs w:val="23"/>
                              </w:rPr>
                            </w:pPr>
                            <w:r w:rsidRPr="005E1303">
                              <w:rPr>
                                <w:color w:val="000000"/>
                                <w:sz w:val="23"/>
                                <w:szCs w:val="23"/>
                              </w:rPr>
                              <w:t>-1.48</w:t>
                            </w:r>
                          </w:p>
                        </w:tc>
                        <w:tc>
                          <w:tcPr>
                            <w:tcW w:w="0" w:type="auto"/>
                            <w:tcBorders>
                              <w:top w:val="nil"/>
                              <w:left w:val="nil"/>
                              <w:bottom w:val="nil"/>
                              <w:right w:val="nil"/>
                            </w:tcBorders>
                            <w:shd w:val="clear" w:color="auto" w:fill="auto"/>
                            <w:hideMark/>
                          </w:tcPr>
                          <w:p w14:paraId="149D760C" w14:textId="77777777" w:rsidR="005E1303" w:rsidRPr="005E1303" w:rsidRDefault="005E1303" w:rsidP="005E1303">
                            <w:pPr>
                              <w:jc w:val="center"/>
                              <w:rPr>
                                <w:color w:val="000000"/>
                                <w:sz w:val="23"/>
                                <w:szCs w:val="23"/>
                              </w:rPr>
                            </w:pPr>
                            <w:r w:rsidRPr="005E1303">
                              <w:rPr>
                                <w:color w:val="000000"/>
                                <w:sz w:val="23"/>
                                <w:szCs w:val="23"/>
                              </w:rPr>
                              <w:t>.14</w:t>
                            </w:r>
                          </w:p>
                        </w:tc>
                        <w:tc>
                          <w:tcPr>
                            <w:tcW w:w="0" w:type="auto"/>
                            <w:tcBorders>
                              <w:top w:val="nil"/>
                              <w:left w:val="nil"/>
                              <w:bottom w:val="nil"/>
                              <w:right w:val="nil"/>
                            </w:tcBorders>
                            <w:shd w:val="clear" w:color="auto" w:fill="auto"/>
                            <w:hideMark/>
                          </w:tcPr>
                          <w:p w14:paraId="77C65EE2" w14:textId="77777777" w:rsidR="005E1303" w:rsidRPr="005E1303" w:rsidRDefault="005E1303" w:rsidP="005E1303">
                            <w:pPr>
                              <w:jc w:val="center"/>
                              <w:rPr>
                                <w:color w:val="000000"/>
                                <w:sz w:val="23"/>
                                <w:szCs w:val="23"/>
                              </w:rPr>
                            </w:pPr>
                          </w:p>
                        </w:tc>
                      </w:tr>
                      <w:tr w:rsidR="005E1303" w:rsidRPr="005E1303" w14:paraId="2E4C3C59" w14:textId="77777777" w:rsidTr="005E1303">
                        <w:trPr>
                          <w:trHeight w:val="320"/>
                        </w:trPr>
                        <w:tc>
                          <w:tcPr>
                            <w:tcW w:w="0" w:type="auto"/>
                            <w:tcBorders>
                              <w:top w:val="nil"/>
                              <w:left w:val="nil"/>
                              <w:bottom w:val="nil"/>
                              <w:right w:val="nil"/>
                            </w:tcBorders>
                            <w:shd w:val="clear" w:color="auto" w:fill="auto"/>
                            <w:hideMark/>
                          </w:tcPr>
                          <w:p w14:paraId="0C5F025F" w14:textId="77777777" w:rsidR="005E1303" w:rsidRPr="005E1303" w:rsidRDefault="005E1303" w:rsidP="005E1303">
                            <w:pPr>
                              <w:rPr>
                                <w:color w:val="000000"/>
                                <w:sz w:val="23"/>
                                <w:szCs w:val="23"/>
                              </w:rPr>
                            </w:pPr>
                            <w:r w:rsidRPr="005E1303">
                              <w:rPr>
                                <w:color w:val="000000"/>
                                <w:sz w:val="23"/>
                                <w:szCs w:val="23"/>
                              </w:rPr>
                              <w:t>Age</w:t>
                            </w:r>
                          </w:p>
                        </w:tc>
                        <w:tc>
                          <w:tcPr>
                            <w:tcW w:w="0" w:type="auto"/>
                            <w:tcBorders>
                              <w:top w:val="nil"/>
                              <w:left w:val="nil"/>
                              <w:bottom w:val="nil"/>
                              <w:right w:val="nil"/>
                            </w:tcBorders>
                            <w:shd w:val="clear" w:color="auto" w:fill="auto"/>
                            <w:hideMark/>
                          </w:tcPr>
                          <w:p w14:paraId="33EAA39F" w14:textId="77777777" w:rsidR="005E1303" w:rsidRPr="005E1303" w:rsidRDefault="005E1303" w:rsidP="005E1303">
                            <w:pPr>
                              <w:jc w:val="center"/>
                              <w:rPr>
                                <w:color w:val="000000"/>
                                <w:sz w:val="23"/>
                                <w:szCs w:val="23"/>
                              </w:rPr>
                            </w:pPr>
                            <w:r w:rsidRPr="005E1303">
                              <w:rPr>
                                <w:color w:val="000000"/>
                                <w:sz w:val="23"/>
                                <w:szCs w:val="23"/>
                              </w:rPr>
                              <w:t>0.05</w:t>
                            </w:r>
                          </w:p>
                        </w:tc>
                        <w:tc>
                          <w:tcPr>
                            <w:tcW w:w="0" w:type="auto"/>
                            <w:tcBorders>
                              <w:top w:val="nil"/>
                              <w:left w:val="nil"/>
                              <w:bottom w:val="nil"/>
                              <w:right w:val="nil"/>
                            </w:tcBorders>
                            <w:shd w:val="clear" w:color="auto" w:fill="auto"/>
                            <w:hideMark/>
                          </w:tcPr>
                          <w:p w14:paraId="4B93CB93" w14:textId="77777777" w:rsidR="005E1303" w:rsidRPr="005E1303" w:rsidRDefault="005E1303" w:rsidP="005E1303">
                            <w:pPr>
                              <w:jc w:val="center"/>
                              <w:rPr>
                                <w:color w:val="000000"/>
                                <w:sz w:val="23"/>
                                <w:szCs w:val="23"/>
                              </w:rPr>
                            </w:pPr>
                            <w:r w:rsidRPr="005E1303">
                              <w:rPr>
                                <w:color w:val="000000"/>
                                <w:sz w:val="23"/>
                                <w:szCs w:val="23"/>
                              </w:rPr>
                              <w:t>0.01</w:t>
                            </w:r>
                          </w:p>
                        </w:tc>
                        <w:tc>
                          <w:tcPr>
                            <w:tcW w:w="0" w:type="auto"/>
                            <w:tcBorders>
                              <w:top w:val="nil"/>
                              <w:left w:val="nil"/>
                              <w:bottom w:val="nil"/>
                              <w:right w:val="nil"/>
                            </w:tcBorders>
                            <w:shd w:val="clear" w:color="auto" w:fill="auto"/>
                            <w:hideMark/>
                          </w:tcPr>
                          <w:p w14:paraId="7FF5A4CF" w14:textId="77777777" w:rsidR="005E1303" w:rsidRPr="005E1303" w:rsidRDefault="005E1303" w:rsidP="005E1303">
                            <w:pPr>
                              <w:jc w:val="center"/>
                              <w:rPr>
                                <w:color w:val="000000"/>
                                <w:sz w:val="23"/>
                                <w:szCs w:val="23"/>
                              </w:rPr>
                            </w:pPr>
                            <w:r w:rsidRPr="005E1303">
                              <w:rPr>
                                <w:color w:val="000000"/>
                                <w:sz w:val="23"/>
                                <w:szCs w:val="23"/>
                              </w:rPr>
                              <w:t>0.03, 0.07</w:t>
                            </w:r>
                          </w:p>
                        </w:tc>
                        <w:tc>
                          <w:tcPr>
                            <w:tcW w:w="0" w:type="auto"/>
                            <w:tcBorders>
                              <w:top w:val="nil"/>
                              <w:left w:val="nil"/>
                              <w:bottom w:val="nil"/>
                              <w:right w:val="nil"/>
                            </w:tcBorders>
                            <w:shd w:val="clear" w:color="auto" w:fill="auto"/>
                            <w:hideMark/>
                          </w:tcPr>
                          <w:p w14:paraId="0DC0944F" w14:textId="77777777" w:rsidR="005E1303" w:rsidRPr="005E1303" w:rsidRDefault="005E1303" w:rsidP="005E1303">
                            <w:pPr>
                              <w:jc w:val="center"/>
                              <w:rPr>
                                <w:color w:val="000000"/>
                                <w:sz w:val="23"/>
                                <w:szCs w:val="23"/>
                              </w:rPr>
                            </w:pPr>
                            <w:r w:rsidRPr="005E1303">
                              <w:rPr>
                                <w:color w:val="000000"/>
                                <w:sz w:val="23"/>
                                <w:szCs w:val="23"/>
                              </w:rPr>
                              <w:t>5.05</w:t>
                            </w:r>
                          </w:p>
                        </w:tc>
                        <w:tc>
                          <w:tcPr>
                            <w:tcW w:w="0" w:type="auto"/>
                            <w:tcBorders>
                              <w:top w:val="nil"/>
                              <w:left w:val="nil"/>
                              <w:bottom w:val="nil"/>
                              <w:right w:val="nil"/>
                            </w:tcBorders>
                            <w:shd w:val="clear" w:color="auto" w:fill="auto"/>
                            <w:hideMark/>
                          </w:tcPr>
                          <w:p w14:paraId="30065EF6" w14:textId="77777777" w:rsidR="005E1303" w:rsidRPr="005E1303" w:rsidRDefault="005E1303" w:rsidP="005E1303">
                            <w:pPr>
                              <w:jc w:val="center"/>
                              <w:rPr>
                                <w:b/>
                                <w:bCs/>
                                <w:color w:val="000000"/>
                                <w:sz w:val="23"/>
                                <w:szCs w:val="23"/>
                              </w:rPr>
                            </w:pPr>
                            <w:r w:rsidRPr="005E1303">
                              <w:rPr>
                                <w:b/>
                                <w:bCs/>
                                <w:color w:val="000000"/>
                                <w:sz w:val="23"/>
                                <w:szCs w:val="23"/>
                              </w:rPr>
                              <w:t>&lt;.001</w:t>
                            </w:r>
                          </w:p>
                        </w:tc>
                        <w:tc>
                          <w:tcPr>
                            <w:tcW w:w="0" w:type="auto"/>
                            <w:tcBorders>
                              <w:top w:val="nil"/>
                              <w:left w:val="nil"/>
                              <w:bottom w:val="nil"/>
                              <w:right w:val="dashed" w:sz="8" w:space="0" w:color="auto"/>
                            </w:tcBorders>
                            <w:shd w:val="clear" w:color="auto" w:fill="auto"/>
                            <w:hideMark/>
                          </w:tcPr>
                          <w:p w14:paraId="7F75C90C"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64AECEB6" w14:textId="77777777" w:rsidR="005E1303" w:rsidRPr="005E1303" w:rsidRDefault="005E1303" w:rsidP="005E1303">
                            <w:pPr>
                              <w:jc w:val="center"/>
                              <w:rPr>
                                <w:color w:val="000000"/>
                                <w:sz w:val="23"/>
                                <w:szCs w:val="23"/>
                              </w:rPr>
                            </w:pPr>
                            <w:r w:rsidRPr="005E1303">
                              <w:rPr>
                                <w:color w:val="000000"/>
                                <w:sz w:val="23"/>
                                <w:szCs w:val="23"/>
                              </w:rPr>
                              <w:t>0.03</w:t>
                            </w:r>
                          </w:p>
                        </w:tc>
                        <w:tc>
                          <w:tcPr>
                            <w:tcW w:w="0" w:type="auto"/>
                            <w:tcBorders>
                              <w:top w:val="nil"/>
                              <w:left w:val="nil"/>
                              <w:bottom w:val="nil"/>
                              <w:right w:val="nil"/>
                            </w:tcBorders>
                            <w:shd w:val="clear" w:color="auto" w:fill="auto"/>
                            <w:hideMark/>
                          </w:tcPr>
                          <w:p w14:paraId="213D17FA" w14:textId="77777777" w:rsidR="005E1303" w:rsidRPr="005E1303" w:rsidRDefault="005E1303" w:rsidP="005E1303">
                            <w:pPr>
                              <w:jc w:val="center"/>
                              <w:rPr>
                                <w:color w:val="000000"/>
                                <w:sz w:val="23"/>
                                <w:szCs w:val="23"/>
                              </w:rPr>
                            </w:pPr>
                            <w:r w:rsidRPr="005E1303">
                              <w:rPr>
                                <w:color w:val="000000"/>
                                <w:sz w:val="23"/>
                                <w:szCs w:val="23"/>
                              </w:rPr>
                              <w:t>0.00</w:t>
                            </w:r>
                          </w:p>
                        </w:tc>
                        <w:tc>
                          <w:tcPr>
                            <w:tcW w:w="0" w:type="auto"/>
                            <w:tcBorders>
                              <w:top w:val="nil"/>
                              <w:left w:val="nil"/>
                              <w:bottom w:val="nil"/>
                              <w:right w:val="nil"/>
                            </w:tcBorders>
                            <w:shd w:val="clear" w:color="auto" w:fill="auto"/>
                            <w:hideMark/>
                          </w:tcPr>
                          <w:p w14:paraId="3FCD8EF6" w14:textId="77777777" w:rsidR="005E1303" w:rsidRPr="005E1303" w:rsidRDefault="005E1303" w:rsidP="005E1303">
                            <w:pPr>
                              <w:jc w:val="center"/>
                              <w:rPr>
                                <w:color w:val="000000"/>
                                <w:sz w:val="23"/>
                                <w:szCs w:val="23"/>
                              </w:rPr>
                            </w:pPr>
                            <w:r w:rsidRPr="005E1303">
                              <w:rPr>
                                <w:color w:val="000000"/>
                                <w:sz w:val="23"/>
                                <w:szCs w:val="23"/>
                              </w:rPr>
                              <w:t>0.02, 0.04</w:t>
                            </w:r>
                          </w:p>
                        </w:tc>
                        <w:tc>
                          <w:tcPr>
                            <w:tcW w:w="0" w:type="auto"/>
                            <w:tcBorders>
                              <w:top w:val="nil"/>
                              <w:left w:val="nil"/>
                              <w:bottom w:val="nil"/>
                              <w:right w:val="nil"/>
                            </w:tcBorders>
                            <w:shd w:val="clear" w:color="auto" w:fill="auto"/>
                            <w:hideMark/>
                          </w:tcPr>
                          <w:p w14:paraId="4BF25599" w14:textId="77777777" w:rsidR="005E1303" w:rsidRPr="005E1303" w:rsidRDefault="005E1303" w:rsidP="005E1303">
                            <w:pPr>
                              <w:jc w:val="center"/>
                              <w:rPr>
                                <w:color w:val="000000"/>
                                <w:sz w:val="23"/>
                                <w:szCs w:val="23"/>
                              </w:rPr>
                            </w:pPr>
                            <w:r w:rsidRPr="005E1303">
                              <w:rPr>
                                <w:color w:val="000000"/>
                                <w:sz w:val="23"/>
                                <w:szCs w:val="23"/>
                              </w:rPr>
                              <w:t>5.50</w:t>
                            </w:r>
                          </w:p>
                        </w:tc>
                        <w:tc>
                          <w:tcPr>
                            <w:tcW w:w="0" w:type="auto"/>
                            <w:tcBorders>
                              <w:top w:val="nil"/>
                              <w:left w:val="nil"/>
                              <w:bottom w:val="nil"/>
                              <w:right w:val="nil"/>
                            </w:tcBorders>
                            <w:shd w:val="clear" w:color="auto" w:fill="auto"/>
                            <w:hideMark/>
                          </w:tcPr>
                          <w:p w14:paraId="2ACAAD71" w14:textId="48BA0CBB" w:rsidR="005E1303" w:rsidRPr="005E1303" w:rsidRDefault="005E1303" w:rsidP="005E1303">
                            <w:pPr>
                              <w:jc w:val="center"/>
                              <w:rPr>
                                <w:b/>
                                <w:bCs/>
                                <w:color w:val="000000"/>
                                <w:sz w:val="23"/>
                                <w:szCs w:val="23"/>
                              </w:rPr>
                            </w:pPr>
                            <w:r w:rsidRPr="005E1303">
                              <w:rPr>
                                <w:b/>
                                <w:bCs/>
                                <w:color w:val="000000"/>
                                <w:sz w:val="23"/>
                                <w:szCs w:val="23"/>
                              </w:rPr>
                              <w:t>&lt;.001</w:t>
                            </w:r>
                          </w:p>
                        </w:tc>
                        <w:tc>
                          <w:tcPr>
                            <w:tcW w:w="0" w:type="auto"/>
                            <w:tcBorders>
                              <w:top w:val="nil"/>
                              <w:left w:val="nil"/>
                              <w:bottom w:val="nil"/>
                              <w:right w:val="nil"/>
                            </w:tcBorders>
                            <w:shd w:val="clear" w:color="auto" w:fill="auto"/>
                            <w:noWrap/>
                            <w:hideMark/>
                          </w:tcPr>
                          <w:p w14:paraId="3C6CA03E" w14:textId="77777777" w:rsidR="005E1303" w:rsidRPr="005E1303" w:rsidRDefault="005E1303" w:rsidP="005E1303">
                            <w:pPr>
                              <w:jc w:val="center"/>
                              <w:rPr>
                                <w:b/>
                                <w:bCs/>
                                <w:color w:val="000000"/>
                                <w:sz w:val="23"/>
                                <w:szCs w:val="23"/>
                              </w:rPr>
                            </w:pPr>
                          </w:p>
                        </w:tc>
                      </w:tr>
                      <w:tr w:rsidR="005E1303" w:rsidRPr="005E1303" w14:paraId="2D2346F0" w14:textId="77777777" w:rsidTr="005E1303">
                        <w:trPr>
                          <w:trHeight w:val="320"/>
                        </w:trPr>
                        <w:tc>
                          <w:tcPr>
                            <w:tcW w:w="0" w:type="auto"/>
                            <w:tcBorders>
                              <w:top w:val="nil"/>
                              <w:left w:val="nil"/>
                              <w:bottom w:val="nil"/>
                              <w:right w:val="nil"/>
                            </w:tcBorders>
                            <w:shd w:val="clear" w:color="auto" w:fill="auto"/>
                            <w:hideMark/>
                          </w:tcPr>
                          <w:p w14:paraId="3DB3E34C" w14:textId="77777777" w:rsidR="005E1303" w:rsidRPr="005E1303" w:rsidRDefault="005E1303" w:rsidP="005E1303">
                            <w:pPr>
                              <w:rPr>
                                <w:color w:val="000000"/>
                                <w:sz w:val="23"/>
                                <w:szCs w:val="23"/>
                              </w:rPr>
                            </w:pPr>
                            <w:r w:rsidRPr="005E1303">
                              <w:rPr>
                                <w:color w:val="000000"/>
                                <w:sz w:val="23"/>
                                <w:szCs w:val="23"/>
                              </w:rPr>
                              <w:t>Sex</w:t>
                            </w:r>
                          </w:p>
                        </w:tc>
                        <w:tc>
                          <w:tcPr>
                            <w:tcW w:w="0" w:type="auto"/>
                            <w:tcBorders>
                              <w:top w:val="nil"/>
                              <w:left w:val="nil"/>
                              <w:bottom w:val="nil"/>
                              <w:right w:val="nil"/>
                            </w:tcBorders>
                            <w:shd w:val="clear" w:color="auto" w:fill="auto"/>
                            <w:hideMark/>
                          </w:tcPr>
                          <w:p w14:paraId="3923A098" w14:textId="77777777" w:rsidR="005E1303" w:rsidRPr="005E1303" w:rsidRDefault="005E1303" w:rsidP="005E1303">
                            <w:pPr>
                              <w:jc w:val="center"/>
                              <w:rPr>
                                <w:color w:val="000000"/>
                                <w:sz w:val="23"/>
                                <w:szCs w:val="23"/>
                              </w:rPr>
                            </w:pPr>
                            <w:r w:rsidRPr="005E1303">
                              <w:rPr>
                                <w:color w:val="000000"/>
                                <w:sz w:val="23"/>
                                <w:szCs w:val="23"/>
                              </w:rPr>
                              <w:t>-1.78</w:t>
                            </w:r>
                          </w:p>
                        </w:tc>
                        <w:tc>
                          <w:tcPr>
                            <w:tcW w:w="0" w:type="auto"/>
                            <w:tcBorders>
                              <w:top w:val="nil"/>
                              <w:left w:val="nil"/>
                              <w:bottom w:val="nil"/>
                              <w:right w:val="nil"/>
                            </w:tcBorders>
                            <w:shd w:val="clear" w:color="auto" w:fill="auto"/>
                            <w:hideMark/>
                          </w:tcPr>
                          <w:p w14:paraId="26D4B3B9" w14:textId="77777777" w:rsidR="005E1303" w:rsidRPr="005E1303" w:rsidRDefault="005E1303" w:rsidP="005E1303">
                            <w:pPr>
                              <w:jc w:val="center"/>
                              <w:rPr>
                                <w:color w:val="000000"/>
                                <w:sz w:val="23"/>
                                <w:szCs w:val="23"/>
                              </w:rPr>
                            </w:pPr>
                            <w:r w:rsidRPr="005E1303">
                              <w:rPr>
                                <w:color w:val="000000"/>
                                <w:sz w:val="23"/>
                                <w:szCs w:val="23"/>
                              </w:rPr>
                              <w:t>0.25</w:t>
                            </w:r>
                          </w:p>
                        </w:tc>
                        <w:tc>
                          <w:tcPr>
                            <w:tcW w:w="0" w:type="auto"/>
                            <w:tcBorders>
                              <w:top w:val="nil"/>
                              <w:left w:val="nil"/>
                              <w:bottom w:val="nil"/>
                              <w:right w:val="nil"/>
                            </w:tcBorders>
                            <w:shd w:val="clear" w:color="auto" w:fill="auto"/>
                            <w:hideMark/>
                          </w:tcPr>
                          <w:p w14:paraId="48FF8524" w14:textId="77777777" w:rsidR="005E1303" w:rsidRPr="005E1303" w:rsidRDefault="005E1303" w:rsidP="005E1303">
                            <w:pPr>
                              <w:jc w:val="center"/>
                              <w:rPr>
                                <w:color w:val="000000"/>
                                <w:sz w:val="23"/>
                                <w:szCs w:val="23"/>
                              </w:rPr>
                            </w:pPr>
                            <w:r w:rsidRPr="005E1303">
                              <w:rPr>
                                <w:color w:val="000000"/>
                                <w:sz w:val="23"/>
                                <w:szCs w:val="23"/>
                              </w:rPr>
                              <w:t>-2.27, -1.30</w:t>
                            </w:r>
                          </w:p>
                        </w:tc>
                        <w:tc>
                          <w:tcPr>
                            <w:tcW w:w="0" w:type="auto"/>
                            <w:tcBorders>
                              <w:top w:val="nil"/>
                              <w:left w:val="nil"/>
                              <w:bottom w:val="nil"/>
                              <w:right w:val="nil"/>
                            </w:tcBorders>
                            <w:shd w:val="clear" w:color="auto" w:fill="auto"/>
                            <w:hideMark/>
                          </w:tcPr>
                          <w:p w14:paraId="0DA3941E" w14:textId="77777777" w:rsidR="005E1303" w:rsidRPr="005E1303" w:rsidRDefault="005E1303" w:rsidP="005E1303">
                            <w:pPr>
                              <w:jc w:val="center"/>
                              <w:rPr>
                                <w:color w:val="000000"/>
                                <w:sz w:val="23"/>
                                <w:szCs w:val="23"/>
                              </w:rPr>
                            </w:pPr>
                            <w:r w:rsidRPr="005E1303">
                              <w:rPr>
                                <w:color w:val="000000"/>
                                <w:sz w:val="23"/>
                                <w:szCs w:val="23"/>
                              </w:rPr>
                              <w:t>-7.22</w:t>
                            </w:r>
                          </w:p>
                        </w:tc>
                        <w:tc>
                          <w:tcPr>
                            <w:tcW w:w="0" w:type="auto"/>
                            <w:tcBorders>
                              <w:top w:val="nil"/>
                              <w:left w:val="nil"/>
                              <w:bottom w:val="nil"/>
                              <w:right w:val="nil"/>
                            </w:tcBorders>
                            <w:shd w:val="clear" w:color="auto" w:fill="auto"/>
                            <w:hideMark/>
                          </w:tcPr>
                          <w:p w14:paraId="5775F4CD" w14:textId="77777777" w:rsidR="005E1303" w:rsidRPr="005E1303" w:rsidRDefault="005E1303" w:rsidP="005E1303">
                            <w:pPr>
                              <w:jc w:val="center"/>
                              <w:rPr>
                                <w:b/>
                                <w:bCs/>
                                <w:color w:val="000000"/>
                                <w:sz w:val="23"/>
                                <w:szCs w:val="23"/>
                              </w:rPr>
                            </w:pPr>
                            <w:r w:rsidRPr="005E1303">
                              <w:rPr>
                                <w:b/>
                                <w:bCs/>
                                <w:color w:val="000000"/>
                                <w:sz w:val="23"/>
                                <w:szCs w:val="23"/>
                              </w:rPr>
                              <w:t>&lt;.001</w:t>
                            </w:r>
                          </w:p>
                        </w:tc>
                        <w:tc>
                          <w:tcPr>
                            <w:tcW w:w="0" w:type="auto"/>
                            <w:tcBorders>
                              <w:top w:val="nil"/>
                              <w:left w:val="nil"/>
                              <w:bottom w:val="nil"/>
                              <w:right w:val="dashed" w:sz="8" w:space="0" w:color="auto"/>
                            </w:tcBorders>
                            <w:shd w:val="clear" w:color="auto" w:fill="auto"/>
                            <w:hideMark/>
                          </w:tcPr>
                          <w:p w14:paraId="633D3543"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3E312E8C" w14:textId="77777777" w:rsidR="005E1303" w:rsidRPr="005E1303" w:rsidRDefault="005E1303" w:rsidP="005E1303">
                            <w:pPr>
                              <w:jc w:val="center"/>
                              <w:rPr>
                                <w:color w:val="000000"/>
                                <w:sz w:val="23"/>
                                <w:szCs w:val="23"/>
                              </w:rPr>
                            </w:pPr>
                            <w:r w:rsidRPr="005E1303">
                              <w:rPr>
                                <w:color w:val="000000"/>
                                <w:sz w:val="23"/>
                                <w:szCs w:val="23"/>
                              </w:rPr>
                              <w:t>0.05</w:t>
                            </w:r>
                          </w:p>
                        </w:tc>
                        <w:tc>
                          <w:tcPr>
                            <w:tcW w:w="0" w:type="auto"/>
                            <w:tcBorders>
                              <w:top w:val="nil"/>
                              <w:left w:val="nil"/>
                              <w:bottom w:val="nil"/>
                              <w:right w:val="nil"/>
                            </w:tcBorders>
                            <w:shd w:val="clear" w:color="auto" w:fill="auto"/>
                            <w:hideMark/>
                          </w:tcPr>
                          <w:p w14:paraId="7FD37737" w14:textId="77777777" w:rsidR="005E1303" w:rsidRPr="005E1303" w:rsidRDefault="005E1303" w:rsidP="005E1303">
                            <w:pPr>
                              <w:jc w:val="center"/>
                              <w:rPr>
                                <w:color w:val="000000"/>
                                <w:sz w:val="23"/>
                                <w:szCs w:val="23"/>
                              </w:rPr>
                            </w:pPr>
                            <w:r w:rsidRPr="005E1303">
                              <w:rPr>
                                <w:color w:val="000000"/>
                                <w:sz w:val="23"/>
                                <w:szCs w:val="23"/>
                              </w:rPr>
                              <w:t>0.12</w:t>
                            </w:r>
                          </w:p>
                        </w:tc>
                        <w:tc>
                          <w:tcPr>
                            <w:tcW w:w="0" w:type="auto"/>
                            <w:tcBorders>
                              <w:top w:val="nil"/>
                              <w:left w:val="nil"/>
                              <w:bottom w:val="nil"/>
                              <w:right w:val="nil"/>
                            </w:tcBorders>
                            <w:shd w:val="clear" w:color="auto" w:fill="auto"/>
                            <w:hideMark/>
                          </w:tcPr>
                          <w:p w14:paraId="6E916852" w14:textId="77777777" w:rsidR="005E1303" w:rsidRPr="005E1303" w:rsidRDefault="005E1303" w:rsidP="005E1303">
                            <w:pPr>
                              <w:jc w:val="center"/>
                              <w:rPr>
                                <w:color w:val="000000"/>
                                <w:sz w:val="23"/>
                                <w:szCs w:val="23"/>
                              </w:rPr>
                            </w:pPr>
                            <w:r w:rsidRPr="005E1303">
                              <w:rPr>
                                <w:color w:val="000000"/>
                                <w:sz w:val="23"/>
                                <w:szCs w:val="23"/>
                              </w:rPr>
                              <w:t>-0.18, 0.28</w:t>
                            </w:r>
                          </w:p>
                        </w:tc>
                        <w:tc>
                          <w:tcPr>
                            <w:tcW w:w="0" w:type="auto"/>
                            <w:tcBorders>
                              <w:top w:val="nil"/>
                              <w:left w:val="nil"/>
                              <w:bottom w:val="nil"/>
                              <w:right w:val="nil"/>
                            </w:tcBorders>
                            <w:shd w:val="clear" w:color="auto" w:fill="auto"/>
                            <w:hideMark/>
                          </w:tcPr>
                          <w:p w14:paraId="5B5C0ED8" w14:textId="77777777" w:rsidR="005E1303" w:rsidRPr="005E1303" w:rsidRDefault="005E1303" w:rsidP="005E1303">
                            <w:pPr>
                              <w:jc w:val="center"/>
                              <w:rPr>
                                <w:color w:val="000000"/>
                                <w:sz w:val="23"/>
                                <w:szCs w:val="23"/>
                              </w:rPr>
                            </w:pPr>
                            <w:r w:rsidRPr="005E1303">
                              <w:rPr>
                                <w:color w:val="000000"/>
                                <w:sz w:val="23"/>
                                <w:szCs w:val="23"/>
                              </w:rPr>
                              <w:t>0.40</w:t>
                            </w:r>
                          </w:p>
                        </w:tc>
                        <w:tc>
                          <w:tcPr>
                            <w:tcW w:w="0" w:type="auto"/>
                            <w:tcBorders>
                              <w:top w:val="nil"/>
                              <w:left w:val="nil"/>
                              <w:bottom w:val="nil"/>
                              <w:right w:val="nil"/>
                            </w:tcBorders>
                            <w:shd w:val="clear" w:color="auto" w:fill="auto"/>
                            <w:hideMark/>
                          </w:tcPr>
                          <w:p w14:paraId="75B25473" w14:textId="77777777" w:rsidR="005E1303" w:rsidRPr="005E1303" w:rsidRDefault="005E1303" w:rsidP="005E1303">
                            <w:pPr>
                              <w:jc w:val="center"/>
                              <w:rPr>
                                <w:color w:val="000000"/>
                                <w:sz w:val="23"/>
                                <w:szCs w:val="23"/>
                              </w:rPr>
                            </w:pPr>
                            <w:r w:rsidRPr="005E1303">
                              <w:rPr>
                                <w:color w:val="000000"/>
                                <w:sz w:val="23"/>
                                <w:szCs w:val="23"/>
                              </w:rPr>
                              <w:t>.69</w:t>
                            </w:r>
                          </w:p>
                        </w:tc>
                        <w:tc>
                          <w:tcPr>
                            <w:tcW w:w="0" w:type="auto"/>
                            <w:tcBorders>
                              <w:top w:val="nil"/>
                              <w:left w:val="nil"/>
                              <w:bottom w:val="nil"/>
                              <w:right w:val="nil"/>
                            </w:tcBorders>
                            <w:shd w:val="clear" w:color="auto" w:fill="auto"/>
                            <w:noWrap/>
                            <w:hideMark/>
                          </w:tcPr>
                          <w:p w14:paraId="555EB3C4" w14:textId="77777777" w:rsidR="005E1303" w:rsidRPr="005E1303" w:rsidRDefault="005E1303" w:rsidP="005E1303">
                            <w:pPr>
                              <w:jc w:val="center"/>
                              <w:rPr>
                                <w:color w:val="000000"/>
                                <w:sz w:val="23"/>
                                <w:szCs w:val="23"/>
                              </w:rPr>
                            </w:pPr>
                          </w:p>
                        </w:tc>
                      </w:tr>
                      <w:tr w:rsidR="005E1303" w:rsidRPr="005E1303" w14:paraId="232CD0F5" w14:textId="77777777" w:rsidTr="005E1303">
                        <w:trPr>
                          <w:trHeight w:val="320"/>
                        </w:trPr>
                        <w:tc>
                          <w:tcPr>
                            <w:tcW w:w="0" w:type="auto"/>
                            <w:tcBorders>
                              <w:top w:val="nil"/>
                              <w:left w:val="nil"/>
                              <w:bottom w:val="nil"/>
                              <w:right w:val="nil"/>
                            </w:tcBorders>
                            <w:shd w:val="clear" w:color="auto" w:fill="auto"/>
                            <w:noWrap/>
                            <w:hideMark/>
                          </w:tcPr>
                          <w:p w14:paraId="3D652BC5" w14:textId="77777777" w:rsidR="005E1303" w:rsidRPr="005E1303" w:rsidRDefault="005E1303" w:rsidP="005E1303">
                            <w:pPr>
                              <w:rPr>
                                <w:color w:val="000000"/>
                                <w:sz w:val="23"/>
                                <w:szCs w:val="23"/>
                              </w:rPr>
                            </w:pPr>
                            <w:r w:rsidRPr="005E1303">
                              <w:rPr>
                                <w:color w:val="000000"/>
                                <w:sz w:val="23"/>
                                <w:szCs w:val="23"/>
                              </w:rPr>
                              <w:t>Smoke</w:t>
                            </w:r>
                          </w:p>
                        </w:tc>
                        <w:tc>
                          <w:tcPr>
                            <w:tcW w:w="0" w:type="auto"/>
                            <w:tcBorders>
                              <w:top w:val="nil"/>
                              <w:left w:val="nil"/>
                              <w:bottom w:val="nil"/>
                              <w:right w:val="nil"/>
                            </w:tcBorders>
                            <w:shd w:val="clear" w:color="auto" w:fill="auto"/>
                            <w:hideMark/>
                          </w:tcPr>
                          <w:p w14:paraId="6D4D0273" w14:textId="77777777" w:rsidR="005E1303" w:rsidRPr="005E1303" w:rsidRDefault="005E1303" w:rsidP="005E1303">
                            <w:pPr>
                              <w:jc w:val="center"/>
                              <w:rPr>
                                <w:color w:val="000000"/>
                                <w:sz w:val="23"/>
                                <w:szCs w:val="23"/>
                              </w:rPr>
                            </w:pPr>
                            <w:r w:rsidRPr="005E1303">
                              <w:rPr>
                                <w:color w:val="000000"/>
                                <w:sz w:val="23"/>
                                <w:szCs w:val="23"/>
                              </w:rPr>
                              <w:t>-0.35</w:t>
                            </w:r>
                          </w:p>
                        </w:tc>
                        <w:tc>
                          <w:tcPr>
                            <w:tcW w:w="0" w:type="auto"/>
                            <w:tcBorders>
                              <w:top w:val="nil"/>
                              <w:left w:val="nil"/>
                              <w:bottom w:val="nil"/>
                              <w:right w:val="nil"/>
                            </w:tcBorders>
                            <w:shd w:val="clear" w:color="auto" w:fill="auto"/>
                            <w:hideMark/>
                          </w:tcPr>
                          <w:p w14:paraId="3E63E678" w14:textId="77777777" w:rsidR="005E1303" w:rsidRPr="005E1303" w:rsidRDefault="005E1303" w:rsidP="005E1303">
                            <w:pPr>
                              <w:jc w:val="center"/>
                              <w:rPr>
                                <w:color w:val="000000"/>
                                <w:sz w:val="23"/>
                                <w:szCs w:val="23"/>
                              </w:rPr>
                            </w:pPr>
                            <w:r w:rsidRPr="005E1303">
                              <w:rPr>
                                <w:color w:val="000000"/>
                                <w:sz w:val="23"/>
                                <w:szCs w:val="23"/>
                              </w:rPr>
                              <w:t>0.34</w:t>
                            </w:r>
                          </w:p>
                        </w:tc>
                        <w:tc>
                          <w:tcPr>
                            <w:tcW w:w="0" w:type="auto"/>
                            <w:tcBorders>
                              <w:top w:val="nil"/>
                              <w:left w:val="nil"/>
                              <w:bottom w:val="nil"/>
                              <w:right w:val="nil"/>
                            </w:tcBorders>
                            <w:shd w:val="clear" w:color="auto" w:fill="auto"/>
                            <w:hideMark/>
                          </w:tcPr>
                          <w:p w14:paraId="198D6AA1" w14:textId="77777777" w:rsidR="005E1303" w:rsidRPr="005E1303" w:rsidRDefault="005E1303" w:rsidP="005E1303">
                            <w:pPr>
                              <w:jc w:val="center"/>
                              <w:rPr>
                                <w:color w:val="000000"/>
                                <w:sz w:val="23"/>
                                <w:szCs w:val="23"/>
                              </w:rPr>
                            </w:pPr>
                            <w:r w:rsidRPr="005E1303">
                              <w:rPr>
                                <w:color w:val="000000"/>
                                <w:sz w:val="23"/>
                                <w:szCs w:val="23"/>
                              </w:rPr>
                              <w:t>-1.01, 0.32</w:t>
                            </w:r>
                          </w:p>
                        </w:tc>
                        <w:tc>
                          <w:tcPr>
                            <w:tcW w:w="0" w:type="auto"/>
                            <w:tcBorders>
                              <w:top w:val="nil"/>
                              <w:left w:val="nil"/>
                              <w:bottom w:val="nil"/>
                              <w:right w:val="nil"/>
                            </w:tcBorders>
                            <w:shd w:val="clear" w:color="auto" w:fill="auto"/>
                            <w:hideMark/>
                          </w:tcPr>
                          <w:p w14:paraId="61405E94" w14:textId="77777777" w:rsidR="005E1303" w:rsidRPr="005E1303" w:rsidRDefault="005E1303" w:rsidP="005E1303">
                            <w:pPr>
                              <w:jc w:val="center"/>
                              <w:rPr>
                                <w:color w:val="000000"/>
                                <w:sz w:val="23"/>
                                <w:szCs w:val="23"/>
                              </w:rPr>
                            </w:pPr>
                            <w:r w:rsidRPr="005E1303">
                              <w:rPr>
                                <w:color w:val="000000"/>
                                <w:sz w:val="23"/>
                                <w:szCs w:val="23"/>
                              </w:rPr>
                              <w:t>-1.03</w:t>
                            </w:r>
                          </w:p>
                        </w:tc>
                        <w:tc>
                          <w:tcPr>
                            <w:tcW w:w="0" w:type="auto"/>
                            <w:tcBorders>
                              <w:top w:val="nil"/>
                              <w:left w:val="nil"/>
                              <w:bottom w:val="nil"/>
                              <w:right w:val="nil"/>
                            </w:tcBorders>
                            <w:shd w:val="clear" w:color="auto" w:fill="auto"/>
                            <w:hideMark/>
                          </w:tcPr>
                          <w:p w14:paraId="7D794787" w14:textId="77777777" w:rsidR="005E1303" w:rsidRPr="005E1303" w:rsidRDefault="005E1303" w:rsidP="005E1303">
                            <w:pPr>
                              <w:jc w:val="center"/>
                              <w:rPr>
                                <w:color w:val="000000"/>
                                <w:sz w:val="23"/>
                                <w:szCs w:val="23"/>
                              </w:rPr>
                            </w:pPr>
                            <w:r w:rsidRPr="005E1303">
                              <w:rPr>
                                <w:color w:val="000000"/>
                                <w:sz w:val="23"/>
                                <w:szCs w:val="23"/>
                              </w:rPr>
                              <w:t>0.30</w:t>
                            </w:r>
                          </w:p>
                        </w:tc>
                        <w:tc>
                          <w:tcPr>
                            <w:tcW w:w="0" w:type="auto"/>
                            <w:tcBorders>
                              <w:top w:val="nil"/>
                              <w:left w:val="nil"/>
                              <w:bottom w:val="nil"/>
                              <w:right w:val="dashed" w:sz="8" w:space="0" w:color="auto"/>
                            </w:tcBorders>
                            <w:shd w:val="clear" w:color="auto" w:fill="auto"/>
                            <w:hideMark/>
                          </w:tcPr>
                          <w:p w14:paraId="30B9F83C"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6974E8BE" w14:textId="77777777" w:rsidR="005E1303" w:rsidRPr="005E1303" w:rsidRDefault="005E1303" w:rsidP="005E1303">
                            <w:pPr>
                              <w:jc w:val="center"/>
                              <w:rPr>
                                <w:color w:val="000000"/>
                                <w:sz w:val="23"/>
                                <w:szCs w:val="23"/>
                              </w:rPr>
                            </w:pPr>
                            <w:r w:rsidRPr="005E1303">
                              <w:rPr>
                                <w:color w:val="000000"/>
                                <w:sz w:val="23"/>
                                <w:szCs w:val="23"/>
                              </w:rPr>
                              <w:t>-0.47</w:t>
                            </w:r>
                          </w:p>
                        </w:tc>
                        <w:tc>
                          <w:tcPr>
                            <w:tcW w:w="0" w:type="auto"/>
                            <w:tcBorders>
                              <w:top w:val="nil"/>
                              <w:left w:val="nil"/>
                              <w:bottom w:val="nil"/>
                              <w:right w:val="nil"/>
                            </w:tcBorders>
                            <w:shd w:val="clear" w:color="auto" w:fill="auto"/>
                            <w:hideMark/>
                          </w:tcPr>
                          <w:p w14:paraId="45119DC9" w14:textId="77777777" w:rsidR="005E1303" w:rsidRPr="005E1303" w:rsidRDefault="005E1303" w:rsidP="005E1303">
                            <w:pPr>
                              <w:jc w:val="center"/>
                              <w:rPr>
                                <w:color w:val="000000"/>
                                <w:sz w:val="23"/>
                                <w:szCs w:val="23"/>
                              </w:rPr>
                            </w:pPr>
                            <w:r w:rsidRPr="005E1303">
                              <w:rPr>
                                <w:color w:val="000000"/>
                                <w:sz w:val="23"/>
                                <w:szCs w:val="23"/>
                              </w:rPr>
                              <w:t>0.20</w:t>
                            </w:r>
                          </w:p>
                        </w:tc>
                        <w:tc>
                          <w:tcPr>
                            <w:tcW w:w="0" w:type="auto"/>
                            <w:tcBorders>
                              <w:top w:val="nil"/>
                              <w:left w:val="nil"/>
                              <w:bottom w:val="nil"/>
                              <w:right w:val="nil"/>
                            </w:tcBorders>
                            <w:shd w:val="clear" w:color="auto" w:fill="auto"/>
                            <w:hideMark/>
                          </w:tcPr>
                          <w:p w14:paraId="4FDEFCEA" w14:textId="77777777" w:rsidR="005E1303" w:rsidRPr="005E1303" w:rsidRDefault="005E1303" w:rsidP="005E1303">
                            <w:pPr>
                              <w:jc w:val="center"/>
                              <w:rPr>
                                <w:color w:val="000000"/>
                                <w:sz w:val="23"/>
                                <w:szCs w:val="23"/>
                              </w:rPr>
                            </w:pPr>
                            <w:r w:rsidRPr="005E1303">
                              <w:rPr>
                                <w:color w:val="000000"/>
                                <w:sz w:val="23"/>
                                <w:szCs w:val="23"/>
                              </w:rPr>
                              <w:t>-0.86, -0.09</w:t>
                            </w:r>
                          </w:p>
                        </w:tc>
                        <w:tc>
                          <w:tcPr>
                            <w:tcW w:w="0" w:type="auto"/>
                            <w:tcBorders>
                              <w:top w:val="nil"/>
                              <w:left w:val="nil"/>
                              <w:bottom w:val="nil"/>
                              <w:right w:val="nil"/>
                            </w:tcBorders>
                            <w:shd w:val="clear" w:color="auto" w:fill="auto"/>
                            <w:hideMark/>
                          </w:tcPr>
                          <w:p w14:paraId="38996F21" w14:textId="77777777" w:rsidR="005E1303" w:rsidRPr="005E1303" w:rsidRDefault="005E1303" w:rsidP="005E1303">
                            <w:pPr>
                              <w:jc w:val="center"/>
                              <w:rPr>
                                <w:color w:val="000000"/>
                                <w:sz w:val="23"/>
                                <w:szCs w:val="23"/>
                              </w:rPr>
                            </w:pPr>
                            <w:r w:rsidRPr="005E1303">
                              <w:rPr>
                                <w:color w:val="000000"/>
                                <w:sz w:val="23"/>
                                <w:szCs w:val="23"/>
                              </w:rPr>
                              <w:t>-2.41</w:t>
                            </w:r>
                          </w:p>
                        </w:tc>
                        <w:tc>
                          <w:tcPr>
                            <w:tcW w:w="0" w:type="auto"/>
                            <w:tcBorders>
                              <w:top w:val="nil"/>
                              <w:left w:val="nil"/>
                              <w:bottom w:val="nil"/>
                              <w:right w:val="nil"/>
                            </w:tcBorders>
                            <w:shd w:val="clear" w:color="auto" w:fill="auto"/>
                            <w:hideMark/>
                          </w:tcPr>
                          <w:p w14:paraId="714921D2" w14:textId="77777777" w:rsidR="005E1303" w:rsidRPr="005E1303" w:rsidRDefault="005E1303" w:rsidP="005E1303">
                            <w:pPr>
                              <w:jc w:val="center"/>
                              <w:rPr>
                                <w:b/>
                                <w:bCs/>
                                <w:color w:val="000000"/>
                                <w:sz w:val="23"/>
                                <w:szCs w:val="23"/>
                              </w:rPr>
                            </w:pPr>
                            <w:r w:rsidRPr="005E1303">
                              <w:rPr>
                                <w:b/>
                                <w:bCs/>
                                <w:color w:val="000000"/>
                                <w:sz w:val="23"/>
                                <w:szCs w:val="23"/>
                              </w:rPr>
                              <w:t>.02</w:t>
                            </w:r>
                          </w:p>
                        </w:tc>
                        <w:tc>
                          <w:tcPr>
                            <w:tcW w:w="0" w:type="auto"/>
                            <w:tcBorders>
                              <w:top w:val="nil"/>
                              <w:left w:val="nil"/>
                              <w:bottom w:val="nil"/>
                              <w:right w:val="nil"/>
                            </w:tcBorders>
                            <w:shd w:val="clear" w:color="auto" w:fill="auto"/>
                            <w:noWrap/>
                            <w:hideMark/>
                          </w:tcPr>
                          <w:p w14:paraId="1DA37784" w14:textId="77777777" w:rsidR="005E1303" w:rsidRPr="005E1303" w:rsidRDefault="005E1303" w:rsidP="005E1303">
                            <w:pPr>
                              <w:jc w:val="center"/>
                              <w:rPr>
                                <w:b/>
                                <w:bCs/>
                                <w:color w:val="000000"/>
                                <w:sz w:val="23"/>
                                <w:szCs w:val="23"/>
                              </w:rPr>
                            </w:pPr>
                          </w:p>
                        </w:tc>
                      </w:tr>
                      <w:tr w:rsidR="005E1303" w:rsidRPr="005E1303" w14:paraId="757146F5" w14:textId="77777777" w:rsidTr="005E1303">
                        <w:trPr>
                          <w:trHeight w:val="320"/>
                        </w:trPr>
                        <w:tc>
                          <w:tcPr>
                            <w:tcW w:w="0" w:type="auto"/>
                            <w:tcBorders>
                              <w:top w:val="nil"/>
                              <w:left w:val="nil"/>
                              <w:bottom w:val="nil"/>
                              <w:right w:val="nil"/>
                            </w:tcBorders>
                            <w:shd w:val="clear" w:color="auto" w:fill="auto"/>
                            <w:noWrap/>
                            <w:hideMark/>
                          </w:tcPr>
                          <w:p w14:paraId="0958FDDB" w14:textId="77777777" w:rsidR="005E1303" w:rsidRPr="005E1303" w:rsidRDefault="005E1303" w:rsidP="005E1303">
                            <w:pPr>
                              <w:rPr>
                                <w:color w:val="000000"/>
                                <w:sz w:val="23"/>
                                <w:szCs w:val="23"/>
                              </w:rPr>
                            </w:pPr>
                            <w:r w:rsidRPr="005E1303">
                              <w:rPr>
                                <w:color w:val="000000"/>
                                <w:sz w:val="23"/>
                                <w:szCs w:val="23"/>
                              </w:rPr>
                              <w:t>Alcohol</w:t>
                            </w:r>
                          </w:p>
                        </w:tc>
                        <w:tc>
                          <w:tcPr>
                            <w:tcW w:w="0" w:type="auto"/>
                            <w:tcBorders>
                              <w:top w:val="nil"/>
                              <w:left w:val="nil"/>
                              <w:bottom w:val="nil"/>
                              <w:right w:val="nil"/>
                            </w:tcBorders>
                            <w:shd w:val="clear" w:color="auto" w:fill="auto"/>
                            <w:hideMark/>
                          </w:tcPr>
                          <w:p w14:paraId="360F6C89" w14:textId="77777777" w:rsidR="005E1303" w:rsidRPr="005E1303" w:rsidRDefault="005E1303" w:rsidP="005E1303">
                            <w:pPr>
                              <w:jc w:val="center"/>
                              <w:rPr>
                                <w:color w:val="000000"/>
                                <w:sz w:val="23"/>
                                <w:szCs w:val="23"/>
                              </w:rPr>
                            </w:pPr>
                            <w:r w:rsidRPr="005E1303">
                              <w:rPr>
                                <w:color w:val="000000"/>
                                <w:sz w:val="23"/>
                                <w:szCs w:val="23"/>
                              </w:rPr>
                              <w:t>0.19</w:t>
                            </w:r>
                          </w:p>
                        </w:tc>
                        <w:tc>
                          <w:tcPr>
                            <w:tcW w:w="0" w:type="auto"/>
                            <w:tcBorders>
                              <w:top w:val="nil"/>
                              <w:left w:val="nil"/>
                              <w:bottom w:val="nil"/>
                              <w:right w:val="nil"/>
                            </w:tcBorders>
                            <w:shd w:val="clear" w:color="auto" w:fill="auto"/>
                            <w:hideMark/>
                          </w:tcPr>
                          <w:p w14:paraId="08C3A388" w14:textId="77777777" w:rsidR="005E1303" w:rsidRPr="005E1303" w:rsidRDefault="005E1303" w:rsidP="005E1303">
                            <w:pPr>
                              <w:jc w:val="center"/>
                              <w:rPr>
                                <w:color w:val="000000"/>
                                <w:sz w:val="23"/>
                                <w:szCs w:val="23"/>
                              </w:rPr>
                            </w:pPr>
                            <w:r w:rsidRPr="005E1303">
                              <w:rPr>
                                <w:color w:val="000000"/>
                                <w:sz w:val="23"/>
                                <w:szCs w:val="23"/>
                              </w:rPr>
                              <w:t>0.06</w:t>
                            </w:r>
                          </w:p>
                        </w:tc>
                        <w:tc>
                          <w:tcPr>
                            <w:tcW w:w="0" w:type="auto"/>
                            <w:tcBorders>
                              <w:top w:val="nil"/>
                              <w:left w:val="nil"/>
                              <w:bottom w:val="nil"/>
                              <w:right w:val="nil"/>
                            </w:tcBorders>
                            <w:shd w:val="clear" w:color="auto" w:fill="auto"/>
                            <w:hideMark/>
                          </w:tcPr>
                          <w:p w14:paraId="54655120" w14:textId="77777777" w:rsidR="005E1303" w:rsidRPr="005E1303" w:rsidRDefault="005E1303" w:rsidP="005E1303">
                            <w:pPr>
                              <w:jc w:val="center"/>
                              <w:rPr>
                                <w:color w:val="000000"/>
                                <w:sz w:val="23"/>
                                <w:szCs w:val="23"/>
                              </w:rPr>
                            </w:pPr>
                            <w:r w:rsidRPr="005E1303">
                              <w:rPr>
                                <w:color w:val="000000"/>
                                <w:sz w:val="23"/>
                                <w:szCs w:val="23"/>
                              </w:rPr>
                              <w:t>0.08, 0.30</w:t>
                            </w:r>
                          </w:p>
                        </w:tc>
                        <w:tc>
                          <w:tcPr>
                            <w:tcW w:w="0" w:type="auto"/>
                            <w:tcBorders>
                              <w:top w:val="nil"/>
                              <w:left w:val="nil"/>
                              <w:bottom w:val="nil"/>
                              <w:right w:val="nil"/>
                            </w:tcBorders>
                            <w:shd w:val="clear" w:color="auto" w:fill="auto"/>
                            <w:hideMark/>
                          </w:tcPr>
                          <w:p w14:paraId="4DE625B8" w14:textId="77777777" w:rsidR="005E1303" w:rsidRPr="005E1303" w:rsidRDefault="005E1303" w:rsidP="005E1303">
                            <w:pPr>
                              <w:jc w:val="center"/>
                              <w:rPr>
                                <w:color w:val="000000"/>
                                <w:sz w:val="23"/>
                                <w:szCs w:val="23"/>
                              </w:rPr>
                            </w:pPr>
                            <w:r w:rsidRPr="005E1303">
                              <w:rPr>
                                <w:color w:val="000000"/>
                                <w:sz w:val="23"/>
                                <w:szCs w:val="23"/>
                              </w:rPr>
                              <w:t>3.29</w:t>
                            </w:r>
                          </w:p>
                        </w:tc>
                        <w:tc>
                          <w:tcPr>
                            <w:tcW w:w="0" w:type="auto"/>
                            <w:tcBorders>
                              <w:top w:val="nil"/>
                              <w:left w:val="nil"/>
                              <w:bottom w:val="nil"/>
                              <w:right w:val="nil"/>
                            </w:tcBorders>
                            <w:shd w:val="clear" w:color="auto" w:fill="auto"/>
                            <w:hideMark/>
                          </w:tcPr>
                          <w:p w14:paraId="1141EFAB" w14:textId="2B20C4AE" w:rsidR="005E1303" w:rsidRPr="005E1303" w:rsidRDefault="005E1303" w:rsidP="005E1303">
                            <w:pPr>
                              <w:jc w:val="center"/>
                              <w:rPr>
                                <w:b/>
                                <w:bCs/>
                                <w:color w:val="000000"/>
                                <w:sz w:val="23"/>
                                <w:szCs w:val="23"/>
                              </w:rPr>
                            </w:pPr>
                            <w:r w:rsidRPr="005E1303">
                              <w:rPr>
                                <w:b/>
                                <w:bCs/>
                                <w:color w:val="000000"/>
                                <w:sz w:val="23"/>
                                <w:szCs w:val="23"/>
                              </w:rPr>
                              <w:t>.001</w:t>
                            </w:r>
                          </w:p>
                        </w:tc>
                        <w:tc>
                          <w:tcPr>
                            <w:tcW w:w="0" w:type="auto"/>
                            <w:tcBorders>
                              <w:top w:val="nil"/>
                              <w:left w:val="nil"/>
                              <w:bottom w:val="nil"/>
                              <w:right w:val="dashed" w:sz="8" w:space="0" w:color="auto"/>
                            </w:tcBorders>
                            <w:shd w:val="clear" w:color="auto" w:fill="auto"/>
                            <w:hideMark/>
                          </w:tcPr>
                          <w:p w14:paraId="29943536"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35CA1409" w14:textId="77777777" w:rsidR="005E1303" w:rsidRPr="005E1303" w:rsidRDefault="005E1303" w:rsidP="005E1303">
                            <w:pPr>
                              <w:jc w:val="center"/>
                              <w:rPr>
                                <w:color w:val="000000"/>
                                <w:sz w:val="23"/>
                                <w:szCs w:val="23"/>
                              </w:rPr>
                            </w:pPr>
                            <w:r w:rsidRPr="005E1303">
                              <w:rPr>
                                <w:color w:val="000000"/>
                                <w:sz w:val="23"/>
                                <w:szCs w:val="23"/>
                              </w:rPr>
                              <w:t>0.19</w:t>
                            </w:r>
                          </w:p>
                        </w:tc>
                        <w:tc>
                          <w:tcPr>
                            <w:tcW w:w="0" w:type="auto"/>
                            <w:tcBorders>
                              <w:top w:val="nil"/>
                              <w:left w:val="nil"/>
                              <w:bottom w:val="nil"/>
                              <w:right w:val="nil"/>
                            </w:tcBorders>
                            <w:shd w:val="clear" w:color="auto" w:fill="auto"/>
                            <w:hideMark/>
                          </w:tcPr>
                          <w:p w14:paraId="246F78AF" w14:textId="77777777" w:rsidR="005E1303" w:rsidRPr="005E1303" w:rsidRDefault="005E1303" w:rsidP="005E1303">
                            <w:pPr>
                              <w:jc w:val="center"/>
                              <w:rPr>
                                <w:color w:val="000000"/>
                                <w:sz w:val="23"/>
                                <w:szCs w:val="23"/>
                              </w:rPr>
                            </w:pPr>
                            <w:r w:rsidRPr="005E1303">
                              <w:rPr>
                                <w:color w:val="000000"/>
                                <w:sz w:val="23"/>
                                <w:szCs w:val="23"/>
                              </w:rPr>
                              <w:t>0.05</w:t>
                            </w:r>
                          </w:p>
                        </w:tc>
                        <w:tc>
                          <w:tcPr>
                            <w:tcW w:w="0" w:type="auto"/>
                            <w:tcBorders>
                              <w:top w:val="nil"/>
                              <w:left w:val="nil"/>
                              <w:bottom w:val="nil"/>
                              <w:right w:val="nil"/>
                            </w:tcBorders>
                            <w:shd w:val="clear" w:color="auto" w:fill="auto"/>
                            <w:hideMark/>
                          </w:tcPr>
                          <w:p w14:paraId="63759C20" w14:textId="77777777" w:rsidR="005E1303" w:rsidRPr="005E1303" w:rsidRDefault="005E1303" w:rsidP="005E1303">
                            <w:pPr>
                              <w:jc w:val="center"/>
                              <w:rPr>
                                <w:color w:val="000000"/>
                                <w:sz w:val="23"/>
                                <w:szCs w:val="23"/>
                              </w:rPr>
                            </w:pPr>
                            <w:r w:rsidRPr="005E1303">
                              <w:rPr>
                                <w:color w:val="000000"/>
                                <w:sz w:val="23"/>
                                <w:szCs w:val="23"/>
                              </w:rPr>
                              <w:t>0.10, 0.28</w:t>
                            </w:r>
                          </w:p>
                        </w:tc>
                        <w:tc>
                          <w:tcPr>
                            <w:tcW w:w="0" w:type="auto"/>
                            <w:tcBorders>
                              <w:top w:val="nil"/>
                              <w:left w:val="nil"/>
                              <w:bottom w:val="nil"/>
                              <w:right w:val="nil"/>
                            </w:tcBorders>
                            <w:shd w:val="clear" w:color="auto" w:fill="auto"/>
                            <w:hideMark/>
                          </w:tcPr>
                          <w:p w14:paraId="31F36D90" w14:textId="77777777" w:rsidR="005E1303" w:rsidRPr="005E1303" w:rsidRDefault="005E1303" w:rsidP="005E1303">
                            <w:pPr>
                              <w:jc w:val="center"/>
                              <w:rPr>
                                <w:color w:val="000000"/>
                                <w:sz w:val="23"/>
                                <w:szCs w:val="23"/>
                              </w:rPr>
                            </w:pPr>
                            <w:r w:rsidRPr="005E1303">
                              <w:rPr>
                                <w:color w:val="000000"/>
                                <w:sz w:val="23"/>
                                <w:szCs w:val="23"/>
                              </w:rPr>
                              <w:t>4.14</w:t>
                            </w:r>
                          </w:p>
                        </w:tc>
                        <w:tc>
                          <w:tcPr>
                            <w:tcW w:w="0" w:type="auto"/>
                            <w:tcBorders>
                              <w:top w:val="nil"/>
                              <w:left w:val="nil"/>
                              <w:bottom w:val="nil"/>
                              <w:right w:val="nil"/>
                            </w:tcBorders>
                            <w:shd w:val="clear" w:color="auto" w:fill="auto"/>
                            <w:hideMark/>
                          </w:tcPr>
                          <w:p w14:paraId="62BF0367" w14:textId="248746F0" w:rsidR="005E1303" w:rsidRPr="005E1303" w:rsidRDefault="005E1303" w:rsidP="005E1303">
                            <w:pPr>
                              <w:jc w:val="center"/>
                              <w:rPr>
                                <w:b/>
                                <w:bCs/>
                                <w:color w:val="000000"/>
                                <w:sz w:val="23"/>
                                <w:szCs w:val="23"/>
                              </w:rPr>
                            </w:pPr>
                            <w:r w:rsidRPr="005E1303">
                              <w:rPr>
                                <w:b/>
                                <w:bCs/>
                                <w:color w:val="000000"/>
                                <w:sz w:val="23"/>
                                <w:szCs w:val="23"/>
                              </w:rPr>
                              <w:t>&lt;.001</w:t>
                            </w:r>
                          </w:p>
                        </w:tc>
                        <w:tc>
                          <w:tcPr>
                            <w:tcW w:w="0" w:type="auto"/>
                            <w:tcBorders>
                              <w:top w:val="nil"/>
                              <w:left w:val="nil"/>
                              <w:bottom w:val="nil"/>
                              <w:right w:val="nil"/>
                            </w:tcBorders>
                            <w:shd w:val="clear" w:color="auto" w:fill="auto"/>
                            <w:noWrap/>
                            <w:hideMark/>
                          </w:tcPr>
                          <w:p w14:paraId="54F27B4E" w14:textId="77777777" w:rsidR="005E1303" w:rsidRPr="005E1303" w:rsidRDefault="005E1303" w:rsidP="005E1303">
                            <w:pPr>
                              <w:jc w:val="center"/>
                              <w:rPr>
                                <w:b/>
                                <w:bCs/>
                                <w:color w:val="000000"/>
                                <w:sz w:val="23"/>
                                <w:szCs w:val="23"/>
                              </w:rPr>
                            </w:pPr>
                          </w:p>
                        </w:tc>
                      </w:tr>
                      <w:tr w:rsidR="005E1303" w:rsidRPr="005E1303" w14:paraId="00A6CD69" w14:textId="77777777" w:rsidTr="005E1303">
                        <w:trPr>
                          <w:trHeight w:val="320"/>
                        </w:trPr>
                        <w:tc>
                          <w:tcPr>
                            <w:tcW w:w="0" w:type="auto"/>
                            <w:tcBorders>
                              <w:top w:val="nil"/>
                              <w:left w:val="nil"/>
                              <w:bottom w:val="nil"/>
                              <w:right w:val="nil"/>
                            </w:tcBorders>
                            <w:shd w:val="clear" w:color="auto" w:fill="auto"/>
                            <w:hideMark/>
                          </w:tcPr>
                          <w:p w14:paraId="15BC2D3A" w14:textId="77777777" w:rsidR="005E1303" w:rsidRPr="005E1303" w:rsidRDefault="005E1303" w:rsidP="005E1303">
                            <w:pPr>
                              <w:rPr>
                                <w:color w:val="000000"/>
                                <w:sz w:val="23"/>
                                <w:szCs w:val="23"/>
                              </w:rPr>
                            </w:pPr>
                            <w:proofErr w:type="spellStart"/>
                            <w:r w:rsidRPr="005E1303">
                              <w:rPr>
                                <w:color w:val="000000"/>
                                <w:sz w:val="23"/>
                                <w:szCs w:val="23"/>
                              </w:rPr>
                              <w:t>EduAttain</w:t>
                            </w:r>
                            <w:proofErr w:type="spellEnd"/>
                          </w:p>
                        </w:tc>
                        <w:tc>
                          <w:tcPr>
                            <w:tcW w:w="0" w:type="auto"/>
                            <w:tcBorders>
                              <w:top w:val="nil"/>
                              <w:left w:val="nil"/>
                              <w:bottom w:val="nil"/>
                              <w:right w:val="nil"/>
                            </w:tcBorders>
                            <w:shd w:val="clear" w:color="auto" w:fill="auto"/>
                            <w:hideMark/>
                          </w:tcPr>
                          <w:p w14:paraId="6F1FC616" w14:textId="77777777" w:rsidR="005E1303" w:rsidRPr="005E1303" w:rsidRDefault="005E1303" w:rsidP="005E1303">
                            <w:pPr>
                              <w:jc w:val="center"/>
                              <w:rPr>
                                <w:color w:val="000000"/>
                                <w:sz w:val="23"/>
                                <w:szCs w:val="23"/>
                              </w:rPr>
                            </w:pPr>
                            <w:r w:rsidRPr="005E1303">
                              <w:rPr>
                                <w:color w:val="000000"/>
                                <w:sz w:val="23"/>
                                <w:szCs w:val="23"/>
                              </w:rPr>
                              <w:t>-0.18</w:t>
                            </w:r>
                          </w:p>
                        </w:tc>
                        <w:tc>
                          <w:tcPr>
                            <w:tcW w:w="0" w:type="auto"/>
                            <w:tcBorders>
                              <w:top w:val="nil"/>
                              <w:left w:val="nil"/>
                              <w:bottom w:val="nil"/>
                              <w:right w:val="nil"/>
                            </w:tcBorders>
                            <w:shd w:val="clear" w:color="auto" w:fill="auto"/>
                            <w:hideMark/>
                          </w:tcPr>
                          <w:p w14:paraId="30FF26CA" w14:textId="77777777" w:rsidR="005E1303" w:rsidRPr="005E1303" w:rsidRDefault="005E1303" w:rsidP="005E1303">
                            <w:pPr>
                              <w:jc w:val="center"/>
                              <w:rPr>
                                <w:color w:val="000000"/>
                                <w:sz w:val="23"/>
                                <w:szCs w:val="23"/>
                              </w:rPr>
                            </w:pPr>
                            <w:r w:rsidRPr="005E1303">
                              <w:rPr>
                                <w:color w:val="000000"/>
                                <w:sz w:val="23"/>
                                <w:szCs w:val="23"/>
                              </w:rPr>
                              <w:t>0.07</w:t>
                            </w:r>
                          </w:p>
                        </w:tc>
                        <w:tc>
                          <w:tcPr>
                            <w:tcW w:w="0" w:type="auto"/>
                            <w:tcBorders>
                              <w:top w:val="nil"/>
                              <w:left w:val="nil"/>
                              <w:bottom w:val="nil"/>
                              <w:right w:val="nil"/>
                            </w:tcBorders>
                            <w:shd w:val="clear" w:color="auto" w:fill="auto"/>
                            <w:hideMark/>
                          </w:tcPr>
                          <w:p w14:paraId="477FE355" w14:textId="77777777" w:rsidR="005E1303" w:rsidRPr="005E1303" w:rsidRDefault="005E1303" w:rsidP="005E1303">
                            <w:pPr>
                              <w:jc w:val="center"/>
                              <w:rPr>
                                <w:color w:val="000000"/>
                                <w:sz w:val="23"/>
                                <w:szCs w:val="23"/>
                              </w:rPr>
                            </w:pPr>
                            <w:r w:rsidRPr="005E1303">
                              <w:rPr>
                                <w:color w:val="000000"/>
                                <w:sz w:val="23"/>
                                <w:szCs w:val="23"/>
                              </w:rPr>
                              <w:t>-0.33, -0.04</w:t>
                            </w:r>
                          </w:p>
                        </w:tc>
                        <w:tc>
                          <w:tcPr>
                            <w:tcW w:w="0" w:type="auto"/>
                            <w:tcBorders>
                              <w:top w:val="nil"/>
                              <w:left w:val="nil"/>
                              <w:bottom w:val="nil"/>
                              <w:right w:val="nil"/>
                            </w:tcBorders>
                            <w:shd w:val="clear" w:color="auto" w:fill="auto"/>
                            <w:hideMark/>
                          </w:tcPr>
                          <w:p w14:paraId="10410674" w14:textId="77777777" w:rsidR="005E1303" w:rsidRPr="005E1303" w:rsidRDefault="005E1303" w:rsidP="005E1303">
                            <w:pPr>
                              <w:jc w:val="center"/>
                              <w:rPr>
                                <w:color w:val="000000"/>
                                <w:sz w:val="23"/>
                                <w:szCs w:val="23"/>
                              </w:rPr>
                            </w:pPr>
                            <w:r w:rsidRPr="005E1303">
                              <w:rPr>
                                <w:color w:val="000000"/>
                                <w:sz w:val="23"/>
                                <w:szCs w:val="23"/>
                              </w:rPr>
                              <w:t>-2.56</w:t>
                            </w:r>
                          </w:p>
                        </w:tc>
                        <w:tc>
                          <w:tcPr>
                            <w:tcW w:w="0" w:type="auto"/>
                            <w:tcBorders>
                              <w:top w:val="nil"/>
                              <w:left w:val="nil"/>
                              <w:bottom w:val="nil"/>
                              <w:right w:val="nil"/>
                            </w:tcBorders>
                            <w:shd w:val="clear" w:color="auto" w:fill="auto"/>
                            <w:hideMark/>
                          </w:tcPr>
                          <w:p w14:paraId="29A14A10" w14:textId="77777777" w:rsidR="005E1303" w:rsidRPr="005E1303" w:rsidRDefault="005E1303" w:rsidP="005E1303">
                            <w:pPr>
                              <w:jc w:val="center"/>
                              <w:rPr>
                                <w:b/>
                                <w:bCs/>
                                <w:color w:val="000000"/>
                                <w:sz w:val="23"/>
                                <w:szCs w:val="23"/>
                              </w:rPr>
                            </w:pPr>
                            <w:r w:rsidRPr="005E1303">
                              <w:rPr>
                                <w:b/>
                                <w:bCs/>
                                <w:color w:val="000000"/>
                                <w:sz w:val="23"/>
                                <w:szCs w:val="23"/>
                              </w:rPr>
                              <w:t>0.01</w:t>
                            </w:r>
                          </w:p>
                        </w:tc>
                        <w:tc>
                          <w:tcPr>
                            <w:tcW w:w="0" w:type="auto"/>
                            <w:tcBorders>
                              <w:top w:val="nil"/>
                              <w:left w:val="nil"/>
                              <w:bottom w:val="nil"/>
                              <w:right w:val="dashed" w:sz="8" w:space="0" w:color="auto"/>
                            </w:tcBorders>
                            <w:shd w:val="clear" w:color="auto" w:fill="auto"/>
                            <w:hideMark/>
                          </w:tcPr>
                          <w:p w14:paraId="2BA30AF3"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28E7DC87" w14:textId="77777777" w:rsidR="005E1303" w:rsidRPr="005E1303" w:rsidRDefault="005E1303" w:rsidP="005E1303">
                            <w:pPr>
                              <w:jc w:val="center"/>
                              <w:rPr>
                                <w:color w:val="000000"/>
                                <w:sz w:val="23"/>
                                <w:szCs w:val="23"/>
                              </w:rPr>
                            </w:pPr>
                            <w:r w:rsidRPr="005E1303">
                              <w:rPr>
                                <w:color w:val="000000"/>
                                <w:sz w:val="23"/>
                                <w:szCs w:val="23"/>
                              </w:rPr>
                              <w:t>-0.15</w:t>
                            </w:r>
                          </w:p>
                        </w:tc>
                        <w:tc>
                          <w:tcPr>
                            <w:tcW w:w="0" w:type="auto"/>
                            <w:tcBorders>
                              <w:top w:val="nil"/>
                              <w:left w:val="nil"/>
                              <w:bottom w:val="nil"/>
                              <w:right w:val="nil"/>
                            </w:tcBorders>
                            <w:shd w:val="clear" w:color="auto" w:fill="auto"/>
                            <w:hideMark/>
                          </w:tcPr>
                          <w:p w14:paraId="6203EF1F" w14:textId="77777777" w:rsidR="005E1303" w:rsidRPr="005E1303" w:rsidRDefault="005E1303" w:rsidP="005E1303">
                            <w:pPr>
                              <w:jc w:val="center"/>
                              <w:rPr>
                                <w:color w:val="000000"/>
                                <w:sz w:val="23"/>
                                <w:szCs w:val="23"/>
                              </w:rPr>
                            </w:pPr>
                            <w:r w:rsidRPr="005E1303">
                              <w:rPr>
                                <w:color w:val="000000"/>
                                <w:sz w:val="23"/>
                                <w:szCs w:val="23"/>
                              </w:rPr>
                              <w:t>0.04</w:t>
                            </w:r>
                          </w:p>
                        </w:tc>
                        <w:tc>
                          <w:tcPr>
                            <w:tcW w:w="0" w:type="auto"/>
                            <w:tcBorders>
                              <w:top w:val="nil"/>
                              <w:left w:val="nil"/>
                              <w:bottom w:val="nil"/>
                              <w:right w:val="nil"/>
                            </w:tcBorders>
                            <w:shd w:val="clear" w:color="auto" w:fill="auto"/>
                            <w:hideMark/>
                          </w:tcPr>
                          <w:p w14:paraId="4BF96E6C" w14:textId="77777777" w:rsidR="005E1303" w:rsidRPr="005E1303" w:rsidRDefault="005E1303" w:rsidP="005E1303">
                            <w:pPr>
                              <w:jc w:val="center"/>
                              <w:rPr>
                                <w:color w:val="000000"/>
                                <w:sz w:val="23"/>
                                <w:szCs w:val="23"/>
                              </w:rPr>
                            </w:pPr>
                            <w:r w:rsidRPr="005E1303">
                              <w:rPr>
                                <w:color w:val="000000"/>
                                <w:sz w:val="23"/>
                                <w:szCs w:val="23"/>
                              </w:rPr>
                              <w:t>-0.23, -0.07</w:t>
                            </w:r>
                          </w:p>
                        </w:tc>
                        <w:tc>
                          <w:tcPr>
                            <w:tcW w:w="0" w:type="auto"/>
                            <w:tcBorders>
                              <w:top w:val="nil"/>
                              <w:left w:val="nil"/>
                              <w:bottom w:val="nil"/>
                              <w:right w:val="nil"/>
                            </w:tcBorders>
                            <w:shd w:val="clear" w:color="auto" w:fill="auto"/>
                            <w:hideMark/>
                          </w:tcPr>
                          <w:p w14:paraId="3B0E103C" w14:textId="77777777" w:rsidR="005E1303" w:rsidRPr="005E1303" w:rsidRDefault="005E1303" w:rsidP="005E1303">
                            <w:pPr>
                              <w:jc w:val="center"/>
                              <w:rPr>
                                <w:color w:val="000000"/>
                                <w:sz w:val="23"/>
                                <w:szCs w:val="23"/>
                              </w:rPr>
                            </w:pPr>
                            <w:r w:rsidRPr="005E1303">
                              <w:rPr>
                                <w:color w:val="000000"/>
                                <w:sz w:val="23"/>
                                <w:szCs w:val="23"/>
                              </w:rPr>
                              <w:t>-3.82</w:t>
                            </w:r>
                          </w:p>
                        </w:tc>
                        <w:tc>
                          <w:tcPr>
                            <w:tcW w:w="0" w:type="auto"/>
                            <w:tcBorders>
                              <w:top w:val="nil"/>
                              <w:left w:val="nil"/>
                              <w:bottom w:val="nil"/>
                              <w:right w:val="nil"/>
                            </w:tcBorders>
                            <w:shd w:val="clear" w:color="auto" w:fill="auto"/>
                            <w:hideMark/>
                          </w:tcPr>
                          <w:p w14:paraId="25918FF6" w14:textId="74B93954" w:rsidR="005E1303" w:rsidRPr="005E1303" w:rsidRDefault="005E1303" w:rsidP="005E1303">
                            <w:pPr>
                              <w:jc w:val="center"/>
                              <w:rPr>
                                <w:b/>
                                <w:bCs/>
                                <w:color w:val="000000"/>
                                <w:sz w:val="23"/>
                                <w:szCs w:val="23"/>
                              </w:rPr>
                            </w:pPr>
                            <w:r w:rsidRPr="005E1303">
                              <w:rPr>
                                <w:b/>
                                <w:bCs/>
                                <w:color w:val="000000"/>
                                <w:sz w:val="23"/>
                                <w:szCs w:val="23"/>
                              </w:rPr>
                              <w:t>&lt;.001</w:t>
                            </w:r>
                          </w:p>
                        </w:tc>
                        <w:tc>
                          <w:tcPr>
                            <w:tcW w:w="0" w:type="auto"/>
                            <w:tcBorders>
                              <w:top w:val="nil"/>
                              <w:left w:val="nil"/>
                              <w:bottom w:val="nil"/>
                              <w:right w:val="nil"/>
                            </w:tcBorders>
                            <w:shd w:val="clear" w:color="auto" w:fill="auto"/>
                            <w:noWrap/>
                            <w:hideMark/>
                          </w:tcPr>
                          <w:p w14:paraId="5C4C92C1" w14:textId="77777777" w:rsidR="005E1303" w:rsidRPr="005E1303" w:rsidRDefault="005E1303" w:rsidP="005E1303">
                            <w:pPr>
                              <w:jc w:val="center"/>
                              <w:rPr>
                                <w:b/>
                                <w:bCs/>
                                <w:color w:val="000000"/>
                                <w:sz w:val="23"/>
                                <w:szCs w:val="23"/>
                              </w:rPr>
                            </w:pPr>
                          </w:p>
                        </w:tc>
                      </w:tr>
                      <w:tr w:rsidR="005E1303" w:rsidRPr="005E1303" w14:paraId="7006D9A3" w14:textId="77777777" w:rsidTr="005E1303">
                        <w:trPr>
                          <w:trHeight w:val="320"/>
                        </w:trPr>
                        <w:tc>
                          <w:tcPr>
                            <w:tcW w:w="0" w:type="auto"/>
                            <w:tcBorders>
                              <w:top w:val="nil"/>
                              <w:left w:val="nil"/>
                              <w:bottom w:val="nil"/>
                              <w:right w:val="nil"/>
                            </w:tcBorders>
                            <w:shd w:val="clear" w:color="auto" w:fill="auto"/>
                            <w:noWrap/>
                            <w:hideMark/>
                          </w:tcPr>
                          <w:p w14:paraId="1A22D9B6" w14:textId="77777777" w:rsidR="005E1303" w:rsidRPr="005E1303" w:rsidRDefault="005E1303" w:rsidP="005E1303">
                            <w:pPr>
                              <w:rPr>
                                <w:color w:val="000000"/>
                                <w:sz w:val="23"/>
                                <w:szCs w:val="23"/>
                              </w:rPr>
                            </w:pPr>
                            <w:r w:rsidRPr="005E1303">
                              <w:rPr>
                                <w:color w:val="000000"/>
                                <w:sz w:val="23"/>
                                <w:szCs w:val="23"/>
                              </w:rPr>
                              <w:t>Rx</w:t>
                            </w:r>
                          </w:p>
                        </w:tc>
                        <w:tc>
                          <w:tcPr>
                            <w:tcW w:w="0" w:type="auto"/>
                            <w:tcBorders>
                              <w:top w:val="nil"/>
                              <w:left w:val="nil"/>
                              <w:bottom w:val="nil"/>
                              <w:right w:val="nil"/>
                            </w:tcBorders>
                            <w:shd w:val="clear" w:color="auto" w:fill="auto"/>
                            <w:hideMark/>
                          </w:tcPr>
                          <w:p w14:paraId="4606E72C" w14:textId="77777777" w:rsidR="005E1303" w:rsidRPr="005E1303" w:rsidRDefault="005E1303" w:rsidP="005E1303">
                            <w:pPr>
                              <w:jc w:val="center"/>
                              <w:rPr>
                                <w:color w:val="000000"/>
                                <w:sz w:val="23"/>
                                <w:szCs w:val="23"/>
                              </w:rPr>
                            </w:pPr>
                            <w:r w:rsidRPr="005E1303">
                              <w:rPr>
                                <w:color w:val="000000"/>
                                <w:sz w:val="23"/>
                                <w:szCs w:val="23"/>
                              </w:rPr>
                              <w:t>-0.05</w:t>
                            </w:r>
                          </w:p>
                        </w:tc>
                        <w:tc>
                          <w:tcPr>
                            <w:tcW w:w="0" w:type="auto"/>
                            <w:tcBorders>
                              <w:top w:val="nil"/>
                              <w:left w:val="nil"/>
                              <w:bottom w:val="nil"/>
                              <w:right w:val="nil"/>
                            </w:tcBorders>
                            <w:shd w:val="clear" w:color="auto" w:fill="auto"/>
                            <w:hideMark/>
                          </w:tcPr>
                          <w:p w14:paraId="11DF4FFA" w14:textId="77777777" w:rsidR="005E1303" w:rsidRPr="005E1303" w:rsidRDefault="005E1303" w:rsidP="005E1303">
                            <w:pPr>
                              <w:jc w:val="center"/>
                              <w:rPr>
                                <w:color w:val="000000"/>
                                <w:sz w:val="23"/>
                                <w:szCs w:val="23"/>
                              </w:rPr>
                            </w:pPr>
                            <w:r w:rsidRPr="005E1303">
                              <w:rPr>
                                <w:color w:val="000000"/>
                                <w:sz w:val="23"/>
                                <w:szCs w:val="23"/>
                              </w:rPr>
                              <w:t>0.24</w:t>
                            </w:r>
                          </w:p>
                        </w:tc>
                        <w:tc>
                          <w:tcPr>
                            <w:tcW w:w="0" w:type="auto"/>
                            <w:tcBorders>
                              <w:top w:val="nil"/>
                              <w:left w:val="nil"/>
                              <w:bottom w:val="nil"/>
                              <w:right w:val="nil"/>
                            </w:tcBorders>
                            <w:shd w:val="clear" w:color="auto" w:fill="auto"/>
                            <w:hideMark/>
                          </w:tcPr>
                          <w:p w14:paraId="3F0BE28B" w14:textId="77777777" w:rsidR="005E1303" w:rsidRPr="005E1303" w:rsidRDefault="005E1303" w:rsidP="005E1303">
                            <w:pPr>
                              <w:jc w:val="center"/>
                              <w:rPr>
                                <w:color w:val="000000"/>
                                <w:sz w:val="23"/>
                                <w:szCs w:val="23"/>
                              </w:rPr>
                            </w:pPr>
                            <w:r w:rsidRPr="005E1303">
                              <w:rPr>
                                <w:color w:val="000000"/>
                                <w:sz w:val="23"/>
                                <w:szCs w:val="23"/>
                              </w:rPr>
                              <w:t>-0.52, 0.42</w:t>
                            </w:r>
                          </w:p>
                        </w:tc>
                        <w:tc>
                          <w:tcPr>
                            <w:tcW w:w="0" w:type="auto"/>
                            <w:tcBorders>
                              <w:top w:val="nil"/>
                              <w:left w:val="nil"/>
                              <w:bottom w:val="nil"/>
                              <w:right w:val="nil"/>
                            </w:tcBorders>
                            <w:shd w:val="clear" w:color="auto" w:fill="auto"/>
                            <w:hideMark/>
                          </w:tcPr>
                          <w:p w14:paraId="45FEB53A" w14:textId="77777777" w:rsidR="005E1303" w:rsidRPr="005E1303" w:rsidRDefault="005E1303" w:rsidP="005E1303">
                            <w:pPr>
                              <w:jc w:val="center"/>
                              <w:rPr>
                                <w:color w:val="000000"/>
                                <w:sz w:val="23"/>
                                <w:szCs w:val="23"/>
                              </w:rPr>
                            </w:pPr>
                            <w:r w:rsidRPr="005E1303">
                              <w:rPr>
                                <w:color w:val="000000"/>
                                <w:sz w:val="23"/>
                                <w:szCs w:val="23"/>
                              </w:rPr>
                              <w:t>-0.22</w:t>
                            </w:r>
                          </w:p>
                        </w:tc>
                        <w:tc>
                          <w:tcPr>
                            <w:tcW w:w="0" w:type="auto"/>
                            <w:tcBorders>
                              <w:top w:val="nil"/>
                              <w:left w:val="nil"/>
                              <w:bottom w:val="nil"/>
                              <w:right w:val="nil"/>
                            </w:tcBorders>
                            <w:shd w:val="clear" w:color="auto" w:fill="auto"/>
                            <w:hideMark/>
                          </w:tcPr>
                          <w:p w14:paraId="577B5DE4" w14:textId="77777777" w:rsidR="005E1303" w:rsidRPr="005E1303" w:rsidRDefault="005E1303" w:rsidP="005E1303">
                            <w:pPr>
                              <w:jc w:val="center"/>
                              <w:rPr>
                                <w:color w:val="000000"/>
                                <w:sz w:val="23"/>
                                <w:szCs w:val="23"/>
                              </w:rPr>
                            </w:pPr>
                            <w:r w:rsidRPr="005E1303">
                              <w:rPr>
                                <w:color w:val="000000"/>
                                <w:sz w:val="23"/>
                                <w:szCs w:val="23"/>
                              </w:rPr>
                              <w:t>0.83</w:t>
                            </w:r>
                          </w:p>
                        </w:tc>
                        <w:tc>
                          <w:tcPr>
                            <w:tcW w:w="0" w:type="auto"/>
                            <w:tcBorders>
                              <w:top w:val="nil"/>
                              <w:left w:val="nil"/>
                              <w:bottom w:val="nil"/>
                              <w:right w:val="dashed" w:sz="8" w:space="0" w:color="auto"/>
                            </w:tcBorders>
                            <w:shd w:val="clear" w:color="auto" w:fill="auto"/>
                            <w:hideMark/>
                          </w:tcPr>
                          <w:p w14:paraId="32CDDC47"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1E887194" w14:textId="77777777" w:rsidR="005E1303" w:rsidRPr="005E1303" w:rsidRDefault="005E1303" w:rsidP="005E1303">
                            <w:pPr>
                              <w:jc w:val="center"/>
                              <w:rPr>
                                <w:color w:val="000000"/>
                                <w:sz w:val="23"/>
                                <w:szCs w:val="23"/>
                              </w:rPr>
                            </w:pPr>
                            <w:r w:rsidRPr="005E1303">
                              <w:rPr>
                                <w:color w:val="000000"/>
                                <w:sz w:val="23"/>
                                <w:szCs w:val="23"/>
                              </w:rPr>
                              <w:t>0.50</w:t>
                            </w:r>
                          </w:p>
                        </w:tc>
                        <w:tc>
                          <w:tcPr>
                            <w:tcW w:w="0" w:type="auto"/>
                            <w:tcBorders>
                              <w:top w:val="nil"/>
                              <w:left w:val="nil"/>
                              <w:bottom w:val="nil"/>
                              <w:right w:val="nil"/>
                            </w:tcBorders>
                            <w:shd w:val="clear" w:color="auto" w:fill="auto"/>
                            <w:hideMark/>
                          </w:tcPr>
                          <w:p w14:paraId="7379EFD0" w14:textId="77777777" w:rsidR="005E1303" w:rsidRPr="005E1303" w:rsidRDefault="005E1303" w:rsidP="005E1303">
                            <w:pPr>
                              <w:jc w:val="center"/>
                              <w:rPr>
                                <w:color w:val="000000"/>
                                <w:sz w:val="23"/>
                                <w:szCs w:val="23"/>
                              </w:rPr>
                            </w:pPr>
                            <w:r w:rsidRPr="005E1303">
                              <w:rPr>
                                <w:color w:val="000000"/>
                                <w:sz w:val="23"/>
                                <w:szCs w:val="23"/>
                              </w:rPr>
                              <w:t>0.13</w:t>
                            </w:r>
                          </w:p>
                        </w:tc>
                        <w:tc>
                          <w:tcPr>
                            <w:tcW w:w="0" w:type="auto"/>
                            <w:tcBorders>
                              <w:top w:val="nil"/>
                              <w:left w:val="nil"/>
                              <w:bottom w:val="nil"/>
                              <w:right w:val="nil"/>
                            </w:tcBorders>
                            <w:shd w:val="clear" w:color="auto" w:fill="auto"/>
                            <w:hideMark/>
                          </w:tcPr>
                          <w:p w14:paraId="27F1EF7B" w14:textId="77777777" w:rsidR="005E1303" w:rsidRPr="005E1303" w:rsidRDefault="005E1303" w:rsidP="005E1303">
                            <w:pPr>
                              <w:jc w:val="center"/>
                              <w:rPr>
                                <w:color w:val="000000"/>
                                <w:sz w:val="23"/>
                                <w:szCs w:val="23"/>
                              </w:rPr>
                            </w:pPr>
                            <w:r w:rsidRPr="005E1303">
                              <w:rPr>
                                <w:color w:val="000000"/>
                                <w:sz w:val="23"/>
                                <w:szCs w:val="23"/>
                              </w:rPr>
                              <w:t>0.24, 0.77</w:t>
                            </w:r>
                          </w:p>
                        </w:tc>
                        <w:tc>
                          <w:tcPr>
                            <w:tcW w:w="0" w:type="auto"/>
                            <w:tcBorders>
                              <w:top w:val="nil"/>
                              <w:left w:val="nil"/>
                              <w:bottom w:val="nil"/>
                              <w:right w:val="nil"/>
                            </w:tcBorders>
                            <w:shd w:val="clear" w:color="auto" w:fill="auto"/>
                            <w:hideMark/>
                          </w:tcPr>
                          <w:p w14:paraId="077D1156" w14:textId="77777777" w:rsidR="005E1303" w:rsidRPr="005E1303" w:rsidRDefault="005E1303" w:rsidP="005E1303">
                            <w:pPr>
                              <w:jc w:val="center"/>
                              <w:rPr>
                                <w:color w:val="000000"/>
                                <w:sz w:val="23"/>
                                <w:szCs w:val="23"/>
                              </w:rPr>
                            </w:pPr>
                            <w:r w:rsidRPr="005E1303">
                              <w:rPr>
                                <w:color w:val="000000"/>
                                <w:sz w:val="23"/>
                                <w:szCs w:val="23"/>
                              </w:rPr>
                              <w:t>3.73</w:t>
                            </w:r>
                          </w:p>
                        </w:tc>
                        <w:tc>
                          <w:tcPr>
                            <w:tcW w:w="0" w:type="auto"/>
                            <w:tcBorders>
                              <w:top w:val="nil"/>
                              <w:left w:val="nil"/>
                              <w:bottom w:val="nil"/>
                              <w:right w:val="nil"/>
                            </w:tcBorders>
                            <w:shd w:val="clear" w:color="auto" w:fill="auto"/>
                            <w:hideMark/>
                          </w:tcPr>
                          <w:p w14:paraId="640EC6F0" w14:textId="00D94B0C" w:rsidR="005E1303" w:rsidRPr="005E1303" w:rsidRDefault="005E1303" w:rsidP="005E1303">
                            <w:pPr>
                              <w:jc w:val="center"/>
                              <w:rPr>
                                <w:b/>
                                <w:bCs/>
                                <w:color w:val="000000"/>
                                <w:sz w:val="23"/>
                                <w:szCs w:val="23"/>
                              </w:rPr>
                            </w:pPr>
                            <w:r w:rsidRPr="005E1303">
                              <w:rPr>
                                <w:b/>
                                <w:bCs/>
                                <w:color w:val="000000"/>
                                <w:sz w:val="23"/>
                                <w:szCs w:val="23"/>
                              </w:rPr>
                              <w:t>&lt;.001</w:t>
                            </w:r>
                          </w:p>
                        </w:tc>
                        <w:tc>
                          <w:tcPr>
                            <w:tcW w:w="0" w:type="auto"/>
                            <w:tcBorders>
                              <w:top w:val="nil"/>
                              <w:left w:val="nil"/>
                              <w:bottom w:val="nil"/>
                              <w:right w:val="nil"/>
                            </w:tcBorders>
                            <w:shd w:val="clear" w:color="auto" w:fill="auto"/>
                            <w:noWrap/>
                            <w:hideMark/>
                          </w:tcPr>
                          <w:p w14:paraId="25F2D5F5" w14:textId="77777777" w:rsidR="005E1303" w:rsidRPr="005E1303" w:rsidRDefault="005E1303" w:rsidP="005E1303">
                            <w:pPr>
                              <w:jc w:val="center"/>
                              <w:rPr>
                                <w:b/>
                                <w:bCs/>
                                <w:color w:val="000000"/>
                                <w:sz w:val="23"/>
                                <w:szCs w:val="23"/>
                              </w:rPr>
                            </w:pPr>
                          </w:p>
                        </w:tc>
                      </w:tr>
                      <w:tr w:rsidR="005E1303" w:rsidRPr="005E1303" w14:paraId="02F74002" w14:textId="77777777" w:rsidTr="005E1303">
                        <w:trPr>
                          <w:trHeight w:val="560"/>
                        </w:trPr>
                        <w:tc>
                          <w:tcPr>
                            <w:tcW w:w="0" w:type="auto"/>
                            <w:tcBorders>
                              <w:top w:val="nil"/>
                              <w:left w:val="nil"/>
                              <w:bottom w:val="nil"/>
                              <w:right w:val="nil"/>
                            </w:tcBorders>
                            <w:shd w:val="clear" w:color="auto" w:fill="auto"/>
                            <w:hideMark/>
                          </w:tcPr>
                          <w:p w14:paraId="51D846E9" w14:textId="77777777" w:rsidR="005E1303" w:rsidRPr="005E1303" w:rsidRDefault="005E1303" w:rsidP="005E1303">
                            <w:pPr>
                              <w:rPr>
                                <w:color w:val="000000"/>
                                <w:sz w:val="23"/>
                                <w:szCs w:val="23"/>
                              </w:rPr>
                            </w:pPr>
                            <w:r w:rsidRPr="005E1303">
                              <w:rPr>
                                <w:color w:val="000000"/>
                                <w:sz w:val="23"/>
                                <w:szCs w:val="23"/>
                              </w:rPr>
                              <w:t>Stress x Reappraisal</w:t>
                            </w:r>
                          </w:p>
                        </w:tc>
                        <w:tc>
                          <w:tcPr>
                            <w:tcW w:w="0" w:type="auto"/>
                            <w:tcBorders>
                              <w:top w:val="nil"/>
                              <w:left w:val="nil"/>
                              <w:bottom w:val="nil"/>
                              <w:right w:val="nil"/>
                            </w:tcBorders>
                            <w:shd w:val="clear" w:color="auto" w:fill="auto"/>
                            <w:hideMark/>
                          </w:tcPr>
                          <w:p w14:paraId="71254CDB" w14:textId="77777777" w:rsidR="005E1303" w:rsidRPr="005E1303" w:rsidRDefault="005E1303" w:rsidP="005E1303">
                            <w:pPr>
                              <w:jc w:val="center"/>
                              <w:rPr>
                                <w:color w:val="000000"/>
                                <w:sz w:val="23"/>
                                <w:szCs w:val="23"/>
                              </w:rPr>
                            </w:pPr>
                            <w:r w:rsidRPr="005E1303">
                              <w:rPr>
                                <w:color w:val="000000"/>
                                <w:sz w:val="23"/>
                                <w:szCs w:val="23"/>
                              </w:rPr>
                              <w:t>-0.01</w:t>
                            </w:r>
                          </w:p>
                        </w:tc>
                        <w:tc>
                          <w:tcPr>
                            <w:tcW w:w="0" w:type="auto"/>
                            <w:tcBorders>
                              <w:top w:val="nil"/>
                              <w:left w:val="nil"/>
                              <w:bottom w:val="nil"/>
                              <w:right w:val="nil"/>
                            </w:tcBorders>
                            <w:shd w:val="clear" w:color="auto" w:fill="auto"/>
                            <w:hideMark/>
                          </w:tcPr>
                          <w:p w14:paraId="3F026332" w14:textId="77777777" w:rsidR="005E1303" w:rsidRPr="005E1303" w:rsidRDefault="005E1303" w:rsidP="005E1303">
                            <w:pPr>
                              <w:jc w:val="center"/>
                              <w:rPr>
                                <w:color w:val="000000"/>
                                <w:sz w:val="23"/>
                                <w:szCs w:val="23"/>
                              </w:rPr>
                            </w:pPr>
                            <w:r w:rsidRPr="005E1303">
                              <w:rPr>
                                <w:color w:val="000000"/>
                                <w:sz w:val="23"/>
                                <w:szCs w:val="23"/>
                              </w:rPr>
                              <w:t>0.04</w:t>
                            </w:r>
                          </w:p>
                        </w:tc>
                        <w:tc>
                          <w:tcPr>
                            <w:tcW w:w="0" w:type="auto"/>
                            <w:tcBorders>
                              <w:top w:val="nil"/>
                              <w:left w:val="nil"/>
                              <w:bottom w:val="nil"/>
                              <w:right w:val="nil"/>
                            </w:tcBorders>
                            <w:shd w:val="clear" w:color="auto" w:fill="auto"/>
                            <w:hideMark/>
                          </w:tcPr>
                          <w:p w14:paraId="59A455BF" w14:textId="77777777" w:rsidR="005E1303" w:rsidRPr="005E1303" w:rsidRDefault="005E1303" w:rsidP="005E1303">
                            <w:pPr>
                              <w:jc w:val="center"/>
                              <w:rPr>
                                <w:color w:val="000000"/>
                                <w:sz w:val="23"/>
                                <w:szCs w:val="23"/>
                              </w:rPr>
                            </w:pPr>
                            <w:r w:rsidRPr="005E1303">
                              <w:rPr>
                                <w:color w:val="000000"/>
                                <w:sz w:val="23"/>
                                <w:szCs w:val="23"/>
                              </w:rPr>
                              <w:t>-0.08, 0.07</w:t>
                            </w:r>
                          </w:p>
                        </w:tc>
                        <w:tc>
                          <w:tcPr>
                            <w:tcW w:w="0" w:type="auto"/>
                            <w:tcBorders>
                              <w:top w:val="nil"/>
                              <w:left w:val="nil"/>
                              <w:bottom w:val="nil"/>
                              <w:right w:val="nil"/>
                            </w:tcBorders>
                            <w:shd w:val="clear" w:color="auto" w:fill="auto"/>
                            <w:hideMark/>
                          </w:tcPr>
                          <w:p w14:paraId="107A5F66" w14:textId="77777777" w:rsidR="005E1303" w:rsidRPr="005E1303" w:rsidRDefault="005E1303" w:rsidP="005E1303">
                            <w:pPr>
                              <w:jc w:val="center"/>
                              <w:rPr>
                                <w:color w:val="000000"/>
                                <w:sz w:val="23"/>
                                <w:szCs w:val="23"/>
                              </w:rPr>
                            </w:pPr>
                            <w:r w:rsidRPr="005E1303">
                              <w:rPr>
                                <w:color w:val="000000"/>
                                <w:sz w:val="23"/>
                                <w:szCs w:val="23"/>
                              </w:rPr>
                              <w:t>-0.13</w:t>
                            </w:r>
                          </w:p>
                        </w:tc>
                        <w:tc>
                          <w:tcPr>
                            <w:tcW w:w="0" w:type="auto"/>
                            <w:tcBorders>
                              <w:top w:val="nil"/>
                              <w:left w:val="nil"/>
                              <w:bottom w:val="nil"/>
                              <w:right w:val="nil"/>
                            </w:tcBorders>
                            <w:shd w:val="clear" w:color="auto" w:fill="auto"/>
                            <w:hideMark/>
                          </w:tcPr>
                          <w:p w14:paraId="41AA8BD2" w14:textId="77777777" w:rsidR="005E1303" w:rsidRPr="005E1303" w:rsidRDefault="005E1303" w:rsidP="005E1303">
                            <w:pPr>
                              <w:jc w:val="center"/>
                              <w:rPr>
                                <w:color w:val="000000"/>
                                <w:sz w:val="23"/>
                                <w:szCs w:val="23"/>
                              </w:rPr>
                            </w:pPr>
                            <w:r w:rsidRPr="005E1303">
                              <w:rPr>
                                <w:color w:val="000000"/>
                                <w:sz w:val="23"/>
                                <w:szCs w:val="23"/>
                              </w:rPr>
                              <w:t>0.90</w:t>
                            </w:r>
                          </w:p>
                        </w:tc>
                        <w:tc>
                          <w:tcPr>
                            <w:tcW w:w="0" w:type="auto"/>
                            <w:tcBorders>
                              <w:top w:val="nil"/>
                              <w:left w:val="nil"/>
                              <w:bottom w:val="nil"/>
                              <w:right w:val="dashed" w:sz="8" w:space="0" w:color="auto"/>
                            </w:tcBorders>
                            <w:shd w:val="clear" w:color="auto" w:fill="auto"/>
                            <w:hideMark/>
                          </w:tcPr>
                          <w:p w14:paraId="46C2C0DE"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386DECBA" w14:textId="77777777" w:rsidR="005E1303" w:rsidRPr="005E1303" w:rsidRDefault="005E1303" w:rsidP="005E1303">
                            <w:pPr>
                              <w:jc w:val="center"/>
                              <w:rPr>
                                <w:color w:val="000000"/>
                                <w:sz w:val="23"/>
                                <w:szCs w:val="23"/>
                              </w:rPr>
                            </w:pPr>
                            <w:r w:rsidRPr="005E1303">
                              <w:rPr>
                                <w:color w:val="000000"/>
                                <w:sz w:val="23"/>
                                <w:szCs w:val="23"/>
                              </w:rPr>
                              <w:t>0.02</w:t>
                            </w:r>
                          </w:p>
                        </w:tc>
                        <w:tc>
                          <w:tcPr>
                            <w:tcW w:w="0" w:type="auto"/>
                            <w:tcBorders>
                              <w:top w:val="nil"/>
                              <w:left w:val="nil"/>
                              <w:bottom w:val="nil"/>
                              <w:right w:val="nil"/>
                            </w:tcBorders>
                            <w:shd w:val="clear" w:color="auto" w:fill="auto"/>
                            <w:hideMark/>
                          </w:tcPr>
                          <w:p w14:paraId="6C1F5A82" w14:textId="77777777" w:rsidR="005E1303" w:rsidRPr="005E1303" w:rsidRDefault="005E1303" w:rsidP="005E1303">
                            <w:pPr>
                              <w:jc w:val="center"/>
                              <w:rPr>
                                <w:color w:val="000000"/>
                                <w:sz w:val="23"/>
                                <w:szCs w:val="23"/>
                              </w:rPr>
                            </w:pPr>
                            <w:r w:rsidRPr="005E1303">
                              <w:rPr>
                                <w:color w:val="000000"/>
                                <w:sz w:val="23"/>
                                <w:szCs w:val="23"/>
                              </w:rPr>
                              <w:t>0.02</w:t>
                            </w:r>
                          </w:p>
                        </w:tc>
                        <w:tc>
                          <w:tcPr>
                            <w:tcW w:w="0" w:type="auto"/>
                            <w:tcBorders>
                              <w:top w:val="nil"/>
                              <w:left w:val="nil"/>
                              <w:bottom w:val="nil"/>
                              <w:right w:val="nil"/>
                            </w:tcBorders>
                            <w:shd w:val="clear" w:color="auto" w:fill="auto"/>
                            <w:hideMark/>
                          </w:tcPr>
                          <w:p w14:paraId="09E01D3F" w14:textId="77777777" w:rsidR="005E1303" w:rsidRPr="005E1303" w:rsidRDefault="005E1303" w:rsidP="005E1303">
                            <w:pPr>
                              <w:jc w:val="center"/>
                              <w:rPr>
                                <w:color w:val="000000"/>
                                <w:sz w:val="23"/>
                                <w:szCs w:val="23"/>
                              </w:rPr>
                            </w:pPr>
                            <w:r w:rsidRPr="005E1303">
                              <w:rPr>
                                <w:color w:val="000000"/>
                                <w:sz w:val="23"/>
                                <w:szCs w:val="23"/>
                              </w:rPr>
                              <w:t>-0.01, 0.06</w:t>
                            </w:r>
                          </w:p>
                        </w:tc>
                        <w:tc>
                          <w:tcPr>
                            <w:tcW w:w="0" w:type="auto"/>
                            <w:tcBorders>
                              <w:top w:val="nil"/>
                              <w:left w:val="nil"/>
                              <w:bottom w:val="nil"/>
                              <w:right w:val="nil"/>
                            </w:tcBorders>
                            <w:shd w:val="clear" w:color="auto" w:fill="auto"/>
                            <w:hideMark/>
                          </w:tcPr>
                          <w:p w14:paraId="75CEC2A4" w14:textId="77777777" w:rsidR="005E1303" w:rsidRPr="005E1303" w:rsidRDefault="005E1303" w:rsidP="005E1303">
                            <w:pPr>
                              <w:jc w:val="center"/>
                              <w:rPr>
                                <w:color w:val="000000"/>
                                <w:sz w:val="23"/>
                                <w:szCs w:val="23"/>
                              </w:rPr>
                            </w:pPr>
                            <w:r w:rsidRPr="005E1303">
                              <w:rPr>
                                <w:color w:val="000000"/>
                                <w:sz w:val="23"/>
                                <w:szCs w:val="23"/>
                              </w:rPr>
                              <w:t>1.20</w:t>
                            </w:r>
                          </w:p>
                        </w:tc>
                        <w:tc>
                          <w:tcPr>
                            <w:tcW w:w="0" w:type="auto"/>
                            <w:tcBorders>
                              <w:top w:val="nil"/>
                              <w:left w:val="nil"/>
                              <w:bottom w:val="nil"/>
                              <w:right w:val="nil"/>
                            </w:tcBorders>
                            <w:shd w:val="clear" w:color="auto" w:fill="auto"/>
                            <w:hideMark/>
                          </w:tcPr>
                          <w:p w14:paraId="180DF5BB" w14:textId="77777777" w:rsidR="005E1303" w:rsidRPr="005E1303" w:rsidRDefault="005E1303" w:rsidP="005E1303">
                            <w:pPr>
                              <w:jc w:val="center"/>
                              <w:rPr>
                                <w:color w:val="000000"/>
                                <w:sz w:val="23"/>
                                <w:szCs w:val="23"/>
                              </w:rPr>
                            </w:pPr>
                            <w:r w:rsidRPr="005E1303">
                              <w:rPr>
                                <w:color w:val="000000"/>
                                <w:sz w:val="23"/>
                                <w:szCs w:val="23"/>
                              </w:rPr>
                              <w:t>.23</w:t>
                            </w:r>
                          </w:p>
                        </w:tc>
                        <w:tc>
                          <w:tcPr>
                            <w:tcW w:w="0" w:type="auto"/>
                            <w:tcBorders>
                              <w:top w:val="nil"/>
                              <w:left w:val="nil"/>
                              <w:bottom w:val="nil"/>
                              <w:right w:val="nil"/>
                            </w:tcBorders>
                            <w:shd w:val="clear" w:color="auto" w:fill="auto"/>
                            <w:noWrap/>
                            <w:hideMark/>
                          </w:tcPr>
                          <w:p w14:paraId="6A98CCD7" w14:textId="77777777" w:rsidR="005E1303" w:rsidRPr="005E1303" w:rsidRDefault="005E1303" w:rsidP="005E1303">
                            <w:pPr>
                              <w:jc w:val="center"/>
                              <w:rPr>
                                <w:color w:val="000000"/>
                                <w:sz w:val="23"/>
                                <w:szCs w:val="23"/>
                              </w:rPr>
                            </w:pPr>
                          </w:p>
                        </w:tc>
                      </w:tr>
                      <w:tr w:rsidR="005E1303" w:rsidRPr="005E1303" w14:paraId="6FDEC5BF" w14:textId="77777777" w:rsidTr="005E1303">
                        <w:trPr>
                          <w:trHeight w:val="320"/>
                        </w:trPr>
                        <w:tc>
                          <w:tcPr>
                            <w:tcW w:w="0" w:type="auto"/>
                            <w:gridSpan w:val="3"/>
                            <w:tcBorders>
                              <w:top w:val="nil"/>
                              <w:left w:val="nil"/>
                              <w:bottom w:val="nil"/>
                              <w:right w:val="nil"/>
                            </w:tcBorders>
                            <w:shd w:val="clear" w:color="auto" w:fill="auto"/>
                            <w:hideMark/>
                          </w:tcPr>
                          <w:p w14:paraId="625F2F6B" w14:textId="77777777" w:rsidR="005E1303" w:rsidRPr="005E1303" w:rsidRDefault="005E1303" w:rsidP="005E1303">
                            <w:pPr>
                              <w:rPr>
                                <w:b/>
                                <w:bCs/>
                                <w:color w:val="000000"/>
                                <w:sz w:val="23"/>
                                <w:szCs w:val="23"/>
                              </w:rPr>
                            </w:pPr>
                            <w:r w:rsidRPr="005E1303">
                              <w:rPr>
                                <w:b/>
                                <w:bCs/>
                                <w:color w:val="000000"/>
                                <w:sz w:val="23"/>
                                <w:szCs w:val="23"/>
                              </w:rPr>
                              <w:t>Conditional Effects</w:t>
                            </w:r>
                          </w:p>
                        </w:tc>
                        <w:tc>
                          <w:tcPr>
                            <w:tcW w:w="0" w:type="auto"/>
                            <w:tcBorders>
                              <w:top w:val="nil"/>
                              <w:left w:val="nil"/>
                              <w:bottom w:val="nil"/>
                              <w:right w:val="nil"/>
                            </w:tcBorders>
                            <w:shd w:val="clear" w:color="auto" w:fill="auto"/>
                            <w:hideMark/>
                          </w:tcPr>
                          <w:p w14:paraId="78AAF988" w14:textId="77777777" w:rsidR="005E1303" w:rsidRPr="005E1303" w:rsidRDefault="005E1303" w:rsidP="005E1303">
                            <w:pPr>
                              <w:rPr>
                                <w:b/>
                                <w:bCs/>
                                <w:color w:val="000000"/>
                                <w:sz w:val="23"/>
                                <w:szCs w:val="23"/>
                              </w:rPr>
                            </w:pPr>
                          </w:p>
                        </w:tc>
                        <w:tc>
                          <w:tcPr>
                            <w:tcW w:w="0" w:type="auto"/>
                            <w:tcBorders>
                              <w:top w:val="nil"/>
                              <w:left w:val="nil"/>
                              <w:bottom w:val="nil"/>
                              <w:right w:val="nil"/>
                            </w:tcBorders>
                            <w:shd w:val="clear" w:color="auto" w:fill="auto"/>
                            <w:hideMark/>
                          </w:tcPr>
                          <w:p w14:paraId="5233C932"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27BA677F" w14:textId="77777777" w:rsidR="005E1303" w:rsidRPr="005E1303" w:rsidRDefault="005E1303" w:rsidP="005E1303">
                            <w:pPr>
                              <w:jc w:val="center"/>
                              <w:rPr>
                                <w:sz w:val="23"/>
                                <w:szCs w:val="23"/>
                              </w:rPr>
                            </w:pPr>
                          </w:p>
                        </w:tc>
                        <w:tc>
                          <w:tcPr>
                            <w:tcW w:w="0" w:type="auto"/>
                            <w:tcBorders>
                              <w:top w:val="nil"/>
                              <w:left w:val="nil"/>
                              <w:bottom w:val="nil"/>
                              <w:right w:val="dashed" w:sz="8" w:space="0" w:color="auto"/>
                            </w:tcBorders>
                            <w:shd w:val="clear" w:color="auto" w:fill="auto"/>
                            <w:hideMark/>
                          </w:tcPr>
                          <w:p w14:paraId="35212EEE"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5512385A" w14:textId="77777777" w:rsidR="005E1303" w:rsidRPr="005E1303" w:rsidRDefault="005E1303" w:rsidP="005E1303">
                            <w:pPr>
                              <w:jc w:val="center"/>
                              <w:rPr>
                                <w:color w:val="000000"/>
                                <w:sz w:val="23"/>
                                <w:szCs w:val="23"/>
                              </w:rPr>
                            </w:pPr>
                          </w:p>
                        </w:tc>
                        <w:tc>
                          <w:tcPr>
                            <w:tcW w:w="0" w:type="auto"/>
                            <w:tcBorders>
                              <w:top w:val="nil"/>
                              <w:left w:val="nil"/>
                              <w:bottom w:val="nil"/>
                              <w:right w:val="nil"/>
                            </w:tcBorders>
                            <w:shd w:val="clear" w:color="auto" w:fill="auto"/>
                            <w:hideMark/>
                          </w:tcPr>
                          <w:p w14:paraId="3708B102"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637B6B2C"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10CB61D6"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noWrap/>
                            <w:hideMark/>
                          </w:tcPr>
                          <w:p w14:paraId="657502F7"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54FFAEB9" w14:textId="77777777" w:rsidR="005E1303" w:rsidRPr="005E1303" w:rsidRDefault="005E1303" w:rsidP="005E1303">
                            <w:pPr>
                              <w:rPr>
                                <w:sz w:val="23"/>
                                <w:szCs w:val="23"/>
                              </w:rPr>
                            </w:pPr>
                          </w:p>
                        </w:tc>
                      </w:tr>
                      <w:tr w:rsidR="005E1303" w:rsidRPr="005E1303" w14:paraId="6B4ACACE" w14:textId="77777777" w:rsidTr="005E1303">
                        <w:trPr>
                          <w:trHeight w:val="320"/>
                        </w:trPr>
                        <w:tc>
                          <w:tcPr>
                            <w:tcW w:w="0" w:type="auto"/>
                            <w:tcBorders>
                              <w:top w:val="nil"/>
                              <w:left w:val="nil"/>
                              <w:bottom w:val="nil"/>
                              <w:right w:val="nil"/>
                            </w:tcBorders>
                            <w:shd w:val="clear" w:color="auto" w:fill="auto"/>
                            <w:hideMark/>
                          </w:tcPr>
                          <w:p w14:paraId="505528B9"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6E08101B" w14:textId="77777777" w:rsidR="005E1303" w:rsidRPr="005E1303" w:rsidRDefault="005E1303" w:rsidP="005E1303">
                            <w:pPr>
                              <w:jc w:val="center"/>
                              <w:rPr>
                                <w:b/>
                                <w:bCs/>
                                <w:i/>
                                <w:iCs/>
                                <w:color w:val="000000"/>
                                <w:sz w:val="23"/>
                                <w:szCs w:val="23"/>
                              </w:rPr>
                            </w:pPr>
                            <w:r w:rsidRPr="005E1303">
                              <w:rPr>
                                <w:b/>
                                <w:bCs/>
                                <w:i/>
                                <w:iCs/>
                                <w:color w:val="000000"/>
                                <w:sz w:val="23"/>
                                <w:szCs w:val="23"/>
                              </w:rPr>
                              <w:t>b</w:t>
                            </w:r>
                          </w:p>
                        </w:tc>
                        <w:tc>
                          <w:tcPr>
                            <w:tcW w:w="0" w:type="auto"/>
                            <w:tcBorders>
                              <w:top w:val="nil"/>
                              <w:left w:val="nil"/>
                              <w:bottom w:val="nil"/>
                              <w:right w:val="nil"/>
                            </w:tcBorders>
                            <w:shd w:val="clear" w:color="auto" w:fill="auto"/>
                            <w:hideMark/>
                          </w:tcPr>
                          <w:p w14:paraId="465EBFEA" w14:textId="77777777" w:rsidR="005E1303" w:rsidRPr="005E1303" w:rsidRDefault="005E1303" w:rsidP="005E1303">
                            <w:pPr>
                              <w:jc w:val="center"/>
                              <w:rPr>
                                <w:b/>
                                <w:bCs/>
                                <w:i/>
                                <w:iCs/>
                                <w:color w:val="000000"/>
                                <w:sz w:val="23"/>
                                <w:szCs w:val="23"/>
                              </w:rPr>
                            </w:pPr>
                            <w:r w:rsidRPr="005E1303">
                              <w:rPr>
                                <w:b/>
                                <w:bCs/>
                                <w:i/>
                                <w:iCs/>
                                <w:color w:val="000000"/>
                                <w:sz w:val="23"/>
                                <w:szCs w:val="23"/>
                              </w:rPr>
                              <w:t>SE</w:t>
                            </w:r>
                          </w:p>
                        </w:tc>
                        <w:tc>
                          <w:tcPr>
                            <w:tcW w:w="0" w:type="auto"/>
                            <w:tcBorders>
                              <w:top w:val="nil"/>
                              <w:left w:val="nil"/>
                              <w:bottom w:val="nil"/>
                              <w:right w:val="nil"/>
                            </w:tcBorders>
                            <w:shd w:val="clear" w:color="auto" w:fill="auto"/>
                            <w:hideMark/>
                          </w:tcPr>
                          <w:p w14:paraId="3BF54142" w14:textId="77777777" w:rsidR="005E1303" w:rsidRPr="005E1303" w:rsidRDefault="005E1303" w:rsidP="005E1303">
                            <w:pPr>
                              <w:jc w:val="center"/>
                              <w:rPr>
                                <w:b/>
                                <w:bCs/>
                                <w:i/>
                                <w:iCs/>
                                <w:color w:val="000000"/>
                                <w:sz w:val="23"/>
                                <w:szCs w:val="23"/>
                              </w:rPr>
                            </w:pPr>
                            <w:r w:rsidRPr="005E1303">
                              <w:rPr>
                                <w:b/>
                                <w:bCs/>
                                <w:i/>
                                <w:iCs/>
                                <w:color w:val="000000"/>
                                <w:sz w:val="23"/>
                                <w:szCs w:val="23"/>
                              </w:rPr>
                              <w:t>t</w:t>
                            </w:r>
                          </w:p>
                        </w:tc>
                        <w:tc>
                          <w:tcPr>
                            <w:tcW w:w="0" w:type="auto"/>
                            <w:tcBorders>
                              <w:top w:val="nil"/>
                              <w:left w:val="nil"/>
                              <w:bottom w:val="nil"/>
                              <w:right w:val="nil"/>
                            </w:tcBorders>
                            <w:shd w:val="clear" w:color="auto" w:fill="auto"/>
                            <w:hideMark/>
                          </w:tcPr>
                          <w:p w14:paraId="4AD5653B" w14:textId="77777777" w:rsidR="005E1303" w:rsidRPr="005E1303" w:rsidRDefault="005E1303" w:rsidP="005E1303">
                            <w:pPr>
                              <w:jc w:val="center"/>
                              <w:rPr>
                                <w:b/>
                                <w:bCs/>
                                <w:i/>
                                <w:iCs/>
                                <w:color w:val="000000"/>
                                <w:sz w:val="23"/>
                                <w:szCs w:val="23"/>
                              </w:rPr>
                            </w:pPr>
                            <w:r w:rsidRPr="005E1303">
                              <w:rPr>
                                <w:b/>
                                <w:bCs/>
                                <w:i/>
                                <w:iCs/>
                                <w:color w:val="000000"/>
                                <w:sz w:val="23"/>
                                <w:szCs w:val="23"/>
                              </w:rPr>
                              <w:t>r</w:t>
                            </w:r>
                          </w:p>
                        </w:tc>
                        <w:tc>
                          <w:tcPr>
                            <w:tcW w:w="0" w:type="auto"/>
                            <w:tcBorders>
                              <w:top w:val="nil"/>
                              <w:left w:val="nil"/>
                              <w:bottom w:val="nil"/>
                              <w:right w:val="nil"/>
                            </w:tcBorders>
                            <w:shd w:val="clear" w:color="auto" w:fill="auto"/>
                            <w:hideMark/>
                          </w:tcPr>
                          <w:p w14:paraId="7799639E" w14:textId="77777777" w:rsidR="005E1303" w:rsidRPr="005E1303" w:rsidRDefault="005E1303" w:rsidP="005E1303">
                            <w:pPr>
                              <w:jc w:val="center"/>
                              <w:rPr>
                                <w:b/>
                                <w:bCs/>
                                <w:color w:val="000000"/>
                                <w:sz w:val="23"/>
                                <w:szCs w:val="23"/>
                              </w:rPr>
                            </w:pPr>
                            <w:r w:rsidRPr="005E1303">
                              <w:rPr>
                                <w:b/>
                                <w:bCs/>
                                <w:color w:val="000000"/>
                                <w:sz w:val="23"/>
                                <w:szCs w:val="23"/>
                              </w:rPr>
                              <w:t>95%CI</w:t>
                            </w:r>
                          </w:p>
                        </w:tc>
                        <w:tc>
                          <w:tcPr>
                            <w:tcW w:w="0" w:type="auto"/>
                            <w:tcBorders>
                              <w:top w:val="nil"/>
                              <w:left w:val="nil"/>
                              <w:bottom w:val="nil"/>
                              <w:right w:val="dashed" w:sz="8" w:space="0" w:color="auto"/>
                            </w:tcBorders>
                            <w:shd w:val="clear" w:color="auto" w:fill="auto"/>
                            <w:hideMark/>
                          </w:tcPr>
                          <w:p w14:paraId="528FA6C6" w14:textId="77777777" w:rsidR="005E1303" w:rsidRPr="005E1303" w:rsidRDefault="005E1303" w:rsidP="005E1303">
                            <w:pPr>
                              <w:jc w:val="center"/>
                              <w:rPr>
                                <w:b/>
                                <w:bCs/>
                                <w:i/>
                                <w:iCs/>
                                <w:color w:val="000000"/>
                                <w:sz w:val="23"/>
                                <w:szCs w:val="23"/>
                              </w:rPr>
                            </w:pPr>
                            <w:r w:rsidRPr="005E1303">
                              <w:rPr>
                                <w:b/>
                                <w:bCs/>
                                <w:i/>
                                <w:iCs/>
                                <w:color w:val="000000"/>
                                <w:sz w:val="23"/>
                                <w:szCs w:val="23"/>
                              </w:rPr>
                              <w:t>p</w:t>
                            </w:r>
                          </w:p>
                        </w:tc>
                        <w:tc>
                          <w:tcPr>
                            <w:tcW w:w="0" w:type="auto"/>
                            <w:tcBorders>
                              <w:top w:val="nil"/>
                              <w:left w:val="nil"/>
                              <w:bottom w:val="nil"/>
                              <w:right w:val="nil"/>
                            </w:tcBorders>
                            <w:shd w:val="clear" w:color="auto" w:fill="auto"/>
                            <w:hideMark/>
                          </w:tcPr>
                          <w:p w14:paraId="6BFDD5DD" w14:textId="77777777" w:rsidR="005E1303" w:rsidRPr="005E1303" w:rsidRDefault="005E1303" w:rsidP="005E1303">
                            <w:pPr>
                              <w:jc w:val="center"/>
                              <w:rPr>
                                <w:b/>
                                <w:bCs/>
                                <w:i/>
                                <w:iCs/>
                                <w:color w:val="000000"/>
                                <w:sz w:val="23"/>
                                <w:szCs w:val="23"/>
                              </w:rPr>
                            </w:pPr>
                            <w:r w:rsidRPr="005E1303">
                              <w:rPr>
                                <w:b/>
                                <w:bCs/>
                                <w:i/>
                                <w:iCs/>
                                <w:color w:val="000000"/>
                                <w:sz w:val="23"/>
                                <w:szCs w:val="23"/>
                              </w:rPr>
                              <w:t>b</w:t>
                            </w:r>
                          </w:p>
                        </w:tc>
                        <w:tc>
                          <w:tcPr>
                            <w:tcW w:w="0" w:type="auto"/>
                            <w:tcBorders>
                              <w:top w:val="nil"/>
                              <w:left w:val="nil"/>
                              <w:bottom w:val="nil"/>
                              <w:right w:val="nil"/>
                            </w:tcBorders>
                            <w:shd w:val="clear" w:color="auto" w:fill="auto"/>
                            <w:hideMark/>
                          </w:tcPr>
                          <w:p w14:paraId="04027A9F" w14:textId="77777777" w:rsidR="005E1303" w:rsidRPr="005E1303" w:rsidRDefault="005E1303" w:rsidP="005E1303">
                            <w:pPr>
                              <w:jc w:val="center"/>
                              <w:rPr>
                                <w:b/>
                                <w:bCs/>
                                <w:i/>
                                <w:iCs/>
                                <w:color w:val="000000"/>
                                <w:sz w:val="23"/>
                                <w:szCs w:val="23"/>
                              </w:rPr>
                            </w:pPr>
                            <w:r w:rsidRPr="005E1303">
                              <w:rPr>
                                <w:b/>
                                <w:bCs/>
                                <w:i/>
                                <w:iCs/>
                                <w:color w:val="000000"/>
                                <w:sz w:val="23"/>
                                <w:szCs w:val="23"/>
                              </w:rPr>
                              <w:t>SE</w:t>
                            </w:r>
                          </w:p>
                        </w:tc>
                        <w:tc>
                          <w:tcPr>
                            <w:tcW w:w="0" w:type="auto"/>
                            <w:tcBorders>
                              <w:top w:val="nil"/>
                              <w:left w:val="nil"/>
                              <w:bottom w:val="nil"/>
                              <w:right w:val="nil"/>
                            </w:tcBorders>
                            <w:shd w:val="clear" w:color="auto" w:fill="auto"/>
                            <w:hideMark/>
                          </w:tcPr>
                          <w:p w14:paraId="6E26D87C" w14:textId="77777777" w:rsidR="005E1303" w:rsidRPr="005E1303" w:rsidRDefault="005E1303" w:rsidP="005E1303">
                            <w:pPr>
                              <w:jc w:val="center"/>
                              <w:rPr>
                                <w:b/>
                                <w:bCs/>
                                <w:i/>
                                <w:iCs/>
                                <w:color w:val="000000"/>
                                <w:sz w:val="23"/>
                                <w:szCs w:val="23"/>
                              </w:rPr>
                            </w:pPr>
                            <w:r w:rsidRPr="005E1303">
                              <w:rPr>
                                <w:b/>
                                <w:bCs/>
                                <w:i/>
                                <w:iCs/>
                                <w:color w:val="000000"/>
                                <w:sz w:val="23"/>
                                <w:szCs w:val="23"/>
                              </w:rPr>
                              <w:t>t</w:t>
                            </w:r>
                          </w:p>
                        </w:tc>
                        <w:tc>
                          <w:tcPr>
                            <w:tcW w:w="0" w:type="auto"/>
                            <w:tcBorders>
                              <w:top w:val="nil"/>
                              <w:left w:val="nil"/>
                              <w:bottom w:val="nil"/>
                              <w:right w:val="nil"/>
                            </w:tcBorders>
                            <w:shd w:val="clear" w:color="auto" w:fill="auto"/>
                            <w:hideMark/>
                          </w:tcPr>
                          <w:p w14:paraId="634C0C20" w14:textId="77777777" w:rsidR="005E1303" w:rsidRPr="005E1303" w:rsidRDefault="005E1303" w:rsidP="005E1303">
                            <w:pPr>
                              <w:jc w:val="center"/>
                              <w:rPr>
                                <w:b/>
                                <w:bCs/>
                                <w:i/>
                                <w:iCs/>
                                <w:color w:val="000000"/>
                                <w:sz w:val="23"/>
                                <w:szCs w:val="23"/>
                              </w:rPr>
                            </w:pPr>
                            <w:r w:rsidRPr="005E1303">
                              <w:rPr>
                                <w:b/>
                                <w:bCs/>
                                <w:i/>
                                <w:iCs/>
                                <w:color w:val="000000"/>
                                <w:sz w:val="23"/>
                                <w:szCs w:val="23"/>
                              </w:rPr>
                              <w:t>r</w:t>
                            </w:r>
                          </w:p>
                        </w:tc>
                        <w:tc>
                          <w:tcPr>
                            <w:tcW w:w="0" w:type="auto"/>
                            <w:tcBorders>
                              <w:top w:val="nil"/>
                              <w:left w:val="nil"/>
                              <w:bottom w:val="nil"/>
                              <w:right w:val="nil"/>
                            </w:tcBorders>
                            <w:shd w:val="clear" w:color="auto" w:fill="auto"/>
                            <w:hideMark/>
                          </w:tcPr>
                          <w:p w14:paraId="777A03DC" w14:textId="77777777" w:rsidR="005E1303" w:rsidRPr="005E1303" w:rsidRDefault="005E1303" w:rsidP="005E1303">
                            <w:pPr>
                              <w:jc w:val="center"/>
                              <w:rPr>
                                <w:b/>
                                <w:bCs/>
                                <w:color w:val="000000"/>
                                <w:sz w:val="23"/>
                                <w:szCs w:val="23"/>
                              </w:rPr>
                            </w:pPr>
                            <w:r w:rsidRPr="005E1303">
                              <w:rPr>
                                <w:b/>
                                <w:bCs/>
                                <w:color w:val="000000"/>
                                <w:sz w:val="23"/>
                                <w:szCs w:val="23"/>
                              </w:rPr>
                              <w:t>95%CI</w:t>
                            </w:r>
                          </w:p>
                        </w:tc>
                        <w:tc>
                          <w:tcPr>
                            <w:tcW w:w="0" w:type="auto"/>
                            <w:tcBorders>
                              <w:top w:val="nil"/>
                              <w:left w:val="nil"/>
                              <w:bottom w:val="nil"/>
                              <w:right w:val="nil"/>
                            </w:tcBorders>
                            <w:shd w:val="clear" w:color="auto" w:fill="auto"/>
                            <w:hideMark/>
                          </w:tcPr>
                          <w:p w14:paraId="1EF2FFC4" w14:textId="77777777" w:rsidR="005E1303" w:rsidRPr="005E1303" w:rsidRDefault="005E1303" w:rsidP="005E1303">
                            <w:pPr>
                              <w:jc w:val="center"/>
                              <w:rPr>
                                <w:b/>
                                <w:bCs/>
                                <w:i/>
                                <w:iCs/>
                                <w:color w:val="000000"/>
                                <w:sz w:val="23"/>
                                <w:szCs w:val="23"/>
                              </w:rPr>
                            </w:pPr>
                            <w:r w:rsidRPr="005E1303">
                              <w:rPr>
                                <w:b/>
                                <w:bCs/>
                                <w:i/>
                                <w:iCs/>
                                <w:color w:val="000000"/>
                                <w:sz w:val="23"/>
                                <w:szCs w:val="23"/>
                              </w:rPr>
                              <w:t>p</w:t>
                            </w:r>
                          </w:p>
                        </w:tc>
                      </w:tr>
                      <w:tr w:rsidR="005E1303" w:rsidRPr="005E1303" w14:paraId="3B002733" w14:textId="77777777" w:rsidTr="005E1303">
                        <w:trPr>
                          <w:trHeight w:val="320"/>
                        </w:trPr>
                        <w:tc>
                          <w:tcPr>
                            <w:tcW w:w="0" w:type="auto"/>
                            <w:tcBorders>
                              <w:top w:val="nil"/>
                              <w:left w:val="nil"/>
                              <w:bottom w:val="nil"/>
                              <w:right w:val="nil"/>
                            </w:tcBorders>
                            <w:shd w:val="clear" w:color="auto" w:fill="auto"/>
                            <w:hideMark/>
                          </w:tcPr>
                          <w:p w14:paraId="2F53416A" w14:textId="77777777" w:rsidR="005E1303" w:rsidRPr="005E1303" w:rsidRDefault="005E1303" w:rsidP="005E1303">
                            <w:pPr>
                              <w:rPr>
                                <w:color w:val="000000"/>
                                <w:sz w:val="23"/>
                                <w:szCs w:val="23"/>
                              </w:rPr>
                            </w:pPr>
                            <w:r w:rsidRPr="005E1303">
                              <w:rPr>
                                <w:color w:val="000000"/>
                                <w:sz w:val="23"/>
                                <w:szCs w:val="23"/>
                              </w:rPr>
                              <w:t>Low</w:t>
                            </w:r>
                          </w:p>
                        </w:tc>
                        <w:tc>
                          <w:tcPr>
                            <w:tcW w:w="0" w:type="auto"/>
                            <w:tcBorders>
                              <w:top w:val="nil"/>
                              <w:left w:val="nil"/>
                              <w:bottom w:val="nil"/>
                              <w:right w:val="nil"/>
                            </w:tcBorders>
                            <w:shd w:val="clear" w:color="auto" w:fill="auto"/>
                            <w:hideMark/>
                          </w:tcPr>
                          <w:p w14:paraId="28014DA9" w14:textId="77777777" w:rsidR="005E1303" w:rsidRPr="005E1303" w:rsidRDefault="005E1303" w:rsidP="005E1303">
                            <w:pPr>
                              <w:jc w:val="center"/>
                              <w:rPr>
                                <w:color w:val="000000"/>
                                <w:sz w:val="23"/>
                                <w:szCs w:val="23"/>
                              </w:rPr>
                            </w:pPr>
                            <w:r w:rsidRPr="005E1303">
                              <w:rPr>
                                <w:color w:val="000000"/>
                                <w:sz w:val="23"/>
                                <w:szCs w:val="23"/>
                              </w:rPr>
                              <w:t>0.01</w:t>
                            </w:r>
                          </w:p>
                        </w:tc>
                        <w:tc>
                          <w:tcPr>
                            <w:tcW w:w="0" w:type="auto"/>
                            <w:tcBorders>
                              <w:top w:val="nil"/>
                              <w:left w:val="nil"/>
                              <w:bottom w:val="nil"/>
                              <w:right w:val="nil"/>
                            </w:tcBorders>
                            <w:shd w:val="clear" w:color="auto" w:fill="auto"/>
                            <w:hideMark/>
                          </w:tcPr>
                          <w:p w14:paraId="550D112E" w14:textId="77777777" w:rsidR="005E1303" w:rsidRPr="005E1303" w:rsidRDefault="005E1303" w:rsidP="005E1303">
                            <w:pPr>
                              <w:jc w:val="center"/>
                              <w:rPr>
                                <w:color w:val="000000"/>
                                <w:sz w:val="23"/>
                                <w:szCs w:val="23"/>
                              </w:rPr>
                            </w:pPr>
                            <w:r w:rsidRPr="005E1303">
                              <w:rPr>
                                <w:color w:val="000000"/>
                                <w:sz w:val="23"/>
                                <w:szCs w:val="23"/>
                              </w:rPr>
                              <w:t>0.02</w:t>
                            </w:r>
                          </w:p>
                        </w:tc>
                        <w:tc>
                          <w:tcPr>
                            <w:tcW w:w="0" w:type="auto"/>
                            <w:tcBorders>
                              <w:top w:val="nil"/>
                              <w:left w:val="nil"/>
                              <w:bottom w:val="nil"/>
                              <w:right w:val="nil"/>
                            </w:tcBorders>
                            <w:shd w:val="clear" w:color="auto" w:fill="auto"/>
                            <w:hideMark/>
                          </w:tcPr>
                          <w:p w14:paraId="7158E1CE" w14:textId="77777777" w:rsidR="005E1303" w:rsidRPr="005E1303" w:rsidRDefault="005E1303" w:rsidP="005E1303">
                            <w:pPr>
                              <w:jc w:val="center"/>
                              <w:rPr>
                                <w:color w:val="000000"/>
                                <w:sz w:val="23"/>
                                <w:szCs w:val="23"/>
                              </w:rPr>
                            </w:pPr>
                            <w:r w:rsidRPr="005E1303">
                              <w:rPr>
                                <w:color w:val="000000"/>
                                <w:sz w:val="23"/>
                                <w:szCs w:val="23"/>
                              </w:rPr>
                              <w:t>0.71</w:t>
                            </w:r>
                          </w:p>
                        </w:tc>
                        <w:tc>
                          <w:tcPr>
                            <w:tcW w:w="0" w:type="auto"/>
                            <w:tcBorders>
                              <w:top w:val="nil"/>
                              <w:left w:val="nil"/>
                              <w:bottom w:val="nil"/>
                              <w:right w:val="nil"/>
                            </w:tcBorders>
                            <w:shd w:val="clear" w:color="auto" w:fill="auto"/>
                            <w:noWrap/>
                            <w:hideMark/>
                          </w:tcPr>
                          <w:p w14:paraId="79DBA2B4" w14:textId="77777777" w:rsidR="005E1303" w:rsidRPr="005E1303" w:rsidRDefault="005E1303" w:rsidP="005E1303">
                            <w:pPr>
                              <w:jc w:val="center"/>
                              <w:rPr>
                                <w:color w:val="000000"/>
                                <w:sz w:val="23"/>
                                <w:szCs w:val="23"/>
                              </w:rPr>
                            </w:pPr>
                            <w:r w:rsidRPr="005E1303">
                              <w:rPr>
                                <w:color w:val="000000"/>
                                <w:sz w:val="23"/>
                                <w:szCs w:val="23"/>
                              </w:rPr>
                              <w:t>.08</w:t>
                            </w:r>
                          </w:p>
                        </w:tc>
                        <w:tc>
                          <w:tcPr>
                            <w:tcW w:w="0" w:type="auto"/>
                            <w:tcBorders>
                              <w:top w:val="nil"/>
                              <w:left w:val="nil"/>
                              <w:bottom w:val="nil"/>
                              <w:right w:val="nil"/>
                            </w:tcBorders>
                            <w:shd w:val="clear" w:color="auto" w:fill="auto"/>
                            <w:hideMark/>
                          </w:tcPr>
                          <w:p w14:paraId="79FDD1CB" w14:textId="39D0B5FD" w:rsidR="005E1303" w:rsidRPr="005E1303" w:rsidRDefault="005E1303" w:rsidP="005E1303">
                            <w:pPr>
                              <w:jc w:val="center"/>
                              <w:rPr>
                                <w:color w:val="000000"/>
                                <w:sz w:val="23"/>
                                <w:szCs w:val="23"/>
                              </w:rPr>
                            </w:pPr>
                            <w:r w:rsidRPr="005E1303">
                              <w:rPr>
                                <w:color w:val="000000"/>
                                <w:sz w:val="23"/>
                                <w:szCs w:val="23"/>
                              </w:rPr>
                              <w:t>-0.</w:t>
                            </w:r>
                            <w:del w:id="10" w:author="Darci Watanabe" w:date="2025-02-18T17:24:00Z" w16du:dateUtc="2025-02-19T01:24:00Z">
                              <w:r w:rsidRPr="005E1303" w:rsidDel="002C42FD">
                                <w:rPr>
                                  <w:color w:val="000000"/>
                                  <w:sz w:val="23"/>
                                  <w:szCs w:val="23"/>
                                </w:rPr>
                                <w:delText>13</w:delText>
                              </w:r>
                            </w:del>
                            <w:ins w:id="11" w:author="Darci Watanabe" w:date="2025-02-18T17:24:00Z" w16du:dateUtc="2025-02-19T01:24:00Z">
                              <w:r w:rsidR="002C42FD" w:rsidRPr="005E1303">
                                <w:rPr>
                                  <w:color w:val="000000"/>
                                  <w:sz w:val="23"/>
                                  <w:szCs w:val="23"/>
                                </w:rPr>
                                <w:t>1</w:t>
                              </w:r>
                              <w:r w:rsidR="002C42FD">
                                <w:rPr>
                                  <w:color w:val="000000"/>
                                  <w:sz w:val="23"/>
                                  <w:szCs w:val="23"/>
                                </w:rPr>
                                <w:t>4</w:t>
                              </w:r>
                            </w:ins>
                            <w:r w:rsidRPr="005E1303">
                              <w:rPr>
                                <w:color w:val="000000"/>
                                <w:sz w:val="23"/>
                                <w:szCs w:val="23"/>
                              </w:rPr>
                              <w:t>, 0.</w:t>
                            </w:r>
                            <w:del w:id="12" w:author="Darci Watanabe" w:date="2025-02-18T17:24:00Z" w16du:dateUtc="2025-02-19T01:24:00Z">
                              <w:r w:rsidRPr="005E1303" w:rsidDel="002C42FD">
                                <w:rPr>
                                  <w:color w:val="000000"/>
                                  <w:sz w:val="23"/>
                                  <w:szCs w:val="23"/>
                                </w:rPr>
                                <w:delText>28</w:delText>
                              </w:r>
                            </w:del>
                            <w:ins w:id="13" w:author="Darci Watanabe" w:date="2025-02-18T17:24:00Z" w16du:dateUtc="2025-02-19T01:24:00Z">
                              <w:r w:rsidR="002C42FD" w:rsidRPr="005E1303">
                                <w:rPr>
                                  <w:color w:val="000000"/>
                                  <w:sz w:val="23"/>
                                  <w:szCs w:val="23"/>
                                </w:rPr>
                                <w:t>2</w:t>
                              </w:r>
                              <w:r w:rsidR="002C42FD">
                                <w:rPr>
                                  <w:color w:val="000000"/>
                                  <w:sz w:val="23"/>
                                  <w:szCs w:val="23"/>
                                </w:rPr>
                                <w:t>9</w:t>
                              </w:r>
                            </w:ins>
                          </w:p>
                        </w:tc>
                        <w:tc>
                          <w:tcPr>
                            <w:tcW w:w="0" w:type="auto"/>
                            <w:tcBorders>
                              <w:top w:val="nil"/>
                              <w:left w:val="nil"/>
                              <w:bottom w:val="nil"/>
                              <w:right w:val="dashed" w:sz="8" w:space="0" w:color="auto"/>
                            </w:tcBorders>
                            <w:shd w:val="clear" w:color="auto" w:fill="auto"/>
                            <w:vAlign w:val="center"/>
                            <w:hideMark/>
                          </w:tcPr>
                          <w:p w14:paraId="19664312" w14:textId="77777777" w:rsidR="005E1303" w:rsidRPr="005E1303" w:rsidRDefault="005E1303" w:rsidP="005E1303">
                            <w:pPr>
                              <w:jc w:val="center"/>
                              <w:rPr>
                                <w:color w:val="000000"/>
                                <w:sz w:val="23"/>
                                <w:szCs w:val="23"/>
                              </w:rPr>
                            </w:pPr>
                            <w:r w:rsidRPr="005E1303">
                              <w:rPr>
                                <w:color w:val="000000"/>
                                <w:sz w:val="23"/>
                                <w:szCs w:val="23"/>
                              </w:rPr>
                              <w:t>.48</w:t>
                            </w:r>
                          </w:p>
                        </w:tc>
                        <w:tc>
                          <w:tcPr>
                            <w:tcW w:w="0" w:type="auto"/>
                            <w:tcBorders>
                              <w:top w:val="nil"/>
                              <w:left w:val="nil"/>
                              <w:bottom w:val="nil"/>
                              <w:right w:val="nil"/>
                            </w:tcBorders>
                            <w:shd w:val="clear" w:color="auto" w:fill="auto"/>
                            <w:hideMark/>
                          </w:tcPr>
                          <w:p w14:paraId="0327D9CB" w14:textId="77777777" w:rsidR="005E1303" w:rsidRPr="005E1303" w:rsidRDefault="005E1303" w:rsidP="005E1303">
                            <w:pPr>
                              <w:jc w:val="center"/>
                              <w:rPr>
                                <w:color w:val="000000"/>
                                <w:sz w:val="23"/>
                                <w:szCs w:val="23"/>
                              </w:rPr>
                            </w:pPr>
                            <w:r w:rsidRPr="005E1303">
                              <w:rPr>
                                <w:color w:val="000000"/>
                                <w:sz w:val="23"/>
                                <w:szCs w:val="23"/>
                              </w:rPr>
                              <w:t>0.00</w:t>
                            </w:r>
                          </w:p>
                        </w:tc>
                        <w:tc>
                          <w:tcPr>
                            <w:tcW w:w="0" w:type="auto"/>
                            <w:tcBorders>
                              <w:top w:val="nil"/>
                              <w:left w:val="nil"/>
                              <w:bottom w:val="nil"/>
                              <w:right w:val="nil"/>
                            </w:tcBorders>
                            <w:shd w:val="clear" w:color="auto" w:fill="auto"/>
                            <w:hideMark/>
                          </w:tcPr>
                          <w:p w14:paraId="2ADAE277" w14:textId="77777777" w:rsidR="005E1303" w:rsidRPr="005E1303" w:rsidRDefault="005E1303" w:rsidP="005E1303">
                            <w:pPr>
                              <w:jc w:val="center"/>
                              <w:rPr>
                                <w:color w:val="000000"/>
                                <w:sz w:val="23"/>
                                <w:szCs w:val="23"/>
                              </w:rPr>
                            </w:pPr>
                            <w:r w:rsidRPr="005E1303">
                              <w:rPr>
                                <w:color w:val="000000"/>
                                <w:sz w:val="23"/>
                                <w:szCs w:val="23"/>
                              </w:rPr>
                              <w:t>0.02</w:t>
                            </w:r>
                          </w:p>
                        </w:tc>
                        <w:tc>
                          <w:tcPr>
                            <w:tcW w:w="0" w:type="auto"/>
                            <w:tcBorders>
                              <w:top w:val="nil"/>
                              <w:left w:val="nil"/>
                              <w:bottom w:val="nil"/>
                              <w:right w:val="nil"/>
                            </w:tcBorders>
                            <w:shd w:val="clear" w:color="auto" w:fill="auto"/>
                            <w:hideMark/>
                          </w:tcPr>
                          <w:p w14:paraId="2A2EBF08" w14:textId="77777777" w:rsidR="005E1303" w:rsidRPr="005E1303" w:rsidRDefault="005E1303" w:rsidP="005E1303">
                            <w:pPr>
                              <w:jc w:val="center"/>
                              <w:rPr>
                                <w:color w:val="000000"/>
                                <w:sz w:val="23"/>
                                <w:szCs w:val="23"/>
                              </w:rPr>
                            </w:pPr>
                            <w:r w:rsidRPr="005E1303">
                              <w:rPr>
                                <w:color w:val="000000"/>
                                <w:sz w:val="23"/>
                                <w:szCs w:val="23"/>
                              </w:rPr>
                              <w:t>0.13</w:t>
                            </w:r>
                          </w:p>
                        </w:tc>
                        <w:tc>
                          <w:tcPr>
                            <w:tcW w:w="0" w:type="auto"/>
                            <w:tcBorders>
                              <w:top w:val="nil"/>
                              <w:left w:val="nil"/>
                              <w:bottom w:val="nil"/>
                              <w:right w:val="nil"/>
                            </w:tcBorders>
                            <w:shd w:val="clear" w:color="auto" w:fill="auto"/>
                            <w:noWrap/>
                            <w:hideMark/>
                          </w:tcPr>
                          <w:p w14:paraId="5E63718B" w14:textId="77777777" w:rsidR="005E1303" w:rsidRPr="005E1303" w:rsidRDefault="005E1303" w:rsidP="005E1303">
                            <w:pPr>
                              <w:jc w:val="center"/>
                              <w:rPr>
                                <w:color w:val="000000"/>
                                <w:sz w:val="23"/>
                                <w:szCs w:val="23"/>
                              </w:rPr>
                            </w:pPr>
                            <w:r w:rsidRPr="005E1303">
                              <w:rPr>
                                <w:color w:val="000000"/>
                                <w:sz w:val="23"/>
                                <w:szCs w:val="23"/>
                              </w:rPr>
                              <w:t>.06</w:t>
                            </w:r>
                          </w:p>
                        </w:tc>
                        <w:tc>
                          <w:tcPr>
                            <w:tcW w:w="0" w:type="auto"/>
                            <w:tcBorders>
                              <w:top w:val="nil"/>
                              <w:left w:val="nil"/>
                              <w:bottom w:val="nil"/>
                              <w:right w:val="nil"/>
                            </w:tcBorders>
                            <w:shd w:val="clear" w:color="auto" w:fill="auto"/>
                            <w:hideMark/>
                          </w:tcPr>
                          <w:p w14:paraId="2807C0F5" w14:textId="2B5410E9" w:rsidR="005E1303" w:rsidRPr="005E1303" w:rsidRDefault="005E1303" w:rsidP="005E1303">
                            <w:pPr>
                              <w:jc w:val="center"/>
                              <w:rPr>
                                <w:color w:val="000000"/>
                                <w:sz w:val="23"/>
                                <w:szCs w:val="23"/>
                              </w:rPr>
                            </w:pPr>
                            <w:r w:rsidRPr="005E1303">
                              <w:rPr>
                                <w:color w:val="000000"/>
                                <w:sz w:val="23"/>
                                <w:szCs w:val="23"/>
                              </w:rPr>
                              <w:t>-0.</w:t>
                            </w:r>
                            <w:del w:id="14" w:author="Darci Watanabe" w:date="2025-02-18T17:25:00Z" w16du:dateUtc="2025-02-19T01:25:00Z">
                              <w:r w:rsidRPr="005E1303" w:rsidDel="002A7620">
                                <w:rPr>
                                  <w:color w:val="000000"/>
                                  <w:sz w:val="23"/>
                                  <w:szCs w:val="23"/>
                                </w:rPr>
                                <w:delText>07</w:delText>
                              </w:r>
                            </w:del>
                            <w:ins w:id="15" w:author="Darci Watanabe" w:date="2025-02-18T17:25:00Z" w16du:dateUtc="2025-02-19T01:25:00Z">
                              <w:r w:rsidR="002A7620" w:rsidRPr="005E1303">
                                <w:rPr>
                                  <w:color w:val="000000"/>
                                  <w:sz w:val="23"/>
                                  <w:szCs w:val="23"/>
                                </w:rPr>
                                <w:t>0</w:t>
                              </w:r>
                              <w:r w:rsidR="002A7620">
                                <w:rPr>
                                  <w:color w:val="000000"/>
                                  <w:sz w:val="23"/>
                                  <w:szCs w:val="23"/>
                                </w:rPr>
                                <w:t>8</w:t>
                              </w:r>
                            </w:ins>
                            <w:r w:rsidRPr="005E1303">
                              <w:rPr>
                                <w:color w:val="000000"/>
                                <w:sz w:val="23"/>
                                <w:szCs w:val="23"/>
                              </w:rPr>
                              <w:t>, 0.20</w:t>
                            </w:r>
                          </w:p>
                        </w:tc>
                        <w:tc>
                          <w:tcPr>
                            <w:tcW w:w="0" w:type="auto"/>
                            <w:tcBorders>
                              <w:top w:val="nil"/>
                              <w:left w:val="nil"/>
                              <w:bottom w:val="nil"/>
                              <w:right w:val="nil"/>
                            </w:tcBorders>
                            <w:shd w:val="clear" w:color="auto" w:fill="auto"/>
                            <w:hideMark/>
                          </w:tcPr>
                          <w:p w14:paraId="4C823A37" w14:textId="77777777" w:rsidR="005E1303" w:rsidRPr="005E1303" w:rsidRDefault="005E1303" w:rsidP="005E1303">
                            <w:pPr>
                              <w:jc w:val="center"/>
                              <w:rPr>
                                <w:color w:val="000000"/>
                                <w:sz w:val="23"/>
                                <w:szCs w:val="23"/>
                              </w:rPr>
                            </w:pPr>
                            <w:r w:rsidRPr="005E1303">
                              <w:rPr>
                                <w:color w:val="000000"/>
                                <w:sz w:val="23"/>
                                <w:szCs w:val="23"/>
                              </w:rPr>
                              <w:t>.90</w:t>
                            </w:r>
                          </w:p>
                        </w:tc>
                      </w:tr>
                      <w:tr w:rsidR="005E1303" w:rsidRPr="005E1303" w14:paraId="141AEB6A" w14:textId="77777777" w:rsidTr="005E1303">
                        <w:trPr>
                          <w:trHeight w:val="320"/>
                        </w:trPr>
                        <w:tc>
                          <w:tcPr>
                            <w:tcW w:w="0" w:type="auto"/>
                            <w:tcBorders>
                              <w:top w:val="nil"/>
                              <w:left w:val="nil"/>
                              <w:bottom w:val="nil"/>
                              <w:right w:val="nil"/>
                            </w:tcBorders>
                            <w:shd w:val="clear" w:color="auto" w:fill="auto"/>
                            <w:hideMark/>
                          </w:tcPr>
                          <w:p w14:paraId="0FEC937E" w14:textId="77777777" w:rsidR="005E1303" w:rsidRPr="005E1303" w:rsidRDefault="005E1303" w:rsidP="005E1303">
                            <w:pPr>
                              <w:rPr>
                                <w:color w:val="000000"/>
                                <w:sz w:val="23"/>
                                <w:szCs w:val="23"/>
                              </w:rPr>
                            </w:pPr>
                            <w:r w:rsidRPr="005E1303">
                              <w:rPr>
                                <w:color w:val="000000"/>
                                <w:sz w:val="23"/>
                                <w:szCs w:val="23"/>
                              </w:rPr>
                              <w:t>High</w:t>
                            </w:r>
                          </w:p>
                        </w:tc>
                        <w:tc>
                          <w:tcPr>
                            <w:tcW w:w="0" w:type="auto"/>
                            <w:tcBorders>
                              <w:top w:val="nil"/>
                              <w:left w:val="nil"/>
                              <w:bottom w:val="nil"/>
                              <w:right w:val="nil"/>
                            </w:tcBorders>
                            <w:shd w:val="clear" w:color="auto" w:fill="auto"/>
                            <w:hideMark/>
                          </w:tcPr>
                          <w:p w14:paraId="01E2F296" w14:textId="77777777" w:rsidR="005E1303" w:rsidRPr="005E1303" w:rsidRDefault="005E1303" w:rsidP="005E1303">
                            <w:pPr>
                              <w:jc w:val="center"/>
                              <w:rPr>
                                <w:color w:val="000000"/>
                                <w:sz w:val="23"/>
                                <w:szCs w:val="23"/>
                              </w:rPr>
                            </w:pPr>
                            <w:r w:rsidRPr="005E1303">
                              <w:rPr>
                                <w:color w:val="000000"/>
                                <w:sz w:val="23"/>
                                <w:szCs w:val="23"/>
                              </w:rPr>
                              <w:t>0.02</w:t>
                            </w:r>
                          </w:p>
                        </w:tc>
                        <w:tc>
                          <w:tcPr>
                            <w:tcW w:w="0" w:type="auto"/>
                            <w:tcBorders>
                              <w:top w:val="nil"/>
                              <w:left w:val="nil"/>
                              <w:bottom w:val="nil"/>
                              <w:right w:val="nil"/>
                            </w:tcBorders>
                            <w:shd w:val="clear" w:color="auto" w:fill="auto"/>
                            <w:hideMark/>
                          </w:tcPr>
                          <w:p w14:paraId="7A81259A" w14:textId="77777777" w:rsidR="005E1303" w:rsidRPr="005E1303" w:rsidRDefault="005E1303" w:rsidP="005E1303">
                            <w:pPr>
                              <w:jc w:val="center"/>
                              <w:rPr>
                                <w:color w:val="000000"/>
                                <w:sz w:val="23"/>
                                <w:szCs w:val="23"/>
                              </w:rPr>
                            </w:pPr>
                            <w:r w:rsidRPr="005E1303">
                              <w:rPr>
                                <w:color w:val="000000"/>
                                <w:sz w:val="23"/>
                                <w:szCs w:val="23"/>
                              </w:rPr>
                              <w:t>0.01</w:t>
                            </w:r>
                          </w:p>
                        </w:tc>
                        <w:tc>
                          <w:tcPr>
                            <w:tcW w:w="0" w:type="auto"/>
                            <w:tcBorders>
                              <w:top w:val="nil"/>
                              <w:left w:val="nil"/>
                              <w:bottom w:val="nil"/>
                              <w:right w:val="nil"/>
                            </w:tcBorders>
                            <w:shd w:val="clear" w:color="auto" w:fill="auto"/>
                            <w:hideMark/>
                          </w:tcPr>
                          <w:p w14:paraId="478C7F3B" w14:textId="77777777" w:rsidR="005E1303" w:rsidRPr="005E1303" w:rsidRDefault="005E1303" w:rsidP="005E1303">
                            <w:pPr>
                              <w:jc w:val="center"/>
                              <w:rPr>
                                <w:color w:val="000000"/>
                                <w:sz w:val="23"/>
                                <w:szCs w:val="23"/>
                              </w:rPr>
                            </w:pPr>
                            <w:r w:rsidRPr="005E1303">
                              <w:rPr>
                                <w:color w:val="000000"/>
                                <w:sz w:val="23"/>
                                <w:szCs w:val="23"/>
                              </w:rPr>
                              <w:t>1.13</w:t>
                            </w:r>
                          </w:p>
                        </w:tc>
                        <w:tc>
                          <w:tcPr>
                            <w:tcW w:w="0" w:type="auto"/>
                            <w:tcBorders>
                              <w:top w:val="nil"/>
                              <w:left w:val="nil"/>
                              <w:bottom w:val="nil"/>
                              <w:right w:val="nil"/>
                            </w:tcBorders>
                            <w:shd w:val="clear" w:color="auto" w:fill="auto"/>
                            <w:noWrap/>
                            <w:hideMark/>
                          </w:tcPr>
                          <w:p w14:paraId="73F9D59E" w14:textId="77777777" w:rsidR="005E1303" w:rsidRPr="005E1303" w:rsidRDefault="005E1303" w:rsidP="005E1303">
                            <w:pPr>
                              <w:jc w:val="center"/>
                              <w:rPr>
                                <w:color w:val="000000"/>
                                <w:sz w:val="23"/>
                                <w:szCs w:val="23"/>
                              </w:rPr>
                            </w:pPr>
                            <w:r w:rsidRPr="005E1303">
                              <w:rPr>
                                <w:color w:val="000000"/>
                                <w:sz w:val="23"/>
                                <w:szCs w:val="23"/>
                              </w:rPr>
                              <w:t>.07</w:t>
                            </w:r>
                          </w:p>
                        </w:tc>
                        <w:tc>
                          <w:tcPr>
                            <w:tcW w:w="0" w:type="auto"/>
                            <w:tcBorders>
                              <w:top w:val="nil"/>
                              <w:left w:val="nil"/>
                              <w:bottom w:val="nil"/>
                              <w:right w:val="nil"/>
                            </w:tcBorders>
                            <w:shd w:val="clear" w:color="auto" w:fill="auto"/>
                            <w:hideMark/>
                          </w:tcPr>
                          <w:p w14:paraId="528510C6" w14:textId="77777777" w:rsidR="005E1303" w:rsidRPr="005E1303" w:rsidRDefault="005E1303" w:rsidP="005E1303">
                            <w:pPr>
                              <w:jc w:val="center"/>
                              <w:rPr>
                                <w:color w:val="000000"/>
                                <w:sz w:val="23"/>
                                <w:szCs w:val="23"/>
                              </w:rPr>
                            </w:pPr>
                            <w:r w:rsidRPr="005E1303">
                              <w:rPr>
                                <w:color w:val="000000"/>
                                <w:sz w:val="23"/>
                                <w:szCs w:val="23"/>
                              </w:rPr>
                              <w:t>-0.05, 0.20</w:t>
                            </w:r>
                          </w:p>
                        </w:tc>
                        <w:tc>
                          <w:tcPr>
                            <w:tcW w:w="0" w:type="auto"/>
                            <w:tcBorders>
                              <w:top w:val="nil"/>
                              <w:left w:val="nil"/>
                              <w:bottom w:val="nil"/>
                              <w:right w:val="dashed" w:sz="8" w:space="0" w:color="auto"/>
                            </w:tcBorders>
                            <w:shd w:val="clear" w:color="auto" w:fill="auto"/>
                            <w:vAlign w:val="center"/>
                            <w:hideMark/>
                          </w:tcPr>
                          <w:p w14:paraId="55E157DE" w14:textId="77777777" w:rsidR="005E1303" w:rsidRPr="005E1303" w:rsidRDefault="005E1303" w:rsidP="005E1303">
                            <w:pPr>
                              <w:jc w:val="center"/>
                              <w:rPr>
                                <w:color w:val="000000"/>
                                <w:sz w:val="23"/>
                                <w:szCs w:val="23"/>
                              </w:rPr>
                            </w:pPr>
                            <w:r w:rsidRPr="005E1303">
                              <w:rPr>
                                <w:color w:val="000000"/>
                                <w:sz w:val="23"/>
                                <w:szCs w:val="23"/>
                              </w:rPr>
                              <w:t>.26</w:t>
                            </w:r>
                          </w:p>
                        </w:tc>
                        <w:tc>
                          <w:tcPr>
                            <w:tcW w:w="0" w:type="auto"/>
                            <w:tcBorders>
                              <w:top w:val="nil"/>
                              <w:left w:val="nil"/>
                              <w:bottom w:val="nil"/>
                              <w:right w:val="nil"/>
                            </w:tcBorders>
                            <w:shd w:val="clear" w:color="auto" w:fill="auto"/>
                            <w:hideMark/>
                          </w:tcPr>
                          <w:p w14:paraId="40F4B49E" w14:textId="77777777" w:rsidR="005E1303" w:rsidRPr="005E1303" w:rsidRDefault="005E1303" w:rsidP="005E1303">
                            <w:pPr>
                              <w:jc w:val="center"/>
                              <w:rPr>
                                <w:color w:val="000000"/>
                                <w:sz w:val="23"/>
                                <w:szCs w:val="23"/>
                              </w:rPr>
                            </w:pPr>
                            <w:r w:rsidRPr="005E1303">
                              <w:rPr>
                                <w:color w:val="000000"/>
                                <w:sz w:val="23"/>
                                <w:szCs w:val="23"/>
                              </w:rPr>
                              <w:t>0.03</w:t>
                            </w:r>
                          </w:p>
                        </w:tc>
                        <w:tc>
                          <w:tcPr>
                            <w:tcW w:w="0" w:type="auto"/>
                            <w:tcBorders>
                              <w:top w:val="nil"/>
                              <w:left w:val="nil"/>
                              <w:bottom w:val="nil"/>
                              <w:right w:val="nil"/>
                            </w:tcBorders>
                            <w:shd w:val="clear" w:color="auto" w:fill="auto"/>
                            <w:hideMark/>
                          </w:tcPr>
                          <w:p w14:paraId="06C1EA7E" w14:textId="77777777" w:rsidR="005E1303" w:rsidRPr="005E1303" w:rsidRDefault="005E1303" w:rsidP="005E1303">
                            <w:pPr>
                              <w:jc w:val="center"/>
                              <w:rPr>
                                <w:color w:val="000000"/>
                                <w:sz w:val="23"/>
                                <w:szCs w:val="23"/>
                              </w:rPr>
                            </w:pPr>
                            <w:r w:rsidRPr="005E1303">
                              <w:rPr>
                                <w:color w:val="000000"/>
                                <w:sz w:val="23"/>
                                <w:szCs w:val="23"/>
                              </w:rPr>
                              <w:t>0.01</w:t>
                            </w:r>
                          </w:p>
                        </w:tc>
                        <w:tc>
                          <w:tcPr>
                            <w:tcW w:w="0" w:type="auto"/>
                            <w:tcBorders>
                              <w:top w:val="nil"/>
                              <w:left w:val="nil"/>
                              <w:bottom w:val="nil"/>
                              <w:right w:val="nil"/>
                            </w:tcBorders>
                            <w:shd w:val="clear" w:color="auto" w:fill="auto"/>
                            <w:hideMark/>
                          </w:tcPr>
                          <w:p w14:paraId="584D9620" w14:textId="77777777" w:rsidR="005E1303" w:rsidRPr="005E1303" w:rsidRDefault="005E1303" w:rsidP="005E1303">
                            <w:pPr>
                              <w:jc w:val="center"/>
                              <w:rPr>
                                <w:color w:val="000000"/>
                                <w:sz w:val="23"/>
                                <w:szCs w:val="23"/>
                              </w:rPr>
                            </w:pPr>
                            <w:r w:rsidRPr="005E1303">
                              <w:rPr>
                                <w:color w:val="000000"/>
                                <w:sz w:val="23"/>
                                <w:szCs w:val="23"/>
                              </w:rPr>
                              <w:t>2.06</w:t>
                            </w:r>
                          </w:p>
                        </w:tc>
                        <w:tc>
                          <w:tcPr>
                            <w:tcW w:w="0" w:type="auto"/>
                            <w:tcBorders>
                              <w:top w:val="nil"/>
                              <w:left w:val="nil"/>
                              <w:bottom w:val="nil"/>
                              <w:right w:val="nil"/>
                            </w:tcBorders>
                            <w:shd w:val="clear" w:color="auto" w:fill="auto"/>
                            <w:noWrap/>
                            <w:hideMark/>
                          </w:tcPr>
                          <w:p w14:paraId="338525DD" w14:textId="77777777" w:rsidR="005E1303" w:rsidRPr="005E1303" w:rsidRDefault="005E1303" w:rsidP="005E1303">
                            <w:pPr>
                              <w:jc w:val="center"/>
                              <w:rPr>
                                <w:color w:val="000000"/>
                                <w:sz w:val="23"/>
                                <w:szCs w:val="23"/>
                              </w:rPr>
                            </w:pPr>
                            <w:r w:rsidRPr="005E1303">
                              <w:rPr>
                                <w:color w:val="000000"/>
                                <w:sz w:val="23"/>
                                <w:szCs w:val="23"/>
                              </w:rPr>
                              <w:t>.11</w:t>
                            </w:r>
                          </w:p>
                        </w:tc>
                        <w:tc>
                          <w:tcPr>
                            <w:tcW w:w="0" w:type="auto"/>
                            <w:tcBorders>
                              <w:top w:val="nil"/>
                              <w:left w:val="nil"/>
                              <w:bottom w:val="nil"/>
                              <w:right w:val="nil"/>
                            </w:tcBorders>
                            <w:shd w:val="clear" w:color="auto" w:fill="auto"/>
                            <w:hideMark/>
                          </w:tcPr>
                          <w:p w14:paraId="160A59C4" w14:textId="77777777" w:rsidR="005E1303" w:rsidRPr="005E1303" w:rsidRDefault="005E1303" w:rsidP="005E1303">
                            <w:pPr>
                              <w:jc w:val="center"/>
                              <w:rPr>
                                <w:color w:val="000000"/>
                                <w:sz w:val="23"/>
                                <w:szCs w:val="23"/>
                              </w:rPr>
                            </w:pPr>
                            <w:r w:rsidRPr="005E1303">
                              <w:rPr>
                                <w:color w:val="000000"/>
                                <w:sz w:val="23"/>
                                <w:szCs w:val="23"/>
                              </w:rPr>
                              <w:t>0.00, 0.22</w:t>
                            </w:r>
                          </w:p>
                        </w:tc>
                        <w:tc>
                          <w:tcPr>
                            <w:tcW w:w="0" w:type="auto"/>
                            <w:tcBorders>
                              <w:top w:val="nil"/>
                              <w:left w:val="nil"/>
                              <w:bottom w:val="nil"/>
                              <w:right w:val="nil"/>
                            </w:tcBorders>
                            <w:shd w:val="clear" w:color="auto" w:fill="auto"/>
                            <w:hideMark/>
                          </w:tcPr>
                          <w:p w14:paraId="26227CCF" w14:textId="77777777" w:rsidR="005E1303" w:rsidRPr="005E1303" w:rsidRDefault="005E1303" w:rsidP="005E1303">
                            <w:pPr>
                              <w:jc w:val="center"/>
                              <w:rPr>
                                <w:b/>
                                <w:bCs/>
                                <w:color w:val="000000"/>
                                <w:sz w:val="23"/>
                                <w:szCs w:val="23"/>
                              </w:rPr>
                            </w:pPr>
                            <w:r w:rsidRPr="005E1303">
                              <w:rPr>
                                <w:b/>
                                <w:bCs/>
                                <w:color w:val="000000"/>
                                <w:sz w:val="23"/>
                                <w:szCs w:val="23"/>
                              </w:rPr>
                              <w:t>.04</w:t>
                            </w:r>
                          </w:p>
                        </w:tc>
                      </w:tr>
                      <w:tr w:rsidR="005E1303" w:rsidRPr="005E1303" w14:paraId="0EFF56DD" w14:textId="77777777" w:rsidTr="005E1303">
                        <w:trPr>
                          <w:trHeight w:val="320"/>
                        </w:trPr>
                        <w:tc>
                          <w:tcPr>
                            <w:tcW w:w="0" w:type="auto"/>
                            <w:gridSpan w:val="5"/>
                            <w:tcBorders>
                              <w:top w:val="nil"/>
                              <w:left w:val="nil"/>
                              <w:bottom w:val="nil"/>
                              <w:right w:val="nil"/>
                            </w:tcBorders>
                            <w:shd w:val="clear" w:color="auto" w:fill="auto"/>
                            <w:vAlign w:val="bottom"/>
                            <w:hideMark/>
                          </w:tcPr>
                          <w:p w14:paraId="67C60FA8" w14:textId="435FB44D" w:rsidR="005E1303" w:rsidRPr="005E1303" w:rsidRDefault="005E1303" w:rsidP="005E1303">
                            <w:pPr>
                              <w:rPr>
                                <w:b/>
                                <w:bCs/>
                                <w:color w:val="000000"/>
                                <w:sz w:val="23"/>
                                <w:szCs w:val="23"/>
                              </w:rPr>
                            </w:pPr>
                            <w:r w:rsidRPr="005E1303">
                              <w:rPr>
                                <w:b/>
                                <w:bCs/>
                                <w:color w:val="000000"/>
                                <w:sz w:val="23"/>
                                <w:szCs w:val="23"/>
                              </w:rPr>
                              <w:t>Slope Differences (</w:t>
                            </w:r>
                            <w:r w:rsidR="002A0C03">
                              <w:rPr>
                                <w:b/>
                                <w:bCs/>
                                <w:color w:val="000000"/>
                                <w:sz w:val="23"/>
                                <w:szCs w:val="23"/>
                              </w:rPr>
                              <w:t>Japanese</w:t>
                            </w:r>
                            <w:r w:rsidRPr="005E1303">
                              <w:rPr>
                                <w:b/>
                                <w:bCs/>
                                <w:color w:val="000000"/>
                                <w:sz w:val="23"/>
                                <w:szCs w:val="23"/>
                              </w:rPr>
                              <w:t xml:space="preserve"> v. </w:t>
                            </w:r>
                            <w:r w:rsidR="002A0C03">
                              <w:rPr>
                                <w:b/>
                                <w:bCs/>
                                <w:color w:val="000000"/>
                                <w:sz w:val="23"/>
                                <w:szCs w:val="23"/>
                              </w:rPr>
                              <w:t>Americans</w:t>
                            </w:r>
                            <w:r w:rsidRPr="005E1303">
                              <w:rPr>
                                <w:b/>
                                <w:bCs/>
                                <w:color w:val="000000"/>
                                <w:sz w:val="23"/>
                                <w:szCs w:val="23"/>
                              </w:rPr>
                              <w:t>)</w:t>
                            </w:r>
                          </w:p>
                        </w:tc>
                        <w:tc>
                          <w:tcPr>
                            <w:tcW w:w="0" w:type="auto"/>
                            <w:tcBorders>
                              <w:top w:val="nil"/>
                              <w:left w:val="nil"/>
                              <w:bottom w:val="nil"/>
                              <w:right w:val="nil"/>
                            </w:tcBorders>
                            <w:shd w:val="clear" w:color="auto" w:fill="auto"/>
                            <w:hideMark/>
                          </w:tcPr>
                          <w:p w14:paraId="34538B2E" w14:textId="77777777" w:rsidR="005E1303" w:rsidRPr="005E1303" w:rsidRDefault="005E1303" w:rsidP="005E1303">
                            <w:pPr>
                              <w:rPr>
                                <w:b/>
                                <w:bCs/>
                                <w:color w:val="000000"/>
                                <w:sz w:val="23"/>
                                <w:szCs w:val="23"/>
                              </w:rPr>
                            </w:pPr>
                          </w:p>
                        </w:tc>
                        <w:tc>
                          <w:tcPr>
                            <w:tcW w:w="0" w:type="auto"/>
                            <w:tcBorders>
                              <w:top w:val="nil"/>
                              <w:left w:val="nil"/>
                              <w:bottom w:val="nil"/>
                              <w:right w:val="dashed" w:sz="8" w:space="0" w:color="auto"/>
                            </w:tcBorders>
                            <w:shd w:val="clear" w:color="auto" w:fill="auto"/>
                            <w:hideMark/>
                          </w:tcPr>
                          <w:p w14:paraId="040F33D0"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56436CB5" w14:textId="77777777" w:rsidR="005E1303" w:rsidRPr="005E1303" w:rsidRDefault="005E1303" w:rsidP="005E1303">
                            <w:pPr>
                              <w:jc w:val="center"/>
                              <w:rPr>
                                <w:color w:val="000000"/>
                                <w:sz w:val="23"/>
                                <w:szCs w:val="23"/>
                              </w:rPr>
                            </w:pPr>
                          </w:p>
                        </w:tc>
                        <w:tc>
                          <w:tcPr>
                            <w:tcW w:w="0" w:type="auto"/>
                            <w:tcBorders>
                              <w:top w:val="nil"/>
                              <w:left w:val="nil"/>
                              <w:bottom w:val="nil"/>
                              <w:right w:val="nil"/>
                            </w:tcBorders>
                            <w:shd w:val="clear" w:color="auto" w:fill="auto"/>
                            <w:hideMark/>
                          </w:tcPr>
                          <w:p w14:paraId="73AE33CB"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7D05DCFE"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64FBEBD7"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noWrap/>
                            <w:vAlign w:val="bottom"/>
                            <w:hideMark/>
                          </w:tcPr>
                          <w:p w14:paraId="2F9382C7"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noWrap/>
                            <w:vAlign w:val="center"/>
                            <w:hideMark/>
                          </w:tcPr>
                          <w:p w14:paraId="490CE6CE" w14:textId="77777777" w:rsidR="005E1303" w:rsidRPr="005E1303" w:rsidRDefault="005E1303" w:rsidP="005E1303">
                            <w:pPr>
                              <w:rPr>
                                <w:sz w:val="23"/>
                                <w:szCs w:val="23"/>
                              </w:rPr>
                            </w:pPr>
                          </w:p>
                        </w:tc>
                      </w:tr>
                      <w:tr w:rsidR="005E1303" w:rsidRPr="005E1303" w14:paraId="3522E7A4" w14:textId="77777777" w:rsidTr="005E1303">
                        <w:trPr>
                          <w:trHeight w:val="320"/>
                        </w:trPr>
                        <w:tc>
                          <w:tcPr>
                            <w:tcW w:w="0" w:type="auto"/>
                            <w:tcBorders>
                              <w:top w:val="nil"/>
                              <w:left w:val="nil"/>
                              <w:bottom w:val="nil"/>
                              <w:right w:val="nil"/>
                            </w:tcBorders>
                            <w:shd w:val="clear" w:color="auto" w:fill="auto"/>
                            <w:noWrap/>
                            <w:vAlign w:val="center"/>
                            <w:hideMark/>
                          </w:tcPr>
                          <w:p w14:paraId="74B41095"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3AED1C17" w14:textId="77777777" w:rsidR="005E1303" w:rsidRPr="005E1303" w:rsidRDefault="005E1303" w:rsidP="005E1303">
                            <w:pPr>
                              <w:jc w:val="center"/>
                              <w:rPr>
                                <w:b/>
                                <w:bCs/>
                                <w:i/>
                                <w:iCs/>
                                <w:color w:val="000000"/>
                                <w:sz w:val="23"/>
                                <w:szCs w:val="23"/>
                              </w:rPr>
                            </w:pPr>
                            <w:r w:rsidRPr="005E1303">
                              <w:rPr>
                                <w:b/>
                                <w:bCs/>
                                <w:i/>
                                <w:iCs/>
                                <w:color w:val="000000"/>
                                <w:sz w:val="23"/>
                                <w:szCs w:val="23"/>
                              </w:rPr>
                              <w:t>z</w:t>
                            </w:r>
                          </w:p>
                        </w:tc>
                        <w:tc>
                          <w:tcPr>
                            <w:tcW w:w="0" w:type="auto"/>
                            <w:tcBorders>
                              <w:top w:val="nil"/>
                              <w:left w:val="nil"/>
                              <w:bottom w:val="nil"/>
                              <w:right w:val="nil"/>
                            </w:tcBorders>
                            <w:shd w:val="clear" w:color="auto" w:fill="auto"/>
                            <w:hideMark/>
                          </w:tcPr>
                          <w:p w14:paraId="355B70DA" w14:textId="77777777" w:rsidR="005E1303" w:rsidRPr="005E1303" w:rsidRDefault="005E1303" w:rsidP="005E1303">
                            <w:pPr>
                              <w:jc w:val="center"/>
                              <w:rPr>
                                <w:b/>
                                <w:bCs/>
                                <w:i/>
                                <w:iCs/>
                                <w:color w:val="000000"/>
                                <w:sz w:val="23"/>
                                <w:szCs w:val="23"/>
                              </w:rPr>
                            </w:pPr>
                            <w:r w:rsidRPr="005E1303">
                              <w:rPr>
                                <w:b/>
                                <w:bCs/>
                                <w:i/>
                                <w:iCs/>
                                <w:color w:val="000000"/>
                                <w:sz w:val="23"/>
                                <w:szCs w:val="23"/>
                              </w:rPr>
                              <w:t>r</w:t>
                            </w:r>
                          </w:p>
                        </w:tc>
                        <w:tc>
                          <w:tcPr>
                            <w:tcW w:w="0" w:type="auto"/>
                            <w:tcBorders>
                              <w:top w:val="nil"/>
                              <w:left w:val="nil"/>
                              <w:bottom w:val="nil"/>
                              <w:right w:val="nil"/>
                            </w:tcBorders>
                            <w:shd w:val="clear" w:color="auto" w:fill="auto"/>
                            <w:hideMark/>
                          </w:tcPr>
                          <w:p w14:paraId="10053483" w14:textId="77777777" w:rsidR="005E1303" w:rsidRPr="005E1303" w:rsidRDefault="005E1303" w:rsidP="005E1303">
                            <w:pPr>
                              <w:jc w:val="center"/>
                              <w:rPr>
                                <w:b/>
                                <w:bCs/>
                                <w:color w:val="000000"/>
                                <w:sz w:val="23"/>
                                <w:szCs w:val="23"/>
                              </w:rPr>
                            </w:pPr>
                            <w:r w:rsidRPr="005E1303">
                              <w:rPr>
                                <w:b/>
                                <w:bCs/>
                                <w:color w:val="000000"/>
                                <w:sz w:val="23"/>
                                <w:szCs w:val="23"/>
                              </w:rPr>
                              <w:t>95% CI</w:t>
                            </w:r>
                          </w:p>
                        </w:tc>
                        <w:tc>
                          <w:tcPr>
                            <w:tcW w:w="0" w:type="auto"/>
                            <w:tcBorders>
                              <w:top w:val="nil"/>
                              <w:left w:val="nil"/>
                              <w:bottom w:val="nil"/>
                              <w:right w:val="nil"/>
                            </w:tcBorders>
                            <w:shd w:val="clear" w:color="auto" w:fill="auto"/>
                            <w:hideMark/>
                          </w:tcPr>
                          <w:p w14:paraId="32BC4CD9" w14:textId="77777777" w:rsidR="005E1303" w:rsidRPr="005E1303" w:rsidRDefault="005E1303" w:rsidP="005E1303">
                            <w:pPr>
                              <w:jc w:val="center"/>
                              <w:rPr>
                                <w:b/>
                                <w:bCs/>
                                <w:i/>
                                <w:iCs/>
                                <w:color w:val="000000"/>
                                <w:sz w:val="23"/>
                                <w:szCs w:val="23"/>
                              </w:rPr>
                            </w:pPr>
                            <w:r w:rsidRPr="005E1303">
                              <w:rPr>
                                <w:b/>
                                <w:bCs/>
                                <w:i/>
                                <w:iCs/>
                                <w:color w:val="000000"/>
                                <w:sz w:val="23"/>
                                <w:szCs w:val="23"/>
                              </w:rPr>
                              <w:t>p</w:t>
                            </w:r>
                          </w:p>
                        </w:tc>
                        <w:tc>
                          <w:tcPr>
                            <w:tcW w:w="0" w:type="auto"/>
                            <w:tcBorders>
                              <w:top w:val="nil"/>
                              <w:left w:val="nil"/>
                              <w:bottom w:val="nil"/>
                              <w:right w:val="nil"/>
                            </w:tcBorders>
                            <w:shd w:val="clear" w:color="auto" w:fill="auto"/>
                            <w:hideMark/>
                          </w:tcPr>
                          <w:p w14:paraId="7CDCF0B4" w14:textId="77777777" w:rsidR="005E1303" w:rsidRPr="005E1303" w:rsidRDefault="005E1303" w:rsidP="005E1303">
                            <w:pPr>
                              <w:jc w:val="center"/>
                              <w:rPr>
                                <w:b/>
                                <w:bCs/>
                                <w:i/>
                                <w:iCs/>
                                <w:color w:val="000000"/>
                                <w:sz w:val="23"/>
                                <w:szCs w:val="23"/>
                              </w:rPr>
                            </w:pPr>
                          </w:p>
                        </w:tc>
                        <w:tc>
                          <w:tcPr>
                            <w:tcW w:w="0" w:type="auto"/>
                            <w:tcBorders>
                              <w:top w:val="nil"/>
                              <w:left w:val="nil"/>
                              <w:bottom w:val="nil"/>
                              <w:right w:val="dashed" w:sz="8" w:space="0" w:color="auto"/>
                            </w:tcBorders>
                            <w:shd w:val="clear" w:color="auto" w:fill="auto"/>
                            <w:hideMark/>
                          </w:tcPr>
                          <w:p w14:paraId="430B1B5B"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1C25568A" w14:textId="77777777" w:rsidR="005E1303" w:rsidRPr="005E1303" w:rsidRDefault="005E1303" w:rsidP="005E1303">
                            <w:pPr>
                              <w:jc w:val="center"/>
                              <w:rPr>
                                <w:color w:val="000000"/>
                                <w:sz w:val="23"/>
                                <w:szCs w:val="23"/>
                              </w:rPr>
                            </w:pPr>
                          </w:p>
                        </w:tc>
                        <w:tc>
                          <w:tcPr>
                            <w:tcW w:w="0" w:type="auto"/>
                            <w:tcBorders>
                              <w:top w:val="nil"/>
                              <w:left w:val="nil"/>
                              <w:bottom w:val="nil"/>
                              <w:right w:val="nil"/>
                            </w:tcBorders>
                            <w:shd w:val="clear" w:color="auto" w:fill="auto"/>
                            <w:hideMark/>
                          </w:tcPr>
                          <w:p w14:paraId="5F75B5DC"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41CEAEEF"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3119E3E3"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noWrap/>
                            <w:vAlign w:val="bottom"/>
                            <w:hideMark/>
                          </w:tcPr>
                          <w:p w14:paraId="494845DE"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noWrap/>
                            <w:vAlign w:val="bottom"/>
                            <w:hideMark/>
                          </w:tcPr>
                          <w:p w14:paraId="74AD3DA5" w14:textId="77777777" w:rsidR="005E1303" w:rsidRPr="005E1303" w:rsidRDefault="005E1303" w:rsidP="005E1303">
                            <w:pPr>
                              <w:rPr>
                                <w:sz w:val="23"/>
                                <w:szCs w:val="23"/>
                              </w:rPr>
                            </w:pPr>
                          </w:p>
                        </w:tc>
                      </w:tr>
                      <w:tr w:rsidR="005E1303" w:rsidRPr="005E1303" w14:paraId="62F1F476" w14:textId="77777777" w:rsidTr="005E1303">
                        <w:trPr>
                          <w:trHeight w:val="320"/>
                        </w:trPr>
                        <w:tc>
                          <w:tcPr>
                            <w:tcW w:w="0" w:type="auto"/>
                            <w:tcBorders>
                              <w:top w:val="nil"/>
                              <w:left w:val="nil"/>
                              <w:bottom w:val="nil"/>
                              <w:right w:val="nil"/>
                            </w:tcBorders>
                            <w:shd w:val="clear" w:color="auto" w:fill="auto"/>
                            <w:hideMark/>
                          </w:tcPr>
                          <w:p w14:paraId="171D4C6E" w14:textId="77777777" w:rsidR="005E1303" w:rsidRPr="005E1303" w:rsidRDefault="005E1303" w:rsidP="005E1303">
                            <w:pPr>
                              <w:rPr>
                                <w:color w:val="000000"/>
                                <w:sz w:val="23"/>
                                <w:szCs w:val="23"/>
                              </w:rPr>
                            </w:pPr>
                            <w:r w:rsidRPr="005E1303">
                              <w:rPr>
                                <w:color w:val="000000"/>
                                <w:sz w:val="23"/>
                                <w:szCs w:val="23"/>
                              </w:rPr>
                              <w:t>Low</w:t>
                            </w:r>
                          </w:p>
                        </w:tc>
                        <w:tc>
                          <w:tcPr>
                            <w:tcW w:w="0" w:type="auto"/>
                            <w:tcBorders>
                              <w:top w:val="nil"/>
                              <w:left w:val="nil"/>
                              <w:bottom w:val="nil"/>
                              <w:right w:val="nil"/>
                            </w:tcBorders>
                            <w:shd w:val="clear" w:color="auto" w:fill="auto"/>
                            <w:hideMark/>
                          </w:tcPr>
                          <w:p w14:paraId="5A09E73C" w14:textId="77777777" w:rsidR="005E1303" w:rsidRPr="005E1303" w:rsidRDefault="005E1303" w:rsidP="005E1303">
                            <w:pPr>
                              <w:jc w:val="center"/>
                              <w:rPr>
                                <w:color w:val="000000"/>
                                <w:sz w:val="23"/>
                                <w:szCs w:val="23"/>
                              </w:rPr>
                            </w:pPr>
                            <w:r w:rsidRPr="005E1303">
                              <w:rPr>
                                <w:color w:val="000000"/>
                                <w:sz w:val="23"/>
                                <w:szCs w:val="23"/>
                              </w:rPr>
                              <w:t>0.10</w:t>
                            </w:r>
                          </w:p>
                        </w:tc>
                        <w:tc>
                          <w:tcPr>
                            <w:tcW w:w="0" w:type="auto"/>
                            <w:tcBorders>
                              <w:top w:val="nil"/>
                              <w:left w:val="nil"/>
                              <w:bottom w:val="nil"/>
                              <w:right w:val="nil"/>
                            </w:tcBorders>
                            <w:shd w:val="clear" w:color="auto" w:fill="auto"/>
                            <w:hideMark/>
                          </w:tcPr>
                          <w:p w14:paraId="48F8C961" w14:textId="77777777" w:rsidR="005E1303" w:rsidRPr="005E1303" w:rsidRDefault="005E1303" w:rsidP="005E1303">
                            <w:pPr>
                              <w:jc w:val="center"/>
                              <w:rPr>
                                <w:color w:val="000000"/>
                                <w:sz w:val="23"/>
                                <w:szCs w:val="23"/>
                              </w:rPr>
                            </w:pPr>
                            <w:r w:rsidRPr="005E1303">
                              <w:rPr>
                                <w:color w:val="000000"/>
                                <w:sz w:val="23"/>
                                <w:szCs w:val="23"/>
                              </w:rPr>
                              <w:t>.01</w:t>
                            </w:r>
                          </w:p>
                        </w:tc>
                        <w:tc>
                          <w:tcPr>
                            <w:tcW w:w="0" w:type="auto"/>
                            <w:tcBorders>
                              <w:top w:val="nil"/>
                              <w:left w:val="nil"/>
                              <w:bottom w:val="nil"/>
                              <w:right w:val="nil"/>
                            </w:tcBorders>
                            <w:shd w:val="clear" w:color="auto" w:fill="auto"/>
                            <w:hideMark/>
                          </w:tcPr>
                          <w:p w14:paraId="0B526D40" w14:textId="77777777" w:rsidR="005E1303" w:rsidRPr="005E1303" w:rsidRDefault="005E1303" w:rsidP="005E1303">
                            <w:pPr>
                              <w:jc w:val="center"/>
                              <w:rPr>
                                <w:color w:val="000000"/>
                                <w:sz w:val="23"/>
                                <w:szCs w:val="23"/>
                              </w:rPr>
                            </w:pPr>
                            <w:r w:rsidRPr="005E1303">
                              <w:rPr>
                                <w:color w:val="000000"/>
                                <w:sz w:val="23"/>
                                <w:szCs w:val="23"/>
                              </w:rPr>
                              <w:t>-0.11, 0.12</w:t>
                            </w:r>
                          </w:p>
                        </w:tc>
                        <w:tc>
                          <w:tcPr>
                            <w:tcW w:w="0" w:type="auto"/>
                            <w:tcBorders>
                              <w:top w:val="nil"/>
                              <w:left w:val="nil"/>
                              <w:bottom w:val="nil"/>
                              <w:right w:val="nil"/>
                            </w:tcBorders>
                            <w:shd w:val="clear" w:color="auto" w:fill="auto"/>
                            <w:hideMark/>
                          </w:tcPr>
                          <w:p w14:paraId="7435F003" w14:textId="667F2503" w:rsidR="005E1303" w:rsidRPr="005E1303" w:rsidRDefault="005E1303" w:rsidP="005E1303">
                            <w:pPr>
                              <w:jc w:val="center"/>
                              <w:rPr>
                                <w:color w:val="000000"/>
                                <w:sz w:val="23"/>
                                <w:szCs w:val="23"/>
                              </w:rPr>
                            </w:pPr>
                            <w:r w:rsidRPr="005E1303">
                              <w:rPr>
                                <w:color w:val="000000"/>
                                <w:sz w:val="23"/>
                                <w:szCs w:val="23"/>
                              </w:rPr>
                              <w:t>.</w:t>
                            </w:r>
                            <w:del w:id="16" w:author="Darci Watanabe" w:date="2025-02-18T17:25:00Z" w16du:dateUtc="2025-02-19T01:25:00Z">
                              <w:r w:rsidRPr="005E1303" w:rsidDel="004C53CD">
                                <w:rPr>
                                  <w:color w:val="000000"/>
                                  <w:sz w:val="23"/>
                                  <w:szCs w:val="23"/>
                                </w:rPr>
                                <w:delText>7</w:delText>
                              </w:r>
                            </w:del>
                            <w:r w:rsidRPr="005E1303">
                              <w:rPr>
                                <w:color w:val="000000"/>
                                <w:sz w:val="23"/>
                                <w:szCs w:val="23"/>
                              </w:rPr>
                              <w:t>9</w:t>
                            </w:r>
                            <w:ins w:id="17" w:author="Darci Watanabe" w:date="2025-02-18T17:33:00Z" w16du:dateUtc="2025-02-19T01:33:00Z">
                              <w:r w:rsidR="009D0CD2">
                                <w:rPr>
                                  <w:color w:val="000000"/>
                                  <w:sz w:val="23"/>
                                  <w:szCs w:val="23"/>
                                </w:rPr>
                                <w:t>2</w:t>
                              </w:r>
                            </w:ins>
                          </w:p>
                        </w:tc>
                        <w:tc>
                          <w:tcPr>
                            <w:tcW w:w="0" w:type="auto"/>
                            <w:tcBorders>
                              <w:top w:val="nil"/>
                              <w:left w:val="nil"/>
                              <w:bottom w:val="nil"/>
                              <w:right w:val="nil"/>
                            </w:tcBorders>
                            <w:shd w:val="clear" w:color="auto" w:fill="auto"/>
                            <w:hideMark/>
                          </w:tcPr>
                          <w:p w14:paraId="54459308" w14:textId="77777777" w:rsidR="005E1303" w:rsidRPr="005E1303" w:rsidRDefault="005E1303" w:rsidP="005E1303">
                            <w:pPr>
                              <w:jc w:val="center"/>
                              <w:rPr>
                                <w:color w:val="000000"/>
                                <w:sz w:val="23"/>
                                <w:szCs w:val="23"/>
                              </w:rPr>
                            </w:pPr>
                          </w:p>
                        </w:tc>
                        <w:tc>
                          <w:tcPr>
                            <w:tcW w:w="0" w:type="auto"/>
                            <w:tcBorders>
                              <w:top w:val="nil"/>
                              <w:left w:val="nil"/>
                              <w:bottom w:val="nil"/>
                              <w:right w:val="dashed" w:sz="8" w:space="0" w:color="auto"/>
                            </w:tcBorders>
                            <w:shd w:val="clear" w:color="auto" w:fill="auto"/>
                            <w:hideMark/>
                          </w:tcPr>
                          <w:p w14:paraId="0C2681FC"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nil"/>
                              <w:right w:val="nil"/>
                            </w:tcBorders>
                            <w:shd w:val="clear" w:color="auto" w:fill="auto"/>
                            <w:hideMark/>
                          </w:tcPr>
                          <w:p w14:paraId="3C555F7D" w14:textId="77777777" w:rsidR="005E1303" w:rsidRPr="005E1303" w:rsidRDefault="005E1303" w:rsidP="005E1303">
                            <w:pPr>
                              <w:jc w:val="center"/>
                              <w:rPr>
                                <w:color w:val="000000"/>
                                <w:sz w:val="23"/>
                                <w:szCs w:val="23"/>
                              </w:rPr>
                            </w:pPr>
                          </w:p>
                        </w:tc>
                        <w:tc>
                          <w:tcPr>
                            <w:tcW w:w="0" w:type="auto"/>
                            <w:tcBorders>
                              <w:top w:val="nil"/>
                              <w:left w:val="nil"/>
                              <w:bottom w:val="nil"/>
                              <w:right w:val="nil"/>
                            </w:tcBorders>
                            <w:shd w:val="clear" w:color="auto" w:fill="auto"/>
                            <w:hideMark/>
                          </w:tcPr>
                          <w:p w14:paraId="323D0811"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6A6B3CDB"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hideMark/>
                          </w:tcPr>
                          <w:p w14:paraId="2F0A7EBE"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noWrap/>
                            <w:vAlign w:val="bottom"/>
                            <w:hideMark/>
                          </w:tcPr>
                          <w:p w14:paraId="40AD090E" w14:textId="77777777" w:rsidR="005E1303" w:rsidRPr="005E1303" w:rsidRDefault="005E1303" w:rsidP="005E1303">
                            <w:pPr>
                              <w:jc w:val="center"/>
                              <w:rPr>
                                <w:sz w:val="23"/>
                                <w:szCs w:val="23"/>
                              </w:rPr>
                            </w:pPr>
                          </w:p>
                        </w:tc>
                        <w:tc>
                          <w:tcPr>
                            <w:tcW w:w="0" w:type="auto"/>
                            <w:tcBorders>
                              <w:top w:val="nil"/>
                              <w:left w:val="nil"/>
                              <w:bottom w:val="nil"/>
                              <w:right w:val="nil"/>
                            </w:tcBorders>
                            <w:shd w:val="clear" w:color="auto" w:fill="auto"/>
                            <w:noWrap/>
                            <w:vAlign w:val="bottom"/>
                            <w:hideMark/>
                          </w:tcPr>
                          <w:p w14:paraId="4941233F" w14:textId="77777777" w:rsidR="005E1303" w:rsidRPr="005E1303" w:rsidRDefault="005E1303" w:rsidP="005E1303">
                            <w:pPr>
                              <w:rPr>
                                <w:sz w:val="23"/>
                                <w:szCs w:val="23"/>
                              </w:rPr>
                            </w:pPr>
                          </w:p>
                        </w:tc>
                      </w:tr>
                      <w:tr w:rsidR="005E1303" w:rsidRPr="005E1303" w14:paraId="1A1CF885" w14:textId="77777777" w:rsidTr="005E1303">
                        <w:trPr>
                          <w:trHeight w:val="320"/>
                        </w:trPr>
                        <w:tc>
                          <w:tcPr>
                            <w:tcW w:w="0" w:type="auto"/>
                            <w:tcBorders>
                              <w:top w:val="nil"/>
                              <w:left w:val="nil"/>
                              <w:bottom w:val="single" w:sz="4" w:space="0" w:color="auto"/>
                              <w:right w:val="nil"/>
                            </w:tcBorders>
                            <w:shd w:val="clear" w:color="auto" w:fill="auto"/>
                            <w:hideMark/>
                          </w:tcPr>
                          <w:p w14:paraId="773C4521" w14:textId="77777777" w:rsidR="005E1303" w:rsidRPr="005E1303" w:rsidRDefault="005E1303" w:rsidP="005E1303">
                            <w:pPr>
                              <w:rPr>
                                <w:color w:val="000000"/>
                                <w:sz w:val="23"/>
                                <w:szCs w:val="23"/>
                              </w:rPr>
                            </w:pPr>
                            <w:r w:rsidRPr="005E1303">
                              <w:rPr>
                                <w:color w:val="000000"/>
                                <w:sz w:val="23"/>
                                <w:szCs w:val="23"/>
                              </w:rPr>
                              <w:t>High</w:t>
                            </w:r>
                          </w:p>
                        </w:tc>
                        <w:tc>
                          <w:tcPr>
                            <w:tcW w:w="0" w:type="auto"/>
                            <w:tcBorders>
                              <w:top w:val="nil"/>
                              <w:left w:val="nil"/>
                              <w:bottom w:val="single" w:sz="4" w:space="0" w:color="auto"/>
                              <w:right w:val="nil"/>
                            </w:tcBorders>
                            <w:shd w:val="clear" w:color="auto" w:fill="auto"/>
                            <w:hideMark/>
                          </w:tcPr>
                          <w:p w14:paraId="5E350344" w14:textId="77777777" w:rsidR="005E1303" w:rsidRPr="005E1303" w:rsidRDefault="005E1303" w:rsidP="005E1303">
                            <w:pPr>
                              <w:jc w:val="center"/>
                              <w:rPr>
                                <w:color w:val="000000"/>
                                <w:sz w:val="23"/>
                                <w:szCs w:val="23"/>
                              </w:rPr>
                            </w:pPr>
                            <w:r w:rsidRPr="005E1303">
                              <w:rPr>
                                <w:color w:val="000000"/>
                                <w:sz w:val="23"/>
                                <w:szCs w:val="23"/>
                              </w:rPr>
                              <w:t>-0.45</w:t>
                            </w:r>
                          </w:p>
                        </w:tc>
                        <w:tc>
                          <w:tcPr>
                            <w:tcW w:w="0" w:type="auto"/>
                            <w:tcBorders>
                              <w:top w:val="nil"/>
                              <w:left w:val="nil"/>
                              <w:bottom w:val="single" w:sz="4" w:space="0" w:color="auto"/>
                              <w:right w:val="nil"/>
                            </w:tcBorders>
                            <w:shd w:val="clear" w:color="auto" w:fill="auto"/>
                            <w:hideMark/>
                          </w:tcPr>
                          <w:p w14:paraId="32CB2058" w14:textId="77777777" w:rsidR="005E1303" w:rsidRPr="005E1303" w:rsidRDefault="005E1303" w:rsidP="005E1303">
                            <w:pPr>
                              <w:jc w:val="center"/>
                              <w:rPr>
                                <w:color w:val="000000"/>
                                <w:sz w:val="23"/>
                                <w:szCs w:val="23"/>
                              </w:rPr>
                            </w:pPr>
                            <w:r w:rsidRPr="005E1303">
                              <w:rPr>
                                <w:color w:val="000000"/>
                                <w:sz w:val="23"/>
                                <w:szCs w:val="23"/>
                              </w:rPr>
                              <w:t>-.02</w:t>
                            </w:r>
                          </w:p>
                        </w:tc>
                        <w:tc>
                          <w:tcPr>
                            <w:tcW w:w="0" w:type="auto"/>
                            <w:tcBorders>
                              <w:top w:val="nil"/>
                              <w:left w:val="nil"/>
                              <w:bottom w:val="single" w:sz="4" w:space="0" w:color="auto"/>
                              <w:right w:val="nil"/>
                            </w:tcBorders>
                            <w:shd w:val="clear" w:color="auto" w:fill="auto"/>
                            <w:hideMark/>
                          </w:tcPr>
                          <w:p w14:paraId="35A4A53D" w14:textId="77777777" w:rsidR="005E1303" w:rsidRPr="005E1303" w:rsidRDefault="005E1303" w:rsidP="005E1303">
                            <w:pPr>
                              <w:jc w:val="center"/>
                              <w:rPr>
                                <w:color w:val="000000"/>
                                <w:sz w:val="23"/>
                                <w:szCs w:val="23"/>
                              </w:rPr>
                            </w:pPr>
                            <w:r w:rsidRPr="005E1303">
                              <w:rPr>
                                <w:color w:val="000000"/>
                                <w:sz w:val="23"/>
                                <w:szCs w:val="23"/>
                              </w:rPr>
                              <w:t>-0.11, 0.06</w:t>
                            </w:r>
                          </w:p>
                        </w:tc>
                        <w:tc>
                          <w:tcPr>
                            <w:tcW w:w="0" w:type="auto"/>
                            <w:tcBorders>
                              <w:top w:val="nil"/>
                              <w:left w:val="nil"/>
                              <w:bottom w:val="single" w:sz="4" w:space="0" w:color="auto"/>
                              <w:right w:val="nil"/>
                            </w:tcBorders>
                            <w:shd w:val="clear" w:color="auto" w:fill="auto"/>
                            <w:hideMark/>
                          </w:tcPr>
                          <w:p w14:paraId="0863E3C3" w14:textId="77777777" w:rsidR="005E1303" w:rsidRPr="005E1303" w:rsidRDefault="005E1303" w:rsidP="005E1303">
                            <w:pPr>
                              <w:jc w:val="center"/>
                              <w:rPr>
                                <w:color w:val="000000"/>
                                <w:sz w:val="23"/>
                                <w:szCs w:val="23"/>
                              </w:rPr>
                            </w:pPr>
                            <w:r w:rsidRPr="005E1303">
                              <w:rPr>
                                <w:color w:val="000000"/>
                                <w:sz w:val="23"/>
                                <w:szCs w:val="23"/>
                              </w:rPr>
                              <w:t>.66</w:t>
                            </w:r>
                          </w:p>
                        </w:tc>
                        <w:tc>
                          <w:tcPr>
                            <w:tcW w:w="0" w:type="auto"/>
                            <w:tcBorders>
                              <w:top w:val="nil"/>
                              <w:left w:val="nil"/>
                              <w:bottom w:val="single" w:sz="4" w:space="0" w:color="auto"/>
                              <w:right w:val="nil"/>
                            </w:tcBorders>
                            <w:shd w:val="clear" w:color="auto" w:fill="auto"/>
                            <w:hideMark/>
                          </w:tcPr>
                          <w:p w14:paraId="7B257811"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single" w:sz="4" w:space="0" w:color="auto"/>
                              <w:right w:val="dashed" w:sz="8" w:space="0" w:color="auto"/>
                            </w:tcBorders>
                            <w:shd w:val="clear" w:color="auto" w:fill="auto"/>
                            <w:hideMark/>
                          </w:tcPr>
                          <w:p w14:paraId="677C2846"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single" w:sz="4" w:space="0" w:color="auto"/>
                              <w:right w:val="nil"/>
                            </w:tcBorders>
                            <w:shd w:val="clear" w:color="auto" w:fill="auto"/>
                            <w:hideMark/>
                          </w:tcPr>
                          <w:p w14:paraId="2121E843"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single" w:sz="4" w:space="0" w:color="auto"/>
                              <w:right w:val="nil"/>
                            </w:tcBorders>
                            <w:shd w:val="clear" w:color="auto" w:fill="auto"/>
                            <w:hideMark/>
                          </w:tcPr>
                          <w:p w14:paraId="2CD81C38"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single" w:sz="4" w:space="0" w:color="auto"/>
                              <w:right w:val="nil"/>
                            </w:tcBorders>
                            <w:shd w:val="clear" w:color="auto" w:fill="auto"/>
                            <w:hideMark/>
                          </w:tcPr>
                          <w:p w14:paraId="79BF6DED"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single" w:sz="4" w:space="0" w:color="auto"/>
                              <w:right w:val="nil"/>
                            </w:tcBorders>
                            <w:shd w:val="clear" w:color="auto" w:fill="auto"/>
                            <w:hideMark/>
                          </w:tcPr>
                          <w:p w14:paraId="3FE91848" w14:textId="77777777" w:rsidR="005E1303" w:rsidRPr="005E1303" w:rsidRDefault="005E1303" w:rsidP="005E1303">
                            <w:pPr>
                              <w:jc w:val="center"/>
                              <w:rPr>
                                <w:color w:val="000000"/>
                                <w:sz w:val="23"/>
                                <w:szCs w:val="23"/>
                              </w:rPr>
                            </w:pPr>
                            <w:r w:rsidRPr="005E1303">
                              <w:rPr>
                                <w:color w:val="000000"/>
                                <w:sz w:val="23"/>
                                <w:szCs w:val="23"/>
                              </w:rPr>
                              <w:t> </w:t>
                            </w:r>
                          </w:p>
                        </w:tc>
                        <w:tc>
                          <w:tcPr>
                            <w:tcW w:w="0" w:type="auto"/>
                            <w:tcBorders>
                              <w:top w:val="nil"/>
                              <w:left w:val="nil"/>
                              <w:bottom w:val="single" w:sz="4" w:space="0" w:color="auto"/>
                              <w:right w:val="nil"/>
                            </w:tcBorders>
                            <w:shd w:val="clear" w:color="auto" w:fill="auto"/>
                            <w:noWrap/>
                            <w:vAlign w:val="bottom"/>
                            <w:hideMark/>
                          </w:tcPr>
                          <w:p w14:paraId="6C554D4F" w14:textId="77777777" w:rsidR="005E1303" w:rsidRPr="005E1303" w:rsidRDefault="005E1303" w:rsidP="005E1303">
                            <w:pPr>
                              <w:rPr>
                                <w:rFonts w:ascii="TimesNewRomanPSMT" w:hAnsi="TimesNewRomanPSMT"/>
                                <w:color w:val="000000"/>
                                <w:sz w:val="23"/>
                                <w:szCs w:val="23"/>
                              </w:rPr>
                            </w:pPr>
                            <w:r w:rsidRPr="005E1303">
                              <w:rPr>
                                <w:rFonts w:ascii="TimesNewRomanPSMT" w:hAnsi="TimesNewRomanPSMT"/>
                                <w:color w:val="000000"/>
                                <w:sz w:val="23"/>
                                <w:szCs w:val="23"/>
                              </w:rPr>
                              <w:t> </w:t>
                            </w:r>
                          </w:p>
                        </w:tc>
                        <w:tc>
                          <w:tcPr>
                            <w:tcW w:w="0" w:type="auto"/>
                            <w:tcBorders>
                              <w:top w:val="nil"/>
                              <w:left w:val="nil"/>
                              <w:bottom w:val="single" w:sz="4" w:space="0" w:color="auto"/>
                              <w:right w:val="nil"/>
                            </w:tcBorders>
                            <w:shd w:val="clear" w:color="auto" w:fill="auto"/>
                            <w:noWrap/>
                            <w:vAlign w:val="bottom"/>
                            <w:hideMark/>
                          </w:tcPr>
                          <w:p w14:paraId="1F83B0A9" w14:textId="77777777" w:rsidR="005E1303" w:rsidRPr="005E1303" w:rsidRDefault="005E1303" w:rsidP="005E1303">
                            <w:pPr>
                              <w:rPr>
                                <w:rFonts w:ascii="TimesNewRomanPSMT" w:hAnsi="TimesNewRomanPSMT"/>
                                <w:color w:val="000000"/>
                                <w:sz w:val="23"/>
                                <w:szCs w:val="23"/>
                              </w:rPr>
                            </w:pPr>
                            <w:r w:rsidRPr="005E1303">
                              <w:rPr>
                                <w:rFonts w:ascii="TimesNewRomanPSMT" w:hAnsi="TimesNewRomanPSMT"/>
                                <w:color w:val="000000"/>
                                <w:sz w:val="23"/>
                                <w:szCs w:val="23"/>
                              </w:rPr>
                              <w:t> </w:t>
                            </w:r>
                          </w:p>
                        </w:tc>
                      </w:tr>
                    </w:tbl>
                    <w:p w14:paraId="51E4C338" w14:textId="42BC85C6" w:rsidR="00F87A65" w:rsidRPr="005E1303" w:rsidRDefault="00F87A65" w:rsidP="00F87A65">
                      <w:pPr>
                        <w:ind w:right="2986"/>
                        <w:rPr>
                          <w:sz w:val="23"/>
                          <w:szCs w:val="23"/>
                        </w:rPr>
                      </w:pPr>
                    </w:p>
                    <w:p w14:paraId="50222AC3" w14:textId="77777777" w:rsidR="00F87A65" w:rsidRPr="005E1303" w:rsidRDefault="00F87A65" w:rsidP="00F87A65">
                      <w:pPr>
                        <w:ind w:right="2986"/>
                        <w:rPr>
                          <w:sz w:val="23"/>
                          <w:szCs w:val="23"/>
                        </w:rPr>
                      </w:pPr>
                    </w:p>
                    <w:p w14:paraId="49CF5880" w14:textId="16097707" w:rsidR="00F87A65" w:rsidRDefault="009D47C4" w:rsidP="00F82AE1">
                      <w:pPr>
                        <w:ind w:right="186"/>
                        <w:rPr>
                          <w:sz w:val="20"/>
                          <w:szCs w:val="20"/>
                        </w:rPr>
                      </w:pPr>
                      <w:r w:rsidRPr="0032341F">
                        <w:rPr>
                          <w:i/>
                          <w:iCs/>
                          <w:sz w:val="20"/>
                          <w:szCs w:val="20"/>
                        </w:rPr>
                        <w:t xml:space="preserve">Note: </w:t>
                      </w:r>
                      <w:r w:rsidR="004C69C2" w:rsidRPr="004C69C2">
                        <w:rPr>
                          <w:sz w:val="20"/>
                          <w:szCs w:val="20"/>
                        </w:rPr>
                        <w:t xml:space="preserve">Table </w:t>
                      </w:r>
                      <w:r w:rsidR="001F5059">
                        <w:rPr>
                          <w:sz w:val="20"/>
                          <w:szCs w:val="20"/>
                        </w:rPr>
                        <w:t>S1</w:t>
                      </w:r>
                      <w:r w:rsidR="004C69C2" w:rsidRPr="004C69C2">
                        <w:rPr>
                          <w:sz w:val="20"/>
                          <w:szCs w:val="20"/>
                        </w:rPr>
                        <w:t xml:space="preserve"> shows the regression of the interaction between Perceived Stress Scale (Stress; Cohen et al., 1983) and cognitive reappraisal (Stress x Reappraisal) measured using a shortened version of the Emotion Regulation Questionnaire (Gross &amp; John, 2003) on the composite cardiovascular risk score</w:t>
                      </w:r>
                      <w:r w:rsidR="009F2B50">
                        <w:rPr>
                          <w:sz w:val="20"/>
                          <w:szCs w:val="20"/>
                        </w:rPr>
                        <w:t xml:space="preserve"> </w:t>
                      </w:r>
                      <w:r w:rsidR="009F2B50" w:rsidRPr="002E1F4F">
                        <w:rPr>
                          <w:sz w:val="20"/>
                          <w:szCs w:val="20"/>
                        </w:rPr>
                        <w:t>indexed by proinflammatory biomarkers, Il-6 and CRP (CVD Risk)</w:t>
                      </w:r>
                      <w:r w:rsidR="004C69C2" w:rsidRPr="004C69C2">
                        <w:rPr>
                          <w:sz w:val="20"/>
                          <w:szCs w:val="20"/>
                        </w:rPr>
                        <w:t xml:space="preserve">. Unstandardized regression coefficients (b) and their associated standard errors (SE), t–values (t), effect size (r) and associated 95% confidence intervals (95%CI) for the conditional effects of the median-split reappraisal groups (low and high) on the composite cardiovascular risk score are presented separately for Japanese and Americans. Slope differences test the difference between Japanese and Americans’ low reappraisal slopes and high reappraisal slopes. Z-statistics (z), p-values, effect sizes (r) and associated 95% confidence intervals (CI) are reported. Japanese are from the Midlife in Japan </w:t>
                      </w:r>
                      <w:r w:rsidR="001034C6">
                        <w:rPr>
                          <w:sz w:val="20"/>
                          <w:szCs w:val="20"/>
                        </w:rPr>
                        <w:t xml:space="preserve">study </w:t>
                      </w:r>
                      <w:r w:rsidR="001034C6" w:rsidRPr="00313F27">
                        <w:rPr>
                          <w:sz w:val="20"/>
                          <w:szCs w:val="20"/>
                        </w:rPr>
                        <w:t xml:space="preserve">and Americans are from the Midlife in the United States </w:t>
                      </w:r>
                      <w:r w:rsidR="001034C6">
                        <w:rPr>
                          <w:sz w:val="20"/>
                          <w:szCs w:val="20"/>
                        </w:rPr>
                        <w:t>study</w:t>
                      </w:r>
                      <w:r w:rsidRPr="0032341F">
                        <w:rPr>
                          <w:sz w:val="20"/>
                          <w:szCs w:val="20"/>
                        </w:rPr>
                        <w:t>.</w:t>
                      </w:r>
                    </w:p>
                    <w:p w14:paraId="3283024A" w14:textId="77777777" w:rsidR="00F87A65" w:rsidRDefault="00F87A65" w:rsidP="00F87A65">
                      <w:pPr>
                        <w:ind w:right="2986"/>
                        <w:rPr>
                          <w:sz w:val="20"/>
                          <w:szCs w:val="20"/>
                        </w:rPr>
                      </w:pPr>
                    </w:p>
                    <w:p w14:paraId="66FB97EA" w14:textId="77777777" w:rsidR="00F87A65" w:rsidRPr="00984FBE" w:rsidRDefault="00F87A65" w:rsidP="00F87A65">
                      <w:pPr>
                        <w:ind w:right="2986"/>
                        <w:rPr>
                          <w:sz w:val="20"/>
                          <w:szCs w:val="20"/>
                        </w:rPr>
                      </w:pPr>
                    </w:p>
                  </w:txbxContent>
                </v:textbox>
                <w10:wrap type="square" anchorx="margin" anchory="margin"/>
                <w10:anchorlock/>
              </v:shape>
            </w:pict>
          </mc:Fallback>
        </mc:AlternateContent>
      </w:r>
      <w:r w:rsidR="00BF3C7C" w:rsidRPr="00BF3C7C">
        <w:rPr>
          <w:b/>
          <w:bCs/>
        </w:rPr>
        <w:t xml:space="preserve">Linear regression of CVD </w:t>
      </w:r>
      <w:r w:rsidR="00BF3C7C">
        <w:rPr>
          <w:b/>
          <w:bCs/>
        </w:rPr>
        <w:t>r</w:t>
      </w:r>
      <w:r w:rsidR="00BF3C7C" w:rsidRPr="00BF3C7C">
        <w:rPr>
          <w:b/>
          <w:bCs/>
        </w:rPr>
        <w:t xml:space="preserve">isk </w:t>
      </w:r>
      <w:r w:rsidR="00BF3C7C">
        <w:rPr>
          <w:b/>
          <w:bCs/>
        </w:rPr>
        <w:t>i</w:t>
      </w:r>
      <w:r w:rsidR="00BF3C7C" w:rsidRPr="00BF3C7C">
        <w:rPr>
          <w:b/>
          <w:bCs/>
        </w:rPr>
        <w:t xml:space="preserve">ndexed by </w:t>
      </w:r>
      <w:r w:rsidR="00BF3C7C">
        <w:rPr>
          <w:b/>
          <w:bCs/>
        </w:rPr>
        <w:t>p</w:t>
      </w:r>
      <w:r w:rsidR="00BF3C7C" w:rsidRPr="00BF3C7C">
        <w:rPr>
          <w:b/>
          <w:bCs/>
        </w:rPr>
        <w:t xml:space="preserve">roinflammatory </w:t>
      </w:r>
      <w:r w:rsidR="00BF3C7C">
        <w:rPr>
          <w:b/>
          <w:bCs/>
        </w:rPr>
        <w:t>b</w:t>
      </w:r>
      <w:r w:rsidR="00BF3C7C" w:rsidRPr="00BF3C7C">
        <w:rPr>
          <w:b/>
          <w:bCs/>
        </w:rPr>
        <w:t xml:space="preserve">iomarkers by stress and </w:t>
      </w:r>
      <w:r w:rsidR="00BF3C7C">
        <w:rPr>
          <w:b/>
          <w:bCs/>
        </w:rPr>
        <w:t>reappraisal</w:t>
      </w:r>
    </w:p>
    <w:p w14:paraId="18EB976E" w14:textId="15424286" w:rsidR="00A24EE1" w:rsidRPr="00BF3C7C" w:rsidRDefault="00A24EE1" w:rsidP="00A24EE1">
      <w:pPr>
        <w:rPr>
          <w:b/>
          <w:bCs/>
        </w:rPr>
      </w:pPr>
      <w:r w:rsidRPr="00DB7CF2">
        <w:rPr>
          <w:b/>
          <w:bCs/>
        </w:rPr>
        <w:lastRenderedPageBreak/>
        <w:t>Table S</w:t>
      </w:r>
      <w:r w:rsidR="002E1F4F">
        <w:rPr>
          <w:b/>
          <w:bCs/>
        </w:rPr>
        <w:t>2</w:t>
      </w:r>
      <w:r w:rsidRPr="00DB7CF2">
        <w:rPr>
          <w:b/>
          <w:bCs/>
        </w:rPr>
        <w:t xml:space="preserve">.  </w:t>
      </w:r>
      <w:r w:rsidR="008E52D7" w:rsidRPr="00BF3C7C">
        <w:rPr>
          <w:b/>
          <w:bCs/>
        </w:rPr>
        <w:t xml:space="preserve">Linear regression of </w:t>
      </w:r>
      <w:r w:rsidR="00573625" w:rsidRPr="00BF3C7C">
        <w:rPr>
          <w:b/>
          <w:bCs/>
        </w:rPr>
        <w:t xml:space="preserve">CVD </w:t>
      </w:r>
      <w:r w:rsidR="00573625">
        <w:rPr>
          <w:b/>
          <w:bCs/>
        </w:rPr>
        <w:t>r</w:t>
      </w:r>
      <w:r w:rsidR="00573625" w:rsidRPr="00BF3C7C">
        <w:rPr>
          <w:b/>
          <w:bCs/>
        </w:rPr>
        <w:t xml:space="preserve">isk </w:t>
      </w:r>
      <w:r w:rsidR="00573625">
        <w:rPr>
          <w:b/>
          <w:bCs/>
        </w:rPr>
        <w:t>i</w:t>
      </w:r>
      <w:r w:rsidR="00573625" w:rsidRPr="00BF3C7C">
        <w:rPr>
          <w:b/>
          <w:bCs/>
        </w:rPr>
        <w:t xml:space="preserve">ndexed by </w:t>
      </w:r>
      <w:r w:rsidR="00573625">
        <w:rPr>
          <w:b/>
          <w:bCs/>
        </w:rPr>
        <w:t>p</w:t>
      </w:r>
      <w:r w:rsidR="00573625" w:rsidRPr="00BF3C7C">
        <w:rPr>
          <w:b/>
          <w:bCs/>
        </w:rPr>
        <w:t xml:space="preserve">roinflammatory </w:t>
      </w:r>
      <w:r w:rsidR="00573625">
        <w:rPr>
          <w:b/>
          <w:bCs/>
        </w:rPr>
        <w:t>b</w:t>
      </w:r>
      <w:r w:rsidR="00573625" w:rsidRPr="00BF3C7C">
        <w:rPr>
          <w:b/>
          <w:bCs/>
        </w:rPr>
        <w:t>iomarkers</w:t>
      </w:r>
      <w:r w:rsidR="00BF3C7C" w:rsidRPr="00BF3C7C">
        <w:rPr>
          <w:b/>
          <w:bCs/>
        </w:rPr>
        <w:t xml:space="preserve"> by stress and suppression</w:t>
      </w:r>
    </w:p>
    <w:p w14:paraId="0280A315" w14:textId="77777777" w:rsidR="00E04427" w:rsidRDefault="00E04427" w:rsidP="00185521">
      <w:pPr>
        <w:pStyle w:val="APAHeading2"/>
      </w:pPr>
    </w:p>
    <w:p w14:paraId="4A1952DB" w14:textId="04DEF7CD" w:rsidR="00D934E1" w:rsidRPr="00DB7CF2" w:rsidRDefault="00D934E1" w:rsidP="00D934E1">
      <w:pPr>
        <w:pStyle w:val="APAHeading2"/>
        <w:sectPr w:rsidR="00D934E1" w:rsidRPr="00DB7CF2" w:rsidSect="001E2C60">
          <w:pgSz w:w="15840" w:h="12240" w:orient="landscape"/>
          <w:pgMar w:top="1440" w:right="1440" w:bottom="1440" w:left="1440" w:header="331" w:footer="720" w:gutter="0"/>
          <w:cols w:space="720"/>
          <w:docGrid w:linePitch="360"/>
        </w:sectPr>
      </w:pPr>
      <w:r w:rsidRPr="00DB7CF2">
        <w:rPr>
          <w:b w:val="0"/>
          <w:bCs/>
          <w:noProof/>
          <w:lang w:eastAsia="ko-KR"/>
        </w:rPr>
        <mc:AlternateContent>
          <mc:Choice Requires="wps">
            <w:drawing>
              <wp:anchor distT="0" distB="0" distL="114300" distR="114300" simplePos="0" relativeHeight="251658241" behindDoc="0" locked="1" layoutInCell="1" allowOverlap="0" wp14:anchorId="78D52CF1" wp14:editId="2529FF9B">
                <wp:simplePos x="0" y="0"/>
                <wp:positionH relativeFrom="leftMargin">
                  <wp:posOffset>914400</wp:posOffset>
                </wp:positionH>
                <wp:positionV relativeFrom="topMargin">
                  <wp:posOffset>1442085</wp:posOffset>
                </wp:positionV>
                <wp:extent cx="8531225" cy="5577840"/>
                <wp:effectExtent l="0" t="0" r="3175" b="0"/>
                <wp:wrapSquare wrapText="bothSides"/>
                <wp:docPr id="1129287409" name="Text Box 11292874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531225" cy="5577840"/>
                        </a:xfrm>
                        <a:prstGeom prst="rect">
                          <a:avLst/>
                        </a:prstGeom>
                        <a:noFill/>
                        <a:ln w="6350">
                          <a:noFill/>
                        </a:ln>
                      </wps:spPr>
                      <wps:txbx>
                        <w:txbxContent>
                          <w:tbl>
                            <w:tblPr>
                              <w:tblW w:w="0" w:type="auto"/>
                              <w:tblLook w:val="04A0" w:firstRow="1" w:lastRow="0" w:firstColumn="1" w:lastColumn="0" w:noHBand="0" w:noVBand="1"/>
                            </w:tblPr>
                            <w:tblGrid>
                              <w:gridCol w:w="2121"/>
                              <w:gridCol w:w="696"/>
                              <w:gridCol w:w="619"/>
                              <w:gridCol w:w="1290"/>
                              <w:gridCol w:w="734"/>
                              <w:gridCol w:w="1213"/>
                              <w:gridCol w:w="504"/>
                              <w:gridCol w:w="696"/>
                              <w:gridCol w:w="619"/>
                              <w:gridCol w:w="1290"/>
                              <w:gridCol w:w="696"/>
                              <w:gridCol w:w="1213"/>
                              <w:gridCol w:w="504"/>
                            </w:tblGrid>
                            <w:tr w:rsidR="00D934E1" w:rsidRPr="00F82AE1" w14:paraId="3584802A" w14:textId="77777777" w:rsidTr="00D06E59">
                              <w:trPr>
                                <w:trHeight w:val="340"/>
                              </w:trPr>
                              <w:tc>
                                <w:tcPr>
                                  <w:tcW w:w="0" w:type="auto"/>
                                  <w:tcBorders>
                                    <w:top w:val="single" w:sz="8" w:space="0" w:color="auto"/>
                                    <w:left w:val="nil"/>
                                    <w:bottom w:val="single" w:sz="8" w:space="0" w:color="auto"/>
                                    <w:right w:val="nil"/>
                                  </w:tcBorders>
                                  <w:shd w:val="clear" w:color="auto" w:fill="auto"/>
                                  <w:noWrap/>
                                  <w:vAlign w:val="bottom"/>
                                  <w:hideMark/>
                                </w:tcPr>
                                <w:p w14:paraId="1BFD1294" w14:textId="77777777" w:rsidR="00D934E1" w:rsidRPr="00F82AE1" w:rsidRDefault="00D934E1" w:rsidP="00D934E1">
                                  <w:pPr>
                                    <w:rPr>
                                      <w:rFonts w:ascii="TimesNewRomanPSMT" w:hAnsi="TimesNewRomanPSMT"/>
                                      <w:color w:val="000000"/>
                                      <w:sz w:val="23"/>
                                      <w:szCs w:val="23"/>
                                    </w:rPr>
                                  </w:pPr>
                                  <w:r w:rsidRPr="00F82AE1">
                                    <w:rPr>
                                      <w:rFonts w:ascii="TimesNewRomanPSMT" w:hAnsi="TimesNewRomanPSMT"/>
                                      <w:color w:val="000000"/>
                                      <w:sz w:val="23"/>
                                      <w:szCs w:val="23"/>
                                    </w:rPr>
                                    <w:t> </w:t>
                                  </w:r>
                                </w:p>
                              </w:tc>
                              <w:tc>
                                <w:tcPr>
                                  <w:tcW w:w="0" w:type="auto"/>
                                  <w:gridSpan w:val="5"/>
                                  <w:tcBorders>
                                    <w:top w:val="single" w:sz="8" w:space="0" w:color="auto"/>
                                    <w:left w:val="nil"/>
                                    <w:bottom w:val="single" w:sz="8" w:space="0" w:color="auto"/>
                                    <w:right w:val="nil"/>
                                  </w:tcBorders>
                                  <w:shd w:val="clear" w:color="auto" w:fill="auto"/>
                                  <w:hideMark/>
                                </w:tcPr>
                                <w:p w14:paraId="56BE8937" w14:textId="3A4E402C" w:rsidR="00D934E1" w:rsidRPr="00F82AE1" w:rsidRDefault="00F2240B" w:rsidP="00D934E1">
                                  <w:pPr>
                                    <w:jc w:val="center"/>
                                    <w:rPr>
                                      <w:b/>
                                      <w:bCs/>
                                      <w:color w:val="000000"/>
                                      <w:sz w:val="23"/>
                                      <w:szCs w:val="23"/>
                                    </w:rPr>
                                  </w:pPr>
                                  <w:r>
                                    <w:rPr>
                                      <w:b/>
                                      <w:bCs/>
                                      <w:color w:val="000000"/>
                                      <w:sz w:val="23"/>
                                      <w:szCs w:val="23"/>
                                    </w:rPr>
                                    <w:t>Japanese</w:t>
                                  </w:r>
                                </w:p>
                              </w:tc>
                              <w:tc>
                                <w:tcPr>
                                  <w:tcW w:w="0" w:type="auto"/>
                                  <w:tcBorders>
                                    <w:top w:val="single" w:sz="8" w:space="0" w:color="auto"/>
                                    <w:left w:val="nil"/>
                                    <w:bottom w:val="single" w:sz="8" w:space="0" w:color="auto"/>
                                    <w:right w:val="nil"/>
                                  </w:tcBorders>
                                  <w:shd w:val="clear" w:color="auto" w:fill="auto"/>
                                  <w:hideMark/>
                                </w:tcPr>
                                <w:p w14:paraId="66A2DE77" w14:textId="77777777" w:rsidR="00D934E1" w:rsidRPr="00F82AE1" w:rsidRDefault="00D934E1" w:rsidP="00D934E1">
                                  <w:pPr>
                                    <w:jc w:val="center"/>
                                    <w:rPr>
                                      <w:b/>
                                      <w:bCs/>
                                      <w:color w:val="000000"/>
                                      <w:sz w:val="23"/>
                                      <w:szCs w:val="23"/>
                                    </w:rPr>
                                  </w:pPr>
                                  <w:r w:rsidRPr="00F82AE1">
                                    <w:rPr>
                                      <w:b/>
                                      <w:bCs/>
                                      <w:color w:val="000000"/>
                                      <w:sz w:val="23"/>
                                      <w:szCs w:val="23"/>
                                    </w:rPr>
                                    <w:t> </w:t>
                                  </w:r>
                                </w:p>
                              </w:tc>
                              <w:tc>
                                <w:tcPr>
                                  <w:tcW w:w="0" w:type="auto"/>
                                  <w:gridSpan w:val="5"/>
                                  <w:tcBorders>
                                    <w:top w:val="single" w:sz="8" w:space="0" w:color="auto"/>
                                    <w:left w:val="dashed" w:sz="8" w:space="0" w:color="auto"/>
                                    <w:bottom w:val="single" w:sz="8" w:space="0" w:color="auto"/>
                                    <w:right w:val="nil"/>
                                  </w:tcBorders>
                                  <w:shd w:val="clear" w:color="auto" w:fill="auto"/>
                                  <w:hideMark/>
                                </w:tcPr>
                                <w:p w14:paraId="113D731E" w14:textId="4A12F697" w:rsidR="00D934E1" w:rsidRPr="00F82AE1" w:rsidRDefault="00F2240B" w:rsidP="00D934E1">
                                  <w:pPr>
                                    <w:jc w:val="center"/>
                                    <w:rPr>
                                      <w:b/>
                                      <w:bCs/>
                                      <w:color w:val="000000"/>
                                      <w:sz w:val="23"/>
                                      <w:szCs w:val="23"/>
                                    </w:rPr>
                                  </w:pPr>
                                  <w:r>
                                    <w:rPr>
                                      <w:b/>
                                      <w:bCs/>
                                      <w:color w:val="000000"/>
                                      <w:sz w:val="23"/>
                                      <w:szCs w:val="23"/>
                                    </w:rPr>
                                    <w:t>Americans</w:t>
                                  </w:r>
                                </w:p>
                              </w:tc>
                              <w:tc>
                                <w:tcPr>
                                  <w:tcW w:w="0" w:type="auto"/>
                                  <w:tcBorders>
                                    <w:top w:val="single" w:sz="8" w:space="0" w:color="auto"/>
                                    <w:left w:val="nil"/>
                                    <w:bottom w:val="single" w:sz="8" w:space="0" w:color="auto"/>
                                    <w:right w:val="nil"/>
                                  </w:tcBorders>
                                  <w:shd w:val="clear" w:color="auto" w:fill="auto"/>
                                  <w:noWrap/>
                                  <w:hideMark/>
                                </w:tcPr>
                                <w:p w14:paraId="7D761159" w14:textId="77777777" w:rsidR="00D934E1" w:rsidRPr="00F82AE1" w:rsidRDefault="00D934E1" w:rsidP="00D934E1">
                                  <w:pPr>
                                    <w:rPr>
                                      <w:color w:val="000000"/>
                                      <w:sz w:val="23"/>
                                      <w:szCs w:val="23"/>
                                    </w:rPr>
                                  </w:pPr>
                                  <w:r w:rsidRPr="00F82AE1">
                                    <w:rPr>
                                      <w:color w:val="000000"/>
                                      <w:sz w:val="23"/>
                                      <w:szCs w:val="23"/>
                                    </w:rPr>
                                    <w:t> </w:t>
                                  </w:r>
                                </w:p>
                              </w:tc>
                            </w:tr>
                            <w:tr w:rsidR="00D06E59" w:rsidRPr="00F82AE1" w14:paraId="2EE45E46" w14:textId="77777777" w:rsidTr="00D06E59">
                              <w:trPr>
                                <w:trHeight w:val="320"/>
                              </w:trPr>
                              <w:tc>
                                <w:tcPr>
                                  <w:tcW w:w="0" w:type="auto"/>
                                  <w:tcBorders>
                                    <w:top w:val="nil"/>
                                    <w:left w:val="nil"/>
                                    <w:bottom w:val="single" w:sz="4" w:space="0" w:color="auto"/>
                                    <w:right w:val="nil"/>
                                  </w:tcBorders>
                                  <w:shd w:val="clear" w:color="auto" w:fill="auto"/>
                                  <w:hideMark/>
                                </w:tcPr>
                                <w:p w14:paraId="37359643" w14:textId="77777777" w:rsidR="00D934E1" w:rsidRPr="00F82AE1" w:rsidRDefault="00D934E1" w:rsidP="00D934E1">
                                  <w:pPr>
                                    <w:rPr>
                                      <w:color w:val="000000"/>
                                      <w:sz w:val="23"/>
                                      <w:szCs w:val="23"/>
                                    </w:rPr>
                                  </w:pPr>
                                  <w:r w:rsidRPr="00F82AE1">
                                    <w:rPr>
                                      <w:color w:val="000000"/>
                                      <w:sz w:val="23"/>
                                      <w:szCs w:val="23"/>
                                    </w:rPr>
                                    <w:t>Suppression</w:t>
                                  </w:r>
                                </w:p>
                              </w:tc>
                              <w:tc>
                                <w:tcPr>
                                  <w:tcW w:w="0" w:type="auto"/>
                                  <w:tcBorders>
                                    <w:top w:val="nil"/>
                                    <w:left w:val="nil"/>
                                    <w:bottom w:val="single" w:sz="4" w:space="0" w:color="auto"/>
                                    <w:right w:val="nil"/>
                                  </w:tcBorders>
                                  <w:shd w:val="clear" w:color="auto" w:fill="auto"/>
                                  <w:hideMark/>
                                </w:tcPr>
                                <w:p w14:paraId="1DD25B5D" w14:textId="77777777" w:rsidR="00D934E1" w:rsidRPr="00F82AE1" w:rsidRDefault="00D934E1" w:rsidP="00D934E1">
                                  <w:pPr>
                                    <w:jc w:val="center"/>
                                    <w:rPr>
                                      <w:b/>
                                      <w:bCs/>
                                      <w:i/>
                                      <w:iCs/>
                                      <w:color w:val="000000"/>
                                      <w:sz w:val="23"/>
                                      <w:szCs w:val="23"/>
                                    </w:rPr>
                                  </w:pPr>
                                  <w:r w:rsidRPr="00F82AE1">
                                    <w:rPr>
                                      <w:b/>
                                      <w:bCs/>
                                      <w:i/>
                                      <w:iCs/>
                                      <w:color w:val="000000"/>
                                      <w:sz w:val="23"/>
                                      <w:szCs w:val="23"/>
                                    </w:rPr>
                                    <w:t>b</w:t>
                                  </w:r>
                                </w:p>
                              </w:tc>
                              <w:tc>
                                <w:tcPr>
                                  <w:tcW w:w="0" w:type="auto"/>
                                  <w:tcBorders>
                                    <w:top w:val="nil"/>
                                    <w:left w:val="nil"/>
                                    <w:bottom w:val="single" w:sz="4" w:space="0" w:color="auto"/>
                                    <w:right w:val="nil"/>
                                  </w:tcBorders>
                                  <w:shd w:val="clear" w:color="auto" w:fill="auto"/>
                                  <w:hideMark/>
                                </w:tcPr>
                                <w:p w14:paraId="2A07BC27" w14:textId="77777777" w:rsidR="00D934E1" w:rsidRPr="00F82AE1" w:rsidRDefault="00D934E1" w:rsidP="00D934E1">
                                  <w:pPr>
                                    <w:jc w:val="center"/>
                                    <w:rPr>
                                      <w:b/>
                                      <w:bCs/>
                                      <w:i/>
                                      <w:iCs/>
                                      <w:color w:val="000000"/>
                                      <w:sz w:val="23"/>
                                      <w:szCs w:val="23"/>
                                    </w:rPr>
                                  </w:pPr>
                                  <w:r w:rsidRPr="00F82AE1">
                                    <w:rPr>
                                      <w:b/>
                                      <w:bCs/>
                                      <w:i/>
                                      <w:iCs/>
                                      <w:color w:val="000000"/>
                                      <w:sz w:val="23"/>
                                      <w:szCs w:val="23"/>
                                    </w:rPr>
                                    <w:t>SE</w:t>
                                  </w:r>
                                </w:p>
                              </w:tc>
                              <w:tc>
                                <w:tcPr>
                                  <w:tcW w:w="0" w:type="auto"/>
                                  <w:tcBorders>
                                    <w:top w:val="nil"/>
                                    <w:left w:val="nil"/>
                                    <w:bottom w:val="single" w:sz="4" w:space="0" w:color="auto"/>
                                    <w:right w:val="nil"/>
                                  </w:tcBorders>
                                  <w:shd w:val="clear" w:color="auto" w:fill="auto"/>
                                  <w:hideMark/>
                                </w:tcPr>
                                <w:p w14:paraId="05C9F4F2" w14:textId="77777777" w:rsidR="00D934E1" w:rsidRPr="00F82AE1" w:rsidRDefault="00D934E1" w:rsidP="00D934E1">
                                  <w:pPr>
                                    <w:jc w:val="center"/>
                                    <w:rPr>
                                      <w:b/>
                                      <w:bCs/>
                                      <w:color w:val="000000"/>
                                      <w:sz w:val="23"/>
                                      <w:szCs w:val="23"/>
                                    </w:rPr>
                                  </w:pPr>
                                  <w:r w:rsidRPr="00F82AE1">
                                    <w:rPr>
                                      <w:b/>
                                      <w:bCs/>
                                      <w:color w:val="000000"/>
                                      <w:sz w:val="23"/>
                                      <w:szCs w:val="23"/>
                                    </w:rPr>
                                    <w:t>95%CI</w:t>
                                  </w:r>
                                </w:p>
                              </w:tc>
                              <w:tc>
                                <w:tcPr>
                                  <w:tcW w:w="0" w:type="auto"/>
                                  <w:tcBorders>
                                    <w:top w:val="nil"/>
                                    <w:left w:val="nil"/>
                                    <w:bottom w:val="single" w:sz="4" w:space="0" w:color="auto"/>
                                    <w:right w:val="nil"/>
                                  </w:tcBorders>
                                  <w:shd w:val="clear" w:color="auto" w:fill="auto"/>
                                  <w:hideMark/>
                                </w:tcPr>
                                <w:p w14:paraId="2FC6940C" w14:textId="77777777" w:rsidR="00D934E1" w:rsidRPr="00F82AE1" w:rsidRDefault="00D934E1" w:rsidP="00D934E1">
                                  <w:pPr>
                                    <w:jc w:val="center"/>
                                    <w:rPr>
                                      <w:b/>
                                      <w:bCs/>
                                      <w:i/>
                                      <w:iCs/>
                                      <w:color w:val="000000"/>
                                      <w:sz w:val="23"/>
                                      <w:szCs w:val="23"/>
                                    </w:rPr>
                                  </w:pPr>
                                  <w:r w:rsidRPr="00F82AE1">
                                    <w:rPr>
                                      <w:b/>
                                      <w:bCs/>
                                      <w:i/>
                                      <w:iCs/>
                                      <w:color w:val="000000"/>
                                      <w:sz w:val="23"/>
                                      <w:szCs w:val="23"/>
                                    </w:rPr>
                                    <w:t>t</w:t>
                                  </w:r>
                                </w:p>
                              </w:tc>
                              <w:tc>
                                <w:tcPr>
                                  <w:tcW w:w="0" w:type="auto"/>
                                  <w:tcBorders>
                                    <w:top w:val="nil"/>
                                    <w:left w:val="nil"/>
                                    <w:bottom w:val="single" w:sz="4" w:space="0" w:color="auto"/>
                                    <w:right w:val="nil"/>
                                  </w:tcBorders>
                                  <w:shd w:val="clear" w:color="auto" w:fill="auto"/>
                                  <w:hideMark/>
                                </w:tcPr>
                                <w:p w14:paraId="702A69AC" w14:textId="77777777" w:rsidR="00D934E1" w:rsidRPr="00F82AE1" w:rsidRDefault="00D934E1" w:rsidP="00D934E1">
                                  <w:pPr>
                                    <w:jc w:val="center"/>
                                    <w:rPr>
                                      <w:b/>
                                      <w:bCs/>
                                      <w:i/>
                                      <w:iCs/>
                                      <w:color w:val="000000"/>
                                      <w:sz w:val="23"/>
                                      <w:szCs w:val="23"/>
                                    </w:rPr>
                                  </w:pPr>
                                  <w:r w:rsidRPr="00F82AE1">
                                    <w:rPr>
                                      <w:b/>
                                      <w:bCs/>
                                      <w:i/>
                                      <w:iCs/>
                                      <w:color w:val="000000"/>
                                      <w:sz w:val="23"/>
                                      <w:szCs w:val="23"/>
                                    </w:rPr>
                                    <w:t>p</w:t>
                                  </w:r>
                                </w:p>
                              </w:tc>
                              <w:tc>
                                <w:tcPr>
                                  <w:tcW w:w="0" w:type="auto"/>
                                  <w:tcBorders>
                                    <w:top w:val="nil"/>
                                    <w:left w:val="nil"/>
                                    <w:bottom w:val="single" w:sz="4" w:space="0" w:color="auto"/>
                                    <w:right w:val="nil"/>
                                  </w:tcBorders>
                                  <w:shd w:val="clear" w:color="auto" w:fill="auto"/>
                                  <w:hideMark/>
                                </w:tcPr>
                                <w:p w14:paraId="2624D91B" w14:textId="77777777" w:rsidR="00D934E1" w:rsidRPr="00F82AE1" w:rsidRDefault="00D934E1" w:rsidP="00D934E1">
                                  <w:pPr>
                                    <w:jc w:val="center"/>
                                    <w:rPr>
                                      <w:b/>
                                      <w:bCs/>
                                      <w:i/>
                                      <w:iCs/>
                                      <w:color w:val="000000"/>
                                      <w:sz w:val="23"/>
                                      <w:szCs w:val="23"/>
                                    </w:rPr>
                                  </w:pPr>
                                  <w:r w:rsidRPr="00F82AE1">
                                    <w:rPr>
                                      <w:b/>
                                      <w:bCs/>
                                      <w:i/>
                                      <w:iCs/>
                                      <w:color w:val="000000"/>
                                      <w:sz w:val="23"/>
                                      <w:szCs w:val="23"/>
                                    </w:rPr>
                                    <w:t> </w:t>
                                  </w:r>
                                </w:p>
                              </w:tc>
                              <w:tc>
                                <w:tcPr>
                                  <w:tcW w:w="0" w:type="auto"/>
                                  <w:tcBorders>
                                    <w:top w:val="nil"/>
                                    <w:left w:val="dashed" w:sz="8" w:space="0" w:color="auto"/>
                                    <w:bottom w:val="single" w:sz="4" w:space="0" w:color="auto"/>
                                    <w:right w:val="nil"/>
                                  </w:tcBorders>
                                  <w:shd w:val="clear" w:color="auto" w:fill="auto"/>
                                  <w:hideMark/>
                                </w:tcPr>
                                <w:p w14:paraId="6EA9B0C1" w14:textId="77777777" w:rsidR="00D934E1" w:rsidRPr="00F82AE1" w:rsidRDefault="00D934E1" w:rsidP="00D934E1">
                                  <w:pPr>
                                    <w:jc w:val="center"/>
                                    <w:rPr>
                                      <w:b/>
                                      <w:bCs/>
                                      <w:i/>
                                      <w:iCs/>
                                      <w:color w:val="000000"/>
                                      <w:sz w:val="23"/>
                                      <w:szCs w:val="23"/>
                                    </w:rPr>
                                  </w:pPr>
                                  <w:r w:rsidRPr="00F82AE1">
                                    <w:rPr>
                                      <w:b/>
                                      <w:bCs/>
                                      <w:i/>
                                      <w:iCs/>
                                      <w:color w:val="000000"/>
                                      <w:sz w:val="23"/>
                                      <w:szCs w:val="23"/>
                                    </w:rPr>
                                    <w:t>b</w:t>
                                  </w:r>
                                </w:p>
                              </w:tc>
                              <w:tc>
                                <w:tcPr>
                                  <w:tcW w:w="0" w:type="auto"/>
                                  <w:tcBorders>
                                    <w:top w:val="nil"/>
                                    <w:left w:val="nil"/>
                                    <w:bottom w:val="single" w:sz="4" w:space="0" w:color="auto"/>
                                    <w:right w:val="nil"/>
                                  </w:tcBorders>
                                  <w:shd w:val="clear" w:color="auto" w:fill="auto"/>
                                  <w:hideMark/>
                                </w:tcPr>
                                <w:p w14:paraId="7EEED50B" w14:textId="77777777" w:rsidR="00D934E1" w:rsidRPr="00F82AE1" w:rsidRDefault="00D934E1" w:rsidP="00D934E1">
                                  <w:pPr>
                                    <w:jc w:val="center"/>
                                    <w:rPr>
                                      <w:b/>
                                      <w:bCs/>
                                      <w:i/>
                                      <w:iCs/>
                                      <w:color w:val="000000"/>
                                      <w:sz w:val="23"/>
                                      <w:szCs w:val="23"/>
                                    </w:rPr>
                                  </w:pPr>
                                  <w:r w:rsidRPr="00F82AE1">
                                    <w:rPr>
                                      <w:b/>
                                      <w:bCs/>
                                      <w:i/>
                                      <w:iCs/>
                                      <w:color w:val="000000"/>
                                      <w:sz w:val="23"/>
                                      <w:szCs w:val="23"/>
                                    </w:rPr>
                                    <w:t>SE</w:t>
                                  </w:r>
                                </w:p>
                              </w:tc>
                              <w:tc>
                                <w:tcPr>
                                  <w:tcW w:w="0" w:type="auto"/>
                                  <w:tcBorders>
                                    <w:top w:val="nil"/>
                                    <w:left w:val="nil"/>
                                    <w:bottom w:val="single" w:sz="4" w:space="0" w:color="auto"/>
                                    <w:right w:val="nil"/>
                                  </w:tcBorders>
                                  <w:shd w:val="clear" w:color="auto" w:fill="auto"/>
                                  <w:hideMark/>
                                </w:tcPr>
                                <w:p w14:paraId="2B700DA5" w14:textId="77777777" w:rsidR="00D934E1" w:rsidRPr="00F82AE1" w:rsidRDefault="00D934E1" w:rsidP="00D934E1">
                                  <w:pPr>
                                    <w:jc w:val="center"/>
                                    <w:rPr>
                                      <w:b/>
                                      <w:bCs/>
                                      <w:color w:val="000000"/>
                                      <w:sz w:val="23"/>
                                      <w:szCs w:val="23"/>
                                    </w:rPr>
                                  </w:pPr>
                                  <w:r w:rsidRPr="00F82AE1">
                                    <w:rPr>
                                      <w:b/>
                                      <w:bCs/>
                                      <w:color w:val="000000"/>
                                      <w:sz w:val="23"/>
                                      <w:szCs w:val="23"/>
                                    </w:rPr>
                                    <w:t>95%CI</w:t>
                                  </w:r>
                                </w:p>
                              </w:tc>
                              <w:tc>
                                <w:tcPr>
                                  <w:tcW w:w="0" w:type="auto"/>
                                  <w:tcBorders>
                                    <w:top w:val="nil"/>
                                    <w:left w:val="nil"/>
                                    <w:bottom w:val="single" w:sz="4" w:space="0" w:color="auto"/>
                                    <w:right w:val="nil"/>
                                  </w:tcBorders>
                                  <w:shd w:val="clear" w:color="auto" w:fill="auto"/>
                                  <w:hideMark/>
                                </w:tcPr>
                                <w:p w14:paraId="04C83628" w14:textId="77777777" w:rsidR="00D934E1" w:rsidRPr="00F82AE1" w:rsidRDefault="00D934E1" w:rsidP="00D934E1">
                                  <w:pPr>
                                    <w:jc w:val="center"/>
                                    <w:rPr>
                                      <w:b/>
                                      <w:bCs/>
                                      <w:i/>
                                      <w:iCs/>
                                      <w:color w:val="000000"/>
                                      <w:sz w:val="23"/>
                                      <w:szCs w:val="23"/>
                                    </w:rPr>
                                  </w:pPr>
                                  <w:r w:rsidRPr="00F82AE1">
                                    <w:rPr>
                                      <w:b/>
                                      <w:bCs/>
                                      <w:i/>
                                      <w:iCs/>
                                      <w:color w:val="000000"/>
                                      <w:sz w:val="23"/>
                                      <w:szCs w:val="23"/>
                                    </w:rPr>
                                    <w:t>t</w:t>
                                  </w:r>
                                </w:p>
                              </w:tc>
                              <w:tc>
                                <w:tcPr>
                                  <w:tcW w:w="0" w:type="auto"/>
                                  <w:tcBorders>
                                    <w:top w:val="nil"/>
                                    <w:left w:val="nil"/>
                                    <w:bottom w:val="single" w:sz="4" w:space="0" w:color="auto"/>
                                    <w:right w:val="nil"/>
                                  </w:tcBorders>
                                  <w:shd w:val="clear" w:color="auto" w:fill="auto"/>
                                  <w:hideMark/>
                                </w:tcPr>
                                <w:p w14:paraId="0FD24D63" w14:textId="77777777" w:rsidR="00D934E1" w:rsidRPr="00F82AE1" w:rsidRDefault="00D934E1" w:rsidP="00D934E1">
                                  <w:pPr>
                                    <w:jc w:val="center"/>
                                    <w:rPr>
                                      <w:b/>
                                      <w:bCs/>
                                      <w:i/>
                                      <w:iCs/>
                                      <w:color w:val="000000"/>
                                      <w:sz w:val="23"/>
                                      <w:szCs w:val="23"/>
                                    </w:rPr>
                                  </w:pPr>
                                  <w:r w:rsidRPr="00F82AE1">
                                    <w:rPr>
                                      <w:b/>
                                      <w:bCs/>
                                      <w:i/>
                                      <w:iCs/>
                                      <w:color w:val="000000"/>
                                      <w:sz w:val="23"/>
                                      <w:szCs w:val="23"/>
                                    </w:rPr>
                                    <w:t>p</w:t>
                                  </w:r>
                                </w:p>
                              </w:tc>
                              <w:tc>
                                <w:tcPr>
                                  <w:tcW w:w="0" w:type="auto"/>
                                  <w:tcBorders>
                                    <w:top w:val="nil"/>
                                    <w:left w:val="nil"/>
                                    <w:bottom w:val="single" w:sz="4" w:space="0" w:color="auto"/>
                                    <w:right w:val="nil"/>
                                  </w:tcBorders>
                                  <w:shd w:val="clear" w:color="auto" w:fill="auto"/>
                                  <w:hideMark/>
                                </w:tcPr>
                                <w:p w14:paraId="11EF92EE" w14:textId="77777777" w:rsidR="00D934E1" w:rsidRPr="00F82AE1" w:rsidRDefault="00D934E1" w:rsidP="00D934E1">
                                  <w:pPr>
                                    <w:jc w:val="center"/>
                                    <w:rPr>
                                      <w:b/>
                                      <w:bCs/>
                                      <w:color w:val="000000"/>
                                      <w:sz w:val="23"/>
                                      <w:szCs w:val="23"/>
                                    </w:rPr>
                                  </w:pPr>
                                  <w:r w:rsidRPr="00F82AE1">
                                    <w:rPr>
                                      <w:b/>
                                      <w:bCs/>
                                      <w:color w:val="000000"/>
                                      <w:sz w:val="23"/>
                                      <w:szCs w:val="23"/>
                                    </w:rPr>
                                    <w:t> </w:t>
                                  </w:r>
                                </w:p>
                              </w:tc>
                            </w:tr>
                            <w:tr w:rsidR="00D06E59" w:rsidRPr="00F82AE1" w14:paraId="25C58590" w14:textId="77777777" w:rsidTr="00D06E59">
                              <w:trPr>
                                <w:trHeight w:val="320"/>
                              </w:trPr>
                              <w:tc>
                                <w:tcPr>
                                  <w:tcW w:w="0" w:type="auto"/>
                                  <w:tcBorders>
                                    <w:top w:val="nil"/>
                                    <w:left w:val="nil"/>
                                    <w:bottom w:val="nil"/>
                                    <w:right w:val="nil"/>
                                  </w:tcBorders>
                                  <w:shd w:val="clear" w:color="auto" w:fill="auto"/>
                                  <w:hideMark/>
                                </w:tcPr>
                                <w:p w14:paraId="0A01648C" w14:textId="77777777" w:rsidR="00D934E1" w:rsidRPr="00F82AE1" w:rsidRDefault="00D934E1" w:rsidP="00D934E1">
                                  <w:pPr>
                                    <w:rPr>
                                      <w:color w:val="000000"/>
                                      <w:sz w:val="23"/>
                                      <w:szCs w:val="23"/>
                                    </w:rPr>
                                  </w:pPr>
                                  <w:r w:rsidRPr="00F82AE1">
                                    <w:rPr>
                                      <w:color w:val="000000"/>
                                      <w:sz w:val="23"/>
                                      <w:szCs w:val="23"/>
                                    </w:rPr>
                                    <w:t>Stress</w:t>
                                  </w:r>
                                </w:p>
                              </w:tc>
                              <w:tc>
                                <w:tcPr>
                                  <w:tcW w:w="0" w:type="auto"/>
                                  <w:tcBorders>
                                    <w:top w:val="nil"/>
                                    <w:left w:val="nil"/>
                                    <w:bottom w:val="nil"/>
                                    <w:right w:val="nil"/>
                                  </w:tcBorders>
                                  <w:shd w:val="clear" w:color="auto" w:fill="auto"/>
                                  <w:hideMark/>
                                </w:tcPr>
                                <w:p w14:paraId="727AFC6A"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73325921"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6D92331B" w14:textId="77777777" w:rsidR="00D934E1" w:rsidRPr="00F82AE1" w:rsidRDefault="00D934E1" w:rsidP="00D934E1">
                                  <w:pPr>
                                    <w:jc w:val="center"/>
                                    <w:rPr>
                                      <w:color w:val="000000"/>
                                      <w:sz w:val="23"/>
                                      <w:szCs w:val="23"/>
                                    </w:rPr>
                                  </w:pPr>
                                  <w:r w:rsidRPr="00F82AE1">
                                    <w:rPr>
                                      <w:color w:val="000000"/>
                                      <w:sz w:val="23"/>
                                      <w:szCs w:val="23"/>
                                    </w:rPr>
                                    <w:t>-0.01, 0.05</w:t>
                                  </w:r>
                                </w:p>
                              </w:tc>
                              <w:tc>
                                <w:tcPr>
                                  <w:tcW w:w="0" w:type="auto"/>
                                  <w:tcBorders>
                                    <w:top w:val="nil"/>
                                    <w:left w:val="nil"/>
                                    <w:bottom w:val="nil"/>
                                    <w:right w:val="nil"/>
                                  </w:tcBorders>
                                  <w:shd w:val="clear" w:color="auto" w:fill="auto"/>
                                  <w:hideMark/>
                                </w:tcPr>
                                <w:p w14:paraId="1CBF9736" w14:textId="77777777" w:rsidR="00D934E1" w:rsidRPr="00F82AE1" w:rsidRDefault="00D934E1" w:rsidP="00D934E1">
                                  <w:pPr>
                                    <w:jc w:val="center"/>
                                    <w:rPr>
                                      <w:color w:val="000000"/>
                                      <w:sz w:val="23"/>
                                      <w:szCs w:val="23"/>
                                    </w:rPr>
                                  </w:pPr>
                                  <w:r w:rsidRPr="00F82AE1">
                                    <w:rPr>
                                      <w:color w:val="000000"/>
                                      <w:sz w:val="23"/>
                                      <w:szCs w:val="23"/>
                                    </w:rPr>
                                    <w:t>1.19</w:t>
                                  </w:r>
                                </w:p>
                              </w:tc>
                              <w:tc>
                                <w:tcPr>
                                  <w:tcW w:w="0" w:type="auto"/>
                                  <w:tcBorders>
                                    <w:top w:val="nil"/>
                                    <w:left w:val="nil"/>
                                    <w:bottom w:val="nil"/>
                                    <w:right w:val="nil"/>
                                  </w:tcBorders>
                                  <w:shd w:val="clear" w:color="auto" w:fill="auto"/>
                                  <w:hideMark/>
                                </w:tcPr>
                                <w:p w14:paraId="7D18A497" w14:textId="77777777" w:rsidR="00D934E1" w:rsidRPr="00F82AE1" w:rsidRDefault="00D934E1" w:rsidP="00D934E1">
                                  <w:pPr>
                                    <w:jc w:val="center"/>
                                    <w:rPr>
                                      <w:color w:val="000000"/>
                                      <w:sz w:val="23"/>
                                      <w:szCs w:val="23"/>
                                    </w:rPr>
                                  </w:pPr>
                                  <w:r w:rsidRPr="00F82AE1">
                                    <w:rPr>
                                      <w:color w:val="000000"/>
                                      <w:sz w:val="23"/>
                                      <w:szCs w:val="23"/>
                                    </w:rPr>
                                    <w:t>.23</w:t>
                                  </w:r>
                                </w:p>
                              </w:tc>
                              <w:tc>
                                <w:tcPr>
                                  <w:tcW w:w="0" w:type="auto"/>
                                  <w:tcBorders>
                                    <w:top w:val="nil"/>
                                    <w:left w:val="nil"/>
                                    <w:bottom w:val="nil"/>
                                    <w:right w:val="dashed" w:sz="8" w:space="0" w:color="auto"/>
                                  </w:tcBorders>
                                  <w:shd w:val="clear" w:color="auto" w:fill="auto"/>
                                  <w:hideMark/>
                                </w:tcPr>
                                <w:p w14:paraId="356F3AFA"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073667E8"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4D3CF603" w14:textId="77777777" w:rsidR="00D934E1" w:rsidRPr="00F82AE1" w:rsidRDefault="00D934E1" w:rsidP="00D934E1">
                                  <w:pPr>
                                    <w:jc w:val="center"/>
                                    <w:rPr>
                                      <w:color w:val="000000"/>
                                      <w:sz w:val="23"/>
                                      <w:szCs w:val="23"/>
                                    </w:rPr>
                                  </w:pPr>
                                  <w:r w:rsidRPr="00F82AE1">
                                    <w:rPr>
                                      <w:color w:val="000000"/>
                                      <w:sz w:val="23"/>
                                      <w:szCs w:val="23"/>
                                    </w:rPr>
                                    <w:t>0.01</w:t>
                                  </w:r>
                                </w:p>
                              </w:tc>
                              <w:tc>
                                <w:tcPr>
                                  <w:tcW w:w="0" w:type="auto"/>
                                  <w:tcBorders>
                                    <w:top w:val="nil"/>
                                    <w:left w:val="nil"/>
                                    <w:bottom w:val="nil"/>
                                    <w:right w:val="nil"/>
                                  </w:tcBorders>
                                  <w:shd w:val="clear" w:color="auto" w:fill="auto"/>
                                  <w:hideMark/>
                                </w:tcPr>
                                <w:p w14:paraId="36B6BCEA" w14:textId="77777777" w:rsidR="00D934E1" w:rsidRPr="00F82AE1" w:rsidRDefault="00D934E1" w:rsidP="00D934E1">
                                  <w:pPr>
                                    <w:jc w:val="center"/>
                                    <w:rPr>
                                      <w:color w:val="000000"/>
                                      <w:sz w:val="23"/>
                                      <w:szCs w:val="23"/>
                                    </w:rPr>
                                  </w:pPr>
                                  <w:r w:rsidRPr="00F82AE1">
                                    <w:rPr>
                                      <w:color w:val="000000"/>
                                      <w:sz w:val="23"/>
                                      <w:szCs w:val="23"/>
                                    </w:rPr>
                                    <w:t>-0.01, 0.05</w:t>
                                  </w:r>
                                </w:p>
                              </w:tc>
                              <w:tc>
                                <w:tcPr>
                                  <w:tcW w:w="0" w:type="auto"/>
                                  <w:tcBorders>
                                    <w:top w:val="nil"/>
                                    <w:left w:val="nil"/>
                                    <w:bottom w:val="nil"/>
                                    <w:right w:val="nil"/>
                                  </w:tcBorders>
                                  <w:shd w:val="clear" w:color="auto" w:fill="auto"/>
                                  <w:hideMark/>
                                </w:tcPr>
                                <w:p w14:paraId="1B7A1F19" w14:textId="77777777" w:rsidR="00D934E1" w:rsidRPr="00F82AE1" w:rsidRDefault="00D934E1" w:rsidP="00D934E1">
                                  <w:pPr>
                                    <w:jc w:val="center"/>
                                    <w:rPr>
                                      <w:color w:val="000000"/>
                                      <w:sz w:val="23"/>
                                      <w:szCs w:val="23"/>
                                    </w:rPr>
                                  </w:pPr>
                                  <w:r w:rsidRPr="00F82AE1">
                                    <w:rPr>
                                      <w:color w:val="000000"/>
                                      <w:sz w:val="23"/>
                                      <w:szCs w:val="23"/>
                                    </w:rPr>
                                    <w:t>1.59</w:t>
                                  </w:r>
                                </w:p>
                              </w:tc>
                              <w:tc>
                                <w:tcPr>
                                  <w:tcW w:w="0" w:type="auto"/>
                                  <w:tcBorders>
                                    <w:top w:val="nil"/>
                                    <w:left w:val="nil"/>
                                    <w:bottom w:val="nil"/>
                                    <w:right w:val="nil"/>
                                  </w:tcBorders>
                                  <w:shd w:val="clear" w:color="auto" w:fill="auto"/>
                                  <w:hideMark/>
                                </w:tcPr>
                                <w:p w14:paraId="3707BD80" w14:textId="77777777" w:rsidR="00D934E1" w:rsidRPr="00F82AE1" w:rsidRDefault="00D934E1" w:rsidP="00D934E1">
                                  <w:pPr>
                                    <w:jc w:val="center"/>
                                    <w:rPr>
                                      <w:color w:val="000000"/>
                                      <w:sz w:val="23"/>
                                      <w:szCs w:val="23"/>
                                    </w:rPr>
                                  </w:pPr>
                                  <w:r w:rsidRPr="00F82AE1">
                                    <w:rPr>
                                      <w:color w:val="000000"/>
                                      <w:sz w:val="23"/>
                                      <w:szCs w:val="23"/>
                                    </w:rPr>
                                    <w:t>.11</w:t>
                                  </w:r>
                                </w:p>
                              </w:tc>
                              <w:tc>
                                <w:tcPr>
                                  <w:tcW w:w="0" w:type="auto"/>
                                  <w:tcBorders>
                                    <w:top w:val="nil"/>
                                    <w:left w:val="nil"/>
                                    <w:bottom w:val="nil"/>
                                    <w:right w:val="nil"/>
                                  </w:tcBorders>
                                  <w:shd w:val="clear" w:color="auto" w:fill="auto"/>
                                  <w:hideMark/>
                                </w:tcPr>
                                <w:p w14:paraId="3EFDB2EA" w14:textId="77777777" w:rsidR="00D934E1" w:rsidRPr="00F82AE1" w:rsidRDefault="00D934E1" w:rsidP="00D934E1">
                                  <w:pPr>
                                    <w:jc w:val="center"/>
                                    <w:rPr>
                                      <w:color w:val="000000"/>
                                      <w:sz w:val="23"/>
                                      <w:szCs w:val="23"/>
                                    </w:rPr>
                                  </w:pPr>
                                </w:p>
                              </w:tc>
                            </w:tr>
                            <w:tr w:rsidR="00D06E59" w:rsidRPr="00F82AE1" w14:paraId="48F680D3" w14:textId="77777777" w:rsidTr="00D06E59">
                              <w:trPr>
                                <w:trHeight w:val="320"/>
                              </w:trPr>
                              <w:tc>
                                <w:tcPr>
                                  <w:tcW w:w="0" w:type="auto"/>
                                  <w:tcBorders>
                                    <w:top w:val="nil"/>
                                    <w:left w:val="nil"/>
                                    <w:bottom w:val="nil"/>
                                    <w:right w:val="nil"/>
                                  </w:tcBorders>
                                  <w:shd w:val="clear" w:color="auto" w:fill="auto"/>
                                  <w:hideMark/>
                                </w:tcPr>
                                <w:p w14:paraId="25A1B4E3" w14:textId="77777777" w:rsidR="00D934E1" w:rsidRPr="00F82AE1" w:rsidRDefault="00D934E1" w:rsidP="00D934E1">
                                  <w:pPr>
                                    <w:rPr>
                                      <w:color w:val="000000"/>
                                      <w:sz w:val="23"/>
                                      <w:szCs w:val="23"/>
                                    </w:rPr>
                                  </w:pPr>
                                  <w:r w:rsidRPr="00F82AE1">
                                    <w:rPr>
                                      <w:color w:val="000000"/>
                                      <w:sz w:val="23"/>
                                      <w:szCs w:val="23"/>
                                    </w:rPr>
                                    <w:t>Suppression</w:t>
                                  </w:r>
                                </w:p>
                              </w:tc>
                              <w:tc>
                                <w:tcPr>
                                  <w:tcW w:w="0" w:type="auto"/>
                                  <w:tcBorders>
                                    <w:top w:val="nil"/>
                                    <w:left w:val="nil"/>
                                    <w:bottom w:val="nil"/>
                                    <w:right w:val="nil"/>
                                  </w:tcBorders>
                                  <w:shd w:val="clear" w:color="auto" w:fill="auto"/>
                                  <w:hideMark/>
                                </w:tcPr>
                                <w:p w14:paraId="47A53E8F" w14:textId="77777777" w:rsidR="00D934E1" w:rsidRPr="00F82AE1" w:rsidRDefault="00D934E1" w:rsidP="00D934E1">
                                  <w:pPr>
                                    <w:jc w:val="center"/>
                                    <w:rPr>
                                      <w:color w:val="000000"/>
                                      <w:sz w:val="23"/>
                                      <w:szCs w:val="23"/>
                                    </w:rPr>
                                  </w:pPr>
                                  <w:r w:rsidRPr="00F82AE1">
                                    <w:rPr>
                                      <w:color w:val="000000"/>
                                      <w:sz w:val="23"/>
                                      <w:szCs w:val="23"/>
                                    </w:rPr>
                                    <w:t>0.46</w:t>
                                  </w:r>
                                </w:p>
                              </w:tc>
                              <w:tc>
                                <w:tcPr>
                                  <w:tcW w:w="0" w:type="auto"/>
                                  <w:tcBorders>
                                    <w:top w:val="nil"/>
                                    <w:left w:val="nil"/>
                                    <w:bottom w:val="nil"/>
                                    <w:right w:val="nil"/>
                                  </w:tcBorders>
                                  <w:shd w:val="clear" w:color="auto" w:fill="auto"/>
                                  <w:hideMark/>
                                </w:tcPr>
                                <w:p w14:paraId="295DC27A" w14:textId="77777777" w:rsidR="00D934E1" w:rsidRPr="00F82AE1" w:rsidRDefault="00D934E1" w:rsidP="00D934E1">
                                  <w:pPr>
                                    <w:jc w:val="center"/>
                                    <w:rPr>
                                      <w:color w:val="000000"/>
                                      <w:sz w:val="23"/>
                                      <w:szCs w:val="23"/>
                                    </w:rPr>
                                  </w:pPr>
                                  <w:r w:rsidRPr="00F82AE1">
                                    <w:rPr>
                                      <w:color w:val="000000"/>
                                      <w:sz w:val="23"/>
                                      <w:szCs w:val="23"/>
                                    </w:rPr>
                                    <w:t>0.59</w:t>
                                  </w:r>
                                </w:p>
                              </w:tc>
                              <w:tc>
                                <w:tcPr>
                                  <w:tcW w:w="0" w:type="auto"/>
                                  <w:tcBorders>
                                    <w:top w:val="nil"/>
                                    <w:left w:val="nil"/>
                                    <w:bottom w:val="nil"/>
                                    <w:right w:val="nil"/>
                                  </w:tcBorders>
                                  <w:shd w:val="clear" w:color="auto" w:fill="auto"/>
                                  <w:hideMark/>
                                </w:tcPr>
                                <w:p w14:paraId="0CFA8396" w14:textId="77777777" w:rsidR="00D934E1" w:rsidRPr="00F82AE1" w:rsidRDefault="00D934E1" w:rsidP="00D934E1">
                                  <w:pPr>
                                    <w:jc w:val="center"/>
                                    <w:rPr>
                                      <w:color w:val="000000"/>
                                      <w:sz w:val="23"/>
                                      <w:szCs w:val="23"/>
                                    </w:rPr>
                                  </w:pPr>
                                  <w:r w:rsidRPr="00F82AE1">
                                    <w:rPr>
                                      <w:color w:val="000000"/>
                                      <w:sz w:val="23"/>
                                      <w:szCs w:val="23"/>
                                    </w:rPr>
                                    <w:t>-0.70, 1.63</w:t>
                                  </w:r>
                                </w:p>
                              </w:tc>
                              <w:tc>
                                <w:tcPr>
                                  <w:tcW w:w="0" w:type="auto"/>
                                  <w:tcBorders>
                                    <w:top w:val="nil"/>
                                    <w:left w:val="nil"/>
                                    <w:bottom w:val="nil"/>
                                    <w:right w:val="nil"/>
                                  </w:tcBorders>
                                  <w:shd w:val="clear" w:color="auto" w:fill="auto"/>
                                  <w:hideMark/>
                                </w:tcPr>
                                <w:p w14:paraId="0196CCFD" w14:textId="77777777" w:rsidR="00D934E1" w:rsidRPr="00F82AE1" w:rsidRDefault="00D934E1" w:rsidP="00D934E1">
                                  <w:pPr>
                                    <w:jc w:val="center"/>
                                    <w:rPr>
                                      <w:color w:val="000000"/>
                                      <w:sz w:val="23"/>
                                      <w:szCs w:val="23"/>
                                    </w:rPr>
                                  </w:pPr>
                                  <w:r w:rsidRPr="00F82AE1">
                                    <w:rPr>
                                      <w:color w:val="000000"/>
                                      <w:sz w:val="23"/>
                                      <w:szCs w:val="23"/>
                                    </w:rPr>
                                    <w:t>0.78</w:t>
                                  </w:r>
                                </w:p>
                              </w:tc>
                              <w:tc>
                                <w:tcPr>
                                  <w:tcW w:w="0" w:type="auto"/>
                                  <w:tcBorders>
                                    <w:top w:val="nil"/>
                                    <w:left w:val="nil"/>
                                    <w:bottom w:val="nil"/>
                                    <w:right w:val="nil"/>
                                  </w:tcBorders>
                                  <w:shd w:val="clear" w:color="auto" w:fill="auto"/>
                                  <w:hideMark/>
                                </w:tcPr>
                                <w:p w14:paraId="1142C1EE" w14:textId="77777777" w:rsidR="00D934E1" w:rsidRPr="00F82AE1" w:rsidRDefault="00D934E1" w:rsidP="00D934E1">
                                  <w:pPr>
                                    <w:jc w:val="center"/>
                                    <w:rPr>
                                      <w:color w:val="000000"/>
                                      <w:sz w:val="23"/>
                                      <w:szCs w:val="23"/>
                                    </w:rPr>
                                  </w:pPr>
                                  <w:r w:rsidRPr="00F82AE1">
                                    <w:rPr>
                                      <w:color w:val="000000"/>
                                      <w:sz w:val="23"/>
                                      <w:szCs w:val="23"/>
                                    </w:rPr>
                                    <w:t>.44</w:t>
                                  </w:r>
                                </w:p>
                              </w:tc>
                              <w:tc>
                                <w:tcPr>
                                  <w:tcW w:w="0" w:type="auto"/>
                                  <w:tcBorders>
                                    <w:top w:val="nil"/>
                                    <w:left w:val="nil"/>
                                    <w:bottom w:val="nil"/>
                                    <w:right w:val="dashed" w:sz="8" w:space="0" w:color="auto"/>
                                  </w:tcBorders>
                                  <w:shd w:val="clear" w:color="auto" w:fill="auto"/>
                                  <w:hideMark/>
                                </w:tcPr>
                                <w:p w14:paraId="49168DE5"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014E65A5" w14:textId="77777777" w:rsidR="00D934E1" w:rsidRPr="00F82AE1" w:rsidRDefault="00D934E1" w:rsidP="00D934E1">
                                  <w:pPr>
                                    <w:jc w:val="center"/>
                                    <w:rPr>
                                      <w:color w:val="000000"/>
                                      <w:sz w:val="23"/>
                                      <w:szCs w:val="23"/>
                                    </w:rPr>
                                  </w:pPr>
                                  <w:r w:rsidRPr="00F82AE1">
                                    <w:rPr>
                                      <w:color w:val="000000"/>
                                      <w:sz w:val="23"/>
                                      <w:szCs w:val="23"/>
                                    </w:rPr>
                                    <w:t>0.24</w:t>
                                  </w:r>
                                </w:p>
                              </w:tc>
                              <w:tc>
                                <w:tcPr>
                                  <w:tcW w:w="0" w:type="auto"/>
                                  <w:tcBorders>
                                    <w:top w:val="nil"/>
                                    <w:left w:val="nil"/>
                                    <w:bottom w:val="nil"/>
                                    <w:right w:val="nil"/>
                                  </w:tcBorders>
                                  <w:shd w:val="clear" w:color="auto" w:fill="auto"/>
                                  <w:hideMark/>
                                </w:tcPr>
                                <w:p w14:paraId="379E25D6" w14:textId="77777777" w:rsidR="00D934E1" w:rsidRPr="00F82AE1" w:rsidRDefault="00D934E1" w:rsidP="00D934E1">
                                  <w:pPr>
                                    <w:jc w:val="center"/>
                                    <w:rPr>
                                      <w:color w:val="000000"/>
                                      <w:sz w:val="23"/>
                                      <w:szCs w:val="23"/>
                                    </w:rPr>
                                  </w:pPr>
                                  <w:r w:rsidRPr="00F82AE1">
                                    <w:rPr>
                                      <w:color w:val="000000"/>
                                      <w:sz w:val="23"/>
                                      <w:szCs w:val="23"/>
                                    </w:rPr>
                                    <w:t>0.42</w:t>
                                  </w:r>
                                </w:p>
                              </w:tc>
                              <w:tc>
                                <w:tcPr>
                                  <w:tcW w:w="0" w:type="auto"/>
                                  <w:tcBorders>
                                    <w:top w:val="nil"/>
                                    <w:left w:val="nil"/>
                                    <w:bottom w:val="nil"/>
                                    <w:right w:val="nil"/>
                                  </w:tcBorders>
                                  <w:shd w:val="clear" w:color="auto" w:fill="auto"/>
                                  <w:hideMark/>
                                </w:tcPr>
                                <w:p w14:paraId="491E53BE" w14:textId="77777777" w:rsidR="00D934E1" w:rsidRPr="00F82AE1" w:rsidRDefault="00D934E1" w:rsidP="00D934E1">
                                  <w:pPr>
                                    <w:jc w:val="center"/>
                                    <w:rPr>
                                      <w:color w:val="000000"/>
                                      <w:sz w:val="23"/>
                                      <w:szCs w:val="23"/>
                                    </w:rPr>
                                  </w:pPr>
                                  <w:r w:rsidRPr="00F82AE1">
                                    <w:rPr>
                                      <w:color w:val="000000"/>
                                      <w:sz w:val="23"/>
                                      <w:szCs w:val="23"/>
                                    </w:rPr>
                                    <w:t>-0.60, 1.07</w:t>
                                  </w:r>
                                </w:p>
                              </w:tc>
                              <w:tc>
                                <w:tcPr>
                                  <w:tcW w:w="0" w:type="auto"/>
                                  <w:tcBorders>
                                    <w:top w:val="nil"/>
                                    <w:left w:val="nil"/>
                                    <w:bottom w:val="nil"/>
                                    <w:right w:val="nil"/>
                                  </w:tcBorders>
                                  <w:shd w:val="clear" w:color="auto" w:fill="auto"/>
                                  <w:hideMark/>
                                </w:tcPr>
                                <w:p w14:paraId="2B7F6C87" w14:textId="77777777" w:rsidR="00D934E1" w:rsidRPr="00F82AE1" w:rsidRDefault="00D934E1" w:rsidP="00D934E1">
                                  <w:pPr>
                                    <w:jc w:val="center"/>
                                    <w:rPr>
                                      <w:color w:val="000000"/>
                                      <w:sz w:val="23"/>
                                      <w:szCs w:val="23"/>
                                    </w:rPr>
                                  </w:pPr>
                                  <w:r w:rsidRPr="00F82AE1">
                                    <w:rPr>
                                      <w:color w:val="000000"/>
                                      <w:sz w:val="23"/>
                                      <w:szCs w:val="23"/>
                                    </w:rPr>
                                    <w:t>0.56</w:t>
                                  </w:r>
                                </w:p>
                              </w:tc>
                              <w:tc>
                                <w:tcPr>
                                  <w:tcW w:w="0" w:type="auto"/>
                                  <w:tcBorders>
                                    <w:top w:val="nil"/>
                                    <w:left w:val="nil"/>
                                    <w:bottom w:val="nil"/>
                                    <w:right w:val="nil"/>
                                  </w:tcBorders>
                                  <w:shd w:val="clear" w:color="auto" w:fill="auto"/>
                                  <w:hideMark/>
                                </w:tcPr>
                                <w:p w14:paraId="52733BFA" w14:textId="77777777" w:rsidR="00D934E1" w:rsidRPr="00F82AE1" w:rsidRDefault="00D934E1" w:rsidP="00D934E1">
                                  <w:pPr>
                                    <w:jc w:val="center"/>
                                    <w:rPr>
                                      <w:color w:val="000000"/>
                                      <w:sz w:val="23"/>
                                      <w:szCs w:val="23"/>
                                    </w:rPr>
                                  </w:pPr>
                                  <w:r w:rsidRPr="00F82AE1">
                                    <w:rPr>
                                      <w:color w:val="000000"/>
                                      <w:sz w:val="23"/>
                                      <w:szCs w:val="23"/>
                                    </w:rPr>
                                    <w:t>.58</w:t>
                                  </w:r>
                                </w:p>
                              </w:tc>
                              <w:tc>
                                <w:tcPr>
                                  <w:tcW w:w="0" w:type="auto"/>
                                  <w:tcBorders>
                                    <w:top w:val="nil"/>
                                    <w:left w:val="nil"/>
                                    <w:bottom w:val="nil"/>
                                    <w:right w:val="nil"/>
                                  </w:tcBorders>
                                  <w:shd w:val="clear" w:color="auto" w:fill="auto"/>
                                  <w:hideMark/>
                                </w:tcPr>
                                <w:p w14:paraId="29D0C3DB" w14:textId="77777777" w:rsidR="00D934E1" w:rsidRPr="00F82AE1" w:rsidRDefault="00D934E1" w:rsidP="00D934E1">
                                  <w:pPr>
                                    <w:jc w:val="center"/>
                                    <w:rPr>
                                      <w:color w:val="000000"/>
                                      <w:sz w:val="23"/>
                                      <w:szCs w:val="23"/>
                                    </w:rPr>
                                  </w:pPr>
                                </w:p>
                              </w:tc>
                            </w:tr>
                            <w:tr w:rsidR="00D06E59" w:rsidRPr="00F82AE1" w14:paraId="014A3371" w14:textId="77777777" w:rsidTr="00D06E59">
                              <w:trPr>
                                <w:trHeight w:val="320"/>
                              </w:trPr>
                              <w:tc>
                                <w:tcPr>
                                  <w:tcW w:w="0" w:type="auto"/>
                                  <w:tcBorders>
                                    <w:top w:val="nil"/>
                                    <w:left w:val="nil"/>
                                    <w:bottom w:val="nil"/>
                                    <w:right w:val="nil"/>
                                  </w:tcBorders>
                                  <w:shd w:val="clear" w:color="auto" w:fill="auto"/>
                                  <w:hideMark/>
                                </w:tcPr>
                                <w:p w14:paraId="33B8F772" w14:textId="77777777" w:rsidR="00D934E1" w:rsidRPr="00F82AE1" w:rsidRDefault="00D934E1" w:rsidP="00D934E1">
                                  <w:pPr>
                                    <w:rPr>
                                      <w:color w:val="000000"/>
                                      <w:sz w:val="23"/>
                                      <w:szCs w:val="23"/>
                                    </w:rPr>
                                  </w:pPr>
                                  <w:r w:rsidRPr="00F82AE1">
                                    <w:rPr>
                                      <w:color w:val="000000"/>
                                      <w:sz w:val="23"/>
                                      <w:szCs w:val="23"/>
                                    </w:rPr>
                                    <w:t>Age</w:t>
                                  </w:r>
                                </w:p>
                              </w:tc>
                              <w:tc>
                                <w:tcPr>
                                  <w:tcW w:w="0" w:type="auto"/>
                                  <w:tcBorders>
                                    <w:top w:val="nil"/>
                                    <w:left w:val="nil"/>
                                    <w:bottom w:val="nil"/>
                                    <w:right w:val="nil"/>
                                  </w:tcBorders>
                                  <w:shd w:val="clear" w:color="auto" w:fill="auto"/>
                                  <w:hideMark/>
                                </w:tcPr>
                                <w:p w14:paraId="59F98D41"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55ACE355" w14:textId="77777777" w:rsidR="00D934E1" w:rsidRPr="00F82AE1" w:rsidRDefault="00D934E1" w:rsidP="00D934E1">
                                  <w:pPr>
                                    <w:jc w:val="center"/>
                                    <w:rPr>
                                      <w:color w:val="000000"/>
                                      <w:sz w:val="23"/>
                                      <w:szCs w:val="23"/>
                                    </w:rPr>
                                  </w:pPr>
                                  <w:r w:rsidRPr="00F82AE1">
                                    <w:rPr>
                                      <w:color w:val="000000"/>
                                      <w:sz w:val="23"/>
                                      <w:szCs w:val="23"/>
                                    </w:rPr>
                                    <w:t>0.01</w:t>
                                  </w:r>
                                </w:p>
                              </w:tc>
                              <w:tc>
                                <w:tcPr>
                                  <w:tcW w:w="0" w:type="auto"/>
                                  <w:tcBorders>
                                    <w:top w:val="nil"/>
                                    <w:left w:val="nil"/>
                                    <w:bottom w:val="nil"/>
                                    <w:right w:val="nil"/>
                                  </w:tcBorders>
                                  <w:shd w:val="clear" w:color="auto" w:fill="auto"/>
                                  <w:hideMark/>
                                </w:tcPr>
                                <w:p w14:paraId="649A2338" w14:textId="77777777" w:rsidR="00D934E1" w:rsidRPr="00F82AE1" w:rsidRDefault="00D934E1" w:rsidP="00D934E1">
                                  <w:pPr>
                                    <w:jc w:val="center"/>
                                    <w:rPr>
                                      <w:color w:val="000000"/>
                                      <w:sz w:val="23"/>
                                      <w:szCs w:val="23"/>
                                    </w:rPr>
                                  </w:pPr>
                                  <w:r w:rsidRPr="00F82AE1">
                                    <w:rPr>
                                      <w:color w:val="000000"/>
                                      <w:sz w:val="23"/>
                                      <w:szCs w:val="23"/>
                                    </w:rPr>
                                    <w:t>0.01, 0.03</w:t>
                                  </w:r>
                                </w:p>
                              </w:tc>
                              <w:tc>
                                <w:tcPr>
                                  <w:tcW w:w="0" w:type="auto"/>
                                  <w:tcBorders>
                                    <w:top w:val="nil"/>
                                    <w:left w:val="nil"/>
                                    <w:bottom w:val="nil"/>
                                    <w:right w:val="nil"/>
                                  </w:tcBorders>
                                  <w:shd w:val="clear" w:color="auto" w:fill="auto"/>
                                  <w:hideMark/>
                                </w:tcPr>
                                <w:p w14:paraId="08461867" w14:textId="77777777" w:rsidR="00D934E1" w:rsidRPr="00F82AE1" w:rsidRDefault="00D934E1" w:rsidP="00D934E1">
                                  <w:pPr>
                                    <w:jc w:val="center"/>
                                    <w:rPr>
                                      <w:color w:val="000000"/>
                                      <w:sz w:val="23"/>
                                      <w:szCs w:val="23"/>
                                    </w:rPr>
                                  </w:pPr>
                                  <w:r w:rsidRPr="00F82AE1">
                                    <w:rPr>
                                      <w:color w:val="000000"/>
                                      <w:sz w:val="23"/>
                                      <w:szCs w:val="23"/>
                                    </w:rPr>
                                    <w:t>3.86</w:t>
                                  </w:r>
                                </w:p>
                              </w:tc>
                              <w:tc>
                                <w:tcPr>
                                  <w:tcW w:w="0" w:type="auto"/>
                                  <w:tcBorders>
                                    <w:top w:val="nil"/>
                                    <w:left w:val="nil"/>
                                    <w:bottom w:val="nil"/>
                                    <w:right w:val="nil"/>
                                  </w:tcBorders>
                                  <w:shd w:val="clear" w:color="auto" w:fill="auto"/>
                                  <w:hideMark/>
                                </w:tcPr>
                                <w:p w14:paraId="0422E0F8" w14:textId="7FB7D991" w:rsidR="00D934E1" w:rsidRPr="00F82AE1" w:rsidRDefault="00D934E1" w:rsidP="00D934E1">
                                  <w:pPr>
                                    <w:jc w:val="center"/>
                                    <w:rPr>
                                      <w:b/>
                                      <w:bCs/>
                                      <w:color w:val="000000"/>
                                      <w:sz w:val="23"/>
                                      <w:szCs w:val="23"/>
                                    </w:rPr>
                                  </w:pPr>
                                  <w:r w:rsidRPr="00F82AE1">
                                    <w:rPr>
                                      <w:b/>
                                      <w:bCs/>
                                      <w:color w:val="000000"/>
                                      <w:sz w:val="23"/>
                                      <w:szCs w:val="23"/>
                                    </w:rPr>
                                    <w:t>&lt;</w:t>
                                  </w:r>
                                  <w:r w:rsidR="007F5EE4">
                                    <w:rPr>
                                      <w:b/>
                                      <w:bCs/>
                                      <w:color w:val="000000"/>
                                      <w:sz w:val="23"/>
                                      <w:szCs w:val="23"/>
                                    </w:rPr>
                                    <w:t>.001</w:t>
                                  </w:r>
                                </w:p>
                              </w:tc>
                              <w:tc>
                                <w:tcPr>
                                  <w:tcW w:w="0" w:type="auto"/>
                                  <w:tcBorders>
                                    <w:top w:val="nil"/>
                                    <w:left w:val="nil"/>
                                    <w:bottom w:val="nil"/>
                                    <w:right w:val="dashed" w:sz="8" w:space="0" w:color="auto"/>
                                  </w:tcBorders>
                                  <w:shd w:val="clear" w:color="auto" w:fill="auto"/>
                                  <w:hideMark/>
                                </w:tcPr>
                                <w:p w14:paraId="491D2A63"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7EEFFCD1" w14:textId="77777777" w:rsidR="00D934E1" w:rsidRPr="00F82AE1" w:rsidRDefault="00D934E1" w:rsidP="00D934E1">
                                  <w:pPr>
                                    <w:jc w:val="center"/>
                                    <w:rPr>
                                      <w:color w:val="000000"/>
                                      <w:sz w:val="23"/>
                                      <w:szCs w:val="23"/>
                                    </w:rPr>
                                  </w:pPr>
                                  <w:r w:rsidRPr="00F82AE1">
                                    <w:rPr>
                                      <w:color w:val="000000"/>
                                      <w:sz w:val="23"/>
                                      <w:szCs w:val="23"/>
                                    </w:rPr>
                                    <w:t>0.03</w:t>
                                  </w:r>
                                </w:p>
                              </w:tc>
                              <w:tc>
                                <w:tcPr>
                                  <w:tcW w:w="0" w:type="auto"/>
                                  <w:tcBorders>
                                    <w:top w:val="nil"/>
                                    <w:left w:val="nil"/>
                                    <w:bottom w:val="nil"/>
                                    <w:right w:val="nil"/>
                                  </w:tcBorders>
                                  <w:shd w:val="clear" w:color="auto" w:fill="auto"/>
                                  <w:hideMark/>
                                </w:tcPr>
                                <w:p w14:paraId="57C2CA7F" w14:textId="77777777" w:rsidR="00D934E1" w:rsidRPr="00F82AE1" w:rsidRDefault="00D934E1" w:rsidP="00D934E1">
                                  <w:pPr>
                                    <w:jc w:val="center"/>
                                    <w:rPr>
                                      <w:color w:val="000000"/>
                                      <w:sz w:val="23"/>
                                      <w:szCs w:val="23"/>
                                    </w:rPr>
                                  </w:pPr>
                                  <w:r w:rsidRPr="00F82AE1">
                                    <w:rPr>
                                      <w:color w:val="000000"/>
                                      <w:sz w:val="23"/>
                                      <w:szCs w:val="23"/>
                                    </w:rPr>
                                    <w:t>0.00</w:t>
                                  </w:r>
                                </w:p>
                              </w:tc>
                              <w:tc>
                                <w:tcPr>
                                  <w:tcW w:w="0" w:type="auto"/>
                                  <w:tcBorders>
                                    <w:top w:val="nil"/>
                                    <w:left w:val="nil"/>
                                    <w:bottom w:val="nil"/>
                                    <w:right w:val="nil"/>
                                  </w:tcBorders>
                                  <w:shd w:val="clear" w:color="auto" w:fill="auto"/>
                                  <w:hideMark/>
                                </w:tcPr>
                                <w:p w14:paraId="66DF4B9E" w14:textId="77777777" w:rsidR="00D934E1" w:rsidRPr="00F82AE1" w:rsidRDefault="00D934E1" w:rsidP="00D934E1">
                                  <w:pPr>
                                    <w:jc w:val="center"/>
                                    <w:rPr>
                                      <w:color w:val="000000"/>
                                      <w:sz w:val="23"/>
                                      <w:szCs w:val="23"/>
                                    </w:rPr>
                                  </w:pPr>
                                  <w:r w:rsidRPr="00F82AE1">
                                    <w:rPr>
                                      <w:color w:val="000000"/>
                                      <w:sz w:val="23"/>
                                      <w:szCs w:val="23"/>
                                    </w:rPr>
                                    <w:t>0.02, 0.04</w:t>
                                  </w:r>
                                </w:p>
                              </w:tc>
                              <w:tc>
                                <w:tcPr>
                                  <w:tcW w:w="0" w:type="auto"/>
                                  <w:tcBorders>
                                    <w:top w:val="nil"/>
                                    <w:left w:val="nil"/>
                                    <w:bottom w:val="nil"/>
                                    <w:right w:val="nil"/>
                                  </w:tcBorders>
                                  <w:shd w:val="clear" w:color="auto" w:fill="auto"/>
                                  <w:hideMark/>
                                </w:tcPr>
                                <w:p w14:paraId="1F64D24E" w14:textId="77777777" w:rsidR="00D934E1" w:rsidRPr="00F82AE1" w:rsidRDefault="00D934E1" w:rsidP="00D934E1">
                                  <w:pPr>
                                    <w:jc w:val="center"/>
                                    <w:rPr>
                                      <w:color w:val="000000"/>
                                      <w:sz w:val="23"/>
                                      <w:szCs w:val="23"/>
                                    </w:rPr>
                                  </w:pPr>
                                  <w:r w:rsidRPr="00F82AE1">
                                    <w:rPr>
                                      <w:color w:val="000000"/>
                                      <w:sz w:val="23"/>
                                      <w:szCs w:val="23"/>
                                    </w:rPr>
                                    <w:t>5.63</w:t>
                                  </w:r>
                                </w:p>
                              </w:tc>
                              <w:tc>
                                <w:tcPr>
                                  <w:tcW w:w="0" w:type="auto"/>
                                  <w:tcBorders>
                                    <w:top w:val="nil"/>
                                    <w:left w:val="nil"/>
                                    <w:bottom w:val="nil"/>
                                    <w:right w:val="nil"/>
                                  </w:tcBorders>
                                  <w:shd w:val="clear" w:color="auto" w:fill="auto"/>
                                  <w:hideMark/>
                                </w:tcPr>
                                <w:p w14:paraId="79E4AF02" w14:textId="66EAE8D2" w:rsidR="00D934E1" w:rsidRPr="00F82AE1" w:rsidRDefault="00D934E1" w:rsidP="00D934E1">
                                  <w:pPr>
                                    <w:jc w:val="center"/>
                                    <w:rPr>
                                      <w:b/>
                                      <w:bCs/>
                                      <w:color w:val="000000"/>
                                      <w:sz w:val="23"/>
                                      <w:szCs w:val="23"/>
                                    </w:rPr>
                                  </w:pPr>
                                  <w:r w:rsidRPr="00F82AE1">
                                    <w:rPr>
                                      <w:b/>
                                      <w:bCs/>
                                      <w:color w:val="000000"/>
                                      <w:sz w:val="23"/>
                                      <w:szCs w:val="23"/>
                                    </w:rPr>
                                    <w:t>&lt;.001</w:t>
                                  </w:r>
                                </w:p>
                              </w:tc>
                              <w:tc>
                                <w:tcPr>
                                  <w:tcW w:w="0" w:type="auto"/>
                                  <w:tcBorders>
                                    <w:top w:val="nil"/>
                                    <w:left w:val="nil"/>
                                    <w:bottom w:val="nil"/>
                                    <w:right w:val="nil"/>
                                  </w:tcBorders>
                                  <w:shd w:val="clear" w:color="auto" w:fill="auto"/>
                                  <w:noWrap/>
                                  <w:hideMark/>
                                </w:tcPr>
                                <w:p w14:paraId="551AD42A" w14:textId="77777777" w:rsidR="00D934E1" w:rsidRPr="00F82AE1" w:rsidRDefault="00D934E1" w:rsidP="00D934E1">
                                  <w:pPr>
                                    <w:jc w:val="center"/>
                                    <w:rPr>
                                      <w:b/>
                                      <w:bCs/>
                                      <w:color w:val="000000"/>
                                      <w:sz w:val="23"/>
                                      <w:szCs w:val="23"/>
                                    </w:rPr>
                                  </w:pPr>
                                </w:p>
                              </w:tc>
                            </w:tr>
                            <w:tr w:rsidR="00D06E59" w:rsidRPr="00F82AE1" w14:paraId="34941C40" w14:textId="77777777" w:rsidTr="00D06E59">
                              <w:trPr>
                                <w:trHeight w:val="320"/>
                              </w:trPr>
                              <w:tc>
                                <w:tcPr>
                                  <w:tcW w:w="0" w:type="auto"/>
                                  <w:tcBorders>
                                    <w:top w:val="nil"/>
                                    <w:left w:val="nil"/>
                                    <w:bottom w:val="nil"/>
                                    <w:right w:val="nil"/>
                                  </w:tcBorders>
                                  <w:shd w:val="clear" w:color="auto" w:fill="auto"/>
                                  <w:hideMark/>
                                </w:tcPr>
                                <w:p w14:paraId="16A423E9" w14:textId="77777777" w:rsidR="00D934E1" w:rsidRPr="00F82AE1" w:rsidRDefault="00D934E1" w:rsidP="00D934E1">
                                  <w:pPr>
                                    <w:rPr>
                                      <w:color w:val="000000"/>
                                      <w:sz w:val="23"/>
                                      <w:szCs w:val="23"/>
                                    </w:rPr>
                                  </w:pPr>
                                  <w:r w:rsidRPr="00F82AE1">
                                    <w:rPr>
                                      <w:color w:val="000000"/>
                                      <w:sz w:val="23"/>
                                      <w:szCs w:val="23"/>
                                    </w:rPr>
                                    <w:t>Sex</w:t>
                                  </w:r>
                                </w:p>
                              </w:tc>
                              <w:tc>
                                <w:tcPr>
                                  <w:tcW w:w="0" w:type="auto"/>
                                  <w:tcBorders>
                                    <w:top w:val="nil"/>
                                    <w:left w:val="nil"/>
                                    <w:bottom w:val="nil"/>
                                    <w:right w:val="nil"/>
                                  </w:tcBorders>
                                  <w:shd w:val="clear" w:color="auto" w:fill="auto"/>
                                  <w:hideMark/>
                                </w:tcPr>
                                <w:p w14:paraId="32025B6B" w14:textId="77777777" w:rsidR="00D934E1" w:rsidRPr="00F82AE1" w:rsidRDefault="00D934E1" w:rsidP="00D934E1">
                                  <w:pPr>
                                    <w:jc w:val="center"/>
                                    <w:rPr>
                                      <w:color w:val="000000"/>
                                      <w:sz w:val="23"/>
                                      <w:szCs w:val="23"/>
                                    </w:rPr>
                                  </w:pPr>
                                  <w:r w:rsidRPr="00F82AE1">
                                    <w:rPr>
                                      <w:color w:val="000000"/>
                                      <w:sz w:val="23"/>
                                      <w:szCs w:val="23"/>
                                    </w:rPr>
                                    <w:t>-0.43</w:t>
                                  </w:r>
                                </w:p>
                              </w:tc>
                              <w:tc>
                                <w:tcPr>
                                  <w:tcW w:w="0" w:type="auto"/>
                                  <w:tcBorders>
                                    <w:top w:val="nil"/>
                                    <w:left w:val="nil"/>
                                    <w:bottom w:val="nil"/>
                                    <w:right w:val="nil"/>
                                  </w:tcBorders>
                                  <w:shd w:val="clear" w:color="auto" w:fill="auto"/>
                                  <w:hideMark/>
                                </w:tcPr>
                                <w:p w14:paraId="1F79D893" w14:textId="77777777" w:rsidR="00D934E1" w:rsidRPr="00F82AE1" w:rsidRDefault="00D934E1" w:rsidP="00D934E1">
                                  <w:pPr>
                                    <w:jc w:val="center"/>
                                    <w:rPr>
                                      <w:color w:val="000000"/>
                                      <w:sz w:val="23"/>
                                      <w:szCs w:val="23"/>
                                    </w:rPr>
                                  </w:pPr>
                                  <w:r w:rsidRPr="00F82AE1">
                                    <w:rPr>
                                      <w:color w:val="000000"/>
                                      <w:sz w:val="23"/>
                                      <w:szCs w:val="23"/>
                                    </w:rPr>
                                    <w:t>0.14</w:t>
                                  </w:r>
                                </w:p>
                              </w:tc>
                              <w:tc>
                                <w:tcPr>
                                  <w:tcW w:w="0" w:type="auto"/>
                                  <w:tcBorders>
                                    <w:top w:val="nil"/>
                                    <w:left w:val="nil"/>
                                    <w:bottom w:val="nil"/>
                                    <w:right w:val="nil"/>
                                  </w:tcBorders>
                                  <w:shd w:val="clear" w:color="auto" w:fill="auto"/>
                                  <w:hideMark/>
                                </w:tcPr>
                                <w:p w14:paraId="2076402E" w14:textId="77777777" w:rsidR="00D934E1" w:rsidRPr="00F82AE1" w:rsidRDefault="00D934E1" w:rsidP="00D934E1">
                                  <w:pPr>
                                    <w:jc w:val="center"/>
                                    <w:rPr>
                                      <w:color w:val="000000"/>
                                      <w:sz w:val="23"/>
                                      <w:szCs w:val="23"/>
                                    </w:rPr>
                                  </w:pPr>
                                  <w:r w:rsidRPr="00F82AE1">
                                    <w:rPr>
                                      <w:color w:val="000000"/>
                                      <w:sz w:val="23"/>
                                      <w:szCs w:val="23"/>
                                    </w:rPr>
                                    <w:t>-0.72, -0.15</w:t>
                                  </w:r>
                                </w:p>
                              </w:tc>
                              <w:tc>
                                <w:tcPr>
                                  <w:tcW w:w="0" w:type="auto"/>
                                  <w:tcBorders>
                                    <w:top w:val="nil"/>
                                    <w:left w:val="nil"/>
                                    <w:bottom w:val="nil"/>
                                    <w:right w:val="nil"/>
                                  </w:tcBorders>
                                  <w:shd w:val="clear" w:color="auto" w:fill="auto"/>
                                  <w:hideMark/>
                                </w:tcPr>
                                <w:p w14:paraId="7388EC74" w14:textId="77777777" w:rsidR="00D934E1" w:rsidRPr="00F82AE1" w:rsidRDefault="00D934E1" w:rsidP="00D934E1">
                                  <w:pPr>
                                    <w:jc w:val="center"/>
                                    <w:rPr>
                                      <w:color w:val="000000"/>
                                      <w:sz w:val="23"/>
                                      <w:szCs w:val="23"/>
                                    </w:rPr>
                                  </w:pPr>
                                  <w:r w:rsidRPr="00F82AE1">
                                    <w:rPr>
                                      <w:color w:val="000000"/>
                                      <w:sz w:val="23"/>
                                      <w:szCs w:val="23"/>
                                    </w:rPr>
                                    <w:t>-3.03</w:t>
                                  </w:r>
                                </w:p>
                              </w:tc>
                              <w:tc>
                                <w:tcPr>
                                  <w:tcW w:w="0" w:type="auto"/>
                                  <w:tcBorders>
                                    <w:top w:val="nil"/>
                                    <w:left w:val="nil"/>
                                    <w:bottom w:val="nil"/>
                                    <w:right w:val="nil"/>
                                  </w:tcBorders>
                                  <w:shd w:val="clear" w:color="auto" w:fill="auto"/>
                                  <w:hideMark/>
                                </w:tcPr>
                                <w:p w14:paraId="66E40820" w14:textId="77777777" w:rsidR="00D934E1" w:rsidRPr="00F82AE1" w:rsidRDefault="00D934E1" w:rsidP="00D934E1">
                                  <w:pPr>
                                    <w:jc w:val="center"/>
                                    <w:rPr>
                                      <w:b/>
                                      <w:bCs/>
                                      <w:color w:val="000000"/>
                                      <w:sz w:val="23"/>
                                      <w:szCs w:val="23"/>
                                    </w:rPr>
                                  </w:pPr>
                                  <w:r w:rsidRPr="00F82AE1">
                                    <w:rPr>
                                      <w:b/>
                                      <w:bCs/>
                                      <w:color w:val="000000"/>
                                      <w:sz w:val="23"/>
                                      <w:szCs w:val="23"/>
                                    </w:rPr>
                                    <w:t>.003</w:t>
                                  </w:r>
                                </w:p>
                              </w:tc>
                              <w:tc>
                                <w:tcPr>
                                  <w:tcW w:w="0" w:type="auto"/>
                                  <w:tcBorders>
                                    <w:top w:val="nil"/>
                                    <w:left w:val="nil"/>
                                    <w:bottom w:val="nil"/>
                                    <w:right w:val="dashed" w:sz="8" w:space="0" w:color="auto"/>
                                  </w:tcBorders>
                                  <w:shd w:val="clear" w:color="auto" w:fill="auto"/>
                                  <w:hideMark/>
                                </w:tcPr>
                                <w:p w14:paraId="55189DF3"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2C704374" w14:textId="77777777" w:rsidR="00D934E1" w:rsidRPr="00F82AE1" w:rsidRDefault="00D934E1" w:rsidP="00D934E1">
                                  <w:pPr>
                                    <w:jc w:val="center"/>
                                    <w:rPr>
                                      <w:color w:val="000000"/>
                                      <w:sz w:val="23"/>
                                      <w:szCs w:val="23"/>
                                    </w:rPr>
                                  </w:pPr>
                                  <w:r w:rsidRPr="00F82AE1">
                                    <w:rPr>
                                      <w:color w:val="000000"/>
                                      <w:sz w:val="23"/>
                                      <w:szCs w:val="23"/>
                                    </w:rPr>
                                    <w:t>0.05</w:t>
                                  </w:r>
                                </w:p>
                              </w:tc>
                              <w:tc>
                                <w:tcPr>
                                  <w:tcW w:w="0" w:type="auto"/>
                                  <w:tcBorders>
                                    <w:top w:val="nil"/>
                                    <w:left w:val="nil"/>
                                    <w:bottom w:val="nil"/>
                                    <w:right w:val="nil"/>
                                  </w:tcBorders>
                                  <w:shd w:val="clear" w:color="auto" w:fill="auto"/>
                                  <w:hideMark/>
                                </w:tcPr>
                                <w:p w14:paraId="69D87A40" w14:textId="77777777" w:rsidR="00D934E1" w:rsidRPr="00F82AE1" w:rsidRDefault="00D934E1" w:rsidP="00D934E1">
                                  <w:pPr>
                                    <w:jc w:val="center"/>
                                    <w:rPr>
                                      <w:color w:val="000000"/>
                                      <w:sz w:val="23"/>
                                      <w:szCs w:val="23"/>
                                    </w:rPr>
                                  </w:pPr>
                                  <w:r w:rsidRPr="00F82AE1">
                                    <w:rPr>
                                      <w:color w:val="000000"/>
                                      <w:sz w:val="23"/>
                                      <w:szCs w:val="23"/>
                                    </w:rPr>
                                    <w:t>0.12</w:t>
                                  </w:r>
                                </w:p>
                              </w:tc>
                              <w:tc>
                                <w:tcPr>
                                  <w:tcW w:w="0" w:type="auto"/>
                                  <w:tcBorders>
                                    <w:top w:val="nil"/>
                                    <w:left w:val="nil"/>
                                    <w:bottom w:val="nil"/>
                                    <w:right w:val="nil"/>
                                  </w:tcBorders>
                                  <w:shd w:val="clear" w:color="auto" w:fill="auto"/>
                                  <w:hideMark/>
                                </w:tcPr>
                                <w:p w14:paraId="30D6E389" w14:textId="77777777" w:rsidR="00D934E1" w:rsidRPr="00F82AE1" w:rsidRDefault="00D934E1" w:rsidP="00D934E1">
                                  <w:pPr>
                                    <w:jc w:val="center"/>
                                    <w:rPr>
                                      <w:color w:val="000000"/>
                                      <w:sz w:val="23"/>
                                      <w:szCs w:val="23"/>
                                    </w:rPr>
                                  </w:pPr>
                                  <w:r w:rsidRPr="00F82AE1">
                                    <w:rPr>
                                      <w:color w:val="000000"/>
                                      <w:sz w:val="23"/>
                                      <w:szCs w:val="23"/>
                                    </w:rPr>
                                    <w:t>-0.19, 0.29</w:t>
                                  </w:r>
                                </w:p>
                              </w:tc>
                              <w:tc>
                                <w:tcPr>
                                  <w:tcW w:w="0" w:type="auto"/>
                                  <w:tcBorders>
                                    <w:top w:val="nil"/>
                                    <w:left w:val="nil"/>
                                    <w:bottom w:val="nil"/>
                                    <w:right w:val="nil"/>
                                  </w:tcBorders>
                                  <w:shd w:val="clear" w:color="auto" w:fill="auto"/>
                                  <w:hideMark/>
                                </w:tcPr>
                                <w:p w14:paraId="3EE3C308" w14:textId="77777777" w:rsidR="00D934E1" w:rsidRPr="00F82AE1" w:rsidRDefault="00D934E1" w:rsidP="00D934E1">
                                  <w:pPr>
                                    <w:jc w:val="center"/>
                                    <w:rPr>
                                      <w:color w:val="000000"/>
                                      <w:sz w:val="23"/>
                                      <w:szCs w:val="23"/>
                                    </w:rPr>
                                  </w:pPr>
                                  <w:r w:rsidRPr="00F82AE1">
                                    <w:rPr>
                                      <w:color w:val="000000"/>
                                      <w:sz w:val="23"/>
                                      <w:szCs w:val="23"/>
                                    </w:rPr>
                                    <w:t>0.41</w:t>
                                  </w:r>
                                </w:p>
                              </w:tc>
                              <w:tc>
                                <w:tcPr>
                                  <w:tcW w:w="0" w:type="auto"/>
                                  <w:tcBorders>
                                    <w:top w:val="nil"/>
                                    <w:left w:val="nil"/>
                                    <w:bottom w:val="nil"/>
                                    <w:right w:val="nil"/>
                                  </w:tcBorders>
                                  <w:shd w:val="clear" w:color="auto" w:fill="auto"/>
                                  <w:hideMark/>
                                </w:tcPr>
                                <w:p w14:paraId="42BDCF97" w14:textId="77777777" w:rsidR="00D934E1" w:rsidRPr="00F82AE1" w:rsidRDefault="00D934E1" w:rsidP="00D934E1">
                                  <w:pPr>
                                    <w:jc w:val="center"/>
                                    <w:rPr>
                                      <w:color w:val="000000"/>
                                      <w:sz w:val="23"/>
                                      <w:szCs w:val="23"/>
                                    </w:rPr>
                                  </w:pPr>
                                  <w:r w:rsidRPr="00F82AE1">
                                    <w:rPr>
                                      <w:color w:val="000000"/>
                                      <w:sz w:val="23"/>
                                      <w:szCs w:val="23"/>
                                    </w:rPr>
                                    <w:t>.68</w:t>
                                  </w:r>
                                </w:p>
                              </w:tc>
                              <w:tc>
                                <w:tcPr>
                                  <w:tcW w:w="0" w:type="auto"/>
                                  <w:tcBorders>
                                    <w:top w:val="nil"/>
                                    <w:left w:val="nil"/>
                                    <w:bottom w:val="nil"/>
                                    <w:right w:val="nil"/>
                                  </w:tcBorders>
                                  <w:shd w:val="clear" w:color="auto" w:fill="auto"/>
                                  <w:noWrap/>
                                  <w:hideMark/>
                                </w:tcPr>
                                <w:p w14:paraId="06D1AADA" w14:textId="77777777" w:rsidR="00D934E1" w:rsidRPr="00F82AE1" w:rsidRDefault="00D934E1" w:rsidP="00D934E1">
                                  <w:pPr>
                                    <w:jc w:val="center"/>
                                    <w:rPr>
                                      <w:color w:val="000000"/>
                                      <w:sz w:val="23"/>
                                      <w:szCs w:val="23"/>
                                    </w:rPr>
                                  </w:pPr>
                                </w:p>
                              </w:tc>
                            </w:tr>
                            <w:tr w:rsidR="00D06E59" w:rsidRPr="00F82AE1" w14:paraId="56879607" w14:textId="77777777" w:rsidTr="00D06E59">
                              <w:trPr>
                                <w:trHeight w:val="320"/>
                              </w:trPr>
                              <w:tc>
                                <w:tcPr>
                                  <w:tcW w:w="0" w:type="auto"/>
                                  <w:tcBorders>
                                    <w:top w:val="nil"/>
                                    <w:left w:val="nil"/>
                                    <w:bottom w:val="nil"/>
                                    <w:right w:val="nil"/>
                                  </w:tcBorders>
                                  <w:shd w:val="clear" w:color="auto" w:fill="auto"/>
                                  <w:noWrap/>
                                  <w:hideMark/>
                                </w:tcPr>
                                <w:p w14:paraId="310C9FCA" w14:textId="77777777" w:rsidR="00D934E1" w:rsidRPr="00F82AE1" w:rsidRDefault="00D934E1" w:rsidP="00D934E1">
                                  <w:pPr>
                                    <w:rPr>
                                      <w:color w:val="000000"/>
                                      <w:sz w:val="23"/>
                                      <w:szCs w:val="23"/>
                                    </w:rPr>
                                  </w:pPr>
                                  <w:r w:rsidRPr="00F82AE1">
                                    <w:rPr>
                                      <w:color w:val="000000"/>
                                      <w:sz w:val="23"/>
                                      <w:szCs w:val="23"/>
                                    </w:rPr>
                                    <w:t>Smoke</w:t>
                                  </w:r>
                                </w:p>
                              </w:tc>
                              <w:tc>
                                <w:tcPr>
                                  <w:tcW w:w="0" w:type="auto"/>
                                  <w:tcBorders>
                                    <w:top w:val="nil"/>
                                    <w:left w:val="nil"/>
                                    <w:bottom w:val="nil"/>
                                    <w:right w:val="nil"/>
                                  </w:tcBorders>
                                  <w:shd w:val="clear" w:color="auto" w:fill="auto"/>
                                  <w:hideMark/>
                                </w:tcPr>
                                <w:p w14:paraId="4C5AC85F" w14:textId="77777777" w:rsidR="00D934E1" w:rsidRPr="00F82AE1" w:rsidRDefault="00D934E1" w:rsidP="00D934E1">
                                  <w:pPr>
                                    <w:jc w:val="center"/>
                                    <w:rPr>
                                      <w:color w:val="000000"/>
                                      <w:sz w:val="23"/>
                                      <w:szCs w:val="23"/>
                                    </w:rPr>
                                  </w:pPr>
                                  <w:r w:rsidRPr="00F82AE1">
                                    <w:rPr>
                                      <w:color w:val="000000"/>
                                      <w:sz w:val="23"/>
                                      <w:szCs w:val="23"/>
                                    </w:rPr>
                                    <w:t>-0.31</w:t>
                                  </w:r>
                                </w:p>
                              </w:tc>
                              <w:tc>
                                <w:tcPr>
                                  <w:tcW w:w="0" w:type="auto"/>
                                  <w:tcBorders>
                                    <w:top w:val="nil"/>
                                    <w:left w:val="nil"/>
                                    <w:bottom w:val="nil"/>
                                    <w:right w:val="nil"/>
                                  </w:tcBorders>
                                  <w:shd w:val="clear" w:color="auto" w:fill="auto"/>
                                  <w:hideMark/>
                                </w:tcPr>
                                <w:p w14:paraId="51C5C2FF" w14:textId="77777777" w:rsidR="00D934E1" w:rsidRPr="00F82AE1" w:rsidRDefault="00D934E1" w:rsidP="00D934E1">
                                  <w:pPr>
                                    <w:jc w:val="center"/>
                                    <w:rPr>
                                      <w:color w:val="000000"/>
                                      <w:sz w:val="23"/>
                                      <w:szCs w:val="23"/>
                                    </w:rPr>
                                  </w:pPr>
                                  <w:r w:rsidRPr="00F82AE1">
                                    <w:rPr>
                                      <w:color w:val="000000"/>
                                      <w:sz w:val="23"/>
                                      <w:szCs w:val="23"/>
                                    </w:rPr>
                                    <w:t>0.2</w:t>
                                  </w:r>
                                </w:p>
                              </w:tc>
                              <w:tc>
                                <w:tcPr>
                                  <w:tcW w:w="0" w:type="auto"/>
                                  <w:tcBorders>
                                    <w:top w:val="nil"/>
                                    <w:left w:val="nil"/>
                                    <w:bottom w:val="nil"/>
                                    <w:right w:val="nil"/>
                                  </w:tcBorders>
                                  <w:shd w:val="clear" w:color="auto" w:fill="auto"/>
                                  <w:hideMark/>
                                </w:tcPr>
                                <w:p w14:paraId="2AD68C5A" w14:textId="77777777" w:rsidR="00D934E1" w:rsidRPr="00F82AE1" w:rsidRDefault="00D934E1" w:rsidP="00D934E1">
                                  <w:pPr>
                                    <w:jc w:val="center"/>
                                    <w:rPr>
                                      <w:color w:val="000000"/>
                                      <w:sz w:val="23"/>
                                      <w:szCs w:val="23"/>
                                    </w:rPr>
                                  </w:pPr>
                                  <w:r w:rsidRPr="00F82AE1">
                                    <w:rPr>
                                      <w:color w:val="000000"/>
                                      <w:sz w:val="23"/>
                                      <w:szCs w:val="23"/>
                                    </w:rPr>
                                    <w:t>-0.69, 0.08</w:t>
                                  </w:r>
                                </w:p>
                              </w:tc>
                              <w:tc>
                                <w:tcPr>
                                  <w:tcW w:w="0" w:type="auto"/>
                                  <w:tcBorders>
                                    <w:top w:val="nil"/>
                                    <w:left w:val="nil"/>
                                    <w:bottom w:val="nil"/>
                                    <w:right w:val="nil"/>
                                  </w:tcBorders>
                                  <w:shd w:val="clear" w:color="auto" w:fill="auto"/>
                                  <w:hideMark/>
                                </w:tcPr>
                                <w:p w14:paraId="03D318C3" w14:textId="77777777" w:rsidR="00D934E1" w:rsidRPr="00F82AE1" w:rsidRDefault="00D934E1" w:rsidP="00D934E1">
                                  <w:pPr>
                                    <w:jc w:val="center"/>
                                    <w:rPr>
                                      <w:color w:val="000000"/>
                                      <w:sz w:val="23"/>
                                      <w:szCs w:val="23"/>
                                    </w:rPr>
                                  </w:pPr>
                                  <w:r w:rsidRPr="00F82AE1">
                                    <w:rPr>
                                      <w:color w:val="000000"/>
                                      <w:sz w:val="23"/>
                                      <w:szCs w:val="23"/>
                                    </w:rPr>
                                    <w:t>-1.57</w:t>
                                  </w:r>
                                </w:p>
                              </w:tc>
                              <w:tc>
                                <w:tcPr>
                                  <w:tcW w:w="0" w:type="auto"/>
                                  <w:tcBorders>
                                    <w:top w:val="nil"/>
                                    <w:left w:val="nil"/>
                                    <w:bottom w:val="nil"/>
                                    <w:right w:val="nil"/>
                                  </w:tcBorders>
                                  <w:shd w:val="clear" w:color="auto" w:fill="auto"/>
                                  <w:hideMark/>
                                </w:tcPr>
                                <w:p w14:paraId="5469AFEE" w14:textId="77777777" w:rsidR="00D934E1" w:rsidRPr="00F82AE1" w:rsidRDefault="00D934E1" w:rsidP="00D934E1">
                                  <w:pPr>
                                    <w:jc w:val="center"/>
                                    <w:rPr>
                                      <w:color w:val="000000"/>
                                      <w:sz w:val="23"/>
                                      <w:szCs w:val="23"/>
                                    </w:rPr>
                                  </w:pPr>
                                  <w:r w:rsidRPr="00F82AE1">
                                    <w:rPr>
                                      <w:color w:val="000000"/>
                                      <w:sz w:val="23"/>
                                      <w:szCs w:val="23"/>
                                    </w:rPr>
                                    <w:t>.12</w:t>
                                  </w:r>
                                </w:p>
                              </w:tc>
                              <w:tc>
                                <w:tcPr>
                                  <w:tcW w:w="0" w:type="auto"/>
                                  <w:tcBorders>
                                    <w:top w:val="nil"/>
                                    <w:left w:val="nil"/>
                                    <w:bottom w:val="nil"/>
                                    <w:right w:val="dashed" w:sz="8" w:space="0" w:color="auto"/>
                                  </w:tcBorders>
                                  <w:shd w:val="clear" w:color="auto" w:fill="auto"/>
                                  <w:hideMark/>
                                </w:tcPr>
                                <w:p w14:paraId="758F150D"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0D277A87" w14:textId="77777777" w:rsidR="00D934E1" w:rsidRPr="00F82AE1" w:rsidRDefault="00D934E1" w:rsidP="00D934E1">
                                  <w:pPr>
                                    <w:jc w:val="center"/>
                                    <w:rPr>
                                      <w:color w:val="000000"/>
                                      <w:sz w:val="23"/>
                                      <w:szCs w:val="23"/>
                                    </w:rPr>
                                  </w:pPr>
                                  <w:r w:rsidRPr="00F82AE1">
                                    <w:rPr>
                                      <w:color w:val="000000"/>
                                      <w:sz w:val="23"/>
                                      <w:szCs w:val="23"/>
                                    </w:rPr>
                                    <w:t>-0.49</w:t>
                                  </w:r>
                                </w:p>
                              </w:tc>
                              <w:tc>
                                <w:tcPr>
                                  <w:tcW w:w="0" w:type="auto"/>
                                  <w:tcBorders>
                                    <w:top w:val="nil"/>
                                    <w:left w:val="nil"/>
                                    <w:bottom w:val="nil"/>
                                    <w:right w:val="nil"/>
                                  </w:tcBorders>
                                  <w:shd w:val="clear" w:color="auto" w:fill="auto"/>
                                  <w:hideMark/>
                                </w:tcPr>
                                <w:p w14:paraId="3E94489D" w14:textId="77777777" w:rsidR="00D934E1" w:rsidRPr="00F82AE1" w:rsidRDefault="00D934E1" w:rsidP="00D934E1">
                                  <w:pPr>
                                    <w:jc w:val="center"/>
                                    <w:rPr>
                                      <w:color w:val="000000"/>
                                      <w:sz w:val="23"/>
                                      <w:szCs w:val="23"/>
                                    </w:rPr>
                                  </w:pPr>
                                  <w:r w:rsidRPr="00F82AE1">
                                    <w:rPr>
                                      <w:color w:val="000000"/>
                                      <w:sz w:val="23"/>
                                      <w:szCs w:val="23"/>
                                    </w:rPr>
                                    <w:t>0.20</w:t>
                                  </w:r>
                                </w:p>
                              </w:tc>
                              <w:tc>
                                <w:tcPr>
                                  <w:tcW w:w="0" w:type="auto"/>
                                  <w:tcBorders>
                                    <w:top w:val="nil"/>
                                    <w:left w:val="nil"/>
                                    <w:bottom w:val="nil"/>
                                    <w:right w:val="nil"/>
                                  </w:tcBorders>
                                  <w:shd w:val="clear" w:color="auto" w:fill="auto"/>
                                  <w:hideMark/>
                                </w:tcPr>
                                <w:p w14:paraId="59B27205" w14:textId="77777777" w:rsidR="00D934E1" w:rsidRPr="00F82AE1" w:rsidRDefault="00D934E1" w:rsidP="00D934E1">
                                  <w:pPr>
                                    <w:jc w:val="center"/>
                                    <w:rPr>
                                      <w:color w:val="000000"/>
                                      <w:sz w:val="23"/>
                                      <w:szCs w:val="23"/>
                                    </w:rPr>
                                  </w:pPr>
                                  <w:r w:rsidRPr="00F82AE1">
                                    <w:rPr>
                                      <w:color w:val="000000"/>
                                      <w:sz w:val="23"/>
                                      <w:szCs w:val="23"/>
                                    </w:rPr>
                                    <w:t>-0.88, -0.11</w:t>
                                  </w:r>
                                </w:p>
                              </w:tc>
                              <w:tc>
                                <w:tcPr>
                                  <w:tcW w:w="0" w:type="auto"/>
                                  <w:tcBorders>
                                    <w:top w:val="nil"/>
                                    <w:left w:val="nil"/>
                                    <w:bottom w:val="nil"/>
                                    <w:right w:val="nil"/>
                                  </w:tcBorders>
                                  <w:shd w:val="clear" w:color="auto" w:fill="auto"/>
                                  <w:hideMark/>
                                </w:tcPr>
                                <w:p w14:paraId="2DCD127E" w14:textId="77777777" w:rsidR="00D934E1" w:rsidRPr="00F82AE1" w:rsidRDefault="00D934E1" w:rsidP="00D934E1">
                                  <w:pPr>
                                    <w:jc w:val="center"/>
                                    <w:rPr>
                                      <w:color w:val="000000"/>
                                      <w:sz w:val="23"/>
                                      <w:szCs w:val="23"/>
                                    </w:rPr>
                                  </w:pPr>
                                  <w:r w:rsidRPr="00F82AE1">
                                    <w:rPr>
                                      <w:color w:val="000000"/>
                                      <w:sz w:val="23"/>
                                      <w:szCs w:val="23"/>
                                    </w:rPr>
                                    <w:t>-2.50</w:t>
                                  </w:r>
                                </w:p>
                              </w:tc>
                              <w:tc>
                                <w:tcPr>
                                  <w:tcW w:w="0" w:type="auto"/>
                                  <w:tcBorders>
                                    <w:top w:val="nil"/>
                                    <w:left w:val="nil"/>
                                    <w:bottom w:val="nil"/>
                                    <w:right w:val="nil"/>
                                  </w:tcBorders>
                                  <w:shd w:val="clear" w:color="auto" w:fill="auto"/>
                                  <w:hideMark/>
                                </w:tcPr>
                                <w:p w14:paraId="2F4B3C19" w14:textId="77777777" w:rsidR="00D934E1" w:rsidRPr="00F82AE1" w:rsidRDefault="00D934E1" w:rsidP="00D934E1">
                                  <w:pPr>
                                    <w:jc w:val="center"/>
                                    <w:rPr>
                                      <w:b/>
                                      <w:bCs/>
                                      <w:color w:val="000000"/>
                                      <w:sz w:val="23"/>
                                      <w:szCs w:val="23"/>
                                    </w:rPr>
                                  </w:pPr>
                                  <w:r w:rsidRPr="00F82AE1">
                                    <w:rPr>
                                      <w:b/>
                                      <w:bCs/>
                                      <w:color w:val="000000"/>
                                      <w:sz w:val="23"/>
                                      <w:szCs w:val="23"/>
                                    </w:rPr>
                                    <w:t>.01</w:t>
                                  </w:r>
                                </w:p>
                              </w:tc>
                              <w:tc>
                                <w:tcPr>
                                  <w:tcW w:w="0" w:type="auto"/>
                                  <w:tcBorders>
                                    <w:top w:val="nil"/>
                                    <w:left w:val="nil"/>
                                    <w:bottom w:val="nil"/>
                                    <w:right w:val="nil"/>
                                  </w:tcBorders>
                                  <w:shd w:val="clear" w:color="auto" w:fill="auto"/>
                                  <w:noWrap/>
                                  <w:hideMark/>
                                </w:tcPr>
                                <w:p w14:paraId="744D5A21" w14:textId="77777777" w:rsidR="00D934E1" w:rsidRPr="00F82AE1" w:rsidRDefault="00D934E1" w:rsidP="00D934E1">
                                  <w:pPr>
                                    <w:jc w:val="center"/>
                                    <w:rPr>
                                      <w:b/>
                                      <w:bCs/>
                                      <w:color w:val="000000"/>
                                      <w:sz w:val="23"/>
                                      <w:szCs w:val="23"/>
                                    </w:rPr>
                                  </w:pPr>
                                </w:p>
                              </w:tc>
                            </w:tr>
                            <w:tr w:rsidR="00D06E59" w:rsidRPr="00F82AE1" w14:paraId="526777A4" w14:textId="77777777" w:rsidTr="00D06E59">
                              <w:trPr>
                                <w:trHeight w:val="320"/>
                              </w:trPr>
                              <w:tc>
                                <w:tcPr>
                                  <w:tcW w:w="0" w:type="auto"/>
                                  <w:tcBorders>
                                    <w:top w:val="nil"/>
                                    <w:left w:val="nil"/>
                                    <w:bottom w:val="nil"/>
                                    <w:right w:val="nil"/>
                                  </w:tcBorders>
                                  <w:shd w:val="clear" w:color="auto" w:fill="auto"/>
                                  <w:noWrap/>
                                  <w:hideMark/>
                                </w:tcPr>
                                <w:p w14:paraId="2A9375EB" w14:textId="77777777" w:rsidR="00D934E1" w:rsidRPr="00F82AE1" w:rsidRDefault="00D934E1" w:rsidP="00D934E1">
                                  <w:pPr>
                                    <w:rPr>
                                      <w:color w:val="000000"/>
                                      <w:sz w:val="23"/>
                                      <w:szCs w:val="23"/>
                                    </w:rPr>
                                  </w:pPr>
                                  <w:r w:rsidRPr="00F82AE1">
                                    <w:rPr>
                                      <w:color w:val="000000"/>
                                      <w:sz w:val="23"/>
                                      <w:szCs w:val="23"/>
                                    </w:rPr>
                                    <w:t>Alcohol</w:t>
                                  </w:r>
                                </w:p>
                              </w:tc>
                              <w:tc>
                                <w:tcPr>
                                  <w:tcW w:w="0" w:type="auto"/>
                                  <w:tcBorders>
                                    <w:top w:val="nil"/>
                                    <w:left w:val="nil"/>
                                    <w:bottom w:val="nil"/>
                                    <w:right w:val="nil"/>
                                  </w:tcBorders>
                                  <w:shd w:val="clear" w:color="auto" w:fill="auto"/>
                                  <w:hideMark/>
                                </w:tcPr>
                                <w:p w14:paraId="761F7702" w14:textId="77777777" w:rsidR="00D934E1" w:rsidRPr="00F82AE1" w:rsidRDefault="00D934E1" w:rsidP="00D934E1">
                                  <w:pPr>
                                    <w:jc w:val="center"/>
                                    <w:rPr>
                                      <w:color w:val="000000"/>
                                      <w:sz w:val="23"/>
                                      <w:szCs w:val="23"/>
                                    </w:rPr>
                                  </w:pPr>
                                  <w:r w:rsidRPr="00F82AE1">
                                    <w:rPr>
                                      <w:color w:val="000000"/>
                                      <w:sz w:val="23"/>
                                      <w:szCs w:val="23"/>
                                    </w:rPr>
                                    <w:t>0.03</w:t>
                                  </w:r>
                                </w:p>
                              </w:tc>
                              <w:tc>
                                <w:tcPr>
                                  <w:tcW w:w="0" w:type="auto"/>
                                  <w:tcBorders>
                                    <w:top w:val="nil"/>
                                    <w:left w:val="nil"/>
                                    <w:bottom w:val="nil"/>
                                    <w:right w:val="nil"/>
                                  </w:tcBorders>
                                  <w:shd w:val="clear" w:color="auto" w:fill="auto"/>
                                  <w:hideMark/>
                                </w:tcPr>
                                <w:p w14:paraId="3025823C" w14:textId="77777777" w:rsidR="00D934E1" w:rsidRPr="00F82AE1" w:rsidRDefault="00D934E1" w:rsidP="00D934E1">
                                  <w:pPr>
                                    <w:jc w:val="center"/>
                                    <w:rPr>
                                      <w:color w:val="000000"/>
                                      <w:sz w:val="23"/>
                                      <w:szCs w:val="23"/>
                                    </w:rPr>
                                  </w:pPr>
                                  <w:r w:rsidRPr="00F82AE1">
                                    <w:rPr>
                                      <w:color w:val="000000"/>
                                      <w:sz w:val="23"/>
                                      <w:szCs w:val="23"/>
                                    </w:rPr>
                                    <w:t>0.03</w:t>
                                  </w:r>
                                </w:p>
                              </w:tc>
                              <w:tc>
                                <w:tcPr>
                                  <w:tcW w:w="0" w:type="auto"/>
                                  <w:tcBorders>
                                    <w:top w:val="nil"/>
                                    <w:left w:val="nil"/>
                                    <w:bottom w:val="nil"/>
                                    <w:right w:val="nil"/>
                                  </w:tcBorders>
                                  <w:shd w:val="clear" w:color="auto" w:fill="auto"/>
                                  <w:hideMark/>
                                </w:tcPr>
                                <w:p w14:paraId="2A02110A" w14:textId="77777777" w:rsidR="00D934E1" w:rsidRPr="00F82AE1" w:rsidRDefault="00D934E1" w:rsidP="00D934E1">
                                  <w:pPr>
                                    <w:jc w:val="center"/>
                                    <w:rPr>
                                      <w:color w:val="000000"/>
                                      <w:sz w:val="23"/>
                                      <w:szCs w:val="23"/>
                                    </w:rPr>
                                  </w:pPr>
                                  <w:r w:rsidRPr="00F82AE1">
                                    <w:rPr>
                                      <w:color w:val="000000"/>
                                      <w:sz w:val="23"/>
                                      <w:szCs w:val="23"/>
                                    </w:rPr>
                                    <w:t>-0.03, 0.10</w:t>
                                  </w:r>
                                </w:p>
                              </w:tc>
                              <w:tc>
                                <w:tcPr>
                                  <w:tcW w:w="0" w:type="auto"/>
                                  <w:tcBorders>
                                    <w:top w:val="nil"/>
                                    <w:left w:val="nil"/>
                                    <w:bottom w:val="nil"/>
                                    <w:right w:val="nil"/>
                                  </w:tcBorders>
                                  <w:shd w:val="clear" w:color="auto" w:fill="auto"/>
                                  <w:hideMark/>
                                </w:tcPr>
                                <w:p w14:paraId="2C546CEC" w14:textId="77777777" w:rsidR="00D934E1" w:rsidRPr="00F82AE1" w:rsidRDefault="00D934E1" w:rsidP="00D934E1">
                                  <w:pPr>
                                    <w:jc w:val="center"/>
                                    <w:rPr>
                                      <w:color w:val="000000"/>
                                      <w:sz w:val="23"/>
                                      <w:szCs w:val="23"/>
                                    </w:rPr>
                                  </w:pPr>
                                  <w:r w:rsidRPr="00F82AE1">
                                    <w:rPr>
                                      <w:color w:val="000000"/>
                                      <w:sz w:val="23"/>
                                      <w:szCs w:val="23"/>
                                    </w:rPr>
                                    <w:t>0.93</w:t>
                                  </w:r>
                                </w:p>
                              </w:tc>
                              <w:tc>
                                <w:tcPr>
                                  <w:tcW w:w="0" w:type="auto"/>
                                  <w:tcBorders>
                                    <w:top w:val="nil"/>
                                    <w:left w:val="nil"/>
                                    <w:bottom w:val="nil"/>
                                    <w:right w:val="nil"/>
                                  </w:tcBorders>
                                  <w:shd w:val="clear" w:color="auto" w:fill="auto"/>
                                  <w:hideMark/>
                                </w:tcPr>
                                <w:p w14:paraId="3DE36DBB" w14:textId="77777777" w:rsidR="00D934E1" w:rsidRPr="00F82AE1" w:rsidRDefault="00D934E1" w:rsidP="00D934E1">
                                  <w:pPr>
                                    <w:jc w:val="center"/>
                                    <w:rPr>
                                      <w:color w:val="000000"/>
                                      <w:sz w:val="23"/>
                                      <w:szCs w:val="23"/>
                                    </w:rPr>
                                  </w:pPr>
                                  <w:r w:rsidRPr="00F82AE1">
                                    <w:rPr>
                                      <w:color w:val="000000"/>
                                      <w:sz w:val="23"/>
                                      <w:szCs w:val="23"/>
                                    </w:rPr>
                                    <w:t>.35</w:t>
                                  </w:r>
                                </w:p>
                              </w:tc>
                              <w:tc>
                                <w:tcPr>
                                  <w:tcW w:w="0" w:type="auto"/>
                                  <w:tcBorders>
                                    <w:top w:val="nil"/>
                                    <w:left w:val="nil"/>
                                    <w:bottom w:val="nil"/>
                                    <w:right w:val="dashed" w:sz="8" w:space="0" w:color="auto"/>
                                  </w:tcBorders>
                                  <w:shd w:val="clear" w:color="auto" w:fill="auto"/>
                                  <w:hideMark/>
                                </w:tcPr>
                                <w:p w14:paraId="58F56A29"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59F68ED2" w14:textId="77777777" w:rsidR="00D934E1" w:rsidRPr="00F82AE1" w:rsidRDefault="00D934E1" w:rsidP="00D934E1">
                                  <w:pPr>
                                    <w:jc w:val="center"/>
                                    <w:rPr>
                                      <w:color w:val="000000"/>
                                      <w:sz w:val="23"/>
                                      <w:szCs w:val="23"/>
                                    </w:rPr>
                                  </w:pPr>
                                  <w:r w:rsidRPr="00F82AE1">
                                    <w:rPr>
                                      <w:color w:val="000000"/>
                                      <w:sz w:val="23"/>
                                      <w:szCs w:val="23"/>
                                    </w:rPr>
                                    <w:t>0.19</w:t>
                                  </w:r>
                                </w:p>
                              </w:tc>
                              <w:tc>
                                <w:tcPr>
                                  <w:tcW w:w="0" w:type="auto"/>
                                  <w:tcBorders>
                                    <w:top w:val="nil"/>
                                    <w:left w:val="nil"/>
                                    <w:bottom w:val="nil"/>
                                    <w:right w:val="nil"/>
                                  </w:tcBorders>
                                  <w:shd w:val="clear" w:color="auto" w:fill="auto"/>
                                  <w:hideMark/>
                                </w:tcPr>
                                <w:p w14:paraId="62D1E5A7" w14:textId="77777777" w:rsidR="00D934E1" w:rsidRPr="00F82AE1" w:rsidRDefault="00D934E1" w:rsidP="00D934E1">
                                  <w:pPr>
                                    <w:jc w:val="center"/>
                                    <w:rPr>
                                      <w:color w:val="000000"/>
                                      <w:sz w:val="23"/>
                                      <w:szCs w:val="23"/>
                                    </w:rPr>
                                  </w:pPr>
                                  <w:r w:rsidRPr="00F82AE1">
                                    <w:rPr>
                                      <w:color w:val="000000"/>
                                      <w:sz w:val="23"/>
                                      <w:szCs w:val="23"/>
                                    </w:rPr>
                                    <w:t>0.05</w:t>
                                  </w:r>
                                </w:p>
                              </w:tc>
                              <w:tc>
                                <w:tcPr>
                                  <w:tcW w:w="0" w:type="auto"/>
                                  <w:tcBorders>
                                    <w:top w:val="nil"/>
                                    <w:left w:val="nil"/>
                                    <w:bottom w:val="nil"/>
                                    <w:right w:val="nil"/>
                                  </w:tcBorders>
                                  <w:shd w:val="clear" w:color="auto" w:fill="auto"/>
                                  <w:hideMark/>
                                </w:tcPr>
                                <w:p w14:paraId="29642FEE" w14:textId="77777777" w:rsidR="00D934E1" w:rsidRPr="00F82AE1" w:rsidRDefault="00D934E1" w:rsidP="00D934E1">
                                  <w:pPr>
                                    <w:jc w:val="center"/>
                                    <w:rPr>
                                      <w:color w:val="000000"/>
                                      <w:sz w:val="23"/>
                                      <w:szCs w:val="23"/>
                                    </w:rPr>
                                  </w:pPr>
                                  <w:r w:rsidRPr="00F82AE1">
                                    <w:rPr>
                                      <w:color w:val="000000"/>
                                      <w:sz w:val="23"/>
                                      <w:szCs w:val="23"/>
                                    </w:rPr>
                                    <w:t>0.10, 0.28</w:t>
                                  </w:r>
                                </w:p>
                              </w:tc>
                              <w:tc>
                                <w:tcPr>
                                  <w:tcW w:w="0" w:type="auto"/>
                                  <w:tcBorders>
                                    <w:top w:val="nil"/>
                                    <w:left w:val="nil"/>
                                    <w:bottom w:val="nil"/>
                                    <w:right w:val="nil"/>
                                  </w:tcBorders>
                                  <w:shd w:val="clear" w:color="auto" w:fill="auto"/>
                                  <w:hideMark/>
                                </w:tcPr>
                                <w:p w14:paraId="038F8565" w14:textId="77777777" w:rsidR="00D934E1" w:rsidRPr="00F82AE1" w:rsidRDefault="00D934E1" w:rsidP="00D934E1">
                                  <w:pPr>
                                    <w:jc w:val="center"/>
                                    <w:rPr>
                                      <w:color w:val="000000"/>
                                      <w:sz w:val="23"/>
                                      <w:szCs w:val="23"/>
                                    </w:rPr>
                                  </w:pPr>
                                  <w:r w:rsidRPr="00F82AE1">
                                    <w:rPr>
                                      <w:color w:val="000000"/>
                                      <w:sz w:val="23"/>
                                      <w:szCs w:val="23"/>
                                    </w:rPr>
                                    <w:t>4.09</w:t>
                                  </w:r>
                                </w:p>
                              </w:tc>
                              <w:tc>
                                <w:tcPr>
                                  <w:tcW w:w="0" w:type="auto"/>
                                  <w:tcBorders>
                                    <w:top w:val="nil"/>
                                    <w:left w:val="nil"/>
                                    <w:bottom w:val="nil"/>
                                    <w:right w:val="nil"/>
                                  </w:tcBorders>
                                  <w:shd w:val="clear" w:color="auto" w:fill="auto"/>
                                  <w:hideMark/>
                                </w:tcPr>
                                <w:p w14:paraId="33FD358E" w14:textId="008D7776" w:rsidR="00D934E1" w:rsidRPr="00F82AE1" w:rsidRDefault="00D934E1" w:rsidP="00D934E1">
                                  <w:pPr>
                                    <w:jc w:val="center"/>
                                    <w:rPr>
                                      <w:b/>
                                      <w:bCs/>
                                      <w:color w:val="000000"/>
                                      <w:sz w:val="23"/>
                                      <w:szCs w:val="23"/>
                                    </w:rPr>
                                  </w:pPr>
                                  <w:r w:rsidRPr="00F82AE1">
                                    <w:rPr>
                                      <w:b/>
                                      <w:bCs/>
                                      <w:color w:val="000000"/>
                                      <w:sz w:val="23"/>
                                      <w:szCs w:val="23"/>
                                    </w:rPr>
                                    <w:t>&lt;</w:t>
                                  </w:r>
                                  <w:r w:rsidR="007F5EE4">
                                    <w:rPr>
                                      <w:b/>
                                      <w:bCs/>
                                      <w:color w:val="000000"/>
                                      <w:sz w:val="23"/>
                                      <w:szCs w:val="23"/>
                                    </w:rPr>
                                    <w:t>.001</w:t>
                                  </w:r>
                                </w:p>
                              </w:tc>
                              <w:tc>
                                <w:tcPr>
                                  <w:tcW w:w="0" w:type="auto"/>
                                  <w:tcBorders>
                                    <w:top w:val="nil"/>
                                    <w:left w:val="nil"/>
                                    <w:bottom w:val="nil"/>
                                    <w:right w:val="nil"/>
                                  </w:tcBorders>
                                  <w:shd w:val="clear" w:color="auto" w:fill="auto"/>
                                  <w:noWrap/>
                                  <w:hideMark/>
                                </w:tcPr>
                                <w:p w14:paraId="13FC5577" w14:textId="77777777" w:rsidR="00D934E1" w:rsidRPr="00F82AE1" w:rsidRDefault="00D934E1" w:rsidP="00D934E1">
                                  <w:pPr>
                                    <w:jc w:val="center"/>
                                    <w:rPr>
                                      <w:b/>
                                      <w:bCs/>
                                      <w:color w:val="000000"/>
                                      <w:sz w:val="23"/>
                                      <w:szCs w:val="23"/>
                                    </w:rPr>
                                  </w:pPr>
                                </w:p>
                              </w:tc>
                            </w:tr>
                            <w:tr w:rsidR="00D06E59" w:rsidRPr="00F82AE1" w14:paraId="2EE712DB" w14:textId="77777777" w:rsidTr="00D06E59">
                              <w:trPr>
                                <w:trHeight w:val="320"/>
                              </w:trPr>
                              <w:tc>
                                <w:tcPr>
                                  <w:tcW w:w="0" w:type="auto"/>
                                  <w:tcBorders>
                                    <w:top w:val="nil"/>
                                    <w:left w:val="nil"/>
                                    <w:bottom w:val="nil"/>
                                    <w:right w:val="nil"/>
                                  </w:tcBorders>
                                  <w:shd w:val="clear" w:color="auto" w:fill="auto"/>
                                  <w:hideMark/>
                                </w:tcPr>
                                <w:p w14:paraId="6665BE5E" w14:textId="77777777" w:rsidR="00D934E1" w:rsidRPr="00F82AE1" w:rsidRDefault="00D934E1" w:rsidP="00D934E1">
                                  <w:pPr>
                                    <w:rPr>
                                      <w:color w:val="000000"/>
                                      <w:sz w:val="23"/>
                                      <w:szCs w:val="23"/>
                                    </w:rPr>
                                  </w:pPr>
                                  <w:proofErr w:type="spellStart"/>
                                  <w:r w:rsidRPr="00F82AE1">
                                    <w:rPr>
                                      <w:color w:val="000000"/>
                                      <w:sz w:val="23"/>
                                      <w:szCs w:val="23"/>
                                    </w:rPr>
                                    <w:t>EduAttain</w:t>
                                  </w:r>
                                  <w:proofErr w:type="spellEnd"/>
                                </w:p>
                              </w:tc>
                              <w:tc>
                                <w:tcPr>
                                  <w:tcW w:w="0" w:type="auto"/>
                                  <w:tcBorders>
                                    <w:top w:val="nil"/>
                                    <w:left w:val="nil"/>
                                    <w:bottom w:val="nil"/>
                                    <w:right w:val="nil"/>
                                  </w:tcBorders>
                                  <w:shd w:val="clear" w:color="auto" w:fill="auto"/>
                                  <w:hideMark/>
                                </w:tcPr>
                                <w:p w14:paraId="68451CA6" w14:textId="77777777" w:rsidR="00D934E1" w:rsidRPr="00F82AE1" w:rsidRDefault="00D934E1" w:rsidP="00D934E1">
                                  <w:pPr>
                                    <w:jc w:val="center"/>
                                    <w:rPr>
                                      <w:color w:val="000000"/>
                                      <w:sz w:val="23"/>
                                      <w:szCs w:val="23"/>
                                    </w:rPr>
                                  </w:pPr>
                                  <w:r w:rsidRPr="00F82AE1">
                                    <w:rPr>
                                      <w:color w:val="000000"/>
                                      <w:sz w:val="23"/>
                                      <w:szCs w:val="23"/>
                                    </w:rPr>
                                    <w:t>-0.07</w:t>
                                  </w:r>
                                </w:p>
                              </w:tc>
                              <w:tc>
                                <w:tcPr>
                                  <w:tcW w:w="0" w:type="auto"/>
                                  <w:tcBorders>
                                    <w:top w:val="nil"/>
                                    <w:left w:val="nil"/>
                                    <w:bottom w:val="nil"/>
                                    <w:right w:val="nil"/>
                                  </w:tcBorders>
                                  <w:shd w:val="clear" w:color="auto" w:fill="auto"/>
                                  <w:hideMark/>
                                </w:tcPr>
                                <w:p w14:paraId="3E68F9DA" w14:textId="77777777" w:rsidR="00D934E1" w:rsidRPr="00F82AE1" w:rsidRDefault="00D934E1" w:rsidP="00D934E1">
                                  <w:pPr>
                                    <w:jc w:val="center"/>
                                    <w:rPr>
                                      <w:color w:val="000000"/>
                                      <w:sz w:val="23"/>
                                      <w:szCs w:val="23"/>
                                    </w:rPr>
                                  </w:pPr>
                                  <w:r w:rsidRPr="00F82AE1">
                                    <w:rPr>
                                      <w:color w:val="000000"/>
                                      <w:sz w:val="23"/>
                                      <w:szCs w:val="23"/>
                                    </w:rPr>
                                    <w:t>0.04</w:t>
                                  </w:r>
                                </w:p>
                              </w:tc>
                              <w:tc>
                                <w:tcPr>
                                  <w:tcW w:w="0" w:type="auto"/>
                                  <w:tcBorders>
                                    <w:top w:val="nil"/>
                                    <w:left w:val="nil"/>
                                    <w:bottom w:val="nil"/>
                                    <w:right w:val="nil"/>
                                  </w:tcBorders>
                                  <w:shd w:val="clear" w:color="auto" w:fill="auto"/>
                                  <w:hideMark/>
                                </w:tcPr>
                                <w:p w14:paraId="5C45E919" w14:textId="77777777" w:rsidR="00D934E1" w:rsidRPr="00F82AE1" w:rsidRDefault="00D934E1" w:rsidP="00D934E1">
                                  <w:pPr>
                                    <w:jc w:val="center"/>
                                    <w:rPr>
                                      <w:color w:val="000000"/>
                                      <w:sz w:val="23"/>
                                      <w:szCs w:val="23"/>
                                    </w:rPr>
                                  </w:pPr>
                                  <w:r w:rsidRPr="00F82AE1">
                                    <w:rPr>
                                      <w:color w:val="000000"/>
                                      <w:sz w:val="23"/>
                                      <w:szCs w:val="23"/>
                                    </w:rPr>
                                    <w:t>-0.16, 0.01</w:t>
                                  </w:r>
                                </w:p>
                              </w:tc>
                              <w:tc>
                                <w:tcPr>
                                  <w:tcW w:w="0" w:type="auto"/>
                                  <w:tcBorders>
                                    <w:top w:val="nil"/>
                                    <w:left w:val="nil"/>
                                    <w:bottom w:val="nil"/>
                                    <w:right w:val="nil"/>
                                  </w:tcBorders>
                                  <w:shd w:val="clear" w:color="auto" w:fill="auto"/>
                                  <w:hideMark/>
                                </w:tcPr>
                                <w:p w14:paraId="010C5A2C" w14:textId="77777777" w:rsidR="00D934E1" w:rsidRPr="00F82AE1" w:rsidRDefault="00D934E1" w:rsidP="00D934E1">
                                  <w:pPr>
                                    <w:jc w:val="center"/>
                                    <w:rPr>
                                      <w:color w:val="000000"/>
                                      <w:sz w:val="23"/>
                                      <w:szCs w:val="23"/>
                                    </w:rPr>
                                  </w:pPr>
                                  <w:r w:rsidRPr="00F82AE1">
                                    <w:rPr>
                                      <w:color w:val="000000"/>
                                      <w:sz w:val="23"/>
                                      <w:szCs w:val="23"/>
                                    </w:rPr>
                                    <w:t>-1.76</w:t>
                                  </w:r>
                                </w:p>
                              </w:tc>
                              <w:tc>
                                <w:tcPr>
                                  <w:tcW w:w="0" w:type="auto"/>
                                  <w:tcBorders>
                                    <w:top w:val="nil"/>
                                    <w:left w:val="nil"/>
                                    <w:bottom w:val="nil"/>
                                    <w:right w:val="nil"/>
                                  </w:tcBorders>
                                  <w:shd w:val="clear" w:color="auto" w:fill="auto"/>
                                  <w:hideMark/>
                                </w:tcPr>
                                <w:p w14:paraId="51EC07A6" w14:textId="77777777" w:rsidR="00D934E1" w:rsidRPr="00F82AE1" w:rsidRDefault="00D934E1" w:rsidP="00D934E1">
                                  <w:pPr>
                                    <w:jc w:val="center"/>
                                    <w:rPr>
                                      <w:color w:val="000000"/>
                                      <w:sz w:val="23"/>
                                      <w:szCs w:val="23"/>
                                    </w:rPr>
                                  </w:pPr>
                                  <w:r w:rsidRPr="00F82AE1">
                                    <w:rPr>
                                      <w:color w:val="000000"/>
                                      <w:sz w:val="23"/>
                                      <w:szCs w:val="23"/>
                                    </w:rPr>
                                    <w:t>.08</w:t>
                                  </w:r>
                                </w:p>
                              </w:tc>
                              <w:tc>
                                <w:tcPr>
                                  <w:tcW w:w="0" w:type="auto"/>
                                  <w:tcBorders>
                                    <w:top w:val="nil"/>
                                    <w:left w:val="nil"/>
                                    <w:bottom w:val="nil"/>
                                    <w:right w:val="dashed" w:sz="8" w:space="0" w:color="auto"/>
                                  </w:tcBorders>
                                  <w:shd w:val="clear" w:color="auto" w:fill="auto"/>
                                  <w:hideMark/>
                                </w:tcPr>
                                <w:p w14:paraId="66EE57F3"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60B0F91D" w14:textId="77777777" w:rsidR="00D934E1" w:rsidRPr="00F82AE1" w:rsidRDefault="00D934E1" w:rsidP="00D934E1">
                                  <w:pPr>
                                    <w:jc w:val="center"/>
                                    <w:rPr>
                                      <w:color w:val="000000"/>
                                      <w:sz w:val="23"/>
                                      <w:szCs w:val="23"/>
                                    </w:rPr>
                                  </w:pPr>
                                  <w:r w:rsidRPr="00F82AE1">
                                    <w:rPr>
                                      <w:color w:val="000000"/>
                                      <w:sz w:val="23"/>
                                      <w:szCs w:val="23"/>
                                    </w:rPr>
                                    <w:t>-0.15</w:t>
                                  </w:r>
                                </w:p>
                              </w:tc>
                              <w:tc>
                                <w:tcPr>
                                  <w:tcW w:w="0" w:type="auto"/>
                                  <w:tcBorders>
                                    <w:top w:val="nil"/>
                                    <w:left w:val="nil"/>
                                    <w:bottom w:val="nil"/>
                                    <w:right w:val="nil"/>
                                  </w:tcBorders>
                                  <w:shd w:val="clear" w:color="auto" w:fill="auto"/>
                                  <w:hideMark/>
                                </w:tcPr>
                                <w:p w14:paraId="0051C6B3" w14:textId="77777777" w:rsidR="00D934E1" w:rsidRPr="00F82AE1" w:rsidRDefault="00D934E1" w:rsidP="00D934E1">
                                  <w:pPr>
                                    <w:jc w:val="center"/>
                                    <w:rPr>
                                      <w:color w:val="000000"/>
                                      <w:sz w:val="23"/>
                                      <w:szCs w:val="23"/>
                                    </w:rPr>
                                  </w:pPr>
                                  <w:r w:rsidRPr="00F82AE1">
                                    <w:rPr>
                                      <w:color w:val="000000"/>
                                      <w:sz w:val="23"/>
                                      <w:szCs w:val="23"/>
                                    </w:rPr>
                                    <w:t>0.04</w:t>
                                  </w:r>
                                </w:p>
                              </w:tc>
                              <w:tc>
                                <w:tcPr>
                                  <w:tcW w:w="0" w:type="auto"/>
                                  <w:tcBorders>
                                    <w:top w:val="nil"/>
                                    <w:left w:val="nil"/>
                                    <w:bottom w:val="nil"/>
                                    <w:right w:val="nil"/>
                                  </w:tcBorders>
                                  <w:shd w:val="clear" w:color="auto" w:fill="auto"/>
                                  <w:hideMark/>
                                </w:tcPr>
                                <w:p w14:paraId="5C40697D" w14:textId="77777777" w:rsidR="00D934E1" w:rsidRPr="00F82AE1" w:rsidRDefault="00D934E1" w:rsidP="00D934E1">
                                  <w:pPr>
                                    <w:jc w:val="center"/>
                                    <w:rPr>
                                      <w:color w:val="000000"/>
                                      <w:sz w:val="23"/>
                                      <w:szCs w:val="23"/>
                                    </w:rPr>
                                  </w:pPr>
                                  <w:r w:rsidRPr="00F82AE1">
                                    <w:rPr>
                                      <w:color w:val="000000"/>
                                      <w:sz w:val="23"/>
                                      <w:szCs w:val="23"/>
                                    </w:rPr>
                                    <w:t>-0.23, -0.07</w:t>
                                  </w:r>
                                </w:p>
                              </w:tc>
                              <w:tc>
                                <w:tcPr>
                                  <w:tcW w:w="0" w:type="auto"/>
                                  <w:tcBorders>
                                    <w:top w:val="nil"/>
                                    <w:left w:val="nil"/>
                                    <w:bottom w:val="nil"/>
                                    <w:right w:val="nil"/>
                                  </w:tcBorders>
                                  <w:shd w:val="clear" w:color="auto" w:fill="auto"/>
                                  <w:hideMark/>
                                </w:tcPr>
                                <w:p w14:paraId="2E1BBD8D" w14:textId="77777777" w:rsidR="00D934E1" w:rsidRPr="00F82AE1" w:rsidRDefault="00D934E1" w:rsidP="00D934E1">
                                  <w:pPr>
                                    <w:jc w:val="center"/>
                                    <w:rPr>
                                      <w:color w:val="000000"/>
                                      <w:sz w:val="23"/>
                                      <w:szCs w:val="23"/>
                                    </w:rPr>
                                  </w:pPr>
                                  <w:r w:rsidRPr="00F82AE1">
                                    <w:rPr>
                                      <w:color w:val="000000"/>
                                      <w:sz w:val="23"/>
                                      <w:szCs w:val="23"/>
                                    </w:rPr>
                                    <w:t>-3.73</w:t>
                                  </w:r>
                                </w:p>
                              </w:tc>
                              <w:tc>
                                <w:tcPr>
                                  <w:tcW w:w="0" w:type="auto"/>
                                  <w:tcBorders>
                                    <w:top w:val="nil"/>
                                    <w:left w:val="nil"/>
                                    <w:bottom w:val="nil"/>
                                    <w:right w:val="nil"/>
                                  </w:tcBorders>
                                  <w:shd w:val="clear" w:color="auto" w:fill="auto"/>
                                  <w:hideMark/>
                                </w:tcPr>
                                <w:p w14:paraId="7943839D" w14:textId="23014F19" w:rsidR="00D934E1" w:rsidRPr="00F82AE1" w:rsidRDefault="00D934E1" w:rsidP="00D934E1">
                                  <w:pPr>
                                    <w:jc w:val="center"/>
                                    <w:rPr>
                                      <w:b/>
                                      <w:bCs/>
                                      <w:color w:val="000000"/>
                                      <w:sz w:val="23"/>
                                      <w:szCs w:val="23"/>
                                    </w:rPr>
                                  </w:pPr>
                                  <w:r w:rsidRPr="00F82AE1">
                                    <w:rPr>
                                      <w:b/>
                                      <w:bCs/>
                                      <w:color w:val="000000"/>
                                      <w:sz w:val="23"/>
                                      <w:szCs w:val="23"/>
                                    </w:rPr>
                                    <w:t>&lt;</w:t>
                                  </w:r>
                                  <w:r w:rsidR="007F5EE4">
                                    <w:rPr>
                                      <w:b/>
                                      <w:bCs/>
                                      <w:color w:val="000000"/>
                                      <w:sz w:val="23"/>
                                      <w:szCs w:val="23"/>
                                    </w:rPr>
                                    <w:t>.001</w:t>
                                  </w:r>
                                </w:p>
                              </w:tc>
                              <w:tc>
                                <w:tcPr>
                                  <w:tcW w:w="0" w:type="auto"/>
                                  <w:tcBorders>
                                    <w:top w:val="nil"/>
                                    <w:left w:val="nil"/>
                                    <w:bottom w:val="nil"/>
                                    <w:right w:val="nil"/>
                                  </w:tcBorders>
                                  <w:shd w:val="clear" w:color="auto" w:fill="auto"/>
                                  <w:noWrap/>
                                  <w:hideMark/>
                                </w:tcPr>
                                <w:p w14:paraId="2E1D237C" w14:textId="77777777" w:rsidR="00D934E1" w:rsidRPr="00F82AE1" w:rsidRDefault="00D934E1" w:rsidP="00D934E1">
                                  <w:pPr>
                                    <w:jc w:val="center"/>
                                    <w:rPr>
                                      <w:b/>
                                      <w:bCs/>
                                      <w:color w:val="000000"/>
                                      <w:sz w:val="23"/>
                                      <w:szCs w:val="23"/>
                                    </w:rPr>
                                  </w:pPr>
                                </w:p>
                              </w:tc>
                            </w:tr>
                            <w:tr w:rsidR="00D06E59" w:rsidRPr="00F82AE1" w14:paraId="0C993CD6" w14:textId="77777777" w:rsidTr="00D06E59">
                              <w:trPr>
                                <w:trHeight w:val="320"/>
                              </w:trPr>
                              <w:tc>
                                <w:tcPr>
                                  <w:tcW w:w="0" w:type="auto"/>
                                  <w:tcBorders>
                                    <w:top w:val="nil"/>
                                    <w:left w:val="nil"/>
                                    <w:bottom w:val="nil"/>
                                    <w:right w:val="nil"/>
                                  </w:tcBorders>
                                  <w:shd w:val="clear" w:color="auto" w:fill="auto"/>
                                  <w:noWrap/>
                                  <w:hideMark/>
                                </w:tcPr>
                                <w:p w14:paraId="71CB27FC" w14:textId="77777777" w:rsidR="00D934E1" w:rsidRPr="00F82AE1" w:rsidRDefault="00D934E1" w:rsidP="00D934E1">
                                  <w:pPr>
                                    <w:rPr>
                                      <w:color w:val="000000"/>
                                      <w:sz w:val="23"/>
                                      <w:szCs w:val="23"/>
                                    </w:rPr>
                                  </w:pPr>
                                  <w:r w:rsidRPr="00F82AE1">
                                    <w:rPr>
                                      <w:color w:val="000000"/>
                                      <w:sz w:val="23"/>
                                      <w:szCs w:val="23"/>
                                    </w:rPr>
                                    <w:t>Rx</w:t>
                                  </w:r>
                                </w:p>
                              </w:tc>
                              <w:tc>
                                <w:tcPr>
                                  <w:tcW w:w="0" w:type="auto"/>
                                  <w:tcBorders>
                                    <w:top w:val="nil"/>
                                    <w:left w:val="nil"/>
                                    <w:bottom w:val="nil"/>
                                    <w:right w:val="nil"/>
                                  </w:tcBorders>
                                  <w:shd w:val="clear" w:color="auto" w:fill="auto"/>
                                  <w:hideMark/>
                                </w:tcPr>
                                <w:p w14:paraId="19C9D2E1" w14:textId="77777777" w:rsidR="00D934E1" w:rsidRPr="00F82AE1" w:rsidRDefault="00D934E1" w:rsidP="00D934E1">
                                  <w:pPr>
                                    <w:jc w:val="center"/>
                                    <w:rPr>
                                      <w:color w:val="000000"/>
                                      <w:sz w:val="23"/>
                                      <w:szCs w:val="23"/>
                                    </w:rPr>
                                  </w:pPr>
                                  <w:r w:rsidRPr="00F82AE1">
                                    <w:rPr>
                                      <w:color w:val="000000"/>
                                      <w:sz w:val="23"/>
                                      <w:szCs w:val="23"/>
                                    </w:rPr>
                                    <w:t>0.17</w:t>
                                  </w:r>
                                </w:p>
                              </w:tc>
                              <w:tc>
                                <w:tcPr>
                                  <w:tcW w:w="0" w:type="auto"/>
                                  <w:tcBorders>
                                    <w:top w:val="nil"/>
                                    <w:left w:val="nil"/>
                                    <w:bottom w:val="nil"/>
                                    <w:right w:val="nil"/>
                                  </w:tcBorders>
                                  <w:shd w:val="clear" w:color="auto" w:fill="auto"/>
                                  <w:hideMark/>
                                </w:tcPr>
                                <w:p w14:paraId="6EABBD9A" w14:textId="77777777" w:rsidR="00D934E1" w:rsidRPr="00F82AE1" w:rsidRDefault="00D934E1" w:rsidP="00D934E1">
                                  <w:pPr>
                                    <w:jc w:val="center"/>
                                    <w:rPr>
                                      <w:color w:val="000000"/>
                                      <w:sz w:val="23"/>
                                      <w:szCs w:val="23"/>
                                    </w:rPr>
                                  </w:pPr>
                                  <w:r w:rsidRPr="00F82AE1">
                                    <w:rPr>
                                      <w:color w:val="000000"/>
                                      <w:sz w:val="23"/>
                                      <w:szCs w:val="23"/>
                                    </w:rPr>
                                    <w:t>0.14</w:t>
                                  </w:r>
                                </w:p>
                              </w:tc>
                              <w:tc>
                                <w:tcPr>
                                  <w:tcW w:w="0" w:type="auto"/>
                                  <w:tcBorders>
                                    <w:top w:val="nil"/>
                                    <w:left w:val="nil"/>
                                    <w:bottom w:val="nil"/>
                                    <w:right w:val="nil"/>
                                  </w:tcBorders>
                                  <w:shd w:val="clear" w:color="auto" w:fill="auto"/>
                                  <w:hideMark/>
                                </w:tcPr>
                                <w:p w14:paraId="4D95C22B" w14:textId="77777777" w:rsidR="00D934E1" w:rsidRPr="00F82AE1" w:rsidRDefault="00D934E1" w:rsidP="00D934E1">
                                  <w:pPr>
                                    <w:jc w:val="center"/>
                                    <w:rPr>
                                      <w:color w:val="000000"/>
                                      <w:sz w:val="23"/>
                                      <w:szCs w:val="23"/>
                                    </w:rPr>
                                  </w:pPr>
                                  <w:r w:rsidRPr="00F82AE1">
                                    <w:rPr>
                                      <w:color w:val="000000"/>
                                      <w:sz w:val="23"/>
                                      <w:szCs w:val="23"/>
                                    </w:rPr>
                                    <w:t>-0.11, 0.44</w:t>
                                  </w:r>
                                </w:p>
                              </w:tc>
                              <w:tc>
                                <w:tcPr>
                                  <w:tcW w:w="0" w:type="auto"/>
                                  <w:tcBorders>
                                    <w:top w:val="nil"/>
                                    <w:left w:val="nil"/>
                                    <w:bottom w:val="nil"/>
                                    <w:right w:val="nil"/>
                                  </w:tcBorders>
                                  <w:shd w:val="clear" w:color="auto" w:fill="auto"/>
                                  <w:hideMark/>
                                </w:tcPr>
                                <w:p w14:paraId="0546C3D1" w14:textId="77777777" w:rsidR="00D934E1" w:rsidRPr="00F82AE1" w:rsidRDefault="00D934E1" w:rsidP="00D934E1">
                                  <w:pPr>
                                    <w:jc w:val="center"/>
                                    <w:rPr>
                                      <w:color w:val="000000"/>
                                      <w:sz w:val="23"/>
                                      <w:szCs w:val="23"/>
                                    </w:rPr>
                                  </w:pPr>
                                  <w:r w:rsidRPr="00F82AE1">
                                    <w:rPr>
                                      <w:color w:val="000000"/>
                                      <w:sz w:val="23"/>
                                      <w:szCs w:val="23"/>
                                    </w:rPr>
                                    <w:t>1.21</w:t>
                                  </w:r>
                                </w:p>
                              </w:tc>
                              <w:tc>
                                <w:tcPr>
                                  <w:tcW w:w="0" w:type="auto"/>
                                  <w:tcBorders>
                                    <w:top w:val="nil"/>
                                    <w:left w:val="nil"/>
                                    <w:bottom w:val="nil"/>
                                    <w:right w:val="nil"/>
                                  </w:tcBorders>
                                  <w:shd w:val="clear" w:color="auto" w:fill="auto"/>
                                  <w:hideMark/>
                                </w:tcPr>
                                <w:p w14:paraId="06D2D463" w14:textId="77777777" w:rsidR="00D934E1" w:rsidRPr="00F82AE1" w:rsidRDefault="00D934E1" w:rsidP="00D934E1">
                                  <w:pPr>
                                    <w:jc w:val="center"/>
                                    <w:rPr>
                                      <w:color w:val="000000"/>
                                      <w:sz w:val="23"/>
                                      <w:szCs w:val="23"/>
                                    </w:rPr>
                                  </w:pPr>
                                  <w:r w:rsidRPr="00F82AE1">
                                    <w:rPr>
                                      <w:color w:val="000000"/>
                                      <w:sz w:val="23"/>
                                      <w:szCs w:val="23"/>
                                    </w:rPr>
                                    <w:t>.23</w:t>
                                  </w:r>
                                </w:p>
                              </w:tc>
                              <w:tc>
                                <w:tcPr>
                                  <w:tcW w:w="0" w:type="auto"/>
                                  <w:tcBorders>
                                    <w:top w:val="nil"/>
                                    <w:left w:val="nil"/>
                                    <w:bottom w:val="nil"/>
                                    <w:right w:val="dashed" w:sz="8" w:space="0" w:color="auto"/>
                                  </w:tcBorders>
                                  <w:shd w:val="clear" w:color="auto" w:fill="auto"/>
                                  <w:hideMark/>
                                </w:tcPr>
                                <w:p w14:paraId="612A9AED"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3A866272" w14:textId="77777777" w:rsidR="00D934E1" w:rsidRPr="00F82AE1" w:rsidRDefault="00D934E1" w:rsidP="00D934E1">
                                  <w:pPr>
                                    <w:jc w:val="center"/>
                                    <w:rPr>
                                      <w:color w:val="000000"/>
                                      <w:sz w:val="23"/>
                                      <w:szCs w:val="23"/>
                                    </w:rPr>
                                  </w:pPr>
                                  <w:r w:rsidRPr="00F82AE1">
                                    <w:rPr>
                                      <w:color w:val="000000"/>
                                      <w:sz w:val="23"/>
                                      <w:szCs w:val="23"/>
                                    </w:rPr>
                                    <w:t>0.50</w:t>
                                  </w:r>
                                </w:p>
                              </w:tc>
                              <w:tc>
                                <w:tcPr>
                                  <w:tcW w:w="0" w:type="auto"/>
                                  <w:tcBorders>
                                    <w:top w:val="nil"/>
                                    <w:left w:val="nil"/>
                                    <w:bottom w:val="nil"/>
                                    <w:right w:val="nil"/>
                                  </w:tcBorders>
                                  <w:shd w:val="clear" w:color="auto" w:fill="auto"/>
                                  <w:hideMark/>
                                </w:tcPr>
                                <w:p w14:paraId="507B7BEA" w14:textId="77777777" w:rsidR="00D934E1" w:rsidRPr="00F82AE1" w:rsidRDefault="00D934E1" w:rsidP="00D934E1">
                                  <w:pPr>
                                    <w:jc w:val="center"/>
                                    <w:rPr>
                                      <w:color w:val="000000"/>
                                      <w:sz w:val="23"/>
                                      <w:szCs w:val="23"/>
                                    </w:rPr>
                                  </w:pPr>
                                  <w:r w:rsidRPr="00F82AE1">
                                    <w:rPr>
                                      <w:color w:val="000000"/>
                                      <w:sz w:val="23"/>
                                      <w:szCs w:val="23"/>
                                    </w:rPr>
                                    <w:t>0.13</w:t>
                                  </w:r>
                                </w:p>
                              </w:tc>
                              <w:tc>
                                <w:tcPr>
                                  <w:tcW w:w="0" w:type="auto"/>
                                  <w:tcBorders>
                                    <w:top w:val="nil"/>
                                    <w:left w:val="nil"/>
                                    <w:bottom w:val="nil"/>
                                    <w:right w:val="nil"/>
                                  </w:tcBorders>
                                  <w:shd w:val="clear" w:color="auto" w:fill="auto"/>
                                  <w:hideMark/>
                                </w:tcPr>
                                <w:p w14:paraId="2C4DAB4F" w14:textId="77777777" w:rsidR="00D934E1" w:rsidRPr="00F82AE1" w:rsidRDefault="00D934E1" w:rsidP="00D934E1">
                                  <w:pPr>
                                    <w:jc w:val="center"/>
                                    <w:rPr>
                                      <w:color w:val="000000"/>
                                      <w:sz w:val="23"/>
                                      <w:szCs w:val="23"/>
                                    </w:rPr>
                                  </w:pPr>
                                  <w:r w:rsidRPr="00F82AE1">
                                    <w:rPr>
                                      <w:color w:val="000000"/>
                                      <w:sz w:val="23"/>
                                      <w:szCs w:val="23"/>
                                    </w:rPr>
                                    <w:t>0.23, 0.76</w:t>
                                  </w:r>
                                </w:p>
                              </w:tc>
                              <w:tc>
                                <w:tcPr>
                                  <w:tcW w:w="0" w:type="auto"/>
                                  <w:tcBorders>
                                    <w:top w:val="nil"/>
                                    <w:left w:val="nil"/>
                                    <w:bottom w:val="nil"/>
                                    <w:right w:val="nil"/>
                                  </w:tcBorders>
                                  <w:shd w:val="clear" w:color="auto" w:fill="auto"/>
                                  <w:hideMark/>
                                </w:tcPr>
                                <w:p w14:paraId="3AB1AD5F" w14:textId="77777777" w:rsidR="00D934E1" w:rsidRPr="00F82AE1" w:rsidRDefault="00D934E1" w:rsidP="00D934E1">
                                  <w:pPr>
                                    <w:jc w:val="center"/>
                                    <w:rPr>
                                      <w:color w:val="000000"/>
                                      <w:sz w:val="23"/>
                                      <w:szCs w:val="23"/>
                                    </w:rPr>
                                  </w:pPr>
                                  <w:r w:rsidRPr="00F82AE1">
                                    <w:rPr>
                                      <w:color w:val="000000"/>
                                      <w:sz w:val="23"/>
                                      <w:szCs w:val="23"/>
                                    </w:rPr>
                                    <w:t>3.70</w:t>
                                  </w:r>
                                </w:p>
                              </w:tc>
                              <w:tc>
                                <w:tcPr>
                                  <w:tcW w:w="0" w:type="auto"/>
                                  <w:tcBorders>
                                    <w:top w:val="nil"/>
                                    <w:left w:val="nil"/>
                                    <w:bottom w:val="nil"/>
                                    <w:right w:val="nil"/>
                                  </w:tcBorders>
                                  <w:shd w:val="clear" w:color="auto" w:fill="auto"/>
                                  <w:hideMark/>
                                </w:tcPr>
                                <w:p w14:paraId="4D54EDC7" w14:textId="47B795B9" w:rsidR="00D934E1" w:rsidRPr="00F82AE1" w:rsidRDefault="00D934E1" w:rsidP="00D934E1">
                                  <w:pPr>
                                    <w:jc w:val="center"/>
                                    <w:rPr>
                                      <w:b/>
                                      <w:bCs/>
                                      <w:color w:val="000000"/>
                                      <w:sz w:val="23"/>
                                      <w:szCs w:val="23"/>
                                    </w:rPr>
                                  </w:pPr>
                                  <w:r w:rsidRPr="00F82AE1">
                                    <w:rPr>
                                      <w:b/>
                                      <w:bCs/>
                                      <w:color w:val="000000"/>
                                      <w:sz w:val="23"/>
                                      <w:szCs w:val="23"/>
                                    </w:rPr>
                                    <w:t>&lt;</w:t>
                                  </w:r>
                                  <w:r w:rsidR="007F5EE4">
                                    <w:rPr>
                                      <w:b/>
                                      <w:bCs/>
                                      <w:color w:val="000000"/>
                                      <w:sz w:val="23"/>
                                      <w:szCs w:val="23"/>
                                    </w:rPr>
                                    <w:t>.001</w:t>
                                  </w:r>
                                </w:p>
                              </w:tc>
                              <w:tc>
                                <w:tcPr>
                                  <w:tcW w:w="0" w:type="auto"/>
                                  <w:tcBorders>
                                    <w:top w:val="nil"/>
                                    <w:left w:val="nil"/>
                                    <w:bottom w:val="nil"/>
                                    <w:right w:val="nil"/>
                                  </w:tcBorders>
                                  <w:shd w:val="clear" w:color="auto" w:fill="auto"/>
                                  <w:noWrap/>
                                  <w:hideMark/>
                                </w:tcPr>
                                <w:p w14:paraId="4E32C415" w14:textId="77777777" w:rsidR="00D934E1" w:rsidRPr="00F82AE1" w:rsidRDefault="00D934E1" w:rsidP="00D934E1">
                                  <w:pPr>
                                    <w:jc w:val="center"/>
                                    <w:rPr>
                                      <w:b/>
                                      <w:bCs/>
                                      <w:color w:val="000000"/>
                                      <w:sz w:val="23"/>
                                      <w:szCs w:val="23"/>
                                    </w:rPr>
                                  </w:pPr>
                                </w:p>
                              </w:tc>
                            </w:tr>
                            <w:tr w:rsidR="00D06E59" w:rsidRPr="00F82AE1" w14:paraId="7E6F460F" w14:textId="77777777" w:rsidTr="00D06E59">
                              <w:trPr>
                                <w:trHeight w:val="560"/>
                              </w:trPr>
                              <w:tc>
                                <w:tcPr>
                                  <w:tcW w:w="0" w:type="auto"/>
                                  <w:tcBorders>
                                    <w:top w:val="nil"/>
                                    <w:left w:val="nil"/>
                                    <w:bottom w:val="nil"/>
                                    <w:right w:val="nil"/>
                                  </w:tcBorders>
                                  <w:shd w:val="clear" w:color="auto" w:fill="auto"/>
                                  <w:hideMark/>
                                </w:tcPr>
                                <w:p w14:paraId="6DBFA419" w14:textId="77777777" w:rsidR="00D934E1" w:rsidRPr="00F82AE1" w:rsidRDefault="00D934E1" w:rsidP="00D934E1">
                                  <w:pPr>
                                    <w:rPr>
                                      <w:color w:val="000000"/>
                                      <w:sz w:val="23"/>
                                      <w:szCs w:val="23"/>
                                    </w:rPr>
                                  </w:pPr>
                                  <w:r w:rsidRPr="00F82AE1">
                                    <w:rPr>
                                      <w:color w:val="000000"/>
                                      <w:sz w:val="23"/>
                                      <w:szCs w:val="23"/>
                                    </w:rPr>
                                    <w:t>Stress x Suppression</w:t>
                                  </w:r>
                                </w:p>
                              </w:tc>
                              <w:tc>
                                <w:tcPr>
                                  <w:tcW w:w="0" w:type="auto"/>
                                  <w:tcBorders>
                                    <w:top w:val="nil"/>
                                    <w:left w:val="nil"/>
                                    <w:bottom w:val="nil"/>
                                    <w:right w:val="nil"/>
                                  </w:tcBorders>
                                  <w:shd w:val="clear" w:color="auto" w:fill="auto"/>
                                  <w:hideMark/>
                                </w:tcPr>
                                <w:p w14:paraId="6C07426C"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6D8C264A"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34A5C4DE" w14:textId="77777777" w:rsidR="00D934E1" w:rsidRPr="00F82AE1" w:rsidRDefault="00D934E1" w:rsidP="00D934E1">
                                  <w:pPr>
                                    <w:jc w:val="center"/>
                                    <w:rPr>
                                      <w:color w:val="000000"/>
                                      <w:sz w:val="23"/>
                                      <w:szCs w:val="23"/>
                                    </w:rPr>
                                  </w:pPr>
                                  <w:r w:rsidRPr="00F82AE1">
                                    <w:rPr>
                                      <w:color w:val="000000"/>
                                      <w:sz w:val="23"/>
                                      <w:szCs w:val="23"/>
                                    </w:rPr>
                                    <w:t>-0.06, 0.03</w:t>
                                  </w:r>
                                </w:p>
                              </w:tc>
                              <w:tc>
                                <w:tcPr>
                                  <w:tcW w:w="0" w:type="auto"/>
                                  <w:tcBorders>
                                    <w:top w:val="nil"/>
                                    <w:left w:val="nil"/>
                                    <w:bottom w:val="nil"/>
                                    <w:right w:val="nil"/>
                                  </w:tcBorders>
                                  <w:shd w:val="clear" w:color="auto" w:fill="auto"/>
                                  <w:hideMark/>
                                </w:tcPr>
                                <w:p w14:paraId="567E4659" w14:textId="77777777" w:rsidR="00D934E1" w:rsidRPr="00F82AE1" w:rsidRDefault="00D934E1" w:rsidP="00D934E1">
                                  <w:pPr>
                                    <w:jc w:val="center"/>
                                    <w:rPr>
                                      <w:color w:val="000000"/>
                                      <w:sz w:val="23"/>
                                      <w:szCs w:val="23"/>
                                    </w:rPr>
                                  </w:pPr>
                                  <w:r w:rsidRPr="00F82AE1">
                                    <w:rPr>
                                      <w:color w:val="000000"/>
                                      <w:sz w:val="23"/>
                                      <w:szCs w:val="23"/>
                                    </w:rPr>
                                    <w:t>-0.76</w:t>
                                  </w:r>
                                </w:p>
                              </w:tc>
                              <w:tc>
                                <w:tcPr>
                                  <w:tcW w:w="0" w:type="auto"/>
                                  <w:tcBorders>
                                    <w:top w:val="nil"/>
                                    <w:left w:val="nil"/>
                                    <w:bottom w:val="nil"/>
                                    <w:right w:val="nil"/>
                                  </w:tcBorders>
                                  <w:shd w:val="clear" w:color="auto" w:fill="auto"/>
                                  <w:hideMark/>
                                </w:tcPr>
                                <w:p w14:paraId="455DAC08" w14:textId="77777777" w:rsidR="00D934E1" w:rsidRPr="00F82AE1" w:rsidRDefault="00D934E1" w:rsidP="00D934E1">
                                  <w:pPr>
                                    <w:jc w:val="center"/>
                                    <w:rPr>
                                      <w:color w:val="000000"/>
                                      <w:sz w:val="23"/>
                                      <w:szCs w:val="23"/>
                                    </w:rPr>
                                  </w:pPr>
                                  <w:r w:rsidRPr="00F82AE1">
                                    <w:rPr>
                                      <w:color w:val="000000"/>
                                      <w:sz w:val="23"/>
                                      <w:szCs w:val="23"/>
                                    </w:rPr>
                                    <w:t>.45</w:t>
                                  </w:r>
                                </w:p>
                              </w:tc>
                              <w:tc>
                                <w:tcPr>
                                  <w:tcW w:w="0" w:type="auto"/>
                                  <w:tcBorders>
                                    <w:top w:val="nil"/>
                                    <w:left w:val="nil"/>
                                    <w:bottom w:val="nil"/>
                                    <w:right w:val="dashed" w:sz="8" w:space="0" w:color="auto"/>
                                  </w:tcBorders>
                                  <w:shd w:val="clear" w:color="auto" w:fill="auto"/>
                                  <w:hideMark/>
                                </w:tcPr>
                                <w:p w14:paraId="359D97BB"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79D2BF31" w14:textId="77777777" w:rsidR="00D934E1" w:rsidRPr="00F82AE1" w:rsidRDefault="00D934E1" w:rsidP="00D934E1">
                                  <w:pPr>
                                    <w:jc w:val="center"/>
                                    <w:rPr>
                                      <w:color w:val="000000"/>
                                      <w:sz w:val="23"/>
                                      <w:szCs w:val="23"/>
                                    </w:rPr>
                                  </w:pPr>
                                  <w:r w:rsidRPr="00F82AE1">
                                    <w:rPr>
                                      <w:color w:val="000000"/>
                                      <w:sz w:val="23"/>
                                      <w:szCs w:val="23"/>
                                    </w:rPr>
                                    <w:t>-0.01</w:t>
                                  </w:r>
                                </w:p>
                              </w:tc>
                              <w:tc>
                                <w:tcPr>
                                  <w:tcW w:w="0" w:type="auto"/>
                                  <w:tcBorders>
                                    <w:top w:val="nil"/>
                                    <w:left w:val="nil"/>
                                    <w:bottom w:val="nil"/>
                                    <w:right w:val="nil"/>
                                  </w:tcBorders>
                                  <w:shd w:val="clear" w:color="auto" w:fill="auto"/>
                                  <w:hideMark/>
                                </w:tcPr>
                                <w:p w14:paraId="24FDA7F9"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3221C7F6" w14:textId="77777777" w:rsidR="00D934E1" w:rsidRPr="00F82AE1" w:rsidRDefault="00D934E1" w:rsidP="00D934E1">
                                  <w:pPr>
                                    <w:jc w:val="center"/>
                                    <w:rPr>
                                      <w:color w:val="000000"/>
                                      <w:sz w:val="23"/>
                                      <w:szCs w:val="23"/>
                                    </w:rPr>
                                  </w:pPr>
                                  <w:r w:rsidRPr="00F82AE1">
                                    <w:rPr>
                                      <w:color w:val="000000"/>
                                      <w:sz w:val="23"/>
                                      <w:szCs w:val="23"/>
                                    </w:rPr>
                                    <w:t>-0.05, 0.03</w:t>
                                  </w:r>
                                </w:p>
                              </w:tc>
                              <w:tc>
                                <w:tcPr>
                                  <w:tcW w:w="0" w:type="auto"/>
                                  <w:tcBorders>
                                    <w:top w:val="nil"/>
                                    <w:left w:val="nil"/>
                                    <w:bottom w:val="nil"/>
                                    <w:right w:val="nil"/>
                                  </w:tcBorders>
                                  <w:shd w:val="clear" w:color="auto" w:fill="auto"/>
                                  <w:hideMark/>
                                </w:tcPr>
                                <w:p w14:paraId="5500ED4D" w14:textId="77777777" w:rsidR="00D934E1" w:rsidRPr="00F82AE1" w:rsidRDefault="00D934E1" w:rsidP="00D934E1">
                                  <w:pPr>
                                    <w:jc w:val="center"/>
                                    <w:rPr>
                                      <w:color w:val="000000"/>
                                      <w:sz w:val="23"/>
                                      <w:szCs w:val="23"/>
                                    </w:rPr>
                                  </w:pPr>
                                  <w:r w:rsidRPr="00F82AE1">
                                    <w:rPr>
                                      <w:color w:val="000000"/>
                                      <w:sz w:val="23"/>
                                      <w:szCs w:val="23"/>
                                    </w:rPr>
                                    <w:t>-0.47</w:t>
                                  </w:r>
                                </w:p>
                              </w:tc>
                              <w:tc>
                                <w:tcPr>
                                  <w:tcW w:w="0" w:type="auto"/>
                                  <w:tcBorders>
                                    <w:top w:val="nil"/>
                                    <w:left w:val="nil"/>
                                    <w:bottom w:val="nil"/>
                                    <w:right w:val="nil"/>
                                  </w:tcBorders>
                                  <w:shd w:val="clear" w:color="auto" w:fill="auto"/>
                                  <w:hideMark/>
                                </w:tcPr>
                                <w:p w14:paraId="1F9C8103" w14:textId="77777777" w:rsidR="00D934E1" w:rsidRPr="00F82AE1" w:rsidRDefault="00D934E1" w:rsidP="00D934E1">
                                  <w:pPr>
                                    <w:jc w:val="center"/>
                                    <w:rPr>
                                      <w:color w:val="000000"/>
                                      <w:sz w:val="23"/>
                                      <w:szCs w:val="23"/>
                                    </w:rPr>
                                  </w:pPr>
                                  <w:r w:rsidRPr="00F82AE1">
                                    <w:rPr>
                                      <w:color w:val="000000"/>
                                      <w:sz w:val="23"/>
                                      <w:szCs w:val="23"/>
                                    </w:rPr>
                                    <w:t>.64</w:t>
                                  </w:r>
                                </w:p>
                              </w:tc>
                              <w:tc>
                                <w:tcPr>
                                  <w:tcW w:w="0" w:type="auto"/>
                                  <w:tcBorders>
                                    <w:top w:val="nil"/>
                                    <w:left w:val="nil"/>
                                    <w:bottom w:val="nil"/>
                                    <w:right w:val="nil"/>
                                  </w:tcBorders>
                                  <w:shd w:val="clear" w:color="auto" w:fill="auto"/>
                                  <w:noWrap/>
                                  <w:hideMark/>
                                </w:tcPr>
                                <w:p w14:paraId="520E01FE" w14:textId="77777777" w:rsidR="00D934E1" w:rsidRPr="00F82AE1" w:rsidRDefault="00D934E1" w:rsidP="00D934E1">
                                  <w:pPr>
                                    <w:jc w:val="center"/>
                                    <w:rPr>
                                      <w:color w:val="000000"/>
                                      <w:sz w:val="23"/>
                                      <w:szCs w:val="23"/>
                                    </w:rPr>
                                  </w:pPr>
                                </w:p>
                              </w:tc>
                            </w:tr>
                            <w:tr w:rsidR="00D06E59" w:rsidRPr="00F82AE1" w14:paraId="4025D625" w14:textId="77777777" w:rsidTr="00D06E59">
                              <w:trPr>
                                <w:trHeight w:val="320"/>
                              </w:trPr>
                              <w:tc>
                                <w:tcPr>
                                  <w:tcW w:w="0" w:type="auto"/>
                                  <w:gridSpan w:val="3"/>
                                  <w:tcBorders>
                                    <w:top w:val="nil"/>
                                    <w:left w:val="nil"/>
                                    <w:bottom w:val="nil"/>
                                    <w:right w:val="nil"/>
                                  </w:tcBorders>
                                  <w:shd w:val="clear" w:color="auto" w:fill="auto"/>
                                  <w:hideMark/>
                                </w:tcPr>
                                <w:p w14:paraId="0DDFB705" w14:textId="77777777" w:rsidR="00D934E1" w:rsidRPr="00F82AE1" w:rsidRDefault="00D934E1" w:rsidP="00D934E1">
                                  <w:pPr>
                                    <w:rPr>
                                      <w:b/>
                                      <w:bCs/>
                                      <w:color w:val="000000"/>
                                      <w:sz w:val="23"/>
                                      <w:szCs w:val="23"/>
                                    </w:rPr>
                                  </w:pPr>
                                  <w:r w:rsidRPr="00F82AE1">
                                    <w:rPr>
                                      <w:b/>
                                      <w:bCs/>
                                      <w:color w:val="000000"/>
                                      <w:sz w:val="23"/>
                                      <w:szCs w:val="23"/>
                                    </w:rPr>
                                    <w:t>Conditional Effects</w:t>
                                  </w:r>
                                </w:p>
                              </w:tc>
                              <w:tc>
                                <w:tcPr>
                                  <w:tcW w:w="0" w:type="auto"/>
                                  <w:tcBorders>
                                    <w:top w:val="nil"/>
                                    <w:left w:val="nil"/>
                                    <w:bottom w:val="nil"/>
                                    <w:right w:val="nil"/>
                                  </w:tcBorders>
                                  <w:shd w:val="clear" w:color="auto" w:fill="auto"/>
                                  <w:hideMark/>
                                </w:tcPr>
                                <w:p w14:paraId="5A7D012C" w14:textId="77777777" w:rsidR="00D934E1" w:rsidRPr="00F82AE1" w:rsidRDefault="00D934E1" w:rsidP="00D934E1">
                                  <w:pPr>
                                    <w:rPr>
                                      <w:b/>
                                      <w:bCs/>
                                      <w:color w:val="000000"/>
                                      <w:sz w:val="23"/>
                                      <w:szCs w:val="23"/>
                                    </w:rPr>
                                  </w:pPr>
                                </w:p>
                              </w:tc>
                              <w:tc>
                                <w:tcPr>
                                  <w:tcW w:w="0" w:type="auto"/>
                                  <w:tcBorders>
                                    <w:top w:val="nil"/>
                                    <w:left w:val="nil"/>
                                    <w:bottom w:val="nil"/>
                                    <w:right w:val="nil"/>
                                  </w:tcBorders>
                                  <w:shd w:val="clear" w:color="auto" w:fill="auto"/>
                                  <w:hideMark/>
                                </w:tcPr>
                                <w:p w14:paraId="08A2E455"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6C1E4135" w14:textId="77777777" w:rsidR="00D934E1" w:rsidRPr="00F82AE1" w:rsidRDefault="00D934E1" w:rsidP="00D934E1">
                                  <w:pPr>
                                    <w:jc w:val="center"/>
                                    <w:rPr>
                                      <w:sz w:val="23"/>
                                      <w:szCs w:val="23"/>
                                    </w:rPr>
                                  </w:pPr>
                                </w:p>
                              </w:tc>
                              <w:tc>
                                <w:tcPr>
                                  <w:tcW w:w="0" w:type="auto"/>
                                  <w:tcBorders>
                                    <w:top w:val="nil"/>
                                    <w:left w:val="nil"/>
                                    <w:bottom w:val="nil"/>
                                    <w:right w:val="dashed" w:sz="8" w:space="0" w:color="auto"/>
                                  </w:tcBorders>
                                  <w:shd w:val="clear" w:color="auto" w:fill="auto"/>
                                  <w:hideMark/>
                                </w:tcPr>
                                <w:p w14:paraId="5FB86E29"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416707EA" w14:textId="77777777" w:rsidR="00D934E1" w:rsidRPr="00F82AE1" w:rsidRDefault="00D934E1" w:rsidP="00D934E1">
                                  <w:pPr>
                                    <w:jc w:val="center"/>
                                    <w:rPr>
                                      <w:color w:val="000000"/>
                                      <w:sz w:val="23"/>
                                      <w:szCs w:val="23"/>
                                    </w:rPr>
                                  </w:pPr>
                                </w:p>
                              </w:tc>
                              <w:tc>
                                <w:tcPr>
                                  <w:tcW w:w="0" w:type="auto"/>
                                  <w:tcBorders>
                                    <w:top w:val="nil"/>
                                    <w:left w:val="nil"/>
                                    <w:bottom w:val="nil"/>
                                    <w:right w:val="nil"/>
                                  </w:tcBorders>
                                  <w:shd w:val="clear" w:color="auto" w:fill="auto"/>
                                  <w:hideMark/>
                                </w:tcPr>
                                <w:p w14:paraId="28A780DD"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3D07647E"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5FA7172E"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noWrap/>
                                  <w:hideMark/>
                                </w:tcPr>
                                <w:p w14:paraId="28311EA6"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7F717F19" w14:textId="77777777" w:rsidR="00D934E1" w:rsidRPr="00F82AE1" w:rsidRDefault="00D934E1" w:rsidP="00D934E1">
                                  <w:pPr>
                                    <w:rPr>
                                      <w:sz w:val="23"/>
                                      <w:szCs w:val="23"/>
                                    </w:rPr>
                                  </w:pPr>
                                </w:p>
                              </w:tc>
                            </w:tr>
                            <w:tr w:rsidR="00D06E59" w:rsidRPr="00F82AE1" w14:paraId="12F36163" w14:textId="77777777" w:rsidTr="00D06E59">
                              <w:trPr>
                                <w:trHeight w:val="320"/>
                              </w:trPr>
                              <w:tc>
                                <w:tcPr>
                                  <w:tcW w:w="0" w:type="auto"/>
                                  <w:tcBorders>
                                    <w:top w:val="nil"/>
                                    <w:left w:val="nil"/>
                                    <w:bottom w:val="nil"/>
                                    <w:right w:val="nil"/>
                                  </w:tcBorders>
                                  <w:shd w:val="clear" w:color="auto" w:fill="auto"/>
                                  <w:hideMark/>
                                </w:tcPr>
                                <w:p w14:paraId="06953139"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248DFAC7" w14:textId="77777777" w:rsidR="00D934E1" w:rsidRPr="00F82AE1" w:rsidRDefault="00D934E1" w:rsidP="00D934E1">
                                  <w:pPr>
                                    <w:jc w:val="center"/>
                                    <w:rPr>
                                      <w:b/>
                                      <w:bCs/>
                                      <w:i/>
                                      <w:iCs/>
                                      <w:color w:val="000000"/>
                                      <w:sz w:val="23"/>
                                      <w:szCs w:val="23"/>
                                    </w:rPr>
                                  </w:pPr>
                                  <w:r w:rsidRPr="00F82AE1">
                                    <w:rPr>
                                      <w:b/>
                                      <w:bCs/>
                                      <w:i/>
                                      <w:iCs/>
                                      <w:color w:val="000000"/>
                                      <w:sz w:val="23"/>
                                      <w:szCs w:val="23"/>
                                    </w:rPr>
                                    <w:t>b</w:t>
                                  </w:r>
                                </w:p>
                              </w:tc>
                              <w:tc>
                                <w:tcPr>
                                  <w:tcW w:w="0" w:type="auto"/>
                                  <w:tcBorders>
                                    <w:top w:val="nil"/>
                                    <w:left w:val="nil"/>
                                    <w:bottom w:val="nil"/>
                                    <w:right w:val="nil"/>
                                  </w:tcBorders>
                                  <w:shd w:val="clear" w:color="auto" w:fill="auto"/>
                                  <w:hideMark/>
                                </w:tcPr>
                                <w:p w14:paraId="75DA5811" w14:textId="77777777" w:rsidR="00D934E1" w:rsidRPr="00F82AE1" w:rsidRDefault="00D934E1" w:rsidP="00D934E1">
                                  <w:pPr>
                                    <w:jc w:val="center"/>
                                    <w:rPr>
                                      <w:b/>
                                      <w:bCs/>
                                      <w:i/>
                                      <w:iCs/>
                                      <w:color w:val="000000"/>
                                      <w:sz w:val="23"/>
                                      <w:szCs w:val="23"/>
                                    </w:rPr>
                                  </w:pPr>
                                  <w:r w:rsidRPr="00F82AE1">
                                    <w:rPr>
                                      <w:b/>
                                      <w:bCs/>
                                      <w:i/>
                                      <w:iCs/>
                                      <w:color w:val="000000"/>
                                      <w:sz w:val="23"/>
                                      <w:szCs w:val="23"/>
                                    </w:rPr>
                                    <w:t>SE</w:t>
                                  </w:r>
                                </w:p>
                              </w:tc>
                              <w:tc>
                                <w:tcPr>
                                  <w:tcW w:w="0" w:type="auto"/>
                                  <w:tcBorders>
                                    <w:top w:val="nil"/>
                                    <w:left w:val="nil"/>
                                    <w:bottom w:val="nil"/>
                                    <w:right w:val="nil"/>
                                  </w:tcBorders>
                                  <w:shd w:val="clear" w:color="auto" w:fill="auto"/>
                                  <w:hideMark/>
                                </w:tcPr>
                                <w:p w14:paraId="547171B8" w14:textId="77777777" w:rsidR="00D934E1" w:rsidRPr="00F82AE1" w:rsidRDefault="00D934E1" w:rsidP="00D934E1">
                                  <w:pPr>
                                    <w:jc w:val="center"/>
                                    <w:rPr>
                                      <w:b/>
                                      <w:bCs/>
                                      <w:i/>
                                      <w:iCs/>
                                      <w:color w:val="000000"/>
                                      <w:sz w:val="23"/>
                                      <w:szCs w:val="23"/>
                                    </w:rPr>
                                  </w:pPr>
                                  <w:r w:rsidRPr="00F82AE1">
                                    <w:rPr>
                                      <w:b/>
                                      <w:bCs/>
                                      <w:i/>
                                      <w:iCs/>
                                      <w:color w:val="000000"/>
                                      <w:sz w:val="23"/>
                                      <w:szCs w:val="23"/>
                                    </w:rPr>
                                    <w:t>t</w:t>
                                  </w:r>
                                </w:p>
                              </w:tc>
                              <w:tc>
                                <w:tcPr>
                                  <w:tcW w:w="0" w:type="auto"/>
                                  <w:tcBorders>
                                    <w:top w:val="nil"/>
                                    <w:left w:val="nil"/>
                                    <w:bottom w:val="nil"/>
                                    <w:right w:val="nil"/>
                                  </w:tcBorders>
                                  <w:shd w:val="clear" w:color="auto" w:fill="auto"/>
                                  <w:hideMark/>
                                </w:tcPr>
                                <w:p w14:paraId="1F248F1D" w14:textId="77777777" w:rsidR="00D934E1" w:rsidRPr="00F82AE1" w:rsidRDefault="00D934E1" w:rsidP="00D934E1">
                                  <w:pPr>
                                    <w:jc w:val="center"/>
                                    <w:rPr>
                                      <w:b/>
                                      <w:bCs/>
                                      <w:i/>
                                      <w:iCs/>
                                      <w:color w:val="000000"/>
                                      <w:sz w:val="23"/>
                                      <w:szCs w:val="23"/>
                                    </w:rPr>
                                  </w:pPr>
                                  <w:r w:rsidRPr="00F82AE1">
                                    <w:rPr>
                                      <w:b/>
                                      <w:bCs/>
                                      <w:i/>
                                      <w:iCs/>
                                      <w:color w:val="000000"/>
                                      <w:sz w:val="23"/>
                                      <w:szCs w:val="23"/>
                                    </w:rPr>
                                    <w:t>r</w:t>
                                  </w:r>
                                </w:p>
                              </w:tc>
                              <w:tc>
                                <w:tcPr>
                                  <w:tcW w:w="0" w:type="auto"/>
                                  <w:tcBorders>
                                    <w:top w:val="nil"/>
                                    <w:left w:val="nil"/>
                                    <w:bottom w:val="nil"/>
                                    <w:right w:val="nil"/>
                                  </w:tcBorders>
                                  <w:shd w:val="clear" w:color="auto" w:fill="auto"/>
                                  <w:hideMark/>
                                </w:tcPr>
                                <w:p w14:paraId="58931B42" w14:textId="77777777" w:rsidR="00D934E1" w:rsidRPr="00F82AE1" w:rsidRDefault="00D934E1" w:rsidP="00D934E1">
                                  <w:pPr>
                                    <w:jc w:val="center"/>
                                    <w:rPr>
                                      <w:b/>
                                      <w:bCs/>
                                      <w:color w:val="000000"/>
                                      <w:sz w:val="23"/>
                                      <w:szCs w:val="23"/>
                                    </w:rPr>
                                  </w:pPr>
                                  <w:r w:rsidRPr="00F82AE1">
                                    <w:rPr>
                                      <w:b/>
                                      <w:bCs/>
                                      <w:color w:val="000000"/>
                                      <w:sz w:val="23"/>
                                      <w:szCs w:val="23"/>
                                    </w:rPr>
                                    <w:t>95%CI</w:t>
                                  </w:r>
                                </w:p>
                              </w:tc>
                              <w:tc>
                                <w:tcPr>
                                  <w:tcW w:w="0" w:type="auto"/>
                                  <w:tcBorders>
                                    <w:top w:val="nil"/>
                                    <w:left w:val="nil"/>
                                    <w:bottom w:val="nil"/>
                                    <w:right w:val="dashed" w:sz="8" w:space="0" w:color="auto"/>
                                  </w:tcBorders>
                                  <w:shd w:val="clear" w:color="auto" w:fill="auto"/>
                                  <w:hideMark/>
                                </w:tcPr>
                                <w:p w14:paraId="1E899702" w14:textId="77777777" w:rsidR="00D934E1" w:rsidRPr="00F82AE1" w:rsidRDefault="00D934E1" w:rsidP="00D934E1">
                                  <w:pPr>
                                    <w:jc w:val="center"/>
                                    <w:rPr>
                                      <w:b/>
                                      <w:bCs/>
                                      <w:i/>
                                      <w:iCs/>
                                      <w:color w:val="000000"/>
                                      <w:sz w:val="23"/>
                                      <w:szCs w:val="23"/>
                                    </w:rPr>
                                  </w:pPr>
                                  <w:r w:rsidRPr="00F82AE1">
                                    <w:rPr>
                                      <w:b/>
                                      <w:bCs/>
                                      <w:i/>
                                      <w:iCs/>
                                      <w:color w:val="000000"/>
                                      <w:sz w:val="23"/>
                                      <w:szCs w:val="23"/>
                                    </w:rPr>
                                    <w:t>p</w:t>
                                  </w:r>
                                </w:p>
                              </w:tc>
                              <w:tc>
                                <w:tcPr>
                                  <w:tcW w:w="0" w:type="auto"/>
                                  <w:tcBorders>
                                    <w:top w:val="nil"/>
                                    <w:left w:val="nil"/>
                                    <w:bottom w:val="nil"/>
                                    <w:right w:val="nil"/>
                                  </w:tcBorders>
                                  <w:shd w:val="clear" w:color="auto" w:fill="auto"/>
                                  <w:hideMark/>
                                </w:tcPr>
                                <w:p w14:paraId="1F72EE03" w14:textId="77777777" w:rsidR="00D934E1" w:rsidRPr="00F82AE1" w:rsidRDefault="00D934E1" w:rsidP="00D934E1">
                                  <w:pPr>
                                    <w:jc w:val="center"/>
                                    <w:rPr>
                                      <w:b/>
                                      <w:bCs/>
                                      <w:i/>
                                      <w:iCs/>
                                      <w:color w:val="000000"/>
                                      <w:sz w:val="23"/>
                                      <w:szCs w:val="23"/>
                                    </w:rPr>
                                  </w:pPr>
                                  <w:r w:rsidRPr="00F82AE1">
                                    <w:rPr>
                                      <w:b/>
                                      <w:bCs/>
                                      <w:i/>
                                      <w:iCs/>
                                      <w:color w:val="000000"/>
                                      <w:sz w:val="23"/>
                                      <w:szCs w:val="23"/>
                                    </w:rPr>
                                    <w:t>b</w:t>
                                  </w:r>
                                </w:p>
                              </w:tc>
                              <w:tc>
                                <w:tcPr>
                                  <w:tcW w:w="0" w:type="auto"/>
                                  <w:tcBorders>
                                    <w:top w:val="nil"/>
                                    <w:left w:val="nil"/>
                                    <w:bottom w:val="nil"/>
                                    <w:right w:val="nil"/>
                                  </w:tcBorders>
                                  <w:shd w:val="clear" w:color="auto" w:fill="auto"/>
                                  <w:hideMark/>
                                </w:tcPr>
                                <w:p w14:paraId="1721AB1B" w14:textId="77777777" w:rsidR="00D934E1" w:rsidRPr="00F82AE1" w:rsidRDefault="00D934E1" w:rsidP="00D934E1">
                                  <w:pPr>
                                    <w:jc w:val="center"/>
                                    <w:rPr>
                                      <w:b/>
                                      <w:bCs/>
                                      <w:i/>
                                      <w:iCs/>
                                      <w:color w:val="000000"/>
                                      <w:sz w:val="23"/>
                                      <w:szCs w:val="23"/>
                                    </w:rPr>
                                  </w:pPr>
                                  <w:r w:rsidRPr="00F82AE1">
                                    <w:rPr>
                                      <w:b/>
                                      <w:bCs/>
                                      <w:i/>
                                      <w:iCs/>
                                      <w:color w:val="000000"/>
                                      <w:sz w:val="23"/>
                                      <w:szCs w:val="23"/>
                                    </w:rPr>
                                    <w:t>SE</w:t>
                                  </w:r>
                                </w:p>
                              </w:tc>
                              <w:tc>
                                <w:tcPr>
                                  <w:tcW w:w="0" w:type="auto"/>
                                  <w:tcBorders>
                                    <w:top w:val="nil"/>
                                    <w:left w:val="nil"/>
                                    <w:bottom w:val="nil"/>
                                    <w:right w:val="nil"/>
                                  </w:tcBorders>
                                  <w:shd w:val="clear" w:color="auto" w:fill="auto"/>
                                  <w:hideMark/>
                                </w:tcPr>
                                <w:p w14:paraId="01ADDF43" w14:textId="77777777" w:rsidR="00D934E1" w:rsidRPr="00F82AE1" w:rsidRDefault="00D934E1" w:rsidP="00D934E1">
                                  <w:pPr>
                                    <w:jc w:val="center"/>
                                    <w:rPr>
                                      <w:b/>
                                      <w:bCs/>
                                      <w:i/>
                                      <w:iCs/>
                                      <w:color w:val="000000"/>
                                      <w:sz w:val="23"/>
                                      <w:szCs w:val="23"/>
                                    </w:rPr>
                                  </w:pPr>
                                  <w:r w:rsidRPr="00F82AE1">
                                    <w:rPr>
                                      <w:b/>
                                      <w:bCs/>
                                      <w:i/>
                                      <w:iCs/>
                                      <w:color w:val="000000"/>
                                      <w:sz w:val="23"/>
                                      <w:szCs w:val="23"/>
                                    </w:rPr>
                                    <w:t>t</w:t>
                                  </w:r>
                                </w:p>
                              </w:tc>
                              <w:tc>
                                <w:tcPr>
                                  <w:tcW w:w="0" w:type="auto"/>
                                  <w:tcBorders>
                                    <w:top w:val="nil"/>
                                    <w:left w:val="nil"/>
                                    <w:bottom w:val="nil"/>
                                    <w:right w:val="nil"/>
                                  </w:tcBorders>
                                  <w:shd w:val="clear" w:color="auto" w:fill="auto"/>
                                  <w:hideMark/>
                                </w:tcPr>
                                <w:p w14:paraId="065AC684" w14:textId="77777777" w:rsidR="00D934E1" w:rsidRPr="00F82AE1" w:rsidRDefault="00D934E1" w:rsidP="00D934E1">
                                  <w:pPr>
                                    <w:jc w:val="center"/>
                                    <w:rPr>
                                      <w:b/>
                                      <w:bCs/>
                                      <w:i/>
                                      <w:iCs/>
                                      <w:color w:val="000000"/>
                                      <w:sz w:val="23"/>
                                      <w:szCs w:val="23"/>
                                    </w:rPr>
                                  </w:pPr>
                                  <w:r w:rsidRPr="00F82AE1">
                                    <w:rPr>
                                      <w:b/>
                                      <w:bCs/>
                                      <w:i/>
                                      <w:iCs/>
                                      <w:color w:val="000000"/>
                                      <w:sz w:val="23"/>
                                      <w:szCs w:val="23"/>
                                    </w:rPr>
                                    <w:t>r</w:t>
                                  </w:r>
                                </w:p>
                              </w:tc>
                              <w:tc>
                                <w:tcPr>
                                  <w:tcW w:w="0" w:type="auto"/>
                                  <w:tcBorders>
                                    <w:top w:val="nil"/>
                                    <w:left w:val="nil"/>
                                    <w:bottom w:val="nil"/>
                                    <w:right w:val="nil"/>
                                  </w:tcBorders>
                                  <w:shd w:val="clear" w:color="auto" w:fill="auto"/>
                                  <w:hideMark/>
                                </w:tcPr>
                                <w:p w14:paraId="637E59C5" w14:textId="77777777" w:rsidR="00D934E1" w:rsidRPr="00F82AE1" w:rsidRDefault="00D934E1" w:rsidP="00D934E1">
                                  <w:pPr>
                                    <w:jc w:val="center"/>
                                    <w:rPr>
                                      <w:b/>
                                      <w:bCs/>
                                      <w:color w:val="000000"/>
                                      <w:sz w:val="23"/>
                                      <w:szCs w:val="23"/>
                                    </w:rPr>
                                  </w:pPr>
                                  <w:r w:rsidRPr="00F82AE1">
                                    <w:rPr>
                                      <w:b/>
                                      <w:bCs/>
                                      <w:color w:val="000000"/>
                                      <w:sz w:val="23"/>
                                      <w:szCs w:val="23"/>
                                    </w:rPr>
                                    <w:t>95%CI</w:t>
                                  </w:r>
                                </w:p>
                              </w:tc>
                              <w:tc>
                                <w:tcPr>
                                  <w:tcW w:w="0" w:type="auto"/>
                                  <w:tcBorders>
                                    <w:top w:val="nil"/>
                                    <w:left w:val="nil"/>
                                    <w:bottom w:val="nil"/>
                                    <w:right w:val="nil"/>
                                  </w:tcBorders>
                                  <w:shd w:val="clear" w:color="auto" w:fill="auto"/>
                                  <w:hideMark/>
                                </w:tcPr>
                                <w:p w14:paraId="0146C4AA" w14:textId="77777777" w:rsidR="00D934E1" w:rsidRPr="00F82AE1" w:rsidRDefault="00D934E1" w:rsidP="00D934E1">
                                  <w:pPr>
                                    <w:jc w:val="center"/>
                                    <w:rPr>
                                      <w:b/>
                                      <w:bCs/>
                                      <w:i/>
                                      <w:iCs/>
                                      <w:color w:val="000000"/>
                                      <w:sz w:val="23"/>
                                      <w:szCs w:val="23"/>
                                    </w:rPr>
                                  </w:pPr>
                                  <w:r w:rsidRPr="00F82AE1">
                                    <w:rPr>
                                      <w:b/>
                                      <w:bCs/>
                                      <w:i/>
                                      <w:iCs/>
                                      <w:color w:val="000000"/>
                                      <w:sz w:val="23"/>
                                      <w:szCs w:val="23"/>
                                    </w:rPr>
                                    <w:t>p</w:t>
                                  </w:r>
                                </w:p>
                              </w:tc>
                            </w:tr>
                            <w:tr w:rsidR="00D06E59" w:rsidRPr="00F82AE1" w14:paraId="145D8E44" w14:textId="77777777" w:rsidTr="00D06E59">
                              <w:trPr>
                                <w:trHeight w:val="320"/>
                              </w:trPr>
                              <w:tc>
                                <w:tcPr>
                                  <w:tcW w:w="0" w:type="auto"/>
                                  <w:tcBorders>
                                    <w:top w:val="nil"/>
                                    <w:left w:val="nil"/>
                                    <w:bottom w:val="nil"/>
                                    <w:right w:val="nil"/>
                                  </w:tcBorders>
                                  <w:shd w:val="clear" w:color="auto" w:fill="auto"/>
                                  <w:hideMark/>
                                </w:tcPr>
                                <w:p w14:paraId="1DEBCC37" w14:textId="77777777" w:rsidR="00D934E1" w:rsidRPr="00F82AE1" w:rsidRDefault="00D934E1" w:rsidP="00D934E1">
                                  <w:pPr>
                                    <w:rPr>
                                      <w:color w:val="000000"/>
                                      <w:sz w:val="23"/>
                                      <w:szCs w:val="23"/>
                                    </w:rPr>
                                  </w:pPr>
                                  <w:r w:rsidRPr="00F82AE1">
                                    <w:rPr>
                                      <w:color w:val="000000"/>
                                      <w:sz w:val="23"/>
                                      <w:szCs w:val="23"/>
                                    </w:rPr>
                                    <w:t>Low</w:t>
                                  </w:r>
                                </w:p>
                              </w:tc>
                              <w:tc>
                                <w:tcPr>
                                  <w:tcW w:w="0" w:type="auto"/>
                                  <w:tcBorders>
                                    <w:top w:val="nil"/>
                                    <w:left w:val="nil"/>
                                    <w:bottom w:val="nil"/>
                                    <w:right w:val="nil"/>
                                  </w:tcBorders>
                                  <w:shd w:val="clear" w:color="auto" w:fill="auto"/>
                                  <w:hideMark/>
                                </w:tcPr>
                                <w:p w14:paraId="7A061043"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55AADE53"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172001AD" w14:textId="77777777" w:rsidR="00D934E1" w:rsidRPr="00F82AE1" w:rsidRDefault="00D934E1" w:rsidP="00D934E1">
                                  <w:pPr>
                                    <w:jc w:val="center"/>
                                    <w:rPr>
                                      <w:color w:val="000000"/>
                                      <w:sz w:val="23"/>
                                      <w:szCs w:val="23"/>
                                    </w:rPr>
                                  </w:pPr>
                                  <w:r w:rsidRPr="00F82AE1">
                                    <w:rPr>
                                      <w:color w:val="000000"/>
                                      <w:sz w:val="23"/>
                                      <w:szCs w:val="23"/>
                                    </w:rPr>
                                    <w:t>1.16</w:t>
                                  </w:r>
                                </w:p>
                              </w:tc>
                              <w:tc>
                                <w:tcPr>
                                  <w:tcW w:w="0" w:type="auto"/>
                                  <w:tcBorders>
                                    <w:top w:val="nil"/>
                                    <w:left w:val="nil"/>
                                    <w:bottom w:val="nil"/>
                                    <w:right w:val="nil"/>
                                  </w:tcBorders>
                                  <w:shd w:val="clear" w:color="auto" w:fill="auto"/>
                                  <w:noWrap/>
                                  <w:hideMark/>
                                </w:tcPr>
                                <w:p w14:paraId="41ED166D" w14:textId="77777777" w:rsidR="00D934E1" w:rsidRPr="00F82AE1" w:rsidRDefault="00D934E1" w:rsidP="00D934E1">
                                  <w:pPr>
                                    <w:jc w:val="center"/>
                                    <w:rPr>
                                      <w:color w:val="000000"/>
                                      <w:sz w:val="23"/>
                                      <w:szCs w:val="23"/>
                                    </w:rPr>
                                  </w:pPr>
                                  <w:r w:rsidRPr="00F82AE1">
                                    <w:rPr>
                                      <w:color w:val="000000"/>
                                      <w:sz w:val="23"/>
                                      <w:szCs w:val="23"/>
                                    </w:rPr>
                                    <w:t>.10</w:t>
                                  </w:r>
                                </w:p>
                              </w:tc>
                              <w:tc>
                                <w:tcPr>
                                  <w:tcW w:w="0" w:type="auto"/>
                                  <w:tcBorders>
                                    <w:top w:val="nil"/>
                                    <w:left w:val="nil"/>
                                    <w:bottom w:val="nil"/>
                                    <w:right w:val="nil"/>
                                  </w:tcBorders>
                                  <w:shd w:val="clear" w:color="auto" w:fill="auto"/>
                                  <w:hideMark/>
                                </w:tcPr>
                                <w:p w14:paraId="3F821F80" w14:textId="77777777" w:rsidR="00D934E1" w:rsidRPr="00F82AE1" w:rsidRDefault="00D934E1" w:rsidP="00D934E1">
                                  <w:pPr>
                                    <w:jc w:val="center"/>
                                    <w:rPr>
                                      <w:color w:val="000000"/>
                                      <w:sz w:val="23"/>
                                      <w:szCs w:val="23"/>
                                    </w:rPr>
                                  </w:pPr>
                                  <w:r w:rsidRPr="00F82AE1">
                                    <w:rPr>
                                      <w:color w:val="000000"/>
                                      <w:sz w:val="23"/>
                                      <w:szCs w:val="23"/>
                                    </w:rPr>
                                    <w:t>-0.07, 0.28</w:t>
                                  </w:r>
                                </w:p>
                              </w:tc>
                              <w:tc>
                                <w:tcPr>
                                  <w:tcW w:w="0" w:type="auto"/>
                                  <w:tcBorders>
                                    <w:top w:val="nil"/>
                                    <w:left w:val="nil"/>
                                    <w:bottom w:val="nil"/>
                                    <w:right w:val="dashed" w:sz="8" w:space="0" w:color="auto"/>
                                  </w:tcBorders>
                                  <w:shd w:val="clear" w:color="auto" w:fill="auto"/>
                                  <w:noWrap/>
                                  <w:hideMark/>
                                </w:tcPr>
                                <w:p w14:paraId="7DFF4B69" w14:textId="77777777" w:rsidR="00D934E1" w:rsidRPr="00F82AE1" w:rsidRDefault="00D934E1" w:rsidP="00D934E1">
                                  <w:pPr>
                                    <w:jc w:val="center"/>
                                    <w:rPr>
                                      <w:color w:val="000000"/>
                                      <w:sz w:val="23"/>
                                      <w:szCs w:val="23"/>
                                    </w:rPr>
                                  </w:pPr>
                                  <w:r w:rsidRPr="00F82AE1">
                                    <w:rPr>
                                      <w:color w:val="000000"/>
                                      <w:sz w:val="23"/>
                                      <w:szCs w:val="23"/>
                                    </w:rPr>
                                    <w:t>.25</w:t>
                                  </w:r>
                                </w:p>
                              </w:tc>
                              <w:tc>
                                <w:tcPr>
                                  <w:tcW w:w="0" w:type="auto"/>
                                  <w:tcBorders>
                                    <w:top w:val="nil"/>
                                    <w:left w:val="nil"/>
                                    <w:bottom w:val="nil"/>
                                    <w:right w:val="nil"/>
                                  </w:tcBorders>
                                  <w:shd w:val="clear" w:color="auto" w:fill="auto"/>
                                  <w:hideMark/>
                                </w:tcPr>
                                <w:p w14:paraId="45FCFA26"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15155927" w14:textId="77777777" w:rsidR="00D934E1" w:rsidRPr="00F82AE1" w:rsidRDefault="00D934E1" w:rsidP="00D934E1">
                                  <w:pPr>
                                    <w:jc w:val="center"/>
                                    <w:rPr>
                                      <w:color w:val="000000"/>
                                      <w:sz w:val="23"/>
                                      <w:szCs w:val="23"/>
                                    </w:rPr>
                                  </w:pPr>
                                  <w:r w:rsidRPr="00F82AE1">
                                    <w:rPr>
                                      <w:color w:val="000000"/>
                                      <w:sz w:val="23"/>
                                      <w:szCs w:val="23"/>
                                    </w:rPr>
                                    <w:t>0.01</w:t>
                                  </w:r>
                                </w:p>
                              </w:tc>
                              <w:tc>
                                <w:tcPr>
                                  <w:tcW w:w="0" w:type="auto"/>
                                  <w:tcBorders>
                                    <w:top w:val="nil"/>
                                    <w:left w:val="nil"/>
                                    <w:bottom w:val="nil"/>
                                    <w:right w:val="nil"/>
                                  </w:tcBorders>
                                  <w:shd w:val="clear" w:color="auto" w:fill="auto"/>
                                  <w:hideMark/>
                                </w:tcPr>
                                <w:p w14:paraId="6F09DC5F" w14:textId="77777777" w:rsidR="00D934E1" w:rsidRPr="00F82AE1" w:rsidRDefault="00D934E1" w:rsidP="00D934E1">
                                  <w:pPr>
                                    <w:jc w:val="center"/>
                                    <w:rPr>
                                      <w:color w:val="000000"/>
                                      <w:sz w:val="23"/>
                                      <w:szCs w:val="23"/>
                                    </w:rPr>
                                  </w:pPr>
                                  <w:r w:rsidRPr="00F82AE1">
                                    <w:rPr>
                                      <w:color w:val="000000"/>
                                      <w:sz w:val="23"/>
                                      <w:szCs w:val="23"/>
                                    </w:rPr>
                                    <w:t>1.59</w:t>
                                  </w:r>
                                </w:p>
                              </w:tc>
                              <w:tc>
                                <w:tcPr>
                                  <w:tcW w:w="0" w:type="auto"/>
                                  <w:tcBorders>
                                    <w:top w:val="nil"/>
                                    <w:left w:val="nil"/>
                                    <w:bottom w:val="nil"/>
                                    <w:right w:val="nil"/>
                                  </w:tcBorders>
                                  <w:shd w:val="clear" w:color="auto" w:fill="auto"/>
                                  <w:noWrap/>
                                  <w:hideMark/>
                                </w:tcPr>
                                <w:p w14:paraId="685812FC" w14:textId="77777777" w:rsidR="00D934E1" w:rsidRPr="00F82AE1" w:rsidRDefault="00D934E1" w:rsidP="00D934E1">
                                  <w:pPr>
                                    <w:jc w:val="center"/>
                                    <w:rPr>
                                      <w:color w:val="000000"/>
                                      <w:sz w:val="23"/>
                                      <w:szCs w:val="23"/>
                                    </w:rPr>
                                  </w:pPr>
                                  <w:r w:rsidRPr="00F82AE1">
                                    <w:rPr>
                                      <w:color w:val="000000"/>
                                      <w:sz w:val="23"/>
                                      <w:szCs w:val="23"/>
                                    </w:rPr>
                                    <w:t>.10</w:t>
                                  </w:r>
                                </w:p>
                              </w:tc>
                              <w:tc>
                                <w:tcPr>
                                  <w:tcW w:w="0" w:type="auto"/>
                                  <w:tcBorders>
                                    <w:top w:val="nil"/>
                                    <w:left w:val="nil"/>
                                    <w:bottom w:val="nil"/>
                                    <w:right w:val="nil"/>
                                  </w:tcBorders>
                                  <w:shd w:val="clear" w:color="auto" w:fill="auto"/>
                                  <w:hideMark/>
                                </w:tcPr>
                                <w:p w14:paraId="15DD2BBC" w14:textId="77777777" w:rsidR="00D934E1" w:rsidRPr="00F82AE1" w:rsidRDefault="00D934E1" w:rsidP="00D934E1">
                                  <w:pPr>
                                    <w:jc w:val="center"/>
                                    <w:rPr>
                                      <w:color w:val="000000"/>
                                      <w:sz w:val="23"/>
                                      <w:szCs w:val="23"/>
                                    </w:rPr>
                                  </w:pPr>
                                  <w:r w:rsidRPr="00F82AE1">
                                    <w:rPr>
                                      <w:color w:val="000000"/>
                                      <w:sz w:val="23"/>
                                      <w:szCs w:val="23"/>
                                    </w:rPr>
                                    <w:t>-0.02, 0.23</w:t>
                                  </w:r>
                                </w:p>
                              </w:tc>
                              <w:tc>
                                <w:tcPr>
                                  <w:tcW w:w="0" w:type="auto"/>
                                  <w:tcBorders>
                                    <w:top w:val="nil"/>
                                    <w:left w:val="nil"/>
                                    <w:bottom w:val="nil"/>
                                    <w:right w:val="nil"/>
                                  </w:tcBorders>
                                  <w:shd w:val="clear" w:color="auto" w:fill="auto"/>
                                  <w:hideMark/>
                                </w:tcPr>
                                <w:p w14:paraId="60E38B22" w14:textId="77777777" w:rsidR="00D934E1" w:rsidRPr="00F82AE1" w:rsidRDefault="00D934E1" w:rsidP="00D934E1">
                                  <w:pPr>
                                    <w:jc w:val="center"/>
                                    <w:rPr>
                                      <w:color w:val="000000"/>
                                      <w:sz w:val="23"/>
                                      <w:szCs w:val="23"/>
                                    </w:rPr>
                                  </w:pPr>
                                  <w:r w:rsidRPr="00F82AE1">
                                    <w:rPr>
                                      <w:color w:val="000000"/>
                                      <w:sz w:val="23"/>
                                      <w:szCs w:val="23"/>
                                    </w:rPr>
                                    <w:t>.11</w:t>
                                  </w:r>
                                </w:p>
                              </w:tc>
                            </w:tr>
                            <w:tr w:rsidR="00D06E59" w:rsidRPr="00F82AE1" w14:paraId="6F804BDC" w14:textId="77777777" w:rsidTr="00D06E59">
                              <w:trPr>
                                <w:trHeight w:val="320"/>
                              </w:trPr>
                              <w:tc>
                                <w:tcPr>
                                  <w:tcW w:w="0" w:type="auto"/>
                                  <w:tcBorders>
                                    <w:top w:val="nil"/>
                                    <w:left w:val="nil"/>
                                    <w:bottom w:val="nil"/>
                                    <w:right w:val="nil"/>
                                  </w:tcBorders>
                                  <w:shd w:val="clear" w:color="auto" w:fill="auto"/>
                                  <w:hideMark/>
                                </w:tcPr>
                                <w:p w14:paraId="6427844B" w14:textId="77777777" w:rsidR="00D934E1" w:rsidRPr="00F82AE1" w:rsidRDefault="00D934E1" w:rsidP="00D934E1">
                                  <w:pPr>
                                    <w:rPr>
                                      <w:color w:val="000000"/>
                                      <w:sz w:val="23"/>
                                      <w:szCs w:val="23"/>
                                    </w:rPr>
                                  </w:pPr>
                                  <w:r w:rsidRPr="00F82AE1">
                                    <w:rPr>
                                      <w:color w:val="000000"/>
                                      <w:sz w:val="23"/>
                                      <w:szCs w:val="23"/>
                                    </w:rPr>
                                    <w:t>High</w:t>
                                  </w:r>
                                </w:p>
                              </w:tc>
                              <w:tc>
                                <w:tcPr>
                                  <w:tcW w:w="0" w:type="auto"/>
                                  <w:tcBorders>
                                    <w:top w:val="nil"/>
                                    <w:left w:val="nil"/>
                                    <w:bottom w:val="nil"/>
                                    <w:right w:val="nil"/>
                                  </w:tcBorders>
                                  <w:shd w:val="clear" w:color="auto" w:fill="auto"/>
                                  <w:hideMark/>
                                </w:tcPr>
                                <w:p w14:paraId="5B0B16EC" w14:textId="77777777" w:rsidR="00D934E1" w:rsidRPr="00F82AE1" w:rsidRDefault="00D934E1" w:rsidP="00D934E1">
                                  <w:pPr>
                                    <w:jc w:val="center"/>
                                    <w:rPr>
                                      <w:color w:val="000000"/>
                                      <w:sz w:val="23"/>
                                      <w:szCs w:val="23"/>
                                    </w:rPr>
                                  </w:pPr>
                                  <w:r w:rsidRPr="00F82AE1">
                                    <w:rPr>
                                      <w:color w:val="000000"/>
                                      <w:sz w:val="23"/>
                                      <w:szCs w:val="23"/>
                                    </w:rPr>
                                    <w:t>0.00</w:t>
                                  </w:r>
                                </w:p>
                              </w:tc>
                              <w:tc>
                                <w:tcPr>
                                  <w:tcW w:w="0" w:type="auto"/>
                                  <w:tcBorders>
                                    <w:top w:val="nil"/>
                                    <w:left w:val="nil"/>
                                    <w:bottom w:val="nil"/>
                                    <w:right w:val="nil"/>
                                  </w:tcBorders>
                                  <w:shd w:val="clear" w:color="auto" w:fill="auto"/>
                                  <w:hideMark/>
                                </w:tcPr>
                                <w:p w14:paraId="537B483B" w14:textId="77777777" w:rsidR="00D934E1" w:rsidRPr="00F82AE1" w:rsidRDefault="00D934E1" w:rsidP="00D934E1">
                                  <w:pPr>
                                    <w:jc w:val="center"/>
                                    <w:rPr>
                                      <w:color w:val="000000"/>
                                      <w:sz w:val="23"/>
                                      <w:szCs w:val="23"/>
                                    </w:rPr>
                                  </w:pPr>
                                  <w:r w:rsidRPr="00F82AE1">
                                    <w:rPr>
                                      <w:color w:val="000000"/>
                                      <w:sz w:val="23"/>
                                      <w:szCs w:val="23"/>
                                    </w:rPr>
                                    <w:t>0.01</w:t>
                                  </w:r>
                                </w:p>
                              </w:tc>
                              <w:tc>
                                <w:tcPr>
                                  <w:tcW w:w="0" w:type="auto"/>
                                  <w:tcBorders>
                                    <w:top w:val="nil"/>
                                    <w:left w:val="nil"/>
                                    <w:bottom w:val="nil"/>
                                    <w:right w:val="nil"/>
                                  </w:tcBorders>
                                  <w:shd w:val="clear" w:color="auto" w:fill="auto"/>
                                  <w:hideMark/>
                                </w:tcPr>
                                <w:p w14:paraId="3B8ED9DF" w14:textId="77777777" w:rsidR="00D934E1" w:rsidRPr="00F82AE1" w:rsidRDefault="00D934E1" w:rsidP="00D934E1">
                                  <w:pPr>
                                    <w:jc w:val="center"/>
                                    <w:rPr>
                                      <w:color w:val="000000"/>
                                      <w:sz w:val="23"/>
                                      <w:szCs w:val="23"/>
                                    </w:rPr>
                                  </w:pPr>
                                  <w:r w:rsidRPr="00F82AE1">
                                    <w:rPr>
                                      <w:color w:val="000000"/>
                                      <w:sz w:val="23"/>
                                      <w:szCs w:val="23"/>
                                    </w:rPr>
                                    <w:t>0.31</w:t>
                                  </w:r>
                                </w:p>
                              </w:tc>
                              <w:tc>
                                <w:tcPr>
                                  <w:tcW w:w="0" w:type="auto"/>
                                  <w:tcBorders>
                                    <w:top w:val="nil"/>
                                    <w:left w:val="nil"/>
                                    <w:bottom w:val="nil"/>
                                    <w:right w:val="nil"/>
                                  </w:tcBorders>
                                  <w:shd w:val="clear" w:color="auto" w:fill="auto"/>
                                  <w:noWrap/>
                                  <w:hideMark/>
                                </w:tcPr>
                                <w:p w14:paraId="72492310" w14:textId="77777777" w:rsidR="00D934E1" w:rsidRPr="00F82AE1" w:rsidRDefault="00D934E1" w:rsidP="00D934E1">
                                  <w:pPr>
                                    <w:jc w:val="center"/>
                                    <w:rPr>
                                      <w:color w:val="000000"/>
                                      <w:sz w:val="23"/>
                                      <w:szCs w:val="23"/>
                                    </w:rPr>
                                  </w:pPr>
                                  <w:r w:rsidRPr="00F82AE1">
                                    <w:rPr>
                                      <w:color w:val="000000"/>
                                      <w:sz w:val="23"/>
                                      <w:szCs w:val="23"/>
                                    </w:rPr>
                                    <w:t>.02</w:t>
                                  </w:r>
                                </w:p>
                              </w:tc>
                              <w:tc>
                                <w:tcPr>
                                  <w:tcW w:w="0" w:type="auto"/>
                                  <w:tcBorders>
                                    <w:top w:val="nil"/>
                                    <w:left w:val="nil"/>
                                    <w:bottom w:val="nil"/>
                                    <w:right w:val="nil"/>
                                  </w:tcBorders>
                                  <w:shd w:val="clear" w:color="auto" w:fill="auto"/>
                                  <w:hideMark/>
                                </w:tcPr>
                                <w:p w14:paraId="7AD321F5" w14:textId="77777777" w:rsidR="00D934E1" w:rsidRPr="00F82AE1" w:rsidRDefault="00D934E1" w:rsidP="00D934E1">
                                  <w:pPr>
                                    <w:jc w:val="center"/>
                                    <w:rPr>
                                      <w:color w:val="000000"/>
                                      <w:sz w:val="23"/>
                                      <w:szCs w:val="23"/>
                                    </w:rPr>
                                  </w:pPr>
                                  <w:r w:rsidRPr="00F82AE1">
                                    <w:rPr>
                                      <w:color w:val="000000"/>
                                      <w:sz w:val="23"/>
                                      <w:szCs w:val="23"/>
                                    </w:rPr>
                                    <w:t>-0.12, 0.16</w:t>
                                  </w:r>
                                </w:p>
                              </w:tc>
                              <w:tc>
                                <w:tcPr>
                                  <w:tcW w:w="0" w:type="auto"/>
                                  <w:tcBorders>
                                    <w:top w:val="nil"/>
                                    <w:left w:val="nil"/>
                                    <w:bottom w:val="nil"/>
                                    <w:right w:val="dashed" w:sz="8" w:space="0" w:color="auto"/>
                                  </w:tcBorders>
                                  <w:shd w:val="clear" w:color="auto" w:fill="auto"/>
                                  <w:noWrap/>
                                  <w:hideMark/>
                                </w:tcPr>
                                <w:p w14:paraId="10CAABAB" w14:textId="77777777" w:rsidR="00D934E1" w:rsidRPr="00F82AE1" w:rsidRDefault="00D934E1" w:rsidP="00D934E1">
                                  <w:pPr>
                                    <w:jc w:val="center"/>
                                    <w:rPr>
                                      <w:color w:val="000000"/>
                                      <w:sz w:val="23"/>
                                      <w:szCs w:val="23"/>
                                    </w:rPr>
                                  </w:pPr>
                                  <w:r w:rsidRPr="00F82AE1">
                                    <w:rPr>
                                      <w:color w:val="000000"/>
                                      <w:sz w:val="23"/>
                                      <w:szCs w:val="23"/>
                                    </w:rPr>
                                    <w:t>.76</w:t>
                                  </w:r>
                                </w:p>
                              </w:tc>
                              <w:tc>
                                <w:tcPr>
                                  <w:tcW w:w="0" w:type="auto"/>
                                  <w:tcBorders>
                                    <w:top w:val="nil"/>
                                    <w:left w:val="nil"/>
                                    <w:bottom w:val="nil"/>
                                    <w:right w:val="nil"/>
                                  </w:tcBorders>
                                  <w:shd w:val="clear" w:color="auto" w:fill="auto"/>
                                  <w:hideMark/>
                                </w:tcPr>
                                <w:p w14:paraId="4A2875BE" w14:textId="77777777" w:rsidR="00D934E1" w:rsidRPr="00F82AE1" w:rsidRDefault="00D934E1" w:rsidP="00D934E1">
                                  <w:pPr>
                                    <w:jc w:val="center"/>
                                    <w:rPr>
                                      <w:color w:val="000000"/>
                                      <w:sz w:val="23"/>
                                      <w:szCs w:val="23"/>
                                    </w:rPr>
                                  </w:pPr>
                                  <w:r w:rsidRPr="00F82AE1">
                                    <w:rPr>
                                      <w:color w:val="000000"/>
                                      <w:sz w:val="23"/>
                                      <w:szCs w:val="23"/>
                                    </w:rPr>
                                    <w:t>0.01</w:t>
                                  </w:r>
                                </w:p>
                              </w:tc>
                              <w:tc>
                                <w:tcPr>
                                  <w:tcW w:w="0" w:type="auto"/>
                                  <w:tcBorders>
                                    <w:top w:val="nil"/>
                                    <w:left w:val="nil"/>
                                    <w:bottom w:val="nil"/>
                                    <w:right w:val="nil"/>
                                  </w:tcBorders>
                                  <w:shd w:val="clear" w:color="auto" w:fill="auto"/>
                                  <w:hideMark/>
                                </w:tcPr>
                                <w:p w14:paraId="0D39E3D3" w14:textId="77777777" w:rsidR="00D934E1" w:rsidRPr="00F82AE1" w:rsidRDefault="00D934E1" w:rsidP="00D934E1">
                                  <w:pPr>
                                    <w:jc w:val="center"/>
                                    <w:rPr>
                                      <w:color w:val="000000"/>
                                      <w:sz w:val="23"/>
                                      <w:szCs w:val="23"/>
                                    </w:rPr>
                                  </w:pPr>
                                  <w:r w:rsidRPr="00F82AE1">
                                    <w:rPr>
                                      <w:color w:val="000000"/>
                                      <w:sz w:val="23"/>
                                      <w:szCs w:val="23"/>
                                    </w:rPr>
                                    <w:t>0.01</w:t>
                                  </w:r>
                                </w:p>
                              </w:tc>
                              <w:tc>
                                <w:tcPr>
                                  <w:tcW w:w="0" w:type="auto"/>
                                  <w:tcBorders>
                                    <w:top w:val="nil"/>
                                    <w:left w:val="nil"/>
                                    <w:bottom w:val="nil"/>
                                    <w:right w:val="nil"/>
                                  </w:tcBorders>
                                  <w:shd w:val="clear" w:color="auto" w:fill="auto"/>
                                  <w:hideMark/>
                                </w:tcPr>
                                <w:p w14:paraId="00E5DB6A" w14:textId="77777777" w:rsidR="00D934E1" w:rsidRPr="00F82AE1" w:rsidRDefault="00D934E1" w:rsidP="00D934E1">
                                  <w:pPr>
                                    <w:jc w:val="center"/>
                                    <w:rPr>
                                      <w:color w:val="000000"/>
                                      <w:sz w:val="23"/>
                                      <w:szCs w:val="23"/>
                                    </w:rPr>
                                  </w:pPr>
                                  <w:r w:rsidRPr="00F82AE1">
                                    <w:rPr>
                                      <w:color w:val="000000"/>
                                      <w:sz w:val="23"/>
                                      <w:szCs w:val="23"/>
                                    </w:rPr>
                                    <w:t>1.08</w:t>
                                  </w:r>
                                </w:p>
                              </w:tc>
                              <w:tc>
                                <w:tcPr>
                                  <w:tcW w:w="0" w:type="auto"/>
                                  <w:tcBorders>
                                    <w:top w:val="nil"/>
                                    <w:left w:val="nil"/>
                                    <w:bottom w:val="nil"/>
                                    <w:right w:val="nil"/>
                                  </w:tcBorders>
                                  <w:shd w:val="clear" w:color="auto" w:fill="auto"/>
                                  <w:noWrap/>
                                  <w:hideMark/>
                                </w:tcPr>
                                <w:p w14:paraId="0D1F291C" w14:textId="77777777" w:rsidR="00D934E1" w:rsidRPr="00F82AE1" w:rsidRDefault="00D934E1" w:rsidP="00D934E1">
                                  <w:pPr>
                                    <w:jc w:val="center"/>
                                    <w:rPr>
                                      <w:color w:val="000000"/>
                                      <w:sz w:val="23"/>
                                      <w:szCs w:val="23"/>
                                    </w:rPr>
                                  </w:pPr>
                                  <w:r w:rsidRPr="00F82AE1">
                                    <w:rPr>
                                      <w:color w:val="000000"/>
                                      <w:sz w:val="23"/>
                                      <w:szCs w:val="23"/>
                                    </w:rPr>
                                    <w:t>.06</w:t>
                                  </w:r>
                                </w:p>
                              </w:tc>
                              <w:tc>
                                <w:tcPr>
                                  <w:tcW w:w="0" w:type="auto"/>
                                  <w:tcBorders>
                                    <w:top w:val="nil"/>
                                    <w:left w:val="nil"/>
                                    <w:bottom w:val="nil"/>
                                    <w:right w:val="nil"/>
                                  </w:tcBorders>
                                  <w:shd w:val="clear" w:color="auto" w:fill="auto"/>
                                  <w:hideMark/>
                                </w:tcPr>
                                <w:p w14:paraId="7F78C21A" w14:textId="77777777" w:rsidR="00D934E1" w:rsidRPr="00F82AE1" w:rsidRDefault="00D934E1" w:rsidP="00D934E1">
                                  <w:pPr>
                                    <w:jc w:val="center"/>
                                    <w:rPr>
                                      <w:color w:val="000000"/>
                                      <w:sz w:val="23"/>
                                      <w:szCs w:val="23"/>
                                    </w:rPr>
                                  </w:pPr>
                                  <w:r w:rsidRPr="00F82AE1">
                                    <w:rPr>
                                      <w:color w:val="000000"/>
                                      <w:sz w:val="23"/>
                                      <w:szCs w:val="23"/>
                                    </w:rPr>
                                    <w:t>-0.05, 0.18</w:t>
                                  </w:r>
                                </w:p>
                              </w:tc>
                              <w:tc>
                                <w:tcPr>
                                  <w:tcW w:w="0" w:type="auto"/>
                                  <w:tcBorders>
                                    <w:top w:val="nil"/>
                                    <w:left w:val="nil"/>
                                    <w:bottom w:val="nil"/>
                                    <w:right w:val="nil"/>
                                  </w:tcBorders>
                                  <w:shd w:val="clear" w:color="auto" w:fill="auto"/>
                                  <w:hideMark/>
                                </w:tcPr>
                                <w:p w14:paraId="56BB6E38" w14:textId="77777777" w:rsidR="00D934E1" w:rsidRPr="00F82AE1" w:rsidRDefault="00D934E1" w:rsidP="00D934E1">
                                  <w:pPr>
                                    <w:jc w:val="center"/>
                                    <w:rPr>
                                      <w:color w:val="000000"/>
                                      <w:sz w:val="23"/>
                                      <w:szCs w:val="23"/>
                                    </w:rPr>
                                  </w:pPr>
                                  <w:r w:rsidRPr="00F82AE1">
                                    <w:rPr>
                                      <w:color w:val="000000"/>
                                      <w:sz w:val="23"/>
                                      <w:szCs w:val="23"/>
                                    </w:rPr>
                                    <w:t>.28</w:t>
                                  </w:r>
                                </w:p>
                              </w:tc>
                            </w:tr>
                            <w:tr w:rsidR="00F82AE1" w:rsidRPr="00F82AE1" w14:paraId="4C3AFD8B" w14:textId="77777777" w:rsidTr="00D06E59">
                              <w:trPr>
                                <w:trHeight w:val="320"/>
                              </w:trPr>
                              <w:tc>
                                <w:tcPr>
                                  <w:tcW w:w="0" w:type="auto"/>
                                  <w:gridSpan w:val="5"/>
                                  <w:tcBorders>
                                    <w:top w:val="nil"/>
                                    <w:left w:val="nil"/>
                                    <w:bottom w:val="nil"/>
                                    <w:right w:val="nil"/>
                                  </w:tcBorders>
                                  <w:shd w:val="clear" w:color="auto" w:fill="auto"/>
                                  <w:vAlign w:val="bottom"/>
                                  <w:hideMark/>
                                </w:tcPr>
                                <w:p w14:paraId="27EB17E2" w14:textId="1625C1D9" w:rsidR="00D934E1" w:rsidRPr="00F82AE1" w:rsidRDefault="00D934E1" w:rsidP="00D934E1">
                                  <w:pPr>
                                    <w:rPr>
                                      <w:b/>
                                      <w:bCs/>
                                      <w:color w:val="000000"/>
                                      <w:sz w:val="23"/>
                                      <w:szCs w:val="23"/>
                                    </w:rPr>
                                  </w:pPr>
                                  <w:r w:rsidRPr="00F82AE1">
                                    <w:rPr>
                                      <w:b/>
                                      <w:bCs/>
                                      <w:color w:val="000000"/>
                                      <w:sz w:val="23"/>
                                      <w:szCs w:val="23"/>
                                    </w:rPr>
                                    <w:t>Slope Differences (</w:t>
                                  </w:r>
                                  <w:r w:rsidR="000F6726">
                                    <w:rPr>
                                      <w:b/>
                                      <w:bCs/>
                                      <w:color w:val="000000"/>
                                      <w:sz w:val="23"/>
                                      <w:szCs w:val="23"/>
                                    </w:rPr>
                                    <w:t>Japanese v. Americans</w:t>
                                  </w:r>
                                  <w:r w:rsidRPr="00F82AE1">
                                    <w:rPr>
                                      <w:b/>
                                      <w:bCs/>
                                      <w:color w:val="000000"/>
                                      <w:sz w:val="23"/>
                                      <w:szCs w:val="23"/>
                                    </w:rPr>
                                    <w:t>)</w:t>
                                  </w:r>
                                </w:p>
                              </w:tc>
                              <w:tc>
                                <w:tcPr>
                                  <w:tcW w:w="0" w:type="auto"/>
                                  <w:tcBorders>
                                    <w:top w:val="nil"/>
                                    <w:left w:val="nil"/>
                                    <w:bottom w:val="nil"/>
                                    <w:right w:val="nil"/>
                                  </w:tcBorders>
                                  <w:shd w:val="clear" w:color="auto" w:fill="auto"/>
                                  <w:hideMark/>
                                </w:tcPr>
                                <w:p w14:paraId="00FFEE3B" w14:textId="77777777" w:rsidR="00D934E1" w:rsidRPr="00F82AE1" w:rsidRDefault="00D934E1" w:rsidP="00D934E1">
                                  <w:pPr>
                                    <w:rPr>
                                      <w:b/>
                                      <w:bCs/>
                                      <w:color w:val="000000"/>
                                      <w:sz w:val="23"/>
                                      <w:szCs w:val="23"/>
                                    </w:rPr>
                                  </w:pPr>
                                </w:p>
                              </w:tc>
                              <w:tc>
                                <w:tcPr>
                                  <w:tcW w:w="0" w:type="auto"/>
                                  <w:tcBorders>
                                    <w:top w:val="nil"/>
                                    <w:left w:val="nil"/>
                                    <w:bottom w:val="nil"/>
                                    <w:right w:val="dashed" w:sz="8" w:space="0" w:color="auto"/>
                                  </w:tcBorders>
                                  <w:shd w:val="clear" w:color="auto" w:fill="auto"/>
                                  <w:hideMark/>
                                </w:tcPr>
                                <w:p w14:paraId="7562F897"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70E7AAAC" w14:textId="77777777" w:rsidR="00D934E1" w:rsidRPr="00F82AE1" w:rsidRDefault="00D934E1" w:rsidP="00D934E1">
                                  <w:pPr>
                                    <w:jc w:val="center"/>
                                    <w:rPr>
                                      <w:color w:val="000000"/>
                                      <w:sz w:val="23"/>
                                      <w:szCs w:val="23"/>
                                    </w:rPr>
                                  </w:pPr>
                                </w:p>
                              </w:tc>
                              <w:tc>
                                <w:tcPr>
                                  <w:tcW w:w="0" w:type="auto"/>
                                  <w:tcBorders>
                                    <w:top w:val="nil"/>
                                    <w:left w:val="nil"/>
                                    <w:bottom w:val="nil"/>
                                    <w:right w:val="nil"/>
                                  </w:tcBorders>
                                  <w:shd w:val="clear" w:color="auto" w:fill="auto"/>
                                  <w:hideMark/>
                                </w:tcPr>
                                <w:p w14:paraId="028B6A6B"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397E4DEF"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3D80931B"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noWrap/>
                                  <w:vAlign w:val="bottom"/>
                                  <w:hideMark/>
                                </w:tcPr>
                                <w:p w14:paraId="08985604"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noWrap/>
                                  <w:vAlign w:val="center"/>
                                  <w:hideMark/>
                                </w:tcPr>
                                <w:p w14:paraId="57289DCF" w14:textId="77777777" w:rsidR="00D934E1" w:rsidRPr="00F82AE1" w:rsidRDefault="00D934E1" w:rsidP="00D934E1">
                                  <w:pPr>
                                    <w:rPr>
                                      <w:sz w:val="23"/>
                                      <w:szCs w:val="23"/>
                                    </w:rPr>
                                  </w:pPr>
                                </w:p>
                              </w:tc>
                            </w:tr>
                            <w:tr w:rsidR="00D06E59" w:rsidRPr="00F82AE1" w14:paraId="278CC729" w14:textId="77777777" w:rsidTr="00D06E59">
                              <w:trPr>
                                <w:trHeight w:val="320"/>
                              </w:trPr>
                              <w:tc>
                                <w:tcPr>
                                  <w:tcW w:w="0" w:type="auto"/>
                                  <w:tcBorders>
                                    <w:top w:val="nil"/>
                                    <w:left w:val="nil"/>
                                    <w:bottom w:val="nil"/>
                                    <w:right w:val="nil"/>
                                  </w:tcBorders>
                                  <w:shd w:val="clear" w:color="auto" w:fill="auto"/>
                                  <w:noWrap/>
                                  <w:vAlign w:val="center"/>
                                  <w:hideMark/>
                                </w:tcPr>
                                <w:p w14:paraId="0E1D9431"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1FCAD559" w14:textId="77777777" w:rsidR="00D934E1" w:rsidRPr="00F82AE1" w:rsidRDefault="00D934E1" w:rsidP="00D934E1">
                                  <w:pPr>
                                    <w:jc w:val="center"/>
                                    <w:rPr>
                                      <w:b/>
                                      <w:bCs/>
                                      <w:i/>
                                      <w:iCs/>
                                      <w:color w:val="000000"/>
                                      <w:sz w:val="23"/>
                                      <w:szCs w:val="23"/>
                                    </w:rPr>
                                  </w:pPr>
                                  <w:r w:rsidRPr="00F82AE1">
                                    <w:rPr>
                                      <w:b/>
                                      <w:bCs/>
                                      <w:i/>
                                      <w:iCs/>
                                      <w:color w:val="000000"/>
                                      <w:sz w:val="23"/>
                                      <w:szCs w:val="23"/>
                                    </w:rPr>
                                    <w:t>z</w:t>
                                  </w:r>
                                </w:p>
                              </w:tc>
                              <w:tc>
                                <w:tcPr>
                                  <w:tcW w:w="0" w:type="auto"/>
                                  <w:tcBorders>
                                    <w:top w:val="nil"/>
                                    <w:left w:val="nil"/>
                                    <w:bottom w:val="nil"/>
                                    <w:right w:val="nil"/>
                                  </w:tcBorders>
                                  <w:shd w:val="clear" w:color="auto" w:fill="auto"/>
                                  <w:hideMark/>
                                </w:tcPr>
                                <w:p w14:paraId="43677DFD" w14:textId="77777777" w:rsidR="00D934E1" w:rsidRPr="00F82AE1" w:rsidRDefault="00D934E1" w:rsidP="00D934E1">
                                  <w:pPr>
                                    <w:jc w:val="center"/>
                                    <w:rPr>
                                      <w:b/>
                                      <w:bCs/>
                                      <w:i/>
                                      <w:iCs/>
                                      <w:color w:val="000000"/>
                                      <w:sz w:val="23"/>
                                      <w:szCs w:val="23"/>
                                    </w:rPr>
                                  </w:pPr>
                                  <w:r w:rsidRPr="00F82AE1">
                                    <w:rPr>
                                      <w:b/>
                                      <w:bCs/>
                                      <w:i/>
                                      <w:iCs/>
                                      <w:color w:val="000000"/>
                                      <w:sz w:val="23"/>
                                      <w:szCs w:val="23"/>
                                    </w:rPr>
                                    <w:t>r</w:t>
                                  </w:r>
                                </w:p>
                              </w:tc>
                              <w:tc>
                                <w:tcPr>
                                  <w:tcW w:w="0" w:type="auto"/>
                                  <w:tcBorders>
                                    <w:top w:val="nil"/>
                                    <w:left w:val="nil"/>
                                    <w:bottom w:val="nil"/>
                                    <w:right w:val="nil"/>
                                  </w:tcBorders>
                                  <w:shd w:val="clear" w:color="auto" w:fill="auto"/>
                                  <w:hideMark/>
                                </w:tcPr>
                                <w:p w14:paraId="745937C3" w14:textId="77777777" w:rsidR="00D934E1" w:rsidRPr="00F82AE1" w:rsidRDefault="00D934E1" w:rsidP="00D934E1">
                                  <w:pPr>
                                    <w:jc w:val="center"/>
                                    <w:rPr>
                                      <w:b/>
                                      <w:bCs/>
                                      <w:color w:val="000000"/>
                                      <w:sz w:val="23"/>
                                      <w:szCs w:val="23"/>
                                    </w:rPr>
                                  </w:pPr>
                                  <w:r w:rsidRPr="00F82AE1">
                                    <w:rPr>
                                      <w:b/>
                                      <w:bCs/>
                                      <w:color w:val="000000"/>
                                      <w:sz w:val="23"/>
                                      <w:szCs w:val="23"/>
                                    </w:rPr>
                                    <w:t>95% CI</w:t>
                                  </w:r>
                                </w:p>
                              </w:tc>
                              <w:tc>
                                <w:tcPr>
                                  <w:tcW w:w="0" w:type="auto"/>
                                  <w:tcBorders>
                                    <w:top w:val="nil"/>
                                    <w:left w:val="nil"/>
                                    <w:bottom w:val="nil"/>
                                    <w:right w:val="nil"/>
                                  </w:tcBorders>
                                  <w:shd w:val="clear" w:color="auto" w:fill="auto"/>
                                  <w:hideMark/>
                                </w:tcPr>
                                <w:p w14:paraId="1DBD206A" w14:textId="77777777" w:rsidR="00D934E1" w:rsidRPr="00F82AE1" w:rsidRDefault="00D934E1" w:rsidP="00D934E1">
                                  <w:pPr>
                                    <w:jc w:val="center"/>
                                    <w:rPr>
                                      <w:b/>
                                      <w:bCs/>
                                      <w:i/>
                                      <w:iCs/>
                                      <w:color w:val="000000"/>
                                      <w:sz w:val="23"/>
                                      <w:szCs w:val="23"/>
                                    </w:rPr>
                                  </w:pPr>
                                  <w:r w:rsidRPr="00F82AE1">
                                    <w:rPr>
                                      <w:b/>
                                      <w:bCs/>
                                      <w:i/>
                                      <w:iCs/>
                                      <w:color w:val="000000"/>
                                      <w:sz w:val="23"/>
                                      <w:szCs w:val="23"/>
                                    </w:rPr>
                                    <w:t>p</w:t>
                                  </w:r>
                                </w:p>
                              </w:tc>
                              <w:tc>
                                <w:tcPr>
                                  <w:tcW w:w="0" w:type="auto"/>
                                  <w:tcBorders>
                                    <w:top w:val="nil"/>
                                    <w:left w:val="nil"/>
                                    <w:bottom w:val="nil"/>
                                    <w:right w:val="nil"/>
                                  </w:tcBorders>
                                  <w:shd w:val="clear" w:color="auto" w:fill="auto"/>
                                  <w:hideMark/>
                                </w:tcPr>
                                <w:p w14:paraId="7B913D9F" w14:textId="77777777" w:rsidR="00D934E1" w:rsidRPr="00F82AE1" w:rsidRDefault="00D934E1" w:rsidP="00D934E1">
                                  <w:pPr>
                                    <w:jc w:val="center"/>
                                    <w:rPr>
                                      <w:b/>
                                      <w:bCs/>
                                      <w:i/>
                                      <w:iCs/>
                                      <w:color w:val="000000"/>
                                      <w:sz w:val="23"/>
                                      <w:szCs w:val="23"/>
                                    </w:rPr>
                                  </w:pPr>
                                </w:p>
                              </w:tc>
                              <w:tc>
                                <w:tcPr>
                                  <w:tcW w:w="0" w:type="auto"/>
                                  <w:tcBorders>
                                    <w:top w:val="nil"/>
                                    <w:left w:val="nil"/>
                                    <w:bottom w:val="nil"/>
                                    <w:right w:val="dashed" w:sz="8" w:space="0" w:color="auto"/>
                                  </w:tcBorders>
                                  <w:shd w:val="clear" w:color="auto" w:fill="auto"/>
                                  <w:hideMark/>
                                </w:tcPr>
                                <w:p w14:paraId="0DF60908"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32C52C95" w14:textId="77777777" w:rsidR="00D934E1" w:rsidRPr="00F82AE1" w:rsidRDefault="00D934E1" w:rsidP="00D934E1">
                                  <w:pPr>
                                    <w:jc w:val="center"/>
                                    <w:rPr>
                                      <w:color w:val="000000"/>
                                      <w:sz w:val="23"/>
                                      <w:szCs w:val="23"/>
                                    </w:rPr>
                                  </w:pPr>
                                </w:p>
                              </w:tc>
                              <w:tc>
                                <w:tcPr>
                                  <w:tcW w:w="0" w:type="auto"/>
                                  <w:tcBorders>
                                    <w:top w:val="nil"/>
                                    <w:left w:val="nil"/>
                                    <w:bottom w:val="nil"/>
                                    <w:right w:val="nil"/>
                                  </w:tcBorders>
                                  <w:shd w:val="clear" w:color="auto" w:fill="auto"/>
                                  <w:hideMark/>
                                </w:tcPr>
                                <w:p w14:paraId="514C1E34"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702F9511"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6C76A7C2"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noWrap/>
                                  <w:vAlign w:val="bottom"/>
                                  <w:hideMark/>
                                </w:tcPr>
                                <w:p w14:paraId="1F0E9D9D"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noWrap/>
                                  <w:vAlign w:val="bottom"/>
                                  <w:hideMark/>
                                </w:tcPr>
                                <w:p w14:paraId="0EC14550" w14:textId="77777777" w:rsidR="00D934E1" w:rsidRPr="00F82AE1" w:rsidRDefault="00D934E1" w:rsidP="00D934E1">
                                  <w:pPr>
                                    <w:rPr>
                                      <w:sz w:val="23"/>
                                      <w:szCs w:val="23"/>
                                    </w:rPr>
                                  </w:pPr>
                                </w:p>
                              </w:tc>
                            </w:tr>
                            <w:tr w:rsidR="00D06E59" w:rsidRPr="00F82AE1" w14:paraId="68A40F06" w14:textId="77777777" w:rsidTr="00D06E59">
                              <w:trPr>
                                <w:trHeight w:val="320"/>
                              </w:trPr>
                              <w:tc>
                                <w:tcPr>
                                  <w:tcW w:w="0" w:type="auto"/>
                                  <w:tcBorders>
                                    <w:top w:val="nil"/>
                                    <w:left w:val="nil"/>
                                    <w:bottom w:val="nil"/>
                                    <w:right w:val="nil"/>
                                  </w:tcBorders>
                                  <w:shd w:val="clear" w:color="auto" w:fill="auto"/>
                                  <w:hideMark/>
                                </w:tcPr>
                                <w:p w14:paraId="5EC1331B" w14:textId="77777777" w:rsidR="00D934E1" w:rsidRPr="00F82AE1" w:rsidRDefault="00D934E1" w:rsidP="00D934E1">
                                  <w:pPr>
                                    <w:rPr>
                                      <w:color w:val="000000"/>
                                      <w:sz w:val="23"/>
                                      <w:szCs w:val="23"/>
                                    </w:rPr>
                                  </w:pPr>
                                  <w:r w:rsidRPr="00F82AE1">
                                    <w:rPr>
                                      <w:color w:val="000000"/>
                                      <w:sz w:val="23"/>
                                      <w:szCs w:val="23"/>
                                    </w:rPr>
                                    <w:t>Low</w:t>
                                  </w:r>
                                </w:p>
                              </w:tc>
                              <w:tc>
                                <w:tcPr>
                                  <w:tcW w:w="0" w:type="auto"/>
                                  <w:tcBorders>
                                    <w:top w:val="nil"/>
                                    <w:left w:val="nil"/>
                                    <w:bottom w:val="nil"/>
                                    <w:right w:val="nil"/>
                                  </w:tcBorders>
                                  <w:shd w:val="clear" w:color="auto" w:fill="auto"/>
                                  <w:hideMark/>
                                </w:tcPr>
                                <w:p w14:paraId="34D26A07" w14:textId="77777777" w:rsidR="00D934E1" w:rsidRPr="00F82AE1" w:rsidRDefault="00D934E1" w:rsidP="00D934E1">
                                  <w:pPr>
                                    <w:jc w:val="center"/>
                                    <w:rPr>
                                      <w:color w:val="000000"/>
                                      <w:sz w:val="23"/>
                                      <w:szCs w:val="23"/>
                                    </w:rPr>
                                  </w:pPr>
                                  <w:r w:rsidRPr="00F82AE1">
                                    <w:rPr>
                                      <w:color w:val="000000"/>
                                      <w:sz w:val="23"/>
                                      <w:szCs w:val="23"/>
                                    </w:rPr>
                                    <w:t>0.00</w:t>
                                  </w:r>
                                </w:p>
                              </w:tc>
                              <w:tc>
                                <w:tcPr>
                                  <w:tcW w:w="0" w:type="auto"/>
                                  <w:tcBorders>
                                    <w:top w:val="nil"/>
                                    <w:left w:val="nil"/>
                                    <w:bottom w:val="nil"/>
                                    <w:right w:val="nil"/>
                                  </w:tcBorders>
                                  <w:shd w:val="clear" w:color="auto" w:fill="auto"/>
                                  <w:hideMark/>
                                </w:tcPr>
                                <w:p w14:paraId="073A5282" w14:textId="77777777" w:rsidR="00D934E1" w:rsidRPr="00F82AE1" w:rsidRDefault="00D934E1" w:rsidP="00D934E1">
                                  <w:pPr>
                                    <w:jc w:val="center"/>
                                    <w:rPr>
                                      <w:color w:val="000000"/>
                                      <w:sz w:val="23"/>
                                      <w:szCs w:val="23"/>
                                    </w:rPr>
                                  </w:pPr>
                                  <w:r w:rsidRPr="00F82AE1">
                                    <w:rPr>
                                      <w:color w:val="000000"/>
                                      <w:sz w:val="23"/>
                                      <w:szCs w:val="23"/>
                                    </w:rPr>
                                    <w:t>.00</w:t>
                                  </w:r>
                                </w:p>
                              </w:tc>
                              <w:tc>
                                <w:tcPr>
                                  <w:tcW w:w="0" w:type="auto"/>
                                  <w:tcBorders>
                                    <w:top w:val="nil"/>
                                    <w:left w:val="nil"/>
                                    <w:bottom w:val="nil"/>
                                    <w:right w:val="nil"/>
                                  </w:tcBorders>
                                  <w:shd w:val="clear" w:color="auto" w:fill="auto"/>
                                  <w:hideMark/>
                                </w:tcPr>
                                <w:p w14:paraId="637BEF09" w14:textId="77777777" w:rsidR="00D934E1" w:rsidRPr="00F82AE1" w:rsidRDefault="00D934E1" w:rsidP="00D934E1">
                                  <w:pPr>
                                    <w:jc w:val="center"/>
                                    <w:rPr>
                                      <w:color w:val="000000"/>
                                      <w:sz w:val="23"/>
                                      <w:szCs w:val="23"/>
                                    </w:rPr>
                                  </w:pPr>
                                  <w:r w:rsidRPr="00F82AE1">
                                    <w:rPr>
                                      <w:color w:val="000000"/>
                                      <w:sz w:val="23"/>
                                      <w:szCs w:val="23"/>
                                    </w:rPr>
                                    <w:t>-0.10, 0.10</w:t>
                                  </w:r>
                                </w:p>
                              </w:tc>
                              <w:tc>
                                <w:tcPr>
                                  <w:tcW w:w="0" w:type="auto"/>
                                  <w:tcBorders>
                                    <w:top w:val="nil"/>
                                    <w:left w:val="nil"/>
                                    <w:bottom w:val="nil"/>
                                    <w:right w:val="nil"/>
                                  </w:tcBorders>
                                  <w:shd w:val="clear" w:color="auto" w:fill="auto"/>
                                  <w:hideMark/>
                                </w:tcPr>
                                <w:p w14:paraId="248E13BF" w14:textId="1F1DCB41" w:rsidR="00D934E1" w:rsidRPr="00F82AE1" w:rsidRDefault="00D934E1" w:rsidP="00D934E1">
                                  <w:pPr>
                                    <w:jc w:val="center"/>
                                    <w:rPr>
                                      <w:color w:val="000000"/>
                                      <w:sz w:val="23"/>
                                      <w:szCs w:val="23"/>
                                    </w:rPr>
                                  </w:pPr>
                                  <w:r w:rsidRPr="00F82AE1">
                                    <w:rPr>
                                      <w:color w:val="000000"/>
                                      <w:sz w:val="23"/>
                                      <w:szCs w:val="23"/>
                                    </w:rPr>
                                    <w:t>.</w:t>
                                  </w:r>
                                  <w:del w:id="18" w:author="Darci Watanabe" w:date="2025-02-18T17:26:00Z" w16du:dateUtc="2025-02-19T01:26:00Z">
                                    <w:r w:rsidRPr="00F82AE1" w:rsidDel="00D475E2">
                                      <w:rPr>
                                        <w:color w:val="000000"/>
                                        <w:sz w:val="23"/>
                                        <w:szCs w:val="23"/>
                                      </w:rPr>
                                      <w:delText>80</w:delText>
                                    </w:r>
                                  </w:del>
                                  <w:ins w:id="19" w:author="Darci Watanabe" w:date="2025-02-18T17:26:00Z" w16du:dateUtc="2025-02-19T01:26:00Z">
                                    <w:r w:rsidR="00D475E2">
                                      <w:rPr>
                                        <w:color w:val="000000"/>
                                        <w:sz w:val="23"/>
                                        <w:szCs w:val="23"/>
                                      </w:rPr>
                                      <w:t>9</w:t>
                                    </w:r>
                                  </w:ins>
                                  <w:ins w:id="20" w:author="Darci Watanabe" w:date="2025-02-18T17:27:00Z" w16du:dateUtc="2025-02-19T01:27:00Z">
                                    <w:r w:rsidR="00B33450">
                                      <w:rPr>
                                        <w:color w:val="000000"/>
                                        <w:sz w:val="23"/>
                                        <w:szCs w:val="23"/>
                                      </w:rPr>
                                      <w:t>9</w:t>
                                    </w:r>
                                  </w:ins>
                                </w:p>
                              </w:tc>
                              <w:tc>
                                <w:tcPr>
                                  <w:tcW w:w="0" w:type="auto"/>
                                  <w:tcBorders>
                                    <w:top w:val="nil"/>
                                    <w:left w:val="nil"/>
                                    <w:bottom w:val="nil"/>
                                    <w:right w:val="nil"/>
                                  </w:tcBorders>
                                  <w:shd w:val="clear" w:color="auto" w:fill="auto"/>
                                  <w:hideMark/>
                                </w:tcPr>
                                <w:p w14:paraId="79985A4E" w14:textId="77777777" w:rsidR="00D934E1" w:rsidRPr="00F82AE1" w:rsidRDefault="00D934E1" w:rsidP="00D934E1">
                                  <w:pPr>
                                    <w:jc w:val="center"/>
                                    <w:rPr>
                                      <w:color w:val="000000"/>
                                      <w:sz w:val="23"/>
                                      <w:szCs w:val="23"/>
                                    </w:rPr>
                                  </w:pPr>
                                </w:p>
                              </w:tc>
                              <w:tc>
                                <w:tcPr>
                                  <w:tcW w:w="0" w:type="auto"/>
                                  <w:tcBorders>
                                    <w:top w:val="nil"/>
                                    <w:left w:val="nil"/>
                                    <w:bottom w:val="nil"/>
                                    <w:right w:val="dashed" w:sz="8" w:space="0" w:color="auto"/>
                                  </w:tcBorders>
                                  <w:shd w:val="clear" w:color="auto" w:fill="auto"/>
                                  <w:hideMark/>
                                </w:tcPr>
                                <w:p w14:paraId="64CD4CF5"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330E3F20" w14:textId="77777777" w:rsidR="00D934E1" w:rsidRPr="00F82AE1" w:rsidRDefault="00D934E1" w:rsidP="00D934E1">
                                  <w:pPr>
                                    <w:jc w:val="center"/>
                                    <w:rPr>
                                      <w:color w:val="000000"/>
                                      <w:sz w:val="23"/>
                                      <w:szCs w:val="23"/>
                                    </w:rPr>
                                  </w:pPr>
                                </w:p>
                              </w:tc>
                              <w:tc>
                                <w:tcPr>
                                  <w:tcW w:w="0" w:type="auto"/>
                                  <w:tcBorders>
                                    <w:top w:val="nil"/>
                                    <w:left w:val="nil"/>
                                    <w:bottom w:val="nil"/>
                                    <w:right w:val="nil"/>
                                  </w:tcBorders>
                                  <w:shd w:val="clear" w:color="auto" w:fill="auto"/>
                                  <w:hideMark/>
                                </w:tcPr>
                                <w:p w14:paraId="44988C96"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2B5627CA"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23414D4C"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noWrap/>
                                  <w:vAlign w:val="bottom"/>
                                  <w:hideMark/>
                                </w:tcPr>
                                <w:p w14:paraId="1B3F1914"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noWrap/>
                                  <w:vAlign w:val="bottom"/>
                                  <w:hideMark/>
                                </w:tcPr>
                                <w:p w14:paraId="5EB1DE25" w14:textId="77777777" w:rsidR="00D934E1" w:rsidRPr="00F82AE1" w:rsidRDefault="00D934E1" w:rsidP="00D934E1">
                                  <w:pPr>
                                    <w:rPr>
                                      <w:sz w:val="23"/>
                                      <w:szCs w:val="23"/>
                                    </w:rPr>
                                  </w:pPr>
                                </w:p>
                              </w:tc>
                            </w:tr>
                            <w:tr w:rsidR="00D06E59" w:rsidRPr="00F82AE1" w14:paraId="1A6F96BC" w14:textId="77777777" w:rsidTr="00D06E59">
                              <w:trPr>
                                <w:trHeight w:val="320"/>
                              </w:trPr>
                              <w:tc>
                                <w:tcPr>
                                  <w:tcW w:w="0" w:type="auto"/>
                                  <w:tcBorders>
                                    <w:top w:val="nil"/>
                                    <w:left w:val="nil"/>
                                    <w:bottom w:val="single" w:sz="4" w:space="0" w:color="auto"/>
                                    <w:right w:val="nil"/>
                                  </w:tcBorders>
                                  <w:shd w:val="clear" w:color="auto" w:fill="auto"/>
                                  <w:hideMark/>
                                </w:tcPr>
                                <w:p w14:paraId="78E1545C" w14:textId="77777777" w:rsidR="00D934E1" w:rsidRPr="00F82AE1" w:rsidRDefault="00D934E1" w:rsidP="00D934E1">
                                  <w:pPr>
                                    <w:rPr>
                                      <w:color w:val="000000"/>
                                      <w:sz w:val="23"/>
                                      <w:szCs w:val="23"/>
                                    </w:rPr>
                                  </w:pPr>
                                  <w:r w:rsidRPr="00F82AE1">
                                    <w:rPr>
                                      <w:color w:val="000000"/>
                                      <w:sz w:val="23"/>
                                      <w:szCs w:val="23"/>
                                    </w:rPr>
                                    <w:t>High</w:t>
                                  </w:r>
                                </w:p>
                              </w:tc>
                              <w:tc>
                                <w:tcPr>
                                  <w:tcW w:w="0" w:type="auto"/>
                                  <w:tcBorders>
                                    <w:top w:val="nil"/>
                                    <w:left w:val="nil"/>
                                    <w:bottom w:val="single" w:sz="4" w:space="0" w:color="auto"/>
                                    <w:right w:val="nil"/>
                                  </w:tcBorders>
                                  <w:shd w:val="clear" w:color="auto" w:fill="auto"/>
                                  <w:hideMark/>
                                </w:tcPr>
                                <w:p w14:paraId="776E3EEF" w14:textId="77777777" w:rsidR="00D934E1" w:rsidRPr="00F82AE1" w:rsidRDefault="00D934E1" w:rsidP="00D934E1">
                                  <w:pPr>
                                    <w:jc w:val="center"/>
                                    <w:rPr>
                                      <w:color w:val="000000"/>
                                      <w:sz w:val="23"/>
                                      <w:szCs w:val="23"/>
                                    </w:rPr>
                                  </w:pPr>
                                  <w:r w:rsidRPr="00F82AE1">
                                    <w:rPr>
                                      <w:color w:val="000000"/>
                                      <w:sz w:val="23"/>
                                      <w:szCs w:val="23"/>
                                    </w:rPr>
                                    <w:t>-0.44</w:t>
                                  </w:r>
                                </w:p>
                              </w:tc>
                              <w:tc>
                                <w:tcPr>
                                  <w:tcW w:w="0" w:type="auto"/>
                                  <w:tcBorders>
                                    <w:top w:val="nil"/>
                                    <w:left w:val="nil"/>
                                    <w:bottom w:val="single" w:sz="4" w:space="0" w:color="auto"/>
                                    <w:right w:val="nil"/>
                                  </w:tcBorders>
                                  <w:shd w:val="clear" w:color="auto" w:fill="auto"/>
                                  <w:hideMark/>
                                </w:tcPr>
                                <w:p w14:paraId="5B715E38" w14:textId="77777777" w:rsidR="00D934E1" w:rsidRPr="00F82AE1" w:rsidRDefault="00D934E1" w:rsidP="00D934E1">
                                  <w:pPr>
                                    <w:jc w:val="center"/>
                                    <w:rPr>
                                      <w:color w:val="000000"/>
                                      <w:sz w:val="23"/>
                                      <w:szCs w:val="23"/>
                                    </w:rPr>
                                  </w:pPr>
                                  <w:r w:rsidRPr="00F82AE1">
                                    <w:rPr>
                                      <w:color w:val="000000"/>
                                      <w:sz w:val="23"/>
                                      <w:szCs w:val="23"/>
                                    </w:rPr>
                                    <w:t>-.02</w:t>
                                  </w:r>
                                </w:p>
                              </w:tc>
                              <w:tc>
                                <w:tcPr>
                                  <w:tcW w:w="0" w:type="auto"/>
                                  <w:tcBorders>
                                    <w:top w:val="nil"/>
                                    <w:left w:val="nil"/>
                                    <w:bottom w:val="single" w:sz="4" w:space="0" w:color="auto"/>
                                    <w:right w:val="nil"/>
                                  </w:tcBorders>
                                  <w:shd w:val="clear" w:color="auto" w:fill="auto"/>
                                  <w:hideMark/>
                                </w:tcPr>
                                <w:p w14:paraId="27386CE0" w14:textId="77777777" w:rsidR="00D934E1" w:rsidRPr="00F82AE1" w:rsidRDefault="00D934E1" w:rsidP="00D934E1">
                                  <w:pPr>
                                    <w:jc w:val="center"/>
                                    <w:rPr>
                                      <w:color w:val="000000"/>
                                      <w:sz w:val="23"/>
                                      <w:szCs w:val="23"/>
                                    </w:rPr>
                                  </w:pPr>
                                  <w:r w:rsidRPr="00F82AE1">
                                    <w:rPr>
                                      <w:color w:val="000000"/>
                                      <w:sz w:val="23"/>
                                      <w:szCs w:val="23"/>
                                    </w:rPr>
                                    <w:t>-0.11, 0.07</w:t>
                                  </w:r>
                                </w:p>
                              </w:tc>
                              <w:tc>
                                <w:tcPr>
                                  <w:tcW w:w="0" w:type="auto"/>
                                  <w:tcBorders>
                                    <w:top w:val="nil"/>
                                    <w:left w:val="nil"/>
                                    <w:bottom w:val="single" w:sz="4" w:space="0" w:color="auto"/>
                                    <w:right w:val="nil"/>
                                  </w:tcBorders>
                                  <w:shd w:val="clear" w:color="auto" w:fill="auto"/>
                                  <w:hideMark/>
                                </w:tcPr>
                                <w:p w14:paraId="3AB5A1BF" w14:textId="77777777" w:rsidR="00D934E1" w:rsidRPr="00F82AE1" w:rsidRDefault="00D934E1" w:rsidP="00D934E1">
                                  <w:pPr>
                                    <w:jc w:val="center"/>
                                    <w:rPr>
                                      <w:color w:val="000000"/>
                                      <w:sz w:val="23"/>
                                      <w:szCs w:val="23"/>
                                    </w:rPr>
                                  </w:pPr>
                                  <w:r w:rsidRPr="00F82AE1">
                                    <w:rPr>
                                      <w:color w:val="000000"/>
                                      <w:sz w:val="23"/>
                                      <w:szCs w:val="23"/>
                                    </w:rPr>
                                    <w:t>.66</w:t>
                                  </w:r>
                                </w:p>
                              </w:tc>
                              <w:tc>
                                <w:tcPr>
                                  <w:tcW w:w="0" w:type="auto"/>
                                  <w:tcBorders>
                                    <w:top w:val="nil"/>
                                    <w:left w:val="nil"/>
                                    <w:bottom w:val="single" w:sz="4" w:space="0" w:color="auto"/>
                                    <w:right w:val="nil"/>
                                  </w:tcBorders>
                                  <w:shd w:val="clear" w:color="auto" w:fill="auto"/>
                                  <w:hideMark/>
                                </w:tcPr>
                                <w:p w14:paraId="650AE417"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single" w:sz="4" w:space="0" w:color="auto"/>
                                    <w:right w:val="dashed" w:sz="8" w:space="0" w:color="auto"/>
                                  </w:tcBorders>
                                  <w:shd w:val="clear" w:color="auto" w:fill="auto"/>
                                  <w:hideMark/>
                                </w:tcPr>
                                <w:p w14:paraId="6DDD4009"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single" w:sz="4" w:space="0" w:color="auto"/>
                                    <w:right w:val="nil"/>
                                  </w:tcBorders>
                                  <w:shd w:val="clear" w:color="auto" w:fill="auto"/>
                                  <w:hideMark/>
                                </w:tcPr>
                                <w:p w14:paraId="5BEE98DF"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single" w:sz="4" w:space="0" w:color="auto"/>
                                    <w:right w:val="nil"/>
                                  </w:tcBorders>
                                  <w:shd w:val="clear" w:color="auto" w:fill="auto"/>
                                  <w:hideMark/>
                                </w:tcPr>
                                <w:p w14:paraId="6B6B89BC"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single" w:sz="4" w:space="0" w:color="auto"/>
                                    <w:right w:val="nil"/>
                                  </w:tcBorders>
                                  <w:shd w:val="clear" w:color="auto" w:fill="auto"/>
                                  <w:hideMark/>
                                </w:tcPr>
                                <w:p w14:paraId="178FF2A0"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single" w:sz="4" w:space="0" w:color="auto"/>
                                    <w:right w:val="nil"/>
                                  </w:tcBorders>
                                  <w:shd w:val="clear" w:color="auto" w:fill="auto"/>
                                  <w:hideMark/>
                                </w:tcPr>
                                <w:p w14:paraId="085BAB3C"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single" w:sz="4" w:space="0" w:color="auto"/>
                                    <w:right w:val="nil"/>
                                  </w:tcBorders>
                                  <w:shd w:val="clear" w:color="auto" w:fill="auto"/>
                                  <w:noWrap/>
                                  <w:vAlign w:val="bottom"/>
                                  <w:hideMark/>
                                </w:tcPr>
                                <w:p w14:paraId="3FC4DEBC" w14:textId="77777777" w:rsidR="00D934E1" w:rsidRPr="00F82AE1" w:rsidRDefault="00D934E1" w:rsidP="00D934E1">
                                  <w:pPr>
                                    <w:rPr>
                                      <w:rFonts w:ascii="TimesNewRomanPSMT" w:hAnsi="TimesNewRomanPSMT"/>
                                      <w:color w:val="000000"/>
                                      <w:sz w:val="23"/>
                                      <w:szCs w:val="23"/>
                                    </w:rPr>
                                  </w:pPr>
                                  <w:r w:rsidRPr="00F82AE1">
                                    <w:rPr>
                                      <w:rFonts w:ascii="TimesNewRomanPSMT" w:hAnsi="TimesNewRomanPSMT"/>
                                      <w:color w:val="000000"/>
                                      <w:sz w:val="23"/>
                                      <w:szCs w:val="23"/>
                                    </w:rPr>
                                    <w:t> </w:t>
                                  </w:r>
                                </w:p>
                              </w:tc>
                              <w:tc>
                                <w:tcPr>
                                  <w:tcW w:w="0" w:type="auto"/>
                                  <w:tcBorders>
                                    <w:top w:val="nil"/>
                                    <w:left w:val="nil"/>
                                    <w:bottom w:val="single" w:sz="4" w:space="0" w:color="auto"/>
                                    <w:right w:val="nil"/>
                                  </w:tcBorders>
                                  <w:shd w:val="clear" w:color="auto" w:fill="auto"/>
                                  <w:noWrap/>
                                  <w:vAlign w:val="bottom"/>
                                  <w:hideMark/>
                                </w:tcPr>
                                <w:p w14:paraId="7EA1A623" w14:textId="77777777" w:rsidR="00D934E1" w:rsidRPr="00F82AE1" w:rsidRDefault="00D934E1" w:rsidP="00D934E1">
                                  <w:pPr>
                                    <w:rPr>
                                      <w:rFonts w:ascii="TimesNewRomanPSMT" w:hAnsi="TimesNewRomanPSMT"/>
                                      <w:color w:val="000000"/>
                                      <w:sz w:val="23"/>
                                      <w:szCs w:val="23"/>
                                    </w:rPr>
                                  </w:pPr>
                                  <w:r w:rsidRPr="00F82AE1">
                                    <w:rPr>
                                      <w:rFonts w:ascii="TimesNewRomanPSMT" w:hAnsi="TimesNewRomanPSMT"/>
                                      <w:color w:val="000000"/>
                                      <w:sz w:val="23"/>
                                      <w:szCs w:val="23"/>
                                    </w:rPr>
                                    <w:t> </w:t>
                                  </w:r>
                                </w:p>
                              </w:tc>
                            </w:tr>
                            <w:tr w:rsidR="00D06E59" w:rsidRPr="00F82AE1" w14:paraId="4C1C0BAE" w14:textId="77777777" w:rsidTr="00D06E59">
                              <w:trPr>
                                <w:trHeight w:val="320"/>
                              </w:trPr>
                              <w:tc>
                                <w:tcPr>
                                  <w:tcW w:w="0" w:type="auto"/>
                                  <w:tcBorders>
                                    <w:top w:val="nil"/>
                                    <w:left w:val="nil"/>
                                    <w:bottom w:val="nil"/>
                                    <w:right w:val="nil"/>
                                  </w:tcBorders>
                                  <w:shd w:val="clear" w:color="auto" w:fill="auto"/>
                                  <w:noWrap/>
                                  <w:vAlign w:val="bottom"/>
                                  <w:hideMark/>
                                </w:tcPr>
                                <w:p w14:paraId="45F6741A" w14:textId="77777777" w:rsidR="00D934E1" w:rsidRPr="00F82AE1" w:rsidRDefault="00D934E1" w:rsidP="00D934E1">
                                  <w:pPr>
                                    <w:rPr>
                                      <w:rFonts w:ascii="TimesNewRomanPSMT" w:hAnsi="TimesNewRomanPSMT"/>
                                      <w:color w:val="000000"/>
                                      <w:sz w:val="23"/>
                                      <w:szCs w:val="23"/>
                                    </w:rPr>
                                  </w:pPr>
                                </w:p>
                              </w:tc>
                              <w:tc>
                                <w:tcPr>
                                  <w:tcW w:w="0" w:type="auto"/>
                                  <w:tcBorders>
                                    <w:top w:val="nil"/>
                                    <w:left w:val="nil"/>
                                    <w:bottom w:val="nil"/>
                                    <w:right w:val="nil"/>
                                  </w:tcBorders>
                                  <w:shd w:val="clear" w:color="auto" w:fill="auto"/>
                                  <w:noWrap/>
                                  <w:vAlign w:val="bottom"/>
                                  <w:hideMark/>
                                </w:tcPr>
                                <w:p w14:paraId="1AD0E011"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5A309EC0"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16471CE5"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412C3B4F"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58EC0F6D"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7318BE9B"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175543BC"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3D144DB4"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4EF5B407"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43084EE1"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30C6DB84"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57E01F42" w14:textId="77777777" w:rsidR="00D934E1" w:rsidRPr="00F82AE1" w:rsidRDefault="00D934E1" w:rsidP="00D934E1">
                                  <w:pPr>
                                    <w:rPr>
                                      <w:sz w:val="23"/>
                                      <w:szCs w:val="23"/>
                                    </w:rPr>
                                  </w:pPr>
                                </w:p>
                              </w:tc>
                            </w:tr>
                          </w:tbl>
                          <w:p w14:paraId="09D8F516" w14:textId="64822C5F" w:rsidR="00D934E1" w:rsidRDefault="00310855" w:rsidP="009F2B50">
                            <w:pPr>
                              <w:ind w:right="204"/>
                              <w:rPr>
                                <w:sz w:val="20"/>
                                <w:szCs w:val="20"/>
                              </w:rPr>
                            </w:pPr>
                            <w:r w:rsidRPr="0032341F">
                              <w:rPr>
                                <w:i/>
                                <w:iCs/>
                                <w:sz w:val="20"/>
                                <w:szCs w:val="20"/>
                              </w:rPr>
                              <w:t xml:space="preserve">Note: </w:t>
                            </w:r>
                            <w:r w:rsidR="001F5059">
                              <w:rPr>
                                <w:sz w:val="20"/>
                                <w:szCs w:val="20"/>
                              </w:rPr>
                              <w:t xml:space="preserve">Table S2 </w:t>
                            </w:r>
                            <w:r w:rsidR="001F5059" w:rsidRPr="00313F27">
                              <w:rPr>
                                <w:sz w:val="20"/>
                                <w:szCs w:val="20"/>
                              </w:rPr>
                              <w:t>shows the regression of the interaction between the Perceived Stress Scale (Stress; Cohen et al., 1983) and expressive suppression (Stress x Suppression) measured using a shortened version of the Emotion Regulation Questionnaire</w:t>
                            </w:r>
                            <w:r w:rsidR="001F5059" w:rsidRPr="00313F27" w:rsidDel="009C6D68">
                              <w:rPr>
                                <w:sz w:val="20"/>
                                <w:szCs w:val="20"/>
                              </w:rPr>
                              <w:t xml:space="preserve"> </w:t>
                            </w:r>
                            <w:r w:rsidR="001F5059" w:rsidRPr="00313F27">
                              <w:rPr>
                                <w:sz w:val="20"/>
                                <w:szCs w:val="20"/>
                              </w:rPr>
                              <w:t>(Gross &amp; John, 2003) on the composite cardiovascular risk score</w:t>
                            </w:r>
                            <w:r w:rsidR="001F5059">
                              <w:rPr>
                                <w:sz w:val="20"/>
                                <w:szCs w:val="20"/>
                              </w:rPr>
                              <w:t xml:space="preserve"> </w:t>
                            </w:r>
                            <w:r w:rsidR="001F5059" w:rsidRPr="002E1F4F">
                              <w:rPr>
                                <w:sz w:val="20"/>
                                <w:szCs w:val="20"/>
                              </w:rPr>
                              <w:t>indexed by proinflammatory biomarkers, Il-6 and CRP (CVD Risk)</w:t>
                            </w:r>
                            <w:r w:rsidR="001F5059" w:rsidRPr="00313F27">
                              <w:rPr>
                                <w:sz w:val="20"/>
                                <w:szCs w:val="20"/>
                              </w:rPr>
                              <w:t xml:space="preserve">. Unstandardized regression coefficients (b) and their associated standard errors (SE), t–values (t), effect size (r) and associated 95% confidence intervals (95%CI) for the conditional effects of the median-split suppression groups (low and high) on the composite cardiovascular risk score are presented separately for Japanese and Americans. Slope differences test the difference between Japanese and Americans’ low suppression slopes and high suppression slopes. Z-statistics (z), p-values, effect sizes (r) and associated 95% confidence intervals (CI) are reported. Japanese are from the Midlife in Japan </w:t>
                            </w:r>
                            <w:r w:rsidR="001034C6">
                              <w:rPr>
                                <w:sz w:val="20"/>
                                <w:szCs w:val="20"/>
                              </w:rPr>
                              <w:t xml:space="preserve">study </w:t>
                            </w:r>
                            <w:r w:rsidR="001F5059" w:rsidRPr="00313F27">
                              <w:rPr>
                                <w:sz w:val="20"/>
                                <w:szCs w:val="20"/>
                              </w:rPr>
                              <w:t xml:space="preserve">and Americans are from the Midlife in the United States </w:t>
                            </w:r>
                            <w:r w:rsidR="001034C6">
                              <w:rPr>
                                <w:sz w:val="20"/>
                                <w:szCs w:val="20"/>
                              </w:rPr>
                              <w:t>study</w:t>
                            </w:r>
                            <w:r w:rsidR="001F5059" w:rsidRPr="00313F27">
                              <w:rPr>
                                <w:sz w:val="20"/>
                                <w:szCs w:val="20"/>
                              </w:rPr>
                              <w:t>.</w:t>
                            </w:r>
                            <w:r w:rsidRPr="0032341F">
                              <w:rPr>
                                <w:sz w:val="20"/>
                                <w:szCs w:val="20"/>
                              </w:rPr>
                              <w:t xml:space="preserve"> </w:t>
                            </w:r>
                          </w:p>
                          <w:p w14:paraId="633F0CE7" w14:textId="77777777" w:rsidR="00D934E1" w:rsidRPr="00984FBE" w:rsidRDefault="00D934E1" w:rsidP="00D934E1">
                            <w:pPr>
                              <w:ind w:right="2986"/>
                              <w:rPr>
                                <w:sz w:val="20"/>
                                <w:szCs w:val="20"/>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8D52CF1" id="Text Box 1129287409" o:spid="_x0000_s1027" type="#_x0000_t202" style="position:absolute;left:0;text-align:left;margin-left:1in;margin-top:113.55pt;width:671.75pt;height:439.2pt;z-index:251658241;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op-margin-area;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" o:allowoverlap="f" filled="f" stroked="f" strokeweight=".5pt">
                <v:textbox inset="0,0,0,0">
                  <w:txbxContent>
                    <w:tbl>
                      <w:tblPr>
                        <w:tblW w:w="0" w:type="auto"/>
                        <w:tblLook w:val="04A0" w:firstRow="1" w:lastRow="0" w:firstColumn="1" w:lastColumn="0" w:noHBand="0" w:noVBand="1"/>
                      </w:tblPr>
                      <w:tblGrid>
                        <w:gridCol w:w="2121"/>
                        <w:gridCol w:w="696"/>
                        <w:gridCol w:w="619"/>
                        <w:gridCol w:w="1290"/>
                        <w:gridCol w:w="734"/>
                        <w:gridCol w:w="1213"/>
                        <w:gridCol w:w="504"/>
                        <w:gridCol w:w="696"/>
                        <w:gridCol w:w="619"/>
                        <w:gridCol w:w="1290"/>
                        <w:gridCol w:w="696"/>
                        <w:gridCol w:w="1213"/>
                        <w:gridCol w:w="504"/>
                      </w:tblGrid>
                      <w:tr w:rsidR="00D934E1" w:rsidRPr="00F82AE1" w14:paraId="3584802A" w14:textId="77777777" w:rsidTr="00D06E59">
                        <w:trPr>
                          <w:trHeight w:val="340"/>
                        </w:trPr>
                        <w:tc>
                          <w:tcPr>
                            <w:tcW w:w="0" w:type="auto"/>
                            <w:tcBorders>
                              <w:top w:val="single" w:sz="8" w:space="0" w:color="auto"/>
                              <w:left w:val="nil"/>
                              <w:bottom w:val="single" w:sz="8" w:space="0" w:color="auto"/>
                              <w:right w:val="nil"/>
                            </w:tcBorders>
                            <w:shd w:val="clear" w:color="auto" w:fill="auto"/>
                            <w:noWrap/>
                            <w:vAlign w:val="bottom"/>
                            <w:hideMark/>
                          </w:tcPr>
                          <w:p w14:paraId="1BFD1294" w14:textId="77777777" w:rsidR="00D934E1" w:rsidRPr="00F82AE1" w:rsidRDefault="00D934E1" w:rsidP="00D934E1">
                            <w:pPr>
                              <w:rPr>
                                <w:rFonts w:ascii="TimesNewRomanPSMT" w:hAnsi="TimesNewRomanPSMT"/>
                                <w:color w:val="000000"/>
                                <w:sz w:val="23"/>
                                <w:szCs w:val="23"/>
                              </w:rPr>
                            </w:pPr>
                            <w:r w:rsidRPr="00F82AE1">
                              <w:rPr>
                                <w:rFonts w:ascii="TimesNewRomanPSMT" w:hAnsi="TimesNewRomanPSMT"/>
                                <w:color w:val="000000"/>
                                <w:sz w:val="23"/>
                                <w:szCs w:val="23"/>
                              </w:rPr>
                              <w:t> </w:t>
                            </w:r>
                          </w:p>
                        </w:tc>
                        <w:tc>
                          <w:tcPr>
                            <w:tcW w:w="0" w:type="auto"/>
                            <w:gridSpan w:val="5"/>
                            <w:tcBorders>
                              <w:top w:val="single" w:sz="8" w:space="0" w:color="auto"/>
                              <w:left w:val="nil"/>
                              <w:bottom w:val="single" w:sz="8" w:space="0" w:color="auto"/>
                              <w:right w:val="nil"/>
                            </w:tcBorders>
                            <w:shd w:val="clear" w:color="auto" w:fill="auto"/>
                            <w:hideMark/>
                          </w:tcPr>
                          <w:p w14:paraId="56BE8937" w14:textId="3A4E402C" w:rsidR="00D934E1" w:rsidRPr="00F82AE1" w:rsidRDefault="00F2240B" w:rsidP="00D934E1">
                            <w:pPr>
                              <w:jc w:val="center"/>
                              <w:rPr>
                                <w:b/>
                                <w:bCs/>
                                <w:color w:val="000000"/>
                                <w:sz w:val="23"/>
                                <w:szCs w:val="23"/>
                              </w:rPr>
                            </w:pPr>
                            <w:r>
                              <w:rPr>
                                <w:b/>
                                <w:bCs/>
                                <w:color w:val="000000"/>
                                <w:sz w:val="23"/>
                                <w:szCs w:val="23"/>
                              </w:rPr>
                              <w:t>Japanese</w:t>
                            </w:r>
                          </w:p>
                        </w:tc>
                        <w:tc>
                          <w:tcPr>
                            <w:tcW w:w="0" w:type="auto"/>
                            <w:tcBorders>
                              <w:top w:val="single" w:sz="8" w:space="0" w:color="auto"/>
                              <w:left w:val="nil"/>
                              <w:bottom w:val="single" w:sz="8" w:space="0" w:color="auto"/>
                              <w:right w:val="nil"/>
                            </w:tcBorders>
                            <w:shd w:val="clear" w:color="auto" w:fill="auto"/>
                            <w:hideMark/>
                          </w:tcPr>
                          <w:p w14:paraId="66A2DE77" w14:textId="77777777" w:rsidR="00D934E1" w:rsidRPr="00F82AE1" w:rsidRDefault="00D934E1" w:rsidP="00D934E1">
                            <w:pPr>
                              <w:jc w:val="center"/>
                              <w:rPr>
                                <w:b/>
                                <w:bCs/>
                                <w:color w:val="000000"/>
                                <w:sz w:val="23"/>
                                <w:szCs w:val="23"/>
                              </w:rPr>
                            </w:pPr>
                            <w:r w:rsidRPr="00F82AE1">
                              <w:rPr>
                                <w:b/>
                                <w:bCs/>
                                <w:color w:val="000000"/>
                                <w:sz w:val="23"/>
                                <w:szCs w:val="23"/>
                              </w:rPr>
                              <w:t> </w:t>
                            </w:r>
                          </w:p>
                        </w:tc>
                        <w:tc>
                          <w:tcPr>
                            <w:tcW w:w="0" w:type="auto"/>
                            <w:gridSpan w:val="5"/>
                            <w:tcBorders>
                              <w:top w:val="single" w:sz="8" w:space="0" w:color="auto"/>
                              <w:left w:val="dashed" w:sz="8" w:space="0" w:color="auto"/>
                              <w:bottom w:val="single" w:sz="8" w:space="0" w:color="auto"/>
                              <w:right w:val="nil"/>
                            </w:tcBorders>
                            <w:shd w:val="clear" w:color="auto" w:fill="auto"/>
                            <w:hideMark/>
                          </w:tcPr>
                          <w:p w14:paraId="113D731E" w14:textId="4A12F697" w:rsidR="00D934E1" w:rsidRPr="00F82AE1" w:rsidRDefault="00F2240B" w:rsidP="00D934E1">
                            <w:pPr>
                              <w:jc w:val="center"/>
                              <w:rPr>
                                <w:b/>
                                <w:bCs/>
                                <w:color w:val="000000"/>
                                <w:sz w:val="23"/>
                                <w:szCs w:val="23"/>
                              </w:rPr>
                            </w:pPr>
                            <w:r>
                              <w:rPr>
                                <w:b/>
                                <w:bCs/>
                                <w:color w:val="000000"/>
                                <w:sz w:val="23"/>
                                <w:szCs w:val="23"/>
                              </w:rPr>
                              <w:t>Americans</w:t>
                            </w:r>
                          </w:p>
                        </w:tc>
                        <w:tc>
                          <w:tcPr>
                            <w:tcW w:w="0" w:type="auto"/>
                            <w:tcBorders>
                              <w:top w:val="single" w:sz="8" w:space="0" w:color="auto"/>
                              <w:left w:val="nil"/>
                              <w:bottom w:val="single" w:sz="8" w:space="0" w:color="auto"/>
                              <w:right w:val="nil"/>
                            </w:tcBorders>
                            <w:shd w:val="clear" w:color="auto" w:fill="auto"/>
                            <w:noWrap/>
                            <w:hideMark/>
                          </w:tcPr>
                          <w:p w14:paraId="7D761159" w14:textId="77777777" w:rsidR="00D934E1" w:rsidRPr="00F82AE1" w:rsidRDefault="00D934E1" w:rsidP="00D934E1">
                            <w:pPr>
                              <w:rPr>
                                <w:color w:val="000000"/>
                                <w:sz w:val="23"/>
                                <w:szCs w:val="23"/>
                              </w:rPr>
                            </w:pPr>
                            <w:r w:rsidRPr="00F82AE1">
                              <w:rPr>
                                <w:color w:val="000000"/>
                                <w:sz w:val="23"/>
                                <w:szCs w:val="23"/>
                              </w:rPr>
                              <w:t> </w:t>
                            </w:r>
                          </w:p>
                        </w:tc>
                      </w:tr>
                      <w:tr w:rsidR="00D06E59" w:rsidRPr="00F82AE1" w14:paraId="2EE45E46" w14:textId="77777777" w:rsidTr="00D06E59">
                        <w:trPr>
                          <w:trHeight w:val="320"/>
                        </w:trPr>
                        <w:tc>
                          <w:tcPr>
                            <w:tcW w:w="0" w:type="auto"/>
                            <w:tcBorders>
                              <w:top w:val="nil"/>
                              <w:left w:val="nil"/>
                              <w:bottom w:val="single" w:sz="4" w:space="0" w:color="auto"/>
                              <w:right w:val="nil"/>
                            </w:tcBorders>
                            <w:shd w:val="clear" w:color="auto" w:fill="auto"/>
                            <w:hideMark/>
                          </w:tcPr>
                          <w:p w14:paraId="37359643" w14:textId="77777777" w:rsidR="00D934E1" w:rsidRPr="00F82AE1" w:rsidRDefault="00D934E1" w:rsidP="00D934E1">
                            <w:pPr>
                              <w:rPr>
                                <w:color w:val="000000"/>
                                <w:sz w:val="23"/>
                                <w:szCs w:val="23"/>
                              </w:rPr>
                            </w:pPr>
                            <w:r w:rsidRPr="00F82AE1">
                              <w:rPr>
                                <w:color w:val="000000"/>
                                <w:sz w:val="23"/>
                                <w:szCs w:val="23"/>
                              </w:rPr>
                              <w:t>Suppression</w:t>
                            </w:r>
                          </w:p>
                        </w:tc>
                        <w:tc>
                          <w:tcPr>
                            <w:tcW w:w="0" w:type="auto"/>
                            <w:tcBorders>
                              <w:top w:val="nil"/>
                              <w:left w:val="nil"/>
                              <w:bottom w:val="single" w:sz="4" w:space="0" w:color="auto"/>
                              <w:right w:val="nil"/>
                            </w:tcBorders>
                            <w:shd w:val="clear" w:color="auto" w:fill="auto"/>
                            <w:hideMark/>
                          </w:tcPr>
                          <w:p w14:paraId="1DD25B5D" w14:textId="77777777" w:rsidR="00D934E1" w:rsidRPr="00F82AE1" w:rsidRDefault="00D934E1" w:rsidP="00D934E1">
                            <w:pPr>
                              <w:jc w:val="center"/>
                              <w:rPr>
                                <w:b/>
                                <w:bCs/>
                                <w:i/>
                                <w:iCs/>
                                <w:color w:val="000000"/>
                                <w:sz w:val="23"/>
                                <w:szCs w:val="23"/>
                              </w:rPr>
                            </w:pPr>
                            <w:r w:rsidRPr="00F82AE1">
                              <w:rPr>
                                <w:b/>
                                <w:bCs/>
                                <w:i/>
                                <w:iCs/>
                                <w:color w:val="000000"/>
                                <w:sz w:val="23"/>
                                <w:szCs w:val="23"/>
                              </w:rPr>
                              <w:t>b</w:t>
                            </w:r>
                          </w:p>
                        </w:tc>
                        <w:tc>
                          <w:tcPr>
                            <w:tcW w:w="0" w:type="auto"/>
                            <w:tcBorders>
                              <w:top w:val="nil"/>
                              <w:left w:val="nil"/>
                              <w:bottom w:val="single" w:sz="4" w:space="0" w:color="auto"/>
                              <w:right w:val="nil"/>
                            </w:tcBorders>
                            <w:shd w:val="clear" w:color="auto" w:fill="auto"/>
                            <w:hideMark/>
                          </w:tcPr>
                          <w:p w14:paraId="2A07BC27" w14:textId="77777777" w:rsidR="00D934E1" w:rsidRPr="00F82AE1" w:rsidRDefault="00D934E1" w:rsidP="00D934E1">
                            <w:pPr>
                              <w:jc w:val="center"/>
                              <w:rPr>
                                <w:b/>
                                <w:bCs/>
                                <w:i/>
                                <w:iCs/>
                                <w:color w:val="000000"/>
                                <w:sz w:val="23"/>
                                <w:szCs w:val="23"/>
                              </w:rPr>
                            </w:pPr>
                            <w:r w:rsidRPr="00F82AE1">
                              <w:rPr>
                                <w:b/>
                                <w:bCs/>
                                <w:i/>
                                <w:iCs/>
                                <w:color w:val="000000"/>
                                <w:sz w:val="23"/>
                                <w:szCs w:val="23"/>
                              </w:rPr>
                              <w:t>SE</w:t>
                            </w:r>
                          </w:p>
                        </w:tc>
                        <w:tc>
                          <w:tcPr>
                            <w:tcW w:w="0" w:type="auto"/>
                            <w:tcBorders>
                              <w:top w:val="nil"/>
                              <w:left w:val="nil"/>
                              <w:bottom w:val="single" w:sz="4" w:space="0" w:color="auto"/>
                              <w:right w:val="nil"/>
                            </w:tcBorders>
                            <w:shd w:val="clear" w:color="auto" w:fill="auto"/>
                            <w:hideMark/>
                          </w:tcPr>
                          <w:p w14:paraId="05C9F4F2" w14:textId="77777777" w:rsidR="00D934E1" w:rsidRPr="00F82AE1" w:rsidRDefault="00D934E1" w:rsidP="00D934E1">
                            <w:pPr>
                              <w:jc w:val="center"/>
                              <w:rPr>
                                <w:b/>
                                <w:bCs/>
                                <w:color w:val="000000"/>
                                <w:sz w:val="23"/>
                                <w:szCs w:val="23"/>
                              </w:rPr>
                            </w:pPr>
                            <w:r w:rsidRPr="00F82AE1">
                              <w:rPr>
                                <w:b/>
                                <w:bCs/>
                                <w:color w:val="000000"/>
                                <w:sz w:val="23"/>
                                <w:szCs w:val="23"/>
                              </w:rPr>
                              <w:t>95%CI</w:t>
                            </w:r>
                          </w:p>
                        </w:tc>
                        <w:tc>
                          <w:tcPr>
                            <w:tcW w:w="0" w:type="auto"/>
                            <w:tcBorders>
                              <w:top w:val="nil"/>
                              <w:left w:val="nil"/>
                              <w:bottom w:val="single" w:sz="4" w:space="0" w:color="auto"/>
                              <w:right w:val="nil"/>
                            </w:tcBorders>
                            <w:shd w:val="clear" w:color="auto" w:fill="auto"/>
                            <w:hideMark/>
                          </w:tcPr>
                          <w:p w14:paraId="2FC6940C" w14:textId="77777777" w:rsidR="00D934E1" w:rsidRPr="00F82AE1" w:rsidRDefault="00D934E1" w:rsidP="00D934E1">
                            <w:pPr>
                              <w:jc w:val="center"/>
                              <w:rPr>
                                <w:b/>
                                <w:bCs/>
                                <w:i/>
                                <w:iCs/>
                                <w:color w:val="000000"/>
                                <w:sz w:val="23"/>
                                <w:szCs w:val="23"/>
                              </w:rPr>
                            </w:pPr>
                            <w:r w:rsidRPr="00F82AE1">
                              <w:rPr>
                                <w:b/>
                                <w:bCs/>
                                <w:i/>
                                <w:iCs/>
                                <w:color w:val="000000"/>
                                <w:sz w:val="23"/>
                                <w:szCs w:val="23"/>
                              </w:rPr>
                              <w:t>t</w:t>
                            </w:r>
                          </w:p>
                        </w:tc>
                        <w:tc>
                          <w:tcPr>
                            <w:tcW w:w="0" w:type="auto"/>
                            <w:tcBorders>
                              <w:top w:val="nil"/>
                              <w:left w:val="nil"/>
                              <w:bottom w:val="single" w:sz="4" w:space="0" w:color="auto"/>
                              <w:right w:val="nil"/>
                            </w:tcBorders>
                            <w:shd w:val="clear" w:color="auto" w:fill="auto"/>
                            <w:hideMark/>
                          </w:tcPr>
                          <w:p w14:paraId="702A69AC" w14:textId="77777777" w:rsidR="00D934E1" w:rsidRPr="00F82AE1" w:rsidRDefault="00D934E1" w:rsidP="00D934E1">
                            <w:pPr>
                              <w:jc w:val="center"/>
                              <w:rPr>
                                <w:b/>
                                <w:bCs/>
                                <w:i/>
                                <w:iCs/>
                                <w:color w:val="000000"/>
                                <w:sz w:val="23"/>
                                <w:szCs w:val="23"/>
                              </w:rPr>
                            </w:pPr>
                            <w:r w:rsidRPr="00F82AE1">
                              <w:rPr>
                                <w:b/>
                                <w:bCs/>
                                <w:i/>
                                <w:iCs/>
                                <w:color w:val="000000"/>
                                <w:sz w:val="23"/>
                                <w:szCs w:val="23"/>
                              </w:rPr>
                              <w:t>p</w:t>
                            </w:r>
                          </w:p>
                        </w:tc>
                        <w:tc>
                          <w:tcPr>
                            <w:tcW w:w="0" w:type="auto"/>
                            <w:tcBorders>
                              <w:top w:val="nil"/>
                              <w:left w:val="nil"/>
                              <w:bottom w:val="single" w:sz="4" w:space="0" w:color="auto"/>
                              <w:right w:val="nil"/>
                            </w:tcBorders>
                            <w:shd w:val="clear" w:color="auto" w:fill="auto"/>
                            <w:hideMark/>
                          </w:tcPr>
                          <w:p w14:paraId="2624D91B" w14:textId="77777777" w:rsidR="00D934E1" w:rsidRPr="00F82AE1" w:rsidRDefault="00D934E1" w:rsidP="00D934E1">
                            <w:pPr>
                              <w:jc w:val="center"/>
                              <w:rPr>
                                <w:b/>
                                <w:bCs/>
                                <w:i/>
                                <w:iCs/>
                                <w:color w:val="000000"/>
                                <w:sz w:val="23"/>
                                <w:szCs w:val="23"/>
                              </w:rPr>
                            </w:pPr>
                            <w:r w:rsidRPr="00F82AE1">
                              <w:rPr>
                                <w:b/>
                                <w:bCs/>
                                <w:i/>
                                <w:iCs/>
                                <w:color w:val="000000"/>
                                <w:sz w:val="23"/>
                                <w:szCs w:val="23"/>
                              </w:rPr>
                              <w:t> </w:t>
                            </w:r>
                          </w:p>
                        </w:tc>
                        <w:tc>
                          <w:tcPr>
                            <w:tcW w:w="0" w:type="auto"/>
                            <w:tcBorders>
                              <w:top w:val="nil"/>
                              <w:left w:val="dashed" w:sz="8" w:space="0" w:color="auto"/>
                              <w:bottom w:val="single" w:sz="4" w:space="0" w:color="auto"/>
                              <w:right w:val="nil"/>
                            </w:tcBorders>
                            <w:shd w:val="clear" w:color="auto" w:fill="auto"/>
                            <w:hideMark/>
                          </w:tcPr>
                          <w:p w14:paraId="6EA9B0C1" w14:textId="77777777" w:rsidR="00D934E1" w:rsidRPr="00F82AE1" w:rsidRDefault="00D934E1" w:rsidP="00D934E1">
                            <w:pPr>
                              <w:jc w:val="center"/>
                              <w:rPr>
                                <w:b/>
                                <w:bCs/>
                                <w:i/>
                                <w:iCs/>
                                <w:color w:val="000000"/>
                                <w:sz w:val="23"/>
                                <w:szCs w:val="23"/>
                              </w:rPr>
                            </w:pPr>
                            <w:r w:rsidRPr="00F82AE1">
                              <w:rPr>
                                <w:b/>
                                <w:bCs/>
                                <w:i/>
                                <w:iCs/>
                                <w:color w:val="000000"/>
                                <w:sz w:val="23"/>
                                <w:szCs w:val="23"/>
                              </w:rPr>
                              <w:t>b</w:t>
                            </w:r>
                          </w:p>
                        </w:tc>
                        <w:tc>
                          <w:tcPr>
                            <w:tcW w:w="0" w:type="auto"/>
                            <w:tcBorders>
                              <w:top w:val="nil"/>
                              <w:left w:val="nil"/>
                              <w:bottom w:val="single" w:sz="4" w:space="0" w:color="auto"/>
                              <w:right w:val="nil"/>
                            </w:tcBorders>
                            <w:shd w:val="clear" w:color="auto" w:fill="auto"/>
                            <w:hideMark/>
                          </w:tcPr>
                          <w:p w14:paraId="7EEED50B" w14:textId="77777777" w:rsidR="00D934E1" w:rsidRPr="00F82AE1" w:rsidRDefault="00D934E1" w:rsidP="00D934E1">
                            <w:pPr>
                              <w:jc w:val="center"/>
                              <w:rPr>
                                <w:b/>
                                <w:bCs/>
                                <w:i/>
                                <w:iCs/>
                                <w:color w:val="000000"/>
                                <w:sz w:val="23"/>
                                <w:szCs w:val="23"/>
                              </w:rPr>
                            </w:pPr>
                            <w:r w:rsidRPr="00F82AE1">
                              <w:rPr>
                                <w:b/>
                                <w:bCs/>
                                <w:i/>
                                <w:iCs/>
                                <w:color w:val="000000"/>
                                <w:sz w:val="23"/>
                                <w:szCs w:val="23"/>
                              </w:rPr>
                              <w:t>SE</w:t>
                            </w:r>
                          </w:p>
                        </w:tc>
                        <w:tc>
                          <w:tcPr>
                            <w:tcW w:w="0" w:type="auto"/>
                            <w:tcBorders>
                              <w:top w:val="nil"/>
                              <w:left w:val="nil"/>
                              <w:bottom w:val="single" w:sz="4" w:space="0" w:color="auto"/>
                              <w:right w:val="nil"/>
                            </w:tcBorders>
                            <w:shd w:val="clear" w:color="auto" w:fill="auto"/>
                            <w:hideMark/>
                          </w:tcPr>
                          <w:p w14:paraId="2B700DA5" w14:textId="77777777" w:rsidR="00D934E1" w:rsidRPr="00F82AE1" w:rsidRDefault="00D934E1" w:rsidP="00D934E1">
                            <w:pPr>
                              <w:jc w:val="center"/>
                              <w:rPr>
                                <w:b/>
                                <w:bCs/>
                                <w:color w:val="000000"/>
                                <w:sz w:val="23"/>
                                <w:szCs w:val="23"/>
                              </w:rPr>
                            </w:pPr>
                            <w:r w:rsidRPr="00F82AE1">
                              <w:rPr>
                                <w:b/>
                                <w:bCs/>
                                <w:color w:val="000000"/>
                                <w:sz w:val="23"/>
                                <w:szCs w:val="23"/>
                              </w:rPr>
                              <w:t>95%CI</w:t>
                            </w:r>
                          </w:p>
                        </w:tc>
                        <w:tc>
                          <w:tcPr>
                            <w:tcW w:w="0" w:type="auto"/>
                            <w:tcBorders>
                              <w:top w:val="nil"/>
                              <w:left w:val="nil"/>
                              <w:bottom w:val="single" w:sz="4" w:space="0" w:color="auto"/>
                              <w:right w:val="nil"/>
                            </w:tcBorders>
                            <w:shd w:val="clear" w:color="auto" w:fill="auto"/>
                            <w:hideMark/>
                          </w:tcPr>
                          <w:p w14:paraId="04C83628" w14:textId="77777777" w:rsidR="00D934E1" w:rsidRPr="00F82AE1" w:rsidRDefault="00D934E1" w:rsidP="00D934E1">
                            <w:pPr>
                              <w:jc w:val="center"/>
                              <w:rPr>
                                <w:b/>
                                <w:bCs/>
                                <w:i/>
                                <w:iCs/>
                                <w:color w:val="000000"/>
                                <w:sz w:val="23"/>
                                <w:szCs w:val="23"/>
                              </w:rPr>
                            </w:pPr>
                            <w:r w:rsidRPr="00F82AE1">
                              <w:rPr>
                                <w:b/>
                                <w:bCs/>
                                <w:i/>
                                <w:iCs/>
                                <w:color w:val="000000"/>
                                <w:sz w:val="23"/>
                                <w:szCs w:val="23"/>
                              </w:rPr>
                              <w:t>t</w:t>
                            </w:r>
                          </w:p>
                        </w:tc>
                        <w:tc>
                          <w:tcPr>
                            <w:tcW w:w="0" w:type="auto"/>
                            <w:tcBorders>
                              <w:top w:val="nil"/>
                              <w:left w:val="nil"/>
                              <w:bottom w:val="single" w:sz="4" w:space="0" w:color="auto"/>
                              <w:right w:val="nil"/>
                            </w:tcBorders>
                            <w:shd w:val="clear" w:color="auto" w:fill="auto"/>
                            <w:hideMark/>
                          </w:tcPr>
                          <w:p w14:paraId="0FD24D63" w14:textId="77777777" w:rsidR="00D934E1" w:rsidRPr="00F82AE1" w:rsidRDefault="00D934E1" w:rsidP="00D934E1">
                            <w:pPr>
                              <w:jc w:val="center"/>
                              <w:rPr>
                                <w:b/>
                                <w:bCs/>
                                <w:i/>
                                <w:iCs/>
                                <w:color w:val="000000"/>
                                <w:sz w:val="23"/>
                                <w:szCs w:val="23"/>
                              </w:rPr>
                            </w:pPr>
                            <w:r w:rsidRPr="00F82AE1">
                              <w:rPr>
                                <w:b/>
                                <w:bCs/>
                                <w:i/>
                                <w:iCs/>
                                <w:color w:val="000000"/>
                                <w:sz w:val="23"/>
                                <w:szCs w:val="23"/>
                              </w:rPr>
                              <w:t>p</w:t>
                            </w:r>
                          </w:p>
                        </w:tc>
                        <w:tc>
                          <w:tcPr>
                            <w:tcW w:w="0" w:type="auto"/>
                            <w:tcBorders>
                              <w:top w:val="nil"/>
                              <w:left w:val="nil"/>
                              <w:bottom w:val="single" w:sz="4" w:space="0" w:color="auto"/>
                              <w:right w:val="nil"/>
                            </w:tcBorders>
                            <w:shd w:val="clear" w:color="auto" w:fill="auto"/>
                            <w:hideMark/>
                          </w:tcPr>
                          <w:p w14:paraId="11EF92EE" w14:textId="77777777" w:rsidR="00D934E1" w:rsidRPr="00F82AE1" w:rsidRDefault="00D934E1" w:rsidP="00D934E1">
                            <w:pPr>
                              <w:jc w:val="center"/>
                              <w:rPr>
                                <w:b/>
                                <w:bCs/>
                                <w:color w:val="000000"/>
                                <w:sz w:val="23"/>
                                <w:szCs w:val="23"/>
                              </w:rPr>
                            </w:pPr>
                            <w:r w:rsidRPr="00F82AE1">
                              <w:rPr>
                                <w:b/>
                                <w:bCs/>
                                <w:color w:val="000000"/>
                                <w:sz w:val="23"/>
                                <w:szCs w:val="23"/>
                              </w:rPr>
                              <w:t> </w:t>
                            </w:r>
                          </w:p>
                        </w:tc>
                      </w:tr>
                      <w:tr w:rsidR="00D06E59" w:rsidRPr="00F82AE1" w14:paraId="25C58590" w14:textId="77777777" w:rsidTr="00D06E59">
                        <w:trPr>
                          <w:trHeight w:val="320"/>
                        </w:trPr>
                        <w:tc>
                          <w:tcPr>
                            <w:tcW w:w="0" w:type="auto"/>
                            <w:tcBorders>
                              <w:top w:val="nil"/>
                              <w:left w:val="nil"/>
                              <w:bottom w:val="nil"/>
                              <w:right w:val="nil"/>
                            </w:tcBorders>
                            <w:shd w:val="clear" w:color="auto" w:fill="auto"/>
                            <w:hideMark/>
                          </w:tcPr>
                          <w:p w14:paraId="0A01648C" w14:textId="77777777" w:rsidR="00D934E1" w:rsidRPr="00F82AE1" w:rsidRDefault="00D934E1" w:rsidP="00D934E1">
                            <w:pPr>
                              <w:rPr>
                                <w:color w:val="000000"/>
                                <w:sz w:val="23"/>
                                <w:szCs w:val="23"/>
                              </w:rPr>
                            </w:pPr>
                            <w:r w:rsidRPr="00F82AE1">
                              <w:rPr>
                                <w:color w:val="000000"/>
                                <w:sz w:val="23"/>
                                <w:szCs w:val="23"/>
                              </w:rPr>
                              <w:t>Stress</w:t>
                            </w:r>
                          </w:p>
                        </w:tc>
                        <w:tc>
                          <w:tcPr>
                            <w:tcW w:w="0" w:type="auto"/>
                            <w:tcBorders>
                              <w:top w:val="nil"/>
                              <w:left w:val="nil"/>
                              <w:bottom w:val="nil"/>
                              <w:right w:val="nil"/>
                            </w:tcBorders>
                            <w:shd w:val="clear" w:color="auto" w:fill="auto"/>
                            <w:hideMark/>
                          </w:tcPr>
                          <w:p w14:paraId="727AFC6A"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73325921"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6D92331B" w14:textId="77777777" w:rsidR="00D934E1" w:rsidRPr="00F82AE1" w:rsidRDefault="00D934E1" w:rsidP="00D934E1">
                            <w:pPr>
                              <w:jc w:val="center"/>
                              <w:rPr>
                                <w:color w:val="000000"/>
                                <w:sz w:val="23"/>
                                <w:szCs w:val="23"/>
                              </w:rPr>
                            </w:pPr>
                            <w:r w:rsidRPr="00F82AE1">
                              <w:rPr>
                                <w:color w:val="000000"/>
                                <w:sz w:val="23"/>
                                <w:szCs w:val="23"/>
                              </w:rPr>
                              <w:t>-0.01, 0.05</w:t>
                            </w:r>
                          </w:p>
                        </w:tc>
                        <w:tc>
                          <w:tcPr>
                            <w:tcW w:w="0" w:type="auto"/>
                            <w:tcBorders>
                              <w:top w:val="nil"/>
                              <w:left w:val="nil"/>
                              <w:bottom w:val="nil"/>
                              <w:right w:val="nil"/>
                            </w:tcBorders>
                            <w:shd w:val="clear" w:color="auto" w:fill="auto"/>
                            <w:hideMark/>
                          </w:tcPr>
                          <w:p w14:paraId="1CBF9736" w14:textId="77777777" w:rsidR="00D934E1" w:rsidRPr="00F82AE1" w:rsidRDefault="00D934E1" w:rsidP="00D934E1">
                            <w:pPr>
                              <w:jc w:val="center"/>
                              <w:rPr>
                                <w:color w:val="000000"/>
                                <w:sz w:val="23"/>
                                <w:szCs w:val="23"/>
                              </w:rPr>
                            </w:pPr>
                            <w:r w:rsidRPr="00F82AE1">
                              <w:rPr>
                                <w:color w:val="000000"/>
                                <w:sz w:val="23"/>
                                <w:szCs w:val="23"/>
                              </w:rPr>
                              <w:t>1.19</w:t>
                            </w:r>
                          </w:p>
                        </w:tc>
                        <w:tc>
                          <w:tcPr>
                            <w:tcW w:w="0" w:type="auto"/>
                            <w:tcBorders>
                              <w:top w:val="nil"/>
                              <w:left w:val="nil"/>
                              <w:bottom w:val="nil"/>
                              <w:right w:val="nil"/>
                            </w:tcBorders>
                            <w:shd w:val="clear" w:color="auto" w:fill="auto"/>
                            <w:hideMark/>
                          </w:tcPr>
                          <w:p w14:paraId="7D18A497" w14:textId="77777777" w:rsidR="00D934E1" w:rsidRPr="00F82AE1" w:rsidRDefault="00D934E1" w:rsidP="00D934E1">
                            <w:pPr>
                              <w:jc w:val="center"/>
                              <w:rPr>
                                <w:color w:val="000000"/>
                                <w:sz w:val="23"/>
                                <w:szCs w:val="23"/>
                              </w:rPr>
                            </w:pPr>
                            <w:r w:rsidRPr="00F82AE1">
                              <w:rPr>
                                <w:color w:val="000000"/>
                                <w:sz w:val="23"/>
                                <w:szCs w:val="23"/>
                              </w:rPr>
                              <w:t>.23</w:t>
                            </w:r>
                          </w:p>
                        </w:tc>
                        <w:tc>
                          <w:tcPr>
                            <w:tcW w:w="0" w:type="auto"/>
                            <w:tcBorders>
                              <w:top w:val="nil"/>
                              <w:left w:val="nil"/>
                              <w:bottom w:val="nil"/>
                              <w:right w:val="dashed" w:sz="8" w:space="0" w:color="auto"/>
                            </w:tcBorders>
                            <w:shd w:val="clear" w:color="auto" w:fill="auto"/>
                            <w:hideMark/>
                          </w:tcPr>
                          <w:p w14:paraId="356F3AFA"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073667E8"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4D3CF603" w14:textId="77777777" w:rsidR="00D934E1" w:rsidRPr="00F82AE1" w:rsidRDefault="00D934E1" w:rsidP="00D934E1">
                            <w:pPr>
                              <w:jc w:val="center"/>
                              <w:rPr>
                                <w:color w:val="000000"/>
                                <w:sz w:val="23"/>
                                <w:szCs w:val="23"/>
                              </w:rPr>
                            </w:pPr>
                            <w:r w:rsidRPr="00F82AE1">
                              <w:rPr>
                                <w:color w:val="000000"/>
                                <w:sz w:val="23"/>
                                <w:szCs w:val="23"/>
                              </w:rPr>
                              <w:t>0.01</w:t>
                            </w:r>
                          </w:p>
                        </w:tc>
                        <w:tc>
                          <w:tcPr>
                            <w:tcW w:w="0" w:type="auto"/>
                            <w:tcBorders>
                              <w:top w:val="nil"/>
                              <w:left w:val="nil"/>
                              <w:bottom w:val="nil"/>
                              <w:right w:val="nil"/>
                            </w:tcBorders>
                            <w:shd w:val="clear" w:color="auto" w:fill="auto"/>
                            <w:hideMark/>
                          </w:tcPr>
                          <w:p w14:paraId="36B6BCEA" w14:textId="77777777" w:rsidR="00D934E1" w:rsidRPr="00F82AE1" w:rsidRDefault="00D934E1" w:rsidP="00D934E1">
                            <w:pPr>
                              <w:jc w:val="center"/>
                              <w:rPr>
                                <w:color w:val="000000"/>
                                <w:sz w:val="23"/>
                                <w:szCs w:val="23"/>
                              </w:rPr>
                            </w:pPr>
                            <w:r w:rsidRPr="00F82AE1">
                              <w:rPr>
                                <w:color w:val="000000"/>
                                <w:sz w:val="23"/>
                                <w:szCs w:val="23"/>
                              </w:rPr>
                              <w:t>-0.01, 0.05</w:t>
                            </w:r>
                          </w:p>
                        </w:tc>
                        <w:tc>
                          <w:tcPr>
                            <w:tcW w:w="0" w:type="auto"/>
                            <w:tcBorders>
                              <w:top w:val="nil"/>
                              <w:left w:val="nil"/>
                              <w:bottom w:val="nil"/>
                              <w:right w:val="nil"/>
                            </w:tcBorders>
                            <w:shd w:val="clear" w:color="auto" w:fill="auto"/>
                            <w:hideMark/>
                          </w:tcPr>
                          <w:p w14:paraId="1B7A1F19" w14:textId="77777777" w:rsidR="00D934E1" w:rsidRPr="00F82AE1" w:rsidRDefault="00D934E1" w:rsidP="00D934E1">
                            <w:pPr>
                              <w:jc w:val="center"/>
                              <w:rPr>
                                <w:color w:val="000000"/>
                                <w:sz w:val="23"/>
                                <w:szCs w:val="23"/>
                              </w:rPr>
                            </w:pPr>
                            <w:r w:rsidRPr="00F82AE1">
                              <w:rPr>
                                <w:color w:val="000000"/>
                                <w:sz w:val="23"/>
                                <w:szCs w:val="23"/>
                              </w:rPr>
                              <w:t>1.59</w:t>
                            </w:r>
                          </w:p>
                        </w:tc>
                        <w:tc>
                          <w:tcPr>
                            <w:tcW w:w="0" w:type="auto"/>
                            <w:tcBorders>
                              <w:top w:val="nil"/>
                              <w:left w:val="nil"/>
                              <w:bottom w:val="nil"/>
                              <w:right w:val="nil"/>
                            </w:tcBorders>
                            <w:shd w:val="clear" w:color="auto" w:fill="auto"/>
                            <w:hideMark/>
                          </w:tcPr>
                          <w:p w14:paraId="3707BD80" w14:textId="77777777" w:rsidR="00D934E1" w:rsidRPr="00F82AE1" w:rsidRDefault="00D934E1" w:rsidP="00D934E1">
                            <w:pPr>
                              <w:jc w:val="center"/>
                              <w:rPr>
                                <w:color w:val="000000"/>
                                <w:sz w:val="23"/>
                                <w:szCs w:val="23"/>
                              </w:rPr>
                            </w:pPr>
                            <w:r w:rsidRPr="00F82AE1">
                              <w:rPr>
                                <w:color w:val="000000"/>
                                <w:sz w:val="23"/>
                                <w:szCs w:val="23"/>
                              </w:rPr>
                              <w:t>.11</w:t>
                            </w:r>
                          </w:p>
                        </w:tc>
                        <w:tc>
                          <w:tcPr>
                            <w:tcW w:w="0" w:type="auto"/>
                            <w:tcBorders>
                              <w:top w:val="nil"/>
                              <w:left w:val="nil"/>
                              <w:bottom w:val="nil"/>
                              <w:right w:val="nil"/>
                            </w:tcBorders>
                            <w:shd w:val="clear" w:color="auto" w:fill="auto"/>
                            <w:hideMark/>
                          </w:tcPr>
                          <w:p w14:paraId="3EFDB2EA" w14:textId="77777777" w:rsidR="00D934E1" w:rsidRPr="00F82AE1" w:rsidRDefault="00D934E1" w:rsidP="00D934E1">
                            <w:pPr>
                              <w:jc w:val="center"/>
                              <w:rPr>
                                <w:color w:val="000000"/>
                                <w:sz w:val="23"/>
                                <w:szCs w:val="23"/>
                              </w:rPr>
                            </w:pPr>
                          </w:p>
                        </w:tc>
                      </w:tr>
                      <w:tr w:rsidR="00D06E59" w:rsidRPr="00F82AE1" w14:paraId="48F680D3" w14:textId="77777777" w:rsidTr="00D06E59">
                        <w:trPr>
                          <w:trHeight w:val="320"/>
                        </w:trPr>
                        <w:tc>
                          <w:tcPr>
                            <w:tcW w:w="0" w:type="auto"/>
                            <w:tcBorders>
                              <w:top w:val="nil"/>
                              <w:left w:val="nil"/>
                              <w:bottom w:val="nil"/>
                              <w:right w:val="nil"/>
                            </w:tcBorders>
                            <w:shd w:val="clear" w:color="auto" w:fill="auto"/>
                            <w:hideMark/>
                          </w:tcPr>
                          <w:p w14:paraId="25A1B4E3" w14:textId="77777777" w:rsidR="00D934E1" w:rsidRPr="00F82AE1" w:rsidRDefault="00D934E1" w:rsidP="00D934E1">
                            <w:pPr>
                              <w:rPr>
                                <w:color w:val="000000"/>
                                <w:sz w:val="23"/>
                                <w:szCs w:val="23"/>
                              </w:rPr>
                            </w:pPr>
                            <w:r w:rsidRPr="00F82AE1">
                              <w:rPr>
                                <w:color w:val="000000"/>
                                <w:sz w:val="23"/>
                                <w:szCs w:val="23"/>
                              </w:rPr>
                              <w:t>Suppression</w:t>
                            </w:r>
                          </w:p>
                        </w:tc>
                        <w:tc>
                          <w:tcPr>
                            <w:tcW w:w="0" w:type="auto"/>
                            <w:tcBorders>
                              <w:top w:val="nil"/>
                              <w:left w:val="nil"/>
                              <w:bottom w:val="nil"/>
                              <w:right w:val="nil"/>
                            </w:tcBorders>
                            <w:shd w:val="clear" w:color="auto" w:fill="auto"/>
                            <w:hideMark/>
                          </w:tcPr>
                          <w:p w14:paraId="47A53E8F" w14:textId="77777777" w:rsidR="00D934E1" w:rsidRPr="00F82AE1" w:rsidRDefault="00D934E1" w:rsidP="00D934E1">
                            <w:pPr>
                              <w:jc w:val="center"/>
                              <w:rPr>
                                <w:color w:val="000000"/>
                                <w:sz w:val="23"/>
                                <w:szCs w:val="23"/>
                              </w:rPr>
                            </w:pPr>
                            <w:r w:rsidRPr="00F82AE1">
                              <w:rPr>
                                <w:color w:val="000000"/>
                                <w:sz w:val="23"/>
                                <w:szCs w:val="23"/>
                              </w:rPr>
                              <w:t>0.46</w:t>
                            </w:r>
                          </w:p>
                        </w:tc>
                        <w:tc>
                          <w:tcPr>
                            <w:tcW w:w="0" w:type="auto"/>
                            <w:tcBorders>
                              <w:top w:val="nil"/>
                              <w:left w:val="nil"/>
                              <w:bottom w:val="nil"/>
                              <w:right w:val="nil"/>
                            </w:tcBorders>
                            <w:shd w:val="clear" w:color="auto" w:fill="auto"/>
                            <w:hideMark/>
                          </w:tcPr>
                          <w:p w14:paraId="295DC27A" w14:textId="77777777" w:rsidR="00D934E1" w:rsidRPr="00F82AE1" w:rsidRDefault="00D934E1" w:rsidP="00D934E1">
                            <w:pPr>
                              <w:jc w:val="center"/>
                              <w:rPr>
                                <w:color w:val="000000"/>
                                <w:sz w:val="23"/>
                                <w:szCs w:val="23"/>
                              </w:rPr>
                            </w:pPr>
                            <w:r w:rsidRPr="00F82AE1">
                              <w:rPr>
                                <w:color w:val="000000"/>
                                <w:sz w:val="23"/>
                                <w:szCs w:val="23"/>
                              </w:rPr>
                              <w:t>0.59</w:t>
                            </w:r>
                          </w:p>
                        </w:tc>
                        <w:tc>
                          <w:tcPr>
                            <w:tcW w:w="0" w:type="auto"/>
                            <w:tcBorders>
                              <w:top w:val="nil"/>
                              <w:left w:val="nil"/>
                              <w:bottom w:val="nil"/>
                              <w:right w:val="nil"/>
                            </w:tcBorders>
                            <w:shd w:val="clear" w:color="auto" w:fill="auto"/>
                            <w:hideMark/>
                          </w:tcPr>
                          <w:p w14:paraId="0CFA8396" w14:textId="77777777" w:rsidR="00D934E1" w:rsidRPr="00F82AE1" w:rsidRDefault="00D934E1" w:rsidP="00D934E1">
                            <w:pPr>
                              <w:jc w:val="center"/>
                              <w:rPr>
                                <w:color w:val="000000"/>
                                <w:sz w:val="23"/>
                                <w:szCs w:val="23"/>
                              </w:rPr>
                            </w:pPr>
                            <w:r w:rsidRPr="00F82AE1">
                              <w:rPr>
                                <w:color w:val="000000"/>
                                <w:sz w:val="23"/>
                                <w:szCs w:val="23"/>
                              </w:rPr>
                              <w:t>-0.70, 1.63</w:t>
                            </w:r>
                          </w:p>
                        </w:tc>
                        <w:tc>
                          <w:tcPr>
                            <w:tcW w:w="0" w:type="auto"/>
                            <w:tcBorders>
                              <w:top w:val="nil"/>
                              <w:left w:val="nil"/>
                              <w:bottom w:val="nil"/>
                              <w:right w:val="nil"/>
                            </w:tcBorders>
                            <w:shd w:val="clear" w:color="auto" w:fill="auto"/>
                            <w:hideMark/>
                          </w:tcPr>
                          <w:p w14:paraId="0196CCFD" w14:textId="77777777" w:rsidR="00D934E1" w:rsidRPr="00F82AE1" w:rsidRDefault="00D934E1" w:rsidP="00D934E1">
                            <w:pPr>
                              <w:jc w:val="center"/>
                              <w:rPr>
                                <w:color w:val="000000"/>
                                <w:sz w:val="23"/>
                                <w:szCs w:val="23"/>
                              </w:rPr>
                            </w:pPr>
                            <w:r w:rsidRPr="00F82AE1">
                              <w:rPr>
                                <w:color w:val="000000"/>
                                <w:sz w:val="23"/>
                                <w:szCs w:val="23"/>
                              </w:rPr>
                              <w:t>0.78</w:t>
                            </w:r>
                          </w:p>
                        </w:tc>
                        <w:tc>
                          <w:tcPr>
                            <w:tcW w:w="0" w:type="auto"/>
                            <w:tcBorders>
                              <w:top w:val="nil"/>
                              <w:left w:val="nil"/>
                              <w:bottom w:val="nil"/>
                              <w:right w:val="nil"/>
                            </w:tcBorders>
                            <w:shd w:val="clear" w:color="auto" w:fill="auto"/>
                            <w:hideMark/>
                          </w:tcPr>
                          <w:p w14:paraId="1142C1EE" w14:textId="77777777" w:rsidR="00D934E1" w:rsidRPr="00F82AE1" w:rsidRDefault="00D934E1" w:rsidP="00D934E1">
                            <w:pPr>
                              <w:jc w:val="center"/>
                              <w:rPr>
                                <w:color w:val="000000"/>
                                <w:sz w:val="23"/>
                                <w:szCs w:val="23"/>
                              </w:rPr>
                            </w:pPr>
                            <w:r w:rsidRPr="00F82AE1">
                              <w:rPr>
                                <w:color w:val="000000"/>
                                <w:sz w:val="23"/>
                                <w:szCs w:val="23"/>
                              </w:rPr>
                              <w:t>.44</w:t>
                            </w:r>
                          </w:p>
                        </w:tc>
                        <w:tc>
                          <w:tcPr>
                            <w:tcW w:w="0" w:type="auto"/>
                            <w:tcBorders>
                              <w:top w:val="nil"/>
                              <w:left w:val="nil"/>
                              <w:bottom w:val="nil"/>
                              <w:right w:val="dashed" w:sz="8" w:space="0" w:color="auto"/>
                            </w:tcBorders>
                            <w:shd w:val="clear" w:color="auto" w:fill="auto"/>
                            <w:hideMark/>
                          </w:tcPr>
                          <w:p w14:paraId="49168DE5"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014E65A5" w14:textId="77777777" w:rsidR="00D934E1" w:rsidRPr="00F82AE1" w:rsidRDefault="00D934E1" w:rsidP="00D934E1">
                            <w:pPr>
                              <w:jc w:val="center"/>
                              <w:rPr>
                                <w:color w:val="000000"/>
                                <w:sz w:val="23"/>
                                <w:szCs w:val="23"/>
                              </w:rPr>
                            </w:pPr>
                            <w:r w:rsidRPr="00F82AE1">
                              <w:rPr>
                                <w:color w:val="000000"/>
                                <w:sz w:val="23"/>
                                <w:szCs w:val="23"/>
                              </w:rPr>
                              <w:t>0.24</w:t>
                            </w:r>
                          </w:p>
                        </w:tc>
                        <w:tc>
                          <w:tcPr>
                            <w:tcW w:w="0" w:type="auto"/>
                            <w:tcBorders>
                              <w:top w:val="nil"/>
                              <w:left w:val="nil"/>
                              <w:bottom w:val="nil"/>
                              <w:right w:val="nil"/>
                            </w:tcBorders>
                            <w:shd w:val="clear" w:color="auto" w:fill="auto"/>
                            <w:hideMark/>
                          </w:tcPr>
                          <w:p w14:paraId="379E25D6" w14:textId="77777777" w:rsidR="00D934E1" w:rsidRPr="00F82AE1" w:rsidRDefault="00D934E1" w:rsidP="00D934E1">
                            <w:pPr>
                              <w:jc w:val="center"/>
                              <w:rPr>
                                <w:color w:val="000000"/>
                                <w:sz w:val="23"/>
                                <w:szCs w:val="23"/>
                              </w:rPr>
                            </w:pPr>
                            <w:r w:rsidRPr="00F82AE1">
                              <w:rPr>
                                <w:color w:val="000000"/>
                                <w:sz w:val="23"/>
                                <w:szCs w:val="23"/>
                              </w:rPr>
                              <w:t>0.42</w:t>
                            </w:r>
                          </w:p>
                        </w:tc>
                        <w:tc>
                          <w:tcPr>
                            <w:tcW w:w="0" w:type="auto"/>
                            <w:tcBorders>
                              <w:top w:val="nil"/>
                              <w:left w:val="nil"/>
                              <w:bottom w:val="nil"/>
                              <w:right w:val="nil"/>
                            </w:tcBorders>
                            <w:shd w:val="clear" w:color="auto" w:fill="auto"/>
                            <w:hideMark/>
                          </w:tcPr>
                          <w:p w14:paraId="491E53BE" w14:textId="77777777" w:rsidR="00D934E1" w:rsidRPr="00F82AE1" w:rsidRDefault="00D934E1" w:rsidP="00D934E1">
                            <w:pPr>
                              <w:jc w:val="center"/>
                              <w:rPr>
                                <w:color w:val="000000"/>
                                <w:sz w:val="23"/>
                                <w:szCs w:val="23"/>
                              </w:rPr>
                            </w:pPr>
                            <w:r w:rsidRPr="00F82AE1">
                              <w:rPr>
                                <w:color w:val="000000"/>
                                <w:sz w:val="23"/>
                                <w:szCs w:val="23"/>
                              </w:rPr>
                              <w:t>-0.60, 1.07</w:t>
                            </w:r>
                          </w:p>
                        </w:tc>
                        <w:tc>
                          <w:tcPr>
                            <w:tcW w:w="0" w:type="auto"/>
                            <w:tcBorders>
                              <w:top w:val="nil"/>
                              <w:left w:val="nil"/>
                              <w:bottom w:val="nil"/>
                              <w:right w:val="nil"/>
                            </w:tcBorders>
                            <w:shd w:val="clear" w:color="auto" w:fill="auto"/>
                            <w:hideMark/>
                          </w:tcPr>
                          <w:p w14:paraId="2B7F6C87" w14:textId="77777777" w:rsidR="00D934E1" w:rsidRPr="00F82AE1" w:rsidRDefault="00D934E1" w:rsidP="00D934E1">
                            <w:pPr>
                              <w:jc w:val="center"/>
                              <w:rPr>
                                <w:color w:val="000000"/>
                                <w:sz w:val="23"/>
                                <w:szCs w:val="23"/>
                              </w:rPr>
                            </w:pPr>
                            <w:r w:rsidRPr="00F82AE1">
                              <w:rPr>
                                <w:color w:val="000000"/>
                                <w:sz w:val="23"/>
                                <w:szCs w:val="23"/>
                              </w:rPr>
                              <w:t>0.56</w:t>
                            </w:r>
                          </w:p>
                        </w:tc>
                        <w:tc>
                          <w:tcPr>
                            <w:tcW w:w="0" w:type="auto"/>
                            <w:tcBorders>
                              <w:top w:val="nil"/>
                              <w:left w:val="nil"/>
                              <w:bottom w:val="nil"/>
                              <w:right w:val="nil"/>
                            </w:tcBorders>
                            <w:shd w:val="clear" w:color="auto" w:fill="auto"/>
                            <w:hideMark/>
                          </w:tcPr>
                          <w:p w14:paraId="52733BFA" w14:textId="77777777" w:rsidR="00D934E1" w:rsidRPr="00F82AE1" w:rsidRDefault="00D934E1" w:rsidP="00D934E1">
                            <w:pPr>
                              <w:jc w:val="center"/>
                              <w:rPr>
                                <w:color w:val="000000"/>
                                <w:sz w:val="23"/>
                                <w:szCs w:val="23"/>
                              </w:rPr>
                            </w:pPr>
                            <w:r w:rsidRPr="00F82AE1">
                              <w:rPr>
                                <w:color w:val="000000"/>
                                <w:sz w:val="23"/>
                                <w:szCs w:val="23"/>
                              </w:rPr>
                              <w:t>.58</w:t>
                            </w:r>
                          </w:p>
                        </w:tc>
                        <w:tc>
                          <w:tcPr>
                            <w:tcW w:w="0" w:type="auto"/>
                            <w:tcBorders>
                              <w:top w:val="nil"/>
                              <w:left w:val="nil"/>
                              <w:bottom w:val="nil"/>
                              <w:right w:val="nil"/>
                            </w:tcBorders>
                            <w:shd w:val="clear" w:color="auto" w:fill="auto"/>
                            <w:hideMark/>
                          </w:tcPr>
                          <w:p w14:paraId="29D0C3DB" w14:textId="77777777" w:rsidR="00D934E1" w:rsidRPr="00F82AE1" w:rsidRDefault="00D934E1" w:rsidP="00D934E1">
                            <w:pPr>
                              <w:jc w:val="center"/>
                              <w:rPr>
                                <w:color w:val="000000"/>
                                <w:sz w:val="23"/>
                                <w:szCs w:val="23"/>
                              </w:rPr>
                            </w:pPr>
                          </w:p>
                        </w:tc>
                      </w:tr>
                      <w:tr w:rsidR="00D06E59" w:rsidRPr="00F82AE1" w14:paraId="014A3371" w14:textId="77777777" w:rsidTr="00D06E59">
                        <w:trPr>
                          <w:trHeight w:val="320"/>
                        </w:trPr>
                        <w:tc>
                          <w:tcPr>
                            <w:tcW w:w="0" w:type="auto"/>
                            <w:tcBorders>
                              <w:top w:val="nil"/>
                              <w:left w:val="nil"/>
                              <w:bottom w:val="nil"/>
                              <w:right w:val="nil"/>
                            </w:tcBorders>
                            <w:shd w:val="clear" w:color="auto" w:fill="auto"/>
                            <w:hideMark/>
                          </w:tcPr>
                          <w:p w14:paraId="33B8F772" w14:textId="77777777" w:rsidR="00D934E1" w:rsidRPr="00F82AE1" w:rsidRDefault="00D934E1" w:rsidP="00D934E1">
                            <w:pPr>
                              <w:rPr>
                                <w:color w:val="000000"/>
                                <w:sz w:val="23"/>
                                <w:szCs w:val="23"/>
                              </w:rPr>
                            </w:pPr>
                            <w:r w:rsidRPr="00F82AE1">
                              <w:rPr>
                                <w:color w:val="000000"/>
                                <w:sz w:val="23"/>
                                <w:szCs w:val="23"/>
                              </w:rPr>
                              <w:t>Age</w:t>
                            </w:r>
                          </w:p>
                        </w:tc>
                        <w:tc>
                          <w:tcPr>
                            <w:tcW w:w="0" w:type="auto"/>
                            <w:tcBorders>
                              <w:top w:val="nil"/>
                              <w:left w:val="nil"/>
                              <w:bottom w:val="nil"/>
                              <w:right w:val="nil"/>
                            </w:tcBorders>
                            <w:shd w:val="clear" w:color="auto" w:fill="auto"/>
                            <w:hideMark/>
                          </w:tcPr>
                          <w:p w14:paraId="59F98D41"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55ACE355" w14:textId="77777777" w:rsidR="00D934E1" w:rsidRPr="00F82AE1" w:rsidRDefault="00D934E1" w:rsidP="00D934E1">
                            <w:pPr>
                              <w:jc w:val="center"/>
                              <w:rPr>
                                <w:color w:val="000000"/>
                                <w:sz w:val="23"/>
                                <w:szCs w:val="23"/>
                              </w:rPr>
                            </w:pPr>
                            <w:r w:rsidRPr="00F82AE1">
                              <w:rPr>
                                <w:color w:val="000000"/>
                                <w:sz w:val="23"/>
                                <w:szCs w:val="23"/>
                              </w:rPr>
                              <w:t>0.01</w:t>
                            </w:r>
                          </w:p>
                        </w:tc>
                        <w:tc>
                          <w:tcPr>
                            <w:tcW w:w="0" w:type="auto"/>
                            <w:tcBorders>
                              <w:top w:val="nil"/>
                              <w:left w:val="nil"/>
                              <w:bottom w:val="nil"/>
                              <w:right w:val="nil"/>
                            </w:tcBorders>
                            <w:shd w:val="clear" w:color="auto" w:fill="auto"/>
                            <w:hideMark/>
                          </w:tcPr>
                          <w:p w14:paraId="649A2338" w14:textId="77777777" w:rsidR="00D934E1" w:rsidRPr="00F82AE1" w:rsidRDefault="00D934E1" w:rsidP="00D934E1">
                            <w:pPr>
                              <w:jc w:val="center"/>
                              <w:rPr>
                                <w:color w:val="000000"/>
                                <w:sz w:val="23"/>
                                <w:szCs w:val="23"/>
                              </w:rPr>
                            </w:pPr>
                            <w:r w:rsidRPr="00F82AE1">
                              <w:rPr>
                                <w:color w:val="000000"/>
                                <w:sz w:val="23"/>
                                <w:szCs w:val="23"/>
                              </w:rPr>
                              <w:t>0.01, 0.03</w:t>
                            </w:r>
                          </w:p>
                        </w:tc>
                        <w:tc>
                          <w:tcPr>
                            <w:tcW w:w="0" w:type="auto"/>
                            <w:tcBorders>
                              <w:top w:val="nil"/>
                              <w:left w:val="nil"/>
                              <w:bottom w:val="nil"/>
                              <w:right w:val="nil"/>
                            </w:tcBorders>
                            <w:shd w:val="clear" w:color="auto" w:fill="auto"/>
                            <w:hideMark/>
                          </w:tcPr>
                          <w:p w14:paraId="08461867" w14:textId="77777777" w:rsidR="00D934E1" w:rsidRPr="00F82AE1" w:rsidRDefault="00D934E1" w:rsidP="00D934E1">
                            <w:pPr>
                              <w:jc w:val="center"/>
                              <w:rPr>
                                <w:color w:val="000000"/>
                                <w:sz w:val="23"/>
                                <w:szCs w:val="23"/>
                              </w:rPr>
                            </w:pPr>
                            <w:r w:rsidRPr="00F82AE1">
                              <w:rPr>
                                <w:color w:val="000000"/>
                                <w:sz w:val="23"/>
                                <w:szCs w:val="23"/>
                              </w:rPr>
                              <w:t>3.86</w:t>
                            </w:r>
                          </w:p>
                        </w:tc>
                        <w:tc>
                          <w:tcPr>
                            <w:tcW w:w="0" w:type="auto"/>
                            <w:tcBorders>
                              <w:top w:val="nil"/>
                              <w:left w:val="nil"/>
                              <w:bottom w:val="nil"/>
                              <w:right w:val="nil"/>
                            </w:tcBorders>
                            <w:shd w:val="clear" w:color="auto" w:fill="auto"/>
                            <w:hideMark/>
                          </w:tcPr>
                          <w:p w14:paraId="0422E0F8" w14:textId="7FB7D991" w:rsidR="00D934E1" w:rsidRPr="00F82AE1" w:rsidRDefault="00D934E1" w:rsidP="00D934E1">
                            <w:pPr>
                              <w:jc w:val="center"/>
                              <w:rPr>
                                <w:b/>
                                <w:bCs/>
                                <w:color w:val="000000"/>
                                <w:sz w:val="23"/>
                                <w:szCs w:val="23"/>
                              </w:rPr>
                            </w:pPr>
                            <w:r w:rsidRPr="00F82AE1">
                              <w:rPr>
                                <w:b/>
                                <w:bCs/>
                                <w:color w:val="000000"/>
                                <w:sz w:val="23"/>
                                <w:szCs w:val="23"/>
                              </w:rPr>
                              <w:t>&lt;</w:t>
                            </w:r>
                            <w:r w:rsidR="007F5EE4">
                              <w:rPr>
                                <w:b/>
                                <w:bCs/>
                                <w:color w:val="000000"/>
                                <w:sz w:val="23"/>
                                <w:szCs w:val="23"/>
                              </w:rPr>
                              <w:t>.001</w:t>
                            </w:r>
                          </w:p>
                        </w:tc>
                        <w:tc>
                          <w:tcPr>
                            <w:tcW w:w="0" w:type="auto"/>
                            <w:tcBorders>
                              <w:top w:val="nil"/>
                              <w:left w:val="nil"/>
                              <w:bottom w:val="nil"/>
                              <w:right w:val="dashed" w:sz="8" w:space="0" w:color="auto"/>
                            </w:tcBorders>
                            <w:shd w:val="clear" w:color="auto" w:fill="auto"/>
                            <w:hideMark/>
                          </w:tcPr>
                          <w:p w14:paraId="491D2A63"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7EEFFCD1" w14:textId="77777777" w:rsidR="00D934E1" w:rsidRPr="00F82AE1" w:rsidRDefault="00D934E1" w:rsidP="00D934E1">
                            <w:pPr>
                              <w:jc w:val="center"/>
                              <w:rPr>
                                <w:color w:val="000000"/>
                                <w:sz w:val="23"/>
                                <w:szCs w:val="23"/>
                              </w:rPr>
                            </w:pPr>
                            <w:r w:rsidRPr="00F82AE1">
                              <w:rPr>
                                <w:color w:val="000000"/>
                                <w:sz w:val="23"/>
                                <w:szCs w:val="23"/>
                              </w:rPr>
                              <w:t>0.03</w:t>
                            </w:r>
                          </w:p>
                        </w:tc>
                        <w:tc>
                          <w:tcPr>
                            <w:tcW w:w="0" w:type="auto"/>
                            <w:tcBorders>
                              <w:top w:val="nil"/>
                              <w:left w:val="nil"/>
                              <w:bottom w:val="nil"/>
                              <w:right w:val="nil"/>
                            </w:tcBorders>
                            <w:shd w:val="clear" w:color="auto" w:fill="auto"/>
                            <w:hideMark/>
                          </w:tcPr>
                          <w:p w14:paraId="57C2CA7F" w14:textId="77777777" w:rsidR="00D934E1" w:rsidRPr="00F82AE1" w:rsidRDefault="00D934E1" w:rsidP="00D934E1">
                            <w:pPr>
                              <w:jc w:val="center"/>
                              <w:rPr>
                                <w:color w:val="000000"/>
                                <w:sz w:val="23"/>
                                <w:szCs w:val="23"/>
                              </w:rPr>
                            </w:pPr>
                            <w:r w:rsidRPr="00F82AE1">
                              <w:rPr>
                                <w:color w:val="000000"/>
                                <w:sz w:val="23"/>
                                <w:szCs w:val="23"/>
                              </w:rPr>
                              <w:t>0.00</w:t>
                            </w:r>
                          </w:p>
                        </w:tc>
                        <w:tc>
                          <w:tcPr>
                            <w:tcW w:w="0" w:type="auto"/>
                            <w:tcBorders>
                              <w:top w:val="nil"/>
                              <w:left w:val="nil"/>
                              <w:bottom w:val="nil"/>
                              <w:right w:val="nil"/>
                            </w:tcBorders>
                            <w:shd w:val="clear" w:color="auto" w:fill="auto"/>
                            <w:hideMark/>
                          </w:tcPr>
                          <w:p w14:paraId="66DF4B9E" w14:textId="77777777" w:rsidR="00D934E1" w:rsidRPr="00F82AE1" w:rsidRDefault="00D934E1" w:rsidP="00D934E1">
                            <w:pPr>
                              <w:jc w:val="center"/>
                              <w:rPr>
                                <w:color w:val="000000"/>
                                <w:sz w:val="23"/>
                                <w:szCs w:val="23"/>
                              </w:rPr>
                            </w:pPr>
                            <w:r w:rsidRPr="00F82AE1">
                              <w:rPr>
                                <w:color w:val="000000"/>
                                <w:sz w:val="23"/>
                                <w:szCs w:val="23"/>
                              </w:rPr>
                              <w:t>0.02, 0.04</w:t>
                            </w:r>
                          </w:p>
                        </w:tc>
                        <w:tc>
                          <w:tcPr>
                            <w:tcW w:w="0" w:type="auto"/>
                            <w:tcBorders>
                              <w:top w:val="nil"/>
                              <w:left w:val="nil"/>
                              <w:bottom w:val="nil"/>
                              <w:right w:val="nil"/>
                            </w:tcBorders>
                            <w:shd w:val="clear" w:color="auto" w:fill="auto"/>
                            <w:hideMark/>
                          </w:tcPr>
                          <w:p w14:paraId="1F64D24E" w14:textId="77777777" w:rsidR="00D934E1" w:rsidRPr="00F82AE1" w:rsidRDefault="00D934E1" w:rsidP="00D934E1">
                            <w:pPr>
                              <w:jc w:val="center"/>
                              <w:rPr>
                                <w:color w:val="000000"/>
                                <w:sz w:val="23"/>
                                <w:szCs w:val="23"/>
                              </w:rPr>
                            </w:pPr>
                            <w:r w:rsidRPr="00F82AE1">
                              <w:rPr>
                                <w:color w:val="000000"/>
                                <w:sz w:val="23"/>
                                <w:szCs w:val="23"/>
                              </w:rPr>
                              <w:t>5.63</w:t>
                            </w:r>
                          </w:p>
                        </w:tc>
                        <w:tc>
                          <w:tcPr>
                            <w:tcW w:w="0" w:type="auto"/>
                            <w:tcBorders>
                              <w:top w:val="nil"/>
                              <w:left w:val="nil"/>
                              <w:bottom w:val="nil"/>
                              <w:right w:val="nil"/>
                            </w:tcBorders>
                            <w:shd w:val="clear" w:color="auto" w:fill="auto"/>
                            <w:hideMark/>
                          </w:tcPr>
                          <w:p w14:paraId="79E4AF02" w14:textId="66EAE8D2" w:rsidR="00D934E1" w:rsidRPr="00F82AE1" w:rsidRDefault="00D934E1" w:rsidP="00D934E1">
                            <w:pPr>
                              <w:jc w:val="center"/>
                              <w:rPr>
                                <w:b/>
                                <w:bCs/>
                                <w:color w:val="000000"/>
                                <w:sz w:val="23"/>
                                <w:szCs w:val="23"/>
                              </w:rPr>
                            </w:pPr>
                            <w:r w:rsidRPr="00F82AE1">
                              <w:rPr>
                                <w:b/>
                                <w:bCs/>
                                <w:color w:val="000000"/>
                                <w:sz w:val="23"/>
                                <w:szCs w:val="23"/>
                              </w:rPr>
                              <w:t>&lt;.001</w:t>
                            </w:r>
                          </w:p>
                        </w:tc>
                        <w:tc>
                          <w:tcPr>
                            <w:tcW w:w="0" w:type="auto"/>
                            <w:tcBorders>
                              <w:top w:val="nil"/>
                              <w:left w:val="nil"/>
                              <w:bottom w:val="nil"/>
                              <w:right w:val="nil"/>
                            </w:tcBorders>
                            <w:shd w:val="clear" w:color="auto" w:fill="auto"/>
                            <w:noWrap/>
                            <w:hideMark/>
                          </w:tcPr>
                          <w:p w14:paraId="551AD42A" w14:textId="77777777" w:rsidR="00D934E1" w:rsidRPr="00F82AE1" w:rsidRDefault="00D934E1" w:rsidP="00D934E1">
                            <w:pPr>
                              <w:jc w:val="center"/>
                              <w:rPr>
                                <w:b/>
                                <w:bCs/>
                                <w:color w:val="000000"/>
                                <w:sz w:val="23"/>
                                <w:szCs w:val="23"/>
                              </w:rPr>
                            </w:pPr>
                          </w:p>
                        </w:tc>
                      </w:tr>
                      <w:tr w:rsidR="00D06E59" w:rsidRPr="00F82AE1" w14:paraId="34941C40" w14:textId="77777777" w:rsidTr="00D06E59">
                        <w:trPr>
                          <w:trHeight w:val="320"/>
                        </w:trPr>
                        <w:tc>
                          <w:tcPr>
                            <w:tcW w:w="0" w:type="auto"/>
                            <w:tcBorders>
                              <w:top w:val="nil"/>
                              <w:left w:val="nil"/>
                              <w:bottom w:val="nil"/>
                              <w:right w:val="nil"/>
                            </w:tcBorders>
                            <w:shd w:val="clear" w:color="auto" w:fill="auto"/>
                            <w:hideMark/>
                          </w:tcPr>
                          <w:p w14:paraId="16A423E9" w14:textId="77777777" w:rsidR="00D934E1" w:rsidRPr="00F82AE1" w:rsidRDefault="00D934E1" w:rsidP="00D934E1">
                            <w:pPr>
                              <w:rPr>
                                <w:color w:val="000000"/>
                                <w:sz w:val="23"/>
                                <w:szCs w:val="23"/>
                              </w:rPr>
                            </w:pPr>
                            <w:r w:rsidRPr="00F82AE1">
                              <w:rPr>
                                <w:color w:val="000000"/>
                                <w:sz w:val="23"/>
                                <w:szCs w:val="23"/>
                              </w:rPr>
                              <w:t>Sex</w:t>
                            </w:r>
                          </w:p>
                        </w:tc>
                        <w:tc>
                          <w:tcPr>
                            <w:tcW w:w="0" w:type="auto"/>
                            <w:tcBorders>
                              <w:top w:val="nil"/>
                              <w:left w:val="nil"/>
                              <w:bottom w:val="nil"/>
                              <w:right w:val="nil"/>
                            </w:tcBorders>
                            <w:shd w:val="clear" w:color="auto" w:fill="auto"/>
                            <w:hideMark/>
                          </w:tcPr>
                          <w:p w14:paraId="32025B6B" w14:textId="77777777" w:rsidR="00D934E1" w:rsidRPr="00F82AE1" w:rsidRDefault="00D934E1" w:rsidP="00D934E1">
                            <w:pPr>
                              <w:jc w:val="center"/>
                              <w:rPr>
                                <w:color w:val="000000"/>
                                <w:sz w:val="23"/>
                                <w:szCs w:val="23"/>
                              </w:rPr>
                            </w:pPr>
                            <w:r w:rsidRPr="00F82AE1">
                              <w:rPr>
                                <w:color w:val="000000"/>
                                <w:sz w:val="23"/>
                                <w:szCs w:val="23"/>
                              </w:rPr>
                              <w:t>-0.43</w:t>
                            </w:r>
                          </w:p>
                        </w:tc>
                        <w:tc>
                          <w:tcPr>
                            <w:tcW w:w="0" w:type="auto"/>
                            <w:tcBorders>
                              <w:top w:val="nil"/>
                              <w:left w:val="nil"/>
                              <w:bottom w:val="nil"/>
                              <w:right w:val="nil"/>
                            </w:tcBorders>
                            <w:shd w:val="clear" w:color="auto" w:fill="auto"/>
                            <w:hideMark/>
                          </w:tcPr>
                          <w:p w14:paraId="1F79D893" w14:textId="77777777" w:rsidR="00D934E1" w:rsidRPr="00F82AE1" w:rsidRDefault="00D934E1" w:rsidP="00D934E1">
                            <w:pPr>
                              <w:jc w:val="center"/>
                              <w:rPr>
                                <w:color w:val="000000"/>
                                <w:sz w:val="23"/>
                                <w:szCs w:val="23"/>
                              </w:rPr>
                            </w:pPr>
                            <w:r w:rsidRPr="00F82AE1">
                              <w:rPr>
                                <w:color w:val="000000"/>
                                <w:sz w:val="23"/>
                                <w:szCs w:val="23"/>
                              </w:rPr>
                              <w:t>0.14</w:t>
                            </w:r>
                          </w:p>
                        </w:tc>
                        <w:tc>
                          <w:tcPr>
                            <w:tcW w:w="0" w:type="auto"/>
                            <w:tcBorders>
                              <w:top w:val="nil"/>
                              <w:left w:val="nil"/>
                              <w:bottom w:val="nil"/>
                              <w:right w:val="nil"/>
                            </w:tcBorders>
                            <w:shd w:val="clear" w:color="auto" w:fill="auto"/>
                            <w:hideMark/>
                          </w:tcPr>
                          <w:p w14:paraId="2076402E" w14:textId="77777777" w:rsidR="00D934E1" w:rsidRPr="00F82AE1" w:rsidRDefault="00D934E1" w:rsidP="00D934E1">
                            <w:pPr>
                              <w:jc w:val="center"/>
                              <w:rPr>
                                <w:color w:val="000000"/>
                                <w:sz w:val="23"/>
                                <w:szCs w:val="23"/>
                              </w:rPr>
                            </w:pPr>
                            <w:r w:rsidRPr="00F82AE1">
                              <w:rPr>
                                <w:color w:val="000000"/>
                                <w:sz w:val="23"/>
                                <w:szCs w:val="23"/>
                              </w:rPr>
                              <w:t>-0.72, -0.15</w:t>
                            </w:r>
                          </w:p>
                        </w:tc>
                        <w:tc>
                          <w:tcPr>
                            <w:tcW w:w="0" w:type="auto"/>
                            <w:tcBorders>
                              <w:top w:val="nil"/>
                              <w:left w:val="nil"/>
                              <w:bottom w:val="nil"/>
                              <w:right w:val="nil"/>
                            </w:tcBorders>
                            <w:shd w:val="clear" w:color="auto" w:fill="auto"/>
                            <w:hideMark/>
                          </w:tcPr>
                          <w:p w14:paraId="7388EC74" w14:textId="77777777" w:rsidR="00D934E1" w:rsidRPr="00F82AE1" w:rsidRDefault="00D934E1" w:rsidP="00D934E1">
                            <w:pPr>
                              <w:jc w:val="center"/>
                              <w:rPr>
                                <w:color w:val="000000"/>
                                <w:sz w:val="23"/>
                                <w:szCs w:val="23"/>
                              </w:rPr>
                            </w:pPr>
                            <w:r w:rsidRPr="00F82AE1">
                              <w:rPr>
                                <w:color w:val="000000"/>
                                <w:sz w:val="23"/>
                                <w:szCs w:val="23"/>
                              </w:rPr>
                              <w:t>-3.03</w:t>
                            </w:r>
                          </w:p>
                        </w:tc>
                        <w:tc>
                          <w:tcPr>
                            <w:tcW w:w="0" w:type="auto"/>
                            <w:tcBorders>
                              <w:top w:val="nil"/>
                              <w:left w:val="nil"/>
                              <w:bottom w:val="nil"/>
                              <w:right w:val="nil"/>
                            </w:tcBorders>
                            <w:shd w:val="clear" w:color="auto" w:fill="auto"/>
                            <w:hideMark/>
                          </w:tcPr>
                          <w:p w14:paraId="66E40820" w14:textId="77777777" w:rsidR="00D934E1" w:rsidRPr="00F82AE1" w:rsidRDefault="00D934E1" w:rsidP="00D934E1">
                            <w:pPr>
                              <w:jc w:val="center"/>
                              <w:rPr>
                                <w:b/>
                                <w:bCs/>
                                <w:color w:val="000000"/>
                                <w:sz w:val="23"/>
                                <w:szCs w:val="23"/>
                              </w:rPr>
                            </w:pPr>
                            <w:r w:rsidRPr="00F82AE1">
                              <w:rPr>
                                <w:b/>
                                <w:bCs/>
                                <w:color w:val="000000"/>
                                <w:sz w:val="23"/>
                                <w:szCs w:val="23"/>
                              </w:rPr>
                              <w:t>.003</w:t>
                            </w:r>
                          </w:p>
                        </w:tc>
                        <w:tc>
                          <w:tcPr>
                            <w:tcW w:w="0" w:type="auto"/>
                            <w:tcBorders>
                              <w:top w:val="nil"/>
                              <w:left w:val="nil"/>
                              <w:bottom w:val="nil"/>
                              <w:right w:val="dashed" w:sz="8" w:space="0" w:color="auto"/>
                            </w:tcBorders>
                            <w:shd w:val="clear" w:color="auto" w:fill="auto"/>
                            <w:hideMark/>
                          </w:tcPr>
                          <w:p w14:paraId="55189DF3"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2C704374" w14:textId="77777777" w:rsidR="00D934E1" w:rsidRPr="00F82AE1" w:rsidRDefault="00D934E1" w:rsidP="00D934E1">
                            <w:pPr>
                              <w:jc w:val="center"/>
                              <w:rPr>
                                <w:color w:val="000000"/>
                                <w:sz w:val="23"/>
                                <w:szCs w:val="23"/>
                              </w:rPr>
                            </w:pPr>
                            <w:r w:rsidRPr="00F82AE1">
                              <w:rPr>
                                <w:color w:val="000000"/>
                                <w:sz w:val="23"/>
                                <w:szCs w:val="23"/>
                              </w:rPr>
                              <w:t>0.05</w:t>
                            </w:r>
                          </w:p>
                        </w:tc>
                        <w:tc>
                          <w:tcPr>
                            <w:tcW w:w="0" w:type="auto"/>
                            <w:tcBorders>
                              <w:top w:val="nil"/>
                              <w:left w:val="nil"/>
                              <w:bottom w:val="nil"/>
                              <w:right w:val="nil"/>
                            </w:tcBorders>
                            <w:shd w:val="clear" w:color="auto" w:fill="auto"/>
                            <w:hideMark/>
                          </w:tcPr>
                          <w:p w14:paraId="69D87A40" w14:textId="77777777" w:rsidR="00D934E1" w:rsidRPr="00F82AE1" w:rsidRDefault="00D934E1" w:rsidP="00D934E1">
                            <w:pPr>
                              <w:jc w:val="center"/>
                              <w:rPr>
                                <w:color w:val="000000"/>
                                <w:sz w:val="23"/>
                                <w:szCs w:val="23"/>
                              </w:rPr>
                            </w:pPr>
                            <w:r w:rsidRPr="00F82AE1">
                              <w:rPr>
                                <w:color w:val="000000"/>
                                <w:sz w:val="23"/>
                                <w:szCs w:val="23"/>
                              </w:rPr>
                              <w:t>0.12</w:t>
                            </w:r>
                          </w:p>
                        </w:tc>
                        <w:tc>
                          <w:tcPr>
                            <w:tcW w:w="0" w:type="auto"/>
                            <w:tcBorders>
                              <w:top w:val="nil"/>
                              <w:left w:val="nil"/>
                              <w:bottom w:val="nil"/>
                              <w:right w:val="nil"/>
                            </w:tcBorders>
                            <w:shd w:val="clear" w:color="auto" w:fill="auto"/>
                            <w:hideMark/>
                          </w:tcPr>
                          <w:p w14:paraId="30D6E389" w14:textId="77777777" w:rsidR="00D934E1" w:rsidRPr="00F82AE1" w:rsidRDefault="00D934E1" w:rsidP="00D934E1">
                            <w:pPr>
                              <w:jc w:val="center"/>
                              <w:rPr>
                                <w:color w:val="000000"/>
                                <w:sz w:val="23"/>
                                <w:szCs w:val="23"/>
                              </w:rPr>
                            </w:pPr>
                            <w:r w:rsidRPr="00F82AE1">
                              <w:rPr>
                                <w:color w:val="000000"/>
                                <w:sz w:val="23"/>
                                <w:szCs w:val="23"/>
                              </w:rPr>
                              <w:t>-0.19, 0.29</w:t>
                            </w:r>
                          </w:p>
                        </w:tc>
                        <w:tc>
                          <w:tcPr>
                            <w:tcW w:w="0" w:type="auto"/>
                            <w:tcBorders>
                              <w:top w:val="nil"/>
                              <w:left w:val="nil"/>
                              <w:bottom w:val="nil"/>
                              <w:right w:val="nil"/>
                            </w:tcBorders>
                            <w:shd w:val="clear" w:color="auto" w:fill="auto"/>
                            <w:hideMark/>
                          </w:tcPr>
                          <w:p w14:paraId="3EE3C308" w14:textId="77777777" w:rsidR="00D934E1" w:rsidRPr="00F82AE1" w:rsidRDefault="00D934E1" w:rsidP="00D934E1">
                            <w:pPr>
                              <w:jc w:val="center"/>
                              <w:rPr>
                                <w:color w:val="000000"/>
                                <w:sz w:val="23"/>
                                <w:szCs w:val="23"/>
                              </w:rPr>
                            </w:pPr>
                            <w:r w:rsidRPr="00F82AE1">
                              <w:rPr>
                                <w:color w:val="000000"/>
                                <w:sz w:val="23"/>
                                <w:szCs w:val="23"/>
                              </w:rPr>
                              <w:t>0.41</w:t>
                            </w:r>
                          </w:p>
                        </w:tc>
                        <w:tc>
                          <w:tcPr>
                            <w:tcW w:w="0" w:type="auto"/>
                            <w:tcBorders>
                              <w:top w:val="nil"/>
                              <w:left w:val="nil"/>
                              <w:bottom w:val="nil"/>
                              <w:right w:val="nil"/>
                            </w:tcBorders>
                            <w:shd w:val="clear" w:color="auto" w:fill="auto"/>
                            <w:hideMark/>
                          </w:tcPr>
                          <w:p w14:paraId="42BDCF97" w14:textId="77777777" w:rsidR="00D934E1" w:rsidRPr="00F82AE1" w:rsidRDefault="00D934E1" w:rsidP="00D934E1">
                            <w:pPr>
                              <w:jc w:val="center"/>
                              <w:rPr>
                                <w:color w:val="000000"/>
                                <w:sz w:val="23"/>
                                <w:szCs w:val="23"/>
                              </w:rPr>
                            </w:pPr>
                            <w:r w:rsidRPr="00F82AE1">
                              <w:rPr>
                                <w:color w:val="000000"/>
                                <w:sz w:val="23"/>
                                <w:szCs w:val="23"/>
                              </w:rPr>
                              <w:t>.68</w:t>
                            </w:r>
                          </w:p>
                        </w:tc>
                        <w:tc>
                          <w:tcPr>
                            <w:tcW w:w="0" w:type="auto"/>
                            <w:tcBorders>
                              <w:top w:val="nil"/>
                              <w:left w:val="nil"/>
                              <w:bottom w:val="nil"/>
                              <w:right w:val="nil"/>
                            </w:tcBorders>
                            <w:shd w:val="clear" w:color="auto" w:fill="auto"/>
                            <w:noWrap/>
                            <w:hideMark/>
                          </w:tcPr>
                          <w:p w14:paraId="06D1AADA" w14:textId="77777777" w:rsidR="00D934E1" w:rsidRPr="00F82AE1" w:rsidRDefault="00D934E1" w:rsidP="00D934E1">
                            <w:pPr>
                              <w:jc w:val="center"/>
                              <w:rPr>
                                <w:color w:val="000000"/>
                                <w:sz w:val="23"/>
                                <w:szCs w:val="23"/>
                              </w:rPr>
                            </w:pPr>
                          </w:p>
                        </w:tc>
                      </w:tr>
                      <w:tr w:rsidR="00D06E59" w:rsidRPr="00F82AE1" w14:paraId="56879607" w14:textId="77777777" w:rsidTr="00D06E59">
                        <w:trPr>
                          <w:trHeight w:val="320"/>
                        </w:trPr>
                        <w:tc>
                          <w:tcPr>
                            <w:tcW w:w="0" w:type="auto"/>
                            <w:tcBorders>
                              <w:top w:val="nil"/>
                              <w:left w:val="nil"/>
                              <w:bottom w:val="nil"/>
                              <w:right w:val="nil"/>
                            </w:tcBorders>
                            <w:shd w:val="clear" w:color="auto" w:fill="auto"/>
                            <w:noWrap/>
                            <w:hideMark/>
                          </w:tcPr>
                          <w:p w14:paraId="310C9FCA" w14:textId="77777777" w:rsidR="00D934E1" w:rsidRPr="00F82AE1" w:rsidRDefault="00D934E1" w:rsidP="00D934E1">
                            <w:pPr>
                              <w:rPr>
                                <w:color w:val="000000"/>
                                <w:sz w:val="23"/>
                                <w:szCs w:val="23"/>
                              </w:rPr>
                            </w:pPr>
                            <w:r w:rsidRPr="00F82AE1">
                              <w:rPr>
                                <w:color w:val="000000"/>
                                <w:sz w:val="23"/>
                                <w:szCs w:val="23"/>
                              </w:rPr>
                              <w:t>Smoke</w:t>
                            </w:r>
                          </w:p>
                        </w:tc>
                        <w:tc>
                          <w:tcPr>
                            <w:tcW w:w="0" w:type="auto"/>
                            <w:tcBorders>
                              <w:top w:val="nil"/>
                              <w:left w:val="nil"/>
                              <w:bottom w:val="nil"/>
                              <w:right w:val="nil"/>
                            </w:tcBorders>
                            <w:shd w:val="clear" w:color="auto" w:fill="auto"/>
                            <w:hideMark/>
                          </w:tcPr>
                          <w:p w14:paraId="4C5AC85F" w14:textId="77777777" w:rsidR="00D934E1" w:rsidRPr="00F82AE1" w:rsidRDefault="00D934E1" w:rsidP="00D934E1">
                            <w:pPr>
                              <w:jc w:val="center"/>
                              <w:rPr>
                                <w:color w:val="000000"/>
                                <w:sz w:val="23"/>
                                <w:szCs w:val="23"/>
                              </w:rPr>
                            </w:pPr>
                            <w:r w:rsidRPr="00F82AE1">
                              <w:rPr>
                                <w:color w:val="000000"/>
                                <w:sz w:val="23"/>
                                <w:szCs w:val="23"/>
                              </w:rPr>
                              <w:t>-0.31</w:t>
                            </w:r>
                          </w:p>
                        </w:tc>
                        <w:tc>
                          <w:tcPr>
                            <w:tcW w:w="0" w:type="auto"/>
                            <w:tcBorders>
                              <w:top w:val="nil"/>
                              <w:left w:val="nil"/>
                              <w:bottom w:val="nil"/>
                              <w:right w:val="nil"/>
                            </w:tcBorders>
                            <w:shd w:val="clear" w:color="auto" w:fill="auto"/>
                            <w:hideMark/>
                          </w:tcPr>
                          <w:p w14:paraId="51C5C2FF" w14:textId="77777777" w:rsidR="00D934E1" w:rsidRPr="00F82AE1" w:rsidRDefault="00D934E1" w:rsidP="00D934E1">
                            <w:pPr>
                              <w:jc w:val="center"/>
                              <w:rPr>
                                <w:color w:val="000000"/>
                                <w:sz w:val="23"/>
                                <w:szCs w:val="23"/>
                              </w:rPr>
                            </w:pPr>
                            <w:r w:rsidRPr="00F82AE1">
                              <w:rPr>
                                <w:color w:val="000000"/>
                                <w:sz w:val="23"/>
                                <w:szCs w:val="23"/>
                              </w:rPr>
                              <w:t>0.2</w:t>
                            </w:r>
                          </w:p>
                        </w:tc>
                        <w:tc>
                          <w:tcPr>
                            <w:tcW w:w="0" w:type="auto"/>
                            <w:tcBorders>
                              <w:top w:val="nil"/>
                              <w:left w:val="nil"/>
                              <w:bottom w:val="nil"/>
                              <w:right w:val="nil"/>
                            </w:tcBorders>
                            <w:shd w:val="clear" w:color="auto" w:fill="auto"/>
                            <w:hideMark/>
                          </w:tcPr>
                          <w:p w14:paraId="2AD68C5A" w14:textId="77777777" w:rsidR="00D934E1" w:rsidRPr="00F82AE1" w:rsidRDefault="00D934E1" w:rsidP="00D934E1">
                            <w:pPr>
                              <w:jc w:val="center"/>
                              <w:rPr>
                                <w:color w:val="000000"/>
                                <w:sz w:val="23"/>
                                <w:szCs w:val="23"/>
                              </w:rPr>
                            </w:pPr>
                            <w:r w:rsidRPr="00F82AE1">
                              <w:rPr>
                                <w:color w:val="000000"/>
                                <w:sz w:val="23"/>
                                <w:szCs w:val="23"/>
                              </w:rPr>
                              <w:t>-0.69, 0.08</w:t>
                            </w:r>
                          </w:p>
                        </w:tc>
                        <w:tc>
                          <w:tcPr>
                            <w:tcW w:w="0" w:type="auto"/>
                            <w:tcBorders>
                              <w:top w:val="nil"/>
                              <w:left w:val="nil"/>
                              <w:bottom w:val="nil"/>
                              <w:right w:val="nil"/>
                            </w:tcBorders>
                            <w:shd w:val="clear" w:color="auto" w:fill="auto"/>
                            <w:hideMark/>
                          </w:tcPr>
                          <w:p w14:paraId="03D318C3" w14:textId="77777777" w:rsidR="00D934E1" w:rsidRPr="00F82AE1" w:rsidRDefault="00D934E1" w:rsidP="00D934E1">
                            <w:pPr>
                              <w:jc w:val="center"/>
                              <w:rPr>
                                <w:color w:val="000000"/>
                                <w:sz w:val="23"/>
                                <w:szCs w:val="23"/>
                              </w:rPr>
                            </w:pPr>
                            <w:r w:rsidRPr="00F82AE1">
                              <w:rPr>
                                <w:color w:val="000000"/>
                                <w:sz w:val="23"/>
                                <w:szCs w:val="23"/>
                              </w:rPr>
                              <w:t>-1.57</w:t>
                            </w:r>
                          </w:p>
                        </w:tc>
                        <w:tc>
                          <w:tcPr>
                            <w:tcW w:w="0" w:type="auto"/>
                            <w:tcBorders>
                              <w:top w:val="nil"/>
                              <w:left w:val="nil"/>
                              <w:bottom w:val="nil"/>
                              <w:right w:val="nil"/>
                            </w:tcBorders>
                            <w:shd w:val="clear" w:color="auto" w:fill="auto"/>
                            <w:hideMark/>
                          </w:tcPr>
                          <w:p w14:paraId="5469AFEE" w14:textId="77777777" w:rsidR="00D934E1" w:rsidRPr="00F82AE1" w:rsidRDefault="00D934E1" w:rsidP="00D934E1">
                            <w:pPr>
                              <w:jc w:val="center"/>
                              <w:rPr>
                                <w:color w:val="000000"/>
                                <w:sz w:val="23"/>
                                <w:szCs w:val="23"/>
                              </w:rPr>
                            </w:pPr>
                            <w:r w:rsidRPr="00F82AE1">
                              <w:rPr>
                                <w:color w:val="000000"/>
                                <w:sz w:val="23"/>
                                <w:szCs w:val="23"/>
                              </w:rPr>
                              <w:t>.12</w:t>
                            </w:r>
                          </w:p>
                        </w:tc>
                        <w:tc>
                          <w:tcPr>
                            <w:tcW w:w="0" w:type="auto"/>
                            <w:tcBorders>
                              <w:top w:val="nil"/>
                              <w:left w:val="nil"/>
                              <w:bottom w:val="nil"/>
                              <w:right w:val="dashed" w:sz="8" w:space="0" w:color="auto"/>
                            </w:tcBorders>
                            <w:shd w:val="clear" w:color="auto" w:fill="auto"/>
                            <w:hideMark/>
                          </w:tcPr>
                          <w:p w14:paraId="758F150D"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0D277A87" w14:textId="77777777" w:rsidR="00D934E1" w:rsidRPr="00F82AE1" w:rsidRDefault="00D934E1" w:rsidP="00D934E1">
                            <w:pPr>
                              <w:jc w:val="center"/>
                              <w:rPr>
                                <w:color w:val="000000"/>
                                <w:sz w:val="23"/>
                                <w:szCs w:val="23"/>
                              </w:rPr>
                            </w:pPr>
                            <w:r w:rsidRPr="00F82AE1">
                              <w:rPr>
                                <w:color w:val="000000"/>
                                <w:sz w:val="23"/>
                                <w:szCs w:val="23"/>
                              </w:rPr>
                              <w:t>-0.49</w:t>
                            </w:r>
                          </w:p>
                        </w:tc>
                        <w:tc>
                          <w:tcPr>
                            <w:tcW w:w="0" w:type="auto"/>
                            <w:tcBorders>
                              <w:top w:val="nil"/>
                              <w:left w:val="nil"/>
                              <w:bottom w:val="nil"/>
                              <w:right w:val="nil"/>
                            </w:tcBorders>
                            <w:shd w:val="clear" w:color="auto" w:fill="auto"/>
                            <w:hideMark/>
                          </w:tcPr>
                          <w:p w14:paraId="3E94489D" w14:textId="77777777" w:rsidR="00D934E1" w:rsidRPr="00F82AE1" w:rsidRDefault="00D934E1" w:rsidP="00D934E1">
                            <w:pPr>
                              <w:jc w:val="center"/>
                              <w:rPr>
                                <w:color w:val="000000"/>
                                <w:sz w:val="23"/>
                                <w:szCs w:val="23"/>
                              </w:rPr>
                            </w:pPr>
                            <w:r w:rsidRPr="00F82AE1">
                              <w:rPr>
                                <w:color w:val="000000"/>
                                <w:sz w:val="23"/>
                                <w:szCs w:val="23"/>
                              </w:rPr>
                              <w:t>0.20</w:t>
                            </w:r>
                          </w:p>
                        </w:tc>
                        <w:tc>
                          <w:tcPr>
                            <w:tcW w:w="0" w:type="auto"/>
                            <w:tcBorders>
                              <w:top w:val="nil"/>
                              <w:left w:val="nil"/>
                              <w:bottom w:val="nil"/>
                              <w:right w:val="nil"/>
                            </w:tcBorders>
                            <w:shd w:val="clear" w:color="auto" w:fill="auto"/>
                            <w:hideMark/>
                          </w:tcPr>
                          <w:p w14:paraId="59B27205" w14:textId="77777777" w:rsidR="00D934E1" w:rsidRPr="00F82AE1" w:rsidRDefault="00D934E1" w:rsidP="00D934E1">
                            <w:pPr>
                              <w:jc w:val="center"/>
                              <w:rPr>
                                <w:color w:val="000000"/>
                                <w:sz w:val="23"/>
                                <w:szCs w:val="23"/>
                              </w:rPr>
                            </w:pPr>
                            <w:r w:rsidRPr="00F82AE1">
                              <w:rPr>
                                <w:color w:val="000000"/>
                                <w:sz w:val="23"/>
                                <w:szCs w:val="23"/>
                              </w:rPr>
                              <w:t>-0.88, -0.11</w:t>
                            </w:r>
                          </w:p>
                        </w:tc>
                        <w:tc>
                          <w:tcPr>
                            <w:tcW w:w="0" w:type="auto"/>
                            <w:tcBorders>
                              <w:top w:val="nil"/>
                              <w:left w:val="nil"/>
                              <w:bottom w:val="nil"/>
                              <w:right w:val="nil"/>
                            </w:tcBorders>
                            <w:shd w:val="clear" w:color="auto" w:fill="auto"/>
                            <w:hideMark/>
                          </w:tcPr>
                          <w:p w14:paraId="2DCD127E" w14:textId="77777777" w:rsidR="00D934E1" w:rsidRPr="00F82AE1" w:rsidRDefault="00D934E1" w:rsidP="00D934E1">
                            <w:pPr>
                              <w:jc w:val="center"/>
                              <w:rPr>
                                <w:color w:val="000000"/>
                                <w:sz w:val="23"/>
                                <w:szCs w:val="23"/>
                              </w:rPr>
                            </w:pPr>
                            <w:r w:rsidRPr="00F82AE1">
                              <w:rPr>
                                <w:color w:val="000000"/>
                                <w:sz w:val="23"/>
                                <w:szCs w:val="23"/>
                              </w:rPr>
                              <w:t>-2.50</w:t>
                            </w:r>
                          </w:p>
                        </w:tc>
                        <w:tc>
                          <w:tcPr>
                            <w:tcW w:w="0" w:type="auto"/>
                            <w:tcBorders>
                              <w:top w:val="nil"/>
                              <w:left w:val="nil"/>
                              <w:bottom w:val="nil"/>
                              <w:right w:val="nil"/>
                            </w:tcBorders>
                            <w:shd w:val="clear" w:color="auto" w:fill="auto"/>
                            <w:hideMark/>
                          </w:tcPr>
                          <w:p w14:paraId="2F4B3C19" w14:textId="77777777" w:rsidR="00D934E1" w:rsidRPr="00F82AE1" w:rsidRDefault="00D934E1" w:rsidP="00D934E1">
                            <w:pPr>
                              <w:jc w:val="center"/>
                              <w:rPr>
                                <w:b/>
                                <w:bCs/>
                                <w:color w:val="000000"/>
                                <w:sz w:val="23"/>
                                <w:szCs w:val="23"/>
                              </w:rPr>
                            </w:pPr>
                            <w:r w:rsidRPr="00F82AE1">
                              <w:rPr>
                                <w:b/>
                                <w:bCs/>
                                <w:color w:val="000000"/>
                                <w:sz w:val="23"/>
                                <w:szCs w:val="23"/>
                              </w:rPr>
                              <w:t>.01</w:t>
                            </w:r>
                          </w:p>
                        </w:tc>
                        <w:tc>
                          <w:tcPr>
                            <w:tcW w:w="0" w:type="auto"/>
                            <w:tcBorders>
                              <w:top w:val="nil"/>
                              <w:left w:val="nil"/>
                              <w:bottom w:val="nil"/>
                              <w:right w:val="nil"/>
                            </w:tcBorders>
                            <w:shd w:val="clear" w:color="auto" w:fill="auto"/>
                            <w:noWrap/>
                            <w:hideMark/>
                          </w:tcPr>
                          <w:p w14:paraId="744D5A21" w14:textId="77777777" w:rsidR="00D934E1" w:rsidRPr="00F82AE1" w:rsidRDefault="00D934E1" w:rsidP="00D934E1">
                            <w:pPr>
                              <w:jc w:val="center"/>
                              <w:rPr>
                                <w:b/>
                                <w:bCs/>
                                <w:color w:val="000000"/>
                                <w:sz w:val="23"/>
                                <w:szCs w:val="23"/>
                              </w:rPr>
                            </w:pPr>
                          </w:p>
                        </w:tc>
                      </w:tr>
                      <w:tr w:rsidR="00D06E59" w:rsidRPr="00F82AE1" w14:paraId="526777A4" w14:textId="77777777" w:rsidTr="00D06E59">
                        <w:trPr>
                          <w:trHeight w:val="320"/>
                        </w:trPr>
                        <w:tc>
                          <w:tcPr>
                            <w:tcW w:w="0" w:type="auto"/>
                            <w:tcBorders>
                              <w:top w:val="nil"/>
                              <w:left w:val="nil"/>
                              <w:bottom w:val="nil"/>
                              <w:right w:val="nil"/>
                            </w:tcBorders>
                            <w:shd w:val="clear" w:color="auto" w:fill="auto"/>
                            <w:noWrap/>
                            <w:hideMark/>
                          </w:tcPr>
                          <w:p w14:paraId="2A9375EB" w14:textId="77777777" w:rsidR="00D934E1" w:rsidRPr="00F82AE1" w:rsidRDefault="00D934E1" w:rsidP="00D934E1">
                            <w:pPr>
                              <w:rPr>
                                <w:color w:val="000000"/>
                                <w:sz w:val="23"/>
                                <w:szCs w:val="23"/>
                              </w:rPr>
                            </w:pPr>
                            <w:r w:rsidRPr="00F82AE1">
                              <w:rPr>
                                <w:color w:val="000000"/>
                                <w:sz w:val="23"/>
                                <w:szCs w:val="23"/>
                              </w:rPr>
                              <w:t>Alcohol</w:t>
                            </w:r>
                          </w:p>
                        </w:tc>
                        <w:tc>
                          <w:tcPr>
                            <w:tcW w:w="0" w:type="auto"/>
                            <w:tcBorders>
                              <w:top w:val="nil"/>
                              <w:left w:val="nil"/>
                              <w:bottom w:val="nil"/>
                              <w:right w:val="nil"/>
                            </w:tcBorders>
                            <w:shd w:val="clear" w:color="auto" w:fill="auto"/>
                            <w:hideMark/>
                          </w:tcPr>
                          <w:p w14:paraId="761F7702" w14:textId="77777777" w:rsidR="00D934E1" w:rsidRPr="00F82AE1" w:rsidRDefault="00D934E1" w:rsidP="00D934E1">
                            <w:pPr>
                              <w:jc w:val="center"/>
                              <w:rPr>
                                <w:color w:val="000000"/>
                                <w:sz w:val="23"/>
                                <w:szCs w:val="23"/>
                              </w:rPr>
                            </w:pPr>
                            <w:r w:rsidRPr="00F82AE1">
                              <w:rPr>
                                <w:color w:val="000000"/>
                                <w:sz w:val="23"/>
                                <w:szCs w:val="23"/>
                              </w:rPr>
                              <w:t>0.03</w:t>
                            </w:r>
                          </w:p>
                        </w:tc>
                        <w:tc>
                          <w:tcPr>
                            <w:tcW w:w="0" w:type="auto"/>
                            <w:tcBorders>
                              <w:top w:val="nil"/>
                              <w:left w:val="nil"/>
                              <w:bottom w:val="nil"/>
                              <w:right w:val="nil"/>
                            </w:tcBorders>
                            <w:shd w:val="clear" w:color="auto" w:fill="auto"/>
                            <w:hideMark/>
                          </w:tcPr>
                          <w:p w14:paraId="3025823C" w14:textId="77777777" w:rsidR="00D934E1" w:rsidRPr="00F82AE1" w:rsidRDefault="00D934E1" w:rsidP="00D934E1">
                            <w:pPr>
                              <w:jc w:val="center"/>
                              <w:rPr>
                                <w:color w:val="000000"/>
                                <w:sz w:val="23"/>
                                <w:szCs w:val="23"/>
                              </w:rPr>
                            </w:pPr>
                            <w:r w:rsidRPr="00F82AE1">
                              <w:rPr>
                                <w:color w:val="000000"/>
                                <w:sz w:val="23"/>
                                <w:szCs w:val="23"/>
                              </w:rPr>
                              <w:t>0.03</w:t>
                            </w:r>
                          </w:p>
                        </w:tc>
                        <w:tc>
                          <w:tcPr>
                            <w:tcW w:w="0" w:type="auto"/>
                            <w:tcBorders>
                              <w:top w:val="nil"/>
                              <w:left w:val="nil"/>
                              <w:bottom w:val="nil"/>
                              <w:right w:val="nil"/>
                            </w:tcBorders>
                            <w:shd w:val="clear" w:color="auto" w:fill="auto"/>
                            <w:hideMark/>
                          </w:tcPr>
                          <w:p w14:paraId="2A02110A" w14:textId="77777777" w:rsidR="00D934E1" w:rsidRPr="00F82AE1" w:rsidRDefault="00D934E1" w:rsidP="00D934E1">
                            <w:pPr>
                              <w:jc w:val="center"/>
                              <w:rPr>
                                <w:color w:val="000000"/>
                                <w:sz w:val="23"/>
                                <w:szCs w:val="23"/>
                              </w:rPr>
                            </w:pPr>
                            <w:r w:rsidRPr="00F82AE1">
                              <w:rPr>
                                <w:color w:val="000000"/>
                                <w:sz w:val="23"/>
                                <w:szCs w:val="23"/>
                              </w:rPr>
                              <w:t>-0.03, 0.10</w:t>
                            </w:r>
                          </w:p>
                        </w:tc>
                        <w:tc>
                          <w:tcPr>
                            <w:tcW w:w="0" w:type="auto"/>
                            <w:tcBorders>
                              <w:top w:val="nil"/>
                              <w:left w:val="nil"/>
                              <w:bottom w:val="nil"/>
                              <w:right w:val="nil"/>
                            </w:tcBorders>
                            <w:shd w:val="clear" w:color="auto" w:fill="auto"/>
                            <w:hideMark/>
                          </w:tcPr>
                          <w:p w14:paraId="2C546CEC" w14:textId="77777777" w:rsidR="00D934E1" w:rsidRPr="00F82AE1" w:rsidRDefault="00D934E1" w:rsidP="00D934E1">
                            <w:pPr>
                              <w:jc w:val="center"/>
                              <w:rPr>
                                <w:color w:val="000000"/>
                                <w:sz w:val="23"/>
                                <w:szCs w:val="23"/>
                              </w:rPr>
                            </w:pPr>
                            <w:r w:rsidRPr="00F82AE1">
                              <w:rPr>
                                <w:color w:val="000000"/>
                                <w:sz w:val="23"/>
                                <w:szCs w:val="23"/>
                              </w:rPr>
                              <w:t>0.93</w:t>
                            </w:r>
                          </w:p>
                        </w:tc>
                        <w:tc>
                          <w:tcPr>
                            <w:tcW w:w="0" w:type="auto"/>
                            <w:tcBorders>
                              <w:top w:val="nil"/>
                              <w:left w:val="nil"/>
                              <w:bottom w:val="nil"/>
                              <w:right w:val="nil"/>
                            </w:tcBorders>
                            <w:shd w:val="clear" w:color="auto" w:fill="auto"/>
                            <w:hideMark/>
                          </w:tcPr>
                          <w:p w14:paraId="3DE36DBB" w14:textId="77777777" w:rsidR="00D934E1" w:rsidRPr="00F82AE1" w:rsidRDefault="00D934E1" w:rsidP="00D934E1">
                            <w:pPr>
                              <w:jc w:val="center"/>
                              <w:rPr>
                                <w:color w:val="000000"/>
                                <w:sz w:val="23"/>
                                <w:szCs w:val="23"/>
                              </w:rPr>
                            </w:pPr>
                            <w:r w:rsidRPr="00F82AE1">
                              <w:rPr>
                                <w:color w:val="000000"/>
                                <w:sz w:val="23"/>
                                <w:szCs w:val="23"/>
                              </w:rPr>
                              <w:t>.35</w:t>
                            </w:r>
                          </w:p>
                        </w:tc>
                        <w:tc>
                          <w:tcPr>
                            <w:tcW w:w="0" w:type="auto"/>
                            <w:tcBorders>
                              <w:top w:val="nil"/>
                              <w:left w:val="nil"/>
                              <w:bottom w:val="nil"/>
                              <w:right w:val="dashed" w:sz="8" w:space="0" w:color="auto"/>
                            </w:tcBorders>
                            <w:shd w:val="clear" w:color="auto" w:fill="auto"/>
                            <w:hideMark/>
                          </w:tcPr>
                          <w:p w14:paraId="58F56A29"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59F68ED2" w14:textId="77777777" w:rsidR="00D934E1" w:rsidRPr="00F82AE1" w:rsidRDefault="00D934E1" w:rsidP="00D934E1">
                            <w:pPr>
                              <w:jc w:val="center"/>
                              <w:rPr>
                                <w:color w:val="000000"/>
                                <w:sz w:val="23"/>
                                <w:szCs w:val="23"/>
                              </w:rPr>
                            </w:pPr>
                            <w:r w:rsidRPr="00F82AE1">
                              <w:rPr>
                                <w:color w:val="000000"/>
                                <w:sz w:val="23"/>
                                <w:szCs w:val="23"/>
                              </w:rPr>
                              <w:t>0.19</w:t>
                            </w:r>
                          </w:p>
                        </w:tc>
                        <w:tc>
                          <w:tcPr>
                            <w:tcW w:w="0" w:type="auto"/>
                            <w:tcBorders>
                              <w:top w:val="nil"/>
                              <w:left w:val="nil"/>
                              <w:bottom w:val="nil"/>
                              <w:right w:val="nil"/>
                            </w:tcBorders>
                            <w:shd w:val="clear" w:color="auto" w:fill="auto"/>
                            <w:hideMark/>
                          </w:tcPr>
                          <w:p w14:paraId="62D1E5A7" w14:textId="77777777" w:rsidR="00D934E1" w:rsidRPr="00F82AE1" w:rsidRDefault="00D934E1" w:rsidP="00D934E1">
                            <w:pPr>
                              <w:jc w:val="center"/>
                              <w:rPr>
                                <w:color w:val="000000"/>
                                <w:sz w:val="23"/>
                                <w:szCs w:val="23"/>
                              </w:rPr>
                            </w:pPr>
                            <w:r w:rsidRPr="00F82AE1">
                              <w:rPr>
                                <w:color w:val="000000"/>
                                <w:sz w:val="23"/>
                                <w:szCs w:val="23"/>
                              </w:rPr>
                              <w:t>0.05</w:t>
                            </w:r>
                          </w:p>
                        </w:tc>
                        <w:tc>
                          <w:tcPr>
                            <w:tcW w:w="0" w:type="auto"/>
                            <w:tcBorders>
                              <w:top w:val="nil"/>
                              <w:left w:val="nil"/>
                              <w:bottom w:val="nil"/>
                              <w:right w:val="nil"/>
                            </w:tcBorders>
                            <w:shd w:val="clear" w:color="auto" w:fill="auto"/>
                            <w:hideMark/>
                          </w:tcPr>
                          <w:p w14:paraId="29642FEE" w14:textId="77777777" w:rsidR="00D934E1" w:rsidRPr="00F82AE1" w:rsidRDefault="00D934E1" w:rsidP="00D934E1">
                            <w:pPr>
                              <w:jc w:val="center"/>
                              <w:rPr>
                                <w:color w:val="000000"/>
                                <w:sz w:val="23"/>
                                <w:szCs w:val="23"/>
                              </w:rPr>
                            </w:pPr>
                            <w:r w:rsidRPr="00F82AE1">
                              <w:rPr>
                                <w:color w:val="000000"/>
                                <w:sz w:val="23"/>
                                <w:szCs w:val="23"/>
                              </w:rPr>
                              <w:t>0.10, 0.28</w:t>
                            </w:r>
                          </w:p>
                        </w:tc>
                        <w:tc>
                          <w:tcPr>
                            <w:tcW w:w="0" w:type="auto"/>
                            <w:tcBorders>
                              <w:top w:val="nil"/>
                              <w:left w:val="nil"/>
                              <w:bottom w:val="nil"/>
                              <w:right w:val="nil"/>
                            </w:tcBorders>
                            <w:shd w:val="clear" w:color="auto" w:fill="auto"/>
                            <w:hideMark/>
                          </w:tcPr>
                          <w:p w14:paraId="038F8565" w14:textId="77777777" w:rsidR="00D934E1" w:rsidRPr="00F82AE1" w:rsidRDefault="00D934E1" w:rsidP="00D934E1">
                            <w:pPr>
                              <w:jc w:val="center"/>
                              <w:rPr>
                                <w:color w:val="000000"/>
                                <w:sz w:val="23"/>
                                <w:szCs w:val="23"/>
                              </w:rPr>
                            </w:pPr>
                            <w:r w:rsidRPr="00F82AE1">
                              <w:rPr>
                                <w:color w:val="000000"/>
                                <w:sz w:val="23"/>
                                <w:szCs w:val="23"/>
                              </w:rPr>
                              <w:t>4.09</w:t>
                            </w:r>
                          </w:p>
                        </w:tc>
                        <w:tc>
                          <w:tcPr>
                            <w:tcW w:w="0" w:type="auto"/>
                            <w:tcBorders>
                              <w:top w:val="nil"/>
                              <w:left w:val="nil"/>
                              <w:bottom w:val="nil"/>
                              <w:right w:val="nil"/>
                            </w:tcBorders>
                            <w:shd w:val="clear" w:color="auto" w:fill="auto"/>
                            <w:hideMark/>
                          </w:tcPr>
                          <w:p w14:paraId="33FD358E" w14:textId="008D7776" w:rsidR="00D934E1" w:rsidRPr="00F82AE1" w:rsidRDefault="00D934E1" w:rsidP="00D934E1">
                            <w:pPr>
                              <w:jc w:val="center"/>
                              <w:rPr>
                                <w:b/>
                                <w:bCs/>
                                <w:color w:val="000000"/>
                                <w:sz w:val="23"/>
                                <w:szCs w:val="23"/>
                              </w:rPr>
                            </w:pPr>
                            <w:r w:rsidRPr="00F82AE1">
                              <w:rPr>
                                <w:b/>
                                <w:bCs/>
                                <w:color w:val="000000"/>
                                <w:sz w:val="23"/>
                                <w:szCs w:val="23"/>
                              </w:rPr>
                              <w:t>&lt;</w:t>
                            </w:r>
                            <w:r w:rsidR="007F5EE4">
                              <w:rPr>
                                <w:b/>
                                <w:bCs/>
                                <w:color w:val="000000"/>
                                <w:sz w:val="23"/>
                                <w:szCs w:val="23"/>
                              </w:rPr>
                              <w:t>.001</w:t>
                            </w:r>
                          </w:p>
                        </w:tc>
                        <w:tc>
                          <w:tcPr>
                            <w:tcW w:w="0" w:type="auto"/>
                            <w:tcBorders>
                              <w:top w:val="nil"/>
                              <w:left w:val="nil"/>
                              <w:bottom w:val="nil"/>
                              <w:right w:val="nil"/>
                            </w:tcBorders>
                            <w:shd w:val="clear" w:color="auto" w:fill="auto"/>
                            <w:noWrap/>
                            <w:hideMark/>
                          </w:tcPr>
                          <w:p w14:paraId="13FC5577" w14:textId="77777777" w:rsidR="00D934E1" w:rsidRPr="00F82AE1" w:rsidRDefault="00D934E1" w:rsidP="00D934E1">
                            <w:pPr>
                              <w:jc w:val="center"/>
                              <w:rPr>
                                <w:b/>
                                <w:bCs/>
                                <w:color w:val="000000"/>
                                <w:sz w:val="23"/>
                                <w:szCs w:val="23"/>
                              </w:rPr>
                            </w:pPr>
                          </w:p>
                        </w:tc>
                      </w:tr>
                      <w:tr w:rsidR="00D06E59" w:rsidRPr="00F82AE1" w14:paraId="2EE712DB" w14:textId="77777777" w:rsidTr="00D06E59">
                        <w:trPr>
                          <w:trHeight w:val="320"/>
                        </w:trPr>
                        <w:tc>
                          <w:tcPr>
                            <w:tcW w:w="0" w:type="auto"/>
                            <w:tcBorders>
                              <w:top w:val="nil"/>
                              <w:left w:val="nil"/>
                              <w:bottom w:val="nil"/>
                              <w:right w:val="nil"/>
                            </w:tcBorders>
                            <w:shd w:val="clear" w:color="auto" w:fill="auto"/>
                            <w:hideMark/>
                          </w:tcPr>
                          <w:p w14:paraId="6665BE5E" w14:textId="77777777" w:rsidR="00D934E1" w:rsidRPr="00F82AE1" w:rsidRDefault="00D934E1" w:rsidP="00D934E1">
                            <w:pPr>
                              <w:rPr>
                                <w:color w:val="000000"/>
                                <w:sz w:val="23"/>
                                <w:szCs w:val="23"/>
                              </w:rPr>
                            </w:pPr>
                            <w:proofErr w:type="spellStart"/>
                            <w:r w:rsidRPr="00F82AE1">
                              <w:rPr>
                                <w:color w:val="000000"/>
                                <w:sz w:val="23"/>
                                <w:szCs w:val="23"/>
                              </w:rPr>
                              <w:t>EduAttain</w:t>
                            </w:r>
                            <w:proofErr w:type="spellEnd"/>
                          </w:p>
                        </w:tc>
                        <w:tc>
                          <w:tcPr>
                            <w:tcW w:w="0" w:type="auto"/>
                            <w:tcBorders>
                              <w:top w:val="nil"/>
                              <w:left w:val="nil"/>
                              <w:bottom w:val="nil"/>
                              <w:right w:val="nil"/>
                            </w:tcBorders>
                            <w:shd w:val="clear" w:color="auto" w:fill="auto"/>
                            <w:hideMark/>
                          </w:tcPr>
                          <w:p w14:paraId="68451CA6" w14:textId="77777777" w:rsidR="00D934E1" w:rsidRPr="00F82AE1" w:rsidRDefault="00D934E1" w:rsidP="00D934E1">
                            <w:pPr>
                              <w:jc w:val="center"/>
                              <w:rPr>
                                <w:color w:val="000000"/>
                                <w:sz w:val="23"/>
                                <w:szCs w:val="23"/>
                              </w:rPr>
                            </w:pPr>
                            <w:r w:rsidRPr="00F82AE1">
                              <w:rPr>
                                <w:color w:val="000000"/>
                                <w:sz w:val="23"/>
                                <w:szCs w:val="23"/>
                              </w:rPr>
                              <w:t>-0.07</w:t>
                            </w:r>
                          </w:p>
                        </w:tc>
                        <w:tc>
                          <w:tcPr>
                            <w:tcW w:w="0" w:type="auto"/>
                            <w:tcBorders>
                              <w:top w:val="nil"/>
                              <w:left w:val="nil"/>
                              <w:bottom w:val="nil"/>
                              <w:right w:val="nil"/>
                            </w:tcBorders>
                            <w:shd w:val="clear" w:color="auto" w:fill="auto"/>
                            <w:hideMark/>
                          </w:tcPr>
                          <w:p w14:paraId="3E68F9DA" w14:textId="77777777" w:rsidR="00D934E1" w:rsidRPr="00F82AE1" w:rsidRDefault="00D934E1" w:rsidP="00D934E1">
                            <w:pPr>
                              <w:jc w:val="center"/>
                              <w:rPr>
                                <w:color w:val="000000"/>
                                <w:sz w:val="23"/>
                                <w:szCs w:val="23"/>
                              </w:rPr>
                            </w:pPr>
                            <w:r w:rsidRPr="00F82AE1">
                              <w:rPr>
                                <w:color w:val="000000"/>
                                <w:sz w:val="23"/>
                                <w:szCs w:val="23"/>
                              </w:rPr>
                              <w:t>0.04</w:t>
                            </w:r>
                          </w:p>
                        </w:tc>
                        <w:tc>
                          <w:tcPr>
                            <w:tcW w:w="0" w:type="auto"/>
                            <w:tcBorders>
                              <w:top w:val="nil"/>
                              <w:left w:val="nil"/>
                              <w:bottom w:val="nil"/>
                              <w:right w:val="nil"/>
                            </w:tcBorders>
                            <w:shd w:val="clear" w:color="auto" w:fill="auto"/>
                            <w:hideMark/>
                          </w:tcPr>
                          <w:p w14:paraId="5C45E919" w14:textId="77777777" w:rsidR="00D934E1" w:rsidRPr="00F82AE1" w:rsidRDefault="00D934E1" w:rsidP="00D934E1">
                            <w:pPr>
                              <w:jc w:val="center"/>
                              <w:rPr>
                                <w:color w:val="000000"/>
                                <w:sz w:val="23"/>
                                <w:szCs w:val="23"/>
                              </w:rPr>
                            </w:pPr>
                            <w:r w:rsidRPr="00F82AE1">
                              <w:rPr>
                                <w:color w:val="000000"/>
                                <w:sz w:val="23"/>
                                <w:szCs w:val="23"/>
                              </w:rPr>
                              <w:t>-0.16, 0.01</w:t>
                            </w:r>
                          </w:p>
                        </w:tc>
                        <w:tc>
                          <w:tcPr>
                            <w:tcW w:w="0" w:type="auto"/>
                            <w:tcBorders>
                              <w:top w:val="nil"/>
                              <w:left w:val="nil"/>
                              <w:bottom w:val="nil"/>
                              <w:right w:val="nil"/>
                            </w:tcBorders>
                            <w:shd w:val="clear" w:color="auto" w:fill="auto"/>
                            <w:hideMark/>
                          </w:tcPr>
                          <w:p w14:paraId="010C5A2C" w14:textId="77777777" w:rsidR="00D934E1" w:rsidRPr="00F82AE1" w:rsidRDefault="00D934E1" w:rsidP="00D934E1">
                            <w:pPr>
                              <w:jc w:val="center"/>
                              <w:rPr>
                                <w:color w:val="000000"/>
                                <w:sz w:val="23"/>
                                <w:szCs w:val="23"/>
                              </w:rPr>
                            </w:pPr>
                            <w:r w:rsidRPr="00F82AE1">
                              <w:rPr>
                                <w:color w:val="000000"/>
                                <w:sz w:val="23"/>
                                <w:szCs w:val="23"/>
                              </w:rPr>
                              <w:t>-1.76</w:t>
                            </w:r>
                          </w:p>
                        </w:tc>
                        <w:tc>
                          <w:tcPr>
                            <w:tcW w:w="0" w:type="auto"/>
                            <w:tcBorders>
                              <w:top w:val="nil"/>
                              <w:left w:val="nil"/>
                              <w:bottom w:val="nil"/>
                              <w:right w:val="nil"/>
                            </w:tcBorders>
                            <w:shd w:val="clear" w:color="auto" w:fill="auto"/>
                            <w:hideMark/>
                          </w:tcPr>
                          <w:p w14:paraId="51EC07A6" w14:textId="77777777" w:rsidR="00D934E1" w:rsidRPr="00F82AE1" w:rsidRDefault="00D934E1" w:rsidP="00D934E1">
                            <w:pPr>
                              <w:jc w:val="center"/>
                              <w:rPr>
                                <w:color w:val="000000"/>
                                <w:sz w:val="23"/>
                                <w:szCs w:val="23"/>
                              </w:rPr>
                            </w:pPr>
                            <w:r w:rsidRPr="00F82AE1">
                              <w:rPr>
                                <w:color w:val="000000"/>
                                <w:sz w:val="23"/>
                                <w:szCs w:val="23"/>
                              </w:rPr>
                              <w:t>.08</w:t>
                            </w:r>
                          </w:p>
                        </w:tc>
                        <w:tc>
                          <w:tcPr>
                            <w:tcW w:w="0" w:type="auto"/>
                            <w:tcBorders>
                              <w:top w:val="nil"/>
                              <w:left w:val="nil"/>
                              <w:bottom w:val="nil"/>
                              <w:right w:val="dashed" w:sz="8" w:space="0" w:color="auto"/>
                            </w:tcBorders>
                            <w:shd w:val="clear" w:color="auto" w:fill="auto"/>
                            <w:hideMark/>
                          </w:tcPr>
                          <w:p w14:paraId="66EE57F3"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60B0F91D" w14:textId="77777777" w:rsidR="00D934E1" w:rsidRPr="00F82AE1" w:rsidRDefault="00D934E1" w:rsidP="00D934E1">
                            <w:pPr>
                              <w:jc w:val="center"/>
                              <w:rPr>
                                <w:color w:val="000000"/>
                                <w:sz w:val="23"/>
                                <w:szCs w:val="23"/>
                              </w:rPr>
                            </w:pPr>
                            <w:r w:rsidRPr="00F82AE1">
                              <w:rPr>
                                <w:color w:val="000000"/>
                                <w:sz w:val="23"/>
                                <w:szCs w:val="23"/>
                              </w:rPr>
                              <w:t>-0.15</w:t>
                            </w:r>
                          </w:p>
                        </w:tc>
                        <w:tc>
                          <w:tcPr>
                            <w:tcW w:w="0" w:type="auto"/>
                            <w:tcBorders>
                              <w:top w:val="nil"/>
                              <w:left w:val="nil"/>
                              <w:bottom w:val="nil"/>
                              <w:right w:val="nil"/>
                            </w:tcBorders>
                            <w:shd w:val="clear" w:color="auto" w:fill="auto"/>
                            <w:hideMark/>
                          </w:tcPr>
                          <w:p w14:paraId="0051C6B3" w14:textId="77777777" w:rsidR="00D934E1" w:rsidRPr="00F82AE1" w:rsidRDefault="00D934E1" w:rsidP="00D934E1">
                            <w:pPr>
                              <w:jc w:val="center"/>
                              <w:rPr>
                                <w:color w:val="000000"/>
                                <w:sz w:val="23"/>
                                <w:szCs w:val="23"/>
                              </w:rPr>
                            </w:pPr>
                            <w:r w:rsidRPr="00F82AE1">
                              <w:rPr>
                                <w:color w:val="000000"/>
                                <w:sz w:val="23"/>
                                <w:szCs w:val="23"/>
                              </w:rPr>
                              <w:t>0.04</w:t>
                            </w:r>
                          </w:p>
                        </w:tc>
                        <w:tc>
                          <w:tcPr>
                            <w:tcW w:w="0" w:type="auto"/>
                            <w:tcBorders>
                              <w:top w:val="nil"/>
                              <w:left w:val="nil"/>
                              <w:bottom w:val="nil"/>
                              <w:right w:val="nil"/>
                            </w:tcBorders>
                            <w:shd w:val="clear" w:color="auto" w:fill="auto"/>
                            <w:hideMark/>
                          </w:tcPr>
                          <w:p w14:paraId="5C40697D" w14:textId="77777777" w:rsidR="00D934E1" w:rsidRPr="00F82AE1" w:rsidRDefault="00D934E1" w:rsidP="00D934E1">
                            <w:pPr>
                              <w:jc w:val="center"/>
                              <w:rPr>
                                <w:color w:val="000000"/>
                                <w:sz w:val="23"/>
                                <w:szCs w:val="23"/>
                              </w:rPr>
                            </w:pPr>
                            <w:r w:rsidRPr="00F82AE1">
                              <w:rPr>
                                <w:color w:val="000000"/>
                                <w:sz w:val="23"/>
                                <w:szCs w:val="23"/>
                              </w:rPr>
                              <w:t>-0.23, -0.07</w:t>
                            </w:r>
                          </w:p>
                        </w:tc>
                        <w:tc>
                          <w:tcPr>
                            <w:tcW w:w="0" w:type="auto"/>
                            <w:tcBorders>
                              <w:top w:val="nil"/>
                              <w:left w:val="nil"/>
                              <w:bottom w:val="nil"/>
                              <w:right w:val="nil"/>
                            </w:tcBorders>
                            <w:shd w:val="clear" w:color="auto" w:fill="auto"/>
                            <w:hideMark/>
                          </w:tcPr>
                          <w:p w14:paraId="2E1BBD8D" w14:textId="77777777" w:rsidR="00D934E1" w:rsidRPr="00F82AE1" w:rsidRDefault="00D934E1" w:rsidP="00D934E1">
                            <w:pPr>
                              <w:jc w:val="center"/>
                              <w:rPr>
                                <w:color w:val="000000"/>
                                <w:sz w:val="23"/>
                                <w:szCs w:val="23"/>
                              </w:rPr>
                            </w:pPr>
                            <w:r w:rsidRPr="00F82AE1">
                              <w:rPr>
                                <w:color w:val="000000"/>
                                <w:sz w:val="23"/>
                                <w:szCs w:val="23"/>
                              </w:rPr>
                              <w:t>-3.73</w:t>
                            </w:r>
                          </w:p>
                        </w:tc>
                        <w:tc>
                          <w:tcPr>
                            <w:tcW w:w="0" w:type="auto"/>
                            <w:tcBorders>
                              <w:top w:val="nil"/>
                              <w:left w:val="nil"/>
                              <w:bottom w:val="nil"/>
                              <w:right w:val="nil"/>
                            </w:tcBorders>
                            <w:shd w:val="clear" w:color="auto" w:fill="auto"/>
                            <w:hideMark/>
                          </w:tcPr>
                          <w:p w14:paraId="7943839D" w14:textId="23014F19" w:rsidR="00D934E1" w:rsidRPr="00F82AE1" w:rsidRDefault="00D934E1" w:rsidP="00D934E1">
                            <w:pPr>
                              <w:jc w:val="center"/>
                              <w:rPr>
                                <w:b/>
                                <w:bCs/>
                                <w:color w:val="000000"/>
                                <w:sz w:val="23"/>
                                <w:szCs w:val="23"/>
                              </w:rPr>
                            </w:pPr>
                            <w:r w:rsidRPr="00F82AE1">
                              <w:rPr>
                                <w:b/>
                                <w:bCs/>
                                <w:color w:val="000000"/>
                                <w:sz w:val="23"/>
                                <w:szCs w:val="23"/>
                              </w:rPr>
                              <w:t>&lt;</w:t>
                            </w:r>
                            <w:r w:rsidR="007F5EE4">
                              <w:rPr>
                                <w:b/>
                                <w:bCs/>
                                <w:color w:val="000000"/>
                                <w:sz w:val="23"/>
                                <w:szCs w:val="23"/>
                              </w:rPr>
                              <w:t>.001</w:t>
                            </w:r>
                          </w:p>
                        </w:tc>
                        <w:tc>
                          <w:tcPr>
                            <w:tcW w:w="0" w:type="auto"/>
                            <w:tcBorders>
                              <w:top w:val="nil"/>
                              <w:left w:val="nil"/>
                              <w:bottom w:val="nil"/>
                              <w:right w:val="nil"/>
                            </w:tcBorders>
                            <w:shd w:val="clear" w:color="auto" w:fill="auto"/>
                            <w:noWrap/>
                            <w:hideMark/>
                          </w:tcPr>
                          <w:p w14:paraId="2E1D237C" w14:textId="77777777" w:rsidR="00D934E1" w:rsidRPr="00F82AE1" w:rsidRDefault="00D934E1" w:rsidP="00D934E1">
                            <w:pPr>
                              <w:jc w:val="center"/>
                              <w:rPr>
                                <w:b/>
                                <w:bCs/>
                                <w:color w:val="000000"/>
                                <w:sz w:val="23"/>
                                <w:szCs w:val="23"/>
                              </w:rPr>
                            </w:pPr>
                          </w:p>
                        </w:tc>
                      </w:tr>
                      <w:tr w:rsidR="00D06E59" w:rsidRPr="00F82AE1" w14:paraId="0C993CD6" w14:textId="77777777" w:rsidTr="00D06E59">
                        <w:trPr>
                          <w:trHeight w:val="320"/>
                        </w:trPr>
                        <w:tc>
                          <w:tcPr>
                            <w:tcW w:w="0" w:type="auto"/>
                            <w:tcBorders>
                              <w:top w:val="nil"/>
                              <w:left w:val="nil"/>
                              <w:bottom w:val="nil"/>
                              <w:right w:val="nil"/>
                            </w:tcBorders>
                            <w:shd w:val="clear" w:color="auto" w:fill="auto"/>
                            <w:noWrap/>
                            <w:hideMark/>
                          </w:tcPr>
                          <w:p w14:paraId="71CB27FC" w14:textId="77777777" w:rsidR="00D934E1" w:rsidRPr="00F82AE1" w:rsidRDefault="00D934E1" w:rsidP="00D934E1">
                            <w:pPr>
                              <w:rPr>
                                <w:color w:val="000000"/>
                                <w:sz w:val="23"/>
                                <w:szCs w:val="23"/>
                              </w:rPr>
                            </w:pPr>
                            <w:r w:rsidRPr="00F82AE1">
                              <w:rPr>
                                <w:color w:val="000000"/>
                                <w:sz w:val="23"/>
                                <w:szCs w:val="23"/>
                              </w:rPr>
                              <w:t>Rx</w:t>
                            </w:r>
                          </w:p>
                        </w:tc>
                        <w:tc>
                          <w:tcPr>
                            <w:tcW w:w="0" w:type="auto"/>
                            <w:tcBorders>
                              <w:top w:val="nil"/>
                              <w:left w:val="nil"/>
                              <w:bottom w:val="nil"/>
                              <w:right w:val="nil"/>
                            </w:tcBorders>
                            <w:shd w:val="clear" w:color="auto" w:fill="auto"/>
                            <w:hideMark/>
                          </w:tcPr>
                          <w:p w14:paraId="19C9D2E1" w14:textId="77777777" w:rsidR="00D934E1" w:rsidRPr="00F82AE1" w:rsidRDefault="00D934E1" w:rsidP="00D934E1">
                            <w:pPr>
                              <w:jc w:val="center"/>
                              <w:rPr>
                                <w:color w:val="000000"/>
                                <w:sz w:val="23"/>
                                <w:szCs w:val="23"/>
                              </w:rPr>
                            </w:pPr>
                            <w:r w:rsidRPr="00F82AE1">
                              <w:rPr>
                                <w:color w:val="000000"/>
                                <w:sz w:val="23"/>
                                <w:szCs w:val="23"/>
                              </w:rPr>
                              <w:t>0.17</w:t>
                            </w:r>
                          </w:p>
                        </w:tc>
                        <w:tc>
                          <w:tcPr>
                            <w:tcW w:w="0" w:type="auto"/>
                            <w:tcBorders>
                              <w:top w:val="nil"/>
                              <w:left w:val="nil"/>
                              <w:bottom w:val="nil"/>
                              <w:right w:val="nil"/>
                            </w:tcBorders>
                            <w:shd w:val="clear" w:color="auto" w:fill="auto"/>
                            <w:hideMark/>
                          </w:tcPr>
                          <w:p w14:paraId="6EABBD9A" w14:textId="77777777" w:rsidR="00D934E1" w:rsidRPr="00F82AE1" w:rsidRDefault="00D934E1" w:rsidP="00D934E1">
                            <w:pPr>
                              <w:jc w:val="center"/>
                              <w:rPr>
                                <w:color w:val="000000"/>
                                <w:sz w:val="23"/>
                                <w:szCs w:val="23"/>
                              </w:rPr>
                            </w:pPr>
                            <w:r w:rsidRPr="00F82AE1">
                              <w:rPr>
                                <w:color w:val="000000"/>
                                <w:sz w:val="23"/>
                                <w:szCs w:val="23"/>
                              </w:rPr>
                              <w:t>0.14</w:t>
                            </w:r>
                          </w:p>
                        </w:tc>
                        <w:tc>
                          <w:tcPr>
                            <w:tcW w:w="0" w:type="auto"/>
                            <w:tcBorders>
                              <w:top w:val="nil"/>
                              <w:left w:val="nil"/>
                              <w:bottom w:val="nil"/>
                              <w:right w:val="nil"/>
                            </w:tcBorders>
                            <w:shd w:val="clear" w:color="auto" w:fill="auto"/>
                            <w:hideMark/>
                          </w:tcPr>
                          <w:p w14:paraId="4D95C22B" w14:textId="77777777" w:rsidR="00D934E1" w:rsidRPr="00F82AE1" w:rsidRDefault="00D934E1" w:rsidP="00D934E1">
                            <w:pPr>
                              <w:jc w:val="center"/>
                              <w:rPr>
                                <w:color w:val="000000"/>
                                <w:sz w:val="23"/>
                                <w:szCs w:val="23"/>
                              </w:rPr>
                            </w:pPr>
                            <w:r w:rsidRPr="00F82AE1">
                              <w:rPr>
                                <w:color w:val="000000"/>
                                <w:sz w:val="23"/>
                                <w:szCs w:val="23"/>
                              </w:rPr>
                              <w:t>-0.11, 0.44</w:t>
                            </w:r>
                          </w:p>
                        </w:tc>
                        <w:tc>
                          <w:tcPr>
                            <w:tcW w:w="0" w:type="auto"/>
                            <w:tcBorders>
                              <w:top w:val="nil"/>
                              <w:left w:val="nil"/>
                              <w:bottom w:val="nil"/>
                              <w:right w:val="nil"/>
                            </w:tcBorders>
                            <w:shd w:val="clear" w:color="auto" w:fill="auto"/>
                            <w:hideMark/>
                          </w:tcPr>
                          <w:p w14:paraId="0546C3D1" w14:textId="77777777" w:rsidR="00D934E1" w:rsidRPr="00F82AE1" w:rsidRDefault="00D934E1" w:rsidP="00D934E1">
                            <w:pPr>
                              <w:jc w:val="center"/>
                              <w:rPr>
                                <w:color w:val="000000"/>
                                <w:sz w:val="23"/>
                                <w:szCs w:val="23"/>
                              </w:rPr>
                            </w:pPr>
                            <w:r w:rsidRPr="00F82AE1">
                              <w:rPr>
                                <w:color w:val="000000"/>
                                <w:sz w:val="23"/>
                                <w:szCs w:val="23"/>
                              </w:rPr>
                              <w:t>1.21</w:t>
                            </w:r>
                          </w:p>
                        </w:tc>
                        <w:tc>
                          <w:tcPr>
                            <w:tcW w:w="0" w:type="auto"/>
                            <w:tcBorders>
                              <w:top w:val="nil"/>
                              <w:left w:val="nil"/>
                              <w:bottom w:val="nil"/>
                              <w:right w:val="nil"/>
                            </w:tcBorders>
                            <w:shd w:val="clear" w:color="auto" w:fill="auto"/>
                            <w:hideMark/>
                          </w:tcPr>
                          <w:p w14:paraId="06D2D463" w14:textId="77777777" w:rsidR="00D934E1" w:rsidRPr="00F82AE1" w:rsidRDefault="00D934E1" w:rsidP="00D934E1">
                            <w:pPr>
                              <w:jc w:val="center"/>
                              <w:rPr>
                                <w:color w:val="000000"/>
                                <w:sz w:val="23"/>
                                <w:szCs w:val="23"/>
                              </w:rPr>
                            </w:pPr>
                            <w:r w:rsidRPr="00F82AE1">
                              <w:rPr>
                                <w:color w:val="000000"/>
                                <w:sz w:val="23"/>
                                <w:szCs w:val="23"/>
                              </w:rPr>
                              <w:t>.23</w:t>
                            </w:r>
                          </w:p>
                        </w:tc>
                        <w:tc>
                          <w:tcPr>
                            <w:tcW w:w="0" w:type="auto"/>
                            <w:tcBorders>
                              <w:top w:val="nil"/>
                              <w:left w:val="nil"/>
                              <w:bottom w:val="nil"/>
                              <w:right w:val="dashed" w:sz="8" w:space="0" w:color="auto"/>
                            </w:tcBorders>
                            <w:shd w:val="clear" w:color="auto" w:fill="auto"/>
                            <w:hideMark/>
                          </w:tcPr>
                          <w:p w14:paraId="612A9AED"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3A866272" w14:textId="77777777" w:rsidR="00D934E1" w:rsidRPr="00F82AE1" w:rsidRDefault="00D934E1" w:rsidP="00D934E1">
                            <w:pPr>
                              <w:jc w:val="center"/>
                              <w:rPr>
                                <w:color w:val="000000"/>
                                <w:sz w:val="23"/>
                                <w:szCs w:val="23"/>
                              </w:rPr>
                            </w:pPr>
                            <w:r w:rsidRPr="00F82AE1">
                              <w:rPr>
                                <w:color w:val="000000"/>
                                <w:sz w:val="23"/>
                                <w:szCs w:val="23"/>
                              </w:rPr>
                              <w:t>0.50</w:t>
                            </w:r>
                          </w:p>
                        </w:tc>
                        <w:tc>
                          <w:tcPr>
                            <w:tcW w:w="0" w:type="auto"/>
                            <w:tcBorders>
                              <w:top w:val="nil"/>
                              <w:left w:val="nil"/>
                              <w:bottom w:val="nil"/>
                              <w:right w:val="nil"/>
                            </w:tcBorders>
                            <w:shd w:val="clear" w:color="auto" w:fill="auto"/>
                            <w:hideMark/>
                          </w:tcPr>
                          <w:p w14:paraId="507B7BEA" w14:textId="77777777" w:rsidR="00D934E1" w:rsidRPr="00F82AE1" w:rsidRDefault="00D934E1" w:rsidP="00D934E1">
                            <w:pPr>
                              <w:jc w:val="center"/>
                              <w:rPr>
                                <w:color w:val="000000"/>
                                <w:sz w:val="23"/>
                                <w:szCs w:val="23"/>
                              </w:rPr>
                            </w:pPr>
                            <w:r w:rsidRPr="00F82AE1">
                              <w:rPr>
                                <w:color w:val="000000"/>
                                <w:sz w:val="23"/>
                                <w:szCs w:val="23"/>
                              </w:rPr>
                              <w:t>0.13</w:t>
                            </w:r>
                          </w:p>
                        </w:tc>
                        <w:tc>
                          <w:tcPr>
                            <w:tcW w:w="0" w:type="auto"/>
                            <w:tcBorders>
                              <w:top w:val="nil"/>
                              <w:left w:val="nil"/>
                              <w:bottom w:val="nil"/>
                              <w:right w:val="nil"/>
                            </w:tcBorders>
                            <w:shd w:val="clear" w:color="auto" w:fill="auto"/>
                            <w:hideMark/>
                          </w:tcPr>
                          <w:p w14:paraId="2C4DAB4F" w14:textId="77777777" w:rsidR="00D934E1" w:rsidRPr="00F82AE1" w:rsidRDefault="00D934E1" w:rsidP="00D934E1">
                            <w:pPr>
                              <w:jc w:val="center"/>
                              <w:rPr>
                                <w:color w:val="000000"/>
                                <w:sz w:val="23"/>
                                <w:szCs w:val="23"/>
                              </w:rPr>
                            </w:pPr>
                            <w:r w:rsidRPr="00F82AE1">
                              <w:rPr>
                                <w:color w:val="000000"/>
                                <w:sz w:val="23"/>
                                <w:szCs w:val="23"/>
                              </w:rPr>
                              <w:t>0.23, 0.76</w:t>
                            </w:r>
                          </w:p>
                        </w:tc>
                        <w:tc>
                          <w:tcPr>
                            <w:tcW w:w="0" w:type="auto"/>
                            <w:tcBorders>
                              <w:top w:val="nil"/>
                              <w:left w:val="nil"/>
                              <w:bottom w:val="nil"/>
                              <w:right w:val="nil"/>
                            </w:tcBorders>
                            <w:shd w:val="clear" w:color="auto" w:fill="auto"/>
                            <w:hideMark/>
                          </w:tcPr>
                          <w:p w14:paraId="3AB1AD5F" w14:textId="77777777" w:rsidR="00D934E1" w:rsidRPr="00F82AE1" w:rsidRDefault="00D934E1" w:rsidP="00D934E1">
                            <w:pPr>
                              <w:jc w:val="center"/>
                              <w:rPr>
                                <w:color w:val="000000"/>
                                <w:sz w:val="23"/>
                                <w:szCs w:val="23"/>
                              </w:rPr>
                            </w:pPr>
                            <w:r w:rsidRPr="00F82AE1">
                              <w:rPr>
                                <w:color w:val="000000"/>
                                <w:sz w:val="23"/>
                                <w:szCs w:val="23"/>
                              </w:rPr>
                              <w:t>3.70</w:t>
                            </w:r>
                          </w:p>
                        </w:tc>
                        <w:tc>
                          <w:tcPr>
                            <w:tcW w:w="0" w:type="auto"/>
                            <w:tcBorders>
                              <w:top w:val="nil"/>
                              <w:left w:val="nil"/>
                              <w:bottom w:val="nil"/>
                              <w:right w:val="nil"/>
                            </w:tcBorders>
                            <w:shd w:val="clear" w:color="auto" w:fill="auto"/>
                            <w:hideMark/>
                          </w:tcPr>
                          <w:p w14:paraId="4D54EDC7" w14:textId="47B795B9" w:rsidR="00D934E1" w:rsidRPr="00F82AE1" w:rsidRDefault="00D934E1" w:rsidP="00D934E1">
                            <w:pPr>
                              <w:jc w:val="center"/>
                              <w:rPr>
                                <w:b/>
                                <w:bCs/>
                                <w:color w:val="000000"/>
                                <w:sz w:val="23"/>
                                <w:szCs w:val="23"/>
                              </w:rPr>
                            </w:pPr>
                            <w:r w:rsidRPr="00F82AE1">
                              <w:rPr>
                                <w:b/>
                                <w:bCs/>
                                <w:color w:val="000000"/>
                                <w:sz w:val="23"/>
                                <w:szCs w:val="23"/>
                              </w:rPr>
                              <w:t>&lt;</w:t>
                            </w:r>
                            <w:r w:rsidR="007F5EE4">
                              <w:rPr>
                                <w:b/>
                                <w:bCs/>
                                <w:color w:val="000000"/>
                                <w:sz w:val="23"/>
                                <w:szCs w:val="23"/>
                              </w:rPr>
                              <w:t>.001</w:t>
                            </w:r>
                          </w:p>
                        </w:tc>
                        <w:tc>
                          <w:tcPr>
                            <w:tcW w:w="0" w:type="auto"/>
                            <w:tcBorders>
                              <w:top w:val="nil"/>
                              <w:left w:val="nil"/>
                              <w:bottom w:val="nil"/>
                              <w:right w:val="nil"/>
                            </w:tcBorders>
                            <w:shd w:val="clear" w:color="auto" w:fill="auto"/>
                            <w:noWrap/>
                            <w:hideMark/>
                          </w:tcPr>
                          <w:p w14:paraId="4E32C415" w14:textId="77777777" w:rsidR="00D934E1" w:rsidRPr="00F82AE1" w:rsidRDefault="00D934E1" w:rsidP="00D934E1">
                            <w:pPr>
                              <w:jc w:val="center"/>
                              <w:rPr>
                                <w:b/>
                                <w:bCs/>
                                <w:color w:val="000000"/>
                                <w:sz w:val="23"/>
                                <w:szCs w:val="23"/>
                              </w:rPr>
                            </w:pPr>
                          </w:p>
                        </w:tc>
                      </w:tr>
                      <w:tr w:rsidR="00D06E59" w:rsidRPr="00F82AE1" w14:paraId="7E6F460F" w14:textId="77777777" w:rsidTr="00D06E59">
                        <w:trPr>
                          <w:trHeight w:val="560"/>
                        </w:trPr>
                        <w:tc>
                          <w:tcPr>
                            <w:tcW w:w="0" w:type="auto"/>
                            <w:tcBorders>
                              <w:top w:val="nil"/>
                              <w:left w:val="nil"/>
                              <w:bottom w:val="nil"/>
                              <w:right w:val="nil"/>
                            </w:tcBorders>
                            <w:shd w:val="clear" w:color="auto" w:fill="auto"/>
                            <w:hideMark/>
                          </w:tcPr>
                          <w:p w14:paraId="6DBFA419" w14:textId="77777777" w:rsidR="00D934E1" w:rsidRPr="00F82AE1" w:rsidRDefault="00D934E1" w:rsidP="00D934E1">
                            <w:pPr>
                              <w:rPr>
                                <w:color w:val="000000"/>
                                <w:sz w:val="23"/>
                                <w:szCs w:val="23"/>
                              </w:rPr>
                            </w:pPr>
                            <w:r w:rsidRPr="00F82AE1">
                              <w:rPr>
                                <w:color w:val="000000"/>
                                <w:sz w:val="23"/>
                                <w:szCs w:val="23"/>
                              </w:rPr>
                              <w:t>Stress x Suppression</w:t>
                            </w:r>
                          </w:p>
                        </w:tc>
                        <w:tc>
                          <w:tcPr>
                            <w:tcW w:w="0" w:type="auto"/>
                            <w:tcBorders>
                              <w:top w:val="nil"/>
                              <w:left w:val="nil"/>
                              <w:bottom w:val="nil"/>
                              <w:right w:val="nil"/>
                            </w:tcBorders>
                            <w:shd w:val="clear" w:color="auto" w:fill="auto"/>
                            <w:hideMark/>
                          </w:tcPr>
                          <w:p w14:paraId="6C07426C"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6D8C264A"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34A5C4DE" w14:textId="77777777" w:rsidR="00D934E1" w:rsidRPr="00F82AE1" w:rsidRDefault="00D934E1" w:rsidP="00D934E1">
                            <w:pPr>
                              <w:jc w:val="center"/>
                              <w:rPr>
                                <w:color w:val="000000"/>
                                <w:sz w:val="23"/>
                                <w:szCs w:val="23"/>
                              </w:rPr>
                            </w:pPr>
                            <w:r w:rsidRPr="00F82AE1">
                              <w:rPr>
                                <w:color w:val="000000"/>
                                <w:sz w:val="23"/>
                                <w:szCs w:val="23"/>
                              </w:rPr>
                              <w:t>-0.06, 0.03</w:t>
                            </w:r>
                          </w:p>
                        </w:tc>
                        <w:tc>
                          <w:tcPr>
                            <w:tcW w:w="0" w:type="auto"/>
                            <w:tcBorders>
                              <w:top w:val="nil"/>
                              <w:left w:val="nil"/>
                              <w:bottom w:val="nil"/>
                              <w:right w:val="nil"/>
                            </w:tcBorders>
                            <w:shd w:val="clear" w:color="auto" w:fill="auto"/>
                            <w:hideMark/>
                          </w:tcPr>
                          <w:p w14:paraId="567E4659" w14:textId="77777777" w:rsidR="00D934E1" w:rsidRPr="00F82AE1" w:rsidRDefault="00D934E1" w:rsidP="00D934E1">
                            <w:pPr>
                              <w:jc w:val="center"/>
                              <w:rPr>
                                <w:color w:val="000000"/>
                                <w:sz w:val="23"/>
                                <w:szCs w:val="23"/>
                              </w:rPr>
                            </w:pPr>
                            <w:r w:rsidRPr="00F82AE1">
                              <w:rPr>
                                <w:color w:val="000000"/>
                                <w:sz w:val="23"/>
                                <w:szCs w:val="23"/>
                              </w:rPr>
                              <w:t>-0.76</w:t>
                            </w:r>
                          </w:p>
                        </w:tc>
                        <w:tc>
                          <w:tcPr>
                            <w:tcW w:w="0" w:type="auto"/>
                            <w:tcBorders>
                              <w:top w:val="nil"/>
                              <w:left w:val="nil"/>
                              <w:bottom w:val="nil"/>
                              <w:right w:val="nil"/>
                            </w:tcBorders>
                            <w:shd w:val="clear" w:color="auto" w:fill="auto"/>
                            <w:hideMark/>
                          </w:tcPr>
                          <w:p w14:paraId="455DAC08" w14:textId="77777777" w:rsidR="00D934E1" w:rsidRPr="00F82AE1" w:rsidRDefault="00D934E1" w:rsidP="00D934E1">
                            <w:pPr>
                              <w:jc w:val="center"/>
                              <w:rPr>
                                <w:color w:val="000000"/>
                                <w:sz w:val="23"/>
                                <w:szCs w:val="23"/>
                              </w:rPr>
                            </w:pPr>
                            <w:r w:rsidRPr="00F82AE1">
                              <w:rPr>
                                <w:color w:val="000000"/>
                                <w:sz w:val="23"/>
                                <w:szCs w:val="23"/>
                              </w:rPr>
                              <w:t>.45</w:t>
                            </w:r>
                          </w:p>
                        </w:tc>
                        <w:tc>
                          <w:tcPr>
                            <w:tcW w:w="0" w:type="auto"/>
                            <w:tcBorders>
                              <w:top w:val="nil"/>
                              <w:left w:val="nil"/>
                              <w:bottom w:val="nil"/>
                              <w:right w:val="dashed" w:sz="8" w:space="0" w:color="auto"/>
                            </w:tcBorders>
                            <w:shd w:val="clear" w:color="auto" w:fill="auto"/>
                            <w:hideMark/>
                          </w:tcPr>
                          <w:p w14:paraId="359D97BB"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79D2BF31" w14:textId="77777777" w:rsidR="00D934E1" w:rsidRPr="00F82AE1" w:rsidRDefault="00D934E1" w:rsidP="00D934E1">
                            <w:pPr>
                              <w:jc w:val="center"/>
                              <w:rPr>
                                <w:color w:val="000000"/>
                                <w:sz w:val="23"/>
                                <w:szCs w:val="23"/>
                              </w:rPr>
                            </w:pPr>
                            <w:r w:rsidRPr="00F82AE1">
                              <w:rPr>
                                <w:color w:val="000000"/>
                                <w:sz w:val="23"/>
                                <w:szCs w:val="23"/>
                              </w:rPr>
                              <w:t>-0.01</w:t>
                            </w:r>
                          </w:p>
                        </w:tc>
                        <w:tc>
                          <w:tcPr>
                            <w:tcW w:w="0" w:type="auto"/>
                            <w:tcBorders>
                              <w:top w:val="nil"/>
                              <w:left w:val="nil"/>
                              <w:bottom w:val="nil"/>
                              <w:right w:val="nil"/>
                            </w:tcBorders>
                            <w:shd w:val="clear" w:color="auto" w:fill="auto"/>
                            <w:hideMark/>
                          </w:tcPr>
                          <w:p w14:paraId="24FDA7F9"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3221C7F6" w14:textId="77777777" w:rsidR="00D934E1" w:rsidRPr="00F82AE1" w:rsidRDefault="00D934E1" w:rsidP="00D934E1">
                            <w:pPr>
                              <w:jc w:val="center"/>
                              <w:rPr>
                                <w:color w:val="000000"/>
                                <w:sz w:val="23"/>
                                <w:szCs w:val="23"/>
                              </w:rPr>
                            </w:pPr>
                            <w:r w:rsidRPr="00F82AE1">
                              <w:rPr>
                                <w:color w:val="000000"/>
                                <w:sz w:val="23"/>
                                <w:szCs w:val="23"/>
                              </w:rPr>
                              <w:t>-0.05, 0.03</w:t>
                            </w:r>
                          </w:p>
                        </w:tc>
                        <w:tc>
                          <w:tcPr>
                            <w:tcW w:w="0" w:type="auto"/>
                            <w:tcBorders>
                              <w:top w:val="nil"/>
                              <w:left w:val="nil"/>
                              <w:bottom w:val="nil"/>
                              <w:right w:val="nil"/>
                            </w:tcBorders>
                            <w:shd w:val="clear" w:color="auto" w:fill="auto"/>
                            <w:hideMark/>
                          </w:tcPr>
                          <w:p w14:paraId="5500ED4D" w14:textId="77777777" w:rsidR="00D934E1" w:rsidRPr="00F82AE1" w:rsidRDefault="00D934E1" w:rsidP="00D934E1">
                            <w:pPr>
                              <w:jc w:val="center"/>
                              <w:rPr>
                                <w:color w:val="000000"/>
                                <w:sz w:val="23"/>
                                <w:szCs w:val="23"/>
                              </w:rPr>
                            </w:pPr>
                            <w:r w:rsidRPr="00F82AE1">
                              <w:rPr>
                                <w:color w:val="000000"/>
                                <w:sz w:val="23"/>
                                <w:szCs w:val="23"/>
                              </w:rPr>
                              <w:t>-0.47</w:t>
                            </w:r>
                          </w:p>
                        </w:tc>
                        <w:tc>
                          <w:tcPr>
                            <w:tcW w:w="0" w:type="auto"/>
                            <w:tcBorders>
                              <w:top w:val="nil"/>
                              <w:left w:val="nil"/>
                              <w:bottom w:val="nil"/>
                              <w:right w:val="nil"/>
                            </w:tcBorders>
                            <w:shd w:val="clear" w:color="auto" w:fill="auto"/>
                            <w:hideMark/>
                          </w:tcPr>
                          <w:p w14:paraId="1F9C8103" w14:textId="77777777" w:rsidR="00D934E1" w:rsidRPr="00F82AE1" w:rsidRDefault="00D934E1" w:rsidP="00D934E1">
                            <w:pPr>
                              <w:jc w:val="center"/>
                              <w:rPr>
                                <w:color w:val="000000"/>
                                <w:sz w:val="23"/>
                                <w:szCs w:val="23"/>
                              </w:rPr>
                            </w:pPr>
                            <w:r w:rsidRPr="00F82AE1">
                              <w:rPr>
                                <w:color w:val="000000"/>
                                <w:sz w:val="23"/>
                                <w:szCs w:val="23"/>
                              </w:rPr>
                              <w:t>.64</w:t>
                            </w:r>
                          </w:p>
                        </w:tc>
                        <w:tc>
                          <w:tcPr>
                            <w:tcW w:w="0" w:type="auto"/>
                            <w:tcBorders>
                              <w:top w:val="nil"/>
                              <w:left w:val="nil"/>
                              <w:bottom w:val="nil"/>
                              <w:right w:val="nil"/>
                            </w:tcBorders>
                            <w:shd w:val="clear" w:color="auto" w:fill="auto"/>
                            <w:noWrap/>
                            <w:hideMark/>
                          </w:tcPr>
                          <w:p w14:paraId="520E01FE" w14:textId="77777777" w:rsidR="00D934E1" w:rsidRPr="00F82AE1" w:rsidRDefault="00D934E1" w:rsidP="00D934E1">
                            <w:pPr>
                              <w:jc w:val="center"/>
                              <w:rPr>
                                <w:color w:val="000000"/>
                                <w:sz w:val="23"/>
                                <w:szCs w:val="23"/>
                              </w:rPr>
                            </w:pPr>
                          </w:p>
                        </w:tc>
                      </w:tr>
                      <w:tr w:rsidR="00D06E59" w:rsidRPr="00F82AE1" w14:paraId="4025D625" w14:textId="77777777" w:rsidTr="00D06E59">
                        <w:trPr>
                          <w:trHeight w:val="320"/>
                        </w:trPr>
                        <w:tc>
                          <w:tcPr>
                            <w:tcW w:w="0" w:type="auto"/>
                            <w:gridSpan w:val="3"/>
                            <w:tcBorders>
                              <w:top w:val="nil"/>
                              <w:left w:val="nil"/>
                              <w:bottom w:val="nil"/>
                              <w:right w:val="nil"/>
                            </w:tcBorders>
                            <w:shd w:val="clear" w:color="auto" w:fill="auto"/>
                            <w:hideMark/>
                          </w:tcPr>
                          <w:p w14:paraId="0DDFB705" w14:textId="77777777" w:rsidR="00D934E1" w:rsidRPr="00F82AE1" w:rsidRDefault="00D934E1" w:rsidP="00D934E1">
                            <w:pPr>
                              <w:rPr>
                                <w:b/>
                                <w:bCs/>
                                <w:color w:val="000000"/>
                                <w:sz w:val="23"/>
                                <w:szCs w:val="23"/>
                              </w:rPr>
                            </w:pPr>
                            <w:r w:rsidRPr="00F82AE1">
                              <w:rPr>
                                <w:b/>
                                <w:bCs/>
                                <w:color w:val="000000"/>
                                <w:sz w:val="23"/>
                                <w:szCs w:val="23"/>
                              </w:rPr>
                              <w:t>Conditional Effects</w:t>
                            </w:r>
                          </w:p>
                        </w:tc>
                        <w:tc>
                          <w:tcPr>
                            <w:tcW w:w="0" w:type="auto"/>
                            <w:tcBorders>
                              <w:top w:val="nil"/>
                              <w:left w:val="nil"/>
                              <w:bottom w:val="nil"/>
                              <w:right w:val="nil"/>
                            </w:tcBorders>
                            <w:shd w:val="clear" w:color="auto" w:fill="auto"/>
                            <w:hideMark/>
                          </w:tcPr>
                          <w:p w14:paraId="5A7D012C" w14:textId="77777777" w:rsidR="00D934E1" w:rsidRPr="00F82AE1" w:rsidRDefault="00D934E1" w:rsidP="00D934E1">
                            <w:pPr>
                              <w:rPr>
                                <w:b/>
                                <w:bCs/>
                                <w:color w:val="000000"/>
                                <w:sz w:val="23"/>
                                <w:szCs w:val="23"/>
                              </w:rPr>
                            </w:pPr>
                          </w:p>
                        </w:tc>
                        <w:tc>
                          <w:tcPr>
                            <w:tcW w:w="0" w:type="auto"/>
                            <w:tcBorders>
                              <w:top w:val="nil"/>
                              <w:left w:val="nil"/>
                              <w:bottom w:val="nil"/>
                              <w:right w:val="nil"/>
                            </w:tcBorders>
                            <w:shd w:val="clear" w:color="auto" w:fill="auto"/>
                            <w:hideMark/>
                          </w:tcPr>
                          <w:p w14:paraId="08A2E455"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6C1E4135" w14:textId="77777777" w:rsidR="00D934E1" w:rsidRPr="00F82AE1" w:rsidRDefault="00D934E1" w:rsidP="00D934E1">
                            <w:pPr>
                              <w:jc w:val="center"/>
                              <w:rPr>
                                <w:sz w:val="23"/>
                                <w:szCs w:val="23"/>
                              </w:rPr>
                            </w:pPr>
                          </w:p>
                        </w:tc>
                        <w:tc>
                          <w:tcPr>
                            <w:tcW w:w="0" w:type="auto"/>
                            <w:tcBorders>
                              <w:top w:val="nil"/>
                              <w:left w:val="nil"/>
                              <w:bottom w:val="nil"/>
                              <w:right w:val="dashed" w:sz="8" w:space="0" w:color="auto"/>
                            </w:tcBorders>
                            <w:shd w:val="clear" w:color="auto" w:fill="auto"/>
                            <w:hideMark/>
                          </w:tcPr>
                          <w:p w14:paraId="5FB86E29"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416707EA" w14:textId="77777777" w:rsidR="00D934E1" w:rsidRPr="00F82AE1" w:rsidRDefault="00D934E1" w:rsidP="00D934E1">
                            <w:pPr>
                              <w:jc w:val="center"/>
                              <w:rPr>
                                <w:color w:val="000000"/>
                                <w:sz w:val="23"/>
                                <w:szCs w:val="23"/>
                              </w:rPr>
                            </w:pPr>
                          </w:p>
                        </w:tc>
                        <w:tc>
                          <w:tcPr>
                            <w:tcW w:w="0" w:type="auto"/>
                            <w:tcBorders>
                              <w:top w:val="nil"/>
                              <w:left w:val="nil"/>
                              <w:bottom w:val="nil"/>
                              <w:right w:val="nil"/>
                            </w:tcBorders>
                            <w:shd w:val="clear" w:color="auto" w:fill="auto"/>
                            <w:hideMark/>
                          </w:tcPr>
                          <w:p w14:paraId="28A780DD"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3D07647E"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5FA7172E"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noWrap/>
                            <w:hideMark/>
                          </w:tcPr>
                          <w:p w14:paraId="28311EA6"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7F717F19" w14:textId="77777777" w:rsidR="00D934E1" w:rsidRPr="00F82AE1" w:rsidRDefault="00D934E1" w:rsidP="00D934E1">
                            <w:pPr>
                              <w:rPr>
                                <w:sz w:val="23"/>
                                <w:szCs w:val="23"/>
                              </w:rPr>
                            </w:pPr>
                          </w:p>
                        </w:tc>
                      </w:tr>
                      <w:tr w:rsidR="00D06E59" w:rsidRPr="00F82AE1" w14:paraId="12F36163" w14:textId="77777777" w:rsidTr="00D06E59">
                        <w:trPr>
                          <w:trHeight w:val="320"/>
                        </w:trPr>
                        <w:tc>
                          <w:tcPr>
                            <w:tcW w:w="0" w:type="auto"/>
                            <w:tcBorders>
                              <w:top w:val="nil"/>
                              <w:left w:val="nil"/>
                              <w:bottom w:val="nil"/>
                              <w:right w:val="nil"/>
                            </w:tcBorders>
                            <w:shd w:val="clear" w:color="auto" w:fill="auto"/>
                            <w:hideMark/>
                          </w:tcPr>
                          <w:p w14:paraId="06953139"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248DFAC7" w14:textId="77777777" w:rsidR="00D934E1" w:rsidRPr="00F82AE1" w:rsidRDefault="00D934E1" w:rsidP="00D934E1">
                            <w:pPr>
                              <w:jc w:val="center"/>
                              <w:rPr>
                                <w:b/>
                                <w:bCs/>
                                <w:i/>
                                <w:iCs/>
                                <w:color w:val="000000"/>
                                <w:sz w:val="23"/>
                                <w:szCs w:val="23"/>
                              </w:rPr>
                            </w:pPr>
                            <w:r w:rsidRPr="00F82AE1">
                              <w:rPr>
                                <w:b/>
                                <w:bCs/>
                                <w:i/>
                                <w:iCs/>
                                <w:color w:val="000000"/>
                                <w:sz w:val="23"/>
                                <w:szCs w:val="23"/>
                              </w:rPr>
                              <w:t>b</w:t>
                            </w:r>
                          </w:p>
                        </w:tc>
                        <w:tc>
                          <w:tcPr>
                            <w:tcW w:w="0" w:type="auto"/>
                            <w:tcBorders>
                              <w:top w:val="nil"/>
                              <w:left w:val="nil"/>
                              <w:bottom w:val="nil"/>
                              <w:right w:val="nil"/>
                            </w:tcBorders>
                            <w:shd w:val="clear" w:color="auto" w:fill="auto"/>
                            <w:hideMark/>
                          </w:tcPr>
                          <w:p w14:paraId="75DA5811" w14:textId="77777777" w:rsidR="00D934E1" w:rsidRPr="00F82AE1" w:rsidRDefault="00D934E1" w:rsidP="00D934E1">
                            <w:pPr>
                              <w:jc w:val="center"/>
                              <w:rPr>
                                <w:b/>
                                <w:bCs/>
                                <w:i/>
                                <w:iCs/>
                                <w:color w:val="000000"/>
                                <w:sz w:val="23"/>
                                <w:szCs w:val="23"/>
                              </w:rPr>
                            </w:pPr>
                            <w:r w:rsidRPr="00F82AE1">
                              <w:rPr>
                                <w:b/>
                                <w:bCs/>
                                <w:i/>
                                <w:iCs/>
                                <w:color w:val="000000"/>
                                <w:sz w:val="23"/>
                                <w:szCs w:val="23"/>
                              </w:rPr>
                              <w:t>SE</w:t>
                            </w:r>
                          </w:p>
                        </w:tc>
                        <w:tc>
                          <w:tcPr>
                            <w:tcW w:w="0" w:type="auto"/>
                            <w:tcBorders>
                              <w:top w:val="nil"/>
                              <w:left w:val="nil"/>
                              <w:bottom w:val="nil"/>
                              <w:right w:val="nil"/>
                            </w:tcBorders>
                            <w:shd w:val="clear" w:color="auto" w:fill="auto"/>
                            <w:hideMark/>
                          </w:tcPr>
                          <w:p w14:paraId="547171B8" w14:textId="77777777" w:rsidR="00D934E1" w:rsidRPr="00F82AE1" w:rsidRDefault="00D934E1" w:rsidP="00D934E1">
                            <w:pPr>
                              <w:jc w:val="center"/>
                              <w:rPr>
                                <w:b/>
                                <w:bCs/>
                                <w:i/>
                                <w:iCs/>
                                <w:color w:val="000000"/>
                                <w:sz w:val="23"/>
                                <w:szCs w:val="23"/>
                              </w:rPr>
                            </w:pPr>
                            <w:r w:rsidRPr="00F82AE1">
                              <w:rPr>
                                <w:b/>
                                <w:bCs/>
                                <w:i/>
                                <w:iCs/>
                                <w:color w:val="000000"/>
                                <w:sz w:val="23"/>
                                <w:szCs w:val="23"/>
                              </w:rPr>
                              <w:t>t</w:t>
                            </w:r>
                          </w:p>
                        </w:tc>
                        <w:tc>
                          <w:tcPr>
                            <w:tcW w:w="0" w:type="auto"/>
                            <w:tcBorders>
                              <w:top w:val="nil"/>
                              <w:left w:val="nil"/>
                              <w:bottom w:val="nil"/>
                              <w:right w:val="nil"/>
                            </w:tcBorders>
                            <w:shd w:val="clear" w:color="auto" w:fill="auto"/>
                            <w:hideMark/>
                          </w:tcPr>
                          <w:p w14:paraId="1F248F1D" w14:textId="77777777" w:rsidR="00D934E1" w:rsidRPr="00F82AE1" w:rsidRDefault="00D934E1" w:rsidP="00D934E1">
                            <w:pPr>
                              <w:jc w:val="center"/>
                              <w:rPr>
                                <w:b/>
                                <w:bCs/>
                                <w:i/>
                                <w:iCs/>
                                <w:color w:val="000000"/>
                                <w:sz w:val="23"/>
                                <w:szCs w:val="23"/>
                              </w:rPr>
                            </w:pPr>
                            <w:r w:rsidRPr="00F82AE1">
                              <w:rPr>
                                <w:b/>
                                <w:bCs/>
                                <w:i/>
                                <w:iCs/>
                                <w:color w:val="000000"/>
                                <w:sz w:val="23"/>
                                <w:szCs w:val="23"/>
                              </w:rPr>
                              <w:t>r</w:t>
                            </w:r>
                          </w:p>
                        </w:tc>
                        <w:tc>
                          <w:tcPr>
                            <w:tcW w:w="0" w:type="auto"/>
                            <w:tcBorders>
                              <w:top w:val="nil"/>
                              <w:left w:val="nil"/>
                              <w:bottom w:val="nil"/>
                              <w:right w:val="nil"/>
                            </w:tcBorders>
                            <w:shd w:val="clear" w:color="auto" w:fill="auto"/>
                            <w:hideMark/>
                          </w:tcPr>
                          <w:p w14:paraId="58931B42" w14:textId="77777777" w:rsidR="00D934E1" w:rsidRPr="00F82AE1" w:rsidRDefault="00D934E1" w:rsidP="00D934E1">
                            <w:pPr>
                              <w:jc w:val="center"/>
                              <w:rPr>
                                <w:b/>
                                <w:bCs/>
                                <w:color w:val="000000"/>
                                <w:sz w:val="23"/>
                                <w:szCs w:val="23"/>
                              </w:rPr>
                            </w:pPr>
                            <w:r w:rsidRPr="00F82AE1">
                              <w:rPr>
                                <w:b/>
                                <w:bCs/>
                                <w:color w:val="000000"/>
                                <w:sz w:val="23"/>
                                <w:szCs w:val="23"/>
                              </w:rPr>
                              <w:t>95%CI</w:t>
                            </w:r>
                          </w:p>
                        </w:tc>
                        <w:tc>
                          <w:tcPr>
                            <w:tcW w:w="0" w:type="auto"/>
                            <w:tcBorders>
                              <w:top w:val="nil"/>
                              <w:left w:val="nil"/>
                              <w:bottom w:val="nil"/>
                              <w:right w:val="dashed" w:sz="8" w:space="0" w:color="auto"/>
                            </w:tcBorders>
                            <w:shd w:val="clear" w:color="auto" w:fill="auto"/>
                            <w:hideMark/>
                          </w:tcPr>
                          <w:p w14:paraId="1E899702" w14:textId="77777777" w:rsidR="00D934E1" w:rsidRPr="00F82AE1" w:rsidRDefault="00D934E1" w:rsidP="00D934E1">
                            <w:pPr>
                              <w:jc w:val="center"/>
                              <w:rPr>
                                <w:b/>
                                <w:bCs/>
                                <w:i/>
                                <w:iCs/>
                                <w:color w:val="000000"/>
                                <w:sz w:val="23"/>
                                <w:szCs w:val="23"/>
                              </w:rPr>
                            </w:pPr>
                            <w:r w:rsidRPr="00F82AE1">
                              <w:rPr>
                                <w:b/>
                                <w:bCs/>
                                <w:i/>
                                <w:iCs/>
                                <w:color w:val="000000"/>
                                <w:sz w:val="23"/>
                                <w:szCs w:val="23"/>
                              </w:rPr>
                              <w:t>p</w:t>
                            </w:r>
                          </w:p>
                        </w:tc>
                        <w:tc>
                          <w:tcPr>
                            <w:tcW w:w="0" w:type="auto"/>
                            <w:tcBorders>
                              <w:top w:val="nil"/>
                              <w:left w:val="nil"/>
                              <w:bottom w:val="nil"/>
                              <w:right w:val="nil"/>
                            </w:tcBorders>
                            <w:shd w:val="clear" w:color="auto" w:fill="auto"/>
                            <w:hideMark/>
                          </w:tcPr>
                          <w:p w14:paraId="1F72EE03" w14:textId="77777777" w:rsidR="00D934E1" w:rsidRPr="00F82AE1" w:rsidRDefault="00D934E1" w:rsidP="00D934E1">
                            <w:pPr>
                              <w:jc w:val="center"/>
                              <w:rPr>
                                <w:b/>
                                <w:bCs/>
                                <w:i/>
                                <w:iCs/>
                                <w:color w:val="000000"/>
                                <w:sz w:val="23"/>
                                <w:szCs w:val="23"/>
                              </w:rPr>
                            </w:pPr>
                            <w:r w:rsidRPr="00F82AE1">
                              <w:rPr>
                                <w:b/>
                                <w:bCs/>
                                <w:i/>
                                <w:iCs/>
                                <w:color w:val="000000"/>
                                <w:sz w:val="23"/>
                                <w:szCs w:val="23"/>
                              </w:rPr>
                              <w:t>b</w:t>
                            </w:r>
                          </w:p>
                        </w:tc>
                        <w:tc>
                          <w:tcPr>
                            <w:tcW w:w="0" w:type="auto"/>
                            <w:tcBorders>
                              <w:top w:val="nil"/>
                              <w:left w:val="nil"/>
                              <w:bottom w:val="nil"/>
                              <w:right w:val="nil"/>
                            </w:tcBorders>
                            <w:shd w:val="clear" w:color="auto" w:fill="auto"/>
                            <w:hideMark/>
                          </w:tcPr>
                          <w:p w14:paraId="1721AB1B" w14:textId="77777777" w:rsidR="00D934E1" w:rsidRPr="00F82AE1" w:rsidRDefault="00D934E1" w:rsidP="00D934E1">
                            <w:pPr>
                              <w:jc w:val="center"/>
                              <w:rPr>
                                <w:b/>
                                <w:bCs/>
                                <w:i/>
                                <w:iCs/>
                                <w:color w:val="000000"/>
                                <w:sz w:val="23"/>
                                <w:szCs w:val="23"/>
                              </w:rPr>
                            </w:pPr>
                            <w:r w:rsidRPr="00F82AE1">
                              <w:rPr>
                                <w:b/>
                                <w:bCs/>
                                <w:i/>
                                <w:iCs/>
                                <w:color w:val="000000"/>
                                <w:sz w:val="23"/>
                                <w:szCs w:val="23"/>
                              </w:rPr>
                              <w:t>SE</w:t>
                            </w:r>
                          </w:p>
                        </w:tc>
                        <w:tc>
                          <w:tcPr>
                            <w:tcW w:w="0" w:type="auto"/>
                            <w:tcBorders>
                              <w:top w:val="nil"/>
                              <w:left w:val="nil"/>
                              <w:bottom w:val="nil"/>
                              <w:right w:val="nil"/>
                            </w:tcBorders>
                            <w:shd w:val="clear" w:color="auto" w:fill="auto"/>
                            <w:hideMark/>
                          </w:tcPr>
                          <w:p w14:paraId="01ADDF43" w14:textId="77777777" w:rsidR="00D934E1" w:rsidRPr="00F82AE1" w:rsidRDefault="00D934E1" w:rsidP="00D934E1">
                            <w:pPr>
                              <w:jc w:val="center"/>
                              <w:rPr>
                                <w:b/>
                                <w:bCs/>
                                <w:i/>
                                <w:iCs/>
                                <w:color w:val="000000"/>
                                <w:sz w:val="23"/>
                                <w:szCs w:val="23"/>
                              </w:rPr>
                            </w:pPr>
                            <w:r w:rsidRPr="00F82AE1">
                              <w:rPr>
                                <w:b/>
                                <w:bCs/>
                                <w:i/>
                                <w:iCs/>
                                <w:color w:val="000000"/>
                                <w:sz w:val="23"/>
                                <w:szCs w:val="23"/>
                              </w:rPr>
                              <w:t>t</w:t>
                            </w:r>
                          </w:p>
                        </w:tc>
                        <w:tc>
                          <w:tcPr>
                            <w:tcW w:w="0" w:type="auto"/>
                            <w:tcBorders>
                              <w:top w:val="nil"/>
                              <w:left w:val="nil"/>
                              <w:bottom w:val="nil"/>
                              <w:right w:val="nil"/>
                            </w:tcBorders>
                            <w:shd w:val="clear" w:color="auto" w:fill="auto"/>
                            <w:hideMark/>
                          </w:tcPr>
                          <w:p w14:paraId="065AC684" w14:textId="77777777" w:rsidR="00D934E1" w:rsidRPr="00F82AE1" w:rsidRDefault="00D934E1" w:rsidP="00D934E1">
                            <w:pPr>
                              <w:jc w:val="center"/>
                              <w:rPr>
                                <w:b/>
                                <w:bCs/>
                                <w:i/>
                                <w:iCs/>
                                <w:color w:val="000000"/>
                                <w:sz w:val="23"/>
                                <w:szCs w:val="23"/>
                              </w:rPr>
                            </w:pPr>
                            <w:r w:rsidRPr="00F82AE1">
                              <w:rPr>
                                <w:b/>
                                <w:bCs/>
                                <w:i/>
                                <w:iCs/>
                                <w:color w:val="000000"/>
                                <w:sz w:val="23"/>
                                <w:szCs w:val="23"/>
                              </w:rPr>
                              <w:t>r</w:t>
                            </w:r>
                          </w:p>
                        </w:tc>
                        <w:tc>
                          <w:tcPr>
                            <w:tcW w:w="0" w:type="auto"/>
                            <w:tcBorders>
                              <w:top w:val="nil"/>
                              <w:left w:val="nil"/>
                              <w:bottom w:val="nil"/>
                              <w:right w:val="nil"/>
                            </w:tcBorders>
                            <w:shd w:val="clear" w:color="auto" w:fill="auto"/>
                            <w:hideMark/>
                          </w:tcPr>
                          <w:p w14:paraId="637E59C5" w14:textId="77777777" w:rsidR="00D934E1" w:rsidRPr="00F82AE1" w:rsidRDefault="00D934E1" w:rsidP="00D934E1">
                            <w:pPr>
                              <w:jc w:val="center"/>
                              <w:rPr>
                                <w:b/>
                                <w:bCs/>
                                <w:color w:val="000000"/>
                                <w:sz w:val="23"/>
                                <w:szCs w:val="23"/>
                              </w:rPr>
                            </w:pPr>
                            <w:r w:rsidRPr="00F82AE1">
                              <w:rPr>
                                <w:b/>
                                <w:bCs/>
                                <w:color w:val="000000"/>
                                <w:sz w:val="23"/>
                                <w:szCs w:val="23"/>
                              </w:rPr>
                              <w:t>95%CI</w:t>
                            </w:r>
                          </w:p>
                        </w:tc>
                        <w:tc>
                          <w:tcPr>
                            <w:tcW w:w="0" w:type="auto"/>
                            <w:tcBorders>
                              <w:top w:val="nil"/>
                              <w:left w:val="nil"/>
                              <w:bottom w:val="nil"/>
                              <w:right w:val="nil"/>
                            </w:tcBorders>
                            <w:shd w:val="clear" w:color="auto" w:fill="auto"/>
                            <w:hideMark/>
                          </w:tcPr>
                          <w:p w14:paraId="0146C4AA" w14:textId="77777777" w:rsidR="00D934E1" w:rsidRPr="00F82AE1" w:rsidRDefault="00D934E1" w:rsidP="00D934E1">
                            <w:pPr>
                              <w:jc w:val="center"/>
                              <w:rPr>
                                <w:b/>
                                <w:bCs/>
                                <w:i/>
                                <w:iCs/>
                                <w:color w:val="000000"/>
                                <w:sz w:val="23"/>
                                <w:szCs w:val="23"/>
                              </w:rPr>
                            </w:pPr>
                            <w:r w:rsidRPr="00F82AE1">
                              <w:rPr>
                                <w:b/>
                                <w:bCs/>
                                <w:i/>
                                <w:iCs/>
                                <w:color w:val="000000"/>
                                <w:sz w:val="23"/>
                                <w:szCs w:val="23"/>
                              </w:rPr>
                              <w:t>p</w:t>
                            </w:r>
                          </w:p>
                        </w:tc>
                      </w:tr>
                      <w:tr w:rsidR="00D06E59" w:rsidRPr="00F82AE1" w14:paraId="145D8E44" w14:textId="77777777" w:rsidTr="00D06E59">
                        <w:trPr>
                          <w:trHeight w:val="320"/>
                        </w:trPr>
                        <w:tc>
                          <w:tcPr>
                            <w:tcW w:w="0" w:type="auto"/>
                            <w:tcBorders>
                              <w:top w:val="nil"/>
                              <w:left w:val="nil"/>
                              <w:bottom w:val="nil"/>
                              <w:right w:val="nil"/>
                            </w:tcBorders>
                            <w:shd w:val="clear" w:color="auto" w:fill="auto"/>
                            <w:hideMark/>
                          </w:tcPr>
                          <w:p w14:paraId="1DEBCC37" w14:textId="77777777" w:rsidR="00D934E1" w:rsidRPr="00F82AE1" w:rsidRDefault="00D934E1" w:rsidP="00D934E1">
                            <w:pPr>
                              <w:rPr>
                                <w:color w:val="000000"/>
                                <w:sz w:val="23"/>
                                <w:szCs w:val="23"/>
                              </w:rPr>
                            </w:pPr>
                            <w:r w:rsidRPr="00F82AE1">
                              <w:rPr>
                                <w:color w:val="000000"/>
                                <w:sz w:val="23"/>
                                <w:szCs w:val="23"/>
                              </w:rPr>
                              <w:t>Low</w:t>
                            </w:r>
                          </w:p>
                        </w:tc>
                        <w:tc>
                          <w:tcPr>
                            <w:tcW w:w="0" w:type="auto"/>
                            <w:tcBorders>
                              <w:top w:val="nil"/>
                              <w:left w:val="nil"/>
                              <w:bottom w:val="nil"/>
                              <w:right w:val="nil"/>
                            </w:tcBorders>
                            <w:shd w:val="clear" w:color="auto" w:fill="auto"/>
                            <w:hideMark/>
                          </w:tcPr>
                          <w:p w14:paraId="7A061043"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55AADE53"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172001AD" w14:textId="77777777" w:rsidR="00D934E1" w:rsidRPr="00F82AE1" w:rsidRDefault="00D934E1" w:rsidP="00D934E1">
                            <w:pPr>
                              <w:jc w:val="center"/>
                              <w:rPr>
                                <w:color w:val="000000"/>
                                <w:sz w:val="23"/>
                                <w:szCs w:val="23"/>
                              </w:rPr>
                            </w:pPr>
                            <w:r w:rsidRPr="00F82AE1">
                              <w:rPr>
                                <w:color w:val="000000"/>
                                <w:sz w:val="23"/>
                                <w:szCs w:val="23"/>
                              </w:rPr>
                              <w:t>1.16</w:t>
                            </w:r>
                          </w:p>
                        </w:tc>
                        <w:tc>
                          <w:tcPr>
                            <w:tcW w:w="0" w:type="auto"/>
                            <w:tcBorders>
                              <w:top w:val="nil"/>
                              <w:left w:val="nil"/>
                              <w:bottom w:val="nil"/>
                              <w:right w:val="nil"/>
                            </w:tcBorders>
                            <w:shd w:val="clear" w:color="auto" w:fill="auto"/>
                            <w:noWrap/>
                            <w:hideMark/>
                          </w:tcPr>
                          <w:p w14:paraId="41ED166D" w14:textId="77777777" w:rsidR="00D934E1" w:rsidRPr="00F82AE1" w:rsidRDefault="00D934E1" w:rsidP="00D934E1">
                            <w:pPr>
                              <w:jc w:val="center"/>
                              <w:rPr>
                                <w:color w:val="000000"/>
                                <w:sz w:val="23"/>
                                <w:szCs w:val="23"/>
                              </w:rPr>
                            </w:pPr>
                            <w:r w:rsidRPr="00F82AE1">
                              <w:rPr>
                                <w:color w:val="000000"/>
                                <w:sz w:val="23"/>
                                <w:szCs w:val="23"/>
                              </w:rPr>
                              <w:t>.10</w:t>
                            </w:r>
                          </w:p>
                        </w:tc>
                        <w:tc>
                          <w:tcPr>
                            <w:tcW w:w="0" w:type="auto"/>
                            <w:tcBorders>
                              <w:top w:val="nil"/>
                              <w:left w:val="nil"/>
                              <w:bottom w:val="nil"/>
                              <w:right w:val="nil"/>
                            </w:tcBorders>
                            <w:shd w:val="clear" w:color="auto" w:fill="auto"/>
                            <w:hideMark/>
                          </w:tcPr>
                          <w:p w14:paraId="3F821F80" w14:textId="77777777" w:rsidR="00D934E1" w:rsidRPr="00F82AE1" w:rsidRDefault="00D934E1" w:rsidP="00D934E1">
                            <w:pPr>
                              <w:jc w:val="center"/>
                              <w:rPr>
                                <w:color w:val="000000"/>
                                <w:sz w:val="23"/>
                                <w:szCs w:val="23"/>
                              </w:rPr>
                            </w:pPr>
                            <w:r w:rsidRPr="00F82AE1">
                              <w:rPr>
                                <w:color w:val="000000"/>
                                <w:sz w:val="23"/>
                                <w:szCs w:val="23"/>
                              </w:rPr>
                              <w:t>-0.07, 0.28</w:t>
                            </w:r>
                          </w:p>
                        </w:tc>
                        <w:tc>
                          <w:tcPr>
                            <w:tcW w:w="0" w:type="auto"/>
                            <w:tcBorders>
                              <w:top w:val="nil"/>
                              <w:left w:val="nil"/>
                              <w:bottom w:val="nil"/>
                              <w:right w:val="dashed" w:sz="8" w:space="0" w:color="auto"/>
                            </w:tcBorders>
                            <w:shd w:val="clear" w:color="auto" w:fill="auto"/>
                            <w:noWrap/>
                            <w:hideMark/>
                          </w:tcPr>
                          <w:p w14:paraId="7DFF4B69" w14:textId="77777777" w:rsidR="00D934E1" w:rsidRPr="00F82AE1" w:rsidRDefault="00D934E1" w:rsidP="00D934E1">
                            <w:pPr>
                              <w:jc w:val="center"/>
                              <w:rPr>
                                <w:color w:val="000000"/>
                                <w:sz w:val="23"/>
                                <w:szCs w:val="23"/>
                              </w:rPr>
                            </w:pPr>
                            <w:r w:rsidRPr="00F82AE1">
                              <w:rPr>
                                <w:color w:val="000000"/>
                                <w:sz w:val="23"/>
                                <w:szCs w:val="23"/>
                              </w:rPr>
                              <w:t>.25</w:t>
                            </w:r>
                          </w:p>
                        </w:tc>
                        <w:tc>
                          <w:tcPr>
                            <w:tcW w:w="0" w:type="auto"/>
                            <w:tcBorders>
                              <w:top w:val="nil"/>
                              <w:left w:val="nil"/>
                              <w:bottom w:val="nil"/>
                              <w:right w:val="nil"/>
                            </w:tcBorders>
                            <w:shd w:val="clear" w:color="auto" w:fill="auto"/>
                            <w:hideMark/>
                          </w:tcPr>
                          <w:p w14:paraId="45FCFA26" w14:textId="77777777" w:rsidR="00D934E1" w:rsidRPr="00F82AE1" w:rsidRDefault="00D934E1" w:rsidP="00D934E1">
                            <w:pPr>
                              <w:jc w:val="center"/>
                              <w:rPr>
                                <w:color w:val="000000"/>
                                <w:sz w:val="23"/>
                                <w:szCs w:val="23"/>
                              </w:rPr>
                            </w:pPr>
                            <w:r w:rsidRPr="00F82AE1">
                              <w:rPr>
                                <w:color w:val="000000"/>
                                <w:sz w:val="23"/>
                                <w:szCs w:val="23"/>
                              </w:rPr>
                              <w:t>0.02</w:t>
                            </w:r>
                          </w:p>
                        </w:tc>
                        <w:tc>
                          <w:tcPr>
                            <w:tcW w:w="0" w:type="auto"/>
                            <w:tcBorders>
                              <w:top w:val="nil"/>
                              <w:left w:val="nil"/>
                              <w:bottom w:val="nil"/>
                              <w:right w:val="nil"/>
                            </w:tcBorders>
                            <w:shd w:val="clear" w:color="auto" w:fill="auto"/>
                            <w:hideMark/>
                          </w:tcPr>
                          <w:p w14:paraId="15155927" w14:textId="77777777" w:rsidR="00D934E1" w:rsidRPr="00F82AE1" w:rsidRDefault="00D934E1" w:rsidP="00D934E1">
                            <w:pPr>
                              <w:jc w:val="center"/>
                              <w:rPr>
                                <w:color w:val="000000"/>
                                <w:sz w:val="23"/>
                                <w:szCs w:val="23"/>
                              </w:rPr>
                            </w:pPr>
                            <w:r w:rsidRPr="00F82AE1">
                              <w:rPr>
                                <w:color w:val="000000"/>
                                <w:sz w:val="23"/>
                                <w:szCs w:val="23"/>
                              </w:rPr>
                              <w:t>0.01</w:t>
                            </w:r>
                          </w:p>
                        </w:tc>
                        <w:tc>
                          <w:tcPr>
                            <w:tcW w:w="0" w:type="auto"/>
                            <w:tcBorders>
                              <w:top w:val="nil"/>
                              <w:left w:val="nil"/>
                              <w:bottom w:val="nil"/>
                              <w:right w:val="nil"/>
                            </w:tcBorders>
                            <w:shd w:val="clear" w:color="auto" w:fill="auto"/>
                            <w:hideMark/>
                          </w:tcPr>
                          <w:p w14:paraId="6F09DC5F" w14:textId="77777777" w:rsidR="00D934E1" w:rsidRPr="00F82AE1" w:rsidRDefault="00D934E1" w:rsidP="00D934E1">
                            <w:pPr>
                              <w:jc w:val="center"/>
                              <w:rPr>
                                <w:color w:val="000000"/>
                                <w:sz w:val="23"/>
                                <w:szCs w:val="23"/>
                              </w:rPr>
                            </w:pPr>
                            <w:r w:rsidRPr="00F82AE1">
                              <w:rPr>
                                <w:color w:val="000000"/>
                                <w:sz w:val="23"/>
                                <w:szCs w:val="23"/>
                              </w:rPr>
                              <w:t>1.59</w:t>
                            </w:r>
                          </w:p>
                        </w:tc>
                        <w:tc>
                          <w:tcPr>
                            <w:tcW w:w="0" w:type="auto"/>
                            <w:tcBorders>
                              <w:top w:val="nil"/>
                              <w:left w:val="nil"/>
                              <w:bottom w:val="nil"/>
                              <w:right w:val="nil"/>
                            </w:tcBorders>
                            <w:shd w:val="clear" w:color="auto" w:fill="auto"/>
                            <w:noWrap/>
                            <w:hideMark/>
                          </w:tcPr>
                          <w:p w14:paraId="685812FC" w14:textId="77777777" w:rsidR="00D934E1" w:rsidRPr="00F82AE1" w:rsidRDefault="00D934E1" w:rsidP="00D934E1">
                            <w:pPr>
                              <w:jc w:val="center"/>
                              <w:rPr>
                                <w:color w:val="000000"/>
                                <w:sz w:val="23"/>
                                <w:szCs w:val="23"/>
                              </w:rPr>
                            </w:pPr>
                            <w:r w:rsidRPr="00F82AE1">
                              <w:rPr>
                                <w:color w:val="000000"/>
                                <w:sz w:val="23"/>
                                <w:szCs w:val="23"/>
                              </w:rPr>
                              <w:t>.10</w:t>
                            </w:r>
                          </w:p>
                        </w:tc>
                        <w:tc>
                          <w:tcPr>
                            <w:tcW w:w="0" w:type="auto"/>
                            <w:tcBorders>
                              <w:top w:val="nil"/>
                              <w:left w:val="nil"/>
                              <w:bottom w:val="nil"/>
                              <w:right w:val="nil"/>
                            </w:tcBorders>
                            <w:shd w:val="clear" w:color="auto" w:fill="auto"/>
                            <w:hideMark/>
                          </w:tcPr>
                          <w:p w14:paraId="15DD2BBC" w14:textId="77777777" w:rsidR="00D934E1" w:rsidRPr="00F82AE1" w:rsidRDefault="00D934E1" w:rsidP="00D934E1">
                            <w:pPr>
                              <w:jc w:val="center"/>
                              <w:rPr>
                                <w:color w:val="000000"/>
                                <w:sz w:val="23"/>
                                <w:szCs w:val="23"/>
                              </w:rPr>
                            </w:pPr>
                            <w:r w:rsidRPr="00F82AE1">
                              <w:rPr>
                                <w:color w:val="000000"/>
                                <w:sz w:val="23"/>
                                <w:szCs w:val="23"/>
                              </w:rPr>
                              <w:t>-0.02, 0.23</w:t>
                            </w:r>
                          </w:p>
                        </w:tc>
                        <w:tc>
                          <w:tcPr>
                            <w:tcW w:w="0" w:type="auto"/>
                            <w:tcBorders>
                              <w:top w:val="nil"/>
                              <w:left w:val="nil"/>
                              <w:bottom w:val="nil"/>
                              <w:right w:val="nil"/>
                            </w:tcBorders>
                            <w:shd w:val="clear" w:color="auto" w:fill="auto"/>
                            <w:hideMark/>
                          </w:tcPr>
                          <w:p w14:paraId="60E38B22" w14:textId="77777777" w:rsidR="00D934E1" w:rsidRPr="00F82AE1" w:rsidRDefault="00D934E1" w:rsidP="00D934E1">
                            <w:pPr>
                              <w:jc w:val="center"/>
                              <w:rPr>
                                <w:color w:val="000000"/>
                                <w:sz w:val="23"/>
                                <w:szCs w:val="23"/>
                              </w:rPr>
                            </w:pPr>
                            <w:r w:rsidRPr="00F82AE1">
                              <w:rPr>
                                <w:color w:val="000000"/>
                                <w:sz w:val="23"/>
                                <w:szCs w:val="23"/>
                              </w:rPr>
                              <w:t>.11</w:t>
                            </w:r>
                          </w:p>
                        </w:tc>
                      </w:tr>
                      <w:tr w:rsidR="00D06E59" w:rsidRPr="00F82AE1" w14:paraId="6F804BDC" w14:textId="77777777" w:rsidTr="00D06E59">
                        <w:trPr>
                          <w:trHeight w:val="320"/>
                        </w:trPr>
                        <w:tc>
                          <w:tcPr>
                            <w:tcW w:w="0" w:type="auto"/>
                            <w:tcBorders>
                              <w:top w:val="nil"/>
                              <w:left w:val="nil"/>
                              <w:bottom w:val="nil"/>
                              <w:right w:val="nil"/>
                            </w:tcBorders>
                            <w:shd w:val="clear" w:color="auto" w:fill="auto"/>
                            <w:hideMark/>
                          </w:tcPr>
                          <w:p w14:paraId="6427844B" w14:textId="77777777" w:rsidR="00D934E1" w:rsidRPr="00F82AE1" w:rsidRDefault="00D934E1" w:rsidP="00D934E1">
                            <w:pPr>
                              <w:rPr>
                                <w:color w:val="000000"/>
                                <w:sz w:val="23"/>
                                <w:szCs w:val="23"/>
                              </w:rPr>
                            </w:pPr>
                            <w:r w:rsidRPr="00F82AE1">
                              <w:rPr>
                                <w:color w:val="000000"/>
                                <w:sz w:val="23"/>
                                <w:szCs w:val="23"/>
                              </w:rPr>
                              <w:t>High</w:t>
                            </w:r>
                          </w:p>
                        </w:tc>
                        <w:tc>
                          <w:tcPr>
                            <w:tcW w:w="0" w:type="auto"/>
                            <w:tcBorders>
                              <w:top w:val="nil"/>
                              <w:left w:val="nil"/>
                              <w:bottom w:val="nil"/>
                              <w:right w:val="nil"/>
                            </w:tcBorders>
                            <w:shd w:val="clear" w:color="auto" w:fill="auto"/>
                            <w:hideMark/>
                          </w:tcPr>
                          <w:p w14:paraId="5B0B16EC" w14:textId="77777777" w:rsidR="00D934E1" w:rsidRPr="00F82AE1" w:rsidRDefault="00D934E1" w:rsidP="00D934E1">
                            <w:pPr>
                              <w:jc w:val="center"/>
                              <w:rPr>
                                <w:color w:val="000000"/>
                                <w:sz w:val="23"/>
                                <w:szCs w:val="23"/>
                              </w:rPr>
                            </w:pPr>
                            <w:r w:rsidRPr="00F82AE1">
                              <w:rPr>
                                <w:color w:val="000000"/>
                                <w:sz w:val="23"/>
                                <w:szCs w:val="23"/>
                              </w:rPr>
                              <w:t>0.00</w:t>
                            </w:r>
                          </w:p>
                        </w:tc>
                        <w:tc>
                          <w:tcPr>
                            <w:tcW w:w="0" w:type="auto"/>
                            <w:tcBorders>
                              <w:top w:val="nil"/>
                              <w:left w:val="nil"/>
                              <w:bottom w:val="nil"/>
                              <w:right w:val="nil"/>
                            </w:tcBorders>
                            <w:shd w:val="clear" w:color="auto" w:fill="auto"/>
                            <w:hideMark/>
                          </w:tcPr>
                          <w:p w14:paraId="537B483B" w14:textId="77777777" w:rsidR="00D934E1" w:rsidRPr="00F82AE1" w:rsidRDefault="00D934E1" w:rsidP="00D934E1">
                            <w:pPr>
                              <w:jc w:val="center"/>
                              <w:rPr>
                                <w:color w:val="000000"/>
                                <w:sz w:val="23"/>
                                <w:szCs w:val="23"/>
                              </w:rPr>
                            </w:pPr>
                            <w:r w:rsidRPr="00F82AE1">
                              <w:rPr>
                                <w:color w:val="000000"/>
                                <w:sz w:val="23"/>
                                <w:szCs w:val="23"/>
                              </w:rPr>
                              <w:t>0.01</w:t>
                            </w:r>
                          </w:p>
                        </w:tc>
                        <w:tc>
                          <w:tcPr>
                            <w:tcW w:w="0" w:type="auto"/>
                            <w:tcBorders>
                              <w:top w:val="nil"/>
                              <w:left w:val="nil"/>
                              <w:bottom w:val="nil"/>
                              <w:right w:val="nil"/>
                            </w:tcBorders>
                            <w:shd w:val="clear" w:color="auto" w:fill="auto"/>
                            <w:hideMark/>
                          </w:tcPr>
                          <w:p w14:paraId="3B8ED9DF" w14:textId="77777777" w:rsidR="00D934E1" w:rsidRPr="00F82AE1" w:rsidRDefault="00D934E1" w:rsidP="00D934E1">
                            <w:pPr>
                              <w:jc w:val="center"/>
                              <w:rPr>
                                <w:color w:val="000000"/>
                                <w:sz w:val="23"/>
                                <w:szCs w:val="23"/>
                              </w:rPr>
                            </w:pPr>
                            <w:r w:rsidRPr="00F82AE1">
                              <w:rPr>
                                <w:color w:val="000000"/>
                                <w:sz w:val="23"/>
                                <w:szCs w:val="23"/>
                              </w:rPr>
                              <w:t>0.31</w:t>
                            </w:r>
                          </w:p>
                        </w:tc>
                        <w:tc>
                          <w:tcPr>
                            <w:tcW w:w="0" w:type="auto"/>
                            <w:tcBorders>
                              <w:top w:val="nil"/>
                              <w:left w:val="nil"/>
                              <w:bottom w:val="nil"/>
                              <w:right w:val="nil"/>
                            </w:tcBorders>
                            <w:shd w:val="clear" w:color="auto" w:fill="auto"/>
                            <w:noWrap/>
                            <w:hideMark/>
                          </w:tcPr>
                          <w:p w14:paraId="72492310" w14:textId="77777777" w:rsidR="00D934E1" w:rsidRPr="00F82AE1" w:rsidRDefault="00D934E1" w:rsidP="00D934E1">
                            <w:pPr>
                              <w:jc w:val="center"/>
                              <w:rPr>
                                <w:color w:val="000000"/>
                                <w:sz w:val="23"/>
                                <w:szCs w:val="23"/>
                              </w:rPr>
                            </w:pPr>
                            <w:r w:rsidRPr="00F82AE1">
                              <w:rPr>
                                <w:color w:val="000000"/>
                                <w:sz w:val="23"/>
                                <w:szCs w:val="23"/>
                              </w:rPr>
                              <w:t>.02</w:t>
                            </w:r>
                          </w:p>
                        </w:tc>
                        <w:tc>
                          <w:tcPr>
                            <w:tcW w:w="0" w:type="auto"/>
                            <w:tcBorders>
                              <w:top w:val="nil"/>
                              <w:left w:val="nil"/>
                              <w:bottom w:val="nil"/>
                              <w:right w:val="nil"/>
                            </w:tcBorders>
                            <w:shd w:val="clear" w:color="auto" w:fill="auto"/>
                            <w:hideMark/>
                          </w:tcPr>
                          <w:p w14:paraId="7AD321F5" w14:textId="77777777" w:rsidR="00D934E1" w:rsidRPr="00F82AE1" w:rsidRDefault="00D934E1" w:rsidP="00D934E1">
                            <w:pPr>
                              <w:jc w:val="center"/>
                              <w:rPr>
                                <w:color w:val="000000"/>
                                <w:sz w:val="23"/>
                                <w:szCs w:val="23"/>
                              </w:rPr>
                            </w:pPr>
                            <w:r w:rsidRPr="00F82AE1">
                              <w:rPr>
                                <w:color w:val="000000"/>
                                <w:sz w:val="23"/>
                                <w:szCs w:val="23"/>
                              </w:rPr>
                              <w:t>-0.12, 0.16</w:t>
                            </w:r>
                          </w:p>
                        </w:tc>
                        <w:tc>
                          <w:tcPr>
                            <w:tcW w:w="0" w:type="auto"/>
                            <w:tcBorders>
                              <w:top w:val="nil"/>
                              <w:left w:val="nil"/>
                              <w:bottom w:val="nil"/>
                              <w:right w:val="dashed" w:sz="8" w:space="0" w:color="auto"/>
                            </w:tcBorders>
                            <w:shd w:val="clear" w:color="auto" w:fill="auto"/>
                            <w:noWrap/>
                            <w:hideMark/>
                          </w:tcPr>
                          <w:p w14:paraId="10CAABAB" w14:textId="77777777" w:rsidR="00D934E1" w:rsidRPr="00F82AE1" w:rsidRDefault="00D934E1" w:rsidP="00D934E1">
                            <w:pPr>
                              <w:jc w:val="center"/>
                              <w:rPr>
                                <w:color w:val="000000"/>
                                <w:sz w:val="23"/>
                                <w:szCs w:val="23"/>
                              </w:rPr>
                            </w:pPr>
                            <w:r w:rsidRPr="00F82AE1">
                              <w:rPr>
                                <w:color w:val="000000"/>
                                <w:sz w:val="23"/>
                                <w:szCs w:val="23"/>
                              </w:rPr>
                              <w:t>.76</w:t>
                            </w:r>
                          </w:p>
                        </w:tc>
                        <w:tc>
                          <w:tcPr>
                            <w:tcW w:w="0" w:type="auto"/>
                            <w:tcBorders>
                              <w:top w:val="nil"/>
                              <w:left w:val="nil"/>
                              <w:bottom w:val="nil"/>
                              <w:right w:val="nil"/>
                            </w:tcBorders>
                            <w:shd w:val="clear" w:color="auto" w:fill="auto"/>
                            <w:hideMark/>
                          </w:tcPr>
                          <w:p w14:paraId="4A2875BE" w14:textId="77777777" w:rsidR="00D934E1" w:rsidRPr="00F82AE1" w:rsidRDefault="00D934E1" w:rsidP="00D934E1">
                            <w:pPr>
                              <w:jc w:val="center"/>
                              <w:rPr>
                                <w:color w:val="000000"/>
                                <w:sz w:val="23"/>
                                <w:szCs w:val="23"/>
                              </w:rPr>
                            </w:pPr>
                            <w:r w:rsidRPr="00F82AE1">
                              <w:rPr>
                                <w:color w:val="000000"/>
                                <w:sz w:val="23"/>
                                <w:szCs w:val="23"/>
                              </w:rPr>
                              <w:t>0.01</w:t>
                            </w:r>
                          </w:p>
                        </w:tc>
                        <w:tc>
                          <w:tcPr>
                            <w:tcW w:w="0" w:type="auto"/>
                            <w:tcBorders>
                              <w:top w:val="nil"/>
                              <w:left w:val="nil"/>
                              <w:bottom w:val="nil"/>
                              <w:right w:val="nil"/>
                            </w:tcBorders>
                            <w:shd w:val="clear" w:color="auto" w:fill="auto"/>
                            <w:hideMark/>
                          </w:tcPr>
                          <w:p w14:paraId="0D39E3D3" w14:textId="77777777" w:rsidR="00D934E1" w:rsidRPr="00F82AE1" w:rsidRDefault="00D934E1" w:rsidP="00D934E1">
                            <w:pPr>
                              <w:jc w:val="center"/>
                              <w:rPr>
                                <w:color w:val="000000"/>
                                <w:sz w:val="23"/>
                                <w:szCs w:val="23"/>
                              </w:rPr>
                            </w:pPr>
                            <w:r w:rsidRPr="00F82AE1">
                              <w:rPr>
                                <w:color w:val="000000"/>
                                <w:sz w:val="23"/>
                                <w:szCs w:val="23"/>
                              </w:rPr>
                              <w:t>0.01</w:t>
                            </w:r>
                          </w:p>
                        </w:tc>
                        <w:tc>
                          <w:tcPr>
                            <w:tcW w:w="0" w:type="auto"/>
                            <w:tcBorders>
                              <w:top w:val="nil"/>
                              <w:left w:val="nil"/>
                              <w:bottom w:val="nil"/>
                              <w:right w:val="nil"/>
                            </w:tcBorders>
                            <w:shd w:val="clear" w:color="auto" w:fill="auto"/>
                            <w:hideMark/>
                          </w:tcPr>
                          <w:p w14:paraId="00E5DB6A" w14:textId="77777777" w:rsidR="00D934E1" w:rsidRPr="00F82AE1" w:rsidRDefault="00D934E1" w:rsidP="00D934E1">
                            <w:pPr>
                              <w:jc w:val="center"/>
                              <w:rPr>
                                <w:color w:val="000000"/>
                                <w:sz w:val="23"/>
                                <w:szCs w:val="23"/>
                              </w:rPr>
                            </w:pPr>
                            <w:r w:rsidRPr="00F82AE1">
                              <w:rPr>
                                <w:color w:val="000000"/>
                                <w:sz w:val="23"/>
                                <w:szCs w:val="23"/>
                              </w:rPr>
                              <w:t>1.08</w:t>
                            </w:r>
                          </w:p>
                        </w:tc>
                        <w:tc>
                          <w:tcPr>
                            <w:tcW w:w="0" w:type="auto"/>
                            <w:tcBorders>
                              <w:top w:val="nil"/>
                              <w:left w:val="nil"/>
                              <w:bottom w:val="nil"/>
                              <w:right w:val="nil"/>
                            </w:tcBorders>
                            <w:shd w:val="clear" w:color="auto" w:fill="auto"/>
                            <w:noWrap/>
                            <w:hideMark/>
                          </w:tcPr>
                          <w:p w14:paraId="0D1F291C" w14:textId="77777777" w:rsidR="00D934E1" w:rsidRPr="00F82AE1" w:rsidRDefault="00D934E1" w:rsidP="00D934E1">
                            <w:pPr>
                              <w:jc w:val="center"/>
                              <w:rPr>
                                <w:color w:val="000000"/>
                                <w:sz w:val="23"/>
                                <w:szCs w:val="23"/>
                              </w:rPr>
                            </w:pPr>
                            <w:r w:rsidRPr="00F82AE1">
                              <w:rPr>
                                <w:color w:val="000000"/>
                                <w:sz w:val="23"/>
                                <w:szCs w:val="23"/>
                              </w:rPr>
                              <w:t>.06</w:t>
                            </w:r>
                          </w:p>
                        </w:tc>
                        <w:tc>
                          <w:tcPr>
                            <w:tcW w:w="0" w:type="auto"/>
                            <w:tcBorders>
                              <w:top w:val="nil"/>
                              <w:left w:val="nil"/>
                              <w:bottom w:val="nil"/>
                              <w:right w:val="nil"/>
                            </w:tcBorders>
                            <w:shd w:val="clear" w:color="auto" w:fill="auto"/>
                            <w:hideMark/>
                          </w:tcPr>
                          <w:p w14:paraId="7F78C21A" w14:textId="77777777" w:rsidR="00D934E1" w:rsidRPr="00F82AE1" w:rsidRDefault="00D934E1" w:rsidP="00D934E1">
                            <w:pPr>
                              <w:jc w:val="center"/>
                              <w:rPr>
                                <w:color w:val="000000"/>
                                <w:sz w:val="23"/>
                                <w:szCs w:val="23"/>
                              </w:rPr>
                            </w:pPr>
                            <w:r w:rsidRPr="00F82AE1">
                              <w:rPr>
                                <w:color w:val="000000"/>
                                <w:sz w:val="23"/>
                                <w:szCs w:val="23"/>
                              </w:rPr>
                              <w:t>-0.05, 0.18</w:t>
                            </w:r>
                          </w:p>
                        </w:tc>
                        <w:tc>
                          <w:tcPr>
                            <w:tcW w:w="0" w:type="auto"/>
                            <w:tcBorders>
                              <w:top w:val="nil"/>
                              <w:left w:val="nil"/>
                              <w:bottom w:val="nil"/>
                              <w:right w:val="nil"/>
                            </w:tcBorders>
                            <w:shd w:val="clear" w:color="auto" w:fill="auto"/>
                            <w:hideMark/>
                          </w:tcPr>
                          <w:p w14:paraId="56BB6E38" w14:textId="77777777" w:rsidR="00D934E1" w:rsidRPr="00F82AE1" w:rsidRDefault="00D934E1" w:rsidP="00D934E1">
                            <w:pPr>
                              <w:jc w:val="center"/>
                              <w:rPr>
                                <w:color w:val="000000"/>
                                <w:sz w:val="23"/>
                                <w:szCs w:val="23"/>
                              </w:rPr>
                            </w:pPr>
                            <w:r w:rsidRPr="00F82AE1">
                              <w:rPr>
                                <w:color w:val="000000"/>
                                <w:sz w:val="23"/>
                                <w:szCs w:val="23"/>
                              </w:rPr>
                              <w:t>.28</w:t>
                            </w:r>
                          </w:p>
                        </w:tc>
                      </w:tr>
                      <w:tr w:rsidR="00F82AE1" w:rsidRPr="00F82AE1" w14:paraId="4C3AFD8B" w14:textId="77777777" w:rsidTr="00D06E59">
                        <w:trPr>
                          <w:trHeight w:val="320"/>
                        </w:trPr>
                        <w:tc>
                          <w:tcPr>
                            <w:tcW w:w="0" w:type="auto"/>
                            <w:gridSpan w:val="5"/>
                            <w:tcBorders>
                              <w:top w:val="nil"/>
                              <w:left w:val="nil"/>
                              <w:bottom w:val="nil"/>
                              <w:right w:val="nil"/>
                            </w:tcBorders>
                            <w:shd w:val="clear" w:color="auto" w:fill="auto"/>
                            <w:vAlign w:val="bottom"/>
                            <w:hideMark/>
                          </w:tcPr>
                          <w:p w14:paraId="27EB17E2" w14:textId="1625C1D9" w:rsidR="00D934E1" w:rsidRPr="00F82AE1" w:rsidRDefault="00D934E1" w:rsidP="00D934E1">
                            <w:pPr>
                              <w:rPr>
                                <w:b/>
                                <w:bCs/>
                                <w:color w:val="000000"/>
                                <w:sz w:val="23"/>
                                <w:szCs w:val="23"/>
                              </w:rPr>
                            </w:pPr>
                            <w:r w:rsidRPr="00F82AE1">
                              <w:rPr>
                                <w:b/>
                                <w:bCs/>
                                <w:color w:val="000000"/>
                                <w:sz w:val="23"/>
                                <w:szCs w:val="23"/>
                              </w:rPr>
                              <w:t>Slope Differences (</w:t>
                            </w:r>
                            <w:r w:rsidR="000F6726">
                              <w:rPr>
                                <w:b/>
                                <w:bCs/>
                                <w:color w:val="000000"/>
                                <w:sz w:val="23"/>
                                <w:szCs w:val="23"/>
                              </w:rPr>
                              <w:t>Japanese v. Americans</w:t>
                            </w:r>
                            <w:r w:rsidRPr="00F82AE1">
                              <w:rPr>
                                <w:b/>
                                <w:bCs/>
                                <w:color w:val="000000"/>
                                <w:sz w:val="23"/>
                                <w:szCs w:val="23"/>
                              </w:rPr>
                              <w:t>)</w:t>
                            </w:r>
                          </w:p>
                        </w:tc>
                        <w:tc>
                          <w:tcPr>
                            <w:tcW w:w="0" w:type="auto"/>
                            <w:tcBorders>
                              <w:top w:val="nil"/>
                              <w:left w:val="nil"/>
                              <w:bottom w:val="nil"/>
                              <w:right w:val="nil"/>
                            </w:tcBorders>
                            <w:shd w:val="clear" w:color="auto" w:fill="auto"/>
                            <w:hideMark/>
                          </w:tcPr>
                          <w:p w14:paraId="00FFEE3B" w14:textId="77777777" w:rsidR="00D934E1" w:rsidRPr="00F82AE1" w:rsidRDefault="00D934E1" w:rsidP="00D934E1">
                            <w:pPr>
                              <w:rPr>
                                <w:b/>
                                <w:bCs/>
                                <w:color w:val="000000"/>
                                <w:sz w:val="23"/>
                                <w:szCs w:val="23"/>
                              </w:rPr>
                            </w:pPr>
                          </w:p>
                        </w:tc>
                        <w:tc>
                          <w:tcPr>
                            <w:tcW w:w="0" w:type="auto"/>
                            <w:tcBorders>
                              <w:top w:val="nil"/>
                              <w:left w:val="nil"/>
                              <w:bottom w:val="nil"/>
                              <w:right w:val="dashed" w:sz="8" w:space="0" w:color="auto"/>
                            </w:tcBorders>
                            <w:shd w:val="clear" w:color="auto" w:fill="auto"/>
                            <w:hideMark/>
                          </w:tcPr>
                          <w:p w14:paraId="7562F897"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70E7AAAC" w14:textId="77777777" w:rsidR="00D934E1" w:rsidRPr="00F82AE1" w:rsidRDefault="00D934E1" w:rsidP="00D934E1">
                            <w:pPr>
                              <w:jc w:val="center"/>
                              <w:rPr>
                                <w:color w:val="000000"/>
                                <w:sz w:val="23"/>
                                <w:szCs w:val="23"/>
                              </w:rPr>
                            </w:pPr>
                          </w:p>
                        </w:tc>
                        <w:tc>
                          <w:tcPr>
                            <w:tcW w:w="0" w:type="auto"/>
                            <w:tcBorders>
                              <w:top w:val="nil"/>
                              <w:left w:val="nil"/>
                              <w:bottom w:val="nil"/>
                              <w:right w:val="nil"/>
                            </w:tcBorders>
                            <w:shd w:val="clear" w:color="auto" w:fill="auto"/>
                            <w:hideMark/>
                          </w:tcPr>
                          <w:p w14:paraId="028B6A6B"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397E4DEF"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3D80931B"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noWrap/>
                            <w:vAlign w:val="bottom"/>
                            <w:hideMark/>
                          </w:tcPr>
                          <w:p w14:paraId="08985604"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noWrap/>
                            <w:vAlign w:val="center"/>
                            <w:hideMark/>
                          </w:tcPr>
                          <w:p w14:paraId="57289DCF" w14:textId="77777777" w:rsidR="00D934E1" w:rsidRPr="00F82AE1" w:rsidRDefault="00D934E1" w:rsidP="00D934E1">
                            <w:pPr>
                              <w:rPr>
                                <w:sz w:val="23"/>
                                <w:szCs w:val="23"/>
                              </w:rPr>
                            </w:pPr>
                          </w:p>
                        </w:tc>
                      </w:tr>
                      <w:tr w:rsidR="00D06E59" w:rsidRPr="00F82AE1" w14:paraId="278CC729" w14:textId="77777777" w:rsidTr="00D06E59">
                        <w:trPr>
                          <w:trHeight w:val="320"/>
                        </w:trPr>
                        <w:tc>
                          <w:tcPr>
                            <w:tcW w:w="0" w:type="auto"/>
                            <w:tcBorders>
                              <w:top w:val="nil"/>
                              <w:left w:val="nil"/>
                              <w:bottom w:val="nil"/>
                              <w:right w:val="nil"/>
                            </w:tcBorders>
                            <w:shd w:val="clear" w:color="auto" w:fill="auto"/>
                            <w:noWrap/>
                            <w:vAlign w:val="center"/>
                            <w:hideMark/>
                          </w:tcPr>
                          <w:p w14:paraId="0E1D9431"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1FCAD559" w14:textId="77777777" w:rsidR="00D934E1" w:rsidRPr="00F82AE1" w:rsidRDefault="00D934E1" w:rsidP="00D934E1">
                            <w:pPr>
                              <w:jc w:val="center"/>
                              <w:rPr>
                                <w:b/>
                                <w:bCs/>
                                <w:i/>
                                <w:iCs/>
                                <w:color w:val="000000"/>
                                <w:sz w:val="23"/>
                                <w:szCs w:val="23"/>
                              </w:rPr>
                            </w:pPr>
                            <w:r w:rsidRPr="00F82AE1">
                              <w:rPr>
                                <w:b/>
                                <w:bCs/>
                                <w:i/>
                                <w:iCs/>
                                <w:color w:val="000000"/>
                                <w:sz w:val="23"/>
                                <w:szCs w:val="23"/>
                              </w:rPr>
                              <w:t>z</w:t>
                            </w:r>
                          </w:p>
                        </w:tc>
                        <w:tc>
                          <w:tcPr>
                            <w:tcW w:w="0" w:type="auto"/>
                            <w:tcBorders>
                              <w:top w:val="nil"/>
                              <w:left w:val="nil"/>
                              <w:bottom w:val="nil"/>
                              <w:right w:val="nil"/>
                            </w:tcBorders>
                            <w:shd w:val="clear" w:color="auto" w:fill="auto"/>
                            <w:hideMark/>
                          </w:tcPr>
                          <w:p w14:paraId="43677DFD" w14:textId="77777777" w:rsidR="00D934E1" w:rsidRPr="00F82AE1" w:rsidRDefault="00D934E1" w:rsidP="00D934E1">
                            <w:pPr>
                              <w:jc w:val="center"/>
                              <w:rPr>
                                <w:b/>
                                <w:bCs/>
                                <w:i/>
                                <w:iCs/>
                                <w:color w:val="000000"/>
                                <w:sz w:val="23"/>
                                <w:szCs w:val="23"/>
                              </w:rPr>
                            </w:pPr>
                            <w:r w:rsidRPr="00F82AE1">
                              <w:rPr>
                                <w:b/>
                                <w:bCs/>
                                <w:i/>
                                <w:iCs/>
                                <w:color w:val="000000"/>
                                <w:sz w:val="23"/>
                                <w:szCs w:val="23"/>
                              </w:rPr>
                              <w:t>r</w:t>
                            </w:r>
                          </w:p>
                        </w:tc>
                        <w:tc>
                          <w:tcPr>
                            <w:tcW w:w="0" w:type="auto"/>
                            <w:tcBorders>
                              <w:top w:val="nil"/>
                              <w:left w:val="nil"/>
                              <w:bottom w:val="nil"/>
                              <w:right w:val="nil"/>
                            </w:tcBorders>
                            <w:shd w:val="clear" w:color="auto" w:fill="auto"/>
                            <w:hideMark/>
                          </w:tcPr>
                          <w:p w14:paraId="745937C3" w14:textId="77777777" w:rsidR="00D934E1" w:rsidRPr="00F82AE1" w:rsidRDefault="00D934E1" w:rsidP="00D934E1">
                            <w:pPr>
                              <w:jc w:val="center"/>
                              <w:rPr>
                                <w:b/>
                                <w:bCs/>
                                <w:color w:val="000000"/>
                                <w:sz w:val="23"/>
                                <w:szCs w:val="23"/>
                              </w:rPr>
                            </w:pPr>
                            <w:r w:rsidRPr="00F82AE1">
                              <w:rPr>
                                <w:b/>
                                <w:bCs/>
                                <w:color w:val="000000"/>
                                <w:sz w:val="23"/>
                                <w:szCs w:val="23"/>
                              </w:rPr>
                              <w:t>95% CI</w:t>
                            </w:r>
                          </w:p>
                        </w:tc>
                        <w:tc>
                          <w:tcPr>
                            <w:tcW w:w="0" w:type="auto"/>
                            <w:tcBorders>
                              <w:top w:val="nil"/>
                              <w:left w:val="nil"/>
                              <w:bottom w:val="nil"/>
                              <w:right w:val="nil"/>
                            </w:tcBorders>
                            <w:shd w:val="clear" w:color="auto" w:fill="auto"/>
                            <w:hideMark/>
                          </w:tcPr>
                          <w:p w14:paraId="1DBD206A" w14:textId="77777777" w:rsidR="00D934E1" w:rsidRPr="00F82AE1" w:rsidRDefault="00D934E1" w:rsidP="00D934E1">
                            <w:pPr>
                              <w:jc w:val="center"/>
                              <w:rPr>
                                <w:b/>
                                <w:bCs/>
                                <w:i/>
                                <w:iCs/>
                                <w:color w:val="000000"/>
                                <w:sz w:val="23"/>
                                <w:szCs w:val="23"/>
                              </w:rPr>
                            </w:pPr>
                            <w:r w:rsidRPr="00F82AE1">
                              <w:rPr>
                                <w:b/>
                                <w:bCs/>
                                <w:i/>
                                <w:iCs/>
                                <w:color w:val="000000"/>
                                <w:sz w:val="23"/>
                                <w:szCs w:val="23"/>
                              </w:rPr>
                              <w:t>p</w:t>
                            </w:r>
                          </w:p>
                        </w:tc>
                        <w:tc>
                          <w:tcPr>
                            <w:tcW w:w="0" w:type="auto"/>
                            <w:tcBorders>
                              <w:top w:val="nil"/>
                              <w:left w:val="nil"/>
                              <w:bottom w:val="nil"/>
                              <w:right w:val="nil"/>
                            </w:tcBorders>
                            <w:shd w:val="clear" w:color="auto" w:fill="auto"/>
                            <w:hideMark/>
                          </w:tcPr>
                          <w:p w14:paraId="7B913D9F" w14:textId="77777777" w:rsidR="00D934E1" w:rsidRPr="00F82AE1" w:rsidRDefault="00D934E1" w:rsidP="00D934E1">
                            <w:pPr>
                              <w:jc w:val="center"/>
                              <w:rPr>
                                <w:b/>
                                <w:bCs/>
                                <w:i/>
                                <w:iCs/>
                                <w:color w:val="000000"/>
                                <w:sz w:val="23"/>
                                <w:szCs w:val="23"/>
                              </w:rPr>
                            </w:pPr>
                          </w:p>
                        </w:tc>
                        <w:tc>
                          <w:tcPr>
                            <w:tcW w:w="0" w:type="auto"/>
                            <w:tcBorders>
                              <w:top w:val="nil"/>
                              <w:left w:val="nil"/>
                              <w:bottom w:val="nil"/>
                              <w:right w:val="dashed" w:sz="8" w:space="0" w:color="auto"/>
                            </w:tcBorders>
                            <w:shd w:val="clear" w:color="auto" w:fill="auto"/>
                            <w:hideMark/>
                          </w:tcPr>
                          <w:p w14:paraId="0DF60908"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32C52C95" w14:textId="77777777" w:rsidR="00D934E1" w:rsidRPr="00F82AE1" w:rsidRDefault="00D934E1" w:rsidP="00D934E1">
                            <w:pPr>
                              <w:jc w:val="center"/>
                              <w:rPr>
                                <w:color w:val="000000"/>
                                <w:sz w:val="23"/>
                                <w:szCs w:val="23"/>
                              </w:rPr>
                            </w:pPr>
                          </w:p>
                        </w:tc>
                        <w:tc>
                          <w:tcPr>
                            <w:tcW w:w="0" w:type="auto"/>
                            <w:tcBorders>
                              <w:top w:val="nil"/>
                              <w:left w:val="nil"/>
                              <w:bottom w:val="nil"/>
                              <w:right w:val="nil"/>
                            </w:tcBorders>
                            <w:shd w:val="clear" w:color="auto" w:fill="auto"/>
                            <w:hideMark/>
                          </w:tcPr>
                          <w:p w14:paraId="514C1E34"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702F9511"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6C76A7C2"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noWrap/>
                            <w:vAlign w:val="bottom"/>
                            <w:hideMark/>
                          </w:tcPr>
                          <w:p w14:paraId="1F0E9D9D"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noWrap/>
                            <w:vAlign w:val="bottom"/>
                            <w:hideMark/>
                          </w:tcPr>
                          <w:p w14:paraId="0EC14550" w14:textId="77777777" w:rsidR="00D934E1" w:rsidRPr="00F82AE1" w:rsidRDefault="00D934E1" w:rsidP="00D934E1">
                            <w:pPr>
                              <w:rPr>
                                <w:sz w:val="23"/>
                                <w:szCs w:val="23"/>
                              </w:rPr>
                            </w:pPr>
                          </w:p>
                        </w:tc>
                      </w:tr>
                      <w:tr w:rsidR="00D06E59" w:rsidRPr="00F82AE1" w14:paraId="68A40F06" w14:textId="77777777" w:rsidTr="00D06E59">
                        <w:trPr>
                          <w:trHeight w:val="320"/>
                        </w:trPr>
                        <w:tc>
                          <w:tcPr>
                            <w:tcW w:w="0" w:type="auto"/>
                            <w:tcBorders>
                              <w:top w:val="nil"/>
                              <w:left w:val="nil"/>
                              <w:bottom w:val="nil"/>
                              <w:right w:val="nil"/>
                            </w:tcBorders>
                            <w:shd w:val="clear" w:color="auto" w:fill="auto"/>
                            <w:hideMark/>
                          </w:tcPr>
                          <w:p w14:paraId="5EC1331B" w14:textId="77777777" w:rsidR="00D934E1" w:rsidRPr="00F82AE1" w:rsidRDefault="00D934E1" w:rsidP="00D934E1">
                            <w:pPr>
                              <w:rPr>
                                <w:color w:val="000000"/>
                                <w:sz w:val="23"/>
                                <w:szCs w:val="23"/>
                              </w:rPr>
                            </w:pPr>
                            <w:r w:rsidRPr="00F82AE1">
                              <w:rPr>
                                <w:color w:val="000000"/>
                                <w:sz w:val="23"/>
                                <w:szCs w:val="23"/>
                              </w:rPr>
                              <w:t>Low</w:t>
                            </w:r>
                          </w:p>
                        </w:tc>
                        <w:tc>
                          <w:tcPr>
                            <w:tcW w:w="0" w:type="auto"/>
                            <w:tcBorders>
                              <w:top w:val="nil"/>
                              <w:left w:val="nil"/>
                              <w:bottom w:val="nil"/>
                              <w:right w:val="nil"/>
                            </w:tcBorders>
                            <w:shd w:val="clear" w:color="auto" w:fill="auto"/>
                            <w:hideMark/>
                          </w:tcPr>
                          <w:p w14:paraId="34D26A07" w14:textId="77777777" w:rsidR="00D934E1" w:rsidRPr="00F82AE1" w:rsidRDefault="00D934E1" w:rsidP="00D934E1">
                            <w:pPr>
                              <w:jc w:val="center"/>
                              <w:rPr>
                                <w:color w:val="000000"/>
                                <w:sz w:val="23"/>
                                <w:szCs w:val="23"/>
                              </w:rPr>
                            </w:pPr>
                            <w:r w:rsidRPr="00F82AE1">
                              <w:rPr>
                                <w:color w:val="000000"/>
                                <w:sz w:val="23"/>
                                <w:szCs w:val="23"/>
                              </w:rPr>
                              <w:t>0.00</w:t>
                            </w:r>
                          </w:p>
                        </w:tc>
                        <w:tc>
                          <w:tcPr>
                            <w:tcW w:w="0" w:type="auto"/>
                            <w:tcBorders>
                              <w:top w:val="nil"/>
                              <w:left w:val="nil"/>
                              <w:bottom w:val="nil"/>
                              <w:right w:val="nil"/>
                            </w:tcBorders>
                            <w:shd w:val="clear" w:color="auto" w:fill="auto"/>
                            <w:hideMark/>
                          </w:tcPr>
                          <w:p w14:paraId="073A5282" w14:textId="77777777" w:rsidR="00D934E1" w:rsidRPr="00F82AE1" w:rsidRDefault="00D934E1" w:rsidP="00D934E1">
                            <w:pPr>
                              <w:jc w:val="center"/>
                              <w:rPr>
                                <w:color w:val="000000"/>
                                <w:sz w:val="23"/>
                                <w:szCs w:val="23"/>
                              </w:rPr>
                            </w:pPr>
                            <w:r w:rsidRPr="00F82AE1">
                              <w:rPr>
                                <w:color w:val="000000"/>
                                <w:sz w:val="23"/>
                                <w:szCs w:val="23"/>
                              </w:rPr>
                              <w:t>.00</w:t>
                            </w:r>
                          </w:p>
                        </w:tc>
                        <w:tc>
                          <w:tcPr>
                            <w:tcW w:w="0" w:type="auto"/>
                            <w:tcBorders>
                              <w:top w:val="nil"/>
                              <w:left w:val="nil"/>
                              <w:bottom w:val="nil"/>
                              <w:right w:val="nil"/>
                            </w:tcBorders>
                            <w:shd w:val="clear" w:color="auto" w:fill="auto"/>
                            <w:hideMark/>
                          </w:tcPr>
                          <w:p w14:paraId="637BEF09" w14:textId="77777777" w:rsidR="00D934E1" w:rsidRPr="00F82AE1" w:rsidRDefault="00D934E1" w:rsidP="00D934E1">
                            <w:pPr>
                              <w:jc w:val="center"/>
                              <w:rPr>
                                <w:color w:val="000000"/>
                                <w:sz w:val="23"/>
                                <w:szCs w:val="23"/>
                              </w:rPr>
                            </w:pPr>
                            <w:r w:rsidRPr="00F82AE1">
                              <w:rPr>
                                <w:color w:val="000000"/>
                                <w:sz w:val="23"/>
                                <w:szCs w:val="23"/>
                              </w:rPr>
                              <w:t>-0.10, 0.10</w:t>
                            </w:r>
                          </w:p>
                        </w:tc>
                        <w:tc>
                          <w:tcPr>
                            <w:tcW w:w="0" w:type="auto"/>
                            <w:tcBorders>
                              <w:top w:val="nil"/>
                              <w:left w:val="nil"/>
                              <w:bottom w:val="nil"/>
                              <w:right w:val="nil"/>
                            </w:tcBorders>
                            <w:shd w:val="clear" w:color="auto" w:fill="auto"/>
                            <w:hideMark/>
                          </w:tcPr>
                          <w:p w14:paraId="248E13BF" w14:textId="1F1DCB41" w:rsidR="00D934E1" w:rsidRPr="00F82AE1" w:rsidRDefault="00D934E1" w:rsidP="00D934E1">
                            <w:pPr>
                              <w:jc w:val="center"/>
                              <w:rPr>
                                <w:color w:val="000000"/>
                                <w:sz w:val="23"/>
                                <w:szCs w:val="23"/>
                              </w:rPr>
                            </w:pPr>
                            <w:r w:rsidRPr="00F82AE1">
                              <w:rPr>
                                <w:color w:val="000000"/>
                                <w:sz w:val="23"/>
                                <w:szCs w:val="23"/>
                              </w:rPr>
                              <w:t>.</w:t>
                            </w:r>
                            <w:del w:id="21" w:author="Darci Watanabe" w:date="2025-02-18T17:26:00Z" w16du:dateUtc="2025-02-19T01:26:00Z">
                              <w:r w:rsidRPr="00F82AE1" w:rsidDel="00D475E2">
                                <w:rPr>
                                  <w:color w:val="000000"/>
                                  <w:sz w:val="23"/>
                                  <w:szCs w:val="23"/>
                                </w:rPr>
                                <w:delText>80</w:delText>
                              </w:r>
                            </w:del>
                            <w:ins w:id="22" w:author="Darci Watanabe" w:date="2025-02-18T17:26:00Z" w16du:dateUtc="2025-02-19T01:26:00Z">
                              <w:r w:rsidR="00D475E2">
                                <w:rPr>
                                  <w:color w:val="000000"/>
                                  <w:sz w:val="23"/>
                                  <w:szCs w:val="23"/>
                                </w:rPr>
                                <w:t>9</w:t>
                              </w:r>
                            </w:ins>
                            <w:ins w:id="23" w:author="Darci Watanabe" w:date="2025-02-18T17:27:00Z" w16du:dateUtc="2025-02-19T01:27:00Z">
                              <w:r w:rsidR="00B33450">
                                <w:rPr>
                                  <w:color w:val="000000"/>
                                  <w:sz w:val="23"/>
                                  <w:szCs w:val="23"/>
                                </w:rPr>
                                <w:t>9</w:t>
                              </w:r>
                            </w:ins>
                          </w:p>
                        </w:tc>
                        <w:tc>
                          <w:tcPr>
                            <w:tcW w:w="0" w:type="auto"/>
                            <w:tcBorders>
                              <w:top w:val="nil"/>
                              <w:left w:val="nil"/>
                              <w:bottom w:val="nil"/>
                              <w:right w:val="nil"/>
                            </w:tcBorders>
                            <w:shd w:val="clear" w:color="auto" w:fill="auto"/>
                            <w:hideMark/>
                          </w:tcPr>
                          <w:p w14:paraId="79985A4E" w14:textId="77777777" w:rsidR="00D934E1" w:rsidRPr="00F82AE1" w:rsidRDefault="00D934E1" w:rsidP="00D934E1">
                            <w:pPr>
                              <w:jc w:val="center"/>
                              <w:rPr>
                                <w:color w:val="000000"/>
                                <w:sz w:val="23"/>
                                <w:szCs w:val="23"/>
                              </w:rPr>
                            </w:pPr>
                          </w:p>
                        </w:tc>
                        <w:tc>
                          <w:tcPr>
                            <w:tcW w:w="0" w:type="auto"/>
                            <w:tcBorders>
                              <w:top w:val="nil"/>
                              <w:left w:val="nil"/>
                              <w:bottom w:val="nil"/>
                              <w:right w:val="dashed" w:sz="8" w:space="0" w:color="auto"/>
                            </w:tcBorders>
                            <w:shd w:val="clear" w:color="auto" w:fill="auto"/>
                            <w:hideMark/>
                          </w:tcPr>
                          <w:p w14:paraId="64CD4CF5"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nil"/>
                              <w:right w:val="nil"/>
                            </w:tcBorders>
                            <w:shd w:val="clear" w:color="auto" w:fill="auto"/>
                            <w:hideMark/>
                          </w:tcPr>
                          <w:p w14:paraId="330E3F20" w14:textId="77777777" w:rsidR="00D934E1" w:rsidRPr="00F82AE1" w:rsidRDefault="00D934E1" w:rsidP="00D934E1">
                            <w:pPr>
                              <w:jc w:val="center"/>
                              <w:rPr>
                                <w:color w:val="000000"/>
                                <w:sz w:val="23"/>
                                <w:szCs w:val="23"/>
                              </w:rPr>
                            </w:pPr>
                          </w:p>
                        </w:tc>
                        <w:tc>
                          <w:tcPr>
                            <w:tcW w:w="0" w:type="auto"/>
                            <w:tcBorders>
                              <w:top w:val="nil"/>
                              <w:left w:val="nil"/>
                              <w:bottom w:val="nil"/>
                              <w:right w:val="nil"/>
                            </w:tcBorders>
                            <w:shd w:val="clear" w:color="auto" w:fill="auto"/>
                            <w:hideMark/>
                          </w:tcPr>
                          <w:p w14:paraId="44988C96"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2B5627CA"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hideMark/>
                          </w:tcPr>
                          <w:p w14:paraId="23414D4C"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noWrap/>
                            <w:vAlign w:val="bottom"/>
                            <w:hideMark/>
                          </w:tcPr>
                          <w:p w14:paraId="1B3F1914" w14:textId="77777777" w:rsidR="00D934E1" w:rsidRPr="00F82AE1" w:rsidRDefault="00D934E1" w:rsidP="00D934E1">
                            <w:pPr>
                              <w:jc w:val="center"/>
                              <w:rPr>
                                <w:sz w:val="23"/>
                                <w:szCs w:val="23"/>
                              </w:rPr>
                            </w:pPr>
                          </w:p>
                        </w:tc>
                        <w:tc>
                          <w:tcPr>
                            <w:tcW w:w="0" w:type="auto"/>
                            <w:tcBorders>
                              <w:top w:val="nil"/>
                              <w:left w:val="nil"/>
                              <w:bottom w:val="nil"/>
                              <w:right w:val="nil"/>
                            </w:tcBorders>
                            <w:shd w:val="clear" w:color="auto" w:fill="auto"/>
                            <w:noWrap/>
                            <w:vAlign w:val="bottom"/>
                            <w:hideMark/>
                          </w:tcPr>
                          <w:p w14:paraId="5EB1DE25" w14:textId="77777777" w:rsidR="00D934E1" w:rsidRPr="00F82AE1" w:rsidRDefault="00D934E1" w:rsidP="00D934E1">
                            <w:pPr>
                              <w:rPr>
                                <w:sz w:val="23"/>
                                <w:szCs w:val="23"/>
                              </w:rPr>
                            </w:pPr>
                          </w:p>
                        </w:tc>
                      </w:tr>
                      <w:tr w:rsidR="00D06E59" w:rsidRPr="00F82AE1" w14:paraId="1A6F96BC" w14:textId="77777777" w:rsidTr="00D06E59">
                        <w:trPr>
                          <w:trHeight w:val="320"/>
                        </w:trPr>
                        <w:tc>
                          <w:tcPr>
                            <w:tcW w:w="0" w:type="auto"/>
                            <w:tcBorders>
                              <w:top w:val="nil"/>
                              <w:left w:val="nil"/>
                              <w:bottom w:val="single" w:sz="4" w:space="0" w:color="auto"/>
                              <w:right w:val="nil"/>
                            </w:tcBorders>
                            <w:shd w:val="clear" w:color="auto" w:fill="auto"/>
                            <w:hideMark/>
                          </w:tcPr>
                          <w:p w14:paraId="78E1545C" w14:textId="77777777" w:rsidR="00D934E1" w:rsidRPr="00F82AE1" w:rsidRDefault="00D934E1" w:rsidP="00D934E1">
                            <w:pPr>
                              <w:rPr>
                                <w:color w:val="000000"/>
                                <w:sz w:val="23"/>
                                <w:szCs w:val="23"/>
                              </w:rPr>
                            </w:pPr>
                            <w:r w:rsidRPr="00F82AE1">
                              <w:rPr>
                                <w:color w:val="000000"/>
                                <w:sz w:val="23"/>
                                <w:szCs w:val="23"/>
                              </w:rPr>
                              <w:t>High</w:t>
                            </w:r>
                          </w:p>
                        </w:tc>
                        <w:tc>
                          <w:tcPr>
                            <w:tcW w:w="0" w:type="auto"/>
                            <w:tcBorders>
                              <w:top w:val="nil"/>
                              <w:left w:val="nil"/>
                              <w:bottom w:val="single" w:sz="4" w:space="0" w:color="auto"/>
                              <w:right w:val="nil"/>
                            </w:tcBorders>
                            <w:shd w:val="clear" w:color="auto" w:fill="auto"/>
                            <w:hideMark/>
                          </w:tcPr>
                          <w:p w14:paraId="776E3EEF" w14:textId="77777777" w:rsidR="00D934E1" w:rsidRPr="00F82AE1" w:rsidRDefault="00D934E1" w:rsidP="00D934E1">
                            <w:pPr>
                              <w:jc w:val="center"/>
                              <w:rPr>
                                <w:color w:val="000000"/>
                                <w:sz w:val="23"/>
                                <w:szCs w:val="23"/>
                              </w:rPr>
                            </w:pPr>
                            <w:r w:rsidRPr="00F82AE1">
                              <w:rPr>
                                <w:color w:val="000000"/>
                                <w:sz w:val="23"/>
                                <w:szCs w:val="23"/>
                              </w:rPr>
                              <w:t>-0.44</w:t>
                            </w:r>
                          </w:p>
                        </w:tc>
                        <w:tc>
                          <w:tcPr>
                            <w:tcW w:w="0" w:type="auto"/>
                            <w:tcBorders>
                              <w:top w:val="nil"/>
                              <w:left w:val="nil"/>
                              <w:bottom w:val="single" w:sz="4" w:space="0" w:color="auto"/>
                              <w:right w:val="nil"/>
                            </w:tcBorders>
                            <w:shd w:val="clear" w:color="auto" w:fill="auto"/>
                            <w:hideMark/>
                          </w:tcPr>
                          <w:p w14:paraId="5B715E38" w14:textId="77777777" w:rsidR="00D934E1" w:rsidRPr="00F82AE1" w:rsidRDefault="00D934E1" w:rsidP="00D934E1">
                            <w:pPr>
                              <w:jc w:val="center"/>
                              <w:rPr>
                                <w:color w:val="000000"/>
                                <w:sz w:val="23"/>
                                <w:szCs w:val="23"/>
                              </w:rPr>
                            </w:pPr>
                            <w:r w:rsidRPr="00F82AE1">
                              <w:rPr>
                                <w:color w:val="000000"/>
                                <w:sz w:val="23"/>
                                <w:szCs w:val="23"/>
                              </w:rPr>
                              <w:t>-.02</w:t>
                            </w:r>
                          </w:p>
                        </w:tc>
                        <w:tc>
                          <w:tcPr>
                            <w:tcW w:w="0" w:type="auto"/>
                            <w:tcBorders>
                              <w:top w:val="nil"/>
                              <w:left w:val="nil"/>
                              <w:bottom w:val="single" w:sz="4" w:space="0" w:color="auto"/>
                              <w:right w:val="nil"/>
                            </w:tcBorders>
                            <w:shd w:val="clear" w:color="auto" w:fill="auto"/>
                            <w:hideMark/>
                          </w:tcPr>
                          <w:p w14:paraId="27386CE0" w14:textId="77777777" w:rsidR="00D934E1" w:rsidRPr="00F82AE1" w:rsidRDefault="00D934E1" w:rsidP="00D934E1">
                            <w:pPr>
                              <w:jc w:val="center"/>
                              <w:rPr>
                                <w:color w:val="000000"/>
                                <w:sz w:val="23"/>
                                <w:szCs w:val="23"/>
                              </w:rPr>
                            </w:pPr>
                            <w:r w:rsidRPr="00F82AE1">
                              <w:rPr>
                                <w:color w:val="000000"/>
                                <w:sz w:val="23"/>
                                <w:szCs w:val="23"/>
                              </w:rPr>
                              <w:t>-0.11, 0.07</w:t>
                            </w:r>
                          </w:p>
                        </w:tc>
                        <w:tc>
                          <w:tcPr>
                            <w:tcW w:w="0" w:type="auto"/>
                            <w:tcBorders>
                              <w:top w:val="nil"/>
                              <w:left w:val="nil"/>
                              <w:bottom w:val="single" w:sz="4" w:space="0" w:color="auto"/>
                              <w:right w:val="nil"/>
                            </w:tcBorders>
                            <w:shd w:val="clear" w:color="auto" w:fill="auto"/>
                            <w:hideMark/>
                          </w:tcPr>
                          <w:p w14:paraId="3AB5A1BF" w14:textId="77777777" w:rsidR="00D934E1" w:rsidRPr="00F82AE1" w:rsidRDefault="00D934E1" w:rsidP="00D934E1">
                            <w:pPr>
                              <w:jc w:val="center"/>
                              <w:rPr>
                                <w:color w:val="000000"/>
                                <w:sz w:val="23"/>
                                <w:szCs w:val="23"/>
                              </w:rPr>
                            </w:pPr>
                            <w:r w:rsidRPr="00F82AE1">
                              <w:rPr>
                                <w:color w:val="000000"/>
                                <w:sz w:val="23"/>
                                <w:szCs w:val="23"/>
                              </w:rPr>
                              <w:t>.66</w:t>
                            </w:r>
                          </w:p>
                        </w:tc>
                        <w:tc>
                          <w:tcPr>
                            <w:tcW w:w="0" w:type="auto"/>
                            <w:tcBorders>
                              <w:top w:val="nil"/>
                              <w:left w:val="nil"/>
                              <w:bottom w:val="single" w:sz="4" w:space="0" w:color="auto"/>
                              <w:right w:val="nil"/>
                            </w:tcBorders>
                            <w:shd w:val="clear" w:color="auto" w:fill="auto"/>
                            <w:hideMark/>
                          </w:tcPr>
                          <w:p w14:paraId="650AE417"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single" w:sz="4" w:space="0" w:color="auto"/>
                              <w:right w:val="dashed" w:sz="8" w:space="0" w:color="auto"/>
                            </w:tcBorders>
                            <w:shd w:val="clear" w:color="auto" w:fill="auto"/>
                            <w:hideMark/>
                          </w:tcPr>
                          <w:p w14:paraId="6DDD4009"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single" w:sz="4" w:space="0" w:color="auto"/>
                              <w:right w:val="nil"/>
                            </w:tcBorders>
                            <w:shd w:val="clear" w:color="auto" w:fill="auto"/>
                            <w:hideMark/>
                          </w:tcPr>
                          <w:p w14:paraId="5BEE98DF"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single" w:sz="4" w:space="0" w:color="auto"/>
                              <w:right w:val="nil"/>
                            </w:tcBorders>
                            <w:shd w:val="clear" w:color="auto" w:fill="auto"/>
                            <w:hideMark/>
                          </w:tcPr>
                          <w:p w14:paraId="6B6B89BC"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single" w:sz="4" w:space="0" w:color="auto"/>
                              <w:right w:val="nil"/>
                            </w:tcBorders>
                            <w:shd w:val="clear" w:color="auto" w:fill="auto"/>
                            <w:hideMark/>
                          </w:tcPr>
                          <w:p w14:paraId="178FF2A0"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single" w:sz="4" w:space="0" w:color="auto"/>
                              <w:right w:val="nil"/>
                            </w:tcBorders>
                            <w:shd w:val="clear" w:color="auto" w:fill="auto"/>
                            <w:hideMark/>
                          </w:tcPr>
                          <w:p w14:paraId="085BAB3C" w14:textId="77777777" w:rsidR="00D934E1" w:rsidRPr="00F82AE1" w:rsidRDefault="00D934E1" w:rsidP="00D934E1">
                            <w:pPr>
                              <w:jc w:val="center"/>
                              <w:rPr>
                                <w:color w:val="000000"/>
                                <w:sz w:val="23"/>
                                <w:szCs w:val="23"/>
                              </w:rPr>
                            </w:pPr>
                            <w:r w:rsidRPr="00F82AE1">
                              <w:rPr>
                                <w:color w:val="000000"/>
                                <w:sz w:val="23"/>
                                <w:szCs w:val="23"/>
                              </w:rPr>
                              <w:t> </w:t>
                            </w:r>
                          </w:p>
                        </w:tc>
                        <w:tc>
                          <w:tcPr>
                            <w:tcW w:w="0" w:type="auto"/>
                            <w:tcBorders>
                              <w:top w:val="nil"/>
                              <w:left w:val="nil"/>
                              <w:bottom w:val="single" w:sz="4" w:space="0" w:color="auto"/>
                              <w:right w:val="nil"/>
                            </w:tcBorders>
                            <w:shd w:val="clear" w:color="auto" w:fill="auto"/>
                            <w:noWrap/>
                            <w:vAlign w:val="bottom"/>
                            <w:hideMark/>
                          </w:tcPr>
                          <w:p w14:paraId="3FC4DEBC" w14:textId="77777777" w:rsidR="00D934E1" w:rsidRPr="00F82AE1" w:rsidRDefault="00D934E1" w:rsidP="00D934E1">
                            <w:pPr>
                              <w:rPr>
                                <w:rFonts w:ascii="TimesNewRomanPSMT" w:hAnsi="TimesNewRomanPSMT"/>
                                <w:color w:val="000000"/>
                                <w:sz w:val="23"/>
                                <w:szCs w:val="23"/>
                              </w:rPr>
                            </w:pPr>
                            <w:r w:rsidRPr="00F82AE1">
                              <w:rPr>
                                <w:rFonts w:ascii="TimesNewRomanPSMT" w:hAnsi="TimesNewRomanPSMT"/>
                                <w:color w:val="000000"/>
                                <w:sz w:val="23"/>
                                <w:szCs w:val="23"/>
                              </w:rPr>
                              <w:t> </w:t>
                            </w:r>
                          </w:p>
                        </w:tc>
                        <w:tc>
                          <w:tcPr>
                            <w:tcW w:w="0" w:type="auto"/>
                            <w:tcBorders>
                              <w:top w:val="nil"/>
                              <w:left w:val="nil"/>
                              <w:bottom w:val="single" w:sz="4" w:space="0" w:color="auto"/>
                              <w:right w:val="nil"/>
                            </w:tcBorders>
                            <w:shd w:val="clear" w:color="auto" w:fill="auto"/>
                            <w:noWrap/>
                            <w:vAlign w:val="bottom"/>
                            <w:hideMark/>
                          </w:tcPr>
                          <w:p w14:paraId="7EA1A623" w14:textId="77777777" w:rsidR="00D934E1" w:rsidRPr="00F82AE1" w:rsidRDefault="00D934E1" w:rsidP="00D934E1">
                            <w:pPr>
                              <w:rPr>
                                <w:rFonts w:ascii="TimesNewRomanPSMT" w:hAnsi="TimesNewRomanPSMT"/>
                                <w:color w:val="000000"/>
                                <w:sz w:val="23"/>
                                <w:szCs w:val="23"/>
                              </w:rPr>
                            </w:pPr>
                            <w:r w:rsidRPr="00F82AE1">
                              <w:rPr>
                                <w:rFonts w:ascii="TimesNewRomanPSMT" w:hAnsi="TimesNewRomanPSMT"/>
                                <w:color w:val="000000"/>
                                <w:sz w:val="23"/>
                                <w:szCs w:val="23"/>
                              </w:rPr>
                              <w:t> </w:t>
                            </w:r>
                          </w:p>
                        </w:tc>
                      </w:tr>
                      <w:tr w:rsidR="00D06E59" w:rsidRPr="00F82AE1" w14:paraId="4C1C0BAE" w14:textId="77777777" w:rsidTr="00D06E59">
                        <w:trPr>
                          <w:trHeight w:val="320"/>
                        </w:trPr>
                        <w:tc>
                          <w:tcPr>
                            <w:tcW w:w="0" w:type="auto"/>
                            <w:tcBorders>
                              <w:top w:val="nil"/>
                              <w:left w:val="nil"/>
                              <w:bottom w:val="nil"/>
                              <w:right w:val="nil"/>
                            </w:tcBorders>
                            <w:shd w:val="clear" w:color="auto" w:fill="auto"/>
                            <w:noWrap/>
                            <w:vAlign w:val="bottom"/>
                            <w:hideMark/>
                          </w:tcPr>
                          <w:p w14:paraId="45F6741A" w14:textId="77777777" w:rsidR="00D934E1" w:rsidRPr="00F82AE1" w:rsidRDefault="00D934E1" w:rsidP="00D934E1">
                            <w:pPr>
                              <w:rPr>
                                <w:rFonts w:ascii="TimesNewRomanPSMT" w:hAnsi="TimesNewRomanPSMT"/>
                                <w:color w:val="000000"/>
                                <w:sz w:val="23"/>
                                <w:szCs w:val="23"/>
                              </w:rPr>
                            </w:pPr>
                          </w:p>
                        </w:tc>
                        <w:tc>
                          <w:tcPr>
                            <w:tcW w:w="0" w:type="auto"/>
                            <w:tcBorders>
                              <w:top w:val="nil"/>
                              <w:left w:val="nil"/>
                              <w:bottom w:val="nil"/>
                              <w:right w:val="nil"/>
                            </w:tcBorders>
                            <w:shd w:val="clear" w:color="auto" w:fill="auto"/>
                            <w:noWrap/>
                            <w:vAlign w:val="bottom"/>
                            <w:hideMark/>
                          </w:tcPr>
                          <w:p w14:paraId="1AD0E011"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5A309EC0"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16471CE5"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412C3B4F"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58EC0F6D"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7318BE9B"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175543BC"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3D144DB4"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4EF5B407"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43084EE1"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30C6DB84" w14:textId="77777777" w:rsidR="00D934E1" w:rsidRPr="00F82AE1" w:rsidRDefault="00D934E1" w:rsidP="00D934E1">
                            <w:pPr>
                              <w:rPr>
                                <w:sz w:val="23"/>
                                <w:szCs w:val="23"/>
                              </w:rPr>
                            </w:pPr>
                          </w:p>
                        </w:tc>
                        <w:tc>
                          <w:tcPr>
                            <w:tcW w:w="0" w:type="auto"/>
                            <w:tcBorders>
                              <w:top w:val="nil"/>
                              <w:left w:val="nil"/>
                              <w:bottom w:val="nil"/>
                              <w:right w:val="nil"/>
                            </w:tcBorders>
                            <w:shd w:val="clear" w:color="auto" w:fill="auto"/>
                            <w:noWrap/>
                            <w:vAlign w:val="bottom"/>
                            <w:hideMark/>
                          </w:tcPr>
                          <w:p w14:paraId="57E01F42" w14:textId="77777777" w:rsidR="00D934E1" w:rsidRPr="00F82AE1" w:rsidRDefault="00D934E1" w:rsidP="00D934E1">
                            <w:pPr>
                              <w:rPr>
                                <w:sz w:val="23"/>
                                <w:szCs w:val="23"/>
                              </w:rPr>
                            </w:pPr>
                          </w:p>
                        </w:tc>
                      </w:tr>
                    </w:tbl>
                    <w:p w14:paraId="09D8F516" w14:textId="64822C5F" w:rsidR="00D934E1" w:rsidRDefault="00310855" w:rsidP="009F2B50">
                      <w:pPr>
                        <w:ind w:right="204"/>
                        <w:rPr>
                          <w:sz w:val="20"/>
                          <w:szCs w:val="20"/>
                        </w:rPr>
                      </w:pPr>
                      <w:r w:rsidRPr="0032341F">
                        <w:rPr>
                          <w:i/>
                          <w:iCs/>
                          <w:sz w:val="20"/>
                          <w:szCs w:val="20"/>
                        </w:rPr>
                        <w:t xml:space="preserve">Note: </w:t>
                      </w:r>
                      <w:r w:rsidR="001F5059">
                        <w:rPr>
                          <w:sz w:val="20"/>
                          <w:szCs w:val="20"/>
                        </w:rPr>
                        <w:t xml:space="preserve">Table S2 </w:t>
                      </w:r>
                      <w:r w:rsidR="001F5059" w:rsidRPr="00313F27">
                        <w:rPr>
                          <w:sz w:val="20"/>
                          <w:szCs w:val="20"/>
                        </w:rPr>
                        <w:t>shows the regression of the interaction between the Perceived Stress Scale (Stress; Cohen et al., 1983) and expressive suppression (Stress x Suppression) measured using a shortened version of the Emotion Regulation Questionnaire</w:t>
                      </w:r>
                      <w:r w:rsidR="001F5059" w:rsidRPr="00313F27" w:rsidDel="009C6D68">
                        <w:rPr>
                          <w:sz w:val="20"/>
                          <w:szCs w:val="20"/>
                        </w:rPr>
                        <w:t xml:space="preserve"> </w:t>
                      </w:r>
                      <w:r w:rsidR="001F5059" w:rsidRPr="00313F27">
                        <w:rPr>
                          <w:sz w:val="20"/>
                          <w:szCs w:val="20"/>
                        </w:rPr>
                        <w:t>(Gross &amp; John, 2003) on the composite cardiovascular risk score</w:t>
                      </w:r>
                      <w:r w:rsidR="001F5059">
                        <w:rPr>
                          <w:sz w:val="20"/>
                          <w:szCs w:val="20"/>
                        </w:rPr>
                        <w:t xml:space="preserve"> </w:t>
                      </w:r>
                      <w:r w:rsidR="001F5059" w:rsidRPr="002E1F4F">
                        <w:rPr>
                          <w:sz w:val="20"/>
                          <w:szCs w:val="20"/>
                        </w:rPr>
                        <w:t>indexed by proinflammatory biomarkers, Il-6 and CRP (CVD Risk)</w:t>
                      </w:r>
                      <w:r w:rsidR="001F5059" w:rsidRPr="00313F27">
                        <w:rPr>
                          <w:sz w:val="20"/>
                          <w:szCs w:val="20"/>
                        </w:rPr>
                        <w:t xml:space="preserve">. Unstandardized regression coefficients (b) and their associated standard errors (SE), t–values (t), effect size (r) and associated 95% confidence intervals (95%CI) for the conditional effects of the median-split suppression groups (low and high) on the composite cardiovascular risk score are presented separately for Japanese and Americans. Slope differences test the difference between Japanese and Americans’ low suppression slopes and high suppression slopes. Z-statistics (z), p-values, effect sizes (r) and associated 95% confidence intervals (CI) are reported. Japanese are from the Midlife in Japan </w:t>
                      </w:r>
                      <w:r w:rsidR="001034C6">
                        <w:rPr>
                          <w:sz w:val="20"/>
                          <w:szCs w:val="20"/>
                        </w:rPr>
                        <w:t xml:space="preserve">study </w:t>
                      </w:r>
                      <w:r w:rsidR="001F5059" w:rsidRPr="00313F27">
                        <w:rPr>
                          <w:sz w:val="20"/>
                          <w:szCs w:val="20"/>
                        </w:rPr>
                        <w:t xml:space="preserve">and Americans are from the Midlife in the United States </w:t>
                      </w:r>
                      <w:r w:rsidR="001034C6">
                        <w:rPr>
                          <w:sz w:val="20"/>
                          <w:szCs w:val="20"/>
                        </w:rPr>
                        <w:t>study</w:t>
                      </w:r>
                      <w:r w:rsidR="001F5059" w:rsidRPr="00313F27">
                        <w:rPr>
                          <w:sz w:val="20"/>
                          <w:szCs w:val="20"/>
                        </w:rPr>
                        <w:t>.</w:t>
                      </w:r>
                      <w:r w:rsidRPr="0032341F">
                        <w:rPr>
                          <w:sz w:val="20"/>
                          <w:szCs w:val="20"/>
                        </w:rPr>
                        <w:t xml:space="preserve"> </w:t>
                      </w:r>
                    </w:p>
                    <w:p w14:paraId="633F0CE7" w14:textId="77777777" w:rsidR="00D934E1" w:rsidRPr="00984FBE" w:rsidRDefault="00D934E1" w:rsidP="00D934E1">
                      <w:pPr>
                        <w:ind w:right="2986"/>
                        <w:rPr>
                          <w:sz w:val="20"/>
                          <w:szCs w:val="20"/>
                        </w:rPr>
                      </w:pPr>
                    </w:p>
                  </w:txbxContent>
                </v:textbox>
                <w10:wrap type="square" anchorx="margin" anchory="margin"/>
                <w10:anchorlock/>
              </v:shape>
            </w:pict>
          </mc:Fallback>
        </mc:AlternateContent>
      </w:r>
    </w:p>
    <w:p w14:paraId="69CCA325" w14:textId="77777777" w:rsidR="00E04427" w:rsidRPr="00DB7CF2" w:rsidRDefault="00E04427" w:rsidP="00185521">
      <w:pPr>
        <w:pStyle w:val="APAHeading2"/>
      </w:pPr>
    </w:p>
    <w:p w14:paraId="4A34C5AD" w14:textId="7C6807F2" w:rsidR="00B75CC2" w:rsidRPr="003A13B1" w:rsidRDefault="00ED7B15" w:rsidP="00B75CC2">
      <w:pPr>
        <w:rPr>
          <w:rFonts w:ascii="Georgia" w:hAnsi="Georgia"/>
          <w:b/>
          <w:bCs/>
        </w:rPr>
      </w:pPr>
      <w:r>
        <w:rPr>
          <w:b/>
          <w:bCs/>
        </w:rPr>
        <w:t xml:space="preserve">INSERT </w:t>
      </w:r>
      <w:r w:rsidR="00B75CC2" w:rsidRPr="003A13B1">
        <w:rPr>
          <w:b/>
          <w:bCs/>
        </w:rPr>
        <w:t xml:space="preserve">Figures </w:t>
      </w:r>
      <w:r w:rsidR="00BD3DE3" w:rsidRPr="003A13B1">
        <w:rPr>
          <w:b/>
          <w:bCs/>
        </w:rPr>
        <w:t>S</w:t>
      </w:r>
      <w:r w:rsidR="005F2B13">
        <w:rPr>
          <w:b/>
          <w:bCs/>
        </w:rPr>
        <w:t>1</w:t>
      </w:r>
      <w:r w:rsidR="00F31C6B">
        <w:rPr>
          <w:b/>
          <w:bCs/>
        </w:rPr>
        <w:t>A</w:t>
      </w:r>
      <w:r w:rsidR="00B75CC2" w:rsidRPr="003A13B1">
        <w:rPr>
          <w:b/>
          <w:bCs/>
        </w:rPr>
        <w:t xml:space="preserve"> and </w:t>
      </w:r>
      <w:r w:rsidR="00BD3DE3" w:rsidRPr="003A13B1">
        <w:rPr>
          <w:b/>
          <w:bCs/>
        </w:rPr>
        <w:t>S</w:t>
      </w:r>
      <w:r w:rsidR="005F2B13">
        <w:rPr>
          <w:b/>
          <w:bCs/>
        </w:rPr>
        <w:t>1</w:t>
      </w:r>
      <w:r w:rsidR="00F31C6B">
        <w:rPr>
          <w:b/>
          <w:bCs/>
        </w:rPr>
        <w:t>B</w:t>
      </w:r>
      <w:r w:rsidR="00B75CC2" w:rsidRPr="003A13B1">
        <w:rPr>
          <w:b/>
          <w:bCs/>
        </w:rPr>
        <w:t xml:space="preserve">. </w:t>
      </w:r>
      <w:r w:rsidR="003E479A">
        <w:rPr>
          <w:b/>
          <w:bCs/>
        </w:rPr>
        <w:t>Moderation by</w:t>
      </w:r>
      <w:r w:rsidR="00B75CC2" w:rsidRPr="003A13B1">
        <w:rPr>
          <w:b/>
          <w:bCs/>
        </w:rPr>
        <w:t xml:space="preserve"> </w:t>
      </w:r>
      <w:r w:rsidR="002768D0">
        <w:rPr>
          <w:b/>
          <w:bCs/>
        </w:rPr>
        <w:t>r</w:t>
      </w:r>
      <w:r w:rsidR="00B75CC2" w:rsidRPr="003A13B1">
        <w:rPr>
          <w:b/>
          <w:bCs/>
        </w:rPr>
        <w:t xml:space="preserve">eappraisal </w:t>
      </w:r>
      <w:r w:rsidR="003E479A">
        <w:rPr>
          <w:b/>
          <w:bCs/>
        </w:rPr>
        <w:t xml:space="preserve">on </w:t>
      </w:r>
      <w:r w:rsidR="002768D0">
        <w:rPr>
          <w:b/>
          <w:bCs/>
        </w:rPr>
        <w:t>s</w:t>
      </w:r>
      <w:r w:rsidR="003E479A">
        <w:rPr>
          <w:b/>
          <w:bCs/>
        </w:rPr>
        <w:t>tress and</w:t>
      </w:r>
      <w:r w:rsidR="00B75CC2" w:rsidRPr="003A13B1">
        <w:rPr>
          <w:b/>
          <w:bCs/>
        </w:rPr>
        <w:t xml:space="preserve"> CVD </w:t>
      </w:r>
      <w:r w:rsidR="00573625">
        <w:rPr>
          <w:b/>
          <w:bCs/>
        </w:rPr>
        <w:t>r</w:t>
      </w:r>
      <w:r w:rsidR="00B75CC2" w:rsidRPr="003A13B1">
        <w:rPr>
          <w:b/>
          <w:bCs/>
        </w:rPr>
        <w:t>isk indexed by proinflammatory biomarkers</w:t>
      </w:r>
    </w:p>
    <w:p w14:paraId="65905DD4" w14:textId="77777777" w:rsidR="00B75CC2" w:rsidRPr="00DB7CF2" w:rsidRDefault="00B75CC2" w:rsidP="00B75CC2"/>
    <w:p w14:paraId="6E6C8201" w14:textId="63731AE8" w:rsidR="00B75CC2" w:rsidRPr="00DB7CF2" w:rsidRDefault="00B75CC2" w:rsidP="00B75CC2">
      <w:pPr>
        <w:jc w:val="center"/>
      </w:pPr>
    </w:p>
    <w:p w14:paraId="53C44118" w14:textId="77777777" w:rsidR="00B75CC2" w:rsidRPr="00DB7CF2" w:rsidRDefault="00B75CC2" w:rsidP="00B75CC2"/>
    <w:p w14:paraId="2B0222BE" w14:textId="2903B7CD" w:rsidR="00B75CC2" w:rsidRPr="00DB7CF2" w:rsidRDefault="00B75CC2" w:rsidP="00B75CC2">
      <w:r w:rsidRPr="00DB7CF2">
        <w:rPr>
          <w:i/>
          <w:iCs/>
        </w:rPr>
        <w:t>Note</w:t>
      </w:r>
      <w:r w:rsidRPr="00DB7CF2">
        <w:t xml:space="preserve">: </w:t>
      </w:r>
      <w:r w:rsidR="004034E7">
        <w:t xml:space="preserve">These figures </w:t>
      </w:r>
      <w:r w:rsidR="004E0E33" w:rsidRPr="004E0E33">
        <w:t xml:space="preserve">show the conditional effects of low and high reappraisal on the relationship between </w:t>
      </w:r>
      <w:r w:rsidR="007E5D32">
        <w:t>p</w:t>
      </w:r>
      <w:r w:rsidR="004E0E33" w:rsidRPr="004E0E33">
        <w:t xml:space="preserve">erceived </w:t>
      </w:r>
      <w:r w:rsidR="007E5D32">
        <w:t>s</w:t>
      </w:r>
      <w:r w:rsidR="004E0E33" w:rsidRPr="004E0E33">
        <w:t xml:space="preserve">tress </w:t>
      </w:r>
      <w:r w:rsidR="007E5D32" w:rsidRPr="007E5D32">
        <w:t xml:space="preserve">on the composite </w:t>
      </w:r>
      <w:r w:rsidR="007E5D32">
        <w:t xml:space="preserve">index of </w:t>
      </w:r>
      <w:r w:rsidR="007E5D32" w:rsidRPr="007E5D32">
        <w:t xml:space="preserve">cardiovascular </w:t>
      </w:r>
      <w:r w:rsidR="007E5D32">
        <w:t xml:space="preserve">disease </w:t>
      </w:r>
      <w:r w:rsidR="007E5D32" w:rsidRPr="007E5D32">
        <w:t xml:space="preserve">risk </w:t>
      </w:r>
      <w:r w:rsidR="006B5690">
        <w:t>indexed by proinflammatory biomarkers, Il-6 and CRP</w:t>
      </w:r>
      <w:r w:rsidR="006E30A8">
        <w:t xml:space="preserve"> (CVD Risk)</w:t>
      </w:r>
      <w:r w:rsidR="004E0E33" w:rsidRPr="004E0E33">
        <w:t xml:space="preserve"> among Japanese</w:t>
      </w:r>
      <w:r w:rsidR="004034E7">
        <w:t xml:space="preserve"> (</w:t>
      </w:r>
      <w:r w:rsidR="004E0E33" w:rsidRPr="004E0E33">
        <w:t xml:space="preserve">Figure </w:t>
      </w:r>
      <w:r w:rsidR="004034E7">
        <w:t>S1A) and</w:t>
      </w:r>
      <w:r w:rsidR="004E0E33" w:rsidRPr="004E0E33">
        <w:t xml:space="preserve"> Americans</w:t>
      </w:r>
      <w:r w:rsidR="004034E7">
        <w:t xml:space="preserve"> (Figure S1B)</w:t>
      </w:r>
      <w:r w:rsidR="006E30A8">
        <w:t>.</w:t>
      </w:r>
    </w:p>
    <w:p w14:paraId="7D2D341A" w14:textId="77777777" w:rsidR="00B75CC2" w:rsidRPr="00DB7CF2" w:rsidRDefault="00B75CC2" w:rsidP="00153DCA"/>
    <w:p w14:paraId="58DFF879" w14:textId="77777777" w:rsidR="0099762E" w:rsidRDefault="0099762E">
      <w:pPr>
        <w:spacing w:after="160" w:line="259" w:lineRule="auto"/>
        <w:rPr>
          <w:b/>
          <w:bCs/>
        </w:rPr>
      </w:pPr>
      <w:r>
        <w:rPr>
          <w:b/>
          <w:bCs/>
        </w:rPr>
        <w:br w:type="page"/>
      </w:r>
    </w:p>
    <w:p w14:paraId="3B095C54" w14:textId="43FADFD2" w:rsidR="00B75CC2" w:rsidRPr="003A13B1" w:rsidRDefault="00ED7B15" w:rsidP="00B75CC2">
      <w:pPr>
        <w:rPr>
          <w:rFonts w:ascii="Georgia" w:hAnsi="Georgia"/>
          <w:b/>
          <w:bCs/>
        </w:rPr>
      </w:pPr>
      <w:r>
        <w:rPr>
          <w:b/>
          <w:bCs/>
        </w:rPr>
        <w:lastRenderedPageBreak/>
        <w:t>INSERT</w:t>
      </w:r>
      <w:r w:rsidR="00376698">
        <w:rPr>
          <w:b/>
          <w:bCs/>
        </w:rPr>
        <w:t xml:space="preserve"> </w:t>
      </w:r>
      <w:r w:rsidR="00B75CC2" w:rsidRPr="003A13B1">
        <w:rPr>
          <w:b/>
          <w:bCs/>
        </w:rPr>
        <w:t xml:space="preserve">Figures </w:t>
      </w:r>
      <w:r w:rsidR="00BD3DE3" w:rsidRPr="003A13B1">
        <w:rPr>
          <w:b/>
          <w:bCs/>
        </w:rPr>
        <w:t>S</w:t>
      </w:r>
      <w:r w:rsidR="005F2B13">
        <w:rPr>
          <w:b/>
          <w:bCs/>
        </w:rPr>
        <w:t>2</w:t>
      </w:r>
      <w:r w:rsidR="00F31C6B">
        <w:rPr>
          <w:b/>
          <w:bCs/>
        </w:rPr>
        <w:t>A</w:t>
      </w:r>
      <w:r w:rsidR="00B75CC2" w:rsidRPr="003A13B1">
        <w:rPr>
          <w:b/>
          <w:bCs/>
        </w:rPr>
        <w:t xml:space="preserve"> and </w:t>
      </w:r>
      <w:r w:rsidR="00BD3DE3" w:rsidRPr="003A13B1">
        <w:rPr>
          <w:b/>
          <w:bCs/>
        </w:rPr>
        <w:t>S</w:t>
      </w:r>
      <w:r w:rsidR="005F2B13">
        <w:rPr>
          <w:b/>
          <w:bCs/>
        </w:rPr>
        <w:t>2</w:t>
      </w:r>
      <w:r w:rsidR="00F31C6B">
        <w:rPr>
          <w:b/>
          <w:bCs/>
        </w:rPr>
        <w:t>B</w:t>
      </w:r>
      <w:r w:rsidR="00B75CC2" w:rsidRPr="003A13B1">
        <w:rPr>
          <w:b/>
          <w:bCs/>
        </w:rPr>
        <w:t xml:space="preserve">. </w:t>
      </w:r>
      <w:r w:rsidR="003E479A" w:rsidRPr="003E479A">
        <w:rPr>
          <w:b/>
          <w:bCs/>
        </w:rPr>
        <w:t xml:space="preserve">Moderation by </w:t>
      </w:r>
      <w:r w:rsidR="002768D0">
        <w:rPr>
          <w:b/>
          <w:bCs/>
        </w:rPr>
        <w:t>s</w:t>
      </w:r>
      <w:r w:rsidR="003E479A">
        <w:rPr>
          <w:b/>
          <w:bCs/>
        </w:rPr>
        <w:t>uppression</w:t>
      </w:r>
      <w:r w:rsidR="003E479A" w:rsidRPr="003E479A">
        <w:rPr>
          <w:b/>
          <w:bCs/>
        </w:rPr>
        <w:t xml:space="preserve"> on </w:t>
      </w:r>
      <w:r w:rsidR="002768D0">
        <w:rPr>
          <w:b/>
          <w:bCs/>
        </w:rPr>
        <w:t>s</w:t>
      </w:r>
      <w:r w:rsidR="003E479A" w:rsidRPr="003E479A">
        <w:rPr>
          <w:b/>
          <w:bCs/>
        </w:rPr>
        <w:t xml:space="preserve">tress and </w:t>
      </w:r>
      <w:r w:rsidR="00B75CC2" w:rsidRPr="003A13B1">
        <w:rPr>
          <w:b/>
          <w:bCs/>
        </w:rPr>
        <w:t xml:space="preserve">CVD </w:t>
      </w:r>
      <w:r w:rsidR="002768D0">
        <w:rPr>
          <w:b/>
          <w:bCs/>
        </w:rPr>
        <w:t>r</w:t>
      </w:r>
      <w:r w:rsidR="00B75CC2" w:rsidRPr="003A13B1">
        <w:rPr>
          <w:b/>
          <w:bCs/>
        </w:rPr>
        <w:t>isk indexed by proinflammatory biomarkers</w:t>
      </w:r>
    </w:p>
    <w:p w14:paraId="7127DADA" w14:textId="77777777" w:rsidR="00B75CC2" w:rsidRPr="00DB7CF2" w:rsidRDefault="00B75CC2" w:rsidP="00B75CC2"/>
    <w:p w14:paraId="2D347983" w14:textId="77777777" w:rsidR="00B75CC2" w:rsidRPr="00DB7CF2" w:rsidRDefault="00B75CC2" w:rsidP="00B75CC2"/>
    <w:p w14:paraId="51265D52" w14:textId="4FCBB31E" w:rsidR="00B75CC2" w:rsidRDefault="00B75CC2" w:rsidP="00B75CC2">
      <w:r w:rsidRPr="00DB7CF2">
        <w:rPr>
          <w:i/>
          <w:iCs/>
        </w:rPr>
        <w:t>Note</w:t>
      </w:r>
      <w:r w:rsidRPr="00DB7CF2">
        <w:t xml:space="preserve">: </w:t>
      </w:r>
      <w:r w:rsidR="006E30A8">
        <w:t xml:space="preserve">These figures </w:t>
      </w:r>
      <w:r w:rsidR="006E30A8" w:rsidRPr="004E0E33">
        <w:t>show the conditional effects of low and high</w:t>
      </w:r>
      <w:r w:rsidR="006E30A8">
        <w:t xml:space="preserve"> suppression</w:t>
      </w:r>
      <w:r w:rsidR="006E30A8" w:rsidRPr="004E0E33">
        <w:t xml:space="preserve"> on the relationship between </w:t>
      </w:r>
      <w:r w:rsidR="002E1F4F">
        <w:t>p</w:t>
      </w:r>
      <w:r w:rsidR="002E1F4F" w:rsidRPr="004E0E33">
        <w:t xml:space="preserve">erceived </w:t>
      </w:r>
      <w:r w:rsidR="002E1F4F">
        <w:t>s</w:t>
      </w:r>
      <w:r w:rsidR="002E1F4F" w:rsidRPr="004E0E33">
        <w:t xml:space="preserve">tress </w:t>
      </w:r>
      <w:r w:rsidR="002E1F4F" w:rsidRPr="007E5D32">
        <w:t xml:space="preserve">on the composite </w:t>
      </w:r>
      <w:r w:rsidR="002E1F4F">
        <w:t xml:space="preserve">index of </w:t>
      </w:r>
      <w:r w:rsidR="002E1F4F" w:rsidRPr="007E5D32">
        <w:t xml:space="preserve">cardiovascular </w:t>
      </w:r>
      <w:r w:rsidR="002E1F4F">
        <w:t xml:space="preserve">disease </w:t>
      </w:r>
      <w:r w:rsidR="002E1F4F" w:rsidRPr="007E5D32">
        <w:t xml:space="preserve">risk </w:t>
      </w:r>
      <w:r w:rsidR="002E1F4F">
        <w:t>indexed by</w:t>
      </w:r>
      <w:r w:rsidR="006E30A8">
        <w:t xml:space="preserve"> proinflammatory biomarkers, Il-6 and CRP (CVD Risk)</w:t>
      </w:r>
      <w:r w:rsidR="006E30A8" w:rsidRPr="004E0E33">
        <w:t xml:space="preserve"> among Japanese</w:t>
      </w:r>
      <w:r w:rsidR="006E30A8">
        <w:t xml:space="preserve"> (</w:t>
      </w:r>
      <w:r w:rsidR="006E30A8" w:rsidRPr="004E0E33">
        <w:t xml:space="preserve">Figure </w:t>
      </w:r>
      <w:r w:rsidR="006E30A8">
        <w:t>S2A) and</w:t>
      </w:r>
      <w:r w:rsidR="006E30A8" w:rsidRPr="004E0E33">
        <w:t xml:space="preserve"> Americans</w:t>
      </w:r>
      <w:r w:rsidR="006E30A8">
        <w:t xml:space="preserve"> (Figure S2B).</w:t>
      </w:r>
    </w:p>
    <w:p w14:paraId="09C08DB7" w14:textId="7F590F8F" w:rsidR="00B75CC2" w:rsidRDefault="00B75CC2" w:rsidP="00153DCA"/>
    <w:sectPr w:rsidR="00B75CC2" w:rsidSect="001E2C60">
      <w:pgSz w:w="12240" w:h="15840"/>
      <w:pgMar w:top="1440" w:right="1440" w:bottom="1440" w:left="1440" w:header="331"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A7970D" w14:textId="77777777" w:rsidR="00352F1C" w:rsidRDefault="00352F1C" w:rsidP="00935AC6">
      <w:r>
        <w:separator/>
      </w:r>
    </w:p>
    <w:p w14:paraId="235AB9C5" w14:textId="77777777" w:rsidR="00352F1C" w:rsidRDefault="00352F1C" w:rsidP="00935AC6"/>
    <w:p w14:paraId="6A95918E" w14:textId="77777777" w:rsidR="00352F1C" w:rsidRDefault="00352F1C" w:rsidP="00935AC6"/>
    <w:p w14:paraId="06FDF05F" w14:textId="77777777" w:rsidR="00352F1C" w:rsidRDefault="00352F1C"/>
    <w:p w14:paraId="56FB22AF" w14:textId="77777777" w:rsidR="00352F1C" w:rsidRDefault="00352F1C" w:rsidP="00887E33"/>
    <w:p w14:paraId="7B6E79EC" w14:textId="77777777" w:rsidR="00352F1C" w:rsidRDefault="00352F1C" w:rsidP="00E41137"/>
  </w:endnote>
  <w:endnote w:type="continuationSeparator" w:id="0">
    <w:p w14:paraId="6A54CAEA" w14:textId="77777777" w:rsidR="00352F1C" w:rsidRDefault="00352F1C" w:rsidP="00935AC6">
      <w:r>
        <w:continuationSeparator/>
      </w:r>
    </w:p>
    <w:p w14:paraId="51F96067" w14:textId="77777777" w:rsidR="00352F1C" w:rsidRDefault="00352F1C" w:rsidP="00935AC6"/>
    <w:p w14:paraId="66F430BF" w14:textId="77777777" w:rsidR="00352F1C" w:rsidRDefault="00352F1C" w:rsidP="00935AC6"/>
    <w:p w14:paraId="40FF0DB7" w14:textId="77777777" w:rsidR="00352F1C" w:rsidRDefault="00352F1C"/>
    <w:p w14:paraId="13BE08C3" w14:textId="77777777" w:rsidR="00352F1C" w:rsidRDefault="00352F1C" w:rsidP="00887E33"/>
    <w:p w14:paraId="7C62EE2A" w14:textId="77777777" w:rsidR="00352F1C" w:rsidRDefault="00352F1C" w:rsidP="00E41137"/>
  </w:endnote>
  <w:endnote w:type="continuationNotice" w:id="1">
    <w:p w14:paraId="1080C1D4" w14:textId="77777777" w:rsidR="00352F1C" w:rsidRDefault="00352F1C" w:rsidP="00935AC6"/>
    <w:p w14:paraId="36989F15" w14:textId="77777777" w:rsidR="00352F1C" w:rsidRDefault="00352F1C" w:rsidP="00935AC6"/>
    <w:p w14:paraId="181BC3E5" w14:textId="77777777" w:rsidR="00352F1C" w:rsidRDefault="00352F1C"/>
    <w:p w14:paraId="7C36E4CE" w14:textId="77777777" w:rsidR="00352F1C" w:rsidRDefault="00352F1C" w:rsidP="00887E33"/>
    <w:p w14:paraId="60F4B103" w14:textId="77777777" w:rsidR="00352F1C" w:rsidRDefault="00352F1C" w:rsidP="00E4113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Times">
    <w:altName w:val="Times New Roman"/>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20B0604020202020204"/>
    <w:charset w:val="00"/>
    <w:family w:val="roman"/>
    <w:pitch w:val="default"/>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9C30F4" w14:textId="77777777" w:rsidR="00352F1C" w:rsidRDefault="00352F1C" w:rsidP="00E41137">
      <w:r>
        <w:separator/>
      </w:r>
    </w:p>
  </w:footnote>
  <w:footnote w:type="continuationSeparator" w:id="0">
    <w:p w14:paraId="1ABC1919" w14:textId="77777777" w:rsidR="00352F1C" w:rsidRDefault="00352F1C" w:rsidP="00E41137">
      <w:r>
        <w:continuationSeparator/>
      </w:r>
    </w:p>
  </w:footnote>
  <w:footnote w:type="continuationNotice" w:id="1">
    <w:p w14:paraId="68793916" w14:textId="77777777" w:rsidR="00352F1C" w:rsidRDefault="00352F1C" w:rsidP="00E4113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2673054"/>
      <w:docPartObj>
        <w:docPartGallery w:val="Page Numbers (Top of Page)"/>
        <w:docPartUnique/>
      </w:docPartObj>
    </w:sdtPr>
    <w:sdtContent>
      <w:p w14:paraId="525BAA6B" w14:textId="04C4FB6B" w:rsidR="00DF654F" w:rsidRDefault="00DF654F" w:rsidP="00935AC6">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sidR="0016310F">
          <w:rPr>
            <w:rStyle w:val="PageNumber"/>
            <w:noProof/>
          </w:rPr>
          <w:t>2</w:t>
        </w:r>
        <w:r>
          <w:rPr>
            <w:rStyle w:val="PageNumber"/>
          </w:rPr>
          <w:fldChar w:fldCharType="end"/>
        </w:r>
      </w:p>
    </w:sdtContent>
  </w:sdt>
  <w:p w14:paraId="21A5AAEE" w14:textId="77777777" w:rsidR="00DF654F" w:rsidRDefault="00DF654F" w:rsidP="00935AC6">
    <w:pPr>
      <w:pStyle w:val="Header"/>
    </w:pPr>
  </w:p>
  <w:p w14:paraId="52E65AC2" w14:textId="77777777" w:rsidR="00400B75" w:rsidRDefault="00400B75" w:rsidP="00935AC6"/>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44090325"/>
      <w:docPartObj>
        <w:docPartGallery w:val="Page Numbers (Top of Page)"/>
        <w:docPartUnique/>
      </w:docPartObj>
    </w:sdtPr>
    <w:sdtContent>
      <w:p w14:paraId="3E1B92B3" w14:textId="77777777" w:rsidR="00DF654F" w:rsidRDefault="00DF654F" w:rsidP="00BB459B">
        <w:pPr>
          <w:pStyle w:val="Head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6A4B5566" w14:textId="77777777" w:rsidR="00400B75" w:rsidRDefault="00400B75" w:rsidP="00935AC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CF2CCB"/>
    <w:multiLevelType w:val="multilevel"/>
    <w:tmpl w:val="B72232E0"/>
    <w:lvl w:ilvl="0">
      <w:start w:val="1"/>
      <w:numFmt w:val="decimal"/>
      <w:lvlText w:val="%1."/>
      <w:lvlJc w:val="left"/>
      <w:pPr>
        <w:ind w:left="360" w:hanging="360"/>
      </w:pPr>
    </w:lvl>
    <w:lvl w:ilvl="1">
      <w:start w:val="1"/>
      <w:numFmt w:val="decimal"/>
      <w:lvlText w:val="%1.%2."/>
      <w:lvlJc w:val="left"/>
      <w:pPr>
        <w:ind w:left="792" w:hanging="432"/>
      </w:pPr>
      <w:rPr>
        <w:rFonts w:hint="default"/>
        <w:b w:val="0"/>
        <w:i/>
        <w:u w:val="none"/>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1506C3A"/>
    <w:multiLevelType w:val="multilevel"/>
    <w:tmpl w:val="B72232E0"/>
    <w:styleLink w:val="CurrentList2"/>
    <w:lvl w:ilvl="0">
      <w:start w:val="1"/>
      <w:numFmt w:val="decimal"/>
      <w:lvlText w:val="%1."/>
      <w:lvlJc w:val="left"/>
      <w:pPr>
        <w:ind w:left="360" w:hanging="360"/>
      </w:pPr>
    </w:lvl>
    <w:lvl w:ilvl="1">
      <w:start w:val="1"/>
      <w:numFmt w:val="decimal"/>
      <w:lvlText w:val="%1.%2."/>
      <w:lvlJc w:val="left"/>
      <w:pPr>
        <w:ind w:left="792" w:hanging="432"/>
      </w:pPr>
      <w:rPr>
        <w:rFonts w:hint="default"/>
        <w:b w:val="0"/>
        <w:i/>
        <w:u w:val="none"/>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209112F8"/>
    <w:multiLevelType w:val="hybridMultilevel"/>
    <w:tmpl w:val="2B38734A"/>
    <w:lvl w:ilvl="0" w:tplc="7F22CC3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146811"/>
    <w:multiLevelType w:val="hybridMultilevel"/>
    <w:tmpl w:val="C3E82BE4"/>
    <w:lvl w:ilvl="0" w:tplc="771AB114">
      <w:start w:val="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D9C05C4"/>
    <w:multiLevelType w:val="multilevel"/>
    <w:tmpl w:val="B72232E0"/>
    <w:styleLink w:val="CurrentList1"/>
    <w:lvl w:ilvl="0">
      <w:start w:val="1"/>
      <w:numFmt w:val="decimal"/>
      <w:lvlText w:val="%1."/>
      <w:lvlJc w:val="left"/>
      <w:pPr>
        <w:ind w:left="360" w:hanging="360"/>
      </w:pPr>
    </w:lvl>
    <w:lvl w:ilvl="1">
      <w:start w:val="1"/>
      <w:numFmt w:val="decimal"/>
      <w:lvlText w:val="%1.%2."/>
      <w:lvlJc w:val="left"/>
      <w:pPr>
        <w:ind w:left="792" w:hanging="432"/>
      </w:pPr>
      <w:rPr>
        <w:rFonts w:hint="default"/>
        <w:b w:val="0"/>
        <w:i/>
        <w:u w:val="none"/>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69C86698"/>
    <w:multiLevelType w:val="hybridMultilevel"/>
    <w:tmpl w:val="CBCA86FE"/>
    <w:lvl w:ilvl="0" w:tplc="D02CCB90">
      <w:start w:val="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1C97F2F"/>
    <w:multiLevelType w:val="multilevel"/>
    <w:tmpl w:val="E13C66F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1075054037">
    <w:abstractNumId w:val="3"/>
  </w:num>
  <w:num w:numId="2" w16cid:durableId="1799375162">
    <w:abstractNumId w:val="5"/>
  </w:num>
  <w:num w:numId="3" w16cid:durableId="1590191129">
    <w:abstractNumId w:val="6"/>
  </w:num>
  <w:num w:numId="4" w16cid:durableId="1942759320">
    <w:abstractNumId w:val="2"/>
  </w:num>
  <w:num w:numId="5" w16cid:durableId="1031758440">
    <w:abstractNumId w:val="0"/>
  </w:num>
  <w:num w:numId="6" w16cid:durableId="1493329371">
    <w:abstractNumId w:val="4"/>
  </w:num>
  <w:num w:numId="7" w16cid:durableId="111020349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arci Watanabe">
    <w15:presenceInfo w15:providerId="AD" w15:userId="S::dkwatana@ad.uci.edu::bdec2de4-b18f-4ebb-bcc9-a4e85ade960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activeWritingStyle w:appName="MSWord" w:lang="en-US" w:vendorID="64" w:dllVersion="0" w:nlCheck="1" w:checkStyle="0"/>
  <w:activeWritingStyle w:appName="MSWord" w:lang="en-US" w:vendorID="64" w:dllVersion="6" w:nlCheck="1" w:checkStyle="1"/>
  <w:activeWritingStyle w:appName="MSWord" w:lang="en-US" w:vendorID="64" w:dllVersion="4096" w:nlCheck="1" w:checkStyle="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1F33"/>
    <w:rsid w:val="00000239"/>
    <w:rsid w:val="000003DA"/>
    <w:rsid w:val="0000066E"/>
    <w:rsid w:val="00000A6D"/>
    <w:rsid w:val="00000CDE"/>
    <w:rsid w:val="00000DDB"/>
    <w:rsid w:val="00000DF0"/>
    <w:rsid w:val="00000ECE"/>
    <w:rsid w:val="0000138A"/>
    <w:rsid w:val="000013D3"/>
    <w:rsid w:val="000013D8"/>
    <w:rsid w:val="00001607"/>
    <w:rsid w:val="000017E8"/>
    <w:rsid w:val="000019F3"/>
    <w:rsid w:val="00001AC1"/>
    <w:rsid w:val="00001B31"/>
    <w:rsid w:val="00001F41"/>
    <w:rsid w:val="00001F66"/>
    <w:rsid w:val="00002238"/>
    <w:rsid w:val="0000224A"/>
    <w:rsid w:val="000022B7"/>
    <w:rsid w:val="00002505"/>
    <w:rsid w:val="000025C9"/>
    <w:rsid w:val="00002699"/>
    <w:rsid w:val="00002724"/>
    <w:rsid w:val="00002B2E"/>
    <w:rsid w:val="00002CA0"/>
    <w:rsid w:val="00002DF0"/>
    <w:rsid w:val="00002E41"/>
    <w:rsid w:val="00002FCD"/>
    <w:rsid w:val="00003276"/>
    <w:rsid w:val="000033A6"/>
    <w:rsid w:val="000033BB"/>
    <w:rsid w:val="000038ED"/>
    <w:rsid w:val="0000392C"/>
    <w:rsid w:val="00003C9A"/>
    <w:rsid w:val="00003E1F"/>
    <w:rsid w:val="00003F04"/>
    <w:rsid w:val="00003F7E"/>
    <w:rsid w:val="00003F92"/>
    <w:rsid w:val="00003FF8"/>
    <w:rsid w:val="0000407A"/>
    <w:rsid w:val="00004084"/>
    <w:rsid w:val="0000432D"/>
    <w:rsid w:val="00004460"/>
    <w:rsid w:val="00004477"/>
    <w:rsid w:val="00004574"/>
    <w:rsid w:val="00004717"/>
    <w:rsid w:val="0000482F"/>
    <w:rsid w:val="00004A35"/>
    <w:rsid w:val="00004AB9"/>
    <w:rsid w:val="00004B73"/>
    <w:rsid w:val="00004BC9"/>
    <w:rsid w:val="00004DB3"/>
    <w:rsid w:val="00004FE0"/>
    <w:rsid w:val="000054D0"/>
    <w:rsid w:val="000055A8"/>
    <w:rsid w:val="00005838"/>
    <w:rsid w:val="00005C04"/>
    <w:rsid w:val="00005FC9"/>
    <w:rsid w:val="0000612B"/>
    <w:rsid w:val="000061C2"/>
    <w:rsid w:val="000063D1"/>
    <w:rsid w:val="0000672C"/>
    <w:rsid w:val="00006802"/>
    <w:rsid w:val="000072DB"/>
    <w:rsid w:val="0000742C"/>
    <w:rsid w:val="000074C6"/>
    <w:rsid w:val="00007558"/>
    <w:rsid w:val="0000781E"/>
    <w:rsid w:val="0000796B"/>
    <w:rsid w:val="00007A63"/>
    <w:rsid w:val="00007A66"/>
    <w:rsid w:val="000100FD"/>
    <w:rsid w:val="00010152"/>
    <w:rsid w:val="00010201"/>
    <w:rsid w:val="00010511"/>
    <w:rsid w:val="0001054C"/>
    <w:rsid w:val="00010A25"/>
    <w:rsid w:val="00010FCC"/>
    <w:rsid w:val="00011132"/>
    <w:rsid w:val="00011192"/>
    <w:rsid w:val="000113AD"/>
    <w:rsid w:val="00011494"/>
    <w:rsid w:val="0001157F"/>
    <w:rsid w:val="000118AA"/>
    <w:rsid w:val="00011CBF"/>
    <w:rsid w:val="00011D30"/>
    <w:rsid w:val="00011D43"/>
    <w:rsid w:val="0001238F"/>
    <w:rsid w:val="00012476"/>
    <w:rsid w:val="00012865"/>
    <w:rsid w:val="00012CB5"/>
    <w:rsid w:val="00012DC9"/>
    <w:rsid w:val="00012EA0"/>
    <w:rsid w:val="00012FAA"/>
    <w:rsid w:val="0001305D"/>
    <w:rsid w:val="00013105"/>
    <w:rsid w:val="0001359F"/>
    <w:rsid w:val="00013638"/>
    <w:rsid w:val="0001366C"/>
    <w:rsid w:val="000136E0"/>
    <w:rsid w:val="00013D13"/>
    <w:rsid w:val="00013F9F"/>
    <w:rsid w:val="0001412E"/>
    <w:rsid w:val="000141AF"/>
    <w:rsid w:val="000145B4"/>
    <w:rsid w:val="00014918"/>
    <w:rsid w:val="00014F65"/>
    <w:rsid w:val="00014F89"/>
    <w:rsid w:val="00015215"/>
    <w:rsid w:val="0001523F"/>
    <w:rsid w:val="00015306"/>
    <w:rsid w:val="0001545A"/>
    <w:rsid w:val="000154C3"/>
    <w:rsid w:val="0001562D"/>
    <w:rsid w:val="0001565B"/>
    <w:rsid w:val="00015928"/>
    <w:rsid w:val="00015C83"/>
    <w:rsid w:val="00015CD6"/>
    <w:rsid w:val="00015D7B"/>
    <w:rsid w:val="00016385"/>
    <w:rsid w:val="000163FD"/>
    <w:rsid w:val="0001647B"/>
    <w:rsid w:val="0001672F"/>
    <w:rsid w:val="00016A55"/>
    <w:rsid w:val="00016D26"/>
    <w:rsid w:val="00016D96"/>
    <w:rsid w:val="0001715D"/>
    <w:rsid w:val="000171D0"/>
    <w:rsid w:val="00017250"/>
    <w:rsid w:val="000178B8"/>
    <w:rsid w:val="00017907"/>
    <w:rsid w:val="00017AD5"/>
    <w:rsid w:val="00017BD2"/>
    <w:rsid w:val="00017D2B"/>
    <w:rsid w:val="00017D73"/>
    <w:rsid w:val="00017D7D"/>
    <w:rsid w:val="00017E5E"/>
    <w:rsid w:val="00017F38"/>
    <w:rsid w:val="00020099"/>
    <w:rsid w:val="00020108"/>
    <w:rsid w:val="00020323"/>
    <w:rsid w:val="000206E2"/>
    <w:rsid w:val="00020812"/>
    <w:rsid w:val="000208B0"/>
    <w:rsid w:val="0002093C"/>
    <w:rsid w:val="00020FCE"/>
    <w:rsid w:val="00021422"/>
    <w:rsid w:val="00021665"/>
    <w:rsid w:val="00021CC0"/>
    <w:rsid w:val="00021DB2"/>
    <w:rsid w:val="00021DCA"/>
    <w:rsid w:val="00021F96"/>
    <w:rsid w:val="00022172"/>
    <w:rsid w:val="00022358"/>
    <w:rsid w:val="000223C7"/>
    <w:rsid w:val="000224E6"/>
    <w:rsid w:val="0002256E"/>
    <w:rsid w:val="00022590"/>
    <w:rsid w:val="00022B21"/>
    <w:rsid w:val="00022BEA"/>
    <w:rsid w:val="00022D6C"/>
    <w:rsid w:val="000234C1"/>
    <w:rsid w:val="000234EE"/>
    <w:rsid w:val="00023545"/>
    <w:rsid w:val="00023656"/>
    <w:rsid w:val="000239A5"/>
    <w:rsid w:val="00023A92"/>
    <w:rsid w:val="00023B06"/>
    <w:rsid w:val="00023B0B"/>
    <w:rsid w:val="00023B11"/>
    <w:rsid w:val="00023BAF"/>
    <w:rsid w:val="00023C02"/>
    <w:rsid w:val="00023D89"/>
    <w:rsid w:val="00023F4A"/>
    <w:rsid w:val="00024208"/>
    <w:rsid w:val="000242E0"/>
    <w:rsid w:val="00024556"/>
    <w:rsid w:val="000245B7"/>
    <w:rsid w:val="0002462A"/>
    <w:rsid w:val="00024928"/>
    <w:rsid w:val="00024A7E"/>
    <w:rsid w:val="00024B9F"/>
    <w:rsid w:val="0002509D"/>
    <w:rsid w:val="000250CB"/>
    <w:rsid w:val="00025192"/>
    <w:rsid w:val="00025224"/>
    <w:rsid w:val="0002568C"/>
    <w:rsid w:val="00025A19"/>
    <w:rsid w:val="00025D4C"/>
    <w:rsid w:val="00026073"/>
    <w:rsid w:val="000264A6"/>
    <w:rsid w:val="00026843"/>
    <w:rsid w:val="000269DB"/>
    <w:rsid w:val="00027014"/>
    <w:rsid w:val="00027105"/>
    <w:rsid w:val="00027345"/>
    <w:rsid w:val="00027349"/>
    <w:rsid w:val="00027407"/>
    <w:rsid w:val="00027541"/>
    <w:rsid w:val="00027A9B"/>
    <w:rsid w:val="00027D73"/>
    <w:rsid w:val="00027EC9"/>
    <w:rsid w:val="000304AE"/>
    <w:rsid w:val="00030824"/>
    <w:rsid w:val="00030BC3"/>
    <w:rsid w:val="00030C1D"/>
    <w:rsid w:val="00031070"/>
    <w:rsid w:val="00031319"/>
    <w:rsid w:val="00031584"/>
    <w:rsid w:val="00031625"/>
    <w:rsid w:val="00031732"/>
    <w:rsid w:val="00031804"/>
    <w:rsid w:val="00031B65"/>
    <w:rsid w:val="00031B68"/>
    <w:rsid w:val="00031F5D"/>
    <w:rsid w:val="00031F80"/>
    <w:rsid w:val="00031FE1"/>
    <w:rsid w:val="00032058"/>
    <w:rsid w:val="00032112"/>
    <w:rsid w:val="000325EE"/>
    <w:rsid w:val="0003271C"/>
    <w:rsid w:val="00032837"/>
    <w:rsid w:val="000328C0"/>
    <w:rsid w:val="00032B05"/>
    <w:rsid w:val="00032BAD"/>
    <w:rsid w:val="00032D85"/>
    <w:rsid w:val="00032F20"/>
    <w:rsid w:val="000330A7"/>
    <w:rsid w:val="000330B1"/>
    <w:rsid w:val="00033559"/>
    <w:rsid w:val="0003368A"/>
    <w:rsid w:val="0003393C"/>
    <w:rsid w:val="00033A68"/>
    <w:rsid w:val="0003405B"/>
    <w:rsid w:val="0003411C"/>
    <w:rsid w:val="000342B0"/>
    <w:rsid w:val="00034437"/>
    <w:rsid w:val="0003446C"/>
    <w:rsid w:val="000346B9"/>
    <w:rsid w:val="000346E0"/>
    <w:rsid w:val="0003480C"/>
    <w:rsid w:val="00034876"/>
    <w:rsid w:val="00034996"/>
    <w:rsid w:val="000349FC"/>
    <w:rsid w:val="00034B0F"/>
    <w:rsid w:val="00034B5C"/>
    <w:rsid w:val="000350C5"/>
    <w:rsid w:val="00035204"/>
    <w:rsid w:val="00035302"/>
    <w:rsid w:val="0003550A"/>
    <w:rsid w:val="00035547"/>
    <w:rsid w:val="00035AA2"/>
    <w:rsid w:val="00035C07"/>
    <w:rsid w:val="0003625C"/>
    <w:rsid w:val="000364D4"/>
    <w:rsid w:val="00036509"/>
    <w:rsid w:val="0003687C"/>
    <w:rsid w:val="00036983"/>
    <w:rsid w:val="00037014"/>
    <w:rsid w:val="00037061"/>
    <w:rsid w:val="00037488"/>
    <w:rsid w:val="0003783B"/>
    <w:rsid w:val="0003785F"/>
    <w:rsid w:val="00040066"/>
    <w:rsid w:val="00040162"/>
    <w:rsid w:val="00040370"/>
    <w:rsid w:val="0004046C"/>
    <w:rsid w:val="00040479"/>
    <w:rsid w:val="00040530"/>
    <w:rsid w:val="00040532"/>
    <w:rsid w:val="0004060A"/>
    <w:rsid w:val="000408B3"/>
    <w:rsid w:val="000409AC"/>
    <w:rsid w:val="000409D9"/>
    <w:rsid w:val="00040D33"/>
    <w:rsid w:val="00040E59"/>
    <w:rsid w:val="00040FF5"/>
    <w:rsid w:val="000410F8"/>
    <w:rsid w:val="000411E7"/>
    <w:rsid w:val="00041241"/>
    <w:rsid w:val="000412BE"/>
    <w:rsid w:val="00041528"/>
    <w:rsid w:val="00041641"/>
    <w:rsid w:val="0004167B"/>
    <w:rsid w:val="00041AA3"/>
    <w:rsid w:val="00041C45"/>
    <w:rsid w:val="00042253"/>
    <w:rsid w:val="00042269"/>
    <w:rsid w:val="00042342"/>
    <w:rsid w:val="0004235E"/>
    <w:rsid w:val="000425B5"/>
    <w:rsid w:val="000426CB"/>
    <w:rsid w:val="000427CA"/>
    <w:rsid w:val="00042917"/>
    <w:rsid w:val="00042969"/>
    <w:rsid w:val="00042ADF"/>
    <w:rsid w:val="00042CDE"/>
    <w:rsid w:val="000432BE"/>
    <w:rsid w:val="0004377D"/>
    <w:rsid w:val="00043D0B"/>
    <w:rsid w:val="00043F1C"/>
    <w:rsid w:val="000441BC"/>
    <w:rsid w:val="000444E4"/>
    <w:rsid w:val="00044546"/>
    <w:rsid w:val="00044736"/>
    <w:rsid w:val="000448D1"/>
    <w:rsid w:val="00044A75"/>
    <w:rsid w:val="00044BE3"/>
    <w:rsid w:val="00044DE8"/>
    <w:rsid w:val="00045074"/>
    <w:rsid w:val="00045402"/>
    <w:rsid w:val="00045447"/>
    <w:rsid w:val="00045536"/>
    <w:rsid w:val="000456FD"/>
    <w:rsid w:val="00045B41"/>
    <w:rsid w:val="00045DDF"/>
    <w:rsid w:val="00045EDE"/>
    <w:rsid w:val="00046444"/>
    <w:rsid w:val="000466A7"/>
    <w:rsid w:val="000467A9"/>
    <w:rsid w:val="00046827"/>
    <w:rsid w:val="000468CB"/>
    <w:rsid w:val="00046D92"/>
    <w:rsid w:val="00046E53"/>
    <w:rsid w:val="00046EC1"/>
    <w:rsid w:val="00046EF6"/>
    <w:rsid w:val="00046F30"/>
    <w:rsid w:val="00047084"/>
    <w:rsid w:val="00047214"/>
    <w:rsid w:val="00047976"/>
    <w:rsid w:val="00047B17"/>
    <w:rsid w:val="00047F33"/>
    <w:rsid w:val="000501B0"/>
    <w:rsid w:val="000501E6"/>
    <w:rsid w:val="000504B7"/>
    <w:rsid w:val="000504F7"/>
    <w:rsid w:val="0005063D"/>
    <w:rsid w:val="000507E9"/>
    <w:rsid w:val="00050AB9"/>
    <w:rsid w:val="00050C89"/>
    <w:rsid w:val="00050CDC"/>
    <w:rsid w:val="00050D71"/>
    <w:rsid w:val="00050F62"/>
    <w:rsid w:val="00051305"/>
    <w:rsid w:val="00051754"/>
    <w:rsid w:val="00051B30"/>
    <w:rsid w:val="00051B48"/>
    <w:rsid w:val="00051BD7"/>
    <w:rsid w:val="00051F29"/>
    <w:rsid w:val="00051FB7"/>
    <w:rsid w:val="0005216C"/>
    <w:rsid w:val="00052214"/>
    <w:rsid w:val="0005278C"/>
    <w:rsid w:val="000528AB"/>
    <w:rsid w:val="000529DB"/>
    <w:rsid w:val="00052AE8"/>
    <w:rsid w:val="00052BA0"/>
    <w:rsid w:val="00052CE9"/>
    <w:rsid w:val="00052F51"/>
    <w:rsid w:val="00053795"/>
    <w:rsid w:val="000537BE"/>
    <w:rsid w:val="0005390D"/>
    <w:rsid w:val="00053C0C"/>
    <w:rsid w:val="00053CC0"/>
    <w:rsid w:val="00053F06"/>
    <w:rsid w:val="0005409F"/>
    <w:rsid w:val="000540F3"/>
    <w:rsid w:val="00054222"/>
    <w:rsid w:val="00054470"/>
    <w:rsid w:val="000545E4"/>
    <w:rsid w:val="00054608"/>
    <w:rsid w:val="00054677"/>
    <w:rsid w:val="000546D2"/>
    <w:rsid w:val="00054822"/>
    <w:rsid w:val="00054914"/>
    <w:rsid w:val="00054AC0"/>
    <w:rsid w:val="00054C79"/>
    <w:rsid w:val="000550CF"/>
    <w:rsid w:val="0005599F"/>
    <w:rsid w:val="00055B9E"/>
    <w:rsid w:val="00055C3D"/>
    <w:rsid w:val="00055DCF"/>
    <w:rsid w:val="00055E16"/>
    <w:rsid w:val="00055E66"/>
    <w:rsid w:val="00055FFC"/>
    <w:rsid w:val="0005633D"/>
    <w:rsid w:val="00056927"/>
    <w:rsid w:val="000569E3"/>
    <w:rsid w:val="00056B24"/>
    <w:rsid w:val="00056B9B"/>
    <w:rsid w:val="00056C02"/>
    <w:rsid w:val="00056E0A"/>
    <w:rsid w:val="00056F3F"/>
    <w:rsid w:val="00056FBA"/>
    <w:rsid w:val="00057308"/>
    <w:rsid w:val="000573E0"/>
    <w:rsid w:val="00057543"/>
    <w:rsid w:val="000577A7"/>
    <w:rsid w:val="0005793B"/>
    <w:rsid w:val="00057AE8"/>
    <w:rsid w:val="00057D26"/>
    <w:rsid w:val="00057F54"/>
    <w:rsid w:val="00060053"/>
    <w:rsid w:val="00060114"/>
    <w:rsid w:val="00060215"/>
    <w:rsid w:val="00060608"/>
    <w:rsid w:val="0006068C"/>
    <w:rsid w:val="00060975"/>
    <w:rsid w:val="000609C7"/>
    <w:rsid w:val="00060CB4"/>
    <w:rsid w:val="00060D05"/>
    <w:rsid w:val="00060D44"/>
    <w:rsid w:val="00060DB8"/>
    <w:rsid w:val="00060DE7"/>
    <w:rsid w:val="00060E59"/>
    <w:rsid w:val="00060F5D"/>
    <w:rsid w:val="00060F8A"/>
    <w:rsid w:val="000611D5"/>
    <w:rsid w:val="00061324"/>
    <w:rsid w:val="000614C9"/>
    <w:rsid w:val="000616DF"/>
    <w:rsid w:val="00061E16"/>
    <w:rsid w:val="00061ED9"/>
    <w:rsid w:val="00061F03"/>
    <w:rsid w:val="00062001"/>
    <w:rsid w:val="0006241F"/>
    <w:rsid w:val="00062548"/>
    <w:rsid w:val="000625A7"/>
    <w:rsid w:val="000627FA"/>
    <w:rsid w:val="00062936"/>
    <w:rsid w:val="00062B18"/>
    <w:rsid w:val="00062B37"/>
    <w:rsid w:val="00062D6B"/>
    <w:rsid w:val="00062F51"/>
    <w:rsid w:val="00063260"/>
    <w:rsid w:val="00063303"/>
    <w:rsid w:val="00063359"/>
    <w:rsid w:val="00063825"/>
    <w:rsid w:val="000639EA"/>
    <w:rsid w:val="00063D9B"/>
    <w:rsid w:val="00063DA0"/>
    <w:rsid w:val="00063FA8"/>
    <w:rsid w:val="00064388"/>
    <w:rsid w:val="00064463"/>
    <w:rsid w:val="00064978"/>
    <w:rsid w:val="00064B0D"/>
    <w:rsid w:val="00064B78"/>
    <w:rsid w:val="00064C74"/>
    <w:rsid w:val="00064CC0"/>
    <w:rsid w:val="0006511D"/>
    <w:rsid w:val="000652B6"/>
    <w:rsid w:val="0006536F"/>
    <w:rsid w:val="000655C5"/>
    <w:rsid w:val="00065681"/>
    <w:rsid w:val="00065729"/>
    <w:rsid w:val="000657E4"/>
    <w:rsid w:val="0006595B"/>
    <w:rsid w:val="00065A59"/>
    <w:rsid w:val="00065CD7"/>
    <w:rsid w:val="00065D4F"/>
    <w:rsid w:val="00065E8E"/>
    <w:rsid w:val="00065F97"/>
    <w:rsid w:val="00065FEE"/>
    <w:rsid w:val="0006608F"/>
    <w:rsid w:val="00066134"/>
    <w:rsid w:val="00066456"/>
    <w:rsid w:val="00066681"/>
    <w:rsid w:val="00066860"/>
    <w:rsid w:val="000668ED"/>
    <w:rsid w:val="00066DA5"/>
    <w:rsid w:val="00066E7B"/>
    <w:rsid w:val="00066F4F"/>
    <w:rsid w:val="0006717C"/>
    <w:rsid w:val="000676F7"/>
    <w:rsid w:val="000678E2"/>
    <w:rsid w:val="0006791D"/>
    <w:rsid w:val="0006795F"/>
    <w:rsid w:val="00067D3E"/>
    <w:rsid w:val="00067FA0"/>
    <w:rsid w:val="000704CC"/>
    <w:rsid w:val="00070534"/>
    <w:rsid w:val="00070791"/>
    <w:rsid w:val="0007095A"/>
    <w:rsid w:val="00070A22"/>
    <w:rsid w:val="00070CAA"/>
    <w:rsid w:val="00070CC5"/>
    <w:rsid w:val="00070E1B"/>
    <w:rsid w:val="0007100E"/>
    <w:rsid w:val="000710CD"/>
    <w:rsid w:val="0007115A"/>
    <w:rsid w:val="0007125B"/>
    <w:rsid w:val="00071436"/>
    <w:rsid w:val="000714B3"/>
    <w:rsid w:val="0007170C"/>
    <w:rsid w:val="00071813"/>
    <w:rsid w:val="00071977"/>
    <w:rsid w:val="00071A1E"/>
    <w:rsid w:val="00071A5E"/>
    <w:rsid w:val="00071AFF"/>
    <w:rsid w:val="00071C2D"/>
    <w:rsid w:val="00071D10"/>
    <w:rsid w:val="00071DCF"/>
    <w:rsid w:val="00071F19"/>
    <w:rsid w:val="00071F62"/>
    <w:rsid w:val="00071FC4"/>
    <w:rsid w:val="0007215A"/>
    <w:rsid w:val="000729C8"/>
    <w:rsid w:val="00072AF2"/>
    <w:rsid w:val="00072C7E"/>
    <w:rsid w:val="00073014"/>
    <w:rsid w:val="000731C0"/>
    <w:rsid w:val="00073248"/>
    <w:rsid w:val="000732FA"/>
    <w:rsid w:val="00073453"/>
    <w:rsid w:val="000734A8"/>
    <w:rsid w:val="00073663"/>
    <w:rsid w:val="0007370F"/>
    <w:rsid w:val="00073950"/>
    <w:rsid w:val="00073D3E"/>
    <w:rsid w:val="00073E9B"/>
    <w:rsid w:val="00074091"/>
    <w:rsid w:val="000740A3"/>
    <w:rsid w:val="000740B6"/>
    <w:rsid w:val="00074167"/>
    <w:rsid w:val="00074343"/>
    <w:rsid w:val="000748D4"/>
    <w:rsid w:val="00074989"/>
    <w:rsid w:val="00074C00"/>
    <w:rsid w:val="00074D14"/>
    <w:rsid w:val="00074D41"/>
    <w:rsid w:val="00074D9E"/>
    <w:rsid w:val="00075030"/>
    <w:rsid w:val="00075616"/>
    <w:rsid w:val="0007569A"/>
    <w:rsid w:val="000756D5"/>
    <w:rsid w:val="00075A52"/>
    <w:rsid w:val="00075A9F"/>
    <w:rsid w:val="00076098"/>
    <w:rsid w:val="00076112"/>
    <w:rsid w:val="00076191"/>
    <w:rsid w:val="000763E1"/>
    <w:rsid w:val="0007649E"/>
    <w:rsid w:val="00076645"/>
    <w:rsid w:val="00076A70"/>
    <w:rsid w:val="00076C68"/>
    <w:rsid w:val="00076D44"/>
    <w:rsid w:val="00076D6B"/>
    <w:rsid w:val="00076DDC"/>
    <w:rsid w:val="00076FF2"/>
    <w:rsid w:val="00076FF7"/>
    <w:rsid w:val="000771DA"/>
    <w:rsid w:val="00077984"/>
    <w:rsid w:val="00077C36"/>
    <w:rsid w:val="00077C82"/>
    <w:rsid w:val="00077C86"/>
    <w:rsid w:val="00077D5B"/>
    <w:rsid w:val="00077EF5"/>
    <w:rsid w:val="00080086"/>
    <w:rsid w:val="000801EF"/>
    <w:rsid w:val="0008037C"/>
    <w:rsid w:val="00080889"/>
    <w:rsid w:val="000808EE"/>
    <w:rsid w:val="00080D2C"/>
    <w:rsid w:val="00080ED7"/>
    <w:rsid w:val="000811BE"/>
    <w:rsid w:val="000818B5"/>
    <w:rsid w:val="00081A8C"/>
    <w:rsid w:val="00081CBF"/>
    <w:rsid w:val="000821D6"/>
    <w:rsid w:val="000821E3"/>
    <w:rsid w:val="000822B5"/>
    <w:rsid w:val="000822FB"/>
    <w:rsid w:val="000824FC"/>
    <w:rsid w:val="000826CB"/>
    <w:rsid w:val="0008292D"/>
    <w:rsid w:val="00082935"/>
    <w:rsid w:val="00082A97"/>
    <w:rsid w:val="00082D3C"/>
    <w:rsid w:val="00082DF2"/>
    <w:rsid w:val="00082EDA"/>
    <w:rsid w:val="00082FAC"/>
    <w:rsid w:val="000832F0"/>
    <w:rsid w:val="00083371"/>
    <w:rsid w:val="0008352B"/>
    <w:rsid w:val="000835EE"/>
    <w:rsid w:val="0008368C"/>
    <w:rsid w:val="0008371E"/>
    <w:rsid w:val="00083742"/>
    <w:rsid w:val="0008389A"/>
    <w:rsid w:val="000838ED"/>
    <w:rsid w:val="00083A82"/>
    <w:rsid w:val="00083D29"/>
    <w:rsid w:val="00083F34"/>
    <w:rsid w:val="00083F86"/>
    <w:rsid w:val="00084041"/>
    <w:rsid w:val="00084108"/>
    <w:rsid w:val="0008461B"/>
    <w:rsid w:val="0008472E"/>
    <w:rsid w:val="00084EED"/>
    <w:rsid w:val="00084F0F"/>
    <w:rsid w:val="000850CC"/>
    <w:rsid w:val="0008523D"/>
    <w:rsid w:val="00085261"/>
    <w:rsid w:val="00085443"/>
    <w:rsid w:val="00085624"/>
    <w:rsid w:val="000858FC"/>
    <w:rsid w:val="00085972"/>
    <w:rsid w:val="00085AE9"/>
    <w:rsid w:val="00085BFB"/>
    <w:rsid w:val="00085EBD"/>
    <w:rsid w:val="00085FEF"/>
    <w:rsid w:val="0008606C"/>
    <w:rsid w:val="0008644C"/>
    <w:rsid w:val="000865E2"/>
    <w:rsid w:val="00086859"/>
    <w:rsid w:val="00086956"/>
    <w:rsid w:val="000869A9"/>
    <w:rsid w:val="00086C2A"/>
    <w:rsid w:val="00086C58"/>
    <w:rsid w:val="000871C9"/>
    <w:rsid w:val="00087500"/>
    <w:rsid w:val="00087800"/>
    <w:rsid w:val="00087A54"/>
    <w:rsid w:val="00087B63"/>
    <w:rsid w:val="00087B98"/>
    <w:rsid w:val="00087BAE"/>
    <w:rsid w:val="00087C14"/>
    <w:rsid w:val="00087D18"/>
    <w:rsid w:val="00087D95"/>
    <w:rsid w:val="00087F32"/>
    <w:rsid w:val="000901A7"/>
    <w:rsid w:val="000903EE"/>
    <w:rsid w:val="000909B7"/>
    <w:rsid w:val="000909FC"/>
    <w:rsid w:val="00090A78"/>
    <w:rsid w:val="00090AC5"/>
    <w:rsid w:val="00090B37"/>
    <w:rsid w:val="00090C47"/>
    <w:rsid w:val="00090DA0"/>
    <w:rsid w:val="00090FAB"/>
    <w:rsid w:val="00090FE1"/>
    <w:rsid w:val="00091038"/>
    <w:rsid w:val="0009103D"/>
    <w:rsid w:val="00091124"/>
    <w:rsid w:val="0009121D"/>
    <w:rsid w:val="00091245"/>
    <w:rsid w:val="000915A3"/>
    <w:rsid w:val="000915B4"/>
    <w:rsid w:val="0009166D"/>
    <w:rsid w:val="00091679"/>
    <w:rsid w:val="00091718"/>
    <w:rsid w:val="00091B91"/>
    <w:rsid w:val="00091E27"/>
    <w:rsid w:val="00091FC6"/>
    <w:rsid w:val="00092091"/>
    <w:rsid w:val="0009213E"/>
    <w:rsid w:val="00092153"/>
    <w:rsid w:val="00092336"/>
    <w:rsid w:val="00092352"/>
    <w:rsid w:val="000925BB"/>
    <w:rsid w:val="00092CA7"/>
    <w:rsid w:val="00092E6F"/>
    <w:rsid w:val="000930B4"/>
    <w:rsid w:val="000930FB"/>
    <w:rsid w:val="000932E3"/>
    <w:rsid w:val="00093399"/>
    <w:rsid w:val="000933D3"/>
    <w:rsid w:val="000936E5"/>
    <w:rsid w:val="0009390E"/>
    <w:rsid w:val="00093A39"/>
    <w:rsid w:val="00093AA3"/>
    <w:rsid w:val="00093B29"/>
    <w:rsid w:val="00093E69"/>
    <w:rsid w:val="00093FB3"/>
    <w:rsid w:val="00093FBF"/>
    <w:rsid w:val="00094156"/>
    <w:rsid w:val="000942F7"/>
    <w:rsid w:val="00094AD0"/>
    <w:rsid w:val="00094BB1"/>
    <w:rsid w:val="00094C66"/>
    <w:rsid w:val="00095141"/>
    <w:rsid w:val="000954D1"/>
    <w:rsid w:val="000954E0"/>
    <w:rsid w:val="0009560F"/>
    <w:rsid w:val="0009580F"/>
    <w:rsid w:val="00095A7C"/>
    <w:rsid w:val="00095BB1"/>
    <w:rsid w:val="00095E3D"/>
    <w:rsid w:val="00096045"/>
    <w:rsid w:val="000960CD"/>
    <w:rsid w:val="0009639F"/>
    <w:rsid w:val="00096477"/>
    <w:rsid w:val="000965E6"/>
    <w:rsid w:val="0009672B"/>
    <w:rsid w:val="00096B70"/>
    <w:rsid w:val="00096CF1"/>
    <w:rsid w:val="00096E86"/>
    <w:rsid w:val="00096FAD"/>
    <w:rsid w:val="00097346"/>
    <w:rsid w:val="00097C1B"/>
    <w:rsid w:val="00097D22"/>
    <w:rsid w:val="00097EA0"/>
    <w:rsid w:val="00097EBA"/>
    <w:rsid w:val="000A02CB"/>
    <w:rsid w:val="000A05BE"/>
    <w:rsid w:val="000A05E3"/>
    <w:rsid w:val="000A084D"/>
    <w:rsid w:val="000A0972"/>
    <w:rsid w:val="000A09BD"/>
    <w:rsid w:val="000A0B5A"/>
    <w:rsid w:val="000A0ED3"/>
    <w:rsid w:val="000A10F2"/>
    <w:rsid w:val="000A1211"/>
    <w:rsid w:val="000A13BE"/>
    <w:rsid w:val="000A1622"/>
    <w:rsid w:val="000A1652"/>
    <w:rsid w:val="000A16BD"/>
    <w:rsid w:val="000A175B"/>
    <w:rsid w:val="000A19A8"/>
    <w:rsid w:val="000A1B99"/>
    <w:rsid w:val="000A1D08"/>
    <w:rsid w:val="000A1D96"/>
    <w:rsid w:val="000A2091"/>
    <w:rsid w:val="000A2095"/>
    <w:rsid w:val="000A2545"/>
    <w:rsid w:val="000A25E5"/>
    <w:rsid w:val="000A2605"/>
    <w:rsid w:val="000A26F6"/>
    <w:rsid w:val="000A2945"/>
    <w:rsid w:val="000A2A02"/>
    <w:rsid w:val="000A2A81"/>
    <w:rsid w:val="000A2AEA"/>
    <w:rsid w:val="000A2B73"/>
    <w:rsid w:val="000A2F3B"/>
    <w:rsid w:val="000A3058"/>
    <w:rsid w:val="000A31D1"/>
    <w:rsid w:val="000A33FF"/>
    <w:rsid w:val="000A380B"/>
    <w:rsid w:val="000A39A4"/>
    <w:rsid w:val="000A39D3"/>
    <w:rsid w:val="000A3F0A"/>
    <w:rsid w:val="000A3F2F"/>
    <w:rsid w:val="000A3F5E"/>
    <w:rsid w:val="000A3FCC"/>
    <w:rsid w:val="000A448F"/>
    <w:rsid w:val="000A4688"/>
    <w:rsid w:val="000A4760"/>
    <w:rsid w:val="000A49FB"/>
    <w:rsid w:val="000A4A24"/>
    <w:rsid w:val="000A4D68"/>
    <w:rsid w:val="000A4D84"/>
    <w:rsid w:val="000A4DA4"/>
    <w:rsid w:val="000A4F2B"/>
    <w:rsid w:val="000A5079"/>
    <w:rsid w:val="000A525E"/>
    <w:rsid w:val="000A548A"/>
    <w:rsid w:val="000A5AB4"/>
    <w:rsid w:val="000A5E71"/>
    <w:rsid w:val="000A5EB7"/>
    <w:rsid w:val="000A6089"/>
    <w:rsid w:val="000A61FF"/>
    <w:rsid w:val="000A6444"/>
    <w:rsid w:val="000A655F"/>
    <w:rsid w:val="000A67ED"/>
    <w:rsid w:val="000A6849"/>
    <w:rsid w:val="000A685D"/>
    <w:rsid w:val="000A685F"/>
    <w:rsid w:val="000A6ABE"/>
    <w:rsid w:val="000A6CC0"/>
    <w:rsid w:val="000A6DAC"/>
    <w:rsid w:val="000A6F6D"/>
    <w:rsid w:val="000A736F"/>
    <w:rsid w:val="000A73B2"/>
    <w:rsid w:val="000A770A"/>
    <w:rsid w:val="000A77CB"/>
    <w:rsid w:val="000A7894"/>
    <w:rsid w:val="000A7935"/>
    <w:rsid w:val="000A79D7"/>
    <w:rsid w:val="000B0046"/>
    <w:rsid w:val="000B008E"/>
    <w:rsid w:val="000B020C"/>
    <w:rsid w:val="000B02DD"/>
    <w:rsid w:val="000B05A3"/>
    <w:rsid w:val="000B05C6"/>
    <w:rsid w:val="000B0662"/>
    <w:rsid w:val="000B06A1"/>
    <w:rsid w:val="000B0B78"/>
    <w:rsid w:val="000B0E24"/>
    <w:rsid w:val="000B1017"/>
    <w:rsid w:val="000B1068"/>
    <w:rsid w:val="000B10C9"/>
    <w:rsid w:val="000B1156"/>
    <w:rsid w:val="000B1178"/>
    <w:rsid w:val="000B1528"/>
    <w:rsid w:val="000B17C5"/>
    <w:rsid w:val="000B1806"/>
    <w:rsid w:val="000B1B9E"/>
    <w:rsid w:val="000B1F4C"/>
    <w:rsid w:val="000B2108"/>
    <w:rsid w:val="000B2224"/>
    <w:rsid w:val="000B2609"/>
    <w:rsid w:val="000B2DD7"/>
    <w:rsid w:val="000B2FDA"/>
    <w:rsid w:val="000B30BB"/>
    <w:rsid w:val="000B3247"/>
    <w:rsid w:val="000B3649"/>
    <w:rsid w:val="000B37AE"/>
    <w:rsid w:val="000B3909"/>
    <w:rsid w:val="000B3A7D"/>
    <w:rsid w:val="000B3B3F"/>
    <w:rsid w:val="000B3C83"/>
    <w:rsid w:val="000B41E1"/>
    <w:rsid w:val="000B42A7"/>
    <w:rsid w:val="000B42BC"/>
    <w:rsid w:val="000B47E4"/>
    <w:rsid w:val="000B48F1"/>
    <w:rsid w:val="000B4904"/>
    <w:rsid w:val="000B49CE"/>
    <w:rsid w:val="000B4A91"/>
    <w:rsid w:val="000B4B9F"/>
    <w:rsid w:val="000B4ECC"/>
    <w:rsid w:val="000B4F18"/>
    <w:rsid w:val="000B502F"/>
    <w:rsid w:val="000B5097"/>
    <w:rsid w:val="000B50D7"/>
    <w:rsid w:val="000B5276"/>
    <w:rsid w:val="000B531C"/>
    <w:rsid w:val="000B5336"/>
    <w:rsid w:val="000B53AA"/>
    <w:rsid w:val="000B587A"/>
    <w:rsid w:val="000B5951"/>
    <w:rsid w:val="000B5B8E"/>
    <w:rsid w:val="000B5F98"/>
    <w:rsid w:val="000B62E6"/>
    <w:rsid w:val="000B67C7"/>
    <w:rsid w:val="000B6D29"/>
    <w:rsid w:val="000B6E75"/>
    <w:rsid w:val="000B6FA9"/>
    <w:rsid w:val="000B79D2"/>
    <w:rsid w:val="000B7BE2"/>
    <w:rsid w:val="000B7F9A"/>
    <w:rsid w:val="000C009D"/>
    <w:rsid w:val="000C010B"/>
    <w:rsid w:val="000C010F"/>
    <w:rsid w:val="000C0564"/>
    <w:rsid w:val="000C06C9"/>
    <w:rsid w:val="000C0751"/>
    <w:rsid w:val="000C09B4"/>
    <w:rsid w:val="000C0A27"/>
    <w:rsid w:val="000C0DD1"/>
    <w:rsid w:val="000C12B8"/>
    <w:rsid w:val="000C12F8"/>
    <w:rsid w:val="000C1337"/>
    <w:rsid w:val="000C1547"/>
    <w:rsid w:val="000C15ED"/>
    <w:rsid w:val="000C1644"/>
    <w:rsid w:val="000C1686"/>
    <w:rsid w:val="000C16A1"/>
    <w:rsid w:val="000C16DD"/>
    <w:rsid w:val="000C1953"/>
    <w:rsid w:val="000C1972"/>
    <w:rsid w:val="000C1FB1"/>
    <w:rsid w:val="000C200E"/>
    <w:rsid w:val="000C22E0"/>
    <w:rsid w:val="000C24A5"/>
    <w:rsid w:val="000C24E4"/>
    <w:rsid w:val="000C25C5"/>
    <w:rsid w:val="000C2855"/>
    <w:rsid w:val="000C2B1A"/>
    <w:rsid w:val="000C2D94"/>
    <w:rsid w:val="000C2DBC"/>
    <w:rsid w:val="000C2EBC"/>
    <w:rsid w:val="000C349F"/>
    <w:rsid w:val="000C3502"/>
    <w:rsid w:val="000C363D"/>
    <w:rsid w:val="000C37B1"/>
    <w:rsid w:val="000C398D"/>
    <w:rsid w:val="000C3A87"/>
    <w:rsid w:val="000C3BD5"/>
    <w:rsid w:val="000C3C51"/>
    <w:rsid w:val="000C4058"/>
    <w:rsid w:val="000C44D7"/>
    <w:rsid w:val="000C47F0"/>
    <w:rsid w:val="000C4865"/>
    <w:rsid w:val="000C488E"/>
    <w:rsid w:val="000C48C9"/>
    <w:rsid w:val="000C4B30"/>
    <w:rsid w:val="000C4C70"/>
    <w:rsid w:val="000C4F0E"/>
    <w:rsid w:val="000C518C"/>
    <w:rsid w:val="000C549A"/>
    <w:rsid w:val="000C54D0"/>
    <w:rsid w:val="000C57C0"/>
    <w:rsid w:val="000C5864"/>
    <w:rsid w:val="000C599E"/>
    <w:rsid w:val="000C59B2"/>
    <w:rsid w:val="000C5B4F"/>
    <w:rsid w:val="000C5BCE"/>
    <w:rsid w:val="000C5C32"/>
    <w:rsid w:val="000C5E6A"/>
    <w:rsid w:val="000C5E71"/>
    <w:rsid w:val="000C5ED3"/>
    <w:rsid w:val="000C602B"/>
    <w:rsid w:val="000C6062"/>
    <w:rsid w:val="000C61A1"/>
    <w:rsid w:val="000C61D4"/>
    <w:rsid w:val="000C61DC"/>
    <w:rsid w:val="000C628F"/>
    <w:rsid w:val="000C6305"/>
    <w:rsid w:val="000C6BAC"/>
    <w:rsid w:val="000C6F10"/>
    <w:rsid w:val="000C7018"/>
    <w:rsid w:val="000C7210"/>
    <w:rsid w:val="000C7279"/>
    <w:rsid w:val="000C7345"/>
    <w:rsid w:val="000C7360"/>
    <w:rsid w:val="000C77D1"/>
    <w:rsid w:val="000C7890"/>
    <w:rsid w:val="000C7922"/>
    <w:rsid w:val="000C793D"/>
    <w:rsid w:val="000C7972"/>
    <w:rsid w:val="000C7981"/>
    <w:rsid w:val="000C7AC5"/>
    <w:rsid w:val="000C7C5C"/>
    <w:rsid w:val="000C7DAB"/>
    <w:rsid w:val="000D0137"/>
    <w:rsid w:val="000D0279"/>
    <w:rsid w:val="000D04CD"/>
    <w:rsid w:val="000D0544"/>
    <w:rsid w:val="000D0546"/>
    <w:rsid w:val="000D0639"/>
    <w:rsid w:val="000D07D2"/>
    <w:rsid w:val="000D084F"/>
    <w:rsid w:val="000D09E4"/>
    <w:rsid w:val="000D0A5E"/>
    <w:rsid w:val="000D0A6A"/>
    <w:rsid w:val="000D0E27"/>
    <w:rsid w:val="000D0EA8"/>
    <w:rsid w:val="000D11D6"/>
    <w:rsid w:val="000D12C4"/>
    <w:rsid w:val="000D16E9"/>
    <w:rsid w:val="000D1789"/>
    <w:rsid w:val="000D17BB"/>
    <w:rsid w:val="000D18F6"/>
    <w:rsid w:val="000D1A60"/>
    <w:rsid w:val="000D1AFB"/>
    <w:rsid w:val="000D1E54"/>
    <w:rsid w:val="000D1EA2"/>
    <w:rsid w:val="000D1F36"/>
    <w:rsid w:val="000D1F45"/>
    <w:rsid w:val="000D21FE"/>
    <w:rsid w:val="000D2574"/>
    <w:rsid w:val="000D2756"/>
    <w:rsid w:val="000D2A11"/>
    <w:rsid w:val="000D2C74"/>
    <w:rsid w:val="000D2D1F"/>
    <w:rsid w:val="000D2FD3"/>
    <w:rsid w:val="000D30D0"/>
    <w:rsid w:val="000D30D2"/>
    <w:rsid w:val="000D320F"/>
    <w:rsid w:val="000D3234"/>
    <w:rsid w:val="000D330C"/>
    <w:rsid w:val="000D35D5"/>
    <w:rsid w:val="000D363E"/>
    <w:rsid w:val="000D3650"/>
    <w:rsid w:val="000D36CF"/>
    <w:rsid w:val="000D3B79"/>
    <w:rsid w:val="000D3CDD"/>
    <w:rsid w:val="000D3CE2"/>
    <w:rsid w:val="000D3E3B"/>
    <w:rsid w:val="000D4028"/>
    <w:rsid w:val="000D402D"/>
    <w:rsid w:val="000D4403"/>
    <w:rsid w:val="000D4609"/>
    <w:rsid w:val="000D468E"/>
    <w:rsid w:val="000D470F"/>
    <w:rsid w:val="000D4809"/>
    <w:rsid w:val="000D48D3"/>
    <w:rsid w:val="000D49AF"/>
    <w:rsid w:val="000D4EBE"/>
    <w:rsid w:val="000D4ED8"/>
    <w:rsid w:val="000D4EDA"/>
    <w:rsid w:val="000D5131"/>
    <w:rsid w:val="000D515C"/>
    <w:rsid w:val="000D5174"/>
    <w:rsid w:val="000D51EC"/>
    <w:rsid w:val="000D536E"/>
    <w:rsid w:val="000D55B1"/>
    <w:rsid w:val="000D5842"/>
    <w:rsid w:val="000D5A2B"/>
    <w:rsid w:val="000D5A52"/>
    <w:rsid w:val="000D5B11"/>
    <w:rsid w:val="000D5CA2"/>
    <w:rsid w:val="000D5D43"/>
    <w:rsid w:val="000D5E29"/>
    <w:rsid w:val="000D5F24"/>
    <w:rsid w:val="000D5FA6"/>
    <w:rsid w:val="000D61BC"/>
    <w:rsid w:val="000D6561"/>
    <w:rsid w:val="000D6A62"/>
    <w:rsid w:val="000D6F9E"/>
    <w:rsid w:val="000D6FDB"/>
    <w:rsid w:val="000D761F"/>
    <w:rsid w:val="000D77C9"/>
    <w:rsid w:val="000D795D"/>
    <w:rsid w:val="000D796F"/>
    <w:rsid w:val="000D7AA0"/>
    <w:rsid w:val="000D7BB6"/>
    <w:rsid w:val="000D7C44"/>
    <w:rsid w:val="000D7C60"/>
    <w:rsid w:val="000D7F07"/>
    <w:rsid w:val="000E02AF"/>
    <w:rsid w:val="000E07A0"/>
    <w:rsid w:val="000E09FA"/>
    <w:rsid w:val="000E0B52"/>
    <w:rsid w:val="000E0D70"/>
    <w:rsid w:val="000E0F00"/>
    <w:rsid w:val="000E11D2"/>
    <w:rsid w:val="000E13B5"/>
    <w:rsid w:val="000E15CF"/>
    <w:rsid w:val="000E17A0"/>
    <w:rsid w:val="000E181E"/>
    <w:rsid w:val="000E18AB"/>
    <w:rsid w:val="000E1C3D"/>
    <w:rsid w:val="000E1DA4"/>
    <w:rsid w:val="000E2051"/>
    <w:rsid w:val="000E21D0"/>
    <w:rsid w:val="000E22CC"/>
    <w:rsid w:val="000E238D"/>
    <w:rsid w:val="000E261B"/>
    <w:rsid w:val="000E2692"/>
    <w:rsid w:val="000E274D"/>
    <w:rsid w:val="000E2BD8"/>
    <w:rsid w:val="000E2C1D"/>
    <w:rsid w:val="000E2CE0"/>
    <w:rsid w:val="000E2E0D"/>
    <w:rsid w:val="000E30BD"/>
    <w:rsid w:val="000E36EC"/>
    <w:rsid w:val="000E382D"/>
    <w:rsid w:val="000E3856"/>
    <w:rsid w:val="000E3880"/>
    <w:rsid w:val="000E3960"/>
    <w:rsid w:val="000E399B"/>
    <w:rsid w:val="000E3BC3"/>
    <w:rsid w:val="000E3E7E"/>
    <w:rsid w:val="000E3E90"/>
    <w:rsid w:val="000E407A"/>
    <w:rsid w:val="000E4506"/>
    <w:rsid w:val="000E48CD"/>
    <w:rsid w:val="000E4975"/>
    <w:rsid w:val="000E4BC5"/>
    <w:rsid w:val="000E4E06"/>
    <w:rsid w:val="000E562D"/>
    <w:rsid w:val="000E5636"/>
    <w:rsid w:val="000E576B"/>
    <w:rsid w:val="000E57D7"/>
    <w:rsid w:val="000E5834"/>
    <w:rsid w:val="000E590E"/>
    <w:rsid w:val="000E5A27"/>
    <w:rsid w:val="000E5A5E"/>
    <w:rsid w:val="000E5B2C"/>
    <w:rsid w:val="000E5E8B"/>
    <w:rsid w:val="000E5ED1"/>
    <w:rsid w:val="000E5F01"/>
    <w:rsid w:val="000E6083"/>
    <w:rsid w:val="000E61BC"/>
    <w:rsid w:val="000E6288"/>
    <w:rsid w:val="000E62A0"/>
    <w:rsid w:val="000E62DA"/>
    <w:rsid w:val="000E62F6"/>
    <w:rsid w:val="000E634B"/>
    <w:rsid w:val="000E64A8"/>
    <w:rsid w:val="000E6503"/>
    <w:rsid w:val="000E6585"/>
    <w:rsid w:val="000E6D87"/>
    <w:rsid w:val="000E6EAB"/>
    <w:rsid w:val="000E6F8A"/>
    <w:rsid w:val="000E6FBA"/>
    <w:rsid w:val="000E6FF5"/>
    <w:rsid w:val="000E70A7"/>
    <w:rsid w:val="000E72A0"/>
    <w:rsid w:val="000E7403"/>
    <w:rsid w:val="000E7678"/>
    <w:rsid w:val="000E7A4E"/>
    <w:rsid w:val="000E7C3F"/>
    <w:rsid w:val="000E7D4D"/>
    <w:rsid w:val="000E7DBD"/>
    <w:rsid w:val="000E7E3A"/>
    <w:rsid w:val="000E7E94"/>
    <w:rsid w:val="000E7F5D"/>
    <w:rsid w:val="000E7FFB"/>
    <w:rsid w:val="000F00C7"/>
    <w:rsid w:val="000F00FA"/>
    <w:rsid w:val="000F01C2"/>
    <w:rsid w:val="000F02DB"/>
    <w:rsid w:val="000F02F0"/>
    <w:rsid w:val="000F0595"/>
    <w:rsid w:val="000F0992"/>
    <w:rsid w:val="000F0CA2"/>
    <w:rsid w:val="000F0EAB"/>
    <w:rsid w:val="000F0F0E"/>
    <w:rsid w:val="000F10DE"/>
    <w:rsid w:val="000F11BB"/>
    <w:rsid w:val="000F1269"/>
    <w:rsid w:val="000F1619"/>
    <w:rsid w:val="000F16B4"/>
    <w:rsid w:val="000F16FC"/>
    <w:rsid w:val="000F1810"/>
    <w:rsid w:val="000F1921"/>
    <w:rsid w:val="000F1C33"/>
    <w:rsid w:val="000F1CF3"/>
    <w:rsid w:val="000F1DC7"/>
    <w:rsid w:val="000F1E04"/>
    <w:rsid w:val="000F209B"/>
    <w:rsid w:val="000F20FC"/>
    <w:rsid w:val="000F22B3"/>
    <w:rsid w:val="000F291C"/>
    <w:rsid w:val="000F29A5"/>
    <w:rsid w:val="000F2A5F"/>
    <w:rsid w:val="000F2C14"/>
    <w:rsid w:val="000F2DBB"/>
    <w:rsid w:val="000F2DEE"/>
    <w:rsid w:val="000F3092"/>
    <w:rsid w:val="000F3274"/>
    <w:rsid w:val="000F32A8"/>
    <w:rsid w:val="000F3427"/>
    <w:rsid w:val="000F3721"/>
    <w:rsid w:val="000F3951"/>
    <w:rsid w:val="000F3A16"/>
    <w:rsid w:val="000F3BA8"/>
    <w:rsid w:val="000F3CD4"/>
    <w:rsid w:val="000F3E78"/>
    <w:rsid w:val="000F3EC5"/>
    <w:rsid w:val="000F3ED1"/>
    <w:rsid w:val="000F3FF5"/>
    <w:rsid w:val="000F41B0"/>
    <w:rsid w:val="000F434D"/>
    <w:rsid w:val="000F4363"/>
    <w:rsid w:val="000F444E"/>
    <w:rsid w:val="000F48B7"/>
    <w:rsid w:val="000F48C8"/>
    <w:rsid w:val="000F497E"/>
    <w:rsid w:val="000F4B26"/>
    <w:rsid w:val="000F4B64"/>
    <w:rsid w:val="000F4B91"/>
    <w:rsid w:val="000F4C00"/>
    <w:rsid w:val="000F4C40"/>
    <w:rsid w:val="000F4E29"/>
    <w:rsid w:val="000F4F9E"/>
    <w:rsid w:val="000F502C"/>
    <w:rsid w:val="000F5683"/>
    <w:rsid w:val="000F59CC"/>
    <w:rsid w:val="000F5CC4"/>
    <w:rsid w:val="000F6026"/>
    <w:rsid w:val="000F6205"/>
    <w:rsid w:val="000F642F"/>
    <w:rsid w:val="000F66A3"/>
    <w:rsid w:val="000F6726"/>
    <w:rsid w:val="000F690B"/>
    <w:rsid w:val="000F6AC5"/>
    <w:rsid w:val="000F6B5E"/>
    <w:rsid w:val="000F6CB4"/>
    <w:rsid w:val="000F6ECE"/>
    <w:rsid w:val="000F71C0"/>
    <w:rsid w:val="000F72F8"/>
    <w:rsid w:val="000F761B"/>
    <w:rsid w:val="000F76ED"/>
    <w:rsid w:val="000F771F"/>
    <w:rsid w:val="000F77A4"/>
    <w:rsid w:val="000F784F"/>
    <w:rsid w:val="000F7957"/>
    <w:rsid w:val="000F7ACB"/>
    <w:rsid w:val="000F7C37"/>
    <w:rsid w:val="000F7C8B"/>
    <w:rsid w:val="000F7F18"/>
    <w:rsid w:val="0010040F"/>
    <w:rsid w:val="00100542"/>
    <w:rsid w:val="001007E0"/>
    <w:rsid w:val="0010090B"/>
    <w:rsid w:val="00100AB8"/>
    <w:rsid w:val="00100AC8"/>
    <w:rsid w:val="00100D1B"/>
    <w:rsid w:val="00101143"/>
    <w:rsid w:val="00101198"/>
    <w:rsid w:val="001014FB"/>
    <w:rsid w:val="0010185E"/>
    <w:rsid w:val="00101A3F"/>
    <w:rsid w:val="00101A74"/>
    <w:rsid w:val="00101B54"/>
    <w:rsid w:val="00101D13"/>
    <w:rsid w:val="00101F67"/>
    <w:rsid w:val="00101FA3"/>
    <w:rsid w:val="00102032"/>
    <w:rsid w:val="001020EB"/>
    <w:rsid w:val="00102241"/>
    <w:rsid w:val="0010235B"/>
    <w:rsid w:val="0010238B"/>
    <w:rsid w:val="001024C8"/>
    <w:rsid w:val="00102735"/>
    <w:rsid w:val="0010278A"/>
    <w:rsid w:val="00102815"/>
    <w:rsid w:val="00102828"/>
    <w:rsid w:val="00102BF7"/>
    <w:rsid w:val="00102D6E"/>
    <w:rsid w:val="00102EE9"/>
    <w:rsid w:val="001030D0"/>
    <w:rsid w:val="0010334C"/>
    <w:rsid w:val="001033CE"/>
    <w:rsid w:val="001034C6"/>
    <w:rsid w:val="001034CE"/>
    <w:rsid w:val="001035F4"/>
    <w:rsid w:val="001038A8"/>
    <w:rsid w:val="00103A3E"/>
    <w:rsid w:val="00103D25"/>
    <w:rsid w:val="00103E11"/>
    <w:rsid w:val="001042FF"/>
    <w:rsid w:val="00104651"/>
    <w:rsid w:val="001047D6"/>
    <w:rsid w:val="001048F9"/>
    <w:rsid w:val="0010494F"/>
    <w:rsid w:val="00104A05"/>
    <w:rsid w:val="00104A45"/>
    <w:rsid w:val="00104CD1"/>
    <w:rsid w:val="00104F49"/>
    <w:rsid w:val="00105003"/>
    <w:rsid w:val="0010507C"/>
    <w:rsid w:val="001052B7"/>
    <w:rsid w:val="00105483"/>
    <w:rsid w:val="0010598D"/>
    <w:rsid w:val="00105BFC"/>
    <w:rsid w:val="00105DCC"/>
    <w:rsid w:val="00105ED2"/>
    <w:rsid w:val="00105EE7"/>
    <w:rsid w:val="00105F78"/>
    <w:rsid w:val="00105F88"/>
    <w:rsid w:val="00106043"/>
    <w:rsid w:val="001061BF"/>
    <w:rsid w:val="00106467"/>
    <w:rsid w:val="001065D6"/>
    <w:rsid w:val="0010693C"/>
    <w:rsid w:val="0010699A"/>
    <w:rsid w:val="00106AAE"/>
    <w:rsid w:val="00106DF4"/>
    <w:rsid w:val="00106FAF"/>
    <w:rsid w:val="001072BE"/>
    <w:rsid w:val="00107418"/>
    <w:rsid w:val="001075E9"/>
    <w:rsid w:val="001076EE"/>
    <w:rsid w:val="00107778"/>
    <w:rsid w:val="00107910"/>
    <w:rsid w:val="001079E0"/>
    <w:rsid w:val="00107A50"/>
    <w:rsid w:val="00107CD0"/>
    <w:rsid w:val="00107F08"/>
    <w:rsid w:val="00107FAE"/>
    <w:rsid w:val="001100C9"/>
    <w:rsid w:val="00110256"/>
    <w:rsid w:val="001103A3"/>
    <w:rsid w:val="0011046B"/>
    <w:rsid w:val="001106C8"/>
    <w:rsid w:val="00110978"/>
    <w:rsid w:val="00110A1B"/>
    <w:rsid w:val="00110AFD"/>
    <w:rsid w:val="00110B6D"/>
    <w:rsid w:val="00110E3A"/>
    <w:rsid w:val="00110E8D"/>
    <w:rsid w:val="00110EF4"/>
    <w:rsid w:val="001110E2"/>
    <w:rsid w:val="001114C7"/>
    <w:rsid w:val="00111A20"/>
    <w:rsid w:val="00111C10"/>
    <w:rsid w:val="00111CA4"/>
    <w:rsid w:val="00111FA3"/>
    <w:rsid w:val="00112376"/>
    <w:rsid w:val="0011237F"/>
    <w:rsid w:val="00112433"/>
    <w:rsid w:val="0011243F"/>
    <w:rsid w:val="001128C2"/>
    <w:rsid w:val="00112922"/>
    <w:rsid w:val="00112B7F"/>
    <w:rsid w:val="00112C7A"/>
    <w:rsid w:val="00112C87"/>
    <w:rsid w:val="00112D61"/>
    <w:rsid w:val="00112E8D"/>
    <w:rsid w:val="00112ECC"/>
    <w:rsid w:val="00112F16"/>
    <w:rsid w:val="001132F7"/>
    <w:rsid w:val="00113359"/>
    <w:rsid w:val="001134AA"/>
    <w:rsid w:val="00113620"/>
    <w:rsid w:val="001136CC"/>
    <w:rsid w:val="00113772"/>
    <w:rsid w:val="001138D0"/>
    <w:rsid w:val="00113B2B"/>
    <w:rsid w:val="00113C0D"/>
    <w:rsid w:val="00113CA5"/>
    <w:rsid w:val="00113CF2"/>
    <w:rsid w:val="00113E91"/>
    <w:rsid w:val="00113EFD"/>
    <w:rsid w:val="00114241"/>
    <w:rsid w:val="001144CF"/>
    <w:rsid w:val="0011491A"/>
    <w:rsid w:val="00114A7D"/>
    <w:rsid w:val="00114B87"/>
    <w:rsid w:val="00114D3F"/>
    <w:rsid w:val="00114DE5"/>
    <w:rsid w:val="00114E0D"/>
    <w:rsid w:val="00114E9F"/>
    <w:rsid w:val="00115108"/>
    <w:rsid w:val="001151B2"/>
    <w:rsid w:val="00115352"/>
    <w:rsid w:val="001157C6"/>
    <w:rsid w:val="0011580A"/>
    <w:rsid w:val="0011597D"/>
    <w:rsid w:val="00115DFC"/>
    <w:rsid w:val="0011608C"/>
    <w:rsid w:val="0011633E"/>
    <w:rsid w:val="001167C5"/>
    <w:rsid w:val="001169B8"/>
    <w:rsid w:val="001169F4"/>
    <w:rsid w:val="00116A48"/>
    <w:rsid w:val="00117086"/>
    <w:rsid w:val="001172FB"/>
    <w:rsid w:val="001175DD"/>
    <w:rsid w:val="00117976"/>
    <w:rsid w:val="00117A3F"/>
    <w:rsid w:val="00117D81"/>
    <w:rsid w:val="00117DF3"/>
    <w:rsid w:val="001201B7"/>
    <w:rsid w:val="001201CF"/>
    <w:rsid w:val="0012021B"/>
    <w:rsid w:val="00120378"/>
    <w:rsid w:val="001203FB"/>
    <w:rsid w:val="00120572"/>
    <w:rsid w:val="00120A1C"/>
    <w:rsid w:val="00120AB1"/>
    <w:rsid w:val="00120DE1"/>
    <w:rsid w:val="00120FEC"/>
    <w:rsid w:val="0012117F"/>
    <w:rsid w:val="00121694"/>
    <w:rsid w:val="00121BEE"/>
    <w:rsid w:val="00121C19"/>
    <w:rsid w:val="00121CDB"/>
    <w:rsid w:val="00121DD3"/>
    <w:rsid w:val="00121E06"/>
    <w:rsid w:val="00121F33"/>
    <w:rsid w:val="0012202F"/>
    <w:rsid w:val="001222BC"/>
    <w:rsid w:val="001223BF"/>
    <w:rsid w:val="00122461"/>
    <w:rsid w:val="001224B2"/>
    <w:rsid w:val="001224EE"/>
    <w:rsid w:val="001226A8"/>
    <w:rsid w:val="001226F0"/>
    <w:rsid w:val="0012275D"/>
    <w:rsid w:val="0012281B"/>
    <w:rsid w:val="00122A1A"/>
    <w:rsid w:val="00122F21"/>
    <w:rsid w:val="0012331D"/>
    <w:rsid w:val="0012370F"/>
    <w:rsid w:val="0012388A"/>
    <w:rsid w:val="00123934"/>
    <w:rsid w:val="001239CB"/>
    <w:rsid w:val="00123C56"/>
    <w:rsid w:val="00124005"/>
    <w:rsid w:val="001243D8"/>
    <w:rsid w:val="0012440A"/>
    <w:rsid w:val="001249D3"/>
    <w:rsid w:val="00124AA8"/>
    <w:rsid w:val="00124B47"/>
    <w:rsid w:val="00124B92"/>
    <w:rsid w:val="00124D7F"/>
    <w:rsid w:val="00125175"/>
    <w:rsid w:val="00125243"/>
    <w:rsid w:val="0012552D"/>
    <w:rsid w:val="00125BA7"/>
    <w:rsid w:val="00125CC7"/>
    <w:rsid w:val="00126092"/>
    <w:rsid w:val="001261D9"/>
    <w:rsid w:val="00126215"/>
    <w:rsid w:val="0012652B"/>
    <w:rsid w:val="00126859"/>
    <w:rsid w:val="00127081"/>
    <w:rsid w:val="00127449"/>
    <w:rsid w:val="00127769"/>
    <w:rsid w:val="00127801"/>
    <w:rsid w:val="00127A67"/>
    <w:rsid w:val="00127B23"/>
    <w:rsid w:val="00127B9A"/>
    <w:rsid w:val="00127D1F"/>
    <w:rsid w:val="00127E24"/>
    <w:rsid w:val="00127F0A"/>
    <w:rsid w:val="00127F69"/>
    <w:rsid w:val="0013006A"/>
    <w:rsid w:val="00130151"/>
    <w:rsid w:val="001301D5"/>
    <w:rsid w:val="00130296"/>
    <w:rsid w:val="00130305"/>
    <w:rsid w:val="001303F3"/>
    <w:rsid w:val="00130479"/>
    <w:rsid w:val="00130499"/>
    <w:rsid w:val="0013085E"/>
    <w:rsid w:val="001308C2"/>
    <w:rsid w:val="00130A57"/>
    <w:rsid w:val="00131263"/>
    <w:rsid w:val="0013172C"/>
    <w:rsid w:val="001319B2"/>
    <w:rsid w:val="00131CB2"/>
    <w:rsid w:val="0013204E"/>
    <w:rsid w:val="001320CF"/>
    <w:rsid w:val="0013216A"/>
    <w:rsid w:val="00132724"/>
    <w:rsid w:val="00132B78"/>
    <w:rsid w:val="00132E69"/>
    <w:rsid w:val="0013303B"/>
    <w:rsid w:val="001330D5"/>
    <w:rsid w:val="001332FF"/>
    <w:rsid w:val="00133337"/>
    <w:rsid w:val="00133662"/>
    <w:rsid w:val="001337E0"/>
    <w:rsid w:val="0013380D"/>
    <w:rsid w:val="0013394C"/>
    <w:rsid w:val="00133FDE"/>
    <w:rsid w:val="00134188"/>
    <w:rsid w:val="001346F4"/>
    <w:rsid w:val="0013470F"/>
    <w:rsid w:val="00134961"/>
    <w:rsid w:val="00134ACD"/>
    <w:rsid w:val="00134C56"/>
    <w:rsid w:val="00134DBB"/>
    <w:rsid w:val="00134E24"/>
    <w:rsid w:val="00134FAB"/>
    <w:rsid w:val="001353C8"/>
    <w:rsid w:val="001354B4"/>
    <w:rsid w:val="001356C5"/>
    <w:rsid w:val="00135790"/>
    <w:rsid w:val="0013584B"/>
    <w:rsid w:val="00135EDB"/>
    <w:rsid w:val="00136121"/>
    <w:rsid w:val="0013635C"/>
    <w:rsid w:val="0013650C"/>
    <w:rsid w:val="00136573"/>
    <w:rsid w:val="00136719"/>
    <w:rsid w:val="0013690F"/>
    <w:rsid w:val="00136948"/>
    <w:rsid w:val="00136974"/>
    <w:rsid w:val="00136A0C"/>
    <w:rsid w:val="00136A37"/>
    <w:rsid w:val="00136AAE"/>
    <w:rsid w:val="00136BCF"/>
    <w:rsid w:val="00136E66"/>
    <w:rsid w:val="0013703D"/>
    <w:rsid w:val="0013704E"/>
    <w:rsid w:val="001371B9"/>
    <w:rsid w:val="0013725D"/>
    <w:rsid w:val="001372C5"/>
    <w:rsid w:val="001372D4"/>
    <w:rsid w:val="00137A46"/>
    <w:rsid w:val="00137C38"/>
    <w:rsid w:val="00137EA5"/>
    <w:rsid w:val="00137EB5"/>
    <w:rsid w:val="00137EB9"/>
    <w:rsid w:val="001401CB"/>
    <w:rsid w:val="0014030F"/>
    <w:rsid w:val="00140359"/>
    <w:rsid w:val="001403B7"/>
    <w:rsid w:val="00140598"/>
    <w:rsid w:val="001409DE"/>
    <w:rsid w:val="00140A0E"/>
    <w:rsid w:val="00140B2F"/>
    <w:rsid w:val="00140C5C"/>
    <w:rsid w:val="00140D44"/>
    <w:rsid w:val="00140DB6"/>
    <w:rsid w:val="00140DF1"/>
    <w:rsid w:val="00140E57"/>
    <w:rsid w:val="00140E9B"/>
    <w:rsid w:val="0014108F"/>
    <w:rsid w:val="0014133A"/>
    <w:rsid w:val="00141632"/>
    <w:rsid w:val="001418A7"/>
    <w:rsid w:val="001418CA"/>
    <w:rsid w:val="00141B0B"/>
    <w:rsid w:val="00141B86"/>
    <w:rsid w:val="00141CEA"/>
    <w:rsid w:val="001427B5"/>
    <w:rsid w:val="00142816"/>
    <w:rsid w:val="001429F5"/>
    <w:rsid w:val="00142A23"/>
    <w:rsid w:val="00142AC4"/>
    <w:rsid w:val="00142E35"/>
    <w:rsid w:val="00142F9C"/>
    <w:rsid w:val="0014323C"/>
    <w:rsid w:val="00143248"/>
    <w:rsid w:val="00143553"/>
    <w:rsid w:val="001437BD"/>
    <w:rsid w:val="00143D3A"/>
    <w:rsid w:val="00143E5F"/>
    <w:rsid w:val="0014413E"/>
    <w:rsid w:val="001447B8"/>
    <w:rsid w:val="00144E1C"/>
    <w:rsid w:val="00144FBB"/>
    <w:rsid w:val="00145043"/>
    <w:rsid w:val="001451A3"/>
    <w:rsid w:val="0014549A"/>
    <w:rsid w:val="001456CA"/>
    <w:rsid w:val="001457B3"/>
    <w:rsid w:val="0014586E"/>
    <w:rsid w:val="00145A66"/>
    <w:rsid w:val="00145B73"/>
    <w:rsid w:val="00145D77"/>
    <w:rsid w:val="00145DDC"/>
    <w:rsid w:val="00145E98"/>
    <w:rsid w:val="00145F21"/>
    <w:rsid w:val="00145FA4"/>
    <w:rsid w:val="001462CB"/>
    <w:rsid w:val="0014643C"/>
    <w:rsid w:val="00146C08"/>
    <w:rsid w:val="00146E7D"/>
    <w:rsid w:val="00146ED0"/>
    <w:rsid w:val="00147222"/>
    <w:rsid w:val="00147355"/>
    <w:rsid w:val="00147426"/>
    <w:rsid w:val="00147452"/>
    <w:rsid w:val="0014750A"/>
    <w:rsid w:val="001475F7"/>
    <w:rsid w:val="00147668"/>
    <w:rsid w:val="00147A79"/>
    <w:rsid w:val="00147B1B"/>
    <w:rsid w:val="00147D07"/>
    <w:rsid w:val="00147DAB"/>
    <w:rsid w:val="00147DD3"/>
    <w:rsid w:val="00147F1B"/>
    <w:rsid w:val="00150179"/>
    <w:rsid w:val="00150319"/>
    <w:rsid w:val="0015031B"/>
    <w:rsid w:val="00150794"/>
    <w:rsid w:val="001507AA"/>
    <w:rsid w:val="00150830"/>
    <w:rsid w:val="0015089E"/>
    <w:rsid w:val="00150A49"/>
    <w:rsid w:val="00150C07"/>
    <w:rsid w:val="00151230"/>
    <w:rsid w:val="0015126A"/>
    <w:rsid w:val="00151378"/>
    <w:rsid w:val="001518D7"/>
    <w:rsid w:val="00151916"/>
    <w:rsid w:val="00151A00"/>
    <w:rsid w:val="00151A87"/>
    <w:rsid w:val="00151AAE"/>
    <w:rsid w:val="00151D08"/>
    <w:rsid w:val="00151FB6"/>
    <w:rsid w:val="00152050"/>
    <w:rsid w:val="00152073"/>
    <w:rsid w:val="0015230E"/>
    <w:rsid w:val="00152329"/>
    <w:rsid w:val="0015241E"/>
    <w:rsid w:val="00152552"/>
    <w:rsid w:val="00152B11"/>
    <w:rsid w:val="00152BCB"/>
    <w:rsid w:val="00152BE2"/>
    <w:rsid w:val="00152D3D"/>
    <w:rsid w:val="00152EAB"/>
    <w:rsid w:val="00153019"/>
    <w:rsid w:val="00153431"/>
    <w:rsid w:val="00153433"/>
    <w:rsid w:val="0015359A"/>
    <w:rsid w:val="00153DA5"/>
    <w:rsid w:val="00153DCA"/>
    <w:rsid w:val="0015452B"/>
    <w:rsid w:val="00154557"/>
    <w:rsid w:val="0015460F"/>
    <w:rsid w:val="0015465D"/>
    <w:rsid w:val="00154677"/>
    <w:rsid w:val="001547DE"/>
    <w:rsid w:val="00154904"/>
    <w:rsid w:val="001549E0"/>
    <w:rsid w:val="00154B74"/>
    <w:rsid w:val="00154C9F"/>
    <w:rsid w:val="00154CD0"/>
    <w:rsid w:val="00154DD6"/>
    <w:rsid w:val="00154EB2"/>
    <w:rsid w:val="00154F7D"/>
    <w:rsid w:val="0015505E"/>
    <w:rsid w:val="001550B8"/>
    <w:rsid w:val="001555E0"/>
    <w:rsid w:val="00155687"/>
    <w:rsid w:val="001557B5"/>
    <w:rsid w:val="0015590C"/>
    <w:rsid w:val="001559BA"/>
    <w:rsid w:val="00155B21"/>
    <w:rsid w:val="00155B69"/>
    <w:rsid w:val="00155BE0"/>
    <w:rsid w:val="00155D10"/>
    <w:rsid w:val="00155D50"/>
    <w:rsid w:val="00155E2D"/>
    <w:rsid w:val="00155FB0"/>
    <w:rsid w:val="0015606B"/>
    <w:rsid w:val="0015639C"/>
    <w:rsid w:val="00156506"/>
    <w:rsid w:val="00156843"/>
    <w:rsid w:val="001568B9"/>
    <w:rsid w:val="00156963"/>
    <w:rsid w:val="00156D88"/>
    <w:rsid w:val="001570FA"/>
    <w:rsid w:val="00157123"/>
    <w:rsid w:val="0015716B"/>
    <w:rsid w:val="0015723D"/>
    <w:rsid w:val="00157431"/>
    <w:rsid w:val="00157459"/>
    <w:rsid w:val="00157463"/>
    <w:rsid w:val="001574AF"/>
    <w:rsid w:val="001579B4"/>
    <w:rsid w:val="00160378"/>
    <w:rsid w:val="00160550"/>
    <w:rsid w:val="00160928"/>
    <w:rsid w:val="00160DEE"/>
    <w:rsid w:val="00160F61"/>
    <w:rsid w:val="001611C2"/>
    <w:rsid w:val="00161659"/>
    <w:rsid w:val="0016180D"/>
    <w:rsid w:val="0016199A"/>
    <w:rsid w:val="00161A72"/>
    <w:rsid w:val="00161A7C"/>
    <w:rsid w:val="00161B22"/>
    <w:rsid w:val="00161BD9"/>
    <w:rsid w:val="00161C03"/>
    <w:rsid w:val="00161E69"/>
    <w:rsid w:val="00162194"/>
    <w:rsid w:val="001621E0"/>
    <w:rsid w:val="00162368"/>
    <w:rsid w:val="00162400"/>
    <w:rsid w:val="001627C6"/>
    <w:rsid w:val="00162E59"/>
    <w:rsid w:val="0016309E"/>
    <w:rsid w:val="0016310F"/>
    <w:rsid w:val="001631DD"/>
    <w:rsid w:val="0016328E"/>
    <w:rsid w:val="0016349D"/>
    <w:rsid w:val="00163578"/>
    <w:rsid w:val="001636C9"/>
    <w:rsid w:val="00163DB6"/>
    <w:rsid w:val="001642C2"/>
    <w:rsid w:val="00164377"/>
    <w:rsid w:val="0016454B"/>
    <w:rsid w:val="0016489F"/>
    <w:rsid w:val="00164B48"/>
    <w:rsid w:val="00164CE7"/>
    <w:rsid w:val="00164E58"/>
    <w:rsid w:val="00164ED5"/>
    <w:rsid w:val="00164F0E"/>
    <w:rsid w:val="00164FF0"/>
    <w:rsid w:val="00164FFE"/>
    <w:rsid w:val="00165381"/>
    <w:rsid w:val="0016545C"/>
    <w:rsid w:val="00165577"/>
    <w:rsid w:val="0016557A"/>
    <w:rsid w:val="0016558A"/>
    <w:rsid w:val="001655AF"/>
    <w:rsid w:val="00165637"/>
    <w:rsid w:val="00165662"/>
    <w:rsid w:val="00165B8C"/>
    <w:rsid w:val="00166136"/>
    <w:rsid w:val="001664B7"/>
    <w:rsid w:val="001665C1"/>
    <w:rsid w:val="00166654"/>
    <w:rsid w:val="00166841"/>
    <w:rsid w:val="00166A3C"/>
    <w:rsid w:val="00166B7D"/>
    <w:rsid w:val="00166C73"/>
    <w:rsid w:val="00166CFE"/>
    <w:rsid w:val="00166F7F"/>
    <w:rsid w:val="00166FA2"/>
    <w:rsid w:val="0016714F"/>
    <w:rsid w:val="001671EB"/>
    <w:rsid w:val="0016731F"/>
    <w:rsid w:val="0016733A"/>
    <w:rsid w:val="001673F9"/>
    <w:rsid w:val="001677A7"/>
    <w:rsid w:val="001679DD"/>
    <w:rsid w:val="001679F2"/>
    <w:rsid w:val="00167ACA"/>
    <w:rsid w:val="00167C26"/>
    <w:rsid w:val="00167C39"/>
    <w:rsid w:val="00167C95"/>
    <w:rsid w:val="00167D95"/>
    <w:rsid w:val="00167E39"/>
    <w:rsid w:val="00170003"/>
    <w:rsid w:val="00170109"/>
    <w:rsid w:val="00170261"/>
    <w:rsid w:val="001703DE"/>
    <w:rsid w:val="00170483"/>
    <w:rsid w:val="00170527"/>
    <w:rsid w:val="00170668"/>
    <w:rsid w:val="00170720"/>
    <w:rsid w:val="00170879"/>
    <w:rsid w:val="00170947"/>
    <w:rsid w:val="001709DE"/>
    <w:rsid w:val="00170C4A"/>
    <w:rsid w:val="00170C9D"/>
    <w:rsid w:val="0017124A"/>
    <w:rsid w:val="001712A2"/>
    <w:rsid w:val="00171560"/>
    <w:rsid w:val="00171628"/>
    <w:rsid w:val="00171661"/>
    <w:rsid w:val="00171A00"/>
    <w:rsid w:val="00171CF6"/>
    <w:rsid w:val="00171EC2"/>
    <w:rsid w:val="00171F1F"/>
    <w:rsid w:val="00172365"/>
    <w:rsid w:val="00172602"/>
    <w:rsid w:val="0017265A"/>
    <w:rsid w:val="0017281A"/>
    <w:rsid w:val="00172881"/>
    <w:rsid w:val="00172885"/>
    <w:rsid w:val="001728DA"/>
    <w:rsid w:val="00172C4F"/>
    <w:rsid w:val="00172D44"/>
    <w:rsid w:val="00172D8B"/>
    <w:rsid w:val="00172FC3"/>
    <w:rsid w:val="00173772"/>
    <w:rsid w:val="00173793"/>
    <w:rsid w:val="00173974"/>
    <w:rsid w:val="00173B8B"/>
    <w:rsid w:val="00173E43"/>
    <w:rsid w:val="00173FB2"/>
    <w:rsid w:val="0017400A"/>
    <w:rsid w:val="001747D0"/>
    <w:rsid w:val="00174898"/>
    <w:rsid w:val="00174910"/>
    <w:rsid w:val="00174970"/>
    <w:rsid w:val="0017504C"/>
    <w:rsid w:val="00175135"/>
    <w:rsid w:val="001753C2"/>
    <w:rsid w:val="001754D0"/>
    <w:rsid w:val="0017550E"/>
    <w:rsid w:val="00175686"/>
    <w:rsid w:val="00175920"/>
    <w:rsid w:val="00175BD9"/>
    <w:rsid w:val="00175C5C"/>
    <w:rsid w:val="00175CC5"/>
    <w:rsid w:val="00175E03"/>
    <w:rsid w:val="00175FB1"/>
    <w:rsid w:val="001763E9"/>
    <w:rsid w:val="0017644D"/>
    <w:rsid w:val="0017666E"/>
    <w:rsid w:val="00176AFE"/>
    <w:rsid w:val="00176D61"/>
    <w:rsid w:val="00176F11"/>
    <w:rsid w:val="00176FE6"/>
    <w:rsid w:val="00177012"/>
    <w:rsid w:val="0017723B"/>
    <w:rsid w:val="00177644"/>
    <w:rsid w:val="00177650"/>
    <w:rsid w:val="001776FA"/>
    <w:rsid w:val="001779D6"/>
    <w:rsid w:val="00177AED"/>
    <w:rsid w:val="00177B3E"/>
    <w:rsid w:val="00177C18"/>
    <w:rsid w:val="00177EB7"/>
    <w:rsid w:val="00177EBD"/>
    <w:rsid w:val="001801FF"/>
    <w:rsid w:val="001803AD"/>
    <w:rsid w:val="00180540"/>
    <w:rsid w:val="00180555"/>
    <w:rsid w:val="00180564"/>
    <w:rsid w:val="001806C6"/>
    <w:rsid w:val="00180771"/>
    <w:rsid w:val="001807C3"/>
    <w:rsid w:val="001807D5"/>
    <w:rsid w:val="00180A46"/>
    <w:rsid w:val="00180B6F"/>
    <w:rsid w:val="00180C6D"/>
    <w:rsid w:val="00180DDF"/>
    <w:rsid w:val="00180E79"/>
    <w:rsid w:val="00180EEE"/>
    <w:rsid w:val="0018102B"/>
    <w:rsid w:val="0018106F"/>
    <w:rsid w:val="00181170"/>
    <w:rsid w:val="0018127B"/>
    <w:rsid w:val="001812AF"/>
    <w:rsid w:val="0018137F"/>
    <w:rsid w:val="001814E8"/>
    <w:rsid w:val="0018152B"/>
    <w:rsid w:val="00181587"/>
    <w:rsid w:val="00181628"/>
    <w:rsid w:val="001818DE"/>
    <w:rsid w:val="00181C47"/>
    <w:rsid w:val="00181DEB"/>
    <w:rsid w:val="00181EE4"/>
    <w:rsid w:val="001820B4"/>
    <w:rsid w:val="00182596"/>
    <w:rsid w:val="0018269D"/>
    <w:rsid w:val="001827B4"/>
    <w:rsid w:val="00182837"/>
    <w:rsid w:val="001829AC"/>
    <w:rsid w:val="00182AC3"/>
    <w:rsid w:val="00182B6D"/>
    <w:rsid w:val="00182C27"/>
    <w:rsid w:val="00182EEA"/>
    <w:rsid w:val="00183400"/>
    <w:rsid w:val="001834FC"/>
    <w:rsid w:val="00183554"/>
    <w:rsid w:val="001836D7"/>
    <w:rsid w:val="00183790"/>
    <w:rsid w:val="001838E1"/>
    <w:rsid w:val="00183AE4"/>
    <w:rsid w:val="00183C43"/>
    <w:rsid w:val="00183D3D"/>
    <w:rsid w:val="00183E15"/>
    <w:rsid w:val="00183EE0"/>
    <w:rsid w:val="00183F7C"/>
    <w:rsid w:val="00184030"/>
    <w:rsid w:val="00184AB5"/>
    <w:rsid w:val="00184C44"/>
    <w:rsid w:val="00184EDC"/>
    <w:rsid w:val="00184FAF"/>
    <w:rsid w:val="00185120"/>
    <w:rsid w:val="00185154"/>
    <w:rsid w:val="00185521"/>
    <w:rsid w:val="0018577D"/>
    <w:rsid w:val="0018583A"/>
    <w:rsid w:val="00185A7F"/>
    <w:rsid w:val="00185AA9"/>
    <w:rsid w:val="00185B80"/>
    <w:rsid w:val="00185CBF"/>
    <w:rsid w:val="00185E77"/>
    <w:rsid w:val="00185EB1"/>
    <w:rsid w:val="00185EBB"/>
    <w:rsid w:val="00185FF5"/>
    <w:rsid w:val="0018614C"/>
    <w:rsid w:val="00186220"/>
    <w:rsid w:val="0018648E"/>
    <w:rsid w:val="00186531"/>
    <w:rsid w:val="00186944"/>
    <w:rsid w:val="001869F9"/>
    <w:rsid w:val="00186AD9"/>
    <w:rsid w:val="00186C47"/>
    <w:rsid w:val="00186C84"/>
    <w:rsid w:val="00186CD2"/>
    <w:rsid w:val="00186ED0"/>
    <w:rsid w:val="00186F8D"/>
    <w:rsid w:val="001871CC"/>
    <w:rsid w:val="00187331"/>
    <w:rsid w:val="001873E9"/>
    <w:rsid w:val="00187E8F"/>
    <w:rsid w:val="0019009B"/>
    <w:rsid w:val="00190197"/>
    <w:rsid w:val="001902E4"/>
    <w:rsid w:val="00190766"/>
    <w:rsid w:val="001907BB"/>
    <w:rsid w:val="0019085C"/>
    <w:rsid w:val="0019096B"/>
    <w:rsid w:val="00190B3E"/>
    <w:rsid w:val="00190B86"/>
    <w:rsid w:val="00190BBA"/>
    <w:rsid w:val="00190D5F"/>
    <w:rsid w:val="00190DF3"/>
    <w:rsid w:val="00191293"/>
    <w:rsid w:val="001912C3"/>
    <w:rsid w:val="00191305"/>
    <w:rsid w:val="00191431"/>
    <w:rsid w:val="00191610"/>
    <w:rsid w:val="0019189F"/>
    <w:rsid w:val="00191995"/>
    <w:rsid w:val="00191AEF"/>
    <w:rsid w:val="00191C20"/>
    <w:rsid w:val="00191F56"/>
    <w:rsid w:val="001920BA"/>
    <w:rsid w:val="001920DC"/>
    <w:rsid w:val="001920DE"/>
    <w:rsid w:val="00192120"/>
    <w:rsid w:val="00192167"/>
    <w:rsid w:val="00192B0B"/>
    <w:rsid w:val="00193108"/>
    <w:rsid w:val="001931C7"/>
    <w:rsid w:val="0019324E"/>
    <w:rsid w:val="00193521"/>
    <w:rsid w:val="00193614"/>
    <w:rsid w:val="001939E8"/>
    <w:rsid w:val="00193B83"/>
    <w:rsid w:val="00193CBF"/>
    <w:rsid w:val="001940D2"/>
    <w:rsid w:val="00194107"/>
    <w:rsid w:val="001941B1"/>
    <w:rsid w:val="00194278"/>
    <w:rsid w:val="0019439E"/>
    <w:rsid w:val="0019445C"/>
    <w:rsid w:val="00194480"/>
    <w:rsid w:val="001945B3"/>
    <w:rsid w:val="0019492C"/>
    <w:rsid w:val="00194A65"/>
    <w:rsid w:val="00194BAE"/>
    <w:rsid w:val="00194FA2"/>
    <w:rsid w:val="00195039"/>
    <w:rsid w:val="00195236"/>
    <w:rsid w:val="00195530"/>
    <w:rsid w:val="0019561D"/>
    <w:rsid w:val="001956B6"/>
    <w:rsid w:val="001956E8"/>
    <w:rsid w:val="00195915"/>
    <w:rsid w:val="00195981"/>
    <w:rsid w:val="001962D9"/>
    <w:rsid w:val="001963ED"/>
    <w:rsid w:val="0019691A"/>
    <w:rsid w:val="00196C24"/>
    <w:rsid w:val="00196C4B"/>
    <w:rsid w:val="00196F43"/>
    <w:rsid w:val="00196F59"/>
    <w:rsid w:val="00196FB7"/>
    <w:rsid w:val="00197200"/>
    <w:rsid w:val="00197219"/>
    <w:rsid w:val="0019722A"/>
    <w:rsid w:val="00197268"/>
    <w:rsid w:val="001973F8"/>
    <w:rsid w:val="00197A03"/>
    <w:rsid w:val="00197B23"/>
    <w:rsid w:val="00197E31"/>
    <w:rsid w:val="00197FC1"/>
    <w:rsid w:val="00197FCC"/>
    <w:rsid w:val="001A0141"/>
    <w:rsid w:val="001A02E4"/>
    <w:rsid w:val="001A033A"/>
    <w:rsid w:val="001A03FC"/>
    <w:rsid w:val="001A0441"/>
    <w:rsid w:val="001A0465"/>
    <w:rsid w:val="001A0596"/>
    <w:rsid w:val="001A073B"/>
    <w:rsid w:val="001A0A04"/>
    <w:rsid w:val="001A0BBF"/>
    <w:rsid w:val="001A1020"/>
    <w:rsid w:val="001A1032"/>
    <w:rsid w:val="001A133B"/>
    <w:rsid w:val="001A140A"/>
    <w:rsid w:val="001A1439"/>
    <w:rsid w:val="001A15A5"/>
    <w:rsid w:val="001A1615"/>
    <w:rsid w:val="001A16EE"/>
    <w:rsid w:val="001A172A"/>
    <w:rsid w:val="001A1825"/>
    <w:rsid w:val="001A191A"/>
    <w:rsid w:val="001A1C4D"/>
    <w:rsid w:val="001A1F98"/>
    <w:rsid w:val="001A2412"/>
    <w:rsid w:val="001A260B"/>
    <w:rsid w:val="001A3714"/>
    <w:rsid w:val="001A3A7B"/>
    <w:rsid w:val="001A3CDE"/>
    <w:rsid w:val="001A3E43"/>
    <w:rsid w:val="001A4051"/>
    <w:rsid w:val="001A4276"/>
    <w:rsid w:val="001A470C"/>
    <w:rsid w:val="001A474B"/>
    <w:rsid w:val="001A4A77"/>
    <w:rsid w:val="001A4D92"/>
    <w:rsid w:val="001A4E01"/>
    <w:rsid w:val="001A4F11"/>
    <w:rsid w:val="001A4FCE"/>
    <w:rsid w:val="001A505C"/>
    <w:rsid w:val="001A597D"/>
    <w:rsid w:val="001A6100"/>
    <w:rsid w:val="001A620E"/>
    <w:rsid w:val="001A62F9"/>
    <w:rsid w:val="001A6554"/>
    <w:rsid w:val="001A6C43"/>
    <w:rsid w:val="001A6DD7"/>
    <w:rsid w:val="001A6E72"/>
    <w:rsid w:val="001A7205"/>
    <w:rsid w:val="001A7267"/>
    <w:rsid w:val="001A727E"/>
    <w:rsid w:val="001A72A6"/>
    <w:rsid w:val="001A75FF"/>
    <w:rsid w:val="001A78B9"/>
    <w:rsid w:val="001A798B"/>
    <w:rsid w:val="001A7A18"/>
    <w:rsid w:val="001A7C77"/>
    <w:rsid w:val="001A7E90"/>
    <w:rsid w:val="001A7ED8"/>
    <w:rsid w:val="001B0396"/>
    <w:rsid w:val="001B0585"/>
    <w:rsid w:val="001B078A"/>
    <w:rsid w:val="001B0CED"/>
    <w:rsid w:val="001B0D04"/>
    <w:rsid w:val="001B0FFD"/>
    <w:rsid w:val="001B1130"/>
    <w:rsid w:val="001B1347"/>
    <w:rsid w:val="001B1376"/>
    <w:rsid w:val="001B1384"/>
    <w:rsid w:val="001B1483"/>
    <w:rsid w:val="001B183B"/>
    <w:rsid w:val="001B184C"/>
    <w:rsid w:val="001B1869"/>
    <w:rsid w:val="001B1A06"/>
    <w:rsid w:val="001B1BB7"/>
    <w:rsid w:val="001B1C66"/>
    <w:rsid w:val="001B1D15"/>
    <w:rsid w:val="001B1E55"/>
    <w:rsid w:val="001B2085"/>
    <w:rsid w:val="001B211A"/>
    <w:rsid w:val="001B25FB"/>
    <w:rsid w:val="001B2907"/>
    <w:rsid w:val="001B2A26"/>
    <w:rsid w:val="001B2AB8"/>
    <w:rsid w:val="001B2C8C"/>
    <w:rsid w:val="001B2CB7"/>
    <w:rsid w:val="001B2D62"/>
    <w:rsid w:val="001B2DD7"/>
    <w:rsid w:val="001B30FD"/>
    <w:rsid w:val="001B33F6"/>
    <w:rsid w:val="001B3C00"/>
    <w:rsid w:val="001B3D7E"/>
    <w:rsid w:val="001B3FF5"/>
    <w:rsid w:val="001B4103"/>
    <w:rsid w:val="001B414A"/>
    <w:rsid w:val="001B4414"/>
    <w:rsid w:val="001B441D"/>
    <w:rsid w:val="001B44BD"/>
    <w:rsid w:val="001B44EE"/>
    <w:rsid w:val="001B4562"/>
    <w:rsid w:val="001B45E6"/>
    <w:rsid w:val="001B4A61"/>
    <w:rsid w:val="001B4A7B"/>
    <w:rsid w:val="001B4B88"/>
    <w:rsid w:val="001B510E"/>
    <w:rsid w:val="001B5AED"/>
    <w:rsid w:val="001B6242"/>
    <w:rsid w:val="001B63C8"/>
    <w:rsid w:val="001B67B9"/>
    <w:rsid w:val="001B6807"/>
    <w:rsid w:val="001B696E"/>
    <w:rsid w:val="001B6BFB"/>
    <w:rsid w:val="001B6EDC"/>
    <w:rsid w:val="001B6EE9"/>
    <w:rsid w:val="001B6FFC"/>
    <w:rsid w:val="001B7177"/>
    <w:rsid w:val="001B7233"/>
    <w:rsid w:val="001B738C"/>
    <w:rsid w:val="001B7392"/>
    <w:rsid w:val="001B7405"/>
    <w:rsid w:val="001B7426"/>
    <w:rsid w:val="001B7549"/>
    <w:rsid w:val="001B779B"/>
    <w:rsid w:val="001B791D"/>
    <w:rsid w:val="001B7A8F"/>
    <w:rsid w:val="001B7C81"/>
    <w:rsid w:val="001B7DBE"/>
    <w:rsid w:val="001B7DF7"/>
    <w:rsid w:val="001C0139"/>
    <w:rsid w:val="001C07D2"/>
    <w:rsid w:val="001C0B7F"/>
    <w:rsid w:val="001C0BCF"/>
    <w:rsid w:val="001C0ECB"/>
    <w:rsid w:val="001C1249"/>
    <w:rsid w:val="001C14DD"/>
    <w:rsid w:val="001C177E"/>
    <w:rsid w:val="001C17E4"/>
    <w:rsid w:val="001C187F"/>
    <w:rsid w:val="001C18EE"/>
    <w:rsid w:val="001C1C5B"/>
    <w:rsid w:val="001C204F"/>
    <w:rsid w:val="001C2292"/>
    <w:rsid w:val="001C2551"/>
    <w:rsid w:val="001C25C7"/>
    <w:rsid w:val="001C29A8"/>
    <w:rsid w:val="001C30A4"/>
    <w:rsid w:val="001C380E"/>
    <w:rsid w:val="001C38A5"/>
    <w:rsid w:val="001C38BC"/>
    <w:rsid w:val="001C3B3B"/>
    <w:rsid w:val="001C3C35"/>
    <w:rsid w:val="001C3D6D"/>
    <w:rsid w:val="001C3D9B"/>
    <w:rsid w:val="001C4002"/>
    <w:rsid w:val="001C40DE"/>
    <w:rsid w:val="001C4132"/>
    <w:rsid w:val="001C4249"/>
    <w:rsid w:val="001C45C4"/>
    <w:rsid w:val="001C48A2"/>
    <w:rsid w:val="001C4BE1"/>
    <w:rsid w:val="001C4CF1"/>
    <w:rsid w:val="001C4D39"/>
    <w:rsid w:val="001C4EAF"/>
    <w:rsid w:val="001C50D3"/>
    <w:rsid w:val="001C53D3"/>
    <w:rsid w:val="001C54BA"/>
    <w:rsid w:val="001C54EB"/>
    <w:rsid w:val="001C5674"/>
    <w:rsid w:val="001C587F"/>
    <w:rsid w:val="001C5BB4"/>
    <w:rsid w:val="001C5F2A"/>
    <w:rsid w:val="001C65FB"/>
    <w:rsid w:val="001C6DD7"/>
    <w:rsid w:val="001C6E44"/>
    <w:rsid w:val="001C6FD9"/>
    <w:rsid w:val="001C6FEA"/>
    <w:rsid w:val="001C6FED"/>
    <w:rsid w:val="001C736E"/>
    <w:rsid w:val="001C7457"/>
    <w:rsid w:val="001C750E"/>
    <w:rsid w:val="001C7AC5"/>
    <w:rsid w:val="001C7D3B"/>
    <w:rsid w:val="001C7F8A"/>
    <w:rsid w:val="001C7FE8"/>
    <w:rsid w:val="001D01C1"/>
    <w:rsid w:val="001D061C"/>
    <w:rsid w:val="001D079C"/>
    <w:rsid w:val="001D085C"/>
    <w:rsid w:val="001D08AF"/>
    <w:rsid w:val="001D09D7"/>
    <w:rsid w:val="001D0C94"/>
    <w:rsid w:val="001D1322"/>
    <w:rsid w:val="001D154B"/>
    <w:rsid w:val="001D1645"/>
    <w:rsid w:val="001D1749"/>
    <w:rsid w:val="001D1885"/>
    <w:rsid w:val="001D1B09"/>
    <w:rsid w:val="001D1B61"/>
    <w:rsid w:val="001D2428"/>
    <w:rsid w:val="001D2688"/>
    <w:rsid w:val="001D28D7"/>
    <w:rsid w:val="001D2BDF"/>
    <w:rsid w:val="001D2BEB"/>
    <w:rsid w:val="001D2F3C"/>
    <w:rsid w:val="001D2F5B"/>
    <w:rsid w:val="001D308F"/>
    <w:rsid w:val="001D30B3"/>
    <w:rsid w:val="001D34BE"/>
    <w:rsid w:val="001D366A"/>
    <w:rsid w:val="001D37E9"/>
    <w:rsid w:val="001D39F7"/>
    <w:rsid w:val="001D3BAE"/>
    <w:rsid w:val="001D3BB9"/>
    <w:rsid w:val="001D3C9C"/>
    <w:rsid w:val="001D3CD9"/>
    <w:rsid w:val="001D3EC5"/>
    <w:rsid w:val="001D3FC3"/>
    <w:rsid w:val="001D4296"/>
    <w:rsid w:val="001D42F4"/>
    <w:rsid w:val="001D431C"/>
    <w:rsid w:val="001D43B1"/>
    <w:rsid w:val="001D4489"/>
    <w:rsid w:val="001D44D1"/>
    <w:rsid w:val="001D461B"/>
    <w:rsid w:val="001D49EF"/>
    <w:rsid w:val="001D4D3C"/>
    <w:rsid w:val="001D4D85"/>
    <w:rsid w:val="001D540A"/>
    <w:rsid w:val="001D5439"/>
    <w:rsid w:val="001D548D"/>
    <w:rsid w:val="001D553A"/>
    <w:rsid w:val="001D5694"/>
    <w:rsid w:val="001D59B3"/>
    <w:rsid w:val="001D5A4F"/>
    <w:rsid w:val="001D5B9E"/>
    <w:rsid w:val="001D5EDA"/>
    <w:rsid w:val="001D6047"/>
    <w:rsid w:val="001D6136"/>
    <w:rsid w:val="001D61A7"/>
    <w:rsid w:val="001D632C"/>
    <w:rsid w:val="001D63E2"/>
    <w:rsid w:val="001D6425"/>
    <w:rsid w:val="001D6633"/>
    <w:rsid w:val="001D68FE"/>
    <w:rsid w:val="001D6A7E"/>
    <w:rsid w:val="001D6ABF"/>
    <w:rsid w:val="001D6B6C"/>
    <w:rsid w:val="001D6F61"/>
    <w:rsid w:val="001D745A"/>
    <w:rsid w:val="001D7474"/>
    <w:rsid w:val="001D775E"/>
    <w:rsid w:val="001D7807"/>
    <w:rsid w:val="001D7B2D"/>
    <w:rsid w:val="001D7C0D"/>
    <w:rsid w:val="001D7ECD"/>
    <w:rsid w:val="001D7F62"/>
    <w:rsid w:val="001E029D"/>
    <w:rsid w:val="001E0508"/>
    <w:rsid w:val="001E0654"/>
    <w:rsid w:val="001E0983"/>
    <w:rsid w:val="001E0B17"/>
    <w:rsid w:val="001E0CCB"/>
    <w:rsid w:val="001E0D3A"/>
    <w:rsid w:val="001E1781"/>
    <w:rsid w:val="001E1877"/>
    <w:rsid w:val="001E187D"/>
    <w:rsid w:val="001E1CE7"/>
    <w:rsid w:val="001E1DFA"/>
    <w:rsid w:val="001E1EA3"/>
    <w:rsid w:val="001E1F6B"/>
    <w:rsid w:val="001E21B8"/>
    <w:rsid w:val="001E2200"/>
    <w:rsid w:val="001E246B"/>
    <w:rsid w:val="001E28B2"/>
    <w:rsid w:val="001E2976"/>
    <w:rsid w:val="001E2B33"/>
    <w:rsid w:val="001E2C60"/>
    <w:rsid w:val="001E2CD6"/>
    <w:rsid w:val="001E2EBA"/>
    <w:rsid w:val="001E2F10"/>
    <w:rsid w:val="001E326B"/>
    <w:rsid w:val="001E36B8"/>
    <w:rsid w:val="001E382A"/>
    <w:rsid w:val="001E391C"/>
    <w:rsid w:val="001E3A61"/>
    <w:rsid w:val="001E3A73"/>
    <w:rsid w:val="001E3DD8"/>
    <w:rsid w:val="001E3ED9"/>
    <w:rsid w:val="001E3F19"/>
    <w:rsid w:val="001E3F4C"/>
    <w:rsid w:val="001E41ED"/>
    <w:rsid w:val="001E4547"/>
    <w:rsid w:val="001E4C34"/>
    <w:rsid w:val="001E4F50"/>
    <w:rsid w:val="001E4FD9"/>
    <w:rsid w:val="001E5196"/>
    <w:rsid w:val="001E5256"/>
    <w:rsid w:val="001E527A"/>
    <w:rsid w:val="001E53CE"/>
    <w:rsid w:val="001E543D"/>
    <w:rsid w:val="001E552D"/>
    <w:rsid w:val="001E56B3"/>
    <w:rsid w:val="001E59CE"/>
    <w:rsid w:val="001E5A72"/>
    <w:rsid w:val="001E5C5F"/>
    <w:rsid w:val="001E5D6E"/>
    <w:rsid w:val="001E5DDA"/>
    <w:rsid w:val="001E5DFD"/>
    <w:rsid w:val="001E63E5"/>
    <w:rsid w:val="001E64C3"/>
    <w:rsid w:val="001E653D"/>
    <w:rsid w:val="001E6553"/>
    <w:rsid w:val="001E662D"/>
    <w:rsid w:val="001E675B"/>
    <w:rsid w:val="001E694A"/>
    <w:rsid w:val="001E6DCB"/>
    <w:rsid w:val="001E70FD"/>
    <w:rsid w:val="001E7A6E"/>
    <w:rsid w:val="001E7AC5"/>
    <w:rsid w:val="001E7B0F"/>
    <w:rsid w:val="001E7BCD"/>
    <w:rsid w:val="001E7F1D"/>
    <w:rsid w:val="001F0512"/>
    <w:rsid w:val="001F06A8"/>
    <w:rsid w:val="001F0956"/>
    <w:rsid w:val="001F1031"/>
    <w:rsid w:val="001F105F"/>
    <w:rsid w:val="001F121E"/>
    <w:rsid w:val="001F137D"/>
    <w:rsid w:val="001F16D3"/>
    <w:rsid w:val="001F18A2"/>
    <w:rsid w:val="001F1CA5"/>
    <w:rsid w:val="001F1E17"/>
    <w:rsid w:val="001F2035"/>
    <w:rsid w:val="001F23B4"/>
    <w:rsid w:val="001F244D"/>
    <w:rsid w:val="001F259B"/>
    <w:rsid w:val="001F267A"/>
    <w:rsid w:val="001F2870"/>
    <w:rsid w:val="001F29CB"/>
    <w:rsid w:val="001F2A8A"/>
    <w:rsid w:val="001F2CC1"/>
    <w:rsid w:val="001F2DD1"/>
    <w:rsid w:val="001F2E51"/>
    <w:rsid w:val="001F2F59"/>
    <w:rsid w:val="001F31AB"/>
    <w:rsid w:val="001F324A"/>
    <w:rsid w:val="001F333F"/>
    <w:rsid w:val="001F337C"/>
    <w:rsid w:val="001F3482"/>
    <w:rsid w:val="001F3506"/>
    <w:rsid w:val="001F3565"/>
    <w:rsid w:val="001F383E"/>
    <w:rsid w:val="001F383F"/>
    <w:rsid w:val="001F3A00"/>
    <w:rsid w:val="001F3B63"/>
    <w:rsid w:val="001F3C2E"/>
    <w:rsid w:val="001F3CA2"/>
    <w:rsid w:val="001F3CCA"/>
    <w:rsid w:val="001F3D8F"/>
    <w:rsid w:val="001F3E13"/>
    <w:rsid w:val="001F3F5B"/>
    <w:rsid w:val="001F40C8"/>
    <w:rsid w:val="001F416A"/>
    <w:rsid w:val="001F42AD"/>
    <w:rsid w:val="001F4373"/>
    <w:rsid w:val="001F4831"/>
    <w:rsid w:val="001F4A86"/>
    <w:rsid w:val="001F4B2D"/>
    <w:rsid w:val="001F5059"/>
    <w:rsid w:val="001F509F"/>
    <w:rsid w:val="001F5152"/>
    <w:rsid w:val="001F5281"/>
    <w:rsid w:val="001F547E"/>
    <w:rsid w:val="001F563F"/>
    <w:rsid w:val="001F5D03"/>
    <w:rsid w:val="001F5E27"/>
    <w:rsid w:val="001F5E38"/>
    <w:rsid w:val="001F6110"/>
    <w:rsid w:val="001F618B"/>
    <w:rsid w:val="001F68B0"/>
    <w:rsid w:val="001F68B2"/>
    <w:rsid w:val="001F698C"/>
    <w:rsid w:val="001F6C28"/>
    <w:rsid w:val="001F6CD1"/>
    <w:rsid w:val="001F6CF5"/>
    <w:rsid w:val="001F6DE1"/>
    <w:rsid w:val="001F6E29"/>
    <w:rsid w:val="001F6EDE"/>
    <w:rsid w:val="001F6F99"/>
    <w:rsid w:val="001F6FCD"/>
    <w:rsid w:val="001F7034"/>
    <w:rsid w:val="001F703E"/>
    <w:rsid w:val="001F71DB"/>
    <w:rsid w:val="001F7200"/>
    <w:rsid w:val="001F763E"/>
    <w:rsid w:val="001F7819"/>
    <w:rsid w:val="001F79CE"/>
    <w:rsid w:val="001F7B57"/>
    <w:rsid w:val="001F7C20"/>
    <w:rsid w:val="001F7CF5"/>
    <w:rsid w:val="001F7F0D"/>
    <w:rsid w:val="001F7F9E"/>
    <w:rsid w:val="00200031"/>
    <w:rsid w:val="00200575"/>
    <w:rsid w:val="0020089F"/>
    <w:rsid w:val="00200BB9"/>
    <w:rsid w:val="00200D05"/>
    <w:rsid w:val="00200F74"/>
    <w:rsid w:val="00201056"/>
    <w:rsid w:val="002010F0"/>
    <w:rsid w:val="0020115C"/>
    <w:rsid w:val="002013EF"/>
    <w:rsid w:val="00201567"/>
    <w:rsid w:val="00201578"/>
    <w:rsid w:val="00201728"/>
    <w:rsid w:val="0020172F"/>
    <w:rsid w:val="00201773"/>
    <w:rsid w:val="00201961"/>
    <w:rsid w:val="00201B2E"/>
    <w:rsid w:val="00201DB5"/>
    <w:rsid w:val="00201E19"/>
    <w:rsid w:val="00201F1D"/>
    <w:rsid w:val="00201F22"/>
    <w:rsid w:val="0020205E"/>
    <w:rsid w:val="00202066"/>
    <w:rsid w:val="00202151"/>
    <w:rsid w:val="002022FB"/>
    <w:rsid w:val="00202644"/>
    <w:rsid w:val="002026A4"/>
    <w:rsid w:val="002027D2"/>
    <w:rsid w:val="00202924"/>
    <w:rsid w:val="00202B24"/>
    <w:rsid w:val="00202B3A"/>
    <w:rsid w:val="00202D0C"/>
    <w:rsid w:val="00202D24"/>
    <w:rsid w:val="00202E99"/>
    <w:rsid w:val="002031B4"/>
    <w:rsid w:val="0020353F"/>
    <w:rsid w:val="00203724"/>
    <w:rsid w:val="00203A3A"/>
    <w:rsid w:val="00203B12"/>
    <w:rsid w:val="00203C34"/>
    <w:rsid w:val="00204043"/>
    <w:rsid w:val="002042A8"/>
    <w:rsid w:val="0020432E"/>
    <w:rsid w:val="00204881"/>
    <w:rsid w:val="00204906"/>
    <w:rsid w:val="002049CF"/>
    <w:rsid w:val="00204E4B"/>
    <w:rsid w:val="00204EFC"/>
    <w:rsid w:val="00205006"/>
    <w:rsid w:val="00205019"/>
    <w:rsid w:val="00205475"/>
    <w:rsid w:val="002054FA"/>
    <w:rsid w:val="002055DF"/>
    <w:rsid w:val="0020569D"/>
    <w:rsid w:val="002056DF"/>
    <w:rsid w:val="00205720"/>
    <w:rsid w:val="002057C9"/>
    <w:rsid w:val="002057FD"/>
    <w:rsid w:val="0020584C"/>
    <w:rsid w:val="00205C47"/>
    <w:rsid w:val="00205F30"/>
    <w:rsid w:val="00206140"/>
    <w:rsid w:val="002062DE"/>
    <w:rsid w:val="002063FA"/>
    <w:rsid w:val="00206A04"/>
    <w:rsid w:val="00206B8A"/>
    <w:rsid w:val="00206DE7"/>
    <w:rsid w:val="002075DE"/>
    <w:rsid w:val="002075E3"/>
    <w:rsid w:val="002078CC"/>
    <w:rsid w:val="00207970"/>
    <w:rsid w:val="00207A6E"/>
    <w:rsid w:val="00207E90"/>
    <w:rsid w:val="00210204"/>
    <w:rsid w:val="0021030E"/>
    <w:rsid w:val="0021063F"/>
    <w:rsid w:val="002108C5"/>
    <w:rsid w:val="00210A79"/>
    <w:rsid w:val="00210AB9"/>
    <w:rsid w:val="00210B9C"/>
    <w:rsid w:val="00210FAA"/>
    <w:rsid w:val="00211053"/>
    <w:rsid w:val="002114AE"/>
    <w:rsid w:val="0021173B"/>
    <w:rsid w:val="00211835"/>
    <w:rsid w:val="00211839"/>
    <w:rsid w:val="00211851"/>
    <w:rsid w:val="00211A6C"/>
    <w:rsid w:val="00211AF1"/>
    <w:rsid w:val="00211D47"/>
    <w:rsid w:val="00211FD5"/>
    <w:rsid w:val="0021219D"/>
    <w:rsid w:val="00212353"/>
    <w:rsid w:val="002123E0"/>
    <w:rsid w:val="00212598"/>
    <w:rsid w:val="0021266E"/>
    <w:rsid w:val="0021280E"/>
    <w:rsid w:val="002129B8"/>
    <w:rsid w:val="002129EC"/>
    <w:rsid w:val="00212A1F"/>
    <w:rsid w:val="00213118"/>
    <w:rsid w:val="00213163"/>
    <w:rsid w:val="002131A3"/>
    <w:rsid w:val="0021332C"/>
    <w:rsid w:val="00213347"/>
    <w:rsid w:val="002135A0"/>
    <w:rsid w:val="002137BB"/>
    <w:rsid w:val="0021395E"/>
    <w:rsid w:val="00213A63"/>
    <w:rsid w:val="00213ABB"/>
    <w:rsid w:val="00213BD7"/>
    <w:rsid w:val="00213E5B"/>
    <w:rsid w:val="00214086"/>
    <w:rsid w:val="002140F5"/>
    <w:rsid w:val="002146C2"/>
    <w:rsid w:val="002146E5"/>
    <w:rsid w:val="00214772"/>
    <w:rsid w:val="00214CE3"/>
    <w:rsid w:val="00214E94"/>
    <w:rsid w:val="00214EDF"/>
    <w:rsid w:val="00214FF1"/>
    <w:rsid w:val="00215227"/>
    <w:rsid w:val="002152A6"/>
    <w:rsid w:val="002153AF"/>
    <w:rsid w:val="00215631"/>
    <w:rsid w:val="002157CA"/>
    <w:rsid w:val="00215827"/>
    <w:rsid w:val="00215AD9"/>
    <w:rsid w:val="0021603E"/>
    <w:rsid w:val="00216268"/>
    <w:rsid w:val="00216848"/>
    <w:rsid w:val="0021691E"/>
    <w:rsid w:val="002169C9"/>
    <w:rsid w:val="00216B61"/>
    <w:rsid w:val="00216CF8"/>
    <w:rsid w:val="00216E03"/>
    <w:rsid w:val="00216E27"/>
    <w:rsid w:val="00216F4C"/>
    <w:rsid w:val="002170D5"/>
    <w:rsid w:val="002170E4"/>
    <w:rsid w:val="00217320"/>
    <w:rsid w:val="002173B5"/>
    <w:rsid w:val="002173E9"/>
    <w:rsid w:val="002174BC"/>
    <w:rsid w:val="0021768B"/>
    <w:rsid w:val="0021776A"/>
    <w:rsid w:val="00217855"/>
    <w:rsid w:val="00217DA7"/>
    <w:rsid w:val="00217E2E"/>
    <w:rsid w:val="00217F38"/>
    <w:rsid w:val="0022004A"/>
    <w:rsid w:val="00220062"/>
    <w:rsid w:val="0022008E"/>
    <w:rsid w:val="00220460"/>
    <w:rsid w:val="00220478"/>
    <w:rsid w:val="00220AD6"/>
    <w:rsid w:val="00220BCB"/>
    <w:rsid w:val="00221071"/>
    <w:rsid w:val="0022139A"/>
    <w:rsid w:val="002213FA"/>
    <w:rsid w:val="00221437"/>
    <w:rsid w:val="00221967"/>
    <w:rsid w:val="00221B8D"/>
    <w:rsid w:val="00221EE4"/>
    <w:rsid w:val="00221FCF"/>
    <w:rsid w:val="002221E0"/>
    <w:rsid w:val="002221F0"/>
    <w:rsid w:val="00222352"/>
    <w:rsid w:val="00222363"/>
    <w:rsid w:val="00222400"/>
    <w:rsid w:val="00222414"/>
    <w:rsid w:val="00222541"/>
    <w:rsid w:val="0022273F"/>
    <w:rsid w:val="002227CE"/>
    <w:rsid w:val="00222C39"/>
    <w:rsid w:val="00222F9D"/>
    <w:rsid w:val="00222FE6"/>
    <w:rsid w:val="002232D1"/>
    <w:rsid w:val="00223346"/>
    <w:rsid w:val="00223579"/>
    <w:rsid w:val="00223748"/>
    <w:rsid w:val="002237CC"/>
    <w:rsid w:val="00223804"/>
    <w:rsid w:val="00223AAC"/>
    <w:rsid w:val="00223FD1"/>
    <w:rsid w:val="00224066"/>
    <w:rsid w:val="0022407C"/>
    <w:rsid w:val="0022426C"/>
    <w:rsid w:val="002242E5"/>
    <w:rsid w:val="00224325"/>
    <w:rsid w:val="00224574"/>
    <w:rsid w:val="002245D1"/>
    <w:rsid w:val="0022465D"/>
    <w:rsid w:val="002246D0"/>
    <w:rsid w:val="002247E9"/>
    <w:rsid w:val="0022490D"/>
    <w:rsid w:val="0022493D"/>
    <w:rsid w:val="00224F8D"/>
    <w:rsid w:val="00224FE4"/>
    <w:rsid w:val="002252A9"/>
    <w:rsid w:val="00225339"/>
    <w:rsid w:val="00225434"/>
    <w:rsid w:val="00225976"/>
    <w:rsid w:val="00225AAD"/>
    <w:rsid w:val="00225AC4"/>
    <w:rsid w:val="00225BF4"/>
    <w:rsid w:val="00225C5F"/>
    <w:rsid w:val="002260E0"/>
    <w:rsid w:val="002261F2"/>
    <w:rsid w:val="002261F4"/>
    <w:rsid w:val="0022635B"/>
    <w:rsid w:val="0022636C"/>
    <w:rsid w:val="00226762"/>
    <w:rsid w:val="00226775"/>
    <w:rsid w:val="002269CD"/>
    <w:rsid w:val="00226B9A"/>
    <w:rsid w:val="00226C97"/>
    <w:rsid w:val="00226F7F"/>
    <w:rsid w:val="00227223"/>
    <w:rsid w:val="00227451"/>
    <w:rsid w:val="002276D6"/>
    <w:rsid w:val="0022792D"/>
    <w:rsid w:val="0022797D"/>
    <w:rsid w:val="00227A89"/>
    <w:rsid w:val="00227A9C"/>
    <w:rsid w:val="00227C7F"/>
    <w:rsid w:val="002300FF"/>
    <w:rsid w:val="00230188"/>
    <w:rsid w:val="002302B8"/>
    <w:rsid w:val="0023049A"/>
    <w:rsid w:val="002304B6"/>
    <w:rsid w:val="002305C4"/>
    <w:rsid w:val="00230975"/>
    <w:rsid w:val="002309A3"/>
    <w:rsid w:val="00230BD8"/>
    <w:rsid w:val="00230D01"/>
    <w:rsid w:val="00231086"/>
    <w:rsid w:val="002311A3"/>
    <w:rsid w:val="002311E7"/>
    <w:rsid w:val="00231271"/>
    <w:rsid w:val="002318FF"/>
    <w:rsid w:val="00231B37"/>
    <w:rsid w:val="00231E69"/>
    <w:rsid w:val="002320DB"/>
    <w:rsid w:val="0023228B"/>
    <w:rsid w:val="00232995"/>
    <w:rsid w:val="00232BB9"/>
    <w:rsid w:val="00232C67"/>
    <w:rsid w:val="00232DE0"/>
    <w:rsid w:val="00232DFB"/>
    <w:rsid w:val="00232F42"/>
    <w:rsid w:val="002330E7"/>
    <w:rsid w:val="002334D7"/>
    <w:rsid w:val="0023352A"/>
    <w:rsid w:val="002336C6"/>
    <w:rsid w:val="0023371D"/>
    <w:rsid w:val="002338A4"/>
    <w:rsid w:val="00233A60"/>
    <w:rsid w:val="00233C42"/>
    <w:rsid w:val="00233D75"/>
    <w:rsid w:val="00233EC8"/>
    <w:rsid w:val="0023400A"/>
    <w:rsid w:val="002341AD"/>
    <w:rsid w:val="0023431B"/>
    <w:rsid w:val="00234453"/>
    <w:rsid w:val="00234967"/>
    <w:rsid w:val="00234B00"/>
    <w:rsid w:val="00235266"/>
    <w:rsid w:val="002355B4"/>
    <w:rsid w:val="00235986"/>
    <w:rsid w:val="00235A6B"/>
    <w:rsid w:val="00235D43"/>
    <w:rsid w:val="00235D47"/>
    <w:rsid w:val="002361E5"/>
    <w:rsid w:val="0023627A"/>
    <w:rsid w:val="00236603"/>
    <w:rsid w:val="0023676B"/>
    <w:rsid w:val="002367A9"/>
    <w:rsid w:val="002367EB"/>
    <w:rsid w:val="00236946"/>
    <w:rsid w:val="00236A2C"/>
    <w:rsid w:val="00236AE8"/>
    <w:rsid w:val="00236C51"/>
    <w:rsid w:val="00236F46"/>
    <w:rsid w:val="00236F51"/>
    <w:rsid w:val="00236FE0"/>
    <w:rsid w:val="00237004"/>
    <w:rsid w:val="00237104"/>
    <w:rsid w:val="0023718A"/>
    <w:rsid w:val="00237248"/>
    <w:rsid w:val="00237773"/>
    <w:rsid w:val="00237798"/>
    <w:rsid w:val="0023782E"/>
    <w:rsid w:val="00237937"/>
    <w:rsid w:val="00237E9B"/>
    <w:rsid w:val="00237EA1"/>
    <w:rsid w:val="0024000C"/>
    <w:rsid w:val="002401B1"/>
    <w:rsid w:val="00240984"/>
    <w:rsid w:val="00240BB9"/>
    <w:rsid w:val="00240CCD"/>
    <w:rsid w:val="00240D33"/>
    <w:rsid w:val="00240DC5"/>
    <w:rsid w:val="00240E44"/>
    <w:rsid w:val="00241167"/>
    <w:rsid w:val="002413C2"/>
    <w:rsid w:val="0024153A"/>
    <w:rsid w:val="00241729"/>
    <w:rsid w:val="00241887"/>
    <w:rsid w:val="002418D8"/>
    <w:rsid w:val="00241A8B"/>
    <w:rsid w:val="00241B65"/>
    <w:rsid w:val="00241BB1"/>
    <w:rsid w:val="00241C2B"/>
    <w:rsid w:val="00241E4E"/>
    <w:rsid w:val="0024260E"/>
    <w:rsid w:val="00242AE0"/>
    <w:rsid w:val="00242C44"/>
    <w:rsid w:val="00242CE1"/>
    <w:rsid w:val="00242D49"/>
    <w:rsid w:val="00242D75"/>
    <w:rsid w:val="00242DA0"/>
    <w:rsid w:val="00242DBE"/>
    <w:rsid w:val="00242E73"/>
    <w:rsid w:val="002430EC"/>
    <w:rsid w:val="0024338F"/>
    <w:rsid w:val="00243469"/>
    <w:rsid w:val="00243815"/>
    <w:rsid w:val="00243C95"/>
    <w:rsid w:val="00243D46"/>
    <w:rsid w:val="00243DC6"/>
    <w:rsid w:val="002442DA"/>
    <w:rsid w:val="00244337"/>
    <w:rsid w:val="002443F7"/>
    <w:rsid w:val="002444A5"/>
    <w:rsid w:val="00244B61"/>
    <w:rsid w:val="00244DC2"/>
    <w:rsid w:val="00244DD6"/>
    <w:rsid w:val="00245033"/>
    <w:rsid w:val="002450A7"/>
    <w:rsid w:val="002454EB"/>
    <w:rsid w:val="00245519"/>
    <w:rsid w:val="0024558B"/>
    <w:rsid w:val="0024574C"/>
    <w:rsid w:val="00245E39"/>
    <w:rsid w:val="002461DF"/>
    <w:rsid w:val="002462FF"/>
    <w:rsid w:val="002463F5"/>
    <w:rsid w:val="00246434"/>
    <w:rsid w:val="00246806"/>
    <w:rsid w:val="002468A3"/>
    <w:rsid w:val="0024693A"/>
    <w:rsid w:val="00246A32"/>
    <w:rsid w:val="00246B94"/>
    <w:rsid w:val="00246B9E"/>
    <w:rsid w:val="00247344"/>
    <w:rsid w:val="00247486"/>
    <w:rsid w:val="002474F1"/>
    <w:rsid w:val="00247524"/>
    <w:rsid w:val="00247535"/>
    <w:rsid w:val="002477B5"/>
    <w:rsid w:val="00247941"/>
    <w:rsid w:val="002479C0"/>
    <w:rsid w:val="00247D78"/>
    <w:rsid w:val="00250055"/>
    <w:rsid w:val="00250099"/>
    <w:rsid w:val="00250141"/>
    <w:rsid w:val="002502A3"/>
    <w:rsid w:val="002506D2"/>
    <w:rsid w:val="00250AD3"/>
    <w:rsid w:val="00250B15"/>
    <w:rsid w:val="00250BE0"/>
    <w:rsid w:val="00250C0A"/>
    <w:rsid w:val="00250C9A"/>
    <w:rsid w:val="00250DCB"/>
    <w:rsid w:val="00250F37"/>
    <w:rsid w:val="00250FD6"/>
    <w:rsid w:val="00251051"/>
    <w:rsid w:val="00251219"/>
    <w:rsid w:val="00251250"/>
    <w:rsid w:val="00251625"/>
    <w:rsid w:val="00251BDC"/>
    <w:rsid w:val="00251EEB"/>
    <w:rsid w:val="00252007"/>
    <w:rsid w:val="0025211B"/>
    <w:rsid w:val="00252316"/>
    <w:rsid w:val="002523D1"/>
    <w:rsid w:val="00252900"/>
    <w:rsid w:val="002529E5"/>
    <w:rsid w:val="00252B49"/>
    <w:rsid w:val="00252BAF"/>
    <w:rsid w:val="00252FFB"/>
    <w:rsid w:val="00253240"/>
    <w:rsid w:val="002532C7"/>
    <w:rsid w:val="00253A6F"/>
    <w:rsid w:val="00253B28"/>
    <w:rsid w:val="00253F48"/>
    <w:rsid w:val="0025414A"/>
    <w:rsid w:val="0025415C"/>
    <w:rsid w:val="002541D3"/>
    <w:rsid w:val="0025441D"/>
    <w:rsid w:val="00254900"/>
    <w:rsid w:val="002549E0"/>
    <w:rsid w:val="00254A83"/>
    <w:rsid w:val="00254B29"/>
    <w:rsid w:val="00254C8F"/>
    <w:rsid w:val="0025504D"/>
    <w:rsid w:val="00255101"/>
    <w:rsid w:val="002552FB"/>
    <w:rsid w:val="002554D2"/>
    <w:rsid w:val="00255579"/>
    <w:rsid w:val="002558A1"/>
    <w:rsid w:val="00255CD3"/>
    <w:rsid w:val="002561BE"/>
    <w:rsid w:val="002563BB"/>
    <w:rsid w:val="00256C28"/>
    <w:rsid w:val="00256D5B"/>
    <w:rsid w:val="00256DE3"/>
    <w:rsid w:val="002572A6"/>
    <w:rsid w:val="00257530"/>
    <w:rsid w:val="00257546"/>
    <w:rsid w:val="002578EC"/>
    <w:rsid w:val="0026006E"/>
    <w:rsid w:val="00260A30"/>
    <w:rsid w:val="00260FE5"/>
    <w:rsid w:val="002610F1"/>
    <w:rsid w:val="002611A1"/>
    <w:rsid w:val="00261300"/>
    <w:rsid w:val="0026147C"/>
    <w:rsid w:val="002614A2"/>
    <w:rsid w:val="00261525"/>
    <w:rsid w:val="0026162E"/>
    <w:rsid w:val="00261716"/>
    <w:rsid w:val="00261A38"/>
    <w:rsid w:val="00261B8E"/>
    <w:rsid w:val="00261BE1"/>
    <w:rsid w:val="00261C13"/>
    <w:rsid w:val="00261C54"/>
    <w:rsid w:val="00261CDD"/>
    <w:rsid w:val="00261D1D"/>
    <w:rsid w:val="00262138"/>
    <w:rsid w:val="0026215B"/>
    <w:rsid w:val="002621EF"/>
    <w:rsid w:val="002622C0"/>
    <w:rsid w:val="00262439"/>
    <w:rsid w:val="002627CB"/>
    <w:rsid w:val="00263000"/>
    <w:rsid w:val="00263027"/>
    <w:rsid w:val="00263145"/>
    <w:rsid w:val="00263264"/>
    <w:rsid w:val="002632BC"/>
    <w:rsid w:val="0026335C"/>
    <w:rsid w:val="0026338F"/>
    <w:rsid w:val="0026340A"/>
    <w:rsid w:val="00263B2A"/>
    <w:rsid w:val="00263B81"/>
    <w:rsid w:val="00264251"/>
    <w:rsid w:val="002642C5"/>
    <w:rsid w:val="00264322"/>
    <w:rsid w:val="0026444D"/>
    <w:rsid w:val="002647D1"/>
    <w:rsid w:val="002647D7"/>
    <w:rsid w:val="00264D3A"/>
    <w:rsid w:val="0026508C"/>
    <w:rsid w:val="002651DD"/>
    <w:rsid w:val="0026520C"/>
    <w:rsid w:val="0026566E"/>
    <w:rsid w:val="00265817"/>
    <w:rsid w:val="00265AF2"/>
    <w:rsid w:val="00265B61"/>
    <w:rsid w:val="00265CF4"/>
    <w:rsid w:val="00265CFB"/>
    <w:rsid w:val="00265DF8"/>
    <w:rsid w:val="00265E06"/>
    <w:rsid w:val="00265FA9"/>
    <w:rsid w:val="002660E2"/>
    <w:rsid w:val="002661A5"/>
    <w:rsid w:val="00266214"/>
    <w:rsid w:val="002662E0"/>
    <w:rsid w:val="002663E9"/>
    <w:rsid w:val="0026646C"/>
    <w:rsid w:val="0026658C"/>
    <w:rsid w:val="0026672A"/>
    <w:rsid w:val="00266D04"/>
    <w:rsid w:val="00266D66"/>
    <w:rsid w:val="00266EDC"/>
    <w:rsid w:val="0026716F"/>
    <w:rsid w:val="0026723C"/>
    <w:rsid w:val="0026735A"/>
    <w:rsid w:val="00267679"/>
    <w:rsid w:val="0026768F"/>
    <w:rsid w:val="0026773F"/>
    <w:rsid w:val="00267950"/>
    <w:rsid w:val="00267952"/>
    <w:rsid w:val="00267A00"/>
    <w:rsid w:val="00267A4C"/>
    <w:rsid w:val="00267C8D"/>
    <w:rsid w:val="00267D26"/>
    <w:rsid w:val="00267E07"/>
    <w:rsid w:val="002700CD"/>
    <w:rsid w:val="00270248"/>
    <w:rsid w:val="00270302"/>
    <w:rsid w:val="00270384"/>
    <w:rsid w:val="00270764"/>
    <w:rsid w:val="00270D3C"/>
    <w:rsid w:val="00270F2A"/>
    <w:rsid w:val="00270FCB"/>
    <w:rsid w:val="00271013"/>
    <w:rsid w:val="002712F2"/>
    <w:rsid w:val="0027151D"/>
    <w:rsid w:val="002715C9"/>
    <w:rsid w:val="00271648"/>
    <w:rsid w:val="00271662"/>
    <w:rsid w:val="002716E2"/>
    <w:rsid w:val="00271803"/>
    <w:rsid w:val="00271A99"/>
    <w:rsid w:val="00271AB0"/>
    <w:rsid w:val="00271C5D"/>
    <w:rsid w:val="00271E73"/>
    <w:rsid w:val="00271EF7"/>
    <w:rsid w:val="00272171"/>
    <w:rsid w:val="002721D6"/>
    <w:rsid w:val="002723DF"/>
    <w:rsid w:val="002725D8"/>
    <w:rsid w:val="002728E7"/>
    <w:rsid w:val="0027295E"/>
    <w:rsid w:val="00272B6D"/>
    <w:rsid w:val="00272C23"/>
    <w:rsid w:val="00272CEA"/>
    <w:rsid w:val="00273A8D"/>
    <w:rsid w:val="0027409B"/>
    <w:rsid w:val="00274233"/>
    <w:rsid w:val="00274322"/>
    <w:rsid w:val="00274395"/>
    <w:rsid w:val="002745BF"/>
    <w:rsid w:val="00274702"/>
    <w:rsid w:val="0027475B"/>
    <w:rsid w:val="002747BD"/>
    <w:rsid w:val="00274829"/>
    <w:rsid w:val="00274AFC"/>
    <w:rsid w:val="00274E09"/>
    <w:rsid w:val="00275047"/>
    <w:rsid w:val="00275189"/>
    <w:rsid w:val="00275209"/>
    <w:rsid w:val="0027531A"/>
    <w:rsid w:val="002755DA"/>
    <w:rsid w:val="002756AA"/>
    <w:rsid w:val="00275835"/>
    <w:rsid w:val="0027590E"/>
    <w:rsid w:val="002759FD"/>
    <w:rsid w:val="00275A83"/>
    <w:rsid w:val="00275ABD"/>
    <w:rsid w:val="00275C38"/>
    <w:rsid w:val="00275EDE"/>
    <w:rsid w:val="00275F32"/>
    <w:rsid w:val="00275FD2"/>
    <w:rsid w:val="0027614C"/>
    <w:rsid w:val="0027634C"/>
    <w:rsid w:val="0027637D"/>
    <w:rsid w:val="002763F5"/>
    <w:rsid w:val="0027657D"/>
    <w:rsid w:val="002765AD"/>
    <w:rsid w:val="00276719"/>
    <w:rsid w:val="002768D0"/>
    <w:rsid w:val="00276A45"/>
    <w:rsid w:val="00276CBF"/>
    <w:rsid w:val="00276DB6"/>
    <w:rsid w:val="00276E6F"/>
    <w:rsid w:val="0027729D"/>
    <w:rsid w:val="0027738B"/>
    <w:rsid w:val="002778A9"/>
    <w:rsid w:val="00277993"/>
    <w:rsid w:val="00277DC1"/>
    <w:rsid w:val="00277DC2"/>
    <w:rsid w:val="00277EB1"/>
    <w:rsid w:val="0028055B"/>
    <w:rsid w:val="002805CA"/>
    <w:rsid w:val="002807F7"/>
    <w:rsid w:val="00280803"/>
    <w:rsid w:val="0028088E"/>
    <w:rsid w:val="002808CA"/>
    <w:rsid w:val="002808EB"/>
    <w:rsid w:val="00280979"/>
    <w:rsid w:val="002809B1"/>
    <w:rsid w:val="00280A05"/>
    <w:rsid w:val="00280A28"/>
    <w:rsid w:val="00280C43"/>
    <w:rsid w:val="00280DFB"/>
    <w:rsid w:val="00280F56"/>
    <w:rsid w:val="002812FC"/>
    <w:rsid w:val="00281456"/>
    <w:rsid w:val="00281577"/>
    <w:rsid w:val="002815CD"/>
    <w:rsid w:val="00281708"/>
    <w:rsid w:val="00281759"/>
    <w:rsid w:val="00281B71"/>
    <w:rsid w:val="00281E7B"/>
    <w:rsid w:val="00281FD4"/>
    <w:rsid w:val="0028200F"/>
    <w:rsid w:val="00282892"/>
    <w:rsid w:val="0028297E"/>
    <w:rsid w:val="00282BFF"/>
    <w:rsid w:val="00282D97"/>
    <w:rsid w:val="00282EBE"/>
    <w:rsid w:val="002835B6"/>
    <w:rsid w:val="0028397B"/>
    <w:rsid w:val="00283B90"/>
    <w:rsid w:val="00283BF2"/>
    <w:rsid w:val="00283E50"/>
    <w:rsid w:val="00284159"/>
    <w:rsid w:val="002843D7"/>
    <w:rsid w:val="0028451C"/>
    <w:rsid w:val="00284886"/>
    <w:rsid w:val="002849CB"/>
    <w:rsid w:val="002851E9"/>
    <w:rsid w:val="002851F7"/>
    <w:rsid w:val="00285244"/>
    <w:rsid w:val="0028529C"/>
    <w:rsid w:val="00285386"/>
    <w:rsid w:val="0028541D"/>
    <w:rsid w:val="002854E4"/>
    <w:rsid w:val="002856C5"/>
    <w:rsid w:val="002857D7"/>
    <w:rsid w:val="00285D7D"/>
    <w:rsid w:val="00286062"/>
    <w:rsid w:val="002860CA"/>
    <w:rsid w:val="00286229"/>
    <w:rsid w:val="00286635"/>
    <w:rsid w:val="00286780"/>
    <w:rsid w:val="00286B48"/>
    <w:rsid w:val="00286D25"/>
    <w:rsid w:val="00286D34"/>
    <w:rsid w:val="00286D4C"/>
    <w:rsid w:val="00286E70"/>
    <w:rsid w:val="0028738D"/>
    <w:rsid w:val="00287456"/>
    <w:rsid w:val="00287487"/>
    <w:rsid w:val="00287909"/>
    <w:rsid w:val="00287ADE"/>
    <w:rsid w:val="00287C15"/>
    <w:rsid w:val="00287C56"/>
    <w:rsid w:val="00287CD6"/>
    <w:rsid w:val="00287E47"/>
    <w:rsid w:val="00287F34"/>
    <w:rsid w:val="00287FC7"/>
    <w:rsid w:val="002901B2"/>
    <w:rsid w:val="002902B1"/>
    <w:rsid w:val="002902DD"/>
    <w:rsid w:val="00290550"/>
    <w:rsid w:val="00290678"/>
    <w:rsid w:val="002906AD"/>
    <w:rsid w:val="00290882"/>
    <w:rsid w:val="0029149B"/>
    <w:rsid w:val="00291841"/>
    <w:rsid w:val="002918A2"/>
    <w:rsid w:val="00291CFE"/>
    <w:rsid w:val="00291E96"/>
    <w:rsid w:val="00291EC0"/>
    <w:rsid w:val="002920A2"/>
    <w:rsid w:val="002920F6"/>
    <w:rsid w:val="00292260"/>
    <w:rsid w:val="002924E8"/>
    <w:rsid w:val="002924EA"/>
    <w:rsid w:val="0029256A"/>
    <w:rsid w:val="00292590"/>
    <w:rsid w:val="00292828"/>
    <w:rsid w:val="002928C6"/>
    <w:rsid w:val="00292986"/>
    <w:rsid w:val="00292A26"/>
    <w:rsid w:val="00292CD0"/>
    <w:rsid w:val="00292F21"/>
    <w:rsid w:val="0029319D"/>
    <w:rsid w:val="002933A2"/>
    <w:rsid w:val="002934AA"/>
    <w:rsid w:val="00293529"/>
    <w:rsid w:val="00293872"/>
    <w:rsid w:val="002938BD"/>
    <w:rsid w:val="002939B5"/>
    <w:rsid w:val="00293A92"/>
    <w:rsid w:val="00293C3F"/>
    <w:rsid w:val="00294160"/>
    <w:rsid w:val="002941F4"/>
    <w:rsid w:val="0029424B"/>
    <w:rsid w:val="00294383"/>
    <w:rsid w:val="00294B06"/>
    <w:rsid w:val="00294C40"/>
    <w:rsid w:val="00294C96"/>
    <w:rsid w:val="00295058"/>
    <w:rsid w:val="00295474"/>
    <w:rsid w:val="0029552A"/>
    <w:rsid w:val="002958BB"/>
    <w:rsid w:val="00296225"/>
    <w:rsid w:val="002966A1"/>
    <w:rsid w:val="0029676D"/>
    <w:rsid w:val="00296A55"/>
    <w:rsid w:val="00296B0D"/>
    <w:rsid w:val="00296FB5"/>
    <w:rsid w:val="0029703B"/>
    <w:rsid w:val="0029714F"/>
    <w:rsid w:val="0029732A"/>
    <w:rsid w:val="0029737B"/>
    <w:rsid w:val="00297718"/>
    <w:rsid w:val="00297967"/>
    <w:rsid w:val="00297AA9"/>
    <w:rsid w:val="00297DD1"/>
    <w:rsid w:val="00297E05"/>
    <w:rsid w:val="00297EBD"/>
    <w:rsid w:val="00297FFB"/>
    <w:rsid w:val="002A02A0"/>
    <w:rsid w:val="002A0316"/>
    <w:rsid w:val="002A05ED"/>
    <w:rsid w:val="002A07C5"/>
    <w:rsid w:val="002A09AB"/>
    <w:rsid w:val="002A0C03"/>
    <w:rsid w:val="002A0C72"/>
    <w:rsid w:val="002A0EB5"/>
    <w:rsid w:val="002A102F"/>
    <w:rsid w:val="002A104A"/>
    <w:rsid w:val="002A1384"/>
    <w:rsid w:val="002A1887"/>
    <w:rsid w:val="002A22BF"/>
    <w:rsid w:val="002A22D0"/>
    <w:rsid w:val="002A2516"/>
    <w:rsid w:val="002A2B8B"/>
    <w:rsid w:val="002A2CAE"/>
    <w:rsid w:val="002A2CB6"/>
    <w:rsid w:val="002A2E37"/>
    <w:rsid w:val="002A2F2E"/>
    <w:rsid w:val="002A302B"/>
    <w:rsid w:val="002A3381"/>
    <w:rsid w:val="002A35E6"/>
    <w:rsid w:val="002A37BE"/>
    <w:rsid w:val="002A3814"/>
    <w:rsid w:val="002A389B"/>
    <w:rsid w:val="002A3B6D"/>
    <w:rsid w:val="002A3CDE"/>
    <w:rsid w:val="002A3D57"/>
    <w:rsid w:val="002A3D85"/>
    <w:rsid w:val="002A4158"/>
    <w:rsid w:val="002A429C"/>
    <w:rsid w:val="002A449E"/>
    <w:rsid w:val="002A45C6"/>
    <w:rsid w:val="002A46CB"/>
    <w:rsid w:val="002A47A0"/>
    <w:rsid w:val="002A487C"/>
    <w:rsid w:val="002A4935"/>
    <w:rsid w:val="002A4A6F"/>
    <w:rsid w:val="002A4B0D"/>
    <w:rsid w:val="002A4C13"/>
    <w:rsid w:val="002A514B"/>
    <w:rsid w:val="002A539D"/>
    <w:rsid w:val="002A545C"/>
    <w:rsid w:val="002A5492"/>
    <w:rsid w:val="002A5692"/>
    <w:rsid w:val="002A56D6"/>
    <w:rsid w:val="002A56E8"/>
    <w:rsid w:val="002A5834"/>
    <w:rsid w:val="002A59D9"/>
    <w:rsid w:val="002A59DA"/>
    <w:rsid w:val="002A5B10"/>
    <w:rsid w:val="002A5D13"/>
    <w:rsid w:val="002A5D54"/>
    <w:rsid w:val="002A5EC0"/>
    <w:rsid w:val="002A61C2"/>
    <w:rsid w:val="002A644E"/>
    <w:rsid w:val="002A660D"/>
    <w:rsid w:val="002A66FC"/>
    <w:rsid w:val="002A6714"/>
    <w:rsid w:val="002A676A"/>
    <w:rsid w:val="002A685D"/>
    <w:rsid w:val="002A686F"/>
    <w:rsid w:val="002A6B25"/>
    <w:rsid w:val="002A6C64"/>
    <w:rsid w:val="002A6F12"/>
    <w:rsid w:val="002A7488"/>
    <w:rsid w:val="002A74AC"/>
    <w:rsid w:val="002A754E"/>
    <w:rsid w:val="002A7579"/>
    <w:rsid w:val="002A7620"/>
    <w:rsid w:val="002A7701"/>
    <w:rsid w:val="002A786E"/>
    <w:rsid w:val="002A7ACA"/>
    <w:rsid w:val="002A7C61"/>
    <w:rsid w:val="002A7E57"/>
    <w:rsid w:val="002A7E74"/>
    <w:rsid w:val="002B019B"/>
    <w:rsid w:val="002B03B9"/>
    <w:rsid w:val="002B0437"/>
    <w:rsid w:val="002B04F4"/>
    <w:rsid w:val="002B078E"/>
    <w:rsid w:val="002B0832"/>
    <w:rsid w:val="002B0862"/>
    <w:rsid w:val="002B08D0"/>
    <w:rsid w:val="002B0E7A"/>
    <w:rsid w:val="002B1059"/>
    <w:rsid w:val="002B126C"/>
    <w:rsid w:val="002B166E"/>
    <w:rsid w:val="002B16B0"/>
    <w:rsid w:val="002B1707"/>
    <w:rsid w:val="002B1A37"/>
    <w:rsid w:val="002B1AA9"/>
    <w:rsid w:val="002B1BF8"/>
    <w:rsid w:val="002B1BFE"/>
    <w:rsid w:val="002B1F1A"/>
    <w:rsid w:val="002B1F62"/>
    <w:rsid w:val="002B1FA4"/>
    <w:rsid w:val="002B2090"/>
    <w:rsid w:val="002B213A"/>
    <w:rsid w:val="002B21BB"/>
    <w:rsid w:val="002B2445"/>
    <w:rsid w:val="002B249A"/>
    <w:rsid w:val="002B25B5"/>
    <w:rsid w:val="002B2703"/>
    <w:rsid w:val="002B2912"/>
    <w:rsid w:val="002B29F2"/>
    <w:rsid w:val="002B2BF5"/>
    <w:rsid w:val="002B2D2B"/>
    <w:rsid w:val="002B2DCE"/>
    <w:rsid w:val="002B2F39"/>
    <w:rsid w:val="002B32E8"/>
    <w:rsid w:val="002B34DE"/>
    <w:rsid w:val="002B359D"/>
    <w:rsid w:val="002B3620"/>
    <w:rsid w:val="002B369F"/>
    <w:rsid w:val="002B3794"/>
    <w:rsid w:val="002B395E"/>
    <w:rsid w:val="002B3F93"/>
    <w:rsid w:val="002B4173"/>
    <w:rsid w:val="002B4673"/>
    <w:rsid w:val="002B46F9"/>
    <w:rsid w:val="002B495E"/>
    <w:rsid w:val="002B4C21"/>
    <w:rsid w:val="002B4DE5"/>
    <w:rsid w:val="002B4F3F"/>
    <w:rsid w:val="002B4F5C"/>
    <w:rsid w:val="002B4FB9"/>
    <w:rsid w:val="002B52AE"/>
    <w:rsid w:val="002B536E"/>
    <w:rsid w:val="002B5370"/>
    <w:rsid w:val="002B590B"/>
    <w:rsid w:val="002B5938"/>
    <w:rsid w:val="002B596E"/>
    <w:rsid w:val="002B5A79"/>
    <w:rsid w:val="002B5ADF"/>
    <w:rsid w:val="002B5B93"/>
    <w:rsid w:val="002B603F"/>
    <w:rsid w:val="002B6093"/>
    <w:rsid w:val="002B6176"/>
    <w:rsid w:val="002B62A6"/>
    <w:rsid w:val="002B6709"/>
    <w:rsid w:val="002B6724"/>
    <w:rsid w:val="002B6CE1"/>
    <w:rsid w:val="002B6CE4"/>
    <w:rsid w:val="002B6D09"/>
    <w:rsid w:val="002B6E7E"/>
    <w:rsid w:val="002B7046"/>
    <w:rsid w:val="002B719C"/>
    <w:rsid w:val="002B7303"/>
    <w:rsid w:val="002B7393"/>
    <w:rsid w:val="002B73B3"/>
    <w:rsid w:val="002B73F3"/>
    <w:rsid w:val="002B762A"/>
    <w:rsid w:val="002B77F7"/>
    <w:rsid w:val="002B7C17"/>
    <w:rsid w:val="002B7CFC"/>
    <w:rsid w:val="002B7D3C"/>
    <w:rsid w:val="002B7D70"/>
    <w:rsid w:val="002B7ED2"/>
    <w:rsid w:val="002C009E"/>
    <w:rsid w:val="002C056F"/>
    <w:rsid w:val="002C05BE"/>
    <w:rsid w:val="002C084D"/>
    <w:rsid w:val="002C0916"/>
    <w:rsid w:val="002C0921"/>
    <w:rsid w:val="002C0BB6"/>
    <w:rsid w:val="002C0CEF"/>
    <w:rsid w:val="002C0E01"/>
    <w:rsid w:val="002C1068"/>
    <w:rsid w:val="002C12F9"/>
    <w:rsid w:val="002C1340"/>
    <w:rsid w:val="002C13AE"/>
    <w:rsid w:val="002C1437"/>
    <w:rsid w:val="002C176C"/>
    <w:rsid w:val="002C17CB"/>
    <w:rsid w:val="002C2175"/>
    <w:rsid w:val="002C238E"/>
    <w:rsid w:val="002C253D"/>
    <w:rsid w:val="002C262A"/>
    <w:rsid w:val="002C27AD"/>
    <w:rsid w:val="002C3179"/>
    <w:rsid w:val="002C3282"/>
    <w:rsid w:val="002C349E"/>
    <w:rsid w:val="002C34F5"/>
    <w:rsid w:val="002C3E6C"/>
    <w:rsid w:val="002C3F4D"/>
    <w:rsid w:val="002C3FE7"/>
    <w:rsid w:val="002C40F8"/>
    <w:rsid w:val="002C42E7"/>
    <w:rsid w:val="002C42FD"/>
    <w:rsid w:val="002C443F"/>
    <w:rsid w:val="002C478C"/>
    <w:rsid w:val="002C4839"/>
    <w:rsid w:val="002C502F"/>
    <w:rsid w:val="002C5172"/>
    <w:rsid w:val="002C546C"/>
    <w:rsid w:val="002C5677"/>
    <w:rsid w:val="002C596B"/>
    <w:rsid w:val="002C5B53"/>
    <w:rsid w:val="002C5B61"/>
    <w:rsid w:val="002C61F4"/>
    <w:rsid w:val="002C6264"/>
    <w:rsid w:val="002C64B0"/>
    <w:rsid w:val="002C6539"/>
    <w:rsid w:val="002C65C0"/>
    <w:rsid w:val="002C6781"/>
    <w:rsid w:val="002C6924"/>
    <w:rsid w:val="002C6FFA"/>
    <w:rsid w:val="002C704E"/>
    <w:rsid w:val="002C7233"/>
    <w:rsid w:val="002C729E"/>
    <w:rsid w:val="002C7463"/>
    <w:rsid w:val="002C74BB"/>
    <w:rsid w:val="002C74E7"/>
    <w:rsid w:val="002C76AA"/>
    <w:rsid w:val="002C7BF6"/>
    <w:rsid w:val="002C7CDC"/>
    <w:rsid w:val="002C7E23"/>
    <w:rsid w:val="002C7E72"/>
    <w:rsid w:val="002C7ED5"/>
    <w:rsid w:val="002C7FA2"/>
    <w:rsid w:val="002D068F"/>
    <w:rsid w:val="002D0926"/>
    <w:rsid w:val="002D0945"/>
    <w:rsid w:val="002D0C6A"/>
    <w:rsid w:val="002D0CDF"/>
    <w:rsid w:val="002D1471"/>
    <w:rsid w:val="002D174F"/>
    <w:rsid w:val="002D1759"/>
    <w:rsid w:val="002D17E2"/>
    <w:rsid w:val="002D17F2"/>
    <w:rsid w:val="002D1BAC"/>
    <w:rsid w:val="002D1F8A"/>
    <w:rsid w:val="002D2000"/>
    <w:rsid w:val="002D2294"/>
    <w:rsid w:val="002D22A7"/>
    <w:rsid w:val="002D2481"/>
    <w:rsid w:val="002D253F"/>
    <w:rsid w:val="002D25DA"/>
    <w:rsid w:val="002D26E2"/>
    <w:rsid w:val="002D281A"/>
    <w:rsid w:val="002D2B49"/>
    <w:rsid w:val="002D2CE2"/>
    <w:rsid w:val="002D2D8F"/>
    <w:rsid w:val="002D2EBB"/>
    <w:rsid w:val="002D318E"/>
    <w:rsid w:val="002D33CB"/>
    <w:rsid w:val="002D3A81"/>
    <w:rsid w:val="002D3AC0"/>
    <w:rsid w:val="002D3D9A"/>
    <w:rsid w:val="002D40AB"/>
    <w:rsid w:val="002D424C"/>
    <w:rsid w:val="002D4326"/>
    <w:rsid w:val="002D43ED"/>
    <w:rsid w:val="002D4E3D"/>
    <w:rsid w:val="002D5412"/>
    <w:rsid w:val="002D582F"/>
    <w:rsid w:val="002D5A8B"/>
    <w:rsid w:val="002D6004"/>
    <w:rsid w:val="002D6238"/>
    <w:rsid w:val="002D6490"/>
    <w:rsid w:val="002D65FA"/>
    <w:rsid w:val="002D6675"/>
    <w:rsid w:val="002D6A0E"/>
    <w:rsid w:val="002D6B51"/>
    <w:rsid w:val="002D6B5C"/>
    <w:rsid w:val="002D6C8E"/>
    <w:rsid w:val="002D6D97"/>
    <w:rsid w:val="002D6DCE"/>
    <w:rsid w:val="002D716A"/>
    <w:rsid w:val="002D75DB"/>
    <w:rsid w:val="002D75E4"/>
    <w:rsid w:val="002D7788"/>
    <w:rsid w:val="002D78EE"/>
    <w:rsid w:val="002D7A04"/>
    <w:rsid w:val="002D7A41"/>
    <w:rsid w:val="002E021A"/>
    <w:rsid w:val="002E02A1"/>
    <w:rsid w:val="002E031A"/>
    <w:rsid w:val="002E04BE"/>
    <w:rsid w:val="002E04CC"/>
    <w:rsid w:val="002E09F4"/>
    <w:rsid w:val="002E0BB1"/>
    <w:rsid w:val="002E0D0B"/>
    <w:rsid w:val="002E11E7"/>
    <w:rsid w:val="002E12D0"/>
    <w:rsid w:val="002E1418"/>
    <w:rsid w:val="002E1453"/>
    <w:rsid w:val="002E1657"/>
    <w:rsid w:val="002E19D3"/>
    <w:rsid w:val="002E1C66"/>
    <w:rsid w:val="002E1D31"/>
    <w:rsid w:val="002E1D6D"/>
    <w:rsid w:val="002E1E09"/>
    <w:rsid w:val="002E1EC9"/>
    <w:rsid w:val="002E1F4F"/>
    <w:rsid w:val="002E1FF3"/>
    <w:rsid w:val="002E2254"/>
    <w:rsid w:val="002E234C"/>
    <w:rsid w:val="002E23AD"/>
    <w:rsid w:val="002E28EA"/>
    <w:rsid w:val="002E2C7C"/>
    <w:rsid w:val="002E2CD3"/>
    <w:rsid w:val="002E2D97"/>
    <w:rsid w:val="002E2E4B"/>
    <w:rsid w:val="002E3197"/>
    <w:rsid w:val="002E31B2"/>
    <w:rsid w:val="002E325E"/>
    <w:rsid w:val="002E3283"/>
    <w:rsid w:val="002E338B"/>
    <w:rsid w:val="002E3555"/>
    <w:rsid w:val="002E36A5"/>
    <w:rsid w:val="002E36E3"/>
    <w:rsid w:val="002E3724"/>
    <w:rsid w:val="002E37BB"/>
    <w:rsid w:val="002E391E"/>
    <w:rsid w:val="002E3BD7"/>
    <w:rsid w:val="002E3DBF"/>
    <w:rsid w:val="002E3DF7"/>
    <w:rsid w:val="002E3DF9"/>
    <w:rsid w:val="002E3FBE"/>
    <w:rsid w:val="002E435B"/>
    <w:rsid w:val="002E45DD"/>
    <w:rsid w:val="002E45F5"/>
    <w:rsid w:val="002E47D1"/>
    <w:rsid w:val="002E47E3"/>
    <w:rsid w:val="002E4864"/>
    <w:rsid w:val="002E48EB"/>
    <w:rsid w:val="002E49F3"/>
    <w:rsid w:val="002E4A41"/>
    <w:rsid w:val="002E4CBD"/>
    <w:rsid w:val="002E4E18"/>
    <w:rsid w:val="002E5090"/>
    <w:rsid w:val="002E5283"/>
    <w:rsid w:val="002E5383"/>
    <w:rsid w:val="002E5455"/>
    <w:rsid w:val="002E5590"/>
    <w:rsid w:val="002E5834"/>
    <w:rsid w:val="002E5A16"/>
    <w:rsid w:val="002E5A76"/>
    <w:rsid w:val="002E5C31"/>
    <w:rsid w:val="002E5CA8"/>
    <w:rsid w:val="002E6591"/>
    <w:rsid w:val="002E65AB"/>
    <w:rsid w:val="002E66BC"/>
    <w:rsid w:val="002E6857"/>
    <w:rsid w:val="002E6B63"/>
    <w:rsid w:val="002E6B77"/>
    <w:rsid w:val="002E6BAD"/>
    <w:rsid w:val="002E72B7"/>
    <w:rsid w:val="002E72FB"/>
    <w:rsid w:val="002E74A1"/>
    <w:rsid w:val="002E7572"/>
    <w:rsid w:val="002E75FD"/>
    <w:rsid w:val="002E7957"/>
    <w:rsid w:val="002E7B7F"/>
    <w:rsid w:val="002E7BB6"/>
    <w:rsid w:val="002E7C6A"/>
    <w:rsid w:val="002F00CD"/>
    <w:rsid w:val="002F02A9"/>
    <w:rsid w:val="002F02AA"/>
    <w:rsid w:val="002F03A5"/>
    <w:rsid w:val="002F07B7"/>
    <w:rsid w:val="002F0D91"/>
    <w:rsid w:val="002F0E7E"/>
    <w:rsid w:val="002F0FCD"/>
    <w:rsid w:val="002F10DF"/>
    <w:rsid w:val="002F1312"/>
    <w:rsid w:val="002F1473"/>
    <w:rsid w:val="002F14FF"/>
    <w:rsid w:val="002F1657"/>
    <w:rsid w:val="002F181E"/>
    <w:rsid w:val="002F18E6"/>
    <w:rsid w:val="002F1950"/>
    <w:rsid w:val="002F1A4F"/>
    <w:rsid w:val="002F1A66"/>
    <w:rsid w:val="002F1B11"/>
    <w:rsid w:val="002F2209"/>
    <w:rsid w:val="002F2340"/>
    <w:rsid w:val="002F24E2"/>
    <w:rsid w:val="002F2596"/>
    <w:rsid w:val="002F2B8F"/>
    <w:rsid w:val="002F2C39"/>
    <w:rsid w:val="002F2E43"/>
    <w:rsid w:val="002F2EDC"/>
    <w:rsid w:val="002F31A1"/>
    <w:rsid w:val="002F322D"/>
    <w:rsid w:val="002F3440"/>
    <w:rsid w:val="002F34A2"/>
    <w:rsid w:val="002F38E7"/>
    <w:rsid w:val="002F3C32"/>
    <w:rsid w:val="002F3C52"/>
    <w:rsid w:val="002F3C69"/>
    <w:rsid w:val="002F3CA9"/>
    <w:rsid w:val="002F3CED"/>
    <w:rsid w:val="002F4140"/>
    <w:rsid w:val="002F41B4"/>
    <w:rsid w:val="002F427A"/>
    <w:rsid w:val="002F45D8"/>
    <w:rsid w:val="002F482E"/>
    <w:rsid w:val="002F49E7"/>
    <w:rsid w:val="002F4A57"/>
    <w:rsid w:val="002F4ADD"/>
    <w:rsid w:val="002F4D1A"/>
    <w:rsid w:val="002F4EF1"/>
    <w:rsid w:val="002F4F2B"/>
    <w:rsid w:val="002F504A"/>
    <w:rsid w:val="002F5118"/>
    <w:rsid w:val="002F5766"/>
    <w:rsid w:val="002F5957"/>
    <w:rsid w:val="002F5CE5"/>
    <w:rsid w:val="002F5F04"/>
    <w:rsid w:val="002F61D0"/>
    <w:rsid w:val="002F62F8"/>
    <w:rsid w:val="002F6328"/>
    <w:rsid w:val="002F646C"/>
    <w:rsid w:val="002F6576"/>
    <w:rsid w:val="002F6790"/>
    <w:rsid w:val="002F687F"/>
    <w:rsid w:val="002F696B"/>
    <w:rsid w:val="002F6AC8"/>
    <w:rsid w:val="002F6EBB"/>
    <w:rsid w:val="002F700E"/>
    <w:rsid w:val="002F7A27"/>
    <w:rsid w:val="002F7B2E"/>
    <w:rsid w:val="002F7CF7"/>
    <w:rsid w:val="00300075"/>
    <w:rsid w:val="00300371"/>
    <w:rsid w:val="003006D8"/>
    <w:rsid w:val="00300834"/>
    <w:rsid w:val="00300871"/>
    <w:rsid w:val="00300E90"/>
    <w:rsid w:val="00300EA0"/>
    <w:rsid w:val="00300F34"/>
    <w:rsid w:val="003014D5"/>
    <w:rsid w:val="00301553"/>
    <w:rsid w:val="0030199D"/>
    <w:rsid w:val="00301C70"/>
    <w:rsid w:val="00301D6B"/>
    <w:rsid w:val="0030217C"/>
    <w:rsid w:val="003021E8"/>
    <w:rsid w:val="00302230"/>
    <w:rsid w:val="003022C6"/>
    <w:rsid w:val="00302403"/>
    <w:rsid w:val="0030261B"/>
    <w:rsid w:val="003027A4"/>
    <w:rsid w:val="003027D8"/>
    <w:rsid w:val="0030298C"/>
    <w:rsid w:val="00302B31"/>
    <w:rsid w:val="00302CDC"/>
    <w:rsid w:val="00302F5A"/>
    <w:rsid w:val="0030309D"/>
    <w:rsid w:val="003030F9"/>
    <w:rsid w:val="00303476"/>
    <w:rsid w:val="00303901"/>
    <w:rsid w:val="00303929"/>
    <w:rsid w:val="0030395E"/>
    <w:rsid w:val="00303D3F"/>
    <w:rsid w:val="00303E76"/>
    <w:rsid w:val="00303FA7"/>
    <w:rsid w:val="0030400B"/>
    <w:rsid w:val="00304181"/>
    <w:rsid w:val="00304253"/>
    <w:rsid w:val="0030434C"/>
    <w:rsid w:val="0030457F"/>
    <w:rsid w:val="0030465D"/>
    <w:rsid w:val="00305065"/>
    <w:rsid w:val="00305275"/>
    <w:rsid w:val="003055C4"/>
    <w:rsid w:val="00305913"/>
    <w:rsid w:val="00305BE6"/>
    <w:rsid w:val="00305C35"/>
    <w:rsid w:val="00305D94"/>
    <w:rsid w:val="00305E89"/>
    <w:rsid w:val="00306067"/>
    <w:rsid w:val="0030630D"/>
    <w:rsid w:val="003069C6"/>
    <w:rsid w:val="00306AE2"/>
    <w:rsid w:val="00306C35"/>
    <w:rsid w:val="00307281"/>
    <w:rsid w:val="00307490"/>
    <w:rsid w:val="00307542"/>
    <w:rsid w:val="003076B2"/>
    <w:rsid w:val="00307912"/>
    <w:rsid w:val="00307AA5"/>
    <w:rsid w:val="00307B43"/>
    <w:rsid w:val="00307E26"/>
    <w:rsid w:val="00307ECA"/>
    <w:rsid w:val="00310040"/>
    <w:rsid w:val="00310172"/>
    <w:rsid w:val="0031023D"/>
    <w:rsid w:val="003104CD"/>
    <w:rsid w:val="003105E9"/>
    <w:rsid w:val="00310666"/>
    <w:rsid w:val="00310855"/>
    <w:rsid w:val="0031099C"/>
    <w:rsid w:val="00310E03"/>
    <w:rsid w:val="00310E5D"/>
    <w:rsid w:val="00310EBE"/>
    <w:rsid w:val="00311051"/>
    <w:rsid w:val="003112EE"/>
    <w:rsid w:val="00311321"/>
    <w:rsid w:val="0031133E"/>
    <w:rsid w:val="00311414"/>
    <w:rsid w:val="0031150B"/>
    <w:rsid w:val="0031152B"/>
    <w:rsid w:val="003117F8"/>
    <w:rsid w:val="0031196F"/>
    <w:rsid w:val="003119A5"/>
    <w:rsid w:val="00311A00"/>
    <w:rsid w:val="00311AC2"/>
    <w:rsid w:val="00311E5D"/>
    <w:rsid w:val="00311F05"/>
    <w:rsid w:val="00311F1D"/>
    <w:rsid w:val="00311F74"/>
    <w:rsid w:val="00312039"/>
    <w:rsid w:val="0031209D"/>
    <w:rsid w:val="00312119"/>
    <w:rsid w:val="00312590"/>
    <w:rsid w:val="0031269D"/>
    <w:rsid w:val="00312921"/>
    <w:rsid w:val="00312BB7"/>
    <w:rsid w:val="00312C23"/>
    <w:rsid w:val="00312D1A"/>
    <w:rsid w:val="00313042"/>
    <w:rsid w:val="00313060"/>
    <w:rsid w:val="00313086"/>
    <w:rsid w:val="003135B6"/>
    <w:rsid w:val="003138B8"/>
    <w:rsid w:val="00313DF4"/>
    <w:rsid w:val="00313EA5"/>
    <w:rsid w:val="00313ED5"/>
    <w:rsid w:val="00314003"/>
    <w:rsid w:val="0031407A"/>
    <w:rsid w:val="003141C1"/>
    <w:rsid w:val="003142CB"/>
    <w:rsid w:val="003143D7"/>
    <w:rsid w:val="00314587"/>
    <w:rsid w:val="003145E6"/>
    <w:rsid w:val="00314819"/>
    <w:rsid w:val="00314BA6"/>
    <w:rsid w:val="00314CC8"/>
    <w:rsid w:val="00314D1D"/>
    <w:rsid w:val="00314D91"/>
    <w:rsid w:val="00314F5E"/>
    <w:rsid w:val="003151DB"/>
    <w:rsid w:val="003153E6"/>
    <w:rsid w:val="00315878"/>
    <w:rsid w:val="0031598C"/>
    <w:rsid w:val="00315994"/>
    <w:rsid w:val="00315AC8"/>
    <w:rsid w:val="00315C75"/>
    <w:rsid w:val="00315CA7"/>
    <w:rsid w:val="00315E15"/>
    <w:rsid w:val="00315FAB"/>
    <w:rsid w:val="0031621B"/>
    <w:rsid w:val="003164E7"/>
    <w:rsid w:val="00316624"/>
    <w:rsid w:val="00316716"/>
    <w:rsid w:val="00316C7B"/>
    <w:rsid w:val="00316D17"/>
    <w:rsid w:val="0031709B"/>
    <w:rsid w:val="003170E3"/>
    <w:rsid w:val="003171B9"/>
    <w:rsid w:val="0031793D"/>
    <w:rsid w:val="00317D40"/>
    <w:rsid w:val="003202E0"/>
    <w:rsid w:val="003203CF"/>
    <w:rsid w:val="0032056F"/>
    <w:rsid w:val="00320716"/>
    <w:rsid w:val="00320CA8"/>
    <w:rsid w:val="003211F8"/>
    <w:rsid w:val="003213D0"/>
    <w:rsid w:val="00321470"/>
    <w:rsid w:val="0032149D"/>
    <w:rsid w:val="0032165A"/>
    <w:rsid w:val="0032186C"/>
    <w:rsid w:val="00321C63"/>
    <w:rsid w:val="00321DFB"/>
    <w:rsid w:val="00321EA5"/>
    <w:rsid w:val="00322045"/>
    <w:rsid w:val="0032228F"/>
    <w:rsid w:val="00322293"/>
    <w:rsid w:val="00322772"/>
    <w:rsid w:val="00322D3C"/>
    <w:rsid w:val="00322DDB"/>
    <w:rsid w:val="00322E0D"/>
    <w:rsid w:val="00322FC6"/>
    <w:rsid w:val="003230B6"/>
    <w:rsid w:val="00323137"/>
    <w:rsid w:val="003231A9"/>
    <w:rsid w:val="00323377"/>
    <w:rsid w:val="003234E4"/>
    <w:rsid w:val="003235A8"/>
    <w:rsid w:val="00323636"/>
    <w:rsid w:val="003236B6"/>
    <w:rsid w:val="00323A7D"/>
    <w:rsid w:val="00323B2D"/>
    <w:rsid w:val="00323D0D"/>
    <w:rsid w:val="00323D40"/>
    <w:rsid w:val="00324085"/>
    <w:rsid w:val="00324100"/>
    <w:rsid w:val="0032463E"/>
    <w:rsid w:val="00324709"/>
    <w:rsid w:val="003247AF"/>
    <w:rsid w:val="003248E5"/>
    <w:rsid w:val="003249CB"/>
    <w:rsid w:val="00324A0C"/>
    <w:rsid w:val="00324C0A"/>
    <w:rsid w:val="00324D3B"/>
    <w:rsid w:val="00324E4F"/>
    <w:rsid w:val="00324E96"/>
    <w:rsid w:val="0032528E"/>
    <w:rsid w:val="00325396"/>
    <w:rsid w:val="003254E0"/>
    <w:rsid w:val="0032565E"/>
    <w:rsid w:val="00325693"/>
    <w:rsid w:val="00325876"/>
    <w:rsid w:val="003259FA"/>
    <w:rsid w:val="00325C28"/>
    <w:rsid w:val="00325F32"/>
    <w:rsid w:val="00326400"/>
    <w:rsid w:val="00326828"/>
    <w:rsid w:val="00326899"/>
    <w:rsid w:val="00326D58"/>
    <w:rsid w:val="00326E9C"/>
    <w:rsid w:val="003270B1"/>
    <w:rsid w:val="00327155"/>
    <w:rsid w:val="0032725B"/>
    <w:rsid w:val="00327350"/>
    <w:rsid w:val="00327841"/>
    <w:rsid w:val="0032789A"/>
    <w:rsid w:val="00327963"/>
    <w:rsid w:val="00327AEA"/>
    <w:rsid w:val="00327BEE"/>
    <w:rsid w:val="00327C42"/>
    <w:rsid w:val="00327E19"/>
    <w:rsid w:val="00327F80"/>
    <w:rsid w:val="00330140"/>
    <w:rsid w:val="00330262"/>
    <w:rsid w:val="0033033D"/>
    <w:rsid w:val="00330368"/>
    <w:rsid w:val="00330879"/>
    <w:rsid w:val="003309BB"/>
    <w:rsid w:val="00330ADD"/>
    <w:rsid w:val="00330B84"/>
    <w:rsid w:val="00330D57"/>
    <w:rsid w:val="00330DB0"/>
    <w:rsid w:val="00330E0C"/>
    <w:rsid w:val="00330F00"/>
    <w:rsid w:val="003315A3"/>
    <w:rsid w:val="003317EF"/>
    <w:rsid w:val="003318E2"/>
    <w:rsid w:val="00331C0C"/>
    <w:rsid w:val="00331EC3"/>
    <w:rsid w:val="003320A2"/>
    <w:rsid w:val="003320FC"/>
    <w:rsid w:val="00332390"/>
    <w:rsid w:val="0033248A"/>
    <w:rsid w:val="00332777"/>
    <w:rsid w:val="003329FD"/>
    <w:rsid w:val="00332A7B"/>
    <w:rsid w:val="00332B35"/>
    <w:rsid w:val="00332BB1"/>
    <w:rsid w:val="00332CEC"/>
    <w:rsid w:val="00332D05"/>
    <w:rsid w:val="00332F2F"/>
    <w:rsid w:val="003330A9"/>
    <w:rsid w:val="003330E3"/>
    <w:rsid w:val="00333236"/>
    <w:rsid w:val="003332DB"/>
    <w:rsid w:val="0033331B"/>
    <w:rsid w:val="00333363"/>
    <w:rsid w:val="00333571"/>
    <w:rsid w:val="00333619"/>
    <w:rsid w:val="0033379D"/>
    <w:rsid w:val="00333819"/>
    <w:rsid w:val="00333A9E"/>
    <w:rsid w:val="00333B31"/>
    <w:rsid w:val="00333B34"/>
    <w:rsid w:val="00333B74"/>
    <w:rsid w:val="0033409A"/>
    <w:rsid w:val="0033415F"/>
    <w:rsid w:val="00334275"/>
    <w:rsid w:val="0033439C"/>
    <w:rsid w:val="0033499A"/>
    <w:rsid w:val="00334AB3"/>
    <w:rsid w:val="00334CF7"/>
    <w:rsid w:val="00334F31"/>
    <w:rsid w:val="00334F66"/>
    <w:rsid w:val="00335226"/>
    <w:rsid w:val="0033538E"/>
    <w:rsid w:val="00335472"/>
    <w:rsid w:val="00335500"/>
    <w:rsid w:val="003355F4"/>
    <w:rsid w:val="003356AF"/>
    <w:rsid w:val="00335896"/>
    <w:rsid w:val="00335966"/>
    <w:rsid w:val="00335E0B"/>
    <w:rsid w:val="00336320"/>
    <w:rsid w:val="003363BC"/>
    <w:rsid w:val="003367B9"/>
    <w:rsid w:val="0033689A"/>
    <w:rsid w:val="00336F0F"/>
    <w:rsid w:val="00337138"/>
    <w:rsid w:val="003373DC"/>
    <w:rsid w:val="00337530"/>
    <w:rsid w:val="00337622"/>
    <w:rsid w:val="003378F8"/>
    <w:rsid w:val="00337A54"/>
    <w:rsid w:val="00337C06"/>
    <w:rsid w:val="00337C3E"/>
    <w:rsid w:val="00337E8B"/>
    <w:rsid w:val="00337F4C"/>
    <w:rsid w:val="00340081"/>
    <w:rsid w:val="003400DD"/>
    <w:rsid w:val="0034049E"/>
    <w:rsid w:val="003405A1"/>
    <w:rsid w:val="003407B5"/>
    <w:rsid w:val="003408CE"/>
    <w:rsid w:val="0034098E"/>
    <w:rsid w:val="00340BB3"/>
    <w:rsid w:val="00340BE7"/>
    <w:rsid w:val="00340D71"/>
    <w:rsid w:val="00340D94"/>
    <w:rsid w:val="00341182"/>
    <w:rsid w:val="0034153B"/>
    <w:rsid w:val="0034166E"/>
    <w:rsid w:val="00341970"/>
    <w:rsid w:val="00341D06"/>
    <w:rsid w:val="00341D54"/>
    <w:rsid w:val="00341F87"/>
    <w:rsid w:val="0034217C"/>
    <w:rsid w:val="003423AF"/>
    <w:rsid w:val="00342553"/>
    <w:rsid w:val="0034259D"/>
    <w:rsid w:val="0034270C"/>
    <w:rsid w:val="00342789"/>
    <w:rsid w:val="003427BB"/>
    <w:rsid w:val="00342886"/>
    <w:rsid w:val="00343073"/>
    <w:rsid w:val="00343076"/>
    <w:rsid w:val="003430C5"/>
    <w:rsid w:val="003436BD"/>
    <w:rsid w:val="00343997"/>
    <w:rsid w:val="00343ED3"/>
    <w:rsid w:val="00344053"/>
    <w:rsid w:val="003440E7"/>
    <w:rsid w:val="00344430"/>
    <w:rsid w:val="00344432"/>
    <w:rsid w:val="003445C7"/>
    <w:rsid w:val="003445F7"/>
    <w:rsid w:val="00344A9F"/>
    <w:rsid w:val="00344BA6"/>
    <w:rsid w:val="00344F56"/>
    <w:rsid w:val="00345865"/>
    <w:rsid w:val="00345888"/>
    <w:rsid w:val="003459DB"/>
    <w:rsid w:val="00345C07"/>
    <w:rsid w:val="00345C69"/>
    <w:rsid w:val="00345C6B"/>
    <w:rsid w:val="00345F68"/>
    <w:rsid w:val="00345F96"/>
    <w:rsid w:val="00346381"/>
    <w:rsid w:val="003467B3"/>
    <w:rsid w:val="00346B46"/>
    <w:rsid w:val="00346B69"/>
    <w:rsid w:val="00346BA1"/>
    <w:rsid w:val="00346E0C"/>
    <w:rsid w:val="003470E3"/>
    <w:rsid w:val="003470E6"/>
    <w:rsid w:val="003470FC"/>
    <w:rsid w:val="003473AD"/>
    <w:rsid w:val="0034745B"/>
    <w:rsid w:val="00347494"/>
    <w:rsid w:val="00347637"/>
    <w:rsid w:val="0034796A"/>
    <w:rsid w:val="00347BF4"/>
    <w:rsid w:val="00347DB3"/>
    <w:rsid w:val="00347DDB"/>
    <w:rsid w:val="003500EA"/>
    <w:rsid w:val="00350550"/>
    <w:rsid w:val="00350698"/>
    <w:rsid w:val="00350905"/>
    <w:rsid w:val="00350930"/>
    <w:rsid w:val="00350978"/>
    <w:rsid w:val="00350A47"/>
    <w:rsid w:val="00350A65"/>
    <w:rsid w:val="00350AD3"/>
    <w:rsid w:val="00350B51"/>
    <w:rsid w:val="00350BB7"/>
    <w:rsid w:val="00350C3B"/>
    <w:rsid w:val="00350CFD"/>
    <w:rsid w:val="00350EA3"/>
    <w:rsid w:val="00351074"/>
    <w:rsid w:val="003511F9"/>
    <w:rsid w:val="00351213"/>
    <w:rsid w:val="00351988"/>
    <w:rsid w:val="00351B72"/>
    <w:rsid w:val="00351C76"/>
    <w:rsid w:val="00351C91"/>
    <w:rsid w:val="00351C9F"/>
    <w:rsid w:val="00351E0D"/>
    <w:rsid w:val="00351EB9"/>
    <w:rsid w:val="00351FD8"/>
    <w:rsid w:val="00352339"/>
    <w:rsid w:val="0035253F"/>
    <w:rsid w:val="0035292F"/>
    <w:rsid w:val="00352A18"/>
    <w:rsid w:val="00352AB1"/>
    <w:rsid w:val="00352E0C"/>
    <w:rsid w:val="00352E80"/>
    <w:rsid w:val="00352EA6"/>
    <w:rsid w:val="00352EAA"/>
    <w:rsid w:val="00352F1C"/>
    <w:rsid w:val="00353158"/>
    <w:rsid w:val="00353614"/>
    <w:rsid w:val="00353629"/>
    <w:rsid w:val="003536A5"/>
    <w:rsid w:val="00353701"/>
    <w:rsid w:val="003539EC"/>
    <w:rsid w:val="00353D57"/>
    <w:rsid w:val="003545E7"/>
    <w:rsid w:val="003547C1"/>
    <w:rsid w:val="00354933"/>
    <w:rsid w:val="00354A9B"/>
    <w:rsid w:val="00354C60"/>
    <w:rsid w:val="00354F2D"/>
    <w:rsid w:val="00354F88"/>
    <w:rsid w:val="00354FE3"/>
    <w:rsid w:val="003550DB"/>
    <w:rsid w:val="00355116"/>
    <w:rsid w:val="003551AC"/>
    <w:rsid w:val="00355228"/>
    <w:rsid w:val="00355281"/>
    <w:rsid w:val="00355754"/>
    <w:rsid w:val="0035577A"/>
    <w:rsid w:val="00355831"/>
    <w:rsid w:val="00355888"/>
    <w:rsid w:val="00355B12"/>
    <w:rsid w:val="00355CC4"/>
    <w:rsid w:val="0035612D"/>
    <w:rsid w:val="0035622E"/>
    <w:rsid w:val="00356501"/>
    <w:rsid w:val="00356542"/>
    <w:rsid w:val="00356672"/>
    <w:rsid w:val="003566A1"/>
    <w:rsid w:val="003566C3"/>
    <w:rsid w:val="0035675B"/>
    <w:rsid w:val="00356802"/>
    <w:rsid w:val="00356B87"/>
    <w:rsid w:val="00356CC2"/>
    <w:rsid w:val="0035701A"/>
    <w:rsid w:val="003570A4"/>
    <w:rsid w:val="003570BA"/>
    <w:rsid w:val="00357308"/>
    <w:rsid w:val="0035744A"/>
    <w:rsid w:val="003574DE"/>
    <w:rsid w:val="00357AA9"/>
    <w:rsid w:val="00357DB7"/>
    <w:rsid w:val="00357E8A"/>
    <w:rsid w:val="003601BC"/>
    <w:rsid w:val="003601E2"/>
    <w:rsid w:val="003602F9"/>
    <w:rsid w:val="0036032A"/>
    <w:rsid w:val="003607D5"/>
    <w:rsid w:val="00360809"/>
    <w:rsid w:val="0036093E"/>
    <w:rsid w:val="00360EA1"/>
    <w:rsid w:val="00361038"/>
    <w:rsid w:val="00361292"/>
    <w:rsid w:val="0036145F"/>
    <w:rsid w:val="003614AE"/>
    <w:rsid w:val="00361978"/>
    <w:rsid w:val="00361A31"/>
    <w:rsid w:val="00361D8A"/>
    <w:rsid w:val="00361ECE"/>
    <w:rsid w:val="00361FBE"/>
    <w:rsid w:val="00361FDA"/>
    <w:rsid w:val="0036219F"/>
    <w:rsid w:val="003621BE"/>
    <w:rsid w:val="003622DF"/>
    <w:rsid w:val="0036236B"/>
    <w:rsid w:val="0036242D"/>
    <w:rsid w:val="00362478"/>
    <w:rsid w:val="003627D5"/>
    <w:rsid w:val="0036296C"/>
    <w:rsid w:val="00362B60"/>
    <w:rsid w:val="00362D4F"/>
    <w:rsid w:val="00362DBD"/>
    <w:rsid w:val="00362FF1"/>
    <w:rsid w:val="0036399D"/>
    <w:rsid w:val="00363F36"/>
    <w:rsid w:val="00364004"/>
    <w:rsid w:val="00364292"/>
    <w:rsid w:val="003642A0"/>
    <w:rsid w:val="00364813"/>
    <w:rsid w:val="003648C7"/>
    <w:rsid w:val="00364A5E"/>
    <w:rsid w:val="00364C15"/>
    <w:rsid w:val="00364C92"/>
    <w:rsid w:val="00365342"/>
    <w:rsid w:val="0036546A"/>
    <w:rsid w:val="003656F2"/>
    <w:rsid w:val="003658C1"/>
    <w:rsid w:val="00365BB9"/>
    <w:rsid w:val="00365F22"/>
    <w:rsid w:val="0036647C"/>
    <w:rsid w:val="00366585"/>
    <w:rsid w:val="00366611"/>
    <w:rsid w:val="00366723"/>
    <w:rsid w:val="00366847"/>
    <w:rsid w:val="0036686B"/>
    <w:rsid w:val="003668D8"/>
    <w:rsid w:val="00366C55"/>
    <w:rsid w:val="00366E58"/>
    <w:rsid w:val="00366F32"/>
    <w:rsid w:val="0036739C"/>
    <w:rsid w:val="003673A4"/>
    <w:rsid w:val="0036743A"/>
    <w:rsid w:val="0036746E"/>
    <w:rsid w:val="00367D20"/>
    <w:rsid w:val="00367DBD"/>
    <w:rsid w:val="00370228"/>
    <w:rsid w:val="003702B2"/>
    <w:rsid w:val="003703B3"/>
    <w:rsid w:val="0037063D"/>
    <w:rsid w:val="00370AC9"/>
    <w:rsid w:val="00370B74"/>
    <w:rsid w:val="003710C0"/>
    <w:rsid w:val="003713A6"/>
    <w:rsid w:val="00371A06"/>
    <w:rsid w:val="00371A26"/>
    <w:rsid w:val="00371B2B"/>
    <w:rsid w:val="00371B90"/>
    <w:rsid w:val="00371E39"/>
    <w:rsid w:val="00371EF9"/>
    <w:rsid w:val="00371F84"/>
    <w:rsid w:val="00372683"/>
    <w:rsid w:val="0037287A"/>
    <w:rsid w:val="003728C6"/>
    <w:rsid w:val="003729D2"/>
    <w:rsid w:val="003729DF"/>
    <w:rsid w:val="00372BA9"/>
    <w:rsid w:val="00372DE8"/>
    <w:rsid w:val="0037311E"/>
    <w:rsid w:val="00373235"/>
    <w:rsid w:val="00373483"/>
    <w:rsid w:val="003737DB"/>
    <w:rsid w:val="003739A7"/>
    <w:rsid w:val="00373BF3"/>
    <w:rsid w:val="00373CDE"/>
    <w:rsid w:val="00373F5C"/>
    <w:rsid w:val="003741F3"/>
    <w:rsid w:val="003743E4"/>
    <w:rsid w:val="003744B3"/>
    <w:rsid w:val="00374523"/>
    <w:rsid w:val="00374635"/>
    <w:rsid w:val="0037477E"/>
    <w:rsid w:val="003749BE"/>
    <w:rsid w:val="00374A50"/>
    <w:rsid w:val="00374A95"/>
    <w:rsid w:val="00374C43"/>
    <w:rsid w:val="00374C4E"/>
    <w:rsid w:val="00374D83"/>
    <w:rsid w:val="00374F3B"/>
    <w:rsid w:val="00374F65"/>
    <w:rsid w:val="00374F6E"/>
    <w:rsid w:val="00375082"/>
    <w:rsid w:val="00375185"/>
    <w:rsid w:val="003753EA"/>
    <w:rsid w:val="00375615"/>
    <w:rsid w:val="003756CD"/>
    <w:rsid w:val="00375B53"/>
    <w:rsid w:val="00375BF1"/>
    <w:rsid w:val="00375D05"/>
    <w:rsid w:val="00375DC1"/>
    <w:rsid w:val="003762E2"/>
    <w:rsid w:val="0037647C"/>
    <w:rsid w:val="003765FB"/>
    <w:rsid w:val="00376617"/>
    <w:rsid w:val="0037663F"/>
    <w:rsid w:val="00376698"/>
    <w:rsid w:val="0037680C"/>
    <w:rsid w:val="00376AA5"/>
    <w:rsid w:val="00376BF2"/>
    <w:rsid w:val="00376C21"/>
    <w:rsid w:val="00376C2C"/>
    <w:rsid w:val="00376C7C"/>
    <w:rsid w:val="00376CE5"/>
    <w:rsid w:val="003774F4"/>
    <w:rsid w:val="003775EA"/>
    <w:rsid w:val="00377772"/>
    <w:rsid w:val="0037777F"/>
    <w:rsid w:val="003777D4"/>
    <w:rsid w:val="0037793D"/>
    <w:rsid w:val="00377AC8"/>
    <w:rsid w:val="00377DB9"/>
    <w:rsid w:val="00377F95"/>
    <w:rsid w:val="00380201"/>
    <w:rsid w:val="00380308"/>
    <w:rsid w:val="00380418"/>
    <w:rsid w:val="0038047C"/>
    <w:rsid w:val="003809CF"/>
    <w:rsid w:val="00380C44"/>
    <w:rsid w:val="00380F4F"/>
    <w:rsid w:val="0038148F"/>
    <w:rsid w:val="00381535"/>
    <w:rsid w:val="0038166F"/>
    <w:rsid w:val="00381734"/>
    <w:rsid w:val="003817A4"/>
    <w:rsid w:val="0038182B"/>
    <w:rsid w:val="00381D14"/>
    <w:rsid w:val="003823D5"/>
    <w:rsid w:val="00382552"/>
    <w:rsid w:val="003825FF"/>
    <w:rsid w:val="00382656"/>
    <w:rsid w:val="00382938"/>
    <w:rsid w:val="00382B1E"/>
    <w:rsid w:val="00382B56"/>
    <w:rsid w:val="00382BAD"/>
    <w:rsid w:val="00382BE0"/>
    <w:rsid w:val="00382C93"/>
    <w:rsid w:val="003832E3"/>
    <w:rsid w:val="003833D0"/>
    <w:rsid w:val="003834F1"/>
    <w:rsid w:val="00383872"/>
    <w:rsid w:val="00383A7A"/>
    <w:rsid w:val="00383C93"/>
    <w:rsid w:val="00383E25"/>
    <w:rsid w:val="00383E8F"/>
    <w:rsid w:val="00384383"/>
    <w:rsid w:val="003843A8"/>
    <w:rsid w:val="0038447B"/>
    <w:rsid w:val="0038472B"/>
    <w:rsid w:val="00384817"/>
    <w:rsid w:val="00384D41"/>
    <w:rsid w:val="00384ED9"/>
    <w:rsid w:val="003850CA"/>
    <w:rsid w:val="00385251"/>
    <w:rsid w:val="0038525F"/>
    <w:rsid w:val="00385474"/>
    <w:rsid w:val="003857ED"/>
    <w:rsid w:val="00385AB9"/>
    <w:rsid w:val="00386049"/>
    <w:rsid w:val="003862BD"/>
    <w:rsid w:val="003862DF"/>
    <w:rsid w:val="0038652B"/>
    <w:rsid w:val="0038671B"/>
    <w:rsid w:val="00386812"/>
    <w:rsid w:val="00386A1F"/>
    <w:rsid w:val="00386A34"/>
    <w:rsid w:val="00386A43"/>
    <w:rsid w:val="00386EFF"/>
    <w:rsid w:val="00386F40"/>
    <w:rsid w:val="0038707A"/>
    <w:rsid w:val="003870CE"/>
    <w:rsid w:val="0038716F"/>
    <w:rsid w:val="00387356"/>
    <w:rsid w:val="003875B2"/>
    <w:rsid w:val="003876A2"/>
    <w:rsid w:val="00387ABE"/>
    <w:rsid w:val="00387AE3"/>
    <w:rsid w:val="00387AF4"/>
    <w:rsid w:val="00387C5A"/>
    <w:rsid w:val="00387E6D"/>
    <w:rsid w:val="0039013F"/>
    <w:rsid w:val="0039040B"/>
    <w:rsid w:val="00390541"/>
    <w:rsid w:val="003906BA"/>
    <w:rsid w:val="00390A0F"/>
    <w:rsid w:val="00390A70"/>
    <w:rsid w:val="00390D24"/>
    <w:rsid w:val="00390EC9"/>
    <w:rsid w:val="00390F1D"/>
    <w:rsid w:val="00390FA7"/>
    <w:rsid w:val="003910CA"/>
    <w:rsid w:val="0039138C"/>
    <w:rsid w:val="0039142C"/>
    <w:rsid w:val="0039161E"/>
    <w:rsid w:val="00391627"/>
    <w:rsid w:val="0039167F"/>
    <w:rsid w:val="003917B5"/>
    <w:rsid w:val="00391B72"/>
    <w:rsid w:val="00391D3B"/>
    <w:rsid w:val="00391F28"/>
    <w:rsid w:val="003920E5"/>
    <w:rsid w:val="003922EA"/>
    <w:rsid w:val="00392427"/>
    <w:rsid w:val="00392456"/>
    <w:rsid w:val="00392730"/>
    <w:rsid w:val="003927E2"/>
    <w:rsid w:val="00392A40"/>
    <w:rsid w:val="003930D5"/>
    <w:rsid w:val="00393401"/>
    <w:rsid w:val="00393717"/>
    <w:rsid w:val="0039371D"/>
    <w:rsid w:val="0039373C"/>
    <w:rsid w:val="00393F14"/>
    <w:rsid w:val="00394050"/>
    <w:rsid w:val="0039411E"/>
    <w:rsid w:val="003943F3"/>
    <w:rsid w:val="00394854"/>
    <w:rsid w:val="0039486F"/>
    <w:rsid w:val="003948A6"/>
    <w:rsid w:val="003948D9"/>
    <w:rsid w:val="00394ADA"/>
    <w:rsid w:val="00394C02"/>
    <w:rsid w:val="00394DB1"/>
    <w:rsid w:val="00394DCB"/>
    <w:rsid w:val="00394FA2"/>
    <w:rsid w:val="003950DC"/>
    <w:rsid w:val="003953ED"/>
    <w:rsid w:val="00395474"/>
    <w:rsid w:val="003957BD"/>
    <w:rsid w:val="00395B1F"/>
    <w:rsid w:val="00395E2B"/>
    <w:rsid w:val="00396271"/>
    <w:rsid w:val="0039670D"/>
    <w:rsid w:val="0039671E"/>
    <w:rsid w:val="0039674A"/>
    <w:rsid w:val="00396761"/>
    <w:rsid w:val="0039677B"/>
    <w:rsid w:val="00396ACE"/>
    <w:rsid w:val="00396AD5"/>
    <w:rsid w:val="00396B8B"/>
    <w:rsid w:val="00396F02"/>
    <w:rsid w:val="003970DE"/>
    <w:rsid w:val="003971A8"/>
    <w:rsid w:val="003971FF"/>
    <w:rsid w:val="00397530"/>
    <w:rsid w:val="003975F2"/>
    <w:rsid w:val="00397E75"/>
    <w:rsid w:val="003A05A9"/>
    <w:rsid w:val="003A05CE"/>
    <w:rsid w:val="003A0632"/>
    <w:rsid w:val="003A078C"/>
    <w:rsid w:val="003A13B1"/>
    <w:rsid w:val="003A13B3"/>
    <w:rsid w:val="003A1450"/>
    <w:rsid w:val="003A1686"/>
    <w:rsid w:val="003A1821"/>
    <w:rsid w:val="003A1953"/>
    <w:rsid w:val="003A1A41"/>
    <w:rsid w:val="003A2183"/>
    <w:rsid w:val="003A2198"/>
    <w:rsid w:val="003A2531"/>
    <w:rsid w:val="003A260C"/>
    <w:rsid w:val="003A29D3"/>
    <w:rsid w:val="003A2C2F"/>
    <w:rsid w:val="003A2C48"/>
    <w:rsid w:val="003A2C76"/>
    <w:rsid w:val="003A2D74"/>
    <w:rsid w:val="003A2DCE"/>
    <w:rsid w:val="003A2DDC"/>
    <w:rsid w:val="003A30F8"/>
    <w:rsid w:val="003A329B"/>
    <w:rsid w:val="003A32C7"/>
    <w:rsid w:val="003A3766"/>
    <w:rsid w:val="003A376F"/>
    <w:rsid w:val="003A38E7"/>
    <w:rsid w:val="003A39E2"/>
    <w:rsid w:val="003A39E7"/>
    <w:rsid w:val="003A3C2B"/>
    <w:rsid w:val="003A3ECB"/>
    <w:rsid w:val="003A3F25"/>
    <w:rsid w:val="003A3FBD"/>
    <w:rsid w:val="003A4001"/>
    <w:rsid w:val="003A42F5"/>
    <w:rsid w:val="003A4313"/>
    <w:rsid w:val="003A4351"/>
    <w:rsid w:val="003A43D7"/>
    <w:rsid w:val="003A47B4"/>
    <w:rsid w:val="003A4A3A"/>
    <w:rsid w:val="003A4A42"/>
    <w:rsid w:val="003A4AAF"/>
    <w:rsid w:val="003A4B3C"/>
    <w:rsid w:val="003A4C92"/>
    <w:rsid w:val="003A500D"/>
    <w:rsid w:val="003A51E5"/>
    <w:rsid w:val="003A5311"/>
    <w:rsid w:val="003A5324"/>
    <w:rsid w:val="003A59A9"/>
    <w:rsid w:val="003A5B65"/>
    <w:rsid w:val="003A5C8E"/>
    <w:rsid w:val="003A5EE0"/>
    <w:rsid w:val="003A5F8F"/>
    <w:rsid w:val="003A60B3"/>
    <w:rsid w:val="003A614D"/>
    <w:rsid w:val="003A6361"/>
    <w:rsid w:val="003A65EF"/>
    <w:rsid w:val="003A66CE"/>
    <w:rsid w:val="003A6723"/>
    <w:rsid w:val="003A68CF"/>
    <w:rsid w:val="003A697D"/>
    <w:rsid w:val="003A698C"/>
    <w:rsid w:val="003A69E1"/>
    <w:rsid w:val="003A6C77"/>
    <w:rsid w:val="003A74A3"/>
    <w:rsid w:val="003A7698"/>
    <w:rsid w:val="003A7C1A"/>
    <w:rsid w:val="003B0178"/>
    <w:rsid w:val="003B030D"/>
    <w:rsid w:val="003B041E"/>
    <w:rsid w:val="003B05E4"/>
    <w:rsid w:val="003B0729"/>
    <w:rsid w:val="003B07EE"/>
    <w:rsid w:val="003B086B"/>
    <w:rsid w:val="003B0BEC"/>
    <w:rsid w:val="003B0D7F"/>
    <w:rsid w:val="003B0DF1"/>
    <w:rsid w:val="003B0E0D"/>
    <w:rsid w:val="003B0F4D"/>
    <w:rsid w:val="003B12A0"/>
    <w:rsid w:val="003B14F3"/>
    <w:rsid w:val="003B1530"/>
    <w:rsid w:val="003B161A"/>
    <w:rsid w:val="003B1621"/>
    <w:rsid w:val="003B1669"/>
    <w:rsid w:val="003B171E"/>
    <w:rsid w:val="003B1751"/>
    <w:rsid w:val="003B1AF2"/>
    <w:rsid w:val="003B1B93"/>
    <w:rsid w:val="003B1FE3"/>
    <w:rsid w:val="003B2104"/>
    <w:rsid w:val="003B21C1"/>
    <w:rsid w:val="003B2283"/>
    <w:rsid w:val="003B29BC"/>
    <w:rsid w:val="003B2BFA"/>
    <w:rsid w:val="003B2D33"/>
    <w:rsid w:val="003B2E42"/>
    <w:rsid w:val="003B2F3E"/>
    <w:rsid w:val="003B2FEC"/>
    <w:rsid w:val="003B3269"/>
    <w:rsid w:val="003B32BB"/>
    <w:rsid w:val="003B343E"/>
    <w:rsid w:val="003B3FE5"/>
    <w:rsid w:val="003B4465"/>
    <w:rsid w:val="003B491E"/>
    <w:rsid w:val="003B4BE7"/>
    <w:rsid w:val="003B4D92"/>
    <w:rsid w:val="003B540B"/>
    <w:rsid w:val="003B543F"/>
    <w:rsid w:val="003B5698"/>
    <w:rsid w:val="003B575F"/>
    <w:rsid w:val="003B5845"/>
    <w:rsid w:val="003B5AD1"/>
    <w:rsid w:val="003B5B08"/>
    <w:rsid w:val="003B5CA6"/>
    <w:rsid w:val="003B5F97"/>
    <w:rsid w:val="003B610F"/>
    <w:rsid w:val="003B611D"/>
    <w:rsid w:val="003B6474"/>
    <w:rsid w:val="003B64A8"/>
    <w:rsid w:val="003B64E2"/>
    <w:rsid w:val="003B65E7"/>
    <w:rsid w:val="003B6934"/>
    <w:rsid w:val="003B6C28"/>
    <w:rsid w:val="003B7512"/>
    <w:rsid w:val="003B7751"/>
    <w:rsid w:val="003B7894"/>
    <w:rsid w:val="003B78A0"/>
    <w:rsid w:val="003B79B2"/>
    <w:rsid w:val="003B7B64"/>
    <w:rsid w:val="003C0183"/>
    <w:rsid w:val="003C0318"/>
    <w:rsid w:val="003C072B"/>
    <w:rsid w:val="003C0982"/>
    <w:rsid w:val="003C0E8E"/>
    <w:rsid w:val="003C0FAA"/>
    <w:rsid w:val="003C10A4"/>
    <w:rsid w:val="003C119D"/>
    <w:rsid w:val="003C16B4"/>
    <w:rsid w:val="003C17D2"/>
    <w:rsid w:val="003C17DE"/>
    <w:rsid w:val="003C1841"/>
    <w:rsid w:val="003C19D6"/>
    <w:rsid w:val="003C1AC5"/>
    <w:rsid w:val="003C1ADC"/>
    <w:rsid w:val="003C1C56"/>
    <w:rsid w:val="003C1C9A"/>
    <w:rsid w:val="003C1F93"/>
    <w:rsid w:val="003C2127"/>
    <w:rsid w:val="003C21DA"/>
    <w:rsid w:val="003C26E7"/>
    <w:rsid w:val="003C27DB"/>
    <w:rsid w:val="003C2930"/>
    <w:rsid w:val="003C2BF8"/>
    <w:rsid w:val="003C2C17"/>
    <w:rsid w:val="003C2CBC"/>
    <w:rsid w:val="003C2E1C"/>
    <w:rsid w:val="003C2F32"/>
    <w:rsid w:val="003C300D"/>
    <w:rsid w:val="003C3078"/>
    <w:rsid w:val="003C3107"/>
    <w:rsid w:val="003C312B"/>
    <w:rsid w:val="003C3FED"/>
    <w:rsid w:val="003C4080"/>
    <w:rsid w:val="003C4442"/>
    <w:rsid w:val="003C4665"/>
    <w:rsid w:val="003C48E0"/>
    <w:rsid w:val="003C49B8"/>
    <w:rsid w:val="003C4DAF"/>
    <w:rsid w:val="003C50CB"/>
    <w:rsid w:val="003C52AA"/>
    <w:rsid w:val="003C5344"/>
    <w:rsid w:val="003C536E"/>
    <w:rsid w:val="003C559D"/>
    <w:rsid w:val="003C55DF"/>
    <w:rsid w:val="003C590F"/>
    <w:rsid w:val="003C5A18"/>
    <w:rsid w:val="003C5A98"/>
    <w:rsid w:val="003C5B50"/>
    <w:rsid w:val="003C5D93"/>
    <w:rsid w:val="003C5E47"/>
    <w:rsid w:val="003C635E"/>
    <w:rsid w:val="003C650D"/>
    <w:rsid w:val="003C663D"/>
    <w:rsid w:val="003C6AE8"/>
    <w:rsid w:val="003C6CD8"/>
    <w:rsid w:val="003C6D8B"/>
    <w:rsid w:val="003C6F2A"/>
    <w:rsid w:val="003C74EA"/>
    <w:rsid w:val="003C7595"/>
    <w:rsid w:val="003C7866"/>
    <w:rsid w:val="003C7930"/>
    <w:rsid w:val="003C79A5"/>
    <w:rsid w:val="003C79E1"/>
    <w:rsid w:val="003C7A1B"/>
    <w:rsid w:val="003C7BD5"/>
    <w:rsid w:val="003C7C54"/>
    <w:rsid w:val="003C7C63"/>
    <w:rsid w:val="003D01C3"/>
    <w:rsid w:val="003D06F6"/>
    <w:rsid w:val="003D0961"/>
    <w:rsid w:val="003D0B5E"/>
    <w:rsid w:val="003D0E32"/>
    <w:rsid w:val="003D10A0"/>
    <w:rsid w:val="003D10AF"/>
    <w:rsid w:val="003D110E"/>
    <w:rsid w:val="003D11C7"/>
    <w:rsid w:val="003D128E"/>
    <w:rsid w:val="003D182C"/>
    <w:rsid w:val="003D2248"/>
    <w:rsid w:val="003D22A2"/>
    <w:rsid w:val="003D2B0F"/>
    <w:rsid w:val="003D2D61"/>
    <w:rsid w:val="003D3170"/>
    <w:rsid w:val="003D31A8"/>
    <w:rsid w:val="003D3272"/>
    <w:rsid w:val="003D33CC"/>
    <w:rsid w:val="003D3517"/>
    <w:rsid w:val="003D36BE"/>
    <w:rsid w:val="003D38E3"/>
    <w:rsid w:val="003D4398"/>
    <w:rsid w:val="003D43A5"/>
    <w:rsid w:val="003D4721"/>
    <w:rsid w:val="003D483A"/>
    <w:rsid w:val="003D4B02"/>
    <w:rsid w:val="003D4D02"/>
    <w:rsid w:val="003D4D1B"/>
    <w:rsid w:val="003D4D55"/>
    <w:rsid w:val="003D4DB2"/>
    <w:rsid w:val="003D4F31"/>
    <w:rsid w:val="003D4FAA"/>
    <w:rsid w:val="003D4FEB"/>
    <w:rsid w:val="003D537F"/>
    <w:rsid w:val="003D538E"/>
    <w:rsid w:val="003D56D8"/>
    <w:rsid w:val="003D575D"/>
    <w:rsid w:val="003D59C8"/>
    <w:rsid w:val="003D5B65"/>
    <w:rsid w:val="003D5C41"/>
    <w:rsid w:val="003D5E3A"/>
    <w:rsid w:val="003D603A"/>
    <w:rsid w:val="003D6263"/>
    <w:rsid w:val="003D62AD"/>
    <w:rsid w:val="003D62DB"/>
    <w:rsid w:val="003D65AB"/>
    <w:rsid w:val="003D693A"/>
    <w:rsid w:val="003D6A2B"/>
    <w:rsid w:val="003D705A"/>
    <w:rsid w:val="003D72C1"/>
    <w:rsid w:val="003D72F5"/>
    <w:rsid w:val="003D7508"/>
    <w:rsid w:val="003D7BBA"/>
    <w:rsid w:val="003D7C42"/>
    <w:rsid w:val="003D7F51"/>
    <w:rsid w:val="003E0580"/>
    <w:rsid w:val="003E0602"/>
    <w:rsid w:val="003E081D"/>
    <w:rsid w:val="003E0CB0"/>
    <w:rsid w:val="003E13D6"/>
    <w:rsid w:val="003E1728"/>
    <w:rsid w:val="003E195F"/>
    <w:rsid w:val="003E1A17"/>
    <w:rsid w:val="003E1DCF"/>
    <w:rsid w:val="003E1DF1"/>
    <w:rsid w:val="003E1FE4"/>
    <w:rsid w:val="003E22AA"/>
    <w:rsid w:val="003E2311"/>
    <w:rsid w:val="003E24C4"/>
    <w:rsid w:val="003E2507"/>
    <w:rsid w:val="003E2520"/>
    <w:rsid w:val="003E2712"/>
    <w:rsid w:val="003E2821"/>
    <w:rsid w:val="003E2974"/>
    <w:rsid w:val="003E2A4D"/>
    <w:rsid w:val="003E2CD0"/>
    <w:rsid w:val="003E2E95"/>
    <w:rsid w:val="003E3000"/>
    <w:rsid w:val="003E3050"/>
    <w:rsid w:val="003E368A"/>
    <w:rsid w:val="003E3732"/>
    <w:rsid w:val="003E397C"/>
    <w:rsid w:val="003E39D9"/>
    <w:rsid w:val="003E3A85"/>
    <w:rsid w:val="003E3BC8"/>
    <w:rsid w:val="003E3BF4"/>
    <w:rsid w:val="003E3CE3"/>
    <w:rsid w:val="003E3D64"/>
    <w:rsid w:val="003E3ED7"/>
    <w:rsid w:val="003E4004"/>
    <w:rsid w:val="003E40CA"/>
    <w:rsid w:val="003E41F8"/>
    <w:rsid w:val="003E443E"/>
    <w:rsid w:val="003E452B"/>
    <w:rsid w:val="003E479A"/>
    <w:rsid w:val="003E47DF"/>
    <w:rsid w:val="003E4AAE"/>
    <w:rsid w:val="003E4BEB"/>
    <w:rsid w:val="003E5238"/>
    <w:rsid w:val="003E5365"/>
    <w:rsid w:val="003E564C"/>
    <w:rsid w:val="003E57F9"/>
    <w:rsid w:val="003E583B"/>
    <w:rsid w:val="003E5B7B"/>
    <w:rsid w:val="003E5F8C"/>
    <w:rsid w:val="003E5FAD"/>
    <w:rsid w:val="003E60D1"/>
    <w:rsid w:val="003E61F4"/>
    <w:rsid w:val="003E6528"/>
    <w:rsid w:val="003E67B8"/>
    <w:rsid w:val="003E691F"/>
    <w:rsid w:val="003E695E"/>
    <w:rsid w:val="003E6BE5"/>
    <w:rsid w:val="003E726B"/>
    <w:rsid w:val="003E75FF"/>
    <w:rsid w:val="003E7683"/>
    <w:rsid w:val="003E7720"/>
    <w:rsid w:val="003E7741"/>
    <w:rsid w:val="003E7761"/>
    <w:rsid w:val="003E7C38"/>
    <w:rsid w:val="003E7D35"/>
    <w:rsid w:val="003E7D4D"/>
    <w:rsid w:val="003E7F1D"/>
    <w:rsid w:val="003F0009"/>
    <w:rsid w:val="003F0089"/>
    <w:rsid w:val="003F0237"/>
    <w:rsid w:val="003F0269"/>
    <w:rsid w:val="003F02F9"/>
    <w:rsid w:val="003F0602"/>
    <w:rsid w:val="003F06FA"/>
    <w:rsid w:val="003F095E"/>
    <w:rsid w:val="003F0973"/>
    <w:rsid w:val="003F09AC"/>
    <w:rsid w:val="003F0BE7"/>
    <w:rsid w:val="003F0CCB"/>
    <w:rsid w:val="003F0D6D"/>
    <w:rsid w:val="003F1028"/>
    <w:rsid w:val="003F10CC"/>
    <w:rsid w:val="003F1476"/>
    <w:rsid w:val="003F1494"/>
    <w:rsid w:val="003F14F2"/>
    <w:rsid w:val="003F15F7"/>
    <w:rsid w:val="003F16B2"/>
    <w:rsid w:val="003F16D8"/>
    <w:rsid w:val="003F18E0"/>
    <w:rsid w:val="003F1B0E"/>
    <w:rsid w:val="003F1CB4"/>
    <w:rsid w:val="003F20CA"/>
    <w:rsid w:val="003F20F1"/>
    <w:rsid w:val="003F2201"/>
    <w:rsid w:val="003F224E"/>
    <w:rsid w:val="003F2283"/>
    <w:rsid w:val="003F247C"/>
    <w:rsid w:val="003F2562"/>
    <w:rsid w:val="003F274D"/>
    <w:rsid w:val="003F2862"/>
    <w:rsid w:val="003F29B7"/>
    <w:rsid w:val="003F2BBF"/>
    <w:rsid w:val="003F2CD5"/>
    <w:rsid w:val="003F2F6E"/>
    <w:rsid w:val="003F30A4"/>
    <w:rsid w:val="003F30B7"/>
    <w:rsid w:val="003F30EF"/>
    <w:rsid w:val="003F3279"/>
    <w:rsid w:val="003F3390"/>
    <w:rsid w:val="003F33EE"/>
    <w:rsid w:val="003F3593"/>
    <w:rsid w:val="003F37DD"/>
    <w:rsid w:val="003F3A92"/>
    <w:rsid w:val="003F3CEC"/>
    <w:rsid w:val="003F3D5C"/>
    <w:rsid w:val="003F3D84"/>
    <w:rsid w:val="003F42BF"/>
    <w:rsid w:val="003F43B3"/>
    <w:rsid w:val="003F43C0"/>
    <w:rsid w:val="003F43C6"/>
    <w:rsid w:val="003F44B4"/>
    <w:rsid w:val="003F44FE"/>
    <w:rsid w:val="003F48CE"/>
    <w:rsid w:val="003F497C"/>
    <w:rsid w:val="003F4E04"/>
    <w:rsid w:val="003F4E56"/>
    <w:rsid w:val="003F51FB"/>
    <w:rsid w:val="003F5252"/>
    <w:rsid w:val="003F5498"/>
    <w:rsid w:val="003F55A1"/>
    <w:rsid w:val="003F570B"/>
    <w:rsid w:val="003F5789"/>
    <w:rsid w:val="003F58CB"/>
    <w:rsid w:val="003F5C88"/>
    <w:rsid w:val="003F5E40"/>
    <w:rsid w:val="003F62B3"/>
    <w:rsid w:val="003F634F"/>
    <w:rsid w:val="003F64DC"/>
    <w:rsid w:val="003F64E2"/>
    <w:rsid w:val="003F6947"/>
    <w:rsid w:val="003F6A22"/>
    <w:rsid w:val="003F6DE6"/>
    <w:rsid w:val="003F6F31"/>
    <w:rsid w:val="003F6F3D"/>
    <w:rsid w:val="003F6F7B"/>
    <w:rsid w:val="003F6FB8"/>
    <w:rsid w:val="003F7344"/>
    <w:rsid w:val="003F73BE"/>
    <w:rsid w:val="003F79CE"/>
    <w:rsid w:val="003F7ACB"/>
    <w:rsid w:val="003F7B2D"/>
    <w:rsid w:val="003F7E67"/>
    <w:rsid w:val="003F7EBA"/>
    <w:rsid w:val="004001D5"/>
    <w:rsid w:val="00400309"/>
    <w:rsid w:val="004006C6"/>
    <w:rsid w:val="0040079F"/>
    <w:rsid w:val="00400A82"/>
    <w:rsid w:val="00400B75"/>
    <w:rsid w:val="00400BCD"/>
    <w:rsid w:val="00400D43"/>
    <w:rsid w:val="00400D83"/>
    <w:rsid w:val="00400DDD"/>
    <w:rsid w:val="00400E7F"/>
    <w:rsid w:val="00401075"/>
    <w:rsid w:val="00401230"/>
    <w:rsid w:val="00401404"/>
    <w:rsid w:val="00401537"/>
    <w:rsid w:val="00401780"/>
    <w:rsid w:val="00401816"/>
    <w:rsid w:val="00401C29"/>
    <w:rsid w:val="00401C93"/>
    <w:rsid w:val="00401EA8"/>
    <w:rsid w:val="004021B5"/>
    <w:rsid w:val="0040235B"/>
    <w:rsid w:val="00402384"/>
    <w:rsid w:val="00402454"/>
    <w:rsid w:val="00402685"/>
    <w:rsid w:val="004026AE"/>
    <w:rsid w:val="00402B1A"/>
    <w:rsid w:val="00402FB4"/>
    <w:rsid w:val="00402FC2"/>
    <w:rsid w:val="004031F4"/>
    <w:rsid w:val="00403351"/>
    <w:rsid w:val="004033B3"/>
    <w:rsid w:val="004034E7"/>
    <w:rsid w:val="004037F3"/>
    <w:rsid w:val="004038B8"/>
    <w:rsid w:val="00403A6E"/>
    <w:rsid w:val="00403C29"/>
    <w:rsid w:val="00403DB5"/>
    <w:rsid w:val="00404137"/>
    <w:rsid w:val="0040438C"/>
    <w:rsid w:val="0040445F"/>
    <w:rsid w:val="00404777"/>
    <w:rsid w:val="00404849"/>
    <w:rsid w:val="00404A8B"/>
    <w:rsid w:val="00404C2A"/>
    <w:rsid w:val="00404C84"/>
    <w:rsid w:val="00405724"/>
    <w:rsid w:val="0040573A"/>
    <w:rsid w:val="00405841"/>
    <w:rsid w:val="004059CE"/>
    <w:rsid w:val="00405A5C"/>
    <w:rsid w:val="00405A6E"/>
    <w:rsid w:val="00405B9A"/>
    <w:rsid w:val="00405B9C"/>
    <w:rsid w:val="00405D03"/>
    <w:rsid w:val="00405D3E"/>
    <w:rsid w:val="00406051"/>
    <w:rsid w:val="0040608C"/>
    <w:rsid w:val="0040627E"/>
    <w:rsid w:val="004064EB"/>
    <w:rsid w:val="0040664E"/>
    <w:rsid w:val="004067A6"/>
    <w:rsid w:val="0040680D"/>
    <w:rsid w:val="00406886"/>
    <w:rsid w:val="00406B79"/>
    <w:rsid w:val="0040706B"/>
    <w:rsid w:val="0040728F"/>
    <w:rsid w:val="00407B68"/>
    <w:rsid w:val="00407EA9"/>
    <w:rsid w:val="00407FDA"/>
    <w:rsid w:val="004101C2"/>
    <w:rsid w:val="0041048C"/>
    <w:rsid w:val="004104A4"/>
    <w:rsid w:val="004104B0"/>
    <w:rsid w:val="00410535"/>
    <w:rsid w:val="004108B8"/>
    <w:rsid w:val="004109F4"/>
    <w:rsid w:val="00410DE9"/>
    <w:rsid w:val="00410E47"/>
    <w:rsid w:val="00410EB6"/>
    <w:rsid w:val="00410FB8"/>
    <w:rsid w:val="0041113D"/>
    <w:rsid w:val="0041125F"/>
    <w:rsid w:val="00411958"/>
    <w:rsid w:val="00411D3C"/>
    <w:rsid w:val="00411D5E"/>
    <w:rsid w:val="00411E9D"/>
    <w:rsid w:val="00412006"/>
    <w:rsid w:val="0041218E"/>
    <w:rsid w:val="004122DA"/>
    <w:rsid w:val="00412530"/>
    <w:rsid w:val="00412556"/>
    <w:rsid w:val="00412559"/>
    <w:rsid w:val="00412988"/>
    <w:rsid w:val="00412A5B"/>
    <w:rsid w:val="00412BBF"/>
    <w:rsid w:val="00412C54"/>
    <w:rsid w:val="00412CAA"/>
    <w:rsid w:val="00412F5D"/>
    <w:rsid w:val="00413102"/>
    <w:rsid w:val="0041339C"/>
    <w:rsid w:val="004136C7"/>
    <w:rsid w:val="004138C4"/>
    <w:rsid w:val="004138FC"/>
    <w:rsid w:val="00413AEB"/>
    <w:rsid w:val="00413D7B"/>
    <w:rsid w:val="00413DBC"/>
    <w:rsid w:val="00413E0B"/>
    <w:rsid w:val="00414562"/>
    <w:rsid w:val="0041472B"/>
    <w:rsid w:val="00414735"/>
    <w:rsid w:val="00414880"/>
    <w:rsid w:val="004148DC"/>
    <w:rsid w:val="00414ADA"/>
    <w:rsid w:val="00414E61"/>
    <w:rsid w:val="00415034"/>
    <w:rsid w:val="00415066"/>
    <w:rsid w:val="00415078"/>
    <w:rsid w:val="00415099"/>
    <w:rsid w:val="004150C1"/>
    <w:rsid w:val="00415212"/>
    <w:rsid w:val="00415244"/>
    <w:rsid w:val="00415392"/>
    <w:rsid w:val="004153D6"/>
    <w:rsid w:val="004153EE"/>
    <w:rsid w:val="004154BA"/>
    <w:rsid w:val="0041558F"/>
    <w:rsid w:val="0041578D"/>
    <w:rsid w:val="004157E9"/>
    <w:rsid w:val="004158A1"/>
    <w:rsid w:val="00415B13"/>
    <w:rsid w:val="00415C02"/>
    <w:rsid w:val="00415C99"/>
    <w:rsid w:val="00415FF8"/>
    <w:rsid w:val="004165E5"/>
    <w:rsid w:val="00416874"/>
    <w:rsid w:val="0041689E"/>
    <w:rsid w:val="00416ADE"/>
    <w:rsid w:val="00416BBD"/>
    <w:rsid w:val="00416CC6"/>
    <w:rsid w:val="00416E74"/>
    <w:rsid w:val="0041734E"/>
    <w:rsid w:val="0041747A"/>
    <w:rsid w:val="004175D6"/>
    <w:rsid w:val="004175F1"/>
    <w:rsid w:val="0041761C"/>
    <w:rsid w:val="004176CE"/>
    <w:rsid w:val="00417741"/>
    <w:rsid w:val="004178D6"/>
    <w:rsid w:val="004179FF"/>
    <w:rsid w:val="00417BB2"/>
    <w:rsid w:val="00417BCF"/>
    <w:rsid w:val="00417F65"/>
    <w:rsid w:val="00420054"/>
    <w:rsid w:val="0042036E"/>
    <w:rsid w:val="00420516"/>
    <w:rsid w:val="004207EC"/>
    <w:rsid w:val="00420B85"/>
    <w:rsid w:val="00420F46"/>
    <w:rsid w:val="00420FCE"/>
    <w:rsid w:val="004211A1"/>
    <w:rsid w:val="00421339"/>
    <w:rsid w:val="00421350"/>
    <w:rsid w:val="004215F7"/>
    <w:rsid w:val="004216B7"/>
    <w:rsid w:val="00421A32"/>
    <w:rsid w:val="00421A6E"/>
    <w:rsid w:val="00421C46"/>
    <w:rsid w:val="00421D6C"/>
    <w:rsid w:val="00421E07"/>
    <w:rsid w:val="0042203B"/>
    <w:rsid w:val="004220DB"/>
    <w:rsid w:val="00422252"/>
    <w:rsid w:val="004222A3"/>
    <w:rsid w:val="00422326"/>
    <w:rsid w:val="00422374"/>
    <w:rsid w:val="004223C1"/>
    <w:rsid w:val="00422433"/>
    <w:rsid w:val="00422476"/>
    <w:rsid w:val="00422525"/>
    <w:rsid w:val="00422698"/>
    <w:rsid w:val="00422917"/>
    <w:rsid w:val="004229A3"/>
    <w:rsid w:val="00422B5E"/>
    <w:rsid w:val="00422C5D"/>
    <w:rsid w:val="00423257"/>
    <w:rsid w:val="00423261"/>
    <w:rsid w:val="0042333A"/>
    <w:rsid w:val="00423455"/>
    <w:rsid w:val="004236CE"/>
    <w:rsid w:val="0042378C"/>
    <w:rsid w:val="00423F36"/>
    <w:rsid w:val="00424038"/>
    <w:rsid w:val="00424676"/>
    <w:rsid w:val="004246A1"/>
    <w:rsid w:val="004247DA"/>
    <w:rsid w:val="0042482C"/>
    <w:rsid w:val="00424958"/>
    <w:rsid w:val="004249DF"/>
    <w:rsid w:val="00424AD3"/>
    <w:rsid w:val="00424B6B"/>
    <w:rsid w:val="00424B77"/>
    <w:rsid w:val="00424BC9"/>
    <w:rsid w:val="00424DD2"/>
    <w:rsid w:val="00424E1A"/>
    <w:rsid w:val="00424E24"/>
    <w:rsid w:val="0042507A"/>
    <w:rsid w:val="004252BC"/>
    <w:rsid w:val="004253DB"/>
    <w:rsid w:val="00425556"/>
    <w:rsid w:val="00425AB9"/>
    <w:rsid w:val="00425D69"/>
    <w:rsid w:val="00425DCA"/>
    <w:rsid w:val="00425DCD"/>
    <w:rsid w:val="00425DD3"/>
    <w:rsid w:val="00425DF8"/>
    <w:rsid w:val="00425EA5"/>
    <w:rsid w:val="004261C1"/>
    <w:rsid w:val="0042645C"/>
    <w:rsid w:val="004264A1"/>
    <w:rsid w:val="00426895"/>
    <w:rsid w:val="00426E65"/>
    <w:rsid w:val="004270AB"/>
    <w:rsid w:val="004271EC"/>
    <w:rsid w:val="004273A2"/>
    <w:rsid w:val="004273C3"/>
    <w:rsid w:val="00427603"/>
    <w:rsid w:val="00427655"/>
    <w:rsid w:val="00427967"/>
    <w:rsid w:val="00427994"/>
    <w:rsid w:val="00427AA1"/>
    <w:rsid w:val="00427C44"/>
    <w:rsid w:val="00427CE0"/>
    <w:rsid w:val="0043004C"/>
    <w:rsid w:val="004304FF"/>
    <w:rsid w:val="00430710"/>
    <w:rsid w:val="004307D1"/>
    <w:rsid w:val="00430CAF"/>
    <w:rsid w:val="00430D28"/>
    <w:rsid w:val="00431413"/>
    <w:rsid w:val="004314A5"/>
    <w:rsid w:val="0043156E"/>
    <w:rsid w:val="00431799"/>
    <w:rsid w:val="00431AF5"/>
    <w:rsid w:val="00431C81"/>
    <w:rsid w:val="00432196"/>
    <w:rsid w:val="00432248"/>
    <w:rsid w:val="004322BE"/>
    <w:rsid w:val="004322C7"/>
    <w:rsid w:val="00432500"/>
    <w:rsid w:val="00432AD2"/>
    <w:rsid w:val="00433A48"/>
    <w:rsid w:val="00433A89"/>
    <w:rsid w:val="00433B7B"/>
    <w:rsid w:val="00433DBE"/>
    <w:rsid w:val="004342F9"/>
    <w:rsid w:val="00434633"/>
    <w:rsid w:val="00434804"/>
    <w:rsid w:val="00434903"/>
    <w:rsid w:val="0043490E"/>
    <w:rsid w:val="00434A28"/>
    <w:rsid w:val="00434BDB"/>
    <w:rsid w:val="00434BF3"/>
    <w:rsid w:val="00434C5D"/>
    <w:rsid w:val="00434CB4"/>
    <w:rsid w:val="00434E19"/>
    <w:rsid w:val="00434EC4"/>
    <w:rsid w:val="004351FD"/>
    <w:rsid w:val="00435382"/>
    <w:rsid w:val="004353A2"/>
    <w:rsid w:val="00435622"/>
    <w:rsid w:val="0043562E"/>
    <w:rsid w:val="00435838"/>
    <w:rsid w:val="00435E1A"/>
    <w:rsid w:val="00435F53"/>
    <w:rsid w:val="0043625A"/>
    <w:rsid w:val="004362EC"/>
    <w:rsid w:val="0043637F"/>
    <w:rsid w:val="004363A5"/>
    <w:rsid w:val="004365E8"/>
    <w:rsid w:val="00436728"/>
    <w:rsid w:val="00436C1E"/>
    <w:rsid w:val="00436CBF"/>
    <w:rsid w:val="00436E71"/>
    <w:rsid w:val="00436F06"/>
    <w:rsid w:val="0043725E"/>
    <w:rsid w:val="004372C2"/>
    <w:rsid w:val="004372E0"/>
    <w:rsid w:val="0043730A"/>
    <w:rsid w:val="004374EE"/>
    <w:rsid w:val="0043783E"/>
    <w:rsid w:val="004378E7"/>
    <w:rsid w:val="00437AF9"/>
    <w:rsid w:val="00437B06"/>
    <w:rsid w:val="00437BD4"/>
    <w:rsid w:val="004400D0"/>
    <w:rsid w:val="004402D7"/>
    <w:rsid w:val="00440682"/>
    <w:rsid w:val="004406E3"/>
    <w:rsid w:val="004408DD"/>
    <w:rsid w:val="00440A62"/>
    <w:rsid w:val="00440AD9"/>
    <w:rsid w:val="00440BD5"/>
    <w:rsid w:val="00440D26"/>
    <w:rsid w:val="004410F2"/>
    <w:rsid w:val="00441442"/>
    <w:rsid w:val="004416F0"/>
    <w:rsid w:val="004418DC"/>
    <w:rsid w:val="0044194E"/>
    <w:rsid w:val="00441995"/>
    <w:rsid w:val="004419AD"/>
    <w:rsid w:val="004419C4"/>
    <w:rsid w:val="00441A5C"/>
    <w:rsid w:val="00441AE2"/>
    <w:rsid w:val="00441D93"/>
    <w:rsid w:val="00441E79"/>
    <w:rsid w:val="00442059"/>
    <w:rsid w:val="0044230D"/>
    <w:rsid w:val="0044256D"/>
    <w:rsid w:val="004429EC"/>
    <w:rsid w:val="00442A4D"/>
    <w:rsid w:val="00442C77"/>
    <w:rsid w:val="00442F51"/>
    <w:rsid w:val="00442FDF"/>
    <w:rsid w:val="00443441"/>
    <w:rsid w:val="004434B2"/>
    <w:rsid w:val="0044359E"/>
    <w:rsid w:val="004439BD"/>
    <w:rsid w:val="00443DB0"/>
    <w:rsid w:val="0044416E"/>
    <w:rsid w:val="00444241"/>
    <w:rsid w:val="00444880"/>
    <w:rsid w:val="00444948"/>
    <w:rsid w:val="00444ADA"/>
    <w:rsid w:val="00444D76"/>
    <w:rsid w:val="00444DF3"/>
    <w:rsid w:val="00444E78"/>
    <w:rsid w:val="00444EA4"/>
    <w:rsid w:val="00444FA0"/>
    <w:rsid w:val="0044514A"/>
    <w:rsid w:val="004453C9"/>
    <w:rsid w:val="00445410"/>
    <w:rsid w:val="004455B1"/>
    <w:rsid w:val="004456C3"/>
    <w:rsid w:val="004459B1"/>
    <w:rsid w:val="004459F7"/>
    <w:rsid w:val="00445C0E"/>
    <w:rsid w:val="00445FFE"/>
    <w:rsid w:val="00446061"/>
    <w:rsid w:val="004461A3"/>
    <w:rsid w:val="0044655D"/>
    <w:rsid w:val="00446620"/>
    <w:rsid w:val="00446636"/>
    <w:rsid w:val="004469FD"/>
    <w:rsid w:val="00446A6F"/>
    <w:rsid w:val="00446ADF"/>
    <w:rsid w:val="00446AEE"/>
    <w:rsid w:val="00446B1B"/>
    <w:rsid w:val="00446C64"/>
    <w:rsid w:val="00447300"/>
    <w:rsid w:val="00447318"/>
    <w:rsid w:val="004476A8"/>
    <w:rsid w:val="004477BE"/>
    <w:rsid w:val="004477E2"/>
    <w:rsid w:val="004502D3"/>
    <w:rsid w:val="00450302"/>
    <w:rsid w:val="00450DEB"/>
    <w:rsid w:val="00451086"/>
    <w:rsid w:val="0045126D"/>
    <w:rsid w:val="004519B7"/>
    <w:rsid w:val="004519EB"/>
    <w:rsid w:val="00451A69"/>
    <w:rsid w:val="00451C5E"/>
    <w:rsid w:val="00451C71"/>
    <w:rsid w:val="00451E18"/>
    <w:rsid w:val="00451F11"/>
    <w:rsid w:val="00451FAE"/>
    <w:rsid w:val="00452002"/>
    <w:rsid w:val="0045202E"/>
    <w:rsid w:val="0045239C"/>
    <w:rsid w:val="00452824"/>
    <w:rsid w:val="00452A03"/>
    <w:rsid w:val="00452AEB"/>
    <w:rsid w:val="00452CAC"/>
    <w:rsid w:val="00453009"/>
    <w:rsid w:val="0045320E"/>
    <w:rsid w:val="00453816"/>
    <w:rsid w:val="004538AB"/>
    <w:rsid w:val="00453AB3"/>
    <w:rsid w:val="00454049"/>
    <w:rsid w:val="0045416E"/>
    <w:rsid w:val="00454269"/>
    <w:rsid w:val="004544EB"/>
    <w:rsid w:val="004544F6"/>
    <w:rsid w:val="004545D3"/>
    <w:rsid w:val="004546DF"/>
    <w:rsid w:val="004547B7"/>
    <w:rsid w:val="004548AB"/>
    <w:rsid w:val="00454AF1"/>
    <w:rsid w:val="00454D08"/>
    <w:rsid w:val="00454D63"/>
    <w:rsid w:val="00455287"/>
    <w:rsid w:val="00455387"/>
    <w:rsid w:val="00455529"/>
    <w:rsid w:val="004556A2"/>
    <w:rsid w:val="0045576F"/>
    <w:rsid w:val="00455833"/>
    <w:rsid w:val="00455F9A"/>
    <w:rsid w:val="0045615E"/>
    <w:rsid w:val="00456260"/>
    <w:rsid w:val="004563CF"/>
    <w:rsid w:val="00456508"/>
    <w:rsid w:val="00456A1B"/>
    <w:rsid w:val="00456C0E"/>
    <w:rsid w:val="00456C6A"/>
    <w:rsid w:val="00456E09"/>
    <w:rsid w:val="00456FD3"/>
    <w:rsid w:val="00457029"/>
    <w:rsid w:val="0045730B"/>
    <w:rsid w:val="00457354"/>
    <w:rsid w:val="004573F9"/>
    <w:rsid w:val="004579AB"/>
    <w:rsid w:val="00457B61"/>
    <w:rsid w:val="00457C1F"/>
    <w:rsid w:val="00457DBD"/>
    <w:rsid w:val="00457EE4"/>
    <w:rsid w:val="004600F0"/>
    <w:rsid w:val="00460435"/>
    <w:rsid w:val="00460A16"/>
    <w:rsid w:val="00460AC3"/>
    <w:rsid w:val="00460E95"/>
    <w:rsid w:val="00460F5E"/>
    <w:rsid w:val="004613BD"/>
    <w:rsid w:val="00461477"/>
    <w:rsid w:val="0046170D"/>
    <w:rsid w:val="0046182D"/>
    <w:rsid w:val="00461D2A"/>
    <w:rsid w:val="00461D54"/>
    <w:rsid w:val="00461F1A"/>
    <w:rsid w:val="00461F2E"/>
    <w:rsid w:val="00461F58"/>
    <w:rsid w:val="00461F68"/>
    <w:rsid w:val="00462064"/>
    <w:rsid w:val="00462456"/>
    <w:rsid w:val="00462576"/>
    <w:rsid w:val="0046289E"/>
    <w:rsid w:val="00462DCB"/>
    <w:rsid w:val="00463049"/>
    <w:rsid w:val="004630A8"/>
    <w:rsid w:val="00463135"/>
    <w:rsid w:val="00463283"/>
    <w:rsid w:val="0046329E"/>
    <w:rsid w:val="00463421"/>
    <w:rsid w:val="004635A9"/>
    <w:rsid w:val="004635E1"/>
    <w:rsid w:val="004638B1"/>
    <w:rsid w:val="00463C22"/>
    <w:rsid w:val="00463EC2"/>
    <w:rsid w:val="00464148"/>
    <w:rsid w:val="00464176"/>
    <w:rsid w:val="004642E0"/>
    <w:rsid w:val="0046436C"/>
    <w:rsid w:val="00464476"/>
    <w:rsid w:val="00464545"/>
    <w:rsid w:val="00464674"/>
    <w:rsid w:val="0046469D"/>
    <w:rsid w:val="004646B3"/>
    <w:rsid w:val="0046476C"/>
    <w:rsid w:val="00464B34"/>
    <w:rsid w:val="00464CB0"/>
    <w:rsid w:val="00464FBC"/>
    <w:rsid w:val="00465003"/>
    <w:rsid w:val="00465169"/>
    <w:rsid w:val="0046518A"/>
    <w:rsid w:val="00465A3C"/>
    <w:rsid w:val="00465A45"/>
    <w:rsid w:val="00465C40"/>
    <w:rsid w:val="00465C4F"/>
    <w:rsid w:val="00465D16"/>
    <w:rsid w:val="00465E52"/>
    <w:rsid w:val="0046602E"/>
    <w:rsid w:val="004661BB"/>
    <w:rsid w:val="004664AA"/>
    <w:rsid w:val="00466616"/>
    <w:rsid w:val="004667EF"/>
    <w:rsid w:val="00466A35"/>
    <w:rsid w:val="00466B96"/>
    <w:rsid w:val="00466D5B"/>
    <w:rsid w:val="00466D6A"/>
    <w:rsid w:val="00466EA3"/>
    <w:rsid w:val="00467204"/>
    <w:rsid w:val="004672D7"/>
    <w:rsid w:val="00467427"/>
    <w:rsid w:val="0046745B"/>
    <w:rsid w:val="00467476"/>
    <w:rsid w:val="0046767E"/>
    <w:rsid w:val="0046782C"/>
    <w:rsid w:val="00467928"/>
    <w:rsid w:val="0046799C"/>
    <w:rsid w:val="00467AD1"/>
    <w:rsid w:val="00470144"/>
    <w:rsid w:val="00470196"/>
    <w:rsid w:val="004701CC"/>
    <w:rsid w:val="0047084D"/>
    <w:rsid w:val="0047094A"/>
    <w:rsid w:val="00470C9E"/>
    <w:rsid w:val="00470D7A"/>
    <w:rsid w:val="00470D9E"/>
    <w:rsid w:val="004710F8"/>
    <w:rsid w:val="00471249"/>
    <w:rsid w:val="0047124A"/>
    <w:rsid w:val="00471A5E"/>
    <w:rsid w:val="00471C5A"/>
    <w:rsid w:val="00471E09"/>
    <w:rsid w:val="00471E64"/>
    <w:rsid w:val="00471FEA"/>
    <w:rsid w:val="004721CA"/>
    <w:rsid w:val="004721E1"/>
    <w:rsid w:val="0047233B"/>
    <w:rsid w:val="0047260D"/>
    <w:rsid w:val="00472703"/>
    <w:rsid w:val="00472708"/>
    <w:rsid w:val="00472775"/>
    <w:rsid w:val="004729C2"/>
    <w:rsid w:val="00472B83"/>
    <w:rsid w:val="00472BA5"/>
    <w:rsid w:val="00472DD8"/>
    <w:rsid w:val="0047356C"/>
    <w:rsid w:val="004735F5"/>
    <w:rsid w:val="0047363F"/>
    <w:rsid w:val="004736EB"/>
    <w:rsid w:val="00473B61"/>
    <w:rsid w:val="00473E5B"/>
    <w:rsid w:val="00474047"/>
    <w:rsid w:val="00474177"/>
    <w:rsid w:val="00474184"/>
    <w:rsid w:val="004741F2"/>
    <w:rsid w:val="004746B6"/>
    <w:rsid w:val="00474798"/>
    <w:rsid w:val="00474AC8"/>
    <w:rsid w:val="00474BE7"/>
    <w:rsid w:val="00474D60"/>
    <w:rsid w:val="00474FB8"/>
    <w:rsid w:val="004751C2"/>
    <w:rsid w:val="0047529C"/>
    <w:rsid w:val="004757DF"/>
    <w:rsid w:val="00475B25"/>
    <w:rsid w:val="00475B47"/>
    <w:rsid w:val="00475BCE"/>
    <w:rsid w:val="00475C3A"/>
    <w:rsid w:val="00476053"/>
    <w:rsid w:val="0047628B"/>
    <w:rsid w:val="00476415"/>
    <w:rsid w:val="0047664E"/>
    <w:rsid w:val="004766D4"/>
    <w:rsid w:val="00476943"/>
    <w:rsid w:val="00476B68"/>
    <w:rsid w:val="00476D9A"/>
    <w:rsid w:val="004771A3"/>
    <w:rsid w:val="00477214"/>
    <w:rsid w:val="004775CE"/>
    <w:rsid w:val="004776EA"/>
    <w:rsid w:val="00477870"/>
    <w:rsid w:val="00477A78"/>
    <w:rsid w:val="00477BE8"/>
    <w:rsid w:val="00477D84"/>
    <w:rsid w:val="00477EC4"/>
    <w:rsid w:val="0048048B"/>
    <w:rsid w:val="00480699"/>
    <w:rsid w:val="0048087B"/>
    <w:rsid w:val="00480AEA"/>
    <w:rsid w:val="00480E66"/>
    <w:rsid w:val="00480EC7"/>
    <w:rsid w:val="00481278"/>
    <w:rsid w:val="00481490"/>
    <w:rsid w:val="004817AB"/>
    <w:rsid w:val="00481E2A"/>
    <w:rsid w:val="0048224E"/>
    <w:rsid w:val="00482393"/>
    <w:rsid w:val="004826DF"/>
    <w:rsid w:val="0048275C"/>
    <w:rsid w:val="00482787"/>
    <w:rsid w:val="004827A6"/>
    <w:rsid w:val="00482BC6"/>
    <w:rsid w:val="00482C36"/>
    <w:rsid w:val="00482CCA"/>
    <w:rsid w:val="004830F2"/>
    <w:rsid w:val="004831E3"/>
    <w:rsid w:val="0048349E"/>
    <w:rsid w:val="00483648"/>
    <w:rsid w:val="00483768"/>
    <w:rsid w:val="0048381A"/>
    <w:rsid w:val="00483CB0"/>
    <w:rsid w:val="00483E5A"/>
    <w:rsid w:val="00484006"/>
    <w:rsid w:val="00484017"/>
    <w:rsid w:val="004841DE"/>
    <w:rsid w:val="00484261"/>
    <w:rsid w:val="00484343"/>
    <w:rsid w:val="004843EE"/>
    <w:rsid w:val="004844E0"/>
    <w:rsid w:val="004846A7"/>
    <w:rsid w:val="00484790"/>
    <w:rsid w:val="00484824"/>
    <w:rsid w:val="00484AD7"/>
    <w:rsid w:val="00484B75"/>
    <w:rsid w:val="00484D45"/>
    <w:rsid w:val="00484DAD"/>
    <w:rsid w:val="00484F56"/>
    <w:rsid w:val="00485226"/>
    <w:rsid w:val="0048536B"/>
    <w:rsid w:val="004853F7"/>
    <w:rsid w:val="004858BF"/>
    <w:rsid w:val="00485B17"/>
    <w:rsid w:val="00485BB6"/>
    <w:rsid w:val="00485BC7"/>
    <w:rsid w:val="00485F56"/>
    <w:rsid w:val="00485F74"/>
    <w:rsid w:val="0048607E"/>
    <w:rsid w:val="00486257"/>
    <w:rsid w:val="00486333"/>
    <w:rsid w:val="00486370"/>
    <w:rsid w:val="00486508"/>
    <w:rsid w:val="00486555"/>
    <w:rsid w:val="004865B7"/>
    <w:rsid w:val="00486912"/>
    <w:rsid w:val="00486A1E"/>
    <w:rsid w:val="00486D27"/>
    <w:rsid w:val="00486E2D"/>
    <w:rsid w:val="00486F8D"/>
    <w:rsid w:val="00487008"/>
    <w:rsid w:val="0048700B"/>
    <w:rsid w:val="004871FC"/>
    <w:rsid w:val="0048734F"/>
    <w:rsid w:val="004873CF"/>
    <w:rsid w:val="004873D5"/>
    <w:rsid w:val="00487456"/>
    <w:rsid w:val="00487A30"/>
    <w:rsid w:val="00487AD7"/>
    <w:rsid w:val="00487F49"/>
    <w:rsid w:val="00487F99"/>
    <w:rsid w:val="00487FB1"/>
    <w:rsid w:val="00490229"/>
    <w:rsid w:val="004902FC"/>
    <w:rsid w:val="00490362"/>
    <w:rsid w:val="0049058A"/>
    <w:rsid w:val="00490988"/>
    <w:rsid w:val="00490CDE"/>
    <w:rsid w:val="00490DCC"/>
    <w:rsid w:val="00490ED2"/>
    <w:rsid w:val="00490F46"/>
    <w:rsid w:val="0049108B"/>
    <w:rsid w:val="00491147"/>
    <w:rsid w:val="00491175"/>
    <w:rsid w:val="004912B4"/>
    <w:rsid w:val="0049174E"/>
    <w:rsid w:val="00491C93"/>
    <w:rsid w:val="00491CB1"/>
    <w:rsid w:val="00491E25"/>
    <w:rsid w:val="00492048"/>
    <w:rsid w:val="004929DD"/>
    <w:rsid w:val="00492B7C"/>
    <w:rsid w:val="00492C63"/>
    <w:rsid w:val="00492D1F"/>
    <w:rsid w:val="00492F02"/>
    <w:rsid w:val="00492F3B"/>
    <w:rsid w:val="00493403"/>
    <w:rsid w:val="004936F5"/>
    <w:rsid w:val="00493845"/>
    <w:rsid w:val="00493C27"/>
    <w:rsid w:val="00493CDC"/>
    <w:rsid w:val="00493D93"/>
    <w:rsid w:val="00493F76"/>
    <w:rsid w:val="00494032"/>
    <w:rsid w:val="004940FB"/>
    <w:rsid w:val="00494831"/>
    <w:rsid w:val="00494B04"/>
    <w:rsid w:val="00494BB0"/>
    <w:rsid w:val="00494D0A"/>
    <w:rsid w:val="00494DD2"/>
    <w:rsid w:val="0049511A"/>
    <w:rsid w:val="00495365"/>
    <w:rsid w:val="00495370"/>
    <w:rsid w:val="00495471"/>
    <w:rsid w:val="00495569"/>
    <w:rsid w:val="004958AB"/>
    <w:rsid w:val="00495981"/>
    <w:rsid w:val="00495CC3"/>
    <w:rsid w:val="00495DC8"/>
    <w:rsid w:val="00495EE5"/>
    <w:rsid w:val="00495F41"/>
    <w:rsid w:val="00495F50"/>
    <w:rsid w:val="0049620D"/>
    <w:rsid w:val="00496241"/>
    <w:rsid w:val="00496810"/>
    <w:rsid w:val="0049689A"/>
    <w:rsid w:val="00496902"/>
    <w:rsid w:val="00496D0C"/>
    <w:rsid w:val="00496E55"/>
    <w:rsid w:val="00496E91"/>
    <w:rsid w:val="00497187"/>
    <w:rsid w:val="0049728E"/>
    <w:rsid w:val="00497539"/>
    <w:rsid w:val="00497854"/>
    <w:rsid w:val="00497936"/>
    <w:rsid w:val="00497EBD"/>
    <w:rsid w:val="00497F09"/>
    <w:rsid w:val="00497F17"/>
    <w:rsid w:val="004A0005"/>
    <w:rsid w:val="004A017E"/>
    <w:rsid w:val="004A0368"/>
    <w:rsid w:val="004A03D4"/>
    <w:rsid w:val="004A0425"/>
    <w:rsid w:val="004A0620"/>
    <w:rsid w:val="004A071F"/>
    <w:rsid w:val="004A0DB2"/>
    <w:rsid w:val="004A0F89"/>
    <w:rsid w:val="004A1181"/>
    <w:rsid w:val="004A1232"/>
    <w:rsid w:val="004A123E"/>
    <w:rsid w:val="004A1435"/>
    <w:rsid w:val="004A14C7"/>
    <w:rsid w:val="004A15D4"/>
    <w:rsid w:val="004A1774"/>
    <w:rsid w:val="004A1824"/>
    <w:rsid w:val="004A18A4"/>
    <w:rsid w:val="004A1BE8"/>
    <w:rsid w:val="004A203E"/>
    <w:rsid w:val="004A2062"/>
    <w:rsid w:val="004A2063"/>
    <w:rsid w:val="004A2267"/>
    <w:rsid w:val="004A26FE"/>
    <w:rsid w:val="004A283B"/>
    <w:rsid w:val="004A2CDC"/>
    <w:rsid w:val="004A2EBD"/>
    <w:rsid w:val="004A2F57"/>
    <w:rsid w:val="004A3250"/>
    <w:rsid w:val="004A3373"/>
    <w:rsid w:val="004A3559"/>
    <w:rsid w:val="004A3800"/>
    <w:rsid w:val="004A391B"/>
    <w:rsid w:val="004A3A91"/>
    <w:rsid w:val="004A3B25"/>
    <w:rsid w:val="004A3B4F"/>
    <w:rsid w:val="004A3FF8"/>
    <w:rsid w:val="004A4028"/>
    <w:rsid w:val="004A43F6"/>
    <w:rsid w:val="004A4405"/>
    <w:rsid w:val="004A4489"/>
    <w:rsid w:val="004A45FC"/>
    <w:rsid w:val="004A4694"/>
    <w:rsid w:val="004A47AA"/>
    <w:rsid w:val="004A49FF"/>
    <w:rsid w:val="004A4A23"/>
    <w:rsid w:val="004A4B51"/>
    <w:rsid w:val="004A4DB2"/>
    <w:rsid w:val="004A4E70"/>
    <w:rsid w:val="004A50EF"/>
    <w:rsid w:val="004A517F"/>
    <w:rsid w:val="004A51AF"/>
    <w:rsid w:val="004A5678"/>
    <w:rsid w:val="004A577A"/>
    <w:rsid w:val="004A5C29"/>
    <w:rsid w:val="004A5C72"/>
    <w:rsid w:val="004A5F90"/>
    <w:rsid w:val="004A5FF3"/>
    <w:rsid w:val="004A6317"/>
    <w:rsid w:val="004A635C"/>
    <w:rsid w:val="004A654E"/>
    <w:rsid w:val="004A66ED"/>
    <w:rsid w:val="004A6981"/>
    <w:rsid w:val="004A6C40"/>
    <w:rsid w:val="004A6DA5"/>
    <w:rsid w:val="004A6DEF"/>
    <w:rsid w:val="004A6E7E"/>
    <w:rsid w:val="004A6F70"/>
    <w:rsid w:val="004A7043"/>
    <w:rsid w:val="004A7397"/>
    <w:rsid w:val="004A7723"/>
    <w:rsid w:val="004A78DB"/>
    <w:rsid w:val="004A7B08"/>
    <w:rsid w:val="004A7C8A"/>
    <w:rsid w:val="004A7CA9"/>
    <w:rsid w:val="004B007E"/>
    <w:rsid w:val="004B0194"/>
    <w:rsid w:val="004B03EE"/>
    <w:rsid w:val="004B0429"/>
    <w:rsid w:val="004B086A"/>
    <w:rsid w:val="004B09D9"/>
    <w:rsid w:val="004B0B60"/>
    <w:rsid w:val="004B1214"/>
    <w:rsid w:val="004B121C"/>
    <w:rsid w:val="004B16A2"/>
    <w:rsid w:val="004B17CE"/>
    <w:rsid w:val="004B188B"/>
    <w:rsid w:val="004B1912"/>
    <w:rsid w:val="004B1CD6"/>
    <w:rsid w:val="004B1FC1"/>
    <w:rsid w:val="004B2103"/>
    <w:rsid w:val="004B2183"/>
    <w:rsid w:val="004B2623"/>
    <w:rsid w:val="004B267D"/>
    <w:rsid w:val="004B30D3"/>
    <w:rsid w:val="004B30E2"/>
    <w:rsid w:val="004B333C"/>
    <w:rsid w:val="004B362A"/>
    <w:rsid w:val="004B3685"/>
    <w:rsid w:val="004B36E3"/>
    <w:rsid w:val="004B3B75"/>
    <w:rsid w:val="004B3B8E"/>
    <w:rsid w:val="004B3CAF"/>
    <w:rsid w:val="004B3E4D"/>
    <w:rsid w:val="004B3F50"/>
    <w:rsid w:val="004B4179"/>
    <w:rsid w:val="004B418C"/>
    <w:rsid w:val="004B4514"/>
    <w:rsid w:val="004B478B"/>
    <w:rsid w:val="004B4836"/>
    <w:rsid w:val="004B4885"/>
    <w:rsid w:val="004B4A45"/>
    <w:rsid w:val="004B4C33"/>
    <w:rsid w:val="004B4DA7"/>
    <w:rsid w:val="004B58FB"/>
    <w:rsid w:val="004B5B48"/>
    <w:rsid w:val="004B5F5D"/>
    <w:rsid w:val="004B61F8"/>
    <w:rsid w:val="004B62AC"/>
    <w:rsid w:val="004B64A8"/>
    <w:rsid w:val="004B6706"/>
    <w:rsid w:val="004B688F"/>
    <w:rsid w:val="004B6A3F"/>
    <w:rsid w:val="004B6AB5"/>
    <w:rsid w:val="004B6B8F"/>
    <w:rsid w:val="004B6B97"/>
    <w:rsid w:val="004B6C31"/>
    <w:rsid w:val="004B6CC0"/>
    <w:rsid w:val="004B6D5C"/>
    <w:rsid w:val="004B7452"/>
    <w:rsid w:val="004B75C6"/>
    <w:rsid w:val="004B7611"/>
    <w:rsid w:val="004B7900"/>
    <w:rsid w:val="004B7A09"/>
    <w:rsid w:val="004B7A83"/>
    <w:rsid w:val="004B7CEF"/>
    <w:rsid w:val="004C00DD"/>
    <w:rsid w:val="004C028D"/>
    <w:rsid w:val="004C061A"/>
    <w:rsid w:val="004C07D3"/>
    <w:rsid w:val="004C0B55"/>
    <w:rsid w:val="004C0B95"/>
    <w:rsid w:val="004C0D27"/>
    <w:rsid w:val="004C0F6E"/>
    <w:rsid w:val="004C0FF0"/>
    <w:rsid w:val="004C1526"/>
    <w:rsid w:val="004C1611"/>
    <w:rsid w:val="004C17FA"/>
    <w:rsid w:val="004C17FD"/>
    <w:rsid w:val="004C1D9F"/>
    <w:rsid w:val="004C1E3A"/>
    <w:rsid w:val="004C1F97"/>
    <w:rsid w:val="004C21AF"/>
    <w:rsid w:val="004C2451"/>
    <w:rsid w:val="004C2AC9"/>
    <w:rsid w:val="004C2B3F"/>
    <w:rsid w:val="004C2BF4"/>
    <w:rsid w:val="004C2C90"/>
    <w:rsid w:val="004C2CB1"/>
    <w:rsid w:val="004C3199"/>
    <w:rsid w:val="004C3730"/>
    <w:rsid w:val="004C37B7"/>
    <w:rsid w:val="004C394D"/>
    <w:rsid w:val="004C3F6F"/>
    <w:rsid w:val="004C41CE"/>
    <w:rsid w:val="004C426B"/>
    <w:rsid w:val="004C4306"/>
    <w:rsid w:val="004C4409"/>
    <w:rsid w:val="004C4626"/>
    <w:rsid w:val="004C49E8"/>
    <w:rsid w:val="004C4B97"/>
    <w:rsid w:val="004C4D86"/>
    <w:rsid w:val="004C513F"/>
    <w:rsid w:val="004C51B0"/>
    <w:rsid w:val="004C53B4"/>
    <w:rsid w:val="004C53CD"/>
    <w:rsid w:val="004C5779"/>
    <w:rsid w:val="004C5ACC"/>
    <w:rsid w:val="004C5B2D"/>
    <w:rsid w:val="004C5E9C"/>
    <w:rsid w:val="004C5FBF"/>
    <w:rsid w:val="004C60B6"/>
    <w:rsid w:val="004C63F8"/>
    <w:rsid w:val="004C6826"/>
    <w:rsid w:val="004C6846"/>
    <w:rsid w:val="004C68C5"/>
    <w:rsid w:val="004C69C2"/>
    <w:rsid w:val="004C6B85"/>
    <w:rsid w:val="004C7112"/>
    <w:rsid w:val="004C723A"/>
    <w:rsid w:val="004C7461"/>
    <w:rsid w:val="004C746B"/>
    <w:rsid w:val="004C7787"/>
    <w:rsid w:val="004C77C9"/>
    <w:rsid w:val="004C7D84"/>
    <w:rsid w:val="004C7DC1"/>
    <w:rsid w:val="004C7DD0"/>
    <w:rsid w:val="004C7E3C"/>
    <w:rsid w:val="004C7E54"/>
    <w:rsid w:val="004C7FD2"/>
    <w:rsid w:val="004D004B"/>
    <w:rsid w:val="004D00CA"/>
    <w:rsid w:val="004D04A9"/>
    <w:rsid w:val="004D0A00"/>
    <w:rsid w:val="004D0C74"/>
    <w:rsid w:val="004D0DED"/>
    <w:rsid w:val="004D1028"/>
    <w:rsid w:val="004D1041"/>
    <w:rsid w:val="004D118D"/>
    <w:rsid w:val="004D129D"/>
    <w:rsid w:val="004D13A4"/>
    <w:rsid w:val="004D1490"/>
    <w:rsid w:val="004D173D"/>
    <w:rsid w:val="004D189D"/>
    <w:rsid w:val="004D19A7"/>
    <w:rsid w:val="004D1C49"/>
    <w:rsid w:val="004D1EE9"/>
    <w:rsid w:val="004D2147"/>
    <w:rsid w:val="004D2491"/>
    <w:rsid w:val="004D2586"/>
    <w:rsid w:val="004D2858"/>
    <w:rsid w:val="004D299E"/>
    <w:rsid w:val="004D2BDF"/>
    <w:rsid w:val="004D2D4E"/>
    <w:rsid w:val="004D2E53"/>
    <w:rsid w:val="004D309A"/>
    <w:rsid w:val="004D3227"/>
    <w:rsid w:val="004D34B8"/>
    <w:rsid w:val="004D369D"/>
    <w:rsid w:val="004D3AE7"/>
    <w:rsid w:val="004D3D7A"/>
    <w:rsid w:val="004D3F86"/>
    <w:rsid w:val="004D4051"/>
    <w:rsid w:val="004D414B"/>
    <w:rsid w:val="004D4396"/>
    <w:rsid w:val="004D4404"/>
    <w:rsid w:val="004D4410"/>
    <w:rsid w:val="004D451A"/>
    <w:rsid w:val="004D4553"/>
    <w:rsid w:val="004D4656"/>
    <w:rsid w:val="004D47FD"/>
    <w:rsid w:val="004D484B"/>
    <w:rsid w:val="004D49C2"/>
    <w:rsid w:val="004D4A50"/>
    <w:rsid w:val="004D4A58"/>
    <w:rsid w:val="004D4BF0"/>
    <w:rsid w:val="004D4CEF"/>
    <w:rsid w:val="004D4E24"/>
    <w:rsid w:val="004D4F12"/>
    <w:rsid w:val="004D4FA9"/>
    <w:rsid w:val="004D51AD"/>
    <w:rsid w:val="004D522F"/>
    <w:rsid w:val="004D548E"/>
    <w:rsid w:val="004D5580"/>
    <w:rsid w:val="004D571B"/>
    <w:rsid w:val="004D572B"/>
    <w:rsid w:val="004D5738"/>
    <w:rsid w:val="004D5770"/>
    <w:rsid w:val="004D5ADA"/>
    <w:rsid w:val="004D62FE"/>
    <w:rsid w:val="004D6326"/>
    <w:rsid w:val="004D6349"/>
    <w:rsid w:val="004D653F"/>
    <w:rsid w:val="004D664E"/>
    <w:rsid w:val="004D68E3"/>
    <w:rsid w:val="004D69B4"/>
    <w:rsid w:val="004D6B19"/>
    <w:rsid w:val="004D6CBA"/>
    <w:rsid w:val="004D6CBC"/>
    <w:rsid w:val="004D6E98"/>
    <w:rsid w:val="004D7054"/>
    <w:rsid w:val="004D73B1"/>
    <w:rsid w:val="004D73DD"/>
    <w:rsid w:val="004D76C4"/>
    <w:rsid w:val="004D76EA"/>
    <w:rsid w:val="004D7BD5"/>
    <w:rsid w:val="004D7DE4"/>
    <w:rsid w:val="004D7E66"/>
    <w:rsid w:val="004E00D7"/>
    <w:rsid w:val="004E01A3"/>
    <w:rsid w:val="004E0208"/>
    <w:rsid w:val="004E038C"/>
    <w:rsid w:val="004E0814"/>
    <w:rsid w:val="004E0B58"/>
    <w:rsid w:val="004E0B7D"/>
    <w:rsid w:val="004E0BC2"/>
    <w:rsid w:val="004E0C3B"/>
    <w:rsid w:val="004E0D77"/>
    <w:rsid w:val="004E0E33"/>
    <w:rsid w:val="004E0E55"/>
    <w:rsid w:val="004E0F6D"/>
    <w:rsid w:val="004E153B"/>
    <w:rsid w:val="004E1548"/>
    <w:rsid w:val="004E18A5"/>
    <w:rsid w:val="004E19A4"/>
    <w:rsid w:val="004E1DBC"/>
    <w:rsid w:val="004E2139"/>
    <w:rsid w:val="004E21ED"/>
    <w:rsid w:val="004E2241"/>
    <w:rsid w:val="004E2297"/>
    <w:rsid w:val="004E2375"/>
    <w:rsid w:val="004E2388"/>
    <w:rsid w:val="004E2C68"/>
    <w:rsid w:val="004E2ED3"/>
    <w:rsid w:val="004E3068"/>
    <w:rsid w:val="004E3665"/>
    <w:rsid w:val="004E367D"/>
    <w:rsid w:val="004E36D2"/>
    <w:rsid w:val="004E37A3"/>
    <w:rsid w:val="004E396E"/>
    <w:rsid w:val="004E3DEB"/>
    <w:rsid w:val="004E3E51"/>
    <w:rsid w:val="004E3FD4"/>
    <w:rsid w:val="004E403E"/>
    <w:rsid w:val="004E406D"/>
    <w:rsid w:val="004E4220"/>
    <w:rsid w:val="004E44B3"/>
    <w:rsid w:val="004E4607"/>
    <w:rsid w:val="004E4A61"/>
    <w:rsid w:val="004E4A9A"/>
    <w:rsid w:val="004E4B0E"/>
    <w:rsid w:val="004E4CF2"/>
    <w:rsid w:val="004E5021"/>
    <w:rsid w:val="004E5123"/>
    <w:rsid w:val="004E554C"/>
    <w:rsid w:val="004E5A31"/>
    <w:rsid w:val="004E5A49"/>
    <w:rsid w:val="004E5D24"/>
    <w:rsid w:val="004E5E50"/>
    <w:rsid w:val="004E5E97"/>
    <w:rsid w:val="004E62BE"/>
    <w:rsid w:val="004E65C2"/>
    <w:rsid w:val="004E6926"/>
    <w:rsid w:val="004E6BA6"/>
    <w:rsid w:val="004E6D00"/>
    <w:rsid w:val="004E7870"/>
    <w:rsid w:val="004E79F7"/>
    <w:rsid w:val="004E7AF1"/>
    <w:rsid w:val="004E7CF3"/>
    <w:rsid w:val="004E7D04"/>
    <w:rsid w:val="004E7E50"/>
    <w:rsid w:val="004F013B"/>
    <w:rsid w:val="004F01E7"/>
    <w:rsid w:val="004F039D"/>
    <w:rsid w:val="004F0431"/>
    <w:rsid w:val="004F0477"/>
    <w:rsid w:val="004F0905"/>
    <w:rsid w:val="004F090A"/>
    <w:rsid w:val="004F0939"/>
    <w:rsid w:val="004F0951"/>
    <w:rsid w:val="004F0956"/>
    <w:rsid w:val="004F0976"/>
    <w:rsid w:val="004F0ABA"/>
    <w:rsid w:val="004F0AEE"/>
    <w:rsid w:val="004F0BAD"/>
    <w:rsid w:val="004F0BE0"/>
    <w:rsid w:val="004F0CFA"/>
    <w:rsid w:val="004F1027"/>
    <w:rsid w:val="004F1360"/>
    <w:rsid w:val="004F1469"/>
    <w:rsid w:val="004F14B9"/>
    <w:rsid w:val="004F14BE"/>
    <w:rsid w:val="004F1541"/>
    <w:rsid w:val="004F169F"/>
    <w:rsid w:val="004F1949"/>
    <w:rsid w:val="004F1A24"/>
    <w:rsid w:val="004F1A5E"/>
    <w:rsid w:val="004F2035"/>
    <w:rsid w:val="004F2292"/>
    <w:rsid w:val="004F2348"/>
    <w:rsid w:val="004F245D"/>
    <w:rsid w:val="004F2504"/>
    <w:rsid w:val="004F28A4"/>
    <w:rsid w:val="004F2B12"/>
    <w:rsid w:val="004F2C8A"/>
    <w:rsid w:val="004F2C8B"/>
    <w:rsid w:val="004F2DC8"/>
    <w:rsid w:val="004F30CF"/>
    <w:rsid w:val="004F33D1"/>
    <w:rsid w:val="004F34B3"/>
    <w:rsid w:val="004F3571"/>
    <w:rsid w:val="004F36CA"/>
    <w:rsid w:val="004F39C4"/>
    <w:rsid w:val="004F3A0C"/>
    <w:rsid w:val="004F3FFA"/>
    <w:rsid w:val="004F40A6"/>
    <w:rsid w:val="004F4440"/>
    <w:rsid w:val="004F446C"/>
    <w:rsid w:val="004F4510"/>
    <w:rsid w:val="004F4856"/>
    <w:rsid w:val="004F4C59"/>
    <w:rsid w:val="004F50B7"/>
    <w:rsid w:val="004F5163"/>
    <w:rsid w:val="004F517B"/>
    <w:rsid w:val="004F51B7"/>
    <w:rsid w:val="004F52CB"/>
    <w:rsid w:val="004F5654"/>
    <w:rsid w:val="004F5730"/>
    <w:rsid w:val="004F585F"/>
    <w:rsid w:val="004F5C1F"/>
    <w:rsid w:val="004F5C20"/>
    <w:rsid w:val="004F5CEB"/>
    <w:rsid w:val="004F5D9D"/>
    <w:rsid w:val="004F63ED"/>
    <w:rsid w:val="004F6504"/>
    <w:rsid w:val="004F65F3"/>
    <w:rsid w:val="004F68BF"/>
    <w:rsid w:val="004F691C"/>
    <w:rsid w:val="004F6A1E"/>
    <w:rsid w:val="004F6B1C"/>
    <w:rsid w:val="004F6B42"/>
    <w:rsid w:val="004F6BD5"/>
    <w:rsid w:val="004F6D3C"/>
    <w:rsid w:val="004F703E"/>
    <w:rsid w:val="004F71FB"/>
    <w:rsid w:val="004F7355"/>
    <w:rsid w:val="004F7793"/>
    <w:rsid w:val="004F78D2"/>
    <w:rsid w:val="004F79E4"/>
    <w:rsid w:val="004F7CE9"/>
    <w:rsid w:val="004F7F2E"/>
    <w:rsid w:val="00500298"/>
    <w:rsid w:val="005003B7"/>
    <w:rsid w:val="0050040A"/>
    <w:rsid w:val="00500641"/>
    <w:rsid w:val="0050068D"/>
    <w:rsid w:val="00500708"/>
    <w:rsid w:val="005008B9"/>
    <w:rsid w:val="00500D14"/>
    <w:rsid w:val="0050101A"/>
    <w:rsid w:val="005014E5"/>
    <w:rsid w:val="0050151C"/>
    <w:rsid w:val="0050157B"/>
    <w:rsid w:val="005016FB"/>
    <w:rsid w:val="0050186C"/>
    <w:rsid w:val="00501969"/>
    <w:rsid w:val="00501AA0"/>
    <w:rsid w:val="00501AE5"/>
    <w:rsid w:val="00502167"/>
    <w:rsid w:val="00502505"/>
    <w:rsid w:val="0050287F"/>
    <w:rsid w:val="00502A1A"/>
    <w:rsid w:val="005031C3"/>
    <w:rsid w:val="005032B6"/>
    <w:rsid w:val="005038A4"/>
    <w:rsid w:val="00503FDB"/>
    <w:rsid w:val="00504438"/>
    <w:rsid w:val="00504461"/>
    <w:rsid w:val="005047BB"/>
    <w:rsid w:val="00504A27"/>
    <w:rsid w:val="00504AA6"/>
    <w:rsid w:val="00504B18"/>
    <w:rsid w:val="00504BB5"/>
    <w:rsid w:val="00504C7E"/>
    <w:rsid w:val="00504F21"/>
    <w:rsid w:val="0050512A"/>
    <w:rsid w:val="005053E8"/>
    <w:rsid w:val="005054B5"/>
    <w:rsid w:val="00505C8C"/>
    <w:rsid w:val="00505F4C"/>
    <w:rsid w:val="005064F0"/>
    <w:rsid w:val="005067A6"/>
    <w:rsid w:val="005067EB"/>
    <w:rsid w:val="005069F0"/>
    <w:rsid w:val="00506BD2"/>
    <w:rsid w:val="00506C43"/>
    <w:rsid w:val="00506C4C"/>
    <w:rsid w:val="00506D3D"/>
    <w:rsid w:val="00506FAC"/>
    <w:rsid w:val="0050719D"/>
    <w:rsid w:val="0050725E"/>
    <w:rsid w:val="00507494"/>
    <w:rsid w:val="005076B2"/>
    <w:rsid w:val="00507997"/>
    <w:rsid w:val="00507A79"/>
    <w:rsid w:val="00507B6D"/>
    <w:rsid w:val="00507DCC"/>
    <w:rsid w:val="00507F14"/>
    <w:rsid w:val="00510127"/>
    <w:rsid w:val="00510563"/>
    <w:rsid w:val="00510A1F"/>
    <w:rsid w:val="00510A3D"/>
    <w:rsid w:val="00510F67"/>
    <w:rsid w:val="00510F93"/>
    <w:rsid w:val="00510F97"/>
    <w:rsid w:val="005111B8"/>
    <w:rsid w:val="00511390"/>
    <w:rsid w:val="00511634"/>
    <w:rsid w:val="005116DA"/>
    <w:rsid w:val="005116E3"/>
    <w:rsid w:val="0051185E"/>
    <w:rsid w:val="00511ABC"/>
    <w:rsid w:val="00511B52"/>
    <w:rsid w:val="00511CC9"/>
    <w:rsid w:val="00511DB8"/>
    <w:rsid w:val="00512019"/>
    <w:rsid w:val="005120A2"/>
    <w:rsid w:val="00512217"/>
    <w:rsid w:val="00512286"/>
    <w:rsid w:val="005122BA"/>
    <w:rsid w:val="00512361"/>
    <w:rsid w:val="005123AE"/>
    <w:rsid w:val="00512537"/>
    <w:rsid w:val="005126F4"/>
    <w:rsid w:val="00512876"/>
    <w:rsid w:val="005128A5"/>
    <w:rsid w:val="00512AA3"/>
    <w:rsid w:val="00512B71"/>
    <w:rsid w:val="00512B84"/>
    <w:rsid w:val="00512BFD"/>
    <w:rsid w:val="00512D3C"/>
    <w:rsid w:val="005130FE"/>
    <w:rsid w:val="0051310D"/>
    <w:rsid w:val="005135A3"/>
    <w:rsid w:val="0051369D"/>
    <w:rsid w:val="00513949"/>
    <w:rsid w:val="00513A63"/>
    <w:rsid w:val="00513B22"/>
    <w:rsid w:val="00513B59"/>
    <w:rsid w:val="00513E47"/>
    <w:rsid w:val="005144E6"/>
    <w:rsid w:val="005146BC"/>
    <w:rsid w:val="00514877"/>
    <w:rsid w:val="005148D2"/>
    <w:rsid w:val="00514984"/>
    <w:rsid w:val="00514AB8"/>
    <w:rsid w:val="00514AB9"/>
    <w:rsid w:val="00514B03"/>
    <w:rsid w:val="00514C11"/>
    <w:rsid w:val="00514D3F"/>
    <w:rsid w:val="00515033"/>
    <w:rsid w:val="00515043"/>
    <w:rsid w:val="0051536C"/>
    <w:rsid w:val="00515441"/>
    <w:rsid w:val="00515444"/>
    <w:rsid w:val="005154E8"/>
    <w:rsid w:val="00515924"/>
    <w:rsid w:val="00515C82"/>
    <w:rsid w:val="00515DDB"/>
    <w:rsid w:val="00515F42"/>
    <w:rsid w:val="005161F0"/>
    <w:rsid w:val="005162C1"/>
    <w:rsid w:val="0051637E"/>
    <w:rsid w:val="00516455"/>
    <w:rsid w:val="00516577"/>
    <w:rsid w:val="00516620"/>
    <w:rsid w:val="00516932"/>
    <w:rsid w:val="00516D4E"/>
    <w:rsid w:val="00516DC6"/>
    <w:rsid w:val="00516EFB"/>
    <w:rsid w:val="00516F6A"/>
    <w:rsid w:val="00516FE9"/>
    <w:rsid w:val="00517084"/>
    <w:rsid w:val="0051737B"/>
    <w:rsid w:val="00517508"/>
    <w:rsid w:val="00517590"/>
    <w:rsid w:val="005175D7"/>
    <w:rsid w:val="00517852"/>
    <w:rsid w:val="00517A7B"/>
    <w:rsid w:val="00517E80"/>
    <w:rsid w:val="00520122"/>
    <w:rsid w:val="0052015E"/>
    <w:rsid w:val="005203A8"/>
    <w:rsid w:val="005204C4"/>
    <w:rsid w:val="00520522"/>
    <w:rsid w:val="00520714"/>
    <w:rsid w:val="005209DF"/>
    <w:rsid w:val="00520B58"/>
    <w:rsid w:val="00520D5C"/>
    <w:rsid w:val="00520D78"/>
    <w:rsid w:val="00520E87"/>
    <w:rsid w:val="00520FBC"/>
    <w:rsid w:val="00521243"/>
    <w:rsid w:val="005212F6"/>
    <w:rsid w:val="005213F3"/>
    <w:rsid w:val="00521533"/>
    <w:rsid w:val="00521760"/>
    <w:rsid w:val="00521B79"/>
    <w:rsid w:val="00521CED"/>
    <w:rsid w:val="00521E40"/>
    <w:rsid w:val="00521FC5"/>
    <w:rsid w:val="005221F0"/>
    <w:rsid w:val="005225D9"/>
    <w:rsid w:val="0052281E"/>
    <w:rsid w:val="00522A5C"/>
    <w:rsid w:val="0052327C"/>
    <w:rsid w:val="00523294"/>
    <w:rsid w:val="0052333E"/>
    <w:rsid w:val="0052349E"/>
    <w:rsid w:val="00523671"/>
    <w:rsid w:val="00523774"/>
    <w:rsid w:val="00523B26"/>
    <w:rsid w:val="00523C68"/>
    <w:rsid w:val="00523D4C"/>
    <w:rsid w:val="00523D54"/>
    <w:rsid w:val="0052407E"/>
    <w:rsid w:val="00524163"/>
    <w:rsid w:val="005241C7"/>
    <w:rsid w:val="005242A1"/>
    <w:rsid w:val="005243F6"/>
    <w:rsid w:val="00524499"/>
    <w:rsid w:val="00524516"/>
    <w:rsid w:val="00524608"/>
    <w:rsid w:val="005246A5"/>
    <w:rsid w:val="005246C0"/>
    <w:rsid w:val="005247F2"/>
    <w:rsid w:val="0052492F"/>
    <w:rsid w:val="00525331"/>
    <w:rsid w:val="005255B0"/>
    <w:rsid w:val="005255B6"/>
    <w:rsid w:val="005256CC"/>
    <w:rsid w:val="0052581A"/>
    <w:rsid w:val="00525E25"/>
    <w:rsid w:val="005261A1"/>
    <w:rsid w:val="00526215"/>
    <w:rsid w:val="005265C2"/>
    <w:rsid w:val="00526675"/>
    <w:rsid w:val="00526915"/>
    <w:rsid w:val="00526DB6"/>
    <w:rsid w:val="00526DF3"/>
    <w:rsid w:val="00526F21"/>
    <w:rsid w:val="0052705E"/>
    <w:rsid w:val="005277EB"/>
    <w:rsid w:val="00527A6B"/>
    <w:rsid w:val="00527B0A"/>
    <w:rsid w:val="00527D8F"/>
    <w:rsid w:val="00530526"/>
    <w:rsid w:val="005306FF"/>
    <w:rsid w:val="00530CA7"/>
    <w:rsid w:val="00530D49"/>
    <w:rsid w:val="00530E46"/>
    <w:rsid w:val="00530FF5"/>
    <w:rsid w:val="00530FF9"/>
    <w:rsid w:val="00531129"/>
    <w:rsid w:val="005312D6"/>
    <w:rsid w:val="00531459"/>
    <w:rsid w:val="005315C6"/>
    <w:rsid w:val="005315E2"/>
    <w:rsid w:val="0053163D"/>
    <w:rsid w:val="005316F8"/>
    <w:rsid w:val="00531C81"/>
    <w:rsid w:val="00531FAD"/>
    <w:rsid w:val="005323A0"/>
    <w:rsid w:val="0053251B"/>
    <w:rsid w:val="00532586"/>
    <w:rsid w:val="005327C5"/>
    <w:rsid w:val="00532873"/>
    <w:rsid w:val="005329B0"/>
    <w:rsid w:val="00532A28"/>
    <w:rsid w:val="00532B97"/>
    <w:rsid w:val="00532EBC"/>
    <w:rsid w:val="00532FDA"/>
    <w:rsid w:val="005330AB"/>
    <w:rsid w:val="00533104"/>
    <w:rsid w:val="00533230"/>
    <w:rsid w:val="005332A8"/>
    <w:rsid w:val="00533413"/>
    <w:rsid w:val="00533632"/>
    <w:rsid w:val="005337F3"/>
    <w:rsid w:val="0053397B"/>
    <w:rsid w:val="00533A44"/>
    <w:rsid w:val="00533CCA"/>
    <w:rsid w:val="00534117"/>
    <w:rsid w:val="005342C6"/>
    <w:rsid w:val="005342E2"/>
    <w:rsid w:val="00534357"/>
    <w:rsid w:val="00534627"/>
    <w:rsid w:val="005348DC"/>
    <w:rsid w:val="00534BA8"/>
    <w:rsid w:val="00534BED"/>
    <w:rsid w:val="00534D99"/>
    <w:rsid w:val="00534E09"/>
    <w:rsid w:val="00534EC4"/>
    <w:rsid w:val="005351A8"/>
    <w:rsid w:val="005352CD"/>
    <w:rsid w:val="005353BD"/>
    <w:rsid w:val="00535A5D"/>
    <w:rsid w:val="00535AD0"/>
    <w:rsid w:val="00535B95"/>
    <w:rsid w:val="00535D25"/>
    <w:rsid w:val="00535D51"/>
    <w:rsid w:val="00535E78"/>
    <w:rsid w:val="00536181"/>
    <w:rsid w:val="00536688"/>
    <w:rsid w:val="005366AD"/>
    <w:rsid w:val="0053695C"/>
    <w:rsid w:val="00536A26"/>
    <w:rsid w:val="00536DCD"/>
    <w:rsid w:val="00536F76"/>
    <w:rsid w:val="005370DB"/>
    <w:rsid w:val="00537359"/>
    <w:rsid w:val="005374C8"/>
    <w:rsid w:val="005375D3"/>
    <w:rsid w:val="005375E5"/>
    <w:rsid w:val="005376E3"/>
    <w:rsid w:val="00537BCF"/>
    <w:rsid w:val="00537BEE"/>
    <w:rsid w:val="00537C09"/>
    <w:rsid w:val="00540056"/>
    <w:rsid w:val="005400A6"/>
    <w:rsid w:val="00540191"/>
    <w:rsid w:val="00540319"/>
    <w:rsid w:val="0054047D"/>
    <w:rsid w:val="005404D5"/>
    <w:rsid w:val="005405A4"/>
    <w:rsid w:val="005406E0"/>
    <w:rsid w:val="0054079F"/>
    <w:rsid w:val="005407E6"/>
    <w:rsid w:val="00540B98"/>
    <w:rsid w:val="00540EFE"/>
    <w:rsid w:val="00541156"/>
    <w:rsid w:val="00541231"/>
    <w:rsid w:val="005414D7"/>
    <w:rsid w:val="00541533"/>
    <w:rsid w:val="00541AD7"/>
    <w:rsid w:val="00541B80"/>
    <w:rsid w:val="00541CA5"/>
    <w:rsid w:val="00541E9D"/>
    <w:rsid w:val="00541F55"/>
    <w:rsid w:val="0054209D"/>
    <w:rsid w:val="00542209"/>
    <w:rsid w:val="00542230"/>
    <w:rsid w:val="005426D0"/>
    <w:rsid w:val="00542792"/>
    <w:rsid w:val="005428FC"/>
    <w:rsid w:val="0054291F"/>
    <w:rsid w:val="00542934"/>
    <w:rsid w:val="00542987"/>
    <w:rsid w:val="005429E6"/>
    <w:rsid w:val="00542B8E"/>
    <w:rsid w:val="00542F61"/>
    <w:rsid w:val="005431C7"/>
    <w:rsid w:val="005431DF"/>
    <w:rsid w:val="00543585"/>
    <w:rsid w:val="0054360A"/>
    <w:rsid w:val="0054368F"/>
    <w:rsid w:val="005436A6"/>
    <w:rsid w:val="0054375D"/>
    <w:rsid w:val="005437ED"/>
    <w:rsid w:val="00543988"/>
    <w:rsid w:val="005439DD"/>
    <w:rsid w:val="00543A34"/>
    <w:rsid w:val="00543CCF"/>
    <w:rsid w:val="0054403C"/>
    <w:rsid w:val="005443A5"/>
    <w:rsid w:val="00544592"/>
    <w:rsid w:val="00544923"/>
    <w:rsid w:val="005449B0"/>
    <w:rsid w:val="00544A87"/>
    <w:rsid w:val="00544AAB"/>
    <w:rsid w:val="00544B8C"/>
    <w:rsid w:val="00544C1E"/>
    <w:rsid w:val="00544FD2"/>
    <w:rsid w:val="005452C8"/>
    <w:rsid w:val="005453FE"/>
    <w:rsid w:val="00545A58"/>
    <w:rsid w:val="00545AB5"/>
    <w:rsid w:val="00545BCE"/>
    <w:rsid w:val="005460C2"/>
    <w:rsid w:val="00546286"/>
    <w:rsid w:val="00546475"/>
    <w:rsid w:val="005465C2"/>
    <w:rsid w:val="005465F7"/>
    <w:rsid w:val="0054679C"/>
    <w:rsid w:val="0054693E"/>
    <w:rsid w:val="005469B4"/>
    <w:rsid w:val="00546C68"/>
    <w:rsid w:val="00546C6E"/>
    <w:rsid w:val="00547335"/>
    <w:rsid w:val="0054747B"/>
    <w:rsid w:val="005474F2"/>
    <w:rsid w:val="0054760A"/>
    <w:rsid w:val="0054790B"/>
    <w:rsid w:val="0054794D"/>
    <w:rsid w:val="00547A69"/>
    <w:rsid w:val="00547A75"/>
    <w:rsid w:val="00547AB5"/>
    <w:rsid w:val="00547CCF"/>
    <w:rsid w:val="00547CF1"/>
    <w:rsid w:val="00547F23"/>
    <w:rsid w:val="005501F7"/>
    <w:rsid w:val="00550296"/>
    <w:rsid w:val="005503F5"/>
    <w:rsid w:val="0055045A"/>
    <w:rsid w:val="0055046E"/>
    <w:rsid w:val="00550657"/>
    <w:rsid w:val="0055091A"/>
    <w:rsid w:val="00550C91"/>
    <w:rsid w:val="00550CCC"/>
    <w:rsid w:val="00550D5A"/>
    <w:rsid w:val="0055116D"/>
    <w:rsid w:val="005514A2"/>
    <w:rsid w:val="00551BE5"/>
    <w:rsid w:val="00551D0E"/>
    <w:rsid w:val="00551D63"/>
    <w:rsid w:val="0055239D"/>
    <w:rsid w:val="005524D2"/>
    <w:rsid w:val="00552559"/>
    <w:rsid w:val="00552953"/>
    <w:rsid w:val="00552AC2"/>
    <w:rsid w:val="00552AEE"/>
    <w:rsid w:val="00552C8D"/>
    <w:rsid w:val="00552CCE"/>
    <w:rsid w:val="00552D1D"/>
    <w:rsid w:val="00552E2A"/>
    <w:rsid w:val="00552E9E"/>
    <w:rsid w:val="00552FDB"/>
    <w:rsid w:val="0055323B"/>
    <w:rsid w:val="005534C5"/>
    <w:rsid w:val="00553506"/>
    <w:rsid w:val="00553715"/>
    <w:rsid w:val="00553856"/>
    <w:rsid w:val="005538A9"/>
    <w:rsid w:val="00553E90"/>
    <w:rsid w:val="00553F1B"/>
    <w:rsid w:val="00554038"/>
    <w:rsid w:val="005540DE"/>
    <w:rsid w:val="00554365"/>
    <w:rsid w:val="00554478"/>
    <w:rsid w:val="005545CC"/>
    <w:rsid w:val="00554739"/>
    <w:rsid w:val="0055476F"/>
    <w:rsid w:val="0055477A"/>
    <w:rsid w:val="0055486D"/>
    <w:rsid w:val="00554AF8"/>
    <w:rsid w:val="00554B62"/>
    <w:rsid w:val="00554D1A"/>
    <w:rsid w:val="00554D2B"/>
    <w:rsid w:val="00554F44"/>
    <w:rsid w:val="00554FA9"/>
    <w:rsid w:val="00554FEC"/>
    <w:rsid w:val="005550DC"/>
    <w:rsid w:val="005551CB"/>
    <w:rsid w:val="00555204"/>
    <w:rsid w:val="0055533E"/>
    <w:rsid w:val="005553E9"/>
    <w:rsid w:val="00555533"/>
    <w:rsid w:val="0055569B"/>
    <w:rsid w:val="00555816"/>
    <w:rsid w:val="00555831"/>
    <w:rsid w:val="00555889"/>
    <w:rsid w:val="00555956"/>
    <w:rsid w:val="00555D82"/>
    <w:rsid w:val="00555F18"/>
    <w:rsid w:val="005560BC"/>
    <w:rsid w:val="00556178"/>
    <w:rsid w:val="005562A8"/>
    <w:rsid w:val="0055654E"/>
    <w:rsid w:val="00556607"/>
    <w:rsid w:val="0055665F"/>
    <w:rsid w:val="00556993"/>
    <w:rsid w:val="00556AF7"/>
    <w:rsid w:val="00556E9B"/>
    <w:rsid w:val="00556F49"/>
    <w:rsid w:val="00557064"/>
    <w:rsid w:val="00557934"/>
    <w:rsid w:val="00557B16"/>
    <w:rsid w:val="00557C32"/>
    <w:rsid w:val="00557E86"/>
    <w:rsid w:val="005600F3"/>
    <w:rsid w:val="005601DC"/>
    <w:rsid w:val="00560529"/>
    <w:rsid w:val="0056053B"/>
    <w:rsid w:val="00560630"/>
    <w:rsid w:val="00560669"/>
    <w:rsid w:val="0056070C"/>
    <w:rsid w:val="00560727"/>
    <w:rsid w:val="00560B5E"/>
    <w:rsid w:val="00560E04"/>
    <w:rsid w:val="00561063"/>
    <w:rsid w:val="00561123"/>
    <w:rsid w:val="00561198"/>
    <w:rsid w:val="00561612"/>
    <w:rsid w:val="0056175D"/>
    <w:rsid w:val="00561AE6"/>
    <w:rsid w:val="00561C30"/>
    <w:rsid w:val="00561C5B"/>
    <w:rsid w:val="0056216D"/>
    <w:rsid w:val="00562309"/>
    <w:rsid w:val="00562516"/>
    <w:rsid w:val="00562764"/>
    <w:rsid w:val="00562967"/>
    <w:rsid w:val="005629A2"/>
    <w:rsid w:val="00563283"/>
    <w:rsid w:val="00563807"/>
    <w:rsid w:val="00563908"/>
    <w:rsid w:val="00563A16"/>
    <w:rsid w:val="00563EB7"/>
    <w:rsid w:val="00564441"/>
    <w:rsid w:val="00565374"/>
    <w:rsid w:val="005653A4"/>
    <w:rsid w:val="00565553"/>
    <w:rsid w:val="0056580F"/>
    <w:rsid w:val="005659F5"/>
    <w:rsid w:val="00565BF1"/>
    <w:rsid w:val="00565D7A"/>
    <w:rsid w:val="005661CF"/>
    <w:rsid w:val="0056621F"/>
    <w:rsid w:val="005662D6"/>
    <w:rsid w:val="005663AD"/>
    <w:rsid w:val="005663BF"/>
    <w:rsid w:val="0056676C"/>
    <w:rsid w:val="00566A03"/>
    <w:rsid w:val="00566A08"/>
    <w:rsid w:val="00566B59"/>
    <w:rsid w:val="00566CC6"/>
    <w:rsid w:val="00566E53"/>
    <w:rsid w:val="0056706A"/>
    <w:rsid w:val="00567210"/>
    <w:rsid w:val="00567279"/>
    <w:rsid w:val="0056731B"/>
    <w:rsid w:val="00567487"/>
    <w:rsid w:val="0056752E"/>
    <w:rsid w:val="0056769D"/>
    <w:rsid w:val="005676D8"/>
    <w:rsid w:val="0056792B"/>
    <w:rsid w:val="005679CD"/>
    <w:rsid w:val="00567B76"/>
    <w:rsid w:val="00567CB1"/>
    <w:rsid w:val="00567E46"/>
    <w:rsid w:val="00567E81"/>
    <w:rsid w:val="00570198"/>
    <w:rsid w:val="0057026A"/>
    <w:rsid w:val="005704FB"/>
    <w:rsid w:val="00570546"/>
    <w:rsid w:val="00570570"/>
    <w:rsid w:val="00570778"/>
    <w:rsid w:val="005708B0"/>
    <w:rsid w:val="00570BEA"/>
    <w:rsid w:val="00570CDF"/>
    <w:rsid w:val="00570E7D"/>
    <w:rsid w:val="00570F1D"/>
    <w:rsid w:val="005712BE"/>
    <w:rsid w:val="00571371"/>
    <w:rsid w:val="0057160C"/>
    <w:rsid w:val="0057168D"/>
    <w:rsid w:val="005716C0"/>
    <w:rsid w:val="0057174C"/>
    <w:rsid w:val="00571B92"/>
    <w:rsid w:val="00572284"/>
    <w:rsid w:val="0057243B"/>
    <w:rsid w:val="0057245C"/>
    <w:rsid w:val="0057248D"/>
    <w:rsid w:val="005726F7"/>
    <w:rsid w:val="00572819"/>
    <w:rsid w:val="0057287D"/>
    <w:rsid w:val="005731BE"/>
    <w:rsid w:val="00573625"/>
    <w:rsid w:val="0057369D"/>
    <w:rsid w:val="005736ED"/>
    <w:rsid w:val="005739A8"/>
    <w:rsid w:val="00573A86"/>
    <w:rsid w:val="00573C22"/>
    <w:rsid w:val="00573E20"/>
    <w:rsid w:val="00573F99"/>
    <w:rsid w:val="00574077"/>
    <w:rsid w:val="005741E0"/>
    <w:rsid w:val="0057425B"/>
    <w:rsid w:val="00574479"/>
    <w:rsid w:val="0057456B"/>
    <w:rsid w:val="005749C9"/>
    <w:rsid w:val="005752AD"/>
    <w:rsid w:val="005752B1"/>
    <w:rsid w:val="005754F7"/>
    <w:rsid w:val="005756B8"/>
    <w:rsid w:val="005759BC"/>
    <w:rsid w:val="00575C9A"/>
    <w:rsid w:val="00575CAF"/>
    <w:rsid w:val="00575D25"/>
    <w:rsid w:val="00575D48"/>
    <w:rsid w:val="00576061"/>
    <w:rsid w:val="00576069"/>
    <w:rsid w:val="005765E2"/>
    <w:rsid w:val="005766CB"/>
    <w:rsid w:val="0057695A"/>
    <w:rsid w:val="005769B2"/>
    <w:rsid w:val="00576B52"/>
    <w:rsid w:val="00576C01"/>
    <w:rsid w:val="00576CE5"/>
    <w:rsid w:val="00576E96"/>
    <w:rsid w:val="00576F0E"/>
    <w:rsid w:val="00576FF7"/>
    <w:rsid w:val="0057717C"/>
    <w:rsid w:val="0057753E"/>
    <w:rsid w:val="00577A5B"/>
    <w:rsid w:val="00577B2E"/>
    <w:rsid w:val="00577BD1"/>
    <w:rsid w:val="00577BD2"/>
    <w:rsid w:val="00577D3C"/>
    <w:rsid w:val="00577ECB"/>
    <w:rsid w:val="00577EDA"/>
    <w:rsid w:val="00580246"/>
    <w:rsid w:val="00580313"/>
    <w:rsid w:val="005805BE"/>
    <w:rsid w:val="00580646"/>
    <w:rsid w:val="0058090C"/>
    <w:rsid w:val="00580C7A"/>
    <w:rsid w:val="005813E2"/>
    <w:rsid w:val="005819DF"/>
    <w:rsid w:val="00581B5F"/>
    <w:rsid w:val="00581D2E"/>
    <w:rsid w:val="00581D95"/>
    <w:rsid w:val="00581E13"/>
    <w:rsid w:val="00581E18"/>
    <w:rsid w:val="00582261"/>
    <w:rsid w:val="005822ED"/>
    <w:rsid w:val="00582318"/>
    <w:rsid w:val="00582592"/>
    <w:rsid w:val="00582819"/>
    <w:rsid w:val="00582888"/>
    <w:rsid w:val="00582964"/>
    <w:rsid w:val="00582C74"/>
    <w:rsid w:val="00582EF2"/>
    <w:rsid w:val="0058306B"/>
    <w:rsid w:val="005831E0"/>
    <w:rsid w:val="00583273"/>
    <w:rsid w:val="0058352B"/>
    <w:rsid w:val="005836A7"/>
    <w:rsid w:val="00583957"/>
    <w:rsid w:val="00583987"/>
    <w:rsid w:val="00583B48"/>
    <w:rsid w:val="00583C9F"/>
    <w:rsid w:val="0058404A"/>
    <w:rsid w:val="005840B7"/>
    <w:rsid w:val="005841D7"/>
    <w:rsid w:val="005844A7"/>
    <w:rsid w:val="00584AEB"/>
    <w:rsid w:val="00584C1E"/>
    <w:rsid w:val="00584F90"/>
    <w:rsid w:val="00584FF7"/>
    <w:rsid w:val="005850F5"/>
    <w:rsid w:val="00585473"/>
    <w:rsid w:val="00585588"/>
    <w:rsid w:val="005856FC"/>
    <w:rsid w:val="00585743"/>
    <w:rsid w:val="00585854"/>
    <w:rsid w:val="00585A3E"/>
    <w:rsid w:val="00585AB9"/>
    <w:rsid w:val="00585BD7"/>
    <w:rsid w:val="00585E49"/>
    <w:rsid w:val="005860C9"/>
    <w:rsid w:val="0058664D"/>
    <w:rsid w:val="005867DE"/>
    <w:rsid w:val="005868B1"/>
    <w:rsid w:val="00586914"/>
    <w:rsid w:val="00586C1E"/>
    <w:rsid w:val="00586D18"/>
    <w:rsid w:val="00586E20"/>
    <w:rsid w:val="00587044"/>
    <w:rsid w:val="00587693"/>
    <w:rsid w:val="0058783E"/>
    <w:rsid w:val="00587B5A"/>
    <w:rsid w:val="00587F1B"/>
    <w:rsid w:val="0059026C"/>
    <w:rsid w:val="005905B5"/>
    <w:rsid w:val="005909EC"/>
    <w:rsid w:val="005915E5"/>
    <w:rsid w:val="0059169F"/>
    <w:rsid w:val="00591799"/>
    <w:rsid w:val="00591827"/>
    <w:rsid w:val="0059185A"/>
    <w:rsid w:val="00591887"/>
    <w:rsid w:val="00591B92"/>
    <w:rsid w:val="00591EE9"/>
    <w:rsid w:val="005922FD"/>
    <w:rsid w:val="00592621"/>
    <w:rsid w:val="0059274A"/>
    <w:rsid w:val="00592AAD"/>
    <w:rsid w:val="0059310D"/>
    <w:rsid w:val="00593299"/>
    <w:rsid w:val="00593337"/>
    <w:rsid w:val="005934F2"/>
    <w:rsid w:val="005935FB"/>
    <w:rsid w:val="00593AAC"/>
    <w:rsid w:val="00593B7B"/>
    <w:rsid w:val="00593CAB"/>
    <w:rsid w:val="00593FA9"/>
    <w:rsid w:val="00594060"/>
    <w:rsid w:val="005941E0"/>
    <w:rsid w:val="00594233"/>
    <w:rsid w:val="00594278"/>
    <w:rsid w:val="005942FE"/>
    <w:rsid w:val="0059460F"/>
    <w:rsid w:val="00594940"/>
    <w:rsid w:val="00594BF8"/>
    <w:rsid w:val="00594CCC"/>
    <w:rsid w:val="00594E51"/>
    <w:rsid w:val="00595023"/>
    <w:rsid w:val="0059509D"/>
    <w:rsid w:val="00595168"/>
    <w:rsid w:val="005951CE"/>
    <w:rsid w:val="0059543C"/>
    <w:rsid w:val="0059546C"/>
    <w:rsid w:val="00595622"/>
    <w:rsid w:val="0059562E"/>
    <w:rsid w:val="005957A3"/>
    <w:rsid w:val="005958BB"/>
    <w:rsid w:val="0059599F"/>
    <w:rsid w:val="00595AC2"/>
    <w:rsid w:val="00595CE1"/>
    <w:rsid w:val="00595EEF"/>
    <w:rsid w:val="00595FB2"/>
    <w:rsid w:val="0059616D"/>
    <w:rsid w:val="0059620C"/>
    <w:rsid w:val="00596333"/>
    <w:rsid w:val="0059639C"/>
    <w:rsid w:val="00596712"/>
    <w:rsid w:val="00596780"/>
    <w:rsid w:val="005967C7"/>
    <w:rsid w:val="00596AB7"/>
    <w:rsid w:val="00596C01"/>
    <w:rsid w:val="00596CE9"/>
    <w:rsid w:val="00597083"/>
    <w:rsid w:val="005974B3"/>
    <w:rsid w:val="0059776A"/>
    <w:rsid w:val="00597A2B"/>
    <w:rsid w:val="00597A5D"/>
    <w:rsid w:val="00597E40"/>
    <w:rsid w:val="00597E87"/>
    <w:rsid w:val="00597FA7"/>
    <w:rsid w:val="005A01C5"/>
    <w:rsid w:val="005A03A8"/>
    <w:rsid w:val="005A05A1"/>
    <w:rsid w:val="005A05B8"/>
    <w:rsid w:val="005A06E2"/>
    <w:rsid w:val="005A0CD0"/>
    <w:rsid w:val="005A0DA4"/>
    <w:rsid w:val="005A0DF5"/>
    <w:rsid w:val="005A1041"/>
    <w:rsid w:val="005A10A1"/>
    <w:rsid w:val="005A12E6"/>
    <w:rsid w:val="005A13E4"/>
    <w:rsid w:val="005A13EB"/>
    <w:rsid w:val="005A14BB"/>
    <w:rsid w:val="005A14EF"/>
    <w:rsid w:val="005A15BC"/>
    <w:rsid w:val="005A15C0"/>
    <w:rsid w:val="005A169D"/>
    <w:rsid w:val="005A17D4"/>
    <w:rsid w:val="005A17E7"/>
    <w:rsid w:val="005A1A86"/>
    <w:rsid w:val="005A1A97"/>
    <w:rsid w:val="005A1BC5"/>
    <w:rsid w:val="005A1C8F"/>
    <w:rsid w:val="005A1E11"/>
    <w:rsid w:val="005A2155"/>
    <w:rsid w:val="005A22CF"/>
    <w:rsid w:val="005A2340"/>
    <w:rsid w:val="005A23ED"/>
    <w:rsid w:val="005A24F8"/>
    <w:rsid w:val="005A2567"/>
    <w:rsid w:val="005A2871"/>
    <w:rsid w:val="005A2F21"/>
    <w:rsid w:val="005A3366"/>
    <w:rsid w:val="005A35DD"/>
    <w:rsid w:val="005A3641"/>
    <w:rsid w:val="005A37E7"/>
    <w:rsid w:val="005A3926"/>
    <w:rsid w:val="005A3955"/>
    <w:rsid w:val="005A3A14"/>
    <w:rsid w:val="005A3BA7"/>
    <w:rsid w:val="005A41D2"/>
    <w:rsid w:val="005A4265"/>
    <w:rsid w:val="005A47EC"/>
    <w:rsid w:val="005A4A7F"/>
    <w:rsid w:val="005A4E87"/>
    <w:rsid w:val="005A4FA3"/>
    <w:rsid w:val="005A5074"/>
    <w:rsid w:val="005A52AD"/>
    <w:rsid w:val="005A535A"/>
    <w:rsid w:val="005A5632"/>
    <w:rsid w:val="005A58FE"/>
    <w:rsid w:val="005A5915"/>
    <w:rsid w:val="005A5B51"/>
    <w:rsid w:val="005A5C04"/>
    <w:rsid w:val="005A5C9D"/>
    <w:rsid w:val="005A5EB5"/>
    <w:rsid w:val="005A5ED2"/>
    <w:rsid w:val="005A62C1"/>
    <w:rsid w:val="005A640B"/>
    <w:rsid w:val="005A6F06"/>
    <w:rsid w:val="005A6F5F"/>
    <w:rsid w:val="005A6FB0"/>
    <w:rsid w:val="005A7051"/>
    <w:rsid w:val="005A71E5"/>
    <w:rsid w:val="005A734D"/>
    <w:rsid w:val="005A743D"/>
    <w:rsid w:val="005A746A"/>
    <w:rsid w:val="005A747E"/>
    <w:rsid w:val="005A751B"/>
    <w:rsid w:val="005A77EC"/>
    <w:rsid w:val="005A7831"/>
    <w:rsid w:val="005A7988"/>
    <w:rsid w:val="005A7A98"/>
    <w:rsid w:val="005A7CAA"/>
    <w:rsid w:val="005A7F8A"/>
    <w:rsid w:val="005B008D"/>
    <w:rsid w:val="005B01F7"/>
    <w:rsid w:val="005B0384"/>
    <w:rsid w:val="005B03AE"/>
    <w:rsid w:val="005B0422"/>
    <w:rsid w:val="005B04A9"/>
    <w:rsid w:val="005B066B"/>
    <w:rsid w:val="005B08FA"/>
    <w:rsid w:val="005B09B7"/>
    <w:rsid w:val="005B0B04"/>
    <w:rsid w:val="005B0C95"/>
    <w:rsid w:val="005B1241"/>
    <w:rsid w:val="005B1302"/>
    <w:rsid w:val="005B1601"/>
    <w:rsid w:val="005B1733"/>
    <w:rsid w:val="005B1893"/>
    <w:rsid w:val="005B1AB9"/>
    <w:rsid w:val="005B1AE3"/>
    <w:rsid w:val="005B1C00"/>
    <w:rsid w:val="005B1DD3"/>
    <w:rsid w:val="005B2284"/>
    <w:rsid w:val="005B232F"/>
    <w:rsid w:val="005B2458"/>
    <w:rsid w:val="005B24D3"/>
    <w:rsid w:val="005B2524"/>
    <w:rsid w:val="005B2587"/>
    <w:rsid w:val="005B2783"/>
    <w:rsid w:val="005B2CAA"/>
    <w:rsid w:val="005B2DC7"/>
    <w:rsid w:val="005B2F29"/>
    <w:rsid w:val="005B2F75"/>
    <w:rsid w:val="005B322C"/>
    <w:rsid w:val="005B36BE"/>
    <w:rsid w:val="005B3E4F"/>
    <w:rsid w:val="005B42C9"/>
    <w:rsid w:val="005B465C"/>
    <w:rsid w:val="005B4B38"/>
    <w:rsid w:val="005B4BE7"/>
    <w:rsid w:val="005B51F3"/>
    <w:rsid w:val="005B5219"/>
    <w:rsid w:val="005B5372"/>
    <w:rsid w:val="005B567A"/>
    <w:rsid w:val="005B5A57"/>
    <w:rsid w:val="005B5F55"/>
    <w:rsid w:val="005B6013"/>
    <w:rsid w:val="005B625C"/>
    <w:rsid w:val="005B6376"/>
    <w:rsid w:val="005B65B5"/>
    <w:rsid w:val="005B6612"/>
    <w:rsid w:val="005B661A"/>
    <w:rsid w:val="005B6B96"/>
    <w:rsid w:val="005B6BFF"/>
    <w:rsid w:val="005B6C00"/>
    <w:rsid w:val="005B6FAF"/>
    <w:rsid w:val="005B7417"/>
    <w:rsid w:val="005B74C1"/>
    <w:rsid w:val="005B7507"/>
    <w:rsid w:val="005B7911"/>
    <w:rsid w:val="005B792C"/>
    <w:rsid w:val="005B79CF"/>
    <w:rsid w:val="005B7AC2"/>
    <w:rsid w:val="005B7B8D"/>
    <w:rsid w:val="005B7BD6"/>
    <w:rsid w:val="005B7BF9"/>
    <w:rsid w:val="005C0325"/>
    <w:rsid w:val="005C0712"/>
    <w:rsid w:val="005C07AE"/>
    <w:rsid w:val="005C09B7"/>
    <w:rsid w:val="005C0A6F"/>
    <w:rsid w:val="005C0FEC"/>
    <w:rsid w:val="005C10AD"/>
    <w:rsid w:val="005C10AF"/>
    <w:rsid w:val="005C111E"/>
    <w:rsid w:val="005C120E"/>
    <w:rsid w:val="005C1406"/>
    <w:rsid w:val="005C162E"/>
    <w:rsid w:val="005C1691"/>
    <w:rsid w:val="005C16A7"/>
    <w:rsid w:val="005C176D"/>
    <w:rsid w:val="005C1A59"/>
    <w:rsid w:val="005C1BF9"/>
    <w:rsid w:val="005C1CA4"/>
    <w:rsid w:val="005C1E86"/>
    <w:rsid w:val="005C202E"/>
    <w:rsid w:val="005C247F"/>
    <w:rsid w:val="005C2757"/>
    <w:rsid w:val="005C2A61"/>
    <w:rsid w:val="005C2C72"/>
    <w:rsid w:val="005C2C8A"/>
    <w:rsid w:val="005C2D07"/>
    <w:rsid w:val="005C308D"/>
    <w:rsid w:val="005C30C6"/>
    <w:rsid w:val="005C315F"/>
    <w:rsid w:val="005C31A4"/>
    <w:rsid w:val="005C3594"/>
    <w:rsid w:val="005C38AC"/>
    <w:rsid w:val="005C38D7"/>
    <w:rsid w:val="005C434F"/>
    <w:rsid w:val="005C445B"/>
    <w:rsid w:val="005C46B2"/>
    <w:rsid w:val="005C4860"/>
    <w:rsid w:val="005C4B0F"/>
    <w:rsid w:val="005C4E44"/>
    <w:rsid w:val="005C50A5"/>
    <w:rsid w:val="005C5328"/>
    <w:rsid w:val="005C5BC4"/>
    <w:rsid w:val="005C5CC1"/>
    <w:rsid w:val="005C5ECF"/>
    <w:rsid w:val="005C610B"/>
    <w:rsid w:val="005C62CF"/>
    <w:rsid w:val="005C632E"/>
    <w:rsid w:val="005C66F5"/>
    <w:rsid w:val="005C69FC"/>
    <w:rsid w:val="005C6E32"/>
    <w:rsid w:val="005C6E45"/>
    <w:rsid w:val="005C6E84"/>
    <w:rsid w:val="005C7366"/>
    <w:rsid w:val="005C764D"/>
    <w:rsid w:val="005C7715"/>
    <w:rsid w:val="005C77E7"/>
    <w:rsid w:val="005C7838"/>
    <w:rsid w:val="005C7A19"/>
    <w:rsid w:val="005C7BBF"/>
    <w:rsid w:val="005C7D50"/>
    <w:rsid w:val="005C7E97"/>
    <w:rsid w:val="005D0208"/>
    <w:rsid w:val="005D031E"/>
    <w:rsid w:val="005D0545"/>
    <w:rsid w:val="005D05DC"/>
    <w:rsid w:val="005D0AB0"/>
    <w:rsid w:val="005D10BD"/>
    <w:rsid w:val="005D114E"/>
    <w:rsid w:val="005D18B6"/>
    <w:rsid w:val="005D18B8"/>
    <w:rsid w:val="005D1E04"/>
    <w:rsid w:val="005D2172"/>
    <w:rsid w:val="005D21E6"/>
    <w:rsid w:val="005D228C"/>
    <w:rsid w:val="005D2620"/>
    <w:rsid w:val="005D2648"/>
    <w:rsid w:val="005D2781"/>
    <w:rsid w:val="005D29DF"/>
    <w:rsid w:val="005D2B23"/>
    <w:rsid w:val="005D2B82"/>
    <w:rsid w:val="005D2CC7"/>
    <w:rsid w:val="005D2CD2"/>
    <w:rsid w:val="005D2D47"/>
    <w:rsid w:val="005D311E"/>
    <w:rsid w:val="005D330F"/>
    <w:rsid w:val="005D3364"/>
    <w:rsid w:val="005D3710"/>
    <w:rsid w:val="005D3B18"/>
    <w:rsid w:val="005D3BAB"/>
    <w:rsid w:val="005D3CDD"/>
    <w:rsid w:val="005D3D87"/>
    <w:rsid w:val="005D42A7"/>
    <w:rsid w:val="005D44A3"/>
    <w:rsid w:val="005D44D0"/>
    <w:rsid w:val="005D44F7"/>
    <w:rsid w:val="005D46FC"/>
    <w:rsid w:val="005D48F9"/>
    <w:rsid w:val="005D48FF"/>
    <w:rsid w:val="005D4C85"/>
    <w:rsid w:val="005D4CC2"/>
    <w:rsid w:val="005D4D4D"/>
    <w:rsid w:val="005D4F24"/>
    <w:rsid w:val="005D5087"/>
    <w:rsid w:val="005D50C1"/>
    <w:rsid w:val="005D52B9"/>
    <w:rsid w:val="005D53FD"/>
    <w:rsid w:val="005D5902"/>
    <w:rsid w:val="005D5C3C"/>
    <w:rsid w:val="005D5D3F"/>
    <w:rsid w:val="005D5E6E"/>
    <w:rsid w:val="005D5E80"/>
    <w:rsid w:val="005D61C7"/>
    <w:rsid w:val="005D620F"/>
    <w:rsid w:val="005D644C"/>
    <w:rsid w:val="005D69B4"/>
    <w:rsid w:val="005D69D6"/>
    <w:rsid w:val="005D6B85"/>
    <w:rsid w:val="005D6C54"/>
    <w:rsid w:val="005D6D17"/>
    <w:rsid w:val="005D6F01"/>
    <w:rsid w:val="005D710D"/>
    <w:rsid w:val="005D748F"/>
    <w:rsid w:val="005D7572"/>
    <w:rsid w:val="005D7737"/>
    <w:rsid w:val="005D777B"/>
    <w:rsid w:val="005D77A6"/>
    <w:rsid w:val="005D7963"/>
    <w:rsid w:val="005D7D40"/>
    <w:rsid w:val="005D7D53"/>
    <w:rsid w:val="005D7E2C"/>
    <w:rsid w:val="005D7E7E"/>
    <w:rsid w:val="005E02AB"/>
    <w:rsid w:val="005E0356"/>
    <w:rsid w:val="005E0373"/>
    <w:rsid w:val="005E0380"/>
    <w:rsid w:val="005E0419"/>
    <w:rsid w:val="005E044A"/>
    <w:rsid w:val="005E0460"/>
    <w:rsid w:val="005E088F"/>
    <w:rsid w:val="005E0DF8"/>
    <w:rsid w:val="005E1031"/>
    <w:rsid w:val="005E10C4"/>
    <w:rsid w:val="005E10DD"/>
    <w:rsid w:val="005E1303"/>
    <w:rsid w:val="005E131C"/>
    <w:rsid w:val="005E15B7"/>
    <w:rsid w:val="005E1898"/>
    <w:rsid w:val="005E18E7"/>
    <w:rsid w:val="005E1962"/>
    <w:rsid w:val="005E1B55"/>
    <w:rsid w:val="005E1BCC"/>
    <w:rsid w:val="005E1D4F"/>
    <w:rsid w:val="005E1F1E"/>
    <w:rsid w:val="005E2211"/>
    <w:rsid w:val="005E270C"/>
    <w:rsid w:val="005E270E"/>
    <w:rsid w:val="005E28F4"/>
    <w:rsid w:val="005E2A7E"/>
    <w:rsid w:val="005E2C9E"/>
    <w:rsid w:val="005E2FFD"/>
    <w:rsid w:val="005E3067"/>
    <w:rsid w:val="005E32BD"/>
    <w:rsid w:val="005E3506"/>
    <w:rsid w:val="005E3754"/>
    <w:rsid w:val="005E3784"/>
    <w:rsid w:val="005E38A7"/>
    <w:rsid w:val="005E38D3"/>
    <w:rsid w:val="005E3A1A"/>
    <w:rsid w:val="005E3EED"/>
    <w:rsid w:val="005E3F6B"/>
    <w:rsid w:val="005E4148"/>
    <w:rsid w:val="005E4231"/>
    <w:rsid w:val="005E4239"/>
    <w:rsid w:val="005E47DB"/>
    <w:rsid w:val="005E484C"/>
    <w:rsid w:val="005E486C"/>
    <w:rsid w:val="005E4ACD"/>
    <w:rsid w:val="005E4BD6"/>
    <w:rsid w:val="005E4BE9"/>
    <w:rsid w:val="005E4F9C"/>
    <w:rsid w:val="005E4FFB"/>
    <w:rsid w:val="005E50CB"/>
    <w:rsid w:val="005E51A7"/>
    <w:rsid w:val="005E51E2"/>
    <w:rsid w:val="005E537A"/>
    <w:rsid w:val="005E566B"/>
    <w:rsid w:val="005E585D"/>
    <w:rsid w:val="005E59E8"/>
    <w:rsid w:val="005E5ADD"/>
    <w:rsid w:val="005E5B63"/>
    <w:rsid w:val="005E5B7D"/>
    <w:rsid w:val="005E5BE1"/>
    <w:rsid w:val="005E6102"/>
    <w:rsid w:val="005E612E"/>
    <w:rsid w:val="005E6138"/>
    <w:rsid w:val="005E66D2"/>
    <w:rsid w:val="005E69D0"/>
    <w:rsid w:val="005E7047"/>
    <w:rsid w:val="005E70F9"/>
    <w:rsid w:val="005E7924"/>
    <w:rsid w:val="005E79F6"/>
    <w:rsid w:val="005E7AEB"/>
    <w:rsid w:val="005E7C7F"/>
    <w:rsid w:val="005E7CFD"/>
    <w:rsid w:val="005E7DB3"/>
    <w:rsid w:val="005E7FE0"/>
    <w:rsid w:val="005F0005"/>
    <w:rsid w:val="005F013B"/>
    <w:rsid w:val="005F0384"/>
    <w:rsid w:val="005F03B0"/>
    <w:rsid w:val="005F047C"/>
    <w:rsid w:val="005F0520"/>
    <w:rsid w:val="005F05B6"/>
    <w:rsid w:val="005F0D42"/>
    <w:rsid w:val="005F0E06"/>
    <w:rsid w:val="005F12A0"/>
    <w:rsid w:val="005F1397"/>
    <w:rsid w:val="005F145D"/>
    <w:rsid w:val="005F14CF"/>
    <w:rsid w:val="005F16CA"/>
    <w:rsid w:val="005F1D0B"/>
    <w:rsid w:val="005F1FD7"/>
    <w:rsid w:val="005F210A"/>
    <w:rsid w:val="005F22E8"/>
    <w:rsid w:val="005F26AF"/>
    <w:rsid w:val="005F29CD"/>
    <w:rsid w:val="005F2A2D"/>
    <w:rsid w:val="005F2B13"/>
    <w:rsid w:val="005F2B2F"/>
    <w:rsid w:val="005F2FF0"/>
    <w:rsid w:val="005F31F7"/>
    <w:rsid w:val="005F3C5C"/>
    <w:rsid w:val="005F3CB8"/>
    <w:rsid w:val="005F3DCB"/>
    <w:rsid w:val="005F3FCB"/>
    <w:rsid w:val="005F43CF"/>
    <w:rsid w:val="005F4408"/>
    <w:rsid w:val="005F459A"/>
    <w:rsid w:val="005F4956"/>
    <w:rsid w:val="005F4ADE"/>
    <w:rsid w:val="005F4B70"/>
    <w:rsid w:val="005F4CFA"/>
    <w:rsid w:val="005F4E10"/>
    <w:rsid w:val="005F501E"/>
    <w:rsid w:val="005F52D9"/>
    <w:rsid w:val="005F5A69"/>
    <w:rsid w:val="005F5AF3"/>
    <w:rsid w:val="005F5BF4"/>
    <w:rsid w:val="005F605A"/>
    <w:rsid w:val="005F624E"/>
    <w:rsid w:val="005F6280"/>
    <w:rsid w:val="005F6484"/>
    <w:rsid w:val="005F66BB"/>
    <w:rsid w:val="005F66D4"/>
    <w:rsid w:val="005F66D8"/>
    <w:rsid w:val="005F6895"/>
    <w:rsid w:val="005F6946"/>
    <w:rsid w:val="005F6AC6"/>
    <w:rsid w:val="005F6F47"/>
    <w:rsid w:val="005F71DA"/>
    <w:rsid w:val="005F7315"/>
    <w:rsid w:val="005F7505"/>
    <w:rsid w:val="005F76C1"/>
    <w:rsid w:val="005F7740"/>
    <w:rsid w:val="005F784B"/>
    <w:rsid w:val="005F79B8"/>
    <w:rsid w:val="005F7C19"/>
    <w:rsid w:val="005F7FB0"/>
    <w:rsid w:val="00600171"/>
    <w:rsid w:val="0060029A"/>
    <w:rsid w:val="0060039C"/>
    <w:rsid w:val="006005F6"/>
    <w:rsid w:val="006006BD"/>
    <w:rsid w:val="0060078A"/>
    <w:rsid w:val="00600C30"/>
    <w:rsid w:val="00601085"/>
    <w:rsid w:val="00601167"/>
    <w:rsid w:val="00601264"/>
    <w:rsid w:val="006012BD"/>
    <w:rsid w:val="00601330"/>
    <w:rsid w:val="00601618"/>
    <w:rsid w:val="006016AF"/>
    <w:rsid w:val="00601A9B"/>
    <w:rsid w:val="00602616"/>
    <w:rsid w:val="006026A6"/>
    <w:rsid w:val="006028C2"/>
    <w:rsid w:val="00602B71"/>
    <w:rsid w:val="006033D9"/>
    <w:rsid w:val="0060372E"/>
    <w:rsid w:val="0060385F"/>
    <w:rsid w:val="006038B6"/>
    <w:rsid w:val="00603957"/>
    <w:rsid w:val="00603F65"/>
    <w:rsid w:val="00603F7B"/>
    <w:rsid w:val="00604350"/>
    <w:rsid w:val="006043B4"/>
    <w:rsid w:val="006043FC"/>
    <w:rsid w:val="006046C4"/>
    <w:rsid w:val="00604910"/>
    <w:rsid w:val="00604A4E"/>
    <w:rsid w:val="00604ABF"/>
    <w:rsid w:val="00604FBD"/>
    <w:rsid w:val="00605115"/>
    <w:rsid w:val="00605201"/>
    <w:rsid w:val="006053CF"/>
    <w:rsid w:val="0060551C"/>
    <w:rsid w:val="006057ED"/>
    <w:rsid w:val="0060591D"/>
    <w:rsid w:val="006059B4"/>
    <w:rsid w:val="006059C6"/>
    <w:rsid w:val="00605DB4"/>
    <w:rsid w:val="00605ED6"/>
    <w:rsid w:val="0060627B"/>
    <w:rsid w:val="006065FC"/>
    <w:rsid w:val="006066BD"/>
    <w:rsid w:val="00606729"/>
    <w:rsid w:val="00606A82"/>
    <w:rsid w:val="00606EEC"/>
    <w:rsid w:val="00607046"/>
    <w:rsid w:val="00607379"/>
    <w:rsid w:val="0060768C"/>
    <w:rsid w:val="00607755"/>
    <w:rsid w:val="00607935"/>
    <w:rsid w:val="00607B10"/>
    <w:rsid w:val="00607BAF"/>
    <w:rsid w:val="00607FFC"/>
    <w:rsid w:val="0061004D"/>
    <w:rsid w:val="00610158"/>
    <w:rsid w:val="006101C5"/>
    <w:rsid w:val="006102DB"/>
    <w:rsid w:val="00610400"/>
    <w:rsid w:val="00610554"/>
    <w:rsid w:val="00610582"/>
    <w:rsid w:val="006105C8"/>
    <w:rsid w:val="0061063F"/>
    <w:rsid w:val="0061084E"/>
    <w:rsid w:val="00610A98"/>
    <w:rsid w:val="00610AD5"/>
    <w:rsid w:val="00610EC7"/>
    <w:rsid w:val="006110F1"/>
    <w:rsid w:val="0061120D"/>
    <w:rsid w:val="0061151F"/>
    <w:rsid w:val="00611AC7"/>
    <w:rsid w:val="00611F0C"/>
    <w:rsid w:val="00611FA1"/>
    <w:rsid w:val="00612024"/>
    <w:rsid w:val="00612190"/>
    <w:rsid w:val="006122DC"/>
    <w:rsid w:val="006122EE"/>
    <w:rsid w:val="006124DC"/>
    <w:rsid w:val="00612684"/>
    <w:rsid w:val="006129DC"/>
    <w:rsid w:val="00612D1B"/>
    <w:rsid w:val="00612EED"/>
    <w:rsid w:val="00612FDD"/>
    <w:rsid w:val="00613218"/>
    <w:rsid w:val="006135E3"/>
    <w:rsid w:val="0061377D"/>
    <w:rsid w:val="00613784"/>
    <w:rsid w:val="00613AAD"/>
    <w:rsid w:val="00613AF8"/>
    <w:rsid w:val="00613B22"/>
    <w:rsid w:val="00613CFD"/>
    <w:rsid w:val="00613F57"/>
    <w:rsid w:val="006142D5"/>
    <w:rsid w:val="006143D6"/>
    <w:rsid w:val="006145E9"/>
    <w:rsid w:val="00614635"/>
    <w:rsid w:val="006147E2"/>
    <w:rsid w:val="00614BF0"/>
    <w:rsid w:val="00614E7B"/>
    <w:rsid w:val="00614F40"/>
    <w:rsid w:val="00615055"/>
    <w:rsid w:val="00615176"/>
    <w:rsid w:val="00615227"/>
    <w:rsid w:val="00615299"/>
    <w:rsid w:val="00615367"/>
    <w:rsid w:val="0061544B"/>
    <w:rsid w:val="006154FC"/>
    <w:rsid w:val="006158BC"/>
    <w:rsid w:val="00615951"/>
    <w:rsid w:val="00615957"/>
    <w:rsid w:val="00615BE7"/>
    <w:rsid w:val="00615C76"/>
    <w:rsid w:val="006168BE"/>
    <w:rsid w:val="00617055"/>
    <w:rsid w:val="006171C4"/>
    <w:rsid w:val="006172EC"/>
    <w:rsid w:val="00617301"/>
    <w:rsid w:val="00617373"/>
    <w:rsid w:val="00617774"/>
    <w:rsid w:val="006177EC"/>
    <w:rsid w:val="00617996"/>
    <w:rsid w:val="00617B6F"/>
    <w:rsid w:val="00617BC6"/>
    <w:rsid w:val="00617ED9"/>
    <w:rsid w:val="00617F3F"/>
    <w:rsid w:val="00620050"/>
    <w:rsid w:val="006204C6"/>
    <w:rsid w:val="00620613"/>
    <w:rsid w:val="00620728"/>
    <w:rsid w:val="00620831"/>
    <w:rsid w:val="0062083E"/>
    <w:rsid w:val="00620925"/>
    <w:rsid w:val="00620B68"/>
    <w:rsid w:val="00620BE4"/>
    <w:rsid w:val="00620C9F"/>
    <w:rsid w:val="00620D14"/>
    <w:rsid w:val="00620D3A"/>
    <w:rsid w:val="00620D6E"/>
    <w:rsid w:val="00620FB3"/>
    <w:rsid w:val="0062108D"/>
    <w:rsid w:val="00621320"/>
    <w:rsid w:val="0062147B"/>
    <w:rsid w:val="0062157B"/>
    <w:rsid w:val="00621835"/>
    <w:rsid w:val="006218C5"/>
    <w:rsid w:val="0062191F"/>
    <w:rsid w:val="00621D46"/>
    <w:rsid w:val="00621D8C"/>
    <w:rsid w:val="00621D93"/>
    <w:rsid w:val="00621DF1"/>
    <w:rsid w:val="0062211B"/>
    <w:rsid w:val="0062221F"/>
    <w:rsid w:val="006225B2"/>
    <w:rsid w:val="00622AA9"/>
    <w:rsid w:val="00622BD3"/>
    <w:rsid w:val="00622DF4"/>
    <w:rsid w:val="00622ED2"/>
    <w:rsid w:val="00622EEB"/>
    <w:rsid w:val="0062347A"/>
    <w:rsid w:val="0062365B"/>
    <w:rsid w:val="0062392B"/>
    <w:rsid w:val="00623B18"/>
    <w:rsid w:val="00623E10"/>
    <w:rsid w:val="00623F24"/>
    <w:rsid w:val="0062400D"/>
    <w:rsid w:val="00624119"/>
    <w:rsid w:val="00624168"/>
    <w:rsid w:val="00624A22"/>
    <w:rsid w:val="00624A7A"/>
    <w:rsid w:val="00624B37"/>
    <w:rsid w:val="00624CB7"/>
    <w:rsid w:val="00624E51"/>
    <w:rsid w:val="00625196"/>
    <w:rsid w:val="00625249"/>
    <w:rsid w:val="00625257"/>
    <w:rsid w:val="00625281"/>
    <w:rsid w:val="006253E0"/>
    <w:rsid w:val="00625547"/>
    <w:rsid w:val="00625649"/>
    <w:rsid w:val="00625693"/>
    <w:rsid w:val="0062592A"/>
    <w:rsid w:val="00625CE6"/>
    <w:rsid w:val="00626122"/>
    <w:rsid w:val="006261A0"/>
    <w:rsid w:val="006262A7"/>
    <w:rsid w:val="0062632D"/>
    <w:rsid w:val="0062639A"/>
    <w:rsid w:val="0062663A"/>
    <w:rsid w:val="0062696E"/>
    <w:rsid w:val="00626A7E"/>
    <w:rsid w:val="006270CB"/>
    <w:rsid w:val="00627188"/>
    <w:rsid w:val="00627189"/>
    <w:rsid w:val="00627472"/>
    <w:rsid w:val="006274B1"/>
    <w:rsid w:val="00627515"/>
    <w:rsid w:val="0062756C"/>
    <w:rsid w:val="00627767"/>
    <w:rsid w:val="006277D3"/>
    <w:rsid w:val="0062793B"/>
    <w:rsid w:val="00627957"/>
    <w:rsid w:val="006279E3"/>
    <w:rsid w:val="00627B40"/>
    <w:rsid w:val="00627DA9"/>
    <w:rsid w:val="00630012"/>
    <w:rsid w:val="006302E1"/>
    <w:rsid w:val="00630404"/>
    <w:rsid w:val="00630493"/>
    <w:rsid w:val="0063056D"/>
    <w:rsid w:val="00630703"/>
    <w:rsid w:val="006307D9"/>
    <w:rsid w:val="0063087B"/>
    <w:rsid w:val="006309FD"/>
    <w:rsid w:val="00630BFE"/>
    <w:rsid w:val="00630C77"/>
    <w:rsid w:val="00630C8C"/>
    <w:rsid w:val="00630CEC"/>
    <w:rsid w:val="00630E45"/>
    <w:rsid w:val="00630F38"/>
    <w:rsid w:val="0063118A"/>
    <w:rsid w:val="0063133D"/>
    <w:rsid w:val="0063135D"/>
    <w:rsid w:val="006314E3"/>
    <w:rsid w:val="006317B6"/>
    <w:rsid w:val="00631818"/>
    <w:rsid w:val="00631A2F"/>
    <w:rsid w:val="00631A74"/>
    <w:rsid w:val="006321AF"/>
    <w:rsid w:val="0063233F"/>
    <w:rsid w:val="006323D4"/>
    <w:rsid w:val="00632528"/>
    <w:rsid w:val="0063272D"/>
    <w:rsid w:val="00632732"/>
    <w:rsid w:val="006327A2"/>
    <w:rsid w:val="00632D60"/>
    <w:rsid w:val="00632E16"/>
    <w:rsid w:val="00632EF3"/>
    <w:rsid w:val="00632F43"/>
    <w:rsid w:val="0063307E"/>
    <w:rsid w:val="0063308F"/>
    <w:rsid w:val="006330FA"/>
    <w:rsid w:val="006335C8"/>
    <w:rsid w:val="006337FC"/>
    <w:rsid w:val="00633894"/>
    <w:rsid w:val="00633B5F"/>
    <w:rsid w:val="00633BD0"/>
    <w:rsid w:val="00633BFE"/>
    <w:rsid w:val="00633C70"/>
    <w:rsid w:val="00633E63"/>
    <w:rsid w:val="00633FE7"/>
    <w:rsid w:val="00634103"/>
    <w:rsid w:val="00634314"/>
    <w:rsid w:val="00634514"/>
    <w:rsid w:val="0063451E"/>
    <w:rsid w:val="00634522"/>
    <w:rsid w:val="006345FF"/>
    <w:rsid w:val="0063467B"/>
    <w:rsid w:val="00634680"/>
    <w:rsid w:val="006347B1"/>
    <w:rsid w:val="00634864"/>
    <w:rsid w:val="00634869"/>
    <w:rsid w:val="006348DD"/>
    <w:rsid w:val="00635071"/>
    <w:rsid w:val="00635227"/>
    <w:rsid w:val="00635603"/>
    <w:rsid w:val="00635768"/>
    <w:rsid w:val="0063596A"/>
    <w:rsid w:val="00635973"/>
    <w:rsid w:val="00635AD0"/>
    <w:rsid w:val="00635B9E"/>
    <w:rsid w:val="0063600D"/>
    <w:rsid w:val="0063629F"/>
    <w:rsid w:val="00636341"/>
    <w:rsid w:val="0063636E"/>
    <w:rsid w:val="00636835"/>
    <w:rsid w:val="00636B25"/>
    <w:rsid w:val="00636C7D"/>
    <w:rsid w:val="00636D17"/>
    <w:rsid w:val="00636DC7"/>
    <w:rsid w:val="00636E2C"/>
    <w:rsid w:val="0063716A"/>
    <w:rsid w:val="00637324"/>
    <w:rsid w:val="006373A3"/>
    <w:rsid w:val="00637A31"/>
    <w:rsid w:val="00637B19"/>
    <w:rsid w:val="00637B48"/>
    <w:rsid w:val="00637BB0"/>
    <w:rsid w:val="00637D0D"/>
    <w:rsid w:val="0064002B"/>
    <w:rsid w:val="00640064"/>
    <w:rsid w:val="006401CD"/>
    <w:rsid w:val="00640260"/>
    <w:rsid w:val="006403FB"/>
    <w:rsid w:val="0064042A"/>
    <w:rsid w:val="006404A1"/>
    <w:rsid w:val="006408E1"/>
    <w:rsid w:val="00640C07"/>
    <w:rsid w:val="00640EF3"/>
    <w:rsid w:val="00640F30"/>
    <w:rsid w:val="00641112"/>
    <w:rsid w:val="0064119E"/>
    <w:rsid w:val="006411E4"/>
    <w:rsid w:val="006414D2"/>
    <w:rsid w:val="006414E6"/>
    <w:rsid w:val="00641962"/>
    <w:rsid w:val="00641A62"/>
    <w:rsid w:val="00641ABC"/>
    <w:rsid w:val="00641B92"/>
    <w:rsid w:val="00641D9B"/>
    <w:rsid w:val="00641E29"/>
    <w:rsid w:val="00641ED8"/>
    <w:rsid w:val="00642068"/>
    <w:rsid w:val="006420B6"/>
    <w:rsid w:val="0064238E"/>
    <w:rsid w:val="0064241A"/>
    <w:rsid w:val="0064246B"/>
    <w:rsid w:val="00642535"/>
    <w:rsid w:val="0064257C"/>
    <w:rsid w:val="006425B2"/>
    <w:rsid w:val="006428DA"/>
    <w:rsid w:val="006429A7"/>
    <w:rsid w:val="00642EB8"/>
    <w:rsid w:val="0064310B"/>
    <w:rsid w:val="0064311A"/>
    <w:rsid w:val="00643206"/>
    <w:rsid w:val="00643326"/>
    <w:rsid w:val="00643410"/>
    <w:rsid w:val="0064346D"/>
    <w:rsid w:val="00643564"/>
    <w:rsid w:val="00643965"/>
    <w:rsid w:val="00643A5E"/>
    <w:rsid w:val="006446AE"/>
    <w:rsid w:val="00644707"/>
    <w:rsid w:val="0064486D"/>
    <w:rsid w:val="00644B4F"/>
    <w:rsid w:val="00644B87"/>
    <w:rsid w:val="00644BC2"/>
    <w:rsid w:val="00644C2D"/>
    <w:rsid w:val="00644E49"/>
    <w:rsid w:val="00644EA9"/>
    <w:rsid w:val="00644F12"/>
    <w:rsid w:val="00644FFE"/>
    <w:rsid w:val="006452F9"/>
    <w:rsid w:val="00645559"/>
    <w:rsid w:val="00645640"/>
    <w:rsid w:val="006459A1"/>
    <w:rsid w:val="00645B58"/>
    <w:rsid w:val="00645DD8"/>
    <w:rsid w:val="00645DDF"/>
    <w:rsid w:val="00645DFC"/>
    <w:rsid w:val="00645F1D"/>
    <w:rsid w:val="00645F48"/>
    <w:rsid w:val="00646067"/>
    <w:rsid w:val="00646085"/>
    <w:rsid w:val="0064618B"/>
    <w:rsid w:val="0064646E"/>
    <w:rsid w:val="00646646"/>
    <w:rsid w:val="00646894"/>
    <w:rsid w:val="00646A1D"/>
    <w:rsid w:val="00646D95"/>
    <w:rsid w:val="00647040"/>
    <w:rsid w:val="00647096"/>
    <w:rsid w:val="006470EB"/>
    <w:rsid w:val="00647231"/>
    <w:rsid w:val="0064747E"/>
    <w:rsid w:val="006475DC"/>
    <w:rsid w:val="00647686"/>
    <w:rsid w:val="00647A65"/>
    <w:rsid w:val="00647AAF"/>
    <w:rsid w:val="00647E63"/>
    <w:rsid w:val="00647FDE"/>
    <w:rsid w:val="0065017A"/>
    <w:rsid w:val="0065035B"/>
    <w:rsid w:val="006504FF"/>
    <w:rsid w:val="0065050E"/>
    <w:rsid w:val="006505ED"/>
    <w:rsid w:val="00650DDD"/>
    <w:rsid w:val="00650FE6"/>
    <w:rsid w:val="006511F2"/>
    <w:rsid w:val="00651413"/>
    <w:rsid w:val="006515BA"/>
    <w:rsid w:val="006516A4"/>
    <w:rsid w:val="00651707"/>
    <w:rsid w:val="00651B8C"/>
    <w:rsid w:val="00651BAB"/>
    <w:rsid w:val="00651C7C"/>
    <w:rsid w:val="00651CF7"/>
    <w:rsid w:val="00651E63"/>
    <w:rsid w:val="00651ECE"/>
    <w:rsid w:val="00651F05"/>
    <w:rsid w:val="00652177"/>
    <w:rsid w:val="006521B4"/>
    <w:rsid w:val="00652450"/>
    <w:rsid w:val="00652480"/>
    <w:rsid w:val="0065248C"/>
    <w:rsid w:val="00652681"/>
    <w:rsid w:val="00652788"/>
    <w:rsid w:val="006527A3"/>
    <w:rsid w:val="00652B79"/>
    <w:rsid w:val="00652BA8"/>
    <w:rsid w:val="00652BD6"/>
    <w:rsid w:val="00652CC2"/>
    <w:rsid w:val="00653037"/>
    <w:rsid w:val="00653062"/>
    <w:rsid w:val="00653081"/>
    <w:rsid w:val="006530D5"/>
    <w:rsid w:val="00653135"/>
    <w:rsid w:val="00653699"/>
    <w:rsid w:val="00653755"/>
    <w:rsid w:val="006537DB"/>
    <w:rsid w:val="00653A1A"/>
    <w:rsid w:val="00653B9C"/>
    <w:rsid w:val="00653F19"/>
    <w:rsid w:val="00653FAD"/>
    <w:rsid w:val="00654149"/>
    <w:rsid w:val="006541EB"/>
    <w:rsid w:val="00654446"/>
    <w:rsid w:val="006554E9"/>
    <w:rsid w:val="006558B1"/>
    <w:rsid w:val="006561DE"/>
    <w:rsid w:val="006562F0"/>
    <w:rsid w:val="00656606"/>
    <w:rsid w:val="00656A3D"/>
    <w:rsid w:val="00656C28"/>
    <w:rsid w:val="00656F52"/>
    <w:rsid w:val="00657273"/>
    <w:rsid w:val="00657389"/>
    <w:rsid w:val="00657400"/>
    <w:rsid w:val="00657513"/>
    <w:rsid w:val="0065753B"/>
    <w:rsid w:val="0065763F"/>
    <w:rsid w:val="00657669"/>
    <w:rsid w:val="0065786F"/>
    <w:rsid w:val="006578BF"/>
    <w:rsid w:val="00657B94"/>
    <w:rsid w:val="00657E8E"/>
    <w:rsid w:val="00657EDF"/>
    <w:rsid w:val="00657F80"/>
    <w:rsid w:val="00660049"/>
    <w:rsid w:val="00660131"/>
    <w:rsid w:val="00660325"/>
    <w:rsid w:val="006605CA"/>
    <w:rsid w:val="006608E5"/>
    <w:rsid w:val="00660C62"/>
    <w:rsid w:val="00660C86"/>
    <w:rsid w:val="00660F72"/>
    <w:rsid w:val="006611DA"/>
    <w:rsid w:val="006611F5"/>
    <w:rsid w:val="00661411"/>
    <w:rsid w:val="00661706"/>
    <w:rsid w:val="00661894"/>
    <w:rsid w:val="0066189B"/>
    <w:rsid w:val="00661E4E"/>
    <w:rsid w:val="00661EFA"/>
    <w:rsid w:val="0066208B"/>
    <w:rsid w:val="006621DF"/>
    <w:rsid w:val="0066223C"/>
    <w:rsid w:val="006624DD"/>
    <w:rsid w:val="0066289D"/>
    <w:rsid w:val="00662C0A"/>
    <w:rsid w:val="00662CB7"/>
    <w:rsid w:val="00662CBB"/>
    <w:rsid w:val="00662F6A"/>
    <w:rsid w:val="00663358"/>
    <w:rsid w:val="0066338B"/>
    <w:rsid w:val="006635E9"/>
    <w:rsid w:val="0066360E"/>
    <w:rsid w:val="006636BE"/>
    <w:rsid w:val="006636C3"/>
    <w:rsid w:val="006638BB"/>
    <w:rsid w:val="00663A15"/>
    <w:rsid w:val="00663A74"/>
    <w:rsid w:val="00663A86"/>
    <w:rsid w:val="00663E48"/>
    <w:rsid w:val="00663EA1"/>
    <w:rsid w:val="00663F22"/>
    <w:rsid w:val="006642C8"/>
    <w:rsid w:val="00664321"/>
    <w:rsid w:val="0066446B"/>
    <w:rsid w:val="006645B9"/>
    <w:rsid w:val="00664767"/>
    <w:rsid w:val="006648BE"/>
    <w:rsid w:val="00664B56"/>
    <w:rsid w:val="00664E8D"/>
    <w:rsid w:val="00664EE3"/>
    <w:rsid w:val="00664FB3"/>
    <w:rsid w:val="00664FEC"/>
    <w:rsid w:val="00664FF9"/>
    <w:rsid w:val="006651B9"/>
    <w:rsid w:val="0066535D"/>
    <w:rsid w:val="0066545F"/>
    <w:rsid w:val="00665537"/>
    <w:rsid w:val="00665969"/>
    <w:rsid w:val="00665AD9"/>
    <w:rsid w:val="00665C33"/>
    <w:rsid w:val="00665CD6"/>
    <w:rsid w:val="00665CF7"/>
    <w:rsid w:val="00665EE2"/>
    <w:rsid w:val="00666061"/>
    <w:rsid w:val="006660FF"/>
    <w:rsid w:val="00666389"/>
    <w:rsid w:val="006664CC"/>
    <w:rsid w:val="006666BF"/>
    <w:rsid w:val="006667D1"/>
    <w:rsid w:val="006668DC"/>
    <w:rsid w:val="006669B5"/>
    <w:rsid w:val="00666B66"/>
    <w:rsid w:val="00666CEE"/>
    <w:rsid w:val="0066711A"/>
    <w:rsid w:val="006671ED"/>
    <w:rsid w:val="006672FA"/>
    <w:rsid w:val="00667394"/>
    <w:rsid w:val="006676CA"/>
    <w:rsid w:val="00667771"/>
    <w:rsid w:val="00667839"/>
    <w:rsid w:val="006678E1"/>
    <w:rsid w:val="00667912"/>
    <w:rsid w:val="00667CF6"/>
    <w:rsid w:val="00667F45"/>
    <w:rsid w:val="00667F98"/>
    <w:rsid w:val="0067007C"/>
    <w:rsid w:val="0067023A"/>
    <w:rsid w:val="00670255"/>
    <w:rsid w:val="00670338"/>
    <w:rsid w:val="00670714"/>
    <w:rsid w:val="006707C3"/>
    <w:rsid w:val="00670930"/>
    <w:rsid w:val="00670B17"/>
    <w:rsid w:val="00670BF2"/>
    <w:rsid w:val="00670C40"/>
    <w:rsid w:val="00670C8B"/>
    <w:rsid w:val="00670D57"/>
    <w:rsid w:val="00671232"/>
    <w:rsid w:val="00671292"/>
    <w:rsid w:val="006715AF"/>
    <w:rsid w:val="006715CA"/>
    <w:rsid w:val="00671659"/>
    <w:rsid w:val="0067185E"/>
    <w:rsid w:val="00671A6E"/>
    <w:rsid w:val="00671BC4"/>
    <w:rsid w:val="00671D94"/>
    <w:rsid w:val="00671F05"/>
    <w:rsid w:val="00671F7C"/>
    <w:rsid w:val="0067201D"/>
    <w:rsid w:val="00672191"/>
    <w:rsid w:val="00672526"/>
    <w:rsid w:val="00672564"/>
    <w:rsid w:val="00672580"/>
    <w:rsid w:val="00672A85"/>
    <w:rsid w:val="00672F03"/>
    <w:rsid w:val="006730CB"/>
    <w:rsid w:val="006732D0"/>
    <w:rsid w:val="006733BC"/>
    <w:rsid w:val="00673679"/>
    <w:rsid w:val="00673AD4"/>
    <w:rsid w:val="00673CC8"/>
    <w:rsid w:val="00673E14"/>
    <w:rsid w:val="00673F27"/>
    <w:rsid w:val="00674676"/>
    <w:rsid w:val="00674715"/>
    <w:rsid w:val="00674817"/>
    <w:rsid w:val="006748A4"/>
    <w:rsid w:val="006749D7"/>
    <w:rsid w:val="00674AD8"/>
    <w:rsid w:val="00674F15"/>
    <w:rsid w:val="006752B0"/>
    <w:rsid w:val="006755CD"/>
    <w:rsid w:val="006756B4"/>
    <w:rsid w:val="00675A42"/>
    <w:rsid w:val="00675A49"/>
    <w:rsid w:val="00675CE9"/>
    <w:rsid w:val="00675EC8"/>
    <w:rsid w:val="006763CB"/>
    <w:rsid w:val="006764AF"/>
    <w:rsid w:val="00676504"/>
    <w:rsid w:val="0067668D"/>
    <w:rsid w:val="0067679B"/>
    <w:rsid w:val="006768B8"/>
    <w:rsid w:val="00676963"/>
    <w:rsid w:val="00676C19"/>
    <w:rsid w:val="00676DF7"/>
    <w:rsid w:val="006770B9"/>
    <w:rsid w:val="006771A1"/>
    <w:rsid w:val="0067749D"/>
    <w:rsid w:val="0067772D"/>
    <w:rsid w:val="00677780"/>
    <w:rsid w:val="00677B6D"/>
    <w:rsid w:val="00677B96"/>
    <w:rsid w:val="00677CE3"/>
    <w:rsid w:val="00677CEA"/>
    <w:rsid w:val="00677DFF"/>
    <w:rsid w:val="00677F56"/>
    <w:rsid w:val="00680064"/>
    <w:rsid w:val="0068008A"/>
    <w:rsid w:val="006801ED"/>
    <w:rsid w:val="006806C3"/>
    <w:rsid w:val="00680950"/>
    <w:rsid w:val="006809CD"/>
    <w:rsid w:val="00680AF8"/>
    <w:rsid w:val="00680C2D"/>
    <w:rsid w:val="00680E49"/>
    <w:rsid w:val="00680F43"/>
    <w:rsid w:val="0068101D"/>
    <w:rsid w:val="006810EB"/>
    <w:rsid w:val="00681104"/>
    <w:rsid w:val="006812D9"/>
    <w:rsid w:val="006815FF"/>
    <w:rsid w:val="006816B3"/>
    <w:rsid w:val="00681779"/>
    <w:rsid w:val="006819C1"/>
    <w:rsid w:val="00681AAB"/>
    <w:rsid w:val="00681C66"/>
    <w:rsid w:val="00681E8D"/>
    <w:rsid w:val="006821CF"/>
    <w:rsid w:val="006822A0"/>
    <w:rsid w:val="00682432"/>
    <w:rsid w:val="006824D0"/>
    <w:rsid w:val="00682789"/>
    <w:rsid w:val="00682800"/>
    <w:rsid w:val="00682995"/>
    <w:rsid w:val="00682AE5"/>
    <w:rsid w:val="00682B39"/>
    <w:rsid w:val="00682D0B"/>
    <w:rsid w:val="00682D2E"/>
    <w:rsid w:val="00683080"/>
    <w:rsid w:val="006832D6"/>
    <w:rsid w:val="0068382F"/>
    <w:rsid w:val="00683BBC"/>
    <w:rsid w:val="00683C57"/>
    <w:rsid w:val="00683E0A"/>
    <w:rsid w:val="00683FE2"/>
    <w:rsid w:val="006842E8"/>
    <w:rsid w:val="0068456B"/>
    <w:rsid w:val="0068464B"/>
    <w:rsid w:val="00684900"/>
    <w:rsid w:val="0068521E"/>
    <w:rsid w:val="0068523D"/>
    <w:rsid w:val="0068554F"/>
    <w:rsid w:val="006855A3"/>
    <w:rsid w:val="00685873"/>
    <w:rsid w:val="0068597F"/>
    <w:rsid w:val="00685B73"/>
    <w:rsid w:val="00685DFD"/>
    <w:rsid w:val="00685F0F"/>
    <w:rsid w:val="00685F6F"/>
    <w:rsid w:val="00686310"/>
    <w:rsid w:val="0068662C"/>
    <w:rsid w:val="0068674E"/>
    <w:rsid w:val="00686A09"/>
    <w:rsid w:val="00686BF2"/>
    <w:rsid w:val="00686C67"/>
    <w:rsid w:val="00687166"/>
    <w:rsid w:val="00687211"/>
    <w:rsid w:val="0068736A"/>
    <w:rsid w:val="0068768A"/>
    <w:rsid w:val="006876C1"/>
    <w:rsid w:val="006879AB"/>
    <w:rsid w:val="00687A04"/>
    <w:rsid w:val="00687AC4"/>
    <w:rsid w:val="00687BFE"/>
    <w:rsid w:val="00687E15"/>
    <w:rsid w:val="00687ED8"/>
    <w:rsid w:val="0069017F"/>
    <w:rsid w:val="00690199"/>
    <w:rsid w:val="006902A8"/>
    <w:rsid w:val="006903EA"/>
    <w:rsid w:val="006904BE"/>
    <w:rsid w:val="006905E0"/>
    <w:rsid w:val="006907F4"/>
    <w:rsid w:val="00690D7E"/>
    <w:rsid w:val="006910B2"/>
    <w:rsid w:val="006910BD"/>
    <w:rsid w:val="006914E0"/>
    <w:rsid w:val="006914EC"/>
    <w:rsid w:val="00691506"/>
    <w:rsid w:val="00691765"/>
    <w:rsid w:val="00691905"/>
    <w:rsid w:val="00691B27"/>
    <w:rsid w:val="00691B70"/>
    <w:rsid w:val="00691DC8"/>
    <w:rsid w:val="00691EA0"/>
    <w:rsid w:val="00691FFD"/>
    <w:rsid w:val="0069215E"/>
    <w:rsid w:val="006923B7"/>
    <w:rsid w:val="00692565"/>
    <w:rsid w:val="00692756"/>
    <w:rsid w:val="0069280E"/>
    <w:rsid w:val="00692B2B"/>
    <w:rsid w:val="00692F65"/>
    <w:rsid w:val="00692F84"/>
    <w:rsid w:val="00693021"/>
    <w:rsid w:val="006932E5"/>
    <w:rsid w:val="0069333A"/>
    <w:rsid w:val="0069333B"/>
    <w:rsid w:val="00693941"/>
    <w:rsid w:val="006939DA"/>
    <w:rsid w:val="00693C08"/>
    <w:rsid w:val="00693D52"/>
    <w:rsid w:val="00693ECF"/>
    <w:rsid w:val="00694B97"/>
    <w:rsid w:val="00694D56"/>
    <w:rsid w:val="00694FF4"/>
    <w:rsid w:val="00695169"/>
    <w:rsid w:val="00695196"/>
    <w:rsid w:val="0069523C"/>
    <w:rsid w:val="00695388"/>
    <w:rsid w:val="00695674"/>
    <w:rsid w:val="0069567A"/>
    <w:rsid w:val="0069570A"/>
    <w:rsid w:val="00695749"/>
    <w:rsid w:val="0069593F"/>
    <w:rsid w:val="006959ED"/>
    <w:rsid w:val="006959F3"/>
    <w:rsid w:val="00695A5F"/>
    <w:rsid w:val="00695AB2"/>
    <w:rsid w:val="00695C28"/>
    <w:rsid w:val="00695E0C"/>
    <w:rsid w:val="00695FA2"/>
    <w:rsid w:val="0069602E"/>
    <w:rsid w:val="00696238"/>
    <w:rsid w:val="00696905"/>
    <w:rsid w:val="006969BB"/>
    <w:rsid w:val="00696A53"/>
    <w:rsid w:val="00696D0E"/>
    <w:rsid w:val="00696ECE"/>
    <w:rsid w:val="00697210"/>
    <w:rsid w:val="00697240"/>
    <w:rsid w:val="00697393"/>
    <w:rsid w:val="00697470"/>
    <w:rsid w:val="00697973"/>
    <w:rsid w:val="006979ED"/>
    <w:rsid w:val="00697D87"/>
    <w:rsid w:val="00697FB6"/>
    <w:rsid w:val="006A0222"/>
    <w:rsid w:val="006A034F"/>
    <w:rsid w:val="006A0421"/>
    <w:rsid w:val="006A0639"/>
    <w:rsid w:val="006A06B1"/>
    <w:rsid w:val="006A080A"/>
    <w:rsid w:val="006A096B"/>
    <w:rsid w:val="006A0D05"/>
    <w:rsid w:val="006A1287"/>
    <w:rsid w:val="006A177D"/>
    <w:rsid w:val="006A199B"/>
    <w:rsid w:val="006A1A4D"/>
    <w:rsid w:val="006A1E60"/>
    <w:rsid w:val="006A22E2"/>
    <w:rsid w:val="006A25E5"/>
    <w:rsid w:val="006A2601"/>
    <w:rsid w:val="006A2634"/>
    <w:rsid w:val="006A2872"/>
    <w:rsid w:val="006A2904"/>
    <w:rsid w:val="006A2907"/>
    <w:rsid w:val="006A29B0"/>
    <w:rsid w:val="006A2A73"/>
    <w:rsid w:val="006A2B57"/>
    <w:rsid w:val="006A2EEC"/>
    <w:rsid w:val="006A2EF9"/>
    <w:rsid w:val="006A3035"/>
    <w:rsid w:val="006A3098"/>
    <w:rsid w:val="006A3116"/>
    <w:rsid w:val="006A31C7"/>
    <w:rsid w:val="006A32EA"/>
    <w:rsid w:val="006A33F9"/>
    <w:rsid w:val="006A3796"/>
    <w:rsid w:val="006A3AA7"/>
    <w:rsid w:val="006A3AD8"/>
    <w:rsid w:val="006A3EAF"/>
    <w:rsid w:val="006A415D"/>
    <w:rsid w:val="006A44CF"/>
    <w:rsid w:val="006A44FE"/>
    <w:rsid w:val="006A4721"/>
    <w:rsid w:val="006A476B"/>
    <w:rsid w:val="006A47E8"/>
    <w:rsid w:val="006A47F1"/>
    <w:rsid w:val="006A4B77"/>
    <w:rsid w:val="006A4CFD"/>
    <w:rsid w:val="006A4F9C"/>
    <w:rsid w:val="006A505A"/>
    <w:rsid w:val="006A512D"/>
    <w:rsid w:val="006A51D2"/>
    <w:rsid w:val="006A53D6"/>
    <w:rsid w:val="006A553E"/>
    <w:rsid w:val="006A5A16"/>
    <w:rsid w:val="006A5A94"/>
    <w:rsid w:val="006A5EA1"/>
    <w:rsid w:val="006A6316"/>
    <w:rsid w:val="006A64C1"/>
    <w:rsid w:val="006A66BE"/>
    <w:rsid w:val="006A6710"/>
    <w:rsid w:val="006A6921"/>
    <w:rsid w:val="006A6948"/>
    <w:rsid w:val="006A6ACB"/>
    <w:rsid w:val="006A6D3C"/>
    <w:rsid w:val="006A70EF"/>
    <w:rsid w:val="006A714B"/>
    <w:rsid w:val="006A7176"/>
    <w:rsid w:val="006A7196"/>
    <w:rsid w:val="006A71C6"/>
    <w:rsid w:val="006A71FC"/>
    <w:rsid w:val="006A738A"/>
    <w:rsid w:val="006A7442"/>
    <w:rsid w:val="006A7447"/>
    <w:rsid w:val="006A745E"/>
    <w:rsid w:val="006A7598"/>
    <w:rsid w:val="006A7637"/>
    <w:rsid w:val="006A78BF"/>
    <w:rsid w:val="006A7F1A"/>
    <w:rsid w:val="006A7FFE"/>
    <w:rsid w:val="006B0032"/>
    <w:rsid w:val="006B01B8"/>
    <w:rsid w:val="006B0B46"/>
    <w:rsid w:val="006B0BCC"/>
    <w:rsid w:val="006B10FB"/>
    <w:rsid w:val="006B1B30"/>
    <w:rsid w:val="006B1BD2"/>
    <w:rsid w:val="006B2092"/>
    <w:rsid w:val="006B2108"/>
    <w:rsid w:val="006B21AF"/>
    <w:rsid w:val="006B2343"/>
    <w:rsid w:val="006B2417"/>
    <w:rsid w:val="006B2497"/>
    <w:rsid w:val="006B29F3"/>
    <w:rsid w:val="006B2AB8"/>
    <w:rsid w:val="006B2E8F"/>
    <w:rsid w:val="006B2F0B"/>
    <w:rsid w:val="006B31EF"/>
    <w:rsid w:val="006B345E"/>
    <w:rsid w:val="006B34A3"/>
    <w:rsid w:val="006B357E"/>
    <w:rsid w:val="006B35E8"/>
    <w:rsid w:val="006B3880"/>
    <w:rsid w:val="006B3946"/>
    <w:rsid w:val="006B3AD1"/>
    <w:rsid w:val="006B3AF6"/>
    <w:rsid w:val="006B3C6B"/>
    <w:rsid w:val="006B3C77"/>
    <w:rsid w:val="006B3D5D"/>
    <w:rsid w:val="006B3E1A"/>
    <w:rsid w:val="006B3ECD"/>
    <w:rsid w:val="006B42A7"/>
    <w:rsid w:val="006B4789"/>
    <w:rsid w:val="006B4896"/>
    <w:rsid w:val="006B4910"/>
    <w:rsid w:val="006B4A24"/>
    <w:rsid w:val="006B4B88"/>
    <w:rsid w:val="006B4C0A"/>
    <w:rsid w:val="006B4E65"/>
    <w:rsid w:val="006B4E67"/>
    <w:rsid w:val="006B4F74"/>
    <w:rsid w:val="006B4F77"/>
    <w:rsid w:val="006B506C"/>
    <w:rsid w:val="006B536A"/>
    <w:rsid w:val="006B5690"/>
    <w:rsid w:val="006B5783"/>
    <w:rsid w:val="006B57D3"/>
    <w:rsid w:val="006B6476"/>
    <w:rsid w:val="006B65A4"/>
    <w:rsid w:val="006B65D5"/>
    <w:rsid w:val="006B65E8"/>
    <w:rsid w:val="006B67F7"/>
    <w:rsid w:val="006B6BDA"/>
    <w:rsid w:val="006B6CC3"/>
    <w:rsid w:val="006B6DB7"/>
    <w:rsid w:val="006B6F8F"/>
    <w:rsid w:val="006B6FA4"/>
    <w:rsid w:val="006B7001"/>
    <w:rsid w:val="006B70A7"/>
    <w:rsid w:val="006B71BB"/>
    <w:rsid w:val="006B7477"/>
    <w:rsid w:val="006B750C"/>
    <w:rsid w:val="006B77B7"/>
    <w:rsid w:val="006B78C0"/>
    <w:rsid w:val="006B7988"/>
    <w:rsid w:val="006B7CC8"/>
    <w:rsid w:val="006B7DA9"/>
    <w:rsid w:val="006B7FED"/>
    <w:rsid w:val="006C0010"/>
    <w:rsid w:val="006C0156"/>
    <w:rsid w:val="006C053B"/>
    <w:rsid w:val="006C0855"/>
    <w:rsid w:val="006C0906"/>
    <w:rsid w:val="006C0A10"/>
    <w:rsid w:val="006C0ACC"/>
    <w:rsid w:val="006C0AFE"/>
    <w:rsid w:val="006C0D7E"/>
    <w:rsid w:val="006C0E6F"/>
    <w:rsid w:val="006C0F29"/>
    <w:rsid w:val="006C1A91"/>
    <w:rsid w:val="006C1B5D"/>
    <w:rsid w:val="006C1C85"/>
    <w:rsid w:val="006C1DBC"/>
    <w:rsid w:val="006C1E92"/>
    <w:rsid w:val="006C1F36"/>
    <w:rsid w:val="006C2015"/>
    <w:rsid w:val="006C20B1"/>
    <w:rsid w:val="006C2106"/>
    <w:rsid w:val="006C21E3"/>
    <w:rsid w:val="006C23EA"/>
    <w:rsid w:val="006C23FD"/>
    <w:rsid w:val="006C248B"/>
    <w:rsid w:val="006C2650"/>
    <w:rsid w:val="006C26BB"/>
    <w:rsid w:val="006C28E9"/>
    <w:rsid w:val="006C2B3B"/>
    <w:rsid w:val="006C2BA3"/>
    <w:rsid w:val="006C2ED1"/>
    <w:rsid w:val="006C2FAB"/>
    <w:rsid w:val="006C343A"/>
    <w:rsid w:val="006C3450"/>
    <w:rsid w:val="006C3A1F"/>
    <w:rsid w:val="006C3A38"/>
    <w:rsid w:val="006C3AF7"/>
    <w:rsid w:val="006C3B03"/>
    <w:rsid w:val="006C3B1F"/>
    <w:rsid w:val="006C3C86"/>
    <w:rsid w:val="006C4086"/>
    <w:rsid w:val="006C42EA"/>
    <w:rsid w:val="006C47FF"/>
    <w:rsid w:val="006C490D"/>
    <w:rsid w:val="006C5161"/>
    <w:rsid w:val="006C5180"/>
    <w:rsid w:val="006C51A7"/>
    <w:rsid w:val="006C5339"/>
    <w:rsid w:val="006C5774"/>
    <w:rsid w:val="006C57BA"/>
    <w:rsid w:val="006C5935"/>
    <w:rsid w:val="006C599E"/>
    <w:rsid w:val="006C59DE"/>
    <w:rsid w:val="006C5AA4"/>
    <w:rsid w:val="006C5CCE"/>
    <w:rsid w:val="006C5E2B"/>
    <w:rsid w:val="006C5F60"/>
    <w:rsid w:val="006C5F62"/>
    <w:rsid w:val="006C6147"/>
    <w:rsid w:val="006C621D"/>
    <w:rsid w:val="006C6732"/>
    <w:rsid w:val="006C67F2"/>
    <w:rsid w:val="006C6A4B"/>
    <w:rsid w:val="006C6CE0"/>
    <w:rsid w:val="006C6D70"/>
    <w:rsid w:val="006C6E8F"/>
    <w:rsid w:val="006C6F22"/>
    <w:rsid w:val="006C6F35"/>
    <w:rsid w:val="006C6F7B"/>
    <w:rsid w:val="006C7205"/>
    <w:rsid w:val="006C7360"/>
    <w:rsid w:val="006C787A"/>
    <w:rsid w:val="006C78A0"/>
    <w:rsid w:val="006D00A3"/>
    <w:rsid w:val="006D010D"/>
    <w:rsid w:val="006D01BF"/>
    <w:rsid w:val="006D031D"/>
    <w:rsid w:val="006D0BA1"/>
    <w:rsid w:val="006D0DB5"/>
    <w:rsid w:val="006D0E93"/>
    <w:rsid w:val="006D1309"/>
    <w:rsid w:val="006D141A"/>
    <w:rsid w:val="006D1464"/>
    <w:rsid w:val="006D14DF"/>
    <w:rsid w:val="006D195F"/>
    <w:rsid w:val="006D19D0"/>
    <w:rsid w:val="006D1AC8"/>
    <w:rsid w:val="006D1ACC"/>
    <w:rsid w:val="006D1DC8"/>
    <w:rsid w:val="006D1E05"/>
    <w:rsid w:val="006D22ED"/>
    <w:rsid w:val="006D25A6"/>
    <w:rsid w:val="006D267B"/>
    <w:rsid w:val="006D2736"/>
    <w:rsid w:val="006D285F"/>
    <w:rsid w:val="006D2913"/>
    <w:rsid w:val="006D2ED8"/>
    <w:rsid w:val="006D307D"/>
    <w:rsid w:val="006D3A30"/>
    <w:rsid w:val="006D3EC6"/>
    <w:rsid w:val="006D3F44"/>
    <w:rsid w:val="006D4123"/>
    <w:rsid w:val="006D47D4"/>
    <w:rsid w:val="006D4843"/>
    <w:rsid w:val="006D48F0"/>
    <w:rsid w:val="006D4916"/>
    <w:rsid w:val="006D4D37"/>
    <w:rsid w:val="006D4D65"/>
    <w:rsid w:val="006D4E74"/>
    <w:rsid w:val="006D4EDA"/>
    <w:rsid w:val="006D4F6B"/>
    <w:rsid w:val="006D52E8"/>
    <w:rsid w:val="006D535B"/>
    <w:rsid w:val="006D580E"/>
    <w:rsid w:val="006D5965"/>
    <w:rsid w:val="006D59CC"/>
    <w:rsid w:val="006D5A01"/>
    <w:rsid w:val="006D5B2E"/>
    <w:rsid w:val="006D5CA8"/>
    <w:rsid w:val="006D5D0F"/>
    <w:rsid w:val="006D5EA6"/>
    <w:rsid w:val="006D6091"/>
    <w:rsid w:val="006D60B3"/>
    <w:rsid w:val="006D63FD"/>
    <w:rsid w:val="006D65A4"/>
    <w:rsid w:val="006D692F"/>
    <w:rsid w:val="006D6A22"/>
    <w:rsid w:val="006D6A27"/>
    <w:rsid w:val="006D6AAB"/>
    <w:rsid w:val="006D6AAE"/>
    <w:rsid w:val="006D6B20"/>
    <w:rsid w:val="006D6B62"/>
    <w:rsid w:val="006D6FC9"/>
    <w:rsid w:val="006D6FE7"/>
    <w:rsid w:val="006D704C"/>
    <w:rsid w:val="006D73E5"/>
    <w:rsid w:val="006D7D11"/>
    <w:rsid w:val="006D7DD2"/>
    <w:rsid w:val="006D7F3B"/>
    <w:rsid w:val="006D7F73"/>
    <w:rsid w:val="006D7FD8"/>
    <w:rsid w:val="006E0128"/>
    <w:rsid w:val="006E069A"/>
    <w:rsid w:val="006E0D49"/>
    <w:rsid w:val="006E14A5"/>
    <w:rsid w:val="006E14E5"/>
    <w:rsid w:val="006E15D9"/>
    <w:rsid w:val="006E1776"/>
    <w:rsid w:val="006E17B1"/>
    <w:rsid w:val="006E1834"/>
    <w:rsid w:val="006E1B29"/>
    <w:rsid w:val="006E1B5E"/>
    <w:rsid w:val="006E1D75"/>
    <w:rsid w:val="006E1D7C"/>
    <w:rsid w:val="006E1E53"/>
    <w:rsid w:val="006E1FDB"/>
    <w:rsid w:val="006E23D8"/>
    <w:rsid w:val="006E278D"/>
    <w:rsid w:val="006E286B"/>
    <w:rsid w:val="006E2A02"/>
    <w:rsid w:val="006E2A35"/>
    <w:rsid w:val="006E2ACF"/>
    <w:rsid w:val="006E2BF3"/>
    <w:rsid w:val="006E30A8"/>
    <w:rsid w:val="006E3107"/>
    <w:rsid w:val="006E314D"/>
    <w:rsid w:val="006E337B"/>
    <w:rsid w:val="006E3651"/>
    <w:rsid w:val="006E36AC"/>
    <w:rsid w:val="006E385F"/>
    <w:rsid w:val="006E3C1A"/>
    <w:rsid w:val="006E4025"/>
    <w:rsid w:val="006E4118"/>
    <w:rsid w:val="006E41A7"/>
    <w:rsid w:val="006E433C"/>
    <w:rsid w:val="006E452D"/>
    <w:rsid w:val="006E4603"/>
    <w:rsid w:val="006E47DF"/>
    <w:rsid w:val="006E4831"/>
    <w:rsid w:val="006E49A7"/>
    <w:rsid w:val="006E49DF"/>
    <w:rsid w:val="006E4A4A"/>
    <w:rsid w:val="006E4C95"/>
    <w:rsid w:val="006E4D51"/>
    <w:rsid w:val="006E4D83"/>
    <w:rsid w:val="006E4F66"/>
    <w:rsid w:val="006E5116"/>
    <w:rsid w:val="006E51C0"/>
    <w:rsid w:val="006E52DB"/>
    <w:rsid w:val="006E52FD"/>
    <w:rsid w:val="006E53A3"/>
    <w:rsid w:val="006E55F9"/>
    <w:rsid w:val="006E563A"/>
    <w:rsid w:val="006E568A"/>
    <w:rsid w:val="006E574C"/>
    <w:rsid w:val="006E583A"/>
    <w:rsid w:val="006E5B86"/>
    <w:rsid w:val="006E5BA1"/>
    <w:rsid w:val="006E5E8B"/>
    <w:rsid w:val="006E5FA2"/>
    <w:rsid w:val="006E5FC4"/>
    <w:rsid w:val="006E60B1"/>
    <w:rsid w:val="006E651F"/>
    <w:rsid w:val="006E65F4"/>
    <w:rsid w:val="006E66EB"/>
    <w:rsid w:val="006E6A56"/>
    <w:rsid w:val="006E6D11"/>
    <w:rsid w:val="006E6E53"/>
    <w:rsid w:val="006E6FDF"/>
    <w:rsid w:val="006E707F"/>
    <w:rsid w:val="006E7D2E"/>
    <w:rsid w:val="006E7D77"/>
    <w:rsid w:val="006E7E31"/>
    <w:rsid w:val="006E7EF6"/>
    <w:rsid w:val="006E7F7B"/>
    <w:rsid w:val="006F0128"/>
    <w:rsid w:val="006F053F"/>
    <w:rsid w:val="006F0889"/>
    <w:rsid w:val="006F08AA"/>
    <w:rsid w:val="006F08F6"/>
    <w:rsid w:val="006F0C55"/>
    <w:rsid w:val="006F0F59"/>
    <w:rsid w:val="006F111E"/>
    <w:rsid w:val="006F1192"/>
    <w:rsid w:val="006F1331"/>
    <w:rsid w:val="006F1777"/>
    <w:rsid w:val="006F1B1F"/>
    <w:rsid w:val="006F1C86"/>
    <w:rsid w:val="006F1D92"/>
    <w:rsid w:val="006F1E4F"/>
    <w:rsid w:val="006F1EB4"/>
    <w:rsid w:val="006F2158"/>
    <w:rsid w:val="006F24AE"/>
    <w:rsid w:val="006F2521"/>
    <w:rsid w:val="006F28BE"/>
    <w:rsid w:val="006F2938"/>
    <w:rsid w:val="006F2A5C"/>
    <w:rsid w:val="006F2BB1"/>
    <w:rsid w:val="006F2BB5"/>
    <w:rsid w:val="006F2DA3"/>
    <w:rsid w:val="006F2F83"/>
    <w:rsid w:val="006F3107"/>
    <w:rsid w:val="006F343B"/>
    <w:rsid w:val="006F35DE"/>
    <w:rsid w:val="006F362B"/>
    <w:rsid w:val="006F377B"/>
    <w:rsid w:val="006F3A68"/>
    <w:rsid w:val="006F3B94"/>
    <w:rsid w:val="006F3C41"/>
    <w:rsid w:val="006F3D9D"/>
    <w:rsid w:val="006F3EAF"/>
    <w:rsid w:val="006F3ECA"/>
    <w:rsid w:val="006F3ED8"/>
    <w:rsid w:val="006F4455"/>
    <w:rsid w:val="006F4804"/>
    <w:rsid w:val="006F4A19"/>
    <w:rsid w:val="006F4D2B"/>
    <w:rsid w:val="006F4ECB"/>
    <w:rsid w:val="006F554B"/>
    <w:rsid w:val="006F55D4"/>
    <w:rsid w:val="006F5850"/>
    <w:rsid w:val="006F5896"/>
    <w:rsid w:val="006F5B7E"/>
    <w:rsid w:val="006F5BF3"/>
    <w:rsid w:val="006F62F5"/>
    <w:rsid w:val="006F6387"/>
    <w:rsid w:val="006F63C1"/>
    <w:rsid w:val="006F64BB"/>
    <w:rsid w:val="006F64F6"/>
    <w:rsid w:val="006F652B"/>
    <w:rsid w:val="006F6536"/>
    <w:rsid w:val="006F66A2"/>
    <w:rsid w:val="006F66D8"/>
    <w:rsid w:val="006F67AF"/>
    <w:rsid w:val="006F6972"/>
    <w:rsid w:val="006F69E7"/>
    <w:rsid w:val="006F6A29"/>
    <w:rsid w:val="006F6C85"/>
    <w:rsid w:val="006F6DDE"/>
    <w:rsid w:val="006F6E10"/>
    <w:rsid w:val="006F6E8A"/>
    <w:rsid w:val="006F6EE3"/>
    <w:rsid w:val="006F7080"/>
    <w:rsid w:val="006F7117"/>
    <w:rsid w:val="006F71A2"/>
    <w:rsid w:val="006F72A5"/>
    <w:rsid w:val="006F742B"/>
    <w:rsid w:val="006F7946"/>
    <w:rsid w:val="006F79C4"/>
    <w:rsid w:val="006F7C14"/>
    <w:rsid w:val="006F7E24"/>
    <w:rsid w:val="0070007C"/>
    <w:rsid w:val="00700088"/>
    <w:rsid w:val="00700281"/>
    <w:rsid w:val="00700356"/>
    <w:rsid w:val="007004C6"/>
    <w:rsid w:val="007005B0"/>
    <w:rsid w:val="00700916"/>
    <w:rsid w:val="00700A19"/>
    <w:rsid w:val="00700B65"/>
    <w:rsid w:val="00700C98"/>
    <w:rsid w:val="007010CB"/>
    <w:rsid w:val="00701117"/>
    <w:rsid w:val="0070142E"/>
    <w:rsid w:val="00701512"/>
    <w:rsid w:val="00701795"/>
    <w:rsid w:val="00701974"/>
    <w:rsid w:val="00701C9C"/>
    <w:rsid w:val="00701DBE"/>
    <w:rsid w:val="00701FCB"/>
    <w:rsid w:val="00702234"/>
    <w:rsid w:val="00702319"/>
    <w:rsid w:val="007024AF"/>
    <w:rsid w:val="0070257A"/>
    <w:rsid w:val="00702644"/>
    <w:rsid w:val="00702AFB"/>
    <w:rsid w:val="00702B49"/>
    <w:rsid w:val="00702C59"/>
    <w:rsid w:val="00702C6A"/>
    <w:rsid w:val="00702D1C"/>
    <w:rsid w:val="00702D5F"/>
    <w:rsid w:val="00702E1F"/>
    <w:rsid w:val="00703022"/>
    <w:rsid w:val="00703550"/>
    <w:rsid w:val="00703588"/>
    <w:rsid w:val="007035D9"/>
    <w:rsid w:val="00703811"/>
    <w:rsid w:val="00703A15"/>
    <w:rsid w:val="00703A59"/>
    <w:rsid w:val="00703A8B"/>
    <w:rsid w:val="00703BF1"/>
    <w:rsid w:val="00703D09"/>
    <w:rsid w:val="00703DA4"/>
    <w:rsid w:val="00704000"/>
    <w:rsid w:val="0070410D"/>
    <w:rsid w:val="00704144"/>
    <w:rsid w:val="0070414A"/>
    <w:rsid w:val="007044C4"/>
    <w:rsid w:val="00704570"/>
    <w:rsid w:val="00704779"/>
    <w:rsid w:val="007047A1"/>
    <w:rsid w:val="0070486F"/>
    <w:rsid w:val="00704AC9"/>
    <w:rsid w:val="00704BC9"/>
    <w:rsid w:val="00704CE1"/>
    <w:rsid w:val="00704F98"/>
    <w:rsid w:val="00705027"/>
    <w:rsid w:val="0070503E"/>
    <w:rsid w:val="00705257"/>
    <w:rsid w:val="007052A3"/>
    <w:rsid w:val="007052AE"/>
    <w:rsid w:val="007055B2"/>
    <w:rsid w:val="0070578A"/>
    <w:rsid w:val="007057BF"/>
    <w:rsid w:val="00705C5F"/>
    <w:rsid w:val="00705D3C"/>
    <w:rsid w:val="00705F21"/>
    <w:rsid w:val="007061F2"/>
    <w:rsid w:val="00706384"/>
    <w:rsid w:val="0070682B"/>
    <w:rsid w:val="007069BF"/>
    <w:rsid w:val="00706B80"/>
    <w:rsid w:val="00706B9F"/>
    <w:rsid w:val="00706E7F"/>
    <w:rsid w:val="00706F45"/>
    <w:rsid w:val="0070712B"/>
    <w:rsid w:val="00707444"/>
    <w:rsid w:val="00707884"/>
    <w:rsid w:val="00707E4C"/>
    <w:rsid w:val="00710027"/>
    <w:rsid w:val="007100BB"/>
    <w:rsid w:val="007101E7"/>
    <w:rsid w:val="007105B8"/>
    <w:rsid w:val="007105DD"/>
    <w:rsid w:val="007106DA"/>
    <w:rsid w:val="007107BF"/>
    <w:rsid w:val="00710A4D"/>
    <w:rsid w:val="00710D63"/>
    <w:rsid w:val="00710E9C"/>
    <w:rsid w:val="00710EA0"/>
    <w:rsid w:val="007110E4"/>
    <w:rsid w:val="007111B9"/>
    <w:rsid w:val="007111BE"/>
    <w:rsid w:val="0071135B"/>
    <w:rsid w:val="00711392"/>
    <w:rsid w:val="007113EC"/>
    <w:rsid w:val="007116B7"/>
    <w:rsid w:val="0071181E"/>
    <w:rsid w:val="007119BF"/>
    <w:rsid w:val="00711DF7"/>
    <w:rsid w:val="00711EF0"/>
    <w:rsid w:val="00711F4E"/>
    <w:rsid w:val="007121CA"/>
    <w:rsid w:val="0071220A"/>
    <w:rsid w:val="0071229F"/>
    <w:rsid w:val="00712546"/>
    <w:rsid w:val="00712738"/>
    <w:rsid w:val="007128E4"/>
    <w:rsid w:val="007128F6"/>
    <w:rsid w:val="00712E5A"/>
    <w:rsid w:val="007130EE"/>
    <w:rsid w:val="00713168"/>
    <w:rsid w:val="00713550"/>
    <w:rsid w:val="00713778"/>
    <w:rsid w:val="007137C2"/>
    <w:rsid w:val="00713861"/>
    <w:rsid w:val="00713976"/>
    <w:rsid w:val="007139C7"/>
    <w:rsid w:val="00713A24"/>
    <w:rsid w:val="00713AB1"/>
    <w:rsid w:val="00713F5B"/>
    <w:rsid w:val="00714E61"/>
    <w:rsid w:val="0071501A"/>
    <w:rsid w:val="007152D5"/>
    <w:rsid w:val="00715627"/>
    <w:rsid w:val="007156D3"/>
    <w:rsid w:val="007159BA"/>
    <w:rsid w:val="00715A61"/>
    <w:rsid w:val="00715D4E"/>
    <w:rsid w:val="00715D5B"/>
    <w:rsid w:val="00715E32"/>
    <w:rsid w:val="00715E69"/>
    <w:rsid w:val="00715F09"/>
    <w:rsid w:val="00715FBB"/>
    <w:rsid w:val="00716022"/>
    <w:rsid w:val="007161F4"/>
    <w:rsid w:val="007169B3"/>
    <w:rsid w:val="00716AE7"/>
    <w:rsid w:val="00717727"/>
    <w:rsid w:val="00717762"/>
    <w:rsid w:val="007177B5"/>
    <w:rsid w:val="007177CA"/>
    <w:rsid w:val="0071790A"/>
    <w:rsid w:val="00717EB6"/>
    <w:rsid w:val="00717FFC"/>
    <w:rsid w:val="0072003B"/>
    <w:rsid w:val="007200D5"/>
    <w:rsid w:val="007200FE"/>
    <w:rsid w:val="007202ED"/>
    <w:rsid w:val="00720504"/>
    <w:rsid w:val="00720582"/>
    <w:rsid w:val="007206E6"/>
    <w:rsid w:val="00720795"/>
    <w:rsid w:val="007207B1"/>
    <w:rsid w:val="00720890"/>
    <w:rsid w:val="00720911"/>
    <w:rsid w:val="00720C06"/>
    <w:rsid w:val="00720C2A"/>
    <w:rsid w:val="00720CA8"/>
    <w:rsid w:val="00720D81"/>
    <w:rsid w:val="00720E53"/>
    <w:rsid w:val="00720E75"/>
    <w:rsid w:val="00720E91"/>
    <w:rsid w:val="00720ED4"/>
    <w:rsid w:val="00720EDB"/>
    <w:rsid w:val="00720F7F"/>
    <w:rsid w:val="0072125A"/>
    <w:rsid w:val="007212F9"/>
    <w:rsid w:val="007213A3"/>
    <w:rsid w:val="00721533"/>
    <w:rsid w:val="007215E4"/>
    <w:rsid w:val="00721680"/>
    <w:rsid w:val="007217EA"/>
    <w:rsid w:val="00721A77"/>
    <w:rsid w:val="00721B00"/>
    <w:rsid w:val="00721B0F"/>
    <w:rsid w:val="00721C3E"/>
    <w:rsid w:val="00721C6B"/>
    <w:rsid w:val="00721E03"/>
    <w:rsid w:val="00721F28"/>
    <w:rsid w:val="00721F8A"/>
    <w:rsid w:val="0072204A"/>
    <w:rsid w:val="00722159"/>
    <w:rsid w:val="007225A1"/>
    <w:rsid w:val="007225F2"/>
    <w:rsid w:val="00722639"/>
    <w:rsid w:val="0072281B"/>
    <w:rsid w:val="00722A3E"/>
    <w:rsid w:val="00722AF5"/>
    <w:rsid w:val="00722CF4"/>
    <w:rsid w:val="00722F7C"/>
    <w:rsid w:val="00723072"/>
    <w:rsid w:val="0072317F"/>
    <w:rsid w:val="007232D6"/>
    <w:rsid w:val="007234DD"/>
    <w:rsid w:val="007238BB"/>
    <w:rsid w:val="00723992"/>
    <w:rsid w:val="00723AC5"/>
    <w:rsid w:val="00723FD3"/>
    <w:rsid w:val="00723FF5"/>
    <w:rsid w:val="0072411A"/>
    <w:rsid w:val="0072420C"/>
    <w:rsid w:val="00724373"/>
    <w:rsid w:val="007247F0"/>
    <w:rsid w:val="00724A6C"/>
    <w:rsid w:val="00724A82"/>
    <w:rsid w:val="00724BB5"/>
    <w:rsid w:val="00724ED8"/>
    <w:rsid w:val="007251A0"/>
    <w:rsid w:val="007256F0"/>
    <w:rsid w:val="00725719"/>
    <w:rsid w:val="00725A56"/>
    <w:rsid w:val="00725B00"/>
    <w:rsid w:val="00725C8B"/>
    <w:rsid w:val="00725E1B"/>
    <w:rsid w:val="00726269"/>
    <w:rsid w:val="00726293"/>
    <w:rsid w:val="007265E0"/>
    <w:rsid w:val="0072664A"/>
    <w:rsid w:val="007266B9"/>
    <w:rsid w:val="0072674D"/>
    <w:rsid w:val="00726830"/>
    <w:rsid w:val="00726A2B"/>
    <w:rsid w:val="00726AE5"/>
    <w:rsid w:val="00726B50"/>
    <w:rsid w:val="00726DD0"/>
    <w:rsid w:val="007270B1"/>
    <w:rsid w:val="00727255"/>
    <w:rsid w:val="007273B0"/>
    <w:rsid w:val="007273DC"/>
    <w:rsid w:val="00727456"/>
    <w:rsid w:val="007276F1"/>
    <w:rsid w:val="00727E17"/>
    <w:rsid w:val="0073002E"/>
    <w:rsid w:val="00730152"/>
    <w:rsid w:val="00730414"/>
    <w:rsid w:val="0073043F"/>
    <w:rsid w:val="007304A0"/>
    <w:rsid w:val="0073057F"/>
    <w:rsid w:val="00730658"/>
    <w:rsid w:val="0073084C"/>
    <w:rsid w:val="00730A42"/>
    <w:rsid w:val="00730A4D"/>
    <w:rsid w:val="00730BE3"/>
    <w:rsid w:val="00730F94"/>
    <w:rsid w:val="007316AF"/>
    <w:rsid w:val="007316B4"/>
    <w:rsid w:val="00731A10"/>
    <w:rsid w:val="00731B10"/>
    <w:rsid w:val="00731C34"/>
    <w:rsid w:val="00731D8A"/>
    <w:rsid w:val="00731E17"/>
    <w:rsid w:val="00731FE5"/>
    <w:rsid w:val="00732109"/>
    <w:rsid w:val="0073213F"/>
    <w:rsid w:val="00732326"/>
    <w:rsid w:val="00732455"/>
    <w:rsid w:val="007324EF"/>
    <w:rsid w:val="007325D4"/>
    <w:rsid w:val="00732B80"/>
    <w:rsid w:val="00732C50"/>
    <w:rsid w:val="00732F6F"/>
    <w:rsid w:val="0073305B"/>
    <w:rsid w:val="00733167"/>
    <w:rsid w:val="00733172"/>
    <w:rsid w:val="00733218"/>
    <w:rsid w:val="00733484"/>
    <w:rsid w:val="00733778"/>
    <w:rsid w:val="007338D6"/>
    <w:rsid w:val="00733987"/>
    <w:rsid w:val="00733A76"/>
    <w:rsid w:val="00733C3D"/>
    <w:rsid w:val="00733CD4"/>
    <w:rsid w:val="00733EC1"/>
    <w:rsid w:val="00733FFE"/>
    <w:rsid w:val="007344CA"/>
    <w:rsid w:val="00734534"/>
    <w:rsid w:val="0073470E"/>
    <w:rsid w:val="0073482B"/>
    <w:rsid w:val="00734E72"/>
    <w:rsid w:val="007354DC"/>
    <w:rsid w:val="007355D4"/>
    <w:rsid w:val="007356DD"/>
    <w:rsid w:val="0073574E"/>
    <w:rsid w:val="00735A21"/>
    <w:rsid w:val="00735FE0"/>
    <w:rsid w:val="0073600A"/>
    <w:rsid w:val="007361EE"/>
    <w:rsid w:val="007362BF"/>
    <w:rsid w:val="0073694E"/>
    <w:rsid w:val="007369A4"/>
    <w:rsid w:val="007369DE"/>
    <w:rsid w:val="00736A44"/>
    <w:rsid w:val="00736A5D"/>
    <w:rsid w:val="00736BE5"/>
    <w:rsid w:val="00736C84"/>
    <w:rsid w:val="00736FDD"/>
    <w:rsid w:val="0073746B"/>
    <w:rsid w:val="007375B7"/>
    <w:rsid w:val="007375C2"/>
    <w:rsid w:val="007379FE"/>
    <w:rsid w:val="00737C7E"/>
    <w:rsid w:val="00737D35"/>
    <w:rsid w:val="0074030B"/>
    <w:rsid w:val="007405BF"/>
    <w:rsid w:val="007408D4"/>
    <w:rsid w:val="00740B7B"/>
    <w:rsid w:val="00740BFA"/>
    <w:rsid w:val="00740D86"/>
    <w:rsid w:val="00740F79"/>
    <w:rsid w:val="00741116"/>
    <w:rsid w:val="00741129"/>
    <w:rsid w:val="0074126B"/>
    <w:rsid w:val="0074140F"/>
    <w:rsid w:val="0074159F"/>
    <w:rsid w:val="007418D0"/>
    <w:rsid w:val="00741B2E"/>
    <w:rsid w:val="00741EBB"/>
    <w:rsid w:val="0074216D"/>
    <w:rsid w:val="00742252"/>
    <w:rsid w:val="00742711"/>
    <w:rsid w:val="00742848"/>
    <w:rsid w:val="00742961"/>
    <w:rsid w:val="00742AFF"/>
    <w:rsid w:val="00742B21"/>
    <w:rsid w:val="00743137"/>
    <w:rsid w:val="007431E5"/>
    <w:rsid w:val="00743255"/>
    <w:rsid w:val="00743310"/>
    <w:rsid w:val="00743431"/>
    <w:rsid w:val="0074345F"/>
    <w:rsid w:val="007434E3"/>
    <w:rsid w:val="007435C8"/>
    <w:rsid w:val="007438D4"/>
    <w:rsid w:val="00743C11"/>
    <w:rsid w:val="00743DB4"/>
    <w:rsid w:val="00743F9F"/>
    <w:rsid w:val="007440B1"/>
    <w:rsid w:val="007441C8"/>
    <w:rsid w:val="0074490E"/>
    <w:rsid w:val="0074499C"/>
    <w:rsid w:val="00744D02"/>
    <w:rsid w:val="00744DB2"/>
    <w:rsid w:val="007450F6"/>
    <w:rsid w:val="0074535B"/>
    <w:rsid w:val="007453FE"/>
    <w:rsid w:val="00745548"/>
    <w:rsid w:val="0074569D"/>
    <w:rsid w:val="007458AE"/>
    <w:rsid w:val="00745A68"/>
    <w:rsid w:val="0074632E"/>
    <w:rsid w:val="007463CF"/>
    <w:rsid w:val="007465BF"/>
    <w:rsid w:val="00746763"/>
    <w:rsid w:val="00746C2D"/>
    <w:rsid w:val="00747214"/>
    <w:rsid w:val="00747527"/>
    <w:rsid w:val="0074776C"/>
    <w:rsid w:val="00747924"/>
    <w:rsid w:val="00747CB2"/>
    <w:rsid w:val="0075025C"/>
    <w:rsid w:val="00750353"/>
    <w:rsid w:val="0075044D"/>
    <w:rsid w:val="00750513"/>
    <w:rsid w:val="0075051F"/>
    <w:rsid w:val="0075059E"/>
    <w:rsid w:val="007506FA"/>
    <w:rsid w:val="0075091F"/>
    <w:rsid w:val="00750948"/>
    <w:rsid w:val="00750D30"/>
    <w:rsid w:val="00750D80"/>
    <w:rsid w:val="00750E14"/>
    <w:rsid w:val="0075109D"/>
    <w:rsid w:val="007510BB"/>
    <w:rsid w:val="007510E4"/>
    <w:rsid w:val="0075118D"/>
    <w:rsid w:val="007512CE"/>
    <w:rsid w:val="00751318"/>
    <w:rsid w:val="00751426"/>
    <w:rsid w:val="007514EF"/>
    <w:rsid w:val="00751614"/>
    <w:rsid w:val="0075165D"/>
    <w:rsid w:val="007518C8"/>
    <w:rsid w:val="00751DB8"/>
    <w:rsid w:val="00751EA2"/>
    <w:rsid w:val="00751F1F"/>
    <w:rsid w:val="0075205B"/>
    <w:rsid w:val="0075230E"/>
    <w:rsid w:val="00752BC4"/>
    <w:rsid w:val="00752BF7"/>
    <w:rsid w:val="00753028"/>
    <w:rsid w:val="00753693"/>
    <w:rsid w:val="0075391A"/>
    <w:rsid w:val="00753AA2"/>
    <w:rsid w:val="00753AB9"/>
    <w:rsid w:val="00753BA5"/>
    <w:rsid w:val="00753C2A"/>
    <w:rsid w:val="00753D61"/>
    <w:rsid w:val="00754131"/>
    <w:rsid w:val="0075415C"/>
    <w:rsid w:val="007543EE"/>
    <w:rsid w:val="007544D4"/>
    <w:rsid w:val="00754583"/>
    <w:rsid w:val="007545BE"/>
    <w:rsid w:val="00754622"/>
    <w:rsid w:val="00754A50"/>
    <w:rsid w:val="00754CE3"/>
    <w:rsid w:val="00754EA0"/>
    <w:rsid w:val="00754EE4"/>
    <w:rsid w:val="00754F6C"/>
    <w:rsid w:val="0075502A"/>
    <w:rsid w:val="00755258"/>
    <w:rsid w:val="00755319"/>
    <w:rsid w:val="00755552"/>
    <w:rsid w:val="00755845"/>
    <w:rsid w:val="00755A6D"/>
    <w:rsid w:val="00755A7F"/>
    <w:rsid w:val="00755BB3"/>
    <w:rsid w:val="00755C10"/>
    <w:rsid w:val="00755C1D"/>
    <w:rsid w:val="00755C5C"/>
    <w:rsid w:val="00755D25"/>
    <w:rsid w:val="00755D56"/>
    <w:rsid w:val="00755F06"/>
    <w:rsid w:val="007561E2"/>
    <w:rsid w:val="007562DC"/>
    <w:rsid w:val="0075645A"/>
    <w:rsid w:val="007565AC"/>
    <w:rsid w:val="007565C9"/>
    <w:rsid w:val="00756857"/>
    <w:rsid w:val="00756A62"/>
    <w:rsid w:val="00756B4C"/>
    <w:rsid w:val="00756B4D"/>
    <w:rsid w:val="00757135"/>
    <w:rsid w:val="007571DA"/>
    <w:rsid w:val="007572F2"/>
    <w:rsid w:val="007572F3"/>
    <w:rsid w:val="00757610"/>
    <w:rsid w:val="007577C2"/>
    <w:rsid w:val="007579CE"/>
    <w:rsid w:val="00757C71"/>
    <w:rsid w:val="00757FC8"/>
    <w:rsid w:val="00760151"/>
    <w:rsid w:val="007601F0"/>
    <w:rsid w:val="00760228"/>
    <w:rsid w:val="00760495"/>
    <w:rsid w:val="0076059F"/>
    <w:rsid w:val="007606C6"/>
    <w:rsid w:val="0076079E"/>
    <w:rsid w:val="007607FC"/>
    <w:rsid w:val="00760AA6"/>
    <w:rsid w:val="00760C7F"/>
    <w:rsid w:val="00760E5A"/>
    <w:rsid w:val="00760FB4"/>
    <w:rsid w:val="0076102F"/>
    <w:rsid w:val="00761460"/>
    <w:rsid w:val="0076150D"/>
    <w:rsid w:val="0076154E"/>
    <w:rsid w:val="0076159F"/>
    <w:rsid w:val="00761929"/>
    <w:rsid w:val="00761A69"/>
    <w:rsid w:val="00761BD7"/>
    <w:rsid w:val="00761D2D"/>
    <w:rsid w:val="00761DD1"/>
    <w:rsid w:val="00761EBC"/>
    <w:rsid w:val="00761F17"/>
    <w:rsid w:val="00762051"/>
    <w:rsid w:val="00762185"/>
    <w:rsid w:val="00762375"/>
    <w:rsid w:val="007624C2"/>
    <w:rsid w:val="007627DC"/>
    <w:rsid w:val="00762871"/>
    <w:rsid w:val="007629FD"/>
    <w:rsid w:val="00762AD0"/>
    <w:rsid w:val="00762B42"/>
    <w:rsid w:val="00762CB7"/>
    <w:rsid w:val="00762DAE"/>
    <w:rsid w:val="00763002"/>
    <w:rsid w:val="00763565"/>
    <w:rsid w:val="00763675"/>
    <w:rsid w:val="00763909"/>
    <w:rsid w:val="00763DB1"/>
    <w:rsid w:val="00763EBF"/>
    <w:rsid w:val="00763ED9"/>
    <w:rsid w:val="007640AA"/>
    <w:rsid w:val="0076413F"/>
    <w:rsid w:val="00764463"/>
    <w:rsid w:val="00764731"/>
    <w:rsid w:val="007647CE"/>
    <w:rsid w:val="007653D5"/>
    <w:rsid w:val="00765527"/>
    <w:rsid w:val="00765648"/>
    <w:rsid w:val="007656DF"/>
    <w:rsid w:val="007657B4"/>
    <w:rsid w:val="00765804"/>
    <w:rsid w:val="00765821"/>
    <w:rsid w:val="00765834"/>
    <w:rsid w:val="007658B5"/>
    <w:rsid w:val="007659CB"/>
    <w:rsid w:val="00765E47"/>
    <w:rsid w:val="00765F39"/>
    <w:rsid w:val="00765FC4"/>
    <w:rsid w:val="007661E0"/>
    <w:rsid w:val="0076634F"/>
    <w:rsid w:val="00766720"/>
    <w:rsid w:val="00766AEE"/>
    <w:rsid w:val="00766B2E"/>
    <w:rsid w:val="00766D3B"/>
    <w:rsid w:val="00766D7C"/>
    <w:rsid w:val="00766E1D"/>
    <w:rsid w:val="00766EE7"/>
    <w:rsid w:val="007670D2"/>
    <w:rsid w:val="00767105"/>
    <w:rsid w:val="007671EC"/>
    <w:rsid w:val="007674A7"/>
    <w:rsid w:val="007677B9"/>
    <w:rsid w:val="00767C04"/>
    <w:rsid w:val="00767C67"/>
    <w:rsid w:val="00767FEA"/>
    <w:rsid w:val="007702FA"/>
    <w:rsid w:val="0077045A"/>
    <w:rsid w:val="007707AD"/>
    <w:rsid w:val="007708E2"/>
    <w:rsid w:val="00770A81"/>
    <w:rsid w:val="00770BDB"/>
    <w:rsid w:val="00770C99"/>
    <w:rsid w:val="00770E0B"/>
    <w:rsid w:val="00770EBB"/>
    <w:rsid w:val="00770FA0"/>
    <w:rsid w:val="007713D4"/>
    <w:rsid w:val="007716C0"/>
    <w:rsid w:val="00771A68"/>
    <w:rsid w:val="00771C1D"/>
    <w:rsid w:val="00771CFB"/>
    <w:rsid w:val="00771D8E"/>
    <w:rsid w:val="00771EE3"/>
    <w:rsid w:val="00771EF3"/>
    <w:rsid w:val="00771FCE"/>
    <w:rsid w:val="0077201E"/>
    <w:rsid w:val="00772215"/>
    <w:rsid w:val="00772277"/>
    <w:rsid w:val="007722B4"/>
    <w:rsid w:val="00772572"/>
    <w:rsid w:val="007725B6"/>
    <w:rsid w:val="00772636"/>
    <w:rsid w:val="007729D7"/>
    <w:rsid w:val="007729EA"/>
    <w:rsid w:val="00772E1F"/>
    <w:rsid w:val="00772E80"/>
    <w:rsid w:val="00772F2E"/>
    <w:rsid w:val="007730AE"/>
    <w:rsid w:val="007730B7"/>
    <w:rsid w:val="0077336B"/>
    <w:rsid w:val="007733D2"/>
    <w:rsid w:val="0077350E"/>
    <w:rsid w:val="007735BE"/>
    <w:rsid w:val="0077373A"/>
    <w:rsid w:val="0077383C"/>
    <w:rsid w:val="0077388C"/>
    <w:rsid w:val="00773B02"/>
    <w:rsid w:val="00773D15"/>
    <w:rsid w:val="00773D29"/>
    <w:rsid w:val="00773DFF"/>
    <w:rsid w:val="00773E3A"/>
    <w:rsid w:val="00773F30"/>
    <w:rsid w:val="00774154"/>
    <w:rsid w:val="007741B4"/>
    <w:rsid w:val="00774332"/>
    <w:rsid w:val="00774450"/>
    <w:rsid w:val="0077476E"/>
    <w:rsid w:val="00774B97"/>
    <w:rsid w:val="00774D42"/>
    <w:rsid w:val="00774E73"/>
    <w:rsid w:val="00774EDD"/>
    <w:rsid w:val="00775383"/>
    <w:rsid w:val="0077541E"/>
    <w:rsid w:val="00775461"/>
    <w:rsid w:val="007755EE"/>
    <w:rsid w:val="007759CD"/>
    <w:rsid w:val="00775C0F"/>
    <w:rsid w:val="00775D83"/>
    <w:rsid w:val="00775F7F"/>
    <w:rsid w:val="0077606D"/>
    <w:rsid w:val="00776307"/>
    <w:rsid w:val="00776626"/>
    <w:rsid w:val="0077677C"/>
    <w:rsid w:val="00776C65"/>
    <w:rsid w:val="00776C83"/>
    <w:rsid w:val="00777176"/>
    <w:rsid w:val="0077734E"/>
    <w:rsid w:val="007773F7"/>
    <w:rsid w:val="0077746A"/>
    <w:rsid w:val="007774BA"/>
    <w:rsid w:val="00777645"/>
    <w:rsid w:val="007776A9"/>
    <w:rsid w:val="0077795A"/>
    <w:rsid w:val="00777A87"/>
    <w:rsid w:val="00777DC2"/>
    <w:rsid w:val="00777DD6"/>
    <w:rsid w:val="00777EE0"/>
    <w:rsid w:val="007802AD"/>
    <w:rsid w:val="0078032E"/>
    <w:rsid w:val="0078039D"/>
    <w:rsid w:val="007807CB"/>
    <w:rsid w:val="00780E2D"/>
    <w:rsid w:val="00780EB5"/>
    <w:rsid w:val="00780ED7"/>
    <w:rsid w:val="00780F57"/>
    <w:rsid w:val="00780F96"/>
    <w:rsid w:val="00781048"/>
    <w:rsid w:val="0078138D"/>
    <w:rsid w:val="007813A9"/>
    <w:rsid w:val="00781479"/>
    <w:rsid w:val="00781569"/>
    <w:rsid w:val="007816F5"/>
    <w:rsid w:val="0078188A"/>
    <w:rsid w:val="00781B4B"/>
    <w:rsid w:val="00781D6B"/>
    <w:rsid w:val="00781E20"/>
    <w:rsid w:val="00781FBF"/>
    <w:rsid w:val="0078215A"/>
    <w:rsid w:val="0078280C"/>
    <w:rsid w:val="007829B0"/>
    <w:rsid w:val="007829BE"/>
    <w:rsid w:val="00782A4C"/>
    <w:rsid w:val="00782AF7"/>
    <w:rsid w:val="00782B8D"/>
    <w:rsid w:val="00782D29"/>
    <w:rsid w:val="00783081"/>
    <w:rsid w:val="0078311F"/>
    <w:rsid w:val="0078345B"/>
    <w:rsid w:val="007837D9"/>
    <w:rsid w:val="00783E54"/>
    <w:rsid w:val="00783EF0"/>
    <w:rsid w:val="00784131"/>
    <w:rsid w:val="007841D9"/>
    <w:rsid w:val="007842D6"/>
    <w:rsid w:val="0078448F"/>
    <w:rsid w:val="007844E8"/>
    <w:rsid w:val="007845F3"/>
    <w:rsid w:val="007846E0"/>
    <w:rsid w:val="00784788"/>
    <w:rsid w:val="00784BA5"/>
    <w:rsid w:val="00784EAD"/>
    <w:rsid w:val="00784F21"/>
    <w:rsid w:val="00784F66"/>
    <w:rsid w:val="00785062"/>
    <w:rsid w:val="007850CB"/>
    <w:rsid w:val="0078517A"/>
    <w:rsid w:val="00785427"/>
    <w:rsid w:val="00785676"/>
    <w:rsid w:val="00785B80"/>
    <w:rsid w:val="00785E90"/>
    <w:rsid w:val="007860E7"/>
    <w:rsid w:val="00786306"/>
    <w:rsid w:val="0078636F"/>
    <w:rsid w:val="00786404"/>
    <w:rsid w:val="00786415"/>
    <w:rsid w:val="00786626"/>
    <w:rsid w:val="0078691C"/>
    <w:rsid w:val="00786A4B"/>
    <w:rsid w:val="00786D03"/>
    <w:rsid w:val="00787048"/>
    <w:rsid w:val="007872D0"/>
    <w:rsid w:val="007873C5"/>
    <w:rsid w:val="00787428"/>
    <w:rsid w:val="0078758E"/>
    <w:rsid w:val="007877F6"/>
    <w:rsid w:val="0078793D"/>
    <w:rsid w:val="007879F8"/>
    <w:rsid w:val="00787F67"/>
    <w:rsid w:val="00790012"/>
    <w:rsid w:val="0079027E"/>
    <w:rsid w:val="007906C4"/>
    <w:rsid w:val="0079070F"/>
    <w:rsid w:val="00790D0A"/>
    <w:rsid w:val="00790E36"/>
    <w:rsid w:val="007911FD"/>
    <w:rsid w:val="007915ED"/>
    <w:rsid w:val="007916CE"/>
    <w:rsid w:val="0079196C"/>
    <w:rsid w:val="00791ACE"/>
    <w:rsid w:val="00791C3F"/>
    <w:rsid w:val="00791E69"/>
    <w:rsid w:val="0079206C"/>
    <w:rsid w:val="0079239B"/>
    <w:rsid w:val="007925B0"/>
    <w:rsid w:val="00792DDA"/>
    <w:rsid w:val="00792FF1"/>
    <w:rsid w:val="007930CB"/>
    <w:rsid w:val="007931DD"/>
    <w:rsid w:val="00793495"/>
    <w:rsid w:val="00793EE6"/>
    <w:rsid w:val="00793F09"/>
    <w:rsid w:val="00793FAB"/>
    <w:rsid w:val="00793FCD"/>
    <w:rsid w:val="007940A2"/>
    <w:rsid w:val="0079424B"/>
    <w:rsid w:val="00794507"/>
    <w:rsid w:val="00794533"/>
    <w:rsid w:val="0079481E"/>
    <w:rsid w:val="007948CE"/>
    <w:rsid w:val="00794B1B"/>
    <w:rsid w:val="00794BC7"/>
    <w:rsid w:val="00794CC1"/>
    <w:rsid w:val="00795400"/>
    <w:rsid w:val="00795453"/>
    <w:rsid w:val="00795514"/>
    <w:rsid w:val="0079593D"/>
    <w:rsid w:val="00795948"/>
    <w:rsid w:val="00795951"/>
    <w:rsid w:val="00795BA9"/>
    <w:rsid w:val="00795BD7"/>
    <w:rsid w:val="00795C61"/>
    <w:rsid w:val="00795F7D"/>
    <w:rsid w:val="00795FBA"/>
    <w:rsid w:val="0079601B"/>
    <w:rsid w:val="00796023"/>
    <w:rsid w:val="00796318"/>
    <w:rsid w:val="007964E9"/>
    <w:rsid w:val="00796957"/>
    <w:rsid w:val="00796D09"/>
    <w:rsid w:val="00797341"/>
    <w:rsid w:val="007974A2"/>
    <w:rsid w:val="00797611"/>
    <w:rsid w:val="00797625"/>
    <w:rsid w:val="007979D4"/>
    <w:rsid w:val="00797AD0"/>
    <w:rsid w:val="00797B85"/>
    <w:rsid w:val="00797C63"/>
    <w:rsid w:val="00797CB3"/>
    <w:rsid w:val="00797D10"/>
    <w:rsid w:val="007A00B3"/>
    <w:rsid w:val="007A016E"/>
    <w:rsid w:val="007A0638"/>
    <w:rsid w:val="007A06BB"/>
    <w:rsid w:val="007A0748"/>
    <w:rsid w:val="007A0BF1"/>
    <w:rsid w:val="007A0CAA"/>
    <w:rsid w:val="007A100E"/>
    <w:rsid w:val="007A1161"/>
    <w:rsid w:val="007A117B"/>
    <w:rsid w:val="007A145E"/>
    <w:rsid w:val="007A172F"/>
    <w:rsid w:val="007A173D"/>
    <w:rsid w:val="007A1999"/>
    <w:rsid w:val="007A19EF"/>
    <w:rsid w:val="007A1B84"/>
    <w:rsid w:val="007A1C5D"/>
    <w:rsid w:val="007A1F61"/>
    <w:rsid w:val="007A1F86"/>
    <w:rsid w:val="007A1FD9"/>
    <w:rsid w:val="007A2082"/>
    <w:rsid w:val="007A20CB"/>
    <w:rsid w:val="007A2B24"/>
    <w:rsid w:val="007A2C06"/>
    <w:rsid w:val="007A2D8D"/>
    <w:rsid w:val="007A2E6E"/>
    <w:rsid w:val="007A2EEC"/>
    <w:rsid w:val="007A310F"/>
    <w:rsid w:val="007A323A"/>
    <w:rsid w:val="007A3280"/>
    <w:rsid w:val="007A34D1"/>
    <w:rsid w:val="007A3754"/>
    <w:rsid w:val="007A401C"/>
    <w:rsid w:val="007A402A"/>
    <w:rsid w:val="007A4235"/>
    <w:rsid w:val="007A42B8"/>
    <w:rsid w:val="007A4359"/>
    <w:rsid w:val="007A43F3"/>
    <w:rsid w:val="007A44CC"/>
    <w:rsid w:val="007A4628"/>
    <w:rsid w:val="007A49CF"/>
    <w:rsid w:val="007A4F95"/>
    <w:rsid w:val="007A5176"/>
    <w:rsid w:val="007A5368"/>
    <w:rsid w:val="007A5528"/>
    <w:rsid w:val="007A56AF"/>
    <w:rsid w:val="007A594A"/>
    <w:rsid w:val="007A5B21"/>
    <w:rsid w:val="007A5E02"/>
    <w:rsid w:val="007A5E28"/>
    <w:rsid w:val="007A5ED8"/>
    <w:rsid w:val="007A5F07"/>
    <w:rsid w:val="007A615C"/>
    <w:rsid w:val="007A61A2"/>
    <w:rsid w:val="007A61B4"/>
    <w:rsid w:val="007A6234"/>
    <w:rsid w:val="007A62EB"/>
    <w:rsid w:val="007A6312"/>
    <w:rsid w:val="007A6746"/>
    <w:rsid w:val="007A68C0"/>
    <w:rsid w:val="007A6BDF"/>
    <w:rsid w:val="007A6EFF"/>
    <w:rsid w:val="007A6F8A"/>
    <w:rsid w:val="007A7031"/>
    <w:rsid w:val="007A7237"/>
    <w:rsid w:val="007A725F"/>
    <w:rsid w:val="007A735F"/>
    <w:rsid w:val="007A7397"/>
    <w:rsid w:val="007A7957"/>
    <w:rsid w:val="007A7AAF"/>
    <w:rsid w:val="007A7C57"/>
    <w:rsid w:val="007A7E33"/>
    <w:rsid w:val="007A7E69"/>
    <w:rsid w:val="007A7EE7"/>
    <w:rsid w:val="007B0009"/>
    <w:rsid w:val="007B0239"/>
    <w:rsid w:val="007B044F"/>
    <w:rsid w:val="007B056B"/>
    <w:rsid w:val="007B059B"/>
    <w:rsid w:val="007B0764"/>
    <w:rsid w:val="007B07B1"/>
    <w:rsid w:val="007B0A0E"/>
    <w:rsid w:val="007B0B26"/>
    <w:rsid w:val="007B0BD6"/>
    <w:rsid w:val="007B0CFB"/>
    <w:rsid w:val="007B0D9C"/>
    <w:rsid w:val="007B0E48"/>
    <w:rsid w:val="007B1064"/>
    <w:rsid w:val="007B1452"/>
    <w:rsid w:val="007B149B"/>
    <w:rsid w:val="007B1678"/>
    <w:rsid w:val="007B16AA"/>
    <w:rsid w:val="007B17F9"/>
    <w:rsid w:val="007B1A12"/>
    <w:rsid w:val="007B1BBE"/>
    <w:rsid w:val="007B1FC4"/>
    <w:rsid w:val="007B20D2"/>
    <w:rsid w:val="007B214B"/>
    <w:rsid w:val="007B2389"/>
    <w:rsid w:val="007B2755"/>
    <w:rsid w:val="007B2911"/>
    <w:rsid w:val="007B2BEC"/>
    <w:rsid w:val="007B2CC8"/>
    <w:rsid w:val="007B3025"/>
    <w:rsid w:val="007B31D4"/>
    <w:rsid w:val="007B32D9"/>
    <w:rsid w:val="007B333C"/>
    <w:rsid w:val="007B3378"/>
    <w:rsid w:val="007B3B3F"/>
    <w:rsid w:val="007B4014"/>
    <w:rsid w:val="007B40BC"/>
    <w:rsid w:val="007B4143"/>
    <w:rsid w:val="007B41A7"/>
    <w:rsid w:val="007B41D7"/>
    <w:rsid w:val="007B41F2"/>
    <w:rsid w:val="007B4207"/>
    <w:rsid w:val="007B42F2"/>
    <w:rsid w:val="007B43E0"/>
    <w:rsid w:val="007B4495"/>
    <w:rsid w:val="007B47C9"/>
    <w:rsid w:val="007B4800"/>
    <w:rsid w:val="007B49AC"/>
    <w:rsid w:val="007B4B88"/>
    <w:rsid w:val="007B4E5D"/>
    <w:rsid w:val="007B5067"/>
    <w:rsid w:val="007B52C6"/>
    <w:rsid w:val="007B557C"/>
    <w:rsid w:val="007B5651"/>
    <w:rsid w:val="007B5818"/>
    <w:rsid w:val="007B59C8"/>
    <w:rsid w:val="007B5D2A"/>
    <w:rsid w:val="007B5F99"/>
    <w:rsid w:val="007B6096"/>
    <w:rsid w:val="007B6549"/>
    <w:rsid w:val="007B65AD"/>
    <w:rsid w:val="007B66D3"/>
    <w:rsid w:val="007B66D6"/>
    <w:rsid w:val="007B681C"/>
    <w:rsid w:val="007B6C16"/>
    <w:rsid w:val="007B6C47"/>
    <w:rsid w:val="007B6F15"/>
    <w:rsid w:val="007B7555"/>
    <w:rsid w:val="007B7646"/>
    <w:rsid w:val="007B77F4"/>
    <w:rsid w:val="007B7A66"/>
    <w:rsid w:val="007B7AE2"/>
    <w:rsid w:val="007B7BE0"/>
    <w:rsid w:val="007B7DDA"/>
    <w:rsid w:val="007B7E54"/>
    <w:rsid w:val="007C03DD"/>
    <w:rsid w:val="007C0625"/>
    <w:rsid w:val="007C066B"/>
    <w:rsid w:val="007C06A4"/>
    <w:rsid w:val="007C08F3"/>
    <w:rsid w:val="007C0D96"/>
    <w:rsid w:val="007C0E2C"/>
    <w:rsid w:val="007C1158"/>
    <w:rsid w:val="007C1186"/>
    <w:rsid w:val="007C153E"/>
    <w:rsid w:val="007C16B5"/>
    <w:rsid w:val="007C18A4"/>
    <w:rsid w:val="007C1BB8"/>
    <w:rsid w:val="007C1CBC"/>
    <w:rsid w:val="007C1E3D"/>
    <w:rsid w:val="007C208D"/>
    <w:rsid w:val="007C24A6"/>
    <w:rsid w:val="007C256A"/>
    <w:rsid w:val="007C25A8"/>
    <w:rsid w:val="007C2B60"/>
    <w:rsid w:val="007C2D83"/>
    <w:rsid w:val="007C3321"/>
    <w:rsid w:val="007C382E"/>
    <w:rsid w:val="007C3A9F"/>
    <w:rsid w:val="007C3D7C"/>
    <w:rsid w:val="007C403E"/>
    <w:rsid w:val="007C40FF"/>
    <w:rsid w:val="007C41BA"/>
    <w:rsid w:val="007C41C3"/>
    <w:rsid w:val="007C420A"/>
    <w:rsid w:val="007C42F9"/>
    <w:rsid w:val="007C4422"/>
    <w:rsid w:val="007C45B3"/>
    <w:rsid w:val="007C4678"/>
    <w:rsid w:val="007C47CA"/>
    <w:rsid w:val="007C48B3"/>
    <w:rsid w:val="007C4AFF"/>
    <w:rsid w:val="007C4B66"/>
    <w:rsid w:val="007C4D85"/>
    <w:rsid w:val="007C5199"/>
    <w:rsid w:val="007C53D9"/>
    <w:rsid w:val="007C5469"/>
    <w:rsid w:val="007C5718"/>
    <w:rsid w:val="007C59DB"/>
    <w:rsid w:val="007C5A14"/>
    <w:rsid w:val="007C5AE0"/>
    <w:rsid w:val="007C5B3F"/>
    <w:rsid w:val="007C5D01"/>
    <w:rsid w:val="007C5D94"/>
    <w:rsid w:val="007C5E4C"/>
    <w:rsid w:val="007C6110"/>
    <w:rsid w:val="007C6297"/>
    <w:rsid w:val="007C647A"/>
    <w:rsid w:val="007C64F1"/>
    <w:rsid w:val="007C65AF"/>
    <w:rsid w:val="007C65DA"/>
    <w:rsid w:val="007C675D"/>
    <w:rsid w:val="007C67C0"/>
    <w:rsid w:val="007C6D40"/>
    <w:rsid w:val="007C6FAD"/>
    <w:rsid w:val="007C7063"/>
    <w:rsid w:val="007C717F"/>
    <w:rsid w:val="007C7862"/>
    <w:rsid w:val="007C7E27"/>
    <w:rsid w:val="007C7FBB"/>
    <w:rsid w:val="007D0534"/>
    <w:rsid w:val="007D0583"/>
    <w:rsid w:val="007D09AC"/>
    <w:rsid w:val="007D0A13"/>
    <w:rsid w:val="007D0BC9"/>
    <w:rsid w:val="007D0C1E"/>
    <w:rsid w:val="007D0C62"/>
    <w:rsid w:val="007D0CD7"/>
    <w:rsid w:val="007D0DB3"/>
    <w:rsid w:val="007D0DF3"/>
    <w:rsid w:val="007D0DF9"/>
    <w:rsid w:val="007D10A4"/>
    <w:rsid w:val="007D10D1"/>
    <w:rsid w:val="007D1288"/>
    <w:rsid w:val="007D12A5"/>
    <w:rsid w:val="007D139A"/>
    <w:rsid w:val="007D13B0"/>
    <w:rsid w:val="007D13E2"/>
    <w:rsid w:val="007D1408"/>
    <w:rsid w:val="007D15F5"/>
    <w:rsid w:val="007D164A"/>
    <w:rsid w:val="007D18E5"/>
    <w:rsid w:val="007D1A81"/>
    <w:rsid w:val="007D1AFB"/>
    <w:rsid w:val="007D1B42"/>
    <w:rsid w:val="007D1D57"/>
    <w:rsid w:val="007D1DA8"/>
    <w:rsid w:val="007D21B2"/>
    <w:rsid w:val="007D2221"/>
    <w:rsid w:val="007D2249"/>
    <w:rsid w:val="007D22BC"/>
    <w:rsid w:val="007D2373"/>
    <w:rsid w:val="007D23E0"/>
    <w:rsid w:val="007D28B2"/>
    <w:rsid w:val="007D2C1A"/>
    <w:rsid w:val="007D2EFC"/>
    <w:rsid w:val="007D3211"/>
    <w:rsid w:val="007D328D"/>
    <w:rsid w:val="007D3762"/>
    <w:rsid w:val="007D3835"/>
    <w:rsid w:val="007D3873"/>
    <w:rsid w:val="007D38BC"/>
    <w:rsid w:val="007D3B1A"/>
    <w:rsid w:val="007D3B40"/>
    <w:rsid w:val="007D3BDF"/>
    <w:rsid w:val="007D3EA4"/>
    <w:rsid w:val="007D434F"/>
    <w:rsid w:val="007D43D3"/>
    <w:rsid w:val="007D4893"/>
    <w:rsid w:val="007D49D7"/>
    <w:rsid w:val="007D4EB6"/>
    <w:rsid w:val="007D50C1"/>
    <w:rsid w:val="007D50DF"/>
    <w:rsid w:val="007D530C"/>
    <w:rsid w:val="007D5553"/>
    <w:rsid w:val="007D5817"/>
    <w:rsid w:val="007D58A1"/>
    <w:rsid w:val="007D5C0D"/>
    <w:rsid w:val="007D5D45"/>
    <w:rsid w:val="007D5D5F"/>
    <w:rsid w:val="007D5D9A"/>
    <w:rsid w:val="007D5DBC"/>
    <w:rsid w:val="007D5EC0"/>
    <w:rsid w:val="007D630D"/>
    <w:rsid w:val="007D6492"/>
    <w:rsid w:val="007D6526"/>
    <w:rsid w:val="007D688A"/>
    <w:rsid w:val="007D68DF"/>
    <w:rsid w:val="007D6D06"/>
    <w:rsid w:val="007D6EAF"/>
    <w:rsid w:val="007D6F6D"/>
    <w:rsid w:val="007D6F92"/>
    <w:rsid w:val="007D7532"/>
    <w:rsid w:val="007D7583"/>
    <w:rsid w:val="007D77D8"/>
    <w:rsid w:val="007D7C68"/>
    <w:rsid w:val="007D7DB1"/>
    <w:rsid w:val="007D7EC7"/>
    <w:rsid w:val="007E004C"/>
    <w:rsid w:val="007E01DB"/>
    <w:rsid w:val="007E025E"/>
    <w:rsid w:val="007E0580"/>
    <w:rsid w:val="007E0868"/>
    <w:rsid w:val="007E0A33"/>
    <w:rsid w:val="007E0C61"/>
    <w:rsid w:val="007E0D76"/>
    <w:rsid w:val="007E0E0F"/>
    <w:rsid w:val="007E0FBD"/>
    <w:rsid w:val="007E0FDC"/>
    <w:rsid w:val="007E1447"/>
    <w:rsid w:val="007E1567"/>
    <w:rsid w:val="007E16F3"/>
    <w:rsid w:val="007E1994"/>
    <w:rsid w:val="007E1AB3"/>
    <w:rsid w:val="007E1B53"/>
    <w:rsid w:val="007E1CA8"/>
    <w:rsid w:val="007E215C"/>
    <w:rsid w:val="007E2187"/>
    <w:rsid w:val="007E2220"/>
    <w:rsid w:val="007E223A"/>
    <w:rsid w:val="007E22E4"/>
    <w:rsid w:val="007E2A6A"/>
    <w:rsid w:val="007E2AAE"/>
    <w:rsid w:val="007E2D6F"/>
    <w:rsid w:val="007E2EDC"/>
    <w:rsid w:val="007E36FA"/>
    <w:rsid w:val="007E3AF9"/>
    <w:rsid w:val="007E3D20"/>
    <w:rsid w:val="007E3E1D"/>
    <w:rsid w:val="007E43AD"/>
    <w:rsid w:val="007E46AA"/>
    <w:rsid w:val="007E4877"/>
    <w:rsid w:val="007E48BA"/>
    <w:rsid w:val="007E4AE6"/>
    <w:rsid w:val="007E4DC2"/>
    <w:rsid w:val="007E569B"/>
    <w:rsid w:val="007E56FC"/>
    <w:rsid w:val="007E57AE"/>
    <w:rsid w:val="007E5A61"/>
    <w:rsid w:val="007E5A6E"/>
    <w:rsid w:val="007E5AFF"/>
    <w:rsid w:val="007E5B04"/>
    <w:rsid w:val="007E5D32"/>
    <w:rsid w:val="007E5E1D"/>
    <w:rsid w:val="007E63A7"/>
    <w:rsid w:val="007E63FC"/>
    <w:rsid w:val="007E688A"/>
    <w:rsid w:val="007E6ACE"/>
    <w:rsid w:val="007E6F63"/>
    <w:rsid w:val="007E6FD1"/>
    <w:rsid w:val="007E70FB"/>
    <w:rsid w:val="007E726E"/>
    <w:rsid w:val="007E7273"/>
    <w:rsid w:val="007E74C9"/>
    <w:rsid w:val="007E77BC"/>
    <w:rsid w:val="007E78DF"/>
    <w:rsid w:val="007E79EA"/>
    <w:rsid w:val="007E7B05"/>
    <w:rsid w:val="007E7B13"/>
    <w:rsid w:val="007E7CEB"/>
    <w:rsid w:val="007E7EFB"/>
    <w:rsid w:val="007F0127"/>
    <w:rsid w:val="007F0195"/>
    <w:rsid w:val="007F0287"/>
    <w:rsid w:val="007F034F"/>
    <w:rsid w:val="007F04B1"/>
    <w:rsid w:val="007F0559"/>
    <w:rsid w:val="007F07CD"/>
    <w:rsid w:val="007F0B15"/>
    <w:rsid w:val="007F0BA6"/>
    <w:rsid w:val="007F0EFD"/>
    <w:rsid w:val="007F0F83"/>
    <w:rsid w:val="007F111C"/>
    <w:rsid w:val="007F111E"/>
    <w:rsid w:val="007F1127"/>
    <w:rsid w:val="007F1219"/>
    <w:rsid w:val="007F123A"/>
    <w:rsid w:val="007F1604"/>
    <w:rsid w:val="007F17DB"/>
    <w:rsid w:val="007F1AC9"/>
    <w:rsid w:val="007F1BCA"/>
    <w:rsid w:val="007F1DA4"/>
    <w:rsid w:val="007F1ECC"/>
    <w:rsid w:val="007F1EED"/>
    <w:rsid w:val="007F1FB7"/>
    <w:rsid w:val="007F204A"/>
    <w:rsid w:val="007F2082"/>
    <w:rsid w:val="007F23AD"/>
    <w:rsid w:val="007F255A"/>
    <w:rsid w:val="007F25B7"/>
    <w:rsid w:val="007F262A"/>
    <w:rsid w:val="007F26D5"/>
    <w:rsid w:val="007F29D8"/>
    <w:rsid w:val="007F29D9"/>
    <w:rsid w:val="007F2BDD"/>
    <w:rsid w:val="007F2C9E"/>
    <w:rsid w:val="007F2EE2"/>
    <w:rsid w:val="007F30C0"/>
    <w:rsid w:val="007F3478"/>
    <w:rsid w:val="007F3588"/>
    <w:rsid w:val="007F3714"/>
    <w:rsid w:val="007F3897"/>
    <w:rsid w:val="007F393D"/>
    <w:rsid w:val="007F39E1"/>
    <w:rsid w:val="007F3D6A"/>
    <w:rsid w:val="007F3D79"/>
    <w:rsid w:val="007F3DE3"/>
    <w:rsid w:val="007F3E24"/>
    <w:rsid w:val="007F3E98"/>
    <w:rsid w:val="007F42BB"/>
    <w:rsid w:val="007F4352"/>
    <w:rsid w:val="007F44EF"/>
    <w:rsid w:val="007F47BC"/>
    <w:rsid w:val="007F47D0"/>
    <w:rsid w:val="007F48FD"/>
    <w:rsid w:val="007F4AA2"/>
    <w:rsid w:val="007F4AC2"/>
    <w:rsid w:val="007F4C76"/>
    <w:rsid w:val="007F4EE6"/>
    <w:rsid w:val="007F5200"/>
    <w:rsid w:val="007F5339"/>
    <w:rsid w:val="007F545A"/>
    <w:rsid w:val="007F5649"/>
    <w:rsid w:val="007F590A"/>
    <w:rsid w:val="007F593F"/>
    <w:rsid w:val="007F5ADC"/>
    <w:rsid w:val="007F5D1D"/>
    <w:rsid w:val="007F5D71"/>
    <w:rsid w:val="007F5E54"/>
    <w:rsid w:val="007F5EE4"/>
    <w:rsid w:val="007F64CA"/>
    <w:rsid w:val="007F658D"/>
    <w:rsid w:val="007F66A7"/>
    <w:rsid w:val="007F682A"/>
    <w:rsid w:val="007F695F"/>
    <w:rsid w:val="007F697B"/>
    <w:rsid w:val="007F6AE5"/>
    <w:rsid w:val="007F6E19"/>
    <w:rsid w:val="007F6F6F"/>
    <w:rsid w:val="007F6FB0"/>
    <w:rsid w:val="007F70E1"/>
    <w:rsid w:val="007F7359"/>
    <w:rsid w:val="007F752B"/>
    <w:rsid w:val="007F7555"/>
    <w:rsid w:val="007F7828"/>
    <w:rsid w:val="007F7829"/>
    <w:rsid w:val="007F7840"/>
    <w:rsid w:val="007F7EB2"/>
    <w:rsid w:val="007F7FA5"/>
    <w:rsid w:val="00800019"/>
    <w:rsid w:val="0080017C"/>
    <w:rsid w:val="008002D0"/>
    <w:rsid w:val="008003EB"/>
    <w:rsid w:val="0080059B"/>
    <w:rsid w:val="0080088E"/>
    <w:rsid w:val="008008F5"/>
    <w:rsid w:val="00800940"/>
    <w:rsid w:val="00800C0E"/>
    <w:rsid w:val="00800E23"/>
    <w:rsid w:val="00800EB4"/>
    <w:rsid w:val="00800FDF"/>
    <w:rsid w:val="008011C6"/>
    <w:rsid w:val="008011D1"/>
    <w:rsid w:val="00801236"/>
    <w:rsid w:val="00801925"/>
    <w:rsid w:val="00801A9E"/>
    <w:rsid w:val="00801B6F"/>
    <w:rsid w:val="00801CD8"/>
    <w:rsid w:val="00801E09"/>
    <w:rsid w:val="00801F1B"/>
    <w:rsid w:val="008021C1"/>
    <w:rsid w:val="008021CB"/>
    <w:rsid w:val="008022B5"/>
    <w:rsid w:val="00802592"/>
    <w:rsid w:val="00802F0E"/>
    <w:rsid w:val="00802FC5"/>
    <w:rsid w:val="0080307B"/>
    <w:rsid w:val="00803386"/>
    <w:rsid w:val="00803561"/>
    <w:rsid w:val="00803779"/>
    <w:rsid w:val="008038CA"/>
    <w:rsid w:val="00803A35"/>
    <w:rsid w:val="00803BFB"/>
    <w:rsid w:val="00803E18"/>
    <w:rsid w:val="008040DC"/>
    <w:rsid w:val="00804356"/>
    <w:rsid w:val="008044E9"/>
    <w:rsid w:val="00804898"/>
    <w:rsid w:val="00804B0A"/>
    <w:rsid w:val="00804C15"/>
    <w:rsid w:val="00804C63"/>
    <w:rsid w:val="00804CD1"/>
    <w:rsid w:val="00804E61"/>
    <w:rsid w:val="00805086"/>
    <w:rsid w:val="00805282"/>
    <w:rsid w:val="0080568E"/>
    <w:rsid w:val="008061F5"/>
    <w:rsid w:val="0080620A"/>
    <w:rsid w:val="008067DB"/>
    <w:rsid w:val="008068B9"/>
    <w:rsid w:val="00806AE9"/>
    <w:rsid w:val="00806BD7"/>
    <w:rsid w:val="00806C02"/>
    <w:rsid w:val="00806F24"/>
    <w:rsid w:val="0080704D"/>
    <w:rsid w:val="008070A3"/>
    <w:rsid w:val="0080722C"/>
    <w:rsid w:val="00807287"/>
    <w:rsid w:val="008077E3"/>
    <w:rsid w:val="00807870"/>
    <w:rsid w:val="0080792B"/>
    <w:rsid w:val="00807940"/>
    <w:rsid w:val="00807D71"/>
    <w:rsid w:val="00807D8A"/>
    <w:rsid w:val="00807F29"/>
    <w:rsid w:val="008101C6"/>
    <w:rsid w:val="008102AA"/>
    <w:rsid w:val="008103B6"/>
    <w:rsid w:val="0081047D"/>
    <w:rsid w:val="0081082D"/>
    <w:rsid w:val="008108E5"/>
    <w:rsid w:val="0081095A"/>
    <w:rsid w:val="00810B7F"/>
    <w:rsid w:val="00810D8F"/>
    <w:rsid w:val="00810F94"/>
    <w:rsid w:val="00810FD1"/>
    <w:rsid w:val="00811351"/>
    <w:rsid w:val="00811931"/>
    <w:rsid w:val="00811A7E"/>
    <w:rsid w:val="00811B5C"/>
    <w:rsid w:val="00811EDF"/>
    <w:rsid w:val="008120F6"/>
    <w:rsid w:val="00812635"/>
    <w:rsid w:val="0081263E"/>
    <w:rsid w:val="008127A6"/>
    <w:rsid w:val="00812C99"/>
    <w:rsid w:val="00812CEC"/>
    <w:rsid w:val="00812F8B"/>
    <w:rsid w:val="008130BC"/>
    <w:rsid w:val="0081358D"/>
    <w:rsid w:val="00813866"/>
    <w:rsid w:val="008138A1"/>
    <w:rsid w:val="00813937"/>
    <w:rsid w:val="008139C6"/>
    <w:rsid w:val="00813ABC"/>
    <w:rsid w:val="00813B2C"/>
    <w:rsid w:val="00813DE7"/>
    <w:rsid w:val="0081404E"/>
    <w:rsid w:val="0081409F"/>
    <w:rsid w:val="008146FF"/>
    <w:rsid w:val="00814769"/>
    <w:rsid w:val="00814E28"/>
    <w:rsid w:val="00815104"/>
    <w:rsid w:val="008151AD"/>
    <w:rsid w:val="0081558B"/>
    <w:rsid w:val="0081558E"/>
    <w:rsid w:val="008155FE"/>
    <w:rsid w:val="00815B54"/>
    <w:rsid w:val="00815F24"/>
    <w:rsid w:val="008160B7"/>
    <w:rsid w:val="00816300"/>
    <w:rsid w:val="0081634A"/>
    <w:rsid w:val="00816429"/>
    <w:rsid w:val="0081679C"/>
    <w:rsid w:val="0081688F"/>
    <w:rsid w:val="00816B96"/>
    <w:rsid w:val="00816FD3"/>
    <w:rsid w:val="00817005"/>
    <w:rsid w:val="008176F2"/>
    <w:rsid w:val="00817A50"/>
    <w:rsid w:val="00817E4F"/>
    <w:rsid w:val="00817F7C"/>
    <w:rsid w:val="00820137"/>
    <w:rsid w:val="00820146"/>
    <w:rsid w:val="008201ED"/>
    <w:rsid w:val="0082029C"/>
    <w:rsid w:val="008202ED"/>
    <w:rsid w:val="00820314"/>
    <w:rsid w:val="0082061D"/>
    <w:rsid w:val="008207A1"/>
    <w:rsid w:val="008207C8"/>
    <w:rsid w:val="00820895"/>
    <w:rsid w:val="008208D2"/>
    <w:rsid w:val="00820AD3"/>
    <w:rsid w:val="00820BF2"/>
    <w:rsid w:val="00820D75"/>
    <w:rsid w:val="008212E9"/>
    <w:rsid w:val="008214A1"/>
    <w:rsid w:val="00821735"/>
    <w:rsid w:val="00821873"/>
    <w:rsid w:val="00821A79"/>
    <w:rsid w:val="00821B00"/>
    <w:rsid w:val="00821B3A"/>
    <w:rsid w:val="00821ECF"/>
    <w:rsid w:val="00822007"/>
    <w:rsid w:val="00822385"/>
    <w:rsid w:val="008224C3"/>
    <w:rsid w:val="0082256E"/>
    <w:rsid w:val="00822619"/>
    <w:rsid w:val="00822B27"/>
    <w:rsid w:val="00822B8E"/>
    <w:rsid w:val="008234BF"/>
    <w:rsid w:val="008235DA"/>
    <w:rsid w:val="008238F4"/>
    <w:rsid w:val="00823A21"/>
    <w:rsid w:val="00823E1C"/>
    <w:rsid w:val="00823E63"/>
    <w:rsid w:val="00824093"/>
    <w:rsid w:val="0082438C"/>
    <w:rsid w:val="008245BD"/>
    <w:rsid w:val="00824C83"/>
    <w:rsid w:val="00824E9C"/>
    <w:rsid w:val="008250A7"/>
    <w:rsid w:val="00825243"/>
    <w:rsid w:val="008258DB"/>
    <w:rsid w:val="00825C81"/>
    <w:rsid w:val="00825E13"/>
    <w:rsid w:val="00825E9B"/>
    <w:rsid w:val="00825EF8"/>
    <w:rsid w:val="00825F03"/>
    <w:rsid w:val="008260FB"/>
    <w:rsid w:val="00826163"/>
    <w:rsid w:val="008261C8"/>
    <w:rsid w:val="00826258"/>
    <w:rsid w:val="00826312"/>
    <w:rsid w:val="008263F4"/>
    <w:rsid w:val="008264E4"/>
    <w:rsid w:val="008266F3"/>
    <w:rsid w:val="008267C7"/>
    <w:rsid w:val="00826B74"/>
    <w:rsid w:val="00826F72"/>
    <w:rsid w:val="008270C9"/>
    <w:rsid w:val="0082720F"/>
    <w:rsid w:val="00827745"/>
    <w:rsid w:val="00827C53"/>
    <w:rsid w:val="00827C9E"/>
    <w:rsid w:val="00827DCF"/>
    <w:rsid w:val="00827F4C"/>
    <w:rsid w:val="00827F76"/>
    <w:rsid w:val="00830009"/>
    <w:rsid w:val="0083002E"/>
    <w:rsid w:val="00830145"/>
    <w:rsid w:val="008302B3"/>
    <w:rsid w:val="008306FF"/>
    <w:rsid w:val="00830742"/>
    <w:rsid w:val="00830816"/>
    <w:rsid w:val="00830969"/>
    <w:rsid w:val="008309BE"/>
    <w:rsid w:val="008309E7"/>
    <w:rsid w:val="00830A0B"/>
    <w:rsid w:val="00830C91"/>
    <w:rsid w:val="00830FAD"/>
    <w:rsid w:val="0083133C"/>
    <w:rsid w:val="008315C0"/>
    <w:rsid w:val="00831740"/>
    <w:rsid w:val="00831C7E"/>
    <w:rsid w:val="00831C8B"/>
    <w:rsid w:val="00831D43"/>
    <w:rsid w:val="00831DC2"/>
    <w:rsid w:val="00831F37"/>
    <w:rsid w:val="008321AE"/>
    <w:rsid w:val="0083233A"/>
    <w:rsid w:val="008327C5"/>
    <w:rsid w:val="00832890"/>
    <w:rsid w:val="0083297B"/>
    <w:rsid w:val="00832993"/>
    <w:rsid w:val="00832D8D"/>
    <w:rsid w:val="00832DC3"/>
    <w:rsid w:val="00832EE0"/>
    <w:rsid w:val="00832F47"/>
    <w:rsid w:val="00833411"/>
    <w:rsid w:val="0083343E"/>
    <w:rsid w:val="00833505"/>
    <w:rsid w:val="0083361C"/>
    <w:rsid w:val="00833966"/>
    <w:rsid w:val="008339BB"/>
    <w:rsid w:val="00833B76"/>
    <w:rsid w:val="008342E2"/>
    <w:rsid w:val="008343C9"/>
    <w:rsid w:val="00834415"/>
    <w:rsid w:val="00834682"/>
    <w:rsid w:val="00834689"/>
    <w:rsid w:val="008346F4"/>
    <w:rsid w:val="0083476F"/>
    <w:rsid w:val="00834915"/>
    <w:rsid w:val="00834AB0"/>
    <w:rsid w:val="00834B76"/>
    <w:rsid w:val="00834D04"/>
    <w:rsid w:val="008350B0"/>
    <w:rsid w:val="00835436"/>
    <w:rsid w:val="00835664"/>
    <w:rsid w:val="008357D5"/>
    <w:rsid w:val="008359AF"/>
    <w:rsid w:val="00835A01"/>
    <w:rsid w:val="00835A5E"/>
    <w:rsid w:val="00835AA7"/>
    <w:rsid w:val="00835C46"/>
    <w:rsid w:val="00835C4A"/>
    <w:rsid w:val="00835EFB"/>
    <w:rsid w:val="0083609C"/>
    <w:rsid w:val="008361CB"/>
    <w:rsid w:val="008362A2"/>
    <w:rsid w:val="008364AD"/>
    <w:rsid w:val="00836773"/>
    <w:rsid w:val="0083686F"/>
    <w:rsid w:val="00836AF4"/>
    <w:rsid w:val="00836B71"/>
    <w:rsid w:val="00836BA3"/>
    <w:rsid w:val="00836C45"/>
    <w:rsid w:val="00836DBF"/>
    <w:rsid w:val="00836E53"/>
    <w:rsid w:val="00837140"/>
    <w:rsid w:val="00837167"/>
    <w:rsid w:val="00837380"/>
    <w:rsid w:val="008374EC"/>
    <w:rsid w:val="00837695"/>
    <w:rsid w:val="00837726"/>
    <w:rsid w:val="00837765"/>
    <w:rsid w:val="0083788F"/>
    <w:rsid w:val="00837A32"/>
    <w:rsid w:val="00837E47"/>
    <w:rsid w:val="008401E7"/>
    <w:rsid w:val="008401FF"/>
    <w:rsid w:val="00840301"/>
    <w:rsid w:val="008404CB"/>
    <w:rsid w:val="008405F8"/>
    <w:rsid w:val="00840686"/>
    <w:rsid w:val="008406C2"/>
    <w:rsid w:val="00840776"/>
    <w:rsid w:val="008407EA"/>
    <w:rsid w:val="0084082C"/>
    <w:rsid w:val="00840D47"/>
    <w:rsid w:val="00840EF9"/>
    <w:rsid w:val="00840F69"/>
    <w:rsid w:val="00840FC4"/>
    <w:rsid w:val="00840FDB"/>
    <w:rsid w:val="00841044"/>
    <w:rsid w:val="008411EE"/>
    <w:rsid w:val="008412C3"/>
    <w:rsid w:val="008413C1"/>
    <w:rsid w:val="00841494"/>
    <w:rsid w:val="0084175F"/>
    <w:rsid w:val="008417FC"/>
    <w:rsid w:val="00841846"/>
    <w:rsid w:val="00841AE5"/>
    <w:rsid w:val="00841BBC"/>
    <w:rsid w:val="00841C73"/>
    <w:rsid w:val="00842259"/>
    <w:rsid w:val="00842481"/>
    <w:rsid w:val="0084248C"/>
    <w:rsid w:val="008427A8"/>
    <w:rsid w:val="00842E45"/>
    <w:rsid w:val="00842EEA"/>
    <w:rsid w:val="00842FF5"/>
    <w:rsid w:val="0084303D"/>
    <w:rsid w:val="00843093"/>
    <w:rsid w:val="0084326A"/>
    <w:rsid w:val="008432CB"/>
    <w:rsid w:val="008432E3"/>
    <w:rsid w:val="00843631"/>
    <w:rsid w:val="008438D7"/>
    <w:rsid w:val="00843A33"/>
    <w:rsid w:val="00843AEC"/>
    <w:rsid w:val="00843B67"/>
    <w:rsid w:val="00843BA4"/>
    <w:rsid w:val="00843D36"/>
    <w:rsid w:val="00844195"/>
    <w:rsid w:val="0084421C"/>
    <w:rsid w:val="0084428D"/>
    <w:rsid w:val="008446BA"/>
    <w:rsid w:val="00844810"/>
    <w:rsid w:val="008448B3"/>
    <w:rsid w:val="00844EC1"/>
    <w:rsid w:val="0084529A"/>
    <w:rsid w:val="00845368"/>
    <w:rsid w:val="00845435"/>
    <w:rsid w:val="0084550D"/>
    <w:rsid w:val="00845A88"/>
    <w:rsid w:val="00845BD7"/>
    <w:rsid w:val="00845D83"/>
    <w:rsid w:val="00845F47"/>
    <w:rsid w:val="00846005"/>
    <w:rsid w:val="00846098"/>
    <w:rsid w:val="008461E5"/>
    <w:rsid w:val="00846310"/>
    <w:rsid w:val="008463C0"/>
    <w:rsid w:val="00846979"/>
    <w:rsid w:val="00846B0E"/>
    <w:rsid w:val="00846B21"/>
    <w:rsid w:val="00846C77"/>
    <w:rsid w:val="00847389"/>
    <w:rsid w:val="008473BA"/>
    <w:rsid w:val="00847846"/>
    <w:rsid w:val="0084785F"/>
    <w:rsid w:val="008479C7"/>
    <w:rsid w:val="00847CCB"/>
    <w:rsid w:val="00847E70"/>
    <w:rsid w:val="008501C3"/>
    <w:rsid w:val="00850337"/>
    <w:rsid w:val="008503BE"/>
    <w:rsid w:val="0085040D"/>
    <w:rsid w:val="008505C7"/>
    <w:rsid w:val="008506C0"/>
    <w:rsid w:val="008507C8"/>
    <w:rsid w:val="00850A55"/>
    <w:rsid w:val="00850DE6"/>
    <w:rsid w:val="008511DE"/>
    <w:rsid w:val="0085174A"/>
    <w:rsid w:val="0085179F"/>
    <w:rsid w:val="00851990"/>
    <w:rsid w:val="00851CFD"/>
    <w:rsid w:val="00851F2F"/>
    <w:rsid w:val="00851FCE"/>
    <w:rsid w:val="00852309"/>
    <w:rsid w:val="008523C3"/>
    <w:rsid w:val="008523F3"/>
    <w:rsid w:val="0085256B"/>
    <w:rsid w:val="008525F6"/>
    <w:rsid w:val="00852697"/>
    <w:rsid w:val="00852ACD"/>
    <w:rsid w:val="00852F16"/>
    <w:rsid w:val="00852FF1"/>
    <w:rsid w:val="00853552"/>
    <w:rsid w:val="00853769"/>
    <w:rsid w:val="0085383F"/>
    <w:rsid w:val="00853935"/>
    <w:rsid w:val="00853A58"/>
    <w:rsid w:val="00853D19"/>
    <w:rsid w:val="00853DE3"/>
    <w:rsid w:val="00853DF9"/>
    <w:rsid w:val="008542C2"/>
    <w:rsid w:val="0085449E"/>
    <w:rsid w:val="0085470B"/>
    <w:rsid w:val="00854A70"/>
    <w:rsid w:val="00854CBD"/>
    <w:rsid w:val="0085515E"/>
    <w:rsid w:val="008555FB"/>
    <w:rsid w:val="00855AA5"/>
    <w:rsid w:val="00855B99"/>
    <w:rsid w:val="00855DCB"/>
    <w:rsid w:val="00855DEF"/>
    <w:rsid w:val="00855E3E"/>
    <w:rsid w:val="00855EA0"/>
    <w:rsid w:val="00855EC3"/>
    <w:rsid w:val="00855EF2"/>
    <w:rsid w:val="00855F6D"/>
    <w:rsid w:val="00856053"/>
    <w:rsid w:val="00856154"/>
    <w:rsid w:val="00856187"/>
    <w:rsid w:val="0085629F"/>
    <w:rsid w:val="008562A8"/>
    <w:rsid w:val="008563F8"/>
    <w:rsid w:val="0085656F"/>
    <w:rsid w:val="008565AA"/>
    <w:rsid w:val="00856716"/>
    <w:rsid w:val="0085677C"/>
    <w:rsid w:val="00856A24"/>
    <w:rsid w:val="00856B99"/>
    <w:rsid w:val="00856C01"/>
    <w:rsid w:val="00856C05"/>
    <w:rsid w:val="0085712C"/>
    <w:rsid w:val="00857152"/>
    <w:rsid w:val="00857158"/>
    <w:rsid w:val="00857213"/>
    <w:rsid w:val="008572D8"/>
    <w:rsid w:val="00857380"/>
    <w:rsid w:val="0085745C"/>
    <w:rsid w:val="008577F6"/>
    <w:rsid w:val="00857825"/>
    <w:rsid w:val="00857CD4"/>
    <w:rsid w:val="00857D3A"/>
    <w:rsid w:val="00857FFD"/>
    <w:rsid w:val="00860092"/>
    <w:rsid w:val="008600C8"/>
    <w:rsid w:val="008601A0"/>
    <w:rsid w:val="00860237"/>
    <w:rsid w:val="0086038C"/>
    <w:rsid w:val="0086044C"/>
    <w:rsid w:val="008605A6"/>
    <w:rsid w:val="0086083C"/>
    <w:rsid w:val="00860988"/>
    <w:rsid w:val="00860B9D"/>
    <w:rsid w:val="00860D9F"/>
    <w:rsid w:val="00861161"/>
    <w:rsid w:val="00861225"/>
    <w:rsid w:val="00861AE1"/>
    <w:rsid w:val="00861BB0"/>
    <w:rsid w:val="00861BED"/>
    <w:rsid w:val="00861F70"/>
    <w:rsid w:val="00861F99"/>
    <w:rsid w:val="008620DF"/>
    <w:rsid w:val="00862281"/>
    <w:rsid w:val="00862555"/>
    <w:rsid w:val="0086282F"/>
    <w:rsid w:val="00862860"/>
    <w:rsid w:val="00862BA9"/>
    <w:rsid w:val="00862DD3"/>
    <w:rsid w:val="008631DF"/>
    <w:rsid w:val="008632A9"/>
    <w:rsid w:val="008634EE"/>
    <w:rsid w:val="0086350A"/>
    <w:rsid w:val="00863709"/>
    <w:rsid w:val="00863B99"/>
    <w:rsid w:val="00863E09"/>
    <w:rsid w:val="00863E79"/>
    <w:rsid w:val="0086428D"/>
    <w:rsid w:val="008644A2"/>
    <w:rsid w:val="00864714"/>
    <w:rsid w:val="00864828"/>
    <w:rsid w:val="00864829"/>
    <w:rsid w:val="00864AF2"/>
    <w:rsid w:val="00864B1E"/>
    <w:rsid w:val="00865190"/>
    <w:rsid w:val="0086533C"/>
    <w:rsid w:val="00865516"/>
    <w:rsid w:val="008657BB"/>
    <w:rsid w:val="00865950"/>
    <w:rsid w:val="00865A6A"/>
    <w:rsid w:val="00865BD5"/>
    <w:rsid w:val="00865DC6"/>
    <w:rsid w:val="00865E98"/>
    <w:rsid w:val="00865EA9"/>
    <w:rsid w:val="00865F27"/>
    <w:rsid w:val="0086618B"/>
    <w:rsid w:val="0086625D"/>
    <w:rsid w:val="00866448"/>
    <w:rsid w:val="0086691C"/>
    <w:rsid w:val="008669EE"/>
    <w:rsid w:val="008669F2"/>
    <w:rsid w:val="00866AF4"/>
    <w:rsid w:val="00866B09"/>
    <w:rsid w:val="00866CA6"/>
    <w:rsid w:val="00866E6B"/>
    <w:rsid w:val="00866F77"/>
    <w:rsid w:val="00866F9E"/>
    <w:rsid w:val="00867120"/>
    <w:rsid w:val="008672F5"/>
    <w:rsid w:val="00867476"/>
    <w:rsid w:val="008674E7"/>
    <w:rsid w:val="0086767F"/>
    <w:rsid w:val="008676BD"/>
    <w:rsid w:val="0086771A"/>
    <w:rsid w:val="008679A8"/>
    <w:rsid w:val="00867BDB"/>
    <w:rsid w:val="00867CB0"/>
    <w:rsid w:val="00867D76"/>
    <w:rsid w:val="008700E0"/>
    <w:rsid w:val="00870272"/>
    <w:rsid w:val="008702C3"/>
    <w:rsid w:val="00870447"/>
    <w:rsid w:val="008706EB"/>
    <w:rsid w:val="008708DE"/>
    <w:rsid w:val="008709C1"/>
    <w:rsid w:val="00870BA7"/>
    <w:rsid w:val="00870BC6"/>
    <w:rsid w:val="008710B7"/>
    <w:rsid w:val="008711DE"/>
    <w:rsid w:val="00871231"/>
    <w:rsid w:val="0087142D"/>
    <w:rsid w:val="00871503"/>
    <w:rsid w:val="008715FC"/>
    <w:rsid w:val="00872026"/>
    <w:rsid w:val="0087255D"/>
    <w:rsid w:val="008725DD"/>
    <w:rsid w:val="00872766"/>
    <w:rsid w:val="0087276C"/>
    <w:rsid w:val="0087278A"/>
    <w:rsid w:val="008727C3"/>
    <w:rsid w:val="008728BE"/>
    <w:rsid w:val="00872A19"/>
    <w:rsid w:val="00872B2B"/>
    <w:rsid w:val="00872C41"/>
    <w:rsid w:val="00872D21"/>
    <w:rsid w:val="00872D7C"/>
    <w:rsid w:val="00872E76"/>
    <w:rsid w:val="00872F21"/>
    <w:rsid w:val="0087314C"/>
    <w:rsid w:val="008732D0"/>
    <w:rsid w:val="008732E1"/>
    <w:rsid w:val="00873339"/>
    <w:rsid w:val="00873489"/>
    <w:rsid w:val="00873621"/>
    <w:rsid w:val="008737D6"/>
    <w:rsid w:val="00873A7C"/>
    <w:rsid w:val="00873C21"/>
    <w:rsid w:val="00873EB0"/>
    <w:rsid w:val="00873F87"/>
    <w:rsid w:val="00873F91"/>
    <w:rsid w:val="008744CC"/>
    <w:rsid w:val="008745F2"/>
    <w:rsid w:val="0087474F"/>
    <w:rsid w:val="00874792"/>
    <w:rsid w:val="00874BC5"/>
    <w:rsid w:val="00875067"/>
    <w:rsid w:val="00875167"/>
    <w:rsid w:val="00875243"/>
    <w:rsid w:val="008752C0"/>
    <w:rsid w:val="008753E4"/>
    <w:rsid w:val="00875A9F"/>
    <w:rsid w:val="00875ACA"/>
    <w:rsid w:val="00875AD7"/>
    <w:rsid w:val="00875B01"/>
    <w:rsid w:val="00875B08"/>
    <w:rsid w:val="00875B60"/>
    <w:rsid w:val="00875CA6"/>
    <w:rsid w:val="00875E39"/>
    <w:rsid w:val="00875E3C"/>
    <w:rsid w:val="00875FA7"/>
    <w:rsid w:val="00876021"/>
    <w:rsid w:val="008760B8"/>
    <w:rsid w:val="00876322"/>
    <w:rsid w:val="00876380"/>
    <w:rsid w:val="00876810"/>
    <w:rsid w:val="00876872"/>
    <w:rsid w:val="00876956"/>
    <w:rsid w:val="00876A8A"/>
    <w:rsid w:val="00877480"/>
    <w:rsid w:val="008778C3"/>
    <w:rsid w:val="00877BF8"/>
    <w:rsid w:val="00877C79"/>
    <w:rsid w:val="00877CF9"/>
    <w:rsid w:val="00877DB6"/>
    <w:rsid w:val="00877FCE"/>
    <w:rsid w:val="00880485"/>
    <w:rsid w:val="00880D29"/>
    <w:rsid w:val="00880E02"/>
    <w:rsid w:val="00880F3C"/>
    <w:rsid w:val="00880F99"/>
    <w:rsid w:val="0088106F"/>
    <w:rsid w:val="0088149F"/>
    <w:rsid w:val="00881551"/>
    <w:rsid w:val="00881775"/>
    <w:rsid w:val="00881B46"/>
    <w:rsid w:val="008821FC"/>
    <w:rsid w:val="00882512"/>
    <w:rsid w:val="008826BF"/>
    <w:rsid w:val="008826FC"/>
    <w:rsid w:val="008827DC"/>
    <w:rsid w:val="008828B4"/>
    <w:rsid w:val="00882D3E"/>
    <w:rsid w:val="00882F01"/>
    <w:rsid w:val="00882FC8"/>
    <w:rsid w:val="0088324F"/>
    <w:rsid w:val="008832CC"/>
    <w:rsid w:val="00883479"/>
    <w:rsid w:val="008836F5"/>
    <w:rsid w:val="00883782"/>
    <w:rsid w:val="00883789"/>
    <w:rsid w:val="00883BBA"/>
    <w:rsid w:val="00883C38"/>
    <w:rsid w:val="00883EB9"/>
    <w:rsid w:val="00883FDE"/>
    <w:rsid w:val="00884093"/>
    <w:rsid w:val="008841D7"/>
    <w:rsid w:val="0088457C"/>
    <w:rsid w:val="00884615"/>
    <w:rsid w:val="00884B23"/>
    <w:rsid w:val="00884D2F"/>
    <w:rsid w:val="00884ED7"/>
    <w:rsid w:val="008850EF"/>
    <w:rsid w:val="00885366"/>
    <w:rsid w:val="00885511"/>
    <w:rsid w:val="00885534"/>
    <w:rsid w:val="00885AE1"/>
    <w:rsid w:val="00885B70"/>
    <w:rsid w:val="00885C61"/>
    <w:rsid w:val="00885D69"/>
    <w:rsid w:val="00885DB1"/>
    <w:rsid w:val="00885F77"/>
    <w:rsid w:val="00886000"/>
    <w:rsid w:val="00886048"/>
    <w:rsid w:val="0088626B"/>
    <w:rsid w:val="00886385"/>
    <w:rsid w:val="00886464"/>
    <w:rsid w:val="00886496"/>
    <w:rsid w:val="008868B5"/>
    <w:rsid w:val="00886F73"/>
    <w:rsid w:val="00887001"/>
    <w:rsid w:val="008870A9"/>
    <w:rsid w:val="00887249"/>
    <w:rsid w:val="0088743E"/>
    <w:rsid w:val="0088744E"/>
    <w:rsid w:val="0088754E"/>
    <w:rsid w:val="00887E33"/>
    <w:rsid w:val="00890137"/>
    <w:rsid w:val="0089037F"/>
    <w:rsid w:val="0089040E"/>
    <w:rsid w:val="008904AB"/>
    <w:rsid w:val="0089057A"/>
    <w:rsid w:val="00890628"/>
    <w:rsid w:val="0089075E"/>
    <w:rsid w:val="00890B1C"/>
    <w:rsid w:val="00891155"/>
    <w:rsid w:val="00891222"/>
    <w:rsid w:val="0089142D"/>
    <w:rsid w:val="008915B6"/>
    <w:rsid w:val="008916A5"/>
    <w:rsid w:val="008916DF"/>
    <w:rsid w:val="0089173F"/>
    <w:rsid w:val="0089188A"/>
    <w:rsid w:val="008919DE"/>
    <w:rsid w:val="00891AB7"/>
    <w:rsid w:val="00891B09"/>
    <w:rsid w:val="00891C27"/>
    <w:rsid w:val="00892197"/>
    <w:rsid w:val="00892259"/>
    <w:rsid w:val="00892570"/>
    <w:rsid w:val="00892D26"/>
    <w:rsid w:val="00892D35"/>
    <w:rsid w:val="00892DB5"/>
    <w:rsid w:val="00892FCA"/>
    <w:rsid w:val="008933B3"/>
    <w:rsid w:val="00893482"/>
    <w:rsid w:val="00893641"/>
    <w:rsid w:val="008936C9"/>
    <w:rsid w:val="008938D6"/>
    <w:rsid w:val="00893B93"/>
    <w:rsid w:val="00894129"/>
    <w:rsid w:val="00894405"/>
    <w:rsid w:val="00894445"/>
    <w:rsid w:val="008947C2"/>
    <w:rsid w:val="00894904"/>
    <w:rsid w:val="00894A5A"/>
    <w:rsid w:val="00894A99"/>
    <w:rsid w:val="00894D21"/>
    <w:rsid w:val="00894F12"/>
    <w:rsid w:val="00894F91"/>
    <w:rsid w:val="00895203"/>
    <w:rsid w:val="00895285"/>
    <w:rsid w:val="008953F7"/>
    <w:rsid w:val="008954F5"/>
    <w:rsid w:val="00895504"/>
    <w:rsid w:val="008955DA"/>
    <w:rsid w:val="0089599E"/>
    <w:rsid w:val="00895B0B"/>
    <w:rsid w:val="00895C51"/>
    <w:rsid w:val="00895D17"/>
    <w:rsid w:val="00895E50"/>
    <w:rsid w:val="00895E6E"/>
    <w:rsid w:val="008960B8"/>
    <w:rsid w:val="0089647E"/>
    <w:rsid w:val="00896720"/>
    <w:rsid w:val="0089688E"/>
    <w:rsid w:val="00896C2E"/>
    <w:rsid w:val="00896F01"/>
    <w:rsid w:val="00896F72"/>
    <w:rsid w:val="0089763F"/>
    <w:rsid w:val="00897649"/>
    <w:rsid w:val="00897733"/>
    <w:rsid w:val="008978CC"/>
    <w:rsid w:val="008978F9"/>
    <w:rsid w:val="00897965"/>
    <w:rsid w:val="00897B42"/>
    <w:rsid w:val="00897D1C"/>
    <w:rsid w:val="00897D89"/>
    <w:rsid w:val="00897EFB"/>
    <w:rsid w:val="00897F5F"/>
    <w:rsid w:val="008A0301"/>
    <w:rsid w:val="008A0469"/>
    <w:rsid w:val="008A062B"/>
    <w:rsid w:val="008A07EB"/>
    <w:rsid w:val="008A08F0"/>
    <w:rsid w:val="008A0B1D"/>
    <w:rsid w:val="008A0C77"/>
    <w:rsid w:val="008A0FF7"/>
    <w:rsid w:val="008A11DB"/>
    <w:rsid w:val="008A142B"/>
    <w:rsid w:val="008A15BA"/>
    <w:rsid w:val="008A16BE"/>
    <w:rsid w:val="008A17E1"/>
    <w:rsid w:val="008A18AF"/>
    <w:rsid w:val="008A193D"/>
    <w:rsid w:val="008A19E4"/>
    <w:rsid w:val="008A1AC7"/>
    <w:rsid w:val="008A1D13"/>
    <w:rsid w:val="008A1E84"/>
    <w:rsid w:val="008A2268"/>
    <w:rsid w:val="008A25AB"/>
    <w:rsid w:val="008A260D"/>
    <w:rsid w:val="008A26A7"/>
    <w:rsid w:val="008A273E"/>
    <w:rsid w:val="008A283B"/>
    <w:rsid w:val="008A2987"/>
    <w:rsid w:val="008A2D1A"/>
    <w:rsid w:val="008A3341"/>
    <w:rsid w:val="008A350F"/>
    <w:rsid w:val="008A370F"/>
    <w:rsid w:val="008A3769"/>
    <w:rsid w:val="008A379D"/>
    <w:rsid w:val="008A391E"/>
    <w:rsid w:val="008A399C"/>
    <w:rsid w:val="008A39B9"/>
    <w:rsid w:val="008A3CA0"/>
    <w:rsid w:val="008A3F2E"/>
    <w:rsid w:val="008A4167"/>
    <w:rsid w:val="008A41C1"/>
    <w:rsid w:val="008A43B3"/>
    <w:rsid w:val="008A4787"/>
    <w:rsid w:val="008A4862"/>
    <w:rsid w:val="008A494F"/>
    <w:rsid w:val="008A49BA"/>
    <w:rsid w:val="008A4B09"/>
    <w:rsid w:val="008A4D73"/>
    <w:rsid w:val="008A4D7C"/>
    <w:rsid w:val="008A50EA"/>
    <w:rsid w:val="008A51F3"/>
    <w:rsid w:val="008A5294"/>
    <w:rsid w:val="008A53AD"/>
    <w:rsid w:val="008A54F7"/>
    <w:rsid w:val="008A57B7"/>
    <w:rsid w:val="008A5954"/>
    <w:rsid w:val="008A5A88"/>
    <w:rsid w:val="008A5E12"/>
    <w:rsid w:val="008A608B"/>
    <w:rsid w:val="008A632F"/>
    <w:rsid w:val="008A6516"/>
    <w:rsid w:val="008A68CA"/>
    <w:rsid w:val="008A6A43"/>
    <w:rsid w:val="008A6B06"/>
    <w:rsid w:val="008A6B34"/>
    <w:rsid w:val="008A70C5"/>
    <w:rsid w:val="008A7168"/>
    <w:rsid w:val="008A71E7"/>
    <w:rsid w:val="008A73A1"/>
    <w:rsid w:val="008A76F3"/>
    <w:rsid w:val="008A7B3F"/>
    <w:rsid w:val="008A7E65"/>
    <w:rsid w:val="008A7E7E"/>
    <w:rsid w:val="008B0072"/>
    <w:rsid w:val="008B062C"/>
    <w:rsid w:val="008B0711"/>
    <w:rsid w:val="008B08B5"/>
    <w:rsid w:val="008B0933"/>
    <w:rsid w:val="008B09EA"/>
    <w:rsid w:val="008B0C1A"/>
    <w:rsid w:val="008B0EE2"/>
    <w:rsid w:val="008B100B"/>
    <w:rsid w:val="008B109C"/>
    <w:rsid w:val="008B10EE"/>
    <w:rsid w:val="008B113E"/>
    <w:rsid w:val="008B1331"/>
    <w:rsid w:val="008B158F"/>
    <w:rsid w:val="008B16B3"/>
    <w:rsid w:val="008B16EB"/>
    <w:rsid w:val="008B175E"/>
    <w:rsid w:val="008B192C"/>
    <w:rsid w:val="008B1B72"/>
    <w:rsid w:val="008B1C25"/>
    <w:rsid w:val="008B1DC1"/>
    <w:rsid w:val="008B20EC"/>
    <w:rsid w:val="008B254F"/>
    <w:rsid w:val="008B2E51"/>
    <w:rsid w:val="008B3061"/>
    <w:rsid w:val="008B3196"/>
    <w:rsid w:val="008B32DC"/>
    <w:rsid w:val="008B33C7"/>
    <w:rsid w:val="008B3724"/>
    <w:rsid w:val="008B38EA"/>
    <w:rsid w:val="008B3B10"/>
    <w:rsid w:val="008B3F78"/>
    <w:rsid w:val="008B401F"/>
    <w:rsid w:val="008B402B"/>
    <w:rsid w:val="008B4065"/>
    <w:rsid w:val="008B4143"/>
    <w:rsid w:val="008B448B"/>
    <w:rsid w:val="008B451A"/>
    <w:rsid w:val="008B475C"/>
    <w:rsid w:val="008B47B5"/>
    <w:rsid w:val="008B4B19"/>
    <w:rsid w:val="008B4B1A"/>
    <w:rsid w:val="008B4D44"/>
    <w:rsid w:val="008B4D76"/>
    <w:rsid w:val="008B5174"/>
    <w:rsid w:val="008B51A3"/>
    <w:rsid w:val="008B52CA"/>
    <w:rsid w:val="008B54D4"/>
    <w:rsid w:val="008B590F"/>
    <w:rsid w:val="008B6356"/>
    <w:rsid w:val="008B67E1"/>
    <w:rsid w:val="008B6EB9"/>
    <w:rsid w:val="008B7458"/>
    <w:rsid w:val="008B781A"/>
    <w:rsid w:val="008B79C9"/>
    <w:rsid w:val="008B7A4C"/>
    <w:rsid w:val="008B7B38"/>
    <w:rsid w:val="008B7C4B"/>
    <w:rsid w:val="008B7E2D"/>
    <w:rsid w:val="008B7F57"/>
    <w:rsid w:val="008B7FA4"/>
    <w:rsid w:val="008C01B7"/>
    <w:rsid w:val="008C03B9"/>
    <w:rsid w:val="008C03BB"/>
    <w:rsid w:val="008C07AA"/>
    <w:rsid w:val="008C0F94"/>
    <w:rsid w:val="008C10B6"/>
    <w:rsid w:val="008C146F"/>
    <w:rsid w:val="008C14C0"/>
    <w:rsid w:val="008C14E3"/>
    <w:rsid w:val="008C1561"/>
    <w:rsid w:val="008C1923"/>
    <w:rsid w:val="008C1BF1"/>
    <w:rsid w:val="008C1C79"/>
    <w:rsid w:val="008C1E27"/>
    <w:rsid w:val="008C1E85"/>
    <w:rsid w:val="008C1F2D"/>
    <w:rsid w:val="008C1F72"/>
    <w:rsid w:val="008C21B4"/>
    <w:rsid w:val="008C21CE"/>
    <w:rsid w:val="008C21F4"/>
    <w:rsid w:val="008C2642"/>
    <w:rsid w:val="008C26D2"/>
    <w:rsid w:val="008C27FA"/>
    <w:rsid w:val="008C2820"/>
    <w:rsid w:val="008C2ADB"/>
    <w:rsid w:val="008C2C74"/>
    <w:rsid w:val="008C2E30"/>
    <w:rsid w:val="008C2EAF"/>
    <w:rsid w:val="008C342A"/>
    <w:rsid w:val="008C3490"/>
    <w:rsid w:val="008C359C"/>
    <w:rsid w:val="008C36F8"/>
    <w:rsid w:val="008C393C"/>
    <w:rsid w:val="008C39D4"/>
    <w:rsid w:val="008C39D7"/>
    <w:rsid w:val="008C3C33"/>
    <w:rsid w:val="008C3CE6"/>
    <w:rsid w:val="008C3D38"/>
    <w:rsid w:val="008C3E8C"/>
    <w:rsid w:val="008C3ECC"/>
    <w:rsid w:val="008C4106"/>
    <w:rsid w:val="008C4227"/>
    <w:rsid w:val="008C432C"/>
    <w:rsid w:val="008C46AA"/>
    <w:rsid w:val="008C4B2E"/>
    <w:rsid w:val="008C4BC2"/>
    <w:rsid w:val="008C4BE3"/>
    <w:rsid w:val="008C4E7A"/>
    <w:rsid w:val="008C4E95"/>
    <w:rsid w:val="008C4E96"/>
    <w:rsid w:val="008C50E8"/>
    <w:rsid w:val="008C5109"/>
    <w:rsid w:val="008C515F"/>
    <w:rsid w:val="008C5288"/>
    <w:rsid w:val="008C538A"/>
    <w:rsid w:val="008C5407"/>
    <w:rsid w:val="008C5813"/>
    <w:rsid w:val="008C5952"/>
    <w:rsid w:val="008C5961"/>
    <w:rsid w:val="008C5C92"/>
    <w:rsid w:val="008C5F9E"/>
    <w:rsid w:val="008C6151"/>
    <w:rsid w:val="008C6169"/>
    <w:rsid w:val="008C628D"/>
    <w:rsid w:val="008C6334"/>
    <w:rsid w:val="008C65C5"/>
    <w:rsid w:val="008C6A42"/>
    <w:rsid w:val="008C6C81"/>
    <w:rsid w:val="008C6D42"/>
    <w:rsid w:val="008C6D8A"/>
    <w:rsid w:val="008C70FF"/>
    <w:rsid w:val="008C73AE"/>
    <w:rsid w:val="008C7621"/>
    <w:rsid w:val="008C783E"/>
    <w:rsid w:val="008C79C6"/>
    <w:rsid w:val="008C7ADD"/>
    <w:rsid w:val="008C7BE0"/>
    <w:rsid w:val="008C7D4C"/>
    <w:rsid w:val="008D0902"/>
    <w:rsid w:val="008D092A"/>
    <w:rsid w:val="008D0B44"/>
    <w:rsid w:val="008D0B48"/>
    <w:rsid w:val="008D129D"/>
    <w:rsid w:val="008D12CF"/>
    <w:rsid w:val="008D151F"/>
    <w:rsid w:val="008D16F6"/>
    <w:rsid w:val="008D1720"/>
    <w:rsid w:val="008D1813"/>
    <w:rsid w:val="008D1C59"/>
    <w:rsid w:val="008D1DB5"/>
    <w:rsid w:val="008D1ECE"/>
    <w:rsid w:val="008D2AC0"/>
    <w:rsid w:val="008D2B8C"/>
    <w:rsid w:val="008D2D8B"/>
    <w:rsid w:val="008D2E2E"/>
    <w:rsid w:val="008D2E3A"/>
    <w:rsid w:val="008D3472"/>
    <w:rsid w:val="008D3479"/>
    <w:rsid w:val="008D364E"/>
    <w:rsid w:val="008D3757"/>
    <w:rsid w:val="008D3766"/>
    <w:rsid w:val="008D37CE"/>
    <w:rsid w:val="008D3DF0"/>
    <w:rsid w:val="008D420D"/>
    <w:rsid w:val="008D455D"/>
    <w:rsid w:val="008D4CB4"/>
    <w:rsid w:val="008D4D0E"/>
    <w:rsid w:val="008D4EF8"/>
    <w:rsid w:val="008D5278"/>
    <w:rsid w:val="008D5792"/>
    <w:rsid w:val="008D5AE0"/>
    <w:rsid w:val="008D5BB9"/>
    <w:rsid w:val="008D5BDE"/>
    <w:rsid w:val="008D5CCB"/>
    <w:rsid w:val="008D5D11"/>
    <w:rsid w:val="008D5D35"/>
    <w:rsid w:val="008D6763"/>
    <w:rsid w:val="008D6772"/>
    <w:rsid w:val="008D680A"/>
    <w:rsid w:val="008D6AF9"/>
    <w:rsid w:val="008D6B80"/>
    <w:rsid w:val="008D6BA3"/>
    <w:rsid w:val="008D6CC7"/>
    <w:rsid w:val="008D6D15"/>
    <w:rsid w:val="008D6E18"/>
    <w:rsid w:val="008D6EC3"/>
    <w:rsid w:val="008D703D"/>
    <w:rsid w:val="008D71EA"/>
    <w:rsid w:val="008D735D"/>
    <w:rsid w:val="008D7960"/>
    <w:rsid w:val="008D7999"/>
    <w:rsid w:val="008D7BFE"/>
    <w:rsid w:val="008D7CEB"/>
    <w:rsid w:val="008D7D16"/>
    <w:rsid w:val="008E0595"/>
    <w:rsid w:val="008E05B8"/>
    <w:rsid w:val="008E0639"/>
    <w:rsid w:val="008E06A4"/>
    <w:rsid w:val="008E0720"/>
    <w:rsid w:val="008E08FE"/>
    <w:rsid w:val="008E0E24"/>
    <w:rsid w:val="008E1068"/>
    <w:rsid w:val="008E10FA"/>
    <w:rsid w:val="008E1223"/>
    <w:rsid w:val="008E1293"/>
    <w:rsid w:val="008E164E"/>
    <w:rsid w:val="008E177B"/>
    <w:rsid w:val="008E18DD"/>
    <w:rsid w:val="008E1BB7"/>
    <w:rsid w:val="008E1E16"/>
    <w:rsid w:val="008E259C"/>
    <w:rsid w:val="008E293A"/>
    <w:rsid w:val="008E2A49"/>
    <w:rsid w:val="008E2B66"/>
    <w:rsid w:val="008E2BCF"/>
    <w:rsid w:val="008E2CDD"/>
    <w:rsid w:val="008E2D3F"/>
    <w:rsid w:val="008E31B8"/>
    <w:rsid w:val="008E31C7"/>
    <w:rsid w:val="008E3626"/>
    <w:rsid w:val="008E38BD"/>
    <w:rsid w:val="008E394E"/>
    <w:rsid w:val="008E3C7C"/>
    <w:rsid w:val="008E3D87"/>
    <w:rsid w:val="008E3FA9"/>
    <w:rsid w:val="008E423D"/>
    <w:rsid w:val="008E42BC"/>
    <w:rsid w:val="008E45D6"/>
    <w:rsid w:val="008E4A6B"/>
    <w:rsid w:val="008E4AED"/>
    <w:rsid w:val="008E4B78"/>
    <w:rsid w:val="008E4EB6"/>
    <w:rsid w:val="008E4F15"/>
    <w:rsid w:val="008E515C"/>
    <w:rsid w:val="008E5253"/>
    <w:rsid w:val="008E52D7"/>
    <w:rsid w:val="008E52FA"/>
    <w:rsid w:val="008E5644"/>
    <w:rsid w:val="008E5A02"/>
    <w:rsid w:val="008E5B58"/>
    <w:rsid w:val="008E5BDC"/>
    <w:rsid w:val="008E5FE9"/>
    <w:rsid w:val="008E6000"/>
    <w:rsid w:val="008E61F0"/>
    <w:rsid w:val="008E6510"/>
    <w:rsid w:val="008E666C"/>
    <w:rsid w:val="008E6689"/>
    <w:rsid w:val="008E683B"/>
    <w:rsid w:val="008E6884"/>
    <w:rsid w:val="008E6965"/>
    <w:rsid w:val="008E6A3D"/>
    <w:rsid w:val="008E6B19"/>
    <w:rsid w:val="008E6F95"/>
    <w:rsid w:val="008E74AE"/>
    <w:rsid w:val="008E75BF"/>
    <w:rsid w:val="008E79B5"/>
    <w:rsid w:val="008E7A32"/>
    <w:rsid w:val="008E7CD4"/>
    <w:rsid w:val="008E7D70"/>
    <w:rsid w:val="008E7F97"/>
    <w:rsid w:val="008F02DC"/>
    <w:rsid w:val="008F0460"/>
    <w:rsid w:val="008F0740"/>
    <w:rsid w:val="008F0794"/>
    <w:rsid w:val="008F0816"/>
    <w:rsid w:val="008F0B2A"/>
    <w:rsid w:val="008F0B60"/>
    <w:rsid w:val="008F0BEC"/>
    <w:rsid w:val="008F0D43"/>
    <w:rsid w:val="008F0EBD"/>
    <w:rsid w:val="008F0EF7"/>
    <w:rsid w:val="008F0F48"/>
    <w:rsid w:val="008F0FF9"/>
    <w:rsid w:val="008F1088"/>
    <w:rsid w:val="008F1143"/>
    <w:rsid w:val="008F11DB"/>
    <w:rsid w:val="008F123A"/>
    <w:rsid w:val="008F1280"/>
    <w:rsid w:val="008F171B"/>
    <w:rsid w:val="008F1B3D"/>
    <w:rsid w:val="008F1B5E"/>
    <w:rsid w:val="008F1DED"/>
    <w:rsid w:val="008F1EB2"/>
    <w:rsid w:val="008F1FD3"/>
    <w:rsid w:val="008F1FDF"/>
    <w:rsid w:val="008F2198"/>
    <w:rsid w:val="008F219C"/>
    <w:rsid w:val="008F22C3"/>
    <w:rsid w:val="008F24F5"/>
    <w:rsid w:val="008F25F6"/>
    <w:rsid w:val="008F2949"/>
    <w:rsid w:val="008F2A4D"/>
    <w:rsid w:val="008F2FFA"/>
    <w:rsid w:val="008F3089"/>
    <w:rsid w:val="008F3118"/>
    <w:rsid w:val="008F33E8"/>
    <w:rsid w:val="008F35E2"/>
    <w:rsid w:val="008F3667"/>
    <w:rsid w:val="008F3945"/>
    <w:rsid w:val="008F3AE9"/>
    <w:rsid w:val="008F3BC2"/>
    <w:rsid w:val="008F3F93"/>
    <w:rsid w:val="008F4077"/>
    <w:rsid w:val="008F418E"/>
    <w:rsid w:val="008F4193"/>
    <w:rsid w:val="008F4546"/>
    <w:rsid w:val="008F4868"/>
    <w:rsid w:val="008F49FC"/>
    <w:rsid w:val="008F4B19"/>
    <w:rsid w:val="008F4B35"/>
    <w:rsid w:val="008F4C25"/>
    <w:rsid w:val="008F5102"/>
    <w:rsid w:val="008F535A"/>
    <w:rsid w:val="008F538A"/>
    <w:rsid w:val="008F5500"/>
    <w:rsid w:val="008F5616"/>
    <w:rsid w:val="008F5743"/>
    <w:rsid w:val="008F5744"/>
    <w:rsid w:val="008F5BDA"/>
    <w:rsid w:val="008F5CCC"/>
    <w:rsid w:val="008F5D8A"/>
    <w:rsid w:val="008F5F53"/>
    <w:rsid w:val="008F5FAE"/>
    <w:rsid w:val="008F5FD8"/>
    <w:rsid w:val="008F607C"/>
    <w:rsid w:val="008F6666"/>
    <w:rsid w:val="008F6687"/>
    <w:rsid w:val="008F6788"/>
    <w:rsid w:val="008F684A"/>
    <w:rsid w:val="008F6866"/>
    <w:rsid w:val="008F68E6"/>
    <w:rsid w:val="008F691E"/>
    <w:rsid w:val="008F6A8C"/>
    <w:rsid w:val="008F6AA9"/>
    <w:rsid w:val="008F6D98"/>
    <w:rsid w:val="008F6E89"/>
    <w:rsid w:val="008F6EEA"/>
    <w:rsid w:val="008F70C2"/>
    <w:rsid w:val="008F7518"/>
    <w:rsid w:val="008F76A9"/>
    <w:rsid w:val="008F7AAB"/>
    <w:rsid w:val="008F7C4D"/>
    <w:rsid w:val="0090011D"/>
    <w:rsid w:val="009002BE"/>
    <w:rsid w:val="00900300"/>
    <w:rsid w:val="009007B9"/>
    <w:rsid w:val="009009CC"/>
    <w:rsid w:val="00900ABA"/>
    <w:rsid w:val="00900B73"/>
    <w:rsid w:val="00900C74"/>
    <w:rsid w:val="009010CF"/>
    <w:rsid w:val="00901A51"/>
    <w:rsid w:val="00901ECC"/>
    <w:rsid w:val="00902008"/>
    <w:rsid w:val="009020DA"/>
    <w:rsid w:val="0090212E"/>
    <w:rsid w:val="0090229D"/>
    <w:rsid w:val="009022E8"/>
    <w:rsid w:val="009023B9"/>
    <w:rsid w:val="00902826"/>
    <w:rsid w:val="00902898"/>
    <w:rsid w:val="00902A8A"/>
    <w:rsid w:val="00902B52"/>
    <w:rsid w:val="00902D19"/>
    <w:rsid w:val="00902E2C"/>
    <w:rsid w:val="00903035"/>
    <w:rsid w:val="00903095"/>
    <w:rsid w:val="00903846"/>
    <w:rsid w:val="0090390A"/>
    <w:rsid w:val="00903931"/>
    <w:rsid w:val="0090393F"/>
    <w:rsid w:val="00903DEC"/>
    <w:rsid w:val="00903F93"/>
    <w:rsid w:val="00904019"/>
    <w:rsid w:val="009040DB"/>
    <w:rsid w:val="009041E9"/>
    <w:rsid w:val="009043C5"/>
    <w:rsid w:val="009044FD"/>
    <w:rsid w:val="0090456B"/>
    <w:rsid w:val="00904722"/>
    <w:rsid w:val="009048E0"/>
    <w:rsid w:val="00904C18"/>
    <w:rsid w:val="00904D4D"/>
    <w:rsid w:val="0090516E"/>
    <w:rsid w:val="009051B3"/>
    <w:rsid w:val="009053A4"/>
    <w:rsid w:val="00905AD9"/>
    <w:rsid w:val="00905D01"/>
    <w:rsid w:val="00905F99"/>
    <w:rsid w:val="00906124"/>
    <w:rsid w:val="0090614E"/>
    <w:rsid w:val="00906177"/>
    <w:rsid w:val="00906285"/>
    <w:rsid w:val="00906479"/>
    <w:rsid w:val="00906518"/>
    <w:rsid w:val="00906757"/>
    <w:rsid w:val="0090686A"/>
    <w:rsid w:val="00906CD9"/>
    <w:rsid w:val="00906DDC"/>
    <w:rsid w:val="00906E67"/>
    <w:rsid w:val="00906EE5"/>
    <w:rsid w:val="009071A5"/>
    <w:rsid w:val="00907285"/>
    <w:rsid w:val="009072AF"/>
    <w:rsid w:val="009072E9"/>
    <w:rsid w:val="00907676"/>
    <w:rsid w:val="00907AEB"/>
    <w:rsid w:val="00907C9D"/>
    <w:rsid w:val="00907CB4"/>
    <w:rsid w:val="00907CE7"/>
    <w:rsid w:val="00907F9E"/>
    <w:rsid w:val="00910014"/>
    <w:rsid w:val="009105C1"/>
    <w:rsid w:val="009105F8"/>
    <w:rsid w:val="009109A9"/>
    <w:rsid w:val="00910A5D"/>
    <w:rsid w:val="00910C6C"/>
    <w:rsid w:val="00910CB4"/>
    <w:rsid w:val="00910DDE"/>
    <w:rsid w:val="00911172"/>
    <w:rsid w:val="00911380"/>
    <w:rsid w:val="00911592"/>
    <w:rsid w:val="009116BD"/>
    <w:rsid w:val="0091188D"/>
    <w:rsid w:val="00911E40"/>
    <w:rsid w:val="00911E4F"/>
    <w:rsid w:val="00911E8B"/>
    <w:rsid w:val="00911EFF"/>
    <w:rsid w:val="009122B0"/>
    <w:rsid w:val="0091237C"/>
    <w:rsid w:val="009124B4"/>
    <w:rsid w:val="0091290C"/>
    <w:rsid w:val="00912B4B"/>
    <w:rsid w:val="00912BAA"/>
    <w:rsid w:val="00912BEC"/>
    <w:rsid w:val="00912DDD"/>
    <w:rsid w:val="00912E51"/>
    <w:rsid w:val="00912F64"/>
    <w:rsid w:val="00913007"/>
    <w:rsid w:val="00913206"/>
    <w:rsid w:val="00913760"/>
    <w:rsid w:val="009139E0"/>
    <w:rsid w:val="00913A45"/>
    <w:rsid w:val="00913CFA"/>
    <w:rsid w:val="00913E0E"/>
    <w:rsid w:val="00913FB9"/>
    <w:rsid w:val="009141CB"/>
    <w:rsid w:val="0091420F"/>
    <w:rsid w:val="009142C7"/>
    <w:rsid w:val="009143B9"/>
    <w:rsid w:val="0091446B"/>
    <w:rsid w:val="00914506"/>
    <w:rsid w:val="00914531"/>
    <w:rsid w:val="009149B6"/>
    <w:rsid w:val="00914A21"/>
    <w:rsid w:val="00914BF3"/>
    <w:rsid w:val="00914CAD"/>
    <w:rsid w:val="00914DB8"/>
    <w:rsid w:val="00914EDF"/>
    <w:rsid w:val="00914EF7"/>
    <w:rsid w:val="00914F40"/>
    <w:rsid w:val="00914FA0"/>
    <w:rsid w:val="00915474"/>
    <w:rsid w:val="009154F6"/>
    <w:rsid w:val="00915515"/>
    <w:rsid w:val="00915907"/>
    <w:rsid w:val="00915BDA"/>
    <w:rsid w:val="00915C2C"/>
    <w:rsid w:val="00915F10"/>
    <w:rsid w:val="009160AA"/>
    <w:rsid w:val="009161F8"/>
    <w:rsid w:val="009162B8"/>
    <w:rsid w:val="0091631E"/>
    <w:rsid w:val="00916991"/>
    <w:rsid w:val="00916B71"/>
    <w:rsid w:val="00916C91"/>
    <w:rsid w:val="00916EDD"/>
    <w:rsid w:val="00916FE0"/>
    <w:rsid w:val="0091731C"/>
    <w:rsid w:val="00917390"/>
    <w:rsid w:val="009176B9"/>
    <w:rsid w:val="0091780A"/>
    <w:rsid w:val="0091791C"/>
    <w:rsid w:val="00917AF6"/>
    <w:rsid w:val="00917B7D"/>
    <w:rsid w:val="00917D36"/>
    <w:rsid w:val="00917FD1"/>
    <w:rsid w:val="0092002F"/>
    <w:rsid w:val="0092020E"/>
    <w:rsid w:val="0092090F"/>
    <w:rsid w:val="00920E7D"/>
    <w:rsid w:val="00920FCD"/>
    <w:rsid w:val="00921268"/>
    <w:rsid w:val="009214CA"/>
    <w:rsid w:val="00921897"/>
    <w:rsid w:val="00921A64"/>
    <w:rsid w:val="00921B81"/>
    <w:rsid w:val="00921DCA"/>
    <w:rsid w:val="00921DF6"/>
    <w:rsid w:val="00921FBB"/>
    <w:rsid w:val="009220BD"/>
    <w:rsid w:val="009222D3"/>
    <w:rsid w:val="0092247F"/>
    <w:rsid w:val="009224B6"/>
    <w:rsid w:val="009225D4"/>
    <w:rsid w:val="009226AA"/>
    <w:rsid w:val="00922818"/>
    <w:rsid w:val="009229FF"/>
    <w:rsid w:val="00922A96"/>
    <w:rsid w:val="00922B0B"/>
    <w:rsid w:val="00922D83"/>
    <w:rsid w:val="00922DC2"/>
    <w:rsid w:val="00923040"/>
    <w:rsid w:val="009230A5"/>
    <w:rsid w:val="00923106"/>
    <w:rsid w:val="00923211"/>
    <w:rsid w:val="009234A3"/>
    <w:rsid w:val="00923755"/>
    <w:rsid w:val="00923AA3"/>
    <w:rsid w:val="00923BC6"/>
    <w:rsid w:val="00923D71"/>
    <w:rsid w:val="00924034"/>
    <w:rsid w:val="009240C8"/>
    <w:rsid w:val="009242B9"/>
    <w:rsid w:val="00924483"/>
    <w:rsid w:val="009246B3"/>
    <w:rsid w:val="00924877"/>
    <w:rsid w:val="009249E9"/>
    <w:rsid w:val="00924CBC"/>
    <w:rsid w:val="00924D63"/>
    <w:rsid w:val="00924DF2"/>
    <w:rsid w:val="00924E2A"/>
    <w:rsid w:val="00924F18"/>
    <w:rsid w:val="00925200"/>
    <w:rsid w:val="0092527C"/>
    <w:rsid w:val="00925751"/>
    <w:rsid w:val="00925817"/>
    <w:rsid w:val="0092586A"/>
    <w:rsid w:val="00925DE7"/>
    <w:rsid w:val="00925DEC"/>
    <w:rsid w:val="00925E77"/>
    <w:rsid w:val="009260D9"/>
    <w:rsid w:val="00926410"/>
    <w:rsid w:val="009264F6"/>
    <w:rsid w:val="00926662"/>
    <w:rsid w:val="009267F1"/>
    <w:rsid w:val="0092681B"/>
    <w:rsid w:val="00926830"/>
    <w:rsid w:val="00926902"/>
    <w:rsid w:val="009269AC"/>
    <w:rsid w:val="00926A0D"/>
    <w:rsid w:val="00926AAE"/>
    <w:rsid w:val="00926AB8"/>
    <w:rsid w:val="00926D03"/>
    <w:rsid w:val="00926DEF"/>
    <w:rsid w:val="00926E0C"/>
    <w:rsid w:val="0092705B"/>
    <w:rsid w:val="0092711C"/>
    <w:rsid w:val="009274F4"/>
    <w:rsid w:val="0092754D"/>
    <w:rsid w:val="00927710"/>
    <w:rsid w:val="0092772A"/>
    <w:rsid w:val="00927CC7"/>
    <w:rsid w:val="00927EFB"/>
    <w:rsid w:val="009300CF"/>
    <w:rsid w:val="00930271"/>
    <w:rsid w:val="0093027A"/>
    <w:rsid w:val="00930374"/>
    <w:rsid w:val="00930529"/>
    <w:rsid w:val="009307E6"/>
    <w:rsid w:val="00930809"/>
    <w:rsid w:val="009308CB"/>
    <w:rsid w:val="00930C63"/>
    <w:rsid w:val="00930CDD"/>
    <w:rsid w:val="00930E45"/>
    <w:rsid w:val="00930E7E"/>
    <w:rsid w:val="00930EC7"/>
    <w:rsid w:val="00930F3A"/>
    <w:rsid w:val="00931032"/>
    <w:rsid w:val="00931370"/>
    <w:rsid w:val="00931478"/>
    <w:rsid w:val="00931601"/>
    <w:rsid w:val="009316B7"/>
    <w:rsid w:val="00931810"/>
    <w:rsid w:val="0093182D"/>
    <w:rsid w:val="00931925"/>
    <w:rsid w:val="00931AAF"/>
    <w:rsid w:val="00931C49"/>
    <w:rsid w:val="00931D4E"/>
    <w:rsid w:val="00931F3C"/>
    <w:rsid w:val="0093202B"/>
    <w:rsid w:val="009325A4"/>
    <w:rsid w:val="00932A08"/>
    <w:rsid w:val="00932AB0"/>
    <w:rsid w:val="00932AFD"/>
    <w:rsid w:val="00932D45"/>
    <w:rsid w:val="00932DB4"/>
    <w:rsid w:val="0093327F"/>
    <w:rsid w:val="00933299"/>
    <w:rsid w:val="0093369C"/>
    <w:rsid w:val="00933701"/>
    <w:rsid w:val="00933877"/>
    <w:rsid w:val="009338C9"/>
    <w:rsid w:val="00933CB1"/>
    <w:rsid w:val="00933CBD"/>
    <w:rsid w:val="00933DE5"/>
    <w:rsid w:val="00933EAB"/>
    <w:rsid w:val="00933FEE"/>
    <w:rsid w:val="0093401F"/>
    <w:rsid w:val="00934384"/>
    <w:rsid w:val="0093439C"/>
    <w:rsid w:val="00934434"/>
    <w:rsid w:val="009345A9"/>
    <w:rsid w:val="00934685"/>
    <w:rsid w:val="00934750"/>
    <w:rsid w:val="009347F3"/>
    <w:rsid w:val="00934800"/>
    <w:rsid w:val="0093494E"/>
    <w:rsid w:val="00934C91"/>
    <w:rsid w:val="00934CEA"/>
    <w:rsid w:val="00934E02"/>
    <w:rsid w:val="00934E4B"/>
    <w:rsid w:val="0093502E"/>
    <w:rsid w:val="009350CC"/>
    <w:rsid w:val="0093514A"/>
    <w:rsid w:val="009352F9"/>
    <w:rsid w:val="0093539E"/>
    <w:rsid w:val="009353B7"/>
    <w:rsid w:val="0093591F"/>
    <w:rsid w:val="00935AC6"/>
    <w:rsid w:val="00935B51"/>
    <w:rsid w:val="00935B8C"/>
    <w:rsid w:val="00935C67"/>
    <w:rsid w:val="00935CC1"/>
    <w:rsid w:val="00935D41"/>
    <w:rsid w:val="00935D7B"/>
    <w:rsid w:val="00935DD4"/>
    <w:rsid w:val="00935DEF"/>
    <w:rsid w:val="0093607D"/>
    <w:rsid w:val="009360BE"/>
    <w:rsid w:val="00936522"/>
    <w:rsid w:val="009365BB"/>
    <w:rsid w:val="00936914"/>
    <w:rsid w:val="00936937"/>
    <w:rsid w:val="00936B1E"/>
    <w:rsid w:val="00936E36"/>
    <w:rsid w:val="0093717B"/>
    <w:rsid w:val="009371FD"/>
    <w:rsid w:val="009374AD"/>
    <w:rsid w:val="0093785A"/>
    <w:rsid w:val="00937E2B"/>
    <w:rsid w:val="00937E53"/>
    <w:rsid w:val="00937F4C"/>
    <w:rsid w:val="00940004"/>
    <w:rsid w:val="0094012B"/>
    <w:rsid w:val="009401B6"/>
    <w:rsid w:val="00940213"/>
    <w:rsid w:val="009405AC"/>
    <w:rsid w:val="00940789"/>
    <w:rsid w:val="0094099E"/>
    <w:rsid w:val="0094119D"/>
    <w:rsid w:val="00941380"/>
    <w:rsid w:val="00941384"/>
    <w:rsid w:val="00941D33"/>
    <w:rsid w:val="00941D41"/>
    <w:rsid w:val="009420D4"/>
    <w:rsid w:val="0094211C"/>
    <w:rsid w:val="00942602"/>
    <w:rsid w:val="00942675"/>
    <w:rsid w:val="009428FC"/>
    <w:rsid w:val="00942B1D"/>
    <w:rsid w:val="00942C93"/>
    <w:rsid w:val="009430BB"/>
    <w:rsid w:val="00943260"/>
    <w:rsid w:val="00943268"/>
    <w:rsid w:val="0094346B"/>
    <w:rsid w:val="00943494"/>
    <w:rsid w:val="00943603"/>
    <w:rsid w:val="009438B3"/>
    <w:rsid w:val="009438EA"/>
    <w:rsid w:val="00943DE3"/>
    <w:rsid w:val="009440E5"/>
    <w:rsid w:val="00944276"/>
    <w:rsid w:val="00944686"/>
    <w:rsid w:val="0094488C"/>
    <w:rsid w:val="009448AA"/>
    <w:rsid w:val="009448BB"/>
    <w:rsid w:val="00944A78"/>
    <w:rsid w:val="00944A8A"/>
    <w:rsid w:val="00944BC8"/>
    <w:rsid w:val="00944D0F"/>
    <w:rsid w:val="00944F2D"/>
    <w:rsid w:val="009450D4"/>
    <w:rsid w:val="00945214"/>
    <w:rsid w:val="00945281"/>
    <w:rsid w:val="00945528"/>
    <w:rsid w:val="0094553D"/>
    <w:rsid w:val="00945A36"/>
    <w:rsid w:val="00945C23"/>
    <w:rsid w:val="00945C26"/>
    <w:rsid w:val="00945C3C"/>
    <w:rsid w:val="00945EA6"/>
    <w:rsid w:val="00945FDD"/>
    <w:rsid w:val="00946175"/>
    <w:rsid w:val="0094617E"/>
    <w:rsid w:val="009461F1"/>
    <w:rsid w:val="00946538"/>
    <w:rsid w:val="0094654F"/>
    <w:rsid w:val="0094669C"/>
    <w:rsid w:val="00946836"/>
    <w:rsid w:val="009469A3"/>
    <w:rsid w:val="00946CF1"/>
    <w:rsid w:val="00946F6E"/>
    <w:rsid w:val="0094717E"/>
    <w:rsid w:val="009472EB"/>
    <w:rsid w:val="00947630"/>
    <w:rsid w:val="009479CC"/>
    <w:rsid w:val="009479E3"/>
    <w:rsid w:val="00947A24"/>
    <w:rsid w:val="00947BEF"/>
    <w:rsid w:val="00947DA2"/>
    <w:rsid w:val="00947E87"/>
    <w:rsid w:val="009501AB"/>
    <w:rsid w:val="00950200"/>
    <w:rsid w:val="009504BE"/>
    <w:rsid w:val="00950645"/>
    <w:rsid w:val="00950994"/>
    <w:rsid w:val="00950A3C"/>
    <w:rsid w:val="00950D9F"/>
    <w:rsid w:val="00950EBA"/>
    <w:rsid w:val="00951153"/>
    <w:rsid w:val="00951243"/>
    <w:rsid w:val="009514EF"/>
    <w:rsid w:val="00951822"/>
    <w:rsid w:val="00951B95"/>
    <w:rsid w:val="00951CD1"/>
    <w:rsid w:val="00951F01"/>
    <w:rsid w:val="00951FE0"/>
    <w:rsid w:val="0095207C"/>
    <w:rsid w:val="0095236C"/>
    <w:rsid w:val="00952628"/>
    <w:rsid w:val="009527AD"/>
    <w:rsid w:val="0095293A"/>
    <w:rsid w:val="009535DF"/>
    <w:rsid w:val="009537D4"/>
    <w:rsid w:val="0095380F"/>
    <w:rsid w:val="0095394D"/>
    <w:rsid w:val="009539A6"/>
    <w:rsid w:val="009539B0"/>
    <w:rsid w:val="00953AA7"/>
    <w:rsid w:val="00953DAE"/>
    <w:rsid w:val="009542D0"/>
    <w:rsid w:val="00954313"/>
    <w:rsid w:val="0095453B"/>
    <w:rsid w:val="00954813"/>
    <w:rsid w:val="00954A01"/>
    <w:rsid w:val="00954A05"/>
    <w:rsid w:val="00954ADC"/>
    <w:rsid w:val="00954F5C"/>
    <w:rsid w:val="00954FCB"/>
    <w:rsid w:val="00955229"/>
    <w:rsid w:val="00955A7B"/>
    <w:rsid w:val="00955D7D"/>
    <w:rsid w:val="009562E2"/>
    <w:rsid w:val="00956562"/>
    <w:rsid w:val="00956834"/>
    <w:rsid w:val="00956A55"/>
    <w:rsid w:val="00956B6F"/>
    <w:rsid w:val="00957004"/>
    <w:rsid w:val="009570CF"/>
    <w:rsid w:val="0095711E"/>
    <w:rsid w:val="00957189"/>
    <w:rsid w:val="009571D7"/>
    <w:rsid w:val="00957989"/>
    <w:rsid w:val="00957C64"/>
    <w:rsid w:val="00957CF4"/>
    <w:rsid w:val="0096004F"/>
    <w:rsid w:val="009601B0"/>
    <w:rsid w:val="0096025A"/>
    <w:rsid w:val="00960436"/>
    <w:rsid w:val="00960557"/>
    <w:rsid w:val="009605DF"/>
    <w:rsid w:val="009606EB"/>
    <w:rsid w:val="00960AFF"/>
    <w:rsid w:val="00960CE9"/>
    <w:rsid w:val="00960F11"/>
    <w:rsid w:val="00960FDB"/>
    <w:rsid w:val="0096114A"/>
    <w:rsid w:val="009612C4"/>
    <w:rsid w:val="00961382"/>
    <w:rsid w:val="009614FC"/>
    <w:rsid w:val="00961874"/>
    <w:rsid w:val="009618CA"/>
    <w:rsid w:val="00961A90"/>
    <w:rsid w:val="00961C4B"/>
    <w:rsid w:val="00962012"/>
    <w:rsid w:val="00962035"/>
    <w:rsid w:val="0096218F"/>
    <w:rsid w:val="009621C4"/>
    <w:rsid w:val="009621FA"/>
    <w:rsid w:val="009626CE"/>
    <w:rsid w:val="009628E3"/>
    <w:rsid w:val="00962CEC"/>
    <w:rsid w:val="00962D9E"/>
    <w:rsid w:val="00962E22"/>
    <w:rsid w:val="00963264"/>
    <w:rsid w:val="009633CC"/>
    <w:rsid w:val="00963548"/>
    <w:rsid w:val="00963567"/>
    <w:rsid w:val="00963580"/>
    <w:rsid w:val="00963761"/>
    <w:rsid w:val="009637AC"/>
    <w:rsid w:val="009639E0"/>
    <w:rsid w:val="00963B24"/>
    <w:rsid w:val="00963FDE"/>
    <w:rsid w:val="009641B3"/>
    <w:rsid w:val="009645E9"/>
    <w:rsid w:val="00964672"/>
    <w:rsid w:val="0096480D"/>
    <w:rsid w:val="00964B6E"/>
    <w:rsid w:val="00964C1C"/>
    <w:rsid w:val="00964E45"/>
    <w:rsid w:val="00965A00"/>
    <w:rsid w:val="00965A81"/>
    <w:rsid w:val="00965AC3"/>
    <w:rsid w:val="00965AC7"/>
    <w:rsid w:val="00965C5F"/>
    <w:rsid w:val="009662B9"/>
    <w:rsid w:val="009663A8"/>
    <w:rsid w:val="00966572"/>
    <w:rsid w:val="0096657C"/>
    <w:rsid w:val="0096689F"/>
    <w:rsid w:val="009668EE"/>
    <w:rsid w:val="00966996"/>
    <w:rsid w:val="00966A97"/>
    <w:rsid w:val="00966B01"/>
    <w:rsid w:val="00966BE6"/>
    <w:rsid w:val="00966CA5"/>
    <w:rsid w:val="00966DAC"/>
    <w:rsid w:val="00966F48"/>
    <w:rsid w:val="00967633"/>
    <w:rsid w:val="0096786A"/>
    <w:rsid w:val="00967A11"/>
    <w:rsid w:val="00967B66"/>
    <w:rsid w:val="009700C4"/>
    <w:rsid w:val="00970195"/>
    <w:rsid w:val="009703BC"/>
    <w:rsid w:val="009705D6"/>
    <w:rsid w:val="009705E4"/>
    <w:rsid w:val="0097088C"/>
    <w:rsid w:val="0097091B"/>
    <w:rsid w:val="00970BBD"/>
    <w:rsid w:val="00970DB3"/>
    <w:rsid w:val="00970ECD"/>
    <w:rsid w:val="00970EE3"/>
    <w:rsid w:val="00970F8F"/>
    <w:rsid w:val="0097123D"/>
    <w:rsid w:val="009715E4"/>
    <w:rsid w:val="00971952"/>
    <w:rsid w:val="00971B2C"/>
    <w:rsid w:val="00971BF2"/>
    <w:rsid w:val="00971D6A"/>
    <w:rsid w:val="00971D8C"/>
    <w:rsid w:val="009721F3"/>
    <w:rsid w:val="00972231"/>
    <w:rsid w:val="009724C0"/>
    <w:rsid w:val="0097287D"/>
    <w:rsid w:val="00972914"/>
    <w:rsid w:val="00972A7C"/>
    <w:rsid w:val="00972B00"/>
    <w:rsid w:val="00972C5B"/>
    <w:rsid w:val="00972D6C"/>
    <w:rsid w:val="00972DF2"/>
    <w:rsid w:val="00972F6C"/>
    <w:rsid w:val="0097365F"/>
    <w:rsid w:val="009738FD"/>
    <w:rsid w:val="00973923"/>
    <w:rsid w:val="00973968"/>
    <w:rsid w:val="00973ACE"/>
    <w:rsid w:val="00973DA0"/>
    <w:rsid w:val="00973DF6"/>
    <w:rsid w:val="0097402C"/>
    <w:rsid w:val="0097416A"/>
    <w:rsid w:val="00974596"/>
    <w:rsid w:val="009746A4"/>
    <w:rsid w:val="009748EE"/>
    <w:rsid w:val="00974AC3"/>
    <w:rsid w:val="00974CCD"/>
    <w:rsid w:val="00974DEE"/>
    <w:rsid w:val="00974F9F"/>
    <w:rsid w:val="00974FD5"/>
    <w:rsid w:val="0097505F"/>
    <w:rsid w:val="009753BF"/>
    <w:rsid w:val="0097568C"/>
    <w:rsid w:val="00975A41"/>
    <w:rsid w:val="00975A54"/>
    <w:rsid w:val="00975C55"/>
    <w:rsid w:val="00975E8B"/>
    <w:rsid w:val="00976404"/>
    <w:rsid w:val="00976633"/>
    <w:rsid w:val="00976EA3"/>
    <w:rsid w:val="00976FDB"/>
    <w:rsid w:val="009773D9"/>
    <w:rsid w:val="00977CA1"/>
    <w:rsid w:val="00980112"/>
    <w:rsid w:val="0098029C"/>
    <w:rsid w:val="009803A2"/>
    <w:rsid w:val="0098040F"/>
    <w:rsid w:val="009804E7"/>
    <w:rsid w:val="009804FC"/>
    <w:rsid w:val="00980753"/>
    <w:rsid w:val="009807AA"/>
    <w:rsid w:val="009807EC"/>
    <w:rsid w:val="009809C2"/>
    <w:rsid w:val="00980B24"/>
    <w:rsid w:val="00980E04"/>
    <w:rsid w:val="00980E9E"/>
    <w:rsid w:val="00981034"/>
    <w:rsid w:val="009810A5"/>
    <w:rsid w:val="009810C4"/>
    <w:rsid w:val="009815C5"/>
    <w:rsid w:val="0098164C"/>
    <w:rsid w:val="009816B2"/>
    <w:rsid w:val="009818C0"/>
    <w:rsid w:val="00981BC4"/>
    <w:rsid w:val="00981CC0"/>
    <w:rsid w:val="00981D4A"/>
    <w:rsid w:val="00981F94"/>
    <w:rsid w:val="0098202C"/>
    <w:rsid w:val="0098206A"/>
    <w:rsid w:val="009822C7"/>
    <w:rsid w:val="0098240F"/>
    <w:rsid w:val="00982413"/>
    <w:rsid w:val="00982451"/>
    <w:rsid w:val="00982915"/>
    <w:rsid w:val="00982A35"/>
    <w:rsid w:val="00982C1E"/>
    <w:rsid w:val="00982C87"/>
    <w:rsid w:val="00982D45"/>
    <w:rsid w:val="00982DCB"/>
    <w:rsid w:val="00983048"/>
    <w:rsid w:val="00983144"/>
    <w:rsid w:val="009831D9"/>
    <w:rsid w:val="009833D8"/>
    <w:rsid w:val="0098348C"/>
    <w:rsid w:val="00983538"/>
    <w:rsid w:val="009836AA"/>
    <w:rsid w:val="009836BD"/>
    <w:rsid w:val="0098381A"/>
    <w:rsid w:val="00983EE4"/>
    <w:rsid w:val="009840F0"/>
    <w:rsid w:val="00984609"/>
    <w:rsid w:val="00984638"/>
    <w:rsid w:val="0098463F"/>
    <w:rsid w:val="00984799"/>
    <w:rsid w:val="009848D8"/>
    <w:rsid w:val="00984A00"/>
    <w:rsid w:val="00984F04"/>
    <w:rsid w:val="00984F6F"/>
    <w:rsid w:val="00984FBE"/>
    <w:rsid w:val="00985131"/>
    <w:rsid w:val="009855F9"/>
    <w:rsid w:val="0098562A"/>
    <w:rsid w:val="00985676"/>
    <w:rsid w:val="009857DF"/>
    <w:rsid w:val="0098580A"/>
    <w:rsid w:val="00985A70"/>
    <w:rsid w:val="00985DD4"/>
    <w:rsid w:val="00985E7C"/>
    <w:rsid w:val="00985F87"/>
    <w:rsid w:val="00985F8B"/>
    <w:rsid w:val="0098630B"/>
    <w:rsid w:val="009863F5"/>
    <w:rsid w:val="00986469"/>
    <w:rsid w:val="009864BA"/>
    <w:rsid w:val="0098680B"/>
    <w:rsid w:val="009868B4"/>
    <w:rsid w:val="009869C5"/>
    <w:rsid w:val="00986A58"/>
    <w:rsid w:val="00986A6C"/>
    <w:rsid w:val="00987122"/>
    <w:rsid w:val="009874AC"/>
    <w:rsid w:val="009875DC"/>
    <w:rsid w:val="00987692"/>
    <w:rsid w:val="0098772A"/>
    <w:rsid w:val="0098786C"/>
    <w:rsid w:val="0098798D"/>
    <w:rsid w:val="009879E9"/>
    <w:rsid w:val="00987A6A"/>
    <w:rsid w:val="00987AD4"/>
    <w:rsid w:val="00987B59"/>
    <w:rsid w:val="00987B8D"/>
    <w:rsid w:val="00987BFB"/>
    <w:rsid w:val="00987D42"/>
    <w:rsid w:val="00987DD2"/>
    <w:rsid w:val="00987E87"/>
    <w:rsid w:val="00987EAF"/>
    <w:rsid w:val="00987F46"/>
    <w:rsid w:val="00990297"/>
    <w:rsid w:val="009902EB"/>
    <w:rsid w:val="00990395"/>
    <w:rsid w:val="009905B0"/>
    <w:rsid w:val="009905DB"/>
    <w:rsid w:val="009905F4"/>
    <w:rsid w:val="009906B7"/>
    <w:rsid w:val="009906B8"/>
    <w:rsid w:val="009906F1"/>
    <w:rsid w:val="00990852"/>
    <w:rsid w:val="00990ACE"/>
    <w:rsid w:val="00990C26"/>
    <w:rsid w:val="00990C35"/>
    <w:rsid w:val="00990CDA"/>
    <w:rsid w:val="00990CE6"/>
    <w:rsid w:val="00990EC7"/>
    <w:rsid w:val="009911B3"/>
    <w:rsid w:val="009912EE"/>
    <w:rsid w:val="00991889"/>
    <w:rsid w:val="0099192C"/>
    <w:rsid w:val="00991A71"/>
    <w:rsid w:val="00991CA9"/>
    <w:rsid w:val="00991CDC"/>
    <w:rsid w:val="00991CE5"/>
    <w:rsid w:val="00991D89"/>
    <w:rsid w:val="00991E89"/>
    <w:rsid w:val="00991FF3"/>
    <w:rsid w:val="00992296"/>
    <w:rsid w:val="00992715"/>
    <w:rsid w:val="00992B48"/>
    <w:rsid w:val="00992BD5"/>
    <w:rsid w:val="00992EDA"/>
    <w:rsid w:val="0099307C"/>
    <w:rsid w:val="0099339D"/>
    <w:rsid w:val="009933A3"/>
    <w:rsid w:val="0099343C"/>
    <w:rsid w:val="009936E6"/>
    <w:rsid w:val="00993831"/>
    <w:rsid w:val="009939CB"/>
    <w:rsid w:val="00993EA2"/>
    <w:rsid w:val="00994024"/>
    <w:rsid w:val="0099402E"/>
    <w:rsid w:val="009942C1"/>
    <w:rsid w:val="00994300"/>
    <w:rsid w:val="0099471E"/>
    <w:rsid w:val="00994827"/>
    <w:rsid w:val="00994849"/>
    <w:rsid w:val="009948D6"/>
    <w:rsid w:val="00994DB8"/>
    <w:rsid w:val="0099515F"/>
    <w:rsid w:val="009952CB"/>
    <w:rsid w:val="009952D8"/>
    <w:rsid w:val="0099530E"/>
    <w:rsid w:val="0099546A"/>
    <w:rsid w:val="00995757"/>
    <w:rsid w:val="00995BE5"/>
    <w:rsid w:val="00995D1C"/>
    <w:rsid w:val="00995E58"/>
    <w:rsid w:val="00995EC3"/>
    <w:rsid w:val="00995FCA"/>
    <w:rsid w:val="009960BD"/>
    <w:rsid w:val="00996200"/>
    <w:rsid w:val="009963A4"/>
    <w:rsid w:val="00996731"/>
    <w:rsid w:val="009968AB"/>
    <w:rsid w:val="00996A4D"/>
    <w:rsid w:val="00996A62"/>
    <w:rsid w:val="00996C62"/>
    <w:rsid w:val="00996EC5"/>
    <w:rsid w:val="009973AE"/>
    <w:rsid w:val="00997460"/>
    <w:rsid w:val="00997473"/>
    <w:rsid w:val="0099754F"/>
    <w:rsid w:val="00997575"/>
    <w:rsid w:val="0099761F"/>
    <w:rsid w:val="0099762E"/>
    <w:rsid w:val="00997739"/>
    <w:rsid w:val="009978E0"/>
    <w:rsid w:val="00997CD3"/>
    <w:rsid w:val="00997EE7"/>
    <w:rsid w:val="00997F03"/>
    <w:rsid w:val="00997FE3"/>
    <w:rsid w:val="009A04D6"/>
    <w:rsid w:val="009A0725"/>
    <w:rsid w:val="009A09DC"/>
    <w:rsid w:val="009A0D72"/>
    <w:rsid w:val="009A0EE9"/>
    <w:rsid w:val="009A1050"/>
    <w:rsid w:val="009A1284"/>
    <w:rsid w:val="009A1782"/>
    <w:rsid w:val="009A1806"/>
    <w:rsid w:val="009A18F9"/>
    <w:rsid w:val="009A1A4D"/>
    <w:rsid w:val="009A1EB3"/>
    <w:rsid w:val="009A1EDD"/>
    <w:rsid w:val="009A227F"/>
    <w:rsid w:val="009A255B"/>
    <w:rsid w:val="009A29BF"/>
    <w:rsid w:val="009A2ABF"/>
    <w:rsid w:val="009A2B30"/>
    <w:rsid w:val="009A33CA"/>
    <w:rsid w:val="009A34D7"/>
    <w:rsid w:val="009A3732"/>
    <w:rsid w:val="009A3804"/>
    <w:rsid w:val="009A384E"/>
    <w:rsid w:val="009A3895"/>
    <w:rsid w:val="009A38DE"/>
    <w:rsid w:val="009A392A"/>
    <w:rsid w:val="009A3938"/>
    <w:rsid w:val="009A3B78"/>
    <w:rsid w:val="009A3CC3"/>
    <w:rsid w:val="009A3DF4"/>
    <w:rsid w:val="009A3FFA"/>
    <w:rsid w:val="009A4495"/>
    <w:rsid w:val="009A45E5"/>
    <w:rsid w:val="009A45F6"/>
    <w:rsid w:val="009A466B"/>
    <w:rsid w:val="009A4812"/>
    <w:rsid w:val="009A48AB"/>
    <w:rsid w:val="009A4904"/>
    <w:rsid w:val="009A4918"/>
    <w:rsid w:val="009A4A19"/>
    <w:rsid w:val="009A4BE0"/>
    <w:rsid w:val="009A4CE7"/>
    <w:rsid w:val="009A4F66"/>
    <w:rsid w:val="009A50D9"/>
    <w:rsid w:val="009A50EA"/>
    <w:rsid w:val="009A53AE"/>
    <w:rsid w:val="009A5661"/>
    <w:rsid w:val="009A56E5"/>
    <w:rsid w:val="009A5719"/>
    <w:rsid w:val="009A5790"/>
    <w:rsid w:val="009A600B"/>
    <w:rsid w:val="009A60EC"/>
    <w:rsid w:val="009A638A"/>
    <w:rsid w:val="009A63FF"/>
    <w:rsid w:val="009A6532"/>
    <w:rsid w:val="009A66C1"/>
    <w:rsid w:val="009A6A5A"/>
    <w:rsid w:val="009A6ADA"/>
    <w:rsid w:val="009A6B04"/>
    <w:rsid w:val="009A6B5E"/>
    <w:rsid w:val="009A6BDF"/>
    <w:rsid w:val="009A6F2C"/>
    <w:rsid w:val="009A6F2D"/>
    <w:rsid w:val="009A6FB1"/>
    <w:rsid w:val="009A7041"/>
    <w:rsid w:val="009A72E3"/>
    <w:rsid w:val="009A747E"/>
    <w:rsid w:val="009A7690"/>
    <w:rsid w:val="009A779C"/>
    <w:rsid w:val="009A77B4"/>
    <w:rsid w:val="009A7899"/>
    <w:rsid w:val="009A79DF"/>
    <w:rsid w:val="009A7E63"/>
    <w:rsid w:val="009B01A0"/>
    <w:rsid w:val="009B0254"/>
    <w:rsid w:val="009B0391"/>
    <w:rsid w:val="009B0436"/>
    <w:rsid w:val="009B069C"/>
    <w:rsid w:val="009B08D3"/>
    <w:rsid w:val="009B0992"/>
    <w:rsid w:val="009B0A32"/>
    <w:rsid w:val="009B0CFA"/>
    <w:rsid w:val="009B0D6A"/>
    <w:rsid w:val="009B114F"/>
    <w:rsid w:val="009B1373"/>
    <w:rsid w:val="009B137F"/>
    <w:rsid w:val="009B148B"/>
    <w:rsid w:val="009B1529"/>
    <w:rsid w:val="009B1737"/>
    <w:rsid w:val="009B1B0A"/>
    <w:rsid w:val="009B1F41"/>
    <w:rsid w:val="009B2279"/>
    <w:rsid w:val="009B2430"/>
    <w:rsid w:val="009B2534"/>
    <w:rsid w:val="009B272F"/>
    <w:rsid w:val="009B2887"/>
    <w:rsid w:val="009B2914"/>
    <w:rsid w:val="009B2931"/>
    <w:rsid w:val="009B2A0A"/>
    <w:rsid w:val="009B2B30"/>
    <w:rsid w:val="009B2B5A"/>
    <w:rsid w:val="009B2C5F"/>
    <w:rsid w:val="009B31A1"/>
    <w:rsid w:val="009B3221"/>
    <w:rsid w:val="009B33D2"/>
    <w:rsid w:val="009B3834"/>
    <w:rsid w:val="009B3A20"/>
    <w:rsid w:val="009B3E08"/>
    <w:rsid w:val="009B3F65"/>
    <w:rsid w:val="009B3FB4"/>
    <w:rsid w:val="009B415B"/>
    <w:rsid w:val="009B4230"/>
    <w:rsid w:val="009B43A6"/>
    <w:rsid w:val="009B444E"/>
    <w:rsid w:val="009B45C4"/>
    <w:rsid w:val="009B4760"/>
    <w:rsid w:val="009B4944"/>
    <w:rsid w:val="009B4A9D"/>
    <w:rsid w:val="009B4AB7"/>
    <w:rsid w:val="009B4AF6"/>
    <w:rsid w:val="009B4B4B"/>
    <w:rsid w:val="009B4B93"/>
    <w:rsid w:val="009B4C17"/>
    <w:rsid w:val="009B50AC"/>
    <w:rsid w:val="009B572A"/>
    <w:rsid w:val="009B598C"/>
    <w:rsid w:val="009B5CED"/>
    <w:rsid w:val="009B5F70"/>
    <w:rsid w:val="009B5FC3"/>
    <w:rsid w:val="009B679E"/>
    <w:rsid w:val="009B6A0F"/>
    <w:rsid w:val="009B6BFC"/>
    <w:rsid w:val="009B6C68"/>
    <w:rsid w:val="009B6E93"/>
    <w:rsid w:val="009B6EEA"/>
    <w:rsid w:val="009B6F51"/>
    <w:rsid w:val="009B6FAD"/>
    <w:rsid w:val="009B7049"/>
    <w:rsid w:val="009B70EF"/>
    <w:rsid w:val="009B7120"/>
    <w:rsid w:val="009B798C"/>
    <w:rsid w:val="009C00E6"/>
    <w:rsid w:val="009C01DF"/>
    <w:rsid w:val="009C04A8"/>
    <w:rsid w:val="009C0715"/>
    <w:rsid w:val="009C08EA"/>
    <w:rsid w:val="009C0948"/>
    <w:rsid w:val="009C0987"/>
    <w:rsid w:val="009C0A6C"/>
    <w:rsid w:val="009C0BC3"/>
    <w:rsid w:val="009C0CFB"/>
    <w:rsid w:val="009C0EA8"/>
    <w:rsid w:val="009C1112"/>
    <w:rsid w:val="009C1297"/>
    <w:rsid w:val="009C1361"/>
    <w:rsid w:val="009C1621"/>
    <w:rsid w:val="009C1966"/>
    <w:rsid w:val="009C1AEB"/>
    <w:rsid w:val="009C1F82"/>
    <w:rsid w:val="009C210C"/>
    <w:rsid w:val="009C2186"/>
    <w:rsid w:val="009C21C8"/>
    <w:rsid w:val="009C231B"/>
    <w:rsid w:val="009C2574"/>
    <w:rsid w:val="009C28E9"/>
    <w:rsid w:val="009C2932"/>
    <w:rsid w:val="009C29CD"/>
    <w:rsid w:val="009C2A05"/>
    <w:rsid w:val="009C2A4E"/>
    <w:rsid w:val="009C2A5F"/>
    <w:rsid w:val="009C2D21"/>
    <w:rsid w:val="009C2D7B"/>
    <w:rsid w:val="009C2EB7"/>
    <w:rsid w:val="009C3355"/>
    <w:rsid w:val="009C3377"/>
    <w:rsid w:val="009C348C"/>
    <w:rsid w:val="009C378D"/>
    <w:rsid w:val="009C3AFC"/>
    <w:rsid w:val="009C3CA7"/>
    <w:rsid w:val="009C3DE4"/>
    <w:rsid w:val="009C3E08"/>
    <w:rsid w:val="009C3EC0"/>
    <w:rsid w:val="009C3FFD"/>
    <w:rsid w:val="009C4460"/>
    <w:rsid w:val="009C44E4"/>
    <w:rsid w:val="009C453C"/>
    <w:rsid w:val="009C4570"/>
    <w:rsid w:val="009C464D"/>
    <w:rsid w:val="009C473D"/>
    <w:rsid w:val="009C4F3E"/>
    <w:rsid w:val="009C51F3"/>
    <w:rsid w:val="009C526C"/>
    <w:rsid w:val="009C569E"/>
    <w:rsid w:val="009C5B3B"/>
    <w:rsid w:val="009C5BF5"/>
    <w:rsid w:val="009C5DA9"/>
    <w:rsid w:val="009C5DF2"/>
    <w:rsid w:val="009C5F51"/>
    <w:rsid w:val="009C6021"/>
    <w:rsid w:val="009C60FD"/>
    <w:rsid w:val="009C6104"/>
    <w:rsid w:val="009C6310"/>
    <w:rsid w:val="009C6462"/>
    <w:rsid w:val="009C6591"/>
    <w:rsid w:val="009C6798"/>
    <w:rsid w:val="009C68E2"/>
    <w:rsid w:val="009C6986"/>
    <w:rsid w:val="009C6988"/>
    <w:rsid w:val="009C69D9"/>
    <w:rsid w:val="009C6FBE"/>
    <w:rsid w:val="009C7386"/>
    <w:rsid w:val="009C73C5"/>
    <w:rsid w:val="009C74BB"/>
    <w:rsid w:val="009C76E0"/>
    <w:rsid w:val="009C7EDD"/>
    <w:rsid w:val="009D013F"/>
    <w:rsid w:val="009D020D"/>
    <w:rsid w:val="009D0233"/>
    <w:rsid w:val="009D0296"/>
    <w:rsid w:val="009D0454"/>
    <w:rsid w:val="009D056B"/>
    <w:rsid w:val="009D0748"/>
    <w:rsid w:val="009D07AE"/>
    <w:rsid w:val="009D080C"/>
    <w:rsid w:val="009D0813"/>
    <w:rsid w:val="009D08E9"/>
    <w:rsid w:val="009D0A4E"/>
    <w:rsid w:val="009D0AFC"/>
    <w:rsid w:val="009D0CD2"/>
    <w:rsid w:val="009D0D9F"/>
    <w:rsid w:val="009D11E4"/>
    <w:rsid w:val="009D133C"/>
    <w:rsid w:val="009D137B"/>
    <w:rsid w:val="009D15DC"/>
    <w:rsid w:val="009D16D3"/>
    <w:rsid w:val="009D17CE"/>
    <w:rsid w:val="009D18BF"/>
    <w:rsid w:val="009D1C0D"/>
    <w:rsid w:val="009D24B2"/>
    <w:rsid w:val="009D271C"/>
    <w:rsid w:val="009D290A"/>
    <w:rsid w:val="009D2A5D"/>
    <w:rsid w:val="009D2BE9"/>
    <w:rsid w:val="009D2D77"/>
    <w:rsid w:val="009D2D9D"/>
    <w:rsid w:val="009D2F86"/>
    <w:rsid w:val="009D2FE1"/>
    <w:rsid w:val="009D32DA"/>
    <w:rsid w:val="009D3445"/>
    <w:rsid w:val="009D3485"/>
    <w:rsid w:val="009D34BD"/>
    <w:rsid w:val="009D3572"/>
    <w:rsid w:val="009D3633"/>
    <w:rsid w:val="009D3672"/>
    <w:rsid w:val="009D38BB"/>
    <w:rsid w:val="009D3A4F"/>
    <w:rsid w:val="009D3B5F"/>
    <w:rsid w:val="009D3D47"/>
    <w:rsid w:val="009D3FCC"/>
    <w:rsid w:val="009D4038"/>
    <w:rsid w:val="009D411E"/>
    <w:rsid w:val="009D41EE"/>
    <w:rsid w:val="009D42CB"/>
    <w:rsid w:val="009D449D"/>
    <w:rsid w:val="009D4554"/>
    <w:rsid w:val="009D45EB"/>
    <w:rsid w:val="009D4750"/>
    <w:rsid w:val="009D4763"/>
    <w:rsid w:val="009D47C4"/>
    <w:rsid w:val="009D47E6"/>
    <w:rsid w:val="009D4E35"/>
    <w:rsid w:val="009D5016"/>
    <w:rsid w:val="009D501A"/>
    <w:rsid w:val="009D51D2"/>
    <w:rsid w:val="009D51E3"/>
    <w:rsid w:val="009D52D1"/>
    <w:rsid w:val="009D5310"/>
    <w:rsid w:val="009D5437"/>
    <w:rsid w:val="009D54E4"/>
    <w:rsid w:val="009D553A"/>
    <w:rsid w:val="009D5629"/>
    <w:rsid w:val="009D59C9"/>
    <w:rsid w:val="009D5ADD"/>
    <w:rsid w:val="009D5B75"/>
    <w:rsid w:val="009D5E40"/>
    <w:rsid w:val="009D6003"/>
    <w:rsid w:val="009D605B"/>
    <w:rsid w:val="009D6129"/>
    <w:rsid w:val="009D6BED"/>
    <w:rsid w:val="009D6D45"/>
    <w:rsid w:val="009D6DFA"/>
    <w:rsid w:val="009D6F8D"/>
    <w:rsid w:val="009D6FB8"/>
    <w:rsid w:val="009D6FC7"/>
    <w:rsid w:val="009D722D"/>
    <w:rsid w:val="009D789C"/>
    <w:rsid w:val="009D7925"/>
    <w:rsid w:val="009D7A5B"/>
    <w:rsid w:val="009E000A"/>
    <w:rsid w:val="009E025D"/>
    <w:rsid w:val="009E0553"/>
    <w:rsid w:val="009E08A0"/>
    <w:rsid w:val="009E09E7"/>
    <w:rsid w:val="009E0A63"/>
    <w:rsid w:val="009E0B46"/>
    <w:rsid w:val="009E0BB5"/>
    <w:rsid w:val="009E0C15"/>
    <w:rsid w:val="009E0D7F"/>
    <w:rsid w:val="009E0EB4"/>
    <w:rsid w:val="009E0F1A"/>
    <w:rsid w:val="009E0F75"/>
    <w:rsid w:val="009E1285"/>
    <w:rsid w:val="009E128C"/>
    <w:rsid w:val="009E131A"/>
    <w:rsid w:val="009E15A8"/>
    <w:rsid w:val="009E185B"/>
    <w:rsid w:val="009E1936"/>
    <w:rsid w:val="009E1E87"/>
    <w:rsid w:val="009E1ECC"/>
    <w:rsid w:val="009E1ECF"/>
    <w:rsid w:val="009E2E6E"/>
    <w:rsid w:val="009E333A"/>
    <w:rsid w:val="009E34A6"/>
    <w:rsid w:val="009E3B5D"/>
    <w:rsid w:val="009E3B7D"/>
    <w:rsid w:val="009E3C4B"/>
    <w:rsid w:val="009E3DD0"/>
    <w:rsid w:val="009E408C"/>
    <w:rsid w:val="009E4199"/>
    <w:rsid w:val="009E4666"/>
    <w:rsid w:val="009E47AE"/>
    <w:rsid w:val="009E4A69"/>
    <w:rsid w:val="009E4AF3"/>
    <w:rsid w:val="009E4ECE"/>
    <w:rsid w:val="009E505E"/>
    <w:rsid w:val="009E510C"/>
    <w:rsid w:val="009E569C"/>
    <w:rsid w:val="009E5703"/>
    <w:rsid w:val="009E5B69"/>
    <w:rsid w:val="009E5C7A"/>
    <w:rsid w:val="009E5D15"/>
    <w:rsid w:val="009E5DDC"/>
    <w:rsid w:val="009E6282"/>
    <w:rsid w:val="009E6491"/>
    <w:rsid w:val="009E64D4"/>
    <w:rsid w:val="009E651A"/>
    <w:rsid w:val="009E67F7"/>
    <w:rsid w:val="009E6F2C"/>
    <w:rsid w:val="009E749D"/>
    <w:rsid w:val="009E7873"/>
    <w:rsid w:val="009E7983"/>
    <w:rsid w:val="009E79B4"/>
    <w:rsid w:val="009E7AAF"/>
    <w:rsid w:val="009E7CC8"/>
    <w:rsid w:val="009E7E3D"/>
    <w:rsid w:val="009E7EBE"/>
    <w:rsid w:val="009E7FA8"/>
    <w:rsid w:val="009F01B8"/>
    <w:rsid w:val="009F0225"/>
    <w:rsid w:val="009F081D"/>
    <w:rsid w:val="009F0B50"/>
    <w:rsid w:val="009F0C13"/>
    <w:rsid w:val="009F0DA4"/>
    <w:rsid w:val="009F0EAC"/>
    <w:rsid w:val="009F0F52"/>
    <w:rsid w:val="009F0F7B"/>
    <w:rsid w:val="009F0F9D"/>
    <w:rsid w:val="009F13F1"/>
    <w:rsid w:val="009F1440"/>
    <w:rsid w:val="009F16ED"/>
    <w:rsid w:val="009F178A"/>
    <w:rsid w:val="009F185A"/>
    <w:rsid w:val="009F1970"/>
    <w:rsid w:val="009F1D87"/>
    <w:rsid w:val="009F20C2"/>
    <w:rsid w:val="009F225F"/>
    <w:rsid w:val="009F287E"/>
    <w:rsid w:val="009F292D"/>
    <w:rsid w:val="009F29A6"/>
    <w:rsid w:val="009F2B50"/>
    <w:rsid w:val="009F2D4F"/>
    <w:rsid w:val="009F3022"/>
    <w:rsid w:val="009F305D"/>
    <w:rsid w:val="009F333C"/>
    <w:rsid w:val="009F34C2"/>
    <w:rsid w:val="009F34C8"/>
    <w:rsid w:val="009F3504"/>
    <w:rsid w:val="009F3514"/>
    <w:rsid w:val="009F35E7"/>
    <w:rsid w:val="009F369E"/>
    <w:rsid w:val="009F3A1B"/>
    <w:rsid w:val="009F3BAF"/>
    <w:rsid w:val="009F3D5D"/>
    <w:rsid w:val="009F3F40"/>
    <w:rsid w:val="009F408A"/>
    <w:rsid w:val="009F41FB"/>
    <w:rsid w:val="009F428F"/>
    <w:rsid w:val="009F4298"/>
    <w:rsid w:val="009F435E"/>
    <w:rsid w:val="009F438D"/>
    <w:rsid w:val="009F44F2"/>
    <w:rsid w:val="009F45EE"/>
    <w:rsid w:val="009F482A"/>
    <w:rsid w:val="009F49D5"/>
    <w:rsid w:val="009F4BA3"/>
    <w:rsid w:val="009F4C4E"/>
    <w:rsid w:val="009F51CA"/>
    <w:rsid w:val="009F551B"/>
    <w:rsid w:val="009F56AC"/>
    <w:rsid w:val="009F5751"/>
    <w:rsid w:val="009F5B69"/>
    <w:rsid w:val="009F5C0B"/>
    <w:rsid w:val="009F5CBD"/>
    <w:rsid w:val="009F5DB7"/>
    <w:rsid w:val="009F5F71"/>
    <w:rsid w:val="009F6049"/>
    <w:rsid w:val="009F6114"/>
    <w:rsid w:val="009F6380"/>
    <w:rsid w:val="009F64A2"/>
    <w:rsid w:val="009F6618"/>
    <w:rsid w:val="009F67F0"/>
    <w:rsid w:val="009F6814"/>
    <w:rsid w:val="009F682F"/>
    <w:rsid w:val="009F6835"/>
    <w:rsid w:val="009F6D1C"/>
    <w:rsid w:val="009F6D33"/>
    <w:rsid w:val="009F6D6B"/>
    <w:rsid w:val="009F711B"/>
    <w:rsid w:val="009F71FE"/>
    <w:rsid w:val="009F72F2"/>
    <w:rsid w:val="009F73C9"/>
    <w:rsid w:val="009F791B"/>
    <w:rsid w:val="009F7A84"/>
    <w:rsid w:val="00A00A70"/>
    <w:rsid w:val="00A00B4F"/>
    <w:rsid w:val="00A00E56"/>
    <w:rsid w:val="00A016E3"/>
    <w:rsid w:val="00A01843"/>
    <w:rsid w:val="00A01867"/>
    <w:rsid w:val="00A01879"/>
    <w:rsid w:val="00A01DA4"/>
    <w:rsid w:val="00A01DFF"/>
    <w:rsid w:val="00A01EE8"/>
    <w:rsid w:val="00A02262"/>
    <w:rsid w:val="00A02431"/>
    <w:rsid w:val="00A026D3"/>
    <w:rsid w:val="00A02C02"/>
    <w:rsid w:val="00A02EF9"/>
    <w:rsid w:val="00A03129"/>
    <w:rsid w:val="00A03246"/>
    <w:rsid w:val="00A0342D"/>
    <w:rsid w:val="00A0378A"/>
    <w:rsid w:val="00A038D4"/>
    <w:rsid w:val="00A039EB"/>
    <w:rsid w:val="00A03BD6"/>
    <w:rsid w:val="00A03CDE"/>
    <w:rsid w:val="00A040DB"/>
    <w:rsid w:val="00A0417B"/>
    <w:rsid w:val="00A044AE"/>
    <w:rsid w:val="00A047D3"/>
    <w:rsid w:val="00A0481E"/>
    <w:rsid w:val="00A0497C"/>
    <w:rsid w:val="00A049F8"/>
    <w:rsid w:val="00A04A56"/>
    <w:rsid w:val="00A04B93"/>
    <w:rsid w:val="00A04D6B"/>
    <w:rsid w:val="00A04E99"/>
    <w:rsid w:val="00A053AE"/>
    <w:rsid w:val="00A0551B"/>
    <w:rsid w:val="00A0567C"/>
    <w:rsid w:val="00A0575F"/>
    <w:rsid w:val="00A059A0"/>
    <w:rsid w:val="00A05A87"/>
    <w:rsid w:val="00A05B1E"/>
    <w:rsid w:val="00A05BC3"/>
    <w:rsid w:val="00A05E88"/>
    <w:rsid w:val="00A05EBB"/>
    <w:rsid w:val="00A062DA"/>
    <w:rsid w:val="00A064CF"/>
    <w:rsid w:val="00A065DB"/>
    <w:rsid w:val="00A06649"/>
    <w:rsid w:val="00A06779"/>
    <w:rsid w:val="00A06811"/>
    <w:rsid w:val="00A06821"/>
    <w:rsid w:val="00A068A1"/>
    <w:rsid w:val="00A068C5"/>
    <w:rsid w:val="00A06D33"/>
    <w:rsid w:val="00A06E71"/>
    <w:rsid w:val="00A07360"/>
    <w:rsid w:val="00A07367"/>
    <w:rsid w:val="00A073A9"/>
    <w:rsid w:val="00A0748C"/>
    <w:rsid w:val="00A079F4"/>
    <w:rsid w:val="00A07BB8"/>
    <w:rsid w:val="00A07E0F"/>
    <w:rsid w:val="00A07F2A"/>
    <w:rsid w:val="00A07F62"/>
    <w:rsid w:val="00A07FAD"/>
    <w:rsid w:val="00A10313"/>
    <w:rsid w:val="00A103A8"/>
    <w:rsid w:val="00A10505"/>
    <w:rsid w:val="00A10620"/>
    <w:rsid w:val="00A10801"/>
    <w:rsid w:val="00A10896"/>
    <w:rsid w:val="00A109B0"/>
    <w:rsid w:val="00A10A7D"/>
    <w:rsid w:val="00A10F22"/>
    <w:rsid w:val="00A110ED"/>
    <w:rsid w:val="00A113B3"/>
    <w:rsid w:val="00A11467"/>
    <w:rsid w:val="00A114E8"/>
    <w:rsid w:val="00A115C0"/>
    <w:rsid w:val="00A1162E"/>
    <w:rsid w:val="00A116DC"/>
    <w:rsid w:val="00A11863"/>
    <w:rsid w:val="00A11978"/>
    <w:rsid w:val="00A11AD5"/>
    <w:rsid w:val="00A11F0E"/>
    <w:rsid w:val="00A12195"/>
    <w:rsid w:val="00A12249"/>
    <w:rsid w:val="00A12445"/>
    <w:rsid w:val="00A1263D"/>
    <w:rsid w:val="00A127F5"/>
    <w:rsid w:val="00A12A93"/>
    <w:rsid w:val="00A12AC3"/>
    <w:rsid w:val="00A12EA5"/>
    <w:rsid w:val="00A1327F"/>
    <w:rsid w:val="00A133FC"/>
    <w:rsid w:val="00A1359F"/>
    <w:rsid w:val="00A135D3"/>
    <w:rsid w:val="00A13617"/>
    <w:rsid w:val="00A13CB0"/>
    <w:rsid w:val="00A13DA6"/>
    <w:rsid w:val="00A146DC"/>
    <w:rsid w:val="00A147A7"/>
    <w:rsid w:val="00A147BE"/>
    <w:rsid w:val="00A1485C"/>
    <w:rsid w:val="00A1490A"/>
    <w:rsid w:val="00A14976"/>
    <w:rsid w:val="00A149F7"/>
    <w:rsid w:val="00A14A8B"/>
    <w:rsid w:val="00A14C50"/>
    <w:rsid w:val="00A14CD5"/>
    <w:rsid w:val="00A14FD5"/>
    <w:rsid w:val="00A1510B"/>
    <w:rsid w:val="00A1536C"/>
    <w:rsid w:val="00A1578A"/>
    <w:rsid w:val="00A158A7"/>
    <w:rsid w:val="00A15A1F"/>
    <w:rsid w:val="00A15DCE"/>
    <w:rsid w:val="00A160AA"/>
    <w:rsid w:val="00A164DE"/>
    <w:rsid w:val="00A166CA"/>
    <w:rsid w:val="00A167FC"/>
    <w:rsid w:val="00A1685A"/>
    <w:rsid w:val="00A16C20"/>
    <w:rsid w:val="00A16F43"/>
    <w:rsid w:val="00A16F7C"/>
    <w:rsid w:val="00A17188"/>
    <w:rsid w:val="00A17278"/>
    <w:rsid w:val="00A17688"/>
    <w:rsid w:val="00A17978"/>
    <w:rsid w:val="00A17DCF"/>
    <w:rsid w:val="00A201CB"/>
    <w:rsid w:val="00A20549"/>
    <w:rsid w:val="00A2064A"/>
    <w:rsid w:val="00A20942"/>
    <w:rsid w:val="00A20C12"/>
    <w:rsid w:val="00A20DF1"/>
    <w:rsid w:val="00A20E17"/>
    <w:rsid w:val="00A20E47"/>
    <w:rsid w:val="00A20F58"/>
    <w:rsid w:val="00A20F69"/>
    <w:rsid w:val="00A20FD4"/>
    <w:rsid w:val="00A21025"/>
    <w:rsid w:val="00A210CA"/>
    <w:rsid w:val="00A2128C"/>
    <w:rsid w:val="00A2135D"/>
    <w:rsid w:val="00A21391"/>
    <w:rsid w:val="00A214B7"/>
    <w:rsid w:val="00A21523"/>
    <w:rsid w:val="00A2156B"/>
    <w:rsid w:val="00A2162E"/>
    <w:rsid w:val="00A21737"/>
    <w:rsid w:val="00A2175D"/>
    <w:rsid w:val="00A21761"/>
    <w:rsid w:val="00A218FD"/>
    <w:rsid w:val="00A21965"/>
    <w:rsid w:val="00A219C6"/>
    <w:rsid w:val="00A21B90"/>
    <w:rsid w:val="00A21CD0"/>
    <w:rsid w:val="00A21D1B"/>
    <w:rsid w:val="00A22451"/>
    <w:rsid w:val="00A2271E"/>
    <w:rsid w:val="00A22723"/>
    <w:rsid w:val="00A22CE1"/>
    <w:rsid w:val="00A22E92"/>
    <w:rsid w:val="00A231CE"/>
    <w:rsid w:val="00A23257"/>
    <w:rsid w:val="00A23340"/>
    <w:rsid w:val="00A233D0"/>
    <w:rsid w:val="00A23A20"/>
    <w:rsid w:val="00A23D13"/>
    <w:rsid w:val="00A23E9D"/>
    <w:rsid w:val="00A23F62"/>
    <w:rsid w:val="00A23F7B"/>
    <w:rsid w:val="00A23FF7"/>
    <w:rsid w:val="00A24215"/>
    <w:rsid w:val="00A246EF"/>
    <w:rsid w:val="00A24801"/>
    <w:rsid w:val="00A24913"/>
    <w:rsid w:val="00A24CFD"/>
    <w:rsid w:val="00A24DAF"/>
    <w:rsid w:val="00A24DC5"/>
    <w:rsid w:val="00A24EE1"/>
    <w:rsid w:val="00A25127"/>
    <w:rsid w:val="00A25242"/>
    <w:rsid w:val="00A253A8"/>
    <w:rsid w:val="00A25454"/>
    <w:rsid w:val="00A25A21"/>
    <w:rsid w:val="00A25AAA"/>
    <w:rsid w:val="00A25D1C"/>
    <w:rsid w:val="00A2608E"/>
    <w:rsid w:val="00A262BE"/>
    <w:rsid w:val="00A262F6"/>
    <w:rsid w:val="00A264BD"/>
    <w:rsid w:val="00A269E4"/>
    <w:rsid w:val="00A26B9A"/>
    <w:rsid w:val="00A26C69"/>
    <w:rsid w:val="00A2713E"/>
    <w:rsid w:val="00A271EA"/>
    <w:rsid w:val="00A275CA"/>
    <w:rsid w:val="00A2766E"/>
    <w:rsid w:val="00A27827"/>
    <w:rsid w:val="00A2799A"/>
    <w:rsid w:val="00A27E4A"/>
    <w:rsid w:val="00A3035C"/>
    <w:rsid w:val="00A305E6"/>
    <w:rsid w:val="00A30724"/>
    <w:rsid w:val="00A30882"/>
    <w:rsid w:val="00A30998"/>
    <w:rsid w:val="00A30A39"/>
    <w:rsid w:val="00A30A49"/>
    <w:rsid w:val="00A30C69"/>
    <w:rsid w:val="00A30CFC"/>
    <w:rsid w:val="00A30D17"/>
    <w:rsid w:val="00A30DF0"/>
    <w:rsid w:val="00A30EAE"/>
    <w:rsid w:val="00A30F54"/>
    <w:rsid w:val="00A30F8D"/>
    <w:rsid w:val="00A31086"/>
    <w:rsid w:val="00A3114E"/>
    <w:rsid w:val="00A3148D"/>
    <w:rsid w:val="00A316B7"/>
    <w:rsid w:val="00A316F5"/>
    <w:rsid w:val="00A31A0A"/>
    <w:rsid w:val="00A31B2B"/>
    <w:rsid w:val="00A31B93"/>
    <w:rsid w:val="00A31C40"/>
    <w:rsid w:val="00A31C63"/>
    <w:rsid w:val="00A31D44"/>
    <w:rsid w:val="00A320FC"/>
    <w:rsid w:val="00A32189"/>
    <w:rsid w:val="00A322C3"/>
    <w:rsid w:val="00A32418"/>
    <w:rsid w:val="00A324BF"/>
    <w:rsid w:val="00A328B2"/>
    <w:rsid w:val="00A328F9"/>
    <w:rsid w:val="00A32C48"/>
    <w:rsid w:val="00A32D71"/>
    <w:rsid w:val="00A33041"/>
    <w:rsid w:val="00A330DE"/>
    <w:rsid w:val="00A33301"/>
    <w:rsid w:val="00A335CA"/>
    <w:rsid w:val="00A33634"/>
    <w:rsid w:val="00A33777"/>
    <w:rsid w:val="00A3380B"/>
    <w:rsid w:val="00A3396B"/>
    <w:rsid w:val="00A33A21"/>
    <w:rsid w:val="00A33AA3"/>
    <w:rsid w:val="00A33BD4"/>
    <w:rsid w:val="00A33C62"/>
    <w:rsid w:val="00A33E39"/>
    <w:rsid w:val="00A3416B"/>
    <w:rsid w:val="00A341CF"/>
    <w:rsid w:val="00A3478C"/>
    <w:rsid w:val="00A34B9F"/>
    <w:rsid w:val="00A34CBB"/>
    <w:rsid w:val="00A34CF3"/>
    <w:rsid w:val="00A34F28"/>
    <w:rsid w:val="00A3506D"/>
    <w:rsid w:val="00A353F9"/>
    <w:rsid w:val="00A3542F"/>
    <w:rsid w:val="00A354AC"/>
    <w:rsid w:val="00A35661"/>
    <w:rsid w:val="00A35AE3"/>
    <w:rsid w:val="00A35D54"/>
    <w:rsid w:val="00A35E28"/>
    <w:rsid w:val="00A35E4E"/>
    <w:rsid w:val="00A360F1"/>
    <w:rsid w:val="00A36485"/>
    <w:rsid w:val="00A36530"/>
    <w:rsid w:val="00A36852"/>
    <w:rsid w:val="00A36952"/>
    <w:rsid w:val="00A36A64"/>
    <w:rsid w:val="00A37032"/>
    <w:rsid w:val="00A37401"/>
    <w:rsid w:val="00A376E4"/>
    <w:rsid w:val="00A37867"/>
    <w:rsid w:val="00A378AC"/>
    <w:rsid w:val="00A37B12"/>
    <w:rsid w:val="00A37B9C"/>
    <w:rsid w:val="00A37BC8"/>
    <w:rsid w:val="00A401FF"/>
    <w:rsid w:val="00A40286"/>
    <w:rsid w:val="00A402FF"/>
    <w:rsid w:val="00A40361"/>
    <w:rsid w:val="00A403D9"/>
    <w:rsid w:val="00A404C5"/>
    <w:rsid w:val="00A406E1"/>
    <w:rsid w:val="00A40916"/>
    <w:rsid w:val="00A409A8"/>
    <w:rsid w:val="00A40A0F"/>
    <w:rsid w:val="00A40AD5"/>
    <w:rsid w:val="00A40E0F"/>
    <w:rsid w:val="00A40F83"/>
    <w:rsid w:val="00A41034"/>
    <w:rsid w:val="00A41300"/>
    <w:rsid w:val="00A41385"/>
    <w:rsid w:val="00A417DF"/>
    <w:rsid w:val="00A418EE"/>
    <w:rsid w:val="00A41B1B"/>
    <w:rsid w:val="00A41CF1"/>
    <w:rsid w:val="00A41E1F"/>
    <w:rsid w:val="00A425E4"/>
    <w:rsid w:val="00A42656"/>
    <w:rsid w:val="00A42695"/>
    <w:rsid w:val="00A42723"/>
    <w:rsid w:val="00A427F6"/>
    <w:rsid w:val="00A428EC"/>
    <w:rsid w:val="00A4290E"/>
    <w:rsid w:val="00A429CC"/>
    <w:rsid w:val="00A42A0F"/>
    <w:rsid w:val="00A42D1A"/>
    <w:rsid w:val="00A42FAF"/>
    <w:rsid w:val="00A43072"/>
    <w:rsid w:val="00A434A7"/>
    <w:rsid w:val="00A43615"/>
    <w:rsid w:val="00A43778"/>
    <w:rsid w:val="00A43803"/>
    <w:rsid w:val="00A43840"/>
    <w:rsid w:val="00A438A3"/>
    <w:rsid w:val="00A43ABC"/>
    <w:rsid w:val="00A43B61"/>
    <w:rsid w:val="00A43BBD"/>
    <w:rsid w:val="00A43DB4"/>
    <w:rsid w:val="00A43DD8"/>
    <w:rsid w:val="00A44238"/>
    <w:rsid w:val="00A4423C"/>
    <w:rsid w:val="00A442AD"/>
    <w:rsid w:val="00A443B4"/>
    <w:rsid w:val="00A44413"/>
    <w:rsid w:val="00A44605"/>
    <w:rsid w:val="00A446D7"/>
    <w:rsid w:val="00A4471C"/>
    <w:rsid w:val="00A447B2"/>
    <w:rsid w:val="00A447E7"/>
    <w:rsid w:val="00A44880"/>
    <w:rsid w:val="00A4499B"/>
    <w:rsid w:val="00A44BCD"/>
    <w:rsid w:val="00A44C89"/>
    <w:rsid w:val="00A44D5D"/>
    <w:rsid w:val="00A450A4"/>
    <w:rsid w:val="00A450C9"/>
    <w:rsid w:val="00A450D1"/>
    <w:rsid w:val="00A45274"/>
    <w:rsid w:val="00A456C4"/>
    <w:rsid w:val="00A45841"/>
    <w:rsid w:val="00A45A54"/>
    <w:rsid w:val="00A45C71"/>
    <w:rsid w:val="00A45D61"/>
    <w:rsid w:val="00A45D92"/>
    <w:rsid w:val="00A45E37"/>
    <w:rsid w:val="00A45FF7"/>
    <w:rsid w:val="00A46010"/>
    <w:rsid w:val="00A4651A"/>
    <w:rsid w:val="00A469A0"/>
    <w:rsid w:val="00A469E4"/>
    <w:rsid w:val="00A46B38"/>
    <w:rsid w:val="00A46BB6"/>
    <w:rsid w:val="00A46EBC"/>
    <w:rsid w:val="00A470F9"/>
    <w:rsid w:val="00A4710D"/>
    <w:rsid w:val="00A4752C"/>
    <w:rsid w:val="00A47754"/>
    <w:rsid w:val="00A477B5"/>
    <w:rsid w:val="00A47988"/>
    <w:rsid w:val="00A47B83"/>
    <w:rsid w:val="00A47BFA"/>
    <w:rsid w:val="00A47CB6"/>
    <w:rsid w:val="00A47E22"/>
    <w:rsid w:val="00A47F46"/>
    <w:rsid w:val="00A500A8"/>
    <w:rsid w:val="00A501FA"/>
    <w:rsid w:val="00A50210"/>
    <w:rsid w:val="00A505BF"/>
    <w:rsid w:val="00A50997"/>
    <w:rsid w:val="00A50A0F"/>
    <w:rsid w:val="00A50D2A"/>
    <w:rsid w:val="00A50DF4"/>
    <w:rsid w:val="00A51289"/>
    <w:rsid w:val="00A51719"/>
    <w:rsid w:val="00A519B4"/>
    <w:rsid w:val="00A51C49"/>
    <w:rsid w:val="00A5203F"/>
    <w:rsid w:val="00A52043"/>
    <w:rsid w:val="00A5219D"/>
    <w:rsid w:val="00A521AC"/>
    <w:rsid w:val="00A5227D"/>
    <w:rsid w:val="00A52625"/>
    <w:rsid w:val="00A52A59"/>
    <w:rsid w:val="00A52B28"/>
    <w:rsid w:val="00A52B7E"/>
    <w:rsid w:val="00A52E53"/>
    <w:rsid w:val="00A530FD"/>
    <w:rsid w:val="00A5319D"/>
    <w:rsid w:val="00A53243"/>
    <w:rsid w:val="00A534CD"/>
    <w:rsid w:val="00A53512"/>
    <w:rsid w:val="00A535F6"/>
    <w:rsid w:val="00A536FF"/>
    <w:rsid w:val="00A5384B"/>
    <w:rsid w:val="00A53AA4"/>
    <w:rsid w:val="00A53B93"/>
    <w:rsid w:val="00A54151"/>
    <w:rsid w:val="00A54243"/>
    <w:rsid w:val="00A5456B"/>
    <w:rsid w:val="00A547BE"/>
    <w:rsid w:val="00A54893"/>
    <w:rsid w:val="00A54BC2"/>
    <w:rsid w:val="00A54BD6"/>
    <w:rsid w:val="00A54F40"/>
    <w:rsid w:val="00A551BC"/>
    <w:rsid w:val="00A55281"/>
    <w:rsid w:val="00A552F0"/>
    <w:rsid w:val="00A554D3"/>
    <w:rsid w:val="00A5599C"/>
    <w:rsid w:val="00A559A2"/>
    <w:rsid w:val="00A55A30"/>
    <w:rsid w:val="00A55AA2"/>
    <w:rsid w:val="00A55F76"/>
    <w:rsid w:val="00A55F79"/>
    <w:rsid w:val="00A560B4"/>
    <w:rsid w:val="00A560EB"/>
    <w:rsid w:val="00A562F5"/>
    <w:rsid w:val="00A564AC"/>
    <w:rsid w:val="00A56632"/>
    <w:rsid w:val="00A567C4"/>
    <w:rsid w:val="00A56802"/>
    <w:rsid w:val="00A56A09"/>
    <w:rsid w:val="00A56A51"/>
    <w:rsid w:val="00A56C87"/>
    <w:rsid w:val="00A56DA9"/>
    <w:rsid w:val="00A57023"/>
    <w:rsid w:val="00A5708C"/>
    <w:rsid w:val="00A57664"/>
    <w:rsid w:val="00A579E3"/>
    <w:rsid w:val="00A57BD0"/>
    <w:rsid w:val="00A6015C"/>
    <w:rsid w:val="00A603E1"/>
    <w:rsid w:val="00A6081A"/>
    <w:rsid w:val="00A60954"/>
    <w:rsid w:val="00A60A00"/>
    <w:rsid w:val="00A60BB7"/>
    <w:rsid w:val="00A60C1D"/>
    <w:rsid w:val="00A60D11"/>
    <w:rsid w:val="00A60F02"/>
    <w:rsid w:val="00A610EA"/>
    <w:rsid w:val="00A611EB"/>
    <w:rsid w:val="00A6124C"/>
    <w:rsid w:val="00A6148C"/>
    <w:rsid w:val="00A614A8"/>
    <w:rsid w:val="00A6183B"/>
    <w:rsid w:val="00A61856"/>
    <w:rsid w:val="00A6187F"/>
    <w:rsid w:val="00A61B1F"/>
    <w:rsid w:val="00A61B40"/>
    <w:rsid w:val="00A61D65"/>
    <w:rsid w:val="00A62217"/>
    <w:rsid w:val="00A62548"/>
    <w:rsid w:val="00A62573"/>
    <w:rsid w:val="00A625BE"/>
    <w:rsid w:val="00A628EC"/>
    <w:rsid w:val="00A62A7D"/>
    <w:rsid w:val="00A62AEF"/>
    <w:rsid w:val="00A62E94"/>
    <w:rsid w:val="00A6311A"/>
    <w:rsid w:val="00A63179"/>
    <w:rsid w:val="00A63210"/>
    <w:rsid w:val="00A63243"/>
    <w:rsid w:val="00A633AD"/>
    <w:rsid w:val="00A638F9"/>
    <w:rsid w:val="00A63CA3"/>
    <w:rsid w:val="00A63F7B"/>
    <w:rsid w:val="00A64066"/>
    <w:rsid w:val="00A640D8"/>
    <w:rsid w:val="00A64254"/>
    <w:rsid w:val="00A6427A"/>
    <w:rsid w:val="00A64622"/>
    <w:rsid w:val="00A64760"/>
    <w:rsid w:val="00A648EA"/>
    <w:rsid w:val="00A64A11"/>
    <w:rsid w:val="00A64A8F"/>
    <w:rsid w:val="00A64AC4"/>
    <w:rsid w:val="00A64AEE"/>
    <w:rsid w:val="00A64D4A"/>
    <w:rsid w:val="00A6506A"/>
    <w:rsid w:val="00A65143"/>
    <w:rsid w:val="00A65AAA"/>
    <w:rsid w:val="00A65D48"/>
    <w:rsid w:val="00A65DEF"/>
    <w:rsid w:val="00A65EA1"/>
    <w:rsid w:val="00A65F3E"/>
    <w:rsid w:val="00A65F84"/>
    <w:rsid w:val="00A66309"/>
    <w:rsid w:val="00A663BB"/>
    <w:rsid w:val="00A665B4"/>
    <w:rsid w:val="00A666A2"/>
    <w:rsid w:val="00A66717"/>
    <w:rsid w:val="00A66C2F"/>
    <w:rsid w:val="00A66DE3"/>
    <w:rsid w:val="00A66E76"/>
    <w:rsid w:val="00A6700C"/>
    <w:rsid w:val="00A6705D"/>
    <w:rsid w:val="00A675E7"/>
    <w:rsid w:val="00A678D7"/>
    <w:rsid w:val="00A67DC8"/>
    <w:rsid w:val="00A67F81"/>
    <w:rsid w:val="00A7017A"/>
    <w:rsid w:val="00A70201"/>
    <w:rsid w:val="00A7020B"/>
    <w:rsid w:val="00A70249"/>
    <w:rsid w:val="00A702ED"/>
    <w:rsid w:val="00A70AC7"/>
    <w:rsid w:val="00A70E55"/>
    <w:rsid w:val="00A7101C"/>
    <w:rsid w:val="00A71084"/>
    <w:rsid w:val="00A71718"/>
    <w:rsid w:val="00A7182A"/>
    <w:rsid w:val="00A719B7"/>
    <w:rsid w:val="00A71C29"/>
    <w:rsid w:val="00A72038"/>
    <w:rsid w:val="00A7227D"/>
    <w:rsid w:val="00A725C4"/>
    <w:rsid w:val="00A7286E"/>
    <w:rsid w:val="00A72871"/>
    <w:rsid w:val="00A72A1E"/>
    <w:rsid w:val="00A72E22"/>
    <w:rsid w:val="00A72FA3"/>
    <w:rsid w:val="00A73016"/>
    <w:rsid w:val="00A7306B"/>
    <w:rsid w:val="00A730ED"/>
    <w:rsid w:val="00A730F0"/>
    <w:rsid w:val="00A73243"/>
    <w:rsid w:val="00A736FB"/>
    <w:rsid w:val="00A738E4"/>
    <w:rsid w:val="00A73C48"/>
    <w:rsid w:val="00A744BD"/>
    <w:rsid w:val="00A74808"/>
    <w:rsid w:val="00A74969"/>
    <w:rsid w:val="00A74ACF"/>
    <w:rsid w:val="00A74B13"/>
    <w:rsid w:val="00A74C42"/>
    <w:rsid w:val="00A74DC0"/>
    <w:rsid w:val="00A74E7D"/>
    <w:rsid w:val="00A74F79"/>
    <w:rsid w:val="00A74FC5"/>
    <w:rsid w:val="00A75091"/>
    <w:rsid w:val="00A7555B"/>
    <w:rsid w:val="00A75759"/>
    <w:rsid w:val="00A75789"/>
    <w:rsid w:val="00A7579E"/>
    <w:rsid w:val="00A75804"/>
    <w:rsid w:val="00A7597C"/>
    <w:rsid w:val="00A75DB6"/>
    <w:rsid w:val="00A75DF9"/>
    <w:rsid w:val="00A75EE5"/>
    <w:rsid w:val="00A760DF"/>
    <w:rsid w:val="00A76447"/>
    <w:rsid w:val="00A766A2"/>
    <w:rsid w:val="00A7673F"/>
    <w:rsid w:val="00A767CA"/>
    <w:rsid w:val="00A768F8"/>
    <w:rsid w:val="00A76A45"/>
    <w:rsid w:val="00A76BFA"/>
    <w:rsid w:val="00A76D4D"/>
    <w:rsid w:val="00A7707C"/>
    <w:rsid w:val="00A774D3"/>
    <w:rsid w:val="00A774F0"/>
    <w:rsid w:val="00A77828"/>
    <w:rsid w:val="00A778B9"/>
    <w:rsid w:val="00A77AD2"/>
    <w:rsid w:val="00A77D0A"/>
    <w:rsid w:val="00A8001B"/>
    <w:rsid w:val="00A804F7"/>
    <w:rsid w:val="00A806F7"/>
    <w:rsid w:val="00A8086F"/>
    <w:rsid w:val="00A80A52"/>
    <w:rsid w:val="00A80FF0"/>
    <w:rsid w:val="00A811F5"/>
    <w:rsid w:val="00A81297"/>
    <w:rsid w:val="00A814E2"/>
    <w:rsid w:val="00A81526"/>
    <w:rsid w:val="00A81655"/>
    <w:rsid w:val="00A8178C"/>
    <w:rsid w:val="00A817D3"/>
    <w:rsid w:val="00A81970"/>
    <w:rsid w:val="00A81BE3"/>
    <w:rsid w:val="00A81D01"/>
    <w:rsid w:val="00A81D9F"/>
    <w:rsid w:val="00A81F73"/>
    <w:rsid w:val="00A820EF"/>
    <w:rsid w:val="00A82357"/>
    <w:rsid w:val="00A827C2"/>
    <w:rsid w:val="00A828E5"/>
    <w:rsid w:val="00A8294C"/>
    <w:rsid w:val="00A82957"/>
    <w:rsid w:val="00A829CD"/>
    <w:rsid w:val="00A8335E"/>
    <w:rsid w:val="00A83471"/>
    <w:rsid w:val="00A83518"/>
    <w:rsid w:val="00A835A2"/>
    <w:rsid w:val="00A836EC"/>
    <w:rsid w:val="00A83716"/>
    <w:rsid w:val="00A83868"/>
    <w:rsid w:val="00A83882"/>
    <w:rsid w:val="00A8390B"/>
    <w:rsid w:val="00A83910"/>
    <w:rsid w:val="00A83DB8"/>
    <w:rsid w:val="00A83E9F"/>
    <w:rsid w:val="00A840B6"/>
    <w:rsid w:val="00A84123"/>
    <w:rsid w:val="00A842D1"/>
    <w:rsid w:val="00A842DA"/>
    <w:rsid w:val="00A844FC"/>
    <w:rsid w:val="00A8462D"/>
    <w:rsid w:val="00A84949"/>
    <w:rsid w:val="00A849F8"/>
    <w:rsid w:val="00A84B04"/>
    <w:rsid w:val="00A84B3D"/>
    <w:rsid w:val="00A84D8F"/>
    <w:rsid w:val="00A85001"/>
    <w:rsid w:val="00A85462"/>
    <w:rsid w:val="00A85517"/>
    <w:rsid w:val="00A85C72"/>
    <w:rsid w:val="00A85E53"/>
    <w:rsid w:val="00A860B9"/>
    <w:rsid w:val="00A862B8"/>
    <w:rsid w:val="00A862D7"/>
    <w:rsid w:val="00A863CC"/>
    <w:rsid w:val="00A8680C"/>
    <w:rsid w:val="00A86B21"/>
    <w:rsid w:val="00A86BDA"/>
    <w:rsid w:val="00A8703C"/>
    <w:rsid w:val="00A873E0"/>
    <w:rsid w:val="00A875B3"/>
    <w:rsid w:val="00A875BE"/>
    <w:rsid w:val="00A878F5"/>
    <w:rsid w:val="00A87DE2"/>
    <w:rsid w:val="00A87EEA"/>
    <w:rsid w:val="00A9010F"/>
    <w:rsid w:val="00A9011F"/>
    <w:rsid w:val="00A901C4"/>
    <w:rsid w:val="00A901D5"/>
    <w:rsid w:val="00A90247"/>
    <w:rsid w:val="00A907CC"/>
    <w:rsid w:val="00A90B10"/>
    <w:rsid w:val="00A90D33"/>
    <w:rsid w:val="00A9104A"/>
    <w:rsid w:val="00A910B9"/>
    <w:rsid w:val="00A918AE"/>
    <w:rsid w:val="00A91A36"/>
    <w:rsid w:val="00A91A8C"/>
    <w:rsid w:val="00A91C4B"/>
    <w:rsid w:val="00A91F0A"/>
    <w:rsid w:val="00A9201F"/>
    <w:rsid w:val="00A9232E"/>
    <w:rsid w:val="00A92430"/>
    <w:rsid w:val="00A92518"/>
    <w:rsid w:val="00A925E2"/>
    <w:rsid w:val="00A926BF"/>
    <w:rsid w:val="00A927AA"/>
    <w:rsid w:val="00A92861"/>
    <w:rsid w:val="00A92C44"/>
    <w:rsid w:val="00A92D7B"/>
    <w:rsid w:val="00A92D9F"/>
    <w:rsid w:val="00A93019"/>
    <w:rsid w:val="00A93278"/>
    <w:rsid w:val="00A9334C"/>
    <w:rsid w:val="00A9378E"/>
    <w:rsid w:val="00A9383C"/>
    <w:rsid w:val="00A938F5"/>
    <w:rsid w:val="00A939CF"/>
    <w:rsid w:val="00A93D00"/>
    <w:rsid w:val="00A93D9E"/>
    <w:rsid w:val="00A93EB5"/>
    <w:rsid w:val="00A9429D"/>
    <w:rsid w:val="00A94361"/>
    <w:rsid w:val="00A943C3"/>
    <w:rsid w:val="00A94602"/>
    <w:rsid w:val="00A9477F"/>
    <w:rsid w:val="00A949B2"/>
    <w:rsid w:val="00A94EB5"/>
    <w:rsid w:val="00A9504E"/>
    <w:rsid w:val="00A950B5"/>
    <w:rsid w:val="00A951FE"/>
    <w:rsid w:val="00A952FF"/>
    <w:rsid w:val="00A95548"/>
    <w:rsid w:val="00A956F3"/>
    <w:rsid w:val="00A95937"/>
    <w:rsid w:val="00A95996"/>
    <w:rsid w:val="00A95A0D"/>
    <w:rsid w:val="00A95ACA"/>
    <w:rsid w:val="00A95B5C"/>
    <w:rsid w:val="00A95E6A"/>
    <w:rsid w:val="00A9604F"/>
    <w:rsid w:val="00A96148"/>
    <w:rsid w:val="00A963C9"/>
    <w:rsid w:val="00A963E3"/>
    <w:rsid w:val="00A964DA"/>
    <w:rsid w:val="00A964F6"/>
    <w:rsid w:val="00A96861"/>
    <w:rsid w:val="00A96884"/>
    <w:rsid w:val="00A970F8"/>
    <w:rsid w:val="00A973AE"/>
    <w:rsid w:val="00A976A0"/>
    <w:rsid w:val="00A976EA"/>
    <w:rsid w:val="00A97835"/>
    <w:rsid w:val="00A97C57"/>
    <w:rsid w:val="00A97F4F"/>
    <w:rsid w:val="00AA0161"/>
    <w:rsid w:val="00AA0301"/>
    <w:rsid w:val="00AA0648"/>
    <w:rsid w:val="00AA08F1"/>
    <w:rsid w:val="00AA0C0A"/>
    <w:rsid w:val="00AA154F"/>
    <w:rsid w:val="00AA1BC6"/>
    <w:rsid w:val="00AA1C24"/>
    <w:rsid w:val="00AA1DB3"/>
    <w:rsid w:val="00AA1E12"/>
    <w:rsid w:val="00AA21D4"/>
    <w:rsid w:val="00AA238E"/>
    <w:rsid w:val="00AA2459"/>
    <w:rsid w:val="00AA2A45"/>
    <w:rsid w:val="00AA2AFF"/>
    <w:rsid w:val="00AA2B69"/>
    <w:rsid w:val="00AA2F30"/>
    <w:rsid w:val="00AA2FFC"/>
    <w:rsid w:val="00AA303F"/>
    <w:rsid w:val="00AA313B"/>
    <w:rsid w:val="00AA314C"/>
    <w:rsid w:val="00AA31DE"/>
    <w:rsid w:val="00AA32FB"/>
    <w:rsid w:val="00AA349D"/>
    <w:rsid w:val="00AA34AE"/>
    <w:rsid w:val="00AA36B1"/>
    <w:rsid w:val="00AA38C9"/>
    <w:rsid w:val="00AA3D4E"/>
    <w:rsid w:val="00AA3E9A"/>
    <w:rsid w:val="00AA3F6F"/>
    <w:rsid w:val="00AA424B"/>
    <w:rsid w:val="00AA433A"/>
    <w:rsid w:val="00AA449E"/>
    <w:rsid w:val="00AA459A"/>
    <w:rsid w:val="00AA46C7"/>
    <w:rsid w:val="00AA470B"/>
    <w:rsid w:val="00AA4CA6"/>
    <w:rsid w:val="00AA4DA9"/>
    <w:rsid w:val="00AA4EF1"/>
    <w:rsid w:val="00AA4F2A"/>
    <w:rsid w:val="00AA4FE5"/>
    <w:rsid w:val="00AA527B"/>
    <w:rsid w:val="00AA5359"/>
    <w:rsid w:val="00AA56D8"/>
    <w:rsid w:val="00AA5819"/>
    <w:rsid w:val="00AA5B7D"/>
    <w:rsid w:val="00AA5C94"/>
    <w:rsid w:val="00AA5D81"/>
    <w:rsid w:val="00AA5F76"/>
    <w:rsid w:val="00AA5FA3"/>
    <w:rsid w:val="00AA603D"/>
    <w:rsid w:val="00AA6259"/>
    <w:rsid w:val="00AA62BB"/>
    <w:rsid w:val="00AA62DB"/>
    <w:rsid w:val="00AA6423"/>
    <w:rsid w:val="00AA6876"/>
    <w:rsid w:val="00AA690C"/>
    <w:rsid w:val="00AA6983"/>
    <w:rsid w:val="00AA6A30"/>
    <w:rsid w:val="00AA6B8D"/>
    <w:rsid w:val="00AA6CD8"/>
    <w:rsid w:val="00AA6D3D"/>
    <w:rsid w:val="00AA6E3A"/>
    <w:rsid w:val="00AA70A8"/>
    <w:rsid w:val="00AA71F3"/>
    <w:rsid w:val="00AA722E"/>
    <w:rsid w:val="00AA72DD"/>
    <w:rsid w:val="00AA768D"/>
    <w:rsid w:val="00AA7760"/>
    <w:rsid w:val="00AA7C0B"/>
    <w:rsid w:val="00AB0134"/>
    <w:rsid w:val="00AB027B"/>
    <w:rsid w:val="00AB08A0"/>
    <w:rsid w:val="00AB0DB2"/>
    <w:rsid w:val="00AB0E38"/>
    <w:rsid w:val="00AB0E3D"/>
    <w:rsid w:val="00AB0EAC"/>
    <w:rsid w:val="00AB0ECD"/>
    <w:rsid w:val="00AB1469"/>
    <w:rsid w:val="00AB1A6E"/>
    <w:rsid w:val="00AB1B32"/>
    <w:rsid w:val="00AB1C7E"/>
    <w:rsid w:val="00AB1DC5"/>
    <w:rsid w:val="00AB20EA"/>
    <w:rsid w:val="00AB2207"/>
    <w:rsid w:val="00AB22AE"/>
    <w:rsid w:val="00AB235A"/>
    <w:rsid w:val="00AB23E8"/>
    <w:rsid w:val="00AB2554"/>
    <w:rsid w:val="00AB28D1"/>
    <w:rsid w:val="00AB2C22"/>
    <w:rsid w:val="00AB2EA6"/>
    <w:rsid w:val="00AB3077"/>
    <w:rsid w:val="00AB30BA"/>
    <w:rsid w:val="00AB3220"/>
    <w:rsid w:val="00AB378C"/>
    <w:rsid w:val="00AB387B"/>
    <w:rsid w:val="00AB3AA3"/>
    <w:rsid w:val="00AB3AA4"/>
    <w:rsid w:val="00AB3CC0"/>
    <w:rsid w:val="00AB3CF5"/>
    <w:rsid w:val="00AB3EAA"/>
    <w:rsid w:val="00AB3F5B"/>
    <w:rsid w:val="00AB40FD"/>
    <w:rsid w:val="00AB4450"/>
    <w:rsid w:val="00AB44F7"/>
    <w:rsid w:val="00AB4503"/>
    <w:rsid w:val="00AB4543"/>
    <w:rsid w:val="00AB48A8"/>
    <w:rsid w:val="00AB4ADA"/>
    <w:rsid w:val="00AB4D32"/>
    <w:rsid w:val="00AB4D81"/>
    <w:rsid w:val="00AB4F6D"/>
    <w:rsid w:val="00AB50EC"/>
    <w:rsid w:val="00AB5215"/>
    <w:rsid w:val="00AB5324"/>
    <w:rsid w:val="00AB533E"/>
    <w:rsid w:val="00AB5377"/>
    <w:rsid w:val="00AB55EB"/>
    <w:rsid w:val="00AB56E1"/>
    <w:rsid w:val="00AB5AC9"/>
    <w:rsid w:val="00AB5F8D"/>
    <w:rsid w:val="00AB5FB9"/>
    <w:rsid w:val="00AB6103"/>
    <w:rsid w:val="00AB6354"/>
    <w:rsid w:val="00AB6A63"/>
    <w:rsid w:val="00AB6BD0"/>
    <w:rsid w:val="00AB6BF5"/>
    <w:rsid w:val="00AB6F68"/>
    <w:rsid w:val="00AB712B"/>
    <w:rsid w:val="00AB71B8"/>
    <w:rsid w:val="00AB72ED"/>
    <w:rsid w:val="00AB7342"/>
    <w:rsid w:val="00AB7392"/>
    <w:rsid w:val="00AB7861"/>
    <w:rsid w:val="00AB7AD3"/>
    <w:rsid w:val="00AB7E10"/>
    <w:rsid w:val="00AB7F0A"/>
    <w:rsid w:val="00AB7FF9"/>
    <w:rsid w:val="00AC0200"/>
    <w:rsid w:val="00AC041D"/>
    <w:rsid w:val="00AC04EC"/>
    <w:rsid w:val="00AC058B"/>
    <w:rsid w:val="00AC05C1"/>
    <w:rsid w:val="00AC0755"/>
    <w:rsid w:val="00AC075F"/>
    <w:rsid w:val="00AC07CB"/>
    <w:rsid w:val="00AC086A"/>
    <w:rsid w:val="00AC0BCF"/>
    <w:rsid w:val="00AC0C2F"/>
    <w:rsid w:val="00AC10D8"/>
    <w:rsid w:val="00AC1425"/>
    <w:rsid w:val="00AC14C5"/>
    <w:rsid w:val="00AC14E2"/>
    <w:rsid w:val="00AC161D"/>
    <w:rsid w:val="00AC16EA"/>
    <w:rsid w:val="00AC1725"/>
    <w:rsid w:val="00AC1C69"/>
    <w:rsid w:val="00AC1E7F"/>
    <w:rsid w:val="00AC1ED3"/>
    <w:rsid w:val="00AC1EDF"/>
    <w:rsid w:val="00AC1EF0"/>
    <w:rsid w:val="00AC229F"/>
    <w:rsid w:val="00AC2575"/>
    <w:rsid w:val="00AC26D9"/>
    <w:rsid w:val="00AC287D"/>
    <w:rsid w:val="00AC2A61"/>
    <w:rsid w:val="00AC2DCC"/>
    <w:rsid w:val="00AC302A"/>
    <w:rsid w:val="00AC30FE"/>
    <w:rsid w:val="00AC31B6"/>
    <w:rsid w:val="00AC323E"/>
    <w:rsid w:val="00AC3267"/>
    <w:rsid w:val="00AC3762"/>
    <w:rsid w:val="00AC3A97"/>
    <w:rsid w:val="00AC3BDE"/>
    <w:rsid w:val="00AC3D42"/>
    <w:rsid w:val="00AC4143"/>
    <w:rsid w:val="00AC431E"/>
    <w:rsid w:val="00AC480C"/>
    <w:rsid w:val="00AC5442"/>
    <w:rsid w:val="00AC5924"/>
    <w:rsid w:val="00AC5A6C"/>
    <w:rsid w:val="00AC5BF0"/>
    <w:rsid w:val="00AC5C46"/>
    <w:rsid w:val="00AC5CE1"/>
    <w:rsid w:val="00AC5FDE"/>
    <w:rsid w:val="00AC6231"/>
    <w:rsid w:val="00AC63AB"/>
    <w:rsid w:val="00AC63FA"/>
    <w:rsid w:val="00AC64C9"/>
    <w:rsid w:val="00AC65CA"/>
    <w:rsid w:val="00AC68AE"/>
    <w:rsid w:val="00AC68AF"/>
    <w:rsid w:val="00AC68C3"/>
    <w:rsid w:val="00AC696F"/>
    <w:rsid w:val="00AC6F96"/>
    <w:rsid w:val="00AC72D2"/>
    <w:rsid w:val="00AC738E"/>
    <w:rsid w:val="00AC74E0"/>
    <w:rsid w:val="00AC7573"/>
    <w:rsid w:val="00AC7645"/>
    <w:rsid w:val="00AC7A31"/>
    <w:rsid w:val="00AC7BBD"/>
    <w:rsid w:val="00AC7E79"/>
    <w:rsid w:val="00AD0165"/>
    <w:rsid w:val="00AD0430"/>
    <w:rsid w:val="00AD04D5"/>
    <w:rsid w:val="00AD064E"/>
    <w:rsid w:val="00AD0676"/>
    <w:rsid w:val="00AD08A3"/>
    <w:rsid w:val="00AD0A8B"/>
    <w:rsid w:val="00AD0BC0"/>
    <w:rsid w:val="00AD0CB8"/>
    <w:rsid w:val="00AD0DC6"/>
    <w:rsid w:val="00AD1385"/>
    <w:rsid w:val="00AD145F"/>
    <w:rsid w:val="00AD1647"/>
    <w:rsid w:val="00AD19C9"/>
    <w:rsid w:val="00AD1D3F"/>
    <w:rsid w:val="00AD1F09"/>
    <w:rsid w:val="00AD1F24"/>
    <w:rsid w:val="00AD23B6"/>
    <w:rsid w:val="00AD249C"/>
    <w:rsid w:val="00AD24C2"/>
    <w:rsid w:val="00AD276C"/>
    <w:rsid w:val="00AD2CBC"/>
    <w:rsid w:val="00AD2DB0"/>
    <w:rsid w:val="00AD2EC5"/>
    <w:rsid w:val="00AD31AA"/>
    <w:rsid w:val="00AD36C4"/>
    <w:rsid w:val="00AD37D3"/>
    <w:rsid w:val="00AD38F4"/>
    <w:rsid w:val="00AD3BB8"/>
    <w:rsid w:val="00AD3D2F"/>
    <w:rsid w:val="00AD3E1A"/>
    <w:rsid w:val="00AD41BC"/>
    <w:rsid w:val="00AD41F6"/>
    <w:rsid w:val="00AD446A"/>
    <w:rsid w:val="00AD4624"/>
    <w:rsid w:val="00AD49A0"/>
    <w:rsid w:val="00AD4BD4"/>
    <w:rsid w:val="00AD4F24"/>
    <w:rsid w:val="00AD52FD"/>
    <w:rsid w:val="00AD54F2"/>
    <w:rsid w:val="00AD55C2"/>
    <w:rsid w:val="00AD5810"/>
    <w:rsid w:val="00AD58FC"/>
    <w:rsid w:val="00AD59F4"/>
    <w:rsid w:val="00AD5A67"/>
    <w:rsid w:val="00AD5B45"/>
    <w:rsid w:val="00AD5B7B"/>
    <w:rsid w:val="00AD5BB2"/>
    <w:rsid w:val="00AD5BFC"/>
    <w:rsid w:val="00AD5D34"/>
    <w:rsid w:val="00AD5D7D"/>
    <w:rsid w:val="00AD5E62"/>
    <w:rsid w:val="00AD611D"/>
    <w:rsid w:val="00AD62CB"/>
    <w:rsid w:val="00AD62E2"/>
    <w:rsid w:val="00AD66A6"/>
    <w:rsid w:val="00AD69F3"/>
    <w:rsid w:val="00AD6AEC"/>
    <w:rsid w:val="00AD6B87"/>
    <w:rsid w:val="00AD6E0E"/>
    <w:rsid w:val="00AD6E76"/>
    <w:rsid w:val="00AD6F3E"/>
    <w:rsid w:val="00AD719D"/>
    <w:rsid w:val="00AD7413"/>
    <w:rsid w:val="00AD763B"/>
    <w:rsid w:val="00AD76DB"/>
    <w:rsid w:val="00AD76E3"/>
    <w:rsid w:val="00AD7A3B"/>
    <w:rsid w:val="00AD7B85"/>
    <w:rsid w:val="00AD7FEA"/>
    <w:rsid w:val="00AE01C8"/>
    <w:rsid w:val="00AE0649"/>
    <w:rsid w:val="00AE0844"/>
    <w:rsid w:val="00AE096F"/>
    <w:rsid w:val="00AE0A0C"/>
    <w:rsid w:val="00AE0A82"/>
    <w:rsid w:val="00AE0B10"/>
    <w:rsid w:val="00AE0E01"/>
    <w:rsid w:val="00AE0F40"/>
    <w:rsid w:val="00AE1088"/>
    <w:rsid w:val="00AE10A9"/>
    <w:rsid w:val="00AE11D8"/>
    <w:rsid w:val="00AE148F"/>
    <w:rsid w:val="00AE14B0"/>
    <w:rsid w:val="00AE14C7"/>
    <w:rsid w:val="00AE14D5"/>
    <w:rsid w:val="00AE1847"/>
    <w:rsid w:val="00AE1975"/>
    <w:rsid w:val="00AE1B1F"/>
    <w:rsid w:val="00AE1BE7"/>
    <w:rsid w:val="00AE1C78"/>
    <w:rsid w:val="00AE1CA4"/>
    <w:rsid w:val="00AE1E4E"/>
    <w:rsid w:val="00AE1F58"/>
    <w:rsid w:val="00AE2142"/>
    <w:rsid w:val="00AE26E4"/>
    <w:rsid w:val="00AE276B"/>
    <w:rsid w:val="00AE2923"/>
    <w:rsid w:val="00AE2C1A"/>
    <w:rsid w:val="00AE2EB1"/>
    <w:rsid w:val="00AE31CC"/>
    <w:rsid w:val="00AE31E4"/>
    <w:rsid w:val="00AE32AA"/>
    <w:rsid w:val="00AE34E1"/>
    <w:rsid w:val="00AE39DD"/>
    <w:rsid w:val="00AE3ADE"/>
    <w:rsid w:val="00AE3BD8"/>
    <w:rsid w:val="00AE3C30"/>
    <w:rsid w:val="00AE4005"/>
    <w:rsid w:val="00AE40C5"/>
    <w:rsid w:val="00AE4124"/>
    <w:rsid w:val="00AE434A"/>
    <w:rsid w:val="00AE4729"/>
    <w:rsid w:val="00AE49A9"/>
    <w:rsid w:val="00AE4BA9"/>
    <w:rsid w:val="00AE4C94"/>
    <w:rsid w:val="00AE4CB6"/>
    <w:rsid w:val="00AE4D19"/>
    <w:rsid w:val="00AE4E1C"/>
    <w:rsid w:val="00AE4E74"/>
    <w:rsid w:val="00AE4FBB"/>
    <w:rsid w:val="00AE521F"/>
    <w:rsid w:val="00AE5593"/>
    <w:rsid w:val="00AE5807"/>
    <w:rsid w:val="00AE588C"/>
    <w:rsid w:val="00AE58A9"/>
    <w:rsid w:val="00AE58F4"/>
    <w:rsid w:val="00AE5AF9"/>
    <w:rsid w:val="00AE5BEB"/>
    <w:rsid w:val="00AE608E"/>
    <w:rsid w:val="00AE6463"/>
    <w:rsid w:val="00AE6FF8"/>
    <w:rsid w:val="00AE70FC"/>
    <w:rsid w:val="00AE7114"/>
    <w:rsid w:val="00AE72ED"/>
    <w:rsid w:val="00AE735E"/>
    <w:rsid w:val="00AE7431"/>
    <w:rsid w:val="00AE7947"/>
    <w:rsid w:val="00AE7A0B"/>
    <w:rsid w:val="00AE7C79"/>
    <w:rsid w:val="00AE7D53"/>
    <w:rsid w:val="00AE7D91"/>
    <w:rsid w:val="00AE7E2E"/>
    <w:rsid w:val="00AE7E4A"/>
    <w:rsid w:val="00AF01CF"/>
    <w:rsid w:val="00AF05CB"/>
    <w:rsid w:val="00AF07CE"/>
    <w:rsid w:val="00AF0C43"/>
    <w:rsid w:val="00AF0CFA"/>
    <w:rsid w:val="00AF0DD6"/>
    <w:rsid w:val="00AF0E19"/>
    <w:rsid w:val="00AF0F08"/>
    <w:rsid w:val="00AF106A"/>
    <w:rsid w:val="00AF16D7"/>
    <w:rsid w:val="00AF1700"/>
    <w:rsid w:val="00AF1794"/>
    <w:rsid w:val="00AF1832"/>
    <w:rsid w:val="00AF1882"/>
    <w:rsid w:val="00AF18D1"/>
    <w:rsid w:val="00AF1BE0"/>
    <w:rsid w:val="00AF1FE8"/>
    <w:rsid w:val="00AF23F0"/>
    <w:rsid w:val="00AF2668"/>
    <w:rsid w:val="00AF2767"/>
    <w:rsid w:val="00AF2962"/>
    <w:rsid w:val="00AF2A6F"/>
    <w:rsid w:val="00AF2BC6"/>
    <w:rsid w:val="00AF2C4D"/>
    <w:rsid w:val="00AF2D95"/>
    <w:rsid w:val="00AF2E3C"/>
    <w:rsid w:val="00AF3062"/>
    <w:rsid w:val="00AF310E"/>
    <w:rsid w:val="00AF3552"/>
    <w:rsid w:val="00AF35BF"/>
    <w:rsid w:val="00AF3784"/>
    <w:rsid w:val="00AF37E9"/>
    <w:rsid w:val="00AF3891"/>
    <w:rsid w:val="00AF38E7"/>
    <w:rsid w:val="00AF3A48"/>
    <w:rsid w:val="00AF3C47"/>
    <w:rsid w:val="00AF3F13"/>
    <w:rsid w:val="00AF461E"/>
    <w:rsid w:val="00AF4691"/>
    <w:rsid w:val="00AF4700"/>
    <w:rsid w:val="00AF4AE9"/>
    <w:rsid w:val="00AF4FC1"/>
    <w:rsid w:val="00AF522E"/>
    <w:rsid w:val="00AF532C"/>
    <w:rsid w:val="00AF555A"/>
    <w:rsid w:val="00AF57D6"/>
    <w:rsid w:val="00AF57DD"/>
    <w:rsid w:val="00AF594C"/>
    <w:rsid w:val="00AF59B6"/>
    <w:rsid w:val="00AF5EB2"/>
    <w:rsid w:val="00AF5EED"/>
    <w:rsid w:val="00AF5F3E"/>
    <w:rsid w:val="00AF62D2"/>
    <w:rsid w:val="00AF636C"/>
    <w:rsid w:val="00AF6684"/>
    <w:rsid w:val="00AF675E"/>
    <w:rsid w:val="00AF67D7"/>
    <w:rsid w:val="00AF6805"/>
    <w:rsid w:val="00AF6BD1"/>
    <w:rsid w:val="00AF728E"/>
    <w:rsid w:val="00AF7336"/>
    <w:rsid w:val="00AF7351"/>
    <w:rsid w:val="00AF742E"/>
    <w:rsid w:val="00AF7551"/>
    <w:rsid w:val="00AF76CB"/>
    <w:rsid w:val="00AF76D6"/>
    <w:rsid w:val="00AF782D"/>
    <w:rsid w:val="00AF7C9C"/>
    <w:rsid w:val="00AF7CC5"/>
    <w:rsid w:val="00AF7E09"/>
    <w:rsid w:val="00AF7FD7"/>
    <w:rsid w:val="00B00037"/>
    <w:rsid w:val="00B00293"/>
    <w:rsid w:val="00B00309"/>
    <w:rsid w:val="00B00A00"/>
    <w:rsid w:val="00B00B28"/>
    <w:rsid w:val="00B00EEC"/>
    <w:rsid w:val="00B00EEF"/>
    <w:rsid w:val="00B01014"/>
    <w:rsid w:val="00B01041"/>
    <w:rsid w:val="00B010CA"/>
    <w:rsid w:val="00B010E1"/>
    <w:rsid w:val="00B014DC"/>
    <w:rsid w:val="00B015F7"/>
    <w:rsid w:val="00B0167A"/>
    <w:rsid w:val="00B017CD"/>
    <w:rsid w:val="00B01824"/>
    <w:rsid w:val="00B01A6C"/>
    <w:rsid w:val="00B01A74"/>
    <w:rsid w:val="00B01C96"/>
    <w:rsid w:val="00B01CD7"/>
    <w:rsid w:val="00B01D8D"/>
    <w:rsid w:val="00B01DD6"/>
    <w:rsid w:val="00B01DFD"/>
    <w:rsid w:val="00B0207B"/>
    <w:rsid w:val="00B02148"/>
    <w:rsid w:val="00B024DE"/>
    <w:rsid w:val="00B024F1"/>
    <w:rsid w:val="00B02A52"/>
    <w:rsid w:val="00B02ABF"/>
    <w:rsid w:val="00B02B03"/>
    <w:rsid w:val="00B02BEE"/>
    <w:rsid w:val="00B02D20"/>
    <w:rsid w:val="00B02EED"/>
    <w:rsid w:val="00B02F89"/>
    <w:rsid w:val="00B034A2"/>
    <w:rsid w:val="00B034DD"/>
    <w:rsid w:val="00B0354C"/>
    <w:rsid w:val="00B036CC"/>
    <w:rsid w:val="00B03714"/>
    <w:rsid w:val="00B0376C"/>
    <w:rsid w:val="00B0379C"/>
    <w:rsid w:val="00B0390D"/>
    <w:rsid w:val="00B03DAB"/>
    <w:rsid w:val="00B03FED"/>
    <w:rsid w:val="00B04165"/>
    <w:rsid w:val="00B047AB"/>
    <w:rsid w:val="00B04CAF"/>
    <w:rsid w:val="00B04D81"/>
    <w:rsid w:val="00B050C5"/>
    <w:rsid w:val="00B0515A"/>
    <w:rsid w:val="00B053A4"/>
    <w:rsid w:val="00B055EA"/>
    <w:rsid w:val="00B059EE"/>
    <w:rsid w:val="00B05B40"/>
    <w:rsid w:val="00B05F2E"/>
    <w:rsid w:val="00B0600E"/>
    <w:rsid w:val="00B061E3"/>
    <w:rsid w:val="00B06271"/>
    <w:rsid w:val="00B066E9"/>
    <w:rsid w:val="00B0676D"/>
    <w:rsid w:val="00B06840"/>
    <w:rsid w:val="00B06A75"/>
    <w:rsid w:val="00B06B3B"/>
    <w:rsid w:val="00B06CE5"/>
    <w:rsid w:val="00B06D1C"/>
    <w:rsid w:val="00B06D66"/>
    <w:rsid w:val="00B0746F"/>
    <w:rsid w:val="00B07839"/>
    <w:rsid w:val="00B07A02"/>
    <w:rsid w:val="00B07ACA"/>
    <w:rsid w:val="00B07B17"/>
    <w:rsid w:val="00B07C89"/>
    <w:rsid w:val="00B07C94"/>
    <w:rsid w:val="00B07D1F"/>
    <w:rsid w:val="00B07D8E"/>
    <w:rsid w:val="00B07EFF"/>
    <w:rsid w:val="00B07F0C"/>
    <w:rsid w:val="00B07F83"/>
    <w:rsid w:val="00B1003D"/>
    <w:rsid w:val="00B100C6"/>
    <w:rsid w:val="00B102A9"/>
    <w:rsid w:val="00B10410"/>
    <w:rsid w:val="00B104F0"/>
    <w:rsid w:val="00B105CB"/>
    <w:rsid w:val="00B10BF6"/>
    <w:rsid w:val="00B11135"/>
    <w:rsid w:val="00B113EC"/>
    <w:rsid w:val="00B1194A"/>
    <w:rsid w:val="00B11C39"/>
    <w:rsid w:val="00B11CEB"/>
    <w:rsid w:val="00B120BD"/>
    <w:rsid w:val="00B121E1"/>
    <w:rsid w:val="00B12208"/>
    <w:rsid w:val="00B12587"/>
    <w:rsid w:val="00B12628"/>
    <w:rsid w:val="00B126C6"/>
    <w:rsid w:val="00B1277C"/>
    <w:rsid w:val="00B12A26"/>
    <w:rsid w:val="00B12AAB"/>
    <w:rsid w:val="00B12DF8"/>
    <w:rsid w:val="00B12FCE"/>
    <w:rsid w:val="00B13011"/>
    <w:rsid w:val="00B1307E"/>
    <w:rsid w:val="00B130A9"/>
    <w:rsid w:val="00B131CE"/>
    <w:rsid w:val="00B1353F"/>
    <w:rsid w:val="00B1362E"/>
    <w:rsid w:val="00B13798"/>
    <w:rsid w:val="00B138FA"/>
    <w:rsid w:val="00B13A56"/>
    <w:rsid w:val="00B13B18"/>
    <w:rsid w:val="00B13DD5"/>
    <w:rsid w:val="00B1409B"/>
    <w:rsid w:val="00B1412F"/>
    <w:rsid w:val="00B141AD"/>
    <w:rsid w:val="00B14339"/>
    <w:rsid w:val="00B1434C"/>
    <w:rsid w:val="00B14506"/>
    <w:rsid w:val="00B14521"/>
    <w:rsid w:val="00B1465C"/>
    <w:rsid w:val="00B14ABD"/>
    <w:rsid w:val="00B14E2D"/>
    <w:rsid w:val="00B1530C"/>
    <w:rsid w:val="00B157DA"/>
    <w:rsid w:val="00B15E8C"/>
    <w:rsid w:val="00B160B4"/>
    <w:rsid w:val="00B160CD"/>
    <w:rsid w:val="00B16257"/>
    <w:rsid w:val="00B162FC"/>
    <w:rsid w:val="00B167F1"/>
    <w:rsid w:val="00B16954"/>
    <w:rsid w:val="00B16B50"/>
    <w:rsid w:val="00B16D47"/>
    <w:rsid w:val="00B16D4C"/>
    <w:rsid w:val="00B16E8F"/>
    <w:rsid w:val="00B16F23"/>
    <w:rsid w:val="00B17342"/>
    <w:rsid w:val="00B17345"/>
    <w:rsid w:val="00B17495"/>
    <w:rsid w:val="00B1757D"/>
    <w:rsid w:val="00B17711"/>
    <w:rsid w:val="00B17C18"/>
    <w:rsid w:val="00B17E18"/>
    <w:rsid w:val="00B17F63"/>
    <w:rsid w:val="00B20280"/>
    <w:rsid w:val="00B204E3"/>
    <w:rsid w:val="00B205BC"/>
    <w:rsid w:val="00B209F5"/>
    <w:rsid w:val="00B20BF0"/>
    <w:rsid w:val="00B20DFE"/>
    <w:rsid w:val="00B20F2C"/>
    <w:rsid w:val="00B2103C"/>
    <w:rsid w:val="00B215BB"/>
    <w:rsid w:val="00B2174B"/>
    <w:rsid w:val="00B2178F"/>
    <w:rsid w:val="00B21863"/>
    <w:rsid w:val="00B21951"/>
    <w:rsid w:val="00B21B24"/>
    <w:rsid w:val="00B21D2A"/>
    <w:rsid w:val="00B21DDD"/>
    <w:rsid w:val="00B2200C"/>
    <w:rsid w:val="00B2220B"/>
    <w:rsid w:val="00B226BF"/>
    <w:rsid w:val="00B2275D"/>
    <w:rsid w:val="00B22807"/>
    <w:rsid w:val="00B2296E"/>
    <w:rsid w:val="00B22A77"/>
    <w:rsid w:val="00B22AC5"/>
    <w:rsid w:val="00B22BB7"/>
    <w:rsid w:val="00B22E21"/>
    <w:rsid w:val="00B234F1"/>
    <w:rsid w:val="00B237FE"/>
    <w:rsid w:val="00B23B5D"/>
    <w:rsid w:val="00B23C7B"/>
    <w:rsid w:val="00B23E0C"/>
    <w:rsid w:val="00B242DA"/>
    <w:rsid w:val="00B2447E"/>
    <w:rsid w:val="00B24737"/>
    <w:rsid w:val="00B24865"/>
    <w:rsid w:val="00B248C2"/>
    <w:rsid w:val="00B24973"/>
    <w:rsid w:val="00B24A0D"/>
    <w:rsid w:val="00B24B39"/>
    <w:rsid w:val="00B24BD4"/>
    <w:rsid w:val="00B24C9E"/>
    <w:rsid w:val="00B24CAD"/>
    <w:rsid w:val="00B25585"/>
    <w:rsid w:val="00B255B2"/>
    <w:rsid w:val="00B25839"/>
    <w:rsid w:val="00B259E6"/>
    <w:rsid w:val="00B25A54"/>
    <w:rsid w:val="00B25A81"/>
    <w:rsid w:val="00B25ACE"/>
    <w:rsid w:val="00B25C37"/>
    <w:rsid w:val="00B25C86"/>
    <w:rsid w:val="00B25F19"/>
    <w:rsid w:val="00B25F8C"/>
    <w:rsid w:val="00B2640E"/>
    <w:rsid w:val="00B265CB"/>
    <w:rsid w:val="00B26625"/>
    <w:rsid w:val="00B266CE"/>
    <w:rsid w:val="00B268BD"/>
    <w:rsid w:val="00B26AAB"/>
    <w:rsid w:val="00B26D1C"/>
    <w:rsid w:val="00B26E8B"/>
    <w:rsid w:val="00B27130"/>
    <w:rsid w:val="00B27258"/>
    <w:rsid w:val="00B27311"/>
    <w:rsid w:val="00B273FD"/>
    <w:rsid w:val="00B27500"/>
    <w:rsid w:val="00B27850"/>
    <w:rsid w:val="00B278CA"/>
    <w:rsid w:val="00B2792D"/>
    <w:rsid w:val="00B2798F"/>
    <w:rsid w:val="00B27998"/>
    <w:rsid w:val="00B27A3C"/>
    <w:rsid w:val="00B27C4D"/>
    <w:rsid w:val="00B30289"/>
    <w:rsid w:val="00B30352"/>
    <w:rsid w:val="00B30413"/>
    <w:rsid w:val="00B3043F"/>
    <w:rsid w:val="00B3066E"/>
    <w:rsid w:val="00B30739"/>
    <w:rsid w:val="00B30838"/>
    <w:rsid w:val="00B30858"/>
    <w:rsid w:val="00B3095C"/>
    <w:rsid w:val="00B309CB"/>
    <w:rsid w:val="00B309F4"/>
    <w:rsid w:val="00B30C67"/>
    <w:rsid w:val="00B30E02"/>
    <w:rsid w:val="00B30F7A"/>
    <w:rsid w:val="00B3110D"/>
    <w:rsid w:val="00B313B1"/>
    <w:rsid w:val="00B315E5"/>
    <w:rsid w:val="00B317E5"/>
    <w:rsid w:val="00B31AAA"/>
    <w:rsid w:val="00B31B88"/>
    <w:rsid w:val="00B31C6A"/>
    <w:rsid w:val="00B31C94"/>
    <w:rsid w:val="00B31E84"/>
    <w:rsid w:val="00B31FF6"/>
    <w:rsid w:val="00B32186"/>
    <w:rsid w:val="00B32982"/>
    <w:rsid w:val="00B32B19"/>
    <w:rsid w:val="00B32B72"/>
    <w:rsid w:val="00B32C8E"/>
    <w:rsid w:val="00B32D6E"/>
    <w:rsid w:val="00B32F0B"/>
    <w:rsid w:val="00B32F58"/>
    <w:rsid w:val="00B330E1"/>
    <w:rsid w:val="00B33450"/>
    <w:rsid w:val="00B33559"/>
    <w:rsid w:val="00B3398E"/>
    <w:rsid w:val="00B340B2"/>
    <w:rsid w:val="00B34407"/>
    <w:rsid w:val="00B34409"/>
    <w:rsid w:val="00B345E5"/>
    <w:rsid w:val="00B348BF"/>
    <w:rsid w:val="00B34904"/>
    <w:rsid w:val="00B34C07"/>
    <w:rsid w:val="00B34D13"/>
    <w:rsid w:val="00B34FB7"/>
    <w:rsid w:val="00B350FE"/>
    <w:rsid w:val="00B355AB"/>
    <w:rsid w:val="00B35655"/>
    <w:rsid w:val="00B356A0"/>
    <w:rsid w:val="00B357A6"/>
    <w:rsid w:val="00B35ABB"/>
    <w:rsid w:val="00B35ACF"/>
    <w:rsid w:val="00B35B06"/>
    <w:rsid w:val="00B3609A"/>
    <w:rsid w:val="00B361C0"/>
    <w:rsid w:val="00B36382"/>
    <w:rsid w:val="00B36403"/>
    <w:rsid w:val="00B36595"/>
    <w:rsid w:val="00B365BF"/>
    <w:rsid w:val="00B369DC"/>
    <w:rsid w:val="00B36ABE"/>
    <w:rsid w:val="00B36ADF"/>
    <w:rsid w:val="00B36E47"/>
    <w:rsid w:val="00B36E54"/>
    <w:rsid w:val="00B371C6"/>
    <w:rsid w:val="00B37239"/>
    <w:rsid w:val="00B374AB"/>
    <w:rsid w:val="00B3752D"/>
    <w:rsid w:val="00B3768A"/>
    <w:rsid w:val="00B376B6"/>
    <w:rsid w:val="00B376D9"/>
    <w:rsid w:val="00B376F4"/>
    <w:rsid w:val="00B3774D"/>
    <w:rsid w:val="00B37B6B"/>
    <w:rsid w:val="00B37B78"/>
    <w:rsid w:val="00B37B89"/>
    <w:rsid w:val="00B4056E"/>
    <w:rsid w:val="00B40C3D"/>
    <w:rsid w:val="00B4107D"/>
    <w:rsid w:val="00B41137"/>
    <w:rsid w:val="00B41267"/>
    <w:rsid w:val="00B413A9"/>
    <w:rsid w:val="00B41554"/>
    <w:rsid w:val="00B415DD"/>
    <w:rsid w:val="00B41602"/>
    <w:rsid w:val="00B4188B"/>
    <w:rsid w:val="00B418F8"/>
    <w:rsid w:val="00B41967"/>
    <w:rsid w:val="00B4198E"/>
    <w:rsid w:val="00B419BE"/>
    <w:rsid w:val="00B41BCC"/>
    <w:rsid w:val="00B41E54"/>
    <w:rsid w:val="00B41EEC"/>
    <w:rsid w:val="00B41F2D"/>
    <w:rsid w:val="00B41FAC"/>
    <w:rsid w:val="00B42208"/>
    <w:rsid w:val="00B422B6"/>
    <w:rsid w:val="00B4288A"/>
    <w:rsid w:val="00B428B3"/>
    <w:rsid w:val="00B42944"/>
    <w:rsid w:val="00B42949"/>
    <w:rsid w:val="00B42B60"/>
    <w:rsid w:val="00B42E3D"/>
    <w:rsid w:val="00B42F45"/>
    <w:rsid w:val="00B43059"/>
    <w:rsid w:val="00B431B8"/>
    <w:rsid w:val="00B432B3"/>
    <w:rsid w:val="00B432CA"/>
    <w:rsid w:val="00B433E7"/>
    <w:rsid w:val="00B43706"/>
    <w:rsid w:val="00B438E3"/>
    <w:rsid w:val="00B43905"/>
    <w:rsid w:val="00B4397A"/>
    <w:rsid w:val="00B43BA8"/>
    <w:rsid w:val="00B43CE1"/>
    <w:rsid w:val="00B440EB"/>
    <w:rsid w:val="00B44232"/>
    <w:rsid w:val="00B44307"/>
    <w:rsid w:val="00B44429"/>
    <w:rsid w:val="00B4445E"/>
    <w:rsid w:val="00B44509"/>
    <w:rsid w:val="00B44682"/>
    <w:rsid w:val="00B446EE"/>
    <w:rsid w:val="00B44970"/>
    <w:rsid w:val="00B449A0"/>
    <w:rsid w:val="00B44ABA"/>
    <w:rsid w:val="00B44B78"/>
    <w:rsid w:val="00B44EC5"/>
    <w:rsid w:val="00B45059"/>
    <w:rsid w:val="00B4518F"/>
    <w:rsid w:val="00B454AD"/>
    <w:rsid w:val="00B45503"/>
    <w:rsid w:val="00B455F0"/>
    <w:rsid w:val="00B45A55"/>
    <w:rsid w:val="00B45ABE"/>
    <w:rsid w:val="00B45B2C"/>
    <w:rsid w:val="00B45DFB"/>
    <w:rsid w:val="00B45E86"/>
    <w:rsid w:val="00B46325"/>
    <w:rsid w:val="00B46338"/>
    <w:rsid w:val="00B465F0"/>
    <w:rsid w:val="00B468E4"/>
    <w:rsid w:val="00B46A34"/>
    <w:rsid w:val="00B46A85"/>
    <w:rsid w:val="00B46F71"/>
    <w:rsid w:val="00B470B0"/>
    <w:rsid w:val="00B470CD"/>
    <w:rsid w:val="00B470EF"/>
    <w:rsid w:val="00B4712B"/>
    <w:rsid w:val="00B47237"/>
    <w:rsid w:val="00B472D5"/>
    <w:rsid w:val="00B4750A"/>
    <w:rsid w:val="00B475C9"/>
    <w:rsid w:val="00B478A2"/>
    <w:rsid w:val="00B47D89"/>
    <w:rsid w:val="00B5014F"/>
    <w:rsid w:val="00B5027B"/>
    <w:rsid w:val="00B509DA"/>
    <w:rsid w:val="00B50BD1"/>
    <w:rsid w:val="00B50C09"/>
    <w:rsid w:val="00B50C1B"/>
    <w:rsid w:val="00B50C24"/>
    <w:rsid w:val="00B50EA0"/>
    <w:rsid w:val="00B510AB"/>
    <w:rsid w:val="00B511CE"/>
    <w:rsid w:val="00B5134E"/>
    <w:rsid w:val="00B5165B"/>
    <w:rsid w:val="00B517EC"/>
    <w:rsid w:val="00B519A8"/>
    <w:rsid w:val="00B51BBD"/>
    <w:rsid w:val="00B51D3C"/>
    <w:rsid w:val="00B51E7D"/>
    <w:rsid w:val="00B51FA2"/>
    <w:rsid w:val="00B522C9"/>
    <w:rsid w:val="00B52334"/>
    <w:rsid w:val="00B5259D"/>
    <w:rsid w:val="00B52623"/>
    <w:rsid w:val="00B526F2"/>
    <w:rsid w:val="00B527A7"/>
    <w:rsid w:val="00B528FC"/>
    <w:rsid w:val="00B52A42"/>
    <w:rsid w:val="00B52AEA"/>
    <w:rsid w:val="00B52CA8"/>
    <w:rsid w:val="00B52CDF"/>
    <w:rsid w:val="00B52D03"/>
    <w:rsid w:val="00B52E73"/>
    <w:rsid w:val="00B52ED2"/>
    <w:rsid w:val="00B5303E"/>
    <w:rsid w:val="00B531D7"/>
    <w:rsid w:val="00B53264"/>
    <w:rsid w:val="00B533CC"/>
    <w:rsid w:val="00B53459"/>
    <w:rsid w:val="00B5350F"/>
    <w:rsid w:val="00B535C9"/>
    <w:rsid w:val="00B53622"/>
    <w:rsid w:val="00B537EE"/>
    <w:rsid w:val="00B53A4B"/>
    <w:rsid w:val="00B53A97"/>
    <w:rsid w:val="00B53C02"/>
    <w:rsid w:val="00B54011"/>
    <w:rsid w:val="00B54267"/>
    <w:rsid w:val="00B546C3"/>
    <w:rsid w:val="00B5483E"/>
    <w:rsid w:val="00B54967"/>
    <w:rsid w:val="00B54AD5"/>
    <w:rsid w:val="00B54D4C"/>
    <w:rsid w:val="00B55140"/>
    <w:rsid w:val="00B551B0"/>
    <w:rsid w:val="00B551CA"/>
    <w:rsid w:val="00B55239"/>
    <w:rsid w:val="00B55419"/>
    <w:rsid w:val="00B557A8"/>
    <w:rsid w:val="00B55DC6"/>
    <w:rsid w:val="00B5601C"/>
    <w:rsid w:val="00B5621F"/>
    <w:rsid w:val="00B5623C"/>
    <w:rsid w:val="00B563CF"/>
    <w:rsid w:val="00B56568"/>
    <w:rsid w:val="00B566B4"/>
    <w:rsid w:val="00B5685E"/>
    <w:rsid w:val="00B56878"/>
    <w:rsid w:val="00B5689E"/>
    <w:rsid w:val="00B56AAE"/>
    <w:rsid w:val="00B56BBD"/>
    <w:rsid w:val="00B56D1A"/>
    <w:rsid w:val="00B56EBD"/>
    <w:rsid w:val="00B56F2A"/>
    <w:rsid w:val="00B56F59"/>
    <w:rsid w:val="00B56FE9"/>
    <w:rsid w:val="00B570E6"/>
    <w:rsid w:val="00B572B2"/>
    <w:rsid w:val="00B5756B"/>
    <w:rsid w:val="00B57726"/>
    <w:rsid w:val="00B57772"/>
    <w:rsid w:val="00B57984"/>
    <w:rsid w:val="00B57F54"/>
    <w:rsid w:val="00B6025B"/>
    <w:rsid w:val="00B60335"/>
    <w:rsid w:val="00B60401"/>
    <w:rsid w:val="00B6058F"/>
    <w:rsid w:val="00B605E0"/>
    <w:rsid w:val="00B606CC"/>
    <w:rsid w:val="00B606D2"/>
    <w:rsid w:val="00B6082A"/>
    <w:rsid w:val="00B608F3"/>
    <w:rsid w:val="00B60A0D"/>
    <w:rsid w:val="00B61199"/>
    <w:rsid w:val="00B613B2"/>
    <w:rsid w:val="00B61412"/>
    <w:rsid w:val="00B61652"/>
    <w:rsid w:val="00B619AC"/>
    <w:rsid w:val="00B61C5D"/>
    <w:rsid w:val="00B61C8D"/>
    <w:rsid w:val="00B623C8"/>
    <w:rsid w:val="00B625D7"/>
    <w:rsid w:val="00B626B6"/>
    <w:rsid w:val="00B62BD0"/>
    <w:rsid w:val="00B62ECD"/>
    <w:rsid w:val="00B63096"/>
    <w:rsid w:val="00B6313B"/>
    <w:rsid w:val="00B631C3"/>
    <w:rsid w:val="00B63617"/>
    <w:rsid w:val="00B637D3"/>
    <w:rsid w:val="00B63901"/>
    <w:rsid w:val="00B639D9"/>
    <w:rsid w:val="00B63B04"/>
    <w:rsid w:val="00B63B47"/>
    <w:rsid w:val="00B63D5F"/>
    <w:rsid w:val="00B63E0F"/>
    <w:rsid w:val="00B63F53"/>
    <w:rsid w:val="00B63FDD"/>
    <w:rsid w:val="00B6421F"/>
    <w:rsid w:val="00B642E1"/>
    <w:rsid w:val="00B64319"/>
    <w:rsid w:val="00B6452B"/>
    <w:rsid w:val="00B64797"/>
    <w:rsid w:val="00B64987"/>
    <w:rsid w:val="00B649C5"/>
    <w:rsid w:val="00B64A91"/>
    <w:rsid w:val="00B64B31"/>
    <w:rsid w:val="00B64CDC"/>
    <w:rsid w:val="00B64D1C"/>
    <w:rsid w:val="00B651B0"/>
    <w:rsid w:val="00B652F0"/>
    <w:rsid w:val="00B654C8"/>
    <w:rsid w:val="00B657C5"/>
    <w:rsid w:val="00B658B3"/>
    <w:rsid w:val="00B65B58"/>
    <w:rsid w:val="00B65D97"/>
    <w:rsid w:val="00B65E55"/>
    <w:rsid w:val="00B66197"/>
    <w:rsid w:val="00B66749"/>
    <w:rsid w:val="00B66794"/>
    <w:rsid w:val="00B667F7"/>
    <w:rsid w:val="00B6682C"/>
    <w:rsid w:val="00B66892"/>
    <w:rsid w:val="00B669DB"/>
    <w:rsid w:val="00B66A0D"/>
    <w:rsid w:val="00B66ABC"/>
    <w:rsid w:val="00B66C69"/>
    <w:rsid w:val="00B66DBB"/>
    <w:rsid w:val="00B66F41"/>
    <w:rsid w:val="00B67191"/>
    <w:rsid w:val="00B6728A"/>
    <w:rsid w:val="00B672C1"/>
    <w:rsid w:val="00B674A0"/>
    <w:rsid w:val="00B67579"/>
    <w:rsid w:val="00B676C3"/>
    <w:rsid w:val="00B6794B"/>
    <w:rsid w:val="00B67B8C"/>
    <w:rsid w:val="00B67C74"/>
    <w:rsid w:val="00B67EE8"/>
    <w:rsid w:val="00B70571"/>
    <w:rsid w:val="00B7098C"/>
    <w:rsid w:val="00B70E5E"/>
    <w:rsid w:val="00B70FF2"/>
    <w:rsid w:val="00B711A8"/>
    <w:rsid w:val="00B712BD"/>
    <w:rsid w:val="00B71303"/>
    <w:rsid w:val="00B71315"/>
    <w:rsid w:val="00B713D9"/>
    <w:rsid w:val="00B71429"/>
    <w:rsid w:val="00B7145B"/>
    <w:rsid w:val="00B7146F"/>
    <w:rsid w:val="00B71618"/>
    <w:rsid w:val="00B7176E"/>
    <w:rsid w:val="00B71960"/>
    <w:rsid w:val="00B71B39"/>
    <w:rsid w:val="00B7212E"/>
    <w:rsid w:val="00B7241F"/>
    <w:rsid w:val="00B7244A"/>
    <w:rsid w:val="00B725B2"/>
    <w:rsid w:val="00B725D4"/>
    <w:rsid w:val="00B72A12"/>
    <w:rsid w:val="00B72ABE"/>
    <w:rsid w:val="00B72B50"/>
    <w:rsid w:val="00B72C47"/>
    <w:rsid w:val="00B72CA6"/>
    <w:rsid w:val="00B73246"/>
    <w:rsid w:val="00B733FA"/>
    <w:rsid w:val="00B73450"/>
    <w:rsid w:val="00B73852"/>
    <w:rsid w:val="00B73D6D"/>
    <w:rsid w:val="00B73E6D"/>
    <w:rsid w:val="00B741B5"/>
    <w:rsid w:val="00B742ED"/>
    <w:rsid w:val="00B74B21"/>
    <w:rsid w:val="00B74B2A"/>
    <w:rsid w:val="00B75159"/>
    <w:rsid w:val="00B7528E"/>
    <w:rsid w:val="00B7530B"/>
    <w:rsid w:val="00B75776"/>
    <w:rsid w:val="00B7580E"/>
    <w:rsid w:val="00B75861"/>
    <w:rsid w:val="00B7594A"/>
    <w:rsid w:val="00B759CE"/>
    <w:rsid w:val="00B759F6"/>
    <w:rsid w:val="00B75CC2"/>
    <w:rsid w:val="00B75D79"/>
    <w:rsid w:val="00B75E95"/>
    <w:rsid w:val="00B75FF6"/>
    <w:rsid w:val="00B76033"/>
    <w:rsid w:val="00B7615B"/>
    <w:rsid w:val="00B7656B"/>
    <w:rsid w:val="00B76694"/>
    <w:rsid w:val="00B76793"/>
    <w:rsid w:val="00B76865"/>
    <w:rsid w:val="00B76B52"/>
    <w:rsid w:val="00B76BB2"/>
    <w:rsid w:val="00B76CE6"/>
    <w:rsid w:val="00B76D0D"/>
    <w:rsid w:val="00B76D3A"/>
    <w:rsid w:val="00B76D75"/>
    <w:rsid w:val="00B76E8D"/>
    <w:rsid w:val="00B76EAF"/>
    <w:rsid w:val="00B772C8"/>
    <w:rsid w:val="00B77636"/>
    <w:rsid w:val="00B77647"/>
    <w:rsid w:val="00B778A0"/>
    <w:rsid w:val="00B77A7D"/>
    <w:rsid w:val="00B77B80"/>
    <w:rsid w:val="00B77E53"/>
    <w:rsid w:val="00B77E81"/>
    <w:rsid w:val="00B8002A"/>
    <w:rsid w:val="00B800C3"/>
    <w:rsid w:val="00B80173"/>
    <w:rsid w:val="00B80229"/>
    <w:rsid w:val="00B803B0"/>
    <w:rsid w:val="00B80457"/>
    <w:rsid w:val="00B80472"/>
    <w:rsid w:val="00B80651"/>
    <w:rsid w:val="00B80867"/>
    <w:rsid w:val="00B808BD"/>
    <w:rsid w:val="00B808DA"/>
    <w:rsid w:val="00B809DF"/>
    <w:rsid w:val="00B80B03"/>
    <w:rsid w:val="00B81242"/>
    <w:rsid w:val="00B8124E"/>
    <w:rsid w:val="00B812BA"/>
    <w:rsid w:val="00B813F3"/>
    <w:rsid w:val="00B816B3"/>
    <w:rsid w:val="00B8172D"/>
    <w:rsid w:val="00B81758"/>
    <w:rsid w:val="00B818DE"/>
    <w:rsid w:val="00B81A8A"/>
    <w:rsid w:val="00B81BA1"/>
    <w:rsid w:val="00B81BEF"/>
    <w:rsid w:val="00B81C91"/>
    <w:rsid w:val="00B82223"/>
    <w:rsid w:val="00B82343"/>
    <w:rsid w:val="00B82781"/>
    <w:rsid w:val="00B828E8"/>
    <w:rsid w:val="00B82972"/>
    <w:rsid w:val="00B82B2F"/>
    <w:rsid w:val="00B82EA0"/>
    <w:rsid w:val="00B82F4C"/>
    <w:rsid w:val="00B82F6C"/>
    <w:rsid w:val="00B832FA"/>
    <w:rsid w:val="00B8355D"/>
    <w:rsid w:val="00B836DD"/>
    <w:rsid w:val="00B837C1"/>
    <w:rsid w:val="00B8383A"/>
    <w:rsid w:val="00B83AA4"/>
    <w:rsid w:val="00B83D5E"/>
    <w:rsid w:val="00B83F36"/>
    <w:rsid w:val="00B83F54"/>
    <w:rsid w:val="00B83F62"/>
    <w:rsid w:val="00B847DB"/>
    <w:rsid w:val="00B847F7"/>
    <w:rsid w:val="00B85060"/>
    <w:rsid w:val="00B85244"/>
    <w:rsid w:val="00B85720"/>
    <w:rsid w:val="00B8599D"/>
    <w:rsid w:val="00B859FA"/>
    <w:rsid w:val="00B85D44"/>
    <w:rsid w:val="00B85DA5"/>
    <w:rsid w:val="00B85E74"/>
    <w:rsid w:val="00B85F09"/>
    <w:rsid w:val="00B863BE"/>
    <w:rsid w:val="00B865A5"/>
    <w:rsid w:val="00B866AC"/>
    <w:rsid w:val="00B866C0"/>
    <w:rsid w:val="00B869D7"/>
    <w:rsid w:val="00B86A74"/>
    <w:rsid w:val="00B86D4C"/>
    <w:rsid w:val="00B86D85"/>
    <w:rsid w:val="00B870EA"/>
    <w:rsid w:val="00B87134"/>
    <w:rsid w:val="00B8715C"/>
    <w:rsid w:val="00B871F5"/>
    <w:rsid w:val="00B8736F"/>
    <w:rsid w:val="00B875DB"/>
    <w:rsid w:val="00B8784A"/>
    <w:rsid w:val="00B8798E"/>
    <w:rsid w:val="00B87C3F"/>
    <w:rsid w:val="00B87CB6"/>
    <w:rsid w:val="00B87E92"/>
    <w:rsid w:val="00B87EF4"/>
    <w:rsid w:val="00B9030E"/>
    <w:rsid w:val="00B90431"/>
    <w:rsid w:val="00B90632"/>
    <w:rsid w:val="00B9090B"/>
    <w:rsid w:val="00B9096F"/>
    <w:rsid w:val="00B90AE3"/>
    <w:rsid w:val="00B90D0A"/>
    <w:rsid w:val="00B90FBE"/>
    <w:rsid w:val="00B90FF5"/>
    <w:rsid w:val="00B912B3"/>
    <w:rsid w:val="00B9145D"/>
    <w:rsid w:val="00B91536"/>
    <w:rsid w:val="00B915EA"/>
    <w:rsid w:val="00B915FE"/>
    <w:rsid w:val="00B9166C"/>
    <w:rsid w:val="00B9179A"/>
    <w:rsid w:val="00B91A5B"/>
    <w:rsid w:val="00B91D16"/>
    <w:rsid w:val="00B91D57"/>
    <w:rsid w:val="00B91D5B"/>
    <w:rsid w:val="00B91DE9"/>
    <w:rsid w:val="00B9217F"/>
    <w:rsid w:val="00B92234"/>
    <w:rsid w:val="00B92263"/>
    <w:rsid w:val="00B925B3"/>
    <w:rsid w:val="00B92874"/>
    <w:rsid w:val="00B928B9"/>
    <w:rsid w:val="00B928C5"/>
    <w:rsid w:val="00B9296C"/>
    <w:rsid w:val="00B92A8D"/>
    <w:rsid w:val="00B92EA2"/>
    <w:rsid w:val="00B9307C"/>
    <w:rsid w:val="00B930EE"/>
    <w:rsid w:val="00B93113"/>
    <w:rsid w:val="00B93135"/>
    <w:rsid w:val="00B9329D"/>
    <w:rsid w:val="00B93382"/>
    <w:rsid w:val="00B933AD"/>
    <w:rsid w:val="00B933E9"/>
    <w:rsid w:val="00B9368F"/>
    <w:rsid w:val="00B936D4"/>
    <w:rsid w:val="00B93904"/>
    <w:rsid w:val="00B93994"/>
    <w:rsid w:val="00B93DF9"/>
    <w:rsid w:val="00B93FBA"/>
    <w:rsid w:val="00B94049"/>
    <w:rsid w:val="00B94074"/>
    <w:rsid w:val="00B9459A"/>
    <w:rsid w:val="00B9470E"/>
    <w:rsid w:val="00B94ABD"/>
    <w:rsid w:val="00B94BF6"/>
    <w:rsid w:val="00B94E08"/>
    <w:rsid w:val="00B94FB1"/>
    <w:rsid w:val="00B9506E"/>
    <w:rsid w:val="00B950A2"/>
    <w:rsid w:val="00B95114"/>
    <w:rsid w:val="00B9517D"/>
    <w:rsid w:val="00B95359"/>
    <w:rsid w:val="00B953D5"/>
    <w:rsid w:val="00B95A59"/>
    <w:rsid w:val="00B95B39"/>
    <w:rsid w:val="00B95FD9"/>
    <w:rsid w:val="00B961B9"/>
    <w:rsid w:val="00B964BA"/>
    <w:rsid w:val="00B964C7"/>
    <w:rsid w:val="00B96650"/>
    <w:rsid w:val="00B96AFD"/>
    <w:rsid w:val="00B96CC6"/>
    <w:rsid w:val="00B96F05"/>
    <w:rsid w:val="00B970A5"/>
    <w:rsid w:val="00B970E5"/>
    <w:rsid w:val="00B97126"/>
    <w:rsid w:val="00B97392"/>
    <w:rsid w:val="00B9755C"/>
    <w:rsid w:val="00B975F9"/>
    <w:rsid w:val="00B979C4"/>
    <w:rsid w:val="00B97C19"/>
    <w:rsid w:val="00B97C38"/>
    <w:rsid w:val="00B97E61"/>
    <w:rsid w:val="00B97ED8"/>
    <w:rsid w:val="00BA0100"/>
    <w:rsid w:val="00BA0414"/>
    <w:rsid w:val="00BA042B"/>
    <w:rsid w:val="00BA0A1B"/>
    <w:rsid w:val="00BA0AC3"/>
    <w:rsid w:val="00BA0B84"/>
    <w:rsid w:val="00BA0D04"/>
    <w:rsid w:val="00BA0F6C"/>
    <w:rsid w:val="00BA1004"/>
    <w:rsid w:val="00BA1064"/>
    <w:rsid w:val="00BA106A"/>
    <w:rsid w:val="00BA135C"/>
    <w:rsid w:val="00BA1368"/>
    <w:rsid w:val="00BA1465"/>
    <w:rsid w:val="00BA1487"/>
    <w:rsid w:val="00BA1564"/>
    <w:rsid w:val="00BA16AB"/>
    <w:rsid w:val="00BA1717"/>
    <w:rsid w:val="00BA1816"/>
    <w:rsid w:val="00BA1887"/>
    <w:rsid w:val="00BA1D72"/>
    <w:rsid w:val="00BA1D81"/>
    <w:rsid w:val="00BA1F87"/>
    <w:rsid w:val="00BA1FB7"/>
    <w:rsid w:val="00BA1FB8"/>
    <w:rsid w:val="00BA1FF3"/>
    <w:rsid w:val="00BA2095"/>
    <w:rsid w:val="00BA20FC"/>
    <w:rsid w:val="00BA2166"/>
    <w:rsid w:val="00BA233E"/>
    <w:rsid w:val="00BA242F"/>
    <w:rsid w:val="00BA287B"/>
    <w:rsid w:val="00BA29D4"/>
    <w:rsid w:val="00BA2B52"/>
    <w:rsid w:val="00BA2B58"/>
    <w:rsid w:val="00BA3132"/>
    <w:rsid w:val="00BA3187"/>
    <w:rsid w:val="00BA31D6"/>
    <w:rsid w:val="00BA36BD"/>
    <w:rsid w:val="00BA3918"/>
    <w:rsid w:val="00BA3AB8"/>
    <w:rsid w:val="00BA3AEA"/>
    <w:rsid w:val="00BA3BAF"/>
    <w:rsid w:val="00BA3BF8"/>
    <w:rsid w:val="00BA3D34"/>
    <w:rsid w:val="00BA3E2C"/>
    <w:rsid w:val="00BA3E84"/>
    <w:rsid w:val="00BA425C"/>
    <w:rsid w:val="00BA4402"/>
    <w:rsid w:val="00BA44AB"/>
    <w:rsid w:val="00BA4B17"/>
    <w:rsid w:val="00BA4FB2"/>
    <w:rsid w:val="00BA50AB"/>
    <w:rsid w:val="00BA51C9"/>
    <w:rsid w:val="00BA52E0"/>
    <w:rsid w:val="00BA5461"/>
    <w:rsid w:val="00BA548D"/>
    <w:rsid w:val="00BA55C7"/>
    <w:rsid w:val="00BA5864"/>
    <w:rsid w:val="00BA58C7"/>
    <w:rsid w:val="00BA5DAB"/>
    <w:rsid w:val="00BA64FD"/>
    <w:rsid w:val="00BA6774"/>
    <w:rsid w:val="00BA692D"/>
    <w:rsid w:val="00BA6A68"/>
    <w:rsid w:val="00BA6FFE"/>
    <w:rsid w:val="00BA7232"/>
    <w:rsid w:val="00BA7287"/>
    <w:rsid w:val="00BA7525"/>
    <w:rsid w:val="00BA79C2"/>
    <w:rsid w:val="00BA7AB1"/>
    <w:rsid w:val="00BA7C05"/>
    <w:rsid w:val="00BA7ED6"/>
    <w:rsid w:val="00BB0041"/>
    <w:rsid w:val="00BB02B9"/>
    <w:rsid w:val="00BB052E"/>
    <w:rsid w:val="00BB0670"/>
    <w:rsid w:val="00BB06B0"/>
    <w:rsid w:val="00BB06CB"/>
    <w:rsid w:val="00BB07A3"/>
    <w:rsid w:val="00BB0824"/>
    <w:rsid w:val="00BB0A78"/>
    <w:rsid w:val="00BB0CA2"/>
    <w:rsid w:val="00BB0FF0"/>
    <w:rsid w:val="00BB103F"/>
    <w:rsid w:val="00BB113B"/>
    <w:rsid w:val="00BB1491"/>
    <w:rsid w:val="00BB152E"/>
    <w:rsid w:val="00BB198B"/>
    <w:rsid w:val="00BB19F4"/>
    <w:rsid w:val="00BB1A06"/>
    <w:rsid w:val="00BB1CEE"/>
    <w:rsid w:val="00BB2064"/>
    <w:rsid w:val="00BB20FD"/>
    <w:rsid w:val="00BB2842"/>
    <w:rsid w:val="00BB2916"/>
    <w:rsid w:val="00BB2956"/>
    <w:rsid w:val="00BB298F"/>
    <w:rsid w:val="00BB2A00"/>
    <w:rsid w:val="00BB2B1C"/>
    <w:rsid w:val="00BB2BC1"/>
    <w:rsid w:val="00BB2C0F"/>
    <w:rsid w:val="00BB2F8C"/>
    <w:rsid w:val="00BB31D3"/>
    <w:rsid w:val="00BB3705"/>
    <w:rsid w:val="00BB3AD2"/>
    <w:rsid w:val="00BB413E"/>
    <w:rsid w:val="00BB425F"/>
    <w:rsid w:val="00BB4381"/>
    <w:rsid w:val="00BB459B"/>
    <w:rsid w:val="00BB493D"/>
    <w:rsid w:val="00BB49E6"/>
    <w:rsid w:val="00BB4B0B"/>
    <w:rsid w:val="00BB4BD6"/>
    <w:rsid w:val="00BB4D65"/>
    <w:rsid w:val="00BB4DC0"/>
    <w:rsid w:val="00BB507A"/>
    <w:rsid w:val="00BB509F"/>
    <w:rsid w:val="00BB50D5"/>
    <w:rsid w:val="00BB525F"/>
    <w:rsid w:val="00BB5700"/>
    <w:rsid w:val="00BB57B3"/>
    <w:rsid w:val="00BB57E8"/>
    <w:rsid w:val="00BB58E1"/>
    <w:rsid w:val="00BB592E"/>
    <w:rsid w:val="00BB5B6A"/>
    <w:rsid w:val="00BB5C84"/>
    <w:rsid w:val="00BB63B1"/>
    <w:rsid w:val="00BB649B"/>
    <w:rsid w:val="00BB64A6"/>
    <w:rsid w:val="00BB682F"/>
    <w:rsid w:val="00BB6A8C"/>
    <w:rsid w:val="00BB6AAB"/>
    <w:rsid w:val="00BB6C6F"/>
    <w:rsid w:val="00BB6F87"/>
    <w:rsid w:val="00BB7211"/>
    <w:rsid w:val="00BB7574"/>
    <w:rsid w:val="00BB77C0"/>
    <w:rsid w:val="00BB797E"/>
    <w:rsid w:val="00BB7AF9"/>
    <w:rsid w:val="00BB7D66"/>
    <w:rsid w:val="00BC0182"/>
    <w:rsid w:val="00BC028D"/>
    <w:rsid w:val="00BC02BA"/>
    <w:rsid w:val="00BC030A"/>
    <w:rsid w:val="00BC0368"/>
    <w:rsid w:val="00BC0460"/>
    <w:rsid w:val="00BC05A6"/>
    <w:rsid w:val="00BC0743"/>
    <w:rsid w:val="00BC075E"/>
    <w:rsid w:val="00BC086A"/>
    <w:rsid w:val="00BC0C31"/>
    <w:rsid w:val="00BC121B"/>
    <w:rsid w:val="00BC125B"/>
    <w:rsid w:val="00BC1357"/>
    <w:rsid w:val="00BC1375"/>
    <w:rsid w:val="00BC13B8"/>
    <w:rsid w:val="00BC13F2"/>
    <w:rsid w:val="00BC1439"/>
    <w:rsid w:val="00BC1453"/>
    <w:rsid w:val="00BC1481"/>
    <w:rsid w:val="00BC1565"/>
    <w:rsid w:val="00BC1725"/>
    <w:rsid w:val="00BC1739"/>
    <w:rsid w:val="00BC1752"/>
    <w:rsid w:val="00BC1B8D"/>
    <w:rsid w:val="00BC1F37"/>
    <w:rsid w:val="00BC1FC9"/>
    <w:rsid w:val="00BC2633"/>
    <w:rsid w:val="00BC27FE"/>
    <w:rsid w:val="00BC29CD"/>
    <w:rsid w:val="00BC2BDA"/>
    <w:rsid w:val="00BC2C68"/>
    <w:rsid w:val="00BC2C80"/>
    <w:rsid w:val="00BC2EFD"/>
    <w:rsid w:val="00BC3121"/>
    <w:rsid w:val="00BC327C"/>
    <w:rsid w:val="00BC3941"/>
    <w:rsid w:val="00BC3995"/>
    <w:rsid w:val="00BC39F2"/>
    <w:rsid w:val="00BC3A70"/>
    <w:rsid w:val="00BC3AE1"/>
    <w:rsid w:val="00BC3C6E"/>
    <w:rsid w:val="00BC3CF7"/>
    <w:rsid w:val="00BC3D4F"/>
    <w:rsid w:val="00BC42E6"/>
    <w:rsid w:val="00BC4B46"/>
    <w:rsid w:val="00BC4B86"/>
    <w:rsid w:val="00BC4B8F"/>
    <w:rsid w:val="00BC4DC0"/>
    <w:rsid w:val="00BC4E94"/>
    <w:rsid w:val="00BC4F96"/>
    <w:rsid w:val="00BC515C"/>
    <w:rsid w:val="00BC517E"/>
    <w:rsid w:val="00BC5348"/>
    <w:rsid w:val="00BC57A2"/>
    <w:rsid w:val="00BC589B"/>
    <w:rsid w:val="00BC5B23"/>
    <w:rsid w:val="00BC5CA6"/>
    <w:rsid w:val="00BC5D00"/>
    <w:rsid w:val="00BC5EE2"/>
    <w:rsid w:val="00BC5F6B"/>
    <w:rsid w:val="00BC611B"/>
    <w:rsid w:val="00BC62F7"/>
    <w:rsid w:val="00BC647C"/>
    <w:rsid w:val="00BC64E9"/>
    <w:rsid w:val="00BC69D7"/>
    <w:rsid w:val="00BC6A85"/>
    <w:rsid w:val="00BC6C81"/>
    <w:rsid w:val="00BC6EC3"/>
    <w:rsid w:val="00BC705B"/>
    <w:rsid w:val="00BC7240"/>
    <w:rsid w:val="00BC7242"/>
    <w:rsid w:val="00BC7313"/>
    <w:rsid w:val="00BC73AF"/>
    <w:rsid w:val="00BC749F"/>
    <w:rsid w:val="00BC764B"/>
    <w:rsid w:val="00BC76C6"/>
    <w:rsid w:val="00BC7B20"/>
    <w:rsid w:val="00BD009C"/>
    <w:rsid w:val="00BD01D5"/>
    <w:rsid w:val="00BD02B9"/>
    <w:rsid w:val="00BD0504"/>
    <w:rsid w:val="00BD05E7"/>
    <w:rsid w:val="00BD0807"/>
    <w:rsid w:val="00BD096B"/>
    <w:rsid w:val="00BD0A95"/>
    <w:rsid w:val="00BD0B50"/>
    <w:rsid w:val="00BD0C1A"/>
    <w:rsid w:val="00BD0C21"/>
    <w:rsid w:val="00BD0D93"/>
    <w:rsid w:val="00BD1013"/>
    <w:rsid w:val="00BD11C7"/>
    <w:rsid w:val="00BD1342"/>
    <w:rsid w:val="00BD13DA"/>
    <w:rsid w:val="00BD1539"/>
    <w:rsid w:val="00BD16A0"/>
    <w:rsid w:val="00BD1DD8"/>
    <w:rsid w:val="00BD1F56"/>
    <w:rsid w:val="00BD2087"/>
    <w:rsid w:val="00BD2211"/>
    <w:rsid w:val="00BD2264"/>
    <w:rsid w:val="00BD2324"/>
    <w:rsid w:val="00BD2544"/>
    <w:rsid w:val="00BD2617"/>
    <w:rsid w:val="00BD2A19"/>
    <w:rsid w:val="00BD2F41"/>
    <w:rsid w:val="00BD3133"/>
    <w:rsid w:val="00BD33B9"/>
    <w:rsid w:val="00BD362A"/>
    <w:rsid w:val="00BD3663"/>
    <w:rsid w:val="00BD39DE"/>
    <w:rsid w:val="00BD3A0F"/>
    <w:rsid w:val="00BD3B17"/>
    <w:rsid w:val="00BD3DE3"/>
    <w:rsid w:val="00BD3F62"/>
    <w:rsid w:val="00BD4010"/>
    <w:rsid w:val="00BD4112"/>
    <w:rsid w:val="00BD46E8"/>
    <w:rsid w:val="00BD4755"/>
    <w:rsid w:val="00BD481D"/>
    <w:rsid w:val="00BD4B85"/>
    <w:rsid w:val="00BD4BEE"/>
    <w:rsid w:val="00BD4C94"/>
    <w:rsid w:val="00BD4E6B"/>
    <w:rsid w:val="00BD4FC6"/>
    <w:rsid w:val="00BD50D1"/>
    <w:rsid w:val="00BD5387"/>
    <w:rsid w:val="00BD54B2"/>
    <w:rsid w:val="00BD550F"/>
    <w:rsid w:val="00BD56C7"/>
    <w:rsid w:val="00BD5710"/>
    <w:rsid w:val="00BD5880"/>
    <w:rsid w:val="00BD597D"/>
    <w:rsid w:val="00BD5C49"/>
    <w:rsid w:val="00BD5F03"/>
    <w:rsid w:val="00BD5F4A"/>
    <w:rsid w:val="00BD5FBA"/>
    <w:rsid w:val="00BD5FD8"/>
    <w:rsid w:val="00BD604A"/>
    <w:rsid w:val="00BD612C"/>
    <w:rsid w:val="00BD6585"/>
    <w:rsid w:val="00BD6653"/>
    <w:rsid w:val="00BD6763"/>
    <w:rsid w:val="00BD6D3E"/>
    <w:rsid w:val="00BD6F33"/>
    <w:rsid w:val="00BD736A"/>
    <w:rsid w:val="00BD74DF"/>
    <w:rsid w:val="00BD75CB"/>
    <w:rsid w:val="00BE00F8"/>
    <w:rsid w:val="00BE02F9"/>
    <w:rsid w:val="00BE03CA"/>
    <w:rsid w:val="00BE0899"/>
    <w:rsid w:val="00BE0CB4"/>
    <w:rsid w:val="00BE0F5B"/>
    <w:rsid w:val="00BE1241"/>
    <w:rsid w:val="00BE14A3"/>
    <w:rsid w:val="00BE19F5"/>
    <w:rsid w:val="00BE1A7E"/>
    <w:rsid w:val="00BE1B56"/>
    <w:rsid w:val="00BE1BC5"/>
    <w:rsid w:val="00BE1CEA"/>
    <w:rsid w:val="00BE203A"/>
    <w:rsid w:val="00BE2202"/>
    <w:rsid w:val="00BE2308"/>
    <w:rsid w:val="00BE2723"/>
    <w:rsid w:val="00BE2BF8"/>
    <w:rsid w:val="00BE2F35"/>
    <w:rsid w:val="00BE3241"/>
    <w:rsid w:val="00BE327E"/>
    <w:rsid w:val="00BE33B0"/>
    <w:rsid w:val="00BE35F5"/>
    <w:rsid w:val="00BE36F7"/>
    <w:rsid w:val="00BE378B"/>
    <w:rsid w:val="00BE3810"/>
    <w:rsid w:val="00BE3D80"/>
    <w:rsid w:val="00BE4119"/>
    <w:rsid w:val="00BE43B4"/>
    <w:rsid w:val="00BE440C"/>
    <w:rsid w:val="00BE4533"/>
    <w:rsid w:val="00BE46A7"/>
    <w:rsid w:val="00BE46CE"/>
    <w:rsid w:val="00BE4974"/>
    <w:rsid w:val="00BE4B98"/>
    <w:rsid w:val="00BE4EBD"/>
    <w:rsid w:val="00BE5339"/>
    <w:rsid w:val="00BE540D"/>
    <w:rsid w:val="00BE56E5"/>
    <w:rsid w:val="00BE588E"/>
    <w:rsid w:val="00BE5B43"/>
    <w:rsid w:val="00BE5CC8"/>
    <w:rsid w:val="00BE5CC9"/>
    <w:rsid w:val="00BE5D4B"/>
    <w:rsid w:val="00BE5ED7"/>
    <w:rsid w:val="00BE65F3"/>
    <w:rsid w:val="00BE68ED"/>
    <w:rsid w:val="00BE695A"/>
    <w:rsid w:val="00BE6CC0"/>
    <w:rsid w:val="00BE7A0F"/>
    <w:rsid w:val="00BE7B7E"/>
    <w:rsid w:val="00BE7C2D"/>
    <w:rsid w:val="00BE7D66"/>
    <w:rsid w:val="00BE7F08"/>
    <w:rsid w:val="00BE7FF2"/>
    <w:rsid w:val="00BF00F7"/>
    <w:rsid w:val="00BF02AF"/>
    <w:rsid w:val="00BF03B0"/>
    <w:rsid w:val="00BF0437"/>
    <w:rsid w:val="00BF050F"/>
    <w:rsid w:val="00BF0A53"/>
    <w:rsid w:val="00BF0AA8"/>
    <w:rsid w:val="00BF0B1D"/>
    <w:rsid w:val="00BF0BE2"/>
    <w:rsid w:val="00BF0C11"/>
    <w:rsid w:val="00BF0DDC"/>
    <w:rsid w:val="00BF0F59"/>
    <w:rsid w:val="00BF10D4"/>
    <w:rsid w:val="00BF11CE"/>
    <w:rsid w:val="00BF11F5"/>
    <w:rsid w:val="00BF1238"/>
    <w:rsid w:val="00BF1725"/>
    <w:rsid w:val="00BF175E"/>
    <w:rsid w:val="00BF1AC0"/>
    <w:rsid w:val="00BF1B7B"/>
    <w:rsid w:val="00BF1BDA"/>
    <w:rsid w:val="00BF1BDF"/>
    <w:rsid w:val="00BF1CA7"/>
    <w:rsid w:val="00BF1D36"/>
    <w:rsid w:val="00BF1DA3"/>
    <w:rsid w:val="00BF1E4C"/>
    <w:rsid w:val="00BF2002"/>
    <w:rsid w:val="00BF22D1"/>
    <w:rsid w:val="00BF2483"/>
    <w:rsid w:val="00BF248A"/>
    <w:rsid w:val="00BF273B"/>
    <w:rsid w:val="00BF2753"/>
    <w:rsid w:val="00BF2765"/>
    <w:rsid w:val="00BF28A4"/>
    <w:rsid w:val="00BF2DB9"/>
    <w:rsid w:val="00BF2EDA"/>
    <w:rsid w:val="00BF2F95"/>
    <w:rsid w:val="00BF30F2"/>
    <w:rsid w:val="00BF3168"/>
    <w:rsid w:val="00BF341D"/>
    <w:rsid w:val="00BF34D6"/>
    <w:rsid w:val="00BF3542"/>
    <w:rsid w:val="00BF35E5"/>
    <w:rsid w:val="00BF3931"/>
    <w:rsid w:val="00BF3C5B"/>
    <w:rsid w:val="00BF3C7C"/>
    <w:rsid w:val="00BF3DA2"/>
    <w:rsid w:val="00BF400E"/>
    <w:rsid w:val="00BF4113"/>
    <w:rsid w:val="00BF43E2"/>
    <w:rsid w:val="00BF46DD"/>
    <w:rsid w:val="00BF4850"/>
    <w:rsid w:val="00BF4BA9"/>
    <w:rsid w:val="00BF4E99"/>
    <w:rsid w:val="00BF55C0"/>
    <w:rsid w:val="00BF56A0"/>
    <w:rsid w:val="00BF5947"/>
    <w:rsid w:val="00BF59D7"/>
    <w:rsid w:val="00BF5CD4"/>
    <w:rsid w:val="00BF5CF7"/>
    <w:rsid w:val="00BF5F47"/>
    <w:rsid w:val="00BF617C"/>
    <w:rsid w:val="00BF61A2"/>
    <w:rsid w:val="00BF643C"/>
    <w:rsid w:val="00BF6673"/>
    <w:rsid w:val="00BF682E"/>
    <w:rsid w:val="00BF68B0"/>
    <w:rsid w:val="00BF691A"/>
    <w:rsid w:val="00BF6A67"/>
    <w:rsid w:val="00BF6DA4"/>
    <w:rsid w:val="00BF6EC5"/>
    <w:rsid w:val="00BF6EE9"/>
    <w:rsid w:val="00BF6F40"/>
    <w:rsid w:val="00BF718B"/>
    <w:rsid w:val="00BF74A2"/>
    <w:rsid w:val="00BF7648"/>
    <w:rsid w:val="00BF77B7"/>
    <w:rsid w:val="00BF77BE"/>
    <w:rsid w:val="00BF7A53"/>
    <w:rsid w:val="00BF7B13"/>
    <w:rsid w:val="00BF7DA9"/>
    <w:rsid w:val="00BF7DAA"/>
    <w:rsid w:val="00BF7EE4"/>
    <w:rsid w:val="00BF7F84"/>
    <w:rsid w:val="00BF7FD4"/>
    <w:rsid w:val="00C00277"/>
    <w:rsid w:val="00C00805"/>
    <w:rsid w:val="00C00806"/>
    <w:rsid w:val="00C008B1"/>
    <w:rsid w:val="00C00BF1"/>
    <w:rsid w:val="00C00D59"/>
    <w:rsid w:val="00C00E18"/>
    <w:rsid w:val="00C01190"/>
    <w:rsid w:val="00C013BF"/>
    <w:rsid w:val="00C016FD"/>
    <w:rsid w:val="00C01746"/>
    <w:rsid w:val="00C017AB"/>
    <w:rsid w:val="00C0190E"/>
    <w:rsid w:val="00C01AB9"/>
    <w:rsid w:val="00C01BDD"/>
    <w:rsid w:val="00C01CC2"/>
    <w:rsid w:val="00C01D66"/>
    <w:rsid w:val="00C01DAA"/>
    <w:rsid w:val="00C01EA3"/>
    <w:rsid w:val="00C01FD9"/>
    <w:rsid w:val="00C02257"/>
    <w:rsid w:val="00C022A8"/>
    <w:rsid w:val="00C0253B"/>
    <w:rsid w:val="00C02564"/>
    <w:rsid w:val="00C02771"/>
    <w:rsid w:val="00C02856"/>
    <w:rsid w:val="00C02D75"/>
    <w:rsid w:val="00C02E41"/>
    <w:rsid w:val="00C02F49"/>
    <w:rsid w:val="00C02F63"/>
    <w:rsid w:val="00C030C2"/>
    <w:rsid w:val="00C0328F"/>
    <w:rsid w:val="00C032A5"/>
    <w:rsid w:val="00C032CF"/>
    <w:rsid w:val="00C03416"/>
    <w:rsid w:val="00C03453"/>
    <w:rsid w:val="00C0350B"/>
    <w:rsid w:val="00C0362A"/>
    <w:rsid w:val="00C038FE"/>
    <w:rsid w:val="00C0401E"/>
    <w:rsid w:val="00C0417E"/>
    <w:rsid w:val="00C04B2A"/>
    <w:rsid w:val="00C04FDF"/>
    <w:rsid w:val="00C05868"/>
    <w:rsid w:val="00C05969"/>
    <w:rsid w:val="00C059BA"/>
    <w:rsid w:val="00C059BC"/>
    <w:rsid w:val="00C059D7"/>
    <w:rsid w:val="00C05A7A"/>
    <w:rsid w:val="00C05BBC"/>
    <w:rsid w:val="00C05C67"/>
    <w:rsid w:val="00C05D90"/>
    <w:rsid w:val="00C06043"/>
    <w:rsid w:val="00C06190"/>
    <w:rsid w:val="00C06216"/>
    <w:rsid w:val="00C069E1"/>
    <w:rsid w:val="00C06B89"/>
    <w:rsid w:val="00C06C58"/>
    <w:rsid w:val="00C06C79"/>
    <w:rsid w:val="00C06D2C"/>
    <w:rsid w:val="00C06DA7"/>
    <w:rsid w:val="00C0709E"/>
    <w:rsid w:val="00C070AF"/>
    <w:rsid w:val="00C0739E"/>
    <w:rsid w:val="00C07892"/>
    <w:rsid w:val="00C07A0E"/>
    <w:rsid w:val="00C07A58"/>
    <w:rsid w:val="00C07CD3"/>
    <w:rsid w:val="00C07E39"/>
    <w:rsid w:val="00C10419"/>
    <w:rsid w:val="00C1042C"/>
    <w:rsid w:val="00C1056C"/>
    <w:rsid w:val="00C10613"/>
    <w:rsid w:val="00C10A36"/>
    <w:rsid w:val="00C10B9F"/>
    <w:rsid w:val="00C10D11"/>
    <w:rsid w:val="00C10D51"/>
    <w:rsid w:val="00C10E5D"/>
    <w:rsid w:val="00C111B3"/>
    <w:rsid w:val="00C11219"/>
    <w:rsid w:val="00C113BD"/>
    <w:rsid w:val="00C1140F"/>
    <w:rsid w:val="00C11685"/>
    <w:rsid w:val="00C11816"/>
    <w:rsid w:val="00C11BFD"/>
    <w:rsid w:val="00C11DB5"/>
    <w:rsid w:val="00C11E5D"/>
    <w:rsid w:val="00C122B8"/>
    <w:rsid w:val="00C124A0"/>
    <w:rsid w:val="00C126A3"/>
    <w:rsid w:val="00C12724"/>
    <w:rsid w:val="00C12731"/>
    <w:rsid w:val="00C1296C"/>
    <w:rsid w:val="00C129BD"/>
    <w:rsid w:val="00C12B2A"/>
    <w:rsid w:val="00C12BBA"/>
    <w:rsid w:val="00C12D6E"/>
    <w:rsid w:val="00C12DCC"/>
    <w:rsid w:val="00C12DD1"/>
    <w:rsid w:val="00C12E1E"/>
    <w:rsid w:val="00C12ED3"/>
    <w:rsid w:val="00C12F3F"/>
    <w:rsid w:val="00C13125"/>
    <w:rsid w:val="00C131B8"/>
    <w:rsid w:val="00C1323A"/>
    <w:rsid w:val="00C133D9"/>
    <w:rsid w:val="00C1347D"/>
    <w:rsid w:val="00C1366D"/>
    <w:rsid w:val="00C1368F"/>
    <w:rsid w:val="00C136C6"/>
    <w:rsid w:val="00C13D6F"/>
    <w:rsid w:val="00C14102"/>
    <w:rsid w:val="00C14237"/>
    <w:rsid w:val="00C14374"/>
    <w:rsid w:val="00C14441"/>
    <w:rsid w:val="00C14519"/>
    <w:rsid w:val="00C145B3"/>
    <w:rsid w:val="00C14649"/>
    <w:rsid w:val="00C146C4"/>
    <w:rsid w:val="00C14734"/>
    <w:rsid w:val="00C14820"/>
    <w:rsid w:val="00C149C1"/>
    <w:rsid w:val="00C14A8B"/>
    <w:rsid w:val="00C14DAB"/>
    <w:rsid w:val="00C14DEE"/>
    <w:rsid w:val="00C15014"/>
    <w:rsid w:val="00C150D2"/>
    <w:rsid w:val="00C1524A"/>
    <w:rsid w:val="00C15D46"/>
    <w:rsid w:val="00C15E85"/>
    <w:rsid w:val="00C1614D"/>
    <w:rsid w:val="00C161CC"/>
    <w:rsid w:val="00C16522"/>
    <w:rsid w:val="00C16587"/>
    <w:rsid w:val="00C167A7"/>
    <w:rsid w:val="00C16918"/>
    <w:rsid w:val="00C16EDD"/>
    <w:rsid w:val="00C16EE1"/>
    <w:rsid w:val="00C17105"/>
    <w:rsid w:val="00C17447"/>
    <w:rsid w:val="00C17621"/>
    <w:rsid w:val="00C176C9"/>
    <w:rsid w:val="00C177A6"/>
    <w:rsid w:val="00C17851"/>
    <w:rsid w:val="00C179A6"/>
    <w:rsid w:val="00C17B1F"/>
    <w:rsid w:val="00C17BED"/>
    <w:rsid w:val="00C17CE6"/>
    <w:rsid w:val="00C17E50"/>
    <w:rsid w:val="00C20049"/>
    <w:rsid w:val="00C201F1"/>
    <w:rsid w:val="00C205B1"/>
    <w:rsid w:val="00C20709"/>
    <w:rsid w:val="00C2075A"/>
    <w:rsid w:val="00C209E9"/>
    <w:rsid w:val="00C20AFC"/>
    <w:rsid w:val="00C20B01"/>
    <w:rsid w:val="00C20B65"/>
    <w:rsid w:val="00C20BD2"/>
    <w:rsid w:val="00C20E68"/>
    <w:rsid w:val="00C20F97"/>
    <w:rsid w:val="00C20FB3"/>
    <w:rsid w:val="00C2186B"/>
    <w:rsid w:val="00C21ACF"/>
    <w:rsid w:val="00C21F3F"/>
    <w:rsid w:val="00C21F69"/>
    <w:rsid w:val="00C2205E"/>
    <w:rsid w:val="00C221A0"/>
    <w:rsid w:val="00C22411"/>
    <w:rsid w:val="00C22569"/>
    <w:rsid w:val="00C225A1"/>
    <w:rsid w:val="00C2260A"/>
    <w:rsid w:val="00C229DE"/>
    <w:rsid w:val="00C22E40"/>
    <w:rsid w:val="00C23075"/>
    <w:rsid w:val="00C2307F"/>
    <w:rsid w:val="00C235D1"/>
    <w:rsid w:val="00C2361E"/>
    <w:rsid w:val="00C2372E"/>
    <w:rsid w:val="00C23740"/>
    <w:rsid w:val="00C23C6B"/>
    <w:rsid w:val="00C23D8D"/>
    <w:rsid w:val="00C24106"/>
    <w:rsid w:val="00C24607"/>
    <w:rsid w:val="00C246C6"/>
    <w:rsid w:val="00C24705"/>
    <w:rsid w:val="00C2471D"/>
    <w:rsid w:val="00C24AF7"/>
    <w:rsid w:val="00C24B14"/>
    <w:rsid w:val="00C24DF6"/>
    <w:rsid w:val="00C24F6D"/>
    <w:rsid w:val="00C25083"/>
    <w:rsid w:val="00C25084"/>
    <w:rsid w:val="00C25355"/>
    <w:rsid w:val="00C253A7"/>
    <w:rsid w:val="00C25417"/>
    <w:rsid w:val="00C25ABA"/>
    <w:rsid w:val="00C25C09"/>
    <w:rsid w:val="00C25D08"/>
    <w:rsid w:val="00C25EA6"/>
    <w:rsid w:val="00C26008"/>
    <w:rsid w:val="00C26232"/>
    <w:rsid w:val="00C265B0"/>
    <w:rsid w:val="00C2673D"/>
    <w:rsid w:val="00C2682B"/>
    <w:rsid w:val="00C269F7"/>
    <w:rsid w:val="00C26CA1"/>
    <w:rsid w:val="00C26D3C"/>
    <w:rsid w:val="00C26DAB"/>
    <w:rsid w:val="00C27231"/>
    <w:rsid w:val="00C273B9"/>
    <w:rsid w:val="00C275BB"/>
    <w:rsid w:val="00C275C2"/>
    <w:rsid w:val="00C2766B"/>
    <w:rsid w:val="00C27A92"/>
    <w:rsid w:val="00C27BE6"/>
    <w:rsid w:val="00C27E21"/>
    <w:rsid w:val="00C27F04"/>
    <w:rsid w:val="00C27F5A"/>
    <w:rsid w:val="00C3013A"/>
    <w:rsid w:val="00C3024D"/>
    <w:rsid w:val="00C303FC"/>
    <w:rsid w:val="00C30634"/>
    <w:rsid w:val="00C30734"/>
    <w:rsid w:val="00C307A3"/>
    <w:rsid w:val="00C307EC"/>
    <w:rsid w:val="00C30803"/>
    <w:rsid w:val="00C30955"/>
    <w:rsid w:val="00C30B64"/>
    <w:rsid w:val="00C30BC3"/>
    <w:rsid w:val="00C30BFA"/>
    <w:rsid w:val="00C30EA0"/>
    <w:rsid w:val="00C313B0"/>
    <w:rsid w:val="00C316C1"/>
    <w:rsid w:val="00C3181C"/>
    <w:rsid w:val="00C318A0"/>
    <w:rsid w:val="00C3199D"/>
    <w:rsid w:val="00C31AE5"/>
    <w:rsid w:val="00C31B63"/>
    <w:rsid w:val="00C31F91"/>
    <w:rsid w:val="00C31FC4"/>
    <w:rsid w:val="00C321F2"/>
    <w:rsid w:val="00C32332"/>
    <w:rsid w:val="00C32351"/>
    <w:rsid w:val="00C325F8"/>
    <w:rsid w:val="00C329B4"/>
    <w:rsid w:val="00C32D4B"/>
    <w:rsid w:val="00C33106"/>
    <w:rsid w:val="00C3326F"/>
    <w:rsid w:val="00C33370"/>
    <w:rsid w:val="00C33475"/>
    <w:rsid w:val="00C3349F"/>
    <w:rsid w:val="00C33839"/>
    <w:rsid w:val="00C339CC"/>
    <w:rsid w:val="00C33BA1"/>
    <w:rsid w:val="00C33C90"/>
    <w:rsid w:val="00C33EFB"/>
    <w:rsid w:val="00C340CF"/>
    <w:rsid w:val="00C340FA"/>
    <w:rsid w:val="00C34174"/>
    <w:rsid w:val="00C34264"/>
    <w:rsid w:val="00C3442B"/>
    <w:rsid w:val="00C345C3"/>
    <w:rsid w:val="00C346C3"/>
    <w:rsid w:val="00C34777"/>
    <w:rsid w:val="00C34D38"/>
    <w:rsid w:val="00C3512B"/>
    <w:rsid w:val="00C351AB"/>
    <w:rsid w:val="00C354D2"/>
    <w:rsid w:val="00C3599D"/>
    <w:rsid w:val="00C35BBF"/>
    <w:rsid w:val="00C362C3"/>
    <w:rsid w:val="00C3634F"/>
    <w:rsid w:val="00C363B9"/>
    <w:rsid w:val="00C36442"/>
    <w:rsid w:val="00C365B1"/>
    <w:rsid w:val="00C36A3B"/>
    <w:rsid w:val="00C36E14"/>
    <w:rsid w:val="00C36EA7"/>
    <w:rsid w:val="00C36F84"/>
    <w:rsid w:val="00C371A1"/>
    <w:rsid w:val="00C37219"/>
    <w:rsid w:val="00C375E0"/>
    <w:rsid w:val="00C379FD"/>
    <w:rsid w:val="00C37C85"/>
    <w:rsid w:val="00C37EA6"/>
    <w:rsid w:val="00C37F1E"/>
    <w:rsid w:val="00C37FD6"/>
    <w:rsid w:val="00C40225"/>
    <w:rsid w:val="00C404EB"/>
    <w:rsid w:val="00C40549"/>
    <w:rsid w:val="00C4064F"/>
    <w:rsid w:val="00C4075F"/>
    <w:rsid w:val="00C40D48"/>
    <w:rsid w:val="00C40D9D"/>
    <w:rsid w:val="00C40DC2"/>
    <w:rsid w:val="00C40FEF"/>
    <w:rsid w:val="00C41064"/>
    <w:rsid w:val="00C414D1"/>
    <w:rsid w:val="00C414DA"/>
    <w:rsid w:val="00C41673"/>
    <w:rsid w:val="00C41F3A"/>
    <w:rsid w:val="00C41F86"/>
    <w:rsid w:val="00C4205C"/>
    <w:rsid w:val="00C422ED"/>
    <w:rsid w:val="00C423E2"/>
    <w:rsid w:val="00C42429"/>
    <w:rsid w:val="00C424B0"/>
    <w:rsid w:val="00C424E2"/>
    <w:rsid w:val="00C42692"/>
    <w:rsid w:val="00C426F0"/>
    <w:rsid w:val="00C426F9"/>
    <w:rsid w:val="00C42758"/>
    <w:rsid w:val="00C427B3"/>
    <w:rsid w:val="00C4296C"/>
    <w:rsid w:val="00C42AB7"/>
    <w:rsid w:val="00C430B0"/>
    <w:rsid w:val="00C4313C"/>
    <w:rsid w:val="00C435FA"/>
    <w:rsid w:val="00C435FD"/>
    <w:rsid w:val="00C436B6"/>
    <w:rsid w:val="00C43F74"/>
    <w:rsid w:val="00C44266"/>
    <w:rsid w:val="00C44440"/>
    <w:rsid w:val="00C44BB0"/>
    <w:rsid w:val="00C44DF8"/>
    <w:rsid w:val="00C451D9"/>
    <w:rsid w:val="00C45231"/>
    <w:rsid w:val="00C453D5"/>
    <w:rsid w:val="00C453FC"/>
    <w:rsid w:val="00C4548B"/>
    <w:rsid w:val="00C456DA"/>
    <w:rsid w:val="00C45A68"/>
    <w:rsid w:val="00C45E75"/>
    <w:rsid w:val="00C45FB8"/>
    <w:rsid w:val="00C461F3"/>
    <w:rsid w:val="00C4653B"/>
    <w:rsid w:val="00C465F2"/>
    <w:rsid w:val="00C4673E"/>
    <w:rsid w:val="00C468CD"/>
    <w:rsid w:val="00C46950"/>
    <w:rsid w:val="00C46E2B"/>
    <w:rsid w:val="00C46F3A"/>
    <w:rsid w:val="00C46F5F"/>
    <w:rsid w:val="00C470DE"/>
    <w:rsid w:val="00C4714B"/>
    <w:rsid w:val="00C47497"/>
    <w:rsid w:val="00C47701"/>
    <w:rsid w:val="00C478C6"/>
    <w:rsid w:val="00C47CDB"/>
    <w:rsid w:val="00C47CE2"/>
    <w:rsid w:val="00C47DD2"/>
    <w:rsid w:val="00C47ECC"/>
    <w:rsid w:val="00C500A8"/>
    <w:rsid w:val="00C50144"/>
    <w:rsid w:val="00C504B3"/>
    <w:rsid w:val="00C50579"/>
    <w:rsid w:val="00C505EA"/>
    <w:rsid w:val="00C5064E"/>
    <w:rsid w:val="00C50734"/>
    <w:rsid w:val="00C50D66"/>
    <w:rsid w:val="00C50DD5"/>
    <w:rsid w:val="00C512FB"/>
    <w:rsid w:val="00C514B2"/>
    <w:rsid w:val="00C51620"/>
    <w:rsid w:val="00C51869"/>
    <w:rsid w:val="00C51A6B"/>
    <w:rsid w:val="00C51B36"/>
    <w:rsid w:val="00C51DD4"/>
    <w:rsid w:val="00C52155"/>
    <w:rsid w:val="00C524B4"/>
    <w:rsid w:val="00C52BD4"/>
    <w:rsid w:val="00C52D4B"/>
    <w:rsid w:val="00C52F47"/>
    <w:rsid w:val="00C52F50"/>
    <w:rsid w:val="00C53085"/>
    <w:rsid w:val="00C531AC"/>
    <w:rsid w:val="00C531D3"/>
    <w:rsid w:val="00C5320E"/>
    <w:rsid w:val="00C532AF"/>
    <w:rsid w:val="00C53306"/>
    <w:rsid w:val="00C53377"/>
    <w:rsid w:val="00C5349F"/>
    <w:rsid w:val="00C534F3"/>
    <w:rsid w:val="00C53554"/>
    <w:rsid w:val="00C53D29"/>
    <w:rsid w:val="00C53E53"/>
    <w:rsid w:val="00C53F8C"/>
    <w:rsid w:val="00C540F8"/>
    <w:rsid w:val="00C54197"/>
    <w:rsid w:val="00C54614"/>
    <w:rsid w:val="00C5463B"/>
    <w:rsid w:val="00C54666"/>
    <w:rsid w:val="00C54673"/>
    <w:rsid w:val="00C54B5F"/>
    <w:rsid w:val="00C54BCB"/>
    <w:rsid w:val="00C550C1"/>
    <w:rsid w:val="00C551C4"/>
    <w:rsid w:val="00C55307"/>
    <w:rsid w:val="00C5545F"/>
    <w:rsid w:val="00C554CA"/>
    <w:rsid w:val="00C5553C"/>
    <w:rsid w:val="00C55704"/>
    <w:rsid w:val="00C5570B"/>
    <w:rsid w:val="00C55868"/>
    <w:rsid w:val="00C55E8F"/>
    <w:rsid w:val="00C55ED6"/>
    <w:rsid w:val="00C56099"/>
    <w:rsid w:val="00C5623E"/>
    <w:rsid w:val="00C56274"/>
    <w:rsid w:val="00C56543"/>
    <w:rsid w:val="00C567E1"/>
    <w:rsid w:val="00C56D8D"/>
    <w:rsid w:val="00C56F76"/>
    <w:rsid w:val="00C56F8A"/>
    <w:rsid w:val="00C57058"/>
    <w:rsid w:val="00C570C9"/>
    <w:rsid w:val="00C570F3"/>
    <w:rsid w:val="00C57133"/>
    <w:rsid w:val="00C5719D"/>
    <w:rsid w:val="00C571E8"/>
    <w:rsid w:val="00C5757D"/>
    <w:rsid w:val="00C57638"/>
    <w:rsid w:val="00C578A7"/>
    <w:rsid w:val="00C579E7"/>
    <w:rsid w:val="00C579F7"/>
    <w:rsid w:val="00C57CD3"/>
    <w:rsid w:val="00C57D47"/>
    <w:rsid w:val="00C57DDB"/>
    <w:rsid w:val="00C57E34"/>
    <w:rsid w:val="00C57F8C"/>
    <w:rsid w:val="00C602DE"/>
    <w:rsid w:val="00C60909"/>
    <w:rsid w:val="00C60A87"/>
    <w:rsid w:val="00C60C22"/>
    <w:rsid w:val="00C61558"/>
    <w:rsid w:val="00C61ADE"/>
    <w:rsid w:val="00C61CA4"/>
    <w:rsid w:val="00C620D9"/>
    <w:rsid w:val="00C626B1"/>
    <w:rsid w:val="00C626BD"/>
    <w:rsid w:val="00C626F0"/>
    <w:rsid w:val="00C6283D"/>
    <w:rsid w:val="00C628B7"/>
    <w:rsid w:val="00C62903"/>
    <w:rsid w:val="00C629C2"/>
    <w:rsid w:val="00C62B40"/>
    <w:rsid w:val="00C62BE4"/>
    <w:rsid w:val="00C62C0A"/>
    <w:rsid w:val="00C62D48"/>
    <w:rsid w:val="00C62E8C"/>
    <w:rsid w:val="00C62ECF"/>
    <w:rsid w:val="00C632F7"/>
    <w:rsid w:val="00C63306"/>
    <w:rsid w:val="00C63447"/>
    <w:rsid w:val="00C63766"/>
    <w:rsid w:val="00C638CE"/>
    <w:rsid w:val="00C639F0"/>
    <w:rsid w:val="00C63A44"/>
    <w:rsid w:val="00C63F57"/>
    <w:rsid w:val="00C6427B"/>
    <w:rsid w:val="00C643F1"/>
    <w:rsid w:val="00C6467D"/>
    <w:rsid w:val="00C648FD"/>
    <w:rsid w:val="00C6492D"/>
    <w:rsid w:val="00C64AEE"/>
    <w:rsid w:val="00C64B83"/>
    <w:rsid w:val="00C64E5E"/>
    <w:rsid w:val="00C651DD"/>
    <w:rsid w:val="00C6539C"/>
    <w:rsid w:val="00C65894"/>
    <w:rsid w:val="00C65DAF"/>
    <w:rsid w:val="00C65DE5"/>
    <w:rsid w:val="00C65F91"/>
    <w:rsid w:val="00C6602E"/>
    <w:rsid w:val="00C6610F"/>
    <w:rsid w:val="00C6621C"/>
    <w:rsid w:val="00C662B8"/>
    <w:rsid w:val="00C6634E"/>
    <w:rsid w:val="00C663B1"/>
    <w:rsid w:val="00C66481"/>
    <w:rsid w:val="00C66739"/>
    <w:rsid w:val="00C66982"/>
    <w:rsid w:val="00C66D78"/>
    <w:rsid w:val="00C66E7D"/>
    <w:rsid w:val="00C66EDD"/>
    <w:rsid w:val="00C66F26"/>
    <w:rsid w:val="00C671DF"/>
    <w:rsid w:val="00C672A4"/>
    <w:rsid w:val="00C6732C"/>
    <w:rsid w:val="00C67658"/>
    <w:rsid w:val="00C67712"/>
    <w:rsid w:val="00C6789E"/>
    <w:rsid w:val="00C67B4F"/>
    <w:rsid w:val="00C67C8E"/>
    <w:rsid w:val="00C67CCD"/>
    <w:rsid w:val="00C67D78"/>
    <w:rsid w:val="00C67E88"/>
    <w:rsid w:val="00C70305"/>
    <w:rsid w:val="00C70523"/>
    <w:rsid w:val="00C70593"/>
    <w:rsid w:val="00C70815"/>
    <w:rsid w:val="00C7086A"/>
    <w:rsid w:val="00C708AB"/>
    <w:rsid w:val="00C70B42"/>
    <w:rsid w:val="00C70B64"/>
    <w:rsid w:val="00C71013"/>
    <w:rsid w:val="00C7103F"/>
    <w:rsid w:val="00C710C6"/>
    <w:rsid w:val="00C711D2"/>
    <w:rsid w:val="00C711D5"/>
    <w:rsid w:val="00C71232"/>
    <w:rsid w:val="00C717D6"/>
    <w:rsid w:val="00C71903"/>
    <w:rsid w:val="00C71A52"/>
    <w:rsid w:val="00C71B90"/>
    <w:rsid w:val="00C71BD5"/>
    <w:rsid w:val="00C71C19"/>
    <w:rsid w:val="00C71D4F"/>
    <w:rsid w:val="00C71DFA"/>
    <w:rsid w:val="00C720CF"/>
    <w:rsid w:val="00C72240"/>
    <w:rsid w:val="00C7252A"/>
    <w:rsid w:val="00C72B6C"/>
    <w:rsid w:val="00C72D4F"/>
    <w:rsid w:val="00C7315E"/>
    <w:rsid w:val="00C7331C"/>
    <w:rsid w:val="00C73496"/>
    <w:rsid w:val="00C7358F"/>
    <w:rsid w:val="00C7389E"/>
    <w:rsid w:val="00C7389F"/>
    <w:rsid w:val="00C738B4"/>
    <w:rsid w:val="00C738E1"/>
    <w:rsid w:val="00C738FA"/>
    <w:rsid w:val="00C738FB"/>
    <w:rsid w:val="00C73908"/>
    <w:rsid w:val="00C7393B"/>
    <w:rsid w:val="00C73BFC"/>
    <w:rsid w:val="00C73FA9"/>
    <w:rsid w:val="00C7418D"/>
    <w:rsid w:val="00C7436D"/>
    <w:rsid w:val="00C74374"/>
    <w:rsid w:val="00C745E5"/>
    <w:rsid w:val="00C7463C"/>
    <w:rsid w:val="00C7487E"/>
    <w:rsid w:val="00C7495E"/>
    <w:rsid w:val="00C74A4A"/>
    <w:rsid w:val="00C74C8D"/>
    <w:rsid w:val="00C74C8E"/>
    <w:rsid w:val="00C74DE5"/>
    <w:rsid w:val="00C75102"/>
    <w:rsid w:val="00C7532C"/>
    <w:rsid w:val="00C75472"/>
    <w:rsid w:val="00C75558"/>
    <w:rsid w:val="00C757B1"/>
    <w:rsid w:val="00C759F5"/>
    <w:rsid w:val="00C75A68"/>
    <w:rsid w:val="00C75B9A"/>
    <w:rsid w:val="00C75F12"/>
    <w:rsid w:val="00C76049"/>
    <w:rsid w:val="00C761C5"/>
    <w:rsid w:val="00C76495"/>
    <w:rsid w:val="00C7656B"/>
    <w:rsid w:val="00C765A5"/>
    <w:rsid w:val="00C7679E"/>
    <w:rsid w:val="00C7682B"/>
    <w:rsid w:val="00C76B8C"/>
    <w:rsid w:val="00C76BA1"/>
    <w:rsid w:val="00C76C0A"/>
    <w:rsid w:val="00C76DDE"/>
    <w:rsid w:val="00C76E18"/>
    <w:rsid w:val="00C7751E"/>
    <w:rsid w:val="00C7769C"/>
    <w:rsid w:val="00C777C4"/>
    <w:rsid w:val="00C779DF"/>
    <w:rsid w:val="00C77B09"/>
    <w:rsid w:val="00C77C34"/>
    <w:rsid w:val="00C77CD1"/>
    <w:rsid w:val="00C77D18"/>
    <w:rsid w:val="00C80166"/>
    <w:rsid w:val="00C80293"/>
    <w:rsid w:val="00C8030D"/>
    <w:rsid w:val="00C804AA"/>
    <w:rsid w:val="00C80508"/>
    <w:rsid w:val="00C805F4"/>
    <w:rsid w:val="00C8085C"/>
    <w:rsid w:val="00C808CF"/>
    <w:rsid w:val="00C80A37"/>
    <w:rsid w:val="00C80B03"/>
    <w:rsid w:val="00C80BAF"/>
    <w:rsid w:val="00C80FCC"/>
    <w:rsid w:val="00C81047"/>
    <w:rsid w:val="00C81052"/>
    <w:rsid w:val="00C8114E"/>
    <w:rsid w:val="00C812C5"/>
    <w:rsid w:val="00C81408"/>
    <w:rsid w:val="00C817B8"/>
    <w:rsid w:val="00C817C7"/>
    <w:rsid w:val="00C817FA"/>
    <w:rsid w:val="00C81C06"/>
    <w:rsid w:val="00C820AA"/>
    <w:rsid w:val="00C82106"/>
    <w:rsid w:val="00C82285"/>
    <w:rsid w:val="00C825BE"/>
    <w:rsid w:val="00C826A2"/>
    <w:rsid w:val="00C826F2"/>
    <w:rsid w:val="00C82702"/>
    <w:rsid w:val="00C82815"/>
    <w:rsid w:val="00C82B18"/>
    <w:rsid w:val="00C82B5B"/>
    <w:rsid w:val="00C83224"/>
    <w:rsid w:val="00C83248"/>
    <w:rsid w:val="00C8341D"/>
    <w:rsid w:val="00C834E7"/>
    <w:rsid w:val="00C83501"/>
    <w:rsid w:val="00C8364B"/>
    <w:rsid w:val="00C83B10"/>
    <w:rsid w:val="00C83B89"/>
    <w:rsid w:val="00C83D03"/>
    <w:rsid w:val="00C83E46"/>
    <w:rsid w:val="00C844ED"/>
    <w:rsid w:val="00C847B1"/>
    <w:rsid w:val="00C84BF8"/>
    <w:rsid w:val="00C84F11"/>
    <w:rsid w:val="00C851BF"/>
    <w:rsid w:val="00C851D2"/>
    <w:rsid w:val="00C8539C"/>
    <w:rsid w:val="00C85477"/>
    <w:rsid w:val="00C85828"/>
    <w:rsid w:val="00C85CE0"/>
    <w:rsid w:val="00C8634D"/>
    <w:rsid w:val="00C868DE"/>
    <w:rsid w:val="00C86A52"/>
    <w:rsid w:val="00C86B55"/>
    <w:rsid w:val="00C86CDA"/>
    <w:rsid w:val="00C86E3B"/>
    <w:rsid w:val="00C86ECA"/>
    <w:rsid w:val="00C870E1"/>
    <w:rsid w:val="00C8740C"/>
    <w:rsid w:val="00C87516"/>
    <w:rsid w:val="00C8751D"/>
    <w:rsid w:val="00C87765"/>
    <w:rsid w:val="00C87873"/>
    <w:rsid w:val="00C878A3"/>
    <w:rsid w:val="00C87A0A"/>
    <w:rsid w:val="00C87A0F"/>
    <w:rsid w:val="00C87C56"/>
    <w:rsid w:val="00C87D9B"/>
    <w:rsid w:val="00C87F17"/>
    <w:rsid w:val="00C90046"/>
    <w:rsid w:val="00C90750"/>
    <w:rsid w:val="00C90ABF"/>
    <w:rsid w:val="00C90BB1"/>
    <w:rsid w:val="00C90CDD"/>
    <w:rsid w:val="00C90EAE"/>
    <w:rsid w:val="00C91200"/>
    <w:rsid w:val="00C912D0"/>
    <w:rsid w:val="00C912EA"/>
    <w:rsid w:val="00C915EA"/>
    <w:rsid w:val="00C91602"/>
    <w:rsid w:val="00C91653"/>
    <w:rsid w:val="00C916A6"/>
    <w:rsid w:val="00C9197B"/>
    <w:rsid w:val="00C919DD"/>
    <w:rsid w:val="00C91DAC"/>
    <w:rsid w:val="00C9203D"/>
    <w:rsid w:val="00C920FD"/>
    <w:rsid w:val="00C921B6"/>
    <w:rsid w:val="00C92511"/>
    <w:rsid w:val="00C9252E"/>
    <w:rsid w:val="00C9253F"/>
    <w:rsid w:val="00C925DA"/>
    <w:rsid w:val="00C928E1"/>
    <w:rsid w:val="00C92A1D"/>
    <w:rsid w:val="00C92AB1"/>
    <w:rsid w:val="00C92DF2"/>
    <w:rsid w:val="00C93002"/>
    <w:rsid w:val="00C930AA"/>
    <w:rsid w:val="00C9316D"/>
    <w:rsid w:val="00C931E5"/>
    <w:rsid w:val="00C9384C"/>
    <w:rsid w:val="00C93A02"/>
    <w:rsid w:val="00C93A8A"/>
    <w:rsid w:val="00C93B49"/>
    <w:rsid w:val="00C93F0E"/>
    <w:rsid w:val="00C94019"/>
    <w:rsid w:val="00C94128"/>
    <w:rsid w:val="00C941A8"/>
    <w:rsid w:val="00C94609"/>
    <w:rsid w:val="00C946BC"/>
    <w:rsid w:val="00C94D4F"/>
    <w:rsid w:val="00C94E99"/>
    <w:rsid w:val="00C94F82"/>
    <w:rsid w:val="00C9511C"/>
    <w:rsid w:val="00C95228"/>
    <w:rsid w:val="00C955B8"/>
    <w:rsid w:val="00C95699"/>
    <w:rsid w:val="00C958BA"/>
    <w:rsid w:val="00C95EE0"/>
    <w:rsid w:val="00C966C8"/>
    <w:rsid w:val="00C96D97"/>
    <w:rsid w:val="00C96E71"/>
    <w:rsid w:val="00C96FB6"/>
    <w:rsid w:val="00C97149"/>
    <w:rsid w:val="00C97402"/>
    <w:rsid w:val="00C97958"/>
    <w:rsid w:val="00C9799F"/>
    <w:rsid w:val="00C979D9"/>
    <w:rsid w:val="00C97A02"/>
    <w:rsid w:val="00C97B5B"/>
    <w:rsid w:val="00C97BDF"/>
    <w:rsid w:val="00CA01D5"/>
    <w:rsid w:val="00CA034C"/>
    <w:rsid w:val="00CA0598"/>
    <w:rsid w:val="00CA0BF9"/>
    <w:rsid w:val="00CA0F6F"/>
    <w:rsid w:val="00CA0FE5"/>
    <w:rsid w:val="00CA1141"/>
    <w:rsid w:val="00CA1208"/>
    <w:rsid w:val="00CA1439"/>
    <w:rsid w:val="00CA14A3"/>
    <w:rsid w:val="00CA153A"/>
    <w:rsid w:val="00CA15DE"/>
    <w:rsid w:val="00CA1827"/>
    <w:rsid w:val="00CA189C"/>
    <w:rsid w:val="00CA19E1"/>
    <w:rsid w:val="00CA1A99"/>
    <w:rsid w:val="00CA1C56"/>
    <w:rsid w:val="00CA1E09"/>
    <w:rsid w:val="00CA1E53"/>
    <w:rsid w:val="00CA20A0"/>
    <w:rsid w:val="00CA2387"/>
    <w:rsid w:val="00CA2499"/>
    <w:rsid w:val="00CA24A9"/>
    <w:rsid w:val="00CA24DD"/>
    <w:rsid w:val="00CA25D3"/>
    <w:rsid w:val="00CA25E5"/>
    <w:rsid w:val="00CA261C"/>
    <w:rsid w:val="00CA27DB"/>
    <w:rsid w:val="00CA293D"/>
    <w:rsid w:val="00CA2AEC"/>
    <w:rsid w:val="00CA2E41"/>
    <w:rsid w:val="00CA2F13"/>
    <w:rsid w:val="00CA3192"/>
    <w:rsid w:val="00CA338A"/>
    <w:rsid w:val="00CA344E"/>
    <w:rsid w:val="00CA388B"/>
    <w:rsid w:val="00CA3977"/>
    <w:rsid w:val="00CA3B50"/>
    <w:rsid w:val="00CA3BB1"/>
    <w:rsid w:val="00CA3C68"/>
    <w:rsid w:val="00CA3C6F"/>
    <w:rsid w:val="00CA40EF"/>
    <w:rsid w:val="00CA42EF"/>
    <w:rsid w:val="00CA4596"/>
    <w:rsid w:val="00CA45BA"/>
    <w:rsid w:val="00CA492E"/>
    <w:rsid w:val="00CA4A03"/>
    <w:rsid w:val="00CA4CD9"/>
    <w:rsid w:val="00CA4CEF"/>
    <w:rsid w:val="00CA50D0"/>
    <w:rsid w:val="00CA50D1"/>
    <w:rsid w:val="00CA50E7"/>
    <w:rsid w:val="00CA5648"/>
    <w:rsid w:val="00CA58E3"/>
    <w:rsid w:val="00CA590E"/>
    <w:rsid w:val="00CA59F1"/>
    <w:rsid w:val="00CA5C47"/>
    <w:rsid w:val="00CA5C65"/>
    <w:rsid w:val="00CA5CBF"/>
    <w:rsid w:val="00CA5E6B"/>
    <w:rsid w:val="00CA5FD7"/>
    <w:rsid w:val="00CA63AB"/>
    <w:rsid w:val="00CA63C8"/>
    <w:rsid w:val="00CA6482"/>
    <w:rsid w:val="00CA6545"/>
    <w:rsid w:val="00CA68AA"/>
    <w:rsid w:val="00CA6C74"/>
    <w:rsid w:val="00CA7336"/>
    <w:rsid w:val="00CA7371"/>
    <w:rsid w:val="00CA73C6"/>
    <w:rsid w:val="00CA7449"/>
    <w:rsid w:val="00CA7756"/>
    <w:rsid w:val="00CA777B"/>
    <w:rsid w:val="00CA77B3"/>
    <w:rsid w:val="00CA7809"/>
    <w:rsid w:val="00CA78E0"/>
    <w:rsid w:val="00CA79B8"/>
    <w:rsid w:val="00CA7B24"/>
    <w:rsid w:val="00CA7BBB"/>
    <w:rsid w:val="00CA7EF8"/>
    <w:rsid w:val="00CA7F1B"/>
    <w:rsid w:val="00CB0017"/>
    <w:rsid w:val="00CB012F"/>
    <w:rsid w:val="00CB0465"/>
    <w:rsid w:val="00CB04EB"/>
    <w:rsid w:val="00CB05AB"/>
    <w:rsid w:val="00CB0A44"/>
    <w:rsid w:val="00CB0A96"/>
    <w:rsid w:val="00CB0C6E"/>
    <w:rsid w:val="00CB0D0D"/>
    <w:rsid w:val="00CB0FA2"/>
    <w:rsid w:val="00CB1098"/>
    <w:rsid w:val="00CB12C9"/>
    <w:rsid w:val="00CB149B"/>
    <w:rsid w:val="00CB15D6"/>
    <w:rsid w:val="00CB1600"/>
    <w:rsid w:val="00CB1A0C"/>
    <w:rsid w:val="00CB1AC1"/>
    <w:rsid w:val="00CB1B04"/>
    <w:rsid w:val="00CB1C1B"/>
    <w:rsid w:val="00CB1C57"/>
    <w:rsid w:val="00CB20C8"/>
    <w:rsid w:val="00CB213E"/>
    <w:rsid w:val="00CB2297"/>
    <w:rsid w:val="00CB22B7"/>
    <w:rsid w:val="00CB2354"/>
    <w:rsid w:val="00CB241E"/>
    <w:rsid w:val="00CB24D6"/>
    <w:rsid w:val="00CB25A9"/>
    <w:rsid w:val="00CB25D8"/>
    <w:rsid w:val="00CB2930"/>
    <w:rsid w:val="00CB2AB9"/>
    <w:rsid w:val="00CB2C2A"/>
    <w:rsid w:val="00CB2CE3"/>
    <w:rsid w:val="00CB3613"/>
    <w:rsid w:val="00CB37D6"/>
    <w:rsid w:val="00CB3930"/>
    <w:rsid w:val="00CB3BB7"/>
    <w:rsid w:val="00CB3E85"/>
    <w:rsid w:val="00CB486B"/>
    <w:rsid w:val="00CB4FA5"/>
    <w:rsid w:val="00CB4FE2"/>
    <w:rsid w:val="00CB53A3"/>
    <w:rsid w:val="00CB5450"/>
    <w:rsid w:val="00CB5479"/>
    <w:rsid w:val="00CB5527"/>
    <w:rsid w:val="00CB5667"/>
    <w:rsid w:val="00CB56DA"/>
    <w:rsid w:val="00CB5987"/>
    <w:rsid w:val="00CB5E5C"/>
    <w:rsid w:val="00CB5E79"/>
    <w:rsid w:val="00CB5F31"/>
    <w:rsid w:val="00CB6055"/>
    <w:rsid w:val="00CB6405"/>
    <w:rsid w:val="00CB6690"/>
    <w:rsid w:val="00CB66EE"/>
    <w:rsid w:val="00CB67F5"/>
    <w:rsid w:val="00CB6942"/>
    <w:rsid w:val="00CB69CE"/>
    <w:rsid w:val="00CB6B6E"/>
    <w:rsid w:val="00CB6B7F"/>
    <w:rsid w:val="00CB6C18"/>
    <w:rsid w:val="00CB6E05"/>
    <w:rsid w:val="00CB6E37"/>
    <w:rsid w:val="00CB6E97"/>
    <w:rsid w:val="00CB7257"/>
    <w:rsid w:val="00CB73D2"/>
    <w:rsid w:val="00CB7423"/>
    <w:rsid w:val="00CB7591"/>
    <w:rsid w:val="00CB7641"/>
    <w:rsid w:val="00CB773E"/>
    <w:rsid w:val="00CB7A16"/>
    <w:rsid w:val="00CB7A7E"/>
    <w:rsid w:val="00CB7D74"/>
    <w:rsid w:val="00CB7E2E"/>
    <w:rsid w:val="00CB7E37"/>
    <w:rsid w:val="00CB7EC1"/>
    <w:rsid w:val="00CC0021"/>
    <w:rsid w:val="00CC005E"/>
    <w:rsid w:val="00CC02CF"/>
    <w:rsid w:val="00CC04A0"/>
    <w:rsid w:val="00CC0894"/>
    <w:rsid w:val="00CC0C52"/>
    <w:rsid w:val="00CC0E49"/>
    <w:rsid w:val="00CC0FAF"/>
    <w:rsid w:val="00CC1042"/>
    <w:rsid w:val="00CC1210"/>
    <w:rsid w:val="00CC1380"/>
    <w:rsid w:val="00CC147D"/>
    <w:rsid w:val="00CC1482"/>
    <w:rsid w:val="00CC16D7"/>
    <w:rsid w:val="00CC1A95"/>
    <w:rsid w:val="00CC1CFF"/>
    <w:rsid w:val="00CC1E3D"/>
    <w:rsid w:val="00CC218A"/>
    <w:rsid w:val="00CC247C"/>
    <w:rsid w:val="00CC257C"/>
    <w:rsid w:val="00CC2637"/>
    <w:rsid w:val="00CC2982"/>
    <w:rsid w:val="00CC2AFA"/>
    <w:rsid w:val="00CC2B39"/>
    <w:rsid w:val="00CC2FF1"/>
    <w:rsid w:val="00CC32D0"/>
    <w:rsid w:val="00CC32F6"/>
    <w:rsid w:val="00CC3458"/>
    <w:rsid w:val="00CC35CC"/>
    <w:rsid w:val="00CC3800"/>
    <w:rsid w:val="00CC3B0A"/>
    <w:rsid w:val="00CC3E03"/>
    <w:rsid w:val="00CC424E"/>
    <w:rsid w:val="00CC4435"/>
    <w:rsid w:val="00CC4662"/>
    <w:rsid w:val="00CC4716"/>
    <w:rsid w:val="00CC4BCA"/>
    <w:rsid w:val="00CC4D49"/>
    <w:rsid w:val="00CC4F99"/>
    <w:rsid w:val="00CC537F"/>
    <w:rsid w:val="00CC540D"/>
    <w:rsid w:val="00CC5778"/>
    <w:rsid w:val="00CC577C"/>
    <w:rsid w:val="00CC5851"/>
    <w:rsid w:val="00CC58F0"/>
    <w:rsid w:val="00CC5A04"/>
    <w:rsid w:val="00CC5A0D"/>
    <w:rsid w:val="00CC5A26"/>
    <w:rsid w:val="00CC5E0E"/>
    <w:rsid w:val="00CC5E19"/>
    <w:rsid w:val="00CC5FAE"/>
    <w:rsid w:val="00CC6094"/>
    <w:rsid w:val="00CC60A2"/>
    <w:rsid w:val="00CC6540"/>
    <w:rsid w:val="00CC68F9"/>
    <w:rsid w:val="00CC691D"/>
    <w:rsid w:val="00CC6B47"/>
    <w:rsid w:val="00CC6C99"/>
    <w:rsid w:val="00CC6D5F"/>
    <w:rsid w:val="00CC6DB7"/>
    <w:rsid w:val="00CC6E0F"/>
    <w:rsid w:val="00CC7183"/>
    <w:rsid w:val="00CC72F2"/>
    <w:rsid w:val="00CC74C6"/>
    <w:rsid w:val="00CC78D3"/>
    <w:rsid w:val="00CC79C4"/>
    <w:rsid w:val="00CC7A36"/>
    <w:rsid w:val="00CC7C1B"/>
    <w:rsid w:val="00CC7C79"/>
    <w:rsid w:val="00CC7D00"/>
    <w:rsid w:val="00CC7D2D"/>
    <w:rsid w:val="00CC7D6E"/>
    <w:rsid w:val="00CD0053"/>
    <w:rsid w:val="00CD00A1"/>
    <w:rsid w:val="00CD01C8"/>
    <w:rsid w:val="00CD0475"/>
    <w:rsid w:val="00CD05B9"/>
    <w:rsid w:val="00CD063F"/>
    <w:rsid w:val="00CD06C4"/>
    <w:rsid w:val="00CD06F5"/>
    <w:rsid w:val="00CD074D"/>
    <w:rsid w:val="00CD08A3"/>
    <w:rsid w:val="00CD0928"/>
    <w:rsid w:val="00CD09D2"/>
    <w:rsid w:val="00CD0A5E"/>
    <w:rsid w:val="00CD0B5A"/>
    <w:rsid w:val="00CD0C3D"/>
    <w:rsid w:val="00CD0E4A"/>
    <w:rsid w:val="00CD0FE5"/>
    <w:rsid w:val="00CD1080"/>
    <w:rsid w:val="00CD10FD"/>
    <w:rsid w:val="00CD11D8"/>
    <w:rsid w:val="00CD122E"/>
    <w:rsid w:val="00CD15A3"/>
    <w:rsid w:val="00CD1775"/>
    <w:rsid w:val="00CD1DDB"/>
    <w:rsid w:val="00CD1E1E"/>
    <w:rsid w:val="00CD1E55"/>
    <w:rsid w:val="00CD1F49"/>
    <w:rsid w:val="00CD1F81"/>
    <w:rsid w:val="00CD2019"/>
    <w:rsid w:val="00CD22CB"/>
    <w:rsid w:val="00CD2609"/>
    <w:rsid w:val="00CD26AE"/>
    <w:rsid w:val="00CD2BA8"/>
    <w:rsid w:val="00CD2C47"/>
    <w:rsid w:val="00CD33C7"/>
    <w:rsid w:val="00CD3444"/>
    <w:rsid w:val="00CD3642"/>
    <w:rsid w:val="00CD36A5"/>
    <w:rsid w:val="00CD36CE"/>
    <w:rsid w:val="00CD3761"/>
    <w:rsid w:val="00CD39D9"/>
    <w:rsid w:val="00CD3B65"/>
    <w:rsid w:val="00CD3B69"/>
    <w:rsid w:val="00CD3BE6"/>
    <w:rsid w:val="00CD3C32"/>
    <w:rsid w:val="00CD3C37"/>
    <w:rsid w:val="00CD3C5B"/>
    <w:rsid w:val="00CD3DCD"/>
    <w:rsid w:val="00CD4077"/>
    <w:rsid w:val="00CD42E3"/>
    <w:rsid w:val="00CD44F9"/>
    <w:rsid w:val="00CD4621"/>
    <w:rsid w:val="00CD46B5"/>
    <w:rsid w:val="00CD4727"/>
    <w:rsid w:val="00CD4810"/>
    <w:rsid w:val="00CD48DD"/>
    <w:rsid w:val="00CD4C7D"/>
    <w:rsid w:val="00CD511E"/>
    <w:rsid w:val="00CD53DE"/>
    <w:rsid w:val="00CD53F2"/>
    <w:rsid w:val="00CD5603"/>
    <w:rsid w:val="00CD596D"/>
    <w:rsid w:val="00CD59E6"/>
    <w:rsid w:val="00CD5B70"/>
    <w:rsid w:val="00CD5BDB"/>
    <w:rsid w:val="00CD5C57"/>
    <w:rsid w:val="00CD5FEE"/>
    <w:rsid w:val="00CD5FFE"/>
    <w:rsid w:val="00CD6661"/>
    <w:rsid w:val="00CD66F7"/>
    <w:rsid w:val="00CD69C0"/>
    <w:rsid w:val="00CD6AE4"/>
    <w:rsid w:val="00CD6B27"/>
    <w:rsid w:val="00CD6BD5"/>
    <w:rsid w:val="00CD6C5D"/>
    <w:rsid w:val="00CD6D89"/>
    <w:rsid w:val="00CD710E"/>
    <w:rsid w:val="00CD72EF"/>
    <w:rsid w:val="00CD73B7"/>
    <w:rsid w:val="00CD74EE"/>
    <w:rsid w:val="00CD77AA"/>
    <w:rsid w:val="00CD7A78"/>
    <w:rsid w:val="00CD7A94"/>
    <w:rsid w:val="00CD7B07"/>
    <w:rsid w:val="00CD7BC2"/>
    <w:rsid w:val="00CD7BDE"/>
    <w:rsid w:val="00CD7C43"/>
    <w:rsid w:val="00CD7C9D"/>
    <w:rsid w:val="00CD7E9D"/>
    <w:rsid w:val="00CD7EEA"/>
    <w:rsid w:val="00CD7EF5"/>
    <w:rsid w:val="00CE0145"/>
    <w:rsid w:val="00CE070C"/>
    <w:rsid w:val="00CE0B16"/>
    <w:rsid w:val="00CE0C2D"/>
    <w:rsid w:val="00CE0CA9"/>
    <w:rsid w:val="00CE0FB1"/>
    <w:rsid w:val="00CE1010"/>
    <w:rsid w:val="00CE12BE"/>
    <w:rsid w:val="00CE13FE"/>
    <w:rsid w:val="00CE151F"/>
    <w:rsid w:val="00CE1628"/>
    <w:rsid w:val="00CE1718"/>
    <w:rsid w:val="00CE17E8"/>
    <w:rsid w:val="00CE182C"/>
    <w:rsid w:val="00CE184A"/>
    <w:rsid w:val="00CE1C17"/>
    <w:rsid w:val="00CE1F2B"/>
    <w:rsid w:val="00CE20DD"/>
    <w:rsid w:val="00CE23EB"/>
    <w:rsid w:val="00CE2427"/>
    <w:rsid w:val="00CE250F"/>
    <w:rsid w:val="00CE27A6"/>
    <w:rsid w:val="00CE2B3B"/>
    <w:rsid w:val="00CE2BD4"/>
    <w:rsid w:val="00CE2DE5"/>
    <w:rsid w:val="00CE2E8D"/>
    <w:rsid w:val="00CE3041"/>
    <w:rsid w:val="00CE30A7"/>
    <w:rsid w:val="00CE30AD"/>
    <w:rsid w:val="00CE3265"/>
    <w:rsid w:val="00CE32DD"/>
    <w:rsid w:val="00CE33B2"/>
    <w:rsid w:val="00CE38BA"/>
    <w:rsid w:val="00CE38DD"/>
    <w:rsid w:val="00CE3A0D"/>
    <w:rsid w:val="00CE3A6E"/>
    <w:rsid w:val="00CE3DED"/>
    <w:rsid w:val="00CE3DFF"/>
    <w:rsid w:val="00CE3F7F"/>
    <w:rsid w:val="00CE43EE"/>
    <w:rsid w:val="00CE45B6"/>
    <w:rsid w:val="00CE4789"/>
    <w:rsid w:val="00CE47CD"/>
    <w:rsid w:val="00CE48FA"/>
    <w:rsid w:val="00CE492E"/>
    <w:rsid w:val="00CE4938"/>
    <w:rsid w:val="00CE4A54"/>
    <w:rsid w:val="00CE4B09"/>
    <w:rsid w:val="00CE4B1B"/>
    <w:rsid w:val="00CE4B92"/>
    <w:rsid w:val="00CE4CD2"/>
    <w:rsid w:val="00CE52DF"/>
    <w:rsid w:val="00CE551E"/>
    <w:rsid w:val="00CE5546"/>
    <w:rsid w:val="00CE55BD"/>
    <w:rsid w:val="00CE56C5"/>
    <w:rsid w:val="00CE5738"/>
    <w:rsid w:val="00CE5BD2"/>
    <w:rsid w:val="00CE5C42"/>
    <w:rsid w:val="00CE5D70"/>
    <w:rsid w:val="00CE5DB8"/>
    <w:rsid w:val="00CE629D"/>
    <w:rsid w:val="00CE629E"/>
    <w:rsid w:val="00CE639A"/>
    <w:rsid w:val="00CE6547"/>
    <w:rsid w:val="00CE694E"/>
    <w:rsid w:val="00CE6B10"/>
    <w:rsid w:val="00CE6E02"/>
    <w:rsid w:val="00CE6E88"/>
    <w:rsid w:val="00CE6EB7"/>
    <w:rsid w:val="00CE7071"/>
    <w:rsid w:val="00CE70A6"/>
    <w:rsid w:val="00CE70BB"/>
    <w:rsid w:val="00CE7369"/>
    <w:rsid w:val="00CE73EF"/>
    <w:rsid w:val="00CE79F7"/>
    <w:rsid w:val="00CE7EA6"/>
    <w:rsid w:val="00CE7EE0"/>
    <w:rsid w:val="00CE7FF7"/>
    <w:rsid w:val="00CF0231"/>
    <w:rsid w:val="00CF02E1"/>
    <w:rsid w:val="00CF080A"/>
    <w:rsid w:val="00CF0997"/>
    <w:rsid w:val="00CF09C2"/>
    <w:rsid w:val="00CF0CFD"/>
    <w:rsid w:val="00CF1016"/>
    <w:rsid w:val="00CF1185"/>
    <w:rsid w:val="00CF11F0"/>
    <w:rsid w:val="00CF139D"/>
    <w:rsid w:val="00CF13A8"/>
    <w:rsid w:val="00CF13F7"/>
    <w:rsid w:val="00CF16DC"/>
    <w:rsid w:val="00CF18CA"/>
    <w:rsid w:val="00CF1979"/>
    <w:rsid w:val="00CF1A12"/>
    <w:rsid w:val="00CF1BC4"/>
    <w:rsid w:val="00CF1DDF"/>
    <w:rsid w:val="00CF22BD"/>
    <w:rsid w:val="00CF2356"/>
    <w:rsid w:val="00CF2630"/>
    <w:rsid w:val="00CF2754"/>
    <w:rsid w:val="00CF2767"/>
    <w:rsid w:val="00CF277B"/>
    <w:rsid w:val="00CF27E9"/>
    <w:rsid w:val="00CF2853"/>
    <w:rsid w:val="00CF2D3E"/>
    <w:rsid w:val="00CF2E54"/>
    <w:rsid w:val="00CF2F51"/>
    <w:rsid w:val="00CF2FA0"/>
    <w:rsid w:val="00CF3055"/>
    <w:rsid w:val="00CF310B"/>
    <w:rsid w:val="00CF339E"/>
    <w:rsid w:val="00CF33EC"/>
    <w:rsid w:val="00CF3B7E"/>
    <w:rsid w:val="00CF3BA6"/>
    <w:rsid w:val="00CF4427"/>
    <w:rsid w:val="00CF469F"/>
    <w:rsid w:val="00CF46CD"/>
    <w:rsid w:val="00CF496C"/>
    <w:rsid w:val="00CF4BBB"/>
    <w:rsid w:val="00CF4C8A"/>
    <w:rsid w:val="00CF4E73"/>
    <w:rsid w:val="00CF502B"/>
    <w:rsid w:val="00CF5043"/>
    <w:rsid w:val="00CF55C5"/>
    <w:rsid w:val="00CF5660"/>
    <w:rsid w:val="00CF56AB"/>
    <w:rsid w:val="00CF5B2E"/>
    <w:rsid w:val="00CF5D2C"/>
    <w:rsid w:val="00CF5ED2"/>
    <w:rsid w:val="00CF60A5"/>
    <w:rsid w:val="00CF632F"/>
    <w:rsid w:val="00CF6625"/>
    <w:rsid w:val="00CF671C"/>
    <w:rsid w:val="00CF6937"/>
    <w:rsid w:val="00CF697C"/>
    <w:rsid w:val="00CF6EB6"/>
    <w:rsid w:val="00CF6EE7"/>
    <w:rsid w:val="00CF71E4"/>
    <w:rsid w:val="00CF7266"/>
    <w:rsid w:val="00CF75E4"/>
    <w:rsid w:val="00CF772B"/>
    <w:rsid w:val="00CF7829"/>
    <w:rsid w:val="00CF7B47"/>
    <w:rsid w:val="00D00432"/>
    <w:rsid w:val="00D00484"/>
    <w:rsid w:val="00D004F7"/>
    <w:rsid w:val="00D00AEB"/>
    <w:rsid w:val="00D00BB9"/>
    <w:rsid w:val="00D00C94"/>
    <w:rsid w:val="00D00CB3"/>
    <w:rsid w:val="00D00D0D"/>
    <w:rsid w:val="00D00EF4"/>
    <w:rsid w:val="00D00FEB"/>
    <w:rsid w:val="00D01098"/>
    <w:rsid w:val="00D01140"/>
    <w:rsid w:val="00D0125A"/>
    <w:rsid w:val="00D012F1"/>
    <w:rsid w:val="00D01382"/>
    <w:rsid w:val="00D019A0"/>
    <w:rsid w:val="00D01A5D"/>
    <w:rsid w:val="00D01ABA"/>
    <w:rsid w:val="00D01F27"/>
    <w:rsid w:val="00D02264"/>
    <w:rsid w:val="00D022C3"/>
    <w:rsid w:val="00D02393"/>
    <w:rsid w:val="00D026F7"/>
    <w:rsid w:val="00D027E6"/>
    <w:rsid w:val="00D028BA"/>
    <w:rsid w:val="00D028D4"/>
    <w:rsid w:val="00D02A5A"/>
    <w:rsid w:val="00D02BCE"/>
    <w:rsid w:val="00D02DE7"/>
    <w:rsid w:val="00D0324F"/>
    <w:rsid w:val="00D03443"/>
    <w:rsid w:val="00D0349E"/>
    <w:rsid w:val="00D03558"/>
    <w:rsid w:val="00D0371F"/>
    <w:rsid w:val="00D039C6"/>
    <w:rsid w:val="00D03B8A"/>
    <w:rsid w:val="00D03BF6"/>
    <w:rsid w:val="00D03D56"/>
    <w:rsid w:val="00D03EFE"/>
    <w:rsid w:val="00D0402B"/>
    <w:rsid w:val="00D04231"/>
    <w:rsid w:val="00D043C4"/>
    <w:rsid w:val="00D0462E"/>
    <w:rsid w:val="00D046A7"/>
    <w:rsid w:val="00D04863"/>
    <w:rsid w:val="00D049C0"/>
    <w:rsid w:val="00D04BB2"/>
    <w:rsid w:val="00D04C2A"/>
    <w:rsid w:val="00D04C89"/>
    <w:rsid w:val="00D04D83"/>
    <w:rsid w:val="00D04DBC"/>
    <w:rsid w:val="00D05318"/>
    <w:rsid w:val="00D05359"/>
    <w:rsid w:val="00D054CD"/>
    <w:rsid w:val="00D0565D"/>
    <w:rsid w:val="00D05915"/>
    <w:rsid w:val="00D05B36"/>
    <w:rsid w:val="00D05B9E"/>
    <w:rsid w:val="00D05BD0"/>
    <w:rsid w:val="00D05C1A"/>
    <w:rsid w:val="00D05C7B"/>
    <w:rsid w:val="00D05E4C"/>
    <w:rsid w:val="00D05E73"/>
    <w:rsid w:val="00D05EC1"/>
    <w:rsid w:val="00D060DF"/>
    <w:rsid w:val="00D061B4"/>
    <w:rsid w:val="00D064ED"/>
    <w:rsid w:val="00D06581"/>
    <w:rsid w:val="00D06701"/>
    <w:rsid w:val="00D0678C"/>
    <w:rsid w:val="00D0686D"/>
    <w:rsid w:val="00D069B4"/>
    <w:rsid w:val="00D06A87"/>
    <w:rsid w:val="00D06B00"/>
    <w:rsid w:val="00D06B98"/>
    <w:rsid w:val="00D06C89"/>
    <w:rsid w:val="00D06C8F"/>
    <w:rsid w:val="00D06DF4"/>
    <w:rsid w:val="00D06E59"/>
    <w:rsid w:val="00D06EE0"/>
    <w:rsid w:val="00D07121"/>
    <w:rsid w:val="00D07139"/>
    <w:rsid w:val="00D0722E"/>
    <w:rsid w:val="00D07402"/>
    <w:rsid w:val="00D07468"/>
    <w:rsid w:val="00D0781C"/>
    <w:rsid w:val="00D07A81"/>
    <w:rsid w:val="00D07C94"/>
    <w:rsid w:val="00D07D60"/>
    <w:rsid w:val="00D07E10"/>
    <w:rsid w:val="00D07E77"/>
    <w:rsid w:val="00D105A5"/>
    <w:rsid w:val="00D10777"/>
    <w:rsid w:val="00D10879"/>
    <w:rsid w:val="00D108DB"/>
    <w:rsid w:val="00D109EC"/>
    <w:rsid w:val="00D10B68"/>
    <w:rsid w:val="00D10C8B"/>
    <w:rsid w:val="00D10CDE"/>
    <w:rsid w:val="00D10EEB"/>
    <w:rsid w:val="00D1106F"/>
    <w:rsid w:val="00D1119E"/>
    <w:rsid w:val="00D113DF"/>
    <w:rsid w:val="00D114B9"/>
    <w:rsid w:val="00D11551"/>
    <w:rsid w:val="00D117A1"/>
    <w:rsid w:val="00D11865"/>
    <w:rsid w:val="00D11999"/>
    <w:rsid w:val="00D11A21"/>
    <w:rsid w:val="00D11B4C"/>
    <w:rsid w:val="00D1200D"/>
    <w:rsid w:val="00D1202D"/>
    <w:rsid w:val="00D122D5"/>
    <w:rsid w:val="00D12306"/>
    <w:rsid w:val="00D12612"/>
    <w:rsid w:val="00D12626"/>
    <w:rsid w:val="00D12899"/>
    <w:rsid w:val="00D12ACB"/>
    <w:rsid w:val="00D12B34"/>
    <w:rsid w:val="00D12BF8"/>
    <w:rsid w:val="00D12DF9"/>
    <w:rsid w:val="00D13027"/>
    <w:rsid w:val="00D1302A"/>
    <w:rsid w:val="00D132C7"/>
    <w:rsid w:val="00D13344"/>
    <w:rsid w:val="00D1351E"/>
    <w:rsid w:val="00D135C8"/>
    <w:rsid w:val="00D1362F"/>
    <w:rsid w:val="00D13637"/>
    <w:rsid w:val="00D13A46"/>
    <w:rsid w:val="00D13A8C"/>
    <w:rsid w:val="00D13BCC"/>
    <w:rsid w:val="00D13F03"/>
    <w:rsid w:val="00D14409"/>
    <w:rsid w:val="00D1454A"/>
    <w:rsid w:val="00D145E3"/>
    <w:rsid w:val="00D14635"/>
    <w:rsid w:val="00D146C3"/>
    <w:rsid w:val="00D147BD"/>
    <w:rsid w:val="00D14E2C"/>
    <w:rsid w:val="00D14F00"/>
    <w:rsid w:val="00D14F74"/>
    <w:rsid w:val="00D150DF"/>
    <w:rsid w:val="00D15102"/>
    <w:rsid w:val="00D151D7"/>
    <w:rsid w:val="00D1558C"/>
    <w:rsid w:val="00D15771"/>
    <w:rsid w:val="00D15CA6"/>
    <w:rsid w:val="00D15ECE"/>
    <w:rsid w:val="00D15FB5"/>
    <w:rsid w:val="00D16011"/>
    <w:rsid w:val="00D160F5"/>
    <w:rsid w:val="00D1611C"/>
    <w:rsid w:val="00D16383"/>
    <w:rsid w:val="00D165F8"/>
    <w:rsid w:val="00D167C2"/>
    <w:rsid w:val="00D167F7"/>
    <w:rsid w:val="00D16851"/>
    <w:rsid w:val="00D1688C"/>
    <w:rsid w:val="00D1691D"/>
    <w:rsid w:val="00D16A2F"/>
    <w:rsid w:val="00D16AF2"/>
    <w:rsid w:val="00D16B11"/>
    <w:rsid w:val="00D16C26"/>
    <w:rsid w:val="00D16C65"/>
    <w:rsid w:val="00D16DAB"/>
    <w:rsid w:val="00D172D4"/>
    <w:rsid w:val="00D17338"/>
    <w:rsid w:val="00D17573"/>
    <w:rsid w:val="00D1775A"/>
    <w:rsid w:val="00D1782B"/>
    <w:rsid w:val="00D178ED"/>
    <w:rsid w:val="00D17B97"/>
    <w:rsid w:val="00D17ECB"/>
    <w:rsid w:val="00D2001D"/>
    <w:rsid w:val="00D20118"/>
    <w:rsid w:val="00D2038F"/>
    <w:rsid w:val="00D20488"/>
    <w:rsid w:val="00D206BA"/>
    <w:rsid w:val="00D2073F"/>
    <w:rsid w:val="00D207B9"/>
    <w:rsid w:val="00D2080E"/>
    <w:rsid w:val="00D20A7D"/>
    <w:rsid w:val="00D20C37"/>
    <w:rsid w:val="00D20C48"/>
    <w:rsid w:val="00D20CC8"/>
    <w:rsid w:val="00D20D01"/>
    <w:rsid w:val="00D20DEB"/>
    <w:rsid w:val="00D20E88"/>
    <w:rsid w:val="00D21492"/>
    <w:rsid w:val="00D21690"/>
    <w:rsid w:val="00D219F3"/>
    <w:rsid w:val="00D21C2C"/>
    <w:rsid w:val="00D21D09"/>
    <w:rsid w:val="00D220A2"/>
    <w:rsid w:val="00D22204"/>
    <w:rsid w:val="00D22399"/>
    <w:rsid w:val="00D224A8"/>
    <w:rsid w:val="00D22B96"/>
    <w:rsid w:val="00D22D35"/>
    <w:rsid w:val="00D22D51"/>
    <w:rsid w:val="00D23089"/>
    <w:rsid w:val="00D2313C"/>
    <w:rsid w:val="00D231FA"/>
    <w:rsid w:val="00D232DA"/>
    <w:rsid w:val="00D23558"/>
    <w:rsid w:val="00D235CA"/>
    <w:rsid w:val="00D235D4"/>
    <w:rsid w:val="00D2361F"/>
    <w:rsid w:val="00D236F1"/>
    <w:rsid w:val="00D2370D"/>
    <w:rsid w:val="00D238BD"/>
    <w:rsid w:val="00D238CC"/>
    <w:rsid w:val="00D23A4B"/>
    <w:rsid w:val="00D23C62"/>
    <w:rsid w:val="00D23E47"/>
    <w:rsid w:val="00D240FC"/>
    <w:rsid w:val="00D241CD"/>
    <w:rsid w:val="00D24256"/>
    <w:rsid w:val="00D242B1"/>
    <w:rsid w:val="00D2461E"/>
    <w:rsid w:val="00D24780"/>
    <w:rsid w:val="00D24876"/>
    <w:rsid w:val="00D24C51"/>
    <w:rsid w:val="00D24CFF"/>
    <w:rsid w:val="00D24D4A"/>
    <w:rsid w:val="00D24D5C"/>
    <w:rsid w:val="00D24D84"/>
    <w:rsid w:val="00D24DAE"/>
    <w:rsid w:val="00D24F1D"/>
    <w:rsid w:val="00D24F56"/>
    <w:rsid w:val="00D255CF"/>
    <w:rsid w:val="00D259F1"/>
    <w:rsid w:val="00D25B89"/>
    <w:rsid w:val="00D25C7D"/>
    <w:rsid w:val="00D2603B"/>
    <w:rsid w:val="00D260F0"/>
    <w:rsid w:val="00D2620F"/>
    <w:rsid w:val="00D263E9"/>
    <w:rsid w:val="00D26678"/>
    <w:rsid w:val="00D26771"/>
    <w:rsid w:val="00D269D2"/>
    <w:rsid w:val="00D26B0C"/>
    <w:rsid w:val="00D26B4C"/>
    <w:rsid w:val="00D26EEA"/>
    <w:rsid w:val="00D26FE1"/>
    <w:rsid w:val="00D27487"/>
    <w:rsid w:val="00D274A9"/>
    <w:rsid w:val="00D277CD"/>
    <w:rsid w:val="00D278F9"/>
    <w:rsid w:val="00D27957"/>
    <w:rsid w:val="00D27989"/>
    <w:rsid w:val="00D27A35"/>
    <w:rsid w:val="00D27A49"/>
    <w:rsid w:val="00D27D36"/>
    <w:rsid w:val="00D27E36"/>
    <w:rsid w:val="00D30137"/>
    <w:rsid w:val="00D30388"/>
    <w:rsid w:val="00D3039C"/>
    <w:rsid w:val="00D3069E"/>
    <w:rsid w:val="00D30824"/>
    <w:rsid w:val="00D3089B"/>
    <w:rsid w:val="00D30925"/>
    <w:rsid w:val="00D30937"/>
    <w:rsid w:val="00D309C3"/>
    <w:rsid w:val="00D30A97"/>
    <w:rsid w:val="00D30B3B"/>
    <w:rsid w:val="00D30CA4"/>
    <w:rsid w:val="00D30CCE"/>
    <w:rsid w:val="00D30EDF"/>
    <w:rsid w:val="00D30FC7"/>
    <w:rsid w:val="00D3101C"/>
    <w:rsid w:val="00D312AF"/>
    <w:rsid w:val="00D31438"/>
    <w:rsid w:val="00D31681"/>
    <w:rsid w:val="00D31B64"/>
    <w:rsid w:val="00D31C5F"/>
    <w:rsid w:val="00D31E7F"/>
    <w:rsid w:val="00D31F33"/>
    <w:rsid w:val="00D31FC1"/>
    <w:rsid w:val="00D3212F"/>
    <w:rsid w:val="00D323C5"/>
    <w:rsid w:val="00D3260E"/>
    <w:rsid w:val="00D32769"/>
    <w:rsid w:val="00D328C8"/>
    <w:rsid w:val="00D32E60"/>
    <w:rsid w:val="00D32E90"/>
    <w:rsid w:val="00D32EAA"/>
    <w:rsid w:val="00D331D3"/>
    <w:rsid w:val="00D3321B"/>
    <w:rsid w:val="00D3347D"/>
    <w:rsid w:val="00D33690"/>
    <w:rsid w:val="00D338D5"/>
    <w:rsid w:val="00D33AC4"/>
    <w:rsid w:val="00D33BB7"/>
    <w:rsid w:val="00D33C85"/>
    <w:rsid w:val="00D33CC5"/>
    <w:rsid w:val="00D34211"/>
    <w:rsid w:val="00D34403"/>
    <w:rsid w:val="00D3460A"/>
    <w:rsid w:val="00D34A67"/>
    <w:rsid w:val="00D34BD2"/>
    <w:rsid w:val="00D34C20"/>
    <w:rsid w:val="00D34DFF"/>
    <w:rsid w:val="00D34F0F"/>
    <w:rsid w:val="00D350C2"/>
    <w:rsid w:val="00D35119"/>
    <w:rsid w:val="00D35309"/>
    <w:rsid w:val="00D3541C"/>
    <w:rsid w:val="00D355C4"/>
    <w:rsid w:val="00D358A7"/>
    <w:rsid w:val="00D358CF"/>
    <w:rsid w:val="00D35ABA"/>
    <w:rsid w:val="00D35C10"/>
    <w:rsid w:val="00D35C17"/>
    <w:rsid w:val="00D36054"/>
    <w:rsid w:val="00D360AE"/>
    <w:rsid w:val="00D3627C"/>
    <w:rsid w:val="00D363A3"/>
    <w:rsid w:val="00D36699"/>
    <w:rsid w:val="00D3672B"/>
    <w:rsid w:val="00D367DE"/>
    <w:rsid w:val="00D367F6"/>
    <w:rsid w:val="00D36B4E"/>
    <w:rsid w:val="00D36BDB"/>
    <w:rsid w:val="00D36C3E"/>
    <w:rsid w:val="00D37040"/>
    <w:rsid w:val="00D3707B"/>
    <w:rsid w:val="00D374EC"/>
    <w:rsid w:val="00D3755E"/>
    <w:rsid w:val="00D37A5A"/>
    <w:rsid w:val="00D37A77"/>
    <w:rsid w:val="00D37B2A"/>
    <w:rsid w:val="00D37C98"/>
    <w:rsid w:val="00D400DF"/>
    <w:rsid w:val="00D40570"/>
    <w:rsid w:val="00D40661"/>
    <w:rsid w:val="00D406C1"/>
    <w:rsid w:val="00D40795"/>
    <w:rsid w:val="00D40F8A"/>
    <w:rsid w:val="00D40FC5"/>
    <w:rsid w:val="00D41066"/>
    <w:rsid w:val="00D411B5"/>
    <w:rsid w:val="00D4122E"/>
    <w:rsid w:val="00D412A1"/>
    <w:rsid w:val="00D416BF"/>
    <w:rsid w:val="00D4174B"/>
    <w:rsid w:val="00D419A7"/>
    <w:rsid w:val="00D41A2F"/>
    <w:rsid w:val="00D41A3D"/>
    <w:rsid w:val="00D41D88"/>
    <w:rsid w:val="00D41DA6"/>
    <w:rsid w:val="00D41E4E"/>
    <w:rsid w:val="00D41EE9"/>
    <w:rsid w:val="00D41F6E"/>
    <w:rsid w:val="00D4212E"/>
    <w:rsid w:val="00D42285"/>
    <w:rsid w:val="00D42333"/>
    <w:rsid w:val="00D424AA"/>
    <w:rsid w:val="00D4252E"/>
    <w:rsid w:val="00D426DC"/>
    <w:rsid w:val="00D42CA6"/>
    <w:rsid w:val="00D42D08"/>
    <w:rsid w:val="00D42D8D"/>
    <w:rsid w:val="00D4324A"/>
    <w:rsid w:val="00D434B6"/>
    <w:rsid w:val="00D43727"/>
    <w:rsid w:val="00D4375D"/>
    <w:rsid w:val="00D4378D"/>
    <w:rsid w:val="00D43957"/>
    <w:rsid w:val="00D43AD6"/>
    <w:rsid w:val="00D43B86"/>
    <w:rsid w:val="00D43B90"/>
    <w:rsid w:val="00D43D82"/>
    <w:rsid w:val="00D44123"/>
    <w:rsid w:val="00D442DB"/>
    <w:rsid w:val="00D4472E"/>
    <w:rsid w:val="00D44901"/>
    <w:rsid w:val="00D44C56"/>
    <w:rsid w:val="00D44F4A"/>
    <w:rsid w:val="00D452FE"/>
    <w:rsid w:val="00D45376"/>
    <w:rsid w:val="00D45778"/>
    <w:rsid w:val="00D457AB"/>
    <w:rsid w:val="00D459AA"/>
    <w:rsid w:val="00D459DD"/>
    <w:rsid w:val="00D45C14"/>
    <w:rsid w:val="00D45F23"/>
    <w:rsid w:val="00D461CC"/>
    <w:rsid w:val="00D4627A"/>
    <w:rsid w:val="00D46333"/>
    <w:rsid w:val="00D464F4"/>
    <w:rsid w:val="00D4676F"/>
    <w:rsid w:val="00D468CB"/>
    <w:rsid w:val="00D4690C"/>
    <w:rsid w:val="00D46D79"/>
    <w:rsid w:val="00D475E2"/>
    <w:rsid w:val="00D477D9"/>
    <w:rsid w:val="00D47A25"/>
    <w:rsid w:val="00D47AD2"/>
    <w:rsid w:val="00D47C34"/>
    <w:rsid w:val="00D47FD4"/>
    <w:rsid w:val="00D5031F"/>
    <w:rsid w:val="00D50353"/>
    <w:rsid w:val="00D504B2"/>
    <w:rsid w:val="00D50646"/>
    <w:rsid w:val="00D507F1"/>
    <w:rsid w:val="00D509FE"/>
    <w:rsid w:val="00D50D8B"/>
    <w:rsid w:val="00D50F3E"/>
    <w:rsid w:val="00D50F40"/>
    <w:rsid w:val="00D5131F"/>
    <w:rsid w:val="00D5144A"/>
    <w:rsid w:val="00D51506"/>
    <w:rsid w:val="00D51507"/>
    <w:rsid w:val="00D5174A"/>
    <w:rsid w:val="00D51A2E"/>
    <w:rsid w:val="00D51D73"/>
    <w:rsid w:val="00D51EB6"/>
    <w:rsid w:val="00D52047"/>
    <w:rsid w:val="00D520B8"/>
    <w:rsid w:val="00D521F0"/>
    <w:rsid w:val="00D52295"/>
    <w:rsid w:val="00D5285D"/>
    <w:rsid w:val="00D52D12"/>
    <w:rsid w:val="00D52FB8"/>
    <w:rsid w:val="00D53057"/>
    <w:rsid w:val="00D530EC"/>
    <w:rsid w:val="00D53172"/>
    <w:rsid w:val="00D535BA"/>
    <w:rsid w:val="00D53B4C"/>
    <w:rsid w:val="00D53B86"/>
    <w:rsid w:val="00D53CB3"/>
    <w:rsid w:val="00D53D1A"/>
    <w:rsid w:val="00D53DF9"/>
    <w:rsid w:val="00D5409C"/>
    <w:rsid w:val="00D5418A"/>
    <w:rsid w:val="00D543E4"/>
    <w:rsid w:val="00D54406"/>
    <w:rsid w:val="00D5461E"/>
    <w:rsid w:val="00D5475D"/>
    <w:rsid w:val="00D54793"/>
    <w:rsid w:val="00D54C2F"/>
    <w:rsid w:val="00D54F8F"/>
    <w:rsid w:val="00D54FCB"/>
    <w:rsid w:val="00D5545B"/>
    <w:rsid w:val="00D55521"/>
    <w:rsid w:val="00D55649"/>
    <w:rsid w:val="00D557D9"/>
    <w:rsid w:val="00D558B2"/>
    <w:rsid w:val="00D55AA1"/>
    <w:rsid w:val="00D55B4F"/>
    <w:rsid w:val="00D55BC6"/>
    <w:rsid w:val="00D55BE5"/>
    <w:rsid w:val="00D55DB4"/>
    <w:rsid w:val="00D55EC1"/>
    <w:rsid w:val="00D56A5B"/>
    <w:rsid w:val="00D56B17"/>
    <w:rsid w:val="00D56C02"/>
    <w:rsid w:val="00D56C53"/>
    <w:rsid w:val="00D56DB4"/>
    <w:rsid w:val="00D5703C"/>
    <w:rsid w:val="00D57052"/>
    <w:rsid w:val="00D5706C"/>
    <w:rsid w:val="00D57107"/>
    <w:rsid w:val="00D57124"/>
    <w:rsid w:val="00D5735D"/>
    <w:rsid w:val="00D57532"/>
    <w:rsid w:val="00D575B8"/>
    <w:rsid w:val="00D57619"/>
    <w:rsid w:val="00D57877"/>
    <w:rsid w:val="00D57D9E"/>
    <w:rsid w:val="00D600AB"/>
    <w:rsid w:val="00D60125"/>
    <w:rsid w:val="00D60197"/>
    <w:rsid w:val="00D601FB"/>
    <w:rsid w:val="00D603A0"/>
    <w:rsid w:val="00D606FE"/>
    <w:rsid w:val="00D60779"/>
    <w:rsid w:val="00D60988"/>
    <w:rsid w:val="00D60B49"/>
    <w:rsid w:val="00D60C5B"/>
    <w:rsid w:val="00D60D08"/>
    <w:rsid w:val="00D60D3C"/>
    <w:rsid w:val="00D60DD5"/>
    <w:rsid w:val="00D60E0B"/>
    <w:rsid w:val="00D61078"/>
    <w:rsid w:val="00D61160"/>
    <w:rsid w:val="00D611DA"/>
    <w:rsid w:val="00D61203"/>
    <w:rsid w:val="00D61226"/>
    <w:rsid w:val="00D612FC"/>
    <w:rsid w:val="00D6132A"/>
    <w:rsid w:val="00D6132D"/>
    <w:rsid w:val="00D614C0"/>
    <w:rsid w:val="00D61528"/>
    <w:rsid w:val="00D61A3A"/>
    <w:rsid w:val="00D61A6A"/>
    <w:rsid w:val="00D61A8F"/>
    <w:rsid w:val="00D61C75"/>
    <w:rsid w:val="00D62134"/>
    <w:rsid w:val="00D62366"/>
    <w:rsid w:val="00D623F9"/>
    <w:rsid w:val="00D62577"/>
    <w:rsid w:val="00D62B5E"/>
    <w:rsid w:val="00D62D20"/>
    <w:rsid w:val="00D62DE6"/>
    <w:rsid w:val="00D62FB3"/>
    <w:rsid w:val="00D62FF1"/>
    <w:rsid w:val="00D6330C"/>
    <w:rsid w:val="00D63348"/>
    <w:rsid w:val="00D63412"/>
    <w:rsid w:val="00D6398D"/>
    <w:rsid w:val="00D63C73"/>
    <w:rsid w:val="00D63D58"/>
    <w:rsid w:val="00D63D64"/>
    <w:rsid w:val="00D63D99"/>
    <w:rsid w:val="00D64248"/>
    <w:rsid w:val="00D644D6"/>
    <w:rsid w:val="00D64756"/>
    <w:rsid w:val="00D64A02"/>
    <w:rsid w:val="00D64D34"/>
    <w:rsid w:val="00D64DF7"/>
    <w:rsid w:val="00D64E7E"/>
    <w:rsid w:val="00D65614"/>
    <w:rsid w:val="00D65881"/>
    <w:rsid w:val="00D65B33"/>
    <w:rsid w:val="00D65BAD"/>
    <w:rsid w:val="00D65C64"/>
    <w:rsid w:val="00D65FA9"/>
    <w:rsid w:val="00D660B4"/>
    <w:rsid w:val="00D663B0"/>
    <w:rsid w:val="00D663B7"/>
    <w:rsid w:val="00D664B5"/>
    <w:rsid w:val="00D665AA"/>
    <w:rsid w:val="00D667FA"/>
    <w:rsid w:val="00D66835"/>
    <w:rsid w:val="00D66907"/>
    <w:rsid w:val="00D66A81"/>
    <w:rsid w:val="00D66BE7"/>
    <w:rsid w:val="00D66C04"/>
    <w:rsid w:val="00D66E9C"/>
    <w:rsid w:val="00D66F72"/>
    <w:rsid w:val="00D66FE0"/>
    <w:rsid w:val="00D67128"/>
    <w:rsid w:val="00D678AA"/>
    <w:rsid w:val="00D678CF"/>
    <w:rsid w:val="00D67918"/>
    <w:rsid w:val="00D67C2D"/>
    <w:rsid w:val="00D67DA0"/>
    <w:rsid w:val="00D67E76"/>
    <w:rsid w:val="00D67F8A"/>
    <w:rsid w:val="00D70198"/>
    <w:rsid w:val="00D7031E"/>
    <w:rsid w:val="00D7041E"/>
    <w:rsid w:val="00D70448"/>
    <w:rsid w:val="00D7056F"/>
    <w:rsid w:val="00D70909"/>
    <w:rsid w:val="00D70986"/>
    <w:rsid w:val="00D70B4A"/>
    <w:rsid w:val="00D70E1D"/>
    <w:rsid w:val="00D70F10"/>
    <w:rsid w:val="00D713B2"/>
    <w:rsid w:val="00D71659"/>
    <w:rsid w:val="00D719F0"/>
    <w:rsid w:val="00D71A5C"/>
    <w:rsid w:val="00D71D4E"/>
    <w:rsid w:val="00D71DAC"/>
    <w:rsid w:val="00D72150"/>
    <w:rsid w:val="00D7250E"/>
    <w:rsid w:val="00D725AD"/>
    <w:rsid w:val="00D7274F"/>
    <w:rsid w:val="00D728D3"/>
    <w:rsid w:val="00D72CEA"/>
    <w:rsid w:val="00D72CFE"/>
    <w:rsid w:val="00D72EE6"/>
    <w:rsid w:val="00D72F76"/>
    <w:rsid w:val="00D73157"/>
    <w:rsid w:val="00D733A7"/>
    <w:rsid w:val="00D734E1"/>
    <w:rsid w:val="00D73733"/>
    <w:rsid w:val="00D7386E"/>
    <w:rsid w:val="00D739E3"/>
    <w:rsid w:val="00D73A87"/>
    <w:rsid w:val="00D73F47"/>
    <w:rsid w:val="00D73FAD"/>
    <w:rsid w:val="00D7445B"/>
    <w:rsid w:val="00D747EE"/>
    <w:rsid w:val="00D74860"/>
    <w:rsid w:val="00D74926"/>
    <w:rsid w:val="00D74A69"/>
    <w:rsid w:val="00D74A80"/>
    <w:rsid w:val="00D74C01"/>
    <w:rsid w:val="00D74C41"/>
    <w:rsid w:val="00D74F1F"/>
    <w:rsid w:val="00D751A1"/>
    <w:rsid w:val="00D7547F"/>
    <w:rsid w:val="00D754F8"/>
    <w:rsid w:val="00D75515"/>
    <w:rsid w:val="00D75573"/>
    <w:rsid w:val="00D755F9"/>
    <w:rsid w:val="00D7598C"/>
    <w:rsid w:val="00D75C92"/>
    <w:rsid w:val="00D75CCB"/>
    <w:rsid w:val="00D75EC7"/>
    <w:rsid w:val="00D76036"/>
    <w:rsid w:val="00D763A1"/>
    <w:rsid w:val="00D763C1"/>
    <w:rsid w:val="00D763CE"/>
    <w:rsid w:val="00D76417"/>
    <w:rsid w:val="00D767D9"/>
    <w:rsid w:val="00D7692B"/>
    <w:rsid w:val="00D76DFB"/>
    <w:rsid w:val="00D7710B"/>
    <w:rsid w:val="00D7744E"/>
    <w:rsid w:val="00D77709"/>
    <w:rsid w:val="00D77BAE"/>
    <w:rsid w:val="00D77E7D"/>
    <w:rsid w:val="00D8006D"/>
    <w:rsid w:val="00D8010D"/>
    <w:rsid w:val="00D801EA"/>
    <w:rsid w:val="00D803F8"/>
    <w:rsid w:val="00D8049A"/>
    <w:rsid w:val="00D8050F"/>
    <w:rsid w:val="00D80557"/>
    <w:rsid w:val="00D8063F"/>
    <w:rsid w:val="00D8085B"/>
    <w:rsid w:val="00D808EE"/>
    <w:rsid w:val="00D813A6"/>
    <w:rsid w:val="00D81849"/>
    <w:rsid w:val="00D81AF1"/>
    <w:rsid w:val="00D820BF"/>
    <w:rsid w:val="00D820EC"/>
    <w:rsid w:val="00D82299"/>
    <w:rsid w:val="00D826B2"/>
    <w:rsid w:val="00D827C2"/>
    <w:rsid w:val="00D827EE"/>
    <w:rsid w:val="00D82CAF"/>
    <w:rsid w:val="00D82CDA"/>
    <w:rsid w:val="00D82E94"/>
    <w:rsid w:val="00D83556"/>
    <w:rsid w:val="00D8361C"/>
    <w:rsid w:val="00D838E5"/>
    <w:rsid w:val="00D839D9"/>
    <w:rsid w:val="00D8401A"/>
    <w:rsid w:val="00D84057"/>
    <w:rsid w:val="00D840FC"/>
    <w:rsid w:val="00D84132"/>
    <w:rsid w:val="00D84239"/>
    <w:rsid w:val="00D844B3"/>
    <w:rsid w:val="00D844DC"/>
    <w:rsid w:val="00D84549"/>
    <w:rsid w:val="00D8458C"/>
    <w:rsid w:val="00D84591"/>
    <w:rsid w:val="00D8466F"/>
    <w:rsid w:val="00D84887"/>
    <w:rsid w:val="00D84AA4"/>
    <w:rsid w:val="00D851C3"/>
    <w:rsid w:val="00D8539C"/>
    <w:rsid w:val="00D8548E"/>
    <w:rsid w:val="00D8573E"/>
    <w:rsid w:val="00D857CC"/>
    <w:rsid w:val="00D85A04"/>
    <w:rsid w:val="00D85AFB"/>
    <w:rsid w:val="00D85D31"/>
    <w:rsid w:val="00D85FC7"/>
    <w:rsid w:val="00D8673E"/>
    <w:rsid w:val="00D869E2"/>
    <w:rsid w:val="00D86CEC"/>
    <w:rsid w:val="00D872E3"/>
    <w:rsid w:val="00D87549"/>
    <w:rsid w:val="00D87991"/>
    <w:rsid w:val="00D87A0E"/>
    <w:rsid w:val="00D87A4B"/>
    <w:rsid w:val="00D87B9F"/>
    <w:rsid w:val="00D87CA0"/>
    <w:rsid w:val="00D87DB9"/>
    <w:rsid w:val="00D87FC2"/>
    <w:rsid w:val="00D900FB"/>
    <w:rsid w:val="00D90256"/>
    <w:rsid w:val="00D902D8"/>
    <w:rsid w:val="00D9036B"/>
    <w:rsid w:val="00D9052D"/>
    <w:rsid w:val="00D90916"/>
    <w:rsid w:val="00D90E47"/>
    <w:rsid w:val="00D90FAA"/>
    <w:rsid w:val="00D90FF7"/>
    <w:rsid w:val="00D910AC"/>
    <w:rsid w:val="00D913C0"/>
    <w:rsid w:val="00D91785"/>
    <w:rsid w:val="00D917B6"/>
    <w:rsid w:val="00D917BA"/>
    <w:rsid w:val="00D9184D"/>
    <w:rsid w:val="00D9184F"/>
    <w:rsid w:val="00D9198B"/>
    <w:rsid w:val="00D91C69"/>
    <w:rsid w:val="00D922A4"/>
    <w:rsid w:val="00D922EE"/>
    <w:rsid w:val="00D92364"/>
    <w:rsid w:val="00D92541"/>
    <w:rsid w:val="00D925E0"/>
    <w:rsid w:val="00D9298B"/>
    <w:rsid w:val="00D929D4"/>
    <w:rsid w:val="00D92A28"/>
    <w:rsid w:val="00D92B77"/>
    <w:rsid w:val="00D92C50"/>
    <w:rsid w:val="00D930B0"/>
    <w:rsid w:val="00D93310"/>
    <w:rsid w:val="00D93367"/>
    <w:rsid w:val="00D934E1"/>
    <w:rsid w:val="00D93511"/>
    <w:rsid w:val="00D9380F"/>
    <w:rsid w:val="00D93BEB"/>
    <w:rsid w:val="00D93C22"/>
    <w:rsid w:val="00D93E96"/>
    <w:rsid w:val="00D94027"/>
    <w:rsid w:val="00D94113"/>
    <w:rsid w:val="00D942EF"/>
    <w:rsid w:val="00D944A8"/>
    <w:rsid w:val="00D94504"/>
    <w:rsid w:val="00D9478B"/>
    <w:rsid w:val="00D94A8E"/>
    <w:rsid w:val="00D94BC0"/>
    <w:rsid w:val="00D94BD1"/>
    <w:rsid w:val="00D95062"/>
    <w:rsid w:val="00D950AA"/>
    <w:rsid w:val="00D954F2"/>
    <w:rsid w:val="00D95509"/>
    <w:rsid w:val="00D956E4"/>
    <w:rsid w:val="00D95959"/>
    <w:rsid w:val="00D9597E"/>
    <w:rsid w:val="00D95BE9"/>
    <w:rsid w:val="00D95E55"/>
    <w:rsid w:val="00D95F4C"/>
    <w:rsid w:val="00D9610D"/>
    <w:rsid w:val="00D962CC"/>
    <w:rsid w:val="00D96495"/>
    <w:rsid w:val="00D96548"/>
    <w:rsid w:val="00D96A97"/>
    <w:rsid w:val="00D96DD1"/>
    <w:rsid w:val="00D96E10"/>
    <w:rsid w:val="00D96EEF"/>
    <w:rsid w:val="00D96F6B"/>
    <w:rsid w:val="00D9707B"/>
    <w:rsid w:val="00D973C3"/>
    <w:rsid w:val="00D97959"/>
    <w:rsid w:val="00D97EBB"/>
    <w:rsid w:val="00DA0214"/>
    <w:rsid w:val="00DA02E2"/>
    <w:rsid w:val="00DA03C6"/>
    <w:rsid w:val="00DA03C9"/>
    <w:rsid w:val="00DA0488"/>
    <w:rsid w:val="00DA0490"/>
    <w:rsid w:val="00DA058B"/>
    <w:rsid w:val="00DA0615"/>
    <w:rsid w:val="00DA0AE6"/>
    <w:rsid w:val="00DA0BE0"/>
    <w:rsid w:val="00DA0C7C"/>
    <w:rsid w:val="00DA0D2B"/>
    <w:rsid w:val="00DA0EC0"/>
    <w:rsid w:val="00DA1224"/>
    <w:rsid w:val="00DA1AFA"/>
    <w:rsid w:val="00DA1E0C"/>
    <w:rsid w:val="00DA1EF1"/>
    <w:rsid w:val="00DA208C"/>
    <w:rsid w:val="00DA2176"/>
    <w:rsid w:val="00DA21D7"/>
    <w:rsid w:val="00DA23D5"/>
    <w:rsid w:val="00DA248C"/>
    <w:rsid w:val="00DA257B"/>
    <w:rsid w:val="00DA2DDE"/>
    <w:rsid w:val="00DA2E02"/>
    <w:rsid w:val="00DA2F62"/>
    <w:rsid w:val="00DA3196"/>
    <w:rsid w:val="00DA392A"/>
    <w:rsid w:val="00DA39C1"/>
    <w:rsid w:val="00DA3A0F"/>
    <w:rsid w:val="00DA3A95"/>
    <w:rsid w:val="00DA3C21"/>
    <w:rsid w:val="00DA3D0C"/>
    <w:rsid w:val="00DA3E1F"/>
    <w:rsid w:val="00DA459C"/>
    <w:rsid w:val="00DA4851"/>
    <w:rsid w:val="00DA4884"/>
    <w:rsid w:val="00DA4945"/>
    <w:rsid w:val="00DA49BD"/>
    <w:rsid w:val="00DA4A1D"/>
    <w:rsid w:val="00DA4BE1"/>
    <w:rsid w:val="00DA4D44"/>
    <w:rsid w:val="00DA4D7C"/>
    <w:rsid w:val="00DA4DBA"/>
    <w:rsid w:val="00DA505C"/>
    <w:rsid w:val="00DA510E"/>
    <w:rsid w:val="00DA5556"/>
    <w:rsid w:val="00DA58B1"/>
    <w:rsid w:val="00DA5B45"/>
    <w:rsid w:val="00DA5BCC"/>
    <w:rsid w:val="00DA60A3"/>
    <w:rsid w:val="00DA6233"/>
    <w:rsid w:val="00DA62AD"/>
    <w:rsid w:val="00DA6445"/>
    <w:rsid w:val="00DA664C"/>
    <w:rsid w:val="00DA6713"/>
    <w:rsid w:val="00DA68D5"/>
    <w:rsid w:val="00DA6946"/>
    <w:rsid w:val="00DA69B5"/>
    <w:rsid w:val="00DA6E33"/>
    <w:rsid w:val="00DA6FB1"/>
    <w:rsid w:val="00DA7052"/>
    <w:rsid w:val="00DA730B"/>
    <w:rsid w:val="00DA749A"/>
    <w:rsid w:val="00DA79D3"/>
    <w:rsid w:val="00DA7B6E"/>
    <w:rsid w:val="00DA7EBE"/>
    <w:rsid w:val="00DA7EF9"/>
    <w:rsid w:val="00DB01C5"/>
    <w:rsid w:val="00DB0324"/>
    <w:rsid w:val="00DB04A2"/>
    <w:rsid w:val="00DB0733"/>
    <w:rsid w:val="00DB07AF"/>
    <w:rsid w:val="00DB089E"/>
    <w:rsid w:val="00DB0A13"/>
    <w:rsid w:val="00DB0D97"/>
    <w:rsid w:val="00DB0F53"/>
    <w:rsid w:val="00DB1071"/>
    <w:rsid w:val="00DB1202"/>
    <w:rsid w:val="00DB167E"/>
    <w:rsid w:val="00DB17B4"/>
    <w:rsid w:val="00DB1A37"/>
    <w:rsid w:val="00DB1B91"/>
    <w:rsid w:val="00DB1BC1"/>
    <w:rsid w:val="00DB1FB1"/>
    <w:rsid w:val="00DB2071"/>
    <w:rsid w:val="00DB2298"/>
    <w:rsid w:val="00DB2916"/>
    <w:rsid w:val="00DB2974"/>
    <w:rsid w:val="00DB2C74"/>
    <w:rsid w:val="00DB2D12"/>
    <w:rsid w:val="00DB2D1B"/>
    <w:rsid w:val="00DB30DD"/>
    <w:rsid w:val="00DB3153"/>
    <w:rsid w:val="00DB3272"/>
    <w:rsid w:val="00DB32D6"/>
    <w:rsid w:val="00DB3480"/>
    <w:rsid w:val="00DB3694"/>
    <w:rsid w:val="00DB36CF"/>
    <w:rsid w:val="00DB3754"/>
    <w:rsid w:val="00DB37C1"/>
    <w:rsid w:val="00DB39DF"/>
    <w:rsid w:val="00DB3BB4"/>
    <w:rsid w:val="00DB3C9A"/>
    <w:rsid w:val="00DB3FD7"/>
    <w:rsid w:val="00DB41F8"/>
    <w:rsid w:val="00DB423E"/>
    <w:rsid w:val="00DB4294"/>
    <w:rsid w:val="00DB4352"/>
    <w:rsid w:val="00DB4573"/>
    <w:rsid w:val="00DB457F"/>
    <w:rsid w:val="00DB4808"/>
    <w:rsid w:val="00DB4B5C"/>
    <w:rsid w:val="00DB4D33"/>
    <w:rsid w:val="00DB4D44"/>
    <w:rsid w:val="00DB4D81"/>
    <w:rsid w:val="00DB4DFA"/>
    <w:rsid w:val="00DB4E57"/>
    <w:rsid w:val="00DB4EAF"/>
    <w:rsid w:val="00DB50E1"/>
    <w:rsid w:val="00DB5161"/>
    <w:rsid w:val="00DB53C1"/>
    <w:rsid w:val="00DB58BD"/>
    <w:rsid w:val="00DB5D75"/>
    <w:rsid w:val="00DB5E2E"/>
    <w:rsid w:val="00DB5F60"/>
    <w:rsid w:val="00DB5F9F"/>
    <w:rsid w:val="00DB61B2"/>
    <w:rsid w:val="00DB63F3"/>
    <w:rsid w:val="00DB6B98"/>
    <w:rsid w:val="00DB6C7D"/>
    <w:rsid w:val="00DB6CE6"/>
    <w:rsid w:val="00DB6DD0"/>
    <w:rsid w:val="00DB6E0F"/>
    <w:rsid w:val="00DB6E95"/>
    <w:rsid w:val="00DB704F"/>
    <w:rsid w:val="00DB72C3"/>
    <w:rsid w:val="00DB73F5"/>
    <w:rsid w:val="00DB7495"/>
    <w:rsid w:val="00DB74ED"/>
    <w:rsid w:val="00DB77BF"/>
    <w:rsid w:val="00DB785C"/>
    <w:rsid w:val="00DB78A4"/>
    <w:rsid w:val="00DB78E9"/>
    <w:rsid w:val="00DB7B2E"/>
    <w:rsid w:val="00DB7CF2"/>
    <w:rsid w:val="00DB7D99"/>
    <w:rsid w:val="00DB7E20"/>
    <w:rsid w:val="00DB7E94"/>
    <w:rsid w:val="00DC06E6"/>
    <w:rsid w:val="00DC0886"/>
    <w:rsid w:val="00DC08F3"/>
    <w:rsid w:val="00DC090A"/>
    <w:rsid w:val="00DC0A3D"/>
    <w:rsid w:val="00DC0A70"/>
    <w:rsid w:val="00DC0D19"/>
    <w:rsid w:val="00DC0DFD"/>
    <w:rsid w:val="00DC143B"/>
    <w:rsid w:val="00DC1478"/>
    <w:rsid w:val="00DC153B"/>
    <w:rsid w:val="00DC16A8"/>
    <w:rsid w:val="00DC19C9"/>
    <w:rsid w:val="00DC1A47"/>
    <w:rsid w:val="00DC1AC6"/>
    <w:rsid w:val="00DC1CE9"/>
    <w:rsid w:val="00DC1D25"/>
    <w:rsid w:val="00DC1EAF"/>
    <w:rsid w:val="00DC1F5E"/>
    <w:rsid w:val="00DC216B"/>
    <w:rsid w:val="00DC21F1"/>
    <w:rsid w:val="00DC23E1"/>
    <w:rsid w:val="00DC2677"/>
    <w:rsid w:val="00DC2953"/>
    <w:rsid w:val="00DC29E0"/>
    <w:rsid w:val="00DC2B4C"/>
    <w:rsid w:val="00DC2E07"/>
    <w:rsid w:val="00DC3034"/>
    <w:rsid w:val="00DC30E2"/>
    <w:rsid w:val="00DC31AE"/>
    <w:rsid w:val="00DC3441"/>
    <w:rsid w:val="00DC3471"/>
    <w:rsid w:val="00DC3554"/>
    <w:rsid w:val="00DC390F"/>
    <w:rsid w:val="00DC3B24"/>
    <w:rsid w:val="00DC3EA8"/>
    <w:rsid w:val="00DC3F63"/>
    <w:rsid w:val="00DC3F64"/>
    <w:rsid w:val="00DC40FE"/>
    <w:rsid w:val="00DC42F7"/>
    <w:rsid w:val="00DC443E"/>
    <w:rsid w:val="00DC4607"/>
    <w:rsid w:val="00DC472B"/>
    <w:rsid w:val="00DC49B4"/>
    <w:rsid w:val="00DC49EA"/>
    <w:rsid w:val="00DC4A95"/>
    <w:rsid w:val="00DC4BCE"/>
    <w:rsid w:val="00DC4CBF"/>
    <w:rsid w:val="00DC4E60"/>
    <w:rsid w:val="00DC5200"/>
    <w:rsid w:val="00DC5560"/>
    <w:rsid w:val="00DC57CB"/>
    <w:rsid w:val="00DC5D7E"/>
    <w:rsid w:val="00DC5E5D"/>
    <w:rsid w:val="00DC601A"/>
    <w:rsid w:val="00DC625C"/>
    <w:rsid w:val="00DC65E0"/>
    <w:rsid w:val="00DC67AD"/>
    <w:rsid w:val="00DC69A7"/>
    <w:rsid w:val="00DC6A14"/>
    <w:rsid w:val="00DC6B73"/>
    <w:rsid w:val="00DC6D79"/>
    <w:rsid w:val="00DC6E9D"/>
    <w:rsid w:val="00DC6F1E"/>
    <w:rsid w:val="00DC7144"/>
    <w:rsid w:val="00DC723F"/>
    <w:rsid w:val="00DC72C3"/>
    <w:rsid w:val="00DC7576"/>
    <w:rsid w:val="00DC78FE"/>
    <w:rsid w:val="00DC79AC"/>
    <w:rsid w:val="00DC7E17"/>
    <w:rsid w:val="00DC7F49"/>
    <w:rsid w:val="00DC7F4A"/>
    <w:rsid w:val="00DC7F4C"/>
    <w:rsid w:val="00DC7FB7"/>
    <w:rsid w:val="00DD00F8"/>
    <w:rsid w:val="00DD0331"/>
    <w:rsid w:val="00DD03B6"/>
    <w:rsid w:val="00DD091C"/>
    <w:rsid w:val="00DD0E6E"/>
    <w:rsid w:val="00DD1114"/>
    <w:rsid w:val="00DD113B"/>
    <w:rsid w:val="00DD11A1"/>
    <w:rsid w:val="00DD13BE"/>
    <w:rsid w:val="00DD1430"/>
    <w:rsid w:val="00DD150C"/>
    <w:rsid w:val="00DD1A8E"/>
    <w:rsid w:val="00DD1EA1"/>
    <w:rsid w:val="00DD242C"/>
    <w:rsid w:val="00DD283F"/>
    <w:rsid w:val="00DD28F2"/>
    <w:rsid w:val="00DD2E4A"/>
    <w:rsid w:val="00DD2F45"/>
    <w:rsid w:val="00DD3050"/>
    <w:rsid w:val="00DD3292"/>
    <w:rsid w:val="00DD33F5"/>
    <w:rsid w:val="00DD3750"/>
    <w:rsid w:val="00DD3A18"/>
    <w:rsid w:val="00DD4570"/>
    <w:rsid w:val="00DD47A2"/>
    <w:rsid w:val="00DD481B"/>
    <w:rsid w:val="00DD4966"/>
    <w:rsid w:val="00DD4DDA"/>
    <w:rsid w:val="00DD5081"/>
    <w:rsid w:val="00DD517E"/>
    <w:rsid w:val="00DD51AE"/>
    <w:rsid w:val="00DD559A"/>
    <w:rsid w:val="00DD56C1"/>
    <w:rsid w:val="00DD587B"/>
    <w:rsid w:val="00DD6001"/>
    <w:rsid w:val="00DD6109"/>
    <w:rsid w:val="00DD6167"/>
    <w:rsid w:val="00DD617E"/>
    <w:rsid w:val="00DD61C3"/>
    <w:rsid w:val="00DD61C7"/>
    <w:rsid w:val="00DD65DF"/>
    <w:rsid w:val="00DD661B"/>
    <w:rsid w:val="00DD66E5"/>
    <w:rsid w:val="00DD67CF"/>
    <w:rsid w:val="00DD68FE"/>
    <w:rsid w:val="00DD6A52"/>
    <w:rsid w:val="00DD6B7A"/>
    <w:rsid w:val="00DD6B85"/>
    <w:rsid w:val="00DD6B89"/>
    <w:rsid w:val="00DD6D19"/>
    <w:rsid w:val="00DD6DF8"/>
    <w:rsid w:val="00DD70E0"/>
    <w:rsid w:val="00DD71A7"/>
    <w:rsid w:val="00DD7227"/>
    <w:rsid w:val="00DD78A8"/>
    <w:rsid w:val="00DD7F31"/>
    <w:rsid w:val="00DE019C"/>
    <w:rsid w:val="00DE0270"/>
    <w:rsid w:val="00DE0380"/>
    <w:rsid w:val="00DE048A"/>
    <w:rsid w:val="00DE0551"/>
    <w:rsid w:val="00DE07C4"/>
    <w:rsid w:val="00DE08DA"/>
    <w:rsid w:val="00DE0B4C"/>
    <w:rsid w:val="00DE0C99"/>
    <w:rsid w:val="00DE0CB8"/>
    <w:rsid w:val="00DE0CCD"/>
    <w:rsid w:val="00DE124F"/>
    <w:rsid w:val="00DE1361"/>
    <w:rsid w:val="00DE142C"/>
    <w:rsid w:val="00DE1694"/>
    <w:rsid w:val="00DE18BC"/>
    <w:rsid w:val="00DE18D7"/>
    <w:rsid w:val="00DE1AA0"/>
    <w:rsid w:val="00DE1B3C"/>
    <w:rsid w:val="00DE1B93"/>
    <w:rsid w:val="00DE1C4A"/>
    <w:rsid w:val="00DE1D02"/>
    <w:rsid w:val="00DE1F8A"/>
    <w:rsid w:val="00DE211E"/>
    <w:rsid w:val="00DE24DA"/>
    <w:rsid w:val="00DE262D"/>
    <w:rsid w:val="00DE2896"/>
    <w:rsid w:val="00DE28CD"/>
    <w:rsid w:val="00DE2A9F"/>
    <w:rsid w:val="00DE2CAA"/>
    <w:rsid w:val="00DE2DE8"/>
    <w:rsid w:val="00DE3092"/>
    <w:rsid w:val="00DE3120"/>
    <w:rsid w:val="00DE3135"/>
    <w:rsid w:val="00DE3212"/>
    <w:rsid w:val="00DE3258"/>
    <w:rsid w:val="00DE3371"/>
    <w:rsid w:val="00DE3559"/>
    <w:rsid w:val="00DE399B"/>
    <w:rsid w:val="00DE3C15"/>
    <w:rsid w:val="00DE3D57"/>
    <w:rsid w:val="00DE4065"/>
    <w:rsid w:val="00DE4145"/>
    <w:rsid w:val="00DE41D4"/>
    <w:rsid w:val="00DE4513"/>
    <w:rsid w:val="00DE45F0"/>
    <w:rsid w:val="00DE4873"/>
    <w:rsid w:val="00DE497B"/>
    <w:rsid w:val="00DE49A1"/>
    <w:rsid w:val="00DE4B9C"/>
    <w:rsid w:val="00DE4D01"/>
    <w:rsid w:val="00DE4D30"/>
    <w:rsid w:val="00DE4DA4"/>
    <w:rsid w:val="00DE4E7D"/>
    <w:rsid w:val="00DE5041"/>
    <w:rsid w:val="00DE5158"/>
    <w:rsid w:val="00DE51CF"/>
    <w:rsid w:val="00DE5241"/>
    <w:rsid w:val="00DE52EE"/>
    <w:rsid w:val="00DE54BE"/>
    <w:rsid w:val="00DE5915"/>
    <w:rsid w:val="00DE59B4"/>
    <w:rsid w:val="00DE5A6B"/>
    <w:rsid w:val="00DE5D41"/>
    <w:rsid w:val="00DE5D5B"/>
    <w:rsid w:val="00DE5E75"/>
    <w:rsid w:val="00DE61F8"/>
    <w:rsid w:val="00DE63E4"/>
    <w:rsid w:val="00DE6421"/>
    <w:rsid w:val="00DE68A8"/>
    <w:rsid w:val="00DE6A06"/>
    <w:rsid w:val="00DE6A4A"/>
    <w:rsid w:val="00DE6A8B"/>
    <w:rsid w:val="00DE6BF2"/>
    <w:rsid w:val="00DE6C28"/>
    <w:rsid w:val="00DE6F07"/>
    <w:rsid w:val="00DE71D7"/>
    <w:rsid w:val="00DE73C3"/>
    <w:rsid w:val="00DE7511"/>
    <w:rsid w:val="00DE7558"/>
    <w:rsid w:val="00DE76AB"/>
    <w:rsid w:val="00DE79D4"/>
    <w:rsid w:val="00DE7AB2"/>
    <w:rsid w:val="00DE7AE7"/>
    <w:rsid w:val="00DE7CCA"/>
    <w:rsid w:val="00DF00A8"/>
    <w:rsid w:val="00DF01F7"/>
    <w:rsid w:val="00DF0283"/>
    <w:rsid w:val="00DF0349"/>
    <w:rsid w:val="00DF03EB"/>
    <w:rsid w:val="00DF0427"/>
    <w:rsid w:val="00DF047E"/>
    <w:rsid w:val="00DF0517"/>
    <w:rsid w:val="00DF051C"/>
    <w:rsid w:val="00DF0828"/>
    <w:rsid w:val="00DF0ADD"/>
    <w:rsid w:val="00DF0D1E"/>
    <w:rsid w:val="00DF0DAE"/>
    <w:rsid w:val="00DF0DE6"/>
    <w:rsid w:val="00DF0F84"/>
    <w:rsid w:val="00DF100A"/>
    <w:rsid w:val="00DF106B"/>
    <w:rsid w:val="00DF10DC"/>
    <w:rsid w:val="00DF112B"/>
    <w:rsid w:val="00DF14BC"/>
    <w:rsid w:val="00DF15BC"/>
    <w:rsid w:val="00DF1870"/>
    <w:rsid w:val="00DF1902"/>
    <w:rsid w:val="00DF192A"/>
    <w:rsid w:val="00DF1ACC"/>
    <w:rsid w:val="00DF1AF2"/>
    <w:rsid w:val="00DF1BE0"/>
    <w:rsid w:val="00DF1F47"/>
    <w:rsid w:val="00DF2059"/>
    <w:rsid w:val="00DF20FA"/>
    <w:rsid w:val="00DF21FF"/>
    <w:rsid w:val="00DF2271"/>
    <w:rsid w:val="00DF22D4"/>
    <w:rsid w:val="00DF2307"/>
    <w:rsid w:val="00DF246F"/>
    <w:rsid w:val="00DF266F"/>
    <w:rsid w:val="00DF2A37"/>
    <w:rsid w:val="00DF2B24"/>
    <w:rsid w:val="00DF2B64"/>
    <w:rsid w:val="00DF2D61"/>
    <w:rsid w:val="00DF2DC7"/>
    <w:rsid w:val="00DF2E3E"/>
    <w:rsid w:val="00DF2EEF"/>
    <w:rsid w:val="00DF2F8A"/>
    <w:rsid w:val="00DF3231"/>
    <w:rsid w:val="00DF3408"/>
    <w:rsid w:val="00DF3ABC"/>
    <w:rsid w:val="00DF3B6E"/>
    <w:rsid w:val="00DF3D25"/>
    <w:rsid w:val="00DF3F51"/>
    <w:rsid w:val="00DF3FDD"/>
    <w:rsid w:val="00DF400A"/>
    <w:rsid w:val="00DF456F"/>
    <w:rsid w:val="00DF45B0"/>
    <w:rsid w:val="00DF45FA"/>
    <w:rsid w:val="00DF469C"/>
    <w:rsid w:val="00DF474E"/>
    <w:rsid w:val="00DF4814"/>
    <w:rsid w:val="00DF4876"/>
    <w:rsid w:val="00DF4A85"/>
    <w:rsid w:val="00DF4ABB"/>
    <w:rsid w:val="00DF4CAF"/>
    <w:rsid w:val="00DF4E62"/>
    <w:rsid w:val="00DF5408"/>
    <w:rsid w:val="00DF569E"/>
    <w:rsid w:val="00DF56BA"/>
    <w:rsid w:val="00DF5C75"/>
    <w:rsid w:val="00DF5D74"/>
    <w:rsid w:val="00DF5DDD"/>
    <w:rsid w:val="00DF5ED7"/>
    <w:rsid w:val="00DF60C8"/>
    <w:rsid w:val="00DF61B8"/>
    <w:rsid w:val="00DF62AC"/>
    <w:rsid w:val="00DF6423"/>
    <w:rsid w:val="00DF654F"/>
    <w:rsid w:val="00DF6594"/>
    <w:rsid w:val="00DF67B9"/>
    <w:rsid w:val="00DF697E"/>
    <w:rsid w:val="00DF6A2D"/>
    <w:rsid w:val="00DF6A66"/>
    <w:rsid w:val="00DF6B13"/>
    <w:rsid w:val="00DF6B79"/>
    <w:rsid w:val="00DF6E16"/>
    <w:rsid w:val="00DF6FD7"/>
    <w:rsid w:val="00DF70EA"/>
    <w:rsid w:val="00DF7169"/>
    <w:rsid w:val="00DF7170"/>
    <w:rsid w:val="00DF754E"/>
    <w:rsid w:val="00DF7550"/>
    <w:rsid w:val="00DF7553"/>
    <w:rsid w:val="00DF76BF"/>
    <w:rsid w:val="00DF7827"/>
    <w:rsid w:val="00DF7910"/>
    <w:rsid w:val="00DF7ABA"/>
    <w:rsid w:val="00DF7B82"/>
    <w:rsid w:val="00DF7CEE"/>
    <w:rsid w:val="00DF7E1D"/>
    <w:rsid w:val="00DF7EEA"/>
    <w:rsid w:val="00E00007"/>
    <w:rsid w:val="00E000AC"/>
    <w:rsid w:val="00E00299"/>
    <w:rsid w:val="00E002C9"/>
    <w:rsid w:val="00E0088C"/>
    <w:rsid w:val="00E0088D"/>
    <w:rsid w:val="00E0095A"/>
    <w:rsid w:val="00E00995"/>
    <w:rsid w:val="00E0099F"/>
    <w:rsid w:val="00E00A19"/>
    <w:rsid w:val="00E00C6E"/>
    <w:rsid w:val="00E00E51"/>
    <w:rsid w:val="00E0135F"/>
    <w:rsid w:val="00E016BB"/>
    <w:rsid w:val="00E0170D"/>
    <w:rsid w:val="00E0176E"/>
    <w:rsid w:val="00E01935"/>
    <w:rsid w:val="00E01AD9"/>
    <w:rsid w:val="00E01C02"/>
    <w:rsid w:val="00E01C36"/>
    <w:rsid w:val="00E01D1E"/>
    <w:rsid w:val="00E01D67"/>
    <w:rsid w:val="00E01ECA"/>
    <w:rsid w:val="00E02176"/>
    <w:rsid w:val="00E0229C"/>
    <w:rsid w:val="00E02389"/>
    <w:rsid w:val="00E0241F"/>
    <w:rsid w:val="00E02717"/>
    <w:rsid w:val="00E02AFC"/>
    <w:rsid w:val="00E03069"/>
    <w:rsid w:val="00E030B3"/>
    <w:rsid w:val="00E030F3"/>
    <w:rsid w:val="00E0327B"/>
    <w:rsid w:val="00E03323"/>
    <w:rsid w:val="00E033C9"/>
    <w:rsid w:val="00E03534"/>
    <w:rsid w:val="00E035DC"/>
    <w:rsid w:val="00E03631"/>
    <w:rsid w:val="00E03722"/>
    <w:rsid w:val="00E03843"/>
    <w:rsid w:val="00E03947"/>
    <w:rsid w:val="00E03972"/>
    <w:rsid w:val="00E03CB7"/>
    <w:rsid w:val="00E03D51"/>
    <w:rsid w:val="00E03ECB"/>
    <w:rsid w:val="00E04062"/>
    <w:rsid w:val="00E04083"/>
    <w:rsid w:val="00E0417E"/>
    <w:rsid w:val="00E042CD"/>
    <w:rsid w:val="00E04308"/>
    <w:rsid w:val="00E04427"/>
    <w:rsid w:val="00E04637"/>
    <w:rsid w:val="00E04697"/>
    <w:rsid w:val="00E04862"/>
    <w:rsid w:val="00E048C9"/>
    <w:rsid w:val="00E048EA"/>
    <w:rsid w:val="00E04B07"/>
    <w:rsid w:val="00E04BAF"/>
    <w:rsid w:val="00E04C34"/>
    <w:rsid w:val="00E04C7F"/>
    <w:rsid w:val="00E04D0E"/>
    <w:rsid w:val="00E0511D"/>
    <w:rsid w:val="00E05402"/>
    <w:rsid w:val="00E05487"/>
    <w:rsid w:val="00E05577"/>
    <w:rsid w:val="00E055E6"/>
    <w:rsid w:val="00E05710"/>
    <w:rsid w:val="00E05963"/>
    <w:rsid w:val="00E05A90"/>
    <w:rsid w:val="00E05B06"/>
    <w:rsid w:val="00E05B48"/>
    <w:rsid w:val="00E05C5F"/>
    <w:rsid w:val="00E05D11"/>
    <w:rsid w:val="00E05E86"/>
    <w:rsid w:val="00E05EAF"/>
    <w:rsid w:val="00E0609B"/>
    <w:rsid w:val="00E060A6"/>
    <w:rsid w:val="00E0613B"/>
    <w:rsid w:val="00E061D9"/>
    <w:rsid w:val="00E066FB"/>
    <w:rsid w:val="00E067F1"/>
    <w:rsid w:val="00E0697D"/>
    <w:rsid w:val="00E06998"/>
    <w:rsid w:val="00E06EC3"/>
    <w:rsid w:val="00E06FFD"/>
    <w:rsid w:val="00E073EF"/>
    <w:rsid w:val="00E077B6"/>
    <w:rsid w:val="00E0786A"/>
    <w:rsid w:val="00E07E78"/>
    <w:rsid w:val="00E07EAF"/>
    <w:rsid w:val="00E101D5"/>
    <w:rsid w:val="00E102D8"/>
    <w:rsid w:val="00E10471"/>
    <w:rsid w:val="00E105C1"/>
    <w:rsid w:val="00E10A87"/>
    <w:rsid w:val="00E10B34"/>
    <w:rsid w:val="00E10BF5"/>
    <w:rsid w:val="00E10CDF"/>
    <w:rsid w:val="00E10CF4"/>
    <w:rsid w:val="00E10D8E"/>
    <w:rsid w:val="00E10F80"/>
    <w:rsid w:val="00E1101B"/>
    <w:rsid w:val="00E1115A"/>
    <w:rsid w:val="00E1123C"/>
    <w:rsid w:val="00E1124A"/>
    <w:rsid w:val="00E1182B"/>
    <w:rsid w:val="00E11970"/>
    <w:rsid w:val="00E11A3A"/>
    <w:rsid w:val="00E11B90"/>
    <w:rsid w:val="00E11B93"/>
    <w:rsid w:val="00E11C00"/>
    <w:rsid w:val="00E11D38"/>
    <w:rsid w:val="00E11D8F"/>
    <w:rsid w:val="00E11E57"/>
    <w:rsid w:val="00E12047"/>
    <w:rsid w:val="00E12098"/>
    <w:rsid w:val="00E120B3"/>
    <w:rsid w:val="00E1214B"/>
    <w:rsid w:val="00E12264"/>
    <w:rsid w:val="00E12354"/>
    <w:rsid w:val="00E12731"/>
    <w:rsid w:val="00E127C2"/>
    <w:rsid w:val="00E129CC"/>
    <w:rsid w:val="00E12A16"/>
    <w:rsid w:val="00E12AF4"/>
    <w:rsid w:val="00E13012"/>
    <w:rsid w:val="00E132A1"/>
    <w:rsid w:val="00E132C6"/>
    <w:rsid w:val="00E13EE1"/>
    <w:rsid w:val="00E1400A"/>
    <w:rsid w:val="00E141C5"/>
    <w:rsid w:val="00E142D7"/>
    <w:rsid w:val="00E14919"/>
    <w:rsid w:val="00E14CC5"/>
    <w:rsid w:val="00E14F9D"/>
    <w:rsid w:val="00E150B7"/>
    <w:rsid w:val="00E15128"/>
    <w:rsid w:val="00E151D2"/>
    <w:rsid w:val="00E15379"/>
    <w:rsid w:val="00E155A3"/>
    <w:rsid w:val="00E157B6"/>
    <w:rsid w:val="00E169B5"/>
    <w:rsid w:val="00E169D5"/>
    <w:rsid w:val="00E16A3A"/>
    <w:rsid w:val="00E16A77"/>
    <w:rsid w:val="00E16AB0"/>
    <w:rsid w:val="00E16DBD"/>
    <w:rsid w:val="00E16E7A"/>
    <w:rsid w:val="00E17062"/>
    <w:rsid w:val="00E171AD"/>
    <w:rsid w:val="00E1747A"/>
    <w:rsid w:val="00E174EF"/>
    <w:rsid w:val="00E17571"/>
    <w:rsid w:val="00E1758B"/>
    <w:rsid w:val="00E1779E"/>
    <w:rsid w:val="00E179EA"/>
    <w:rsid w:val="00E17ACF"/>
    <w:rsid w:val="00E17DAF"/>
    <w:rsid w:val="00E20002"/>
    <w:rsid w:val="00E20499"/>
    <w:rsid w:val="00E204FF"/>
    <w:rsid w:val="00E208AB"/>
    <w:rsid w:val="00E20BDE"/>
    <w:rsid w:val="00E20BFF"/>
    <w:rsid w:val="00E20C0C"/>
    <w:rsid w:val="00E20DF3"/>
    <w:rsid w:val="00E20FC4"/>
    <w:rsid w:val="00E210F1"/>
    <w:rsid w:val="00E2123A"/>
    <w:rsid w:val="00E2141D"/>
    <w:rsid w:val="00E2143D"/>
    <w:rsid w:val="00E21482"/>
    <w:rsid w:val="00E21552"/>
    <w:rsid w:val="00E218C3"/>
    <w:rsid w:val="00E2191B"/>
    <w:rsid w:val="00E21A54"/>
    <w:rsid w:val="00E21AF2"/>
    <w:rsid w:val="00E21CAF"/>
    <w:rsid w:val="00E21CD5"/>
    <w:rsid w:val="00E21FFA"/>
    <w:rsid w:val="00E22103"/>
    <w:rsid w:val="00E224DE"/>
    <w:rsid w:val="00E22591"/>
    <w:rsid w:val="00E226A1"/>
    <w:rsid w:val="00E22E72"/>
    <w:rsid w:val="00E23204"/>
    <w:rsid w:val="00E234BB"/>
    <w:rsid w:val="00E23658"/>
    <w:rsid w:val="00E23778"/>
    <w:rsid w:val="00E238C2"/>
    <w:rsid w:val="00E23B87"/>
    <w:rsid w:val="00E23EE7"/>
    <w:rsid w:val="00E240A8"/>
    <w:rsid w:val="00E2430B"/>
    <w:rsid w:val="00E24361"/>
    <w:rsid w:val="00E24536"/>
    <w:rsid w:val="00E246AA"/>
    <w:rsid w:val="00E247AB"/>
    <w:rsid w:val="00E24803"/>
    <w:rsid w:val="00E24A05"/>
    <w:rsid w:val="00E24A44"/>
    <w:rsid w:val="00E24B8E"/>
    <w:rsid w:val="00E24C5E"/>
    <w:rsid w:val="00E24DB8"/>
    <w:rsid w:val="00E24E3A"/>
    <w:rsid w:val="00E24E71"/>
    <w:rsid w:val="00E2505C"/>
    <w:rsid w:val="00E253A3"/>
    <w:rsid w:val="00E25A83"/>
    <w:rsid w:val="00E25D8C"/>
    <w:rsid w:val="00E26364"/>
    <w:rsid w:val="00E263A0"/>
    <w:rsid w:val="00E2644E"/>
    <w:rsid w:val="00E264B9"/>
    <w:rsid w:val="00E266BC"/>
    <w:rsid w:val="00E26C0C"/>
    <w:rsid w:val="00E26D49"/>
    <w:rsid w:val="00E26DE4"/>
    <w:rsid w:val="00E2734A"/>
    <w:rsid w:val="00E275CB"/>
    <w:rsid w:val="00E2773F"/>
    <w:rsid w:val="00E27839"/>
    <w:rsid w:val="00E27952"/>
    <w:rsid w:val="00E27B39"/>
    <w:rsid w:val="00E27D34"/>
    <w:rsid w:val="00E27F22"/>
    <w:rsid w:val="00E3056F"/>
    <w:rsid w:val="00E30973"/>
    <w:rsid w:val="00E30AEE"/>
    <w:rsid w:val="00E30B0A"/>
    <w:rsid w:val="00E30BA6"/>
    <w:rsid w:val="00E30FA9"/>
    <w:rsid w:val="00E311B3"/>
    <w:rsid w:val="00E31559"/>
    <w:rsid w:val="00E3156C"/>
    <w:rsid w:val="00E315AB"/>
    <w:rsid w:val="00E318F2"/>
    <w:rsid w:val="00E31AFB"/>
    <w:rsid w:val="00E31BDF"/>
    <w:rsid w:val="00E31F6F"/>
    <w:rsid w:val="00E321E0"/>
    <w:rsid w:val="00E3246C"/>
    <w:rsid w:val="00E32597"/>
    <w:rsid w:val="00E32935"/>
    <w:rsid w:val="00E3293B"/>
    <w:rsid w:val="00E32A20"/>
    <w:rsid w:val="00E32B55"/>
    <w:rsid w:val="00E32D06"/>
    <w:rsid w:val="00E32DDA"/>
    <w:rsid w:val="00E32E7E"/>
    <w:rsid w:val="00E32F87"/>
    <w:rsid w:val="00E32FF5"/>
    <w:rsid w:val="00E33105"/>
    <w:rsid w:val="00E33131"/>
    <w:rsid w:val="00E331CE"/>
    <w:rsid w:val="00E331F1"/>
    <w:rsid w:val="00E3362A"/>
    <w:rsid w:val="00E3388E"/>
    <w:rsid w:val="00E33996"/>
    <w:rsid w:val="00E339A7"/>
    <w:rsid w:val="00E33A2C"/>
    <w:rsid w:val="00E33BBC"/>
    <w:rsid w:val="00E33C97"/>
    <w:rsid w:val="00E33D26"/>
    <w:rsid w:val="00E33F17"/>
    <w:rsid w:val="00E3424E"/>
    <w:rsid w:val="00E345CA"/>
    <w:rsid w:val="00E34891"/>
    <w:rsid w:val="00E34992"/>
    <w:rsid w:val="00E34DCE"/>
    <w:rsid w:val="00E34E43"/>
    <w:rsid w:val="00E3529E"/>
    <w:rsid w:val="00E35400"/>
    <w:rsid w:val="00E35509"/>
    <w:rsid w:val="00E3569F"/>
    <w:rsid w:val="00E356F4"/>
    <w:rsid w:val="00E35780"/>
    <w:rsid w:val="00E35858"/>
    <w:rsid w:val="00E359FF"/>
    <w:rsid w:val="00E35AA6"/>
    <w:rsid w:val="00E35B31"/>
    <w:rsid w:val="00E35EED"/>
    <w:rsid w:val="00E362FC"/>
    <w:rsid w:val="00E36425"/>
    <w:rsid w:val="00E365D3"/>
    <w:rsid w:val="00E366A3"/>
    <w:rsid w:val="00E3679E"/>
    <w:rsid w:val="00E367EB"/>
    <w:rsid w:val="00E36812"/>
    <w:rsid w:val="00E36C03"/>
    <w:rsid w:val="00E36E67"/>
    <w:rsid w:val="00E37170"/>
    <w:rsid w:val="00E37560"/>
    <w:rsid w:val="00E37840"/>
    <w:rsid w:val="00E37934"/>
    <w:rsid w:val="00E37A4C"/>
    <w:rsid w:val="00E37BC6"/>
    <w:rsid w:val="00E37C2B"/>
    <w:rsid w:val="00E37CF4"/>
    <w:rsid w:val="00E37FC3"/>
    <w:rsid w:val="00E402C8"/>
    <w:rsid w:val="00E40492"/>
    <w:rsid w:val="00E40551"/>
    <w:rsid w:val="00E406B0"/>
    <w:rsid w:val="00E40870"/>
    <w:rsid w:val="00E408D3"/>
    <w:rsid w:val="00E40918"/>
    <w:rsid w:val="00E40991"/>
    <w:rsid w:val="00E40B2C"/>
    <w:rsid w:val="00E40E54"/>
    <w:rsid w:val="00E41137"/>
    <w:rsid w:val="00E41273"/>
    <w:rsid w:val="00E41926"/>
    <w:rsid w:val="00E41A14"/>
    <w:rsid w:val="00E41B80"/>
    <w:rsid w:val="00E41D27"/>
    <w:rsid w:val="00E41E27"/>
    <w:rsid w:val="00E41EB4"/>
    <w:rsid w:val="00E42161"/>
    <w:rsid w:val="00E424B5"/>
    <w:rsid w:val="00E42755"/>
    <w:rsid w:val="00E427A7"/>
    <w:rsid w:val="00E4281F"/>
    <w:rsid w:val="00E429AF"/>
    <w:rsid w:val="00E42ACB"/>
    <w:rsid w:val="00E42B52"/>
    <w:rsid w:val="00E42BFE"/>
    <w:rsid w:val="00E42FF3"/>
    <w:rsid w:val="00E43217"/>
    <w:rsid w:val="00E43425"/>
    <w:rsid w:val="00E43525"/>
    <w:rsid w:val="00E43560"/>
    <w:rsid w:val="00E4375F"/>
    <w:rsid w:val="00E439B2"/>
    <w:rsid w:val="00E43BE0"/>
    <w:rsid w:val="00E43C73"/>
    <w:rsid w:val="00E43DDD"/>
    <w:rsid w:val="00E43F07"/>
    <w:rsid w:val="00E44247"/>
    <w:rsid w:val="00E4429C"/>
    <w:rsid w:val="00E44311"/>
    <w:rsid w:val="00E445F7"/>
    <w:rsid w:val="00E44649"/>
    <w:rsid w:val="00E446E2"/>
    <w:rsid w:val="00E44761"/>
    <w:rsid w:val="00E44944"/>
    <w:rsid w:val="00E4496D"/>
    <w:rsid w:val="00E44AA3"/>
    <w:rsid w:val="00E44BF2"/>
    <w:rsid w:val="00E4523B"/>
    <w:rsid w:val="00E45470"/>
    <w:rsid w:val="00E45CD9"/>
    <w:rsid w:val="00E460FD"/>
    <w:rsid w:val="00E46137"/>
    <w:rsid w:val="00E46345"/>
    <w:rsid w:val="00E46402"/>
    <w:rsid w:val="00E466CA"/>
    <w:rsid w:val="00E467C7"/>
    <w:rsid w:val="00E46B9C"/>
    <w:rsid w:val="00E47091"/>
    <w:rsid w:val="00E474B5"/>
    <w:rsid w:val="00E47624"/>
    <w:rsid w:val="00E4769C"/>
    <w:rsid w:val="00E479E2"/>
    <w:rsid w:val="00E47B5C"/>
    <w:rsid w:val="00E47D49"/>
    <w:rsid w:val="00E505A0"/>
    <w:rsid w:val="00E506B2"/>
    <w:rsid w:val="00E5073E"/>
    <w:rsid w:val="00E507C5"/>
    <w:rsid w:val="00E5081E"/>
    <w:rsid w:val="00E50A20"/>
    <w:rsid w:val="00E50A58"/>
    <w:rsid w:val="00E50B88"/>
    <w:rsid w:val="00E50C0A"/>
    <w:rsid w:val="00E50C47"/>
    <w:rsid w:val="00E5142E"/>
    <w:rsid w:val="00E5149A"/>
    <w:rsid w:val="00E5153A"/>
    <w:rsid w:val="00E515CE"/>
    <w:rsid w:val="00E51EA9"/>
    <w:rsid w:val="00E5201B"/>
    <w:rsid w:val="00E52053"/>
    <w:rsid w:val="00E52111"/>
    <w:rsid w:val="00E52317"/>
    <w:rsid w:val="00E52418"/>
    <w:rsid w:val="00E524AF"/>
    <w:rsid w:val="00E524FF"/>
    <w:rsid w:val="00E528BF"/>
    <w:rsid w:val="00E52948"/>
    <w:rsid w:val="00E529F4"/>
    <w:rsid w:val="00E52B46"/>
    <w:rsid w:val="00E52B80"/>
    <w:rsid w:val="00E52D44"/>
    <w:rsid w:val="00E52E0E"/>
    <w:rsid w:val="00E52EC7"/>
    <w:rsid w:val="00E53113"/>
    <w:rsid w:val="00E533AA"/>
    <w:rsid w:val="00E536C4"/>
    <w:rsid w:val="00E53723"/>
    <w:rsid w:val="00E5384E"/>
    <w:rsid w:val="00E5388C"/>
    <w:rsid w:val="00E539AD"/>
    <w:rsid w:val="00E53AA5"/>
    <w:rsid w:val="00E53AAF"/>
    <w:rsid w:val="00E53B9B"/>
    <w:rsid w:val="00E53C2B"/>
    <w:rsid w:val="00E54077"/>
    <w:rsid w:val="00E5446B"/>
    <w:rsid w:val="00E545A7"/>
    <w:rsid w:val="00E54795"/>
    <w:rsid w:val="00E54E1B"/>
    <w:rsid w:val="00E54F47"/>
    <w:rsid w:val="00E552BF"/>
    <w:rsid w:val="00E55372"/>
    <w:rsid w:val="00E553E4"/>
    <w:rsid w:val="00E5540F"/>
    <w:rsid w:val="00E5553A"/>
    <w:rsid w:val="00E5555C"/>
    <w:rsid w:val="00E55566"/>
    <w:rsid w:val="00E55BC4"/>
    <w:rsid w:val="00E560D6"/>
    <w:rsid w:val="00E5610E"/>
    <w:rsid w:val="00E56278"/>
    <w:rsid w:val="00E56431"/>
    <w:rsid w:val="00E56796"/>
    <w:rsid w:val="00E5695F"/>
    <w:rsid w:val="00E56980"/>
    <w:rsid w:val="00E56A43"/>
    <w:rsid w:val="00E56A87"/>
    <w:rsid w:val="00E56AED"/>
    <w:rsid w:val="00E56D3C"/>
    <w:rsid w:val="00E56DE7"/>
    <w:rsid w:val="00E56F31"/>
    <w:rsid w:val="00E56FD4"/>
    <w:rsid w:val="00E56FF6"/>
    <w:rsid w:val="00E57110"/>
    <w:rsid w:val="00E572AE"/>
    <w:rsid w:val="00E5735F"/>
    <w:rsid w:val="00E577AB"/>
    <w:rsid w:val="00E57A9D"/>
    <w:rsid w:val="00E57AEB"/>
    <w:rsid w:val="00E57C18"/>
    <w:rsid w:val="00E57D28"/>
    <w:rsid w:val="00E57E91"/>
    <w:rsid w:val="00E57F79"/>
    <w:rsid w:val="00E601D1"/>
    <w:rsid w:val="00E60320"/>
    <w:rsid w:val="00E6036C"/>
    <w:rsid w:val="00E60B48"/>
    <w:rsid w:val="00E60B71"/>
    <w:rsid w:val="00E60CDB"/>
    <w:rsid w:val="00E60E7F"/>
    <w:rsid w:val="00E60F4A"/>
    <w:rsid w:val="00E610BC"/>
    <w:rsid w:val="00E61143"/>
    <w:rsid w:val="00E612C5"/>
    <w:rsid w:val="00E6164B"/>
    <w:rsid w:val="00E617A2"/>
    <w:rsid w:val="00E618C3"/>
    <w:rsid w:val="00E61A31"/>
    <w:rsid w:val="00E61CBF"/>
    <w:rsid w:val="00E61DC9"/>
    <w:rsid w:val="00E6205E"/>
    <w:rsid w:val="00E62183"/>
    <w:rsid w:val="00E621FA"/>
    <w:rsid w:val="00E62790"/>
    <w:rsid w:val="00E6280B"/>
    <w:rsid w:val="00E62A88"/>
    <w:rsid w:val="00E62DCF"/>
    <w:rsid w:val="00E62DE4"/>
    <w:rsid w:val="00E6309E"/>
    <w:rsid w:val="00E6353A"/>
    <w:rsid w:val="00E639D2"/>
    <w:rsid w:val="00E63B11"/>
    <w:rsid w:val="00E63C02"/>
    <w:rsid w:val="00E63D92"/>
    <w:rsid w:val="00E63E69"/>
    <w:rsid w:val="00E64120"/>
    <w:rsid w:val="00E644C5"/>
    <w:rsid w:val="00E6454B"/>
    <w:rsid w:val="00E6455D"/>
    <w:rsid w:val="00E6483B"/>
    <w:rsid w:val="00E64929"/>
    <w:rsid w:val="00E64B64"/>
    <w:rsid w:val="00E64E82"/>
    <w:rsid w:val="00E6516F"/>
    <w:rsid w:val="00E651C1"/>
    <w:rsid w:val="00E6572E"/>
    <w:rsid w:val="00E65840"/>
    <w:rsid w:val="00E65A9E"/>
    <w:rsid w:val="00E65B27"/>
    <w:rsid w:val="00E65D71"/>
    <w:rsid w:val="00E65E07"/>
    <w:rsid w:val="00E65E1F"/>
    <w:rsid w:val="00E65E7F"/>
    <w:rsid w:val="00E65F76"/>
    <w:rsid w:val="00E6630D"/>
    <w:rsid w:val="00E667A5"/>
    <w:rsid w:val="00E6695D"/>
    <w:rsid w:val="00E66D8C"/>
    <w:rsid w:val="00E67073"/>
    <w:rsid w:val="00E670B8"/>
    <w:rsid w:val="00E670E2"/>
    <w:rsid w:val="00E67119"/>
    <w:rsid w:val="00E67681"/>
    <w:rsid w:val="00E677A7"/>
    <w:rsid w:val="00E677BB"/>
    <w:rsid w:val="00E67813"/>
    <w:rsid w:val="00E6786B"/>
    <w:rsid w:val="00E678B5"/>
    <w:rsid w:val="00E67B6A"/>
    <w:rsid w:val="00E67CD7"/>
    <w:rsid w:val="00E67D2F"/>
    <w:rsid w:val="00E67D44"/>
    <w:rsid w:val="00E67D98"/>
    <w:rsid w:val="00E70028"/>
    <w:rsid w:val="00E70230"/>
    <w:rsid w:val="00E70666"/>
    <w:rsid w:val="00E70891"/>
    <w:rsid w:val="00E70AE4"/>
    <w:rsid w:val="00E70BB3"/>
    <w:rsid w:val="00E7116B"/>
    <w:rsid w:val="00E716D1"/>
    <w:rsid w:val="00E7180C"/>
    <w:rsid w:val="00E718A5"/>
    <w:rsid w:val="00E71A05"/>
    <w:rsid w:val="00E7205E"/>
    <w:rsid w:val="00E72406"/>
    <w:rsid w:val="00E72780"/>
    <w:rsid w:val="00E727EC"/>
    <w:rsid w:val="00E72C66"/>
    <w:rsid w:val="00E72F34"/>
    <w:rsid w:val="00E7327A"/>
    <w:rsid w:val="00E7359C"/>
    <w:rsid w:val="00E73623"/>
    <w:rsid w:val="00E73640"/>
    <w:rsid w:val="00E736CB"/>
    <w:rsid w:val="00E7377B"/>
    <w:rsid w:val="00E739AE"/>
    <w:rsid w:val="00E73B46"/>
    <w:rsid w:val="00E73CB0"/>
    <w:rsid w:val="00E73D46"/>
    <w:rsid w:val="00E73D93"/>
    <w:rsid w:val="00E7420B"/>
    <w:rsid w:val="00E743CA"/>
    <w:rsid w:val="00E744D2"/>
    <w:rsid w:val="00E745D7"/>
    <w:rsid w:val="00E746CD"/>
    <w:rsid w:val="00E748F9"/>
    <w:rsid w:val="00E74B01"/>
    <w:rsid w:val="00E74F64"/>
    <w:rsid w:val="00E74FBA"/>
    <w:rsid w:val="00E75020"/>
    <w:rsid w:val="00E7503C"/>
    <w:rsid w:val="00E751B6"/>
    <w:rsid w:val="00E75334"/>
    <w:rsid w:val="00E75349"/>
    <w:rsid w:val="00E75560"/>
    <w:rsid w:val="00E75674"/>
    <w:rsid w:val="00E75A5B"/>
    <w:rsid w:val="00E75A6C"/>
    <w:rsid w:val="00E760BB"/>
    <w:rsid w:val="00E76179"/>
    <w:rsid w:val="00E76895"/>
    <w:rsid w:val="00E7691C"/>
    <w:rsid w:val="00E76E61"/>
    <w:rsid w:val="00E77028"/>
    <w:rsid w:val="00E775A7"/>
    <w:rsid w:val="00E77CD4"/>
    <w:rsid w:val="00E77D9F"/>
    <w:rsid w:val="00E77DAF"/>
    <w:rsid w:val="00E8008E"/>
    <w:rsid w:val="00E802F8"/>
    <w:rsid w:val="00E80324"/>
    <w:rsid w:val="00E805A2"/>
    <w:rsid w:val="00E80F43"/>
    <w:rsid w:val="00E8134A"/>
    <w:rsid w:val="00E813BA"/>
    <w:rsid w:val="00E8186E"/>
    <w:rsid w:val="00E81B04"/>
    <w:rsid w:val="00E81CA7"/>
    <w:rsid w:val="00E81D13"/>
    <w:rsid w:val="00E81DFA"/>
    <w:rsid w:val="00E81E4D"/>
    <w:rsid w:val="00E81FE0"/>
    <w:rsid w:val="00E82661"/>
    <w:rsid w:val="00E82711"/>
    <w:rsid w:val="00E82C08"/>
    <w:rsid w:val="00E82F4A"/>
    <w:rsid w:val="00E83243"/>
    <w:rsid w:val="00E8341C"/>
    <w:rsid w:val="00E83460"/>
    <w:rsid w:val="00E836F8"/>
    <w:rsid w:val="00E83775"/>
    <w:rsid w:val="00E837F5"/>
    <w:rsid w:val="00E83B25"/>
    <w:rsid w:val="00E83CB0"/>
    <w:rsid w:val="00E83CD9"/>
    <w:rsid w:val="00E83D1A"/>
    <w:rsid w:val="00E83E8E"/>
    <w:rsid w:val="00E846DF"/>
    <w:rsid w:val="00E846FB"/>
    <w:rsid w:val="00E847FB"/>
    <w:rsid w:val="00E84819"/>
    <w:rsid w:val="00E84901"/>
    <w:rsid w:val="00E849E8"/>
    <w:rsid w:val="00E84A28"/>
    <w:rsid w:val="00E84B4D"/>
    <w:rsid w:val="00E84C00"/>
    <w:rsid w:val="00E84CBA"/>
    <w:rsid w:val="00E84D37"/>
    <w:rsid w:val="00E84D60"/>
    <w:rsid w:val="00E84E67"/>
    <w:rsid w:val="00E84EA0"/>
    <w:rsid w:val="00E85189"/>
    <w:rsid w:val="00E85756"/>
    <w:rsid w:val="00E857B8"/>
    <w:rsid w:val="00E8580E"/>
    <w:rsid w:val="00E859ED"/>
    <w:rsid w:val="00E85A2F"/>
    <w:rsid w:val="00E85B4A"/>
    <w:rsid w:val="00E85B52"/>
    <w:rsid w:val="00E85D0C"/>
    <w:rsid w:val="00E85F48"/>
    <w:rsid w:val="00E86033"/>
    <w:rsid w:val="00E86144"/>
    <w:rsid w:val="00E865E6"/>
    <w:rsid w:val="00E86626"/>
    <w:rsid w:val="00E86718"/>
    <w:rsid w:val="00E86950"/>
    <w:rsid w:val="00E86BC6"/>
    <w:rsid w:val="00E86BD5"/>
    <w:rsid w:val="00E86E7E"/>
    <w:rsid w:val="00E8706D"/>
    <w:rsid w:val="00E873E6"/>
    <w:rsid w:val="00E876EC"/>
    <w:rsid w:val="00E87786"/>
    <w:rsid w:val="00E87823"/>
    <w:rsid w:val="00E87952"/>
    <w:rsid w:val="00E87975"/>
    <w:rsid w:val="00E879BD"/>
    <w:rsid w:val="00E87A1F"/>
    <w:rsid w:val="00E87A36"/>
    <w:rsid w:val="00E87BED"/>
    <w:rsid w:val="00E87C07"/>
    <w:rsid w:val="00E87C46"/>
    <w:rsid w:val="00E90104"/>
    <w:rsid w:val="00E90212"/>
    <w:rsid w:val="00E902C5"/>
    <w:rsid w:val="00E90326"/>
    <w:rsid w:val="00E90720"/>
    <w:rsid w:val="00E9088E"/>
    <w:rsid w:val="00E908AD"/>
    <w:rsid w:val="00E909A5"/>
    <w:rsid w:val="00E90D78"/>
    <w:rsid w:val="00E90DE0"/>
    <w:rsid w:val="00E91250"/>
    <w:rsid w:val="00E9146F"/>
    <w:rsid w:val="00E91520"/>
    <w:rsid w:val="00E9153E"/>
    <w:rsid w:val="00E91613"/>
    <w:rsid w:val="00E91ED9"/>
    <w:rsid w:val="00E9210E"/>
    <w:rsid w:val="00E92228"/>
    <w:rsid w:val="00E9248E"/>
    <w:rsid w:val="00E92631"/>
    <w:rsid w:val="00E92638"/>
    <w:rsid w:val="00E926F5"/>
    <w:rsid w:val="00E92794"/>
    <w:rsid w:val="00E92D3D"/>
    <w:rsid w:val="00E92D4D"/>
    <w:rsid w:val="00E92E6C"/>
    <w:rsid w:val="00E92EF1"/>
    <w:rsid w:val="00E931BF"/>
    <w:rsid w:val="00E9338E"/>
    <w:rsid w:val="00E936DA"/>
    <w:rsid w:val="00E93790"/>
    <w:rsid w:val="00E937B6"/>
    <w:rsid w:val="00E937C7"/>
    <w:rsid w:val="00E939CC"/>
    <w:rsid w:val="00E93A53"/>
    <w:rsid w:val="00E93BB7"/>
    <w:rsid w:val="00E93ECA"/>
    <w:rsid w:val="00E93FFD"/>
    <w:rsid w:val="00E94245"/>
    <w:rsid w:val="00E942B7"/>
    <w:rsid w:val="00E943A0"/>
    <w:rsid w:val="00E94588"/>
    <w:rsid w:val="00E9460F"/>
    <w:rsid w:val="00E946A8"/>
    <w:rsid w:val="00E94909"/>
    <w:rsid w:val="00E94B60"/>
    <w:rsid w:val="00E94F0D"/>
    <w:rsid w:val="00E950A1"/>
    <w:rsid w:val="00E950AA"/>
    <w:rsid w:val="00E9519C"/>
    <w:rsid w:val="00E95291"/>
    <w:rsid w:val="00E952A2"/>
    <w:rsid w:val="00E952D9"/>
    <w:rsid w:val="00E95373"/>
    <w:rsid w:val="00E9546A"/>
    <w:rsid w:val="00E95583"/>
    <w:rsid w:val="00E95856"/>
    <w:rsid w:val="00E95D06"/>
    <w:rsid w:val="00E95EFD"/>
    <w:rsid w:val="00E95FDA"/>
    <w:rsid w:val="00E9612F"/>
    <w:rsid w:val="00E96469"/>
    <w:rsid w:val="00E964D4"/>
    <w:rsid w:val="00E9681A"/>
    <w:rsid w:val="00E96874"/>
    <w:rsid w:val="00E9699C"/>
    <w:rsid w:val="00E96D03"/>
    <w:rsid w:val="00E96DCC"/>
    <w:rsid w:val="00E9711E"/>
    <w:rsid w:val="00E97151"/>
    <w:rsid w:val="00E974B2"/>
    <w:rsid w:val="00E9755E"/>
    <w:rsid w:val="00E976CA"/>
    <w:rsid w:val="00E976E9"/>
    <w:rsid w:val="00E978DA"/>
    <w:rsid w:val="00E97AE3"/>
    <w:rsid w:val="00E97B34"/>
    <w:rsid w:val="00E97D54"/>
    <w:rsid w:val="00E97E9B"/>
    <w:rsid w:val="00EA013D"/>
    <w:rsid w:val="00EA0148"/>
    <w:rsid w:val="00EA02CB"/>
    <w:rsid w:val="00EA0390"/>
    <w:rsid w:val="00EA03E3"/>
    <w:rsid w:val="00EA056B"/>
    <w:rsid w:val="00EA070E"/>
    <w:rsid w:val="00EA074B"/>
    <w:rsid w:val="00EA08A6"/>
    <w:rsid w:val="00EA09AC"/>
    <w:rsid w:val="00EA09DB"/>
    <w:rsid w:val="00EA0C9D"/>
    <w:rsid w:val="00EA1231"/>
    <w:rsid w:val="00EA13D2"/>
    <w:rsid w:val="00EA1546"/>
    <w:rsid w:val="00EA17AE"/>
    <w:rsid w:val="00EA18C2"/>
    <w:rsid w:val="00EA18E0"/>
    <w:rsid w:val="00EA1913"/>
    <w:rsid w:val="00EA1C1F"/>
    <w:rsid w:val="00EA1F8F"/>
    <w:rsid w:val="00EA2047"/>
    <w:rsid w:val="00EA2054"/>
    <w:rsid w:val="00EA21D5"/>
    <w:rsid w:val="00EA21ED"/>
    <w:rsid w:val="00EA2233"/>
    <w:rsid w:val="00EA2329"/>
    <w:rsid w:val="00EA2535"/>
    <w:rsid w:val="00EA25A1"/>
    <w:rsid w:val="00EA3064"/>
    <w:rsid w:val="00EA326B"/>
    <w:rsid w:val="00EA33AD"/>
    <w:rsid w:val="00EA3482"/>
    <w:rsid w:val="00EA36AD"/>
    <w:rsid w:val="00EA3807"/>
    <w:rsid w:val="00EA3847"/>
    <w:rsid w:val="00EA386F"/>
    <w:rsid w:val="00EA38B1"/>
    <w:rsid w:val="00EA39D2"/>
    <w:rsid w:val="00EA3A6F"/>
    <w:rsid w:val="00EA3A9F"/>
    <w:rsid w:val="00EA3ADD"/>
    <w:rsid w:val="00EA3F07"/>
    <w:rsid w:val="00EA4164"/>
    <w:rsid w:val="00EA4423"/>
    <w:rsid w:val="00EA4545"/>
    <w:rsid w:val="00EA4610"/>
    <w:rsid w:val="00EA47BF"/>
    <w:rsid w:val="00EA47DD"/>
    <w:rsid w:val="00EA4B71"/>
    <w:rsid w:val="00EA4D7C"/>
    <w:rsid w:val="00EA4DE7"/>
    <w:rsid w:val="00EA4F84"/>
    <w:rsid w:val="00EA4F93"/>
    <w:rsid w:val="00EA502F"/>
    <w:rsid w:val="00EA5082"/>
    <w:rsid w:val="00EA51DD"/>
    <w:rsid w:val="00EA5338"/>
    <w:rsid w:val="00EA5417"/>
    <w:rsid w:val="00EA5468"/>
    <w:rsid w:val="00EA553B"/>
    <w:rsid w:val="00EA56B5"/>
    <w:rsid w:val="00EA56E5"/>
    <w:rsid w:val="00EA57BA"/>
    <w:rsid w:val="00EA5B1E"/>
    <w:rsid w:val="00EA6037"/>
    <w:rsid w:val="00EA6197"/>
    <w:rsid w:val="00EA620D"/>
    <w:rsid w:val="00EA62F8"/>
    <w:rsid w:val="00EA6327"/>
    <w:rsid w:val="00EA636B"/>
    <w:rsid w:val="00EA64F6"/>
    <w:rsid w:val="00EA663C"/>
    <w:rsid w:val="00EA664B"/>
    <w:rsid w:val="00EA6762"/>
    <w:rsid w:val="00EA6984"/>
    <w:rsid w:val="00EA6DE1"/>
    <w:rsid w:val="00EA6E38"/>
    <w:rsid w:val="00EA70A9"/>
    <w:rsid w:val="00EA73B5"/>
    <w:rsid w:val="00EA7413"/>
    <w:rsid w:val="00EA79F2"/>
    <w:rsid w:val="00EA7AD8"/>
    <w:rsid w:val="00EA7B13"/>
    <w:rsid w:val="00EA7D69"/>
    <w:rsid w:val="00EA7DE8"/>
    <w:rsid w:val="00EA7E73"/>
    <w:rsid w:val="00EB0022"/>
    <w:rsid w:val="00EB03FB"/>
    <w:rsid w:val="00EB04AA"/>
    <w:rsid w:val="00EB059C"/>
    <w:rsid w:val="00EB06B3"/>
    <w:rsid w:val="00EB07C5"/>
    <w:rsid w:val="00EB0F7E"/>
    <w:rsid w:val="00EB0FA7"/>
    <w:rsid w:val="00EB10C0"/>
    <w:rsid w:val="00EB10EC"/>
    <w:rsid w:val="00EB1392"/>
    <w:rsid w:val="00EB14B4"/>
    <w:rsid w:val="00EB1578"/>
    <w:rsid w:val="00EB15BF"/>
    <w:rsid w:val="00EB1643"/>
    <w:rsid w:val="00EB1672"/>
    <w:rsid w:val="00EB1812"/>
    <w:rsid w:val="00EB1971"/>
    <w:rsid w:val="00EB1A9A"/>
    <w:rsid w:val="00EB1B06"/>
    <w:rsid w:val="00EB1CE9"/>
    <w:rsid w:val="00EB1D6E"/>
    <w:rsid w:val="00EB23CC"/>
    <w:rsid w:val="00EB23FE"/>
    <w:rsid w:val="00EB2481"/>
    <w:rsid w:val="00EB26B0"/>
    <w:rsid w:val="00EB2D8B"/>
    <w:rsid w:val="00EB2EAA"/>
    <w:rsid w:val="00EB2F61"/>
    <w:rsid w:val="00EB30CB"/>
    <w:rsid w:val="00EB3329"/>
    <w:rsid w:val="00EB360A"/>
    <w:rsid w:val="00EB3809"/>
    <w:rsid w:val="00EB394D"/>
    <w:rsid w:val="00EB3CB7"/>
    <w:rsid w:val="00EB3E00"/>
    <w:rsid w:val="00EB3E88"/>
    <w:rsid w:val="00EB3F34"/>
    <w:rsid w:val="00EB3F8A"/>
    <w:rsid w:val="00EB3FA0"/>
    <w:rsid w:val="00EB4088"/>
    <w:rsid w:val="00EB4575"/>
    <w:rsid w:val="00EB4C24"/>
    <w:rsid w:val="00EB4D99"/>
    <w:rsid w:val="00EB4E0C"/>
    <w:rsid w:val="00EB4EE1"/>
    <w:rsid w:val="00EB5050"/>
    <w:rsid w:val="00EB5231"/>
    <w:rsid w:val="00EB534E"/>
    <w:rsid w:val="00EB5398"/>
    <w:rsid w:val="00EB5626"/>
    <w:rsid w:val="00EB57B4"/>
    <w:rsid w:val="00EB589D"/>
    <w:rsid w:val="00EB5B59"/>
    <w:rsid w:val="00EB5EEE"/>
    <w:rsid w:val="00EB5F54"/>
    <w:rsid w:val="00EB5F63"/>
    <w:rsid w:val="00EB63F8"/>
    <w:rsid w:val="00EB6523"/>
    <w:rsid w:val="00EB65A8"/>
    <w:rsid w:val="00EB65DA"/>
    <w:rsid w:val="00EB695A"/>
    <w:rsid w:val="00EB69B9"/>
    <w:rsid w:val="00EB6AD8"/>
    <w:rsid w:val="00EB6BD9"/>
    <w:rsid w:val="00EB6CDF"/>
    <w:rsid w:val="00EB6D4A"/>
    <w:rsid w:val="00EB6D4E"/>
    <w:rsid w:val="00EB6EB1"/>
    <w:rsid w:val="00EB6FAE"/>
    <w:rsid w:val="00EB73B3"/>
    <w:rsid w:val="00EB741B"/>
    <w:rsid w:val="00EB7BBB"/>
    <w:rsid w:val="00EB7FE3"/>
    <w:rsid w:val="00EC00BD"/>
    <w:rsid w:val="00EC025F"/>
    <w:rsid w:val="00EC027D"/>
    <w:rsid w:val="00EC0656"/>
    <w:rsid w:val="00EC08CA"/>
    <w:rsid w:val="00EC0D36"/>
    <w:rsid w:val="00EC0EF1"/>
    <w:rsid w:val="00EC1055"/>
    <w:rsid w:val="00EC135A"/>
    <w:rsid w:val="00EC1421"/>
    <w:rsid w:val="00EC1612"/>
    <w:rsid w:val="00EC1E6A"/>
    <w:rsid w:val="00EC2666"/>
    <w:rsid w:val="00EC288B"/>
    <w:rsid w:val="00EC291C"/>
    <w:rsid w:val="00EC2A51"/>
    <w:rsid w:val="00EC2AE0"/>
    <w:rsid w:val="00EC2D30"/>
    <w:rsid w:val="00EC2F16"/>
    <w:rsid w:val="00EC3065"/>
    <w:rsid w:val="00EC311D"/>
    <w:rsid w:val="00EC3255"/>
    <w:rsid w:val="00EC3338"/>
    <w:rsid w:val="00EC3366"/>
    <w:rsid w:val="00EC34A7"/>
    <w:rsid w:val="00EC35EF"/>
    <w:rsid w:val="00EC39AA"/>
    <w:rsid w:val="00EC3BEC"/>
    <w:rsid w:val="00EC3D70"/>
    <w:rsid w:val="00EC3EEE"/>
    <w:rsid w:val="00EC3FDC"/>
    <w:rsid w:val="00EC4280"/>
    <w:rsid w:val="00EC42B5"/>
    <w:rsid w:val="00EC431C"/>
    <w:rsid w:val="00EC4479"/>
    <w:rsid w:val="00EC44FC"/>
    <w:rsid w:val="00EC4540"/>
    <w:rsid w:val="00EC461E"/>
    <w:rsid w:val="00EC4842"/>
    <w:rsid w:val="00EC4A3A"/>
    <w:rsid w:val="00EC4B77"/>
    <w:rsid w:val="00EC4D7C"/>
    <w:rsid w:val="00EC4E5B"/>
    <w:rsid w:val="00EC4FE9"/>
    <w:rsid w:val="00EC52E9"/>
    <w:rsid w:val="00EC5346"/>
    <w:rsid w:val="00EC53D3"/>
    <w:rsid w:val="00EC54EE"/>
    <w:rsid w:val="00EC5619"/>
    <w:rsid w:val="00EC5725"/>
    <w:rsid w:val="00EC5732"/>
    <w:rsid w:val="00EC587B"/>
    <w:rsid w:val="00EC59DA"/>
    <w:rsid w:val="00EC5B61"/>
    <w:rsid w:val="00EC5E07"/>
    <w:rsid w:val="00EC613C"/>
    <w:rsid w:val="00EC6146"/>
    <w:rsid w:val="00EC6346"/>
    <w:rsid w:val="00EC63AE"/>
    <w:rsid w:val="00EC65DA"/>
    <w:rsid w:val="00EC675E"/>
    <w:rsid w:val="00EC6878"/>
    <w:rsid w:val="00EC6919"/>
    <w:rsid w:val="00EC69B2"/>
    <w:rsid w:val="00EC6CA6"/>
    <w:rsid w:val="00EC6D77"/>
    <w:rsid w:val="00EC6DF9"/>
    <w:rsid w:val="00EC7287"/>
    <w:rsid w:val="00EC730D"/>
    <w:rsid w:val="00EC73A0"/>
    <w:rsid w:val="00EC758E"/>
    <w:rsid w:val="00EC759F"/>
    <w:rsid w:val="00EC769A"/>
    <w:rsid w:val="00EC76C4"/>
    <w:rsid w:val="00EC7748"/>
    <w:rsid w:val="00EC78CB"/>
    <w:rsid w:val="00EC7E51"/>
    <w:rsid w:val="00ED0252"/>
    <w:rsid w:val="00ED030D"/>
    <w:rsid w:val="00ED03B7"/>
    <w:rsid w:val="00ED05CD"/>
    <w:rsid w:val="00ED07A0"/>
    <w:rsid w:val="00ED08BF"/>
    <w:rsid w:val="00ED0B5A"/>
    <w:rsid w:val="00ED0DF2"/>
    <w:rsid w:val="00ED1337"/>
    <w:rsid w:val="00ED1419"/>
    <w:rsid w:val="00ED187D"/>
    <w:rsid w:val="00ED19D6"/>
    <w:rsid w:val="00ED1A50"/>
    <w:rsid w:val="00ED1C32"/>
    <w:rsid w:val="00ED1CD0"/>
    <w:rsid w:val="00ED1E0D"/>
    <w:rsid w:val="00ED1E21"/>
    <w:rsid w:val="00ED1FEE"/>
    <w:rsid w:val="00ED1FFB"/>
    <w:rsid w:val="00ED2201"/>
    <w:rsid w:val="00ED2822"/>
    <w:rsid w:val="00ED2984"/>
    <w:rsid w:val="00ED29BB"/>
    <w:rsid w:val="00ED2A09"/>
    <w:rsid w:val="00ED2C68"/>
    <w:rsid w:val="00ED2F6A"/>
    <w:rsid w:val="00ED3127"/>
    <w:rsid w:val="00ED320F"/>
    <w:rsid w:val="00ED32F8"/>
    <w:rsid w:val="00ED34CA"/>
    <w:rsid w:val="00ED361C"/>
    <w:rsid w:val="00ED36A6"/>
    <w:rsid w:val="00ED38EF"/>
    <w:rsid w:val="00ED39B6"/>
    <w:rsid w:val="00ED3B56"/>
    <w:rsid w:val="00ED3EBB"/>
    <w:rsid w:val="00ED3EF3"/>
    <w:rsid w:val="00ED3F22"/>
    <w:rsid w:val="00ED4089"/>
    <w:rsid w:val="00ED41E7"/>
    <w:rsid w:val="00ED4595"/>
    <w:rsid w:val="00ED463A"/>
    <w:rsid w:val="00ED47FC"/>
    <w:rsid w:val="00ED48AC"/>
    <w:rsid w:val="00ED49E6"/>
    <w:rsid w:val="00ED4D00"/>
    <w:rsid w:val="00ED4EB9"/>
    <w:rsid w:val="00ED4F21"/>
    <w:rsid w:val="00ED4FA6"/>
    <w:rsid w:val="00ED50AA"/>
    <w:rsid w:val="00ED52DD"/>
    <w:rsid w:val="00ED5395"/>
    <w:rsid w:val="00ED53F7"/>
    <w:rsid w:val="00ED546F"/>
    <w:rsid w:val="00ED548D"/>
    <w:rsid w:val="00ED5CA8"/>
    <w:rsid w:val="00ED5D49"/>
    <w:rsid w:val="00ED5FF7"/>
    <w:rsid w:val="00ED6152"/>
    <w:rsid w:val="00ED638E"/>
    <w:rsid w:val="00ED669A"/>
    <w:rsid w:val="00ED6864"/>
    <w:rsid w:val="00ED6993"/>
    <w:rsid w:val="00ED69C3"/>
    <w:rsid w:val="00ED6A14"/>
    <w:rsid w:val="00ED6A6A"/>
    <w:rsid w:val="00ED6B20"/>
    <w:rsid w:val="00ED6CD1"/>
    <w:rsid w:val="00ED6D1F"/>
    <w:rsid w:val="00ED71AF"/>
    <w:rsid w:val="00ED71F8"/>
    <w:rsid w:val="00ED739E"/>
    <w:rsid w:val="00ED73B3"/>
    <w:rsid w:val="00ED743E"/>
    <w:rsid w:val="00ED74D8"/>
    <w:rsid w:val="00ED795A"/>
    <w:rsid w:val="00ED799A"/>
    <w:rsid w:val="00ED7A17"/>
    <w:rsid w:val="00ED7B15"/>
    <w:rsid w:val="00ED7DC7"/>
    <w:rsid w:val="00EE0020"/>
    <w:rsid w:val="00EE00AB"/>
    <w:rsid w:val="00EE054F"/>
    <w:rsid w:val="00EE0680"/>
    <w:rsid w:val="00EE068A"/>
    <w:rsid w:val="00EE06F0"/>
    <w:rsid w:val="00EE074C"/>
    <w:rsid w:val="00EE07E6"/>
    <w:rsid w:val="00EE0883"/>
    <w:rsid w:val="00EE0E65"/>
    <w:rsid w:val="00EE0E6A"/>
    <w:rsid w:val="00EE0E92"/>
    <w:rsid w:val="00EE132E"/>
    <w:rsid w:val="00EE15EA"/>
    <w:rsid w:val="00EE1698"/>
    <w:rsid w:val="00EE1C10"/>
    <w:rsid w:val="00EE1D74"/>
    <w:rsid w:val="00EE1DAC"/>
    <w:rsid w:val="00EE1F0A"/>
    <w:rsid w:val="00EE2078"/>
    <w:rsid w:val="00EE233D"/>
    <w:rsid w:val="00EE26BF"/>
    <w:rsid w:val="00EE2777"/>
    <w:rsid w:val="00EE284D"/>
    <w:rsid w:val="00EE289A"/>
    <w:rsid w:val="00EE2A0B"/>
    <w:rsid w:val="00EE2A89"/>
    <w:rsid w:val="00EE2B30"/>
    <w:rsid w:val="00EE2D77"/>
    <w:rsid w:val="00EE2DEF"/>
    <w:rsid w:val="00EE2F90"/>
    <w:rsid w:val="00EE30D6"/>
    <w:rsid w:val="00EE31EA"/>
    <w:rsid w:val="00EE3241"/>
    <w:rsid w:val="00EE38F6"/>
    <w:rsid w:val="00EE3977"/>
    <w:rsid w:val="00EE3D60"/>
    <w:rsid w:val="00EE3E55"/>
    <w:rsid w:val="00EE40C9"/>
    <w:rsid w:val="00EE48CD"/>
    <w:rsid w:val="00EE50A6"/>
    <w:rsid w:val="00EE53BE"/>
    <w:rsid w:val="00EE58E9"/>
    <w:rsid w:val="00EE5A5C"/>
    <w:rsid w:val="00EE5DCB"/>
    <w:rsid w:val="00EE5F49"/>
    <w:rsid w:val="00EE6146"/>
    <w:rsid w:val="00EE61B4"/>
    <w:rsid w:val="00EE61EC"/>
    <w:rsid w:val="00EE6294"/>
    <w:rsid w:val="00EE6666"/>
    <w:rsid w:val="00EE68BB"/>
    <w:rsid w:val="00EE6A31"/>
    <w:rsid w:val="00EE6A5D"/>
    <w:rsid w:val="00EE6CE3"/>
    <w:rsid w:val="00EE6DD3"/>
    <w:rsid w:val="00EE7177"/>
    <w:rsid w:val="00EE72EE"/>
    <w:rsid w:val="00EE7528"/>
    <w:rsid w:val="00EE7545"/>
    <w:rsid w:val="00EE7812"/>
    <w:rsid w:val="00EE7980"/>
    <w:rsid w:val="00EF04CF"/>
    <w:rsid w:val="00EF06E6"/>
    <w:rsid w:val="00EF079D"/>
    <w:rsid w:val="00EF08D2"/>
    <w:rsid w:val="00EF0905"/>
    <w:rsid w:val="00EF0981"/>
    <w:rsid w:val="00EF0E68"/>
    <w:rsid w:val="00EF0E8D"/>
    <w:rsid w:val="00EF1167"/>
    <w:rsid w:val="00EF14D6"/>
    <w:rsid w:val="00EF19E2"/>
    <w:rsid w:val="00EF1A8E"/>
    <w:rsid w:val="00EF1EEF"/>
    <w:rsid w:val="00EF1F78"/>
    <w:rsid w:val="00EF215E"/>
    <w:rsid w:val="00EF245D"/>
    <w:rsid w:val="00EF2715"/>
    <w:rsid w:val="00EF2858"/>
    <w:rsid w:val="00EF2CAD"/>
    <w:rsid w:val="00EF2E3C"/>
    <w:rsid w:val="00EF2E76"/>
    <w:rsid w:val="00EF2F38"/>
    <w:rsid w:val="00EF306A"/>
    <w:rsid w:val="00EF30A0"/>
    <w:rsid w:val="00EF335C"/>
    <w:rsid w:val="00EF354C"/>
    <w:rsid w:val="00EF3659"/>
    <w:rsid w:val="00EF3A89"/>
    <w:rsid w:val="00EF3C1D"/>
    <w:rsid w:val="00EF3EF2"/>
    <w:rsid w:val="00EF3EF8"/>
    <w:rsid w:val="00EF3EFB"/>
    <w:rsid w:val="00EF3F22"/>
    <w:rsid w:val="00EF3F85"/>
    <w:rsid w:val="00EF4128"/>
    <w:rsid w:val="00EF413C"/>
    <w:rsid w:val="00EF4266"/>
    <w:rsid w:val="00EF43D4"/>
    <w:rsid w:val="00EF451F"/>
    <w:rsid w:val="00EF475A"/>
    <w:rsid w:val="00EF47A1"/>
    <w:rsid w:val="00EF49AE"/>
    <w:rsid w:val="00EF4C19"/>
    <w:rsid w:val="00EF4C2B"/>
    <w:rsid w:val="00EF4F27"/>
    <w:rsid w:val="00EF504D"/>
    <w:rsid w:val="00EF50F6"/>
    <w:rsid w:val="00EF5172"/>
    <w:rsid w:val="00EF5245"/>
    <w:rsid w:val="00EF5321"/>
    <w:rsid w:val="00EF5349"/>
    <w:rsid w:val="00EF5370"/>
    <w:rsid w:val="00EF53BC"/>
    <w:rsid w:val="00EF53C9"/>
    <w:rsid w:val="00EF5570"/>
    <w:rsid w:val="00EF5765"/>
    <w:rsid w:val="00EF59D6"/>
    <w:rsid w:val="00EF5CF3"/>
    <w:rsid w:val="00EF5E05"/>
    <w:rsid w:val="00EF5FE7"/>
    <w:rsid w:val="00EF6039"/>
    <w:rsid w:val="00EF60B5"/>
    <w:rsid w:val="00EF6407"/>
    <w:rsid w:val="00EF67B1"/>
    <w:rsid w:val="00EF68A3"/>
    <w:rsid w:val="00EF6CD4"/>
    <w:rsid w:val="00EF6D59"/>
    <w:rsid w:val="00EF6E24"/>
    <w:rsid w:val="00EF6F44"/>
    <w:rsid w:val="00EF75A1"/>
    <w:rsid w:val="00EF7A6C"/>
    <w:rsid w:val="00EF7B22"/>
    <w:rsid w:val="00EF7B2D"/>
    <w:rsid w:val="00EF7E37"/>
    <w:rsid w:val="00EF7E8F"/>
    <w:rsid w:val="00F0003E"/>
    <w:rsid w:val="00F00245"/>
    <w:rsid w:val="00F00259"/>
    <w:rsid w:val="00F003D1"/>
    <w:rsid w:val="00F00639"/>
    <w:rsid w:val="00F00981"/>
    <w:rsid w:val="00F00A4C"/>
    <w:rsid w:val="00F00B4A"/>
    <w:rsid w:val="00F00C35"/>
    <w:rsid w:val="00F00D23"/>
    <w:rsid w:val="00F01005"/>
    <w:rsid w:val="00F010AC"/>
    <w:rsid w:val="00F0168E"/>
    <w:rsid w:val="00F01A4E"/>
    <w:rsid w:val="00F01BCA"/>
    <w:rsid w:val="00F01DA1"/>
    <w:rsid w:val="00F02442"/>
    <w:rsid w:val="00F0254A"/>
    <w:rsid w:val="00F028F1"/>
    <w:rsid w:val="00F02B0D"/>
    <w:rsid w:val="00F02D02"/>
    <w:rsid w:val="00F02EC1"/>
    <w:rsid w:val="00F02FBB"/>
    <w:rsid w:val="00F0310B"/>
    <w:rsid w:val="00F032C3"/>
    <w:rsid w:val="00F03381"/>
    <w:rsid w:val="00F03453"/>
    <w:rsid w:val="00F0368A"/>
    <w:rsid w:val="00F0380B"/>
    <w:rsid w:val="00F03E03"/>
    <w:rsid w:val="00F03EE4"/>
    <w:rsid w:val="00F03F43"/>
    <w:rsid w:val="00F04043"/>
    <w:rsid w:val="00F040E6"/>
    <w:rsid w:val="00F04244"/>
    <w:rsid w:val="00F042AE"/>
    <w:rsid w:val="00F0441C"/>
    <w:rsid w:val="00F04656"/>
    <w:rsid w:val="00F04729"/>
    <w:rsid w:val="00F0476D"/>
    <w:rsid w:val="00F04A07"/>
    <w:rsid w:val="00F04C41"/>
    <w:rsid w:val="00F04EA0"/>
    <w:rsid w:val="00F05138"/>
    <w:rsid w:val="00F05225"/>
    <w:rsid w:val="00F05336"/>
    <w:rsid w:val="00F054ED"/>
    <w:rsid w:val="00F055C3"/>
    <w:rsid w:val="00F05617"/>
    <w:rsid w:val="00F05853"/>
    <w:rsid w:val="00F05A45"/>
    <w:rsid w:val="00F05E05"/>
    <w:rsid w:val="00F05E6E"/>
    <w:rsid w:val="00F05ED0"/>
    <w:rsid w:val="00F0600D"/>
    <w:rsid w:val="00F06181"/>
    <w:rsid w:val="00F061A1"/>
    <w:rsid w:val="00F066B6"/>
    <w:rsid w:val="00F067CA"/>
    <w:rsid w:val="00F0698D"/>
    <w:rsid w:val="00F069AF"/>
    <w:rsid w:val="00F06A26"/>
    <w:rsid w:val="00F06B05"/>
    <w:rsid w:val="00F06F28"/>
    <w:rsid w:val="00F07081"/>
    <w:rsid w:val="00F073FA"/>
    <w:rsid w:val="00F07408"/>
    <w:rsid w:val="00F074A9"/>
    <w:rsid w:val="00F076DA"/>
    <w:rsid w:val="00F0784E"/>
    <w:rsid w:val="00F078FA"/>
    <w:rsid w:val="00F07906"/>
    <w:rsid w:val="00F0792B"/>
    <w:rsid w:val="00F07A35"/>
    <w:rsid w:val="00F07DC5"/>
    <w:rsid w:val="00F07FCA"/>
    <w:rsid w:val="00F07FF6"/>
    <w:rsid w:val="00F10369"/>
    <w:rsid w:val="00F1061A"/>
    <w:rsid w:val="00F1092F"/>
    <w:rsid w:val="00F10994"/>
    <w:rsid w:val="00F10EF5"/>
    <w:rsid w:val="00F10F46"/>
    <w:rsid w:val="00F1113B"/>
    <w:rsid w:val="00F11751"/>
    <w:rsid w:val="00F11C63"/>
    <w:rsid w:val="00F12062"/>
    <w:rsid w:val="00F120CC"/>
    <w:rsid w:val="00F12442"/>
    <w:rsid w:val="00F1249D"/>
    <w:rsid w:val="00F12501"/>
    <w:rsid w:val="00F125D3"/>
    <w:rsid w:val="00F125D9"/>
    <w:rsid w:val="00F1265F"/>
    <w:rsid w:val="00F13018"/>
    <w:rsid w:val="00F132D3"/>
    <w:rsid w:val="00F13353"/>
    <w:rsid w:val="00F1343C"/>
    <w:rsid w:val="00F13587"/>
    <w:rsid w:val="00F1360C"/>
    <w:rsid w:val="00F13CAB"/>
    <w:rsid w:val="00F13CE1"/>
    <w:rsid w:val="00F13D98"/>
    <w:rsid w:val="00F13EA0"/>
    <w:rsid w:val="00F13F51"/>
    <w:rsid w:val="00F1408F"/>
    <w:rsid w:val="00F14121"/>
    <w:rsid w:val="00F14184"/>
    <w:rsid w:val="00F142F7"/>
    <w:rsid w:val="00F14747"/>
    <w:rsid w:val="00F14C84"/>
    <w:rsid w:val="00F14D97"/>
    <w:rsid w:val="00F15282"/>
    <w:rsid w:val="00F1552B"/>
    <w:rsid w:val="00F155FB"/>
    <w:rsid w:val="00F156AC"/>
    <w:rsid w:val="00F156B5"/>
    <w:rsid w:val="00F1585F"/>
    <w:rsid w:val="00F1589A"/>
    <w:rsid w:val="00F15954"/>
    <w:rsid w:val="00F15AF4"/>
    <w:rsid w:val="00F15C8D"/>
    <w:rsid w:val="00F15DB6"/>
    <w:rsid w:val="00F15F90"/>
    <w:rsid w:val="00F15F98"/>
    <w:rsid w:val="00F16382"/>
    <w:rsid w:val="00F1642C"/>
    <w:rsid w:val="00F16625"/>
    <w:rsid w:val="00F166EA"/>
    <w:rsid w:val="00F16A31"/>
    <w:rsid w:val="00F16AF7"/>
    <w:rsid w:val="00F16D32"/>
    <w:rsid w:val="00F16DB8"/>
    <w:rsid w:val="00F16F21"/>
    <w:rsid w:val="00F172B5"/>
    <w:rsid w:val="00F175AA"/>
    <w:rsid w:val="00F17608"/>
    <w:rsid w:val="00F1766D"/>
    <w:rsid w:val="00F17913"/>
    <w:rsid w:val="00F17A4B"/>
    <w:rsid w:val="00F17D45"/>
    <w:rsid w:val="00F17D62"/>
    <w:rsid w:val="00F200C3"/>
    <w:rsid w:val="00F202A5"/>
    <w:rsid w:val="00F207FB"/>
    <w:rsid w:val="00F20944"/>
    <w:rsid w:val="00F20EF6"/>
    <w:rsid w:val="00F20FAC"/>
    <w:rsid w:val="00F20FE5"/>
    <w:rsid w:val="00F2152E"/>
    <w:rsid w:val="00F216D3"/>
    <w:rsid w:val="00F2186C"/>
    <w:rsid w:val="00F21946"/>
    <w:rsid w:val="00F21AE7"/>
    <w:rsid w:val="00F21C9F"/>
    <w:rsid w:val="00F21F55"/>
    <w:rsid w:val="00F220AE"/>
    <w:rsid w:val="00F2240B"/>
    <w:rsid w:val="00F22730"/>
    <w:rsid w:val="00F2286F"/>
    <w:rsid w:val="00F229C6"/>
    <w:rsid w:val="00F22B4B"/>
    <w:rsid w:val="00F22D8D"/>
    <w:rsid w:val="00F22FAC"/>
    <w:rsid w:val="00F22FB6"/>
    <w:rsid w:val="00F2319E"/>
    <w:rsid w:val="00F23407"/>
    <w:rsid w:val="00F23A8F"/>
    <w:rsid w:val="00F23C4B"/>
    <w:rsid w:val="00F23F72"/>
    <w:rsid w:val="00F2400D"/>
    <w:rsid w:val="00F241EC"/>
    <w:rsid w:val="00F241F4"/>
    <w:rsid w:val="00F2446C"/>
    <w:rsid w:val="00F24ADC"/>
    <w:rsid w:val="00F24E13"/>
    <w:rsid w:val="00F24E71"/>
    <w:rsid w:val="00F24FDF"/>
    <w:rsid w:val="00F252DB"/>
    <w:rsid w:val="00F25413"/>
    <w:rsid w:val="00F254AC"/>
    <w:rsid w:val="00F254B4"/>
    <w:rsid w:val="00F25595"/>
    <w:rsid w:val="00F255AA"/>
    <w:rsid w:val="00F2565E"/>
    <w:rsid w:val="00F25785"/>
    <w:rsid w:val="00F2594E"/>
    <w:rsid w:val="00F25AB9"/>
    <w:rsid w:val="00F25C76"/>
    <w:rsid w:val="00F25FAB"/>
    <w:rsid w:val="00F25FD0"/>
    <w:rsid w:val="00F2650B"/>
    <w:rsid w:val="00F266E9"/>
    <w:rsid w:val="00F2679C"/>
    <w:rsid w:val="00F268E4"/>
    <w:rsid w:val="00F2697E"/>
    <w:rsid w:val="00F26AE1"/>
    <w:rsid w:val="00F26AF8"/>
    <w:rsid w:val="00F26C08"/>
    <w:rsid w:val="00F26C6D"/>
    <w:rsid w:val="00F26C93"/>
    <w:rsid w:val="00F26C9D"/>
    <w:rsid w:val="00F26EED"/>
    <w:rsid w:val="00F27056"/>
    <w:rsid w:val="00F2708E"/>
    <w:rsid w:val="00F2708F"/>
    <w:rsid w:val="00F270AF"/>
    <w:rsid w:val="00F2713B"/>
    <w:rsid w:val="00F273A5"/>
    <w:rsid w:val="00F273CB"/>
    <w:rsid w:val="00F27574"/>
    <w:rsid w:val="00F278D7"/>
    <w:rsid w:val="00F27B20"/>
    <w:rsid w:val="00F27C24"/>
    <w:rsid w:val="00F27C2E"/>
    <w:rsid w:val="00F27E31"/>
    <w:rsid w:val="00F27E93"/>
    <w:rsid w:val="00F30071"/>
    <w:rsid w:val="00F3012D"/>
    <w:rsid w:val="00F3015B"/>
    <w:rsid w:val="00F304F1"/>
    <w:rsid w:val="00F3050A"/>
    <w:rsid w:val="00F30634"/>
    <w:rsid w:val="00F30859"/>
    <w:rsid w:val="00F30CAD"/>
    <w:rsid w:val="00F30D14"/>
    <w:rsid w:val="00F30D8D"/>
    <w:rsid w:val="00F30D9D"/>
    <w:rsid w:val="00F30DE0"/>
    <w:rsid w:val="00F3106F"/>
    <w:rsid w:val="00F310EF"/>
    <w:rsid w:val="00F31212"/>
    <w:rsid w:val="00F31263"/>
    <w:rsid w:val="00F312D8"/>
    <w:rsid w:val="00F314F8"/>
    <w:rsid w:val="00F3174D"/>
    <w:rsid w:val="00F31781"/>
    <w:rsid w:val="00F3199D"/>
    <w:rsid w:val="00F31BAC"/>
    <w:rsid w:val="00F31C6B"/>
    <w:rsid w:val="00F31EC2"/>
    <w:rsid w:val="00F321CB"/>
    <w:rsid w:val="00F324EB"/>
    <w:rsid w:val="00F3271F"/>
    <w:rsid w:val="00F32832"/>
    <w:rsid w:val="00F3289C"/>
    <w:rsid w:val="00F32C2A"/>
    <w:rsid w:val="00F32DB2"/>
    <w:rsid w:val="00F333EE"/>
    <w:rsid w:val="00F33420"/>
    <w:rsid w:val="00F33558"/>
    <w:rsid w:val="00F338D3"/>
    <w:rsid w:val="00F33D12"/>
    <w:rsid w:val="00F33DA8"/>
    <w:rsid w:val="00F33E49"/>
    <w:rsid w:val="00F33F05"/>
    <w:rsid w:val="00F33F8F"/>
    <w:rsid w:val="00F34197"/>
    <w:rsid w:val="00F342BD"/>
    <w:rsid w:val="00F346A2"/>
    <w:rsid w:val="00F349DB"/>
    <w:rsid w:val="00F34A16"/>
    <w:rsid w:val="00F34ACD"/>
    <w:rsid w:val="00F34D54"/>
    <w:rsid w:val="00F34D7A"/>
    <w:rsid w:val="00F34FAB"/>
    <w:rsid w:val="00F35101"/>
    <w:rsid w:val="00F35466"/>
    <w:rsid w:val="00F355A0"/>
    <w:rsid w:val="00F3575A"/>
    <w:rsid w:val="00F3589A"/>
    <w:rsid w:val="00F359BE"/>
    <w:rsid w:val="00F36690"/>
    <w:rsid w:val="00F367CB"/>
    <w:rsid w:val="00F3684C"/>
    <w:rsid w:val="00F36924"/>
    <w:rsid w:val="00F3692E"/>
    <w:rsid w:val="00F36987"/>
    <w:rsid w:val="00F36A91"/>
    <w:rsid w:val="00F36BC7"/>
    <w:rsid w:val="00F36E83"/>
    <w:rsid w:val="00F370CC"/>
    <w:rsid w:val="00F370F2"/>
    <w:rsid w:val="00F37697"/>
    <w:rsid w:val="00F37733"/>
    <w:rsid w:val="00F37961"/>
    <w:rsid w:val="00F379E8"/>
    <w:rsid w:val="00F37A09"/>
    <w:rsid w:val="00F37BE1"/>
    <w:rsid w:val="00F37CE6"/>
    <w:rsid w:val="00F40239"/>
    <w:rsid w:val="00F4044A"/>
    <w:rsid w:val="00F40462"/>
    <w:rsid w:val="00F404A0"/>
    <w:rsid w:val="00F4076E"/>
    <w:rsid w:val="00F408C7"/>
    <w:rsid w:val="00F40BDA"/>
    <w:rsid w:val="00F40CED"/>
    <w:rsid w:val="00F40D60"/>
    <w:rsid w:val="00F40F55"/>
    <w:rsid w:val="00F410AB"/>
    <w:rsid w:val="00F41229"/>
    <w:rsid w:val="00F41293"/>
    <w:rsid w:val="00F4159D"/>
    <w:rsid w:val="00F41744"/>
    <w:rsid w:val="00F417DD"/>
    <w:rsid w:val="00F418B4"/>
    <w:rsid w:val="00F419EA"/>
    <w:rsid w:val="00F41E35"/>
    <w:rsid w:val="00F41E94"/>
    <w:rsid w:val="00F420C1"/>
    <w:rsid w:val="00F42271"/>
    <w:rsid w:val="00F42734"/>
    <w:rsid w:val="00F42772"/>
    <w:rsid w:val="00F427B5"/>
    <w:rsid w:val="00F42B3B"/>
    <w:rsid w:val="00F42B85"/>
    <w:rsid w:val="00F42BF4"/>
    <w:rsid w:val="00F42CBE"/>
    <w:rsid w:val="00F42F2A"/>
    <w:rsid w:val="00F4301E"/>
    <w:rsid w:val="00F4309E"/>
    <w:rsid w:val="00F430EE"/>
    <w:rsid w:val="00F43389"/>
    <w:rsid w:val="00F43575"/>
    <w:rsid w:val="00F435AD"/>
    <w:rsid w:val="00F43611"/>
    <w:rsid w:val="00F436A1"/>
    <w:rsid w:val="00F43762"/>
    <w:rsid w:val="00F438DE"/>
    <w:rsid w:val="00F43B53"/>
    <w:rsid w:val="00F43CE9"/>
    <w:rsid w:val="00F43D14"/>
    <w:rsid w:val="00F43D7A"/>
    <w:rsid w:val="00F43EDC"/>
    <w:rsid w:val="00F441F0"/>
    <w:rsid w:val="00F445D3"/>
    <w:rsid w:val="00F445D8"/>
    <w:rsid w:val="00F4460B"/>
    <w:rsid w:val="00F44955"/>
    <w:rsid w:val="00F4498A"/>
    <w:rsid w:val="00F44AF4"/>
    <w:rsid w:val="00F450E9"/>
    <w:rsid w:val="00F45140"/>
    <w:rsid w:val="00F45183"/>
    <w:rsid w:val="00F454AB"/>
    <w:rsid w:val="00F45985"/>
    <w:rsid w:val="00F4599B"/>
    <w:rsid w:val="00F45BD0"/>
    <w:rsid w:val="00F45CD5"/>
    <w:rsid w:val="00F45D8D"/>
    <w:rsid w:val="00F460A8"/>
    <w:rsid w:val="00F46232"/>
    <w:rsid w:val="00F465D2"/>
    <w:rsid w:val="00F4699E"/>
    <w:rsid w:val="00F46DAB"/>
    <w:rsid w:val="00F46F01"/>
    <w:rsid w:val="00F46F5A"/>
    <w:rsid w:val="00F47017"/>
    <w:rsid w:val="00F4710F"/>
    <w:rsid w:val="00F4725D"/>
    <w:rsid w:val="00F4737E"/>
    <w:rsid w:val="00F47401"/>
    <w:rsid w:val="00F47730"/>
    <w:rsid w:val="00F47839"/>
    <w:rsid w:val="00F47918"/>
    <w:rsid w:val="00F47ABB"/>
    <w:rsid w:val="00F47B88"/>
    <w:rsid w:val="00F47CC6"/>
    <w:rsid w:val="00F47D7D"/>
    <w:rsid w:val="00F5007F"/>
    <w:rsid w:val="00F50084"/>
    <w:rsid w:val="00F500CE"/>
    <w:rsid w:val="00F50486"/>
    <w:rsid w:val="00F506CC"/>
    <w:rsid w:val="00F50764"/>
    <w:rsid w:val="00F50E0E"/>
    <w:rsid w:val="00F50E69"/>
    <w:rsid w:val="00F5107E"/>
    <w:rsid w:val="00F5127C"/>
    <w:rsid w:val="00F5167F"/>
    <w:rsid w:val="00F51A5C"/>
    <w:rsid w:val="00F51B8B"/>
    <w:rsid w:val="00F51BA8"/>
    <w:rsid w:val="00F51C2E"/>
    <w:rsid w:val="00F51D2C"/>
    <w:rsid w:val="00F51D57"/>
    <w:rsid w:val="00F51DA7"/>
    <w:rsid w:val="00F51EFA"/>
    <w:rsid w:val="00F51EFE"/>
    <w:rsid w:val="00F51FBD"/>
    <w:rsid w:val="00F52492"/>
    <w:rsid w:val="00F52504"/>
    <w:rsid w:val="00F5254F"/>
    <w:rsid w:val="00F52752"/>
    <w:rsid w:val="00F5286C"/>
    <w:rsid w:val="00F52CA9"/>
    <w:rsid w:val="00F52D63"/>
    <w:rsid w:val="00F534AB"/>
    <w:rsid w:val="00F5366F"/>
    <w:rsid w:val="00F53AC7"/>
    <w:rsid w:val="00F53BEF"/>
    <w:rsid w:val="00F54046"/>
    <w:rsid w:val="00F540B4"/>
    <w:rsid w:val="00F5423F"/>
    <w:rsid w:val="00F54252"/>
    <w:rsid w:val="00F54254"/>
    <w:rsid w:val="00F54447"/>
    <w:rsid w:val="00F54514"/>
    <w:rsid w:val="00F546A2"/>
    <w:rsid w:val="00F5474A"/>
    <w:rsid w:val="00F547CE"/>
    <w:rsid w:val="00F54934"/>
    <w:rsid w:val="00F549A1"/>
    <w:rsid w:val="00F54A08"/>
    <w:rsid w:val="00F54CB9"/>
    <w:rsid w:val="00F55043"/>
    <w:rsid w:val="00F5526E"/>
    <w:rsid w:val="00F55327"/>
    <w:rsid w:val="00F5551F"/>
    <w:rsid w:val="00F5569D"/>
    <w:rsid w:val="00F558A4"/>
    <w:rsid w:val="00F5599E"/>
    <w:rsid w:val="00F55B96"/>
    <w:rsid w:val="00F55C55"/>
    <w:rsid w:val="00F55CA1"/>
    <w:rsid w:val="00F55D30"/>
    <w:rsid w:val="00F56738"/>
    <w:rsid w:val="00F56D09"/>
    <w:rsid w:val="00F56E3B"/>
    <w:rsid w:val="00F570B9"/>
    <w:rsid w:val="00F5711E"/>
    <w:rsid w:val="00F571B6"/>
    <w:rsid w:val="00F57592"/>
    <w:rsid w:val="00F5761E"/>
    <w:rsid w:val="00F576B7"/>
    <w:rsid w:val="00F57A05"/>
    <w:rsid w:val="00F57A06"/>
    <w:rsid w:val="00F57B9F"/>
    <w:rsid w:val="00F57D03"/>
    <w:rsid w:val="00F57ED9"/>
    <w:rsid w:val="00F600EC"/>
    <w:rsid w:val="00F6018F"/>
    <w:rsid w:val="00F60219"/>
    <w:rsid w:val="00F607F8"/>
    <w:rsid w:val="00F6096E"/>
    <w:rsid w:val="00F60A41"/>
    <w:rsid w:val="00F60C5E"/>
    <w:rsid w:val="00F60F12"/>
    <w:rsid w:val="00F60F2D"/>
    <w:rsid w:val="00F60F95"/>
    <w:rsid w:val="00F61506"/>
    <w:rsid w:val="00F61564"/>
    <w:rsid w:val="00F615BC"/>
    <w:rsid w:val="00F616C6"/>
    <w:rsid w:val="00F61941"/>
    <w:rsid w:val="00F61E24"/>
    <w:rsid w:val="00F62150"/>
    <w:rsid w:val="00F6253B"/>
    <w:rsid w:val="00F62624"/>
    <w:rsid w:val="00F62AA5"/>
    <w:rsid w:val="00F62BC7"/>
    <w:rsid w:val="00F62C6A"/>
    <w:rsid w:val="00F62DBE"/>
    <w:rsid w:val="00F633FC"/>
    <w:rsid w:val="00F6357C"/>
    <w:rsid w:val="00F63786"/>
    <w:rsid w:val="00F63788"/>
    <w:rsid w:val="00F63905"/>
    <w:rsid w:val="00F63979"/>
    <w:rsid w:val="00F63A21"/>
    <w:rsid w:val="00F63B24"/>
    <w:rsid w:val="00F63C90"/>
    <w:rsid w:val="00F63D72"/>
    <w:rsid w:val="00F63EE2"/>
    <w:rsid w:val="00F644EC"/>
    <w:rsid w:val="00F646E5"/>
    <w:rsid w:val="00F64E7E"/>
    <w:rsid w:val="00F64E81"/>
    <w:rsid w:val="00F64ED1"/>
    <w:rsid w:val="00F651FA"/>
    <w:rsid w:val="00F6528F"/>
    <w:rsid w:val="00F65489"/>
    <w:rsid w:val="00F655AD"/>
    <w:rsid w:val="00F65628"/>
    <w:rsid w:val="00F65677"/>
    <w:rsid w:val="00F656B0"/>
    <w:rsid w:val="00F658F8"/>
    <w:rsid w:val="00F65D8F"/>
    <w:rsid w:val="00F6603A"/>
    <w:rsid w:val="00F66354"/>
    <w:rsid w:val="00F6680F"/>
    <w:rsid w:val="00F66D40"/>
    <w:rsid w:val="00F67248"/>
    <w:rsid w:val="00F672C1"/>
    <w:rsid w:val="00F67329"/>
    <w:rsid w:val="00F673BA"/>
    <w:rsid w:val="00F6746B"/>
    <w:rsid w:val="00F6779E"/>
    <w:rsid w:val="00F679D2"/>
    <w:rsid w:val="00F67B17"/>
    <w:rsid w:val="00F67B7A"/>
    <w:rsid w:val="00F67C2A"/>
    <w:rsid w:val="00F67CC5"/>
    <w:rsid w:val="00F67D0E"/>
    <w:rsid w:val="00F67E03"/>
    <w:rsid w:val="00F67F26"/>
    <w:rsid w:val="00F700FC"/>
    <w:rsid w:val="00F70153"/>
    <w:rsid w:val="00F7053D"/>
    <w:rsid w:val="00F70558"/>
    <w:rsid w:val="00F70722"/>
    <w:rsid w:val="00F7094F"/>
    <w:rsid w:val="00F70962"/>
    <w:rsid w:val="00F70DAF"/>
    <w:rsid w:val="00F71235"/>
    <w:rsid w:val="00F71407"/>
    <w:rsid w:val="00F7158F"/>
    <w:rsid w:val="00F71843"/>
    <w:rsid w:val="00F71960"/>
    <w:rsid w:val="00F71990"/>
    <w:rsid w:val="00F71B20"/>
    <w:rsid w:val="00F71B37"/>
    <w:rsid w:val="00F71B6C"/>
    <w:rsid w:val="00F71C2F"/>
    <w:rsid w:val="00F71E3B"/>
    <w:rsid w:val="00F71E57"/>
    <w:rsid w:val="00F71F0E"/>
    <w:rsid w:val="00F71FC3"/>
    <w:rsid w:val="00F72451"/>
    <w:rsid w:val="00F7250F"/>
    <w:rsid w:val="00F727A5"/>
    <w:rsid w:val="00F72E15"/>
    <w:rsid w:val="00F72F35"/>
    <w:rsid w:val="00F73174"/>
    <w:rsid w:val="00F731D7"/>
    <w:rsid w:val="00F732B5"/>
    <w:rsid w:val="00F73E59"/>
    <w:rsid w:val="00F73E70"/>
    <w:rsid w:val="00F73EAA"/>
    <w:rsid w:val="00F7412E"/>
    <w:rsid w:val="00F7440B"/>
    <w:rsid w:val="00F745AC"/>
    <w:rsid w:val="00F74621"/>
    <w:rsid w:val="00F746BD"/>
    <w:rsid w:val="00F74C5D"/>
    <w:rsid w:val="00F74DA5"/>
    <w:rsid w:val="00F74FEA"/>
    <w:rsid w:val="00F75047"/>
    <w:rsid w:val="00F752E0"/>
    <w:rsid w:val="00F75624"/>
    <w:rsid w:val="00F75C68"/>
    <w:rsid w:val="00F76075"/>
    <w:rsid w:val="00F7636E"/>
    <w:rsid w:val="00F763B4"/>
    <w:rsid w:val="00F765AF"/>
    <w:rsid w:val="00F7690D"/>
    <w:rsid w:val="00F7694F"/>
    <w:rsid w:val="00F76995"/>
    <w:rsid w:val="00F76C20"/>
    <w:rsid w:val="00F76DC1"/>
    <w:rsid w:val="00F76F24"/>
    <w:rsid w:val="00F77245"/>
    <w:rsid w:val="00F77322"/>
    <w:rsid w:val="00F776EE"/>
    <w:rsid w:val="00F777EA"/>
    <w:rsid w:val="00F779B5"/>
    <w:rsid w:val="00F77D60"/>
    <w:rsid w:val="00F77D66"/>
    <w:rsid w:val="00F80112"/>
    <w:rsid w:val="00F801D4"/>
    <w:rsid w:val="00F802A6"/>
    <w:rsid w:val="00F805E1"/>
    <w:rsid w:val="00F806A8"/>
    <w:rsid w:val="00F80806"/>
    <w:rsid w:val="00F808AC"/>
    <w:rsid w:val="00F80A0F"/>
    <w:rsid w:val="00F80D2F"/>
    <w:rsid w:val="00F80DB6"/>
    <w:rsid w:val="00F80DEA"/>
    <w:rsid w:val="00F80E81"/>
    <w:rsid w:val="00F80F83"/>
    <w:rsid w:val="00F8118F"/>
    <w:rsid w:val="00F813FB"/>
    <w:rsid w:val="00F814E4"/>
    <w:rsid w:val="00F8174D"/>
    <w:rsid w:val="00F81882"/>
    <w:rsid w:val="00F81AC8"/>
    <w:rsid w:val="00F81AD2"/>
    <w:rsid w:val="00F81B14"/>
    <w:rsid w:val="00F81CF1"/>
    <w:rsid w:val="00F821E6"/>
    <w:rsid w:val="00F82711"/>
    <w:rsid w:val="00F829D2"/>
    <w:rsid w:val="00F82A2A"/>
    <w:rsid w:val="00F82A37"/>
    <w:rsid w:val="00F82AE1"/>
    <w:rsid w:val="00F82B11"/>
    <w:rsid w:val="00F82BDE"/>
    <w:rsid w:val="00F82E1C"/>
    <w:rsid w:val="00F82EB9"/>
    <w:rsid w:val="00F82F55"/>
    <w:rsid w:val="00F832CB"/>
    <w:rsid w:val="00F8364E"/>
    <w:rsid w:val="00F83849"/>
    <w:rsid w:val="00F8391C"/>
    <w:rsid w:val="00F83A40"/>
    <w:rsid w:val="00F83D8B"/>
    <w:rsid w:val="00F83E8D"/>
    <w:rsid w:val="00F83FF2"/>
    <w:rsid w:val="00F842F5"/>
    <w:rsid w:val="00F843A0"/>
    <w:rsid w:val="00F8448F"/>
    <w:rsid w:val="00F8464E"/>
    <w:rsid w:val="00F84729"/>
    <w:rsid w:val="00F848B6"/>
    <w:rsid w:val="00F8490B"/>
    <w:rsid w:val="00F84A1D"/>
    <w:rsid w:val="00F84C66"/>
    <w:rsid w:val="00F84D36"/>
    <w:rsid w:val="00F84E3D"/>
    <w:rsid w:val="00F84EB1"/>
    <w:rsid w:val="00F851AA"/>
    <w:rsid w:val="00F851B3"/>
    <w:rsid w:val="00F852AB"/>
    <w:rsid w:val="00F852BA"/>
    <w:rsid w:val="00F85352"/>
    <w:rsid w:val="00F8535D"/>
    <w:rsid w:val="00F8559F"/>
    <w:rsid w:val="00F8579C"/>
    <w:rsid w:val="00F85846"/>
    <w:rsid w:val="00F85A03"/>
    <w:rsid w:val="00F85ADA"/>
    <w:rsid w:val="00F85DF0"/>
    <w:rsid w:val="00F862D6"/>
    <w:rsid w:val="00F869DC"/>
    <w:rsid w:val="00F86A25"/>
    <w:rsid w:val="00F86F1A"/>
    <w:rsid w:val="00F8716C"/>
    <w:rsid w:val="00F87462"/>
    <w:rsid w:val="00F875FD"/>
    <w:rsid w:val="00F877AD"/>
    <w:rsid w:val="00F87836"/>
    <w:rsid w:val="00F8783C"/>
    <w:rsid w:val="00F87892"/>
    <w:rsid w:val="00F8792F"/>
    <w:rsid w:val="00F87A65"/>
    <w:rsid w:val="00F87AC2"/>
    <w:rsid w:val="00F87C63"/>
    <w:rsid w:val="00F87CE9"/>
    <w:rsid w:val="00F90046"/>
    <w:rsid w:val="00F90069"/>
    <w:rsid w:val="00F90114"/>
    <w:rsid w:val="00F90377"/>
    <w:rsid w:val="00F90470"/>
    <w:rsid w:val="00F90495"/>
    <w:rsid w:val="00F907DF"/>
    <w:rsid w:val="00F908D1"/>
    <w:rsid w:val="00F9099B"/>
    <w:rsid w:val="00F90CBE"/>
    <w:rsid w:val="00F90D54"/>
    <w:rsid w:val="00F9106D"/>
    <w:rsid w:val="00F9106F"/>
    <w:rsid w:val="00F919A1"/>
    <w:rsid w:val="00F91A54"/>
    <w:rsid w:val="00F91C25"/>
    <w:rsid w:val="00F91E6D"/>
    <w:rsid w:val="00F91F08"/>
    <w:rsid w:val="00F91F37"/>
    <w:rsid w:val="00F92369"/>
    <w:rsid w:val="00F924B9"/>
    <w:rsid w:val="00F92590"/>
    <w:rsid w:val="00F93269"/>
    <w:rsid w:val="00F93435"/>
    <w:rsid w:val="00F9399E"/>
    <w:rsid w:val="00F939A8"/>
    <w:rsid w:val="00F93E3B"/>
    <w:rsid w:val="00F93EA4"/>
    <w:rsid w:val="00F93F88"/>
    <w:rsid w:val="00F9406E"/>
    <w:rsid w:val="00F944BF"/>
    <w:rsid w:val="00F9475D"/>
    <w:rsid w:val="00F947F1"/>
    <w:rsid w:val="00F9486E"/>
    <w:rsid w:val="00F949FB"/>
    <w:rsid w:val="00F94A21"/>
    <w:rsid w:val="00F94A99"/>
    <w:rsid w:val="00F94BF3"/>
    <w:rsid w:val="00F94EA8"/>
    <w:rsid w:val="00F94FA4"/>
    <w:rsid w:val="00F9511A"/>
    <w:rsid w:val="00F95127"/>
    <w:rsid w:val="00F9513A"/>
    <w:rsid w:val="00F951B9"/>
    <w:rsid w:val="00F951C1"/>
    <w:rsid w:val="00F956B7"/>
    <w:rsid w:val="00F95DC1"/>
    <w:rsid w:val="00F95E03"/>
    <w:rsid w:val="00F95EAA"/>
    <w:rsid w:val="00F96005"/>
    <w:rsid w:val="00F9608E"/>
    <w:rsid w:val="00F9611B"/>
    <w:rsid w:val="00F96125"/>
    <w:rsid w:val="00F9616B"/>
    <w:rsid w:val="00F96507"/>
    <w:rsid w:val="00F966EB"/>
    <w:rsid w:val="00F96818"/>
    <w:rsid w:val="00F968CA"/>
    <w:rsid w:val="00F96B01"/>
    <w:rsid w:val="00F96BBB"/>
    <w:rsid w:val="00F96EDB"/>
    <w:rsid w:val="00F9706C"/>
    <w:rsid w:val="00F97136"/>
    <w:rsid w:val="00F97333"/>
    <w:rsid w:val="00F974C7"/>
    <w:rsid w:val="00F97710"/>
    <w:rsid w:val="00F97746"/>
    <w:rsid w:val="00F97750"/>
    <w:rsid w:val="00F9789E"/>
    <w:rsid w:val="00F97A5F"/>
    <w:rsid w:val="00F97AF8"/>
    <w:rsid w:val="00F97B4E"/>
    <w:rsid w:val="00F97D62"/>
    <w:rsid w:val="00FA0048"/>
    <w:rsid w:val="00FA015F"/>
    <w:rsid w:val="00FA04D8"/>
    <w:rsid w:val="00FA05F2"/>
    <w:rsid w:val="00FA0C7F"/>
    <w:rsid w:val="00FA0ED0"/>
    <w:rsid w:val="00FA0FFF"/>
    <w:rsid w:val="00FA13DD"/>
    <w:rsid w:val="00FA14EE"/>
    <w:rsid w:val="00FA1704"/>
    <w:rsid w:val="00FA19C9"/>
    <w:rsid w:val="00FA1C95"/>
    <w:rsid w:val="00FA1DBF"/>
    <w:rsid w:val="00FA1E51"/>
    <w:rsid w:val="00FA1F1B"/>
    <w:rsid w:val="00FA1FC5"/>
    <w:rsid w:val="00FA211C"/>
    <w:rsid w:val="00FA231F"/>
    <w:rsid w:val="00FA26D2"/>
    <w:rsid w:val="00FA2A5F"/>
    <w:rsid w:val="00FA2D74"/>
    <w:rsid w:val="00FA2E4D"/>
    <w:rsid w:val="00FA2F1A"/>
    <w:rsid w:val="00FA2F9D"/>
    <w:rsid w:val="00FA38A2"/>
    <w:rsid w:val="00FA3988"/>
    <w:rsid w:val="00FA3C41"/>
    <w:rsid w:val="00FA3D5E"/>
    <w:rsid w:val="00FA3DCC"/>
    <w:rsid w:val="00FA3F23"/>
    <w:rsid w:val="00FA3FDF"/>
    <w:rsid w:val="00FA40A1"/>
    <w:rsid w:val="00FA4156"/>
    <w:rsid w:val="00FA457A"/>
    <w:rsid w:val="00FA47CF"/>
    <w:rsid w:val="00FA4864"/>
    <w:rsid w:val="00FA49E1"/>
    <w:rsid w:val="00FA49E3"/>
    <w:rsid w:val="00FA4C57"/>
    <w:rsid w:val="00FA4CF8"/>
    <w:rsid w:val="00FA4F84"/>
    <w:rsid w:val="00FA5125"/>
    <w:rsid w:val="00FA5138"/>
    <w:rsid w:val="00FA547F"/>
    <w:rsid w:val="00FA548A"/>
    <w:rsid w:val="00FA559C"/>
    <w:rsid w:val="00FA597A"/>
    <w:rsid w:val="00FA5ABF"/>
    <w:rsid w:val="00FA5F33"/>
    <w:rsid w:val="00FA60F7"/>
    <w:rsid w:val="00FA6454"/>
    <w:rsid w:val="00FA69CD"/>
    <w:rsid w:val="00FA6A73"/>
    <w:rsid w:val="00FA706A"/>
    <w:rsid w:val="00FA73E2"/>
    <w:rsid w:val="00FA74DD"/>
    <w:rsid w:val="00FA7746"/>
    <w:rsid w:val="00FA7776"/>
    <w:rsid w:val="00FA783E"/>
    <w:rsid w:val="00FA79F9"/>
    <w:rsid w:val="00FA7B37"/>
    <w:rsid w:val="00FA7F72"/>
    <w:rsid w:val="00FA7F89"/>
    <w:rsid w:val="00FA7FE4"/>
    <w:rsid w:val="00FB00A2"/>
    <w:rsid w:val="00FB00DC"/>
    <w:rsid w:val="00FB029F"/>
    <w:rsid w:val="00FB047E"/>
    <w:rsid w:val="00FB049F"/>
    <w:rsid w:val="00FB08EA"/>
    <w:rsid w:val="00FB098F"/>
    <w:rsid w:val="00FB0AA6"/>
    <w:rsid w:val="00FB11D7"/>
    <w:rsid w:val="00FB12EA"/>
    <w:rsid w:val="00FB15F2"/>
    <w:rsid w:val="00FB1987"/>
    <w:rsid w:val="00FB1C07"/>
    <w:rsid w:val="00FB1E87"/>
    <w:rsid w:val="00FB2015"/>
    <w:rsid w:val="00FB2087"/>
    <w:rsid w:val="00FB2188"/>
    <w:rsid w:val="00FB21E1"/>
    <w:rsid w:val="00FB2399"/>
    <w:rsid w:val="00FB26CD"/>
    <w:rsid w:val="00FB2974"/>
    <w:rsid w:val="00FB2A97"/>
    <w:rsid w:val="00FB2D7C"/>
    <w:rsid w:val="00FB2E05"/>
    <w:rsid w:val="00FB2E75"/>
    <w:rsid w:val="00FB310A"/>
    <w:rsid w:val="00FB31AA"/>
    <w:rsid w:val="00FB3508"/>
    <w:rsid w:val="00FB354B"/>
    <w:rsid w:val="00FB3566"/>
    <w:rsid w:val="00FB36B9"/>
    <w:rsid w:val="00FB372E"/>
    <w:rsid w:val="00FB3B75"/>
    <w:rsid w:val="00FB3BD2"/>
    <w:rsid w:val="00FB3F5B"/>
    <w:rsid w:val="00FB43C5"/>
    <w:rsid w:val="00FB4E3D"/>
    <w:rsid w:val="00FB5196"/>
    <w:rsid w:val="00FB523A"/>
    <w:rsid w:val="00FB5B10"/>
    <w:rsid w:val="00FB5B33"/>
    <w:rsid w:val="00FB5C45"/>
    <w:rsid w:val="00FB5C61"/>
    <w:rsid w:val="00FB5C73"/>
    <w:rsid w:val="00FB612F"/>
    <w:rsid w:val="00FB65C4"/>
    <w:rsid w:val="00FB664D"/>
    <w:rsid w:val="00FB6796"/>
    <w:rsid w:val="00FB6925"/>
    <w:rsid w:val="00FB6A85"/>
    <w:rsid w:val="00FB6C03"/>
    <w:rsid w:val="00FB6C0E"/>
    <w:rsid w:val="00FB6D1E"/>
    <w:rsid w:val="00FB6FC7"/>
    <w:rsid w:val="00FB7282"/>
    <w:rsid w:val="00FB729B"/>
    <w:rsid w:val="00FB7404"/>
    <w:rsid w:val="00FB76CB"/>
    <w:rsid w:val="00FB780B"/>
    <w:rsid w:val="00FB7AD2"/>
    <w:rsid w:val="00FB7B10"/>
    <w:rsid w:val="00FB7B3E"/>
    <w:rsid w:val="00FB7C2B"/>
    <w:rsid w:val="00FB7D5F"/>
    <w:rsid w:val="00FC024E"/>
    <w:rsid w:val="00FC031B"/>
    <w:rsid w:val="00FC0472"/>
    <w:rsid w:val="00FC057F"/>
    <w:rsid w:val="00FC082F"/>
    <w:rsid w:val="00FC0857"/>
    <w:rsid w:val="00FC0998"/>
    <w:rsid w:val="00FC0BEA"/>
    <w:rsid w:val="00FC0D29"/>
    <w:rsid w:val="00FC0F9B"/>
    <w:rsid w:val="00FC15AE"/>
    <w:rsid w:val="00FC17A1"/>
    <w:rsid w:val="00FC1AD8"/>
    <w:rsid w:val="00FC1B9F"/>
    <w:rsid w:val="00FC1D18"/>
    <w:rsid w:val="00FC1DB8"/>
    <w:rsid w:val="00FC1E32"/>
    <w:rsid w:val="00FC1E4C"/>
    <w:rsid w:val="00FC1E60"/>
    <w:rsid w:val="00FC2052"/>
    <w:rsid w:val="00FC2220"/>
    <w:rsid w:val="00FC2843"/>
    <w:rsid w:val="00FC287C"/>
    <w:rsid w:val="00FC2D9A"/>
    <w:rsid w:val="00FC2DB4"/>
    <w:rsid w:val="00FC2F40"/>
    <w:rsid w:val="00FC2F5F"/>
    <w:rsid w:val="00FC336B"/>
    <w:rsid w:val="00FC397F"/>
    <w:rsid w:val="00FC3E5E"/>
    <w:rsid w:val="00FC3E70"/>
    <w:rsid w:val="00FC3FB6"/>
    <w:rsid w:val="00FC4297"/>
    <w:rsid w:val="00FC42FA"/>
    <w:rsid w:val="00FC431A"/>
    <w:rsid w:val="00FC432B"/>
    <w:rsid w:val="00FC4333"/>
    <w:rsid w:val="00FC43A7"/>
    <w:rsid w:val="00FC44EC"/>
    <w:rsid w:val="00FC4554"/>
    <w:rsid w:val="00FC485A"/>
    <w:rsid w:val="00FC4967"/>
    <w:rsid w:val="00FC4A67"/>
    <w:rsid w:val="00FC4BEC"/>
    <w:rsid w:val="00FC4D7F"/>
    <w:rsid w:val="00FC4DD9"/>
    <w:rsid w:val="00FC5480"/>
    <w:rsid w:val="00FC55A1"/>
    <w:rsid w:val="00FC55CC"/>
    <w:rsid w:val="00FC55F5"/>
    <w:rsid w:val="00FC58A8"/>
    <w:rsid w:val="00FC60BB"/>
    <w:rsid w:val="00FC61B6"/>
    <w:rsid w:val="00FC6472"/>
    <w:rsid w:val="00FC6704"/>
    <w:rsid w:val="00FC6740"/>
    <w:rsid w:val="00FC69C1"/>
    <w:rsid w:val="00FC6B8B"/>
    <w:rsid w:val="00FC6BEA"/>
    <w:rsid w:val="00FC6C09"/>
    <w:rsid w:val="00FC6C13"/>
    <w:rsid w:val="00FC6C5A"/>
    <w:rsid w:val="00FC705F"/>
    <w:rsid w:val="00FC70FF"/>
    <w:rsid w:val="00FC7267"/>
    <w:rsid w:val="00FC72E6"/>
    <w:rsid w:val="00FC75FE"/>
    <w:rsid w:val="00FC763F"/>
    <w:rsid w:val="00FC7B19"/>
    <w:rsid w:val="00FC7E8C"/>
    <w:rsid w:val="00FD012C"/>
    <w:rsid w:val="00FD0134"/>
    <w:rsid w:val="00FD015C"/>
    <w:rsid w:val="00FD04A6"/>
    <w:rsid w:val="00FD051F"/>
    <w:rsid w:val="00FD0544"/>
    <w:rsid w:val="00FD06A5"/>
    <w:rsid w:val="00FD10AA"/>
    <w:rsid w:val="00FD15E0"/>
    <w:rsid w:val="00FD16FD"/>
    <w:rsid w:val="00FD183F"/>
    <w:rsid w:val="00FD1980"/>
    <w:rsid w:val="00FD1A8C"/>
    <w:rsid w:val="00FD1D5D"/>
    <w:rsid w:val="00FD20B0"/>
    <w:rsid w:val="00FD20FF"/>
    <w:rsid w:val="00FD2624"/>
    <w:rsid w:val="00FD2A9A"/>
    <w:rsid w:val="00FD2F57"/>
    <w:rsid w:val="00FD2FCC"/>
    <w:rsid w:val="00FD318F"/>
    <w:rsid w:val="00FD32AE"/>
    <w:rsid w:val="00FD3431"/>
    <w:rsid w:val="00FD3597"/>
    <w:rsid w:val="00FD3B92"/>
    <w:rsid w:val="00FD3CED"/>
    <w:rsid w:val="00FD490E"/>
    <w:rsid w:val="00FD4C15"/>
    <w:rsid w:val="00FD4DB5"/>
    <w:rsid w:val="00FD4E55"/>
    <w:rsid w:val="00FD4F06"/>
    <w:rsid w:val="00FD5078"/>
    <w:rsid w:val="00FD50CD"/>
    <w:rsid w:val="00FD5223"/>
    <w:rsid w:val="00FD539C"/>
    <w:rsid w:val="00FD57CF"/>
    <w:rsid w:val="00FD593D"/>
    <w:rsid w:val="00FD5A03"/>
    <w:rsid w:val="00FD5A7F"/>
    <w:rsid w:val="00FD5DA2"/>
    <w:rsid w:val="00FD5E45"/>
    <w:rsid w:val="00FD60F8"/>
    <w:rsid w:val="00FD6135"/>
    <w:rsid w:val="00FD627D"/>
    <w:rsid w:val="00FD6778"/>
    <w:rsid w:val="00FD67E4"/>
    <w:rsid w:val="00FD67EA"/>
    <w:rsid w:val="00FD6896"/>
    <w:rsid w:val="00FD6DAE"/>
    <w:rsid w:val="00FD6F6A"/>
    <w:rsid w:val="00FD6FB6"/>
    <w:rsid w:val="00FD7176"/>
    <w:rsid w:val="00FD7358"/>
    <w:rsid w:val="00FD7463"/>
    <w:rsid w:val="00FD7711"/>
    <w:rsid w:val="00FD797B"/>
    <w:rsid w:val="00FD7B71"/>
    <w:rsid w:val="00FD7D85"/>
    <w:rsid w:val="00FD7DB3"/>
    <w:rsid w:val="00FD7FE5"/>
    <w:rsid w:val="00FE02CC"/>
    <w:rsid w:val="00FE071C"/>
    <w:rsid w:val="00FE099F"/>
    <w:rsid w:val="00FE1069"/>
    <w:rsid w:val="00FE1070"/>
    <w:rsid w:val="00FE15BB"/>
    <w:rsid w:val="00FE1799"/>
    <w:rsid w:val="00FE1A4A"/>
    <w:rsid w:val="00FE1AFB"/>
    <w:rsid w:val="00FE1B1C"/>
    <w:rsid w:val="00FE1B71"/>
    <w:rsid w:val="00FE1BCB"/>
    <w:rsid w:val="00FE1BD6"/>
    <w:rsid w:val="00FE1D7C"/>
    <w:rsid w:val="00FE24D0"/>
    <w:rsid w:val="00FE25DD"/>
    <w:rsid w:val="00FE262F"/>
    <w:rsid w:val="00FE2B0E"/>
    <w:rsid w:val="00FE2B10"/>
    <w:rsid w:val="00FE33C5"/>
    <w:rsid w:val="00FE3619"/>
    <w:rsid w:val="00FE3BCC"/>
    <w:rsid w:val="00FE3E03"/>
    <w:rsid w:val="00FE4095"/>
    <w:rsid w:val="00FE40CC"/>
    <w:rsid w:val="00FE44B6"/>
    <w:rsid w:val="00FE4719"/>
    <w:rsid w:val="00FE47B9"/>
    <w:rsid w:val="00FE4A1D"/>
    <w:rsid w:val="00FE4C8A"/>
    <w:rsid w:val="00FE4E1E"/>
    <w:rsid w:val="00FE5069"/>
    <w:rsid w:val="00FE50CD"/>
    <w:rsid w:val="00FE5124"/>
    <w:rsid w:val="00FE538B"/>
    <w:rsid w:val="00FE5660"/>
    <w:rsid w:val="00FE57D9"/>
    <w:rsid w:val="00FE5BCB"/>
    <w:rsid w:val="00FE60AC"/>
    <w:rsid w:val="00FE60ED"/>
    <w:rsid w:val="00FE6194"/>
    <w:rsid w:val="00FE6869"/>
    <w:rsid w:val="00FE68DF"/>
    <w:rsid w:val="00FE69CF"/>
    <w:rsid w:val="00FE6B8F"/>
    <w:rsid w:val="00FE6BF0"/>
    <w:rsid w:val="00FE6D16"/>
    <w:rsid w:val="00FE6D24"/>
    <w:rsid w:val="00FE6DB4"/>
    <w:rsid w:val="00FE6FDC"/>
    <w:rsid w:val="00FE72F8"/>
    <w:rsid w:val="00FE7563"/>
    <w:rsid w:val="00FE75E0"/>
    <w:rsid w:val="00FE7919"/>
    <w:rsid w:val="00FE7956"/>
    <w:rsid w:val="00FE79CD"/>
    <w:rsid w:val="00FE7B28"/>
    <w:rsid w:val="00FE7B69"/>
    <w:rsid w:val="00FE7B70"/>
    <w:rsid w:val="00FE7C02"/>
    <w:rsid w:val="00FE7F1F"/>
    <w:rsid w:val="00FF014F"/>
    <w:rsid w:val="00FF0268"/>
    <w:rsid w:val="00FF03E9"/>
    <w:rsid w:val="00FF041B"/>
    <w:rsid w:val="00FF0886"/>
    <w:rsid w:val="00FF0891"/>
    <w:rsid w:val="00FF08F3"/>
    <w:rsid w:val="00FF0B6C"/>
    <w:rsid w:val="00FF0EBC"/>
    <w:rsid w:val="00FF1064"/>
    <w:rsid w:val="00FF10A2"/>
    <w:rsid w:val="00FF157C"/>
    <w:rsid w:val="00FF1917"/>
    <w:rsid w:val="00FF19C3"/>
    <w:rsid w:val="00FF1A1E"/>
    <w:rsid w:val="00FF1BCF"/>
    <w:rsid w:val="00FF1C52"/>
    <w:rsid w:val="00FF1E57"/>
    <w:rsid w:val="00FF1E5C"/>
    <w:rsid w:val="00FF1ED9"/>
    <w:rsid w:val="00FF1EDE"/>
    <w:rsid w:val="00FF1F0F"/>
    <w:rsid w:val="00FF201B"/>
    <w:rsid w:val="00FF2102"/>
    <w:rsid w:val="00FF210D"/>
    <w:rsid w:val="00FF22C9"/>
    <w:rsid w:val="00FF2337"/>
    <w:rsid w:val="00FF2397"/>
    <w:rsid w:val="00FF2486"/>
    <w:rsid w:val="00FF2548"/>
    <w:rsid w:val="00FF267D"/>
    <w:rsid w:val="00FF27A6"/>
    <w:rsid w:val="00FF28E9"/>
    <w:rsid w:val="00FF28FB"/>
    <w:rsid w:val="00FF295C"/>
    <w:rsid w:val="00FF298A"/>
    <w:rsid w:val="00FF2C42"/>
    <w:rsid w:val="00FF2C5A"/>
    <w:rsid w:val="00FF2F04"/>
    <w:rsid w:val="00FF3195"/>
    <w:rsid w:val="00FF35BA"/>
    <w:rsid w:val="00FF36CA"/>
    <w:rsid w:val="00FF3712"/>
    <w:rsid w:val="00FF3737"/>
    <w:rsid w:val="00FF3BC1"/>
    <w:rsid w:val="00FF3CAA"/>
    <w:rsid w:val="00FF3D60"/>
    <w:rsid w:val="00FF3EB7"/>
    <w:rsid w:val="00FF3F4A"/>
    <w:rsid w:val="00FF4359"/>
    <w:rsid w:val="00FF4394"/>
    <w:rsid w:val="00FF43BF"/>
    <w:rsid w:val="00FF483D"/>
    <w:rsid w:val="00FF4B1A"/>
    <w:rsid w:val="00FF4DD6"/>
    <w:rsid w:val="00FF4E13"/>
    <w:rsid w:val="00FF4F66"/>
    <w:rsid w:val="00FF511E"/>
    <w:rsid w:val="00FF558D"/>
    <w:rsid w:val="00FF5670"/>
    <w:rsid w:val="00FF5804"/>
    <w:rsid w:val="00FF580D"/>
    <w:rsid w:val="00FF5AC0"/>
    <w:rsid w:val="00FF5C41"/>
    <w:rsid w:val="00FF5E59"/>
    <w:rsid w:val="00FF5E97"/>
    <w:rsid w:val="00FF5EEF"/>
    <w:rsid w:val="00FF5FB9"/>
    <w:rsid w:val="00FF5FCD"/>
    <w:rsid w:val="00FF6395"/>
    <w:rsid w:val="00FF696E"/>
    <w:rsid w:val="00FF6A89"/>
    <w:rsid w:val="00FF6B39"/>
    <w:rsid w:val="00FF7206"/>
    <w:rsid w:val="00FF72DD"/>
    <w:rsid w:val="00FF7693"/>
    <w:rsid w:val="00FF7757"/>
    <w:rsid w:val="00FF77B2"/>
    <w:rsid w:val="00FF7A11"/>
    <w:rsid w:val="00FF7B6E"/>
    <w:rsid w:val="00FF7B70"/>
    <w:rsid w:val="00FF7C6F"/>
    <w:rsid w:val="00FF7D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6B354"/>
  <w15:chartTrackingRefBased/>
  <w15:docId w15:val="{60BCB2C4-F832-4127-8DEC-CA9A48AA3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F4C"/>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A30998"/>
    <w:pPr>
      <w:jc w:val="center"/>
      <w:outlineLvl w:val="0"/>
    </w:pPr>
    <w:rPr>
      <w:b/>
      <w:bCs/>
    </w:rPr>
  </w:style>
  <w:style w:type="paragraph" w:styleId="Heading2">
    <w:name w:val="heading 2"/>
    <w:basedOn w:val="Normal"/>
    <w:next w:val="Normal"/>
    <w:link w:val="Heading2Char"/>
    <w:uiPriority w:val="9"/>
    <w:unhideWhenUsed/>
    <w:qFormat/>
    <w:rsid w:val="005A13EB"/>
    <w:pPr>
      <w:outlineLvl w:val="1"/>
    </w:pPr>
    <w:rPr>
      <w:b/>
      <w:bCs/>
      <w:i/>
      <w:iCs/>
    </w:rPr>
  </w:style>
  <w:style w:type="paragraph" w:styleId="Heading3">
    <w:name w:val="heading 3"/>
    <w:basedOn w:val="Normal"/>
    <w:next w:val="Normal"/>
    <w:link w:val="Heading3Char"/>
    <w:uiPriority w:val="9"/>
    <w:unhideWhenUsed/>
    <w:qFormat/>
    <w:rsid w:val="00AA313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5966"/>
    <w:pPr>
      <w:tabs>
        <w:tab w:val="center" w:pos="4680"/>
        <w:tab w:val="right" w:pos="9360"/>
      </w:tabs>
    </w:pPr>
  </w:style>
  <w:style w:type="character" w:customStyle="1" w:styleId="HeaderChar">
    <w:name w:val="Header Char"/>
    <w:basedOn w:val="DefaultParagraphFont"/>
    <w:link w:val="Header"/>
    <w:uiPriority w:val="99"/>
    <w:rsid w:val="00335966"/>
  </w:style>
  <w:style w:type="paragraph" w:styleId="Footer">
    <w:name w:val="footer"/>
    <w:basedOn w:val="Normal"/>
    <w:link w:val="FooterChar"/>
    <w:uiPriority w:val="99"/>
    <w:unhideWhenUsed/>
    <w:rsid w:val="00335966"/>
    <w:pPr>
      <w:tabs>
        <w:tab w:val="center" w:pos="4680"/>
        <w:tab w:val="right" w:pos="9360"/>
      </w:tabs>
    </w:pPr>
  </w:style>
  <w:style w:type="character" w:customStyle="1" w:styleId="FooterChar">
    <w:name w:val="Footer Char"/>
    <w:basedOn w:val="DefaultParagraphFont"/>
    <w:link w:val="Footer"/>
    <w:uiPriority w:val="99"/>
    <w:rsid w:val="00335966"/>
  </w:style>
  <w:style w:type="character" w:styleId="Hyperlink">
    <w:name w:val="Hyperlink"/>
    <w:basedOn w:val="DefaultParagraphFont"/>
    <w:uiPriority w:val="99"/>
    <w:unhideWhenUsed/>
    <w:rsid w:val="00FF511E"/>
    <w:rPr>
      <w:color w:val="0563C1" w:themeColor="hyperlink"/>
      <w:u w:val="single"/>
    </w:rPr>
  </w:style>
  <w:style w:type="character" w:customStyle="1" w:styleId="UnresolvedMention1">
    <w:name w:val="Unresolved Mention1"/>
    <w:basedOn w:val="DefaultParagraphFont"/>
    <w:uiPriority w:val="99"/>
    <w:semiHidden/>
    <w:unhideWhenUsed/>
    <w:rsid w:val="00FF511E"/>
    <w:rPr>
      <w:color w:val="605E5C"/>
      <w:shd w:val="clear" w:color="auto" w:fill="E1DFDD"/>
    </w:rPr>
  </w:style>
  <w:style w:type="character" w:styleId="LineNumber">
    <w:name w:val="line number"/>
    <w:basedOn w:val="DefaultParagraphFont"/>
    <w:uiPriority w:val="99"/>
    <w:semiHidden/>
    <w:unhideWhenUsed/>
    <w:rsid w:val="00B12DF8"/>
  </w:style>
  <w:style w:type="character" w:styleId="CommentReference">
    <w:name w:val="annotation reference"/>
    <w:basedOn w:val="DefaultParagraphFont"/>
    <w:uiPriority w:val="99"/>
    <w:semiHidden/>
    <w:unhideWhenUsed/>
    <w:rsid w:val="004D47FD"/>
    <w:rPr>
      <w:sz w:val="16"/>
      <w:szCs w:val="16"/>
    </w:rPr>
  </w:style>
  <w:style w:type="character" w:customStyle="1" w:styleId="Heading2Char">
    <w:name w:val="Heading 2 Char"/>
    <w:basedOn w:val="DefaultParagraphFont"/>
    <w:link w:val="Heading2"/>
    <w:uiPriority w:val="9"/>
    <w:rsid w:val="00E47091"/>
    <w:rPr>
      <w:rFonts w:ascii="Times New Roman" w:eastAsia="Times New Roman" w:hAnsi="Times New Roman" w:cs="Times New Roman"/>
      <w:b/>
      <w:bCs/>
      <w:iCs/>
      <w:sz w:val="24"/>
      <w:szCs w:val="24"/>
    </w:rPr>
  </w:style>
  <w:style w:type="character" w:customStyle="1" w:styleId="Heading1Char">
    <w:name w:val="Heading 1 Char"/>
    <w:basedOn w:val="DefaultParagraphFont"/>
    <w:link w:val="Heading1"/>
    <w:uiPriority w:val="9"/>
    <w:rsid w:val="00A30998"/>
    <w:rPr>
      <w:rFonts w:ascii="Times New Roman" w:hAnsi="Times New Roman" w:cs="Times New Roman"/>
      <w:b/>
      <w:bCs/>
      <w:sz w:val="24"/>
      <w:szCs w:val="24"/>
    </w:rPr>
  </w:style>
  <w:style w:type="character" w:styleId="PlaceholderText">
    <w:name w:val="Placeholder Text"/>
    <w:basedOn w:val="DefaultParagraphFont"/>
    <w:uiPriority w:val="99"/>
    <w:semiHidden/>
    <w:rsid w:val="00CA034C"/>
    <w:rPr>
      <w:color w:val="808080"/>
    </w:rPr>
  </w:style>
  <w:style w:type="character" w:styleId="FollowedHyperlink">
    <w:name w:val="FollowedHyperlink"/>
    <w:basedOn w:val="DefaultParagraphFont"/>
    <w:uiPriority w:val="99"/>
    <w:semiHidden/>
    <w:unhideWhenUsed/>
    <w:rsid w:val="00F9789E"/>
    <w:rPr>
      <w:color w:val="954F72" w:themeColor="followedHyperlink"/>
      <w:u w:val="single"/>
    </w:rPr>
  </w:style>
  <w:style w:type="paragraph" w:styleId="CommentText">
    <w:name w:val="annotation text"/>
    <w:basedOn w:val="Normal"/>
    <w:link w:val="CommentTextChar"/>
    <w:uiPriority w:val="99"/>
    <w:unhideWhenUsed/>
    <w:rsid w:val="00CD66F7"/>
    <w:rPr>
      <w:sz w:val="20"/>
      <w:szCs w:val="20"/>
    </w:rPr>
  </w:style>
  <w:style w:type="character" w:customStyle="1" w:styleId="CommentTextChar">
    <w:name w:val="Comment Text Char"/>
    <w:basedOn w:val="DefaultParagraphFont"/>
    <w:link w:val="CommentText"/>
    <w:uiPriority w:val="99"/>
    <w:rsid w:val="00CD66F7"/>
    <w:rPr>
      <w:sz w:val="20"/>
      <w:szCs w:val="20"/>
    </w:rPr>
  </w:style>
  <w:style w:type="paragraph" w:styleId="CommentSubject">
    <w:name w:val="annotation subject"/>
    <w:basedOn w:val="CommentText"/>
    <w:next w:val="CommentText"/>
    <w:link w:val="CommentSubjectChar"/>
    <w:uiPriority w:val="99"/>
    <w:semiHidden/>
    <w:unhideWhenUsed/>
    <w:rsid w:val="00CD66F7"/>
    <w:rPr>
      <w:b/>
      <w:bCs/>
    </w:rPr>
  </w:style>
  <w:style w:type="character" w:customStyle="1" w:styleId="CommentSubjectChar">
    <w:name w:val="Comment Subject Char"/>
    <w:basedOn w:val="CommentTextChar"/>
    <w:link w:val="CommentSubject"/>
    <w:uiPriority w:val="99"/>
    <w:semiHidden/>
    <w:rsid w:val="00CD66F7"/>
    <w:rPr>
      <w:b/>
      <w:bCs/>
      <w:sz w:val="20"/>
      <w:szCs w:val="20"/>
    </w:rPr>
  </w:style>
  <w:style w:type="paragraph" w:styleId="Revision">
    <w:name w:val="Revision"/>
    <w:hidden/>
    <w:uiPriority w:val="99"/>
    <w:semiHidden/>
    <w:rsid w:val="00D146C3"/>
    <w:pPr>
      <w:spacing w:after="0" w:line="240" w:lineRule="auto"/>
    </w:pPr>
  </w:style>
  <w:style w:type="paragraph" w:styleId="FootnoteText">
    <w:name w:val="footnote text"/>
    <w:basedOn w:val="Normal"/>
    <w:link w:val="FootnoteTextChar"/>
    <w:uiPriority w:val="99"/>
    <w:unhideWhenUsed/>
    <w:rsid w:val="00987B59"/>
    <w:rPr>
      <w:sz w:val="20"/>
      <w:szCs w:val="20"/>
    </w:rPr>
  </w:style>
  <w:style w:type="character" w:customStyle="1" w:styleId="FootnoteTextChar">
    <w:name w:val="Footnote Text Char"/>
    <w:basedOn w:val="DefaultParagraphFont"/>
    <w:link w:val="FootnoteText"/>
    <w:uiPriority w:val="99"/>
    <w:rsid w:val="00987B59"/>
    <w:rPr>
      <w:sz w:val="20"/>
      <w:szCs w:val="20"/>
    </w:rPr>
  </w:style>
  <w:style w:type="character" w:styleId="FootnoteReference">
    <w:name w:val="footnote reference"/>
    <w:basedOn w:val="DefaultParagraphFont"/>
    <w:uiPriority w:val="99"/>
    <w:semiHidden/>
    <w:unhideWhenUsed/>
    <w:rsid w:val="00987B59"/>
    <w:rPr>
      <w:vertAlign w:val="superscript"/>
    </w:rPr>
  </w:style>
  <w:style w:type="paragraph" w:styleId="ListParagraph">
    <w:name w:val="List Paragraph"/>
    <w:basedOn w:val="Normal"/>
    <w:uiPriority w:val="34"/>
    <w:qFormat/>
    <w:rsid w:val="002341AD"/>
    <w:pPr>
      <w:ind w:left="720"/>
      <w:contextualSpacing/>
    </w:pPr>
  </w:style>
  <w:style w:type="paragraph" w:styleId="NormalWeb">
    <w:name w:val="Normal (Web)"/>
    <w:basedOn w:val="Normal"/>
    <w:uiPriority w:val="99"/>
    <w:unhideWhenUsed/>
    <w:rsid w:val="00AF67D7"/>
    <w:pPr>
      <w:spacing w:before="100" w:beforeAutospacing="1" w:after="100" w:afterAutospacing="1"/>
    </w:pPr>
  </w:style>
  <w:style w:type="character" w:customStyle="1" w:styleId="apple-converted-space">
    <w:name w:val="apple-converted-space"/>
    <w:basedOn w:val="DefaultParagraphFont"/>
    <w:rsid w:val="009601B0"/>
  </w:style>
  <w:style w:type="character" w:customStyle="1" w:styleId="highlight">
    <w:name w:val="highlight"/>
    <w:basedOn w:val="DefaultParagraphFont"/>
    <w:rsid w:val="00F5711E"/>
  </w:style>
  <w:style w:type="paragraph" w:styleId="NormalIndent">
    <w:name w:val="Normal Indent"/>
    <w:basedOn w:val="Normal"/>
    <w:uiPriority w:val="99"/>
    <w:unhideWhenUsed/>
    <w:qFormat/>
    <w:rsid w:val="00CB0017"/>
    <w:rPr>
      <w:rFonts w:ascii="Times" w:eastAsia="MS Mincho" w:hAnsi="Times"/>
    </w:rPr>
  </w:style>
  <w:style w:type="paragraph" w:styleId="BalloonText">
    <w:name w:val="Balloon Text"/>
    <w:basedOn w:val="Normal"/>
    <w:link w:val="BalloonTextChar"/>
    <w:uiPriority w:val="99"/>
    <w:semiHidden/>
    <w:unhideWhenUsed/>
    <w:rsid w:val="00A838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3868"/>
    <w:rPr>
      <w:rFonts w:ascii="Segoe UI" w:eastAsia="Times New Roman" w:hAnsi="Segoe UI" w:cs="Segoe UI"/>
      <w:sz w:val="18"/>
      <w:szCs w:val="18"/>
    </w:rPr>
  </w:style>
  <w:style w:type="character" w:styleId="UnresolvedMention">
    <w:name w:val="Unresolved Mention"/>
    <w:basedOn w:val="DefaultParagraphFont"/>
    <w:uiPriority w:val="99"/>
    <w:semiHidden/>
    <w:unhideWhenUsed/>
    <w:rsid w:val="005B625C"/>
    <w:rPr>
      <w:color w:val="605E5C"/>
      <w:shd w:val="clear" w:color="auto" w:fill="E1DFDD"/>
    </w:rPr>
  </w:style>
  <w:style w:type="character" w:styleId="PageNumber">
    <w:name w:val="page number"/>
    <w:basedOn w:val="DefaultParagraphFont"/>
    <w:uiPriority w:val="99"/>
    <w:semiHidden/>
    <w:unhideWhenUsed/>
    <w:rsid w:val="005003B7"/>
  </w:style>
  <w:style w:type="paragraph" w:styleId="Caption">
    <w:name w:val="caption"/>
    <w:basedOn w:val="Normal"/>
    <w:next w:val="Normal"/>
    <w:uiPriority w:val="35"/>
    <w:unhideWhenUsed/>
    <w:qFormat/>
    <w:rsid w:val="001418A7"/>
    <w:pPr>
      <w:spacing w:after="200"/>
    </w:pPr>
    <w:rPr>
      <w:i/>
      <w:iCs/>
      <w:color w:val="44546A" w:themeColor="text2"/>
      <w:sz w:val="18"/>
      <w:szCs w:val="18"/>
    </w:rPr>
  </w:style>
  <w:style w:type="paragraph" w:customStyle="1" w:styleId="IJPHeading1">
    <w:name w:val="IJP Heading 1"/>
    <w:basedOn w:val="Heading1"/>
    <w:autoRedefine/>
    <w:qFormat/>
    <w:rsid w:val="001E0CCB"/>
    <w:rPr>
      <w:bCs w:val="0"/>
      <w:kern w:val="36"/>
    </w:rPr>
  </w:style>
  <w:style w:type="paragraph" w:customStyle="1" w:styleId="IJPHeading2">
    <w:name w:val="IJP Heading 2"/>
    <w:basedOn w:val="Heading2"/>
    <w:autoRedefine/>
    <w:qFormat/>
    <w:rsid w:val="00147B1B"/>
    <w:rPr>
      <w:bCs w:val="0"/>
      <w:i w:val="0"/>
    </w:rPr>
  </w:style>
  <w:style w:type="paragraph" w:customStyle="1" w:styleId="IJPHeading3">
    <w:name w:val="IJP Heading 3"/>
    <w:basedOn w:val="Heading2"/>
    <w:autoRedefine/>
    <w:qFormat/>
    <w:rsid w:val="00B733FA"/>
    <w:pPr>
      <w:spacing w:before="240" w:after="240"/>
      <w:outlineLvl w:val="2"/>
    </w:pPr>
  </w:style>
  <w:style w:type="numbering" w:customStyle="1" w:styleId="CurrentList1">
    <w:name w:val="Current List1"/>
    <w:uiPriority w:val="99"/>
    <w:rsid w:val="00E24A44"/>
    <w:pPr>
      <w:numPr>
        <w:numId w:val="6"/>
      </w:numPr>
    </w:pPr>
  </w:style>
  <w:style w:type="numbering" w:customStyle="1" w:styleId="CurrentList2">
    <w:name w:val="Current List2"/>
    <w:uiPriority w:val="99"/>
    <w:rsid w:val="00E24A44"/>
    <w:pPr>
      <w:numPr>
        <w:numId w:val="7"/>
      </w:numPr>
    </w:pPr>
  </w:style>
  <w:style w:type="paragraph" w:customStyle="1" w:styleId="Titlepage">
    <w:name w:val="Title page"/>
    <w:basedOn w:val="Normal"/>
    <w:qFormat/>
    <w:rsid w:val="00CD6AE4"/>
    <w:rPr>
      <w:rFonts w:eastAsia="Calibri"/>
    </w:rPr>
  </w:style>
  <w:style w:type="table" w:styleId="TableGrid">
    <w:name w:val="Table Grid"/>
    <w:basedOn w:val="TableNormal"/>
    <w:uiPriority w:val="39"/>
    <w:rsid w:val="00ED03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366723"/>
    <w:rPr>
      <w:sz w:val="20"/>
      <w:szCs w:val="20"/>
    </w:rPr>
  </w:style>
  <w:style w:type="character" w:customStyle="1" w:styleId="EndnoteTextChar">
    <w:name w:val="Endnote Text Char"/>
    <w:basedOn w:val="DefaultParagraphFont"/>
    <w:link w:val="EndnoteText"/>
    <w:uiPriority w:val="99"/>
    <w:semiHidden/>
    <w:rsid w:val="00366723"/>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366723"/>
    <w:rPr>
      <w:vertAlign w:val="superscript"/>
    </w:rPr>
  </w:style>
  <w:style w:type="paragraph" w:customStyle="1" w:styleId="IJPNormalBody">
    <w:name w:val="IJP_Normal_Body"/>
    <w:basedOn w:val="Normal"/>
    <w:autoRedefine/>
    <w:qFormat/>
    <w:rsid w:val="00485226"/>
  </w:style>
  <w:style w:type="paragraph" w:customStyle="1" w:styleId="APAHeading1">
    <w:name w:val="APA Heading 1"/>
    <w:basedOn w:val="IJPHeading1"/>
    <w:autoRedefine/>
    <w:qFormat/>
    <w:rsid w:val="00185521"/>
    <w:pPr>
      <w:spacing w:after="120"/>
    </w:pPr>
    <w:rPr>
      <w:szCs w:val="22"/>
      <w14:ligatures w14:val="standardContextual"/>
    </w:rPr>
  </w:style>
  <w:style w:type="paragraph" w:customStyle="1" w:styleId="APAHeading2">
    <w:name w:val="APA Heading 2"/>
    <w:basedOn w:val="APAHeading1"/>
    <w:autoRedefine/>
    <w:qFormat/>
    <w:rsid w:val="00E04427"/>
    <w:pPr>
      <w:contextualSpacing/>
      <w:jc w:val="both"/>
      <w:pPrChange w:id="0" w:author="Darci Watanabe" w:date="2024-04-15T20:59:00Z">
        <w:pPr>
          <w:spacing w:after="120"/>
          <w:contextualSpacing/>
          <w:jc w:val="both"/>
          <w:outlineLvl w:val="0"/>
        </w:pPr>
      </w:pPrChange>
    </w:pPr>
    <w:rPr>
      <w:rPrChange w:id="0" w:author="Darci Watanabe" w:date="2024-04-15T20:59:00Z">
        <w:rPr>
          <w:b/>
          <w:kern w:val="36"/>
          <w:sz w:val="24"/>
          <w:szCs w:val="22"/>
          <w:lang w:val="en-US" w:eastAsia="en-US" w:bidi="ar-SA"/>
          <w14:ligatures w14:val="standardContextual"/>
        </w:rPr>
      </w:rPrChange>
    </w:rPr>
  </w:style>
  <w:style w:type="paragraph" w:customStyle="1" w:styleId="APAHeading3">
    <w:name w:val="APA Heading 3"/>
    <w:basedOn w:val="APAHeading2"/>
    <w:autoRedefine/>
    <w:qFormat/>
    <w:rsid w:val="00D917B6"/>
    <w:rPr>
      <w:i/>
    </w:rPr>
  </w:style>
  <w:style w:type="paragraph" w:customStyle="1" w:styleId="APANormalBody">
    <w:name w:val="APA Normal Body"/>
    <w:basedOn w:val="IJPNormalBody"/>
    <w:autoRedefine/>
    <w:qFormat/>
    <w:rsid w:val="00D05318"/>
    <w:pPr>
      <w:spacing w:after="240"/>
      <w:ind w:firstLine="720"/>
      <w:jc w:val="both"/>
      <w:pPrChange w:id="1" w:author="Darci Watanabe" w:date="2024-04-15T20:25:00Z">
        <w:pPr>
          <w:spacing w:after="240"/>
          <w:ind w:firstLine="720"/>
          <w:jc w:val="both"/>
        </w:pPr>
      </w:pPrChange>
    </w:pPr>
    <w:rPr>
      <w:lang w:eastAsia="de-CH"/>
      <w:rPrChange w:id="1" w:author="Darci Watanabe" w:date="2024-04-15T20:25:00Z">
        <w:rPr>
          <w:sz w:val="24"/>
          <w:szCs w:val="24"/>
          <w:lang w:val="en-US" w:eastAsia="de-CH" w:bidi="ar-SA"/>
        </w:rPr>
      </w:rPrChange>
    </w:rPr>
  </w:style>
  <w:style w:type="character" w:customStyle="1" w:styleId="Heading3Char">
    <w:name w:val="Heading 3 Char"/>
    <w:basedOn w:val="DefaultParagraphFont"/>
    <w:link w:val="Heading3"/>
    <w:uiPriority w:val="9"/>
    <w:rsid w:val="00AA313B"/>
    <w:rPr>
      <w:rFonts w:asciiTheme="majorHAnsi" w:eastAsiaTheme="majorEastAsia" w:hAnsiTheme="majorHAnsi" w:cstheme="majorBidi"/>
      <w:color w:val="1F3763" w:themeColor="accent1" w:themeShade="7F"/>
      <w:sz w:val="24"/>
      <w:szCs w:val="24"/>
    </w:rPr>
  </w:style>
  <w:style w:type="character" w:customStyle="1" w:styleId="anchor-text">
    <w:name w:val="anchor-text"/>
    <w:basedOn w:val="DefaultParagraphFont"/>
    <w:rsid w:val="00F646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40432">
      <w:bodyDiv w:val="1"/>
      <w:marLeft w:val="0"/>
      <w:marRight w:val="0"/>
      <w:marTop w:val="0"/>
      <w:marBottom w:val="0"/>
      <w:divBdr>
        <w:top w:val="none" w:sz="0" w:space="0" w:color="auto"/>
        <w:left w:val="none" w:sz="0" w:space="0" w:color="auto"/>
        <w:bottom w:val="none" w:sz="0" w:space="0" w:color="auto"/>
        <w:right w:val="none" w:sz="0" w:space="0" w:color="auto"/>
      </w:divBdr>
    </w:div>
    <w:div w:id="4134081">
      <w:bodyDiv w:val="1"/>
      <w:marLeft w:val="0"/>
      <w:marRight w:val="0"/>
      <w:marTop w:val="0"/>
      <w:marBottom w:val="0"/>
      <w:divBdr>
        <w:top w:val="none" w:sz="0" w:space="0" w:color="auto"/>
        <w:left w:val="none" w:sz="0" w:space="0" w:color="auto"/>
        <w:bottom w:val="none" w:sz="0" w:space="0" w:color="auto"/>
        <w:right w:val="none" w:sz="0" w:space="0" w:color="auto"/>
      </w:divBdr>
    </w:div>
    <w:div w:id="4214745">
      <w:bodyDiv w:val="1"/>
      <w:marLeft w:val="0"/>
      <w:marRight w:val="0"/>
      <w:marTop w:val="0"/>
      <w:marBottom w:val="0"/>
      <w:divBdr>
        <w:top w:val="none" w:sz="0" w:space="0" w:color="auto"/>
        <w:left w:val="none" w:sz="0" w:space="0" w:color="auto"/>
        <w:bottom w:val="none" w:sz="0" w:space="0" w:color="auto"/>
        <w:right w:val="none" w:sz="0" w:space="0" w:color="auto"/>
      </w:divBdr>
    </w:div>
    <w:div w:id="4872221">
      <w:bodyDiv w:val="1"/>
      <w:marLeft w:val="0"/>
      <w:marRight w:val="0"/>
      <w:marTop w:val="0"/>
      <w:marBottom w:val="0"/>
      <w:divBdr>
        <w:top w:val="none" w:sz="0" w:space="0" w:color="auto"/>
        <w:left w:val="none" w:sz="0" w:space="0" w:color="auto"/>
        <w:bottom w:val="none" w:sz="0" w:space="0" w:color="auto"/>
        <w:right w:val="none" w:sz="0" w:space="0" w:color="auto"/>
      </w:divBdr>
    </w:div>
    <w:div w:id="8072267">
      <w:bodyDiv w:val="1"/>
      <w:marLeft w:val="0"/>
      <w:marRight w:val="0"/>
      <w:marTop w:val="0"/>
      <w:marBottom w:val="0"/>
      <w:divBdr>
        <w:top w:val="none" w:sz="0" w:space="0" w:color="auto"/>
        <w:left w:val="none" w:sz="0" w:space="0" w:color="auto"/>
        <w:bottom w:val="none" w:sz="0" w:space="0" w:color="auto"/>
        <w:right w:val="none" w:sz="0" w:space="0" w:color="auto"/>
      </w:divBdr>
    </w:div>
    <w:div w:id="14380612">
      <w:bodyDiv w:val="1"/>
      <w:marLeft w:val="0"/>
      <w:marRight w:val="0"/>
      <w:marTop w:val="0"/>
      <w:marBottom w:val="0"/>
      <w:divBdr>
        <w:top w:val="none" w:sz="0" w:space="0" w:color="auto"/>
        <w:left w:val="none" w:sz="0" w:space="0" w:color="auto"/>
        <w:bottom w:val="none" w:sz="0" w:space="0" w:color="auto"/>
        <w:right w:val="none" w:sz="0" w:space="0" w:color="auto"/>
      </w:divBdr>
    </w:div>
    <w:div w:id="16588886">
      <w:bodyDiv w:val="1"/>
      <w:marLeft w:val="0"/>
      <w:marRight w:val="0"/>
      <w:marTop w:val="0"/>
      <w:marBottom w:val="0"/>
      <w:divBdr>
        <w:top w:val="none" w:sz="0" w:space="0" w:color="auto"/>
        <w:left w:val="none" w:sz="0" w:space="0" w:color="auto"/>
        <w:bottom w:val="none" w:sz="0" w:space="0" w:color="auto"/>
        <w:right w:val="none" w:sz="0" w:space="0" w:color="auto"/>
      </w:divBdr>
    </w:div>
    <w:div w:id="17439994">
      <w:bodyDiv w:val="1"/>
      <w:marLeft w:val="0"/>
      <w:marRight w:val="0"/>
      <w:marTop w:val="0"/>
      <w:marBottom w:val="0"/>
      <w:divBdr>
        <w:top w:val="none" w:sz="0" w:space="0" w:color="auto"/>
        <w:left w:val="none" w:sz="0" w:space="0" w:color="auto"/>
        <w:bottom w:val="none" w:sz="0" w:space="0" w:color="auto"/>
        <w:right w:val="none" w:sz="0" w:space="0" w:color="auto"/>
      </w:divBdr>
    </w:div>
    <w:div w:id="17705032">
      <w:bodyDiv w:val="1"/>
      <w:marLeft w:val="0"/>
      <w:marRight w:val="0"/>
      <w:marTop w:val="0"/>
      <w:marBottom w:val="0"/>
      <w:divBdr>
        <w:top w:val="none" w:sz="0" w:space="0" w:color="auto"/>
        <w:left w:val="none" w:sz="0" w:space="0" w:color="auto"/>
        <w:bottom w:val="none" w:sz="0" w:space="0" w:color="auto"/>
        <w:right w:val="none" w:sz="0" w:space="0" w:color="auto"/>
      </w:divBdr>
    </w:div>
    <w:div w:id="23140068">
      <w:bodyDiv w:val="1"/>
      <w:marLeft w:val="0"/>
      <w:marRight w:val="0"/>
      <w:marTop w:val="0"/>
      <w:marBottom w:val="0"/>
      <w:divBdr>
        <w:top w:val="none" w:sz="0" w:space="0" w:color="auto"/>
        <w:left w:val="none" w:sz="0" w:space="0" w:color="auto"/>
        <w:bottom w:val="none" w:sz="0" w:space="0" w:color="auto"/>
        <w:right w:val="none" w:sz="0" w:space="0" w:color="auto"/>
      </w:divBdr>
    </w:div>
    <w:div w:id="23218897">
      <w:bodyDiv w:val="1"/>
      <w:marLeft w:val="0"/>
      <w:marRight w:val="0"/>
      <w:marTop w:val="0"/>
      <w:marBottom w:val="0"/>
      <w:divBdr>
        <w:top w:val="none" w:sz="0" w:space="0" w:color="auto"/>
        <w:left w:val="none" w:sz="0" w:space="0" w:color="auto"/>
        <w:bottom w:val="none" w:sz="0" w:space="0" w:color="auto"/>
        <w:right w:val="none" w:sz="0" w:space="0" w:color="auto"/>
      </w:divBdr>
    </w:div>
    <w:div w:id="23987358">
      <w:bodyDiv w:val="1"/>
      <w:marLeft w:val="0"/>
      <w:marRight w:val="0"/>
      <w:marTop w:val="0"/>
      <w:marBottom w:val="0"/>
      <w:divBdr>
        <w:top w:val="none" w:sz="0" w:space="0" w:color="auto"/>
        <w:left w:val="none" w:sz="0" w:space="0" w:color="auto"/>
        <w:bottom w:val="none" w:sz="0" w:space="0" w:color="auto"/>
        <w:right w:val="none" w:sz="0" w:space="0" w:color="auto"/>
      </w:divBdr>
      <w:divsChild>
        <w:div w:id="850992584">
          <w:marLeft w:val="0"/>
          <w:marRight w:val="0"/>
          <w:marTop w:val="0"/>
          <w:marBottom w:val="0"/>
          <w:divBdr>
            <w:top w:val="none" w:sz="0" w:space="0" w:color="auto"/>
            <w:left w:val="none" w:sz="0" w:space="0" w:color="auto"/>
            <w:bottom w:val="none" w:sz="0" w:space="0" w:color="auto"/>
            <w:right w:val="none" w:sz="0" w:space="0" w:color="auto"/>
          </w:divBdr>
        </w:div>
      </w:divsChild>
    </w:div>
    <w:div w:id="24061900">
      <w:bodyDiv w:val="1"/>
      <w:marLeft w:val="0"/>
      <w:marRight w:val="0"/>
      <w:marTop w:val="0"/>
      <w:marBottom w:val="0"/>
      <w:divBdr>
        <w:top w:val="none" w:sz="0" w:space="0" w:color="auto"/>
        <w:left w:val="none" w:sz="0" w:space="0" w:color="auto"/>
        <w:bottom w:val="none" w:sz="0" w:space="0" w:color="auto"/>
        <w:right w:val="none" w:sz="0" w:space="0" w:color="auto"/>
      </w:divBdr>
    </w:div>
    <w:div w:id="24260041">
      <w:bodyDiv w:val="1"/>
      <w:marLeft w:val="0"/>
      <w:marRight w:val="0"/>
      <w:marTop w:val="0"/>
      <w:marBottom w:val="0"/>
      <w:divBdr>
        <w:top w:val="none" w:sz="0" w:space="0" w:color="auto"/>
        <w:left w:val="none" w:sz="0" w:space="0" w:color="auto"/>
        <w:bottom w:val="none" w:sz="0" w:space="0" w:color="auto"/>
        <w:right w:val="none" w:sz="0" w:space="0" w:color="auto"/>
      </w:divBdr>
    </w:div>
    <w:div w:id="24526773">
      <w:bodyDiv w:val="1"/>
      <w:marLeft w:val="0"/>
      <w:marRight w:val="0"/>
      <w:marTop w:val="0"/>
      <w:marBottom w:val="0"/>
      <w:divBdr>
        <w:top w:val="none" w:sz="0" w:space="0" w:color="auto"/>
        <w:left w:val="none" w:sz="0" w:space="0" w:color="auto"/>
        <w:bottom w:val="none" w:sz="0" w:space="0" w:color="auto"/>
        <w:right w:val="none" w:sz="0" w:space="0" w:color="auto"/>
      </w:divBdr>
      <w:divsChild>
        <w:div w:id="2124223406">
          <w:marLeft w:val="0"/>
          <w:marRight w:val="0"/>
          <w:marTop w:val="0"/>
          <w:marBottom w:val="0"/>
          <w:divBdr>
            <w:top w:val="none" w:sz="0" w:space="0" w:color="auto"/>
            <w:left w:val="none" w:sz="0" w:space="0" w:color="auto"/>
            <w:bottom w:val="none" w:sz="0" w:space="0" w:color="auto"/>
            <w:right w:val="none" w:sz="0" w:space="0" w:color="auto"/>
          </w:divBdr>
        </w:div>
      </w:divsChild>
    </w:div>
    <w:div w:id="37556900">
      <w:bodyDiv w:val="1"/>
      <w:marLeft w:val="0"/>
      <w:marRight w:val="0"/>
      <w:marTop w:val="0"/>
      <w:marBottom w:val="0"/>
      <w:divBdr>
        <w:top w:val="none" w:sz="0" w:space="0" w:color="auto"/>
        <w:left w:val="none" w:sz="0" w:space="0" w:color="auto"/>
        <w:bottom w:val="none" w:sz="0" w:space="0" w:color="auto"/>
        <w:right w:val="none" w:sz="0" w:space="0" w:color="auto"/>
      </w:divBdr>
      <w:divsChild>
        <w:div w:id="198206538">
          <w:marLeft w:val="0"/>
          <w:marRight w:val="0"/>
          <w:marTop w:val="0"/>
          <w:marBottom w:val="0"/>
          <w:divBdr>
            <w:top w:val="none" w:sz="0" w:space="0" w:color="auto"/>
            <w:left w:val="none" w:sz="0" w:space="0" w:color="auto"/>
            <w:bottom w:val="none" w:sz="0" w:space="0" w:color="auto"/>
            <w:right w:val="none" w:sz="0" w:space="0" w:color="auto"/>
          </w:divBdr>
        </w:div>
      </w:divsChild>
    </w:div>
    <w:div w:id="38942997">
      <w:bodyDiv w:val="1"/>
      <w:marLeft w:val="0"/>
      <w:marRight w:val="0"/>
      <w:marTop w:val="0"/>
      <w:marBottom w:val="0"/>
      <w:divBdr>
        <w:top w:val="none" w:sz="0" w:space="0" w:color="auto"/>
        <w:left w:val="none" w:sz="0" w:space="0" w:color="auto"/>
        <w:bottom w:val="none" w:sz="0" w:space="0" w:color="auto"/>
        <w:right w:val="none" w:sz="0" w:space="0" w:color="auto"/>
      </w:divBdr>
    </w:div>
    <w:div w:id="48577059">
      <w:bodyDiv w:val="1"/>
      <w:marLeft w:val="0"/>
      <w:marRight w:val="0"/>
      <w:marTop w:val="0"/>
      <w:marBottom w:val="0"/>
      <w:divBdr>
        <w:top w:val="none" w:sz="0" w:space="0" w:color="auto"/>
        <w:left w:val="none" w:sz="0" w:space="0" w:color="auto"/>
        <w:bottom w:val="none" w:sz="0" w:space="0" w:color="auto"/>
        <w:right w:val="none" w:sz="0" w:space="0" w:color="auto"/>
      </w:divBdr>
    </w:div>
    <w:div w:id="55933181">
      <w:bodyDiv w:val="1"/>
      <w:marLeft w:val="0"/>
      <w:marRight w:val="0"/>
      <w:marTop w:val="0"/>
      <w:marBottom w:val="0"/>
      <w:divBdr>
        <w:top w:val="none" w:sz="0" w:space="0" w:color="auto"/>
        <w:left w:val="none" w:sz="0" w:space="0" w:color="auto"/>
        <w:bottom w:val="none" w:sz="0" w:space="0" w:color="auto"/>
        <w:right w:val="none" w:sz="0" w:space="0" w:color="auto"/>
      </w:divBdr>
    </w:div>
    <w:div w:id="64501418">
      <w:bodyDiv w:val="1"/>
      <w:marLeft w:val="0"/>
      <w:marRight w:val="0"/>
      <w:marTop w:val="0"/>
      <w:marBottom w:val="0"/>
      <w:divBdr>
        <w:top w:val="none" w:sz="0" w:space="0" w:color="auto"/>
        <w:left w:val="none" w:sz="0" w:space="0" w:color="auto"/>
        <w:bottom w:val="none" w:sz="0" w:space="0" w:color="auto"/>
        <w:right w:val="none" w:sz="0" w:space="0" w:color="auto"/>
      </w:divBdr>
    </w:div>
    <w:div w:id="76635379">
      <w:bodyDiv w:val="1"/>
      <w:marLeft w:val="0"/>
      <w:marRight w:val="0"/>
      <w:marTop w:val="0"/>
      <w:marBottom w:val="0"/>
      <w:divBdr>
        <w:top w:val="none" w:sz="0" w:space="0" w:color="auto"/>
        <w:left w:val="none" w:sz="0" w:space="0" w:color="auto"/>
        <w:bottom w:val="none" w:sz="0" w:space="0" w:color="auto"/>
        <w:right w:val="none" w:sz="0" w:space="0" w:color="auto"/>
      </w:divBdr>
    </w:div>
    <w:div w:id="83691691">
      <w:bodyDiv w:val="1"/>
      <w:marLeft w:val="0"/>
      <w:marRight w:val="0"/>
      <w:marTop w:val="0"/>
      <w:marBottom w:val="0"/>
      <w:divBdr>
        <w:top w:val="none" w:sz="0" w:space="0" w:color="auto"/>
        <w:left w:val="none" w:sz="0" w:space="0" w:color="auto"/>
        <w:bottom w:val="none" w:sz="0" w:space="0" w:color="auto"/>
        <w:right w:val="none" w:sz="0" w:space="0" w:color="auto"/>
      </w:divBdr>
    </w:div>
    <w:div w:id="85346819">
      <w:bodyDiv w:val="1"/>
      <w:marLeft w:val="0"/>
      <w:marRight w:val="0"/>
      <w:marTop w:val="0"/>
      <w:marBottom w:val="0"/>
      <w:divBdr>
        <w:top w:val="none" w:sz="0" w:space="0" w:color="auto"/>
        <w:left w:val="none" w:sz="0" w:space="0" w:color="auto"/>
        <w:bottom w:val="none" w:sz="0" w:space="0" w:color="auto"/>
        <w:right w:val="none" w:sz="0" w:space="0" w:color="auto"/>
      </w:divBdr>
    </w:div>
    <w:div w:id="96026722">
      <w:bodyDiv w:val="1"/>
      <w:marLeft w:val="0"/>
      <w:marRight w:val="0"/>
      <w:marTop w:val="0"/>
      <w:marBottom w:val="0"/>
      <w:divBdr>
        <w:top w:val="none" w:sz="0" w:space="0" w:color="auto"/>
        <w:left w:val="none" w:sz="0" w:space="0" w:color="auto"/>
        <w:bottom w:val="none" w:sz="0" w:space="0" w:color="auto"/>
        <w:right w:val="none" w:sz="0" w:space="0" w:color="auto"/>
      </w:divBdr>
    </w:div>
    <w:div w:id="97212872">
      <w:bodyDiv w:val="1"/>
      <w:marLeft w:val="0"/>
      <w:marRight w:val="0"/>
      <w:marTop w:val="0"/>
      <w:marBottom w:val="0"/>
      <w:divBdr>
        <w:top w:val="none" w:sz="0" w:space="0" w:color="auto"/>
        <w:left w:val="none" w:sz="0" w:space="0" w:color="auto"/>
        <w:bottom w:val="none" w:sz="0" w:space="0" w:color="auto"/>
        <w:right w:val="none" w:sz="0" w:space="0" w:color="auto"/>
      </w:divBdr>
      <w:divsChild>
        <w:div w:id="274139820">
          <w:marLeft w:val="0"/>
          <w:marRight w:val="0"/>
          <w:marTop w:val="0"/>
          <w:marBottom w:val="0"/>
          <w:divBdr>
            <w:top w:val="none" w:sz="0" w:space="0" w:color="auto"/>
            <w:left w:val="none" w:sz="0" w:space="0" w:color="auto"/>
            <w:bottom w:val="none" w:sz="0" w:space="0" w:color="auto"/>
            <w:right w:val="none" w:sz="0" w:space="0" w:color="auto"/>
          </w:divBdr>
        </w:div>
      </w:divsChild>
    </w:div>
    <w:div w:id="98990797">
      <w:bodyDiv w:val="1"/>
      <w:marLeft w:val="0"/>
      <w:marRight w:val="0"/>
      <w:marTop w:val="0"/>
      <w:marBottom w:val="0"/>
      <w:divBdr>
        <w:top w:val="none" w:sz="0" w:space="0" w:color="auto"/>
        <w:left w:val="none" w:sz="0" w:space="0" w:color="auto"/>
        <w:bottom w:val="none" w:sz="0" w:space="0" w:color="auto"/>
        <w:right w:val="none" w:sz="0" w:space="0" w:color="auto"/>
      </w:divBdr>
    </w:div>
    <w:div w:id="101144802">
      <w:bodyDiv w:val="1"/>
      <w:marLeft w:val="0"/>
      <w:marRight w:val="0"/>
      <w:marTop w:val="0"/>
      <w:marBottom w:val="0"/>
      <w:divBdr>
        <w:top w:val="none" w:sz="0" w:space="0" w:color="auto"/>
        <w:left w:val="none" w:sz="0" w:space="0" w:color="auto"/>
        <w:bottom w:val="none" w:sz="0" w:space="0" w:color="auto"/>
        <w:right w:val="none" w:sz="0" w:space="0" w:color="auto"/>
      </w:divBdr>
    </w:div>
    <w:div w:id="102191520">
      <w:bodyDiv w:val="1"/>
      <w:marLeft w:val="0"/>
      <w:marRight w:val="0"/>
      <w:marTop w:val="0"/>
      <w:marBottom w:val="0"/>
      <w:divBdr>
        <w:top w:val="none" w:sz="0" w:space="0" w:color="auto"/>
        <w:left w:val="none" w:sz="0" w:space="0" w:color="auto"/>
        <w:bottom w:val="none" w:sz="0" w:space="0" w:color="auto"/>
        <w:right w:val="none" w:sz="0" w:space="0" w:color="auto"/>
      </w:divBdr>
    </w:div>
    <w:div w:id="107549808">
      <w:bodyDiv w:val="1"/>
      <w:marLeft w:val="0"/>
      <w:marRight w:val="0"/>
      <w:marTop w:val="0"/>
      <w:marBottom w:val="0"/>
      <w:divBdr>
        <w:top w:val="none" w:sz="0" w:space="0" w:color="auto"/>
        <w:left w:val="none" w:sz="0" w:space="0" w:color="auto"/>
        <w:bottom w:val="none" w:sz="0" w:space="0" w:color="auto"/>
        <w:right w:val="none" w:sz="0" w:space="0" w:color="auto"/>
      </w:divBdr>
    </w:div>
    <w:div w:id="114839360">
      <w:bodyDiv w:val="1"/>
      <w:marLeft w:val="0"/>
      <w:marRight w:val="0"/>
      <w:marTop w:val="0"/>
      <w:marBottom w:val="0"/>
      <w:divBdr>
        <w:top w:val="none" w:sz="0" w:space="0" w:color="auto"/>
        <w:left w:val="none" w:sz="0" w:space="0" w:color="auto"/>
        <w:bottom w:val="none" w:sz="0" w:space="0" w:color="auto"/>
        <w:right w:val="none" w:sz="0" w:space="0" w:color="auto"/>
      </w:divBdr>
      <w:divsChild>
        <w:div w:id="272636650">
          <w:marLeft w:val="0"/>
          <w:marRight w:val="0"/>
          <w:marTop w:val="0"/>
          <w:marBottom w:val="0"/>
          <w:divBdr>
            <w:top w:val="none" w:sz="0" w:space="0" w:color="auto"/>
            <w:left w:val="none" w:sz="0" w:space="0" w:color="auto"/>
            <w:bottom w:val="none" w:sz="0" w:space="0" w:color="auto"/>
            <w:right w:val="none" w:sz="0" w:space="0" w:color="auto"/>
          </w:divBdr>
        </w:div>
      </w:divsChild>
    </w:div>
    <w:div w:id="116990866">
      <w:bodyDiv w:val="1"/>
      <w:marLeft w:val="0"/>
      <w:marRight w:val="0"/>
      <w:marTop w:val="0"/>
      <w:marBottom w:val="0"/>
      <w:divBdr>
        <w:top w:val="none" w:sz="0" w:space="0" w:color="auto"/>
        <w:left w:val="none" w:sz="0" w:space="0" w:color="auto"/>
        <w:bottom w:val="none" w:sz="0" w:space="0" w:color="auto"/>
        <w:right w:val="none" w:sz="0" w:space="0" w:color="auto"/>
      </w:divBdr>
    </w:div>
    <w:div w:id="119997957">
      <w:bodyDiv w:val="1"/>
      <w:marLeft w:val="0"/>
      <w:marRight w:val="0"/>
      <w:marTop w:val="0"/>
      <w:marBottom w:val="0"/>
      <w:divBdr>
        <w:top w:val="none" w:sz="0" w:space="0" w:color="auto"/>
        <w:left w:val="none" w:sz="0" w:space="0" w:color="auto"/>
        <w:bottom w:val="none" w:sz="0" w:space="0" w:color="auto"/>
        <w:right w:val="none" w:sz="0" w:space="0" w:color="auto"/>
      </w:divBdr>
    </w:div>
    <w:div w:id="123156330">
      <w:bodyDiv w:val="1"/>
      <w:marLeft w:val="0"/>
      <w:marRight w:val="0"/>
      <w:marTop w:val="0"/>
      <w:marBottom w:val="0"/>
      <w:divBdr>
        <w:top w:val="none" w:sz="0" w:space="0" w:color="auto"/>
        <w:left w:val="none" w:sz="0" w:space="0" w:color="auto"/>
        <w:bottom w:val="none" w:sz="0" w:space="0" w:color="auto"/>
        <w:right w:val="none" w:sz="0" w:space="0" w:color="auto"/>
      </w:divBdr>
    </w:div>
    <w:div w:id="128016247">
      <w:bodyDiv w:val="1"/>
      <w:marLeft w:val="0"/>
      <w:marRight w:val="0"/>
      <w:marTop w:val="0"/>
      <w:marBottom w:val="0"/>
      <w:divBdr>
        <w:top w:val="none" w:sz="0" w:space="0" w:color="auto"/>
        <w:left w:val="none" w:sz="0" w:space="0" w:color="auto"/>
        <w:bottom w:val="none" w:sz="0" w:space="0" w:color="auto"/>
        <w:right w:val="none" w:sz="0" w:space="0" w:color="auto"/>
      </w:divBdr>
    </w:div>
    <w:div w:id="128481311">
      <w:bodyDiv w:val="1"/>
      <w:marLeft w:val="0"/>
      <w:marRight w:val="0"/>
      <w:marTop w:val="0"/>
      <w:marBottom w:val="0"/>
      <w:divBdr>
        <w:top w:val="none" w:sz="0" w:space="0" w:color="auto"/>
        <w:left w:val="none" w:sz="0" w:space="0" w:color="auto"/>
        <w:bottom w:val="none" w:sz="0" w:space="0" w:color="auto"/>
        <w:right w:val="none" w:sz="0" w:space="0" w:color="auto"/>
      </w:divBdr>
    </w:div>
    <w:div w:id="130364995">
      <w:bodyDiv w:val="1"/>
      <w:marLeft w:val="0"/>
      <w:marRight w:val="0"/>
      <w:marTop w:val="0"/>
      <w:marBottom w:val="0"/>
      <w:divBdr>
        <w:top w:val="none" w:sz="0" w:space="0" w:color="auto"/>
        <w:left w:val="none" w:sz="0" w:space="0" w:color="auto"/>
        <w:bottom w:val="none" w:sz="0" w:space="0" w:color="auto"/>
        <w:right w:val="none" w:sz="0" w:space="0" w:color="auto"/>
      </w:divBdr>
    </w:div>
    <w:div w:id="141311588">
      <w:bodyDiv w:val="1"/>
      <w:marLeft w:val="0"/>
      <w:marRight w:val="0"/>
      <w:marTop w:val="0"/>
      <w:marBottom w:val="0"/>
      <w:divBdr>
        <w:top w:val="none" w:sz="0" w:space="0" w:color="auto"/>
        <w:left w:val="none" w:sz="0" w:space="0" w:color="auto"/>
        <w:bottom w:val="none" w:sz="0" w:space="0" w:color="auto"/>
        <w:right w:val="none" w:sz="0" w:space="0" w:color="auto"/>
      </w:divBdr>
    </w:div>
    <w:div w:id="143592905">
      <w:bodyDiv w:val="1"/>
      <w:marLeft w:val="0"/>
      <w:marRight w:val="0"/>
      <w:marTop w:val="0"/>
      <w:marBottom w:val="0"/>
      <w:divBdr>
        <w:top w:val="none" w:sz="0" w:space="0" w:color="auto"/>
        <w:left w:val="none" w:sz="0" w:space="0" w:color="auto"/>
        <w:bottom w:val="none" w:sz="0" w:space="0" w:color="auto"/>
        <w:right w:val="none" w:sz="0" w:space="0" w:color="auto"/>
      </w:divBdr>
    </w:div>
    <w:div w:id="144052767">
      <w:bodyDiv w:val="1"/>
      <w:marLeft w:val="0"/>
      <w:marRight w:val="0"/>
      <w:marTop w:val="0"/>
      <w:marBottom w:val="0"/>
      <w:divBdr>
        <w:top w:val="none" w:sz="0" w:space="0" w:color="auto"/>
        <w:left w:val="none" w:sz="0" w:space="0" w:color="auto"/>
        <w:bottom w:val="none" w:sz="0" w:space="0" w:color="auto"/>
        <w:right w:val="none" w:sz="0" w:space="0" w:color="auto"/>
      </w:divBdr>
      <w:divsChild>
        <w:div w:id="981228707">
          <w:marLeft w:val="0"/>
          <w:marRight w:val="0"/>
          <w:marTop w:val="0"/>
          <w:marBottom w:val="0"/>
          <w:divBdr>
            <w:top w:val="none" w:sz="0" w:space="0" w:color="auto"/>
            <w:left w:val="none" w:sz="0" w:space="0" w:color="auto"/>
            <w:bottom w:val="none" w:sz="0" w:space="0" w:color="auto"/>
            <w:right w:val="none" w:sz="0" w:space="0" w:color="auto"/>
          </w:divBdr>
        </w:div>
      </w:divsChild>
    </w:div>
    <w:div w:id="145627578">
      <w:bodyDiv w:val="1"/>
      <w:marLeft w:val="0"/>
      <w:marRight w:val="0"/>
      <w:marTop w:val="0"/>
      <w:marBottom w:val="0"/>
      <w:divBdr>
        <w:top w:val="none" w:sz="0" w:space="0" w:color="auto"/>
        <w:left w:val="none" w:sz="0" w:space="0" w:color="auto"/>
        <w:bottom w:val="none" w:sz="0" w:space="0" w:color="auto"/>
        <w:right w:val="none" w:sz="0" w:space="0" w:color="auto"/>
      </w:divBdr>
    </w:div>
    <w:div w:id="147213067">
      <w:bodyDiv w:val="1"/>
      <w:marLeft w:val="0"/>
      <w:marRight w:val="0"/>
      <w:marTop w:val="0"/>
      <w:marBottom w:val="0"/>
      <w:divBdr>
        <w:top w:val="none" w:sz="0" w:space="0" w:color="auto"/>
        <w:left w:val="none" w:sz="0" w:space="0" w:color="auto"/>
        <w:bottom w:val="none" w:sz="0" w:space="0" w:color="auto"/>
        <w:right w:val="none" w:sz="0" w:space="0" w:color="auto"/>
      </w:divBdr>
    </w:div>
    <w:div w:id="148596718">
      <w:bodyDiv w:val="1"/>
      <w:marLeft w:val="0"/>
      <w:marRight w:val="0"/>
      <w:marTop w:val="0"/>
      <w:marBottom w:val="0"/>
      <w:divBdr>
        <w:top w:val="none" w:sz="0" w:space="0" w:color="auto"/>
        <w:left w:val="none" w:sz="0" w:space="0" w:color="auto"/>
        <w:bottom w:val="none" w:sz="0" w:space="0" w:color="auto"/>
        <w:right w:val="none" w:sz="0" w:space="0" w:color="auto"/>
      </w:divBdr>
      <w:divsChild>
        <w:div w:id="359283056">
          <w:marLeft w:val="0"/>
          <w:marRight w:val="0"/>
          <w:marTop w:val="0"/>
          <w:marBottom w:val="0"/>
          <w:divBdr>
            <w:top w:val="none" w:sz="0" w:space="0" w:color="auto"/>
            <w:left w:val="none" w:sz="0" w:space="0" w:color="auto"/>
            <w:bottom w:val="none" w:sz="0" w:space="0" w:color="auto"/>
            <w:right w:val="none" w:sz="0" w:space="0" w:color="auto"/>
          </w:divBdr>
        </w:div>
      </w:divsChild>
    </w:div>
    <w:div w:id="151262609">
      <w:bodyDiv w:val="1"/>
      <w:marLeft w:val="0"/>
      <w:marRight w:val="0"/>
      <w:marTop w:val="0"/>
      <w:marBottom w:val="0"/>
      <w:divBdr>
        <w:top w:val="none" w:sz="0" w:space="0" w:color="auto"/>
        <w:left w:val="none" w:sz="0" w:space="0" w:color="auto"/>
        <w:bottom w:val="none" w:sz="0" w:space="0" w:color="auto"/>
        <w:right w:val="none" w:sz="0" w:space="0" w:color="auto"/>
      </w:divBdr>
    </w:div>
    <w:div w:id="161706105">
      <w:bodyDiv w:val="1"/>
      <w:marLeft w:val="0"/>
      <w:marRight w:val="0"/>
      <w:marTop w:val="0"/>
      <w:marBottom w:val="0"/>
      <w:divBdr>
        <w:top w:val="none" w:sz="0" w:space="0" w:color="auto"/>
        <w:left w:val="none" w:sz="0" w:space="0" w:color="auto"/>
        <w:bottom w:val="none" w:sz="0" w:space="0" w:color="auto"/>
        <w:right w:val="none" w:sz="0" w:space="0" w:color="auto"/>
      </w:divBdr>
    </w:div>
    <w:div w:id="163865792">
      <w:bodyDiv w:val="1"/>
      <w:marLeft w:val="0"/>
      <w:marRight w:val="0"/>
      <w:marTop w:val="0"/>
      <w:marBottom w:val="0"/>
      <w:divBdr>
        <w:top w:val="none" w:sz="0" w:space="0" w:color="auto"/>
        <w:left w:val="none" w:sz="0" w:space="0" w:color="auto"/>
        <w:bottom w:val="none" w:sz="0" w:space="0" w:color="auto"/>
        <w:right w:val="none" w:sz="0" w:space="0" w:color="auto"/>
      </w:divBdr>
    </w:div>
    <w:div w:id="166360742">
      <w:bodyDiv w:val="1"/>
      <w:marLeft w:val="0"/>
      <w:marRight w:val="0"/>
      <w:marTop w:val="0"/>
      <w:marBottom w:val="0"/>
      <w:divBdr>
        <w:top w:val="none" w:sz="0" w:space="0" w:color="auto"/>
        <w:left w:val="none" w:sz="0" w:space="0" w:color="auto"/>
        <w:bottom w:val="none" w:sz="0" w:space="0" w:color="auto"/>
        <w:right w:val="none" w:sz="0" w:space="0" w:color="auto"/>
      </w:divBdr>
    </w:div>
    <w:div w:id="167067253">
      <w:bodyDiv w:val="1"/>
      <w:marLeft w:val="0"/>
      <w:marRight w:val="0"/>
      <w:marTop w:val="0"/>
      <w:marBottom w:val="0"/>
      <w:divBdr>
        <w:top w:val="none" w:sz="0" w:space="0" w:color="auto"/>
        <w:left w:val="none" w:sz="0" w:space="0" w:color="auto"/>
        <w:bottom w:val="none" w:sz="0" w:space="0" w:color="auto"/>
        <w:right w:val="none" w:sz="0" w:space="0" w:color="auto"/>
      </w:divBdr>
    </w:div>
    <w:div w:id="176622878">
      <w:bodyDiv w:val="1"/>
      <w:marLeft w:val="0"/>
      <w:marRight w:val="0"/>
      <w:marTop w:val="0"/>
      <w:marBottom w:val="0"/>
      <w:divBdr>
        <w:top w:val="none" w:sz="0" w:space="0" w:color="auto"/>
        <w:left w:val="none" w:sz="0" w:space="0" w:color="auto"/>
        <w:bottom w:val="none" w:sz="0" w:space="0" w:color="auto"/>
        <w:right w:val="none" w:sz="0" w:space="0" w:color="auto"/>
      </w:divBdr>
    </w:div>
    <w:div w:id="178784565">
      <w:bodyDiv w:val="1"/>
      <w:marLeft w:val="0"/>
      <w:marRight w:val="0"/>
      <w:marTop w:val="0"/>
      <w:marBottom w:val="0"/>
      <w:divBdr>
        <w:top w:val="none" w:sz="0" w:space="0" w:color="auto"/>
        <w:left w:val="none" w:sz="0" w:space="0" w:color="auto"/>
        <w:bottom w:val="none" w:sz="0" w:space="0" w:color="auto"/>
        <w:right w:val="none" w:sz="0" w:space="0" w:color="auto"/>
      </w:divBdr>
    </w:div>
    <w:div w:id="182937293">
      <w:bodyDiv w:val="1"/>
      <w:marLeft w:val="0"/>
      <w:marRight w:val="0"/>
      <w:marTop w:val="0"/>
      <w:marBottom w:val="0"/>
      <w:divBdr>
        <w:top w:val="none" w:sz="0" w:space="0" w:color="auto"/>
        <w:left w:val="none" w:sz="0" w:space="0" w:color="auto"/>
        <w:bottom w:val="none" w:sz="0" w:space="0" w:color="auto"/>
        <w:right w:val="none" w:sz="0" w:space="0" w:color="auto"/>
      </w:divBdr>
      <w:divsChild>
        <w:div w:id="430664745">
          <w:marLeft w:val="0"/>
          <w:marRight w:val="0"/>
          <w:marTop w:val="0"/>
          <w:marBottom w:val="0"/>
          <w:divBdr>
            <w:top w:val="none" w:sz="0" w:space="0" w:color="auto"/>
            <w:left w:val="none" w:sz="0" w:space="0" w:color="auto"/>
            <w:bottom w:val="none" w:sz="0" w:space="0" w:color="auto"/>
            <w:right w:val="none" w:sz="0" w:space="0" w:color="auto"/>
          </w:divBdr>
        </w:div>
      </w:divsChild>
    </w:div>
    <w:div w:id="185171161">
      <w:bodyDiv w:val="1"/>
      <w:marLeft w:val="0"/>
      <w:marRight w:val="0"/>
      <w:marTop w:val="0"/>
      <w:marBottom w:val="0"/>
      <w:divBdr>
        <w:top w:val="none" w:sz="0" w:space="0" w:color="auto"/>
        <w:left w:val="none" w:sz="0" w:space="0" w:color="auto"/>
        <w:bottom w:val="none" w:sz="0" w:space="0" w:color="auto"/>
        <w:right w:val="none" w:sz="0" w:space="0" w:color="auto"/>
      </w:divBdr>
    </w:div>
    <w:div w:id="189029074">
      <w:bodyDiv w:val="1"/>
      <w:marLeft w:val="0"/>
      <w:marRight w:val="0"/>
      <w:marTop w:val="0"/>
      <w:marBottom w:val="0"/>
      <w:divBdr>
        <w:top w:val="none" w:sz="0" w:space="0" w:color="auto"/>
        <w:left w:val="none" w:sz="0" w:space="0" w:color="auto"/>
        <w:bottom w:val="none" w:sz="0" w:space="0" w:color="auto"/>
        <w:right w:val="none" w:sz="0" w:space="0" w:color="auto"/>
      </w:divBdr>
    </w:div>
    <w:div w:id="195504700">
      <w:bodyDiv w:val="1"/>
      <w:marLeft w:val="0"/>
      <w:marRight w:val="0"/>
      <w:marTop w:val="0"/>
      <w:marBottom w:val="0"/>
      <w:divBdr>
        <w:top w:val="none" w:sz="0" w:space="0" w:color="auto"/>
        <w:left w:val="none" w:sz="0" w:space="0" w:color="auto"/>
        <w:bottom w:val="none" w:sz="0" w:space="0" w:color="auto"/>
        <w:right w:val="none" w:sz="0" w:space="0" w:color="auto"/>
      </w:divBdr>
    </w:div>
    <w:div w:id="197086141">
      <w:bodyDiv w:val="1"/>
      <w:marLeft w:val="0"/>
      <w:marRight w:val="0"/>
      <w:marTop w:val="0"/>
      <w:marBottom w:val="0"/>
      <w:divBdr>
        <w:top w:val="none" w:sz="0" w:space="0" w:color="auto"/>
        <w:left w:val="none" w:sz="0" w:space="0" w:color="auto"/>
        <w:bottom w:val="none" w:sz="0" w:space="0" w:color="auto"/>
        <w:right w:val="none" w:sz="0" w:space="0" w:color="auto"/>
      </w:divBdr>
    </w:div>
    <w:div w:id="199709201">
      <w:bodyDiv w:val="1"/>
      <w:marLeft w:val="0"/>
      <w:marRight w:val="0"/>
      <w:marTop w:val="0"/>
      <w:marBottom w:val="0"/>
      <w:divBdr>
        <w:top w:val="none" w:sz="0" w:space="0" w:color="auto"/>
        <w:left w:val="none" w:sz="0" w:space="0" w:color="auto"/>
        <w:bottom w:val="none" w:sz="0" w:space="0" w:color="auto"/>
        <w:right w:val="none" w:sz="0" w:space="0" w:color="auto"/>
      </w:divBdr>
    </w:div>
    <w:div w:id="202132719">
      <w:bodyDiv w:val="1"/>
      <w:marLeft w:val="0"/>
      <w:marRight w:val="0"/>
      <w:marTop w:val="0"/>
      <w:marBottom w:val="0"/>
      <w:divBdr>
        <w:top w:val="none" w:sz="0" w:space="0" w:color="auto"/>
        <w:left w:val="none" w:sz="0" w:space="0" w:color="auto"/>
        <w:bottom w:val="none" w:sz="0" w:space="0" w:color="auto"/>
        <w:right w:val="none" w:sz="0" w:space="0" w:color="auto"/>
      </w:divBdr>
    </w:div>
    <w:div w:id="211188155">
      <w:bodyDiv w:val="1"/>
      <w:marLeft w:val="0"/>
      <w:marRight w:val="0"/>
      <w:marTop w:val="0"/>
      <w:marBottom w:val="0"/>
      <w:divBdr>
        <w:top w:val="none" w:sz="0" w:space="0" w:color="auto"/>
        <w:left w:val="none" w:sz="0" w:space="0" w:color="auto"/>
        <w:bottom w:val="none" w:sz="0" w:space="0" w:color="auto"/>
        <w:right w:val="none" w:sz="0" w:space="0" w:color="auto"/>
      </w:divBdr>
    </w:div>
    <w:div w:id="212469083">
      <w:bodyDiv w:val="1"/>
      <w:marLeft w:val="0"/>
      <w:marRight w:val="0"/>
      <w:marTop w:val="0"/>
      <w:marBottom w:val="0"/>
      <w:divBdr>
        <w:top w:val="none" w:sz="0" w:space="0" w:color="auto"/>
        <w:left w:val="none" w:sz="0" w:space="0" w:color="auto"/>
        <w:bottom w:val="none" w:sz="0" w:space="0" w:color="auto"/>
        <w:right w:val="none" w:sz="0" w:space="0" w:color="auto"/>
      </w:divBdr>
    </w:div>
    <w:div w:id="213280487">
      <w:bodyDiv w:val="1"/>
      <w:marLeft w:val="0"/>
      <w:marRight w:val="0"/>
      <w:marTop w:val="0"/>
      <w:marBottom w:val="0"/>
      <w:divBdr>
        <w:top w:val="none" w:sz="0" w:space="0" w:color="auto"/>
        <w:left w:val="none" w:sz="0" w:space="0" w:color="auto"/>
        <w:bottom w:val="none" w:sz="0" w:space="0" w:color="auto"/>
        <w:right w:val="none" w:sz="0" w:space="0" w:color="auto"/>
      </w:divBdr>
      <w:divsChild>
        <w:div w:id="608312806">
          <w:marLeft w:val="0"/>
          <w:marRight w:val="0"/>
          <w:marTop w:val="0"/>
          <w:marBottom w:val="0"/>
          <w:divBdr>
            <w:top w:val="none" w:sz="0" w:space="0" w:color="auto"/>
            <w:left w:val="none" w:sz="0" w:space="0" w:color="auto"/>
            <w:bottom w:val="none" w:sz="0" w:space="0" w:color="auto"/>
            <w:right w:val="none" w:sz="0" w:space="0" w:color="auto"/>
          </w:divBdr>
        </w:div>
      </w:divsChild>
    </w:div>
    <w:div w:id="218979823">
      <w:bodyDiv w:val="1"/>
      <w:marLeft w:val="0"/>
      <w:marRight w:val="0"/>
      <w:marTop w:val="0"/>
      <w:marBottom w:val="0"/>
      <w:divBdr>
        <w:top w:val="none" w:sz="0" w:space="0" w:color="auto"/>
        <w:left w:val="none" w:sz="0" w:space="0" w:color="auto"/>
        <w:bottom w:val="none" w:sz="0" w:space="0" w:color="auto"/>
        <w:right w:val="none" w:sz="0" w:space="0" w:color="auto"/>
      </w:divBdr>
    </w:div>
    <w:div w:id="219556674">
      <w:bodyDiv w:val="1"/>
      <w:marLeft w:val="0"/>
      <w:marRight w:val="0"/>
      <w:marTop w:val="0"/>
      <w:marBottom w:val="0"/>
      <w:divBdr>
        <w:top w:val="none" w:sz="0" w:space="0" w:color="auto"/>
        <w:left w:val="none" w:sz="0" w:space="0" w:color="auto"/>
        <w:bottom w:val="none" w:sz="0" w:space="0" w:color="auto"/>
        <w:right w:val="none" w:sz="0" w:space="0" w:color="auto"/>
      </w:divBdr>
    </w:div>
    <w:div w:id="220557510">
      <w:bodyDiv w:val="1"/>
      <w:marLeft w:val="0"/>
      <w:marRight w:val="0"/>
      <w:marTop w:val="0"/>
      <w:marBottom w:val="0"/>
      <w:divBdr>
        <w:top w:val="none" w:sz="0" w:space="0" w:color="auto"/>
        <w:left w:val="none" w:sz="0" w:space="0" w:color="auto"/>
        <w:bottom w:val="none" w:sz="0" w:space="0" w:color="auto"/>
        <w:right w:val="none" w:sz="0" w:space="0" w:color="auto"/>
      </w:divBdr>
      <w:divsChild>
        <w:div w:id="801118493">
          <w:marLeft w:val="0"/>
          <w:marRight w:val="0"/>
          <w:marTop w:val="0"/>
          <w:marBottom w:val="0"/>
          <w:divBdr>
            <w:top w:val="none" w:sz="0" w:space="0" w:color="auto"/>
            <w:left w:val="none" w:sz="0" w:space="0" w:color="auto"/>
            <w:bottom w:val="none" w:sz="0" w:space="0" w:color="auto"/>
            <w:right w:val="none" w:sz="0" w:space="0" w:color="auto"/>
          </w:divBdr>
        </w:div>
      </w:divsChild>
    </w:div>
    <w:div w:id="221522053">
      <w:bodyDiv w:val="1"/>
      <w:marLeft w:val="0"/>
      <w:marRight w:val="0"/>
      <w:marTop w:val="0"/>
      <w:marBottom w:val="0"/>
      <w:divBdr>
        <w:top w:val="none" w:sz="0" w:space="0" w:color="auto"/>
        <w:left w:val="none" w:sz="0" w:space="0" w:color="auto"/>
        <w:bottom w:val="none" w:sz="0" w:space="0" w:color="auto"/>
        <w:right w:val="none" w:sz="0" w:space="0" w:color="auto"/>
      </w:divBdr>
      <w:divsChild>
        <w:div w:id="1250962619">
          <w:marLeft w:val="0"/>
          <w:marRight w:val="0"/>
          <w:marTop w:val="0"/>
          <w:marBottom w:val="0"/>
          <w:divBdr>
            <w:top w:val="none" w:sz="0" w:space="0" w:color="auto"/>
            <w:left w:val="none" w:sz="0" w:space="0" w:color="auto"/>
            <w:bottom w:val="none" w:sz="0" w:space="0" w:color="auto"/>
            <w:right w:val="none" w:sz="0" w:space="0" w:color="auto"/>
          </w:divBdr>
        </w:div>
      </w:divsChild>
    </w:div>
    <w:div w:id="222059784">
      <w:bodyDiv w:val="1"/>
      <w:marLeft w:val="0"/>
      <w:marRight w:val="0"/>
      <w:marTop w:val="0"/>
      <w:marBottom w:val="0"/>
      <w:divBdr>
        <w:top w:val="none" w:sz="0" w:space="0" w:color="auto"/>
        <w:left w:val="none" w:sz="0" w:space="0" w:color="auto"/>
        <w:bottom w:val="none" w:sz="0" w:space="0" w:color="auto"/>
        <w:right w:val="none" w:sz="0" w:space="0" w:color="auto"/>
      </w:divBdr>
      <w:divsChild>
        <w:div w:id="1024791056">
          <w:marLeft w:val="0"/>
          <w:marRight w:val="0"/>
          <w:marTop w:val="0"/>
          <w:marBottom w:val="0"/>
          <w:divBdr>
            <w:top w:val="none" w:sz="0" w:space="0" w:color="auto"/>
            <w:left w:val="none" w:sz="0" w:space="0" w:color="auto"/>
            <w:bottom w:val="none" w:sz="0" w:space="0" w:color="auto"/>
            <w:right w:val="none" w:sz="0" w:space="0" w:color="auto"/>
          </w:divBdr>
        </w:div>
      </w:divsChild>
    </w:div>
    <w:div w:id="226502576">
      <w:bodyDiv w:val="1"/>
      <w:marLeft w:val="0"/>
      <w:marRight w:val="0"/>
      <w:marTop w:val="0"/>
      <w:marBottom w:val="0"/>
      <w:divBdr>
        <w:top w:val="none" w:sz="0" w:space="0" w:color="auto"/>
        <w:left w:val="none" w:sz="0" w:space="0" w:color="auto"/>
        <w:bottom w:val="none" w:sz="0" w:space="0" w:color="auto"/>
        <w:right w:val="none" w:sz="0" w:space="0" w:color="auto"/>
      </w:divBdr>
      <w:divsChild>
        <w:div w:id="2000307702">
          <w:marLeft w:val="0"/>
          <w:marRight w:val="0"/>
          <w:marTop w:val="0"/>
          <w:marBottom w:val="0"/>
          <w:divBdr>
            <w:top w:val="none" w:sz="0" w:space="0" w:color="auto"/>
            <w:left w:val="none" w:sz="0" w:space="0" w:color="auto"/>
            <w:bottom w:val="none" w:sz="0" w:space="0" w:color="auto"/>
            <w:right w:val="none" w:sz="0" w:space="0" w:color="auto"/>
          </w:divBdr>
        </w:div>
      </w:divsChild>
    </w:div>
    <w:div w:id="229388558">
      <w:bodyDiv w:val="1"/>
      <w:marLeft w:val="0"/>
      <w:marRight w:val="0"/>
      <w:marTop w:val="0"/>
      <w:marBottom w:val="0"/>
      <w:divBdr>
        <w:top w:val="none" w:sz="0" w:space="0" w:color="auto"/>
        <w:left w:val="none" w:sz="0" w:space="0" w:color="auto"/>
        <w:bottom w:val="none" w:sz="0" w:space="0" w:color="auto"/>
        <w:right w:val="none" w:sz="0" w:space="0" w:color="auto"/>
      </w:divBdr>
    </w:div>
    <w:div w:id="229655837">
      <w:bodyDiv w:val="1"/>
      <w:marLeft w:val="0"/>
      <w:marRight w:val="0"/>
      <w:marTop w:val="0"/>
      <w:marBottom w:val="0"/>
      <w:divBdr>
        <w:top w:val="none" w:sz="0" w:space="0" w:color="auto"/>
        <w:left w:val="none" w:sz="0" w:space="0" w:color="auto"/>
        <w:bottom w:val="none" w:sz="0" w:space="0" w:color="auto"/>
        <w:right w:val="none" w:sz="0" w:space="0" w:color="auto"/>
      </w:divBdr>
      <w:divsChild>
        <w:div w:id="209415249">
          <w:marLeft w:val="0"/>
          <w:marRight w:val="0"/>
          <w:marTop w:val="0"/>
          <w:marBottom w:val="0"/>
          <w:divBdr>
            <w:top w:val="none" w:sz="0" w:space="0" w:color="auto"/>
            <w:left w:val="none" w:sz="0" w:space="0" w:color="auto"/>
            <w:bottom w:val="none" w:sz="0" w:space="0" w:color="auto"/>
            <w:right w:val="none" w:sz="0" w:space="0" w:color="auto"/>
          </w:divBdr>
        </w:div>
      </w:divsChild>
    </w:div>
    <w:div w:id="243074731">
      <w:bodyDiv w:val="1"/>
      <w:marLeft w:val="0"/>
      <w:marRight w:val="0"/>
      <w:marTop w:val="0"/>
      <w:marBottom w:val="0"/>
      <w:divBdr>
        <w:top w:val="none" w:sz="0" w:space="0" w:color="auto"/>
        <w:left w:val="none" w:sz="0" w:space="0" w:color="auto"/>
        <w:bottom w:val="none" w:sz="0" w:space="0" w:color="auto"/>
        <w:right w:val="none" w:sz="0" w:space="0" w:color="auto"/>
      </w:divBdr>
    </w:div>
    <w:div w:id="249122823">
      <w:bodyDiv w:val="1"/>
      <w:marLeft w:val="0"/>
      <w:marRight w:val="0"/>
      <w:marTop w:val="0"/>
      <w:marBottom w:val="0"/>
      <w:divBdr>
        <w:top w:val="none" w:sz="0" w:space="0" w:color="auto"/>
        <w:left w:val="none" w:sz="0" w:space="0" w:color="auto"/>
        <w:bottom w:val="none" w:sz="0" w:space="0" w:color="auto"/>
        <w:right w:val="none" w:sz="0" w:space="0" w:color="auto"/>
      </w:divBdr>
    </w:div>
    <w:div w:id="251164528">
      <w:bodyDiv w:val="1"/>
      <w:marLeft w:val="0"/>
      <w:marRight w:val="0"/>
      <w:marTop w:val="0"/>
      <w:marBottom w:val="0"/>
      <w:divBdr>
        <w:top w:val="none" w:sz="0" w:space="0" w:color="auto"/>
        <w:left w:val="none" w:sz="0" w:space="0" w:color="auto"/>
        <w:bottom w:val="none" w:sz="0" w:space="0" w:color="auto"/>
        <w:right w:val="none" w:sz="0" w:space="0" w:color="auto"/>
      </w:divBdr>
      <w:divsChild>
        <w:div w:id="183790730">
          <w:marLeft w:val="0"/>
          <w:marRight w:val="0"/>
          <w:marTop w:val="0"/>
          <w:marBottom w:val="0"/>
          <w:divBdr>
            <w:top w:val="none" w:sz="0" w:space="0" w:color="auto"/>
            <w:left w:val="none" w:sz="0" w:space="0" w:color="auto"/>
            <w:bottom w:val="none" w:sz="0" w:space="0" w:color="auto"/>
            <w:right w:val="none" w:sz="0" w:space="0" w:color="auto"/>
          </w:divBdr>
        </w:div>
      </w:divsChild>
    </w:div>
    <w:div w:id="254411826">
      <w:bodyDiv w:val="1"/>
      <w:marLeft w:val="0"/>
      <w:marRight w:val="0"/>
      <w:marTop w:val="0"/>
      <w:marBottom w:val="0"/>
      <w:divBdr>
        <w:top w:val="none" w:sz="0" w:space="0" w:color="auto"/>
        <w:left w:val="none" w:sz="0" w:space="0" w:color="auto"/>
        <w:bottom w:val="none" w:sz="0" w:space="0" w:color="auto"/>
        <w:right w:val="none" w:sz="0" w:space="0" w:color="auto"/>
      </w:divBdr>
    </w:div>
    <w:div w:id="255868751">
      <w:bodyDiv w:val="1"/>
      <w:marLeft w:val="0"/>
      <w:marRight w:val="0"/>
      <w:marTop w:val="0"/>
      <w:marBottom w:val="0"/>
      <w:divBdr>
        <w:top w:val="none" w:sz="0" w:space="0" w:color="auto"/>
        <w:left w:val="none" w:sz="0" w:space="0" w:color="auto"/>
        <w:bottom w:val="none" w:sz="0" w:space="0" w:color="auto"/>
        <w:right w:val="none" w:sz="0" w:space="0" w:color="auto"/>
      </w:divBdr>
    </w:div>
    <w:div w:id="264463726">
      <w:bodyDiv w:val="1"/>
      <w:marLeft w:val="0"/>
      <w:marRight w:val="0"/>
      <w:marTop w:val="0"/>
      <w:marBottom w:val="0"/>
      <w:divBdr>
        <w:top w:val="none" w:sz="0" w:space="0" w:color="auto"/>
        <w:left w:val="none" w:sz="0" w:space="0" w:color="auto"/>
        <w:bottom w:val="none" w:sz="0" w:space="0" w:color="auto"/>
        <w:right w:val="none" w:sz="0" w:space="0" w:color="auto"/>
      </w:divBdr>
    </w:div>
    <w:div w:id="270667477">
      <w:bodyDiv w:val="1"/>
      <w:marLeft w:val="0"/>
      <w:marRight w:val="0"/>
      <w:marTop w:val="0"/>
      <w:marBottom w:val="0"/>
      <w:divBdr>
        <w:top w:val="none" w:sz="0" w:space="0" w:color="auto"/>
        <w:left w:val="none" w:sz="0" w:space="0" w:color="auto"/>
        <w:bottom w:val="none" w:sz="0" w:space="0" w:color="auto"/>
        <w:right w:val="none" w:sz="0" w:space="0" w:color="auto"/>
      </w:divBdr>
    </w:div>
    <w:div w:id="276104955">
      <w:bodyDiv w:val="1"/>
      <w:marLeft w:val="0"/>
      <w:marRight w:val="0"/>
      <w:marTop w:val="0"/>
      <w:marBottom w:val="0"/>
      <w:divBdr>
        <w:top w:val="none" w:sz="0" w:space="0" w:color="auto"/>
        <w:left w:val="none" w:sz="0" w:space="0" w:color="auto"/>
        <w:bottom w:val="none" w:sz="0" w:space="0" w:color="auto"/>
        <w:right w:val="none" w:sz="0" w:space="0" w:color="auto"/>
      </w:divBdr>
    </w:div>
    <w:div w:id="277759548">
      <w:bodyDiv w:val="1"/>
      <w:marLeft w:val="0"/>
      <w:marRight w:val="0"/>
      <w:marTop w:val="0"/>
      <w:marBottom w:val="0"/>
      <w:divBdr>
        <w:top w:val="none" w:sz="0" w:space="0" w:color="auto"/>
        <w:left w:val="none" w:sz="0" w:space="0" w:color="auto"/>
        <w:bottom w:val="none" w:sz="0" w:space="0" w:color="auto"/>
        <w:right w:val="none" w:sz="0" w:space="0" w:color="auto"/>
      </w:divBdr>
    </w:div>
    <w:div w:id="280771449">
      <w:bodyDiv w:val="1"/>
      <w:marLeft w:val="0"/>
      <w:marRight w:val="0"/>
      <w:marTop w:val="0"/>
      <w:marBottom w:val="0"/>
      <w:divBdr>
        <w:top w:val="none" w:sz="0" w:space="0" w:color="auto"/>
        <w:left w:val="none" w:sz="0" w:space="0" w:color="auto"/>
        <w:bottom w:val="none" w:sz="0" w:space="0" w:color="auto"/>
        <w:right w:val="none" w:sz="0" w:space="0" w:color="auto"/>
      </w:divBdr>
    </w:div>
    <w:div w:id="283779008">
      <w:bodyDiv w:val="1"/>
      <w:marLeft w:val="0"/>
      <w:marRight w:val="0"/>
      <w:marTop w:val="0"/>
      <w:marBottom w:val="0"/>
      <w:divBdr>
        <w:top w:val="none" w:sz="0" w:space="0" w:color="auto"/>
        <w:left w:val="none" w:sz="0" w:space="0" w:color="auto"/>
        <w:bottom w:val="none" w:sz="0" w:space="0" w:color="auto"/>
        <w:right w:val="none" w:sz="0" w:space="0" w:color="auto"/>
      </w:divBdr>
    </w:div>
    <w:div w:id="284584216">
      <w:bodyDiv w:val="1"/>
      <w:marLeft w:val="0"/>
      <w:marRight w:val="0"/>
      <w:marTop w:val="0"/>
      <w:marBottom w:val="0"/>
      <w:divBdr>
        <w:top w:val="none" w:sz="0" w:space="0" w:color="auto"/>
        <w:left w:val="none" w:sz="0" w:space="0" w:color="auto"/>
        <w:bottom w:val="none" w:sz="0" w:space="0" w:color="auto"/>
        <w:right w:val="none" w:sz="0" w:space="0" w:color="auto"/>
      </w:divBdr>
    </w:div>
    <w:div w:id="284897900">
      <w:bodyDiv w:val="1"/>
      <w:marLeft w:val="0"/>
      <w:marRight w:val="0"/>
      <w:marTop w:val="0"/>
      <w:marBottom w:val="0"/>
      <w:divBdr>
        <w:top w:val="none" w:sz="0" w:space="0" w:color="auto"/>
        <w:left w:val="none" w:sz="0" w:space="0" w:color="auto"/>
        <w:bottom w:val="none" w:sz="0" w:space="0" w:color="auto"/>
        <w:right w:val="none" w:sz="0" w:space="0" w:color="auto"/>
      </w:divBdr>
      <w:divsChild>
        <w:div w:id="1101339847">
          <w:marLeft w:val="0"/>
          <w:marRight w:val="0"/>
          <w:marTop w:val="0"/>
          <w:marBottom w:val="0"/>
          <w:divBdr>
            <w:top w:val="none" w:sz="0" w:space="0" w:color="auto"/>
            <w:left w:val="none" w:sz="0" w:space="0" w:color="auto"/>
            <w:bottom w:val="none" w:sz="0" w:space="0" w:color="auto"/>
            <w:right w:val="none" w:sz="0" w:space="0" w:color="auto"/>
          </w:divBdr>
        </w:div>
      </w:divsChild>
    </w:div>
    <w:div w:id="289820901">
      <w:bodyDiv w:val="1"/>
      <w:marLeft w:val="0"/>
      <w:marRight w:val="0"/>
      <w:marTop w:val="0"/>
      <w:marBottom w:val="0"/>
      <w:divBdr>
        <w:top w:val="none" w:sz="0" w:space="0" w:color="auto"/>
        <w:left w:val="none" w:sz="0" w:space="0" w:color="auto"/>
        <w:bottom w:val="none" w:sz="0" w:space="0" w:color="auto"/>
        <w:right w:val="none" w:sz="0" w:space="0" w:color="auto"/>
      </w:divBdr>
    </w:div>
    <w:div w:id="289867024">
      <w:bodyDiv w:val="1"/>
      <w:marLeft w:val="0"/>
      <w:marRight w:val="0"/>
      <w:marTop w:val="0"/>
      <w:marBottom w:val="0"/>
      <w:divBdr>
        <w:top w:val="none" w:sz="0" w:space="0" w:color="auto"/>
        <w:left w:val="none" w:sz="0" w:space="0" w:color="auto"/>
        <w:bottom w:val="none" w:sz="0" w:space="0" w:color="auto"/>
        <w:right w:val="none" w:sz="0" w:space="0" w:color="auto"/>
      </w:divBdr>
    </w:div>
    <w:div w:id="292954177">
      <w:bodyDiv w:val="1"/>
      <w:marLeft w:val="0"/>
      <w:marRight w:val="0"/>
      <w:marTop w:val="0"/>
      <w:marBottom w:val="0"/>
      <w:divBdr>
        <w:top w:val="none" w:sz="0" w:space="0" w:color="auto"/>
        <w:left w:val="none" w:sz="0" w:space="0" w:color="auto"/>
        <w:bottom w:val="none" w:sz="0" w:space="0" w:color="auto"/>
        <w:right w:val="none" w:sz="0" w:space="0" w:color="auto"/>
      </w:divBdr>
    </w:div>
    <w:div w:id="294260804">
      <w:bodyDiv w:val="1"/>
      <w:marLeft w:val="0"/>
      <w:marRight w:val="0"/>
      <w:marTop w:val="0"/>
      <w:marBottom w:val="0"/>
      <w:divBdr>
        <w:top w:val="none" w:sz="0" w:space="0" w:color="auto"/>
        <w:left w:val="none" w:sz="0" w:space="0" w:color="auto"/>
        <w:bottom w:val="none" w:sz="0" w:space="0" w:color="auto"/>
        <w:right w:val="none" w:sz="0" w:space="0" w:color="auto"/>
      </w:divBdr>
    </w:div>
    <w:div w:id="297493225">
      <w:bodyDiv w:val="1"/>
      <w:marLeft w:val="0"/>
      <w:marRight w:val="0"/>
      <w:marTop w:val="0"/>
      <w:marBottom w:val="0"/>
      <w:divBdr>
        <w:top w:val="none" w:sz="0" w:space="0" w:color="auto"/>
        <w:left w:val="none" w:sz="0" w:space="0" w:color="auto"/>
        <w:bottom w:val="none" w:sz="0" w:space="0" w:color="auto"/>
        <w:right w:val="none" w:sz="0" w:space="0" w:color="auto"/>
      </w:divBdr>
    </w:div>
    <w:div w:id="304772935">
      <w:bodyDiv w:val="1"/>
      <w:marLeft w:val="0"/>
      <w:marRight w:val="0"/>
      <w:marTop w:val="0"/>
      <w:marBottom w:val="0"/>
      <w:divBdr>
        <w:top w:val="none" w:sz="0" w:space="0" w:color="auto"/>
        <w:left w:val="none" w:sz="0" w:space="0" w:color="auto"/>
        <w:bottom w:val="none" w:sz="0" w:space="0" w:color="auto"/>
        <w:right w:val="none" w:sz="0" w:space="0" w:color="auto"/>
      </w:divBdr>
    </w:div>
    <w:div w:id="314576136">
      <w:bodyDiv w:val="1"/>
      <w:marLeft w:val="0"/>
      <w:marRight w:val="0"/>
      <w:marTop w:val="0"/>
      <w:marBottom w:val="0"/>
      <w:divBdr>
        <w:top w:val="none" w:sz="0" w:space="0" w:color="auto"/>
        <w:left w:val="none" w:sz="0" w:space="0" w:color="auto"/>
        <w:bottom w:val="none" w:sz="0" w:space="0" w:color="auto"/>
        <w:right w:val="none" w:sz="0" w:space="0" w:color="auto"/>
      </w:divBdr>
    </w:div>
    <w:div w:id="315840387">
      <w:bodyDiv w:val="1"/>
      <w:marLeft w:val="0"/>
      <w:marRight w:val="0"/>
      <w:marTop w:val="0"/>
      <w:marBottom w:val="0"/>
      <w:divBdr>
        <w:top w:val="none" w:sz="0" w:space="0" w:color="auto"/>
        <w:left w:val="none" w:sz="0" w:space="0" w:color="auto"/>
        <w:bottom w:val="none" w:sz="0" w:space="0" w:color="auto"/>
        <w:right w:val="none" w:sz="0" w:space="0" w:color="auto"/>
      </w:divBdr>
      <w:divsChild>
        <w:div w:id="1620725012">
          <w:marLeft w:val="0"/>
          <w:marRight w:val="0"/>
          <w:marTop w:val="0"/>
          <w:marBottom w:val="0"/>
          <w:divBdr>
            <w:top w:val="none" w:sz="0" w:space="0" w:color="auto"/>
            <w:left w:val="none" w:sz="0" w:space="0" w:color="auto"/>
            <w:bottom w:val="none" w:sz="0" w:space="0" w:color="auto"/>
            <w:right w:val="none" w:sz="0" w:space="0" w:color="auto"/>
          </w:divBdr>
        </w:div>
      </w:divsChild>
    </w:div>
    <w:div w:id="316610437">
      <w:bodyDiv w:val="1"/>
      <w:marLeft w:val="0"/>
      <w:marRight w:val="0"/>
      <w:marTop w:val="0"/>
      <w:marBottom w:val="0"/>
      <w:divBdr>
        <w:top w:val="none" w:sz="0" w:space="0" w:color="auto"/>
        <w:left w:val="none" w:sz="0" w:space="0" w:color="auto"/>
        <w:bottom w:val="none" w:sz="0" w:space="0" w:color="auto"/>
        <w:right w:val="none" w:sz="0" w:space="0" w:color="auto"/>
      </w:divBdr>
    </w:div>
    <w:div w:id="317150018">
      <w:bodyDiv w:val="1"/>
      <w:marLeft w:val="0"/>
      <w:marRight w:val="0"/>
      <w:marTop w:val="0"/>
      <w:marBottom w:val="0"/>
      <w:divBdr>
        <w:top w:val="none" w:sz="0" w:space="0" w:color="auto"/>
        <w:left w:val="none" w:sz="0" w:space="0" w:color="auto"/>
        <w:bottom w:val="none" w:sz="0" w:space="0" w:color="auto"/>
        <w:right w:val="none" w:sz="0" w:space="0" w:color="auto"/>
      </w:divBdr>
      <w:divsChild>
        <w:div w:id="1633901091">
          <w:marLeft w:val="0"/>
          <w:marRight w:val="0"/>
          <w:marTop w:val="0"/>
          <w:marBottom w:val="0"/>
          <w:divBdr>
            <w:top w:val="none" w:sz="0" w:space="0" w:color="auto"/>
            <w:left w:val="none" w:sz="0" w:space="0" w:color="auto"/>
            <w:bottom w:val="none" w:sz="0" w:space="0" w:color="auto"/>
            <w:right w:val="none" w:sz="0" w:space="0" w:color="auto"/>
          </w:divBdr>
        </w:div>
      </w:divsChild>
    </w:div>
    <w:div w:id="319426460">
      <w:bodyDiv w:val="1"/>
      <w:marLeft w:val="0"/>
      <w:marRight w:val="0"/>
      <w:marTop w:val="0"/>
      <w:marBottom w:val="0"/>
      <w:divBdr>
        <w:top w:val="none" w:sz="0" w:space="0" w:color="auto"/>
        <w:left w:val="none" w:sz="0" w:space="0" w:color="auto"/>
        <w:bottom w:val="none" w:sz="0" w:space="0" w:color="auto"/>
        <w:right w:val="none" w:sz="0" w:space="0" w:color="auto"/>
      </w:divBdr>
    </w:div>
    <w:div w:id="322660725">
      <w:bodyDiv w:val="1"/>
      <w:marLeft w:val="0"/>
      <w:marRight w:val="0"/>
      <w:marTop w:val="0"/>
      <w:marBottom w:val="0"/>
      <w:divBdr>
        <w:top w:val="none" w:sz="0" w:space="0" w:color="auto"/>
        <w:left w:val="none" w:sz="0" w:space="0" w:color="auto"/>
        <w:bottom w:val="none" w:sz="0" w:space="0" w:color="auto"/>
        <w:right w:val="none" w:sz="0" w:space="0" w:color="auto"/>
      </w:divBdr>
    </w:div>
    <w:div w:id="322662260">
      <w:bodyDiv w:val="1"/>
      <w:marLeft w:val="0"/>
      <w:marRight w:val="0"/>
      <w:marTop w:val="0"/>
      <w:marBottom w:val="0"/>
      <w:divBdr>
        <w:top w:val="none" w:sz="0" w:space="0" w:color="auto"/>
        <w:left w:val="none" w:sz="0" w:space="0" w:color="auto"/>
        <w:bottom w:val="none" w:sz="0" w:space="0" w:color="auto"/>
        <w:right w:val="none" w:sz="0" w:space="0" w:color="auto"/>
      </w:divBdr>
    </w:div>
    <w:div w:id="324018250">
      <w:bodyDiv w:val="1"/>
      <w:marLeft w:val="0"/>
      <w:marRight w:val="0"/>
      <w:marTop w:val="0"/>
      <w:marBottom w:val="0"/>
      <w:divBdr>
        <w:top w:val="none" w:sz="0" w:space="0" w:color="auto"/>
        <w:left w:val="none" w:sz="0" w:space="0" w:color="auto"/>
        <w:bottom w:val="none" w:sz="0" w:space="0" w:color="auto"/>
        <w:right w:val="none" w:sz="0" w:space="0" w:color="auto"/>
      </w:divBdr>
    </w:div>
    <w:div w:id="324355634">
      <w:bodyDiv w:val="1"/>
      <w:marLeft w:val="0"/>
      <w:marRight w:val="0"/>
      <w:marTop w:val="0"/>
      <w:marBottom w:val="0"/>
      <w:divBdr>
        <w:top w:val="none" w:sz="0" w:space="0" w:color="auto"/>
        <w:left w:val="none" w:sz="0" w:space="0" w:color="auto"/>
        <w:bottom w:val="none" w:sz="0" w:space="0" w:color="auto"/>
        <w:right w:val="none" w:sz="0" w:space="0" w:color="auto"/>
      </w:divBdr>
    </w:div>
    <w:div w:id="329261731">
      <w:bodyDiv w:val="1"/>
      <w:marLeft w:val="0"/>
      <w:marRight w:val="0"/>
      <w:marTop w:val="0"/>
      <w:marBottom w:val="0"/>
      <w:divBdr>
        <w:top w:val="none" w:sz="0" w:space="0" w:color="auto"/>
        <w:left w:val="none" w:sz="0" w:space="0" w:color="auto"/>
        <w:bottom w:val="none" w:sz="0" w:space="0" w:color="auto"/>
        <w:right w:val="none" w:sz="0" w:space="0" w:color="auto"/>
      </w:divBdr>
    </w:div>
    <w:div w:id="331029767">
      <w:bodyDiv w:val="1"/>
      <w:marLeft w:val="0"/>
      <w:marRight w:val="0"/>
      <w:marTop w:val="0"/>
      <w:marBottom w:val="0"/>
      <w:divBdr>
        <w:top w:val="none" w:sz="0" w:space="0" w:color="auto"/>
        <w:left w:val="none" w:sz="0" w:space="0" w:color="auto"/>
        <w:bottom w:val="none" w:sz="0" w:space="0" w:color="auto"/>
        <w:right w:val="none" w:sz="0" w:space="0" w:color="auto"/>
      </w:divBdr>
    </w:div>
    <w:div w:id="338823065">
      <w:bodyDiv w:val="1"/>
      <w:marLeft w:val="0"/>
      <w:marRight w:val="0"/>
      <w:marTop w:val="0"/>
      <w:marBottom w:val="0"/>
      <w:divBdr>
        <w:top w:val="none" w:sz="0" w:space="0" w:color="auto"/>
        <w:left w:val="none" w:sz="0" w:space="0" w:color="auto"/>
        <w:bottom w:val="none" w:sz="0" w:space="0" w:color="auto"/>
        <w:right w:val="none" w:sz="0" w:space="0" w:color="auto"/>
      </w:divBdr>
    </w:div>
    <w:div w:id="339967148">
      <w:bodyDiv w:val="1"/>
      <w:marLeft w:val="0"/>
      <w:marRight w:val="0"/>
      <w:marTop w:val="0"/>
      <w:marBottom w:val="0"/>
      <w:divBdr>
        <w:top w:val="none" w:sz="0" w:space="0" w:color="auto"/>
        <w:left w:val="none" w:sz="0" w:space="0" w:color="auto"/>
        <w:bottom w:val="none" w:sz="0" w:space="0" w:color="auto"/>
        <w:right w:val="none" w:sz="0" w:space="0" w:color="auto"/>
      </w:divBdr>
      <w:divsChild>
        <w:div w:id="561793603">
          <w:marLeft w:val="0"/>
          <w:marRight w:val="0"/>
          <w:marTop w:val="0"/>
          <w:marBottom w:val="0"/>
          <w:divBdr>
            <w:top w:val="none" w:sz="0" w:space="0" w:color="auto"/>
            <w:left w:val="none" w:sz="0" w:space="0" w:color="auto"/>
            <w:bottom w:val="none" w:sz="0" w:space="0" w:color="auto"/>
            <w:right w:val="none" w:sz="0" w:space="0" w:color="auto"/>
          </w:divBdr>
        </w:div>
      </w:divsChild>
    </w:div>
    <w:div w:id="341056961">
      <w:bodyDiv w:val="1"/>
      <w:marLeft w:val="0"/>
      <w:marRight w:val="0"/>
      <w:marTop w:val="0"/>
      <w:marBottom w:val="0"/>
      <w:divBdr>
        <w:top w:val="none" w:sz="0" w:space="0" w:color="auto"/>
        <w:left w:val="none" w:sz="0" w:space="0" w:color="auto"/>
        <w:bottom w:val="none" w:sz="0" w:space="0" w:color="auto"/>
        <w:right w:val="none" w:sz="0" w:space="0" w:color="auto"/>
      </w:divBdr>
    </w:div>
    <w:div w:id="344402110">
      <w:bodyDiv w:val="1"/>
      <w:marLeft w:val="0"/>
      <w:marRight w:val="0"/>
      <w:marTop w:val="0"/>
      <w:marBottom w:val="0"/>
      <w:divBdr>
        <w:top w:val="none" w:sz="0" w:space="0" w:color="auto"/>
        <w:left w:val="none" w:sz="0" w:space="0" w:color="auto"/>
        <w:bottom w:val="none" w:sz="0" w:space="0" w:color="auto"/>
        <w:right w:val="none" w:sz="0" w:space="0" w:color="auto"/>
      </w:divBdr>
    </w:div>
    <w:div w:id="344600663">
      <w:bodyDiv w:val="1"/>
      <w:marLeft w:val="0"/>
      <w:marRight w:val="0"/>
      <w:marTop w:val="0"/>
      <w:marBottom w:val="0"/>
      <w:divBdr>
        <w:top w:val="none" w:sz="0" w:space="0" w:color="auto"/>
        <w:left w:val="none" w:sz="0" w:space="0" w:color="auto"/>
        <w:bottom w:val="none" w:sz="0" w:space="0" w:color="auto"/>
        <w:right w:val="none" w:sz="0" w:space="0" w:color="auto"/>
      </w:divBdr>
      <w:divsChild>
        <w:div w:id="1321692642">
          <w:marLeft w:val="0"/>
          <w:marRight w:val="0"/>
          <w:marTop w:val="0"/>
          <w:marBottom w:val="0"/>
          <w:divBdr>
            <w:top w:val="none" w:sz="0" w:space="0" w:color="auto"/>
            <w:left w:val="none" w:sz="0" w:space="0" w:color="auto"/>
            <w:bottom w:val="none" w:sz="0" w:space="0" w:color="auto"/>
            <w:right w:val="none" w:sz="0" w:space="0" w:color="auto"/>
          </w:divBdr>
        </w:div>
      </w:divsChild>
    </w:div>
    <w:div w:id="345988319">
      <w:bodyDiv w:val="1"/>
      <w:marLeft w:val="0"/>
      <w:marRight w:val="0"/>
      <w:marTop w:val="0"/>
      <w:marBottom w:val="0"/>
      <w:divBdr>
        <w:top w:val="none" w:sz="0" w:space="0" w:color="auto"/>
        <w:left w:val="none" w:sz="0" w:space="0" w:color="auto"/>
        <w:bottom w:val="none" w:sz="0" w:space="0" w:color="auto"/>
        <w:right w:val="none" w:sz="0" w:space="0" w:color="auto"/>
      </w:divBdr>
      <w:divsChild>
        <w:div w:id="1616717977">
          <w:marLeft w:val="0"/>
          <w:marRight w:val="0"/>
          <w:marTop w:val="0"/>
          <w:marBottom w:val="0"/>
          <w:divBdr>
            <w:top w:val="none" w:sz="0" w:space="0" w:color="auto"/>
            <w:left w:val="none" w:sz="0" w:space="0" w:color="auto"/>
            <w:bottom w:val="none" w:sz="0" w:space="0" w:color="auto"/>
            <w:right w:val="none" w:sz="0" w:space="0" w:color="auto"/>
          </w:divBdr>
        </w:div>
      </w:divsChild>
    </w:div>
    <w:div w:id="346058266">
      <w:bodyDiv w:val="1"/>
      <w:marLeft w:val="0"/>
      <w:marRight w:val="0"/>
      <w:marTop w:val="0"/>
      <w:marBottom w:val="0"/>
      <w:divBdr>
        <w:top w:val="none" w:sz="0" w:space="0" w:color="auto"/>
        <w:left w:val="none" w:sz="0" w:space="0" w:color="auto"/>
        <w:bottom w:val="none" w:sz="0" w:space="0" w:color="auto"/>
        <w:right w:val="none" w:sz="0" w:space="0" w:color="auto"/>
      </w:divBdr>
    </w:div>
    <w:div w:id="346754241">
      <w:bodyDiv w:val="1"/>
      <w:marLeft w:val="0"/>
      <w:marRight w:val="0"/>
      <w:marTop w:val="0"/>
      <w:marBottom w:val="0"/>
      <w:divBdr>
        <w:top w:val="none" w:sz="0" w:space="0" w:color="auto"/>
        <w:left w:val="none" w:sz="0" w:space="0" w:color="auto"/>
        <w:bottom w:val="none" w:sz="0" w:space="0" w:color="auto"/>
        <w:right w:val="none" w:sz="0" w:space="0" w:color="auto"/>
      </w:divBdr>
    </w:div>
    <w:div w:id="353655260">
      <w:bodyDiv w:val="1"/>
      <w:marLeft w:val="0"/>
      <w:marRight w:val="0"/>
      <w:marTop w:val="0"/>
      <w:marBottom w:val="0"/>
      <w:divBdr>
        <w:top w:val="none" w:sz="0" w:space="0" w:color="auto"/>
        <w:left w:val="none" w:sz="0" w:space="0" w:color="auto"/>
        <w:bottom w:val="none" w:sz="0" w:space="0" w:color="auto"/>
        <w:right w:val="none" w:sz="0" w:space="0" w:color="auto"/>
      </w:divBdr>
    </w:div>
    <w:div w:id="354307658">
      <w:bodyDiv w:val="1"/>
      <w:marLeft w:val="0"/>
      <w:marRight w:val="0"/>
      <w:marTop w:val="0"/>
      <w:marBottom w:val="0"/>
      <w:divBdr>
        <w:top w:val="none" w:sz="0" w:space="0" w:color="auto"/>
        <w:left w:val="none" w:sz="0" w:space="0" w:color="auto"/>
        <w:bottom w:val="none" w:sz="0" w:space="0" w:color="auto"/>
        <w:right w:val="none" w:sz="0" w:space="0" w:color="auto"/>
      </w:divBdr>
    </w:div>
    <w:div w:id="358943118">
      <w:bodyDiv w:val="1"/>
      <w:marLeft w:val="0"/>
      <w:marRight w:val="0"/>
      <w:marTop w:val="0"/>
      <w:marBottom w:val="0"/>
      <w:divBdr>
        <w:top w:val="none" w:sz="0" w:space="0" w:color="auto"/>
        <w:left w:val="none" w:sz="0" w:space="0" w:color="auto"/>
        <w:bottom w:val="none" w:sz="0" w:space="0" w:color="auto"/>
        <w:right w:val="none" w:sz="0" w:space="0" w:color="auto"/>
      </w:divBdr>
    </w:div>
    <w:div w:id="363481053">
      <w:bodyDiv w:val="1"/>
      <w:marLeft w:val="0"/>
      <w:marRight w:val="0"/>
      <w:marTop w:val="0"/>
      <w:marBottom w:val="0"/>
      <w:divBdr>
        <w:top w:val="none" w:sz="0" w:space="0" w:color="auto"/>
        <w:left w:val="none" w:sz="0" w:space="0" w:color="auto"/>
        <w:bottom w:val="none" w:sz="0" w:space="0" w:color="auto"/>
        <w:right w:val="none" w:sz="0" w:space="0" w:color="auto"/>
      </w:divBdr>
    </w:div>
    <w:div w:id="371348491">
      <w:bodyDiv w:val="1"/>
      <w:marLeft w:val="0"/>
      <w:marRight w:val="0"/>
      <w:marTop w:val="0"/>
      <w:marBottom w:val="0"/>
      <w:divBdr>
        <w:top w:val="none" w:sz="0" w:space="0" w:color="auto"/>
        <w:left w:val="none" w:sz="0" w:space="0" w:color="auto"/>
        <w:bottom w:val="none" w:sz="0" w:space="0" w:color="auto"/>
        <w:right w:val="none" w:sz="0" w:space="0" w:color="auto"/>
      </w:divBdr>
    </w:div>
    <w:div w:id="375618820">
      <w:bodyDiv w:val="1"/>
      <w:marLeft w:val="0"/>
      <w:marRight w:val="0"/>
      <w:marTop w:val="0"/>
      <w:marBottom w:val="0"/>
      <w:divBdr>
        <w:top w:val="none" w:sz="0" w:space="0" w:color="auto"/>
        <w:left w:val="none" w:sz="0" w:space="0" w:color="auto"/>
        <w:bottom w:val="none" w:sz="0" w:space="0" w:color="auto"/>
        <w:right w:val="none" w:sz="0" w:space="0" w:color="auto"/>
      </w:divBdr>
    </w:div>
    <w:div w:id="376900577">
      <w:bodyDiv w:val="1"/>
      <w:marLeft w:val="0"/>
      <w:marRight w:val="0"/>
      <w:marTop w:val="0"/>
      <w:marBottom w:val="0"/>
      <w:divBdr>
        <w:top w:val="none" w:sz="0" w:space="0" w:color="auto"/>
        <w:left w:val="none" w:sz="0" w:space="0" w:color="auto"/>
        <w:bottom w:val="none" w:sz="0" w:space="0" w:color="auto"/>
        <w:right w:val="none" w:sz="0" w:space="0" w:color="auto"/>
      </w:divBdr>
      <w:divsChild>
        <w:div w:id="1943293644">
          <w:marLeft w:val="0"/>
          <w:marRight w:val="0"/>
          <w:marTop w:val="0"/>
          <w:marBottom w:val="0"/>
          <w:divBdr>
            <w:top w:val="none" w:sz="0" w:space="0" w:color="auto"/>
            <w:left w:val="none" w:sz="0" w:space="0" w:color="auto"/>
            <w:bottom w:val="none" w:sz="0" w:space="0" w:color="auto"/>
            <w:right w:val="none" w:sz="0" w:space="0" w:color="auto"/>
          </w:divBdr>
        </w:div>
      </w:divsChild>
    </w:div>
    <w:div w:id="384061238">
      <w:bodyDiv w:val="1"/>
      <w:marLeft w:val="0"/>
      <w:marRight w:val="0"/>
      <w:marTop w:val="0"/>
      <w:marBottom w:val="0"/>
      <w:divBdr>
        <w:top w:val="none" w:sz="0" w:space="0" w:color="auto"/>
        <w:left w:val="none" w:sz="0" w:space="0" w:color="auto"/>
        <w:bottom w:val="none" w:sz="0" w:space="0" w:color="auto"/>
        <w:right w:val="none" w:sz="0" w:space="0" w:color="auto"/>
      </w:divBdr>
    </w:div>
    <w:div w:id="386076802">
      <w:bodyDiv w:val="1"/>
      <w:marLeft w:val="0"/>
      <w:marRight w:val="0"/>
      <w:marTop w:val="0"/>
      <w:marBottom w:val="0"/>
      <w:divBdr>
        <w:top w:val="none" w:sz="0" w:space="0" w:color="auto"/>
        <w:left w:val="none" w:sz="0" w:space="0" w:color="auto"/>
        <w:bottom w:val="none" w:sz="0" w:space="0" w:color="auto"/>
        <w:right w:val="none" w:sz="0" w:space="0" w:color="auto"/>
      </w:divBdr>
    </w:div>
    <w:div w:id="386339999">
      <w:bodyDiv w:val="1"/>
      <w:marLeft w:val="0"/>
      <w:marRight w:val="0"/>
      <w:marTop w:val="0"/>
      <w:marBottom w:val="0"/>
      <w:divBdr>
        <w:top w:val="none" w:sz="0" w:space="0" w:color="auto"/>
        <w:left w:val="none" w:sz="0" w:space="0" w:color="auto"/>
        <w:bottom w:val="none" w:sz="0" w:space="0" w:color="auto"/>
        <w:right w:val="none" w:sz="0" w:space="0" w:color="auto"/>
      </w:divBdr>
    </w:div>
    <w:div w:id="389764656">
      <w:bodyDiv w:val="1"/>
      <w:marLeft w:val="0"/>
      <w:marRight w:val="0"/>
      <w:marTop w:val="0"/>
      <w:marBottom w:val="0"/>
      <w:divBdr>
        <w:top w:val="none" w:sz="0" w:space="0" w:color="auto"/>
        <w:left w:val="none" w:sz="0" w:space="0" w:color="auto"/>
        <w:bottom w:val="none" w:sz="0" w:space="0" w:color="auto"/>
        <w:right w:val="none" w:sz="0" w:space="0" w:color="auto"/>
      </w:divBdr>
    </w:div>
    <w:div w:id="390152751">
      <w:bodyDiv w:val="1"/>
      <w:marLeft w:val="0"/>
      <w:marRight w:val="0"/>
      <w:marTop w:val="0"/>
      <w:marBottom w:val="0"/>
      <w:divBdr>
        <w:top w:val="none" w:sz="0" w:space="0" w:color="auto"/>
        <w:left w:val="none" w:sz="0" w:space="0" w:color="auto"/>
        <w:bottom w:val="none" w:sz="0" w:space="0" w:color="auto"/>
        <w:right w:val="none" w:sz="0" w:space="0" w:color="auto"/>
      </w:divBdr>
    </w:div>
    <w:div w:id="393361276">
      <w:bodyDiv w:val="1"/>
      <w:marLeft w:val="0"/>
      <w:marRight w:val="0"/>
      <w:marTop w:val="0"/>
      <w:marBottom w:val="0"/>
      <w:divBdr>
        <w:top w:val="none" w:sz="0" w:space="0" w:color="auto"/>
        <w:left w:val="none" w:sz="0" w:space="0" w:color="auto"/>
        <w:bottom w:val="none" w:sz="0" w:space="0" w:color="auto"/>
        <w:right w:val="none" w:sz="0" w:space="0" w:color="auto"/>
      </w:divBdr>
    </w:div>
    <w:div w:id="396519875">
      <w:bodyDiv w:val="1"/>
      <w:marLeft w:val="0"/>
      <w:marRight w:val="0"/>
      <w:marTop w:val="0"/>
      <w:marBottom w:val="0"/>
      <w:divBdr>
        <w:top w:val="none" w:sz="0" w:space="0" w:color="auto"/>
        <w:left w:val="none" w:sz="0" w:space="0" w:color="auto"/>
        <w:bottom w:val="none" w:sz="0" w:space="0" w:color="auto"/>
        <w:right w:val="none" w:sz="0" w:space="0" w:color="auto"/>
      </w:divBdr>
    </w:div>
    <w:div w:id="397287147">
      <w:bodyDiv w:val="1"/>
      <w:marLeft w:val="0"/>
      <w:marRight w:val="0"/>
      <w:marTop w:val="0"/>
      <w:marBottom w:val="0"/>
      <w:divBdr>
        <w:top w:val="none" w:sz="0" w:space="0" w:color="auto"/>
        <w:left w:val="none" w:sz="0" w:space="0" w:color="auto"/>
        <w:bottom w:val="none" w:sz="0" w:space="0" w:color="auto"/>
        <w:right w:val="none" w:sz="0" w:space="0" w:color="auto"/>
      </w:divBdr>
    </w:div>
    <w:div w:id="407503010">
      <w:bodyDiv w:val="1"/>
      <w:marLeft w:val="0"/>
      <w:marRight w:val="0"/>
      <w:marTop w:val="0"/>
      <w:marBottom w:val="0"/>
      <w:divBdr>
        <w:top w:val="none" w:sz="0" w:space="0" w:color="auto"/>
        <w:left w:val="none" w:sz="0" w:space="0" w:color="auto"/>
        <w:bottom w:val="none" w:sz="0" w:space="0" w:color="auto"/>
        <w:right w:val="none" w:sz="0" w:space="0" w:color="auto"/>
      </w:divBdr>
    </w:div>
    <w:div w:id="407843605">
      <w:bodyDiv w:val="1"/>
      <w:marLeft w:val="0"/>
      <w:marRight w:val="0"/>
      <w:marTop w:val="0"/>
      <w:marBottom w:val="0"/>
      <w:divBdr>
        <w:top w:val="none" w:sz="0" w:space="0" w:color="auto"/>
        <w:left w:val="none" w:sz="0" w:space="0" w:color="auto"/>
        <w:bottom w:val="none" w:sz="0" w:space="0" w:color="auto"/>
        <w:right w:val="none" w:sz="0" w:space="0" w:color="auto"/>
      </w:divBdr>
    </w:div>
    <w:div w:id="414088868">
      <w:bodyDiv w:val="1"/>
      <w:marLeft w:val="0"/>
      <w:marRight w:val="0"/>
      <w:marTop w:val="0"/>
      <w:marBottom w:val="0"/>
      <w:divBdr>
        <w:top w:val="none" w:sz="0" w:space="0" w:color="auto"/>
        <w:left w:val="none" w:sz="0" w:space="0" w:color="auto"/>
        <w:bottom w:val="none" w:sz="0" w:space="0" w:color="auto"/>
        <w:right w:val="none" w:sz="0" w:space="0" w:color="auto"/>
      </w:divBdr>
    </w:div>
    <w:div w:id="415907303">
      <w:bodyDiv w:val="1"/>
      <w:marLeft w:val="0"/>
      <w:marRight w:val="0"/>
      <w:marTop w:val="0"/>
      <w:marBottom w:val="0"/>
      <w:divBdr>
        <w:top w:val="none" w:sz="0" w:space="0" w:color="auto"/>
        <w:left w:val="none" w:sz="0" w:space="0" w:color="auto"/>
        <w:bottom w:val="none" w:sz="0" w:space="0" w:color="auto"/>
        <w:right w:val="none" w:sz="0" w:space="0" w:color="auto"/>
      </w:divBdr>
    </w:div>
    <w:div w:id="416563311">
      <w:bodyDiv w:val="1"/>
      <w:marLeft w:val="0"/>
      <w:marRight w:val="0"/>
      <w:marTop w:val="0"/>
      <w:marBottom w:val="0"/>
      <w:divBdr>
        <w:top w:val="none" w:sz="0" w:space="0" w:color="auto"/>
        <w:left w:val="none" w:sz="0" w:space="0" w:color="auto"/>
        <w:bottom w:val="none" w:sz="0" w:space="0" w:color="auto"/>
        <w:right w:val="none" w:sz="0" w:space="0" w:color="auto"/>
      </w:divBdr>
    </w:div>
    <w:div w:id="418648106">
      <w:bodyDiv w:val="1"/>
      <w:marLeft w:val="0"/>
      <w:marRight w:val="0"/>
      <w:marTop w:val="0"/>
      <w:marBottom w:val="0"/>
      <w:divBdr>
        <w:top w:val="none" w:sz="0" w:space="0" w:color="auto"/>
        <w:left w:val="none" w:sz="0" w:space="0" w:color="auto"/>
        <w:bottom w:val="none" w:sz="0" w:space="0" w:color="auto"/>
        <w:right w:val="none" w:sz="0" w:space="0" w:color="auto"/>
      </w:divBdr>
    </w:div>
    <w:div w:id="420569639">
      <w:bodyDiv w:val="1"/>
      <w:marLeft w:val="0"/>
      <w:marRight w:val="0"/>
      <w:marTop w:val="0"/>
      <w:marBottom w:val="0"/>
      <w:divBdr>
        <w:top w:val="none" w:sz="0" w:space="0" w:color="auto"/>
        <w:left w:val="none" w:sz="0" w:space="0" w:color="auto"/>
        <w:bottom w:val="none" w:sz="0" w:space="0" w:color="auto"/>
        <w:right w:val="none" w:sz="0" w:space="0" w:color="auto"/>
      </w:divBdr>
    </w:div>
    <w:div w:id="421680683">
      <w:bodyDiv w:val="1"/>
      <w:marLeft w:val="0"/>
      <w:marRight w:val="0"/>
      <w:marTop w:val="0"/>
      <w:marBottom w:val="0"/>
      <w:divBdr>
        <w:top w:val="none" w:sz="0" w:space="0" w:color="auto"/>
        <w:left w:val="none" w:sz="0" w:space="0" w:color="auto"/>
        <w:bottom w:val="none" w:sz="0" w:space="0" w:color="auto"/>
        <w:right w:val="none" w:sz="0" w:space="0" w:color="auto"/>
      </w:divBdr>
    </w:div>
    <w:div w:id="426312911">
      <w:bodyDiv w:val="1"/>
      <w:marLeft w:val="0"/>
      <w:marRight w:val="0"/>
      <w:marTop w:val="0"/>
      <w:marBottom w:val="0"/>
      <w:divBdr>
        <w:top w:val="none" w:sz="0" w:space="0" w:color="auto"/>
        <w:left w:val="none" w:sz="0" w:space="0" w:color="auto"/>
        <w:bottom w:val="none" w:sz="0" w:space="0" w:color="auto"/>
        <w:right w:val="none" w:sz="0" w:space="0" w:color="auto"/>
      </w:divBdr>
    </w:div>
    <w:div w:id="431584046">
      <w:bodyDiv w:val="1"/>
      <w:marLeft w:val="0"/>
      <w:marRight w:val="0"/>
      <w:marTop w:val="0"/>
      <w:marBottom w:val="0"/>
      <w:divBdr>
        <w:top w:val="none" w:sz="0" w:space="0" w:color="auto"/>
        <w:left w:val="none" w:sz="0" w:space="0" w:color="auto"/>
        <w:bottom w:val="none" w:sz="0" w:space="0" w:color="auto"/>
        <w:right w:val="none" w:sz="0" w:space="0" w:color="auto"/>
      </w:divBdr>
    </w:div>
    <w:div w:id="435102354">
      <w:bodyDiv w:val="1"/>
      <w:marLeft w:val="0"/>
      <w:marRight w:val="0"/>
      <w:marTop w:val="0"/>
      <w:marBottom w:val="0"/>
      <w:divBdr>
        <w:top w:val="none" w:sz="0" w:space="0" w:color="auto"/>
        <w:left w:val="none" w:sz="0" w:space="0" w:color="auto"/>
        <w:bottom w:val="none" w:sz="0" w:space="0" w:color="auto"/>
        <w:right w:val="none" w:sz="0" w:space="0" w:color="auto"/>
      </w:divBdr>
    </w:div>
    <w:div w:id="436828322">
      <w:bodyDiv w:val="1"/>
      <w:marLeft w:val="0"/>
      <w:marRight w:val="0"/>
      <w:marTop w:val="0"/>
      <w:marBottom w:val="0"/>
      <w:divBdr>
        <w:top w:val="none" w:sz="0" w:space="0" w:color="auto"/>
        <w:left w:val="none" w:sz="0" w:space="0" w:color="auto"/>
        <w:bottom w:val="none" w:sz="0" w:space="0" w:color="auto"/>
        <w:right w:val="none" w:sz="0" w:space="0" w:color="auto"/>
      </w:divBdr>
    </w:div>
    <w:div w:id="444276605">
      <w:bodyDiv w:val="1"/>
      <w:marLeft w:val="0"/>
      <w:marRight w:val="0"/>
      <w:marTop w:val="0"/>
      <w:marBottom w:val="0"/>
      <w:divBdr>
        <w:top w:val="none" w:sz="0" w:space="0" w:color="auto"/>
        <w:left w:val="none" w:sz="0" w:space="0" w:color="auto"/>
        <w:bottom w:val="none" w:sz="0" w:space="0" w:color="auto"/>
        <w:right w:val="none" w:sz="0" w:space="0" w:color="auto"/>
      </w:divBdr>
    </w:div>
    <w:div w:id="448160968">
      <w:bodyDiv w:val="1"/>
      <w:marLeft w:val="0"/>
      <w:marRight w:val="0"/>
      <w:marTop w:val="0"/>
      <w:marBottom w:val="0"/>
      <w:divBdr>
        <w:top w:val="none" w:sz="0" w:space="0" w:color="auto"/>
        <w:left w:val="none" w:sz="0" w:space="0" w:color="auto"/>
        <w:bottom w:val="none" w:sz="0" w:space="0" w:color="auto"/>
        <w:right w:val="none" w:sz="0" w:space="0" w:color="auto"/>
      </w:divBdr>
    </w:div>
    <w:div w:id="449055584">
      <w:bodyDiv w:val="1"/>
      <w:marLeft w:val="0"/>
      <w:marRight w:val="0"/>
      <w:marTop w:val="0"/>
      <w:marBottom w:val="0"/>
      <w:divBdr>
        <w:top w:val="none" w:sz="0" w:space="0" w:color="auto"/>
        <w:left w:val="none" w:sz="0" w:space="0" w:color="auto"/>
        <w:bottom w:val="none" w:sz="0" w:space="0" w:color="auto"/>
        <w:right w:val="none" w:sz="0" w:space="0" w:color="auto"/>
      </w:divBdr>
    </w:div>
    <w:div w:id="452755077">
      <w:bodyDiv w:val="1"/>
      <w:marLeft w:val="0"/>
      <w:marRight w:val="0"/>
      <w:marTop w:val="0"/>
      <w:marBottom w:val="0"/>
      <w:divBdr>
        <w:top w:val="none" w:sz="0" w:space="0" w:color="auto"/>
        <w:left w:val="none" w:sz="0" w:space="0" w:color="auto"/>
        <w:bottom w:val="none" w:sz="0" w:space="0" w:color="auto"/>
        <w:right w:val="none" w:sz="0" w:space="0" w:color="auto"/>
      </w:divBdr>
      <w:divsChild>
        <w:div w:id="214245722">
          <w:marLeft w:val="0"/>
          <w:marRight w:val="0"/>
          <w:marTop w:val="0"/>
          <w:marBottom w:val="0"/>
          <w:divBdr>
            <w:top w:val="none" w:sz="0" w:space="0" w:color="auto"/>
            <w:left w:val="none" w:sz="0" w:space="0" w:color="auto"/>
            <w:bottom w:val="none" w:sz="0" w:space="0" w:color="auto"/>
            <w:right w:val="none" w:sz="0" w:space="0" w:color="auto"/>
          </w:divBdr>
        </w:div>
      </w:divsChild>
    </w:div>
    <w:div w:id="453598221">
      <w:bodyDiv w:val="1"/>
      <w:marLeft w:val="0"/>
      <w:marRight w:val="0"/>
      <w:marTop w:val="0"/>
      <w:marBottom w:val="0"/>
      <w:divBdr>
        <w:top w:val="none" w:sz="0" w:space="0" w:color="auto"/>
        <w:left w:val="none" w:sz="0" w:space="0" w:color="auto"/>
        <w:bottom w:val="none" w:sz="0" w:space="0" w:color="auto"/>
        <w:right w:val="none" w:sz="0" w:space="0" w:color="auto"/>
      </w:divBdr>
    </w:div>
    <w:div w:id="458571041">
      <w:bodyDiv w:val="1"/>
      <w:marLeft w:val="0"/>
      <w:marRight w:val="0"/>
      <w:marTop w:val="0"/>
      <w:marBottom w:val="0"/>
      <w:divBdr>
        <w:top w:val="none" w:sz="0" w:space="0" w:color="auto"/>
        <w:left w:val="none" w:sz="0" w:space="0" w:color="auto"/>
        <w:bottom w:val="none" w:sz="0" w:space="0" w:color="auto"/>
        <w:right w:val="none" w:sz="0" w:space="0" w:color="auto"/>
      </w:divBdr>
    </w:div>
    <w:div w:id="458960763">
      <w:bodyDiv w:val="1"/>
      <w:marLeft w:val="0"/>
      <w:marRight w:val="0"/>
      <w:marTop w:val="0"/>
      <w:marBottom w:val="0"/>
      <w:divBdr>
        <w:top w:val="none" w:sz="0" w:space="0" w:color="auto"/>
        <w:left w:val="none" w:sz="0" w:space="0" w:color="auto"/>
        <w:bottom w:val="none" w:sz="0" w:space="0" w:color="auto"/>
        <w:right w:val="none" w:sz="0" w:space="0" w:color="auto"/>
      </w:divBdr>
    </w:div>
    <w:div w:id="459691766">
      <w:bodyDiv w:val="1"/>
      <w:marLeft w:val="0"/>
      <w:marRight w:val="0"/>
      <w:marTop w:val="0"/>
      <w:marBottom w:val="0"/>
      <w:divBdr>
        <w:top w:val="none" w:sz="0" w:space="0" w:color="auto"/>
        <w:left w:val="none" w:sz="0" w:space="0" w:color="auto"/>
        <w:bottom w:val="none" w:sz="0" w:space="0" w:color="auto"/>
        <w:right w:val="none" w:sz="0" w:space="0" w:color="auto"/>
      </w:divBdr>
      <w:divsChild>
        <w:div w:id="2046176280">
          <w:marLeft w:val="0"/>
          <w:marRight w:val="0"/>
          <w:marTop w:val="0"/>
          <w:marBottom w:val="0"/>
          <w:divBdr>
            <w:top w:val="none" w:sz="0" w:space="0" w:color="auto"/>
            <w:left w:val="none" w:sz="0" w:space="0" w:color="auto"/>
            <w:bottom w:val="none" w:sz="0" w:space="0" w:color="auto"/>
            <w:right w:val="none" w:sz="0" w:space="0" w:color="auto"/>
          </w:divBdr>
        </w:div>
      </w:divsChild>
    </w:div>
    <w:div w:id="459954831">
      <w:bodyDiv w:val="1"/>
      <w:marLeft w:val="0"/>
      <w:marRight w:val="0"/>
      <w:marTop w:val="0"/>
      <w:marBottom w:val="0"/>
      <w:divBdr>
        <w:top w:val="none" w:sz="0" w:space="0" w:color="auto"/>
        <w:left w:val="none" w:sz="0" w:space="0" w:color="auto"/>
        <w:bottom w:val="none" w:sz="0" w:space="0" w:color="auto"/>
        <w:right w:val="none" w:sz="0" w:space="0" w:color="auto"/>
      </w:divBdr>
    </w:div>
    <w:div w:id="460659161">
      <w:bodyDiv w:val="1"/>
      <w:marLeft w:val="0"/>
      <w:marRight w:val="0"/>
      <w:marTop w:val="0"/>
      <w:marBottom w:val="0"/>
      <w:divBdr>
        <w:top w:val="none" w:sz="0" w:space="0" w:color="auto"/>
        <w:left w:val="none" w:sz="0" w:space="0" w:color="auto"/>
        <w:bottom w:val="none" w:sz="0" w:space="0" w:color="auto"/>
        <w:right w:val="none" w:sz="0" w:space="0" w:color="auto"/>
      </w:divBdr>
    </w:div>
    <w:div w:id="462314353">
      <w:bodyDiv w:val="1"/>
      <w:marLeft w:val="0"/>
      <w:marRight w:val="0"/>
      <w:marTop w:val="0"/>
      <w:marBottom w:val="0"/>
      <w:divBdr>
        <w:top w:val="none" w:sz="0" w:space="0" w:color="auto"/>
        <w:left w:val="none" w:sz="0" w:space="0" w:color="auto"/>
        <w:bottom w:val="none" w:sz="0" w:space="0" w:color="auto"/>
        <w:right w:val="none" w:sz="0" w:space="0" w:color="auto"/>
      </w:divBdr>
    </w:div>
    <w:div w:id="468865321">
      <w:bodyDiv w:val="1"/>
      <w:marLeft w:val="0"/>
      <w:marRight w:val="0"/>
      <w:marTop w:val="0"/>
      <w:marBottom w:val="0"/>
      <w:divBdr>
        <w:top w:val="none" w:sz="0" w:space="0" w:color="auto"/>
        <w:left w:val="none" w:sz="0" w:space="0" w:color="auto"/>
        <w:bottom w:val="none" w:sz="0" w:space="0" w:color="auto"/>
        <w:right w:val="none" w:sz="0" w:space="0" w:color="auto"/>
      </w:divBdr>
    </w:div>
    <w:div w:id="470364836">
      <w:bodyDiv w:val="1"/>
      <w:marLeft w:val="0"/>
      <w:marRight w:val="0"/>
      <w:marTop w:val="0"/>
      <w:marBottom w:val="0"/>
      <w:divBdr>
        <w:top w:val="none" w:sz="0" w:space="0" w:color="auto"/>
        <w:left w:val="none" w:sz="0" w:space="0" w:color="auto"/>
        <w:bottom w:val="none" w:sz="0" w:space="0" w:color="auto"/>
        <w:right w:val="none" w:sz="0" w:space="0" w:color="auto"/>
      </w:divBdr>
    </w:div>
    <w:div w:id="472065036">
      <w:bodyDiv w:val="1"/>
      <w:marLeft w:val="0"/>
      <w:marRight w:val="0"/>
      <w:marTop w:val="0"/>
      <w:marBottom w:val="0"/>
      <w:divBdr>
        <w:top w:val="none" w:sz="0" w:space="0" w:color="auto"/>
        <w:left w:val="none" w:sz="0" w:space="0" w:color="auto"/>
        <w:bottom w:val="none" w:sz="0" w:space="0" w:color="auto"/>
        <w:right w:val="none" w:sz="0" w:space="0" w:color="auto"/>
      </w:divBdr>
    </w:div>
    <w:div w:id="473571278">
      <w:bodyDiv w:val="1"/>
      <w:marLeft w:val="0"/>
      <w:marRight w:val="0"/>
      <w:marTop w:val="0"/>
      <w:marBottom w:val="0"/>
      <w:divBdr>
        <w:top w:val="none" w:sz="0" w:space="0" w:color="auto"/>
        <w:left w:val="none" w:sz="0" w:space="0" w:color="auto"/>
        <w:bottom w:val="none" w:sz="0" w:space="0" w:color="auto"/>
        <w:right w:val="none" w:sz="0" w:space="0" w:color="auto"/>
      </w:divBdr>
    </w:div>
    <w:div w:id="475417431">
      <w:bodyDiv w:val="1"/>
      <w:marLeft w:val="0"/>
      <w:marRight w:val="0"/>
      <w:marTop w:val="0"/>
      <w:marBottom w:val="0"/>
      <w:divBdr>
        <w:top w:val="none" w:sz="0" w:space="0" w:color="auto"/>
        <w:left w:val="none" w:sz="0" w:space="0" w:color="auto"/>
        <w:bottom w:val="none" w:sz="0" w:space="0" w:color="auto"/>
        <w:right w:val="none" w:sz="0" w:space="0" w:color="auto"/>
      </w:divBdr>
    </w:div>
    <w:div w:id="475609278">
      <w:bodyDiv w:val="1"/>
      <w:marLeft w:val="0"/>
      <w:marRight w:val="0"/>
      <w:marTop w:val="0"/>
      <w:marBottom w:val="0"/>
      <w:divBdr>
        <w:top w:val="none" w:sz="0" w:space="0" w:color="auto"/>
        <w:left w:val="none" w:sz="0" w:space="0" w:color="auto"/>
        <w:bottom w:val="none" w:sz="0" w:space="0" w:color="auto"/>
        <w:right w:val="none" w:sz="0" w:space="0" w:color="auto"/>
      </w:divBdr>
    </w:div>
    <w:div w:id="476654004">
      <w:bodyDiv w:val="1"/>
      <w:marLeft w:val="0"/>
      <w:marRight w:val="0"/>
      <w:marTop w:val="0"/>
      <w:marBottom w:val="0"/>
      <w:divBdr>
        <w:top w:val="none" w:sz="0" w:space="0" w:color="auto"/>
        <w:left w:val="none" w:sz="0" w:space="0" w:color="auto"/>
        <w:bottom w:val="none" w:sz="0" w:space="0" w:color="auto"/>
        <w:right w:val="none" w:sz="0" w:space="0" w:color="auto"/>
      </w:divBdr>
    </w:div>
    <w:div w:id="479465722">
      <w:bodyDiv w:val="1"/>
      <w:marLeft w:val="0"/>
      <w:marRight w:val="0"/>
      <w:marTop w:val="0"/>
      <w:marBottom w:val="0"/>
      <w:divBdr>
        <w:top w:val="none" w:sz="0" w:space="0" w:color="auto"/>
        <w:left w:val="none" w:sz="0" w:space="0" w:color="auto"/>
        <w:bottom w:val="none" w:sz="0" w:space="0" w:color="auto"/>
        <w:right w:val="none" w:sz="0" w:space="0" w:color="auto"/>
      </w:divBdr>
      <w:divsChild>
        <w:div w:id="1818497283">
          <w:marLeft w:val="0"/>
          <w:marRight w:val="0"/>
          <w:marTop w:val="0"/>
          <w:marBottom w:val="0"/>
          <w:divBdr>
            <w:top w:val="none" w:sz="0" w:space="0" w:color="auto"/>
            <w:left w:val="none" w:sz="0" w:space="0" w:color="auto"/>
            <w:bottom w:val="none" w:sz="0" w:space="0" w:color="auto"/>
            <w:right w:val="none" w:sz="0" w:space="0" w:color="auto"/>
          </w:divBdr>
        </w:div>
      </w:divsChild>
    </w:div>
    <w:div w:id="482039281">
      <w:bodyDiv w:val="1"/>
      <w:marLeft w:val="0"/>
      <w:marRight w:val="0"/>
      <w:marTop w:val="0"/>
      <w:marBottom w:val="0"/>
      <w:divBdr>
        <w:top w:val="none" w:sz="0" w:space="0" w:color="auto"/>
        <w:left w:val="none" w:sz="0" w:space="0" w:color="auto"/>
        <w:bottom w:val="none" w:sz="0" w:space="0" w:color="auto"/>
        <w:right w:val="none" w:sz="0" w:space="0" w:color="auto"/>
      </w:divBdr>
    </w:div>
    <w:div w:id="482046151">
      <w:bodyDiv w:val="1"/>
      <w:marLeft w:val="0"/>
      <w:marRight w:val="0"/>
      <w:marTop w:val="0"/>
      <w:marBottom w:val="0"/>
      <w:divBdr>
        <w:top w:val="none" w:sz="0" w:space="0" w:color="auto"/>
        <w:left w:val="none" w:sz="0" w:space="0" w:color="auto"/>
        <w:bottom w:val="none" w:sz="0" w:space="0" w:color="auto"/>
        <w:right w:val="none" w:sz="0" w:space="0" w:color="auto"/>
      </w:divBdr>
    </w:div>
    <w:div w:id="484586586">
      <w:bodyDiv w:val="1"/>
      <w:marLeft w:val="0"/>
      <w:marRight w:val="0"/>
      <w:marTop w:val="0"/>
      <w:marBottom w:val="0"/>
      <w:divBdr>
        <w:top w:val="none" w:sz="0" w:space="0" w:color="auto"/>
        <w:left w:val="none" w:sz="0" w:space="0" w:color="auto"/>
        <w:bottom w:val="none" w:sz="0" w:space="0" w:color="auto"/>
        <w:right w:val="none" w:sz="0" w:space="0" w:color="auto"/>
      </w:divBdr>
    </w:div>
    <w:div w:id="486678094">
      <w:bodyDiv w:val="1"/>
      <w:marLeft w:val="0"/>
      <w:marRight w:val="0"/>
      <w:marTop w:val="0"/>
      <w:marBottom w:val="0"/>
      <w:divBdr>
        <w:top w:val="none" w:sz="0" w:space="0" w:color="auto"/>
        <w:left w:val="none" w:sz="0" w:space="0" w:color="auto"/>
        <w:bottom w:val="none" w:sz="0" w:space="0" w:color="auto"/>
        <w:right w:val="none" w:sz="0" w:space="0" w:color="auto"/>
      </w:divBdr>
    </w:div>
    <w:div w:id="488445347">
      <w:bodyDiv w:val="1"/>
      <w:marLeft w:val="0"/>
      <w:marRight w:val="0"/>
      <w:marTop w:val="0"/>
      <w:marBottom w:val="0"/>
      <w:divBdr>
        <w:top w:val="none" w:sz="0" w:space="0" w:color="auto"/>
        <w:left w:val="none" w:sz="0" w:space="0" w:color="auto"/>
        <w:bottom w:val="none" w:sz="0" w:space="0" w:color="auto"/>
        <w:right w:val="none" w:sz="0" w:space="0" w:color="auto"/>
      </w:divBdr>
    </w:div>
    <w:div w:id="495611776">
      <w:bodyDiv w:val="1"/>
      <w:marLeft w:val="0"/>
      <w:marRight w:val="0"/>
      <w:marTop w:val="0"/>
      <w:marBottom w:val="0"/>
      <w:divBdr>
        <w:top w:val="none" w:sz="0" w:space="0" w:color="auto"/>
        <w:left w:val="none" w:sz="0" w:space="0" w:color="auto"/>
        <w:bottom w:val="none" w:sz="0" w:space="0" w:color="auto"/>
        <w:right w:val="none" w:sz="0" w:space="0" w:color="auto"/>
      </w:divBdr>
    </w:div>
    <w:div w:id="496068972">
      <w:bodyDiv w:val="1"/>
      <w:marLeft w:val="0"/>
      <w:marRight w:val="0"/>
      <w:marTop w:val="0"/>
      <w:marBottom w:val="0"/>
      <w:divBdr>
        <w:top w:val="none" w:sz="0" w:space="0" w:color="auto"/>
        <w:left w:val="none" w:sz="0" w:space="0" w:color="auto"/>
        <w:bottom w:val="none" w:sz="0" w:space="0" w:color="auto"/>
        <w:right w:val="none" w:sz="0" w:space="0" w:color="auto"/>
      </w:divBdr>
    </w:div>
    <w:div w:id="497886833">
      <w:bodyDiv w:val="1"/>
      <w:marLeft w:val="0"/>
      <w:marRight w:val="0"/>
      <w:marTop w:val="0"/>
      <w:marBottom w:val="0"/>
      <w:divBdr>
        <w:top w:val="none" w:sz="0" w:space="0" w:color="auto"/>
        <w:left w:val="none" w:sz="0" w:space="0" w:color="auto"/>
        <w:bottom w:val="none" w:sz="0" w:space="0" w:color="auto"/>
        <w:right w:val="none" w:sz="0" w:space="0" w:color="auto"/>
      </w:divBdr>
    </w:div>
    <w:div w:id="498158724">
      <w:bodyDiv w:val="1"/>
      <w:marLeft w:val="0"/>
      <w:marRight w:val="0"/>
      <w:marTop w:val="0"/>
      <w:marBottom w:val="0"/>
      <w:divBdr>
        <w:top w:val="none" w:sz="0" w:space="0" w:color="auto"/>
        <w:left w:val="none" w:sz="0" w:space="0" w:color="auto"/>
        <w:bottom w:val="none" w:sz="0" w:space="0" w:color="auto"/>
        <w:right w:val="none" w:sz="0" w:space="0" w:color="auto"/>
      </w:divBdr>
    </w:div>
    <w:div w:id="500856361">
      <w:bodyDiv w:val="1"/>
      <w:marLeft w:val="0"/>
      <w:marRight w:val="0"/>
      <w:marTop w:val="0"/>
      <w:marBottom w:val="0"/>
      <w:divBdr>
        <w:top w:val="none" w:sz="0" w:space="0" w:color="auto"/>
        <w:left w:val="none" w:sz="0" w:space="0" w:color="auto"/>
        <w:bottom w:val="none" w:sz="0" w:space="0" w:color="auto"/>
        <w:right w:val="none" w:sz="0" w:space="0" w:color="auto"/>
      </w:divBdr>
    </w:div>
    <w:div w:id="501317254">
      <w:bodyDiv w:val="1"/>
      <w:marLeft w:val="0"/>
      <w:marRight w:val="0"/>
      <w:marTop w:val="0"/>
      <w:marBottom w:val="0"/>
      <w:divBdr>
        <w:top w:val="none" w:sz="0" w:space="0" w:color="auto"/>
        <w:left w:val="none" w:sz="0" w:space="0" w:color="auto"/>
        <w:bottom w:val="none" w:sz="0" w:space="0" w:color="auto"/>
        <w:right w:val="none" w:sz="0" w:space="0" w:color="auto"/>
      </w:divBdr>
    </w:div>
    <w:div w:id="506558267">
      <w:bodyDiv w:val="1"/>
      <w:marLeft w:val="0"/>
      <w:marRight w:val="0"/>
      <w:marTop w:val="0"/>
      <w:marBottom w:val="0"/>
      <w:divBdr>
        <w:top w:val="none" w:sz="0" w:space="0" w:color="auto"/>
        <w:left w:val="none" w:sz="0" w:space="0" w:color="auto"/>
        <w:bottom w:val="none" w:sz="0" w:space="0" w:color="auto"/>
        <w:right w:val="none" w:sz="0" w:space="0" w:color="auto"/>
      </w:divBdr>
    </w:div>
    <w:div w:id="511336868">
      <w:bodyDiv w:val="1"/>
      <w:marLeft w:val="0"/>
      <w:marRight w:val="0"/>
      <w:marTop w:val="0"/>
      <w:marBottom w:val="0"/>
      <w:divBdr>
        <w:top w:val="none" w:sz="0" w:space="0" w:color="auto"/>
        <w:left w:val="none" w:sz="0" w:space="0" w:color="auto"/>
        <w:bottom w:val="none" w:sz="0" w:space="0" w:color="auto"/>
        <w:right w:val="none" w:sz="0" w:space="0" w:color="auto"/>
      </w:divBdr>
    </w:div>
    <w:div w:id="513037889">
      <w:bodyDiv w:val="1"/>
      <w:marLeft w:val="0"/>
      <w:marRight w:val="0"/>
      <w:marTop w:val="0"/>
      <w:marBottom w:val="0"/>
      <w:divBdr>
        <w:top w:val="none" w:sz="0" w:space="0" w:color="auto"/>
        <w:left w:val="none" w:sz="0" w:space="0" w:color="auto"/>
        <w:bottom w:val="none" w:sz="0" w:space="0" w:color="auto"/>
        <w:right w:val="none" w:sz="0" w:space="0" w:color="auto"/>
      </w:divBdr>
    </w:div>
    <w:div w:id="519509106">
      <w:bodyDiv w:val="1"/>
      <w:marLeft w:val="0"/>
      <w:marRight w:val="0"/>
      <w:marTop w:val="0"/>
      <w:marBottom w:val="0"/>
      <w:divBdr>
        <w:top w:val="none" w:sz="0" w:space="0" w:color="auto"/>
        <w:left w:val="none" w:sz="0" w:space="0" w:color="auto"/>
        <w:bottom w:val="none" w:sz="0" w:space="0" w:color="auto"/>
        <w:right w:val="none" w:sz="0" w:space="0" w:color="auto"/>
      </w:divBdr>
    </w:div>
    <w:div w:id="522398875">
      <w:bodyDiv w:val="1"/>
      <w:marLeft w:val="0"/>
      <w:marRight w:val="0"/>
      <w:marTop w:val="0"/>
      <w:marBottom w:val="0"/>
      <w:divBdr>
        <w:top w:val="none" w:sz="0" w:space="0" w:color="auto"/>
        <w:left w:val="none" w:sz="0" w:space="0" w:color="auto"/>
        <w:bottom w:val="none" w:sz="0" w:space="0" w:color="auto"/>
        <w:right w:val="none" w:sz="0" w:space="0" w:color="auto"/>
      </w:divBdr>
      <w:divsChild>
        <w:div w:id="465658586">
          <w:marLeft w:val="0"/>
          <w:marRight w:val="0"/>
          <w:marTop w:val="0"/>
          <w:marBottom w:val="0"/>
          <w:divBdr>
            <w:top w:val="none" w:sz="0" w:space="0" w:color="auto"/>
            <w:left w:val="none" w:sz="0" w:space="0" w:color="auto"/>
            <w:bottom w:val="none" w:sz="0" w:space="0" w:color="auto"/>
            <w:right w:val="none" w:sz="0" w:space="0" w:color="auto"/>
          </w:divBdr>
          <w:divsChild>
            <w:div w:id="793987978">
              <w:marLeft w:val="0"/>
              <w:marRight w:val="0"/>
              <w:marTop w:val="0"/>
              <w:marBottom w:val="0"/>
              <w:divBdr>
                <w:top w:val="none" w:sz="0" w:space="0" w:color="auto"/>
                <w:left w:val="none" w:sz="0" w:space="0" w:color="auto"/>
                <w:bottom w:val="none" w:sz="0" w:space="0" w:color="auto"/>
                <w:right w:val="none" w:sz="0" w:space="0" w:color="auto"/>
              </w:divBdr>
              <w:divsChild>
                <w:div w:id="1599437647">
                  <w:marLeft w:val="0"/>
                  <w:marRight w:val="0"/>
                  <w:marTop w:val="0"/>
                  <w:marBottom w:val="0"/>
                  <w:divBdr>
                    <w:top w:val="none" w:sz="0" w:space="0" w:color="auto"/>
                    <w:left w:val="none" w:sz="0" w:space="0" w:color="auto"/>
                    <w:bottom w:val="none" w:sz="0" w:space="0" w:color="auto"/>
                    <w:right w:val="none" w:sz="0" w:space="0" w:color="auto"/>
                  </w:divBdr>
                  <w:divsChild>
                    <w:div w:id="1779639963">
                      <w:marLeft w:val="0"/>
                      <w:marRight w:val="0"/>
                      <w:marTop w:val="0"/>
                      <w:marBottom w:val="0"/>
                      <w:divBdr>
                        <w:top w:val="none" w:sz="0" w:space="0" w:color="auto"/>
                        <w:left w:val="none" w:sz="0" w:space="0" w:color="auto"/>
                        <w:bottom w:val="none" w:sz="0" w:space="0" w:color="auto"/>
                        <w:right w:val="none" w:sz="0" w:space="0" w:color="auto"/>
                      </w:divBdr>
                      <w:divsChild>
                        <w:div w:id="9382798">
                          <w:marLeft w:val="0"/>
                          <w:marRight w:val="0"/>
                          <w:marTop w:val="0"/>
                          <w:marBottom w:val="0"/>
                          <w:divBdr>
                            <w:top w:val="none" w:sz="0" w:space="0" w:color="auto"/>
                            <w:left w:val="none" w:sz="0" w:space="0" w:color="auto"/>
                            <w:bottom w:val="none" w:sz="0" w:space="0" w:color="auto"/>
                            <w:right w:val="none" w:sz="0" w:space="0" w:color="auto"/>
                          </w:divBdr>
                          <w:divsChild>
                            <w:div w:id="505747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845150">
                      <w:marLeft w:val="0"/>
                      <w:marRight w:val="0"/>
                      <w:marTop w:val="0"/>
                      <w:marBottom w:val="0"/>
                      <w:divBdr>
                        <w:top w:val="single" w:sz="6" w:space="0" w:color="DCDCDC"/>
                        <w:left w:val="single" w:sz="6" w:space="0" w:color="DCDCDC"/>
                        <w:bottom w:val="single" w:sz="6" w:space="0" w:color="DCDCDC"/>
                        <w:right w:val="single" w:sz="6" w:space="0" w:color="DCDCDC"/>
                      </w:divBdr>
                      <w:divsChild>
                        <w:div w:id="623853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573629">
          <w:marLeft w:val="0"/>
          <w:marRight w:val="0"/>
          <w:marTop w:val="0"/>
          <w:marBottom w:val="0"/>
          <w:divBdr>
            <w:top w:val="none" w:sz="0" w:space="0" w:color="auto"/>
            <w:left w:val="none" w:sz="0" w:space="0" w:color="auto"/>
            <w:bottom w:val="none" w:sz="0" w:space="0" w:color="auto"/>
            <w:right w:val="none" w:sz="0" w:space="0" w:color="auto"/>
          </w:divBdr>
        </w:div>
      </w:divsChild>
    </w:div>
    <w:div w:id="527330159">
      <w:bodyDiv w:val="1"/>
      <w:marLeft w:val="0"/>
      <w:marRight w:val="0"/>
      <w:marTop w:val="0"/>
      <w:marBottom w:val="0"/>
      <w:divBdr>
        <w:top w:val="none" w:sz="0" w:space="0" w:color="auto"/>
        <w:left w:val="none" w:sz="0" w:space="0" w:color="auto"/>
        <w:bottom w:val="none" w:sz="0" w:space="0" w:color="auto"/>
        <w:right w:val="none" w:sz="0" w:space="0" w:color="auto"/>
      </w:divBdr>
      <w:divsChild>
        <w:div w:id="769282391">
          <w:marLeft w:val="0"/>
          <w:marRight w:val="0"/>
          <w:marTop w:val="0"/>
          <w:marBottom w:val="0"/>
          <w:divBdr>
            <w:top w:val="none" w:sz="0" w:space="0" w:color="auto"/>
            <w:left w:val="none" w:sz="0" w:space="0" w:color="auto"/>
            <w:bottom w:val="none" w:sz="0" w:space="0" w:color="auto"/>
            <w:right w:val="none" w:sz="0" w:space="0" w:color="auto"/>
          </w:divBdr>
        </w:div>
      </w:divsChild>
    </w:div>
    <w:div w:id="532764752">
      <w:bodyDiv w:val="1"/>
      <w:marLeft w:val="0"/>
      <w:marRight w:val="0"/>
      <w:marTop w:val="0"/>
      <w:marBottom w:val="0"/>
      <w:divBdr>
        <w:top w:val="none" w:sz="0" w:space="0" w:color="auto"/>
        <w:left w:val="none" w:sz="0" w:space="0" w:color="auto"/>
        <w:bottom w:val="none" w:sz="0" w:space="0" w:color="auto"/>
        <w:right w:val="none" w:sz="0" w:space="0" w:color="auto"/>
      </w:divBdr>
      <w:divsChild>
        <w:div w:id="994186689">
          <w:marLeft w:val="0"/>
          <w:marRight w:val="0"/>
          <w:marTop w:val="0"/>
          <w:marBottom w:val="0"/>
          <w:divBdr>
            <w:top w:val="none" w:sz="0" w:space="0" w:color="auto"/>
            <w:left w:val="none" w:sz="0" w:space="0" w:color="auto"/>
            <w:bottom w:val="none" w:sz="0" w:space="0" w:color="auto"/>
            <w:right w:val="none" w:sz="0" w:space="0" w:color="auto"/>
          </w:divBdr>
        </w:div>
      </w:divsChild>
    </w:div>
    <w:div w:id="533153389">
      <w:bodyDiv w:val="1"/>
      <w:marLeft w:val="0"/>
      <w:marRight w:val="0"/>
      <w:marTop w:val="0"/>
      <w:marBottom w:val="0"/>
      <w:divBdr>
        <w:top w:val="none" w:sz="0" w:space="0" w:color="auto"/>
        <w:left w:val="none" w:sz="0" w:space="0" w:color="auto"/>
        <w:bottom w:val="none" w:sz="0" w:space="0" w:color="auto"/>
        <w:right w:val="none" w:sz="0" w:space="0" w:color="auto"/>
      </w:divBdr>
      <w:divsChild>
        <w:div w:id="314723901">
          <w:marLeft w:val="0"/>
          <w:marRight w:val="0"/>
          <w:marTop w:val="0"/>
          <w:marBottom w:val="0"/>
          <w:divBdr>
            <w:top w:val="none" w:sz="0" w:space="0" w:color="auto"/>
            <w:left w:val="none" w:sz="0" w:space="0" w:color="auto"/>
            <w:bottom w:val="none" w:sz="0" w:space="0" w:color="auto"/>
            <w:right w:val="none" w:sz="0" w:space="0" w:color="auto"/>
          </w:divBdr>
        </w:div>
      </w:divsChild>
    </w:div>
    <w:div w:id="543832399">
      <w:bodyDiv w:val="1"/>
      <w:marLeft w:val="0"/>
      <w:marRight w:val="0"/>
      <w:marTop w:val="0"/>
      <w:marBottom w:val="0"/>
      <w:divBdr>
        <w:top w:val="none" w:sz="0" w:space="0" w:color="auto"/>
        <w:left w:val="none" w:sz="0" w:space="0" w:color="auto"/>
        <w:bottom w:val="none" w:sz="0" w:space="0" w:color="auto"/>
        <w:right w:val="none" w:sz="0" w:space="0" w:color="auto"/>
      </w:divBdr>
    </w:div>
    <w:div w:id="544830596">
      <w:bodyDiv w:val="1"/>
      <w:marLeft w:val="0"/>
      <w:marRight w:val="0"/>
      <w:marTop w:val="0"/>
      <w:marBottom w:val="0"/>
      <w:divBdr>
        <w:top w:val="none" w:sz="0" w:space="0" w:color="auto"/>
        <w:left w:val="none" w:sz="0" w:space="0" w:color="auto"/>
        <w:bottom w:val="none" w:sz="0" w:space="0" w:color="auto"/>
        <w:right w:val="none" w:sz="0" w:space="0" w:color="auto"/>
      </w:divBdr>
      <w:divsChild>
        <w:div w:id="779380550">
          <w:marLeft w:val="0"/>
          <w:marRight w:val="0"/>
          <w:marTop w:val="0"/>
          <w:marBottom w:val="0"/>
          <w:divBdr>
            <w:top w:val="none" w:sz="0" w:space="0" w:color="auto"/>
            <w:left w:val="none" w:sz="0" w:space="0" w:color="auto"/>
            <w:bottom w:val="none" w:sz="0" w:space="0" w:color="auto"/>
            <w:right w:val="none" w:sz="0" w:space="0" w:color="auto"/>
          </w:divBdr>
        </w:div>
      </w:divsChild>
    </w:div>
    <w:div w:id="547381590">
      <w:bodyDiv w:val="1"/>
      <w:marLeft w:val="0"/>
      <w:marRight w:val="0"/>
      <w:marTop w:val="0"/>
      <w:marBottom w:val="0"/>
      <w:divBdr>
        <w:top w:val="none" w:sz="0" w:space="0" w:color="auto"/>
        <w:left w:val="none" w:sz="0" w:space="0" w:color="auto"/>
        <w:bottom w:val="none" w:sz="0" w:space="0" w:color="auto"/>
        <w:right w:val="none" w:sz="0" w:space="0" w:color="auto"/>
      </w:divBdr>
      <w:divsChild>
        <w:div w:id="951597414">
          <w:marLeft w:val="0"/>
          <w:marRight w:val="0"/>
          <w:marTop w:val="0"/>
          <w:marBottom w:val="0"/>
          <w:divBdr>
            <w:top w:val="none" w:sz="0" w:space="0" w:color="auto"/>
            <w:left w:val="none" w:sz="0" w:space="0" w:color="auto"/>
            <w:bottom w:val="none" w:sz="0" w:space="0" w:color="auto"/>
            <w:right w:val="none" w:sz="0" w:space="0" w:color="auto"/>
          </w:divBdr>
        </w:div>
      </w:divsChild>
    </w:div>
    <w:div w:id="549921490">
      <w:bodyDiv w:val="1"/>
      <w:marLeft w:val="0"/>
      <w:marRight w:val="0"/>
      <w:marTop w:val="0"/>
      <w:marBottom w:val="0"/>
      <w:divBdr>
        <w:top w:val="none" w:sz="0" w:space="0" w:color="auto"/>
        <w:left w:val="none" w:sz="0" w:space="0" w:color="auto"/>
        <w:bottom w:val="none" w:sz="0" w:space="0" w:color="auto"/>
        <w:right w:val="none" w:sz="0" w:space="0" w:color="auto"/>
      </w:divBdr>
    </w:div>
    <w:div w:id="551113409">
      <w:bodyDiv w:val="1"/>
      <w:marLeft w:val="0"/>
      <w:marRight w:val="0"/>
      <w:marTop w:val="0"/>
      <w:marBottom w:val="0"/>
      <w:divBdr>
        <w:top w:val="none" w:sz="0" w:space="0" w:color="auto"/>
        <w:left w:val="none" w:sz="0" w:space="0" w:color="auto"/>
        <w:bottom w:val="none" w:sz="0" w:space="0" w:color="auto"/>
        <w:right w:val="none" w:sz="0" w:space="0" w:color="auto"/>
      </w:divBdr>
    </w:div>
    <w:div w:id="553155703">
      <w:bodyDiv w:val="1"/>
      <w:marLeft w:val="0"/>
      <w:marRight w:val="0"/>
      <w:marTop w:val="0"/>
      <w:marBottom w:val="0"/>
      <w:divBdr>
        <w:top w:val="none" w:sz="0" w:space="0" w:color="auto"/>
        <w:left w:val="none" w:sz="0" w:space="0" w:color="auto"/>
        <w:bottom w:val="none" w:sz="0" w:space="0" w:color="auto"/>
        <w:right w:val="none" w:sz="0" w:space="0" w:color="auto"/>
      </w:divBdr>
      <w:divsChild>
        <w:div w:id="1111052681">
          <w:marLeft w:val="0"/>
          <w:marRight w:val="0"/>
          <w:marTop w:val="0"/>
          <w:marBottom w:val="0"/>
          <w:divBdr>
            <w:top w:val="none" w:sz="0" w:space="0" w:color="auto"/>
            <w:left w:val="none" w:sz="0" w:space="0" w:color="auto"/>
            <w:bottom w:val="none" w:sz="0" w:space="0" w:color="auto"/>
            <w:right w:val="none" w:sz="0" w:space="0" w:color="auto"/>
          </w:divBdr>
        </w:div>
      </w:divsChild>
    </w:div>
    <w:div w:id="555165174">
      <w:bodyDiv w:val="1"/>
      <w:marLeft w:val="0"/>
      <w:marRight w:val="0"/>
      <w:marTop w:val="0"/>
      <w:marBottom w:val="0"/>
      <w:divBdr>
        <w:top w:val="none" w:sz="0" w:space="0" w:color="auto"/>
        <w:left w:val="none" w:sz="0" w:space="0" w:color="auto"/>
        <w:bottom w:val="none" w:sz="0" w:space="0" w:color="auto"/>
        <w:right w:val="none" w:sz="0" w:space="0" w:color="auto"/>
      </w:divBdr>
      <w:divsChild>
        <w:div w:id="1006784805">
          <w:marLeft w:val="0"/>
          <w:marRight w:val="0"/>
          <w:marTop w:val="0"/>
          <w:marBottom w:val="0"/>
          <w:divBdr>
            <w:top w:val="none" w:sz="0" w:space="0" w:color="auto"/>
            <w:left w:val="none" w:sz="0" w:space="0" w:color="auto"/>
            <w:bottom w:val="none" w:sz="0" w:space="0" w:color="auto"/>
            <w:right w:val="none" w:sz="0" w:space="0" w:color="auto"/>
          </w:divBdr>
        </w:div>
      </w:divsChild>
    </w:div>
    <w:div w:id="557282034">
      <w:bodyDiv w:val="1"/>
      <w:marLeft w:val="0"/>
      <w:marRight w:val="0"/>
      <w:marTop w:val="0"/>
      <w:marBottom w:val="0"/>
      <w:divBdr>
        <w:top w:val="none" w:sz="0" w:space="0" w:color="auto"/>
        <w:left w:val="none" w:sz="0" w:space="0" w:color="auto"/>
        <w:bottom w:val="none" w:sz="0" w:space="0" w:color="auto"/>
        <w:right w:val="none" w:sz="0" w:space="0" w:color="auto"/>
      </w:divBdr>
    </w:div>
    <w:div w:id="558515125">
      <w:bodyDiv w:val="1"/>
      <w:marLeft w:val="0"/>
      <w:marRight w:val="0"/>
      <w:marTop w:val="0"/>
      <w:marBottom w:val="0"/>
      <w:divBdr>
        <w:top w:val="none" w:sz="0" w:space="0" w:color="auto"/>
        <w:left w:val="none" w:sz="0" w:space="0" w:color="auto"/>
        <w:bottom w:val="none" w:sz="0" w:space="0" w:color="auto"/>
        <w:right w:val="none" w:sz="0" w:space="0" w:color="auto"/>
      </w:divBdr>
    </w:div>
    <w:div w:id="558900821">
      <w:bodyDiv w:val="1"/>
      <w:marLeft w:val="0"/>
      <w:marRight w:val="0"/>
      <w:marTop w:val="0"/>
      <w:marBottom w:val="0"/>
      <w:divBdr>
        <w:top w:val="none" w:sz="0" w:space="0" w:color="auto"/>
        <w:left w:val="none" w:sz="0" w:space="0" w:color="auto"/>
        <w:bottom w:val="none" w:sz="0" w:space="0" w:color="auto"/>
        <w:right w:val="none" w:sz="0" w:space="0" w:color="auto"/>
      </w:divBdr>
      <w:divsChild>
        <w:div w:id="262108733">
          <w:marLeft w:val="0"/>
          <w:marRight w:val="0"/>
          <w:marTop w:val="0"/>
          <w:marBottom w:val="0"/>
          <w:divBdr>
            <w:top w:val="none" w:sz="0" w:space="0" w:color="auto"/>
            <w:left w:val="none" w:sz="0" w:space="0" w:color="auto"/>
            <w:bottom w:val="none" w:sz="0" w:space="0" w:color="auto"/>
            <w:right w:val="none" w:sz="0" w:space="0" w:color="auto"/>
          </w:divBdr>
        </w:div>
      </w:divsChild>
    </w:div>
    <w:div w:id="563026921">
      <w:bodyDiv w:val="1"/>
      <w:marLeft w:val="0"/>
      <w:marRight w:val="0"/>
      <w:marTop w:val="0"/>
      <w:marBottom w:val="0"/>
      <w:divBdr>
        <w:top w:val="none" w:sz="0" w:space="0" w:color="auto"/>
        <w:left w:val="none" w:sz="0" w:space="0" w:color="auto"/>
        <w:bottom w:val="none" w:sz="0" w:space="0" w:color="auto"/>
        <w:right w:val="none" w:sz="0" w:space="0" w:color="auto"/>
      </w:divBdr>
    </w:div>
    <w:div w:id="569581814">
      <w:bodyDiv w:val="1"/>
      <w:marLeft w:val="0"/>
      <w:marRight w:val="0"/>
      <w:marTop w:val="0"/>
      <w:marBottom w:val="0"/>
      <w:divBdr>
        <w:top w:val="none" w:sz="0" w:space="0" w:color="auto"/>
        <w:left w:val="none" w:sz="0" w:space="0" w:color="auto"/>
        <w:bottom w:val="none" w:sz="0" w:space="0" w:color="auto"/>
        <w:right w:val="none" w:sz="0" w:space="0" w:color="auto"/>
      </w:divBdr>
      <w:divsChild>
        <w:div w:id="736168378">
          <w:marLeft w:val="0"/>
          <w:marRight w:val="0"/>
          <w:marTop w:val="0"/>
          <w:marBottom w:val="0"/>
          <w:divBdr>
            <w:top w:val="none" w:sz="0" w:space="0" w:color="auto"/>
            <w:left w:val="none" w:sz="0" w:space="0" w:color="auto"/>
            <w:bottom w:val="none" w:sz="0" w:space="0" w:color="auto"/>
            <w:right w:val="none" w:sz="0" w:space="0" w:color="auto"/>
          </w:divBdr>
        </w:div>
      </w:divsChild>
    </w:div>
    <w:div w:id="569928239">
      <w:bodyDiv w:val="1"/>
      <w:marLeft w:val="0"/>
      <w:marRight w:val="0"/>
      <w:marTop w:val="0"/>
      <w:marBottom w:val="0"/>
      <w:divBdr>
        <w:top w:val="none" w:sz="0" w:space="0" w:color="auto"/>
        <w:left w:val="none" w:sz="0" w:space="0" w:color="auto"/>
        <w:bottom w:val="none" w:sz="0" w:space="0" w:color="auto"/>
        <w:right w:val="none" w:sz="0" w:space="0" w:color="auto"/>
      </w:divBdr>
    </w:div>
    <w:div w:id="575281110">
      <w:bodyDiv w:val="1"/>
      <w:marLeft w:val="0"/>
      <w:marRight w:val="0"/>
      <w:marTop w:val="0"/>
      <w:marBottom w:val="0"/>
      <w:divBdr>
        <w:top w:val="none" w:sz="0" w:space="0" w:color="auto"/>
        <w:left w:val="none" w:sz="0" w:space="0" w:color="auto"/>
        <w:bottom w:val="none" w:sz="0" w:space="0" w:color="auto"/>
        <w:right w:val="none" w:sz="0" w:space="0" w:color="auto"/>
      </w:divBdr>
    </w:div>
    <w:div w:id="576549818">
      <w:bodyDiv w:val="1"/>
      <w:marLeft w:val="0"/>
      <w:marRight w:val="0"/>
      <w:marTop w:val="0"/>
      <w:marBottom w:val="0"/>
      <w:divBdr>
        <w:top w:val="none" w:sz="0" w:space="0" w:color="auto"/>
        <w:left w:val="none" w:sz="0" w:space="0" w:color="auto"/>
        <w:bottom w:val="none" w:sz="0" w:space="0" w:color="auto"/>
        <w:right w:val="none" w:sz="0" w:space="0" w:color="auto"/>
      </w:divBdr>
    </w:div>
    <w:div w:id="577324372">
      <w:bodyDiv w:val="1"/>
      <w:marLeft w:val="0"/>
      <w:marRight w:val="0"/>
      <w:marTop w:val="0"/>
      <w:marBottom w:val="0"/>
      <w:divBdr>
        <w:top w:val="none" w:sz="0" w:space="0" w:color="auto"/>
        <w:left w:val="none" w:sz="0" w:space="0" w:color="auto"/>
        <w:bottom w:val="none" w:sz="0" w:space="0" w:color="auto"/>
        <w:right w:val="none" w:sz="0" w:space="0" w:color="auto"/>
      </w:divBdr>
    </w:div>
    <w:div w:id="577985511">
      <w:bodyDiv w:val="1"/>
      <w:marLeft w:val="0"/>
      <w:marRight w:val="0"/>
      <w:marTop w:val="0"/>
      <w:marBottom w:val="0"/>
      <w:divBdr>
        <w:top w:val="none" w:sz="0" w:space="0" w:color="auto"/>
        <w:left w:val="none" w:sz="0" w:space="0" w:color="auto"/>
        <w:bottom w:val="none" w:sz="0" w:space="0" w:color="auto"/>
        <w:right w:val="none" w:sz="0" w:space="0" w:color="auto"/>
      </w:divBdr>
    </w:div>
    <w:div w:id="579758865">
      <w:bodyDiv w:val="1"/>
      <w:marLeft w:val="0"/>
      <w:marRight w:val="0"/>
      <w:marTop w:val="0"/>
      <w:marBottom w:val="0"/>
      <w:divBdr>
        <w:top w:val="none" w:sz="0" w:space="0" w:color="auto"/>
        <w:left w:val="none" w:sz="0" w:space="0" w:color="auto"/>
        <w:bottom w:val="none" w:sz="0" w:space="0" w:color="auto"/>
        <w:right w:val="none" w:sz="0" w:space="0" w:color="auto"/>
      </w:divBdr>
    </w:div>
    <w:div w:id="581066478">
      <w:bodyDiv w:val="1"/>
      <w:marLeft w:val="0"/>
      <w:marRight w:val="0"/>
      <w:marTop w:val="0"/>
      <w:marBottom w:val="0"/>
      <w:divBdr>
        <w:top w:val="none" w:sz="0" w:space="0" w:color="auto"/>
        <w:left w:val="none" w:sz="0" w:space="0" w:color="auto"/>
        <w:bottom w:val="none" w:sz="0" w:space="0" w:color="auto"/>
        <w:right w:val="none" w:sz="0" w:space="0" w:color="auto"/>
      </w:divBdr>
    </w:div>
    <w:div w:id="587858520">
      <w:bodyDiv w:val="1"/>
      <w:marLeft w:val="0"/>
      <w:marRight w:val="0"/>
      <w:marTop w:val="0"/>
      <w:marBottom w:val="0"/>
      <w:divBdr>
        <w:top w:val="none" w:sz="0" w:space="0" w:color="auto"/>
        <w:left w:val="none" w:sz="0" w:space="0" w:color="auto"/>
        <w:bottom w:val="none" w:sz="0" w:space="0" w:color="auto"/>
        <w:right w:val="none" w:sz="0" w:space="0" w:color="auto"/>
      </w:divBdr>
    </w:div>
    <w:div w:id="595284939">
      <w:bodyDiv w:val="1"/>
      <w:marLeft w:val="0"/>
      <w:marRight w:val="0"/>
      <w:marTop w:val="0"/>
      <w:marBottom w:val="0"/>
      <w:divBdr>
        <w:top w:val="none" w:sz="0" w:space="0" w:color="auto"/>
        <w:left w:val="none" w:sz="0" w:space="0" w:color="auto"/>
        <w:bottom w:val="none" w:sz="0" w:space="0" w:color="auto"/>
        <w:right w:val="none" w:sz="0" w:space="0" w:color="auto"/>
      </w:divBdr>
    </w:div>
    <w:div w:id="599409089">
      <w:bodyDiv w:val="1"/>
      <w:marLeft w:val="0"/>
      <w:marRight w:val="0"/>
      <w:marTop w:val="0"/>
      <w:marBottom w:val="0"/>
      <w:divBdr>
        <w:top w:val="none" w:sz="0" w:space="0" w:color="auto"/>
        <w:left w:val="none" w:sz="0" w:space="0" w:color="auto"/>
        <w:bottom w:val="none" w:sz="0" w:space="0" w:color="auto"/>
        <w:right w:val="none" w:sz="0" w:space="0" w:color="auto"/>
      </w:divBdr>
      <w:divsChild>
        <w:div w:id="1759860946">
          <w:marLeft w:val="0"/>
          <w:marRight w:val="0"/>
          <w:marTop w:val="0"/>
          <w:marBottom w:val="0"/>
          <w:divBdr>
            <w:top w:val="none" w:sz="0" w:space="0" w:color="auto"/>
            <w:left w:val="none" w:sz="0" w:space="0" w:color="auto"/>
            <w:bottom w:val="none" w:sz="0" w:space="0" w:color="auto"/>
            <w:right w:val="none" w:sz="0" w:space="0" w:color="auto"/>
          </w:divBdr>
        </w:div>
      </w:divsChild>
    </w:div>
    <w:div w:id="600407695">
      <w:bodyDiv w:val="1"/>
      <w:marLeft w:val="0"/>
      <w:marRight w:val="0"/>
      <w:marTop w:val="0"/>
      <w:marBottom w:val="0"/>
      <w:divBdr>
        <w:top w:val="none" w:sz="0" w:space="0" w:color="auto"/>
        <w:left w:val="none" w:sz="0" w:space="0" w:color="auto"/>
        <w:bottom w:val="none" w:sz="0" w:space="0" w:color="auto"/>
        <w:right w:val="none" w:sz="0" w:space="0" w:color="auto"/>
      </w:divBdr>
      <w:divsChild>
        <w:div w:id="1363821373">
          <w:marLeft w:val="0"/>
          <w:marRight w:val="0"/>
          <w:marTop w:val="0"/>
          <w:marBottom w:val="0"/>
          <w:divBdr>
            <w:top w:val="none" w:sz="0" w:space="0" w:color="auto"/>
            <w:left w:val="none" w:sz="0" w:space="0" w:color="auto"/>
            <w:bottom w:val="none" w:sz="0" w:space="0" w:color="auto"/>
            <w:right w:val="none" w:sz="0" w:space="0" w:color="auto"/>
          </w:divBdr>
        </w:div>
      </w:divsChild>
    </w:div>
    <w:div w:id="604381447">
      <w:bodyDiv w:val="1"/>
      <w:marLeft w:val="0"/>
      <w:marRight w:val="0"/>
      <w:marTop w:val="0"/>
      <w:marBottom w:val="0"/>
      <w:divBdr>
        <w:top w:val="none" w:sz="0" w:space="0" w:color="auto"/>
        <w:left w:val="none" w:sz="0" w:space="0" w:color="auto"/>
        <w:bottom w:val="none" w:sz="0" w:space="0" w:color="auto"/>
        <w:right w:val="none" w:sz="0" w:space="0" w:color="auto"/>
      </w:divBdr>
    </w:div>
    <w:div w:id="607197089">
      <w:bodyDiv w:val="1"/>
      <w:marLeft w:val="0"/>
      <w:marRight w:val="0"/>
      <w:marTop w:val="0"/>
      <w:marBottom w:val="0"/>
      <w:divBdr>
        <w:top w:val="none" w:sz="0" w:space="0" w:color="auto"/>
        <w:left w:val="none" w:sz="0" w:space="0" w:color="auto"/>
        <w:bottom w:val="none" w:sz="0" w:space="0" w:color="auto"/>
        <w:right w:val="none" w:sz="0" w:space="0" w:color="auto"/>
      </w:divBdr>
    </w:div>
    <w:div w:id="611057896">
      <w:bodyDiv w:val="1"/>
      <w:marLeft w:val="0"/>
      <w:marRight w:val="0"/>
      <w:marTop w:val="0"/>
      <w:marBottom w:val="0"/>
      <w:divBdr>
        <w:top w:val="none" w:sz="0" w:space="0" w:color="auto"/>
        <w:left w:val="none" w:sz="0" w:space="0" w:color="auto"/>
        <w:bottom w:val="none" w:sz="0" w:space="0" w:color="auto"/>
        <w:right w:val="none" w:sz="0" w:space="0" w:color="auto"/>
      </w:divBdr>
    </w:div>
    <w:div w:id="615648210">
      <w:bodyDiv w:val="1"/>
      <w:marLeft w:val="0"/>
      <w:marRight w:val="0"/>
      <w:marTop w:val="0"/>
      <w:marBottom w:val="0"/>
      <w:divBdr>
        <w:top w:val="none" w:sz="0" w:space="0" w:color="auto"/>
        <w:left w:val="none" w:sz="0" w:space="0" w:color="auto"/>
        <w:bottom w:val="none" w:sz="0" w:space="0" w:color="auto"/>
        <w:right w:val="none" w:sz="0" w:space="0" w:color="auto"/>
      </w:divBdr>
    </w:div>
    <w:div w:id="615674834">
      <w:bodyDiv w:val="1"/>
      <w:marLeft w:val="0"/>
      <w:marRight w:val="0"/>
      <w:marTop w:val="0"/>
      <w:marBottom w:val="0"/>
      <w:divBdr>
        <w:top w:val="none" w:sz="0" w:space="0" w:color="auto"/>
        <w:left w:val="none" w:sz="0" w:space="0" w:color="auto"/>
        <w:bottom w:val="none" w:sz="0" w:space="0" w:color="auto"/>
        <w:right w:val="none" w:sz="0" w:space="0" w:color="auto"/>
      </w:divBdr>
    </w:div>
    <w:div w:id="620381021">
      <w:bodyDiv w:val="1"/>
      <w:marLeft w:val="0"/>
      <w:marRight w:val="0"/>
      <w:marTop w:val="0"/>
      <w:marBottom w:val="0"/>
      <w:divBdr>
        <w:top w:val="none" w:sz="0" w:space="0" w:color="auto"/>
        <w:left w:val="none" w:sz="0" w:space="0" w:color="auto"/>
        <w:bottom w:val="none" w:sz="0" w:space="0" w:color="auto"/>
        <w:right w:val="none" w:sz="0" w:space="0" w:color="auto"/>
      </w:divBdr>
    </w:div>
    <w:div w:id="621150246">
      <w:bodyDiv w:val="1"/>
      <w:marLeft w:val="0"/>
      <w:marRight w:val="0"/>
      <w:marTop w:val="0"/>
      <w:marBottom w:val="0"/>
      <w:divBdr>
        <w:top w:val="none" w:sz="0" w:space="0" w:color="auto"/>
        <w:left w:val="none" w:sz="0" w:space="0" w:color="auto"/>
        <w:bottom w:val="none" w:sz="0" w:space="0" w:color="auto"/>
        <w:right w:val="none" w:sz="0" w:space="0" w:color="auto"/>
      </w:divBdr>
    </w:div>
    <w:div w:id="625039057">
      <w:bodyDiv w:val="1"/>
      <w:marLeft w:val="0"/>
      <w:marRight w:val="0"/>
      <w:marTop w:val="0"/>
      <w:marBottom w:val="0"/>
      <w:divBdr>
        <w:top w:val="none" w:sz="0" w:space="0" w:color="auto"/>
        <w:left w:val="none" w:sz="0" w:space="0" w:color="auto"/>
        <w:bottom w:val="none" w:sz="0" w:space="0" w:color="auto"/>
        <w:right w:val="none" w:sz="0" w:space="0" w:color="auto"/>
      </w:divBdr>
      <w:divsChild>
        <w:div w:id="1382750267">
          <w:marLeft w:val="0"/>
          <w:marRight w:val="0"/>
          <w:marTop w:val="0"/>
          <w:marBottom w:val="0"/>
          <w:divBdr>
            <w:top w:val="none" w:sz="0" w:space="0" w:color="auto"/>
            <w:left w:val="none" w:sz="0" w:space="0" w:color="auto"/>
            <w:bottom w:val="none" w:sz="0" w:space="0" w:color="auto"/>
            <w:right w:val="none" w:sz="0" w:space="0" w:color="auto"/>
          </w:divBdr>
        </w:div>
      </w:divsChild>
    </w:div>
    <w:div w:id="629436096">
      <w:bodyDiv w:val="1"/>
      <w:marLeft w:val="0"/>
      <w:marRight w:val="0"/>
      <w:marTop w:val="0"/>
      <w:marBottom w:val="0"/>
      <w:divBdr>
        <w:top w:val="none" w:sz="0" w:space="0" w:color="auto"/>
        <w:left w:val="none" w:sz="0" w:space="0" w:color="auto"/>
        <w:bottom w:val="none" w:sz="0" w:space="0" w:color="auto"/>
        <w:right w:val="none" w:sz="0" w:space="0" w:color="auto"/>
      </w:divBdr>
    </w:div>
    <w:div w:id="631593865">
      <w:bodyDiv w:val="1"/>
      <w:marLeft w:val="0"/>
      <w:marRight w:val="0"/>
      <w:marTop w:val="0"/>
      <w:marBottom w:val="0"/>
      <w:divBdr>
        <w:top w:val="none" w:sz="0" w:space="0" w:color="auto"/>
        <w:left w:val="none" w:sz="0" w:space="0" w:color="auto"/>
        <w:bottom w:val="none" w:sz="0" w:space="0" w:color="auto"/>
        <w:right w:val="none" w:sz="0" w:space="0" w:color="auto"/>
      </w:divBdr>
      <w:divsChild>
        <w:div w:id="1527519471">
          <w:marLeft w:val="0"/>
          <w:marRight w:val="0"/>
          <w:marTop w:val="0"/>
          <w:marBottom w:val="0"/>
          <w:divBdr>
            <w:top w:val="none" w:sz="0" w:space="0" w:color="auto"/>
            <w:left w:val="none" w:sz="0" w:space="0" w:color="auto"/>
            <w:bottom w:val="none" w:sz="0" w:space="0" w:color="auto"/>
            <w:right w:val="none" w:sz="0" w:space="0" w:color="auto"/>
          </w:divBdr>
        </w:div>
      </w:divsChild>
    </w:div>
    <w:div w:id="631832780">
      <w:bodyDiv w:val="1"/>
      <w:marLeft w:val="0"/>
      <w:marRight w:val="0"/>
      <w:marTop w:val="0"/>
      <w:marBottom w:val="0"/>
      <w:divBdr>
        <w:top w:val="none" w:sz="0" w:space="0" w:color="auto"/>
        <w:left w:val="none" w:sz="0" w:space="0" w:color="auto"/>
        <w:bottom w:val="none" w:sz="0" w:space="0" w:color="auto"/>
        <w:right w:val="none" w:sz="0" w:space="0" w:color="auto"/>
      </w:divBdr>
    </w:div>
    <w:div w:id="636184098">
      <w:bodyDiv w:val="1"/>
      <w:marLeft w:val="0"/>
      <w:marRight w:val="0"/>
      <w:marTop w:val="0"/>
      <w:marBottom w:val="0"/>
      <w:divBdr>
        <w:top w:val="none" w:sz="0" w:space="0" w:color="auto"/>
        <w:left w:val="none" w:sz="0" w:space="0" w:color="auto"/>
        <w:bottom w:val="none" w:sz="0" w:space="0" w:color="auto"/>
        <w:right w:val="none" w:sz="0" w:space="0" w:color="auto"/>
      </w:divBdr>
    </w:div>
    <w:div w:id="646086247">
      <w:bodyDiv w:val="1"/>
      <w:marLeft w:val="0"/>
      <w:marRight w:val="0"/>
      <w:marTop w:val="0"/>
      <w:marBottom w:val="0"/>
      <w:divBdr>
        <w:top w:val="none" w:sz="0" w:space="0" w:color="auto"/>
        <w:left w:val="none" w:sz="0" w:space="0" w:color="auto"/>
        <w:bottom w:val="none" w:sz="0" w:space="0" w:color="auto"/>
        <w:right w:val="none" w:sz="0" w:space="0" w:color="auto"/>
      </w:divBdr>
    </w:div>
    <w:div w:id="647591601">
      <w:bodyDiv w:val="1"/>
      <w:marLeft w:val="0"/>
      <w:marRight w:val="0"/>
      <w:marTop w:val="0"/>
      <w:marBottom w:val="0"/>
      <w:divBdr>
        <w:top w:val="none" w:sz="0" w:space="0" w:color="auto"/>
        <w:left w:val="none" w:sz="0" w:space="0" w:color="auto"/>
        <w:bottom w:val="none" w:sz="0" w:space="0" w:color="auto"/>
        <w:right w:val="none" w:sz="0" w:space="0" w:color="auto"/>
      </w:divBdr>
    </w:div>
    <w:div w:id="654451761">
      <w:bodyDiv w:val="1"/>
      <w:marLeft w:val="0"/>
      <w:marRight w:val="0"/>
      <w:marTop w:val="0"/>
      <w:marBottom w:val="0"/>
      <w:divBdr>
        <w:top w:val="none" w:sz="0" w:space="0" w:color="auto"/>
        <w:left w:val="none" w:sz="0" w:space="0" w:color="auto"/>
        <w:bottom w:val="none" w:sz="0" w:space="0" w:color="auto"/>
        <w:right w:val="none" w:sz="0" w:space="0" w:color="auto"/>
      </w:divBdr>
      <w:divsChild>
        <w:div w:id="1054617094">
          <w:marLeft w:val="0"/>
          <w:marRight w:val="0"/>
          <w:marTop w:val="0"/>
          <w:marBottom w:val="0"/>
          <w:divBdr>
            <w:top w:val="none" w:sz="0" w:space="0" w:color="auto"/>
            <w:left w:val="none" w:sz="0" w:space="0" w:color="auto"/>
            <w:bottom w:val="none" w:sz="0" w:space="0" w:color="auto"/>
            <w:right w:val="none" w:sz="0" w:space="0" w:color="auto"/>
          </w:divBdr>
        </w:div>
      </w:divsChild>
    </w:div>
    <w:div w:id="659239707">
      <w:bodyDiv w:val="1"/>
      <w:marLeft w:val="0"/>
      <w:marRight w:val="0"/>
      <w:marTop w:val="0"/>
      <w:marBottom w:val="0"/>
      <w:divBdr>
        <w:top w:val="none" w:sz="0" w:space="0" w:color="auto"/>
        <w:left w:val="none" w:sz="0" w:space="0" w:color="auto"/>
        <w:bottom w:val="none" w:sz="0" w:space="0" w:color="auto"/>
        <w:right w:val="none" w:sz="0" w:space="0" w:color="auto"/>
      </w:divBdr>
    </w:div>
    <w:div w:id="666664580">
      <w:bodyDiv w:val="1"/>
      <w:marLeft w:val="0"/>
      <w:marRight w:val="0"/>
      <w:marTop w:val="0"/>
      <w:marBottom w:val="0"/>
      <w:divBdr>
        <w:top w:val="none" w:sz="0" w:space="0" w:color="auto"/>
        <w:left w:val="none" w:sz="0" w:space="0" w:color="auto"/>
        <w:bottom w:val="none" w:sz="0" w:space="0" w:color="auto"/>
        <w:right w:val="none" w:sz="0" w:space="0" w:color="auto"/>
      </w:divBdr>
    </w:div>
    <w:div w:id="670254715">
      <w:bodyDiv w:val="1"/>
      <w:marLeft w:val="0"/>
      <w:marRight w:val="0"/>
      <w:marTop w:val="0"/>
      <w:marBottom w:val="0"/>
      <w:divBdr>
        <w:top w:val="none" w:sz="0" w:space="0" w:color="auto"/>
        <w:left w:val="none" w:sz="0" w:space="0" w:color="auto"/>
        <w:bottom w:val="none" w:sz="0" w:space="0" w:color="auto"/>
        <w:right w:val="none" w:sz="0" w:space="0" w:color="auto"/>
      </w:divBdr>
    </w:div>
    <w:div w:id="675229694">
      <w:bodyDiv w:val="1"/>
      <w:marLeft w:val="0"/>
      <w:marRight w:val="0"/>
      <w:marTop w:val="0"/>
      <w:marBottom w:val="0"/>
      <w:divBdr>
        <w:top w:val="none" w:sz="0" w:space="0" w:color="auto"/>
        <w:left w:val="none" w:sz="0" w:space="0" w:color="auto"/>
        <w:bottom w:val="none" w:sz="0" w:space="0" w:color="auto"/>
        <w:right w:val="none" w:sz="0" w:space="0" w:color="auto"/>
      </w:divBdr>
    </w:div>
    <w:div w:id="675381026">
      <w:bodyDiv w:val="1"/>
      <w:marLeft w:val="0"/>
      <w:marRight w:val="0"/>
      <w:marTop w:val="0"/>
      <w:marBottom w:val="0"/>
      <w:divBdr>
        <w:top w:val="none" w:sz="0" w:space="0" w:color="auto"/>
        <w:left w:val="none" w:sz="0" w:space="0" w:color="auto"/>
        <w:bottom w:val="none" w:sz="0" w:space="0" w:color="auto"/>
        <w:right w:val="none" w:sz="0" w:space="0" w:color="auto"/>
      </w:divBdr>
    </w:div>
    <w:div w:id="691883699">
      <w:bodyDiv w:val="1"/>
      <w:marLeft w:val="0"/>
      <w:marRight w:val="0"/>
      <w:marTop w:val="0"/>
      <w:marBottom w:val="0"/>
      <w:divBdr>
        <w:top w:val="none" w:sz="0" w:space="0" w:color="auto"/>
        <w:left w:val="none" w:sz="0" w:space="0" w:color="auto"/>
        <w:bottom w:val="none" w:sz="0" w:space="0" w:color="auto"/>
        <w:right w:val="none" w:sz="0" w:space="0" w:color="auto"/>
      </w:divBdr>
    </w:div>
    <w:div w:id="694616157">
      <w:bodyDiv w:val="1"/>
      <w:marLeft w:val="0"/>
      <w:marRight w:val="0"/>
      <w:marTop w:val="0"/>
      <w:marBottom w:val="0"/>
      <w:divBdr>
        <w:top w:val="none" w:sz="0" w:space="0" w:color="auto"/>
        <w:left w:val="none" w:sz="0" w:space="0" w:color="auto"/>
        <w:bottom w:val="none" w:sz="0" w:space="0" w:color="auto"/>
        <w:right w:val="none" w:sz="0" w:space="0" w:color="auto"/>
      </w:divBdr>
    </w:div>
    <w:div w:id="695081527">
      <w:bodyDiv w:val="1"/>
      <w:marLeft w:val="0"/>
      <w:marRight w:val="0"/>
      <w:marTop w:val="0"/>
      <w:marBottom w:val="0"/>
      <w:divBdr>
        <w:top w:val="none" w:sz="0" w:space="0" w:color="auto"/>
        <w:left w:val="none" w:sz="0" w:space="0" w:color="auto"/>
        <w:bottom w:val="none" w:sz="0" w:space="0" w:color="auto"/>
        <w:right w:val="none" w:sz="0" w:space="0" w:color="auto"/>
      </w:divBdr>
    </w:div>
    <w:div w:id="695429689">
      <w:bodyDiv w:val="1"/>
      <w:marLeft w:val="0"/>
      <w:marRight w:val="0"/>
      <w:marTop w:val="0"/>
      <w:marBottom w:val="0"/>
      <w:divBdr>
        <w:top w:val="none" w:sz="0" w:space="0" w:color="auto"/>
        <w:left w:val="none" w:sz="0" w:space="0" w:color="auto"/>
        <w:bottom w:val="none" w:sz="0" w:space="0" w:color="auto"/>
        <w:right w:val="none" w:sz="0" w:space="0" w:color="auto"/>
      </w:divBdr>
    </w:div>
    <w:div w:id="695471918">
      <w:bodyDiv w:val="1"/>
      <w:marLeft w:val="0"/>
      <w:marRight w:val="0"/>
      <w:marTop w:val="0"/>
      <w:marBottom w:val="0"/>
      <w:divBdr>
        <w:top w:val="none" w:sz="0" w:space="0" w:color="auto"/>
        <w:left w:val="none" w:sz="0" w:space="0" w:color="auto"/>
        <w:bottom w:val="none" w:sz="0" w:space="0" w:color="auto"/>
        <w:right w:val="none" w:sz="0" w:space="0" w:color="auto"/>
      </w:divBdr>
    </w:div>
    <w:div w:id="695547808">
      <w:bodyDiv w:val="1"/>
      <w:marLeft w:val="0"/>
      <w:marRight w:val="0"/>
      <w:marTop w:val="0"/>
      <w:marBottom w:val="0"/>
      <w:divBdr>
        <w:top w:val="none" w:sz="0" w:space="0" w:color="auto"/>
        <w:left w:val="none" w:sz="0" w:space="0" w:color="auto"/>
        <w:bottom w:val="none" w:sz="0" w:space="0" w:color="auto"/>
        <w:right w:val="none" w:sz="0" w:space="0" w:color="auto"/>
      </w:divBdr>
    </w:div>
    <w:div w:id="698313733">
      <w:bodyDiv w:val="1"/>
      <w:marLeft w:val="0"/>
      <w:marRight w:val="0"/>
      <w:marTop w:val="0"/>
      <w:marBottom w:val="0"/>
      <w:divBdr>
        <w:top w:val="none" w:sz="0" w:space="0" w:color="auto"/>
        <w:left w:val="none" w:sz="0" w:space="0" w:color="auto"/>
        <w:bottom w:val="none" w:sz="0" w:space="0" w:color="auto"/>
        <w:right w:val="none" w:sz="0" w:space="0" w:color="auto"/>
      </w:divBdr>
      <w:divsChild>
        <w:div w:id="1903103728">
          <w:marLeft w:val="0"/>
          <w:marRight w:val="0"/>
          <w:marTop w:val="0"/>
          <w:marBottom w:val="0"/>
          <w:divBdr>
            <w:top w:val="none" w:sz="0" w:space="0" w:color="auto"/>
            <w:left w:val="none" w:sz="0" w:space="0" w:color="auto"/>
            <w:bottom w:val="none" w:sz="0" w:space="0" w:color="auto"/>
            <w:right w:val="none" w:sz="0" w:space="0" w:color="auto"/>
          </w:divBdr>
        </w:div>
      </w:divsChild>
    </w:div>
    <w:div w:id="705056967">
      <w:bodyDiv w:val="1"/>
      <w:marLeft w:val="0"/>
      <w:marRight w:val="0"/>
      <w:marTop w:val="0"/>
      <w:marBottom w:val="0"/>
      <w:divBdr>
        <w:top w:val="none" w:sz="0" w:space="0" w:color="auto"/>
        <w:left w:val="none" w:sz="0" w:space="0" w:color="auto"/>
        <w:bottom w:val="none" w:sz="0" w:space="0" w:color="auto"/>
        <w:right w:val="none" w:sz="0" w:space="0" w:color="auto"/>
      </w:divBdr>
    </w:div>
    <w:div w:id="711072432">
      <w:bodyDiv w:val="1"/>
      <w:marLeft w:val="0"/>
      <w:marRight w:val="0"/>
      <w:marTop w:val="0"/>
      <w:marBottom w:val="0"/>
      <w:divBdr>
        <w:top w:val="none" w:sz="0" w:space="0" w:color="auto"/>
        <w:left w:val="none" w:sz="0" w:space="0" w:color="auto"/>
        <w:bottom w:val="none" w:sz="0" w:space="0" w:color="auto"/>
        <w:right w:val="none" w:sz="0" w:space="0" w:color="auto"/>
      </w:divBdr>
    </w:div>
    <w:div w:id="713652268">
      <w:bodyDiv w:val="1"/>
      <w:marLeft w:val="0"/>
      <w:marRight w:val="0"/>
      <w:marTop w:val="0"/>
      <w:marBottom w:val="0"/>
      <w:divBdr>
        <w:top w:val="none" w:sz="0" w:space="0" w:color="auto"/>
        <w:left w:val="none" w:sz="0" w:space="0" w:color="auto"/>
        <w:bottom w:val="none" w:sz="0" w:space="0" w:color="auto"/>
        <w:right w:val="none" w:sz="0" w:space="0" w:color="auto"/>
      </w:divBdr>
    </w:div>
    <w:div w:id="714893114">
      <w:bodyDiv w:val="1"/>
      <w:marLeft w:val="0"/>
      <w:marRight w:val="0"/>
      <w:marTop w:val="0"/>
      <w:marBottom w:val="0"/>
      <w:divBdr>
        <w:top w:val="none" w:sz="0" w:space="0" w:color="auto"/>
        <w:left w:val="none" w:sz="0" w:space="0" w:color="auto"/>
        <w:bottom w:val="none" w:sz="0" w:space="0" w:color="auto"/>
        <w:right w:val="none" w:sz="0" w:space="0" w:color="auto"/>
      </w:divBdr>
    </w:div>
    <w:div w:id="718432370">
      <w:bodyDiv w:val="1"/>
      <w:marLeft w:val="0"/>
      <w:marRight w:val="0"/>
      <w:marTop w:val="0"/>
      <w:marBottom w:val="0"/>
      <w:divBdr>
        <w:top w:val="none" w:sz="0" w:space="0" w:color="auto"/>
        <w:left w:val="none" w:sz="0" w:space="0" w:color="auto"/>
        <w:bottom w:val="none" w:sz="0" w:space="0" w:color="auto"/>
        <w:right w:val="none" w:sz="0" w:space="0" w:color="auto"/>
      </w:divBdr>
      <w:divsChild>
        <w:div w:id="1127896047">
          <w:marLeft w:val="0"/>
          <w:marRight w:val="0"/>
          <w:marTop w:val="0"/>
          <w:marBottom w:val="0"/>
          <w:divBdr>
            <w:top w:val="none" w:sz="0" w:space="0" w:color="auto"/>
            <w:left w:val="none" w:sz="0" w:space="0" w:color="auto"/>
            <w:bottom w:val="none" w:sz="0" w:space="0" w:color="auto"/>
            <w:right w:val="none" w:sz="0" w:space="0" w:color="auto"/>
          </w:divBdr>
        </w:div>
      </w:divsChild>
    </w:div>
    <w:div w:id="718558256">
      <w:bodyDiv w:val="1"/>
      <w:marLeft w:val="0"/>
      <w:marRight w:val="0"/>
      <w:marTop w:val="0"/>
      <w:marBottom w:val="0"/>
      <w:divBdr>
        <w:top w:val="none" w:sz="0" w:space="0" w:color="auto"/>
        <w:left w:val="none" w:sz="0" w:space="0" w:color="auto"/>
        <w:bottom w:val="none" w:sz="0" w:space="0" w:color="auto"/>
        <w:right w:val="none" w:sz="0" w:space="0" w:color="auto"/>
      </w:divBdr>
      <w:divsChild>
        <w:div w:id="2145082419">
          <w:marLeft w:val="0"/>
          <w:marRight w:val="0"/>
          <w:marTop w:val="0"/>
          <w:marBottom w:val="0"/>
          <w:divBdr>
            <w:top w:val="none" w:sz="0" w:space="0" w:color="auto"/>
            <w:left w:val="none" w:sz="0" w:space="0" w:color="auto"/>
            <w:bottom w:val="none" w:sz="0" w:space="0" w:color="auto"/>
            <w:right w:val="none" w:sz="0" w:space="0" w:color="auto"/>
          </w:divBdr>
        </w:div>
      </w:divsChild>
    </w:div>
    <w:div w:id="721640592">
      <w:bodyDiv w:val="1"/>
      <w:marLeft w:val="0"/>
      <w:marRight w:val="0"/>
      <w:marTop w:val="0"/>
      <w:marBottom w:val="0"/>
      <w:divBdr>
        <w:top w:val="none" w:sz="0" w:space="0" w:color="auto"/>
        <w:left w:val="none" w:sz="0" w:space="0" w:color="auto"/>
        <w:bottom w:val="none" w:sz="0" w:space="0" w:color="auto"/>
        <w:right w:val="none" w:sz="0" w:space="0" w:color="auto"/>
      </w:divBdr>
      <w:divsChild>
        <w:div w:id="255286656">
          <w:marLeft w:val="0"/>
          <w:marRight w:val="0"/>
          <w:marTop w:val="0"/>
          <w:marBottom w:val="0"/>
          <w:divBdr>
            <w:top w:val="none" w:sz="0" w:space="0" w:color="auto"/>
            <w:left w:val="none" w:sz="0" w:space="0" w:color="auto"/>
            <w:bottom w:val="none" w:sz="0" w:space="0" w:color="auto"/>
            <w:right w:val="none" w:sz="0" w:space="0" w:color="auto"/>
          </w:divBdr>
        </w:div>
      </w:divsChild>
    </w:div>
    <w:div w:id="726731832">
      <w:bodyDiv w:val="1"/>
      <w:marLeft w:val="0"/>
      <w:marRight w:val="0"/>
      <w:marTop w:val="0"/>
      <w:marBottom w:val="0"/>
      <w:divBdr>
        <w:top w:val="none" w:sz="0" w:space="0" w:color="auto"/>
        <w:left w:val="none" w:sz="0" w:space="0" w:color="auto"/>
        <w:bottom w:val="none" w:sz="0" w:space="0" w:color="auto"/>
        <w:right w:val="none" w:sz="0" w:space="0" w:color="auto"/>
      </w:divBdr>
    </w:div>
    <w:div w:id="727725302">
      <w:bodyDiv w:val="1"/>
      <w:marLeft w:val="0"/>
      <w:marRight w:val="0"/>
      <w:marTop w:val="0"/>
      <w:marBottom w:val="0"/>
      <w:divBdr>
        <w:top w:val="none" w:sz="0" w:space="0" w:color="auto"/>
        <w:left w:val="none" w:sz="0" w:space="0" w:color="auto"/>
        <w:bottom w:val="none" w:sz="0" w:space="0" w:color="auto"/>
        <w:right w:val="none" w:sz="0" w:space="0" w:color="auto"/>
      </w:divBdr>
    </w:div>
    <w:div w:id="728572075">
      <w:bodyDiv w:val="1"/>
      <w:marLeft w:val="0"/>
      <w:marRight w:val="0"/>
      <w:marTop w:val="0"/>
      <w:marBottom w:val="0"/>
      <w:divBdr>
        <w:top w:val="none" w:sz="0" w:space="0" w:color="auto"/>
        <w:left w:val="none" w:sz="0" w:space="0" w:color="auto"/>
        <w:bottom w:val="none" w:sz="0" w:space="0" w:color="auto"/>
        <w:right w:val="none" w:sz="0" w:space="0" w:color="auto"/>
      </w:divBdr>
    </w:div>
    <w:div w:id="730932544">
      <w:bodyDiv w:val="1"/>
      <w:marLeft w:val="0"/>
      <w:marRight w:val="0"/>
      <w:marTop w:val="0"/>
      <w:marBottom w:val="0"/>
      <w:divBdr>
        <w:top w:val="none" w:sz="0" w:space="0" w:color="auto"/>
        <w:left w:val="none" w:sz="0" w:space="0" w:color="auto"/>
        <w:bottom w:val="none" w:sz="0" w:space="0" w:color="auto"/>
        <w:right w:val="none" w:sz="0" w:space="0" w:color="auto"/>
      </w:divBdr>
      <w:divsChild>
        <w:div w:id="708065939">
          <w:marLeft w:val="0"/>
          <w:marRight w:val="0"/>
          <w:marTop w:val="0"/>
          <w:marBottom w:val="0"/>
          <w:divBdr>
            <w:top w:val="none" w:sz="0" w:space="0" w:color="auto"/>
            <w:left w:val="none" w:sz="0" w:space="0" w:color="auto"/>
            <w:bottom w:val="none" w:sz="0" w:space="0" w:color="auto"/>
            <w:right w:val="none" w:sz="0" w:space="0" w:color="auto"/>
          </w:divBdr>
        </w:div>
      </w:divsChild>
    </w:div>
    <w:div w:id="733237582">
      <w:bodyDiv w:val="1"/>
      <w:marLeft w:val="0"/>
      <w:marRight w:val="0"/>
      <w:marTop w:val="0"/>
      <w:marBottom w:val="0"/>
      <w:divBdr>
        <w:top w:val="none" w:sz="0" w:space="0" w:color="auto"/>
        <w:left w:val="none" w:sz="0" w:space="0" w:color="auto"/>
        <w:bottom w:val="none" w:sz="0" w:space="0" w:color="auto"/>
        <w:right w:val="none" w:sz="0" w:space="0" w:color="auto"/>
      </w:divBdr>
      <w:divsChild>
        <w:div w:id="1645508170">
          <w:marLeft w:val="0"/>
          <w:marRight w:val="0"/>
          <w:marTop w:val="0"/>
          <w:marBottom w:val="0"/>
          <w:divBdr>
            <w:top w:val="none" w:sz="0" w:space="0" w:color="auto"/>
            <w:left w:val="none" w:sz="0" w:space="0" w:color="auto"/>
            <w:bottom w:val="none" w:sz="0" w:space="0" w:color="auto"/>
            <w:right w:val="none" w:sz="0" w:space="0" w:color="auto"/>
          </w:divBdr>
        </w:div>
      </w:divsChild>
    </w:div>
    <w:div w:id="743331315">
      <w:bodyDiv w:val="1"/>
      <w:marLeft w:val="0"/>
      <w:marRight w:val="0"/>
      <w:marTop w:val="0"/>
      <w:marBottom w:val="0"/>
      <w:divBdr>
        <w:top w:val="none" w:sz="0" w:space="0" w:color="auto"/>
        <w:left w:val="none" w:sz="0" w:space="0" w:color="auto"/>
        <w:bottom w:val="none" w:sz="0" w:space="0" w:color="auto"/>
        <w:right w:val="none" w:sz="0" w:space="0" w:color="auto"/>
      </w:divBdr>
      <w:divsChild>
        <w:div w:id="231739204">
          <w:marLeft w:val="0"/>
          <w:marRight w:val="0"/>
          <w:marTop w:val="0"/>
          <w:marBottom w:val="0"/>
          <w:divBdr>
            <w:top w:val="none" w:sz="0" w:space="0" w:color="auto"/>
            <w:left w:val="none" w:sz="0" w:space="0" w:color="auto"/>
            <w:bottom w:val="none" w:sz="0" w:space="0" w:color="auto"/>
            <w:right w:val="none" w:sz="0" w:space="0" w:color="auto"/>
          </w:divBdr>
        </w:div>
      </w:divsChild>
    </w:div>
    <w:div w:id="745302111">
      <w:bodyDiv w:val="1"/>
      <w:marLeft w:val="0"/>
      <w:marRight w:val="0"/>
      <w:marTop w:val="0"/>
      <w:marBottom w:val="0"/>
      <w:divBdr>
        <w:top w:val="none" w:sz="0" w:space="0" w:color="auto"/>
        <w:left w:val="none" w:sz="0" w:space="0" w:color="auto"/>
        <w:bottom w:val="none" w:sz="0" w:space="0" w:color="auto"/>
        <w:right w:val="none" w:sz="0" w:space="0" w:color="auto"/>
      </w:divBdr>
      <w:divsChild>
        <w:div w:id="1065299418">
          <w:marLeft w:val="0"/>
          <w:marRight w:val="0"/>
          <w:marTop w:val="0"/>
          <w:marBottom w:val="0"/>
          <w:divBdr>
            <w:top w:val="none" w:sz="0" w:space="0" w:color="auto"/>
            <w:left w:val="none" w:sz="0" w:space="0" w:color="auto"/>
            <w:bottom w:val="none" w:sz="0" w:space="0" w:color="auto"/>
            <w:right w:val="none" w:sz="0" w:space="0" w:color="auto"/>
          </w:divBdr>
        </w:div>
      </w:divsChild>
    </w:div>
    <w:div w:id="746421892">
      <w:bodyDiv w:val="1"/>
      <w:marLeft w:val="0"/>
      <w:marRight w:val="0"/>
      <w:marTop w:val="0"/>
      <w:marBottom w:val="0"/>
      <w:divBdr>
        <w:top w:val="none" w:sz="0" w:space="0" w:color="auto"/>
        <w:left w:val="none" w:sz="0" w:space="0" w:color="auto"/>
        <w:bottom w:val="none" w:sz="0" w:space="0" w:color="auto"/>
        <w:right w:val="none" w:sz="0" w:space="0" w:color="auto"/>
      </w:divBdr>
    </w:div>
    <w:div w:id="747532018">
      <w:bodyDiv w:val="1"/>
      <w:marLeft w:val="0"/>
      <w:marRight w:val="0"/>
      <w:marTop w:val="0"/>
      <w:marBottom w:val="0"/>
      <w:divBdr>
        <w:top w:val="none" w:sz="0" w:space="0" w:color="auto"/>
        <w:left w:val="none" w:sz="0" w:space="0" w:color="auto"/>
        <w:bottom w:val="none" w:sz="0" w:space="0" w:color="auto"/>
        <w:right w:val="none" w:sz="0" w:space="0" w:color="auto"/>
      </w:divBdr>
    </w:div>
    <w:div w:id="748504721">
      <w:bodyDiv w:val="1"/>
      <w:marLeft w:val="0"/>
      <w:marRight w:val="0"/>
      <w:marTop w:val="0"/>
      <w:marBottom w:val="0"/>
      <w:divBdr>
        <w:top w:val="none" w:sz="0" w:space="0" w:color="auto"/>
        <w:left w:val="none" w:sz="0" w:space="0" w:color="auto"/>
        <w:bottom w:val="none" w:sz="0" w:space="0" w:color="auto"/>
        <w:right w:val="none" w:sz="0" w:space="0" w:color="auto"/>
      </w:divBdr>
    </w:div>
    <w:div w:id="754282294">
      <w:bodyDiv w:val="1"/>
      <w:marLeft w:val="0"/>
      <w:marRight w:val="0"/>
      <w:marTop w:val="0"/>
      <w:marBottom w:val="0"/>
      <w:divBdr>
        <w:top w:val="none" w:sz="0" w:space="0" w:color="auto"/>
        <w:left w:val="none" w:sz="0" w:space="0" w:color="auto"/>
        <w:bottom w:val="none" w:sz="0" w:space="0" w:color="auto"/>
        <w:right w:val="none" w:sz="0" w:space="0" w:color="auto"/>
      </w:divBdr>
      <w:divsChild>
        <w:div w:id="128671782">
          <w:marLeft w:val="0"/>
          <w:marRight w:val="0"/>
          <w:marTop w:val="0"/>
          <w:marBottom w:val="0"/>
          <w:divBdr>
            <w:top w:val="none" w:sz="0" w:space="0" w:color="auto"/>
            <w:left w:val="none" w:sz="0" w:space="0" w:color="auto"/>
            <w:bottom w:val="none" w:sz="0" w:space="0" w:color="auto"/>
            <w:right w:val="none" w:sz="0" w:space="0" w:color="auto"/>
          </w:divBdr>
        </w:div>
      </w:divsChild>
    </w:div>
    <w:div w:id="755519859">
      <w:bodyDiv w:val="1"/>
      <w:marLeft w:val="0"/>
      <w:marRight w:val="0"/>
      <w:marTop w:val="0"/>
      <w:marBottom w:val="0"/>
      <w:divBdr>
        <w:top w:val="none" w:sz="0" w:space="0" w:color="auto"/>
        <w:left w:val="none" w:sz="0" w:space="0" w:color="auto"/>
        <w:bottom w:val="none" w:sz="0" w:space="0" w:color="auto"/>
        <w:right w:val="none" w:sz="0" w:space="0" w:color="auto"/>
      </w:divBdr>
      <w:divsChild>
        <w:div w:id="394819870">
          <w:marLeft w:val="0"/>
          <w:marRight w:val="0"/>
          <w:marTop w:val="0"/>
          <w:marBottom w:val="0"/>
          <w:divBdr>
            <w:top w:val="none" w:sz="0" w:space="0" w:color="auto"/>
            <w:left w:val="none" w:sz="0" w:space="0" w:color="auto"/>
            <w:bottom w:val="none" w:sz="0" w:space="0" w:color="auto"/>
            <w:right w:val="none" w:sz="0" w:space="0" w:color="auto"/>
          </w:divBdr>
        </w:div>
      </w:divsChild>
    </w:div>
    <w:div w:id="761145158">
      <w:bodyDiv w:val="1"/>
      <w:marLeft w:val="0"/>
      <w:marRight w:val="0"/>
      <w:marTop w:val="0"/>
      <w:marBottom w:val="0"/>
      <w:divBdr>
        <w:top w:val="none" w:sz="0" w:space="0" w:color="auto"/>
        <w:left w:val="none" w:sz="0" w:space="0" w:color="auto"/>
        <w:bottom w:val="none" w:sz="0" w:space="0" w:color="auto"/>
        <w:right w:val="none" w:sz="0" w:space="0" w:color="auto"/>
      </w:divBdr>
      <w:divsChild>
        <w:div w:id="802308132">
          <w:marLeft w:val="0"/>
          <w:marRight w:val="0"/>
          <w:marTop w:val="0"/>
          <w:marBottom w:val="0"/>
          <w:divBdr>
            <w:top w:val="none" w:sz="0" w:space="0" w:color="auto"/>
            <w:left w:val="none" w:sz="0" w:space="0" w:color="auto"/>
            <w:bottom w:val="none" w:sz="0" w:space="0" w:color="auto"/>
            <w:right w:val="none" w:sz="0" w:space="0" w:color="auto"/>
          </w:divBdr>
        </w:div>
      </w:divsChild>
    </w:div>
    <w:div w:id="767507562">
      <w:bodyDiv w:val="1"/>
      <w:marLeft w:val="0"/>
      <w:marRight w:val="0"/>
      <w:marTop w:val="0"/>
      <w:marBottom w:val="0"/>
      <w:divBdr>
        <w:top w:val="none" w:sz="0" w:space="0" w:color="auto"/>
        <w:left w:val="none" w:sz="0" w:space="0" w:color="auto"/>
        <w:bottom w:val="none" w:sz="0" w:space="0" w:color="auto"/>
        <w:right w:val="none" w:sz="0" w:space="0" w:color="auto"/>
      </w:divBdr>
      <w:divsChild>
        <w:div w:id="1612973331">
          <w:marLeft w:val="0"/>
          <w:marRight w:val="0"/>
          <w:marTop w:val="0"/>
          <w:marBottom w:val="0"/>
          <w:divBdr>
            <w:top w:val="none" w:sz="0" w:space="0" w:color="auto"/>
            <w:left w:val="none" w:sz="0" w:space="0" w:color="auto"/>
            <w:bottom w:val="none" w:sz="0" w:space="0" w:color="auto"/>
            <w:right w:val="none" w:sz="0" w:space="0" w:color="auto"/>
          </w:divBdr>
        </w:div>
      </w:divsChild>
    </w:div>
    <w:div w:id="767847210">
      <w:bodyDiv w:val="1"/>
      <w:marLeft w:val="0"/>
      <w:marRight w:val="0"/>
      <w:marTop w:val="0"/>
      <w:marBottom w:val="0"/>
      <w:divBdr>
        <w:top w:val="none" w:sz="0" w:space="0" w:color="auto"/>
        <w:left w:val="none" w:sz="0" w:space="0" w:color="auto"/>
        <w:bottom w:val="none" w:sz="0" w:space="0" w:color="auto"/>
        <w:right w:val="none" w:sz="0" w:space="0" w:color="auto"/>
      </w:divBdr>
    </w:div>
    <w:div w:id="772358783">
      <w:bodyDiv w:val="1"/>
      <w:marLeft w:val="0"/>
      <w:marRight w:val="0"/>
      <w:marTop w:val="0"/>
      <w:marBottom w:val="0"/>
      <w:divBdr>
        <w:top w:val="none" w:sz="0" w:space="0" w:color="auto"/>
        <w:left w:val="none" w:sz="0" w:space="0" w:color="auto"/>
        <w:bottom w:val="none" w:sz="0" w:space="0" w:color="auto"/>
        <w:right w:val="none" w:sz="0" w:space="0" w:color="auto"/>
      </w:divBdr>
    </w:div>
    <w:div w:id="774518859">
      <w:bodyDiv w:val="1"/>
      <w:marLeft w:val="0"/>
      <w:marRight w:val="0"/>
      <w:marTop w:val="0"/>
      <w:marBottom w:val="0"/>
      <w:divBdr>
        <w:top w:val="none" w:sz="0" w:space="0" w:color="auto"/>
        <w:left w:val="none" w:sz="0" w:space="0" w:color="auto"/>
        <w:bottom w:val="none" w:sz="0" w:space="0" w:color="auto"/>
        <w:right w:val="none" w:sz="0" w:space="0" w:color="auto"/>
      </w:divBdr>
    </w:div>
    <w:div w:id="787353046">
      <w:bodyDiv w:val="1"/>
      <w:marLeft w:val="0"/>
      <w:marRight w:val="0"/>
      <w:marTop w:val="0"/>
      <w:marBottom w:val="0"/>
      <w:divBdr>
        <w:top w:val="none" w:sz="0" w:space="0" w:color="auto"/>
        <w:left w:val="none" w:sz="0" w:space="0" w:color="auto"/>
        <w:bottom w:val="none" w:sz="0" w:space="0" w:color="auto"/>
        <w:right w:val="none" w:sz="0" w:space="0" w:color="auto"/>
      </w:divBdr>
    </w:div>
    <w:div w:id="790629273">
      <w:bodyDiv w:val="1"/>
      <w:marLeft w:val="0"/>
      <w:marRight w:val="0"/>
      <w:marTop w:val="0"/>
      <w:marBottom w:val="0"/>
      <w:divBdr>
        <w:top w:val="none" w:sz="0" w:space="0" w:color="auto"/>
        <w:left w:val="none" w:sz="0" w:space="0" w:color="auto"/>
        <w:bottom w:val="none" w:sz="0" w:space="0" w:color="auto"/>
        <w:right w:val="none" w:sz="0" w:space="0" w:color="auto"/>
      </w:divBdr>
      <w:divsChild>
        <w:div w:id="568928860">
          <w:marLeft w:val="0"/>
          <w:marRight w:val="0"/>
          <w:marTop w:val="0"/>
          <w:marBottom w:val="0"/>
          <w:divBdr>
            <w:top w:val="none" w:sz="0" w:space="0" w:color="auto"/>
            <w:left w:val="none" w:sz="0" w:space="0" w:color="auto"/>
            <w:bottom w:val="none" w:sz="0" w:space="0" w:color="auto"/>
            <w:right w:val="none" w:sz="0" w:space="0" w:color="auto"/>
          </w:divBdr>
        </w:div>
      </w:divsChild>
    </w:div>
    <w:div w:id="793598541">
      <w:bodyDiv w:val="1"/>
      <w:marLeft w:val="0"/>
      <w:marRight w:val="0"/>
      <w:marTop w:val="0"/>
      <w:marBottom w:val="0"/>
      <w:divBdr>
        <w:top w:val="none" w:sz="0" w:space="0" w:color="auto"/>
        <w:left w:val="none" w:sz="0" w:space="0" w:color="auto"/>
        <w:bottom w:val="none" w:sz="0" w:space="0" w:color="auto"/>
        <w:right w:val="none" w:sz="0" w:space="0" w:color="auto"/>
      </w:divBdr>
    </w:div>
    <w:div w:id="799034709">
      <w:bodyDiv w:val="1"/>
      <w:marLeft w:val="0"/>
      <w:marRight w:val="0"/>
      <w:marTop w:val="0"/>
      <w:marBottom w:val="0"/>
      <w:divBdr>
        <w:top w:val="none" w:sz="0" w:space="0" w:color="auto"/>
        <w:left w:val="none" w:sz="0" w:space="0" w:color="auto"/>
        <w:bottom w:val="none" w:sz="0" w:space="0" w:color="auto"/>
        <w:right w:val="none" w:sz="0" w:space="0" w:color="auto"/>
      </w:divBdr>
    </w:div>
    <w:div w:id="802117168">
      <w:bodyDiv w:val="1"/>
      <w:marLeft w:val="0"/>
      <w:marRight w:val="0"/>
      <w:marTop w:val="0"/>
      <w:marBottom w:val="0"/>
      <w:divBdr>
        <w:top w:val="none" w:sz="0" w:space="0" w:color="auto"/>
        <w:left w:val="none" w:sz="0" w:space="0" w:color="auto"/>
        <w:bottom w:val="none" w:sz="0" w:space="0" w:color="auto"/>
        <w:right w:val="none" w:sz="0" w:space="0" w:color="auto"/>
      </w:divBdr>
    </w:div>
    <w:div w:id="802892523">
      <w:bodyDiv w:val="1"/>
      <w:marLeft w:val="0"/>
      <w:marRight w:val="0"/>
      <w:marTop w:val="0"/>
      <w:marBottom w:val="0"/>
      <w:divBdr>
        <w:top w:val="none" w:sz="0" w:space="0" w:color="auto"/>
        <w:left w:val="none" w:sz="0" w:space="0" w:color="auto"/>
        <w:bottom w:val="none" w:sz="0" w:space="0" w:color="auto"/>
        <w:right w:val="none" w:sz="0" w:space="0" w:color="auto"/>
      </w:divBdr>
    </w:div>
    <w:div w:id="807891712">
      <w:bodyDiv w:val="1"/>
      <w:marLeft w:val="0"/>
      <w:marRight w:val="0"/>
      <w:marTop w:val="0"/>
      <w:marBottom w:val="0"/>
      <w:divBdr>
        <w:top w:val="none" w:sz="0" w:space="0" w:color="auto"/>
        <w:left w:val="none" w:sz="0" w:space="0" w:color="auto"/>
        <w:bottom w:val="none" w:sz="0" w:space="0" w:color="auto"/>
        <w:right w:val="none" w:sz="0" w:space="0" w:color="auto"/>
      </w:divBdr>
    </w:div>
    <w:div w:id="809788826">
      <w:bodyDiv w:val="1"/>
      <w:marLeft w:val="0"/>
      <w:marRight w:val="0"/>
      <w:marTop w:val="0"/>
      <w:marBottom w:val="0"/>
      <w:divBdr>
        <w:top w:val="none" w:sz="0" w:space="0" w:color="auto"/>
        <w:left w:val="none" w:sz="0" w:space="0" w:color="auto"/>
        <w:bottom w:val="none" w:sz="0" w:space="0" w:color="auto"/>
        <w:right w:val="none" w:sz="0" w:space="0" w:color="auto"/>
      </w:divBdr>
    </w:div>
    <w:div w:id="813374666">
      <w:bodyDiv w:val="1"/>
      <w:marLeft w:val="0"/>
      <w:marRight w:val="0"/>
      <w:marTop w:val="0"/>
      <w:marBottom w:val="0"/>
      <w:divBdr>
        <w:top w:val="none" w:sz="0" w:space="0" w:color="auto"/>
        <w:left w:val="none" w:sz="0" w:space="0" w:color="auto"/>
        <w:bottom w:val="none" w:sz="0" w:space="0" w:color="auto"/>
        <w:right w:val="none" w:sz="0" w:space="0" w:color="auto"/>
      </w:divBdr>
    </w:div>
    <w:div w:id="819345108">
      <w:bodyDiv w:val="1"/>
      <w:marLeft w:val="0"/>
      <w:marRight w:val="0"/>
      <w:marTop w:val="0"/>
      <w:marBottom w:val="0"/>
      <w:divBdr>
        <w:top w:val="none" w:sz="0" w:space="0" w:color="auto"/>
        <w:left w:val="none" w:sz="0" w:space="0" w:color="auto"/>
        <w:bottom w:val="none" w:sz="0" w:space="0" w:color="auto"/>
        <w:right w:val="none" w:sz="0" w:space="0" w:color="auto"/>
      </w:divBdr>
    </w:div>
    <w:div w:id="822161929">
      <w:bodyDiv w:val="1"/>
      <w:marLeft w:val="0"/>
      <w:marRight w:val="0"/>
      <w:marTop w:val="0"/>
      <w:marBottom w:val="0"/>
      <w:divBdr>
        <w:top w:val="none" w:sz="0" w:space="0" w:color="auto"/>
        <w:left w:val="none" w:sz="0" w:space="0" w:color="auto"/>
        <w:bottom w:val="none" w:sz="0" w:space="0" w:color="auto"/>
        <w:right w:val="none" w:sz="0" w:space="0" w:color="auto"/>
      </w:divBdr>
    </w:div>
    <w:div w:id="826172351">
      <w:bodyDiv w:val="1"/>
      <w:marLeft w:val="0"/>
      <w:marRight w:val="0"/>
      <w:marTop w:val="0"/>
      <w:marBottom w:val="0"/>
      <w:divBdr>
        <w:top w:val="none" w:sz="0" w:space="0" w:color="auto"/>
        <w:left w:val="none" w:sz="0" w:space="0" w:color="auto"/>
        <w:bottom w:val="none" w:sz="0" w:space="0" w:color="auto"/>
        <w:right w:val="none" w:sz="0" w:space="0" w:color="auto"/>
      </w:divBdr>
    </w:div>
    <w:div w:id="827132225">
      <w:bodyDiv w:val="1"/>
      <w:marLeft w:val="0"/>
      <w:marRight w:val="0"/>
      <w:marTop w:val="0"/>
      <w:marBottom w:val="0"/>
      <w:divBdr>
        <w:top w:val="none" w:sz="0" w:space="0" w:color="auto"/>
        <w:left w:val="none" w:sz="0" w:space="0" w:color="auto"/>
        <w:bottom w:val="none" w:sz="0" w:space="0" w:color="auto"/>
        <w:right w:val="none" w:sz="0" w:space="0" w:color="auto"/>
      </w:divBdr>
      <w:divsChild>
        <w:div w:id="1052655878">
          <w:marLeft w:val="0"/>
          <w:marRight w:val="0"/>
          <w:marTop w:val="0"/>
          <w:marBottom w:val="0"/>
          <w:divBdr>
            <w:top w:val="none" w:sz="0" w:space="0" w:color="auto"/>
            <w:left w:val="none" w:sz="0" w:space="0" w:color="auto"/>
            <w:bottom w:val="none" w:sz="0" w:space="0" w:color="auto"/>
            <w:right w:val="none" w:sz="0" w:space="0" w:color="auto"/>
          </w:divBdr>
        </w:div>
      </w:divsChild>
    </w:div>
    <w:div w:id="828983715">
      <w:bodyDiv w:val="1"/>
      <w:marLeft w:val="0"/>
      <w:marRight w:val="0"/>
      <w:marTop w:val="0"/>
      <w:marBottom w:val="0"/>
      <w:divBdr>
        <w:top w:val="none" w:sz="0" w:space="0" w:color="auto"/>
        <w:left w:val="none" w:sz="0" w:space="0" w:color="auto"/>
        <w:bottom w:val="none" w:sz="0" w:space="0" w:color="auto"/>
        <w:right w:val="none" w:sz="0" w:space="0" w:color="auto"/>
      </w:divBdr>
    </w:div>
    <w:div w:id="832766739">
      <w:bodyDiv w:val="1"/>
      <w:marLeft w:val="0"/>
      <w:marRight w:val="0"/>
      <w:marTop w:val="0"/>
      <w:marBottom w:val="0"/>
      <w:divBdr>
        <w:top w:val="none" w:sz="0" w:space="0" w:color="auto"/>
        <w:left w:val="none" w:sz="0" w:space="0" w:color="auto"/>
        <w:bottom w:val="none" w:sz="0" w:space="0" w:color="auto"/>
        <w:right w:val="none" w:sz="0" w:space="0" w:color="auto"/>
      </w:divBdr>
    </w:div>
    <w:div w:id="833565484">
      <w:bodyDiv w:val="1"/>
      <w:marLeft w:val="0"/>
      <w:marRight w:val="0"/>
      <w:marTop w:val="0"/>
      <w:marBottom w:val="0"/>
      <w:divBdr>
        <w:top w:val="none" w:sz="0" w:space="0" w:color="auto"/>
        <w:left w:val="none" w:sz="0" w:space="0" w:color="auto"/>
        <w:bottom w:val="none" w:sz="0" w:space="0" w:color="auto"/>
        <w:right w:val="none" w:sz="0" w:space="0" w:color="auto"/>
      </w:divBdr>
    </w:div>
    <w:div w:id="834951176">
      <w:bodyDiv w:val="1"/>
      <w:marLeft w:val="0"/>
      <w:marRight w:val="0"/>
      <w:marTop w:val="0"/>
      <w:marBottom w:val="0"/>
      <w:divBdr>
        <w:top w:val="none" w:sz="0" w:space="0" w:color="auto"/>
        <w:left w:val="none" w:sz="0" w:space="0" w:color="auto"/>
        <w:bottom w:val="none" w:sz="0" w:space="0" w:color="auto"/>
        <w:right w:val="none" w:sz="0" w:space="0" w:color="auto"/>
      </w:divBdr>
      <w:divsChild>
        <w:div w:id="1768161498">
          <w:marLeft w:val="0"/>
          <w:marRight w:val="0"/>
          <w:marTop w:val="0"/>
          <w:marBottom w:val="0"/>
          <w:divBdr>
            <w:top w:val="none" w:sz="0" w:space="0" w:color="auto"/>
            <w:left w:val="none" w:sz="0" w:space="0" w:color="auto"/>
            <w:bottom w:val="none" w:sz="0" w:space="0" w:color="auto"/>
            <w:right w:val="none" w:sz="0" w:space="0" w:color="auto"/>
          </w:divBdr>
        </w:div>
      </w:divsChild>
    </w:div>
    <w:div w:id="837234445">
      <w:bodyDiv w:val="1"/>
      <w:marLeft w:val="0"/>
      <w:marRight w:val="0"/>
      <w:marTop w:val="0"/>
      <w:marBottom w:val="0"/>
      <w:divBdr>
        <w:top w:val="none" w:sz="0" w:space="0" w:color="auto"/>
        <w:left w:val="none" w:sz="0" w:space="0" w:color="auto"/>
        <w:bottom w:val="none" w:sz="0" w:space="0" w:color="auto"/>
        <w:right w:val="none" w:sz="0" w:space="0" w:color="auto"/>
      </w:divBdr>
    </w:div>
    <w:div w:id="839194006">
      <w:bodyDiv w:val="1"/>
      <w:marLeft w:val="0"/>
      <w:marRight w:val="0"/>
      <w:marTop w:val="0"/>
      <w:marBottom w:val="0"/>
      <w:divBdr>
        <w:top w:val="none" w:sz="0" w:space="0" w:color="auto"/>
        <w:left w:val="none" w:sz="0" w:space="0" w:color="auto"/>
        <w:bottom w:val="none" w:sz="0" w:space="0" w:color="auto"/>
        <w:right w:val="none" w:sz="0" w:space="0" w:color="auto"/>
      </w:divBdr>
    </w:div>
    <w:div w:id="841897217">
      <w:bodyDiv w:val="1"/>
      <w:marLeft w:val="0"/>
      <w:marRight w:val="0"/>
      <w:marTop w:val="0"/>
      <w:marBottom w:val="0"/>
      <w:divBdr>
        <w:top w:val="none" w:sz="0" w:space="0" w:color="auto"/>
        <w:left w:val="none" w:sz="0" w:space="0" w:color="auto"/>
        <w:bottom w:val="none" w:sz="0" w:space="0" w:color="auto"/>
        <w:right w:val="none" w:sz="0" w:space="0" w:color="auto"/>
      </w:divBdr>
    </w:div>
    <w:div w:id="843207834">
      <w:bodyDiv w:val="1"/>
      <w:marLeft w:val="0"/>
      <w:marRight w:val="0"/>
      <w:marTop w:val="0"/>
      <w:marBottom w:val="0"/>
      <w:divBdr>
        <w:top w:val="none" w:sz="0" w:space="0" w:color="auto"/>
        <w:left w:val="none" w:sz="0" w:space="0" w:color="auto"/>
        <w:bottom w:val="none" w:sz="0" w:space="0" w:color="auto"/>
        <w:right w:val="none" w:sz="0" w:space="0" w:color="auto"/>
      </w:divBdr>
    </w:div>
    <w:div w:id="845901839">
      <w:bodyDiv w:val="1"/>
      <w:marLeft w:val="0"/>
      <w:marRight w:val="0"/>
      <w:marTop w:val="0"/>
      <w:marBottom w:val="0"/>
      <w:divBdr>
        <w:top w:val="none" w:sz="0" w:space="0" w:color="auto"/>
        <w:left w:val="none" w:sz="0" w:space="0" w:color="auto"/>
        <w:bottom w:val="none" w:sz="0" w:space="0" w:color="auto"/>
        <w:right w:val="none" w:sz="0" w:space="0" w:color="auto"/>
      </w:divBdr>
      <w:divsChild>
        <w:div w:id="2049378340">
          <w:marLeft w:val="0"/>
          <w:marRight w:val="0"/>
          <w:marTop w:val="0"/>
          <w:marBottom w:val="0"/>
          <w:divBdr>
            <w:top w:val="none" w:sz="0" w:space="0" w:color="auto"/>
            <w:left w:val="none" w:sz="0" w:space="0" w:color="auto"/>
            <w:bottom w:val="none" w:sz="0" w:space="0" w:color="auto"/>
            <w:right w:val="none" w:sz="0" w:space="0" w:color="auto"/>
          </w:divBdr>
          <w:divsChild>
            <w:div w:id="2063820393">
              <w:marLeft w:val="0"/>
              <w:marRight w:val="0"/>
              <w:marTop w:val="0"/>
              <w:marBottom w:val="0"/>
              <w:divBdr>
                <w:top w:val="none" w:sz="0" w:space="0" w:color="auto"/>
                <w:left w:val="none" w:sz="0" w:space="0" w:color="auto"/>
                <w:bottom w:val="none" w:sz="0" w:space="0" w:color="auto"/>
                <w:right w:val="none" w:sz="0" w:space="0" w:color="auto"/>
              </w:divBdr>
              <w:divsChild>
                <w:div w:id="1175388693">
                  <w:marLeft w:val="0"/>
                  <w:marRight w:val="0"/>
                  <w:marTop w:val="0"/>
                  <w:marBottom w:val="0"/>
                  <w:divBdr>
                    <w:top w:val="none" w:sz="0" w:space="0" w:color="auto"/>
                    <w:left w:val="none" w:sz="0" w:space="0" w:color="auto"/>
                    <w:bottom w:val="none" w:sz="0" w:space="0" w:color="auto"/>
                    <w:right w:val="none" w:sz="0" w:space="0" w:color="auto"/>
                  </w:divBdr>
                  <w:divsChild>
                    <w:div w:id="364986952">
                      <w:marLeft w:val="0"/>
                      <w:marRight w:val="0"/>
                      <w:marTop w:val="0"/>
                      <w:marBottom w:val="0"/>
                      <w:divBdr>
                        <w:top w:val="none" w:sz="0" w:space="0" w:color="auto"/>
                        <w:left w:val="none" w:sz="0" w:space="0" w:color="auto"/>
                        <w:bottom w:val="none" w:sz="0" w:space="0" w:color="auto"/>
                        <w:right w:val="none" w:sz="0" w:space="0" w:color="auto"/>
                      </w:divBdr>
                      <w:divsChild>
                        <w:div w:id="1545100959">
                          <w:marLeft w:val="0"/>
                          <w:marRight w:val="0"/>
                          <w:marTop w:val="0"/>
                          <w:marBottom w:val="0"/>
                          <w:divBdr>
                            <w:top w:val="none" w:sz="0" w:space="0" w:color="auto"/>
                            <w:left w:val="none" w:sz="0" w:space="0" w:color="auto"/>
                            <w:bottom w:val="none" w:sz="0" w:space="0" w:color="auto"/>
                            <w:right w:val="none" w:sz="0" w:space="0" w:color="auto"/>
                          </w:divBdr>
                          <w:divsChild>
                            <w:div w:id="1928419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6389328">
                      <w:marLeft w:val="0"/>
                      <w:marRight w:val="0"/>
                      <w:marTop w:val="0"/>
                      <w:marBottom w:val="0"/>
                      <w:divBdr>
                        <w:top w:val="single" w:sz="6" w:space="0" w:color="DCDCDC"/>
                        <w:left w:val="single" w:sz="6" w:space="0" w:color="DCDCDC"/>
                        <w:bottom w:val="single" w:sz="6" w:space="0" w:color="DCDCDC"/>
                        <w:right w:val="single" w:sz="6" w:space="0" w:color="DCDCDC"/>
                      </w:divBdr>
                      <w:divsChild>
                        <w:div w:id="1579896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1115783">
          <w:marLeft w:val="0"/>
          <w:marRight w:val="0"/>
          <w:marTop w:val="0"/>
          <w:marBottom w:val="0"/>
          <w:divBdr>
            <w:top w:val="none" w:sz="0" w:space="0" w:color="auto"/>
            <w:left w:val="none" w:sz="0" w:space="0" w:color="auto"/>
            <w:bottom w:val="none" w:sz="0" w:space="0" w:color="auto"/>
            <w:right w:val="none" w:sz="0" w:space="0" w:color="auto"/>
          </w:divBdr>
        </w:div>
      </w:divsChild>
    </w:div>
    <w:div w:id="848181206">
      <w:bodyDiv w:val="1"/>
      <w:marLeft w:val="0"/>
      <w:marRight w:val="0"/>
      <w:marTop w:val="0"/>
      <w:marBottom w:val="0"/>
      <w:divBdr>
        <w:top w:val="none" w:sz="0" w:space="0" w:color="auto"/>
        <w:left w:val="none" w:sz="0" w:space="0" w:color="auto"/>
        <w:bottom w:val="none" w:sz="0" w:space="0" w:color="auto"/>
        <w:right w:val="none" w:sz="0" w:space="0" w:color="auto"/>
      </w:divBdr>
    </w:div>
    <w:div w:id="853223147">
      <w:bodyDiv w:val="1"/>
      <w:marLeft w:val="0"/>
      <w:marRight w:val="0"/>
      <w:marTop w:val="0"/>
      <w:marBottom w:val="0"/>
      <w:divBdr>
        <w:top w:val="none" w:sz="0" w:space="0" w:color="auto"/>
        <w:left w:val="none" w:sz="0" w:space="0" w:color="auto"/>
        <w:bottom w:val="none" w:sz="0" w:space="0" w:color="auto"/>
        <w:right w:val="none" w:sz="0" w:space="0" w:color="auto"/>
      </w:divBdr>
    </w:div>
    <w:div w:id="854658790">
      <w:bodyDiv w:val="1"/>
      <w:marLeft w:val="0"/>
      <w:marRight w:val="0"/>
      <w:marTop w:val="0"/>
      <w:marBottom w:val="0"/>
      <w:divBdr>
        <w:top w:val="none" w:sz="0" w:space="0" w:color="auto"/>
        <w:left w:val="none" w:sz="0" w:space="0" w:color="auto"/>
        <w:bottom w:val="none" w:sz="0" w:space="0" w:color="auto"/>
        <w:right w:val="none" w:sz="0" w:space="0" w:color="auto"/>
      </w:divBdr>
      <w:divsChild>
        <w:div w:id="1951161902">
          <w:marLeft w:val="0"/>
          <w:marRight w:val="0"/>
          <w:marTop w:val="0"/>
          <w:marBottom w:val="0"/>
          <w:divBdr>
            <w:top w:val="none" w:sz="0" w:space="0" w:color="auto"/>
            <w:left w:val="none" w:sz="0" w:space="0" w:color="auto"/>
            <w:bottom w:val="none" w:sz="0" w:space="0" w:color="auto"/>
            <w:right w:val="none" w:sz="0" w:space="0" w:color="auto"/>
          </w:divBdr>
        </w:div>
      </w:divsChild>
    </w:div>
    <w:div w:id="855734409">
      <w:bodyDiv w:val="1"/>
      <w:marLeft w:val="0"/>
      <w:marRight w:val="0"/>
      <w:marTop w:val="0"/>
      <w:marBottom w:val="0"/>
      <w:divBdr>
        <w:top w:val="none" w:sz="0" w:space="0" w:color="auto"/>
        <w:left w:val="none" w:sz="0" w:space="0" w:color="auto"/>
        <w:bottom w:val="none" w:sz="0" w:space="0" w:color="auto"/>
        <w:right w:val="none" w:sz="0" w:space="0" w:color="auto"/>
      </w:divBdr>
    </w:div>
    <w:div w:id="859929130">
      <w:bodyDiv w:val="1"/>
      <w:marLeft w:val="0"/>
      <w:marRight w:val="0"/>
      <w:marTop w:val="0"/>
      <w:marBottom w:val="0"/>
      <w:divBdr>
        <w:top w:val="none" w:sz="0" w:space="0" w:color="auto"/>
        <w:left w:val="none" w:sz="0" w:space="0" w:color="auto"/>
        <w:bottom w:val="none" w:sz="0" w:space="0" w:color="auto"/>
        <w:right w:val="none" w:sz="0" w:space="0" w:color="auto"/>
      </w:divBdr>
    </w:div>
    <w:div w:id="860824157">
      <w:bodyDiv w:val="1"/>
      <w:marLeft w:val="0"/>
      <w:marRight w:val="0"/>
      <w:marTop w:val="0"/>
      <w:marBottom w:val="0"/>
      <w:divBdr>
        <w:top w:val="none" w:sz="0" w:space="0" w:color="auto"/>
        <w:left w:val="none" w:sz="0" w:space="0" w:color="auto"/>
        <w:bottom w:val="none" w:sz="0" w:space="0" w:color="auto"/>
        <w:right w:val="none" w:sz="0" w:space="0" w:color="auto"/>
      </w:divBdr>
    </w:div>
    <w:div w:id="863328273">
      <w:bodyDiv w:val="1"/>
      <w:marLeft w:val="0"/>
      <w:marRight w:val="0"/>
      <w:marTop w:val="0"/>
      <w:marBottom w:val="0"/>
      <w:divBdr>
        <w:top w:val="none" w:sz="0" w:space="0" w:color="auto"/>
        <w:left w:val="none" w:sz="0" w:space="0" w:color="auto"/>
        <w:bottom w:val="none" w:sz="0" w:space="0" w:color="auto"/>
        <w:right w:val="none" w:sz="0" w:space="0" w:color="auto"/>
      </w:divBdr>
    </w:div>
    <w:div w:id="864439425">
      <w:bodyDiv w:val="1"/>
      <w:marLeft w:val="0"/>
      <w:marRight w:val="0"/>
      <w:marTop w:val="0"/>
      <w:marBottom w:val="0"/>
      <w:divBdr>
        <w:top w:val="none" w:sz="0" w:space="0" w:color="auto"/>
        <w:left w:val="none" w:sz="0" w:space="0" w:color="auto"/>
        <w:bottom w:val="none" w:sz="0" w:space="0" w:color="auto"/>
        <w:right w:val="none" w:sz="0" w:space="0" w:color="auto"/>
      </w:divBdr>
    </w:div>
    <w:div w:id="870725089">
      <w:bodyDiv w:val="1"/>
      <w:marLeft w:val="0"/>
      <w:marRight w:val="0"/>
      <w:marTop w:val="0"/>
      <w:marBottom w:val="0"/>
      <w:divBdr>
        <w:top w:val="none" w:sz="0" w:space="0" w:color="auto"/>
        <w:left w:val="none" w:sz="0" w:space="0" w:color="auto"/>
        <w:bottom w:val="none" w:sz="0" w:space="0" w:color="auto"/>
        <w:right w:val="none" w:sz="0" w:space="0" w:color="auto"/>
      </w:divBdr>
    </w:div>
    <w:div w:id="871650436">
      <w:bodyDiv w:val="1"/>
      <w:marLeft w:val="0"/>
      <w:marRight w:val="0"/>
      <w:marTop w:val="0"/>
      <w:marBottom w:val="0"/>
      <w:divBdr>
        <w:top w:val="none" w:sz="0" w:space="0" w:color="auto"/>
        <w:left w:val="none" w:sz="0" w:space="0" w:color="auto"/>
        <w:bottom w:val="none" w:sz="0" w:space="0" w:color="auto"/>
        <w:right w:val="none" w:sz="0" w:space="0" w:color="auto"/>
      </w:divBdr>
    </w:div>
    <w:div w:id="872809278">
      <w:bodyDiv w:val="1"/>
      <w:marLeft w:val="0"/>
      <w:marRight w:val="0"/>
      <w:marTop w:val="0"/>
      <w:marBottom w:val="0"/>
      <w:divBdr>
        <w:top w:val="none" w:sz="0" w:space="0" w:color="auto"/>
        <w:left w:val="none" w:sz="0" w:space="0" w:color="auto"/>
        <w:bottom w:val="none" w:sz="0" w:space="0" w:color="auto"/>
        <w:right w:val="none" w:sz="0" w:space="0" w:color="auto"/>
      </w:divBdr>
    </w:div>
    <w:div w:id="872810777">
      <w:bodyDiv w:val="1"/>
      <w:marLeft w:val="0"/>
      <w:marRight w:val="0"/>
      <w:marTop w:val="0"/>
      <w:marBottom w:val="0"/>
      <w:divBdr>
        <w:top w:val="none" w:sz="0" w:space="0" w:color="auto"/>
        <w:left w:val="none" w:sz="0" w:space="0" w:color="auto"/>
        <w:bottom w:val="none" w:sz="0" w:space="0" w:color="auto"/>
        <w:right w:val="none" w:sz="0" w:space="0" w:color="auto"/>
      </w:divBdr>
    </w:div>
    <w:div w:id="874852398">
      <w:bodyDiv w:val="1"/>
      <w:marLeft w:val="0"/>
      <w:marRight w:val="0"/>
      <w:marTop w:val="0"/>
      <w:marBottom w:val="0"/>
      <w:divBdr>
        <w:top w:val="none" w:sz="0" w:space="0" w:color="auto"/>
        <w:left w:val="none" w:sz="0" w:space="0" w:color="auto"/>
        <w:bottom w:val="none" w:sz="0" w:space="0" w:color="auto"/>
        <w:right w:val="none" w:sz="0" w:space="0" w:color="auto"/>
      </w:divBdr>
    </w:div>
    <w:div w:id="880753189">
      <w:bodyDiv w:val="1"/>
      <w:marLeft w:val="0"/>
      <w:marRight w:val="0"/>
      <w:marTop w:val="0"/>
      <w:marBottom w:val="0"/>
      <w:divBdr>
        <w:top w:val="none" w:sz="0" w:space="0" w:color="auto"/>
        <w:left w:val="none" w:sz="0" w:space="0" w:color="auto"/>
        <w:bottom w:val="none" w:sz="0" w:space="0" w:color="auto"/>
        <w:right w:val="none" w:sz="0" w:space="0" w:color="auto"/>
      </w:divBdr>
      <w:divsChild>
        <w:div w:id="26028410">
          <w:marLeft w:val="0"/>
          <w:marRight w:val="0"/>
          <w:marTop w:val="0"/>
          <w:marBottom w:val="0"/>
          <w:divBdr>
            <w:top w:val="none" w:sz="0" w:space="0" w:color="auto"/>
            <w:left w:val="none" w:sz="0" w:space="0" w:color="auto"/>
            <w:bottom w:val="none" w:sz="0" w:space="0" w:color="auto"/>
            <w:right w:val="none" w:sz="0" w:space="0" w:color="auto"/>
          </w:divBdr>
        </w:div>
      </w:divsChild>
    </w:div>
    <w:div w:id="883326651">
      <w:bodyDiv w:val="1"/>
      <w:marLeft w:val="0"/>
      <w:marRight w:val="0"/>
      <w:marTop w:val="0"/>
      <w:marBottom w:val="0"/>
      <w:divBdr>
        <w:top w:val="none" w:sz="0" w:space="0" w:color="auto"/>
        <w:left w:val="none" w:sz="0" w:space="0" w:color="auto"/>
        <w:bottom w:val="none" w:sz="0" w:space="0" w:color="auto"/>
        <w:right w:val="none" w:sz="0" w:space="0" w:color="auto"/>
      </w:divBdr>
      <w:divsChild>
        <w:div w:id="1748722986">
          <w:marLeft w:val="0"/>
          <w:marRight w:val="0"/>
          <w:marTop w:val="0"/>
          <w:marBottom w:val="0"/>
          <w:divBdr>
            <w:top w:val="none" w:sz="0" w:space="0" w:color="auto"/>
            <w:left w:val="none" w:sz="0" w:space="0" w:color="auto"/>
            <w:bottom w:val="none" w:sz="0" w:space="0" w:color="auto"/>
            <w:right w:val="none" w:sz="0" w:space="0" w:color="auto"/>
          </w:divBdr>
        </w:div>
      </w:divsChild>
    </w:div>
    <w:div w:id="889531529">
      <w:bodyDiv w:val="1"/>
      <w:marLeft w:val="0"/>
      <w:marRight w:val="0"/>
      <w:marTop w:val="0"/>
      <w:marBottom w:val="0"/>
      <w:divBdr>
        <w:top w:val="none" w:sz="0" w:space="0" w:color="auto"/>
        <w:left w:val="none" w:sz="0" w:space="0" w:color="auto"/>
        <w:bottom w:val="none" w:sz="0" w:space="0" w:color="auto"/>
        <w:right w:val="none" w:sz="0" w:space="0" w:color="auto"/>
      </w:divBdr>
      <w:divsChild>
        <w:div w:id="1537112771">
          <w:marLeft w:val="0"/>
          <w:marRight w:val="0"/>
          <w:marTop w:val="0"/>
          <w:marBottom w:val="0"/>
          <w:divBdr>
            <w:top w:val="none" w:sz="0" w:space="0" w:color="auto"/>
            <w:left w:val="none" w:sz="0" w:space="0" w:color="auto"/>
            <w:bottom w:val="none" w:sz="0" w:space="0" w:color="auto"/>
            <w:right w:val="none" w:sz="0" w:space="0" w:color="auto"/>
          </w:divBdr>
        </w:div>
      </w:divsChild>
    </w:div>
    <w:div w:id="893809622">
      <w:bodyDiv w:val="1"/>
      <w:marLeft w:val="0"/>
      <w:marRight w:val="0"/>
      <w:marTop w:val="0"/>
      <w:marBottom w:val="0"/>
      <w:divBdr>
        <w:top w:val="none" w:sz="0" w:space="0" w:color="auto"/>
        <w:left w:val="none" w:sz="0" w:space="0" w:color="auto"/>
        <w:bottom w:val="none" w:sz="0" w:space="0" w:color="auto"/>
        <w:right w:val="none" w:sz="0" w:space="0" w:color="auto"/>
      </w:divBdr>
    </w:div>
    <w:div w:id="894203082">
      <w:bodyDiv w:val="1"/>
      <w:marLeft w:val="0"/>
      <w:marRight w:val="0"/>
      <w:marTop w:val="0"/>
      <w:marBottom w:val="0"/>
      <w:divBdr>
        <w:top w:val="none" w:sz="0" w:space="0" w:color="auto"/>
        <w:left w:val="none" w:sz="0" w:space="0" w:color="auto"/>
        <w:bottom w:val="none" w:sz="0" w:space="0" w:color="auto"/>
        <w:right w:val="none" w:sz="0" w:space="0" w:color="auto"/>
      </w:divBdr>
    </w:div>
    <w:div w:id="896629172">
      <w:bodyDiv w:val="1"/>
      <w:marLeft w:val="0"/>
      <w:marRight w:val="0"/>
      <w:marTop w:val="0"/>
      <w:marBottom w:val="0"/>
      <w:divBdr>
        <w:top w:val="none" w:sz="0" w:space="0" w:color="auto"/>
        <w:left w:val="none" w:sz="0" w:space="0" w:color="auto"/>
        <w:bottom w:val="none" w:sz="0" w:space="0" w:color="auto"/>
        <w:right w:val="none" w:sz="0" w:space="0" w:color="auto"/>
      </w:divBdr>
      <w:divsChild>
        <w:div w:id="1176072611">
          <w:marLeft w:val="0"/>
          <w:marRight w:val="0"/>
          <w:marTop w:val="0"/>
          <w:marBottom w:val="0"/>
          <w:divBdr>
            <w:top w:val="none" w:sz="0" w:space="0" w:color="auto"/>
            <w:left w:val="none" w:sz="0" w:space="0" w:color="auto"/>
            <w:bottom w:val="none" w:sz="0" w:space="0" w:color="auto"/>
            <w:right w:val="none" w:sz="0" w:space="0" w:color="auto"/>
          </w:divBdr>
        </w:div>
      </w:divsChild>
    </w:div>
    <w:div w:id="903296653">
      <w:bodyDiv w:val="1"/>
      <w:marLeft w:val="0"/>
      <w:marRight w:val="0"/>
      <w:marTop w:val="0"/>
      <w:marBottom w:val="0"/>
      <w:divBdr>
        <w:top w:val="none" w:sz="0" w:space="0" w:color="auto"/>
        <w:left w:val="none" w:sz="0" w:space="0" w:color="auto"/>
        <w:bottom w:val="none" w:sz="0" w:space="0" w:color="auto"/>
        <w:right w:val="none" w:sz="0" w:space="0" w:color="auto"/>
      </w:divBdr>
    </w:div>
    <w:div w:id="904217862">
      <w:bodyDiv w:val="1"/>
      <w:marLeft w:val="0"/>
      <w:marRight w:val="0"/>
      <w:marTop w:val="0"/>
      <w:marBottom w:val="0"/>
      <w:divBdr>
        <w:top w:val="none" w:sz="0" w:space="0" w:color="auto"/>
        <w:left w:val="none" w:sz="0" w:space="0" w:color="auto"/>
        <w:bottom w:val="none" w:sz="0" w:space="0" w:color="auto"/>
        <w:right w:val="none" w:sz="0" w:space="0" w:color="auto"/>
      </w:divBdr>
    </w:div>
    <w:div w:id="904340380">
      <w:bodyDiv w:val="1"/>
      <w:marLeft w:val="0"/>
      <w:marRight w:val="0"/>
      <w:marTop w:val="0"/>
      <w:marBottom w:val="0"/>
      <w:divBdr>
        <w:top w:val="none" w:sz="0" w:space="0" w:color="auto"/>
        <w:left w:val="none" w:sz="0" w:space="0" w:color="auto"/>
        <w:bottom w:val="none" w:sz="0" w:space="0" w:color="auto"/>
        <w:right w:val="none" w:sz="0" w:space="0" w:color="auto"/>
      </w:divBdr>
      <w:divsChild>
        <w:div w:id="308365545">
          <w:marLeft w:val="0"/>
          <w:marRight w:val="0"/>
          <w:marTop w:val="0"/>
          <w:marBottom w:val="0"/>
          <w:divBdr>
            <w:top w:val="none" w:sz="0" w:space="0" w:color="auto"/>
            <w:left w:val="none" w:sz="0" w:space="0" w:color="auto"/>
            <w:bottom w:val="none" w:sz="0" w:space="0" w:color="auto"/>
            <w:right w:val="none" w:sz="0" w:space="0" w:color="auto"/>
          </w:divBdr>
        </w:div>
      </w:divsChild>
    </w:div>
    <w:div w:id="912274573">
      <w:bodyDiv w:val="1"/>
      <w:marLeft w:val="0"/>
      <w:marRight w:val="0"/>
      <w:marTop w:val="0"/>
      <w:marBottom w:val="0"/>
      <w:divBdr>
        <w:top w:val="none" w:sz="0" w:space="0" w:color="auto"/>
        <w:left w:val="none" w:sz="0" w:space="0" w:color="auto"/>
        <w:bottom w:val="none" w:sz="0" w:space="0" w:color="auto"/>
        <w:right w:val="none" w:sz="0" w:space="0" w:color="auto"/>
      </w:divBdr>
    </w:div>
    <w:div w:id="919173233">
      <w:bodyDiv w:val="1"/>
      <w:marLeft w:val="0"/>
      <w:marRight w:val="0"/>
      <w:marTop w:val="0"/>
      <w:marBottom w:val="0"/>
      <w:divBdr>
        <w:top w:val="none" w:sz="0" w:space="0" w:color="auto"/>
        <w:left w:val="none" w:sz="0" w:space="0" w:color="auto"/>
        <w:bottom w:val="none" w:sz="0" w:space="0" w:color="auto"/>
        <w:right w:val="none" w:sz="0" w:space="0" w:color="auto"/>
      </w:divBdr>
    </w:div>
    <w:div w:id="919292603">
      <w:bodyDiv w:val="1"/>
      <w:marLeft w:val="0"/>
      <w:marRight w:val="0"/>
      <w:marTop w:val="0"/>
      <w:marBottom w:val="0"/>
      <w:divBdr>
        <w:top w:val="none" w:sz="0" w:space="0" w:color="auto"/>
        <w:left w:val="none" w:sz="0" w:space="0" w:color="auto"/>
        <w:bottom w:val="none" w:sz="0" w:space="0" w:color="auto"/>
        <w:right w:val="none" w:sz="0" w:space="0" w:color="auto"/>
      </w:divBdr>
    </w:div>
    <w:div w:id="920681850">
      <w:bodyDiv w:val="1"/>
      <w:marLeft w:val="0"/>
      <w:marRight w:val="0"/>
      <w:marTop w:val="0"/>
      <w:marBottom w:val="0"/>
      <w:divBdr>
        <w:top w:val="none" w:sz="0" w:space="0" w:color="auto"/>
        <w:left w:val="none" w:sz="0" w:space="0" w:color="auto"/>
        <w:bottom w:val="none" w:sz="0" w:space="0" w:color="auto"/>
        <w:right w:val="none" w:sz="0" w:space="0" w:color="auto"/>
      </w:divBdr>
    </w:div>
    <w:div w:id="923294718">
      <w:bodyDiv w:val="1"/>
      <w:marLeft w:val="0"/>
      <w:marRight w:val="0"/>
      <w:marTop w:val="0"/>
      <w:marBottom w:val="0"/>
      <w:divBdr>
        <w:top w:val="none" w:sz="0" w:space="0" w:color="auto"/>
        <w:left w:val="none" w:sz="0" w:space="0" w:color="auto"/>
        <w:bottom w:val="none" w:sz="0" w:space="0" w:color="auto"/>
        <w:right w:val="none" w:sz="0" w:space="0" w:color="auto"/>
      </w:divBdr>
    </w:div>
    <w:div w:id="928121531">
      <w:bodyDiv w:val="1"/>
      <w:marLeft w:val="0"/>
      <w:marRight w:val="0"/>
      <w:marTop w:val="0"/>
      <w:marBottom w:val="0"/>
      <w:divBdr>
        <w:top w:val="none" w:sz="0" w:space="0" w:color="auto"/>
        <w:left w:val="none" w:sz="0" w:space="0" w:color="auto"/>
        <w:bottom w:val="none" w:sz="0" w:space="0" w:color="auto"/>
        <w:right w:val="none" w:sz="0" w:space="0" w:color="auto"/>
      </w:divBdr>
    </w:div>
    <w:div w:id="930628394">
      <w:bodyDiv w:val="1"/>
      <w:marLeft w:val="0"/>
      <w:marRight w:val="0"/>
      <w:marTop w:val="0"/>
      <w:marBottom w:val="0"/>
      <w:divBdr>
        <w:top w:val="none" w:sz="0" w:space="0" w:color="auto"/>
        <w:left w:val="none" w:sz="0" w:space="0" w:color="auto"/>
        <w:bottom w:val="none" w:sz="0" w:space="0" w:color="auto"/>
        <w:right w:val="none" w:sz="0" w:space="0" w:color="auto"/>
      </w:divBdr>
    </w:div>
    <w:div w:id="932081238">
      <w:bodyDiv w:val="1"/>
      <w:marLeft w:val="0"/>
      <w:marRight w:val="0"/>
      <w:marTop w:val="0"/>
      <w:marBottom w:val="0"/>
      <w:divBdr>
        <w:top w:val="none" w:sz="0" w:space="0" w:color="auto"/>
        <w:left w:val="none" w:sz="0" w:space="0" w:color="auto"/>
        <w:bottom w:val="none" w:sz="0" w:space="0" w:color="auto"/>
        <w:right w:val="none" w:sz="0" w:space="0" w:color="auto"/>
      </w:divBdr>
    </w:div>
    <w:div w:id="932544443">
      <w:bodyDiv w:val="1"/>
      <w:marLeft w:val="0"/>
      <w:marRight w:val="0"/>
      <w:marTop w:val="0"/>
      <w:marBottom w:val="0"/>
      <w:divBdr>
        <w:top w:val="none" w:sz="0" w:space="0" w:color="auto"/>
        <w:left w:val="none" w:sz="0" w:space="0" w:color="auto"/>
        <w:bottom w:val="none" w:sz="0" w:space="0" w:color="auto"/>
        <w:right w:val="none" w:sz="0" w:space="0" w:color="auto"/>
      </w:divBdr>
    </w:div>
    <w:div w:id="932779277">
      <w:bodyDiv w:val="1"/>
      <w:marLeft w:val="0"/>
      <w:marRight w:val="0"/>
      <w:marTop w:val="0"/>
      <w:marBottom w:val="0"/>
      <w:divBdr>
        <w:top w:val="none" w:sz="0" w:space="0" w:color="auto"/>
        <w:left w:val="none" w:sz="0" w:space="0" w:color="auto"/>
        <w:bottom w:val="none" w:sz="0" w:space="0" w:color="auto"/>
        <w:right w:val="none" w:sz="0" w:space="0" w:color="auto"/>
      </w:divBdr>
    </w:div>
    <w:div w:id="933637219">
      <w:bodyDiv w:val="1"/>
      <w:marLeft w:val="0"/>
      <w:marRight w:val="0"/>
      <w:marTop w:val="0"/>
      <w:marBottom w:val="0"/>
      <w:divBdr>
        <w:top w:val="none" w:sz="0" w:space="0" w:color="auto"/>
        <w:left w:val="none" w:sz="0" w:space="0" w:color="auto"/>
        <w:bottom w:val="none" w:sz="0" w:space="0" w:color="auto"/>
        <w:right w:val="none" w:sz="0" w:space="0" w:color="auto"/>
      </w:divBdr>
    </w:div>
    <w:div w:id="937758603">
      <w:bodyDiv w:val="1"/>
      <w:marLeft w:val="0"/>
      <w:marRight w:val="0"/>
      <w:marTop w:val="0"/>
      <w:marBottom w:val="0"/>
      <w:divBdr>
        <w:top w:val="none" w:sz="0" w:space="0" w:color="auto"/>
        <w:left w:val="none" w:sz="0" w:space="0" w:color="auto"/>
        <w:bottom w:val="none" w:sz="0" w:space="0" w:color="auto"/>
        <w:right w:val="none" w:sz="0" w:space="0" w:color="auto"/>
      </w:divBdr>
    </w:div>
    <w:div w:id="944845535">
      <w:bodyDiv w:val="1"/>
      <w:marLeft w:val="0"/>
      <w:marRight w:val="0"/>
      <w:marTop w:val="0"/>
      <w:marBottom w:val="0"/>
      <w:divBdr>
        <w:top w:val="none" w:sz="0" w:space="0" w:color="auto"/>
        <w:left w:val="none" w:sz="0" w:space="0" w:color="auto"/>
        <w:bottom w:val="none" w:sz="0" w:space="0" w:color="auto"/>
        <w:right w:val="none" w:sz="0" w:space="0" w:color="auto"/>
      </w:divBdr>
      <w:divsChild>
        <w:div w:id="107167840">
          <w:marLeft w:val="0"/>
          <w:marRight w:val="0"/>
          <w:marTop w:val="0"/>
          <w:marBottom w:val="0"/>
          <w:divBdr>
            <w:top w:val="none" w:sz="0" w:space="0" w:color="auto"/>
            <w:left w:val="none" w:sz="0" w:space="0" w:color="auto"/>
            <w:bottom w:val="none" w:sz="0" w:space="0" w:color="auto"/>
            <w:right w:val="none" w:sz="0" w:space="0" w:color="auto"/>
          </w:divBdr>
          <w:divsChild>
            <w:div w:id="39476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5040485">
      <w:bodyDiv w:val="1"/>
      <w:marLeft w:val="0"/>
      <w:marRight w:val="0"/>
      <w:marTop w:val="0"/>
      <w:marBottom w:val="0"/>
      <w:divBdr>
        <w:top w:val="none" w:sz="0" w:space="0" w:color="auto"/>
        <w:left w:val="none" w:sz="0" w:space="0" w:color="auto"/>
        <w:bottom w:val="none" w:sz="0" w:space="0" w:color="auto"/>
        <w:right w:val="none" w:sz="0" w:space="0" w:color="auto"/>
      </w:divBdr>
    </w:div>
    <w:div w:id="945188985">
      <w:bodyDiv w:val="1"/>
      <w:marLeft w:val="0"/>
      <w:marRight w:val="0"/>
      <w:marTop w:val="0"/>
      <w:marBottom w:val="0"/>
      <w:divBdr>
        <w:top w:val="none" w:sz="0" w:space="0" w:color="auto"/>
        <w:left w:val="none" w:sz="0" w:space="0" w:color="auto"/>
        <w:bottom w:val="none" w:sz="0" w:space="0" w:color="auto"/>
        <w:right w:val="none" w:sz="0" w:space="0" w:color="auto"/>
      </w:divBdr>
      <w:divsChild>
        <w:div w:id="1635256612">
          <w:marLeft w:val="0"/>
          <w:marRight w:val="0"/>
          <w:marTop w:val="0"/>
          <w:marBottom w:val="0"/>
          <w:divBdr>
            <w:top w:val="none" w:sz="0" w:space="0" w:color="auto"/>
            <w:left w:val="none" w:sz="0" w:space="0" w:color="auto"/>
            <w:bottom w:val="none" w:sz="0" w:space="0" w:color="auto"/>
            <w:right w:val="none" w:sz="0" w:space="0" w:color="auto"/>
          </w:divBdr>
        </w:div>
      </w:divsChild>
    </w:div>
    <w:div w:id="946809412">
      <w:bodyDiv w:val="1"/>
      <w:marLeft w:val="0"/>
      <w:marRight w:val="0"/>
      <w:marTop w:val="0"/>
      <w:marBottom w:val="0"/>
      <w:divBdr>
        <w:top w:val="none" w:sz="0" w:space="0" w:color="auto"/>
        <w:left w:val="none" w:sz="0" w:space="0" w:color="auto"/>
        <w:bottom w:val="none" w:sz="0" w:space="0" w:color="auto"/>
        <w:right w:val="none" w:sz="0" w:space="0" w:color="auto"/>
      </w:divBdr>
    </w:div>
    <w:div w:id="949553426">
      <w:bodyDiv w:val="1"/>
      <w:marLeft w:val="0"/>
      <w:marRight w:val="0"/>
      <w:marTop w:val="0"/>
      <w:marBottom w:val="0"/>
      <w:divBdr>
        <w:top w:val="none" w:sz="0" w:space="0" w:color="auto"/>
        <w:left w:val="none" w:sz="0" w:space="0" w:color="auto"/>
        <w:bottom w:val="none" w:sz="0" w:space="0" w:color="auto"/>
        <w:right w:val="none" w:sz="0" w:space="0" w:color="auto"/>
      </w:divBdr>
    </w:div>
    <w:div w:id="951205374">
      <w:bodyDiv w:val="1"/>
      <w:marLeft w:val="0"/>
      <w:marRight w:val="0"/>
      <w:marTop w:val="0"/>
      <w:marBottom w:val="0"/>
      <w:divBdr>
        <w:top w:val="none" w:sz="0" w:space="0" w:color="auto"/>
        <w:left w:val="none" w:sz="0" w:space="0" w:color="auto"/>
        <w:bottom w:val="none" w:sz="0" w:space="0" w:color="auto"/>
        <w:right w:val="none" w:sz="0" w:space="0" w:color="auto"/>
      </w:divBdr>
    </w:div>
    <w:div w:id="951589522">
      <w:bodyDiv w:val="1"/>
      <w:marLeft w:val="0"/>
      <w:marRight w:val="0"/>
      <w:marTop w:val="0"/>
      <w:marBottom w:val="0"/>
      <w:divBdr>
        <w:top w:val="none" w:sz="0" w:space="0" w:color="auto"/>
        <w:left w:val="none" w:sz="0" w:space="0" w:color="auto"/>
        <w:bottom w:val="none" w:sz="0" w:space="0" w:color="auto"/>
        <w:right w:val="none" w:sz="0" w:space="0" w:color="auto"/>
      </w:divBdr>
    </w:div>
    <w:div w:id="952134170">
      <w:bodyDiv w:val="1"/>
      <w:marLeft w:val="0"/>
      <w:marRight w:val="0"/>
      <w:marTop w:val="0"/>
      <w:marBottom w:val="0"/>
      <w:divBdr>
        <w:top w:val="none" w:sz="0" w:space="0" w:color="auto"/>
        <w:left w:val="none" w:sz="0" w:space="0" w:color="auto"/>
        <w:bottom w:val="none" w:sz="0" w:space="0" w:color="auto"/>
        <w:right w:val="none" w:sz="0" w:space="0" w:color="auto"/>
      </w:divBdr>
    </w:div>
    <w:div w:id="956832528">
      <w:bodyDiv w:val="1"/>
      <w:marLeft w:val="0"/>
      <w:marRight w:val="0"/>
      <w:marTop w:val="0"/>
      <w:marBottom w:val="0"/>
      <w:divBdr>
        <w:top w:val="none" w:sz="0" w:space="0" w:color="auto"/>
        <w:left w:val="none" w:sz="0" w:space="0" w:color="auto"/>
        <w:bottom w:val="none" w:sz="0" w:space="0" w:color="auto"/>
        <w:right w:val="none" w:sz="0" w:space="0" w:color="auto"/>
      </w:divBdr>
    </w:div>
    <w:div w:id="956912820">
      <w:bodyDiv w:val="1"/>
      <w:marLeft w:val="0"/>
      <w:marRight w:val="0"/>
      <w:marTop w:val="0"/>
      <w:marBottom w:val="0"/>
      <w:divBdr>
        <w:top w:val="none" w:sz="0" w:space="0" w:color="auto"/>
        <w:left w:val="none" w:sz="0" w:space="0" w:color="auto"/>
        <w:bottom w:val="none" w:sz="0" w:space="0" w:color="auto"/>
        <w:right w:val="none" w:sz="0" w:space="0" w:color="auto"/>
      </w:divBdr>
    </w:div>
    <w:div w:id="956987359">
      <w:bodyDiv w:val="1"/>
      <w:marLeft w:val="0"/>
      <w:marRight w:val="0"/>
      <w:marTop w:val="0"/>
      <w:marBottom w:val="0"/>
      <w:divBdr>
        <w:top w:val="none" w:sz="0" w:space="0" w:color="auto"/>
        <w:left w:val="none" w:sz="0" w:space="0" w:color="auto"/>
        <w:bottom w:val="none" w:sz="0" w:space="0" w:color="auto"/>
        <w:right w:val="none" w:sz="0" w:space="0" w:color="auto"/>
      </w:divBdr>
    </w:div>
    <w:div w:id="963778184">
      <w:bodyDiv w:val="1"/>
      <w:marLeft w:val="0"/>
      <w:marRight w:val="0"/>
      <w:marTop w:val="0"/>
      <w:marBottom w:val="0"/>
      <w:divBdr>
        <w:top w:val="none" w:sz="0" w:space="0" w:color="auto"/>
        <w:left w:val="none" w:sz="0" w:space="0" w:color="auto"/>
        <w:bottom w:val="none" w:sz="0" w:space="0" w:color="auto"/>
        <w:right w:val="none" w:sz="0" w:space="0" w:color="auto"/>
      </w:divBdr>
    </w:div>
    <w:div w:id="965165631">
      <w:bodyDiv w:val="1"/>
      <w:marLeft w:val="0"/>
      <w:marRight w:val="0"/>
      <w:marTop w:val="0"/>
      <w:marBottom w:val="0"/>
      <w:divBdr>
        <w:top w:val="none" w:sz="0" w:space="0" w:color="auto"/>
        <w:left w:val="none" w:sz="0" w:space="0" w:color="auto"/>
        <w:bottom w:val="none" w:sz="0" w:space="0" w:color="auto"/>
        <w:right w:val="none" w:sz="0" w:space="0" w:color="auto"/>
      </w:divBdr>
    </w:div>
    <w:div w:id="969826355">
      <w:bodyDiv w:val="1"/>
      <w:marLeft w:val="0"/>
      <w:marRight w:val="0"/>
      <w:marTop w:val="0"/>
      <w:marBottom w:val="0"/>
      <w:divBdr>
        <w:top w:val="none" w:sz="0" w:space="0" w:color="auto"/>
        <w:left w:val="none" w:sz="0" w:space="0" w:color="auto"/>
        <w:bottom w:val="none" w:sz="0" w:space="0" w:color="auto"/>
        <w:right w:val="none" w:sz="0" w:space="0" w:color="auto"/>
      </w:divBdr>
    </w:div>
    <w:div w:id="971137681">
      <w:bodyDiv w:val="1"/>
      <w:marLeft w:val="0"/>
      <w:marRight w:val="0"/>
      <w:marTop w:val="0"/>
      <w:marBottom w:val="0"/>
      <w:divBdr>
        <w:top w:val="none" w:sz="0" w:space="0" w:color="auto"/>
        <w:left w:val="none" w:sz="0" w:space="0" w:color="auto"/>
        <w:bottom w:val="none" w:sz="0" w:space="0" w:color="auto"/>
        <w:right w:val="none" w:sz="0" w:space="0" w:color="auto"/>
      </w:divBdr>
    </w:div>
    <w:div w:id="977149979">
      <w:bodyDiv w:val="1"/>
      <w:marLeft w:val="0"/>
      <w:marRight w:val="0"/>
      <w:marTop w:val="0"/>
      <w:marBottom w:val="0"/>
      <w:divBdr>
        <w:top w:val="none" w:sz="0" w:space="0" w:color="auto"/>
        <w:left w:val="none" w:sz="0" w:space="0" w:color="auto"/>
        <w:bottom w:val="none" w:sz="0" w:space="0" w:color="auto"/>
        <w:right w:val="none" w:sz="0" w:space="0" w:color="auto"/>
      </w:divBdr>
    </w:div>
    <w:div w:id="977339664">
      <w:bodyDiv w:val="1"/>
      <w:marLeft w:val="0"/>
      <w:marRight w:val="0"/>
      <w:marTop w:val="0"/>
      <w:marBottom w:val="0"/>
      <w:divBdr>
        <w:top w:val="none" w:sz="0" w:space="0" w:color="auto"/>
        <w:left w:val="none" w:sz="0" w:space="0" w:color="auto"/>
        <w:bottom w:val="none" w:sz="0" w:space="0" w:color="auto"/>
        <w:right w:val="none" w:sz="0" w:space="0" w:color="auto"/>
      </w:divBdr>
    </w:div>
    <w:div w:id="979304570">
      <w:bodyDiv w:val="1"/>
      <w:marLeft w:val="0"/>
      <w:marRight w:val="0"/>
      <w:marTop w:val="0"/>
      <w:marBottom w:val="0"/>
      <w:divBdr>
        <w:top w:val="none" w:sz="0" w:space="0" w:color="auto"/>
        <w:left w:val="none" w:sz="0" w:space="0" w:color="auto"/>
        <w:bottom w:val="none" w:sz="0" w:space="0" w:color="auto"/>
        <w:right w:val="none" w:sz="0" w:space="0" w:color="auto"/>
      </w:divBdr>
    </w:div>
    <w:div w:id="979962502">
      <w:bodyDiv w:val="1"/>
      <w:marLeft w:val="0"/>
      <w:marRight w:val="0"/>
      <w:marTop w:val="0"/>
      <w:marBottom w:val="0"/>
      <w:divBdr>
        <w:top w:val="none" w:sz="0" w:space="0" w:color="auto"/>
        <w:left w:val="none" w:sz="0" w:space="0" w:color="auto"/>
        <w:bottom w:val="none" w:sz="0" w:space="0" w:color="auto"/>
        <w:right w:val="none" w:sz="0" w:space="0" w:color="auto"/>
      </w:divBdr>
    </w:div>
    <w:div w:id="982546549">
      <w:bodyDiv w:val="1"/>
      <w:marLeft w:val="0"/>
      <w:marRight w:val="0"/>
      <w:marTop w:val="0"/>
      <w:marBottom w:val="0"/>
      <w:divBdr>
        <w:top w:val="none" w:sz="0" w:space="0" w:color="auto"/>
        <w:left w:val="none" w:sz="0" w:space="0" w:color="auto"/>
        <w:bottom w:val="none" w:sz="0" w:space="0" w:color="auto"/>
        <w:right w:val="none" w:sz="0" w:space="0" w:color="auto"/>
      </w:divBdr>
    </w:div>
    <w:div w:id="982857034">
      <w:bodyDiv w:val="1"/>
      <w:marLeft w:val="0"/>
      <w:marRight w:val="0"/>
      <w:marTop w:val="0"/>
      <w:marBottom w:val="0"/>
      <w:divBdr>
        <w:top w:val="none" w:sz="0" w:space="0" w:color="auto"/>
        <w:left w:val="none" w:sz="0" w:space="0" w:color="auto"/>
        <w:bottom w:val="none" w:sz="0" w:space="0" w:color="auto"/>
        <w:right w:val="none" w:sz="0" w:space="0" w:color="auto"/>
      </w:divBdr>
    </w:div>
    <w:div w:id="986322328">
      <w:bodyDiv w:val="1"/>
      <w:marLeft w:val="0"/>
      <w:marRight w:val="0"/>
      <w:marTop w:val="0"/>
      <w:marBottom w:val="0"/>
      <w:divBdr>
        <w:top w:val="none" w:sz="0" w:space="0" w:color="auto"/>
        <w:left w:val="none" w:sz="0" w:space="0" w:color="auto"/>
        <w:bottom w:val="none" w:sz="0" w:space="0" w:color="auto"/>
        <w:right w:val="none" w:sz="0" w:space="0" w:color="auto"/>
      </w:divBdr>
    </w:div>
    <w:div w:id="989135009">
      <w:bodyDiv w:val="1"/>
      <w:marLeft w:val="0"/>
      <w:marRight w:val="0"/>
      <w:marTop w:val="0"/>
      <w:marBottom w:val="0"/>
      <w:divBdr>
        <w:top w:val="none" w:sz="0" w:space="0" w:color="auto"/>
        <w:left w:val="none" w:sz="0" w:space="0" w:color="auto"/>
        <w:bottom w:val="none" w:sz="0" w:space="0" w:color="auto"/>
        <w:right w:val="none" w:sz="0" w:space="0" w:color="auto"/>
      </w:divBdr>
    </w:div>
    <w:div w:id="996349375">
      <w:bodyDiv w:val="1"/>
      <w:marLeft w:val="0"/>
      <w:marRight w:val="0"/>
      <w:marTop w:val="0"/>
      <w:marBottom w:val="0"/>
      <w:divBdr>
        <w:top w:val="none" w:sz="0" w:space="0" w:color="auto"/>
        <w:left w:val="none" w:sz="0" w:space="0" w:color="auto"/>
        <w:bottom w:val="none" w:sz="0" w:space="0" w:color="auto"/>
        <w:right w:val="none" w:sz="0" w:space="0" w:color="auto"/>
      </w:divBdr>
      <w:divsChild>
        <w:div w:id="2047413140">
          <w:marLeft w:val="0"/>
          <w:marRight w:val="0"/>
          <w:marTop w:val="0"/>
          <w:marBottom w:val="0"/>
          <w:divBdr>
            <w:top w:val="none" w:sz="0" w:space="0" w:color="auto"/>
            <w:left w:val="none" w:sz="0" w:space="0" w:color="auto"/>
            <w:bottom w:val="none" w:sz="0" w:space="0" w:color="auto"/>
            <w:right w:val="none" w:sz="0" w:space="0" w:color="auto"/>
          </w:divBdr>
        </w:div>
      </w:divsChild>
    </w:div>
    <w:div w:id="1002051112">
      <w:bodyDiv w:val="1"/>
      <w:marLeft w:val="0"/>
      <w:marRight w:val="0"/>
      <w:marTop w:val="0"/>
      <w:marBottom w:val="0"/>
      <w:divBdr>
        <w:top w:val="none" w:sz="0" w:space="0" w:color="auto"/>
        <w:left w:val="none" w:sz="0" w:space="0" w:color="auto"/>
        <w:bottom w:val="none" w:sz="0" w:space="0" w:color="auto"/>
        <w:right w:val="none" w:sz="0" w:space="0" w:color="auto"/>
      </w:divBdr>
    </w:div>
    <w:div w:id="1002852611">
      <w:bodyDiv w:val="1"/>
      <w:marLeft w:val="0"/>
      <w:marRight w:val="0"/>
      <w:marTop w:val="0"/>
      <w:marBottom w:val="0"/>
      <w:divBdr>
        <w:top w:val="none" w:sz="0" w:space="0" w:color="auto"/>
        <w:left w:val="none" w:sz="0" w:space="0" w:color="auto"/>
        <w:bottom w:val="none" w:sz="0" w:space="0" w:color="auto"/>
        <w:right w:val="none" w:sz="0" w:space="0" w:color="auto"/>
      </w:divBdr>
    </w:div>
    <w:div w:id="1013386107">
      <w:bodyDiv w:val="1"/>
      <w:marLeft w:val="0"/>
      <w:marRight w:val="0"/>
      <w:marTop w:val="0"/>
      <w:marBottom w:val="0"/>
      <w:divBdr>
        <w:top w:val="none" w:sz="0" w:space="0" w:color="auto"/>
        <w:left w:val="none" w:sz="0" w:space="0" w:color="auto"/>
        <w:bottom w:val="none" w:sz="0" w:space="0" w:color="auto"/>
        <w:right w:val="none" w:sz="0" w:space="0" w:color="auto"/>
      </w:divBdr>
    </w:div>
    <w:div w:id="1014304348">
      <w:bodyDiv w:val="1"/>
      <w:marLeft w:val="0"/>
      <w:marRight w:val="0"/>
      <w:marTop w:val="0"/>
      <w:marBottom w:val="0"/>
      <w:divBdr>
        <w:top w:val="none" w:sz="0" w:space="0" w:color="auto"/>
        <w:left w:val="none" w:sz="0" w:space="0" w:color="auto"/>
        <w:bottom w:val="none" w:sz="0" w:space="0" w:color="auto"/>
        <w:right w:val="none" w:sz="0" w:space="0" w:color="auto"/>
      </w:divBdr>
    </w:div>
    <w:div w:id="1017855028">
      <w:bodyDiv w:val="1"/>
      <w:marLeft w:val="0"/>
      <w:marRight w:val="0"/>
      <w:marTop w:val="0"/>
      <w:marBottom w:val="0"/>
      <w:divBdr>
        <w:top w:val="none" w:sz="0" w:space="0" w:color="auto"/>
        <w:left w:val="none" w:sz="0" w:space="0" w:color="auto"/>
        <w:bottom w:val="none" w:sz="0" w:space="0" w:color="auto"/>
        <w:right w:val="none" w:sz="0" w:space="0" w:color="auto"/>
      </w:divBdr>
      <w:divsChild>
        <w:div w:id="483474237">
          <w:marLeft w:val="0"/>
          <w:marRight w:val="0"/>
          <w:marTop w:val="0"/>
          <w:marBottom w:val="0"/>
          <w:divBdr>
            <w:top w:val="none" w:sz="0" w:space="0" w:color="auto"/>
            <w:left w:val="none" w:sz="0" w:space="0" w:color="auto"/>
            <w:bottom w:val="none" w:sz="0" w:space="0" w:color="auto"/>
            <w:right w:val="none" w:sz="0" w:space="0" w:color="auto"/>
          </w:divBdr>
        </w:div>
      </w:divsChild>
    </w:div>
    <w:div w:id="1020400728">
      <w:bodyDiv w:val="1"/>
      <w:marLeft w:val="0"/>
      <w:marRight w:val="0"/>
      <w:marTop w:val="0"/>
      <w:marBottom w:val="0"/>
      <w:divBdr>
        <w:top w:val="none" w:sz="0" w:space="0" w:color="auto"/>
        <w:left w:val="none" w:sz="0" w:space="0" w:color="auto"/>
        <w:bottom w:val="none" w:sz="0" w:space="0" w:color="auto"/>
        <w:right w:val="none" w:sz="0" w:space="0" w:color="auto"/>
      </w:divBdr>
      <w:divsChild>
        <w:div w:id="1559825046">
          <w:marLeft w:val="0"/>
          <w:marRight w:val="0"/>
          <w:marTop w:val="0"/>
          <w:marBottom w:val="0"/>
          <w:divBdr>
            <w:top w:val="none" w:sz="0" w:space="0" w:color="auto"/>
            <w:left w:val="none" w:sz="0" w:space="0" w:color="auto"/>
            <w:bottom w:val="none" w:sz="0" w:space="0" w:color="auto"/>
            <w:right w:val="none" w:sz="0" w:space="0" w:color="auto"/>
          </w:divBdr>
        </w:div>
        <w:div w:id="554043457">
          <w:marLeft w:val="0"/>
          <w:marRight w:val="0"/>
          <w:marTop w:val="0"/>
          <w:marBottom w:val="0"/>
          <w:divBdr>
            <w:top w:val="none" w:sz="0" w:space="0" w:color="auto"/>
            <w:left w:val="none" w:sz="0" w:space="0" w:color="auto"/>
            <w:bottom w:val="none" w:sz="0" w:space="0" w:color="auto"/>
            <w:right w:val="none" w:sz="0" w:space="0" w:color="auto"/>
          </w:divBdr>
        </w:div>
      </w:divsChild>
    </w:div>
    <w:div w:id="1022629515">
      <w:bodyDiv w:val="1"/>
      <w:marLeft w:val="0"/>
      <w:marRight w:val="0"/>
      <w:marTop w:val="0"/>
      <w:marBottom w:val="0"/>
      <w:divBdr>
        <w:top w:val="none" w:sz="0" w:space="0" w:color="auto"/>
        <w:left w:val="none" w:sz="0" w:space="0" w:color="auto"/>
        <w:bottom w:val="none" w:sz="0" w:space="0" w:color="auto"/>
        <w:right w:val="none" w:sz="0" w:space="0" w:color="auto"/>
      </w:divBdr>
    </w:div>
    <w:div w:id="1025248660">
      <w:bodyDiv w:val="1"/>
      <w:marLeft w:val="0"/>
      <w:marRight w:val="0"/>
      <w:marTop w:val="0"/>
      <w:marBottom w:val="0"/>
      <w:divBdr>
        <w:top w:val="none" w:sz="0" w:space="0" w:color="auto"/>
        <w:left w:val="none" w:sz="0" w:space="0" w:color="auto"/>
        <w:bottom w:val="none" w:sz="0" w:space="0" w:color="auto"/>
        <w:right w:val="none" w:sz="0" w:space="0" w:color="auto"/>
      </w:divBdr>
    </w:div>
    <w:div w:id="1033117843">
      <w:bodyDiv w:val="1"/>
      <w:marLeft w:val="0"/>
      <w:marRight w:val="0"/>
      <w:marTop w:val="0"/>
      <w:marBottom w:val="0"/>
      <w:divBdr>
        <w:top w:val="none" w:sz="0" w:space="0" w:color="auto"/>
        <w:left w:val="none" w:sz="0" w:space="0" w:color="auto"/>
        <w:bottom w:val="none" w:sz="0" w:space="0" w:color="auto"/>
        <w:right w:val="none" w:sz="0" w:space="0" w:color="auto"/>
      </w:divBdr>
    </w:div>
    <w:div w:id="1033728040">
      <w:bodyDiv w:val="1"/>
      <w:marLeft w:val="0"/>
      <w:marRight w:val="0"/>
      <w:marTop w:val="0"/>
      <w:marBottom w:val="0"/>
      <w:divBdr>
        <w:top w:val="none" w:sz="0" w:space="0" w:color="auto"/>
        <w:left w:val="none" w:sz="0" w:space="0" w:color="auto"/>
        <w:bottom w:val="none" w:sz="0" w:space="0" w:color="auto"/>
        <w:right w:val="none" w:sz="0" w:space="0" w:color="auto"/>
      </w:divBdr>
    </w:div>
    <w:div w:id="1035010793">
      <w:bodyDiv w:val="1"/>
      <w:marLeft w:val="0"/>
      <w:marRight w:val="0"/>
      <w:marTop w:val="0"/>
      <w:marBottom w:val="0"/>
      <w:divBdr>
        <w:top w:val="none" w:sz="0" w:space="0" w:color="auto"/>
        <w:left w:val="none" w:sz="0" w:space="0" w:color="auto"/>
        <w:bottom w:val="none" w:sz="0" w:space="0" w:color="auto"/>
        <w:right w:val="none" w:sz="0" w:space="0" w:color="auto"/>
      </w:divBdr>
    </w:div>
    <w:div w:id="1036734282">
      <w:bodyDiv w:val="1"/>
      <w:marLeft w:val="0"/>
      <w:marRight w:val="0"/>
      <w:marTop w:val="0"/>
      <w:marBottom w:val="0"/>
      <w:divBdr>
        <w:top w:val="none" w:sz="0" w:space="0" w:color="auto"/>
        <w:left w:val="none" w:sz="0" w:space="0" w:color="auto"/>
        <w:bottom w:val="none" w:sz="0" w:space="0" w:color="auto"/>
        <w:right w:val="none" w:sz="0" w:space="0" w:color="auto"/>
      </w:divBdr>
    </w:div>
    <w:div w:id="1037586476">
      <w:bodyDiv w:val="1"/>
      <w:marLeft w:val="0"/>
      <w:marRight w:val="0"/>
      <w:marTop w:val="0"/>
      <w:marBottom w:val="0"/>
      <w:divBdr>
        <w:top w:val="none" w:sz="0" w:space="0" w:color="auto"/>
        <w:left w:val="none" w:sz="0" w:space="0" w:color="auto"/>
        <w:bottom w:val="none" w:sz="0" w:space="0" w:color="auto"/>
        <w:right w:val="none" w:sz="0" w:space="0" w:color="auto"/>
      </w:divBdr>
    </w:div>
    <w:div w:id="1038506260">
      <w:bodyDiv w:val="1"/>
      <w:marLeft w:val="0"/>
      <w:marRight w:val="0"/>
      <w:marTop w:val="0"/>
      <w:marBottom w:val="0"/>
      <w:divBdr>
        <w:top w:val="none" w:sz="0" w:space="0" w:color="auto"/>
        <w:left w:val="none" w:sz="0" w:space="0" w:color="auto"/>
        <w:bottom w:val="none" w:sz="0" w:space="0" w:color="auto"/>
        <w:right w:val="none" w:sz="0" w:space="0" w:color="auto"/>
      </w:divBdr>
    </w:div>
    <w:div w:id="1043751137">
      <w:bodyDiv w:val="1"/>
      <w:marLeft w:val="0"/>
      <w:marRight w:val="0"/>
      <w:marTop w:val="0"/>
      <w:marBottom w:val="0"/>
      <w:divBdr>
        <w:top w:val="none" w:sz="0" w:space="0" w:color="auto"/>
        <w:left w:val="none" w:sz="0" w:space="0" w:color="auto"/>
        <w:bottom w:val="none" w:sz="0" w:space="0" w:color="auto"/>
        <w:right w:val="none" w:sz="0" w:space="0" w:color="auto"/>
      </w:divBdr>
    </w:div>
    <w:div w:id="1045644007">
      <w:bodyDiv w:val="1"/>
      <w:marLeft w:val="0"/>
      <w:marRight w:val="0"/>
      <w:marTop w:val="0"/>
      <w:marBottom w:val="0"/>
      <w:divBdr>
        <w:top w:val="none" w:sz="0" w:space="0" w:color="auto"/>
        <w:left w:val="none" w:sz="0" w:space="0" w:color="auto"/>
        <w:bottom w:val="none" w:sz="0" w:space="0" w:color="auto"/>
        <w:right w:val="none" w:sz="0" w:space="0" w:color="auto"/>
      </w:divBdr>
    </w:div>
    <w:div w:id="1046562064">
      <w:bodyDiv w:val="1"/>
      <w:marLeft w:val="0"/>
      <w:marRight w:val="0"/>
      <w:marTop w:val="0"/>
      <w:marBottom w:val="0"/>
      <w:divBdr>
        <w:top w:val="none" w:sz="0" w:space="0" w:color="auto"/>
        <w:left w:val="none" w:sz="0" w:space="0" w:color="auto"/>
        <w:bottom w:val="none" w:sz="0" w:space="0" w:color="auto"/>
        <w:right w:val="none" w:sz="0" w:space="0" w:color="auto"/>
      </w:divBdr>
    </w:div>
    <w:div w:id="1061320010">
      <w:bodyDiv w:val="1"/>
      <w:marLeft w:val="0"/>
      <w:marRight w:val="0"/>
      <w:marTop w:val="0"/>
      <w:marBottom w:val="0"/>
      <w:divBdr>
        <w:top w:val="none" w:sz="0" w:space="0" w:color="auto"/>
        <w:left w:val="none" w:sz="0" w:space="0" w:color="auto"/>
        <w:bottom w:val="none" w:sz="0" w:space="0" w:color="auto"/>
        <w:right w:val="none" w:sz="0" w:space="0" w:color="auto"/>
      </w:divBdr>
      <w:divsChild>
        <w:div w:id="175390616">
          <w:marLeft w:val="0"/>
          <w:marRight w:val="0"/>
          <w:marTop w:val="0"/>
          <w:marBottom w:val="0"/>
          <w:divBdr>
            <w:top w:val="none" w:sz="0" w:space="0" w:color="auto"/>
            <w:left w:val="none" w:sz="0" w:space="0" w:color="auto"/>
            <w:bottom w:val="none" w:sz="0" w:space="0" w:color="auto"/>
            <w:right w:val="none" w:sz="0" w:space="0" w:color="auto"/>
          </w:divBdr>
        </w:div>
      </w:divsChild>
    </w:div>
    <w:div w:id="1062174143">
      <w:bodyDiv w:val="1"/>
      <w:marLeft w:val="0"/>
      <w:marRight w:val="0"/>
      <w:marTop w:val="0"/>
      <w:marBottom w:val="0"/>
      <w:divBdr>
        <w:top w:val="none" w:sz="0" w:space="0" w:color="auto"/>
        <w:left w:val="none" w:sz="0" w:space="0" w:color="auto"/>
        <w:bottom w:val="none" w:sz="0" w:space="0" w:color="auto"/>
        <w:right w:val="none" w:sz="0" w:space="0" w:color="auto"/>
      </w:divBdr>
    </w:div>
    <w:div w:id="1062482891">
      <w:bodyDiv w:val="1"/>
      <w:marLeft w:val="0"/>
      <w:marRight w:val="0"/>
      <w:marTop w:val="0"/>
      <w:marBottom w:val="0"/>
      <w:divBdr>
        <w:top w:val="none" w:sz="0" w:space="0" w:color="auto"/>
        <w:left w:val="none" w:sz="0" w:space="0" w:color="auto"/>
        <w:bottom w:val="none" w:sz="0" w:space="0" w:color="auto"/>
        <w:right w:val="none" w:sz="0" w:space="0" w:color="auto"/>
      </w:divBdr>
    </w:div>
    <w:div w:id="1067219482">
      <w:bodyDiv w:val="1"/>
      <w:marLeft w:val="0"/>
      <w:marRight w:val="0"/>
      <w:marTop w:val="0"/>
      <w:marBottom w:val="0"/>
      <w:divBdr>
        <w:top w:val="none" w:sz="0" w:space="0" w:color="auto"/>
        <w:left w:val="none" w:sz="0" w:space="0" w:color="auto"/>
        <w:bottom w:val="none" w:sz="0" w:space="0" w:color="auto"/>
        <w:right w:val="none" w:sz="0" w:space="0" w:color="auto"/>
      </w:divBdr>
    </w:div>
    <w:div w:id="1068650870">
      <w:bodyDiv w:val="1"/>
      <w:marLeft w:val="0"/>
      <w:marRight w:val="0"/>
      <w:marTop w:val="0"/>
      <w:marBottom w:val="0"/>
      <w:divBdr>
        <w:top w:val="none" w:sz="0" w:space="0" w:color="auto"/>
        <w:left w:val="none" w:sz="0" w:space="0" w:color="auto"/>
        <w:bottom w:val="none" w:sz="0" w:space="0" w:color="auto"/>
        <w:right w:val="none" w:sz="0" w:space="0" w:color="auto"/>
      </w:divBdr>
    </w:div>
    <w:div w:id="1070694299">
      <w:bodyDiv w:val="1"/>
      <w:marLeft w:val="0"/>
      <w:marRight w:val="0"/>
      <w:marTop w:val="0"/>
      <w:marBottom w:val="0"/>
      <w:divBdr>
        <w:top w:val="none" w:sz="0" w:space="0" w:color="auto"/>
        <w:left w:val="none" w:sz="0" w:space="0" w:color="auto"/>
        <w:bottom w:val="none" w:sz="0" w:space="0" w:color="auto"/>
        <w:right w:val="none" w:sz="0" w:space="0" w:color="auto"/>
      </w:divBdr>
    </w:div>
    <w:div w:id="1076394783">
      <w:bodyDiv w:val="1"/>
      <w:marLeft w:val="0"/>
      <w:marRight w:val="0"/>
      <w:marTop w:val="0"/>
      <w:marBottom w:val="0"/>
      <w:divBdr>
        <w:top w:val="none" w:sz="0" w:space="0" w:color="auto"/>
        <w:left w:val="none" w:sz="0" w:space="0" w:color="auto"/>
        <w:bottom w:val="none" w:sz="0" w:space="0" w:color="auto"/>
        <w:right w:val="none" w:sz="0" w:space="0" w:color="auto"/>
      </w:divBdr>
      <w:divsChild>
        <w:div w:id="1910532148">
          <w:marLeft w:val="0"/>
          <w:marRight w:val="0"/>
          <w:marTop w:val="0"/>
          <w:marBottom w:val="0"/>
          <w:divBdr>
            <w:top w:val="none" w:sz="0" w:space="0" w:color="auto"/>
            <w:left w:val="none" w:sz="0" w:space="0" w:color="auto"/>
            <w:bottom w:val="none" w:sz="0" w:space="0" w:color="auto"/>
            <w:right w:val="none" w:sz="0" w:space="0" w:color="auto"/>
          </w:divBdr>
        </w:div>
      </w:divsChild>
    </w:div>
    <w:div w:id="1083600868">
      <w:bodyDiv w:val="1"/>
      <w:marLeft w:val="0"/>
      <w:marRight w:val="0"/>
      <w:marTop w:val="0"/>
      <w:marBottom w:val="0"/>
      <w:divBdr>
        <w:top w:val="none" w:sz="0" w:space="0" w:color="auto"/>
        <w:left w:val="none" w:sz="0" w:space="0" w:color="auto"/>
        <w:bottom w:val="none" w:sz="0" w:space="0" w:color="auto"/>
        <w:right w:val="none" w:sz="0" w:space="0" w:color="auto"/>
      </w:divBdr>
      <w:divsChild>
        <w:div w:id="256526116">
          <w:marLeft w:val="0"/>
          <w:marRight w:val="0"/>
          <w:marTop w:val="0"/>
          <w:marBottom w:val="0"/>
          <w:divBdr>
            <w:top w:val="none" w:sz="0" w:space="0" w:color="auto"/>
            <w:left w:val="none" w:sz="0" w:space="0" w:color="auto"/>
            <w:bottom w:val="none" w:sz="0" w:space="0" w:color="auto"/>
            <w:right w:val="none" w:sz="0" w:space="0" w:color="auto"/>
          </w:divBdr>
        </w:div>
      </w:divsChild>
    </w:div>
    <w:div w:id="1083914604">
      <w:bodyDiv w:val="1"/>
      <w:marLeft w:val="0"/>
      <w:marRight w:val="0"/>
      <w:marTop w:val="0"/>
      <w:marBottom w:val="0"/>
      <w:divBdr>
        <w:top w:val="none" w:sz="0" w:space="0" w:color="auto"/>
        <w:left w:val="none" w:sz="0" w:space="0" w:color="auto"/>
        <w:bottom w:val="none" w:sz="0" w:space="0" w:color="auto"/>
        <w:right w:val="none" w:sz="0" w:space="0" w:color="auto"/>
      </w:divBdr>
      <w:divsChild>
        <w:div w:id="874776951">
          <w:marLeft w:val="0"/>
          <w:marRight w:val="0"/>
          <w:marTop w:val="0"/>
          <w:marBottom w:val="0"/>
          <w:divBdr>
            <w:top w:val="none" w:sz="0" w:space="0" w:color="auto"/>
            <w:left w:val="none" w:sz="0" w:space="0" w:color="auto"/>
            <w:bottom w:val="none" w:sz="0" w:space="0" w:color="auto"/>
            <w:right w:val="none" w:sz="0" w:space="0" w:color="auto"/>
          </w:divBdr>
        </w:div>
        <w:div w:id="339743857">
          <w:marLeft w:val="0"/>
          <w:marRight w:val="0"/>
          <w:marTop w:val="0"/>
          <w:marBottom w:val="0"/>
          <w:divBdr>
            <w:top w:val="none" w:sz="0" w:space="0" w:color="auto"/>
            <w:left w:val="none" w:sz="0" w:space="0" w:color="auto"/>
            <w:bottom w:val="none" w:sz="0" w:space="0" w:color="auto"/>
            <w:right w:val="none" w:sz="0" w:space="0" w:color="auto"/>
          </w:divBdr>
        </w:div>
      </w:divsChild>
    </w:div>
    <w:div w:id="1086416557">
      <w:bodyDiv w:val="1"/>
      <w:marLeft w:val="0"/>
      <w:marRight w:val="0"/>
      <w:marTop w:val="0"/>
      <w:marBottom w:val="0"/>
      <w:divBdr>
        <w:top w:val="none" w:sz="0" w:space="0" w:color="auto"/>
        <w:left w:val="none" w:sz="0" w:space="0" w:color="auto"/>
        <w:bottom w:val="none" w:sz="0" w:space="0" w:color="auto"/>
        <w:right w:val="none" w:sz="0" w:space="0" w:color="auto"/>
      </w:divBdr>
      <w:divsChild>
        <w:div w:id="1958442224">
          <w:marLeft w:val="0"/>
          <w:marRight w:val="0"/>
          <w:marTop w:val="0"/>
          <w:marBottom w:val="0"/>
          <w:divBdr>
            <w:top w:val="none" w:sz="0" w:space="0" w:color="auto"/>
            <w:left w:val="none" w:sz="0" w:space="0" w:color="auto"/>
            <w:bottom w:val="none" w:sz="0" w:space="0" w:color="auto"/>
            <w:right w:val="none" w:sz="0" w:space="0" w:color="auto"/>
          </w:divBdr>
        </w:div>
      </w:divsChild>
    </w:div>
    <w:div w:id="1093161336">
      <w:bodyDiv w:val="1"/>
      <w:marLeft w:val="0"/>
      <w:marRight w:val="0"/>
      <w:marTop w:val="0"/>
      <w:marBottom w:val="0"/>
      <w:divBdr>
        <w:top w:val="none" w:sz="0" w:space="0" w:color="auto"/>
        <w:left w:val="none" w:sz="0" w:space="0" w:color="auto"/>
        <w:bottom w:val="none" w:sz="0" w:space="0" w:color="auto"/>
        <w:right w:val="none" w:sz="0" w:space="0" w:color="auto"/>
      </w:divBdr>
    </w:div>
    <w:div w:id="1101222277">
      <w:bodyDiv w:val="1"/>
      <w:marLeft w:val="0"/>
      <w:marRight w:val="0"/>
      <w:marTop w:val="0"/>
      <w:marBottom w:val="0"/>
      <w:divBdr>
        <w:top w:val="none" w:sz="0" w:space="0" w:color="auto"/>
        <w:left w:val="none" w:sz="0" w:space="0" w:color="auto"/>
        <w:bottom w:val="none" w:sz="0" w:space="0" w:color="auto"/>
        <w:right w:val="none" w:sz="0" w:space="0" w:color="auto"/>
      </w:divBdr>
    </w:div>
    <w:div w:id="1103189055">
      <w:bodyDiv w:val="1"/>
      <w:marLeft w:val="0"/>
      <w:marRight w:val="0"/>
      <w:marTop w:val="0"/>
      <w:marBottom w:val="0"/>
      <w:divBdr>
        <w:top w:val="none" w:sz="0" w:space="0" w:color="auto"/>
        <w:left w:val="none" w:sz="0" w:space="0" w:color="auto"/>
        <w:bottom w:val="none" w:sz="0" w:space="0" w:color="auto"/>
        <w:right w:val="none" w:sz="0" w:space="0" w:color="auto"/>
      </w:divBdr>
    </w:div>
    <w:div w:id="1103497126">
      <w:bodyDiv w:val="1"/>
      <w:marLeft w:val="0"/>
      <w:marRight w:val="0"/>
      <w:marTop w:val="0"/>
      <w:marBottom w:val="0"/>
      <w:divBdr>
        <w:top w:val="none" w:sz="0" w:space="0" w:color="auto"/>
        <w:left w:val="none" w:sz="0" w:space="0" w:color="auto"/>
        <w:bottom w:val="none" w:sz="0" w:space="0" w:color="auto"/>
        <w:right w:val="none" w:sz="0" w:space="0" w:color="auto"/>
      </w:divBdr>
    </w:div>
    <w:div w:id="1106340690">
      <w:bodyDiv w:val="1"/>
      <w:marLeft w:val="0"/>
      <w:marRight w:val="0"/>
      <w:marTop w:val="0"/>
      <w:marBottom w:val="0"/>
      <w:divBdr>
        <w:top w:val="none" w:sz="0" w:space="0" w:color="auto"/>
        <w:left w:val="none" w:sz="0" w:space="0" w:color="auto"/>
        <w:bottom w:val="none" w:sz="0" w:space="0" w:color="auto"/>
        <w:right w:val="none" w:sz="0" w:space="0" w:color="auto"/>
      </w:divBdr>
    </w:div>
    <w:div w:id="1120609695">
      <w:bodyDiv w:val="1"/>
      <w:marLeft w:val="0"/>
      <w:marRight w:val="0"/>
      <w:marTop w:val="0"/>
      <w:marBottom w:val="0"/>
      <w:divBdr>
        <w:top w:val="none" w:sz="0" w:space="0" w:color="auto"/>
        <w:left w:val="none" w:sz="0" w:space="0" w:color="auto"/>
        <w:bottom w:val="none" w:sz="0" w:space="0" w:color="auto"/>
        <w:right w:val="none" w:sz="0" w:space="0" w:color="auto"/>
      </w:divBdr>
    </w:div>
    <w:div w:id="1123697897">
      <w:bodyDiv w:val="1"/>
      <w:marLeft w:val="0"/>
      <w:marRight w:val="0"/>
      <w:marTop w:val="0"/>
      <w:marBottom w:val="0"/>
      <w:divBdr>
        <w:top w:val="none" w:sz="0" w:space="0" w:color="auto"/>
        <w:left w:val="none" w:sz="0" w:space="0" w:color="auto"/>
        <w:bottom w:val="none" w:sz="0" w:space="0" w:color="auto"/>
        <w:right w:val="none" w:sz="0" w:space="0" w:color="auto"/>
      </w:divBdr>
    </w:div>
    <w:div w:id="1124008656">
      <w:bodyDiv w:val="1"/>
      <w:marLeft w:val="0"/>
      <w:marRight w:val="0"/>
      <w:marTop w:val="0"/>
      <w:marBottom w:val="0"/>
      <w:divBdr>
        <w:top w:val="none" w:sz="0" w:space="0" w:color="auto"/>
        <w:left w:val="none" w:sz="0" w:space="0" w:color="auto"/>
        <w:bottom w:val="none" w:sz="0" w:space="0" w:color="auto"/>
        <w:right w:val="none" w:sz="0" w:space="0" w:color="auto"/>
      </w:divBdr>
    </w:div>
    <w:div w:id="1126123366">
      <w:bodyDiv w:val="1"/>
      <w:marLeft w:val="0"/>
      <w:marRight w:val="0"/>
      <w:marTop w:val="0"/>
      <w:marBottom w:val="0"/>
      <w:divBdr>
        <w:top w:val="none" w:sz="0" w:space="0" w:color="auto"/>
        <w:left w:val="none" w:sz="0" w:space="0" w:color="auto"/>
        <w:bottom w:val="none" w:sz="0" w:space="0" w:color="auto"/>
        <w:right w:val="none" w:sz="0" w:space="0" w:color="auto"/>
      </w:divBdr>
    </w:div>
    <w:div w:id="1126700925">
      <w:bodyDiv w:val="1"/>
      <w:marLeft w:val="0"/>
      <w:marRight w:val="0"/>
      <w:marTop w:val="0"/>
      <w:marBottom w:val="0"/>
      <w:divBdr>
        <w:top w:val="none" w:sz="0" w:space="0" w:color="auto"/>
        <w:left w:val="none" w:sz="0" w:space="0" w:color="auto"/>
        <w:bottom w:val="none" w:sz="0" w:space="0" w:color="auto"/>
        <w:right w:val="none" w:sz="0" w:space="0" w:color="auto"/>
      </w:divBdr>
    </w:div>
    <w:div w:id="1129938009">
      <w:bodyDiv w:val="1"/>
      <w:marLeft w:val="0"/>
      <w:marRight w:val="0"/>
      <w:marTop w:val="0"/>
      <w:marBottom w:val="0"/>
      <w:divBdr>
        <w:top w:val="none" w:sz="0" w:space="0" w:color="auto"/>
        <w:left w:val="none" w:sz="0" w:space="0" w:color="auto"/>
        <w:bottom w:val="none" w:sz="0" w:space="0" w:color="auto"/>
        <w:right w:val="none" w:sz="0" w:space="0" w:color="auto"/>
      </w:divBdr>
    </w:div>
    <w:div w:id="1145701657">
      <w:bodyDiv w:val="1"/>
      <w:marLeft w:val="0"/>
      <w:marRight w:val="0"/>
      <w:marTop w:val="0"/>
      <w:marBottom w:val="0"/>
      <w:divBdr>
        <w:top w:val="none" w:sz="0" w:space="0" w:color="auto"/>
        <w:left w:val="none" w:sz="0" w:space="0" w:color="auto"/>
        <w:bottom w:val="none" w:sz="0" w:space="0" w:color="auto"/>
        <w:right w:val="none" w:sz="0" w:space="0" w:color="auto"/>
      </w:divBdr>
    </w:div>
    <w:div w:id="1146701211">
      <w:bodyDiv w:val="1"/>
      <w:marLeft w:val="0"/>
      <w:marRight w:val="0"/>
      <w:marTop w:val="0"/>
      <w:marBottom w:val="0"/>
      <w:divBdr>
        <w:top w:val="none" w:sz="0" w:space="0" w:color="auto"/>
        <w:left w:val="none" w:sz="0" w:space="0" w:color="auto"/>
        <w:bottom w:val="none" w:sz="0" w:space="0" w:color="auto"/>
        <w:right w:val="none" w:sz="0" w:space="0" w:color="auto"/>
      </w:divBdr>
    </w:div>
    <w:div w:id="1149515237">
      <w:bodyDiv w:val="1"/>
      <w:marLeft w:val="0"/>
      <w:marRight w:val="0"/>
      <w:marTop w:val="0"/>
      <w:marBottom w:val="0"/>
      <w:divBdr>
        <w:top w:val="none" w:sz="0" w:space="0" w:color="auto"/>
        <w:left w:val="none" w:sz="0" w:space="0" w:color="auto"/>
        <w:bottom w:val="none" w:sz="0" w:space="0" w:color="auto"/>
        <w:right w:val="none" w:sz="0" w:space="0" w:color="auto"/>
      </w:divBdr>
    </w:div>
    <w:div w:id="1149900749">
      <w:bodyDiv w:val="1"/>
      <w:marLeft w:val="0"/>
      <w:marRight w:val="0"/>
      <w:marTop w:val="0"/>
      <w:marBottom w:val="0"/>
      <w:divBdr>
        <w:top w:val="none" w:sz="0" w:space="0" w:color="auto"/>
        <w:left w:val="none" w:sz="0" w:space="0" w:color="auto"/>
        <w:bottom w:val="none" w:sz="0" w:space="0" w:color="auto"/>
        <w:right w:val="none" w:sz="0" w:space="0" w:color="auto"/>
      </w:divBdr>
    </w:div>
    <w:div w:id="1157839311">
      <w:bodyDiv w:val="1"/>
      <w:marLeft w:val="0"/>
      <w:marRight w:val="0"/>
      <w:marTop w:val="0"/>
      <w:marBottom w:val="0"/>
      <w:divBdr>
        <w:top w:val="none" w:sz="0" w:space="0" w:color="auto"/>
        <w:left w:val="none" w:sz="0" w:space="0" w:color="auto"/>
        <w:bottom w:val="none" w:sz="0" w:space="0" w:color="auto"/>
        <w:right w:val="none" w:sz="0" w:space="0" w:color="auto"/>
      </w:divBdr>
    </w:div>
    <w:div w:id="1158573356">
      <w:bodyDiv w:val="1"/>
      <w:marLeft w:val="0"/>
      <w:marRight w:val="0"/>
      <w:marTop w:val="0"/>
      <w:marBottom w:val="0"/>
      <w:divBdr>
        <w:top w:val="none" w:sz="0" w:space="0" w:color="auto"/>
        <w:left w:val="none" w:sz="0" w:space="0" w:color="auto"/>
        <w:bottom w:val="none" w:sz="0" w:space="0" w:color="auto"/>
        <w:right w:val="none" w:sz="0" w:space="0" w:color="auto"/>
      </w:divBdr>
    </w:div>
    <w:div w:id="1158770719">
      <w:bodyDiv w:val="1"/>
      <w:marLeft w:val="0"/>
      <w:marRight w:val="0"/>
      <w:marTop w:val="0"/>
      <w:marBottom w:val="0"/>
      <w:divBdr>
        <w:top w:val="none" w:sz="0" w:space="0" w:color="auto"/>
        <w:left w:val="none" w:sz="0" w:space="0" w:color="auto"/>
        <w:bottom w:val="none" w:sz="0" w:space="0" w:color="auto"/>
        <w:right w:val="none" w:sz="0" w:space="0" w:color="auto"/>
      </w:divBdr>
    </w:div>
    <w:div w:id="1160000458">
      <w:bodyDiv w:val="1"/>
      <w:marLeft w:val="0"/>
      <w:marRight w:val="0"/>
      <w:marTop w:val="0"/>
      <w:marBottom w:val="0"/>
      <w:divBdr>
        <w:top w:val="none" w:sz="0" w:space="0" w:color="auto"/>
        <w:left w:val="none" w:sz="0" w:space="0" w:color="auto"/>
        <w:bottom w:val="none" w:sz="0" w:space="0" w:color="auto"/>
        <w:right w:val="none" w:sz="0" w:space="0" w:color="auto"/>
      </w:divBdr>
    </w:div>
    <w:div w:id="1161501309">
      <w:bodyDiv w:val="1"/>
      <w:marLeft w:val="0"/>
      <w:marRight w:val="0"/>
      <w:marTop w:val="0"/>
      <w:marBottom w:val="0"/>
      <w:divBdr>
        <w:top w:val="none" w:sz="0" w:space="0" w:color="auto"/>
        <w:left w:val="none" w:sz="0" w:space="0" w:color="auto"/>
        <w:bottom w:val="none" w:sz="0" w:space="0" w:color="auto"/>
        <w:right w:val="none" w:sz="0" w:space="0" w:color="auto"/>
      </w:divBdr>
    </w:div>
    <w:div w:id="1164708466">
      <w:bodyDiv w:val="1"/>
      <w:marLeft w:val="0"/>
      <w:marRight w:val="0"/>
      <w:marTop w:val="0"/>
      <w:marBottom w:val="0"/>
      <w:divBdr>
        <w:top w:val="none" w:sz="0" w:space="0" w:color="auto"/>
        <w:left w:val="none" w:sz="0" w:space="0" w:color="auto"/>
        <w:bottom w:val="none" w:sz="0" w:space="0" w:color="auto"/>
        <w:right w:val="none" w:sz="0" w:space="0" w:color="auto"/>
      </w:divBdr>
    </w:div>
    <w:div w:id="1168446076">
      <w:bodyDiv w:val="1"/>
      <w:marLeft w:val="0"/>
      <w:marRight w:val="0"/>
      <w:marTop w:val="0"/>
      <w:marBottom w:val="0"/>
      <w:divBdr>
        <w:top w:val="none" w:sz="0" w:space="0" w:color="auto"/>
        <w:left w:val="none" w:sz="0" w:space="0" w:color="auto"/>
        <w:bottom w:val="none" w:sz="0" w:space="0" w:color="auto"/>
        <w:right w:val="none" w:sz="0" w:space="0" w:color="auto"/>
      </w:divBdr>
    </w:div>
    <w:div w:id="1172335140">
      <w:bodyDiv w:val="1"/>
      <w:marLeft w:val="0"/>
      <w:marRight w:val="0"/>
      <w:marTop w:val="0"/>
      <w:marBottom w:val="0"/>
      <w:divBdr>
        <w:top w:val="none" w:sz="0" w:space="0" w:color="auto"/>
        <w:left w:val="none" w:sz="0" w:space="0" w:color="auto"/>
        <w:bottom w:val="none" w:sz="0" w:space="0" w:color="auto"/>
        <w:right w:val="none" w:sz="0" w:space="0" w:color="auto"/>
      </w:divBdr>
    </w:div>
    <w:div w:id="1186212686">
      <w:bodyDiv w:val="1"/>
      <w:marLeft w:val="0"/>
      <w:marRight w:val="0"/>
      <w:marTop w:val="0"/>
      <w:marBottom w:val="0"/>
      <w:divBdr>
        <w:top w:val="none" w:sz="0" w:space="0" w:color="auto"/>
        <w:left w:val="none" w:sz="0" w:space="0" w:color="auto"/>
        <w:bottom w:val="none" w:sz="0" w:space="0" w:color="auto"/>
        <w:right w:val="none" w:sz="0" w:space="0" w:color="auto"/>
      </w:divBdr>
    </w:div>
    <w:div w:id="1188713584">
      <w:bodyDiv w:val="1"/>
      <w:marLeft w:val="0"/>
      <w:marRight w:val="0"/>
      <w:marTop w:val="0"/>
      <w:marBottom w:val="0"/>
      <w:divBdr>
        <w:top w:val="none" w:sz="0" w:space="0" w:color="auto"/>
        <w:left w:val="none" w:sz="0" w:space="0" w:color="auto"/>
        <w:bottom w:val="none" w:sz="0" w:space="0" w:color="auto"/>
        <w:right w:val="none" w:sz="0" w:space="0" w:color="auto"/>
      </w:divBdr>
    </w:div>
    <w:div w:id="1190529285">
      <w:bodyDiv w:val="1"/>
      <w:marLeft w:val="0"/>
      <w:marRight w:val="0"/>
      <w:marTop w:val="0"/>
      <w:marBottom w:val="0"/>
      <w:divBdr>
        <w:top w:val="none" w:sz="0" w:space="0" w:color="auto"/>
        <w:left w:val="none" w:sz="0" w:space="0" w:color="auto"/>
        <w:bottom w:val="none" w:sz="0" w:space="0" w:color="auto"/>
        <w:right w:val="none" w:sz="0" w:space="0" w:color="auto"/>
      </w:divBdr>
      <w:divsChild>
        <w:div w:id="963659386">
          <w:marLeft w:val="0"/>
          <w:marRight w:val="0"/>
          <w:marTop w:val="0"/>
          <w:marBottom w:val="0"/>
          <w:divBdr>
            <w:top w:val="none" w:sz="0" w:space="0" w:color="auto"/>
            <w:left w:val="none" w:sz="0" w:space="0" w:color="auto"/>
            <w:bottom w:val="none" w:sz="0" w:space="0" w:color="auto"/>
            <w:right w:val="none" w:sz="0" w:space="0" w:color="auto"/>
          </w:divBdr>
        </w:div>
      </w:divsChild>
    </w:div>
    <w:div w:id="1191184935">
      <w:bodyDiv w:val="1"/>
      <w:marLeft w:val="0"/>
      <w:marRight w:val="0"/>
      <w:marTop w:val="0"/>
      <w:marBottom w:val="0"/>
      <w:divBdr>
        <w:top w:val="none" w:sz="0" w:space="0" w:color="auto"/>
        <w:left w:val="none" w:sz="0" w:space="0" w:color="auto"/>
        <w:bottom w:val="none" w:sz="0" w:space="0" w:color="auto"/>
        <w:right w:val="none" w:sz="0" w:space="0" w:color="auto"/>
      </w:divBdr>
    </w:div>
    <w:div w:id="1191914976">
      <w:bodyDiv w:val="1"/>
      <w:marLeft w:val="0"/>
      <w:marRight w:val="0"/>
      <w:marTop w:val="0"/>
      <w:marBottom w:val="0"/>
      <w:divBdr>
        <w:top w:val="none" w:sz="0" w:space="0" w:color="auto"/>
        <w:left w:val="none" w:sz="0" w:space="0" w:color="auto"/>
        <w:bottom w:val="none" w:sz="0" w:space="0" w:color="auto"/>
        <w:right w:val="none" w:sz="0" w:space="0" w:color="auto"/>
      </w:divBdr>
    </w:div>
    <w:div w:id="1192452761">
      <w:bodyDiv w:val="1"/>
      <w:marLeft w:val="0"/>
      <w:marRight w:val="0"/>
      <w:marTop w:val="0"/>
      <w:marBottom w:val="0"/>
      <w:divBdr>
        <w:top w:val="none" w:sz="0" w:space="0" w:color="auto"/>
        <w:left w:val="none" w:sz="0" w:space="0" w:color="auto"/>
        <w:bottom w:val="none" w:sz="0" w:space="0" w:color="auto"/>
        <w:right w:val="none" w:sz="0" w:space="0" w:color="auto"/>
      </w:divBdr>
    </w:div>
    <w:div w:id="1194223229">
      <w:bodyDiv w:val="1"/>
      <w:marLeft w:val="0"/>
      <w:marRight w:val="0"/>
      <w:marTop w:val="0"/>
      <w:marBottom w:val="0"/>
      <w:divBdr>
        <w:top w:val="none" w:sz="0" w:space="0" w:color="auto"/>
        <w:left w:val="none" w:sz="0" w:space="0" w:color="auto"/>
        <w:bottom w:val="none" w:sz="0" w:space="0" w:color="auto"/>
        <w:right w:val="none" w:sz="0" w:space="0" w:color="auto"/>
      </w:divBdr>
    </w:div>
    <w:div w:id="1194806864">
      <w:bodyDiv w:val="1"/>
      <w:marLeft w:val="0"/>
      <w:marRight w:val="0"/>
      <w:marTop w:val="0"/>
      <w:marBottom w:val="0"/>
      <w:divBdr>
        <w:top w:val="none" w:sz="0" w:space="0" w:color="auto"/>
        <w:left w:val="none" w:sz="0" w:space="0" w:color="auto"/>
        <w:bottom w:val="none" w:sz="0" w:space="0" w:color="auto"/>
        <w:right w:val="none" w:sz="0" w:space="0" w:color="auto"/>
      </w:divBdr>
    </w:div>
    <w:div w:id="1197425983">
      <w:bodyDiv w:val="1"/>
      <w:marLeft w:val="0"/>
      <w:marRight w:val="0"/>
      <w:marTop w:val="0"/>
      <w:marBottom w:val="0"/>
      <w:divBdr>
        <w:top w:val="none" w:sz="0" w:space="0" w:color="auto"/>
        <w:left w:val="none" w:sz="0" w:space="0" w:color="auto"/>
        <w:bottom w:val="none" w:sz="0" w:space="0" w:color="auto"/>
        <w:right w:val="none" w:sz="0" w:space="0" w:color="auto"/>
      </w:divBdr>
    </w:div>
    <w:div w:id="1198661848">
      <w:bodyDiv w:val="1"/>
      <w:marLeft w:val="0"/>
      <w:marRight w:val="0"/>
      <w:marTop w:val="0"/>
      <w:marBottom w:val="0"/>
      <w:divBdr>
        <w:top w:val="none" w:sz="0" w:space="0" w:color="auto"/>
        <w:left w:val="none" w:sz="0" w:space="0" w:color="auto"/>
        <w:bottom w:val="none" w:sz="0" w:space="0" w:color="auto"/>
        <w:right w:val="none" w:sz="0" w:space="0" w:color="auto"/>
      </w:divBdr>
    </w:div>
    <w:div w:id="1202203426">
      <w:bodyDiv w:val="1"/>
      <w:marLeft w:val="0"/>
      <w:marRight w:val="0"/>
      <w:marTop w:val="0"/>
      <w:marBottom w:val="0"/>
      <w:divBdr>
        <w:top w:val="none" w:sz="0" w:space="0" w:color="auto"/>
        <w:left w:val="none" w:sz="0" w:space="0" w:color="auto"/>
        <w:bottom w:val="none" w:sz="0" w:space="0" w:color="auto"/>
        <w:right w:val="none" w:sz="0" w:space="0" w:color="auto"/>
      </w:divBdr>
    </w:div>
    <w:div w:id="1209877073">
      <w:bodyDiv w:val="1"/>
      <w:marLeft w:val="0"/>
      <w:marRight w:val="0"/>
      <w:marTop w:val="0"/>
      <w:marBottom w:val="0"/>
      <w:divBdr>
        <w:top w:val="none" w:sz="0" w:space="0" w:color="auto"/>
        <w:left w:val="none" w:sz="0" w:space="0" w:color="auto"/>
        <w:bottom w:val="none" w:sz="0" w:space="0" w:color="auto"/>
        <w:right w:val="none" w:sz="0" w:space="0" w:color="auto"/>
      </w:divBdr>
    </w:div>
    <w:div w:id="1210534556">
      <w:bodyDiv w:val="1"/>
      <w:marLeft w:val="0"/>
      <w:marRight w:val="0"/>
      <w:marTop w:val="0"/>
      <w:marBottom w:val="0"/>
      <w:divBdr>
        <w:top w:val="none" w:sz="0" w:space="0" w:color="auto"/>
        <w:left w:val="none" w:sz="0" w:space="0" w:color="auto"/>
        <w:bottom w:val="none" w:sz="0" w:space="0" w:color="auto"/>
        <w:right w:val="none" w:sz="0" w:space="0" w:color="auto"/>
      </w:divBdr>
    </w:div>
    <w:div w:id="1211847089">
      <w:bodyDiv w:val="1"/>
      <w:marLeft w:val="0"/>
      <w:marRight w:val="0"/>
      <w:marTop w:val="0"/>
      <w:marBottom w:val="0"/>
      <w:divBdr>
        <w:top w:val="none" w:sz="0" w:space="0" w:color="auto"/>
        <w:left w:val="none" w:sz="0" w:space="0" w:color="auto"/>
        <w:bottom w:val="none" w:sz="0" w:space="0" w:color="auto"/>
        <w:right w:val="none" w:sz="0" w:space="0" w:color="auto"/>
      </w:divBdr>
      <w:divsChild>
        <w:div w:id="1620213077">
          <w:marLeft w:val="0"/>
          <w:marRight w:val="0"/>
          <w:marTop w:val="0"/>
          <w:marBottom w:val="0"/>
          <w:divBdr>
            <w:top w:val="none" w:sz="0" w:space="0" w:color="auto"/>
            <w:left w:val="none" w:sz="0" w:space="0" w:color="auto"/>
            <w:bottom w:val="none" w:sz="0" w:space="0" w:color="auto"/>
            <w:right w:val="none" w:sz="0" w:space="0" w:color="auto"/>
          </w:divBdr>
        </w:div>
      </w:divsChild>
    </w:div>
    <w:div w:id="1211847298">
      <w:bodyDiv w:val="1"/>
      <w:marLeft w:val="0"/>
      <w:marRight w:val="0"/>
      <w:marTop w:val="0"/>
      <w:marBottom w:val="0"/>
      <w:divBdr>
        <w:top w:val="none" w:sz="0" w:space="0" w:color="auto"/>
        <w:left w:val="none" w:sz="0" w:space="0" w:color="auto"/>
        <w:bottom w:val="none" w:sz="0" w:space="0" w:color="auto"/>
        <w:right w:val="none" w:sz="0" w:space="0" w:color="auto"/>
      </w:divBdr>
    </w:div>
    <w:div w:id="1217742271">
      <w:bodyDiv w:val="1"/>
      <w:marLeft w:val="0"/>
      <w:marRight w:val="0"/>
      <w:marTop w:val="0"/>
      <w:marBottom w:val="0"/>
      <w:divBdr>
        <w:top w:val="none" w:sz="0" w:space="0" w:color="auto"/>
        <w:left w:val="none" w:sz="0" w:space="0" w:color="auto"/>
        <w:bottom w:val="none" w:sz="0" w:space="0" w:color="auto"/>
        <w:right w:val="none" w:sz="0" w:space="0" w:color="auto"/>
      </w:divBdr>
    </w:div>
    <w:div w:id="1218009095">
      <w:bodyDiv w:val="1"/>
      <w:marLeft w:val="0"/>
      <w:marRight w:val="0"/>
      <w:marTop w:val="0"/>
      <w:marBottom w:val="0"/>
      <w:divBdr>
        <w:top w:val="none" w:sz="0" w:space="0" w:color="auto"/>
        <w:left w:val="none" w:sz="0" w:space="0" w:color="auto"/>
        <w:bottom w:val="none" w:sz="0" w:space="0" w:color="auto"/>
        <w:right w:val="none" w:sz="0" w:space="0" w:color="auto"/>
      </w:divBdr>
    </w:div>
    <w:div w:id="1220285068">
      <w:bodyDiv w:val="1"/>
      <w:marLeft w:val="0"/>
      <w:marRight w:val="0"/>
      <w:marTop w:val="0"/>
      <w:marBottom w:val="0"/>
      <w:divBdr>
        <w:top w:val="none" w:sz="0" w:space="0" w:color="auto"/>
        <w:left w:val="none" w:sz="0" w:space="0" w:color="auto"/>
        <w:bottom w:val="none" w:sz="0" w:space="0" w:color="auto"/>
        <w:right w:val="none" w:sz="0" w:space="0" w:color="auto"/>
      </w:divBdr>
    </w:div>
    <w:div w:id="1232736679">
      <w:bodyDiv w:val="1"/>
      <w:marLeft w:val="0"/>
      <w:marRight w:val="0"/>
      <w:marTop w:val="0"/>
      <w:marBottom w:val="0"/>
      <w:divBdr>
        <w:top w:val="none" w:sz="0" w:space="0" w:color="auto"/>
        <w:left w:val="none" w:sz="0" w:space="0" w:color="auto"/>
        <w:bottom w:val="none" w:sz="0" w:space="0" w:color="auto"/>
        <w:right w:val="none" w:sz="0" w:space="0" w:color="auto"/>
      </w:divBdr>
    </w:div>
    <w:div w:id="1233588106">
      <w:bodyDiv w:val="1"/>
      <w:marLeft w:val="0"/>
      <w:marRight w:val="0"/>
      <w:marTop w:val="0"/>
      <w:marBottom w:val="0"/>
      <w:divBdr>
        <w:top w:val="none" w:sz="0" w:space="0" w:color="auto"/>
        <w:left w:val="none" w:sz="0" w:space="0" w:color="auto"/>
        <w:bottom w:val="none" w:sz="0" w:space="0" w:color="auto"/>
        <w:right w:val="none" w:sz="0" w:space="0" w:color="auto"/>
      </w:divBdr>
      <w:divsChild>
        <w:div w:id="210969282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23721628">
              <w:marLeft w:val="0"/>
              <w:marRight w:val="0"/>
              <w:marTop w:val="0"/>
              <w:marBottom w:val="0"/>
              <w:divBdr>
                <w:top w:val="none" w:sz="0" w:space="0" w:color="auto"/>
                <w:left w:val="none" w:sz="0" w:space="0" w:color="auto"/>
                <w:bottom w:val="none" w:sz="0" w:space="0" w:color="auto"/>
                <w:right w:val="none" w:sz="0" w:space="0" w:color="auto"/>
              </w:divBdr>
              <w:divsChild>
                <w:div w:id="982662086">
                  <w:marLeft w:val="0"/>
                  <w:marRight w:val="0"/>
                  <w:marTop w:val="0"/>
                  <w:marBottom w:val="0"/>
                  <w:divBdr>
                    <w:top w:val="none" w:sz="0" w:space="0" w:color="auto"/>
                    <w:left w:val="none" w:sz="0" w:space="0" w:color="auto"/>
                    <w:bottom w:val="none" w:sz="0" w:space="0" w:color="auto"/>
                    <w:right w:val="none" w:sz="0" w:space="0" w:color="auto"/>
                  </w:divBdr>
                  <w:divsChild>
                    <w:div w:id="1967657216">
                      <w:marLeft w:val="0"/>
                      <w:marRight w:val="0"/>
                      <w:marTop w:val="0"/>
                      <w:marBottom w:val="0"/>
                      <w:divBdr>
                        <w:top w:val="none" w:sz="0" w:space="0" w:color="auto"/>
                        <w:left w:val="none" w:sz="0" w:space="0" w:color="auto"/>
                        <w:bottom w:val="none" w:sz="0" w:space="0" w:color="auto"/>
                        <w:right w:val="none" w:sz="0" w:space="0" w:color="auto"/>
                      </w:divBdr>
                      <w:divsChild>
                        <w:div w:id="816077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84613343">
                              <w:marLeft w:val="0"/>
                              <w:marRight w:val="0"/>
                              <w:marTop w:val="0"/>
                              <w:marBottom w:val="0"/>
                              <w:divBdr>
                                <w:top w:val="none" w:sz="0" w:space="0" w:color="auto"/>
                                <w:left w:val="none" w:sz="0" w:space="0" w:color="auto"/>
                                <w:bottom w:val="none" w:sz="0" w:space="0" w:color="auto"/>
                                <w:right w:val="none" w:sz="0" w:space="0" w:color="auto"/>
                              </w:divBdr>
                              <w:divsChild>
                                <w:div w:id="194466833">
                                  <w:marLeft w:val="0"/>
                                  <w:marRight w:val="0"/>
                                  <w:marTop w:val="0"/>
                                  <w:marBottom w:val="0"/>
                                  <w:divBdr>
                                    <w:top w:val="none" w:sz="0" w:space="0" w:color="auto"/>
                                    <w:left w:val="none" w:sz="0" w:space="0" w:color="auto"/>
                                    <w:bottom w:val="none" w:sz="0" w:space="0" w:color="auto"/>
                                    <w:right w:val="none" w:sz="0" w:space="0" w:color="auto"/>
                                  </w:divBdr>
                                  <w:divsChild>
                                    <w:div w:id="1529837119">
                                      <w:marLeft w:val="0"/>
                                      <w:marRight w:val="0"/>
                                      <w:marTop w:val="0"/>
                                      <w:marBottom w:val="0"/>
                                      <w:divBdr>
                                        <w:top w:val="none" w:sz="0" w:space="0" w:color="auto"/>
                                        <w:left w:val="none" w:sz="0" w:space="0" w:color="auto"/>
                                        <w:bottom w:val="none" w:sz="0" w:space="0" w:color="auto"/>
                                        <w:right w:val="none" w:sz="0" w:space="0" w:color="auto"/>
                                      </w:divBdr>
                                      <w:divsChild>
                                        <w:div w:id="10014684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72882547">
                                              <w:marLeft w:val="0"/>
                                              <w:marRight w:val="0"/>
                                              <w:marTop w:val="0"/>
                                              <w:marBottom w:val="0"/>
                                              <w:divBdr>
                                                <w:top w:val="none" w:sz="0" w:space="0" w:color="auto"/>
                                                <w:left w:val="none" w:sz="0" w:space="0" w:color="auto"/>
                                                <w:bottom w:val="none" w:sz="0" w:space="0" w:color="auto"/>
                                                <w:right w:val="none" w:sz="0" w:space="0" w:color="auto"/>
                                              </w:divBdr>
                                              <w:divsChild>
                                                <w:div w:id="3945810">
                                                  <w:marLeft w:val="0"/>
                                                  <w:marRight w:val="0"/>
                                                  <w:marTop w:val="0"/>
                                                  <w:marBottom w:val="0"/>
                                                  <w:divBdr>
                                                    <w:top w:val="none" w:sz="0" w:space="0" w:color="auto"/>
                                                    <w:left w:val="none" w:sz="0" w:space="0" w:color="auto"/>
                                                    <w:bottom w:val="none" w:sz="0" w:space="0" w:color="auto"/>
                                                    <w:right w:val="none" w:sz="0" w:space="0" w:color="auto"/>
                                                  </w:divBdr>
                                                  <w:divsChild>
                                                    <w:div w:id="74254096">
                                                      <w:marLeft w:val="0"/>
                                                      <w:marRight w:val="0"/>
                                                      <w:marTop w:val="0"/>
                                                      <w:marBottom w:val="0"/>
                                                      <w:divBdr>
                                                        <w:top w:val="none" w:sz="0" w:space="0" w:color="auto"/>
                                                        <w:left w:val="none" w:sz="0" w:space="0" w:color="auto"/>
                                                        <w:bottom w:val="none" w:sz="0" w:space="0" w:color="auto"/>
                                                        <w:right w:val="none" w:sz="0" w:space="0" w:color="auto"/>
                                                      </w:divBdr>
                                                      <w:divsChild>
                                                        <w:div w:id="201858171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4006974">
                                                              <w:marLeft w:val="0"/>
                                                              <w:marRight w:val="0"/>
                                                              <w:marTop w:val="0"/>
                                                              <w:marBottom w:val="0"/>
                                                              <w:divBdr>
                                                                <w:top w:val="none" w:sz="0" w:space="0" w:color="auto"/>
                                                                <w:left w:val="none" w:sz="0" w:space="0" w:color="auto"/>
                                                                <w:bottom w:val="none" w:sz="0" w:space="0" w:color="auto"/>
                                                                <w:right w:val="none" w:sz="0" w:space="0" w:color="auto"/>
                                                              </w:divBdr>
                                                              <w:divsChild>
                                                                <w:div w:id="114174602">
                                                                  <w:marLeft w:val="0"/>
                                                                  <w:marRight w:val="0"/>
                                                                  <w:marTop w:val="0"/>
                                                                  <w:marBottom w:val="0"/>
                                                                  <w:divBdr>
                                                                    <w:top w:val="none" w:sz="0" w:space="0" w:color="auto"/>
                                                                    <w:left w:val="none" w:sz="0" w:space="0" w:color="auto"/>
                                                                    <w:bottom w:val="none" w:sz="0" w:space="0" w:color="auto"/>
                                                                    <w:right w:val="none" w:sz="0" w:space="0" w:color="auto"/>
                                                                  </w:divBdr>
                                                                  <w:divsChild>
                                                                    <w:div w:id="1910266099">
                                                                      <w:marLeft w:val="0"/>
                                                                      <w:marRight w:val="0"/>
                                                                      <w:marTop w:val="0"/>
                                                                      <w:marBottom w:val="0"/>
                                                                      <w:divBdr>
                                                                        <w:top w:val="none" w:sz="0" w:space="0" w:color="auto"/>
                                                                        <w:left w:val="none" w:sz="0" w:space="0" w:color="auto"/>
                                                                        <w:bottom w:val="none" w:sz="0" w:space="0" w:color="auto"/>
                                                                        <w:right w:val="none" w:sz="0" w:space="0" w:color="auto"/>
                                                                      </w:divBdr>
                                                                      <w:divsChild>
                                                                        <w:div w:id="256788234">
                                                                          <w:marLeft w:val="0"/>
                                                                          <w:marRight w:val="0"/>
                                                                          <w:marTop w:val="0"/>
                                                                          <w:marBottom w:val="0"/>
                                                                          <w:divBdr>
                                                                            <w:top w:val="none" w:sz="0" w:space="0" w:color="auto"/>
                                                                            <w:left w:val="none" w:sz="0" w:space="0" w:color="auto"/>
                                                                            <w:bottom w:val="none" w:sz="0" w:space="0" w:color="auto"/>
                                                                            <w:right w:val="none" w:sz="0" w:space="0" w:color="auto"/>
                                                                          </w:divBdr>
                                                                          <w:divsChild>
                                                                            <w:div w:id="399210188">
                                                                              <w:marLeft w:val="0"/>
                                                                              <w:marRight w:val="0"/>
                                                                              <w:marTop w:val="0"/>
                                                                              <w:marBottom w:val="0"/>
                                                                              <w:divBdr>
                                                                                <w:top w:val="none" w:sz="0" w:space="0" w:color="auto"/>
                                                                                <w:left w:val="none" w:sz="0" w:space="0" w:color="auto"/>
                                                                                <w:bottom w:val="none" w:sz="0" w:space="0" w:color="auto"/>
                                                                                <w:right w:val="none" w:sz="0" w:space="0" w:color="auto"/>
                                                                              </w:divBdr>
                                                                              <w:divsChild>
                                                                                <w:div w:id="1646397338">
                                                                                  <w:marLeft w:val="0"/>
                                                                                  <w:marRight w:val="0"/>
                                                                                  <w:marTop w:val="0"/>
                                                                                  <w:marBottom w:val="0"/>
                                                                                  <w:divBdr>
                                                                                    <w:top w:val="none" w:sz="0" w:space="0" w:color="auto"/>
                                                                                    <w:left w:val="none" w:sz="0" w:space="0" w:color="auto"/>
                                                                                    <w:bottom w:val="none" w:sz="0" w:space="0" w:color="auto"/>
                                                                                    <w:right w:val="none" w:sz="0" w:space="0" w:color="auto"/>
                                                                                  </w:divBdr>
                                                                                  <w:divsChild>
                                                                                    <w:div w:id="917597267">
                                                                                      <w:marLeft w:val="0"/>
                                                                                      <w:marRight w:val="0"/>
                                                                                      <w:marTop w:val="0"/>
                                                                                      <w:marBottom w:val="0"/>
                                                                                      <w:divBdr>
                                                                                        <w:top w:val="none" w:sz="0" w:space="0" w:color="auto"/>
                                                                                        <w:left w:val="none" w:sz="0" w:space="0" w:color="auto"/>
                                                                                        <w:bottom w:val="none" w:sz="0" w:space="0" w:color="auto"/>
                                                                                        <w:right w:val="none" w:sz="0" w:space="0" w:color="auto"/>
                                                                                      </w:divBdr>
                                                                                      <w:divsChild>
                                                                                        <w:div w:id="121120575">
                                                                                          <w:marLeft w:val="0"/>
                                                                                          <w:marRight w:val="0"/>
                                                                                          <w:marTop w:val="0"/>
                                                                                          <w:marBottom w:val="0"/>
                                                                                          <w:divBdr>
                                                                                            <w:top w:val="none" w:sz="0" w:space="0" w:color="auto"/>
                                                                                            <w:left w:val="none" w:sz="0" w:space="0" w:color="auto"/>
                                                                                            <w:bottom w:val="none" w:sz="0" w:space="0" w:color="auto"/>
                                                                                            <w:right w:val="none" w:sz="0" w:space="0" w:color="auto"/>
                                                                                          </w:divBdr>
                                                                                          <w:divsChild>
                                                                                            <w:div w:id="1403407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34895237">
      <w:bodyDiv w:val="1"/>
      <w:marLeft w:val="0"/>
      <w:marRight w:val="0"/>
      <w:marTop w:val="0"/>
      <w:marBottom w:val="0"/>
      <w:divBdr>
        <w:top w:val="none" w:sz="0" w:space="0" w:color="auto"/>
        <w:left w:val="none" w:sz="0" w:space="0" w:color="auto"/>
        <w:bottom w:val="none" w:sz="0" w:space="0" w:color="auto"/>
        <w:right w:val="none" w:sz="0" w:space="0" w:color="auto"/>
      </w:divBdr>
    </w:div>
    <w:div w:id="1236353056">
      <w:bodyDiv w:val="1"/>
      <w:marLeft w:val="0"/>
      <w:marRight w:val="0"/>
      <w:marTop w:val="0"/>
      <w:marBottom w:val="0"/>
      <w:divBdr>
        <w:top w:val="none" w:sz="0" w:space="0" w:color="auto"/>
        <w:left w:val="none" w:sz="0" w:space="0" w:color="auto"/>
        <w:bottom w:val="none" w:sz="0" w:space="0" w:color="auto"/>
        <w:right w:val="none" w:sz="0" w:space="0" w:color="auto"/>
      </w:divBdr>
      <w:divsChild>
        <w:div w:id="1070426962">
          <w:marLeft w:val="0"/>
          <w:marRight w:val="0"/>
          <w:marTop w:val="0"/>
          <w:marBottom w:val="0"/>
          <w:divBdr>
            <w:top w:val="none" w:sz="0" w:space="0" w:color="auto"/>
            <w:left w:val="none" w:sz="0" w:space="0" w:color="auto"/>
            <w:bottom w:val="none" w:sz="0" w:space="0" w:color="auto"/>
            <w:right w:val="none" w:sz="0" w:space="0" w:color="auto"/>
          </w:divBdr>
        </w:div>
      </w:divsChild>
    </w:div>
    <w:div w:id="1236939253">
      <w:bodyDiv w:val="1"/>
      <w:marLeft w:val="0"/>
      <w:marRight w:val="0"/>
      <w:marTop w:val="0"/>
      <w:marBottom w:val="0"/>
      <w:divBdr>
        <w:top w:val="none" w:sz="0" w:space="0" w:color="auto"/>
        <w:left w:val="none" w:sz="0" w:space="0" w:color="auto"/>
        <w:bottom w:val="none" w:sz="0" w:space="0" w:color="auto"/>
        <w:right w:val="none" w:sz="0" w:space="0" w:color="auto"/>
      </w:divBdr>
    </w:div>
    <w:div w:id="1238974641">
      <w:bodyDiv w:val="1"/>
      <w:marLeft w:val="0"/>
      <w:marRight w:val="0"/>
      <w:marTop w:val="0"/>
      <w:marBottom w:val="0"/>
      <w:divBdr>
        <w:top w:val="none" w:sz="0" w:space="0" w:color="auto"/>
        <w:left w:val="none" w:sz="0" w:space="0" w:color="auto"/>
        <w:bottom w:val="none" w:sz="0" w:space="0" w:color="auto"/>
        <w:right w:val="none" w:sz="0" w:space="0" w:color="auto"/>
      </w:divBdr>
    </w:div>
    <w:div w:id="1240170251">
      <w:bodyDiv w:val="1"/>
      <w:marLeft w:val="0"/>
      <w:marRight w:val="0"/>
      <w:marTop w:val="0"/>
      <w:marBottom w:val="0"/>
      <w:divBdr>
        <w:top w:val="none" w:sz="0" w:space="0" w:color="auto"/>
        <w:left w:val="none" w:sz="0" w:space="0" w:color="auto"/>
        <w:bottom w:val="none" w:sz="0" w:space="0" w:color="auto"/>
        <w:right w:val="none" w:sz="0" w:space="0" w:color="auto"/>
      </w:divBdr>
      <w:divsChild>
        <w:div w:id="291208640">
          <w:marLeft w:val="480"/>
          <w:marRight w:val="0"/>
          <w:marTop w:val="0"/>
          <w:marBottom w:val="0"/>
          <w:divBdr>
            <w:top w:val="none" w:sz="0" w:space="0" w:color="auto"/>
            <w:left w:val="none" w:sz="0" w:space="0" w:color="auto"/>
            <w:bottom w:val="none" w:sz="0" w:space="0" w:color="auto"/>
            <w:right w:val="none" w:sz="0" w:space="0" w:color="auto"/>
          </w:divBdr>
        </w:div>
      </w:divsChild>
    </w:div>
    <w:div w:id="1240865293">
      <w:bodyDiv w:val="1"/>
      <w:marLeft w:val="0"/>
      <w:marRight w:val="0"/>
      <w:marTop w:val="0"/>
      <w:marBottom w:val="0"/>
      <w:divBdr>
        <w:top w:val="none" w:sz="0" w:space="0" w:color="auto"/>
        <w:left w:val="none" w:sz="0" w:space="0" w:color="auto"/>
        <w:bottom w:val="none" w:sz="0" w:space="0" w:color="auto"/>
        <w:right w:val="none" w:sz="0" w:space="0" w:color="auto"/>
      </w:divBdr>
    </w:div>
    <w:div w:id="1241063728">
      <w:bodyDiv w:val="1"/>
      <w:marLeft w:val="0"/>
      <w:marRight w:val="0"/>
      <w:marTop w:val="0"/>
      <w:marBottom w:val="0"/>
      <w:divBdr>
        <w:top w:val="none" w:sz="0" w:space="0" w:color="auto"/>
        <w:left w:val="none" w:sz="0" w:space="0" w:color="auto"/>
        <w:bottom w:val="none" w:sz="0" w:space="0" w:color="auto"/>
        <w:right w:val="none" w:sz="0" w:space="0" w:color="auto"/>
      </w:divBdr>
    </w:div>
    <w:div w:id="1245451407">
      <w:bodyDiv w:val="1"/>
      <w:marLeft w:val="0"/>
      <w:marRight w:val="0"/>
      <w:marTop w:val="0"/>
      <w:marBottom w:val="0"/>
      <w:divBdr>
        <w:top w:val="none" w:sz="0" w:space="0" w:color="auto"/>
        <w:left w:val="none" w:sz="0" w:space="0" w:color="auto"/>
        <w:bottom w:val="none" w:sz="0" w:space="0" w:color="auto"/>
        <w:right w:val="none" w:sz="0" w:space="0" w:color="auto"/>
      </w:divBdr>
    </w:div>
    <w:div w:id="1247035708">
      <w:bodyDiv w:val="1"/>
      <w:marLeft w:val="0"/>
      <w:marRight w:val="0"/>
      <w:marTop w:val="0"/>
      <w:marBottom w:val="0"/>
      <w:divBdr>
        <w:top w:val="none" w:sz="0" w:space="0" w:color="auto"/>
        <w:left w:val="none" w:sz="0" w:space="0" w:color="auto"/>
        <w:bottom w:val="none" w:sz="0" w:space="0" w:color="auto"/>
        <w:right w:val="none" w:sz="0" w:space="0" w:color="auto"/>
      </w:divBdr>
    </w:div>
    <w:div w:id="1247769079">
      <w:bodyDiv w:val="1"/>
      <w:marLeft w:val="0"/>
      <w:marRight w:val="0"/>
      <w:marTop w:val="0"/>
      <w:marBottom w:val="0"/>
      <w:divBdr>
        <w:top w:val="none" w:sz="0" w:space="0" w:color="auto"/>
        <w:left w:val="none" w:sz="0" w:space="0" w:color="auto"/>
        <w:bottom w:val="none" w:sz="0" w:space="0" w:color="auto"/>
        <w:right w:val="none" w:sz="0" w:space="0" w:color="auto"/>
      </w:divBdr>
    </w:div>
    <w:div w:id="1249926227">
      <w:bodyDiv w:val="1"/>
      <w:marLeft w:val="0"/>
      <w:marRight w:val="0"/>
      <w:marTop w:val="0"/>
      <w:marBottom w:val="0"/>
      <w:divBdr>
        <w:top w:val="none" w:sz="0" w:space="0" w:color="auto"/>
        <w:left w:val="none" w:sz="0" w:space="0" w:color="auto"/>
        <w:bottom w:val="none" w:sz="0" w:space="0" w:color="auto"/>
        <w:right w:val="none" w:sz="0" w:space="0" w:color="auto"/>
      </w:divBdr>
      <w:divsChild>
        <w:div w:id="96218130">
          <w:marLeft w:val="0"/>
          <w:marRight w:val="0"/>
          <w:marTop w:val="0"/>
          <w:marBottom w:val="0"/>
          <w:divBdr>
            <w:top w:val="none" w:sz="0" w:space="0" w:color="auto"/>
            <w:left w:val="none" w:sz="0" w:space="0" w:color="auto"/>
            <w:bottom w:val="none" w:sz="0" w:space="0" w:color="auto"/>
            <w:right w:val="none" w:sz="0" w:space="0" w:color="auto"/>
          </w:divBdr>
        </w:div>
      </w:divsChild>
    </w:div>
    <w:div w:id="1251348364">
      <w:bodyDiv w:val="1"/>
      <w:marLeft w:val="0"/>
      <w:marRight w:val="0"/>
      <w:marTop w:val="0"/>
      <w:marBottom w:val="0"/>
      <w:divBdr>
        <w:top w:val="none" w:sz="0" w:space="0" w:color="auto"/>
        <w:left w:val="none" w:sz="0" w:space="0" w:color="auto"/>
        <w:bottom w:val="none" w:sz="0" w:space="0" w:color="auto"/>
        <w:right w:val="none" w:sz="0" w:space="0" w:color="auto"/>
      </w:divBdr>
    </w:div>
    <w:div w:id="1254314040">
      <w:bodyDiv w:val="1"/>
      <w:marLeft w:val="0"/>
      <w:marRight w:val="0"/>
      <w:marTop w:val="0"/>
      <w:marBottom w:val="0"/>
      <w:divBdr>
        <w:top w:val="none" w:sz="0" w:space="0" w:color="auto"/>
        <w:left w:val="none" w:sz="0" w:space="0" w:color="auto"/>
        <w:bottom w:val="none" w:sz="0" w:space="0" w:color="auto"/>
        <w:right w:val="none" w:sz="0" w:space="0" w:color="auto"/>
      </w:divBdr>
      <w:divsChild>
        <w:div w:id="1047024434">
          <w:marLeft w:val="0"/>
          <w:marRight w:val="0"/>
          <w:marTop w:val="0"/>
          <w:marBottom w:val="0"/>
          <w:divBdr>
            <w:top w:val="none" w:sz="0" w:space="0" w:color="auto"/>
            <w:left w:val="none" w:sz="0" w:space="0" w:color="auto"/>
            <w:bottom w:val="none" w:sz="0" w:space="0" w:color="auto"/>
            <w:right w:val="none" w:sz="0" w:space="0" w:color="auto"/>
          </w:divBdr>
        </w:div>
      </w:divsChild>
    </w:div>
    <w:div w:id="1258716344">
      <w:bodyDiv w:val="1"/>
      <w:marLeft w:val="0"/>
      <w:marRight w:val="0"/>
      <w:marTop w:val="0"/>
      <w:marBottom w:val="0"/>
      <w:divBdr>
        <w:top w:val="none" w:sz="0" w:space="0" w:color="auto"/>
        <w:left w:val="none" w:sz="0" w:space="0" w:color="auto"/>
        <w:bottom w:val="none" w:sz="0" w:space="0" w:color="auto"/>
        <w:right w:val="none" w:sz="0" w:space="0" w:color="auto"/>
      </w:divBdr>
    </w:div>
    <w:div w:id="1262302904">
      <w:bodyDiv w:val="1"/>
      <w:marLeft w:val="0"/>
      <w:marRight w:val="0"/>
      <w:marTop w:val="0"/>
      <w:marBottom w:val="0"/>
      <w:divBdr>
        <w:top w:val="none" w:sz="0" w:space="0" w:color="auto"/>
        <w:left w:val="none" w:sz="0" w:space="0" w:color="auto"/>
        <w:bottom w:val="none" w:sz="0" w:space="0" w:color="auto"/>
        <w:right w:val="none" w:sz="0" w:space="0" w:color="auto"/>
      </w:divBdr>
      <w:divsChild>
        <w:div w:id="102460132">
          <w:marLeft w:val="0"/>
          <w:marRight w:val="0"/>
          <w:marTop w:val="0"/>
          <w:marBottom w:val="0"/>
          <w:divBdr>
            <w:top w:val="none" w:sz="0" w:space="0" w:color="auto"/>
            <w:left w:val="none" w:sz="0" w:space="0" w:color="auto"/>
            <w:bottom w:val="none" w:sz="0" w:space="0" w:color="auto"/>
            <w:right w:val="none" w:sz="0" w:space="0" w:color="auto"/>
          </w:divBdr>
        </w:div>
      </w:divsChild>
    </w:div>
    <w:div w:id="1265380238">
      <w:bodyDiv w:val="1"/>
      <w:marLeft w:val="0"/>
      <w:marRight w:val="0"/>
      <w:marTop w:val="0"/>
      <w:marBottom w:val="0"/>
      <w:divBdr>
        <w:top w:val="none" w:sz="0" w:space="0" w:color="auto"/>
        <w:left w:val="none" w:sz="0" w:space="0" w:color="auto"/>
        <w:bottom w:val="none" w:sz="0" w:space="0" w:color="auto"/>
        <w:right w:val="none" w:sz="0" w:space="0" w:color="auto"/>
      </w:divBdr>
    </w:div>
    <w:div w:id="1267621245">
      <w:bodyDiv w:val="1"/>
      <w:marLeft w:val="0"/>
      <w:marRight w:val="0"/>
      <w:marTop w:val="0"/>
      <w:marBottom w:val="0"/>
      <w:divBdr>
        <w:top w:val="none" w:sz="0" w:space="0" w:color="auto"/>
        <w:left w:val="none" w:sz="0" w:space="0" w:color="auto"/>
        <w:bottom w:val="none" w:sz="0" w:space="0" w:color="auto"/>
        <w:right w:val="none" w:sz="0" w:space="0" w:color="auto"/>
      </w:divBdr>
    </w:div>
    <w:div w:id="1267729869">
      <w:bodyDiv w:val="1"/>
      <w:marLeft w:val="0"/>
      <w:marRight w:val="0"/>
      <w:marTop w:val="0"/>
      <w:marBottom w:val="0"/>
      <w:divBdr>
        <w:top w:val="none" w:sz="0" w:space="0" w:color="auto"/>
        <w:left w:val="none" w:sz="0" w:space="0" w:color="auto"/>
        <w:bottom w:val="none" w:sz="0" w:space="0" w:color="auto"/>
        <w:right w:val="none" w:sz="0" w:space="0" w:color="auto"/>
      </w:divBdr>
    </w:div>
    <w:div w:id="1269463286">
      <w:bodyDiv w:val="1"/>
      <w:marLeft w:val="0"/>
      <w:marRight w:val="0"/>
      <w:marTop w:val="0"/>
      <w:marBottom w:val="0"/>
      <w:divBdr>
        <w:top w:val="none" w:sz="0" w:space="0" w:color="auto"/>
        <w:left w:val="none" w:sz="0" w:space="0" w:color="auto"/>
        <w:bottom w:val="none" w:sz="0" w:space="0" w:color="auto"/>
        <w:right w:val="none" w:sz="0" w:space="0" w:color="auto"/>
      </w:divBdr>
    </w:div>
    <w:div w:id="1274510226">
      <w:bodyDiv w:val="1"/>
      <w:marLeft w:val="0"/>
      <w:marRight w:val="0"/>
      <w:marTop w:val="0"/>
      <w:marBottom w:val="0"/>
      <w:divBdr>
        <w:top w:val="none" w:sz="0" w:space="0" w:color="auto"/>
        <w:left w:val="none" w:sz="0" w:space="0" w:color="auto"/>
        <w:bottom w:val="none" w:sz="0" w:space="0" w:color="auto"/>
        <w:right w:val="none" w:sz="0" w:space="0" w:color="auto"/>
      </w:divBdr>
    </w:div>
    <w:div w:id="1275165149">
      <w:bodyDiv w:val="1"/>
      <w:marLeft w:val="0"/>
      <w:marRight w:val="0"/>
      <w:marTop w:val="0"/>
      <w:marBottom w:val="0"/>
      <w:divBdr>
        <w:top w:val="none" w:sz="0" w:space="0" w:color="auto"/>
        <w:left w:val="none" w:sz="0" w:space="0" w:color="auto"/>
        <w:bottom w:val="none" w:sz="0" w:space="0" w:color="auto"/>
        <w:right w:val="none" w:sz="0" w:space="0" w:color="auto"/>
      </w:divBdr>
    </w:div>
    <w:div w:id="1283851575">
      <w:bodyDiv w:val="1"/>
      <w:marLeft w:val="0"/>
      <w:marRight w:val="0"/>
      <w:marTop w:val="0"/>
      <w:marBottom w:val="0"/>
      <w:divBdr>
        <w:top w:val="none" w:sz="0" w:space="0" w:color="auto"/>
        <w:left w:val="none" w:sz="0" w:space="0" w:color="auto"/>
        <w:bottom w:val="none" w:sz="0" w:space="0" w:color="auto"/>
        <w:right w:val="none" w:sz="0" w:space="0" w:color="auto"/>
      </w:divBdr>
    </w:div>
    <w:div w:id="1286545013">
      <w:bodyDiv w:val="1"/>
      <w:marLeft w:val="0"/>
      <w:marRight w:val="0"/>
      <w:marTop w:val="0"/>
      <w:marBottom w:val="0"/>
      <w:divBdr>
        <w:top w:val="none" w:sz="0" w:space="0" w:color="auto"/>
        <w:left w:val="none" w:sz="0" w:space="0" w:color="auto"/>
        <w:bottom w:val="none" w:sz="0" w:space="0" w:color="auto"/>
        <w:right w:val="none" w:sz="0" w:space="0" w:color="auto"/>
      </w:divBdr>
    </w:div>
    <w:div w:id="1287739930">
      <w:bodyDiv w:val="1"/>
      <w:marLeft w:val="0"/>
      <w:marRight w:val="0"/>
      <w:marTop w:val="0"/>
      <w:marBottom w:val="0"/>
      <w:divBdr>
        <w:top w:val="none" w:sz="0" w:space="0" w:color="auto"/>
        <w:left w:val="none" w:sz="0" w:space="0" w:color="auto"/>
        <w:bottom w:val="none" w:sz="0" w:space="0" w:color="auto"/>
        <w:right w:val="none" w:sz="0" w:space="0" w:color="auto"/>
      </w:divBdr>
    </w:div>
    <w:div w:id="1288776490">
      <w:bodyDiv w:val="1"/>
      <w:marLeft w:val="0"/>
      <w:marRight w:val="0"/>
      <w:marTop w:val="0"/>
      <w:marBottom w:val="0"/>
      <w:divBdr>
        <w:top w:val="none" w:sz="0" w:space="0" w:color="auto"/>
        <w:left w:val="none" w:sz="0" w:space="0" w:color="auto"/>
        <w:bottom w:val="none" w:sz="0" w:space="0" w:color="auto"/>
        <w:right w:val="none" w:sz="0" w:space="0" w:color="auto"/>
      </w:divBdr>
      <w:divsChild>
        <w:div w:id="97066031">
          <w:marLeft w:val="0"/>
          <w:marRight w:val="0"/>
          <w:marTop w:val="0"/>
          <w:marBottom w:val="0"/>
          <w:divBdr>
            <w:top w:val="none" w:sz="0" w:space="0" w:color="auto"/>
            <w:left w:val="none" w:sz="0" w:space="0" w:color="auto"/>
            <w:bottom w:val="none" w:sz="0" w:space="0" w:color="auto"/>
            <w:right w:val="none" w:sz="0" w:space="0" w:color="auto"/>
          </w:divBdr>
        </w:div>
      </w:divsChild>
    </w:div>
    <w:div w:id="1291470970">
      <w:bodyDiv w:val="1"/>
      <w:marLeft w:val="0"/>
      <w:marRight w:val="0"/>
      <w:marTop w:val="0"/>
      <w:marBottom w:val="0"/>
      <w:divBdr>
        <w:top w:val="none" w:sz="0" w:space="0" w:color="auto"/>
        <w:left w:val="none" w:sz="0" w:space="0" w:color="auto"/>
        <w:bottom w:val="none" w:sz="0" w:space="0" w:color="auto"/>
        <w:right w:val="none" w:sz="0" w:space="0" w:color="auto"/>
      </w:divBdr>
    </w:div>
    <w:div w:id="1295134369">
      <w:bodyDiv w:val="1"/>
      <w:marLeft w:val="0"/>
      <w:marRight w:val="0"/>
      <w:marTop w:val="0"/>
      <w:marBottom w:val="0"/>
      <w:divBdr>
        <w:top w:val="none" w:sz="0" w:space="0" w:color="auto"/>
        <w:left w:val="none" w:sz="0" w:space="0" w:color="auto"/>
        <w:bottom w:val="none" w:sz="0" w:space="0" w:color="auto"/>
        <w:right w:val="none" w:sz="0" w:space="0" w:color="auto"/>
      </w:divBdr>
      <w:divsChild>
        <w:div w:id="343362043">
          <w:marLeft w:val="0"/>
          <w:marRight w:val="0"/>
          <w:marTop w:val="0"/>
          <w:marBottom w:val="0"/>
          <w:divBdr>
            <w:top w:val="none" w:sz="0" w:space="0" w:color="auto"/>
            <w:left w:val="none" w:sz="0" w:space="0" w:color="auto"/>
            <w:bottom w:val="none" w:sz="0" w:space="0" w:color="auto"/>
            <w:right w:val="none" w:sz="0" w:space="0" w:color="auto"/>
          </w:divBdr>
        </w:div>
      </w:divsChild>
    </w:div>
    <w:div w:id="1299456244">
      <w:bodyDiv w:val="1"/>
      <w:marLeft w:val="0"/>
      <w:marRight w:val="0"/>
      <w:marTop w:val="0"/>
      <w:marBottom w:val="0"/>
      <w:divBdr>
        <w:top w:val="none" w:sz="0" w:space="0" w:color="auto"/>
        <w:left w:val="none" w:sz="0" w:space="0" w:color="auto"/>
        <w:bottom w:val="none" w:sz="0" w:space="0" w:color="auto"/>
        <w:right w:val="none" w:sz="0" w:space="0" w:color="auto"/>
      </w:divBdr>
      <w:divsChild>
        <w:div w:id="2112385698">
          <w:marLeft w:val="0"/>
          <w:marRight w:val="0"/>
          <w:marTop w:val="0"/>
          <w:marBottom w:val="0"/>
          <w:divBdr>
            <w:top w:val="none" w:sz="0" w:space="0" w:color="auto"/>
            <w:left w:val="none" w:sz="0" w:space="0" w:color="auto"/>
            <w:bottom w:val="none" w:sz="0" w:space="0" w:color="auto"/>
            <w:right w:val="none" w:sz="0" w:space="0" w:color="auto"/>
          </w:divBdr>
        </w:div>
      </w:divsChild>
    </w:div>
    <w:div w:id="1300573505">
      <w:bodyDiv w:val="1"/>
      <w:marLeft w:val="0"/>
      <w:marRight w:val="0"/>
      <w:marTop w:val="0"/>
      <w:marBottom w:val="0"/>
      <w:divBdr>
        <w:top w:val="none" w:sz="0" w:space="0" w:color="auto"/>
        <w:left w:val="none" w:sz="0" w:space="0" w:color="auto"/>
        <w:bottom w:val="none" w:sz="0" w:space="0" w:color="auto"/>
        <w:right w:val="none" w:sz="0" w:space="0" w:color="auto"/>
      </w:divBdr>
    </w:div>
    <w:div w:id="1301181289">
      <w:bodyDiv w:val="1"/>
      <w:marLeft w:val="0"/>
      <w:marRight w:val="0"/>
      <w:marTop w:val="0"/>
      <w:marBottom w:val="0"/>
      <w:divBdr>
        <w:top w:val="none" w:sz="0" w:space="0" w:color="auto"/>
        <w:left w:val="none" w:sz="0" w:space="0" w:color="auto"/>
        <w:bottom w:val="none" w:sz="0" w:space="0" w:color="auto"/>
        <w:right w:val="none" w:sz="0" w:space="0" w:color="auto"/>
      </w:divBdr>
    </w:div>
    <w:div w:id="1304580497">
      <w:bodyDiv w:val="1"/>
      <w:marLeft w:val="0"/>
      <w:marRight w:val="0"/>
      <w:marTop w:val="0"/>
      <w:marBottom w:val="0"/>
      <w:divBdr>
        <w:top w:val="none" w:sz="0" w:space="0" w:color="auto"/>
        <w:left w:val="none" w:sz="0" w:space="0" w:color="auto"/>
        <w:bottom w:val="none" w:sz="0" w:space="0" w:color="auto"/>
        <w:right w:val="none" w:sz="0" w:space="0" w:color="auto"/>
      </w:divBdr>
    </w:div>
    <w:div w:id="1308974496">
      <w:bodyDiv w:val="1"/>
      <w:marLeft w:val="0"/>
      <w:marRight w:val="0"/>
      <w:marTop w:val="0"/>
      <w:marBottom w:val="0"/>
      <w:divBdr>
        <w:top w:val="none" w:sz="0" w:space="0" w:color="auto"/>
        <w:left w:val="none" w:sz="0" w:space="0" w:color="auto"/>
        <w:bottom w:val="none" w:sz="0" w:space="0" w:color="auto"/>
        <w:right w:val="none" w:sz="0" w:space="0" w:color="auto"/>
      </w:divBdr>
    </w:div>
    <w:div w:id="1313871970">
      <w:bodyDiv w:val="1"/>
      <w:marLeft w:val="0"/>
      <w:marRight w:val="0"/>
      <w:marTop w:val="0"/>
      <w:marBottom w:val="0"/>
      <w:divBdr>
        <w:top w:val="none" w:sz="0" w:space="0" w:color="auto"/>
        <w:left w:val="none" w:sz="0" w:space="0" w:color="auto"/>
        <w:bottom w:val="none" w:sz="0" w:space="0" w:color="auto"/>
        <w:right w:val="none" w:sz="0" w:space="0" w:color="auto"/>
      </w:divBdr>
    </w:div>
    <w:div w:id="1315141448">
      <w:bodyDiv w:val="1"/>
      <w:marLeft w:val="0"/>
      <w:marRight w:val="0"/>
      <w:marTop w:val="0"/>
      <w:marBottom w:val="0"/>
      <w:divBdr>
        <w:top w:val="none" w:sz="0" w:space="0" w:color="auto"/>
        <w:left w:val="none" w:sz="0" w:space="0" w:color="auto"/>
        <w:bottom w:val="none" w:sz="0" w:space="0" w:color="auto"/>
        <w:right w:val="none" w:sz="0" w:space="0" w:color="auto"/>
      </w:divBdr>
    </w:div>
    <w:div w:id="1319768299">
      <w:bodyDiv w:val="1"/>
      <w:marLeft w:val="0"/>
      <w:marRight w:val="0"/>
      <w:marTop w:val="0"/>
      <w:marBottom w:val="0"/>
      <w:divBdr>
        <w:top w:val="none" w:sz="0" w:space="0" w:color="auto"/>
        <w:left w:val="none" w:sz="0" w:space="0" w:color="auto"/>
        <w:bottom w:val="none" w:sz="0" w:space="0" w:color="auto"/>
        <w:right w:val="none" w:sz="0" w:space="0" w:color="auto"/>
      </w:divBdr>
    </w:div>
    <w:div w:id="1329599420">
      <w:bodyDiv w:val="1"/>
      <w:marLeft w:val="0"/>
      <w:marRight w:val="0"/>
      <w:marTop w:val="0"/>
      <w:marBottom w:val="0"/>
      <w:divBdr>
        <w:top w:val="none" w:sz="0" w:space="0" w:color="auto"/>
        <w:left w:val="none" w:sz="0" w:space="0" w:color="auto"/>
        <w:bottom w:val="none" w:sz="0" w:space="0" w:color="auto"/>
        <w:right w:val="none" w:sz="0" w:space="0" w:color="auto"/>
      </w:divBdr>
    </w:div>
    <w:div w:id="1335835734">
      <w:bodyDiv w:val="1"/>
      <w:marLeft w:val="0"/>
      <w:marRight w:val="0"/>
      <w:marTop w:val="0"/>
      <w:marBottom w:val="0"/>
      <w:divBdr>
        <w:top w:val="none" w:sz="0" w:space="0" w:color="auto"/>
        <w:left w:val="none" w:sz="0" w:space="0" w:color="auto"/>
        <w:bottom w:val="none" w:sz="0" w:space="0" w:color="auto"/>
        <w:right w:val="none" w:sz="0" w:space="0" w:color="auto"/>
      </w:divBdr>
    </w:div>
    <w:div w:id="1339573672">
      <w:bodyDiv w:val="1"/>
      <w:marLeft w:val="0"/>
      <w:marRight w:val="0"/>
      <w:marTop w:val="0"/>
      <w:marBottom w:val="0"/>
      <w:divBdr>
        <w:top w:val="none" w:sz="0" w:space="0" w:color="auto"/>
        <w:left w:val="none" w:sz="0" w:space="0" w:color="auto"/>
        <w:bottom w:val="none" w:sz="0" w:space="0" w:color="auto"/>
        <w:right w:val="none" w:sz="0" w:space="0" w:color="auto"/>
      </w:divBdr>
    </w:div>
    <w:div w:id="1343555596">
      <w:bodyDiv w:val="1"/>
      <w:marLeft w:val="0"/>
      <w:marRight w:val="0"/>
      <w:marTop w:val="0"/>
      <w:marBottom w:val="0"/>
      <w:divBdr>
        <w:top w:val="none" w:sz="0" w:space="0" w:color="auto"/>
        <w:left w:val="none" w:sz="0" w:space="0" w:color="auto"/>
        <w:bottom w:val="none" w:sz="0" w:space="0" w:color="auto"/>
        <w:right w:val="none" w:sz="0" w:space="0" w:color="auto"/>
      </w:divBdr>
    </w:div>
    <w:div w:id="1346127811">
      <w:bodyDiv w:val="1"/>
      <w:marLeft w:val="0"/>
      <w:marRight w:val="0"/>
      <w:marTop w:val="0"/>
      <w:marBottom w:val="0"/>
      <w:divBdr>
        <w:top w:val="none" w:sz="0" w:space="0" w:color="auto"/>
        <w:left w:val="none" w:sz="0" w:space="0" w:color="auto"/>
        <w:bottom w:val="none" w:sz="0" w:space="0" w:color="auto"/>
        <w:right w:val="none" w:sz="0" w:space="0" w:color="auto"/>
      </w:divBdr>
    </w:div>
    <w:div w:id="1347169533">
      <w:bodyDiv w:val="1"/>
      <w:marLeft w:val="0"/>
      <w:marRight w:val="0"/>
      <w:marTop w:val="0"/>
      <w:marBottom w:val="0"/>
      <w:divBdr>
        <w:top w:val="none" w:sz="0" w:space="0" w:color="auto"/>
        <w:left w:val="none" w:sz="0" w:space="0" w:color="auto"/>
        <w:bottom w:val="none" w:sz="0" w:space="0" w:color="auto"/>
        <w:right w:val="none" w:sz="0" w:space="0" w:color="auto"/>
      </w:divBdr>
    </w:div>
    <w:div w:id="1349599669">
      <w:bodyDiv w:val="1"/>
      <w:marLeft w:val="0"/>
      <w:marRight w:val="0"/>
      <w:marTop w:val="0"/>
      <w:marBottom w:val="0"/>
      <w:divBdr>
        <w:top w:val="none" w:sz="0" w:space="0" w:color="auto"/>
        <w:left w:val="none" w:sz="0" w:space="0" w:color="auto"/>
        <w:bottom w:val="none" w:sz="0" w:space="0" w:color="auto"/>
        <w:right w:val="none" w:sz="0" w:space="0" w:color="auto"/>
      </w:divBdr>
    </w:div>
    <w:div w:id="1362783487">
      <w:bodyDiv w:val="1"/>
      <w:marLeft w:val="0"/>
      <w:marRight w:val="0"/>
      <w:marTop w:val="0"/>
      <w:marBottom w:val="0"/>
      <w:divBdr>
        <w:top w:val="none" w:sz="0" w:space="0" w:color="auto"/>
        <w:left w:val="none" w:sz="0" w:space="0" w:color="auto"/>
        <w:bottom w:val="none" w:sz="0" w:space="0" w:color="auto"/>
        <w:right w:val="none" w:sz="0" w:space="0" w:color="auto"/>
      </w:divBdr>
    </w:div>
    <w:div w:id="1365591192">
      <w:bodyDiv w:val="1"/>
      <w:marLeft w:val="0"/>
      <w:marRight w:val="0"/>
      <w:marTop w:val="0"/>
      <w:marBottom w:val="0"/>
      <w:divBdr>
        <w:top w:val="none" w:sz="0" w:space="0" w:color="auto"/>
        <w:left w:val="none" w:sz="0" w:space="0" w:color="auto"/>
        <w:bottom w:val="none" w:sz="0" w:space="0" w:color="auto"/>
        <w:right w:val="none" w:sz="0" w:space="0" w:color="auto"/>
      </w:divBdr>
      <w:divsChild>
        <w:div w:id="345449453">
          <w:marLeft w:val="0"/>
          <w:marRight w:val="0"/>
          <w:marTop w:val="0"/>
          <w:marBottom w:val="0"/>
          <w:divBdr>
            <w:top w:val="none" w:sz="0" w:space="0" w:color="auto"/>
            <w:left w:val="none" w:sz="0" w:space="0" w:color="auto"/>
            <w:bottom w:val="none" w:sz="0" w:space="0" w:color="auto"/>
            <w:right w:val="none" w:sz="0" w:space="0" w:color="auto"/>
          </w:divBdr>
        </w:div>
      </w:divsChild>
    </w:div>
    <w:div w:id="1371954332">
      <w:bodyDiv w:val="1"/>
      <w:marLeft w:val="0"/>
      <w:marRight w:val="0"/>
      <w:marTop w:val="0"/>
      <w:marBottom w:val="0"/>
      <w:divBdr>
        <w:top w:val="none" w:sz="0" w:space="0" w:color="auto"/>
        <w:left w:val="none" w:sz="0" w:space="0" w:color="auto"/>
        <w:bottom w:val="none" w:sz="0" w:space="0" w:color="auto"/>
        <w:right w:val="none" w:sz="0" w:space="0" w:color="auto"/>
      </w:divBdr>
    </w:div>
    <w:div w:id="1374764813">
      <w:bodyDiv w:val="1"/>
      <w:marLeft w:val="0"/>
      <w:marRight w:val="0"/>
      <w:marTop w:val="0"/>
      <w:marBottom w:val="0"/>
      <w:divBdr>
        <w:top w:val="none" w:sz="0" w:space="0" w:color="auto"/>
        <w:left w:val="none" w:sz="0" w:space="0" w:color="auto"/>
        <w:bottom w:val="none" w:sz="0" w:space="0" w:color="auto"/>
        <w:right w:val="none" w:sz="0" w:space="0" w:color="auto"/>
      </w:divBdr>
      <w:divsChild>
        <w:div w:id="1868058328">
          <w:marLeft w:val="0"/>
          <w:marRight w:val="0"/>
          <w:marTop w:val="0"/>
          <w:marBottom w:val="0"/>
          <w:divBdr>
            <w:top w:val="none" w:sz="0" w:space="0" w:color="auto"/>
            <w:left w:val="none" w:sz="0" w:space="0" w:color="auto"/>
            <w:bottom w:val="none" w:sz="0" w:space="0" w:color="auto"/>
            <w:right w:val="none" w:sz="0" w:space="0" w:color="auto"/>
          </w:divBdr>
        </w:div>
      </w:divsChild>
    </w:div>
    <w:div w:id="1376588031">
      <w:bodyDiv w:val="1"/>
      <w:marLeft w:val="0"/>
      <w:marRight w:val="0"/>
      <w:marTop w:val="0"/>
      <w:marBottom w:val="0"/>
      <w:divBdr>
        <w:top w:val="none" w:sz="0" w:space="0" w:color="auto"/>
        <w:left w:val="none" w:sz="0" w:space="0" w:color="auto"/>
        <w:bottom w:val="none" w:sz="0" w:space="0" w:color="auto"/>
        <w:right w:val="none" w:sz="0" w:space="0" w:color="auto"/>
      </w:divBdr>
    </w:div>
    <w:div w:id="1383167332">
      <w:bodyDiv w:val="1"/>
      <w:marLeft w:val="0"/>
      <w:marRight w:val="0"/>
      <w:marTop w:val="0"/>
      <w:marBottom w:val="0"/>
      <w:divBdr>
        <w:top w:val="none" w:sz="0" w:space="0" w:color="auto"/>
        <w:left w:val="none" w:sz="0" w:space="0" w:color="auto"/>
        <w:bottom w:val="none" w:sz="0" w:space="0" w:color="auto"/>
        <w:right w:val="none" w:sz="0" w:space="0" w:color="auto"/>
      </w:divBdr>
    </w:div>
    <w:div w:id="1389259415">
      <w:bodyDiv w:val="1"/>
      <w:marLeft w:val="0"/>
      <w:marRight w:val="0"/>
      <w:marTop w:val="0"/>
      <w:marBottom w:val="0"/>
      <w:divBdr>
        <w:top w:val="none" w:sz="0" w:space="0" w:color="auto"/>
        <w:left w:val="none" w:sz="0" w:space="0" w:color="auto"/>
        <w:bottom w:val="none" w:sz="0" w:space="0" w:color="auto"/>
        <w:right w:val="none" w:sz="0" w:space="0" w:color="auto"/>
      </w:divBdr>
    </w:div>
    <w:div w:id="1399671301">
      <w:bodyDiv w:val="1"/>
      <w:marLeft w:val="0"/>
      <w:marRight w:val="0"/>
      <w:marTop w:val="0"/>
      <w:marBottom w:val="0"/>
      <w:divBdr>
        <w:top w:val="none" w:sz="0" w:space="0" w:color="auto"/>
        <w:left w:val="none" w:sz="0" w:space="0" w:color="auto"/>
        <w:bottom w:val="none" w:sz="0" w:space="0" w:color="auto"/>
        <w:right w:val="none" w:sz="0" w:space="0" w:color="auto"/>
      </w:divBdr>
    </w:div>
    <w:div w:id="1402295354">
      <w:bodyDiv w:val="1"/>
      <w:marLeft w:val="0"/>
      <w:marRight w:val="0"/>
      <w:marTop w:val="0"/>
      <w:marBottom w:val="0"/>
      <w:divBdr>
        <w:top w:val="none" w:sz="0" w:space="0" w:color="auto"/>
        <w:left w:val="none" w:sz="0" w:space="0" w:color="auto"/>
        <w:bottom w:val="none" w:sz="0" w:space="0" w:color="auto"/>
        <w:right w:val="none" w:sz="0" w:space="0" w:color="auto"/>
      </w:divBdr>
    </w:div>
    <w:div w:id="1404722365">
      <w:bodyDiv w:val="1"/>
      <w:marLeft w:val="0"/>
      <w:marRight w:val="0"/>
      <w:marTop w:val="0"/>
      <w:marBottom w:val="0"/>
      <w:divBdr>
        <w:top w:val="none" w:sz="0" w:space="0" w:color="auto"/>
        <w:left w:val="none" w:sz="0" w:space="0" w:color="auto"/>
        <w:bottom w:val="none" w:sz="0" w:space="0" w:color="auto"/>
        <w:right w:val="none" w:sz="0" w:space="0" w:color="auto"/>
      </w:divBdr>
    </w:div>
    <w:div w:id="1404834330">
      <w:bodyDiv w:val="1"/>
      <w:marLeft w:val="0"/>
      <w:marRight w:val="0"/>
      <w:marTop w:val="0"/>
      <w:marBottom w:val="0"/>
      <w:divBdr>
        <w:top w:val="none" w:sz="0" w:space="0" w:color="auto"/>
        <w:left w:val="none" w:sz="0" w:space="0" w:color="auto"/>
        <w:bottom w:val="none" w:sz="0" w:space="0" w:color="auto"/>
        <w:right w:val="none" w:sz="0" w:space="0" w:color="auto"/>
      </w:divBdr>
    </w:div>
    <w:div w:id="1405105044">
      <w:bodyDiv w:val="1"/>
      <w:marLeft w:val="0"/>
      <w:marRight w:val="0"/>
      <w:marTop w:val="0"/>
      <w:marBottom w:val="0"/>
      <w:divBdr>
        <w:top w:val="none" w:sz="0" w:space="0" w:color="auto"/>
        <w:left w:val="none" w:sz="0" w:space="0" w:color="auto"/>
        <w:bottom w:val="none" w:sz="0" w:space="0" w:color="auto"/>
        <w:right w:val="none" w:sz="0" w:space="0" w:color="auto"/>
      </w:divBdr>
    </w:div>
    <w:div w:id="1405224842">
      <w:bodyDiv w:val="1"/>
      <w:marLeft w:val="0"/>
      <w:marRight w:val="0"/>
      <w:marTop w:val="0"/>
      <w:marBottom w:val="0"/>
      <w:divBdr>
        <w:top w:val="none" w:sz="0" w:space="0" w:color="auto"/>
        <w:left w:val="none" w:sz="0" w:space="0" w:color="auto"/>
        <w:bottom w:val="none" w:sz="0" w:space="0" w:color="auto"/>
        <w:right w:val="none" w:sz="0" w:space="0" w:color="auto"/>
      </w:divBdr>
    </w:div>
    <w:div w:id="1411542546">
      <w:bodyDiv w:val="1"/>
      <w:marLeft w:val="0"/>
      <w:marRight w:val="0"/>
      <w:marTop w:val="0"/>
      <w:marBottom w:val="0"/>
      <w:divBdr>
        <w:top w:val="none" w:sz="0" w:space="0" w:color="auto"/>
        <w:left w:val="none" w:sz="0" w:space="0" w:color="auto"/>
        <w:bottom w:val="none" w:sz="0" w:space="0" w:color="auto"/>
        <w:right w:val="none" w:sz="0" w:space="0" w:color="auto"/>
      </w:divBdr>
    </w:div>
    <w:div w:id="1411735031">
      <w:bodyDiv w:val="1"/>
      <w:marLeft w:val="0"/>
      <w:marRight w:val="0"/>
      <w:marTop w:val="0"/>
      <w:marBottom w:val="0"/>
      <w:divBdr>
        <w:top w:val="none" w:sz="0" w:space="0" w:color="auto"/>
        <w:left w:val="none" w:sz="0" w:space="0" w:color="auto"/>
        <w:bottom w:val="none" w:sz="0" w:space="0" w:color="auto"/>
        <w:right w:val="none" w:sz="0" w:space="0" w:color="auto"/>
      </w:divBdr>
      <w:divsChild>
        <w:div w:id="117185190">
          <w:marLeft w:val="0"/>
          <w:marRight w:val="0"/>
          <w:marTop w:val="0"/>
          <w:marBottom w:val="0"/>
          <w:divBdr>
            <w:top w:val="single" w:sz="6" w:space="0" w:color="86AEEC"/>
            <w:left w:val="single" w:sz="6" w:space="0" w:color="86AEEC"/>
            <w:bottom w:val="single" w:sz="6" w:space="0" w:color="86AEEC"/>
            <w:right w:val="single" w:sz="6" w:space="0" w:color="86AEEC"/>
          </w:divBdr>
        </w:div>
      </w:divsChild>
    </w:div>
    <w:div w:id="1413773419">
      <w:bodyDiv w:val="1"/>
      <w:marLeft w:val="0"/>
      <w:marRight w:val="0"/>
      <w:marTop w:val="0"/>
      <w:marBottom w:val="0"/>
      <w:divBdr>
        <w:top w:val="none" w:sz="0" w:space="0" w:color="auto"/>
        <w:left w:val="none" w:sz="0" w:space="0" w:color="auto"/>
        <w:bottom w:val="none" w:sz="0" w:space="0" w:color="auto"/>
        <w:right w:val="none" w:sz="0" w:space="0" w:color="auto"/>
      </w:divBdr>
    </w:div>
    <w:div w:id="1414471121">
      <w:bodyDiv w:val="1"/>
      <w:marLeft w:val="0"/>
      <w:marRight w:val="0"/>
      <w:marTop w:val="0"/>
      <w:marBottom w:val="0"/>
      <w:divBdr>
        <w:top w:val="none" w:sz="0" w:space="0" w:color="auto"/>
        <w:left w:val="none" w:sz="0" w:space="0" w:color="auto"/>
        <w:bottom w:val="none" w:sz="0" w:space="0" w:color="auto"/>
        <w:right w:val="none" w:sz="0" w:space="0" w:color="auto"/>
      </w:divBdr>
    </w:div>
    <w:div w:id="1416779382">
      <w:bodyDiv w:val="1"/>
      <w:marLeft w:val="0"/>
      <w:marRight w:val="0"/>
      <w:marTop w:val="0"/>
      <w:marBottom w:val="0"/>
      <w:divBdr>
        <w:top w:val="none" w:sz="0" w:space="0" w:color="auto"/>
        <w:left w:val="none" w:sz="0" w:space="0" w:color="auto"/>
        <w:bottom w:val="none" w:sz="0" w:space="0" w:color="auto"/>
        <w:right w:val="none" w:sz="0" w:space="0" w:color="auto"/>
      </w:divBdr>
    </w:div>
    <w:div w:id="1416785403">
      <w:bodyDiv w:val="1"/>
      <w:marLeft w:val="0"/>
      <w:marRight w:val="0"/>
      <w:marTop w:val="0"/>
      <w:marBottom w:val="0"/>
      <w:divBdr>
        <w:top w:val="none" w:sz="0" w:space="0" w:color="auto"/>
        <w:left w:val="none" w:sz="0" w:space="0" w:color="auto"/>
        <w:bottom w:val="none" w:sz="0" w:space="0" w:color="auto"/>
        <w:right w:val="none" w:sz="0" w:space="0" w:color="auto"/>
      </w:divBdr>
    </w:div>
    <w:div w:id="1418358967">
      <w:bodyDiv w:val="1"/>
      <w:marLeft w:val="0"/>
      <w:marRight w:val="0"/>
      <w:marTop w:val="0"/>
      <w:marBottom w:val="0"/>
      <w:divBdr>
        <w:top w:val="none" w:sz="0" w:space="0" w:color="auto"/>
        <w:left w:val="none" w:sz="0" w:space="0" w:color="auto"/>
        <w:bottom w:val="none" w:sz="0" w:space="0" w:color="auto"/>
        <w:right w:val="none" w:sz="0" w:space="0" w:color="auto"/>
      </w:divBdr>
    </w:div>
    <w:div w:id="1418483758">
      <w:bodyDiv w:val="1"/>
      <w:marLeft w:val="0"/>
      <w:marRight w:val="0"/>
      <w:marTop w:val="0"/>
      <w:marBottom w:val="0"/>
      <w:divBdr>
        <w:top w:val="none" w:sz="0" w:space="0" w:color="auto"/>
        <w:left w:val="none" w:sz="0" w:space="0" w:color="auto"/>
        <w:bottom w:val="none" w:sz="0" w:space="0" w:color="auto"/>
        <w:right w:val="none" w:sz="0" w:space="0" w:color="auto"/>
      </w:divBdr>
    </w:div>
    <w:div w:id="1421289001">
      <w:bodyDiv w:val="1"/>
      <w:marLeft w:val="0"/>
      <w:marRight w:val="0"/>
      <w:marTop w:val="0"/>
      <w:marBottom w:val="0"/>
      <w:divBdr>
        <w:top w:val="none" w:sz="0" w:space="0" w:color="auto"/>
        <w:left w:val="none" w:sz="0" w:space="0" w:color="auto"/>
        <w:bottom w:val="none" w:sz="0" w:space="0" w:color="auto"/>
        <w:right w:val="none" w:sz="0" w:space="0" w:color="auto"/>
      </w:divBdr>
    </w:div>
    <w:div w:id="1422068035">
      <w:bodyDiv w:val="1"/>
      <w:marLeft w:val="0"/>
      <w:marRight w:val="0"/>
      <w:marTop w:val="0"/>
      <w:marBottom w:val="0"/>
      <w:divBdr>
        <w:top w:val="none" w:sz="0" w:space="0" w:color="auto"/>
        <w:left w:val="none" w:sz="0" w:space="0" w:color="auto"/>
        <w:bottom w:val="none" w:sz="0" w:space="0" w:color="auto"/>
        <w:right w:val="none" w:sz="0" w:space="0" w:color="auto"/>
      </w:divBdr>
    </w:div>
    <w:div w:id="1431469875">
      <w:bodyDiv w:val="1"/>
      <w:marLeft w:val="0"/>
      <w:marRight w:val="0"/>
      <w:marTop w:val="0"/>
      <w:marBottom w:val="0"/>
      <w:divBdr>
        <w:top w:val="none" w:sz="0" w:space="0" w:color="auto"/>
        <w:left w:val="none" w:sz="0" w:space="0" w:color="auto"/>
        <w:bottom w:val="none" w:sz="0" w:space="0" w:color="auto"/>
        <w:right w:val="none" w:sz="0" w:space="0" w:color="auto"/>
      </w:divBdr>
    </w:div>
    <w:div w:id="1433354844">
      <w:bodyDiv w:val="1"/>
      <w:marLeft w:val="0"/>
      <w:marRight w:val="0"/>
      <w:marTop w:val="0"/>
      <w:marBottom w:val="0"/>
      <w:divBdr>
        <w:top w:val="none" w:sz="0" w:space="0" w:color="auto"/>
        <w:left w:val="none" w:sz="0" w:space="0" w:color="auto"/>
        <w:bottom w:val="none" w:sz="0" w:space="0" w:color="auto"/>
        <w:right w:val="none" w:sz="0" w:space="0" w:color="auto"/>
      </w:divBdr>
    </w:div>
    <w:div w:id="1441415556">
      <w:bodyDiv w:val="1"/>
      <w:marLeft w:val="0"/>
      <w:marRight w:val="0"/>
      <w:marTop w:val="0"/>
      <w:marBottom w:val="0"/>
      <w:divBdr>
        <w:top w:val="none" w:sz="0" w:space="0" w:color="auto"/>
        <w:left w:val="none" w:sz="0" w:space="0" w:color="auto"/>
        <w:bottom w:val="none" w:sz="0" w:space="0" w:color="auto"/>
        <w:right w:val="none" w:sz="0" w:space="0" w:color="auto"/>
      </w:divBdr>
    </w:div>
    <w:div w:id="1447381536">
      <w:bodyDiv w:val="1"/>
      <w:marLeft w:val="0"/>
      <w:marRight w:val="0"/>
      <w:marTop w:val="0"/>
      <w:marBottom w:val="0"/>
      <w:divBdr>
        <w:top w:val="none" w:sz="0" w:space="0" w:color="auto"/>
        <w:left w:val="none" w:sz="0" w:space="0" w:color="auto"/>
        <w:bottom w:val="none" w:sz="0" w:space="0" w:color="auto"/>
        <w:right w:val="none" w:sz="0" w:space="0" w:color="auto"/>
      </w:divBdr>
    </w:div>
    <w:div w:id="1449154342">
      <w:bodyDiv w:val="1"/>
      <w:marLeft w:val="0"/>
      <w:marRight w:val="0"/>
      <w:marTop w:val="0"/>
      <w:marBottom w:val="0"/>
      <w:divBdr>
        <w:top w:val="none" w:sz="0" w:space="0" w:color="auto"/>
        <w:left w:val="none" w:sz="0" w:space="0" w:color="auto"/>
        <w:bottom w:val="none" w:sz="0" w:space="0" w:color="auto"/>
        <w:right w:val="none" w:sz="0" w:space="0" w:color="auto"/>
      </w:divBdr>
    </w:div>
    <w:div w:id="1449201049">
      <w:bodyDiv w:val="1"/>
      <w:marLeft w:val="0"/>
      <w:marRight w:val="0"/>
      <w:marTop w:val="0"/>
      <w:marBottom w:val="0"/>
      <w:divBdr>
        <w:top w:val="none" w:sz="0" w:space="0" w:color="auto"/>
        <w:left w:val="none" w:sz="0" w:space="0" w:color="auto"/>
        <w:bottom w:val="none" w:sz="0" w:space="0" w:color="auto"/>
        <w:right w:val="none" w:sz="0" w:space="0" w:color="auto"/>
      </w:divBdr>
    </w:div>
    <w:div w:id="1452892680">
      <w:bodyDiv w:val="1"/>
      <w:marLeft w:val="0"/>
      <w:marRight w:val="0"/>
      <w:marTop w:val="0"/>
      <w:marBottom w:val="0"/>
      <w:divBdr>
        <w:top w:val="none" w:sz="0" w:space="0" w:color="auto"/>
        <w:left w:val="none" w:sz="0" w:space="0" w:color="auto"/>
        <w:bottom w:val="none" w:sz="0" w:space="0" w:color="auto"/>
        <w:right w:val="none" w:sz="0" w:space="0" w:color="auto"/>
      </w:divBdr>
    </w:div>
    <w:div w:id="1454471651">
      <w:bodyDiv w:val="1"/>
      <w:marLeft w:val="0"/>
      <w:marRight w:val="0"/>
      <w:marTop w:val="0"/>
      <w:marBottom w:val="0"/>
      <w:divBdr>
        <w:top w:val="none" w:sz="0" w:space="0" w:color="auto"/>
        <w:left w:val="none" w:sz="0" w:space="0" w:color="auto"/>
        <w:bottom w:val="none" w:sz="0" w:space="0" w:color="auto"/>
        <w:right w:val="none" w:sz="0" w:space="0" w:color="auto"/>
      </w:divBdr>
      <w:divsChild>
        <w:div w:id="1614169365">
          <w:marLeft w:val="0"/>
          <w:marRight w:val="0"/>
          <w:marTop w:val="0"/>
          <w:marBottom w:val="0"/>
          <w:divBdr>
            <w:top w:val="none" w:sz="0" w:space="0" w:color="auto"/>
            <w:left w:val="none" w:sz="0" w:space="0" w:color="auto"/>
            <w:bottom w:val="none" w:sz="0" w:space="0" w:color="auto"/>
            <w:right w:val="none" w:sz="0" w:space="0" w:color="auto"/>
          </w:divBdr>
        </w:div>
      </w:divsChild>
    </w:div>
    <w:div w:id="1459059191">
      <w:bodyDiv w:val="1"/>
      <w:marLeft w:val="0"/>
      <w:marRight w:val="0"/>
      <w:marTop w:val="0"/>
      <w:marBottom w:val="0"/>
      <w:divBdr>
        <w:top w:val="none" w:sz="0" w:space="0" w:color="auto"/>
        <w:left w:val="none" w:sz="0" w:space="0" w:color="auto"/>
        <w:bottom w:val="none" w:sz="0" w:space="0" w:color="auto"/>
        <w:right w:val="none" w:sz="0" w:space="0" w:color="auto"/>
      </w:divBdr>
    </w:div>
    <w:div w:id="1483623622">
      <w:bodyDiv w:val="1"/>
      <w:marLeft w:val="0"/>
      <w:marRight w:val="0"/>
      <w:marTop w:val="0"/>
      <w:marBottom w:val="0"/>
      <w:divBdr>
        <w:top w:val="none" w:sz="0" w:space="0" w:color="auto"/>
        <w:left w:val="none" w:sz="0" w:space="0" w:color="auto"/>
        <w:bottom w:val="none" w:sz="0" w:space="0" w:color="auto"/>
        <w:right w:val="none" w:sz="0" w:space="0" w:color="auto"/>
      </w:divBdr>
    </w:div>
    <w:div w:id="1485731355">
      <w:bodyDiv w:val="1"/>
      <w:marLeft w:val="0"/>
      <w:marRight w:val="0"/>
      <w:marTop w:val="0"/>
      <w:marBottom w:val="0"/>
      <w:divBdr>
        <w:top w:val="none" w:sz="0" w:space="0" w:color="auto"/>
        <w:left w:val="none" w:sz="0" w:space="0" w:color="auto"/>
        <w:bottom w:val="none" w:sz="0" w:space="0" w:color="auto"/>
        <w:right w:val="none" w:sz="0" w:space="0" w:color="auto"/>
      </w:divBdr>
    </w:div>
    <w:div w:id="1492598253">
      <w:bodyDiv w:val="1"/>
      <w:marLeft w:val="0"/>
      <w:marRight w:val="0"/>
      <w:marTop w:val="0"/>
      <w:marBottom w:val="0"/>
      <w:divBdr>
        <w:top w:val="none" w:sz="0" w:space="0" w:color="auto"/>
        <w:left w:val="none" w:sz="0" w:space="0" w:color="auto"/>
        <w:bottom w:val="none" w:sz="0" w:space="0" w:color="auto"/>
        <w:right w:val="none" w:sz="0" w:space="0" w:color="auto"/>
      </w:divBdr>
    </w:div>
    <w:div w:id="1500537200">
      <w:bodyDiv w:val="1"/>
      <w:marLeft w:val="0"/>
      <w:marRight w:val="0"/>
      <w:marTop w:val="0"/>
      <w:marBottom w:val="0"/>
      <w:divBdr>
        <w:top w:val="none" w:sz="0" w:space="0" w:color="auto"/>
        <w:left w:val="none" w:sz="0" w:space="0" w:color="auto"/>
        <w:bottom w:val="none" w:sz="0" w:space="0" w:color="auto"/>
        <w:right w:val="none" w:sz="0" w:space="0" w:color="auto"/>
      </w:divBdr>
    </w:div>
    <w:div w:id="1502038799">
      <w:bodyDiv w:val="1"/>
      <w:marLeft w:val="0"/>
      <w:marRight w:val="0"/>
      <w:marTop w:val="0"/>
      <w:marBottom w:val="0"/>
      <w:divBdr>
        <w:top w:val="none" w:sz="0" w:space="0" w:color="auto"/>
        <w:left w:val="none" w:sz="0" w:space="0" w:color="auto"/>
        <w:bottom w:val="none" w:sz="0" w:space="0" w:color="auto"/>
        <w:right w:val="none" w:sz="0" w:space="0" w:color="auto"/>
      </w:divBdr>
    </w:div>
    <w:div w:id="1504391876">
      <w:bodyDiv w:val="1"/>
      <w:marLeft w:val="0"/>
      <w:marRight w:val="0"/>
      <w:marTop w:val="0"/>
      <w:marBottom w:val="0"/>
      <w:divBdr>
        <w:top w:val="none" w:sz="0" w:space="0" w:color="auto"/>
        <w:left w:val="none" w:sz="0" w:space="0" w:color="auto"/>
        <w:bottom w:val="none" w:sz="0" w:space="0" w:color="auto"/>
        <w:right w:val="none" w:sz="0" w:space="0" w:color="auto"/>
      </w:divBdr>
    </w:div>
    <w:div w:id="1504658785">
      <w:bodyDiv w:val="1"/>
      <w:marLeft w:val="0"/>
      <w:marRight w:val="0"/>
      <w:marTop w:val="0"/>
      <w:marBottom w:val="0"/>
      <w:divBdr>
        <w:top w:val="none" w:sz="0" w:space="0" w:color="auto"/>
        <w:left w:val="none" w:sz="0" w:space="0" w:color="auto"/>
        <w:bottom w:val="none" w:sz="0" w:space="0" w:color="auto"/>
        <w:right w:val="none" w:sz="0" w:space="0" w:color="auto"/>
      </w:divBdr>
    </w:div>
    <w:div w:id="1510178244">
      <w:bodyDiv w:val="1"/>
      <w:marLeft w:val="0"/>
      <w:marRight w:val="0"/>
      <w:marTop w:val="0"/>
      <w:marBottom w:val="0"/>
      <w:divBdr>
        <w:top w:val="none" w:sz="0" w:space="0" w:color="auto"/>
        <w:left w:val="none" w:sz="0" w:space="0" w:color="auto"/>
        <w:bottom w:val="none" w:sz="0" w:space="0" w:color="auto"/>
        <w:right w:val="none" w:sz="0" w:space="0" w:color="auto"/>
      </w:divBdr>
    </w:div>
    <w:div w:id="1511066464">
      <w:bodyDiv w:val="1"/>
      <w:marLeft w:val="0"/>
      <w:marRight w:val="0"/>
      <w:marTop w:val="0"/>
      <w:marBottom w:val="0"/>
      <w:divBdr>
        <w:top w:val="none" w:sz="0" w:space="0" w:color="auto"/>
        <w:left w:val="none" w:sz="0" w:space="0" w:color="auto"/>
        <w:bottom w:val="none" w:sz="0" w:space="0" w:color="auto"/>
        <w:right w:val="none" w:sz="0" w:space="0" w:color="auto"/>
      </w:divBdr>
    </w:div>
    <w:div w:id="1521505231">
      <w:bodyDiv w:val="1"/>
      <w:marLeft w:val="0"/>
      <w:marRight w:val="0"/>
      <w:marTop w:val="0"/>
      <w:marBottom w:val="0"/>
      <w:divBdr>
        <w:top w:val="none" w:sz="0" w:space="0" w:color="auto"/>
        <w:left w:val="none" w:sz="0" w:space="0" w:color="auto"/>
        <w:bottom w:val="none" w:sz="0" w:space="0" w:color="auto"/>
        <w:right w:val="none" w:sz="0" w:space="0" w:color="auto"/>
      </w:divBdr>
    </w:div>
    <w:div w:id="1521552834">
      <w:bodyDiv w:val="1"/>
      <w:marLeft w:val="0"/>
      <w:marRight w:val="0"/>
      <w:marTop w:val="0"/>
      <w:marBottom w:val="0"/>
      <w:divBdr>
        <w:top w:val="none" w:sz="0" w:space="0" w:color="auto"/>
        <w:left w:val="none" w:sz="0" w:space="0" w:color="auto"/>
        <w:bottom w:val="none" w:sz="0" w:space="0" w:color="auto"/>
        <w:right w:val="none" w:sz="0" w:space="0" w:color="auto"/>
      </w:divBdr>
      <w:divsChild>
        <w:div w:id="1612978587">
          <w:marLeft w:val="0"/>
          <w:marRight w:val="0"/>
          <w:marTop w:val="0"/>
          <w:marBottom w:val="0"/>
          <w:divBdr>
            <w:top w:val="none" w:sz="0" w:space="0" w:color="auto"/>
            <w:left w:val="none" w:sz="0" w:space="0" w:color="auto"/>
            <w:bottom w:val="none" w:sz="0" w:space="0" w:color="auto"/>
            <w:right w:val="none" w:sz="0" w:space="0" w:color="auto"/>
          </w:divBdr>
        </w:div>
      </w:divsChild>
    </w:div>
    <w:div w:id="1527523064">
      <w:bodyDiv w:val="1"/>
      <w:marLeft w:val="0"/>
      <w:marRight w:val="0"/>
      <w:marTop w:val="0"/>
      <w:marBottom w:val="0"/>
      <w:divBdr>
        <w:top w:val="none" w:sz="0" w:space="0" w:color="auto"/>
        <w:left w:val="none" w:sz="0" w:space="0" w:color="auto"/>
        <w:bottom w:val="none" w:sz="0" w:space="0" w:color="auto"/>
        <w:right w:val="none" w:sz="0" w:space="0" w:color="auto"/>
      </w:divBdr>
    </w:div>
    <w:div w:id="1533610531">
      <w:bodyDiv w:val="1"/>
      <w:marLeft w:val="0"/>
      <w:marRight w:val="0"/>
      <w:marTop w:val="0"/>
      <w:marBottom w:val="0"/>
      <w:divBdr>
        <w:top w:val="none" w:sz="0" w:space="0" w:color="auto"/>
        <w:left w:val="none" w:sz="0" w:space="0" w:color="auto"/>
        <w:bottom w:val="none" w:sz="0" w:space="0" w:color="auto"/>
        <w:right w:val="none" w:sz="0" w:space="0" w:color="auto"/>
      </w:divBdr>
    </w:div>
    <w:div w:id="1535344426">
      <w:bodyDiv w:val="1"/>
      <w:marLeft w:val="0"/>
      <w:marRight w:val="0"/>
      <w:marTop w:val="0"/>
      <w:marBottom w:val="0"/>
      <w:divBdr>
        <w:top w:val="none" w:sz="0" w:space="0" w:color="auto"/>
        <w:left w:val="none" w:sz="0" w:space="0" w:color="auto"/>
        <w:bottom w:val="none" w:sz="0" w:space="0" w:color="auto"/>
        <w:right w:val="none" w:sz="0" w:space="0" w:color="auto"/>
      </w:divBdr>
    </w:div>
    <w:div w:id="1540244209">
      <w:bodyDiv w:val="1"/>
      <w:marLeft w:val="0"/>
      <w:marRight w:val="0"/>
      <w:marTop w:val="0"/>
      <w:marBottom w:val="0"/>
      <w:divBdr>
        <w:top w:val="none" w:sz="0" w:space="0" w:color="auto"/>
        <w:left w:val="none" w:sz="0" w:space="0" w:color="auto"/>
        <w:bottom w:val="none" w:sz="0" w:space="0" w:color="auto"/>
        <w:right w:val="none" w:sz="0" w:space="0" w:color="auto"/>
      </w:divBdr>
    </w:div>
    <w:div w:id="1541092861">
      <w:bodyDiv w:val="1"/>
      <w:marLeft w:val="0"/>
      <w:marRight w:val="0"/>
      <w:marTop w:val="0"/>
      <w:marBottom w:val="0"/>
      <w:divBdr>
        <w:top w:val="none" w:sz="0" w:space="0" w:color="auto"/>
        <w:left w:val="none" w:sz="0" w:space="0" w:color="auto"/>
        <w:bottom w:val="none" w:sz="0" w:space="0" w:color="auto"/>
        <w:right w:val="none" w:sz="0" w:space="0" w:color="auto"/>
      </w:divBdr>
    </w:div>
    <w:div w:id="1543132289">
      <w:bodyDiv w:val="1"/>
      <w:marLeft w:val="0"/>
      <w:marRight w:val="0"/>
      <w:marTop w:val="0"/>
      <w:marBottom w:val="0"/>
      <w:divBdr>
        <w:top w:val="none" w:sz="0" w:space="0" w:color="auto"/>
        <w:left w:val="none" w:sz="0" w:space="0" w:color="auto"/>
        <w:bottom w:val="none" w:sz="0" w:space="0" w:color="auto"/>
        <w:right w:val="none" w:sz="0" w:space="0" w:color="auto"/>
      </w:divBdr>
    </w:div>
    <w:div w:id="1546067402">
      <w:bodyDiv w:val="1"/>
      <w:marLeft w:val="0"/>
      <w:marRight w:val="0"/>
      <w:marTop w:val="0"/>
      <w:marBottom w:val="0"/>
      <w:divBdr>
        <w:top w:val="none" w:sz="0" w:space="0" w:color="auto"/>
        <w:left w:val="none" w:sz="0" w:space="0" w:color="auto"/>
        <w:bottom w:val="none" w:sz="0" w:space="0" w:color="auto"/>
        <w:right w:val="none" w:sz="0" w:space="0" w:color="auto"/>
      </w:divBdr>
      <w:divsChild>
        <w:div w:id="1090741150">
          <w:marLeft w:val="0"/>
          <w:marRight w:val="0"/>
          <w:marTop w:val="0"/>
          <w:marBottom w:val="0"/>
          <w:divBdr>
            <w:top w:val="none" w:sz="0" w:space="0" w:color="auto"/>
            <w:left w:val="none" w:sz="0" w:space="0" w:color="auto"/>
            <w:bottom w:val="none" w:sz="0" w:space="0" w:color="auto"/>
            <w:right w:val="none" w:sz="0" w:space="0" w:color="auto"/>
          </w:divBdr>
        </w:div>
      </w:divsChild>
    </w:div>
    <w:div w:id="1548031339">
      <w:bodyDiv w:val="1"/>
      <w:marLeft w:val="0"/>
      <w:marRight w:val="0"/>
      <w:marTop w:val="0"/>
      <w:marBottom w:val="0"/>
      <w:divBdr>
        <w:top w:val="none" w:sz="0" w:space="0" w:color="auto"/>
        <w:left w:val="none" w:sz="0" w:space="0" w:color="auto"/>
        <w:bottom w:val="none" w:sz="0" w:space="0" w:color="auto"/>
        <w:right w:val="none" w:sz="0" w:space="0" w:color="auto"/>
      </w:divBdr>
    </w:div>
    <w:div w:id="1548377936">
      <w:bodyDiv w:val="1"/>
      <w:marLeft w:val="0"/>
      <w:marRight w:val="0"/>
      <w:marTop w:val="0"/>
      <w:marBottom w:val="0"/>
      <w:divBdr>
        <w:top w:val="none" w:sz="0" w:space="0" w:color="auto"/>
        <w:left w:val="none" w:sz="0" w:space="0" w:color="auto"/>
        <w:bottom w:val="none" w:sz="0" w:space="0" w:color="auto"/>
        <w:right w:val="none" w:sz="0" w:space="0" w:color="auto"/>
      </w:divBdr>
    </w:div>
    <w:div w:id="1552494198">
      <w:bodyDiv w:val="1"/>
      <w:marLeft w:val="0"/>
      <w:marRight w:val="0"/>
      <w:marTop w:val="0"/>
      <w:marBottom w:val="0"/>
      <w:divBdr>
        <w:top w:val="none" w:sz="0" w:space="0" w:color="auto"/>
        <w:left w:val="none" w:sz="0" w:space="0" w:color="auto"/>
        <w:bottom w:val="none" w:sz="0" w:space="0" w:color="auto"/>
        <w:right w:val="none" w:sz="0" w:space="0" w:color="auto"/>
      </w:divBdr>
    </w:div>
    <w:div w:id="1560096322">
      <w:bodyDiv w:val="1"/>
      <w:marLeft w:val="0"/>
      <w:marRight w:val="0"/>
      <w:marTop w:val="0"/>
      <w:marBottom w:val="0"/>
      <w:divBdr>
        <w:top w:val="none" w:sz="0" w:space="0" w:color="auto"/>
        <w:left w:val="none" w:sz="0" w:space="0" w:color="auto"/>
        <w:bottom w:val="none" w:sz="0" w:space="0" w:color="auto"/>
        <w:right w:val="none" w:sz="0" w:space="0" w:color="auto"/>
      </w:divBdr>
    </w:div>
    <w:div w:id="1560433883">
      <w:bodyDiv w:val="1"/>
      <w:marLeft w:val="0"/>
      <w:marRight w:val="0"/>
      <w:marTop w:val="0"/>
      <w:marBottom w:val="0"/>
      <w:divBdr>
        <w:top w:val="none" w:sz="0" w:space="0" w:color="auto"/>
        <w:left w:val="none" w:sz="0" w:space="0" w:color="auto"/>
        <w:bottom w:val="none" w:sz="0" w:space="0" w:color="auto"/>
        <w:right w:val="none" w:sz="0" w:space="0" w:color="auto"/>
      </w:divBdr>
    </w:div>
    <w:div w:id="1564217488">
      <w:bodyDiv w:val="1"/>
      <w:marLeft w:val="0"/>
      <w:marRight w:val="0"/>
      <w:marTop w:val="0"/>
      <w:marBottom w:val="0"/>
      <w:divBdr>
        <w:top w:val="none" w:sz="0" w:space="0" w:color="auto"/>
        <w:left w:val="none" w:sz="0" w:space="0" w:color="auto"/>
        <w:bottom w:val="none" w:sz="0" w:space="0" w:color="auto"/>
        <w:right w:val="none" w:sz="0" w:space="0" w:color="auto"/>
      </w:divBdr>
    </w:div>
    <w:div w:id="1566333641">
      <w:bodyDiv w:val="1"/>
      <w:marLeft w:val="0"/>
      <w:marRight w:val="0"/>
      <w:marTop w:val="0"/>
      <w:marBottom w:val="0"/>
      <w:divBdr>
        <w:top w:val="none" w:sz="0" w:space="0" w:color="auto"/>
        <w:left w:val="none" w:sz="0" w:space="0" w:color="auto"/>
        <w:bottom w:val="none" w:sz="0" w:space="0" w:color="auto"/>
        <w:right w:val="none" w:sz="0" w:space="0" w:color="auto"/>
      </w:divBdr>
    </w:div>
    <w:div w:id="1566449243">
      <w:bodyDiv w:val="1"/>
      <w:marLeft w:val="0"/>
      <w:marRight w:val="0"/>
      <w:marTop w:val="0"/>
      <w:marBottom w:val="0"/>
      <w:divBdr>
        <w:top w:val="none" w:sz="0" w:space="0" w:color="auto"/>
        <w:left w:val="none" w:sz="0" w:space="0" w:color="auto"/>
        <w:bottom w:val="none" w:sz="0" w:space="0" w:color="auto"/>
        <w:right w:val="none" w:sz="0" w:space="0" w:color="auto"/>
      </w:divBdr>
    </w:div>
    <w:div w:id="1571188937">
      <w:bodyDiv w:val="1"/>
      <w:marLeft w:val="0"/>
      <w:marRight w:val="0"/>
      <w:marTop w:val="0"/>
      <w:marBottom w:val="0"/>
      <w:divBdr>
        <w:top w:val="none" w:sz="0" w:space="0" w:color="auto"/>
        <w:left w:val="none" w:sz="0" w:space="0" w:color="auto"/>
        <w:bottom w:val="none" w:sz="0" w:space="0" w:color="auto"/>
        <w:right w:val="none" w:sz="0" w:space="0" w:color="auto"/>
      </w:divBdr>
    </w:div>
    <w:div w:id="1572614215">
      <w:bodyDiv w:val="1"/>
      <w:marLeft w:val="0"/>
      <w:marRight w:val="0"/>
      <w:marTop w:val="0"/>
      <w:marBottom w:val="0"/>
      <w:divBdr>
        <w:top w:val="none" w:sz="0" w:space="0" w:color="auto"/>
        <w:left w:val="none" w:sz="0" w:space="0" w:color="auto"/>
        <w:bottom w:val="none" w:sz="0" w:space="0" w:color="auto"/>
        <w:right w:val="none" w:sz="0" w:space="0" w:color="auto"/>
      </w:divBdr>
    </w:div>
    <w:div w:id="1573856749">
      <w:bodyDiv w:val="1"/>
      <w:marLeft w:val="0"/>
      <w:marRight w:val="0"/>
      <w:marTop w:val="0"/>
      <w:marBottom w:val="0"/>
      <w:divBdr>
        <w:top w:val="none" w:sz="0" w:space="0" w:color="auto"/>
        <w:left w:val="none" w:sz="0" w:space="0" w:color="auto"/>
        <w:bottom w:val="none" w:sz="0" w:space="0" w:color="auto"/>
        <w:right w:val="none" w:sz="0" w:space="0" w:color="auto"/>
      </w:divBdr>
    </w:div>
    <w:div w:id="1576476920">
      <w:bodyDiv w:val="1"/>
      <w:marLeft w:val="0"/>
      <w:marRight w:val="0"/>
      <w:marTop w:val="0"/>
      <w:marBottom w:val="0"/>
      <w:divBdr>
        <w:top w:val="none" w:sz="0" w:space="0" w:color="auto"/>
        <w:left w:val="none" w:sz="0" w:space="0" w:color="auto"/>
        <w:bottom w:val="none" w:sz="0" w:space="0" w:color="auto"/>
        <w:right w:val="none" w:sz="0" w:space="0" w:color="auto"/>
      </w:divBdr>
    </w:div>
    <w:div w:id="1582525272">
      <w:bodyDiv w:val="1"/>
      <w:marLeft w:val="0"/>
      <w:marRight w:val="0"/>
      <w:marTop w:val="0"/>
      <w:marBottom w:val="0"/>
      <w:divBdr>
        <w:top w:val="none" w:sz="0" w:space="0" w:color="auto"/>
        <w:left w:val="none" w:sz="0" w:space="0" w:color="auto"/>
        <w:bottom w:val="none" w:sz="0" w:space="0" w:color="auto"/>
        <w:right w:val="none" w:sz="0" w:space="0" w:color="auto"/>
      </w:divBdr>
    </w:div>
    <w:div w:id="1586496605">
      <w:bodyDiv w:val="1"/>
      <w:marLeft w:val="0"/>
      <w:marRight w:val="0"/>
      <w:marTop w:val="0"/>
      <w:marBottom w:val="0"/>
      <w:divBdr>
        <w:top w:val="none" w:sz="0" w:space="0" w:color="auto"/>
        <w:left w:val="none" w:sz="0" w:space="0" w:color="auto"/>
        <w:bottom w:val="none" w:sz="0" w:space="0" w:color="auto"/>
        <w:right w:val="none" w:sz="0" w:space="0" w:color="auto"/>
      </w:divBdr>
      <w:divsChild>
        <w:div w:id="482745592">
          <w:marLeft w:val="0"/>
          <w:marRight w:val="0"/>
          <w:marTop w:val="0"/>
          <w:marBottom w:val="0"/>
          <w:divBdr>
            <w:top w:val="none" w:sz="0" w:space="0" w:color="auto"/>
            <w:left w:val="none" w:sz="0" w:space="0" w:color="auto"/>
            <w:bottom w:val="none" w:sz="0" w:space="0" w:color="auto"/>
            <w:right w:val="none" w:sz="0" w:space="0" w:color="auto"/>
          </w:divBdr>
        </w:div>
      </w:divsChild>
    </w:div>
    <w:div w:id="1596786128">
      <w:bodyDiv w:val="1"/>
      <w:marLeft w:val="0"/>
      <w:marRight w:val="0"/>
      <w:marTop w:val="0"/>
      <w:marBottom w:val="0"/>
      <w:divBdr>
        <w:top w:val="none" w:sz="0" w:space="0" w:color="auto"/>
        <w:left w:val="none" w:sz="0" w:space="0" w:color="auto"/>
        <w:bottom w:val="none" w:sz="0" w:space="0" w:color="auto"/>
        <w:right w:val="none" w:sz="0" w:space="0" w:color="auto"/>
      </w:divBdr>
    </w:div>
    <w:div w:id="1602910859">
      <w:bodyDiv w:val="1"/>
      <w:marLeft w:val="0"/>
      <w:marRight w:val="0"/>
      <w:marTop w:val="0"/>
      <w:marBottom w:val="0"/>
      <w:divBdr>
        <w:top w:val="none" w:sz="0" w:space="0" w:color="auto"/>
        <w:left w:val="none" w:sz="0" w:space="0" w:color="auto"/>
        <w:bottom w:val="none" w:sz="0" w:space="0" w:color="auto"/>
        <w:right w:val="none" w:sz="0" w:space="0" w:color="auto"/>
      </w:divBdr>
    </w:div>
    <w:div w:id="1605108190">
      <w:bodyDiv w:val="1"/>
      <w:marLeft w:val="0"/>
      <w:marRight w:val="0"/>
      <w:marTop w:val="0"/>
      <w:marBottom w:val="0"/>
      <w:divBdr>
        <w:top w:val="none" w:sz="0" w:space="0" w:color="auto"/>
        <w:left w:val="none" w:sz="0" w:space="0" w:color="auto"/>
        <w:bottom w:val="none" w:sz="0" w:space="0" w:color="auto"/>
        <w:right w:val="none" w:sz="0" w:space="0" w:color="auto"/>
      </w:divBdr>
      <w:divsChild>
        <w:div w:id="1923683582">
          <w:marLeft w:val="0"/>
          <w:marRight w:val="0"/>
          <w:marTop w:val="0"/>
          <w:marBottom w:val="0"/>
          <w:divBdr>
            <w:top w:val="none" w:sz="0" w:space="0" w:color="auto"/>
            <w:left w:val="none" w:sz="0" w:space="0" w:color="auto"/>
            <w:bottom w:val="none" w:sz="0" w:space="0" w:color="auto"/>
            <w:right w:val="none" w:sz="0" w:space="0" w:color="auto"/>
          </w:divBdr>
        </w:div>
      </w:divsChild>
    </w:div>
    <w:div w:id="1605645690">
      <w:bodyDiv w:val="1"/>
      <w:marLeft w:val="0"/>
      <w:marRight w:val="0"/>
      <w:marTop w:val="0"/>
      <w:marBottom w:val="0"/>
      <w:divBdr>
        <w:top w:val="none" w:sz="0" w:space="0" w:color="auto"/>
        <w:left w:val="none" w:sz="0" w:space="0" w:color="auto"/>
        <w:bottom w:val="none" w:sz="0" w:space="0" w:color="auto"/>
        <w:right w:val="none" w:sz="0" w:space="0" w:color="auto"/>
      </w:divBdr>
    </w:div>
    <w:div w:id="1607467619">
      <w:bodyDiv w:val="1"/>
      <w:marLeft w:val="0"/>
      <w:marRight w:val="0"/>
      <w:marTop w:val="0"/>
      <w:marBottom w:val="0"/>
      <w:divBdr>
        <w:top w:val="none" w:sz="0" w:space="0" w:color="auto"/>
        <w:left w:val="none" w:sz="0" w:space="0" w:color="auto"/>
        <w:bottom w:val="none" w:sz="0" w:space="0" w:color="auto"/>
        <w:right w:val="none" w:sz="0" w:space="0" w:color="auto"/>
      </w:divBdr>
    </w:div>
    <w:div w:id="1608538339">
      <w:bodyDiv w:val="1"/>
      <w:marLeft w:val="0"/>
      <w:marRight w:val="0"/>
      <w:marTop w:val="0"/>
      <w:marBottom w:val="0"/>
      <w:divBdr>
        <w:top w:val="none" w:sz="0" w:space="0" w:color="auto"/>
        <w:left w:val="none" w:sz="0" w:space="0" w:color="auto"/>
        <w:bottom w:val="none" w:sz="0" w:space="0" w:color="auto"/>
        <w:right w:val="none" w:sz="0" w:space="0" w:color="auto"/>
      </w:divBdr>
    </w:div>
    <w:div w:id="1608851491">
      <w:bodyDiv w:val="1"/>
      <w:marLeft w:val="0"/>
      <w:marRight w:val="0"/>
      <w:marTop w:val="0"/>
      <w:marBottom w:val="0"/>
      <w:divBdr>
        <w:top w:val="none" w:sz="0" w:space="0" w:color="auto"/>
        <w:left w:val="none" w:sz="0" w:space="0" w:color="auto"/>
        <w:bottom w:val="none" w:sz="0" w:space="0" w:color="auto"/>
        <w:right w:val="none" w:sz="0" w:space="0" w:color="auto"/>
      </w:divBdr>
    </w:div>
    <w:div w:id="1609193903">
      <w:bodyDiv w:val="1"/>
      <w:marLeft w:val="0"/>
      <w:marRight w:val="0"/>
      <w:marTop w:val="0"/>
      <w:marBottom w:val="0"/>
      <w:divBdr>
        <w:top w:val="none" w:sz="0" w:space="0" w:color="auto"/>
        <w:left w:val="none" w:sz="0" w:space="0" w:color="auto"/>
        <w:bottom w:val="none" w:sz="0" w:space="0" w:color="auto"/>
        <w:right w:val="none" w:sz="0" w:space="0" w:color="auto"/>
      </w:divBdr>
    </w:div>
    <w:div w:id="1615361737">
      <w:bodyDiv w:val="1"/>
      <w:marLeft w:val="0"/>
      <w:marRight w:val="0"/>
      <w:marTop w:val="0"/>
      <w:marBottom w:val="0"/>
      <w:divBdr>
        <w:top w:val="none" w:sz="0" w:space="0" w:color="auto"/>
        <w:left w:val="none" w:sz="0" w:space="0" w:color="auto"/>
        <w:bottom w:val="none" w:sz="0" w:space="0" w:color="auto"/>
        <w:right w:val="none" w:sz="0" w:space="0" w:color="auto"/>
      </w:divBdr>
    </w:div>
    <w:div w:id="1628050191">
      <w:bodyDiv w:val="1"/>
      <w:marLeft w:val="0"/>
      <w:marRight w:val="0"/>
      <w:marTop w:val="0"/>
      <w:marBottom w:val="0"/>
      <w:divBdr>
        <w:top w:val="none" w:sz="0" w:space="0" w:color="auto"/>
        <w:left w:val="none" w:sz="0" w:space="0" w:color="auto"/>
        <w:bottom w:val="none" w:sz="0" w:space="0" w:color="auto"/>
        <w:right w:val="none" w:sz="0" w:space="0" w:color="auto"/>
      </w:divBdr>
    </w:div>
    <w:div w:id="1628974144">
      <w:bodyDiv w:val="1"/>
      <w:marLeft w:val="0"/>
      <w:marRight w:val="0"/>
      <w:marTop w:val="0"/>
      <w:marBottom w:val="0"/>
      <w:divBdr>
        <w:top w:val="none" w:sz="0" w:space="0" w:color="auto"/>
        <w:left w:val="none" w:sz="0" w:space="0" w:color="auto"/>
        <w:bottom w:val="none" w:sz="0" w:space="0" w:color="auto"/>
        <w:right w:val="none" w:sz="0" w:space="0" w:color="auto"/>
      </w:divBdr>
    </w:div>
    <w:div w:id="1639915699">
      <w:bodyDiv w:val="1"/>
      <w:marLeft w:val="0"/>
      <w:marRight w:val="0"/>
      <w:marTop w:val="0"/>
      <w:marBottom w:val="0"/>
      <w:divBdr>
        <w:top w:val="none" w:sz="0" w:space="0" w:color="auto"/>
        <w:left w:val="none" w:sz="0" w:space="0" w:color="auto"/>
        <w:bottom w:val="none" w:sz="0" w:space="0" w:color="auto"/>
        <w:right w:val="none" w:sz="0" w:space="0" w:color="auto"/>
      </w:divBdr>
      <w:divsChild>
        <w:div w:id="168059316">
          <w:marLeft w:val="0"/>
          <w:marRight w:val="0"/>
          <w:marTop w:val="0"/>
          <w:marBottom w:val="0"/>
          <w:divBdr>
            <w:top w:val="none" w:sz="0" w:space="0" w:color="auto"/>
            <w:left w:val="none" w:sz="0" w:space="0" w:color="auto"/>
            <w:bottom w:val="none" w:sz="0" w:space="0" w:color="auto"/>
            <w:right w:val="none" w:sz="0" w:space="0" w:color="auto"/>
          </w:divBdr>
        </w:div>
      </w:divsChild>
    </w:div>
    <w:div w:id="1641224837">
      <w:bodyDiv w:val="1"/>
      <w:marLeft w:val="0"/>
      <w:marRight w:val="0"/>
      <w:marTop w:val="0"/>
      <w:marBottom w:val="0"/>
      <w:divBdr>
        <w:top w:val="none" w:sz="0" w:space="0" w:color="auto"/>
        <w:left w:val="none" w:sz="0" w:space="0" w:color="auto"/>
        <w:bottom w:val="none" w:sz="0" w:space="0" w:color="auto"/>
        <w:right w:val="none" w:sz="0" w:space="0" w:color="auto"/>
      </w:divBdr>
      <w:divsChild>
        <w:div w:id="1542814908">
          <w:marLeft w:val="0"/>
          <w:marRight w:val="0"/>
          <w:marTop w:val="0"/>
          <w:marBottom w:val="0"/>
          <w:divBdr>
            <w:top w:val="none" w:sz="0" w:space="0" w:color="auto"/>
            <w:left w:val="none" w:sz="0" w:space="0" w:color="auto"/>
            <w:bottom w:val="none" w:sz="0" w:space="0" w:color="auto"/>
            <w:right w:val="none" w:sz="0" w:space="0" w:color="auto"/>
          </w:divBdr>
        </w:div>
      </w:divsChild>
    </w:div>
    <w:div w:id="1641493766">
      <w:bodyDiv w:val="1"/>
      <w:marLeft w:val="0"/>
      <w:marRight w:val="0"/>
      <w:marTop w:val="0"/>
      <w:marBottom w:val="0"/>
      <w:divBdr>
        <w:top w:val="none" w:sz="0" w:space="0" w:color="auto"/>
        <w:left w:val="none" w:sz="0" w:space="0" w:color="auto"/>
        <w:bottom w:val="none" w:sz="0" w:space="0" w:color="auto"/>
        <w:right w:val="none" w:sz="0" w:space="0" w:color="auto"/>
      </w:divBdr>
    </w:div>
    <w:div w:id="1646201597">
      <w:bodyDiv w:val="1"/>
      <w:marLeft w:val="0"/>
      <w:marRight w:val="0"/>
      <w:marTop w:val="0"/>
      <w:marBottom w:val="0"/>
      <w:divBdr>
        <w:top w:val="none" w:sz="0" w:space="0" w:color="auto"/>
        <w:left w:val="none" w:sz="0" w:space="0" w:color="auto"/>
        <w:bottom w:val="none" w:sz="0" w:space="0" w:color="auto"/>
        <w:right w:val="none" w:sz="0" w:space="0" w:color="auto"/>
      </w:divBdr>
    </w:div>
    <w:div w:id="1650204260">
      <w:bodyDiv w:val="1"/>
      <w:marLeft w:val="0"/>
      <w:marRight w:val="0"/>
      <w:marTop w:val="0"/>
      <w:marBottom w:val="0"/>
      <w:divBdr>
        <w:top w:val="none" w:sz="0" w:space="0" w:color="auto"/>
        <w:left w:val="none" w:sz="0" w:space="0" w:color="auto"/>
        <w:bottom w:val="none" w:sz="0" w:space="0" w:color="auto"/>
        <w:right w:val="none" w:sz="0" w:space="0" w:color="auto"/>
      </w:divBdr>
    </w:div>
    <w:div w:id="1651129221">
      <w:bodyDiv w:val="1"/>
      <w:marLeft w:val="0"/>
      <w:marRight w:val="0"/>
      <w:marTop w:val="0"/>
      <w:marBottom w:val="0"/>
      <w:divBdr>
        <w:top w:val="none" w:sz="0" w:space="0" w:color="auto"/>
        <w:left w:val="none" w:sz="0" w:space="0" w:color="auto"/>
        <w:bottom w:val="none" w:sz="0" w:space="0" w:color="auto"/>
        <w:right w:val="none" w:sz="0" w:space="0" w:color="auto"/>
      </w:divBdr>
      <w:divsChild>
        <w:div w:id="520514203">
          <w:marLeft w:val="0"/>
          <w:marRight w:val="0"/>
          <w:marTop w:val="0"/>
          <w:marBottom w:val="0"/>
          <w:divBdr>
            <w:top w:val="none" w:sz="0" w:space="0" w:color="auto"/>
            <w:left w:val="none" w:sz="0" w:space="0" w:color="auto"/>
            <w:bottom w:val="none" w:sz="0" w:space="0" w:color="auto"/>
            <w:right w:val="none" w:sz="0" w:space="0" w:color="auto"/>
          </w:divBdr>
        </w:div>
      </w:divsChild>
    </w:div>
    <w:div w:id="1658802681">
      <w:bodyDiv w:val="1"/>
      <w:marLeft w:val="0"/>
      <w:marRight w:val="0"/>
      <w:marTop w:val="0"/>
      <w:marBottom w:val="0"/>
      <w:divBdr>
        <w:top w:val="none" w:sz="0" w:space="0" w:color="auto"/>
        <w:left w:val="none" w:sz="0" w:space="0" w:color="auto"/>
        <w:bottom w:val="none" w:sz="0" w:space="0" w:color="auto"/>
        <w:right w:val="none" w:sz="0" w:space="0" w:color="auto"/>
      </w:divBdr>
    </w:div>
    <w:div w:id="1666400937">
      <w:bodyDiv w:val="1"/>
      <w:marLeft w:val="0"/>
      <w:marRight w:val="0"/>
      <w:marTop w:val="0"/>
      <w:marBottom w:val="0"/>
      <w:divBdr>
        <w:top w:val="none" w:sz="0" w:space="0" w:color="auto"/>
        <w:left w:val="none" w:sz="0" w:space="0" w:color="auto"/>
        <w:bottom w:val="none" w:sz="0" w:space="0" w:color="auto"/>
        <w:right w:val="none" w:sz="0" w:space="0" w:color="auto"/>
      </w:divBdr>
    </w:div>
    <w:div w:id="1672442177">
      <w:bodyDiv w:val="1"/>
      <w:marLeft w:val="0"/>
      <w:marRight w:val="0"/>
      <w:marTop w:val="0"/>
      <w:marBottom w:val="0"/>
      <w:divBdr>
        <w:top w:val="none" w:sz="0" w:space="0" w:color="auto"/>
        <w:left w:val="none" w:sz="0" w:space="0" w:color="auto"/>
        <w:bottom w:val="none" w:sz="0" w:space="0" w:color="auto"/>
        <w:right w:val="none" w:sz="0" w:space="0" w:color="auto"/>
      </w:divBdr>
    </w:div>
    <w:div w:id="1673071075">
      <w:bodyDiv w:val="1"/>
      <w:marLeft w:val="0"/>
      <w:marRight w:val="0"/>
      <w:marTop w:val="0"/>
      <w:marBottom w:val="0"/>
      <w:divBdr>
        <w:top w:val="none" w:sz="0" w:space="0" w:color="auto"/>
        <w:left w:val="none" w:sz="0" w:space="0" w:color="auto"/>
        <w:bottom w:val="none" w:sz="0" w:space="0" w:color="auto"/>
        <w:right w:val="none" w:sz="0" w:space="0" w:color="auto"/>
      </w:divBdr>
    </w:div>
    <w:div w:id="1675841092">
      <w:bodyDiv w:val="1"/>
      <w:marLeft w:val="0"/>
      <w:marRight w:val="0"/>
      <w:marTop w:val="0"/>
      <w:marBottom w:val="0"/>
      <w:divBdr>
        <w:top w:val="none" w:sz="0" w:space="0" w:color="auto"/>
        <w:left w:val="none" w:sz="0" w:space="0" w:color="auto"/>
        <w:bottom w:val="none" w:sz="0" w:space="0" w:color="auto"/>
        <w:right w:val="none" w:sz="0" w:space="0" w:color="auto"/>
      </w:divBdr>
    </w:div>
    <w:div w:id="1685280076">
      <w:bodyDiv w:val="1"/>
      <w:marLeft w:val="0"/>
      <w:marRight w:val="0"/>
      <w:marTop w:val="0"/>
      <w:marBottom w:val="0"/>
      <w:divBdr>
        <w:top w:val="none" w:sz="0" w:space="0" w:color="auto"/>
        <w:left w:val="none" w:sz="0" w:space="0" w:color="auto"/>
        <w:bottom w:val="none" w:sz="0" w:space="0" w:color="auto"/>
        <w:right w:val="none" w:sz="0" w:space="0" w:color="auto"/>
      </w:divBdr>
      <w:divsChild>
        <w:div w:id="1217201582">
          <w:marLeft w:val="0"/>
          <w:marRight w:val="0"/>
          <w:marTop w:val="0"/>
          <w:marBottom w:val="0"/>
          <w:divBdr>
            <w:top w:val="none" w:sz="0" w:space="0" w:color="auto"/>
            <w:left w:val="none" w:sz="0" w:space="0" w:color="auto"/>
            <w:bottom w:val="none" w:sz="0" w:space="0" w:color="auto"/>
            <w:right w:val="none" w:sz="0" w:space="0" w:color="auto"/>
          </w:divBdr>
        </w:div>
      </w:divsChild>
    </w:div>
    <w:div w:id="1686899360">
      <w:bodyDiv w:val="1"/>
      <w:marLeft w:val="0"/>
      <w:marRight w:val="0"/>
      <w:marTop w:val="0"/>
      <w:marBottom w:val="0"/>
      <w:divBdr>
        <w:top w:val="none" w:sz="0" w:space="0" w:color="auto"/>
        <w:left w:val="none" w:sz="0" w:space="0" w:color="auto"/>
        <w:bottom w:val="none" w:sz="0" w:space="0" w:color="auto"/>
        <w:right w:val="none" w:sz="0" w:space="0" w:color="auto"/>
      </w:divBdr>
    </w:div>
    <w:div w:id="1687975848">
      <w:bodyDiv w:val="1"/>
      <w:marLeft w:val="0"/>
      <w:marRight w:val="0"/>
      <w:marTop w:val="0"/>
      <w:marBottom w:val="0"/>
      <w:divBdr>
        <w:top w:val="none" w:sz="0" w:space="0" w:color="auto"/>
        <w:left w:val="none" w:sz="0" w:space="0" w:color="auto"/>
        <w:bottom w:val="none" w:sz="0" w:space="0" w:color="auto"/>
        <w:right w:val="none" w:sz="0" w:space="0" w:color="auto"/>
      </w:divBdr>
    </w:div>
    <w:div w:id="1694309014">
      <w:bodyDiv w:val="1"/>
      <w:marLeft w:val="0"/>
      <w:marRight w:val="0"/>
      <w:marTop w:val="0"/>
      <w:marBottom w:val="0"/>
      <w:divBdr>
        <w:top w:val="none" w:sz="0" w:space="0" w:color="auto"/>
        <w:left w:val="none" w:sz="0" w:space="0" w:color="auto"/>
        <w:bottom w:val="none" w:sz="0" w:space="0" w:color="auto"/>
        <w:right w:val="none" w:sz="0" w:space="0" w:color="auto"/>
      </w:divBdr>
    </w:div>
    <w:div w:id="1696232840">
      <w:bodyDiv w:val="1"/>
      <w:marLeft w:val="0"/>
      <w:marRight w:val="0"/>
      <w:marTop w:val="0"/>
      <w:marBottom w:val="0"/>
      <w:divBdr>
        <w:top w:val="none" w:sz="0" w:space="0" w:color="auto"/>
        <w:left w:val="none" w:sz="0" w:space="0" w:color="auto"/>
        <w:bottom w:val="none" w:sz="0" w:space="0" w:color="auto"/>
        <w:right w:val="none" w:sz="0" w:space="0" w:color="auto"/>
      </w:divBdr>
    </w:div>
    <w:div w:id="1696887422">
      <w:bodyDiv w:val="1"/>
      <w:marLeft w:val="0"/>
      <w:marRight w:val="0"/>
      <w:marTop w:val="0"/>
      <w:marBottom w:val="0"/>
      <w:divBdr>
        <w:top w:val="none" w:sz="0" w:space="0" w:color="auto"/>
        <w:left w:val="none" w:sz="0" w:space="0" w:color="auto"/>
        <w:bottom w:val="none" w:sz="0" w:space="0" w:color="auto"/>
        <w:right w:val="none" w:sz="0" w:space="0" w:color="auto"/>
      </w:divBdr>
    </w:div>
    <w:div w:id="1697734349">
      <w:bodyDiv w:val="1"/>
      <w:marLeft w:val="0"/>
      <w:marRight w:val="0"/>
      <w:marTop w:val="0"/>
      <w:marBottom w:val="0"/>
      <w:divBdr>
        <w:top w:val="none" w:sz="0" w:space="0" w:color="auto"/>
        <w:left w:val="none" w:sz="0" w:space="0" w:color="auto"/>
        <w:bottom w:val="none" w:sz="0" w:space="0" w:color="auto"/>
        <w:right w:val="none" w:sz="0" w:space="0" w:color="auto"/>
      </w:divBdr>
    </w:div>
    <w:div w:id="1702394569">
      <w:bodyDiv w:val="1"/>
      <w:marLeft w:val="0"/>
      <w:marRight w:val="0"/>
      <w:marTop w:val="0"/>
      <w:marBottom w:val="0"/>
      <w:divBdr>
        <w:top w:val="none" w:sz="0" w:space="0" w:color="auto"/>
        <w:left w:val="none" w:sz="0" w:space="0" w:color="auto"/>
        <w:bottom w:val="none" w:sz="0" w:space="0" w:color="auto"/>
        <w:right w:val="none" w:sz="0" w:space="0" w:color="auto"/>
      </w:divBdr>
    </w:div>
    <w:div w:id="1702974675">
      <w:bodyDiv w:val="1"/>
      <w:marLeft w:val="0"/>
      <w:marRight w:val="0"/>
      <w:marTop w:val="0"/>
      <w:marBottom w:val="0"/>
      <w:divBdr>
        <w:top w:val="none" w:sz="0" w:space="0" w:color="auto"/>
        <w:left w:val="none" w:sz="0" w:space="0" w:color="auto"/>
        <w:bottom w:val="none" w:sz="0" w:space="0" w:color="auto"/>
        <w:right w:val="none" w:sz="0" w:space="0" w:color="auto"/>
      </w:divBdr>
    </w:div>
    <w:div w:id="1705717918">
      <w:bodyDiv w:val="1"/>
      <w:marLeft w:val="0"/>
      <w:marRight w:val="0"/>
      <w:marTop w:val="0"/>
      <w:marBottom w:val="0"/>
      <w:divBdr>
        <w:top w:val="none" w:sz="0" w:space="0" w:color="auto"/>
        <w:left w:val="none" w:sz="0" w:space="0" w:color="auto"/>
        <w:bottom w:val="none" w:sz="0" w:space="0" w:color="auto"/>
        <w:right w:val="none" w:sz="0" w:space="0" w:color="auto"/>
      </w:divBdr>
    </w:div>
    <w:div w:id="1707945367">
      <w:bodyDiv w:val="1"/>
      <w:marLeft w:val="0"/>
      <w:marRight w:val="0"/>
      <w:marTop w:val="0"/>
      <w:marBottom w:val="0"/>
      <w:divBdr>
        <w:top w:val="none" w:sz="0" w:space="0" w:color="auto"/>
        <w:left w:val="none" w:sz="0" w:space="0" w:color="auto"/>
        <w:bottom w:val="none" w:sz="0" w:space="0" w:color="auto"/>
        <w:right w:val="none" w:sz="0" w:space="0" w:color="auto"/>
      </w:divBdr>
    </w:div>
    <w:div w:id="1708723196">
      <w:bodyDiv w:val="1"/>
      <w:marLeft w:val="0"/>
      <w:marRight w:val="0"/>
      <w:marTop w:val="0"/>
      <w:marBottom w:val="0"/>
      <w:divBdr>
        <w:top w:val="none" w:sz="0" w:space="0" w:color="auto"/>
        <w:left w:val="none" w:sz="0" w:space="0" w:color="auto"/>
        <w:bottom w:val="none" w:sz="0" w:space="0" w:color="auto"/>
        <w:right w:val="none" w:sz="0" w:space="0" w:color="auto"/>
      </w:divBdr>
    </w:div>
    <w:div w:id="1709842755">
      <w:bodyDiv w:val="1"/>
      <w:marLeft w:val="0"/>
      <w:marRight w:val="0"/>
      <w:marTop w:val="0"/>
      <w:marBottom w:val="0"/>
      <w:divBdr>
        <w:top w:val="none" w:sz="0" w:space="0" w:color="auto"/>
        <w:left w:val="none" w:sz="0" w:space="0" w:color="auto"/>
        <w:bottom w:val="none" w:sz="0" w:space="0" w:color="auto"/>
        <w:right w:val="none" w:sz="0" w:space="0" w:color="auto"/>
      </w:divBdr>
    </w:div>
    <w:div w:id="1711223888">
      <w:bodyDiv w:val="1"/>
      <w:marLeft w:val="0"/>
      <w:marRight w:val="0"/>
      <w:marTop w:val="0"/>
      <w:marBottom w:val="0"/>
      <w:divBdr>
        <w:top w:val="none" w:sz="0" w:space="0" w:color="auto"/>
        <w:left w:val="none" w:sz="0" w:space="0" w:color="auto"/>
        <w:bottom w:val="none" w:sz="0" w:space="0" w:color="auto"/>
        <w:right w:val="none" w:sz="0" w:space="0" w:color="auto"/>
      </w:divBdr>
    </w:div>
    <w:div w:id="1724137925">
      <w:bodyDiv w:val="1"/>
      <w:marLeft w:val="0"/>
      <w:marRight w:val="0"/>
      <w:marTop w:val="0"/>
      <w:marBottom w:val="0"/>
      <w:divBdr>
        <w:top w:val="none" w:sz="0" w:space="0" w:color="auto"/>
        <w:left w:val="none" w:sz="0" w:space="0" w:color="auto"/>
        <w:bottom w:val="none" w:sz="0" w:space="0" w:color="auto"/>
        <w:right w:val="none" w:sz="0" w:space="0" w:color="auto"/>
      </w:divBdr>
    </w:div>
    <w:div w:id="1724400131">
      <w:bodyDiv w:val="1"/>
      <w:marLeft w:val="0"/>
      <w:marRight w:val="0"/>
      <w:marTop w:val="0"/>
      <w:marBottom w:val="0"/>
      <w:divBdr>
        <w:top w:val="none" w:sz="0" w:space="0" w:color="auto"/>
        <w:left w:val="none" w:sz="0" w:space="0" w:color="auto"/>
        <w:bottom w:val="none" w:sz="0" w:space="0" w:color="auto"/>
        <w:right w:val="none" w:sz="0" w:space="0" w:color="auto"/>
      </w:divBdr>
    </w:div>
    <w:div w:id="1730305670">
      <w:bodyDiv w:val="1"/>
      <w:marLeft w:val="0"/>
      <w:marRight w:val="0"/>
      <w:marTop w:val="0"/>
      <w:marBottom w:val="0"/>
      <w:divBdr>
        <w:top w:val="none" w:sz="0" w:space="0" w:color="auto"/>
        <w:left w:val="none" w:sz="0" w:space="0" w:color="auto"/>
        <w:bottom w:val="none" w:sz="0" w:space="0" w:color="auto"/>
        <w:right w:val="none" w:sz="0" w:space="0" w:color="auto"/>
      </w:divBdr>
      <w:divsChild>
        <w:div w:id="1826701429">
          <w:marLeft w:val="0"/>
          <w:marRight w:val="0"/>
          <w:marTop w:val="0"/>
          <w:marBottom w:val="0"/>
          <w:divBdr>
            <w:top w:val="none" w:sz="0" w:space="0" w:color="auto"/>
            <w:left w:val="none" w:sz="0" w:space="0" w:color="auto"/>
            <w:bottom w:val="none" w:sz="0" w:space="0" w:color="auto"/>
            <w:right w:val="none" w:sz="0" w:space="0" w:color="auto"/>
          </w:divBdr>
        </w:div>
      </w:divsChild>
    </w:div>
    <w:div w:id="1731877322">
      <w:bodyDiv w:val="1"/>
      <w:marLeft w:val="0"/>
      <w:marRight w:val="0"/>
      <w:marTop w:val="0"/>
      <w:marBottom w:val="0"/>
      <w:divBdr>
        <w:top w:val="none" w:sz="0" w:space="0" w:color="auto"/>
        <w:left w:val="none" w:sz="0" w:space="0" w:color="auto"/>
        <w:bottom w:val="none" w:sz="0" w:space="0" w:color="auto"/>
        <w:right w:val="none" w:sz="0" w:space="0" w:color="auto"/>
      </w:divBdr>
      <w:divsChild>
        <w:div w:id="1203397204">
          <w:marLeft w:val="0"/>
          <w:marRight w:val="0"/>
          <w:marTop w:val="0"/>
          <w:marBottom w:val="0"/>
          <w:divBdr>
            <w:top w:val="none" w:sz="0" w:space="0" w:color="auto"/>
            <w:left w:val="none" w:sz="0" w:space="0" w:color="auto"/>
            <w:bottom w:val="none" w:sz="0" w:space="0" w:color="auto"/>
            <w:right w:val="none" w:sz="0" w:space="0" w:color="auto"/>
          </w:divBdr>
        </w:div>
      </w:divsChild>
    </w:div>
    <w:div w:id="1737556158">
      <w:bodyDiv w:val="1"/>
      <w:marLeft w:val="0"/>
      <w:marRight w:val="0"/>
      <w:marTop w:val="0"/>
      <w:marBottom w:val="0"/>
      <w:divBdr>
        <w:top w:val="none" w:sz="0" w:space="0" w:color="auto"/>
        <w:left w:val="none" w:sz="0" w:space="0" w:color="auto"/>
        <w:bottom w:val="none" w:sz="0" w:space="0" w:color="auto"/>
        <w:right w:val="none" w:sz="0" w:space="0" w:color="auto"/>
      </w:divBdr>
    </w:div>
    <w:div w:id="1738432115">
      <w:bodyDiv w:val="1"/>
      <w:marLeft w:val="0"/>
      <w:marRight w:val="0"/>
      <w:marTop w:val="0"/>
      <w:marBottom w:val="0"/>
      <w:divBdr>
        <w:top w:val="none" w:sz="0" w:space="0" w:color="auto"/>
        <w:left w:val="none" w:sz="0" w:space="0" w:color="auto"/>
        <w:bottom w:val="none" w:sz="0" w:space="0" w:color="auto"/>
        <w:right w:val="none" w:sz="0" w:space="0" w:color="auto"/>
      </w:divBdr>
    </w:div>
    <w:div w:id="1739594710">
      <w:bodyDiv w:val="1"/>
      <w:marLeft w:val="0"/>
      <w:marRight w:val="0"/>
      <w:marTop w:val="0"/>
      <w:marBottom w:val="0"/>
      <w:divBdr>
        <w:top w:val="none" w:sz="0" w:space="0" w:color="auto"/>
        <w:left w:val="none" w:sz="0" w:space="0" w:color="auto"/>
        <w:bottom w:val="none" w:sz="0" w:space="0" w:color="auto"/>
        <w:right w:val="none" w:sz="0" w:space="0" w:color="auto"/>
      </w:divBdr>
    </w:div>
    <w:div w:id="1740204236">
      <w:bodyDiv w:val="1"/>
      <w:marLeft w:val="0"/>
      <w:marRight w:val="0"/>
      <w:marTop w:val="0"/>
      <w:marBottom w:val="0"/>
      <w:divBdr>
        <w:top w:val="none" w:sz="0" w:space="0" w:color="auto"/>
        <w:left w:val="none" w:sz="0" w:space="0" w:color="auto"/>
        <w:bottom w:val="none" w:sz="0" w:space="0" w:color="auto"/>
        <w:right w:val="none" w:sz="0" w:space="0" w:color="auto"/>
      </w:divBdr>
    </w:div>
    <w:div w:id="1750035050">
      <w:bodyDiv w:val="1"/>
      <w:marLeft w:val="0"/>
      <w:marRight w:val="0"/>
      <w:marTop w:val="0"/>
      <w:marBottom w:val="0"/>
      <w:divBdr>
        <w:top w:val="none" w:sz="0" w:space="0" w:color="auto"/>
        <w:left w:val="none" w:sz="0" w:space="0" w:color="auto"/>
        <w:bottom w:val="none" w:sz="0" w:space="0" w:color="auto"/>
        <w:right w:val="none" w:sz="0" w:space="0" w:color="auto"/>
      </w:divBdr>
    </w:div>
    <w:div w:id="1753040440">
      <w:bodyDiv w:val="1"/>
      <w:marLeft w:val="0"/>
      <w:marRight w:val="0"/>
      <w:marTop w:val="0"/>
      <w:marBottom w:val="0"/>
      <w:divBdr>
        <w:top w:val="none" w:sz="0" w:space="0" w:color="auto"/>
        <w:left w:val="none" w:sz="0" w:space="0" w:color="auto"/>
        <w:bottom w:val="none" w:sz="0" w:space="0" w:color="auto"/>
        <w:right w:val="none" w:sz="0" w:space="0" w:color="auto"/>
      </w:divBdr>
    </w:div>
    <w:div w:id="1757284206">
      <w:bodyDiv w:val="1"/>
      <w:marLeft w:val="0"/>
      <w:marRight w:val="0"/>
      <w:marTop w:val="0"/>
      <w:marBottom w:val="0"/>
      <w:divBdr>
        <w:top w:val="none" w:sz="0" w:space="0" w:color="auto"/>
        <w:left w:val="none" w:sz="0" w:space="0" w:color="auto"/>
        <w:bottom w:val="none" w:sz="0" w:space="0" w:color="auto"/>
        <w:right w:val="none" w:sz="0" w:space="0" w:color="auto"/>
      </w:divBdr>
      <w:divsChild>
        <w:div w:id="1079791784">
          <w:marLeft w:val="0"/>
          <w:marRight w:val="0"/>
          <w:marTop w:val="0"/>
          <w:marBottom w:val="0"/>
          <w:divBdr>
            <w:top w:val="none" w:sz="0" w:space="0" w:color="auto"/>
            <w:left w:val="none" w:sz="0" w:space="0" w:color="auto"/>
            <w:bottom w:val="none" w:sz="0" w:space="0" w:color="auto"/>
            <w:right w:val="none" w:sz="0" w:space="0" w:color="auto"/>
          </w:divBdr>
        </w:div>
      </w:divsChild>
    </w:div>
    <w:div w:id="1760710783">
      <w:bodyDiv w:val="1"/>
      <w:marLeft w:val="0"/>
      <w:marRight w:val="0"/>
      <w:marTop w:val="0"/>
      <w:marBottom w:val="0"/>
      <w:divBdr>
        <w:top w:val="none" w:sz="0" w:space="0" w:color="auto"/>
        <w:left w:val="none" w:sz="0" w:space="0" w:color="auto"/>
        <w:bottom w:val="none" w:sz="0" w:space="0" w:color="auto"/>
        <w:right w:val="none" w:sz="0" w:space="0" w:color="auto"/>
      </w:divBdr>
    </w:div>
    <w:div w:id="1762526231">
      <w:bodyDiv w:val="1"/>
      <w:marLeft w:val="0"/>
      <w:marRight w:val="0"/>
      <w:marTop w:val="0"/>
      <w:marBottom w:val="0"/>
      <w:divBdr>
        <w:top w:val="none" w:sz="0" w:space="0" w:color="auto"/>
        <w:left w:val="none" w:sz="0" w:space="0" w:color="auto"/>
        <w:bottom w:val="none" w:sz="0" w:space="0" w:color="auto"/>
        <w:right w:val="none" w:sz="0" w:space="0" w:color="auto"/>
      </w:divBdr>
    </w:div>
    <w:div w:id="1762556987">
      <w:bodyDiv w:val="1"/>
      <w:marLeft w:val="0"/>
      <w:marRight w:val="0"/>
      <w:marTop w:val="0"/>
      <w:marBottom w:val="0"/>
      <w:divBdr>
        <w:top w:val="none" w:sz="0" w:space="0" w:color="auto"/>
        <w:left w:val="none" w:sz="0" w:space="0" w:color="auto"/>
        <w:bottom w:val="none" w:sz="0" w:space="0" w:color="auto"/>
        <w:right w:val="none" w:sz="0" w:space="0" w:color="auto"/>
      </w:divBdr>
    </w:div>
    <w:div w:id="1762750006">
      <w:bodyDiv w:val="1"/>
      <w:marLeft w:val="0"/>
      <w:marRight w:val="0"/>
      <w:marTop w:val="0"/>
      <w:marBottom w:val="0"/>
      <w:divBdr>
        <w:top w:val="none" w:sz="0" w:space="0" w:color="auto"/>
        <w:left w:val="none" w:sz="0" w:space="0" w:color="auto"/>
        <w:bottom w:val="none" w:sz="0" w:space="0" w:color="auto"/>
        <w:right w:val="none" w:sz="0" w:space="0" w:color="auto"/>
      </w:divBdr>
    </w:div>
    <w:div w:id="1762801061">
      <w:bodyDiv w:val="1"/>
      <w:marLeft w:val="0"/>
      <w:marRight w:val="0"/>
      <w:marTop w:val="0"/>
      <w:marBottom w:val="0"/>
      <w:divBdr>
        <w:top w:val="none" w:sz="0" w:space="0" w:color="auto"/>
        <w:left w:val="none" w:sz="0" w:space="0" w:color="auto"/>
        <w:bottom w:val="none" w:sz="0" w:space="0" w:color="auto"/>
        <w:right w:val="none" w:sz="0" w:space="0" w:color="auto"/>
      </w:divBdr>
    </w:div>
    <w:div w:id="1767771551">
      <w:bodyDiv w:val="1"/>
      <w:marLeft w:val="0"/>
      <w:marRight w:val="0"/>
      <w:marTop w:val="0"/>
      <w:marBottom w:val="0"/>
      <w:divBdr>
        <w:top w:val="none" w:sz="0" w:space="0" w:color="auto"/>
        <w:left w:val="none" w:sz="0" w:space="0" w:color="auto"/>
        <w:bottom w:val="none" w:sz="0" w:space="0" w:color="auto"/>
        <w:right w:val="none" w:sz="0" w:space="0" w:color="auto"/>
      </w:divBdr>
      <w:divsChild>
        <w:div w:id="293486469">
          <w:marLeft w:val="0"/>
          <w:marRight w:val="0"/>
          <w:marTop w:val="0"/>
          <w:marBottom w:val="0"/>
          <w:divBdr>
            <w:top w:val="none" w:sz="0" w:space="0" w:color="auto"/>
            <w:left w:val="none" w:sz="0" w:space="0" w:color="auto"/>
            <w:bottom w:val="none" w:sz="0" w:space="0" w:color="auto"/>
            <w:right w:val="none" w:sz="0" w:space="0" w:color="auto"/>
          </w:divBdr>
        </w:div>
      </w:divsChild>
    </w:div>
    <w:div w:id="1770544950">
      <w:bodyDiv w:val="1"/>
      <w:marLeft w:val="0"/>
      <w:marRight w:val="0"/>
      <w:marTop w:val="0"/>
      <w:marBottom w:val="0"/>
      <w:divBdr>
        <w:top w:val="none" w:sz="0" w:space="0" w:color="auto"/>
        <w:left w:val="none" w:sz="0" w:space="0" w:color="auto"/>
        <w:bottom w:val="none" w:sz="0" w:space="0" w:color="auto"/>
        <w:right w:val="none" w:sz="0" w:space="0" w:color="auto"/>
      </w:divBdr>
    </w:div>
    <w:div w:id="1774932382">
      <w:bodyDiv w:val="1"/>
      <w:marLeft w:val="0"/>
      <w:marRight w:val="0"/>
      <w:marTop w:val="0"/>
      <w:marBottom w:val="0"/>
      <w:divBdr>
        <w:top w:val="none" w:sz="0" w:space="0" w:color="auto"/>
        <w:left w:val="none" w:sz="0" w:space="0" w:color="auto"/>
        <w:bottom w:val="none" w:sz="0" w:space="0" w:color="auto"/>
        <w:right w:val="none" w:sz="0" w:space="0" w:color="auto"/>
      </w:divBdr>
      <w:divsChild>
        <w:div w:id="1300301320">
          <w:marLeft w:val="0"/>
          <w:marRight w:val="0"/>
          <w:marTop w:val="0"/>
          <w:marBottom w:val="0"/>
          <w:divBdr>
            <w:top w:val="none" w:sz="0" w:space="0" w:color="auto"/>
            <w:left w:val="none" w:sz="0" w:space="0" w:color="auto"/>
            <w:bottom w:val="none" w:sz="0" w:space="0" w:color="auto"/>
            <w:right w:val="none" w:sz="0" w:space="0" w:color="auto"/>
          </w:divBdr>
        </w:div>
      </w:divsChild>
    </w:div>
    <w:div w:id="1775173762">
      <w:bodyDiv w:val="1"/>
      <w:marLeft w:val="0"/>
      <w:marRight w:val="0"/>
      <w:marTop w:val="0"/>
      <w:marBottom w:val="0"/>
      <w:divBdr>
        <w:top w:val="none" w:sz="0" w:space="0" w:color="auto"/>
        <w:left w:val="none" w:sz="0" w:space="0" w:color="auto"/>
        <w:bottom w:val="none" w:sz="0" w:space="0" w:color="auto"/>
        <w:right w:val="none" w:sz="0" w:space="0" w:color="auto"/>
      </w:divBdr>
    </w:div>
    <w:div w:id="1790276767">
      <w:bodyDiv w:val="1"/>
      <w:marLeft w:val="0"/>
      <w:marRight w:val="0"/>
      <w:marTop w:val="0"/>
      <w:marBottom w:val="0"/>
      <w:divBdr>
        <w:top w:val="none" w:sz="0" w:space="0" w:color="auto"/>
        <w:left w:val="none" w:sz="0" w:space="0" w:color="auto"/>
        <w:bottom w:val="none" w:sz="0" w:space="0" w:color="auto"/>
        <w:right w:val="none" w:sz="0" w:space="0" w:color="auto"/>
      </w:divBdr>
    </w:div>
    <w:div w:id="1792702924">
      <w:bodyDiv w:val="1"/>
      <w:marLeft w:val="0"/>
      <w:marRight w:val="0"/>
      <w:marTop w:val="0"/>
      <w:marBottom w:val="0"/>
      <w:divBdr>
        <w:top w:val="none" w:sz="0" w:space="0" w:color="auto"/>
        <w:left w:val="none" w:sz="0" w:space="0" w:color="auto"/>
        <w:bottom w:val="none" w:sz="0" w:space="0" w:color="auto"/>
        <w:right w:val="none" w:sz="0" w:space="0" w:color="auto"/>
      </w:divBdr>
    </w:div>
    <w:div w:id="1792941958">
      <w:bodyDiv w:val="1"/>
      <w:marLeft w:val="0"/>
      <w:marRight w:val="0"/>
      <w:marTop w:val="0"/>
      <w:marBottom w:val="0"/>
      <w:divBdr>
        <w:top w:val="none" w:sz="0" w:space="0" w:color="auto"/>
        <w:left w:val="none" w:sz="0" w:space="0" w:color="auto"/>
        <w:bottom w:val="none" w:sz="0" w:space="0" w:color="auto"/>
        <w:right w:val="none" w:sz="0" w:space="0" w:color="auto"/>
      </w:divBdr>
    </w:div>
    <w:div w:id="1795173982">
      <w:bodyDiv w:val="1"/>
      <w:marLeft w:val="0"/>
      <w:marRight w:val="0"/>
      <w:marTop w:val="0"/>
      <w:marBottom w:val="0"/>
      <w:divBdr>
        <w:top w:val="none" w:sz="0" w:space="0" w:color="auto"/>
        <w:left w:val="none" w:sz="0" w:space="0" w:color="auto"/>
        <w:bottom w:val="none" w:sz="0" w:space="0" w:color="auto"/>
        <w:right w:val="none" w:sz="0" w:space="0" w:color="auto"/>
      </w:divBdr>
    </w:div>
    <w:div w:id="1795562344">
      <w:bodyDiv w:val="1"/>
      <w:marLeft w:val="0"/>
      <w:marRight w:val="0"/>
      <w:marTop w:val="0"/>
      <w:marBottom w:val="0"/>
      <w:divBdr>
        <w:top w:val="none" w:sz="0" w:space="0" w:color="auto"/>
        <w:left w:val="none" w:sz="0" w:space="0" w:color="auto"/>
        <w:bottom w:val="none" w:sz="0" w:space="0" w:color="auto"/>
        <w:right w:val="none" w:sz="0" w:space="0" w:color="auto"/>
      </w:divBdr>
    </w:div>
    <w:div w:id="1795631209">
      <w:bodyDiv w:val="1"/>
      <w:marLeft w:val="0"/>
      <w:marRight w:val="0"/>
      <w:marTop w:val="0"/>
      <w:marBottom w:val="0"/>
      <w:divBdr>
        <w:top w:val="none" w:sz="0" w:space="0" w:color="auto"/>
        <w:left w:val="none" w:sz="0" w:space="0" w:color="auto"/>
        <w:bottom w:val="none" w:sz="0" w:space="0" w:color="auto"/>
        <w:right w:val="none" w:sz="0" w:space="0" w:color="auto"/>
      </w:divBdr>
    </w:div>
    <w:div w:id="1796673985">
      <w:bodyDiv w:val="1"/>
      <w:marLeft w:val="0"/>
      <w:marRight w:val="0"/>
      <w:marTop w:val="0"/>
      <w:marBottom w:val="0"/>
      <w:divBdr>
        <w:top w:val="none" w:sz="0" w:space="0" w:color="auto"/>
        <w:left w:val="none" w:sz="0" w:space="0" w:color="auto"/>
        <w:bottom w:val="none" w:sz="0" w:space="0" w:color="auto"/>
        <w:right w:val="none" w:sz="0" w:space="0" w:color="auto"/>
      </w:divBdr>
    </w:div>
    <w:div w:id="1797718201">
      <w:bodyDiv w:val="1"/>
      <w:marLeft w:val="0"/>
      <w:marRight w:val="0"/>
      <w:marTop w:val="0"/>
      <w:marBottom w:val="0"/>
      <w:divBdr>
        <w:top w:val="none" w:sz="0" w:space="0" w:color="auto"/>
        <w:left w:val="none" w:sz="0" w:space="0" w:color="auto"/>
        <w:bottom w:val="none" w:sz="0" w:space="0" w:color="auto"/>
        <w:right w:val="none" w:sz="0" w:space="0" w:color="auto"/>
      </w:divBdr>
    </w:div>
    <w:div w:id="1801342932">
      <w:bodyDiv w:val="1"/>
      <w:marLeft w:val="0"/>
      <w:marRight w:val="0"/>
      <w:marTop w:val="0"/>
      <w:marBottom w:val="0"/>
      <w:divBdr>
        <w:top w:val="none" w:sz="0" w:space="0" w:color="auto"/>
        <w:left w:val="none" w:sz="0" w:space="0" w:color="auto"/>
        <w:bottom w:val="none" w:sz="0" w:space="0" w:color="auto"/>
        <w:right w:val="none" w:sz="0" w:space="0" w:color="auto"/>
      </w:divBdr>
      <w:divsChild>
        <w:div w:id="115947143">
          <w:marLeft w:val="0"/>
          <w:marRight w:val="0"/>
          <w:marTop w:val="0"/>
          <w:marBottom w:val="0"/>
          <w:divBdr>
            <w:top w:val="none" w:sz="0" w:space="0" w:color="auto"/>
            <w:left w:val="none" w:sz="0" w:space="0" w:color="auto"/>
            <w:bottom w:val="none" w:sz="0" w:space="0" w:color="auto"/>
            <w:right w:val="none" w:sz="0" w:space="0" w:color="auto"/>
          </w:divBdr>
        </w:div>
      </w:divsChild>
    </w:div>
    <w:div w:id="1809785360">
      <w:bodyDiv w:val="1"/>
      <w:marLeft w:val="0"/>
      <w:marRight w:val="0"/>
      <w:marTop w:val="0"/>
      <w:marBottom w:val="0"/>
      <w:divBdr>
        <w:top w:val="none" w:sz="0" w:space="0" w:color="auto"/>
        <w:left w:val="none" w:sz="0" w:space="0" w:color="auto"/>
        <w:bottom w:val="none" w:sz="0" w:space="0" w:color="auto"/>
        <w:right w:val="none" w:sz="0" w:space="0" w:color="auto"/>
      </w:divBdr>
    </w:div>
    <w:div w:id="1819607527">
      <w:bodyDiv w:val="1"/>
      <w:marLeft w:val="0"/>
      <w:marRight w:val="0"/>
      <w:marTop w:val="0"/>
      <w:marBottom w:val="0"/>
      <w:divBdr>
        <w:top w:val="none" w:sz="0" w:space="0" w:color="auto"/>
        <w:left w:val="none" w:sz="0" w:space="0" w:color="auto"/>
        <w:bottom w:val="none" w:sz="0" w:space="0" w:color="auto"/>
        <w:right w:val="none" w:sz="0" w:space="0" w:color="auto"/>
      </w:divBdr>
    </w:div>
    <w:div w:id="1821966412">
      <w:bodyDiv w:val="1"/>
      <w:marLeft w:val="0"/>
      <w:marRight w:val="0"/>
      <w:marTop w:val="0"/>
      <w:marBottom w:val="0"/>
      <w:divBdr>
        <w:top w:val="none" w:sz="0" w:space="0" w:color="auto"/>
        <w:left w:val="none" w:sz="0" w:space="0" w:color="auto"/>
        <w:bottom w:val="none" w:sz="0" w:space="0" w:color="auto"/>
        <w:right w:val="none" w:sz="0" w:space="0" w:color="auto"/>
      </w:divBdr>
    </w:div>
    <w:div w:id="1827017820">
      <w:bodyDiv w:val="1"/>
      <w:marLeft w:val="0"/>
      <w:marRight w:val="0"/>
      <w:marTop w:val="0"/>
      <w:marBottom w:val="0"/>
      <w:divBdr>
        <w:top w:val="none" w:sz="0" w:space="0" w:color="auto"/>
        <w:left w:val="none" w:sz="0" w:space="0" w:color="auto"/>
        <w:bottom w:val="none" w:sz="0" w:space="0" w:color="auto"/>
        <w:right w:val="none" w:sz="0" w:space="0" w:color="auto"/>
      </w:divBdr>
    </w:div>
    <w:div w:id="1845901857">
      <w:bodyDiv w:val="1"/>
      <w:marLeft w:val="0"/>
      <w:marRight w:val="0"/>
      <w:marTop w:val="0"/>
      <w:marBottom w:val="0"/>
      <w:divBdr>
        <w:top w:val="none" w:sz="0" w:space="0" w:color="auto"/>
        <w:left w:val="none" w:sz="0" w:space="0" w:color="auto"/>
        <w:bottom w:val="none" w:sz="0" w:space="0" w:color="auto"/>
        <w:right w:val="none" w:sz="0" w:space="0" w:color="auto"/>
      </w:divBdr>
    </w:div>
    <w:div w:id="1846895600">
      <w:bodyDiv w:val="1"/>
      <w:marLeft w:val="0"/>
      <w:marRight w:val="0"/>
      <w:marTop w:val="0"/>
      <w:marBottom w:val="0"/>
      <w:divBdr>
        <w:top w:val="none" w:sz="0" w:space="0" w:color="auto"/>
        <w:left w:val="none" w:sz="0" w:space="0" w:color="auto"/>
        <w:bottom w:val="none" w:sz="0" w:space="0" w:color="auto"/>
        <w:right w:val="none" w:sz="0" w:space="0" w:color="auto"/>
      </w:divBdr>
      <w:divsChild>
        <w:div w:id="123620564">
          <w:marLeft w:val="0"/>
          <w:marRight w:val="0"/>
          <w:marTop w:val="0"/>
          <w:marBottom w:val="0"/>
          <w:divBdr>
            <w:top w:val="none" w:sz="0" w:space="0" w:color="auto"/>
            <w:left w:val="none" w:sz="0" w:space="0" w:color="auto"/>
            <w:bottom w:val="none" w:sz="0" w:space="0" w:color="auto"/>
            <w:right w:val="none" w:sz="0" w:space="0" w:color="auto"/>
          </w:divBdr>
        </w:div>
      </w:divsChild>
    </w:div>
    <w:div w:id="1850096782">
      <w:bodyDiv w:val="1"/>
      <w:marLeft w:val="0"/>
      <w:marRight w:val="0"/>
      <w:marTop w:val="0"/>
      <w:marBottom w:val="0"/>
      <w:divBdr>
        <w:top w:val="none" w:sz="0" w:space="0" w:color="auto"/>
        <w:left w:val="none" w:sz="0" w:space="0" w:color="auto"/>
        <w:bottom w:val="none" w:sz="0" w:space="0" w:color="auto"/>
        <w:right w:val="none" w:sz="0" w:space="0" w:color="auto"/>
      </w:divBdr>
      <w:divsChild>
        <w:div w:id="1532500610">
          <w:marLeft w:val="0"/>
          <w:marRight w:val="0"/>
          <w:marTop w:val="0"/>
          <w:marBottom w:val="0"/>
          <w:divBdr>
            <w:top w:val="none" w:sz="0" w:space="0" w:color="auto"/>
            <w:left w:val="none" w:sz="0" w:space="0" w:color="auto"/>
            <w:bottom w:val="none" w:sz="0" w:space="0" w:color="auto"/>
            <w:right w:val="none" w:sz="0" w:space="0" w:color="auto"/>
          </w:divBdr>
        </w:div>
      </w:divsChild>
    </w:div>
    <w:div w:id="1854800158">
      <w:bodyDiv w:val="1"/>
      <w:marLeft w:val="0"/>
      <w:marRight w:val="0"/>
      <w:marTop w:val="0"/>
      <w:marBottom w:val="0"/>
      <w:divBdr>
        <w:top w:val="none" w:sz="0" w:space="0" w:color="auto"/>
        <w:left w:val="none" w:sz="0" w:space="0" w:color="auto"/>
        <w:bottom w:val="none" w:sz="0" w:space="0" w:color="auto"/>
        <w:right w:val="none" w:sz="0" w:space="0" w:color="auto"/>
      </w:divBdr>
    </w:div>
    <w:div w:id="1855222949">
      <w:bodyDiv w:val="1"/>
      <w:marLeft w:val="0"/>
      <w:marRight w:val="0"/>
      <w:marTop w:val="0"/>
      <w:marBottom w:val="0"/>
      <w:divBdr>
        <w:top w:val="none" w:sz="0" w:space="0" w:color="auto"/>
        <w:left w:val="none" w:sz="0" w:space="0" w:color="auto"/>
        <w:bottom w:val="none" w:sz="0" w:space="0" w:color="auto"/>
        <w:right w:val="none" w:sz="0" w:space="0" w:color="auto"/>
      </w:divBdr>
    </w:div>
    <w:div w:id="1858082511">
      <w:bodyDiv w:val="1"/>
      <w:marLeft w:val="0"/>
      <w:marRight w:val="0"/>
      <w:marTop w:val="0"/>
      <w:marBottom w:val="0"/>
      <w:divBdr>
        <w:top w:val="none" w:sz="0" w:space="0" w:color="auto"/>
        <w:left w:val="none" w:sz="0" w:space="0" w:color="auto"/>
        <w:bottom w:val="none" w:sz="0" w:space="0" w:color="auto"/>
        <w:right w:val="none" w:sz="0" w:space="0" w:color="auto"/>
      </w:divBdr>
    </w:div>
    <w:div w:id="1864780972">
      <w:bodyDiv w:val="1"/>
      <w:marLeft w:val="0"/>
      <w:marRight w:val="0"/>
      <w:marTop w:val="0"/>
      <w:marBottom w:val="0"/>
      <w:divBdr>
        <w:top w:val="none" w:sz="0" w:space="0" w:color="auto"/>
        <w:left w:val="none" w:sz="0" w:space="0" w:color="auto"/>
        <w:bottom w:val="none" w:sz="0" w:space="0" w:color="auto"/>
        <w:right w:val="none" w:sz="0" w:space="0" w:color="auto"/>
      </w:divBdr>
    </w:div>
    <w:div w:id="1870336240">
      <w:bodyDiv w:val="1"/>
      <w:marLeft w:val="0"/>
      <w:marRight w:val="0"/>
      <w:marTop w:val="0"/>
      <w:marBottom w:val="0"/>
      <w:divBdr>
        <w:top w:val="none" w:sz="0" w:space="0" w:color="auto"/>
        <w:left w:val="none" w:sz="0" w:space="0" w:color="auto"/>
        <w:bottom w:val="none" w:sz="0" w:space="0" w:color="auto"/>
        <w:right w:val="none" w:sz="0" w:space="0" w:color="auto"/>
      </w:divBdr>
    </w:div>
    <w:div w:id="1874997577">
      <w:bodyDiv w:val="1"/>
      <w:marLeft w:val="0"/>
      <w:marRight w:val="0"/>
      <w:marTop w:val="0"/>
      <w:marBottom w:val="0"/>
      <w:divBdr>
        <w:top w:val="none" w:sz="0" w:space="0" w:color="auto"/>
        <w:left w:val="none" w:sz="0" w:space="0" w:color="auto"/>
        <w:bottom w:val="none" w:sz="0" w:space="0" w:color="auto"/>
        <w:right w:val="none" w:sz="0" w:space="0" w:color="auto"/>
      </w:divBdr>
      <w:divsChild>
        <w:div w:id="879435564">
          <w:marLeft w:val="0"/>
          <w:marRight w:val="0"/>
          <w:marTop w:val="0"/>
          <w:marBottom w:val="0"/>
          <w:divBdr>
            <w:top w:val="none" w:sz="0" w:space="0" w:color="auto"/>
            <w:left w:val="none" w:sz="0" w:space="0" w:color="auto"/>
            <w:bottom w:val="none" w:sz="0" w:space="0" w:color="auto"/>
            <w:right w:val="none" w:sz="0" w:space="0" w:color="auto"/>
          </w:divBdr>
        </w:div>
      </w:divsChild>
    </w:div>
    <w:div w:id="1875606767">
      <w:bodyDiv w:val="1"/>
      <w:marLeft w:val="0"/>
      <w:marRight w:val="0"/>
      <w:marTop w:val="0"/>
      <w:marBottom w:val="0"/>
      <w:divBdr>
        <w:top w:val="none" w:sz="0" w:space="0" w:color="auto"/>
        <w:left w:val="none" w:sz="0" w:space="0" w:color="auto"/>
        <w:bottom w:val="none" w:sz="0" w:space="0" w:color="auto"/>
        <w:right w:val="none" w:sz="0" w:space="0" w:color="auto"/>
      </w:divBdr>
    </w:div>
    <w:div w:id="1876889320">
      <w:bodyDiv w:val="1"/>
      <w:marLeft w:val="0"/>
      <w:marRight w:val="0"/>
      <w:marTop w:val="0"/>
      <w:marBottom w:val="0"/>
      <w:divBdr>
        <w:top w:val="none" w:sz="0" w:space="0" w:color="auto"/>
        <w:left w:val="none" w:sz="0" w:space="0" w:color="auto"/>
        <w:bottom w:val="none" w:sz="0" w:space="0" w:color="auto"/>
        <w:right w:val="none" w:sz="0" w:space="0" w:color="auto"/>
      </w:divBdr>
    </w:div>
    <w:div w:id="1886285657">
      <w:bodyDiv w:val="1"/>
      <w:marLeft w:val="0"/>
      <w:marRight w:val="0"/>
      <w:marTop w:val="0"/>
      <w:marBottom w:val="0"/>
      <w:divBdr>
        <w:top w:val="none" w:sz="0" w:space="0" w:color="auto"/>
        <w:left w:val="none" w:sz="0" w:space="0" w:color="auto"/>
        <w:bottom w:val="none" w:sz="0" w:space="0" w:color="auto"/>
        <w:right w:val="none" w:sz="0" w:space="0" w:color="auto"/>
      </w:divBdr>
    </w:div>
    <w:div w:id="1887373890">
      <w:bodyDiv w:val="1"/>
      <w:marLeft w:val="0"/>
      <w:marRight w:val="0"/>
      <w:marTop w:val="0"/>
      <w:marBottom w:val="0"/>
      <w:divBdr>
        <w:top w:val="none" w:sz="0" w:space="0" w:color="auto"/>
        <w:left w:val="none" w:sz="0" w:space="0" w:color="auto"/>
        <w:bottom w:val="none" w:sz="0" w:space="0" w:color="auto"/>
        <w:right w:val="none" w:sz="0" w:space="0" w:color="auto"/>
      </w:divBdr>
    </w:div>
    <w:div w:id="1887718079">
      <w:bodyDiv w:val="1"/>
      <w:marLeft w:val="0"/>
      <w:marRight w:val="0"/>
      <w:marTop w:val="0"/>
      <w:marBottom w:val="0"/>
      <w:divBdr>
        <w:top w:val="none" w:sz="0" w:space="0" w:color="auto"/>
        <w:left w:val="none" w:sz="0" w:space="0" w:color="auto"/>
        <w:bottom w:val="none" w:sz="0" w:space="0" w:color="auto"/>
        <w:right w:val="none" w:sz="0" w:space="0" w:color="auto"/>
      </w:divBdr>
      <w:divsChild>
        <w:div w:id="372464449">
          <w:marLeft w:val="0"/>
          <w:marRight w:val="0"/>
          <w:marTop w:val="0"/>
          <w:marBottom w:val="0"/>
          <w:divBdr>
            <w:top w:val="none" w:sz="0" w:space="0" w:color="auto"/>
            <w:left w:val="none" w:sz="0" w:space="0" w:color="auto"/>
            <w:bottom w:val="none" w:sz="0" w:space="0" w:color="auto"/>
            <w:right w:val="none" w:sz="0" w:space="0" w:color="auto"/>
          </w:divBdr>
        </w:div>
      </w:divsChild>
    </w:div>
    <w:div w:id="1889296707">
      <w:bodyDiv w:val="1"/>
      <w:marLeft w:val="0"/>
      <w:marRight w:val="0"/>
      <w:marTop w:val="0"/>
      <w:marBottom w:val="0"/>
      <w:divBdr>
        <w:top w:val="none" w:sz="0" w:space="0" w:color="auto"/>
        <w:left w:val="none" w:sz="0" w:space="0" w:color="auto"/>
        <w:bottom w:val="none" w:sz="0" w:space="0" w:color="auto"/>
        <w:right w:val="none" w:sz="0" w:space="0" w:color="auto"/>
      </w:divBdr>
    </w:div>
    <w:div w:id="1889565270">
      <w:bodyDiv w:val="1"/>
      <w:marLeft w:val="0"/>
      <w:marRight w:val="0"/>
      <w:marTop w:val="0"/>
      <w:marBottom w:val="0"/>
      <w:divBdr>
        <w:top w:val="none" w:sz="0" w:space="0" w:color="auto"/>
        <w:left w:val="none" w:sz="0" w:space="0" w:color="auto"/>
        <w:bottom w:val="none" w:sz="0" w:space="0" w:color="auto"/>
        <w:right w:val="none" w:sz="0" w:space="0" w:color="auto"/>
      </w:divBdr>
    </w:div>
    <w:div w:id="1897157774">
      <w:bodyDiv w:val="1"/>
      <w:marLeft w:val="0"/>
      <w:marRight w:val="0"/>
      <w:marTop w:val="0"/>
      <w:marBottom w:val="0"/>
      <w:divBdr>
        <w:top w:val="none" w:sz="0" w:space="0" w:color="auto"/>
        <w:left w:val="none" w:sz="0" w:space="0" w:color="auto"/>
        <w:bottom w:val="none" w:sz="0" w:space="0" w:color="auto"/>
        <w:right w:val="none" w:sz="0" w:space="0" w:color="auto"/>
      </w:divBdr>
      <w:divsChild>
        <w:div w:id="1191455206">
          <w:marLeft w:val="0"/>
          <w:marRight w:val="0"/>
          <w:marTop w:val="0"/>
          <w:marBottom w:val="0"/>
          <w:divBdr>
            <w:top w:val="none" w:sz="0" w:space="0" w:color="auto"/>
            <w:left w:val="none" w:sz="0" w:space="0" w:color="auto"/>
            <w:bottom w:val="none" w:sz="0" w:space="0" w:color="auto"/>
            <w:right w:val="none" w:sz="0" w:space="0" w:color="auto"/>
          </w:divBdr>
        </w:div>
      </w:divsChild>
    </w:div>
    <w:div w:id="1899707147">
      <w:bodyDiv w:val="1"/>
      <w:marLeft w:val="0"/>
      <w:marRight w:val="0"/>
      <w:marTop w:val="0"/>
      <w:marBottom w:val="0"/>
      <w:divBdr>
        <w:top w:val="none" w:sz="0" w:space="0" w:color="auto"/>
        <w:left w:val="none" w:sz="0" w:space="0" w:color="auto"/>
        <w:bottom w:val="none" w:sz="0" w:space="0" w:color="auto"/>
        <w:right w:val="none" w:sz="0" w:space="0" w:color="auto"/>
      </w:divBdr>
    </w:div>
    <w:div w:id="1900943596">
      <w:bodyDiv w:val="1"/>
      <w:marLeft w:val="0"/>
      <w:marRight w:val="0"/>
      <w:marTop w:val="0"/>
      <w:marBottom w:val="0"/>
      <w:divBdr>
        <w:top w:val="none" w:sz="0" w:space="0" w:color="auto"/>
        <w:left w:val="none" w:sz="0" w:space="0" w:color="auto"/>
        <w:bottom w:val="none" w:sz="0" w:space="0" w:color="auto"/>
        <w:right w:val="none" w:sz="0" w:space="0" w:color="auto"/>
      </w:divBdr>
      <w:divsChild>
        <w:div w:id="1210800050">
          <w:marLeft w:val="0"/>
          <w:marRight w:val="0"/>
          <w:marTop w:val="0"/>
          <w:marBottom w:val="0"/>
          <w:divBdr>
            <w:top w:val="none" w:sz="0" w:space="0" w:color="auto"/>
            <w:left w:val="none" w:sz="0" w:space="0" w:color="auto"/>
            <w:bottom w:val="none" w:sz="0" w:space="0" w:color="auto"/>
            <w:right w:val="none" w:sz="0" w:space="0" w:color="auto"/>
          </w:divBdr>
        </w:div>
      </w:divsChild>
    </w:div>
    <w:div w:id="1907492218">
      <w:bodyDiv w:val="1"/>
      <w:marLeft w:val="0"/>
      <w:marRight w:val="0"/>
      <w:marTop w:val="0"/>
      <w:marBottom w:val="0"/>
      <w:divBdr>
        <w:top w:val="none" w:sz="0" w:space="0" w:color="auto"/>
        <w:left w:val="none" w:sz="0" w:space="0" w:color="auto"/>
        <w:bottom w:val="none" w:sz="0" w:space="0" w:color="auto"/>
        <w:right w:val="none" w:sz="0" w:space="0" w:color="auto"/>
      </w:divBdr>
    </w:div>
    <w:div w:id="1907567030">
      <w:bodyDiv w:val="1"/>
      <w:marLeft w:val="0"/>
      <w:marRight w:val="0"/>
      <w:marTop w:val="0"/>
      <w:marBottom w:val="0"/>
      <w:divBdr>
        <w:top w:val="none" w:sz="0" w:space="0" w:color="auto"/>
        <w:left w:val="none" w:sz="0" w:space="0" w:color="auto"/>
        <w:bottom w:val="none" w:sz="0" w:space="0" w:color="auto"/>
        <w:right w:val="none" w:sz="0" w:space="0" w:color="auto"/>
      </w:divBdr>
    </w:div>
    <w:div w:id="1907570989">
      <w:bodyDiv w:val="1"/>
      <w:marLeft w:val="0"/>
      <w:marRight w:val="0"/>
      <w:marTop w:val="0"/>
      <w:marBottom w:val="0"/>
      <w:divBdr>
        <w:top w:val="none" w:sz="0" w:space="0" w:color="auto"/>
        <w:left w:val="none" w:sz="0" w:space="0" w:color="auto"/>
        <w:bottom w:val="none" w:sz="0" w:space="0" w:color="auto"/>
        <w:right w:val="none" w:sz="0" w:space="0" w:color="auto"/>
      </w:divBdr>
    </w:div>
    <w:div w:id="1910385899">
      <w:bodyDiv w:val="1"/>
      <w:marLeft w:val="0"/>
      <w:marRight w:val="0"/>
      <w:marTop w:val="0"/>
      <w:marBottom w:val="0"/>
      <w:divBdr>
        <w:top w:val="none" w:sz="0" w:space="0" w:color="auto"/>
        <w:left w:val="none" w:sz="0" w:space="0" w:color="auto"/>
        <w:bottom w:val="none" w:sz="0" w:space="0" w:color="auto"/>
        <w:right w:val="none" w:sz="0" w:space="0" w:color="auto"/>
      </w:divBdr>
    </w:div>
    <w:div w:id="1917084054">
      <w:bodyDiv w:val="1"/>
      <w:marLeft w:val="0"/>
      <w:marRight w:val="0"/>
      <w:marTop w:val="0"/>
      <w:marBottom w:val="0"/>
      <w:divBdr>
        <w:top w:val="none" w:sz="0" w:space="0" w:color="auto"/>
        <w:left w:val="none" w:sz="0" w:space="0" w:color="auto"/>
        <w:bottom w:val="none" w:sz="0" w:space="0" w:color="auto"/>
        <w:right w:val="none" w:sz="0" w:space="0" w:color="auto"/>
      </w:divBdr>
    </w:div>
    <w:div w:id="1919435028">
      <w:bodyDiv w:val="1"/>
      <w:marLeft w:val="0"/>
      <w:marRight w:val="0"/>
      <w:marTop w:val="0"/>
      <w:marBottom w:val="0"/>
      <w:divBdr>
        <w:top w:val="none" w:sz="0" w:space="0" w:color="auto"/>
        <w:left w:val="none" w:sz="0" w:space="0" w:color="auto"/>
        <w:bottom w:val="none" w:sz="0" w:space="0" w:color="auto"/>
        <w:right w:val="none" w:sz="0" w:space="0" w:color="auto"/>
      </w:divBdr>
    </w:div>
    <w:div w:id="1921062211">
      <w:bodyDiv w:val="1"/>
      <w:marLeft w:val="0"/>
      <w:marRight w:val="0"/>
      <w:marTop w:val="0"/>
      <w:marBottom w:val="0"/>
      <w:divBdr>
        <w:top w:val="none" w:sz="0" w:space="0" w:color="auto"/>
        <w:left w:val="none" w:sz="0" w:space="0" w:color="auto"/>
        <w:bottom w:val="none" w:sz="0" w:space="0" w:color="auto"/>
        <w:right w:val="none" w:sz="0" w:space="0" w:color="auto"/>
      </w:divBdr>
    </w:div>
    <w:div w:id="1921482622">
      <w:bodyDiv w:val="1"/>
      <w:marLeft w:val="0"/>
      <w:marRight w:val="0"/>
      <w:marTop w:val="0"/>
      <w:marBottom w:val="0"/>
      <w:divBdr>
        <w:top w:val="none" w:sz="0" w:space="0" w:color="auto"/>
        <w:left w:val="none" w:sz="0" w:space="0" w:color="auto"/>
        <w:bottom w:val="none" w:sz="0" w:space="0" w:color="auto"/>
        <w:right w:val="none" w:sz="0" w:space="0" w:color="auto"/>
      </w:divBdr>
    </w:div>
    <w:div w:id="1928149754">
      <w:bodyDiv w:val="1"/>
      <w:marLeft w:val="0"/>
      <w:marRight w:val="0"/>
      <w:marTop w:val="0"/>
      <w:marBottom w:val="0"/>
      <w:divBdr>
        <w:top w:val="none" w:sz="0" w:space="0" w:color="auto"/>
        <w:left w:val="none" w:sz="0" w:space="0" w:color="auto"/>
        <w:bottom w:val="none" w:sz="0" w:space="0" w:color="auto"/>
        <w:right w:val="none" w:sz="0" w:space="0" w:color="auto"/>
      </w:divBdr>
    </w:div>
    <w:div w:id="1935674179">
      <w:bodyDiv w:val="1"/>
      <w:marLeft w:val="0"/>
      <w:marRight w:val="0"/>
      <w:marTop w:val="0"/>
      <w:marBottom w:val="0"/>
      <w:divBdr>
        <w:top w:val="none" w:sz="0" w:space="0" w:color="auto"/>
        <w:left w:val="none" w:sz="0" w:space="0" w:color="auto"/>
        <w:bottom w:val="none" w:sz="0" w:space="0" w:color="auto"/>
        <w:right w:val="none" w:sz="0" w:space="0" w:color="auto"/>
      </w:divBdr>
    </w:div>
    <w:div w:id="1936402530">
      <w:bodyDiv w:val="1"/>
      <w:marLeft w:val="0"/>
      <w:marRight w:val="0"/>
      <w:marTop w:val="0"/>
      <w:marBottom w:val="0"/>
      <w:divBdr>
        <w:top w:val="none" w:sz="0" w:space="0" w:color="auto"/>
        <w:left w:val="none" w:sz="0" w:space="0" w:color="auto"/>
        <w:bottom w:val="none" w:sz="0" w:space="0" w:color="auto"/>
        <w:right w:val="none" w:sz="0" w:space="0" w:color="auto"/>
      </w:divBdr>
    </w:div>
    <w:div w:id="1937327151">
      <w:bodyDiv w:val="1"/>
      <w:marLeft w:val="0"/>
      <w:marRight w:val="0"/>
      <w:marTop w:val="0"/>
      <w:marBottom w:val="0"/>
      <w:divBdr>
        <w:top w:val="none" w:sz="0" w:space="0" w:color="auto"/>
        <w:left w:val="none" w:sz="0" w:space="0" w:color="auto"/>
        <w:bottom w:val="none" w:sz="0" w:space="0" w:color="auto"/>
        <w:right w:val="none" w:sz="0" w:space="0" w:color="auto"/>
      </w:divBdr>
      <w:divsChild>
        <w:div w:id="361320980">
          <w:marLeft w:val="0"/>
          <w:marRight w:val="0"/>
          <w:marTop w:val="0"/>
          <w:marBottom w:val="0"/>
          <w:divBdr>
            <w:top w:val="none" w:sz="0" w:space="0" w:color="auto"/>
            <w:left w:val="none" w:sz="0" w:space="0" w:color="auto"/>
            <w:bottom w:val="none" w:sz="0" w:space="0" w:color="auto"/>
            <w:right w:val="none" w:sz="0" w:space="0" w:color="auto"/>
          </w:divBdr>
        </w:div>
      </w:divsChild>
    </w:div>
    <w:div w:id="1937327867">
      <w:bodyDiv w:val="1"/>
      <w:marLeft w:val="0"/>
      <w:marRight w:val="0"/>
      <w:marTop w:val="0"/>
      <w:marBottom w:val="0"/>
      <w:divBdr>
        <w:top w:val="none" w:sz="0" w:space="0" w:color="auto"/>
        <w:left w:val="none" w:sz="0" w:space="0" w:color="auto"/>
        <w:bottom w:val="none" w:sz="0" w:space="0" w:color="auto"/>
        <w:right w:val="none" w:sz="0" w:space="0" w:color="auto"/>
      </w:divBdr>
    </w:div>
    <w:div w:id="1942644496">
      <w:bodyDiv w:val="1"/>
      <w:marLeft w:val="0"/>
      <w:marRight w:val="0"/>
      <w:marTop w:val="0"/>
      <w:marBottom w:val="0"/>
      <w:divBdr>
        <w:top w:val="none" w:sz="0" w:space="0" w:color="auto"/>
        <w:left w:val="none" w:sz="0" w:space="0" w:color="auto"/>
        <w:bottom w:val="none" w:sz="0" w:space="0" w:color="auto"/>
        <w:right w:val="none" w:sz="0" w:space="0" w:color="auto"/>
      </w:divBdr>
    </w:div>
    <w:div w:id="1943798365">
      <w:bodyDiv w:val="1"/>
      <w:marLeft w:val="0"/>
      <w:marRight w:val="0"/>
      <w:marTop w:val="0"/>
      <w:marBottom w:val="0"/>
      <w:divBdr>
        <w:top w:val="none" w:sz="0" w:space="0" w:color="auto"/>
        <w:left w:val="none" w:sz="0" w:space="0" w:color="auto"/>
        <w:bottom w:val="none" w:sz="0" w:space="0" w:color="auto"/>
        <w:right w:val="none" w:sz="0" w:space="0" w:color="auto"/>
      </w:divBdr>
      <w:divsChild>
        <w:div w:id="927230796">
          <w:marLeft w:val="0"/>
          <w:marRight w:val="0"/>
          <w:marTop w:val="0"/>
          <w:marBottom w:val="0"/>
          <w:divBdr>
            <w:top w:val="none" w:sz="0" w:space="0" w:color="auto"/>
            <w:left w:val="none" w:sz="0" w:space="0" w:color="auto"/>
            <w:bottom w:val="none" w:sz="0" w:space="0" w:color="auto"/>
            <w:right w:val="none" w:sz="0" w:space="0" w:color="auto"/>
          </w:divBdr>
        </w:div>
      </w:divsChild>
    </w:div>
    <w:div w:id="1947805444">
      <w:bodyDiv w:val="1"/>
      <w:marLeft w:val="0"/>
      <w:marRight w:val="0"/>
      <w:marTop w:val="0"/>
      <w:marBottom w:val="0"/>
      <w:divBdr>
        <w:top w:val="none" w:sz="0" w:space="0" w:color="auto"/>
        <w:left w:val="none" w:sz="0" w:space="0" w:color="auto"/>
        <w:bottom w:val="none" w:sz="0" w:space="0" w:color="auto"/>
        <w:right w:val="none" w:sz="0" w:space="0" w:color="auto"/>
      </w:divBdr>
    </w:div>
    <w:div w:id="1952317711">
      <w:bodyDiv w:val="1"/>
      <w:marLeft w:val="0"/>
      <w:marRight w:val="0"/>
      <w:marTop w:val="0"/>
      <w:marBottom w:val="0"/>
      <w:divBdr>
        <w:top w:val="none" w:sz="0" w:space="0" w:color="auto"/>
        <w:left w:val="none" w:sz="0" w:space="0" w:color="auto"/>
        <w:bottom w:val="none" w:sz="0" w:space="0" w:color="auto"/>
        <w:right w:val="none" w:sz="0" w:space="0" w:color="auto"/>
      </w:divBdr>
    </w:div>
    <w:div w:id="1956672766">
      <w:bodyDiv w:val="1"/>
      <w:marLeft w:val="0"/>
      <w:marRight w:val="0"/>
      <w:marTop w:val="0"/>
      <w:marBottom w:val="0"/>
      <w:divBdr>
        <w:top w:val="none" w:sz="0" w:space="0" w:color="auto"/>
        <w:left w:val="none" w:sz="0" w:space="0" w:color="auto"/>
        <w:bottom w:val="none" w:sz="0" w:space="0" w:color="auto"/>
        <w:right w:val="none" w:sz="0" w:space="0" w:color="auto"/>
      </w:divBdr>
      <w:divsChild>
        <w:div w:id="914433223">
          <w:marLeft w:val="0"/>
          <w:marRight w:val="0"/>
          <w:marTop w:val="0"/>
          <w:marBottom w:val="0"/>
          <w:divBdr>
            <w:top w:val="none" w:sz="0" w:space="0" w:color="auto"/>
            <w:left w:val="none" w:sz="0" w:space="0" w:color="auto"/>
            <w:bottom w:val="none" w:sz="0" w:space="0" w:color="auto"/>
            <w:right w:val="none" w:sz="0" w:space="0" w:color="auto"/>
          </w:divBdr>
        </w:div>
      </w:divsChild>
    </w:div>
    <w:div w:id="1961569731">
      <w:bodyDiv w:val="1"/>
      <w:marLeft w:val="0"/>
      <w:marRight w:val="0"/>
      <w:marTop w:val="0"/>
      <w:marBottom w:val="0"/>
      <w:divBdr>
        <w:top w:val="none" w:sz="0" w:space="0" w:color="auto"/>
        <w:left w:val="none" w:sz="0" w:space="0" w:color="auto"/>
        <w:bottom w:val="none" w:sz="0" w:space="0" w:color="auto"/>
        <w:right w:val="none" w:sz="0" w:space="0" w:color="auto"/>
      </w:divBdr>
    </w:div>
    <w:div w:id="1969118271">
      <w:bodyDiv w:val="1"/>
      <w:marLeft w:val="0"/>
      <w:marRight w:val="0"/>
      <w:marTop w:val="0"/>
      <w:marBottom w:val="0"/>
      <w:divBdr>
        <w:top w:val="none" w:sz="0" w:space="0" w:color="auto"/>
        <w:left w:val="none" w:sz="0" w:space="0" w:color="auto"/>
        <w:bottom w:val="none" w:sz="0" w:space="0" w:color="auto"/>
        <w:right w:val="none" w:sz="0" w:space="0" w:color="auto"/>
      </w:divBdr>
    </w:div>
    <w:div w:id="1969892401">
      <w:bodyDiv w:val="1"/>
      <w:marLeft w:val="0"/>
      <w:marRight w:val="0"/>
      <w:marTop w:val="0"/>
      <w:marBottom w:val="0"/>
      <w:divBdr>
        <w:top w:val="none" w:sz="0" w:space="0" w:color="auto"/>
        <w:left w:val="none" w:sz="0" w:space="0" w:color="auto"/>
        <w:bottom w:val="none" w:sz="0" w:space="0" w:color="auto"/>
        <w:right w:val="none" w:sz="0" w:space="0" w:color="auto"/>
      </w:divBdr>
    </w:div>
    <w:div w:id="1971742532">
      <w:bodyDiv w:val="1"/>
      <w:marLeft w:val="0"/>
      <w:marRight w:val="0"/>
      <w:marTop w:val="0"/>
      <w:marBottom w:val="0"/>
      <w:divBdr>
        <w:top w:val="none" w:sz="0" w:space="0" w:color="auto"/>
        <w:left w:val="none" w:sz="0" w:space="0" w:color="auto"/>
        <w:bottom w:val="none" w:sz="0" w:space="0" w:color="auto"/>
        <w:right w:val="none" w:sz="0" w:space="0" w:color="auto"/>
      </w:divBdr>
    </w:div>
    <w:div w:id="1975745687">
      <w:bodyDiv w:val="1"/>
      <w:marLeft w:val="0"/>
      <w:marRight w:val="0"/>
      <w:marTop w:val="0"/>
      <w:marBottom w:val="0"/>
      <w:divBdr>
        <w:top w:val="none" w:sz="0" w:space="0" w:color="auto"/>
        <w:left w:val="none" w:sz="0" w:space="0" w:color="auto"/>
        <w:bottom w:val="none" w:sz="0" w:space="0" w:color="auto"/>
        <w:right w:val="none" w:sz="0" w:space="0" w:color="auto"/>
      </w:divBdr>
      <w:divsChild>
        <w:div w:id="1146124249">
          <w:marLeft w:val="0"/>
          <w:marRight w:val="0"/>
          <w:marTop w:val="0"/>
          <w:marBottom w:val="0"/>
          <w:divBdr>
            <w:top w:val="none" w:sz="0" w:space="0" w:color="auto"/>
            <w:left w:val="none" w:sz="0" w:space="0" w:color="auto"/>
            <w:bottom w:val="none" w:sz="0" w:space="0" w:color="auto"/>
            <w:right w:val="none" w:sz="0" w:space="0" w:color="auto"/>
          </w:divBdr>
        </w:div>
      </w:divsChild>
    </w:div>
    <w:div w:id="1978609415">
      <w:bodyDiv w:val="1"/>
      <w:marLeft w:val="0"/>
      <w:marRight w:val="0"/>
      <w:marTop w:val="0"/>
      <w:marBottom w:val="0"/>
      <w:divBdr>
        <w:top w:val="none" w:sz="0" w:space="0" w:color="auto"/>
        <w:left w:val="none" w:sz="0" w:space="0" w:color="auto"/>
        <w:bottom w:val="none" w:sz="0" w:space="0" w:color="auto"/>
        <w:right w:val="none" w:sz="0" w:space="0" w:color="auto"/>
      </w:divBdr>
    </w:div>
    <w:div w:id="1988896471">
      <w:bodyDiv w:val="1"/>
      <w:marLeft w:val="0"/>
      <w:marRight w:val="0"/>
      <w:marTop w:val="0"/>
      <w:marBottom w:val="0"/>
      <w:divBdr>
        <w:top w:val="none" w:sz="0" w:space="0" w:color="auto"/>
        <w:left w:val="none" w:sz="0" w:space="0" w:color="auto"/>
        <w:bottom w:val="none" w:sz="0" w:space="0" w:color="auto"/>
        <w:right w:val="none" w:sz="0" w:space="0" w:color="auto"/>
      </w:divBdr>
    </w:div>
    <w:div w:id="1991328314">
      <w:bodyDiv w:val="1"/>
      <w:marLeft w:val="0"/>
      <w:marRight w:val="0"/>
      <w:marTop w:val="0"/>
      <w:marBottom w:val="0"/>
      <w:divBdr>
        <w:top w:val="none" w:sz="0" w:space="0" w:color="auto"/>
        <w:left w:val="none" w:sz="0" w:space="0" w:color="auto"/>
        <w:bottom w:val="none" w:sz="0" w:space="0" w:color="auto"/>
        <w:right w:val="none" w:sz="0" w:space="0" w:color="auto"/>
      </w:divBdr>
    </w:div>
    <w:div w:id="1992981607">
      <w:bodyDiv w:val="1"/>
      <w:marLeft w:val="0"/>
      <w:marRight w:val="0"/>
      <w:marTop w:val="0"/>
      <w:marBottom w:val="0"/>
      <w:divBdr>
        <w:top w:val="none" w:sz="0" w:space="0" w:color="auto"/>
        <w:left w:val="none" w:sz="0" w:space="0" w:color="auto"/>
        <w:bottom w:val="none" w:sz="0" w:space="0" w:color="auto"/>
        <w:right w:val="none" w:sz="0" w:space="0" w:color="auto"/>
      </w:divBdr>
    </w:div>
    <w:div w:id="1999653455">
      <w:bodyDiv w:val="1"/>
      <w:marLeft w:val="0"/>
      <w:marRight w:val="0"/>
      <w:marTop w:val="0"/>
      <w:marBottom w:val="0"/>
      <w:divBdr>
        <w:top w:val="none" w:sz="0" w:space="0" w:color="auto"/>
        <w:left w:val="none" w:sz="0" w:space="0" w:color="auto"/>
        <w:bottom w:val="none" w:sz="0" w:space="0" w:color="auto"/>
        <w:right w:val="none" w:sz="0" w:space="0" w:color="auto"/>
      </w:divBdr>
    </w:div>
    <w:div w:id="2011982442">
      <w:bodyDiv w:val="1"/>
      <w:marLeft w:val="0"/>
      <w:marRight w:val="0"/>
      <w:marTop w:val="0"/>
      <w:marBottom w:val="0"/>
      <w:divBdr>
        <w:top w:val="none" w:sz="0" w:space="0" w:color="auto"/>
        <w:left w:val="none" w:sz="0" w:space="0" w:color="auto"/>
        <w:bottom w:val="none" w:sz="0" w:space="0" w:color="auto"/>
        <w:right w:val="none" w:sz="0" w:space="0" w:color="auto"/>
      </w:divBdr>
    </w:div>
    <w:div w:id="2013947795">
      <w:bodyDiv w:val="1"/>
      <w:marLeft w:val="0"/>
      <w:marRight w:val="0"/>
      <w:marTop w:val="0"/>
      <w:marBottom w:val="0"/>
      <w:divBdr>
        <w:top w:val="none" w:sz="0" w:space="0" w:color="auto"/>
        <w:left w:val="none" w:sz="0" w:space="0" w:color="auto"/>
        <w:bottom w:val="none" w:sz="0" w:space="0" w:color="auto"/>
        <w:right w:val="none" w:sz="0" w:space="0" w:color="auto"/>
      </w:divBdr>
      <w:divsChild>
        <w:div w:id="783112181">
          <w:marLeft w:val="0"/>
          <w:marRight w:val="0"/>
          <w:marTop w:val="0"/>
          <w:marBottom w:val="0"/>
          <w:divBdr>
            <w:top w:val="none" w:sz="0" w:space="0" w:color="auto"/>
            <w:left w:val="none" w:sz="0" w:space="0" w:color="auto"/>
            <w:bottom w:val="none" w:sz="0" w:space="0" w:color="auto"/>
            <w:right w:val="none" w:sz="0" w:space="0" w:color="auto"/>
          </w:divBdr>
        </w:div>
      </w:divsChild>
    </w:div>
    <w:div w:id="2014797340">
      <w:bodyDiv w:val="1"/>
      <w:marLeft w:val="0"/>
      <w:marRight w:val="0"/>
      <w:marTop w:val="0"/>
      <w:marBottom w:val="0"/>
      <w:divBdr>
        <w:top w:val="none" w:sz="0" w:space="0" w:color="auto"/>
        <w:left w:val="none" w:sz="0" w:space="0" w:color="auto"/>
        <w:bottom w:val="none" w:sz="0" w:space="0" w:color="auto"/>
        <w:right w:val="none" w:sz="0" w:space="0" w:color="auto"/>
      </w:divBdr>
    </w:div>
    <w:div w:id="2021735504">
      <w:bodyDiv w:val="1"/>
      <w:marLeft w:val="0"/>
      <w:marRight w:val="0"/>
      <w:marTop w:val="0"/>
      <w:marBottom w:val="0"/>
      <w:divBdr>
        <w:top w:val="none" w:sz="0" w:space="0" w:color="auto"/>
        <w:left w:val="none" w:sz="0" w:space="0" w:color="auto"/>
        <w:bottom w:val="none" w:sz="0" w:space="0" w:color="auto"/>
        <w:right w:val="none" w:sz="0" w:space="0" w:color="auto"/>
      </w:divBdr>
    </w:div>
    <w:div w:id="2022589524">
      <w:bodyDiv w:val="1"/>
      <w:marLeft w:val="0"/>
      <w:marRight w:val="0"/>
      <w:marTop w:val="0"/>
      <w:marBottom w:val="0"/>
      <w:divBdr>
        <w:top w:val="none" w:sz="0" w:space="0" w:color="auto"/>
        <w:left w:val="none" w:sz="0" w:space="0" w:color="auto"/>
        <w:bottom w:val="none" w:sz="0" w:space="0" w:color="auto"/>
        <w:right w:val="none" w:sz="0" w:space="0" w:color="auto"/>
      </w:divBdr>
      <w:divsChild>
        <w:div w:id="1465851772">
          <w:marLeft w:val="0"/>
          <w:marRight w:val="0"/>
          <w:marTop w:val="0"/>
          <w:marBottom w:val="0"/>
          <w:divBdr>
            <w:top w:val="none" w:sz="0" w:space="0" w:color="auto"/>
            <w:left w:val="none" w:sz="0" w:space="0" w:color="auto"/>
            <w:bottom w:val="none" w:sz="0" w:space="0" w:color="auto"/>
            <w:right w:val="none" w:sz="0" w:space="0" w:color="auto"/>
          </w:divBdr>
        </w:div>
      </w:divsChild>
    </w:div>
    <w:div w:id="2022656507">
      <w:bodyDiv w:val="1"/>
      <w:marLeft w:val="0"/>
      <w:marRight w:val="0"/>
      <w:marTop w:val="0"/>
      <w:marBottom w:val="0"/>
      <w:divBdr>
        <w:top w:val="none" w:sz="0" w:space="0" w:color="auto"/>
        <w:left w:val="none" w:sz="0" w:space="0" w:color="auto"/>
        <w:bottom w:val="none" w:sz="0" w:space="0" w:color="auto"/>
        <w:right w:val="none" w:sz="0" w:space="0" w:color="auto"/>
      </w:divBdr>
    </w:div>
    <w:div w:id="2024433651">
      <w:bodyDiv w:val="1"/>
      <w:marLeft w:val="0"/>
      <w:marRight w:val="0"/>
      <w:marTop w:val="0"/>
      <w:marBottom w:val="0"/>
      <w:divBdr>
        <w:top w:val="none" w:sz="0" w:space="0" w:color="auto"/>
        <w:left w:val="none" w:sz="0" w:space="0" w:color="auto"/>
        <w:bottom w:val="none" w:sz="0" w:space="0" w:color="auto"/>
        <w:right w:val="none" w:sz="0" w:space="0" w:color="auto"/>
      </w:divBdr>
    </w:div>
    <w:div w:id="2026250748">
      <w:bodyDiv w:val="1"/>
      <w:marLeft w:val="0"/>
      <w:marRight w:val="0"/>
      <w:marTop w:val="0"/>
      <w:marBottom w:val="0"/>
      <w:divBdr>
        <w:top w:val="none" w:sz="0" w:space="0" w:color="auto"/>
        <w:left w:val="none" w:sz="0" w:space="0" w:color="auto"/>
        <w:bottom w:val="none" w:sz="0" w:space="0" w:color="auto"/>
        <w:right w:val="none" w:sz="0" w:space="0" w:color="auto"/>
      </w:divBdr>
    </w:div>
    <w:div w:id="2028869261">
      <w:bodyDiv w:val="1"/>
      <w:marLeft w:val="0"/>
      <w:marRight w:val="0"/>
      <w:marTop w:val="0"/>
      <w:marBottom w:val="0"/>
      <w:divBdr>
        <w:top w:val="none" w:sz="0" w:space="0" w:color="auto"/>
        <w:left w:val="none" w:sz="0" w:space="0" w:color="auto"/>
        <w:bottom w:val="none" w:sz="0" w:space="0" w:color="auto"/>
        <w:right w:val="none" w:sz="0" w:space="0" w:color="auto"/>
      </w:divBdr>
    </w:div>
    <w:div w:id="2031566813">
      <w:bodyDiv w:val="1"/>
      <w:marLeft w:val="0"/>
      <w:marRight w:val="0"/>
      <w:marTop w:val="0"/>
      <w:marBottom w:val="0"/>
      <w:divBdr>
        <w:top w:val="none" w:sz="0" w:space="0" w:color="auto"/>
        <w:left w:val="none" w:sz="0" w:space="0" w:color="auto"/>
        <w:bottom w:val="none" w:sz="0" w:space="0" w:color="auto"/>
        <w:right w:val="none" w:sz="0" w:space="0" w:color="auto"/>
      </w:divBdr>
    </w:div>
    <w:div w:id="2033408818">
      <w:bodyDiv w:val="1"/>
      <w:marLeft w:val="0"/>
      <w:marRight w:val="0"/>
      <w:marTop w:val="0"/>
      <w:marBottom w:val="0"/>
      <w:divBdr>
        <w:top w:val="none" w:sz="0" w:space="0" w:color="auto"/>
        <w:left w:val="none" w:sz="0" w:space="0" w:color="auto"/>
        <w:bottom w:val="none" w:sz="0" w:space="0" w:color="auto"/>
        <w:right w:val="none" w:sz="0" w:space="0" w:color="auto"/>
      </w:divBdr>
    </w:div>
    <w:div w:id="2036419198">
      <w:bodyDiv w:val="1"/>
      <w:marLeft w:val="0"/>
      <w:marRight w:val="0"/>
      <w:marTop w:val="0"/>
      <w:marBottom w:val="0"/>
      <w:divBdr>
        <w:top w:val="none" w:sz="0" w:space="0" w:color="auto"/>
        <w:left w:val="none" w:sz="0" w:space="0" w:color="auto"/>
        <w:bottom w:val="none" w:sz="0" w:space="0" w:color="auto"/>
        <w:right w:val="none" w:sz="0" w:space="0" w:color="auto"/>
      </w:divBdr>
    </w:div>
    <w:div w:id="2037778171">
      <w:bodyDiv w:val="1"/>
      <w:marLeft w:val="0"/>
      <w:marRight w:val="0"/>
      <w:marTop w:val="0"/>
      <w:marBottom w:val="0"/>
      <w:divBdr>
        <w:top w:val="none" w:sz="0" w:space="0" w:color="auto"/>
        <w:left w:val="none" w:sz="0" w:space="0" w:color="auto"/>
        <w:bottom w:val="none" w:sz="0" w:space="0" w:color="auto"/>
        <w:right w:val="none" w:sz="0" w:space="0" w:color="auto"/>
      </w:divBdr>
    </w:div>
    <w:div w:id="2048943844">
      <w:bodyDiv w:val="1"/>
      <w:marLeft w:val="0"/>
      <w:marRight w:val="0"/>
      <w:marTop w:val="0"/>
      <w:marBottom w:val="0"/>
      <w:divBdr>
        <w:top w:val="none" w:sz="0" w:space="0" w:color="auto"/>
        <w:left w:val="none" w:sz="0" w:space="0" w:color="auto"/>
        <w:bottom w:val="none" w:sz="0" w:space="0" w:color="auto"/>
        <w:right w:val="none" w:sz="0" w:space="0" w:color="auto"/>
      </w:divBdr>
    </w:div>
    <w:div w:id="2049526624">
      <w:bodyDiv w:val="1"/>
      <w:marLeft w:val="0"/>
      <w:marRight w:val="0"/>
      <w:marTop w:val="0"/>
      <w:marBottom w:val="0"/>
      <w:divBdr>
        <w:top w:val="none" w:sz="0" w:space="0" w:color="auto"/>
        <w:left w:val="none" w:sz="0" w:space="0" w:color="auto"/>
        <w:bottom w:val="none" w:sz="0" w:space="0" w:color="auto"/>
        <w:right w:val="none" w:sz="0" w:space="0" w:color="auto"/>
      </w:divBdr>
    </w:div>
    <w:div w:id="2049643978">
      <w:bodyDiv w:val="1"/>
      <w:marLeft w:val="0"/>
      <w:marRight w:val="0"/>
      <w:marTop w:val="0"/>
      <w:marBottom w:val="0"/>
      <w:divBdr>
        <w:top w:val="none" w:sz="0" w:space="0" w:color="auto"/>
        <w:left w:val="none" w:sz="0" w:space="0" w:color="auto"/>
        <w:bottom w:val="none" w:sz="0" w:space="0" w:color="auto"/>
        <w:right w:val="none" w:sz="0" w:space="0" w:color="auto"/>
      </w:divBdr>
    </w:div>
    <w:div w:id="2052418833">
      <w:bodyDiv w:val="1"/>
      <w:marLeft w:val="0"/>
      <w:marRight w:val="0"/>
      <w:marTop w:val="0"/>
      <w:marBottom w:val="0"/>
      <w:divBdr>
        <w:top w:val="none" w:sz="0" w:space="0" w:color="auto"/>
        <w:left w:val="none" w:sz="0" w:space="0" w:color="auto"/>
        <w:bottom w:val="none" w:sz="0" w:space="0" w:color="auto"/>
        <w:right w:val="none" w:sz="0" w:space="0" w:color="auto"/>
      </w:divBdr>
    </w:div>
    <w:div w:id="2057503883">
      <w:bodyDiv w:val="1"/>
      <w:marLeft w:val="0"/>
      <w:marRight w:val="0"/>
      <w:marTop w:val="0"/>
      <w:marBottom w:val="0"/>
      <w:divBdr>
        <w:top w:val="none" w:sz="0" w:space="0" w:color="auto"/>
        <w:left w:val="none" w:sz="0" w:space="0" w:color="auto"/>
        <w:bottom w:val="none" w:sz="0" w:space="0" w:color="auto"/>
        <w:right w:val="none" w:sz="0" w:space="0" w:color="auto"/>
      </w:divBdr>
    </w:div>
    <w:div w:id="2064713378">
      <w:bodyDiv w:val="1"/>
      <w:marLeft w:val="0"/>
      <w:marRight w:val="0"/>
      <w:marTop w:val="0"/>
      <w:marBottom w:val="0"/>
      <w:divBdr>
        <w:top w:val="none" w:sz="0" w:space="0" w:color="auto"/>
        <w:left w:val="none" w:sz="0" w:space="0" w:color="auto"/>
        <w:bottom w:val="none" w:sz="0" w:space="0" w:color="auto"/>
        <w:right w:val="none" w:sz="0" w:space="0" w:color="auto"/>
      </w:divBdr>
    </w:div>
    <w:div w:id="2065446015">
      <w:bodyDiv w:val="1"/>
      <w:marLeft w:val="0"/>
      <w:marRight w:val="0"/>
      <w:marTop w:val="0"/>
      <w:marBottom w:val="0"/>
      <w:divBdr>
        <w:top w:val="none" w:sz="0" w:space="0" w:color="auto"/>
        <w:left w:val="none" w:sz="0" w:space="0" w:color="auto"/>
        <w:bottom w:val="none" w:sz="0" w:space="0" w:color="auto"/>
        <w:right w:val="none" w:sz="0" w:space="0" w:color="auto"/>
      </w:divBdr>
    </w:div>
    <w:div w:id="2067490200">
      <w:bodyDiv w:val="1"/>
      <w:marLeft w:val="0"/>
      <w:marRight w:val="0"/>
      <w:marTop w:val="0"/>
      <w:marBottom w:val="0"/>
      <w:divBdr>
        <w:top w:val="none" w:sz="0" w:space="0" w:color="auto"/>
        <w:left w:val="none" w:sz="0" w:space="0" w:color="auto"/>
        <w:bottom w:val="none" w:sz="0" w:space="0" w:color="auto"/>
        <w:right w:val="none" w:sz="0" w:space="0" w:color="auto"/>
      </w:divBdr>
    </w:div>
    <w:div w:id="2067559424">
      <w:bodyDiv w:val="1"/>
      <w:marLeft w:val="0"/>
      <w:marRight w:val="0"/>
      <w:marTop w:val="0"/>
      <w:marBottom w:val="0"/>
      <w:divBdr>
        <w:top w:val="none" w:sz="0" w:space="0" w:color="auto"/>
        <w:left w:val="none" w:sz="0" w:space="0" w:color="auto"/>
        <w:bottom w:val="none" w:sz="0" w:space="0" w:color="auto"/>
        <w:right w:val="none" w:sz="0" w:space="0" w:color="auto"/>
      </w:divBdr>
    </w:div>
    <w:div w:id="2071536494">
      <w:bodyDiv w:val="1"/>
      <w:marLeft w:val="0"/>
      <w:marRight w:val="0"/>
      <w:marTop w:val="0"/>
      <w:marBottom w:val="0"/>
      <w:divBdr>
        <w:top w:val="none" w:sz="0" w:space="0" w:color="auto"/>
        <w:left w:val="none" w:sz="0" w:space="0" w:color="auto"/>
        <w:bottom w:val="none" w:sz="0" w:space="0" w:color="auto"/>
        <w:right w:val="none" w:sz="0" w:space="0" w:color="auto"/>
      </w:divBdr>
    </w:div>
    <w:div w:id="2081899043">
      <w:bodyDiv w:val="1"/>
      <w:marLeft w:val="0"/>
      <w:marRight w:val="0"/>
      <w:marTop w:val="0"/>
      <w:marBottom w:val="0"/>
      <w:divBdr>
        <w:top w:val="none" w:sz="0" w:space="0" w:color="auto"/>
        <w:left w:val="none" w:sz="0" w:space="0" w:color="auto"/>
        <w:bottom w:val="none" w:sz="0" w:space="0" w:color="auto"/>
        <w:right w:val="none" w:sz="0" w:space="0" w:color="auto"/>
      </w:divBdr>
    </w:div>
    <w:div w:id="2084445463">
      <w:bodyDiv w:val="1"/>
      <w:marLeft w:val="0"/>
      <w:marRight w:val="0"/>
      <w:marTop w:val="0"/>
      <w:marBottom w:val="0"/>
      <w:divBdr>
        <w:top w:val="none" w:sz="0" w:space="0" w:color="auto"/>
        <w:left w:val="none" w:sz="0" w:space="0" w:color="auto"/>
        <w:bottom w:val="none" w:sz="0" w:space="0" w:color="auto"/>
        <w:right w:val="none" w:sz="0" w:space="0" w:color="auto"/>
      </w:divBdr>
      <w:divsChild>
        <w:div w:id="926157815">
          <w:marLeft w:val="0"/>
          <w:marRight w:val="0"/>
          <w:marTop w:val="0"/>
          <w:marBottom w:val="0"/>
          <w:divBdr>
            <w:top w:val="none" w:sz="0" w:space="0" w:color="auto"/>
            <w:left w:val="none" w:sz="0" w:space="0" w:color="auto"/>
            <w:bottom w:val="none" w:sz="0" w:space="0" w:color="auto"/>
            <w:right w:val="none" w:sz="0" w:space="0" w:color="auto"/>
          </w:divBdr>
        </w:div>
      </w:divsChild>
    </w:div>
    <w:div w:id="2086489282">
      <w:bodyDiv w:val="1"/>
      <w:marLeft w:val="0"/>
      <w:marRight w:val="0"/>
      <w:marTop w:val="0"/>
      <w:marBottom w:val="0"/>
      <w:divBdr>
        <w:top w:val="none" w:sz="0" w:space="0" w:color="auto"/>
        <w:left w:val="none" w:sz="0" w:space="0" w:color="auto"/>
        <w:bottom w:val="none" w:sz="0" w:space="0" w:color="auto"/>
        <w:right w:val="none" w:sz="0" w:space="0" w:color="auto"/>
      </w:divBdr>
    </w:div>
    <w:div w:id="2090301012">
      <w:bodyDiv w:val="1"/>
      <w:marLeft w:val="0"/>
      <w:marRight w:val="0"/>
      <w:marTop w:val="0"/>
      <w:marBottom w:val="0"/>
      <w:divBdr>
        <w:top w:val="none" w:sz="0" w:space="0" w:color="auto"/>
        <w:left w:val="none" w:sz="0" w:space="0" w:color="auto"/>
        <w:bottom w:val="none" w:sz="0" w:space="0" w:color="auto"/>
        <w:right w:val="none" w:sz="0" w:space="0" w:color="auto"/>
      </w:divBdr>
      <w:divsChild>
        <w:div w:id="1822387174">
          <w:marLeft w:val="0"/>
          <w:marRight w:val="0"/>
          <w:marTop w:val="0"/>
          <w:marBottom w:val="0"/>
          <w:divBdr>
            <w:top w:val="none" w:sz="0" w:space="0" w:color="auto"/>
            <w:left w:val="none" w:sz="0" w:space="0" w:color="auto"/>
            <w:bottom w:val="none" w:sz="0" w:space="0" w:color="auto"/>
            <w:right w:val="none" w:sz="0" w:space="0" w:color="auto"/>
          </w:divBdr>
        </w:div>
      </w:divsChild>
    </w:div>
    <w:div w:id="2095126290">
      <w:bodyDiv w:val="1"/>
      <w:marLeft w:val="0"/>
      <w:marRight w:val="0"/>
      <w:marTop w:val="0"/>
      <w:marBottom w:val="0"/>
      <w:divBdr>
        <w:top w:val="none" w:sz="0" w:space="0" w:color="auto"/>
        <w:left w:val="none" w:sz="0" w:space="0" w:color="auto"/>
        <w:bottom w:val="none" w:sz="0" w:space="0" w:color="auto"/>
        <w:right w:val="none" w:sz="0" w:space="0" w:color="auto"/>
      </w:divBdr>
    </w:div>
    <w:div w:id="2097238298">
      <w:bodyDiv w:val="1"/>
      <w:marLeft w:val="0"/>
      <w:marRight w:val="0"/>
      <w:marTop w:val="0"/>
      <w:marBottom w:val="0"/>
      <w:divBdr>
        <w:top w:val="none" w:sz="0" w:space="0" w:color="auto"/>
        <w:left w:val="none" w:sz="0" w:space="0" w:color="auto"/>
        <w:bottom w:val="none" w:sz="0" w:space="0" w:color="auto"/>
        <w:right w:val="none" w:sz="0" w:space="0" w:color="auto"/>
      </w:divBdr>
    </w:div>
    <w:div w:id="2098208922">
      <w:bodyDiv w:val="1"/>
      <w:marLeft w:val="0"/>
      <w:marRight w:val="0"/>
      <w:marTop w:val="0"/>
      <w:marBottom w:val="0"/>
      <w:divBdr>
        <w:top w:val="none" w:sz="0" w:space="0" w:color="auto"/>
        <w:left w:val="none" w:sz="0" w:space="0" w:color="auto"/>
        <w:bottom w:val="none" w:sz="0" w:space="0" w:color="auto"/>
        <w:right w:val="none" w:sz="0" w:space="0" w:color="auto"/>
      </w:divBdr>
    </w:div>
    <w:div w:id="2100254413">
      <w:bodyDiv w:val="1"/>
      <w:marLeft w:val="0"/>
      <w:marRight w:val="0"/>
      <w:marTop w:val="0"/>
      <w:marBottom w:val="0"/>
      <w:divBdr>
        <w:top w:val="none" w:sz="0" w:space="0" w:color="auto"/>
        <w:left w:val="none" w:sz="0" w:space="0" w:color="auto"/>
        <w:bottom w:val="none" w:sz="0" w:space="0" w:color="auto"/>
        <w:right w:val="none" w:sz="0" w:space="0" w:color="auto"/>
      </w:divBdr>
    </w:div>
    <w:div w:id="2104837712">
      <w:bodyDiv w:val="1"/>
      <w:marLeft w:val="0"/>
      <w:marRight w:val="0"/>
      <w:marTop w:val="0"/>
      <w:marBottom w:val="0"/>
      <w:divBdr>
        <w:top w:val="none" w:sz="0" w:space="0" w:color="auto"/>
        <w:left w:val="none" w:sz="0" w:space="0" w:color="auto"/>
        <w:bottom w:val="none" w:sz="0" w:space="0" w:color="auto"/>
        <w:right w:val="none" w:sz="0" w:space="0" w:color="auto"/>
      </w:divBdr>
    </w:div>
    <w:div w:id="2108646278">
      <w:bodyDiv w:val="1"/>
      <w:marLeft w:val="0"/>
      <w:marRight w:val="0"/>
      <w:marTop w:val="0"/>
      <w:marBottom w:val="0"/>
      <w:divBdr>
        <w:top w:val="none" w:sz="0" w:space="0" w:color="auto"/>
        <w:left w:val="none" w:sz="0" w:space="0" w:color="auto"/>
        <w:bottom w:val="none" w:sz="0" w:space="0" w:color="auto"/>
        <w:right w:val="none" w:sz="0" w:space="0" w:color="auto"/>
      </w:divBdr>
    </w:div>
    <w:div w:id="2110538374">
      <w:bodyDiv w:val="1"/>
      <w:marLeft w:val="0"/>
      <w:marRight w:val="0"/>
      <w:marTop w:val="0"/>
      <w:marBottom w:val="0"/>
      <w:divBdr>
        <w:top w:val="none" w:sz="0" w:space="0" w:color="auto"/>
        <w:left w:val="none" w:sz="0" w:space="0" w:color="auto"/>
        <w:bottom w:val="none" w:sz="0" w:space="0" w:color="auto"/>
        <w:right w:val="none" w:sz="0" w:space="0" w:color="auto"/>
      </w:divBdr>
    </w:div>
    <w:div w:id="2113158671">
      <w:bodyDiv w:val="1"/>
      <w:marLeft w:val="0"/>
      <w:marRight w:val="0"/>
      <w:marTop w:val="0"/>
      <w:marBottom w:val="0"/>
      <w:divBdr>
        <w:top w:val="none" w:sz="0" w:space="0" w:color="auto"/>
        <w:left w:val="none" w:sz="0" w:space="0" w:color="auto"/>
        <w:bottom w:val="none" w:sz="0" w:space="0" w:color="auto"/>
        <w:right w:val="none" w:sz="0" w:space="0" w:color="auto"/>
      </w:divBdr>
    </w:div>
    <w:div w:id="2113935235">
      <w:bodyDiv w:val="1"/>
      <w:marLeft w:val="0"/>
      <w:marRight w:val="0"/>
      <w:marTop w:val="0"/>
      <w:marBottom w:val="0"/>
      <w:divBdr>
        <w:top w:val="none" w:sz="0" w:space="0" w:color="auto"/>
        <w:left w:val="none" w:sz="0" w:space="0" w:color="auto"/>
        <w:bottom w:val="none" w:sz="0" w:space="0" w:color="auto"/>
        <w:right w:val="none" w:sz="0" w:space="0" w:color="auto"/>
      </w:divBdr>
    </w:div>
    <w:div w:id="2115129168">
      <w:bodyDiv w:val="1"/>
      <w:marLeft w:val="0"/>
      <w:marRight w:val="0"/>
      <w:marTop w:val="0"/>
      <w:marBottom w:val="0"/>
      <w:divBdr>
        <w:top w:val="none" w:sz="0" w:space="0" w:color="auto"/>
        <w:left w:val="none" w:sz="0" w:space="0" w:color="auto"/>
        <w:bottom w:val="none" w:sz="0" w:space="0" w:color="auto"/>
        <w:right w:val="none" w:sz="0" w:space="0" w:color="auto"/>
      </w:divBdr>
    </w:div>
    <w:div w:id="2115396855">
      <w:bodyDiv w:val="1"/>
      <w:marLeft w:val="0"/>
      <w:marRight w:val="0"/>
      <w:marTop w:val="0"/>
      <w:marBottom w:val="0"/>
      <w:divBdr>
        <w:top w:val="none" w:sz="0" w:space="0" w:color="auto"/>
        <w:left w:val="none" w:sz="0" w:space="0" w:color="auto"/>
        <w:bottom w:val="none" w:sz="0" w:space="0" w:color="auto"/>
        <w:right w:val="none" w:sz="0" w:space="0" w:color="auto"/>
      </w:divBdr>
      <w:divsChild>
        <w:div w:id="963536209">
          <w:marLeft w:val="0"/>
          <w:marRight w:val="0"/>
          <w:marTop w:val="0"/>
          <w:marBottom w:val="0"/>
          <w:divBdr>
            <w:top w:val="none" w:sz="0" w:space="0" w:color="auto"/>
            <w:left w:val="none" w:sz="0" w:space="0" w:color="auto"/>
            <w:bottom w:val="none" w:sz="0" w:space="0" w:color="auto"/>
            <w:right w:val="none" w:sz="0" w:space="0" w:color="auto"/>
          </w:divBdr>
        </w:div>
      </w:divsChild>
    </w:div>
    <w:div w:id="2116123955">
      <w:bodyDiv w:val="1"/>
      <w:marLeft w:val="0"/>
      <w:marRight w:val="0"/>
      <w:marTop w:val="0"/>
      <w:marBottom w:val="0"/>
      <w:divBdr>
        <w:top w:val="none" w:sz="0" w:space="0" w:color="auto"/>
        <w:left w:val="none" w:sz="0" w:space="0" w:color="auto"/>
        <w:bottom w:val="none" w:sz="0" w:space="0" w:color="auto"/>
        <w:right w:val="none" w:sz="0" w:space="0" w:color="auto"/>
      </w:divBdr>
    </w:div>
    <w:div w:id="2118866100">
      <w:bodyDiv w:val="1"/>
      <w:marLeft w:val="0"/>
      <w:marRight w:val="0"/>
      <w:marTop w:val="0"/>
      <w:marBottom w:val="0"/>
      <w:divBdr>
        <w:top w:val="none" w:sz="0" w:space="0" w:color="auto"/>
        <w:left w:val="none" w:sz="0" w:space="0" w:color="auto"/>
        <w:bottom w:val="none" w:sz="0" w:space="0" w:color="auto"/>
        <w:right w:val="none" w:sz="0" w:space="0" w:color="auto"/>
      </w:divBdr>
    </w:div>
    <w:div w:id="2126072892">
      <w:bodyDiv w:val="1"/>
      <w:marLeft w:val="0"/>
      <w:marRight w:val="0"/>
      <w:marTop w:val="0"/>
      <w:marBottom w:val="0"/>
      <w:divBdr>
        <w:top w:val="none" w:sz="0" w:space="0" w:color="auto"/>
        <w:left w:val="none" w:sz="0" w:space="0" w:color="auto"/>
        <w:bottom w:val="none" w:sz="0" w:space="0" w:color="auto"/>
        <w:right w:val="none" w:sz="0" w:space="0" w:color="auto"/>
      </w:divBdr>
    </w:div>
    <w:div w:id="2131582164">
      <w:bodyDiv w:val="1"/>
      <w:marLeft w:val="0"/>
      <w:marRight w:val="0"/>
      <w:marTop w:val="0"/>
      <w:marBottom w:val="0"/>
      <w:divBdr>
        <w:top w:val="none" w:sz="0" w:space="0" w:color="auto"/>
        <w:left w:val="none" w:sz="0" w:space="0" w:color="auto"/>
        <w:bottom w:val="none" w:sz="0" w:space="0" w:color="auto"/>
        <w:right w:val="none" w:sz="0" w:space="0" w:color="auto"/>
      </w:divBdr>
    </w:div>
    <w:div w:id="2137067348">
      <w:bodyDiv w:val="1"/>
      <w:marLeft w:val="0"/>
      <w:marRight w:val="0"/>
      <w:marTop w:val="0"/>
      <w:marBottom w:val="0"/>
      <w:divBdr>
        <w:top w:val="none" w:sz="0" w:space="0" w:color="auto"/>
        <w:left w:val="none" w:sz="0" w:space="0" w:color="auto"/>
        <w:bottom w:val="none" w:sz="0" w:space="0" w:color="auto"/>
        <w:right w:val="none" w:sz="0" w:space="0" w:color="auto"/>
      </w:divBdr>
      <w:divsChild>
        <w:div w:id="125085107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78850262">
              <w:marLeft w:val="0"/>
              <w:marRight w:val="0"/>
              <w:marTop w:val="0"/>
              <w:marBottom w:val="0"/>
              <w:divBdr>
                <w:top w:val="none" w:sz="0" w:space="0" w:color="auto"/>
                <w:left w:val="none" w:sz="0" w:space="0" w:color="auto"/>
                <w:bottom w:val="none" w:sz="0" w:space="0" w:color="auto"/>
                <w:right w:val="none" w:sz="0" w:space="0" w:color="auto"/>
              </w:divBdr>
              <w:divsChild>
                <w:div w:id="1509715890">
                  <w:marLeft w:val="0"/>
                  <w:marRight w:val="0"/>
                  <w:marTop w:val="0"/>
                  <w:marBottom w:val="0"/>
                  <w:divBdr>
                    <w:top w:val="none" w:sz="0" w:space="0" w:color="auto"/>
                    <w:left w:val="none" w:sz="0" w:space="0" w:color="auto"/>
                    <w:bottom w:val="none" w:sz="0" w:space="0" w:color="auto"/>
                    <w:right w:val="none" w:sz="0" w:space="0" w:color="auto"/>
                  </w:divBdr>
                  <w:divsChild>
                    <w:div w:id="1271476386">
                      <w:marLeft w:val="0"/>
                      <w:marRight w:val="0"/>
                      <w:marTop w:val="0"/>
                      <w:marBottom w:val="0"/>
                      <w:divBdr>
                        <w:top w:val="none" w:sz="0" w:space="0" w:color="auto"/>
                        <w:left w:val="none" w:sz="0" w:space="0" w:color="auto"/>
                        <w:bottom w:val="none" w:sz="0" w:space="0" w:color="auto"/>
                        <w:right w:val="none" w:sz="0" w:space="0" w:color="auto"/>
                      </w:divBdr>
                      <w:divsChild>
                        <w:div w:id="48944919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31227077">
                              <w:marLeft w:val="0"/>
                              <w:marRight w:val="0"/>
                              <w:marTop w:val="0"/>
                              <w:marBottom w:val="0"/>
                              <w:divBdr>
                                <w:top w:val="none" w:sz="0" w:space="0" w:color="auto"/>
                                <w:left w:val="none" w:sz="0" w:space="0" w:color="auto"/>
                                <w:bottom w:val="none" w:sz="0" w:space="0" w:color="auto"/>
                                <w:right w:val="none" w:sz="0" w:space="0" w:color="auto"/>
                              </w:divBdr>
                              <w:divsChild>
                                <w:div w:id="50926318">
                                  <w:marLeft w:val="0"/>
                                  <w:marRight w:val="0"/>
                                  <w:marTop w:val="0"/>
                                  <w:marBottom w:val="0"/>
                                  <w:divBdr>
                                    <w:top w:val="none" w:sz="0" w:space="0" w:color="auto"/>
                                    <w:left w:val="none" w:sz="0" w:space="0" w:color="auto"/>
                                    <w:bottom w:val="none" w:sz="0" w:space="0" w:color="auto"/>
                                    <w:right w:val="none" w:sz="0" w:space="0" w:color="auto"/>
                                  </w:divBdr>
                                  <w:divsChild>
                                    <w:div w:id="1040473441">
                                      <w:marLeft w:val="0"/>
                                      <w:marRight w:val="0"/>
                                      <w:marTop w:val="0"/>
                                      <w:marBottom w:val="0"/>
                                      <w:divBdr>
                                        <w:top w:val="none" w:sz="0" w:space="0" w:color="auto"/>
                                        <w:left w:val="none" w:sz="0" w:space="0" w:color="auto"/>
                                        <w:bottom w:val="none" w:sz="0" w:space="0" w:color="auto"/>
                                        <w:right w:val="none" w:sz="0" w:space="0" w:color="auto"/>
                                      </w:divBdr>
                                      <w:divsChild>
                                        <w:div w:id="4666306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5857800">
                                              <w:marLeft w:val="0"/>
                                              <w:marRight w:val="0"/>
                                              <w:marTop w:val="0"/>
                                              <w:marBottom w:val="0"/>
                                              <w:divBdr>
                                                <w:top w:val="none" w:sz="0" w:space="0" w:color="auto"/>
                                                <w:left w:val="none" w:sz="0" w:space="0" w:color="auto"/>
                                                <w:bottom w:val="none" w:sz="0" w:space="0" w:color="auto"/>
                                                <w:right w:val="none" w:sz="0" w:space="0" w:color="auto"/>
                                              </w:divBdr>
                                              <w:divsChild>
                                                <w:div w:id="1465347533">
                                                  <w:marLeft w:val="0"/>
                                                  <w:marRight w:val="0"/>
                                                  <w:marTop w:val="0"/>
                                                  <w:marBottom w:val="0"/>
                                                  <w:divBdr>
                                                    <w:top w:val="none" w:sz="0" w:space="0" w:color="auto"/>
                                                    <w:left w:val="none" w:sz="0" w:space="0" w:color="auto"/>
                                                    <w:bottom w:val="none" w:sz="0" w:space="0" w:color="auto"/>
                                                    <w:right w:val="none" w:sz="0" w:space="0" w:color="auto"/>
                                                  </w:divBdr>
                                                  <w:divsChild>
                                                    <w:div w:id="1051537897">
                                                      <w:marLeft w:val="0"/>
                                                      <w:marRight w:val="0"/>
                                                      <w:marTop w:val="0"/>
                                                      <w:marBottom w:val="0"/>
                                                      <w:divBdr>
                                                        <w:top w:val="none" w:sz="0" w:space="0" w:color="auto"/>
                                                        <w:left w:val="none" w:sz="0" w:space="0" w:color="auto"/>
                                                        <w:bottom w:val="none" w:sz="0" w:space="0" w:color="auto"/>
                                                        <w:right w:val="none" w:sz="0" w:space="0" w:color="auto"/>
                                                      </w:divBdr>
                                                      <w:divsChild>
                                                        <w:div w:id="29001946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62300679">
                                                              <w:marLeft w:val="0"/>
                                                              <w:marRight w:val="0"/>
                                                              <w:marTop w:val="0"/>
                                                              <w:marBottom w:val="0"/>
                                                              <w:divBdr>
                                                                <w:top w:val="none" w:sz="0" w:space="0" w:color="auto"/>
                                                                <w:left w:val="none" w:sz="0" w:space="0" w:color="auto"/>
                                                                <w:bottom w:val="none" w:sz="0" w:space="0" w:color="auto"/>
                                                                <w:right w:val="none" w:sz="0" w:space="0" w:color="auto"/>
                                                              </w:divBdr>
                                                              <w:divsChild>
                                                                <w:div w:id="982779551">
                                                                  <w:marLeft w:val="0"/>
                                                                  <w:marRight w:val="0"/>
                                                                  <w:marTop w:val="0"/>
                                                                  <w:marBottom w:val="0"/>
                                                                  <w:divBdr>
                                                                    <w:top w:val="none" w:sz="0" w:space="0" w:color="auto"/>
                                                                    <w:left w:val="none" w:sz="0" w:space="0" w:color="auto"/>
                                                                    <w:bottom w:val="none" w:sz="0" w:space="0" w:color="auto"/>
                                                                    <w:right w:val="none" w:sz="0" w:space="0" w:color="auto"/>
                                                                  </w:divBdr>
                                                                  <w:divsChild>
                                                                    <w:div w:id="1701279690">
                                                                      <w:marLeft w:val="0"/>
                                                                      <w:marRight w:val="0"/>
                                                                      <w:marTop w:val="0"/>
                                                                      <w:marBottom w:val="0"/>
                                                                      <w:divBdr>
                                                                        <w:top w:val="none" w:sz="0" w:space="0" w:color="auto"/>
                                                                        <w:left w:val="none" w:sz="0" w:space="0" w:color="auto"/>
                                                                        <w:bottom w:val="none" w:sz="0" w:space="0" w:color="auto"/>
                                                                        <w:right w:val="none" w:sz="0" w:space="0" w:color="auto"/>
                                                                      </w:divBdr>
                                                                      <w:divsChild>
                                                                        <w:div w:id="1436755132">
                                                                          <w:marLeft w:val="0"/>
                                                                          <w:marRight w:val="0"/>
                                                                          <w:marTop w:val="0"/>
                                                                          <w:marBottom w:val="0"/>
                                                                          <w:divBdr>
                                                                            <w:top w:val="none" w:sz="0" w:space="0" w:color="auto"/>
                                                                            <w:left w:val="none" w:sz="0" w:space="0" w:color="auto"/>
                                                                            <w:bottom w:val="none" w:sz="0" w:space="0" w:color="auto"/>
                                                                            <w:right w:val="none" w:sz="0" w:space="0" w:color="auto"/>
                                                                          </w:divBdr>
                                                                          <w:divsChild>
                                                                            <w:div w:id="1070268888">
                                                                              <w:marLeft w:val="0"/>
                                                                              <w:marRight w:val="0"/>
                                                                              <w:marTop w:val="0"/>
                                                                              <w:marBottom w:val="0"/>
                                                                              <w:divBdr>
                                                                                <w:top w:val="none" w:sz="0" w:space="0" w:color="auto"/>
                                                                                <w:left w:val="none" w:sz="0" w:space="0" w:color="auto"/>
                                                                                <w:bottom w:val="none" w:sz="0" w:space="0" w:color="auto"/>
                                                                                <w:right w:val="none" w:sz="0" w:space="0" w:color="auto"/>
                                                                              </w:divBdr>
                                                                              <w:divsChild>
                                                                                <w:div w:id="1175339708">
                                                                                  <w:marLeft w:val="0"/>
                                                                                  <w:marRight w:val="0"/>
                                                                                  <w:marTop w:val="0"/>
                                                                                  <w:marBottom w:val="0"/>
                                                                                  <w:divBdr>
                                                                                    <w:top w:val="none" w:sz="0" w:space="0" w:color="auto"/>
                                                                                    <w:left w:val="none" w:sz="0" w:space="0" w:color="auto"/>
                                                                                    <w:bottom w:val="none" w:sz="0" w:space="0" w:color="auto"/>
                                                                                    <w:right w:val="none" w:sz="0" w:space="0" w:color="auto"/>
                                                                                  </w:divBdr>
                                                                                  <w:divsChild>
                                                                                    <w:div w:id="495072745">
                                                                                      <w:marLeft w:val="0"/>
                                                                                      <w:marRight w:val="0"/>
                                                                                      <w:marTop w:val="0"/>
                                                                                      <w:marBottom w:val="0"/>
                                                                                      <w:divBdr>
                                                                                        <w:top w:val="none" w:sz="0" w:space="0" w:color="auto"/>
                                                                                        <w:left w:val="none" w:sz="0" w:space="0" w:color="auto"/>
                                                                                        <w:bottom w:val="none" w:sz="0" w:space="0" w:color="auto"/>
                                                                                        <w:right w:val="none" w:sz="0" w:space="0" w:color="auto"/>
                                                                                      </w:divBdr>
                                                                                      <w:divsChild>
                                                                                        <w:div w:id="650792876">
                                                                                          <w:marLeft w:val="0"/>
                                                                                          <w:marRight w:val="0"/>
                                                                                          <w:marTop w:val="0"/>
                                                                                          <w:marBottom w:val="0"/>
                                                                                          <w:divBdr>
                                                                                            <w:top w:val="none" w:sz="0" w:space="0" w:color="auto"/>
                                                                                            <w:left w:val="none" w:sz="0" w:space="0" w:color="auto"/>
                                                                                            <w:bottom w:val="none" w:sz="0" w:space="0" w:color="auto"/>
                                                                                            <w:right w:val="none" w:sz="0" w:space="0" w:color="auto"/>
                                                                                          </w:divBdr>
                                                                                          <w:divsChild>
                                                                                            <w:div w:id="153728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39685077">
      <w:bodyDiv w:val="1"/>
      <w:marLeft w:val="0"/>
      <w:marRight w:val="0"/>
      <w:marTop w:val="0"/>
      <w:marBottom w:val="0"/>
      <w:divBdr>
        <w:top w:val="none" w:sz="0" w:space="0" w:color="auto"/>
        <w:left w:val="none" w:sz="0" w:space="0" w:color="auto"/>
        <w:bottom w:val="none" w:sz="0" w:space="0" w:color="auto"/>
        <w:right w:val="none" w:sz="0" w:space="0" w:color="auto"/>
      </w:divBdr>
    </w:div>
    <w:div w:id="2147116784">
      <w:bodyDiv w:val="1"/>
      <w:marLeft w:val="0"/>
      <w:marRight w:val="0"/>
      <w:marTop w:val="0"/>
      <w:marBottom w:val="0"/>
      <w:divBdr>
        <w:top w:val="none" w:sz="0" w:space="0" w:color="auto"/>
        <w:left w:val="none" w:sz="0" w:space="0" w:color="auto"/>
        <w:bottom w:val="none" w:sz="0" w:space="0" w:color="auto"/>
        <w:right w:val="none" w:sz="0" w:space="0" w:color="auto"/>
      </w:divBdr>
      <w:divsChild>
        <w:div w:id="1413551342">
          <w:marLeft w:val="0"/>
          <w:marRight w:val="0"/>
          <w:marTop w:val="0"/>
          <w:marBottom w:val="0"/>
          <w:divBdr>
            <w:top w:val="none" w:sz="0" w:space="0" w:color="auto"/>
            <w:left w:val="none" w:sz="0" w:space="0" w:color="auto"/>
            <w:bottom w:val="none" w:sz="0" w:space="0" w:color="auto"/>
            <w:right w:val="none" w:sz="0" w:space="0" w:color="auto"/>
          </w:divBdr>
        </w:div>
      </w:divsChild>
    </w:div>
    <w:div w:id="2147310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noFill/>
        <a:ln w="6350">
          <a:noFill/>
        </a:ln>
      </a:spPr>
      <a:bodyPr rot="0" spcFirstLastPara="0" vertOverflow="overflow" horzOverflow="overflow" vert="horz" wrap="square" lIns="0" tIns="0" rIns="0" bIns="0" numCol="1" spcCol="0" rtlCol="0" fromWordArt="0" anchor="t" anchorCtr="0" forceAA="0" compatLnSpc="1">
        <a:prstTxWarp prst="textNoShape">
          <a:avLst/>
        </a:prstTxWarp>
        <a:no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735991-4313-444B-802C-0F555D4A4EA1}">
  <we:reference id="wa104382081" version="1.55.1.0" store="en-US" storeType="OMEX"/>
  <we:alternateReferences>
    <we:reference id="wa104382081" version="1.55.1.0" store="en-US" storeType="OMEX"/>
  </we:alternateReferences>
  <we:properties>
    <we:property name="MENDELEY_CITATIONS" value="[{&quot;citationID&quot;:&quot;MENDELEY_CITATION_726e29fc-0d27-40f0-8ff8-98278f26327b&quot;,&quot;properties&quot;:{&quot;noteIndex&quot;:0},&quot;isEdited&quot;:false,&quot;manualOverride&quot;:{&quot;isManuallyOverridden&quot;:false,&quot;citeprocText&quot;:&quot;(Gross et al., 1998)&quot;,&quot;manualOverrideText&quot;:&quot;&quot;},&quot;citationTag&quot;:&quot;MENDELEY_CITATION_v3_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&quot;,&quot;citationItems&quot;:[{&quot;id&quot;:&quot;01cc5e8a-eee1-3ee5-954d-6a7cfffd0460&quot;,&quot;itemData&quot;:{&quot;type&quot;:&quot;report&quot;,&quot;id&quot;:&quot;01cc5e8a-eee1-3ee5-954d-6a7cfffd0460&quot;,&quot;title&quot;:&quot;The Emerging Field of Emotion Regulation: An Integrative Review&quot;,&quot;author&quot;:[{&quot;family&quot;:&quot;Gross&quot;,&quot;given&quot;:&quot;James J&quot;,&quot;parse-names&quot;:false,&quot;dropping-particle&quot;:&quot;&quot;,&quot;non-dropping-particle&quot;:&quot;&quot;},{&quot;family&quot;:&quot;Feldman Barrett&quot;,&quot;given&quot;:&quot;Lisa&quot;,&quot;parse-names&quot;:false,&quot;dropping-particle&quot;:&quot;&quot;,&quot;non-dropping-particle&quot;:&quot;&quot;},{&quot;family&quot;:&quot;John&quot;,&quot;given&quot;:&quot;Oliver&quot;,&quot;parse-names&quot;:false,&quot;dropping-particle&quot;:&quot;&quot;,&quot;non-dropping-particle&quot;:&quot;&quot;},{&quot;family&quot;:&quot;Lane&quot;,&quot;given&quot;:&quot;Richard&quot;,&quot;parse-names&quot;:false,&quot;dropping-particle&quot;:&quot;&quot;,&quot;non-dropping-particle&quot;:&quot;&quot;},{&quot;family&quot;:&quot;Larsen&quot;,&quot;given&quot;:&quot;Randy&quot;,&quot;parse-names&quot;:false,&quot;dropping-particle&quot;:&quot;&quot;,&quot;non-dropping-particle&quot;:&quot;&quot;},{&quot;family&quot;:&quot;Pennebaker&quot;,&quot;given&quot;:&quot;James&quot;,&quot;parse-names&quot;:false,&quot;dropping-particle&quot;:&quot;&quot;,&quot;non-dropping-particle&quot;:&quot;&quot;}],&quot;container-title&quot;:&quot;Review of General Psychology&quot;,&quot;URL&quot;:&quot;http://files/2725/Gross 1998 Emerging Field Emotion-Regulation-An-Integrative-Review.pdf&quot;,&quot;issued&quot;:{&quot;date-parts&quot;:[[1998]]},&quot;number-of-pages&quot;:&quot;271-299&quot;,&quot;abstract&quot;:&quot;The emerging field of emotion regulation studies how individuals influence which emotions they have, when they have them, and how they experience and express them. This review takes an evolutionary perspective and characterizes emotion in terms of response tendencies. Emotion regulation is denned and distinguished from coping, mood regulation, defense, and affect regulation. In the increasingly specialized discipline of psychology, the field of emotion regulation cuts across traditional boundaries and provides common ground. According to a process model of emotion regulation, emotion may be regulated at five points in the emotion generative process: (a) selection of the situation, (b) modification of the situation, (c) deployment of attention, (d) change of cognitions, and (e) modulation of responses. The field of emotion regulation promises new insights into age-old questions about how people manage their emotions. How should we manage OUT emotions? Should we attend to them or disregard them? Esteem them or revile them? Encourage them or suppress them? Each culture answers these questions differently, but there is a common theme: we need to exert some measure of control over our emotions. Nowhere, perhaps, is this interventionist sentiment stronger than in the West. One of the central tenets of Western philosophy is \&quot;the wisdom of reason against the treachery and temptations of the passions\&quot; (Solomon, 1976, p. 11). Even within the Western tradition, however, opinions differ as to just how much emotions should be controlled. Some philosophers, such&quot;,&quot;issue&quot;:&quot;5&quot;,&quot;volume&quot;:&quot;2&quot;,&quot;container-title-short&quot;:&quot;&quot;},&quot;isTemporary&quot;:false}]},{&quot;citationID&quot;:&quot;MENDELEY_CITATION_607db0db-9bec-4c23-b569-66825a1580eb&quot;,&quot;properties&quot;:{&quot;noteIndex&quot;:0},&quot;isEdited&quot;:false,&quot;manualOverride&quot;:{&quot;isManuallyOverridden&quot;:false,&quot;citeprocText&quot;:&quot;(Gross, 1998)&quot;,&quot;manualOverrideText&quot;:&quot;&quot;},&quot;citationTag&quot;:&quot;MENDELEY_CITATION_v3_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&quot;,&quot;citationItems&quot;:[{&quot;id&quot;:&quot;66f1781a-ab61-3a83-a5d0-941683412ed6&quot;,&quot;itemData&quot;:{&quot;type&quot;:&quot;article-journal&quot;,&quot;id&quot;:&quot;66f1781a-ab61-3a83-a5d0-941683412ed6&quot;,&quot;title&quot;:&quot;Antecedent- and Response-Focused Emotion Regulation: Divergent Consequences for Experience, Expression, and Physiology&quot;,&quot;author&quot;:[{&quot;family&quot;:&quot;Gross&quot;,&quot;given&quot;:&quot;James J.&quot;,&quot;parse-names&quot;:false,&quot;dropping-particle&quot;:&quot;&quot;,&quot;non-dropping-particle&quot;:&quot;&quot;}],&quot;container-title&quot;:&quot;Journal of Personality and Social Psychology&quot;,&quot;container-title-short&quot;:&quot;J Pers Soc Psychol&quot;,&quot;accessed&quot;:{&quot;date-parts&quot;:[[2022,8,31]]},&quot;DOI&quot;:&quot;10.1037/0022-3514.74.1.224&quot;,&quot;ISSN&quot;:&quot;00223514&quot;,&quot;PMID&quot;:&quot;9457784&quot;,&quot;URL&quot;:&quot;http://files/2543/Antecedent-_and_response-focus.pdf&quot;,&quot;issued&quot;:{&quot;date-parts&quot;:[[1998,9,1]]},&quot;page&quot;:&quot;224-237&quot;,&quot;abstract&quot;:&quot;Using a process model of emotion, a distinction between antecedent-focused and response-focused emotion regulation is proposed. To test this distinction, 120 participants were shown a disgusting film while their experiential, behavioral, and physiological responses were recorded. Participants were told to either (a) think about the film in such a way that they would feel nothing (reappraisal, a form of antecedent-focused emotion regulation), (b) behave in such a way that someone watching them would not know they were feeling anything (suppression, a form of response-focused emotion regulation), or (c) watch the film (a control condition). Compared with the control condition, both reappraisal and suppression were effective in reducing emotion-expressive behavior. However, reappraisal decreased disgust experience, whereas suppression increased sympathetic activation. These results suggest that these 2 emotion regulatory processes may have different adaptive consequences.&quot;,&quot;publisher&quot;:&quot;American Psychological Association Inc.&quot;,&quot;issue&quot;:&quot;1&quot;,&quot;volume&quot;:&quot;74&quot;},&quot;isTemporary&quot;:false}]},{&quot;citationID&quot;:&quot;MENDELEY_CITATION_4718f66b-2cb5-43d3-ad8a-dd753047ec37&quot;,&quot;properties&quot;:{&quot;noteIndex&quot;:0},&quot;isEdited&quot;:false,&quot;manualOverride&quot;:{&quot;isManuallyOverridden&quot;:true,&quot;citeprocText&quot;:&quot;(Chen et al., 2020)&quot;,&quot;manualOverrideText&quot;:&quot;(e.g., Chen et al., 2020; r = .12, 95%CI [0.01, 0.21])(e.g., Chen et al., 2020; r = .12, 95%CI [0.01, 0.21])(e.g., Chen et al., 2020; r = .12, 95%CI [0.01, 0.21])(e.g., Chen et al., 2020; r = .12, 95%CI [0.01, 0.21])&quot;},&quot;citationTag&quot;:&quot;MENDELEY_CITATION_v3_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&quot;,&quot;citationItems&quot;:[{&quot;id&quot;:&quot;b56ad72a-a4d8-39d7-b47b-6ac9a5fdbd43&quot;,&quot;itemData&quot;:{&quot;type&quot;:&quot;article-journal&quot;,&quot;id&quot;:&quot;b56ad72a-a4d8-39d7-b47b-6ac9a5fdbd43&quot;,&quot;title&quot;:&quot;The Suppression Paradox: A Cross-Cultural Comparison of Suppression Frequency, Suppression Ability, and Depression&quot;,&quot;author&quot;:[{&quot;family&quot;:&quot;Chen&quot;,&quot;given&quot;:&quot;Shuquan&quot;,&quot;parse-names&quot;:false,&quot;dropping-particle&quot;:&quot;&quot;,&quot;non-dropping-particle&quot;:&quot;&quot;},{&quot;family&quot;:&quot;Burton&quot;,&quot;given&quot;:&quot;Charles L&quot;,&quot;parse-names&quot;:false,&quot;dropping-particle&quot;:&quot;&quot;,&quot;non-dropping-particle&quot;:&quot;&quot;},{&quot;family&quot;:&quot;Bonanno&quot;,&quot;given&quot;:&quot;George A&quot;,&quot;parse-names&quot;:false,&quot;dropping-particle&quot;:&quot;&quot;,&quot;non-dropping-particle&quot;:&quot;&quot;}],&quot;accessed&quot;:{&quot;date-parts&quot;:[[2023,12,30]]},&quot;DOI&quot;:&quot;10.1016/j.jad.2020.05.126&quot;,&quot;URL&quot;:&quot;https://doi.org/10.1016/j.jad.2020.05.126&quot;,&quot;issued&quot;:{&quot;date-parts&quot;:[[2020]]},&quot;abstract&quot;:&quot;The habitual use of expressive suppression (suppression frequency) is consistently associated with a number of negative outcomes, but paradoxically, the ability to suppress when there is a situational need (suppression ability) is usually linked to positive outcomes. The two sides of the paradox, suppression frequency and suppression ability, have been found to be unrelated. Given that these findings have emerged in largely western samples, the present studies examined whether the coupling of suppression frequency and ability depends on cultural contexts, and whether this can explain the previously established cultural difference in the costs of suppression frequency. In an initial study, we examined the relations among suppression frequency, suppression ability, and depression in a Chinese sample (Study 1; N = 310), and then, using two new samples, we compared these relations between Chinese and the US samples (Study 2; N = 392). Results showed that suppression frequency was related to depression in two distinct ways. In both cultures, suppression frequency had a direct, positive association with depression. In Chinese culture only, however, suppression frequency also had an indirect association, such that higher suppression frequency was related to higher suppression ability and in turn related to fewer depressive symptoms. Our findings show that suppression frequency is related to suppression ability only among Chinese participants, and can serve as a potential explanation for why suppression frequency is less related to depression in Chinese culture.&quot;,&quot;container-title-short&quot;:&quot;&quot;},&quot;isTemporary&quot;:false}]}]"/>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0A470C-CC65-AA46-B2ED-82FA6227C8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159</Words>
  <Characters>885</Characters>
  <Application>Microsoft Office Word</Application>
  <DocSecurity>0</DocSecurity>
  <Lines>15</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3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ci Watanabe</dc:creator>
  <cp:keywords/>
  <dc:description>Language about including the analyses without median splits in the supplementary material is included. Removed it in D3 because we don’t want to open that can of worms unless the reviewers ask</dc:description>
  <cp:lastModifiedBy>Darci Watanabe</cp:lastModifiedBy>
  <cp:revision>11</cp:revision>
  <cp:lastPrinted>2023-12-31T01:21:00Z</cp:lastPrinted>
  <dcterms:created xsi:type="dcterms:W3CDTF">2025-02-19T01:23:00Z</dcterms:created>
  <dcterms:modified xsi:type="dcterms:W3CDTF">2025-02-19T19:01:00Z</dcterms:modified>
  <cp:category/>
</cp:coreProperties>
</file>